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A23C6D" w14:textId="5109F898" w:rsidR="003B40B6" w:rsidRPr="00FD3387" w:rsidRDefault="003B40B6" w:rsidP="00F240FB"/>
    <w:p w14:paraId="24811B90" w14:textId="77777777" w:rsidR="003B40B6" w:rsidRPr="00FD3387" w:rsidRDefault="003B40B6" w:rsidP="00F240FB"/>
    <w:p w14:paraId="14085CDA" w14:textId="2A870DFA" w:rsidR="003B40B6" w:rsidRPr="00FD3387" w:rsidRDefault="003B40B6" w:rsidP="00F240FB">
      <w:pPr>
        <w:jc w:val="center"/>
      </w:pPr>
    </w:p>
    <w:p w14:paraId="59C43C54" w14:textId="77777777" w:rsidR="00776004" w:rsidRPr="00FD3387" w:rsidRDefault="00776004" w:rsidP="00F240FB">
      <w:pPr>
        <w:jc w:val="center"/>
      </w:pPr>
    </w:p>
    <w:p w14:paraId="7DF50FCB" w14:textId="77777777" w:rsidR="00DA7D02" w:rsidRPr="00FD3387" w:rsidRDefault="003B40B6" w:rsidP="00F240FB">
      <w:pPr>
        <w:jc w:val="center"/>
        <w:rPr>
          <w:sz w:val="72"/>
          <w:szCs w:val="72"/>
        </w:rPr>
      </w:pPr>
      <w:r w:rsidRPr="00FD3387">
        <w:rPr>
          <w:sz w:val="72"/>
          <w:szCs w:val="72"/>
        </w:rPr>
        <w:t>Supplement</w:t>
      </w:r>
      <w:r w:rsidR="00C827E4" w:rsidRPr="00FD3387">
        <w:rPr>
          <w:sz w:val="72"/>
          <w:szCs w:val="72"/>
        </w:rPr>
        <w:t xml:space="preserve"> </w:t>
      </w:r>
      <w:r w:rsidR="002027BA" w:rsidRPr="00FD3387">
        <w:rPr>
          <w:sz w:val="72"/>
          <w:szCs w:val="72"/>
        </w:rPr>
        <w:t>I</w:t>
      </w:r>
      <w:r w:rsidR="00DA7D02" w:rsidRPr="00FD3387">
        <w:rPr>
          <w:sz w:val="72"/>
          <w:szCs w:val="72"/>
        </w:rPr>
        <w:t xml:space="preserve"> </w:t>
      </w:r>
    </w:p>
    <w:p w14:paraId="66AB6ED7" w14:textId="0DAB414E" w:rsidR="003B40B6" w:rsidRPr="00FD3387" w:rsidRDefault="00DA7D02" w:rsidP="00F240FB">
      <w:pPr>
        <w:jc w:val="center"/>
        <w:rPr>
          <w:sz w:val="72"/>
          <w:szCs w:val="72"/>
        </w:rPr>
      </w:pPr>
      <w:r w:rsidRPr="00FD3387">
        <w:rPr>
          <w:sz w:val="56"/>
          <w:szCs w:val="56"/>
        </w:rPr>
        <w:t>(</w:t>
      </w:r>
      <w:r w:rsidRPr="00FD3387">
        <w:rPr>
          <w:i/>
          <w:iCs/>
          <w:sz w:val="56"/>
          <w:szCs w:val="56"/>
        </w:rPr>
        <w:t>SI</w:t>
      </w:r>
      <w:r w:rsidRPr="00FD3387">
        <w:rPr>
          <w:sz w:val="56"/>
          <w:szCs w:val="56"/>
        </w:rPr>
        <w:t>)</w:t>
      </w:r>
    </w:p>
    <w:p w14:paraId="0E32A9AC" w14:textId="77777777" w:rsidR="00BC74FF" w:rsidRPr="00FD3387" w:rsidRDefault="00BC74FF" w:rsidP="00F240FB">
      <w:pPr>
        <w:jc w:val="center"/>
      </w:pPr>
    </w:p>
    <w:p w14:paraId="4FBA79BF" w14:textId="77777777" w:rsidR="00C827E4" w:rsidRPr="00FD3387" w:rsidRDefault="00C827E4" w:rsidP="005014B7">
      <w:pPr>
        <w:jc w:val="center"/>
      </w:pPr>
    </w:p>
    <w:p w14:paraId="794A66EB" w14:textId="022B9B34" w:rsidR="003B40B6" w:rsidRPr="00FD3387" w:rsidRDefault="003B40B6" w:rsidP="005014B7">
      <w:pPr>
        <w:jc w:val="center"/>
      </w:pPr>
      <w:r w:rsidRPr="00FD3387">
        <w:t xml:space="preserve">Observation </w:t>
      </w:r>
      <w:r w:rsidR="003265B8" w:rsidRPr="00FD3387">
        <w:t>Moderates Moral Licensing</w:t>
      </w:r>
      <w:r w:rsidRPr="00FD3387">
        <w:t>:</w:t>
      </w:r>
    </w:p>
    <w:p w14:paraId="67BF5DA6" w14:textId="601C50F9" w:rsidR="00EA5C88" w:rsidRPr="00FD3387" w:rsidRDefault="003B40B6" w:rsidP="005014B7">
      <w:pPr>
        <w:jc w:val="center"/>
      </w:pPr>
      <w:r w:rsidRPr="00FD3387">
        <w:t xml:space="preserve">A </w:t>
      </w:r>
      <w:r w:rsidR="003265B8" w:rsidRPr="00FD3387">
        <w:t>Meta</w:t>
      </w:r>
      <w:r w:rsidRPr="00FD3387">
        <w:t>-</w:t>
      </w:r>
      <w:r w:rsidR="003265B8" w:rsidRPr="00FD3387">
        <w:t xml:space="preserve">Analytic Test </w:t>
      </w:r>
      <w:r w:rsidRPr="00FD3387">
        <w:t xml:space="preserve">of </w:t>
      </w:r>
      <w:r w:rsidR="003265B8" w:rsidRPr="00FD3387">
        <w:t xml:space="preserve">Interpersonal </w:t>
      </w:r>
      <w:r w:rsidRPr="00FD3387">
        <w:t xml:space="preserve">and </w:t>
      </w:r>
      <w:r w:rsidR="003265B8" w:rsidRPr="00FD3387">
        <w:t>Intrapsychic Mechanisms</w:t>
      </w:r>
    </w:p>
    <w:p w14:paraId="2B2E67C8" w14:textId="64C95F73" w:rsidR="00953B5E" w:rsidRPr="00FD3387" w:rsidRDefault="00953B5E" w:rsidP="005014B7">
      <w:pPr>
        <w:jc w:val="center"/>
      </w:pPr>
    </w:p>
    <w:p w14:paraId="2E5637A7" w14:textId="77777777" w:rsidR="007A3A40" w:rsidRPr="00FD3387" w:rsidRDefault="007A3A40" w:rsidP="00F240FB">
      <w:pPr>
        <w:sectPr w:rsidR="007A3A40" w:rsidRPr="00FD3387" w:rsidSect="00BC7F44">
          <w:footerReference w:type="default" r:id="rId8"/>
          <w:pgSz w:w="12240" w:h="15840"/>
          <w:pgMar w:top="1440" w:right="1440" w:bottom="1440" w:left="1440" w:header="720" w:footer="720" w:gutter="0"/>
          <w:cols w:space="720"/>
          <w:docGrid w:linePitch="360"/>
        </w:sectPr>
      </w:pPr>
    </w:p>
    <w:sdt>
      <w:sdtPr>
        <w:rPr>
          <w:rFonts w:asciiTheme="minorHAnsi" w:hAnsiTheme="minorHAnsi" w:cstheme="minorBidi"/>
          <w:b w:val="0"/>
          <w:sz w:val="22"/>
          <w:szCs w:val="22"/>
        </w:rPr>
        <w:id w:val="-1688670575"/>
        <w:docPartObj>
          <w:docPartGallery w:val="Table of Contents"/>
          <w:docPartUnique/>
        </w:docPartObj>
      </w:sdtPr>
      <w:sdtEndPr>
        <w:rPr>
          <w:rFonts w:ascii="Times New Roman" w:hAnsi="Times New Roman" w:cs="Times New Roman"/>
          <w:sz w:val="24"/>
          <w:szCs w:val="24"/>
        </w:rPr>
      </w:sdtEndPr>
      <w:sdtContent>
        <w:p w14:paraId="5709462C" w14:textId="77777777" w:rsidR="00953B5E" w:rsidRPr="00FD3387" w:rsidRDefault="00953B5E" w:rsidP="00EC598D">
          <w:pPr>
            <w:pStyle w:val="TOCHeading"/>
          </w:pPr>
          <w:r w:rsidRPr="00FD3387">
            <w:t>Table of Contents</w:t>
          </w:r>
        </w:p>
        <w:p w14:paraId="6104A133" w14:textId="578C3E38" w:rsidR="00BB2DE0" w:rsidRPr="00FD3387" w:rsidRDefault="00953B5E">
          <w:pPr>
            <w:pStyle w:val="TOC1"/>
            <w:rPr>
              <w:rFonts w:asciiTheme="minorHAnsi" w:eastAsiaTheme="minorEastAsia" w:hAnsiTheme="minorHAnsi" w:cstheme="minorBidi"/>
              <w:noProof/>
              <w:kern w:val="2"/>
              <w:lang w:val="en-GB" w:eastAsia="en-GB"/>
              <w14:ligatures w14:val="standardContextual"/>
            </w:rPr>
          </w:pPr>
          <w:r w:rsidRPr="00FD3387">
            <w:fldChar w:fldCharType="begin"/>
          </w:r>
          <w:r w:rsidRPr="00FD3387">
            <w:instrText xml:space="preserve"> TOC \o "1-4" \h \z \u </w:instrText>
          </w:r>
          <w:r w:rsidRPr="00FD3387">
            <w:fldChar w:fldCharType="separate"/>
          </w:r>
          <w:hyperlink w:anchor="_Toc197002016" w:history="1">
            <w:r w:rsidR="00BB2DE0" w:rsidRPr="00FD3387">
              <w:rPr>
                <w:rStyle w:val="Hyperlink"/>
                <w:noProof/>
                <w:color w:val="auto"/>
              </w:rPr>
              <w:t>A – Methods</w:t>
            </w:r>
            <w:r w:rsidR="00BB2DE0" w:rsidRPr="00FD3387">
              <w:rPr>
                <w:noProof/>
                <w:webHidden/>
              </w:rPr>
              <w:tab/>
            </w:r>
            <w:r w:rsidR="00BB2DE0" w:rsidRPr="00FD3387">
              <w:rPr>
                <w:noProof/>
                <w:webHidden/>
              </w:rPr>
              <w:fldChar w:fldCharType="begin"/>
            </w:r>
            <w:r w:rsidR="00BB2DE0" w:rsidRPr="00FD3387">
              <w:rPr>
                <w:noProof/>
                <w:webHidden/>
              </w:rPr>
              <w:instrText xml:space="preserve"> PAGEREF _Toc197002016 \h </w:instrText>
            </w:r>
            <w:r w:rsidR="00BB2DE0" w:rsidRPr="00FD3387">
              <w:rPr>
                <w:noProof/>
                <w:webHidden/>
              </w:rPr>
            </w:r>
            <w:r w:rsidR="00BB2DE0" w:rsidRPr="00FD3387">
              <w:rPr>
                <w:noProof/>
                <w:webHidden/>
              </w:rPr>
              <w:fldChar w:fldCharType="separate"/>
            </w:r>
            <w:r w:rsidR="000A1D02" w:rsidRPr="00FD3387">
              <w:rPr>
                <w:noProof/>
                <w:webHidden/>
              </w:rPr>
              <w:t>4</w:t>
            </w:r>
            <w:r w:rsidR="00BB2DE0" w:rsidRPr="00FD3387">
              <w:rPr>
                <w:noProof/>
                <w:webHidden/>
              </w:rPr>
              <w:fldChar w:fldCharType="end"/>
            </w:r>
          </w:hyperlink>
        </w:p>
        <w:p w14:paraId="09A91DD6" w14:textId="3A1187B3" w:rsidR="00BB2DE0" w:rsidRPr="00FD3387" w:rsidRDefault="00BB2DE0">
          <w:pPr>
            <w:pStyle w:val="TOC2"/>
            <w:rPr>
              <w:rFonts w:asciiTheme="minorHAnsi" w:eastAsiaTheme="minorEastAsia" w:hAnsiTheme="minorHAnsi" w:cstheme="minorBidi"/>
              <w:noProof/>
              <w:kern w:val="2"/>
              <w:lang w:val="en-GB" w:eastAsia="en-GB"/>
              <w14:ligatures w14:val="standardContextual"/>
            </w:rPr>
          </w:pPr>
          <w:hyperlink w:anchor="_Toc197002017" w:history="1">
            <w:r w:rsidRPr="00FD3387">
              <w:rPr>
                <w:rStyle w:val="Hyperlink"/>
                <w:noProof/>
                <w:color w:val="auto"/>
              </w:rPr>
              <w:t>A.1 – Materials and Procedures</w:t>
            </w:r>
            <w:r w:rsidRPr="00FD3387">
              <w:rPr>
                <w:noProof/>
                <w:webHidden/>
              </w:rPr>
              <w:tab/>
            </w:r>
            <w:r w:rsidRPr="00FD3387">
              <w:rPr>
                <w:noProof/>
                <w:webHidden/>
              </w:rPr>
              <w:fldChar w:fldCharType="begin"/>
            </w:r>
            <w:r w:rsidRPr="00FD3387">
              <w:rPr>
                <w:noProof/>
                <w:webHidden/>
              </w:rPr>
              <w:instrText xml:space="preserve"> PAGEREF _Toc197002017 \h </w:instrText>
            </w:r>
            <w:r w:rsidRPr="00FD3387">
              <w:rPr>
                <w:noProof/>
                <w:webHidden/>
              </w:rPr>
            </w:r>
            <w:r w:rsidRPr="00FD3387">
              <w:rPr>
                <w:noProof/>
                <w:webHidden/>
              </w:rPr>
              <w:fldChar w:fldCharType="separate"/>
            </w:r>
            <w:r w:rsidR="000A1D02" w:rsidRPr="00FD3387">
              <w:rPr>
                <w:noProof/>
                <w:webHidden/>
              </w:rPr>
              <w:t>4</w:t>
            </w:r>
            <w:r w:rsidRPr="00FD3387">
              <w:rPr>
                <w:noProof/>
                <w:webHidden/>
              </w:rPr>
              <w:fldChar w:fldCharType="end"/>
            </w:r>
          </w:hyperlink>
        </w:p>
        <w:p w14:paraId="37EA5B55" w14:textId="1B5D0A8B" w:rsidR="00BB2DE0" w:rsidRPr="00FD3387" w:rsidRDefault="00BB2DE0">
          <w:pPr>
            <w:pStyle w:val="TOC3"/>
            <w:rPr>
              <w:rFonts w:asciiTheme="minorHAnsi" w:eastAsiaTheme="minorEastAsia" w:hAnsiTheme="minorHAnsi" w:cstheme="minorBidi"/>
              <w:noProof/>
              <w:kern w:val="2"/>
              <w:lang w:val="en-GB" w:eastAsia="en-GB"/>
              <w14:ligatures w14:val="standardContextual"/>
            </w:rPr>
          </w:pPr>
          <w:hyperlink w:anchor="_Toc197002018" w:history="1">
            <w:r w:rsidRPr="00FD3387">
              <w:rPr>
                <w:rStyle w:val="Hyperlink"/>
                <w:noProof/>
                <w:color w:val="auto"/>
              </w:rPr>
              <w:t>A.1.1 – Coding: Observation and Ambiguity Scales</w:t>
            </w:r>
            <w:r w:rsidRPr="00FD3387">
              <w:rPr>
                <w:noProof/>
                <w:webHidden/>
              </w:rPr>
              <w:tab/>
            </w:r>
            <w:r w:rsidRPr="00FD3387">
              <w:rPr>
                <w:noProof/>
                <w:webHidden/>
              </w:rPr>
              <w:fldChar w:fldCharType="begin"/>
            </w:r>
            <w:r w:rsidRPr="00FD3387">
              <w:rPr>
                <w:noProof/>
                <w:webHidden/>
              </w:rPr>
              <w:instrText xml:space="preserve"> PAGEREF _Toc197002018 \h </w:instrText>
            </w:r>
            <w:r w:rsidRPr="00FD3387">
              <w:rPr>
                <w:noProof/>
                <w:webHidden/>
              </w:rPr>
            </w:r>
            <w:r w:rsidRPr="00FD3387">
              <w:rPr>
                <w:noProof/>
                <w:webHidden/>
              </w:rPr>
              <w:fldChar w:fldCharType="separate"/>
            </w:r>
            <w:r w:rsidR="000A1D02" w:rsidRPr="00FD3387">
              <w:rPr>
                <w:noProof/>
                <w:webHidden/>
              </w:rPr>
              <w:t>4</w:t>
            </w:r>
            <w:r w:rsidRPr="00FD3387">
              <w:rPr>
                <w:noProof/>
                <w:webHidden/>
              </w:rPr>
              <w:fldChar w:fldCharType="end"/>
            </w:r>
          </w:hyperlink>
        </w:p>
        <w:p w14:paraId="34BE9562" w14:textId="127A2B66" w:rsidR="00BB2DE0" w:rsidRPr="00FD3387" w:rsidRDefault="00BB2DE0">
          <w:pPr>
            <w:pStyle w:val="TOC3"/>
            <w:rPr>
              <w:rFonts w:asciiTheme="minorHAnsi" w:eastAsiaTheme="minorEastAsia" w:hAnsiTheme="minorHAnsi" w:cstheme="minorBidi"/>
              <w:noProof/>
              <w:kern w:val="2"/>
              <w:lang w:val="en-GB" w:eastAsia="en-GB"/>
              <w14:ligatures w14:val="standardContextual"/>
            </w:rPr>
          </w:pPr>
          <w:hyperlink w:anchor="_Toc197002019" w:history="1">
            <w:r w:rsidRPr="00FD3387">
              <w:rPr>
                <w:rStyle w:val="Hyperlink"/>
                <w:noProof/>
                <w:color w:val="auto"/>
              </w:rPr>
              <w:t>A.1.2 – Rationale for Moderator Analyses</w:t>
            </w:r>
            <w:r w:rsidRPr="00FD3387">
              <w:rPr>
                <w:noProof/>
                <w:webHidden/>
              </w:rPr>
              <w:tab/>
            </w:r>
            <w:r w:rsidRPr="00FD3387">
              <w:rPr>
                <w:noProof/>
                <w:webHidden/>
              </w:rPr>
              <w:fldChar w:fldCharType="begin"/>
            </w:r>
            <w:r w:rsidRPr="00FD3387">
              <w:rPr>
                <w:noProof/>
                <w:webHidden/>
              </w:rPr>
              <w:instrText xml:space="preserve"> PAGEREF _Toc197002019 \h </w:instrText>
            </w:r>
            <w:r w:rsidRPr="00FD3387">
              <w:rPr>
                <w:noProof/>
                <w:webHidden/>
              </w:rPr>
            </w:r>
            <w:r w:rsidRPr="00FD3387">
              <w:rPr>
                <w:noProof/>
                <w:webHidden/>
              </w:rPr>
              <w:fldChar w:fldCharType="separate"/>
            </w:r>
            <w:r w:rsidR="000A1D02" w:rsidRPr="00FD3387">
              <w:rPr>
                <w:noProof/>
                <w:webHidden/>
              </w:rPr>
              <w:t>6</w:t>
            </w:r>
            <w:r w:rsidRPr="00FD3387">
              <w:rPr>
                <w:noProof/>
                <w:webHidden/>
              </w:rPr>
              <w:fldChar w:fldCharType="end"/>
            </w:r>
          </w:hyperlink>
        </w:p>
        <w:p w14:paraId="0E75B1B6" w14:textId="676F3EC5" w:rsidR="00BB2DE0" w:rsidRPr="00FD3387" w:rsidRDefault="00BB2DE0">
          <w:pPr>
            <w:pStyle w:val="TOC3"/>
            <w:rPr>
              <w:rFonts w:asciiTheme="minorHAnsi" w:eastAsiaTheme="minorEastAsia" w:hAnsiTheme="minorHAnsi" w:cstheme="minorBidi"/>
              <w:noProof/>
              <w:kern w:val="2"/>
              <w:lang w:val="en-GB" w:eastAsia="en-GB"/>
              <w14:ligatures w14:val="standardContextual"/>
            </w:rPr>
          </w:pPr>
          <w:hyperlink w:anchor="_Toc197002020" w:history="1">
            <w:r w:rsidRPr="00FD3387">
              <w:rPr>
                <w:rStyle w:val="Hyperlink"/>
                <w:noProof/>
                <w:color w:val="auto"/>
              </w:rPr>
              <w:t>A.1.3 – Rationale for Inclusion Criteria: What is ‘Moral’?</w:t>
            </w:r>
            <w:r w:rsidRPr="00FD3387">
              <w:rPr>
                <w:noProof/>
                <w:webHidden/>
              </w:rPr>
              <w:tab/>
            </w:r>
            <w:r w:rsidRPr="00FD3387">
              <w:rPr>
                <w:noProof/>
                <w:webHidden/>
              </w:rPr>
              <w:fldChar w:fldCharType="begin"/>
            </w:r>
            <w:r w:rsidRPr="00FD3387">
              <w:rPr>
                <w:noProof/>
                <w:webHidden/>
              </w:rPr>
              <w:instrText xml:space="preserve"> PAGEREF _Toc197002020 \h </w:instrText>
            </w:r>
            <w:r w:rsidRPr="00FD3387">
              <w:rPr>
                <w:noProof/>
                <w:webHidden/>
              </w:rPr>
            </w:r>
            <w:r w:rsidRPr="00FD3387">
              <w:rPr>
                <w:noProof/>
                <w:webHidden/>
              </w:rPr>
              <w:fldChar w:fldCharType="separate"/>
            </w:r>
            <w:r w:rsidR="000A1D02" w:rsidRPr="00FD3387">
              <w:rPr>
                <w:noProof/>
                <w:webHidden/>
              </w:rPr>
              <w:t>9</w:t>
            </w:r>
            <w:r w:rsidRPr="00FD3387">
              <w:rPr>
                <w:noProof/>
                <w:webHidden/>
              </w:rPr>
              <w:fldChar w:fldCharType="end"/>
            </w:r>
          </w:hyperlink>
        </w:p>
        <w:p w14:paraId="542F562D" w14:textId="6089EC7B" w:rsidR="00BB2DE0" w:rsidRPr="00FD3387" w:rsidRDefault="00BB2DE0">
          <w:pPr>
            <w:pStyle w:val="TOC3"/>
            <w:rPr>
              <w:rFonts w:asciiTheme="minorHAnsi" w:eastAsiaTheme="minorEastAsia" w:hAnsiTheme="minorHAnsi" w:cstheme="minorBidi"/>
              <w:noProof/>
              <w:kern w:val="2"/>
              <w:lang w:val="en-GB" w:eastAsia="en-GB"/>
              <w14:ligatures w14:val="standardContextual"/>
            </w:rPr>
          </w:pPr>
          <w:hyperlink w:anchor="_Toc197002021" w:history="1">
            <w:r w:rsidRPr="00FD3387">
              <w:rPr>
                <w:rStyle w:val="Hyperlink"/>
                <w:noProof/>
                <w:color w:val="auto"/>
              </w:rPr>
              <w:t>A.1.4 – Rationale for Exclusion: Other Sequential Moral Effects</w:t>
            </w:r>
            <w:r w:rsidRPr="00FD3387">
              <w:rPr>
                <w:noProof/>
                <w:webHidden/>
              </w:rPr>
              <w:tab/>
            </w:r>
            <w:r w:rsidRPr="00FD3387">
              <w:rPr>
                <w:noProof/>
                <w:webHidden/>
              </w:rPr>
              <w:fldChar w:fldCharType="begin"/>
            </w:r>
            <w:r w:rsidRPr="00FD3387">
              <w:rPr>
                <w:noProof/>
                <w:webHidden/>
              </w:rPr>
              <w:instrText xml:space="preserve"> PAGEREF _Toc197002021 \h </w:instrText>
            </w:r>
            <w:r w:rsidRPr="00FD3387">
              <w:rPr>
                <w:noProof/>
                <w:webHidden/>
              </w:rPr>
            </w:r>
            <w:r w:rsidRPr="00FD3387">
              <w:rPr>
                <w:noProof/>
                <w:webHidden/>
              </w:rPr>
              <w:fldChar w:fldCharType="separate"/>
            </w:r>
            <w:r w:rsidR="000A1D02" w:rsidRPr="00FD3387">
              <w:rPr>
                <w:noProof/>
                <w:webHidden/>
              </w:rPr>
              <w:t>10</w:t>
            </w:r>
            <w:r w:rsidRPr="00FD3387">
              <w:rPr>
                <w:noProof/>
                <w:webHidden/>
              </w:rPr>
              <w:fldChar w:fldCharType="end"/>
            </w:r>
          </w:hyperlink>
        </w:p>
        <w:p w14:paraId="3709EBFE" w14:textId="50607B92" w:rsidR="00BB2DE0" w:rsidRPr="00FD3387" w:rsidRDefault="00BB2DE0">
          <w:pPr>
            <w:pStyle w:val="TOC3"/>
            <w:rPr>
              <w:rFonts w:asciiTheme="minorHAnsi" w:eastAsiaTheme="minorEastAsia" w:hAnsiTheme="minorHAnsi" w:cstheme="minorBidi"/>
              <w:noProof/>
              <w:kern w:val="2"/>
              <w:lang w:val="en-GB" w:eastAsia="en-GB"/>
              <w14:ligatures w14:val="standardContextual"/>
            </w:rPr>
          </w:pPr>
          <w:hyperlink w:anchor="_Toc197002022" w:history="1">
            <w:r w:rsidRPr="00FD3387">
              <w:rPr>
                <w:rStyle w:val="Hyperlink"/>
                <w:noProof/>
                <w:color w:val="auto"/>
              </w:rPr>
              <w:t>A.1.5 – Rationale for Exclusion: Boundary Conditions</w:t>
            </w:r>
            <w:r w:rsidRPr="00FD3387">
              <w:rPr>
                <w:noProof/>
                <w:webHidden/>
              </w:rPr>
              <w:tab/>
            </w:r>
            <w:r w:rsidRPr="00FD3387">
              <w:rPr>
                <w:noProof/>
                <w:webHidden/>
              </w:rPr>
              <w:fldChar w:fldCharType="begin"/>
            </w:r>
            <w:r w:rsidRPr="00FD3387">
              <w:rPr>
                <w:noProof/>
                <w:webHidden/>
              </w:rPr>
              <w:instrText xml:space="preserve"> PAGEREF _Toc197002022 \h </w:instrText>
            </w:r>
            <w:r w:rsidRPr="00FD3387">
              <w:rPr>
                <w:noProof/>
                <w:webHidden/>
              </w:rPr>
            </w:r>
            <w:r w:rsidRPr="00FD3387">
              <w:rPr>
                <w:noProof/>
                <w:webHidden/>
              </w:rPr>
              <w:fldChar w:fldCharType="separate"/>
            </w:r>
            <w:r w:rsidR="000A1D02" w:rsidRPr="00FD3387">
              <w:rPr>
                <w:noProof/>
                <w:webHidden/>
              </w:rPr>
              <w:t>12</w:t>
            </w:r>
            <w:r w:rsidRPr="00FD3387">
              <w:rPr>
                <w:noProof/>
                <w:webHidden/>
              </w:rPr>
              <w:fldChar w:fldCharType="end"/>
            </w:r>
          </w:hyperlink>
        </w:p>
        <w:p w14:paraId="12AF3B7B" w14:textId="3C64927A" w:rsidR="00BB2DE0" w:rsidRPr="00FD3387" w:rsidRDefault="00BB2DE0">
          <w:pPr>
            <w:pStyle w:val="TOC3"/>
            <w:rPr>
              <w:rFonts w:asciiTheme="minorHAnsi" w:eastAsiaTheme="minorEastAsia" w:hAnsiTheme="minorHAnsi" w:cstheme="minorBidi"/>
              <w:noProof/>
              <w:kern w:val="2"/>
              <w:lang w:val="en-GB" w:eastAsia="en-GB"/>
              <w14:ligatures w14:val="standardContextual"/>
            </w:rPr>
          </w:pPr>
          <w:hyperlink w:anchor="_Toc197002023" w:history="1">
            <w:r w:rsidRPr="00FD3387">
              <w:rPr>
                <w:rStyle w:val="Hyperlink"/>
                <w:noProof/>
                <w:color w:val="auto"/>
              </w:rPr>
              <w:t>A.1.6 – List of Excluded Studies</w:t>
            </w:r>
            <w:r w:rsidRPr="00FD3387">
              <w:rPr>
                <w:noProof/>
                <w:webHidden/>
              </w:rPr>
              <w:tab/>
            </w:r>
            <w:r w:rsidRPr="00FD3387">
              <w:rPr>
                <w:noProof/>
                <w:webHidden/>
              </w:rPr>
              <w:fldChar w:fldCharType="begin"/>
            </w:r>
            <w:r w:rsidRPr="00FD3387">
              <w:rPr>
                <w:noProof/>
                <w:webHidden/>
              </w:rPr>
              <w:instrText xml:space="preserve"> PAGEREF _Toc197002023 \h </w:instrText>
            </w:r>
            <w:r w:rsidRPr="00FD3387">
              <w:rPr>
                <w:noProof/>
                <w:webHidden/>
              </w:rPr>
            </w:r>
            <w:r w:rsidRPr="00FD3387">
              <w:rPr>
                <w:noProof/>
                <w:webHidden/>
              </w:rPr>
              <w:fldChar w:fldCharType="separate"/>
            </w:r>
            <w:r w:rsidR="000A1D02" w:rsidRPr="00FD3387">
              <w:rPr>
                <w:noProof/>
                <w:webHidden/>
              </w:rPr>
              <w:t>13</w:t>
            </w:r>
            <w:r w:rsidRPr="00FD3387">
              <w:rPr>
                <w:noProof/>
                <w:webHidden/>
              </w:rPr>
              <w:fldChar w:fldCharType="end"/>
            </w:r>
          </w:hyperlink>
        </w:p>
        <w:p w14:paraId="678986BE" w14:textId="2BF2C0CB" w:rsidR="00BB2DE0" w:rsidRPr="00FD3387" w:rsidRDefault="00BB2DE0">
          <w:pPr>
            <w:pStyle w:val="TOC3"/>
            <w:rPr>
              <w:rFonts w:asciiTheme="minorHAnsi" w:eastAsiaTheme="minorEastAsia" w:hAnsiTheme="minorHAnsi" w:cstheme="minorBidi"/>
              <w:noProof/>
              <w:kern w:val="2"/>
              <w:lang w:val="en-GB" w:eastAsia="en-GB"/>
              <w14:ligatures w14:val="standardContextual"/>
            </w:rPr>
          </w:pPr>
          <w:hyperlink w:anchor="_Toc197002024" w:history="1">
            <w:r w:rsidRPr="00FD3387">
              <w:rPr>
                <w:rStyle w:val="Hyperlink"/>
                <w:noProof/>
                <w:color w:val="auto"/>
              </w:rPr>
              <w:t>A.1.7 – Rationales for Treatment of Experimental Moderators</w:t>
            </w:r>
            <w:r w:rsidRPr="00FD3387">
              <w:rPr>
                <w:noProof/>
                <w:webHidden/>
              </w:rPr>
              <w:tab/>
            </w:r>
            <w:r w:rsidRPr="00FD3387">
              <w:rPr>
                <w:noProof/>
                <w:webHidden/>
              </w:rPr>
              <w:fldChar w:fldCharType="begin"/>
            </w:r>
            <w:r w:rsidRPr="00FD3387">
              <w:rPr>
                <w:noProof/>
                <w:webHidden/>
              </w:rPr>
              <w:instrText xml:space="preserve"> PAGEREF _Toc197002024 \h </w:instrText>
            </w:r>
            <w:r w:rsidRPr="00FD3387">
              <w:rPr>
                <w:noProof/>
                <w:webHidden/>
              </w:rPr>
            </w:r>
            <w:r w:rsidRPr="00FD3387">
              <w:rPr>
                <w:noProof/>
                <w:webHidden/>
              </w:rPr>
              <w:fldChar w:fldCharType="separate"/>
            </w:r>
            <w:r w:rsidR="000A1D02" w:rsidRPr="00FD3387">
              <w:rPr>
                <w:noProof/>
                <w:webHidden/>
              </w:rPr>
              <w:t>20</w:t>
            </w:r>
            <w:r w:rsidRPr="00FD3387">
              <w:rPr>
                <w:noProof/>
                <w:webHidden/>
              </w:rPr>
              <w:fldChar w:fldCharType="end"/>
            </w:r>
          </w:hyperlink>
        </w:p>
        <w:p w14:paraId="2203158B" w14:textId="5E52AA18" w:rsidR="00BB2DE0" w:rsidRPr="00FD3387" w:rsidRDefault="00BB2DE0">
          <w:pPr>
            <w:pStyle w:val="TOC3"/>
            <w:rPr>
              <w:rFonts w:asciiTheme="minorHAnsi" w:eastAsiaTheme="minorEastAsia" w:hAnsiTheme="minorHAnsi" w:cstheme="minorBidi"/>
              <w:noProof/>
              <w:kern w:val="2"/>
              <w:lang w:val="en-GB" w:eastAsia="en-GB"/>
              <w14:ligatures w14:val="standardContextual"/>
            </w:rPr>
          </w:pPr>
          <w:hyperlink w:anchor="_Toc197002025" w:history="1">
            <w:r w:rsidRPr="00FD3387">
              <w:rPr>
                <w:rStyle w:val="Hyperlink"/>
                <w:noProof/>
                <w:color w:val="auto"/>
              </w:rPr>
              <w:t>A.1.8 – Differences Among Meta-Analyses on Moral Licensing</w:t>
            </w:r>
            <w:r w:rsidRPr="00FD3387">
              <w:rPr>
                <w:noProof/>
                <w:webHidden/>
              </w:rPr>
              <w:tab/>
            </w:r>
            <w:r w:rsidRPr="00FD3387">
              <w:rPr>
                <w:noProof/>
                <w:webHidden/>
              </w:rPr>
              <w:fldChar w:fldCharType="begin"/>
            </w:r>
            <w:r w:rsidRPr="00FD3387">
              <w:rPr>
                <w:noProof/>
                <w:webHidden/>
              </w:rPr>
              <w:instrText xml:space="preserve"> PAGEREF _Toc197002025 \h </w:instrText>
            </w:r>
            <w:r w:rsidRPr="00FD3387">
              <w:rPr>
                <w:noProof/>
                <w:webHidden/>
              </w:rPr>
            </w:r>
            <w:r w:rsidRPr="00FD3387">
              <w:rPr>
                <w:noProof/>
                <w:webHidden/>
              </w:rPr>
              <w:fldChar w:fldCharType="separate"/>
            </w:r>
            <w:r w:rsidR="000A1D02" w:rsidRPr="00FD3387">
              <w:rPr>
                <w:noProof/>
                <w:webHidden/>
              </w:rPr>
              <w:t>24</w:t>
            </w:r>
            <w:r w:rsidRPr="00FD3387">
              <w:rPr>
                <w:noProof/>
                <w:webHidden/>
              </w:rPr>
              <w:fldChar w:fldCharType="end"/>
            </w:r>
          </w:hyperlink>
        </w:p>
        <w:p w14:paraId="6B5E4C43" w14:textId="51A43341" w:rsidR="00BB2DE0" w:rsidRPr="00FD3387" w:rsidRDefault="00BB2DE0">
          <w:pPr>
            <w:pStyle w:val="TOC2"/>
            <w:rPr>
              <w:rFonts w:asciiTheme="minorHAnsi" w:eastAsiaTheme="minorEastAsia" w:hAnsiTheme="minorHAnsi" w:cstheme="minorBidi"/>
              <w:noProof/>
              <w:kern w:val="2"/>
              <w:lang w:val="en-GB" w:eastAsia="en-GB"/>
              <w14:ligatures w14:val="standardContextual"/>
            </w:rPr>
          </w:pPr>
          <w:hyperlink w:anchor="_Toc197002026" w:history="1">
            <w:r w:rsidRPr="00FD3387">
              <w:rPr>
                <w:rStyle w:val="Hyperlink"/>
                <w:noProof/>
                <w:color w:val="auto"/>
              </w:rPr>
              <w:t>A.2 – Analytic Decisions</w:t>
            </w:r>
            <w:r w:rsidRPr="00FD3387">
              <w:rPr>
                <w:noProof/>
                <w:webHidden/>
              </w:rPr>
              <w:tab/>
            </w:r>
            <w:r w:rsidRPr="00FD3387">
              <w:rPr>
                <w:noProof/>
                <w:webHidden/>
              </w:rPr>
              <w:fldChar w:fldCharType="begin"/>
            </w:r>
            <w:r w:rsidRPr="00FD3387">
              <w:rPr>
                <w:noProof/>
                <w:webHidden/>
              </w:rPr>
              <w:instrText xml:space="preserve"> PAGEREF _Toc197002026 \h </w:instrText>
            </w:r>
            <w:r w:rsidRPr="00FD3387">
              <w:rPr>
                <w:noProof/>
                <w:webHidden/>
              </w:rPr>
            </w:r>
            <w:r w:rsidRPr="00FD3387">
              <w:rPr>
                <w:noProof/>
                <w:webHidden/>
              </w:rPr>
              <w:fldChar w:fldCharType="separate"/>
            </w:r>
            <w:r w:rsidR="000A1D02" w:rsidRPr="00FD3387">
              <w:rPr>
                <w:noProof/>
                <w:webHidden/>
              </w:rPr>
              <w:t>26</w:t>
            </w:r>
            <w:r w:rsidRPr="00FD3387">
              <w:rPr>
                <w:noProof/>
                <w:webHidden/>
              </w:rPr>
              <w:fldChar w:fldCharType="end"/>
            </w:r>
          </w:hyperlink>
        </w:p>
        <w:p w14:paraId="1BA08D38" w14:textId="2C3C263B" w:rsidR="00BB2DE0" w:rsidRPr="00FD3387" w:rsidRDefault="00BB2DE0">
          <w:pPr>
            <w:pStyle w:val="TOC3"/>
            <w:rPr>
              <w:rFonts w:asciiTheme="minorHAnsi" w:eastAsiaTheme="minorEastAsia" w:hAnsiTheme="minorHAnsi" w:cstheme="minorBidi"/>
              <w:noProof/>
              <w:kern w:val="2"/>
              <w:lang w:val="en-GB" w:eastAsia="en-GB"/>
              <w14:ligatures w14:val="standardContextual"/>
            </w:rPr>
          </w:pPr>
          <w:hyperlink w:anchor="_Toc197002027" w:history="1">
            <w:r w:rsidRPr="00FD3387">
              <w:rPr>
                <w:rStyle w:val="Hyperlink"/>
                <w:noProof/>
                <w:color w:val="auto"/>
              </w:rPr>
              <w:t>A.2.1 – Deviations From the Pre-Registration</w:t>
            </w:r>
            <w:r w:rsidRPr="00FD3387">
              <w:rPr>
                <w:noProof/>
                <w:webHidden/>
              </w:rPr>
              <w:tab/>
            </w:r>
            <w:r w:rsidRPr="00FD3387">
              <w:rPr>
                <w:noProof/>
                <w:webHidden/>
              </w:rPr>
              <w:fldChar w:fldCharType="begin"/>
            </w:r>
            <w:r w:rsidRPr="00FD3387">
              <w:rPr>
                <w:noProof/>
                <w:webHidden/>
              </w:rPr>
              <w:instrText xml:space="preserve"> PAGEREF _Toc197002027 \h </w:instrText>
            </w:r>
            <w:r w:rsidRPr="00FD3387">
              <w:rPr>
                <w:noProof/>
                <w:webHidden/>
              </w:rPr>
            </w:r>
            <w:r w:rsidRPr="00FD3387">
              <w:rPr>
                <w:noProof/>
                <w:webHidden/>
              </w:rPr>
              <w:fldChar w:fldCharType="separate"/>
            </w:r>
            <w:r w:rsidR="000A1D02" w:rsidRPr="00FD3387">
              <w:rPr>
                <w:noProof/>
                <w:webHidden/>
              </w:rPr>
              <w:t>26</w:t>
            </w:r>
            <w:r w:rsidRPr="00FD3387">
              <w:rPr>
                <w:noProof/>
                <w:webHidden/>
              </w:rPr>
              <w:fldChar w:fldCharType="end"/>
            </w:r>
          </w:hyperlink>
        </w:p>
        <w:p w14:paraId="79565FF4" w14:textId="23816067" w:rsidR="00BB2DE0" w:rsidRPr="00FD3387" w:rsidRDefault="00BB2DE0">
          <w:pPr>
            <w:pStyle w:val="TOC3"/>
            <w:rPr>
              <w:rFonts w:asciiTheme="minorHAnsi" w:eastAsiaTheme="minorEastAsia" w:hAnsiTheme="minorHAnsi" w:cstheme="minorBidi"/>
              <w:noProof/>
              <w:kern w:val="2"/>
              <w:lang w:val="en-GB" w:eastAsia="en-GB"/>
              <w14:ligatures w14:val="standardContextual"/>
            </w:rPr>
          </w:pPr>
          <w:hyperlink w:anchor="_Toc197002028" w:history="1">
            <w:r w:rsidRPr="00FD3387">
              <w:rPr>
                <w:rStyle w:val="Hyperlink"/>
                <w:noProof/>
                <w:color w:val="auto"/>
              </w:rPr>
              <w:t>A.2.2 – Assessing Publication Bias</w:t>
            </w:r>
            <w:r w:rsidRPr="00FD3387">
              <w:rPr>
                <w:noProof/>
                <w:webHidden/>
              </w:rPr>
              <w:tab/>
            </w:r>
            <w:r w:rsidRPr="00FD3387">
              <w:rPr>
                <w:noProof/>
                <w:webHidden/>
              </w:rPr>
              <w:fldChar w:fldCharType="begin"/>
            </w:r>
            <w:r w:rsidRPr="00FD3387">
              <w:rPr>
                <w:noProof/>
                <w:webHidden/>
              </w:rPr>
              <w:instrText xml:space="preserve"> PAGEREF _Toc197002028 \h </w:instrText>
            </w:r>
            <w:r w:rsidRPr="00FD3387">
              <w:rPr>
                <w:noProof/>
                <w:webHidden/>
              </w:rPr>
            </w:r>
            <w:r w:rsidRPr="00FD3387">
              <w:rPr>
                <w:noProof/>
                <w:webHidden/>
              </w:rPr>
              <w:fldChar w:fldCharType="separate"/>
            </w:r>
            <w:r w:rsidR="000A1D02" w:rsidRPr="00FD3387">
              <w:rPr>
                <w:noProof/>
                <w:webHidden/>
              </w:rPr>
              <w:t>28</w:t>
            </w:r>
            <w:r w:rsidRPr="00FD3387">
              <w:rPr>
                <w:noProof/>
                <w:webHidden/>
              </w:rPr>
              <w:fldChar w:fldCharType="end"/>
            </w:r>
          </w:hyperlink>
        </w:p>
        <w:p w14:paraId="01ABFFD7" w14:textId="28773F61" w:rsidR="00BB2DE0" w:rsidRPr="00FD3387" w:rsidRDefault="00BB2DE0">
          <w:pPr>
            <w:pStyle w:val="TOC3"/>
            <w:rPr>
              <w:rFonts w:asciiTheme="minorHAnsi" w:eastAsiaTheme="minorEastAsia" w:hAnsiTheme="minorHAnsi" w:cstheme="minorBidi"/>
              <w:noProof/>
              <w:kern w:val="2"/>
              <w:lang w:val="en-GB" w:eastAsia="en-GB"/>
              <w14:ligatures w14:val="standardContextual"/>
            </w:rPr>
          </w:pPr>
          <w:hyperlink w:anchor="_Toc197002029" w:history="1">
            <w:r w:rsidRPr="00FD3387">
              <w:rPr>
                <w:rStyle w:val="Hyperlink"/>
                <w:noProof/>
                <w:color w:val="auto"/>
              </w:rPr>
              <w:t>A.2.3 – Rationale for Multilevel Models</w:t>
            </w:r>
            <w:r w:rsidRPr="00FD3387">
              <w:rPr>
                <w:noProof/>
                <w:webHidden/>
              </w:rPr>
              <w:tab/>
            </w:r>
            <w:r w:rsidRPr="00FD3387">
              <w:rPr>
                <w:noProof/>
                <w:webHidden/>
              </w:rPr>
              <w:fldChar w:fldCharType="begin"/>
            </w:r>
            <w:r w:rsidRPr="00FD3387">
              <w:rPr>
                <w:noProof/>
                <w:webHidden/>
              </w:rPr>
              <w:instrText xml:space="preserve"> PAGEREF _Toc197002029 \h </w:instrText>
            </w:r>
            <w:r w:rsidRPr="00FD3387">
              <w:rPr>
                <w:noProof/>
                <w:webHidden/>
              </w:rPr>
            </w:r>
            <w:r w:rsidRPr="00FD3387">
              <w:rPr>
                <w:noProof/>
                <w:webHidden/>
              </w:rPr>
              <w:fldChar w:fldCharType="separate"/>
            </w:r>
            <w:r w:rsidR="000A1D02" w:rsidRPr="00FD3387">
              <w:rPr>
                <w:noProof/>
                <w:webHidden/>
              </w:rPr>
              <w:t>28</w:t>
            </w:r>
            <w:r w:rsidRPr="00FD3387">
              <w:rPr>
                <w:noProof/>
                <w:webHidden/>
              </w:rPr>
              <w:fldChar w:fldCharType="end"/>
            </w:r>
          </w:hyperlink>
        </w:p>
        <w:p w14:paraId="3E8299AC" w14:textId="51F2A04E" w:rsidR="00BB2DE0" w:rsidRPr="00FD3387" w:rsidRDefault="00BB2DE0">
          <w:pPr>
            <w:pStyle w:val="TOC3"/>
            <w:rPr>
              <w:rFonts w:asciiTheme="minorHAnsi" w:eastAsiaTheme="minorEastAsia" w:hAnsiTheme="minorHAnsi" w:cstheme="minorBidi"/>
              <w:noProof/>
              <w:kern w:val="2"/>
              <w:lang w:val="en-GB" w:eastAsia="en-GB"/>
              <w14:ligatures w14:val="standardContextual"/>
            </w:rPr>
          </w:pPr>
          <w:hyperlink w:anchor="_Toc197002030" w:history="1">
            <w:r w:rsidRPr="00FD3387">
              <w:rPr>
                <w:rStyle w:val="Hyperlink"/>
                <w:noProof/>
                <w:color w:val="auto"/>
              </w:rPr>
              <w:t>A.2.4 – Rationale for Cluster-Robust Variance Estimate (CHE)</w:t>
            </w:r>
            <w:r w:rsidRPr="00FD3387">
              <w:rPr>
                <w:noProof/>
                <w:webHidden/>
              </w:rPr>
              <w:tab/>
            </w:r>
            <w:r w:rsidRPr="00FD3387">
              <w:rPr>
                <w:noProof/>
                <w:webHidden/>
              </w:rPr>
              <w:fldChar w:fldCharType="begin"/>
            </w:r>
            <w:r w:rsidRPr="00FD3387">
              <w:rPr>
                <w:noProof/>
                <w:webHidden/>
              </w:rPr>
              <w:instrText xml:space="preserve"> PAGEREF _Toc197002030 \h </w:instrText>
            </w:r>
            <w:r w:rsidRPr="00FD3387">
              <w:rPr>
                <w:noProof/>
                <w:webHidden/>
              </w:rPr>
            </w:r>
            <w:r w:rsidRPr="00FD3387">
              <w:rPr>
                <w:noProof/>
                <w:webHidden/>
              </w:rPr>
              <w:fldChar w:fldCharType="separate"/>
            </w:r>
            <w:r w:rsidR="000A1D02" w:rsidRPr="00FD3387">
              <w:rPr>
                <w:noProof/>
                <w:webHidden/>
              </w:rPr>
              <w:t>29</w:t>
            </w:r>
            <w:r w:rsidRPr="00FD3387">
              <w:rPr>
                <w:noProof/>
                <w:webHidden/>
              </w:rPr>
              <w:fldChar w:fldCharType="end"/>
            </w:r>
          </w:hyperlink>
        </w:p>
        <w:p w14:paraId="334E28AA" w14:textId="6D647CAD" w:rsidR="00BB2DE0" w:rsidRPr="00FD3387" w:rsidRDefault="00BB2DE0">
          <w:pPr>
            <w:pStyle w:val="TOC3"/>
            <w:rPr>
              <w:rFonts w:asciiTheme="minorHAnsi" w:eastAsiaTheme="minorEastAsia" w:hAnsiTheme="minorHAnsi" w:cstheme="minorBidi"/>
              <w:noProof/>
              <w:kern w:val="2"/>
              <w:lang w:val="en-GB" w:eastAsia="en-GB"/>
              <w14:ligatures w14:val="standardContextual"/>
            </w:rPr>
          </w:pPr>
          <w:hyperlink w:anchor="_Toc197002031" w:history="1">
            <w:r w:rsidRPr="00FD3387">
              <w:rPr>
                <w:rStyle w:val="Hyperlink"/>
                <w:noProof/>
                <w:color w:val="auto"/>
              </w:rPr>
              <w:t>A.2.5 – Rationale against using RoBMA moderation analyses</w:t>
            </w:r>
            <w:r w:rsidRPr="00FD3387">
              <w:rPr>
                <w:noProof/>
                <w:webHidden/>
              </w:rPr>
              <w:tab/>
            </w:r>
            <w:r w:rsidRPr="00FD3387">
              <w:rPr>
                <w:noProof/>
                <w:webHidden/>
              </w:rPr>
              <w:fldChar w:fldCharType="begin"/>
            </w:r>
            <w:r w:rsidRPr="00FD3387">
              <w:rPr>
                <w:noProof/>
                <w:webHidden/>
              </w:rPr>
              <w:instrText xml:space="preserve"> PAGEREF _Toc197002031 \h </w:instrText>
            </w:r>
            <w:r w:rsidRPr="00FD3387">
              <w:rPr>
                <w:noProof/>
                <w:webHidden/>
              </w:rPr>
            </w:r>
            <w:r w:rsidRPr="00FD3387">
              <w:rPr>
                <w:noProof/>
                <w:webHidden/>
              </w:rPr>
              <w:fldChar w:fldCharType="separate"/>
            </w:r>
            <w:r w:rsidR="000A1D02" w:rsidRPr="00FD3387">
              <w:rPr>
                <w:noProof/>
                <w:webHidden/>
              </w:rPr>
              <w:t>29</w:t>
            </w:r>
            <w:r w:rsidRPr="00FD3387">
              <w:rPr>
                <w:noProof/>
                <w:webHidden/>
              </w:rPr>
              <w:fldChar w:fldCharType="end"/>
            </w:r>
          </w:hyperlink>
        </w:p>
        <w:p w14:paraId="587ACFAF" w14:textId="57481417" w:rsidR="00BB2DE0" w:rsidRPr="00FD3387" w:rsidRDefault="00BB2DE0">
          <w:pPr>
            <w:pStyle w:val="TOC3"/>
            <w:rPr>
              <w:rFonts w:asciiTheme="minorHAnsi" w:eastAsiaTheme="minorEastAsia" w:hAnsiTheme="minorHAnsi" w:cstheme="minorBidi"/>
              <w:noProof/>
              <w:kern w:val="2"/>
              <w:lang w:val="en-GB" w:eastAsia="en-GB"/>
              <w14:ligatures w14:val="standardContextual"/>
            </w:rPr>
          </w:pPr>
          <w:hyperlink w:anchor="_Toc197002032" w:history="1">
            <w:r w:rsidRPr="00FD3387">
              <w:rPr>
                <w:rStyle w:val="Hyperlink"/>
                <w:noProof/>
                <w:color w:val="auto"/>
              </w:rPr>
              <w:t>A.2.6 – Formulas for Effect Size Calculation</w:t>
            </w:r>
            <w:r w:rsidRPr="00FD3387">
              <w:rPr>
                <w:noProof/>
                <w:webHidden/>
              </w:rPr>
              <w:tab/>
            </w:r>
            <w:r w:rsidRPr="00FD3387">
              <w:rPr>
                <w:noProof/>
                <w:webHidden/>
              </w:rPr>
              <w:fldChar w:fldCharType="begin"/>
            </w:r>
            <w:r w:rsidRPr="00FD3387">
              <w:rPr>
                <w:noProof/>
                <w:webHidden/>
              </w:rPr>
              <w:instrText xml:space="preserve"> PAGEREF _Toc197002032 \h </w:instrText>
            </w:r>
            <w:r w:rsidRPr="00FD3387">
              <w:rPr>
                <w:noProof/>
                <w:webHidden/>
              </w:rPr>
            </w:r>
            <w:r w:rsidRPr="00FD3387">
              <w:rPr>
                <w:noProof/>
                <w:webHidden/>
              </w:rPr>
              <w:fldChar w:fldCharType="separate"/>
            </w:r>
            <w:r w:rsidR="000A1D02" w:rsidRPr="00FD3387">
              <w:rPr>
                <w:noProof/>
                <w:webHidden/>
              </w:rPr>
              <w:t>30</w:t>
            </w:r>
            <w:r w:rsidRPr="00FD3387">
              <w:rPr>
                <w:noProof/>
                <w:webHidden/>
              </w:rPr>
              <w:fldChar w:fldCharType="end"/>
            </w:r>
          </w:hyperlink>
        </w:p>
        <w:p w14:paraId="7A7E42D0" w14:textId="08FF192C" w:rsidR="00BB2DE0" w:rsidRPr="00FD3387" w:rsidRDefault="00BB2DE0">
          <w:pPr>
            <w:pStyle w:val="TOC1"/>
            <w:rPr>
              <w:rFonts w:asciiTheme="minorHAnsi" w:eastAsiaTheme="minorEastAsia" w:hAnsiTheme="minorHAnsi" w:cstheme="minorBidi"/>
              <w:noProof/>
              <w:kern w:val="2"/>
              <w:lang w:val="en-GB" w:eastAsia="en-GB"/>
              <w14:ligatures w14:val="standardContextual"/>
            </w:rPr>
          </w:pPr>
          <w:hyperlink w:anchor="_Toc197002033" w:history="1">
            <w:r w:rsidRPr="00FD3387">
              <w:rPr>
                <w:rStyle w:val="Hyperlink"/>
                <w:noProof/>
                <w:color w:val="auto"/>
              </w:rPr>
              <w:t>B – Results</w:t>
            </w:r>
            <w:r w:rsidRPr="00FD3387">
              <w:rPr>
                <w:noProof/>
                <w:webHidden/>
              </w:rPr>
              <w:tab/>
            </w:r>
            <w:r w:rsidRPr="00FD3387">
              <w:rPr>
                <w:noProof/>
                <w:webHidden/>
              </w:rPr>
              <w:fldChar w:fldCharType="begin"/>
            </w:r>
            <w:r w:rsidRPr="00FD3387">
              <w:rPr>
                <w:noProof/>
                <w:webHidden/>
              </w:rPr>
              <w:instrText xml:space="preserve"> PAGEREF _Toc197002033 \h </w:instrText>
            </w:r>
            <w:r w:rsidRPr="00FD3387">
              <w:rPr>
                <w:noProof/>
                <w:webHidden/>
              </w:rPr>
            </w:r>
            <w:r w:rsidRPr="00FD3387">
              <w:rPr>
                <w:noProof/>
                <w:webHidden/>
              </w:rPr>
              <w:fldChar w:fldCharType="separate"/>
            </w:r>
            <w:r w:rsidR="000A1D02" w:rsidRPr="00FD3387">
              <w:rPr>
                <w:noProof/>
                <w:webHidden/>
              </w:rPr>
              <w:t>32</w:t>
            </w:r>
            <w:r w:rsidRPr="00FD3387">
              <w:rPr>
                <w:noProof/>
                <w:webHidden/>
              </w:rPr>
              <w:fldChar w:fldCharType="end"/>
            </w:r>
          </w:hyperlink>
        </w:p>
        <w:p w14:paraId="58D62863" w14:textId="5A41E032" w:rsidR="00BB2DE0" w:rsidRPr="00FD3387" w:rsidRDefault="00BB2DE0">
          <w:pPr>
            <w:pStyle w:val="TOC2"/>
            <w:rPr>
              <w:rFonts w:asciiTheme="minorHAnsi" w:eastAsiaTheme="minorEastAsia" w:hAnsiTheme="minorHAnsi" w:cstheme="minorBidi"/>
              <w:noProof/>
              <w:kern w:val="2"/>
              <w:lang w:val="en-GB" w:eastAsia="en-GB"/>
              <w14:ligatures w14:val="standardContextual"/>
            </w:rPr>
          </w:pPr>
          <w:hyperlink w:anchor="_Toc197002034" w:history="1">
            <w:r w:rsidRPr="00FD3387">
              <w:rPr>
                <w:rStyle w:val="Hyperlink"/>
                <w:noProof/>
                <w:color w:val="auto"/>
              </w:rPr>
              <w:t>B.1 – Frequentist Analyses: Neutral Controls Only</w:t>
            </w:r>
            <w:r w:rsidRPr="00FD3387">
              <w:rPr>
                <w:noProof/>
                <w:webHidden/>
              </w:rPr>
              <w:tab/>
            </w:r>
            <w:r w:rsidRPr="00FD3387">
              <w:rPr>
                <w:noProof/>
                <w:webHidden/>
              </w:rPr>
              <w:fldChar w:fldCharType="begin"/>
            </w:r>
            <w:r w:rsidRPr="00FD3387">
              <w:rPr>
                <w:noProof/>
                <w:webHidden/>
              </w:rPr>
              <w:instrText xml:space="preserve"> PAGEREF _Toc197002034 \h </w:instrText>
            </w:r>
            <w:r w:rsidRPr="00FD3387">
              <w:rPr>
                <w:noProof/>
                <w:webHidden/>
              </w:rPr>
            </w:r>
            <w:r w:rsidRPr="00FD3387">
              <w:rPr>
                <w:noProof/>
                <w:webHidden/>
              </w:rPr>
              <w:fldChar w:fldCharType="separate"/>
            </w:r>
            <w:r w:rsidR="000A1D02" w:rsidRPr="00FD3387">
              <w:rPr>
                <w:noProof/>
                <w:webHidden/>
              </w:rPr>
              <w:t>32</w:t>
            </w:r>
            <w:r w:rsidRPr="00FD3387">
              <w:rPr>
                <w:noProof/>
                <w:webHidden/>
              </w:rPr>
              <w:fldChar w:fldCharType="end"/>
            </w:r>
          </w:hyperlink>
        </w:p>
        <w:p w14:paraId="2AD83D80" w14:textId="19C46B91" w:rsidR="00BB2DE0" w:rsidRPr="00FD3387" w:rsidRDefault="00BB2DE0">
          <w:pPr>
            <w:pStyle w:val="TOC2"/>
            <w:rPr>
              <w:rFonts w:asciiTheme="minorHAnsi" w:eastAsiaTheme="minorEastAsia" w:hAnsiTheme="minorHAnsi" w:cstheme="minorBidi"/>
              <w:noProof/>
              <w:kern w:val="2"/>
              <w:lang w:val="en-GB" w:eastAsia="en-GB"/>
              <w14:ligatures w14:val="standardContextual"/>
            </w:rPr>
          </w:pPr>
          <w:hyperlink w:anchor="_Toc197002035" w:history="1">
            <w:r w:rsidRPr="00FD3387">
              <w:rPr>
                <w:rStyle w:val="Hyperlink"/>
                <w:noProof/>
                <w:color w:val="auto"/>
              </w:rPr>
              <w:t>B.2 – Frequentist Analyses: Excluding Studies with Change in Observation</w:t>
            </w:r>
            <w:r w:rsidRPr="00FD3387">
              <w:rPr>
                <w:noProof/>
                <w:webHidden/>
              </w:rPr>
              <w:tab/>
            </w:r>
            <w:r w:rsidRPr="00FD3387">
              <w:rPr>
                <w:noProof/>
                <w:webHidden/>
              </w:rPr>
              <w:fldChar w:fldCharType="begin"/>
            </w:r>
            <w:r w:rsidRPr="00FD3387">
              <w:rPr>
                <w:noProof/>
                <w:webHidden/>
              </w:rPr>
              <w:instrText xml:space="preserve"> PAGEREF _Toc197002035 \h </w:instrText>
            </w:r>
            <w:r w:rsidRPr="00FD3387">
              <w:rPr>
                <w:noProof/>
                <w:webHidden/>
              </w:rPr>
            </w:r>
            <w:r w:rsidRPr="00FD3387">
              <w:rPr>
                <w:noProof/>
                <w:webHidden/>
              </w:rPr>
              <w:fldChar w:fldCharType="separate"/>
            </w:r>
            <w:r w:rsidR="000A1D02" w:rsidRPr="00FD3387">
              <w:rPr>
                <w:noProof/>
                <w:webHidden/>
              </w:rPr>
              <w:t>34</w:t>
            </w:r>
            <w:r w:rsidRPr="00FD3387">
              <w:rPr>
                <w:noProof/>
                <w:webHidden/>
              </w:rPr>
              <w:fldChar w:fldCharType="end"/>
            </w:r>
          </w:hyperlink>
        </w:p>
        <w:p w14:paraId="44BC21AE" w14:textId="2A1EF4CD" w:rsidR="00BB2DE0" w:rsidRPr="00FD3387" w:rsidRDefault="00BB2DE0">
          <w:pPr>
            <w:pStyle w:val="TOC2"/>
            <w:rPr>
              <w:rFonts w:asciiTheme="minorHAnsi" w:eastAsiaTheme="minorEastAsia" w:hAnsiTheme="minorHAnsi" w:cstheme="minorBidi"/>
              <w:noProof/>
              <w:kern w:val="2"/>
              <w:lang w:val="en-GB" w:eastAsia="en-GB"/>
              <w14:ligatures w14:val="standardContextual"/>
            </w:rPr>
          </w:pPr>
          <w:hyperlink w:anchor="_Toc197002036" w:history="1">
            <w:r w:rsidRPr="00FD3387">
              <w:rPr>
                <w:rStyle w:val="Hyperlink"/>
                <w:noProof/>
                <w:color w:val="auto"/>
              </w:rPr>
              <w:t>B.3 – Frequentist Analyses: With Change in Observation</w:t>
            </w:r>
            <w:r w:rsidRPr="00FD3387">
              <w:rPr>
                <w:noProof/>
                <w:webHidden/>
              </w:rPr>
              <w:tab/>
            </w:r>
            <w:r w:rsidRPr="00FD3387">
              <w:rPr>
                <w:noProof/>
                <w:webHidden/>
              </w:rPr>
              <w:fldChar w:fldCharType="begin"/>
            </w:r>
            <w:r w:rsidRPr="00FD3387">
              <w:rPr>
                <w:noProof/>
                <w:webHidden/>
              </w:rPr>
              <w:instrText xml:space="preserve"> PAGEREF _Toc197002036 \h </w:instrText>
            </w:r>
            <w:r w:rsidRPr="00FD3387">
              <w:rPr>
                <w:noProof/>
                <w:webHidden/>
              </w:rPr>
            </w:r>
            <w:r w:rsidRPr="00FD3387">
              <w:rPr>
                <w:noProof/>
                <w:webHidden/>
              </w:rPr>
              <w:fldChar w:fldCharType="separate"/>
            </w:r>
            <w:r w:rsidR="000A1D02" w:rsidRPr="00FD3387">
              <w:rPr>
                <w:noProof/>
                <w:webHidden/>
              </w:rPr>
              <w:t>35</w:t>
            </w:r>
            <w:r w:rsidRPr="00FD3387">
              <w:rPr>
                <w:noProof/>
                <w:webHidden/>
              </w:rPr>
              <w:fldChar w:fldCharType="end"/>
            </w:r>
          </w:hyperlink>
        </w:p>
        <w:p w14:paraId="0064E350" w14:textId="6894BD8B" w:rsidR="00BB2DE0" w:rsidRPr="00FD3387" w:rsidRDefault="00BB2DE0">
          <w:pPr>
            <w:pStyle w:val="TOC2"/>
            <w:rPr>
              <w:rFonts w:asciiTheme="minorHAnsi" w:eastAsiaTheme="minorEastAsia" w:hAnsiTheme="minorHAnsi" w:cstheme="minorBidi"/>
              <w:noProof/>
              <w:kern w:val="2"/>
              <w:lang w:val="en-GB" w:eastAsia="en-GB"/>
              <w14:ligatures w14:val="standardContextual"/>
            </w:rPr>
          </w:pPr>
          <w:hyperlink w:anchor="_Toc197002037" w:history="1">
            <w:r w:rsidRPr="00FD3387">
              <w:rPr>
                <w:rStyle w:val="Hyperlink"/>
                <w:noProof/>
                <w:color w:val="auto"/>
              </w:rPr>
              <w:t>B.4 – Bayesian Analyses: Neutral Controls Only</w:t>
            </w:r>
            <w:r w:rsidRPr="00FD3387">
              <w:rPr>
                <w:noProof/>
                <w:webHidden/>
              </w:rPr>
              <w:tab/>
            </w:r>
            <w:r w:rsidRPr="00FD3387">
              <w:rPr>
                <w:noProof/>
                <w:webHidden/>
              </w:rPr>
              <w:fldChar w:fldCharType="begin"/>
            </w:r>
            <w:r w:rsidRPr="00FD3387">
              <w:rPr>
                <w:noProof/>
                <w:webHidden/>
              </w:rPr>
              <w:instrText xml:space="preserve"> PAGEREF _Toc197002037 \h </w:instrText>
            </w:r>
            <w:r w:rsidRPr="00FD3387">
              <w:rPr>
                <w:noProof/>
                <w:webHidden/>
              </w:rPr>
            </w:r>
            <w:r w:rsidRPr="00FD3387">
              <w:rPr>
                <w:noProof/>
                <w:webHidden/>
              </w:rPr>
              <w:fldChar w:fldCharType="separate"/>
            </w:r>
            <w:r w:rsidR="000A1D02" w:rsidRPr="00FD3387">
              <w:rPr>
                <w:noProof/>
                <w:webHidden/>
              </w:rPr>
              <w:t>36</w:t>
            </w:r>
            <w:r w:rsidRPr="00FD3387">
              <w:rPr>
                <w:noProof/>
                <w:webHidden/>
              </w:rPr>
              <w:fldChar w:fldCharType="end"/>
            </w:r>
          </w:hyperlink>
        </w:p>
        <w:p w14:paraId="39711209" w14:textId="6AF61C44" w:rsidR="00BB2DE0" w:rsidRPr="00FD3387" w:rsidRDefault="00BB2DE0">
          <w:pPr>
            <w:pStyle w:val="TOC2"/>
            <w:rPr>
              <w:rFonts w:asciiTheme="minorHAnsi" w:eastAsiaTheme="minorEastAsia" w:hAnsiTheme="minorHAnsi" w:cstheme="minorBidi"/>
              <w:noProof/>
              <w:kern w:val="2"/>
              <w:lang w:val="en-GB" w:eastAsia="en-GB"/>
              <w14:ligatures w14:val="standardContextual"/>
            </w:rPr>
          </w:pPr>
          <w:hyperlink w:anchor="_Toc197002038" w:history="1">
            <w:r w:rsidRPr="00FD3387">
              <w:rPr>
                <w:rStyle w:val="Hyperlink"/>
                <w:noProof/>
                <w:color w:val="auto"/>
              </w:rPr>
              <w:t>B.5 – Bayesian Sensitivity Analyses</w:t>
            </w:r>
            <w:r w:rsidRPr="00FD3387">
              <w:rPr>
                <w:noProof/>
                <w:webHidden/>
              </w:rPr>
              <w:tab/>
            </w:r>
            <w:r w:rsidRPr="00FD3387">
              <w:rPr>
                <w:noProof/>
                <w:webHidden/>
              </w:rPr>
              <w:fldChar w:fldCharType="begin"/>
            </w:r>
            <w:r w:rsidRPr="00FD3387">
              <w:rPr>
                <w:noProof/>
                <w:webHidden/>
              </w:rPr>
              <w:instrText xml:space="preserve"> PAGEREF _Toc197002038 \h </w:instrText>
            </w:r>
            <w:r w:rsidRPr="00FD3387">
              <w:rPr>
                <w:noProof/>
                <w:webHidden/>
              </w:rPr>
            </w:r>
            <w:r w:rsidRPr="00FD3387">
              <w:rPr>
                <w:noProof/>
                <w:webHidden/>
              </w:rPr>
              <w:fldChar w:fldCharType="separate"/>
            </w:r>
            <w:r w:rsidR="000A1D02" w:rsidRPr="00FD3387">
              <w:rPr>
                <w:noProof/>
                <w:webHidden/>
              </w:rPr>
              <w:t>37</w:t>
            </w:r>
            <w:r w:rsidRPr="00FD3387">
              <w:rPr>
                <w:noProof/>
                <w:webHidden/>
              </w:rPr>
              <w:fldChar w:fldCharType="end"/>
            </w:r>
          </w:hyperlink>
        </w:p>
        <w:p w14:paraId="41CDAFEC" w14:textId="71F24CA6" w:rsidR="00BB2DE0" w:rsidRPr="00FD3387" w:rsidRDefault="00BB2DE0">
          <w:pPr>
            <w:pStyle w:val="TOC3"/>
            <w:rPr>
              <w:rFonts w:asciiTheme="minorHAnsi" w:eastAsiaTheme="minorEastAsia" w:hAnsiTheme="minorHAnsi" w:cstheme="minorBidi"/>
              <w:noProof/>
              <w:kern w:val="2"/>
              <w:lang w:val="en-GB" w:eastAsia="en-GB"/>
              <w14:ligatures w14:val="standardContextual"/>
            </w:rPr>
          </w:pPr>
          <w:hyperlink w:anchor="_Toc197002039" w:history="1">
            <w:r w:rsidRPr="00FD3387">
              <w:rPr>
                <w:rStyle w:val="Hyperlink"/>
                <w:noProof/>
                <w:color w:val="auto"/>
              </w:rPr>
              <w:t>B.5.1 – Sensitivity Analyses: Overall Model</w:t>
            </w:r>
            <w:r w:rsidRPr="00FD3387">
              <w:rPr>
                <w:noProof/>
                <w:webHidden/>
              </w:rPr>
              <w:tab/>
            </w:r>
            <w:r w:rsidRPr="00FD3387">
              <w:rPr>
                <w:noProof/>
                <w:webHidden/>
              </w:rPr>
              <w:fldChar w:fldCharType="begin"/>
            </w:r>
            <w:r w:rsidRPr="00FD3387">
              <w:rPr>
                <w:noProof/>
                <w:webHidden/>
              </w:rPr>
              <w:instrText xml:space="preserve"> PAGEREF _Toc197002039 \h </w:instrText>
            </w:r>
            <w:r w:rsidRPr="00FD3387">
              <w:rPr>
                <w:noProof/>
                <w:webHidden/>
              </w:rPr>
            </w:r>
            <w:r w:rsidRPr="00FD3387">
              <w:rPr>
                <w:noProof/>
                <w:webHidden/>
              </w:rPr>
              <w:fldChar w:fldCharType="separate"/>
            </w:r>
            <w:r w:rsidR="000A1D02" w:rsidRPr="00FD3387">
              <w:rPr>
                <w:noProof/>
                <w:webHidden/>
              </w:rPr>
              <w:t>38</w:t>
            </w:r>
            <w:r w:rsidRPr="00FD3387">
              <w:rPr>
                <w:noProof/>
                <w:webHidden/>
              </w:rPr>
              <w:fldChar w:fldCharType="end"/>
            </w:r>
          </w:hyperlink>
        </w:p>
        <w:p w14:paraId="0AE2D1FF" w14:textId="22BBED26" w:rsidR="00BB2DE0" w:rsidRPr="00FD3387" w:rsidRDefault="00BB2DE0">
          <w:pPr>
            <w:pStyle w:val="TOC3"/>
            <w:rPr>
              <w:rFonts w:asciiTheme="minorHAnsi" w:eastAsiaTheme="minorEastAsia" w:hAnsiTheme="minorHAnsi" w:cstheme="minorBidi"/>
              <w:noProof/>
              <w:kern w:val="2"/>
              <w:lang w:val="en-GB" w:eastAsia="en-GB"/>
              <w14:ligatures w14:val="standardContextual"/>
            </w:rPr>
          </w:pPr>
          <w:hyperlink w:anchor="_Toc197002040" w:history="1">
            <w:r w:rsidRPr="00FD3387">
              <w:rPr>
                <w:rStyle w:val="Hyperlink"/>
                <w:noProof/>
                <w:color w:val="auto"/>
              </w:rPr>
              <w:t>B.5.2 – Sensitivity Analyses: ‘No Observation’</w:t>
            </w:r>
            <w:r w:rsidRPr="00FD3387">
              <w:rPr>
                <w:rStyle w:val="Hyperlink"/>
                <w:i/>
                <w:iCs/>
                <w:noProof/>
                <w:color w:val="auto"/>
              </w:rPr>
              <w:t xml:space="preserve"> </w:t>
            </w:r>
            <w:r w:rsidRPr="00FD3387">
              <w:rPr>
                <w:rStyle w:val="Hyperlink"/>
                <w:noProof/>
                <w:color w:val="auto"/>
              </w:rPr>
              <w:t>Model</w:t>
            </w:r>
            <w:r w:rsidRPr="00FD3387">
              <w:rPr>
                <w:noProof/>
                <w:webHidden/>
              </w:rPr>
              <w:tab/>
            </w:r>
            <w:r w:rsidRPr="00FD3387">
              <w:rPr>
                <w:noProof/>
                <w:webHidden/>
              </w:rPr>
              <w:fldChar w:fldCharType="begin"/>
            </w:r>
            <w:r w:rsidRPr="00FD3387">
              <w:rPr>
                <w:noProof/>
                <w:webHidden/>
              </w:rPr>
              <w:instrText xml:space="preserve"> PAGEREF _Toc197002040 \h </w:instrText>
            </w:r>
            <w:r w:rsidRPr="00FD3387">
              <w:rPr>
                <w:noProof/>
                <w:webHidden/>
              </w:rPr>
            </w:r>
            <w:r w:rsidRPr="00FD3387">
              <w:rPr>
                <w:noProof/>
                <w:webHidden/>
              </w:rPr>
              <w:fldChar w:fldCharType="separate"/>
            </w:r>
            <w:r w:rsidR="000A1D02" w:rsidRPr="00FD3387">
              <w:rPr>
                <w:noProof/>
                <w:webHidden/>
              </w:rPr>
              <w:t>40</w:t>
            </w:r>
            <w:r w:rsidRPr="00FD3387">
              <w:rPr>
                <w:noProof/>
                <w:webHidden/>
              </w:rPr>
              <w:fldChar w:fldCharType="end"/>
            </w:r>
          </w:hyperlink>
        </w:p>
        <w:p w14:paraId="3A9ECE46" w14:textId="07A2A446" w:rsidR="00BB2DE0" w:rsidRPr="00FD3387" w:rsidRDefault="00BB2DE0">
          <w:pPr>
            <w:pStyle w:val="TOC3"/>
            <w:rPr>
              <w:rFonts w:asciiTheme="minorHAnsi" w:eastAsiaTheme="minorEastAsia" w:hAnsiTheme="minorHAnsi" w:cstheme="minorBidi"/>
              <w:noProof/>
              <w:kern w:val="2"/>
              <w:lang w:val="en-GB" w:eastAsia="en-GB"/>
              <w14:ligatures w14:val="standardContextual"/>
            </w:rPr>
          </w:pPr>
          <w:hyperlink w:anchor="_Toc197002041" w:history="1">
            <w:r w:rsidRPr="00FD3387">
              <w:rPr>
                <w:rStyle w:val="Hyperlink"/>
                <w:noProof/>
                <w:color w:val="auto"/>
              </w:rPr>
              <w:t>B.5.3 – Sensitivity Analyses: ‘Some Observation’ Model</w:t>
            </w:r>
            <w:r w:rsidRPr="00FD3387">
              <w:rPr>
                <w:noProof/>
                <w:webHidden/>
              </w:rPr>
              <w:tab/>
            </w:r>
            <w:r w:rsidRPr="00FD3387">
              <w:rPr>
                <w:noProof/>
                <w:webHidden/>
              </w:rPr>
              <w:fldChar w:fldCharType="begin"/>
            </w:r>
            <w:r w:rsidRPr="00FD3387">
              <w:rPr>
                <w:noProof/>
                <w:webHidden/>
              </w:rPr>
              <w:instrText xml:space="preserve"> PAGEREF _Toc197002041 \h </w:instrText>
            </w:r>
            <w:r w:rsidRPr="00FD3387">
              <w:rPr>
                <w:noProof/>
                <w:webHidden/>
              </w:rPr>
            </w:r>
            <w:r w:rsidRPr="00FD3387">
              <w:rPr>
                <w:noProof/>
                <w:webHidden/>
              </w:rPr>
              <w:fldChar w:fldCharType="separate"/>
            </w:r>
            <w:r w:rsidR="000A1D02" w:rsidRPr="00FD3387">
              <w:rPr>
                <w:noProof/>
                <w:webHidden/>
              </w:rPr>
              <w:t>42</w:t>
            </w:r>
            <w:r w:rsidRPr="00FD3387">
              <w:rPr>
                <w:noProof/>
                <w:webHidden/>
              </w:rPr>
              <w:fldChar w:fldCharType="end"/>
            </w:r>
          </w:hyperlink>
        </w:p>
        <w:p w14:paraId="795C1477" w14:textId="50AE1386" w:rsidR="00BB2DE0" w:rsidRPr="00FD3387" w:rsidRDefault="00BB2DE0">
          <w:pPr>
            <w:pStyle w:val="TOC3"/>
            <w:rPr>
              <w:rFonts w:asciiTheme="minorHAnsi" w:eastAsiaTheme="minorEastAsia" w:hAnsiTheme="minorHAnsi" w:cstheme="minorBidi"/>
              <w:noProof/>
              <w:kern w:val="2"/>
              <w:lang w:val="en-GB" w:eastAsia="en-GB"/>
              <w14:ligatures w14:val="standardContextual"/>
            </w:rPr>
          </w:pPr>
          <w:hyperlink w:anchor="_Toc197002042" w:history="1">
            <w:r w:rsidRPr="00FD3387">
              <w:rPr>
                <w:rStyle w:val="Hyperlink"/>
                <w:noProof/>
                <w:color w:val="auto"/>
              </w:rPr>
              <w:t>B.5.4 – Sensitivity Analyses: ‘Explicit Observation’ Model</w:t>
            </w:r>
            <w:r w:rsidRPr="00FD3387">
              <w:rPr>
                <w:noProof/>
                <w:webHidden/>
              </w:rPr>
              <w:tab/>
            </w:r>
            <w:r w:rsidRPr="00FD3387">
              <w:rPr>
                <w:noProof/>
                <w:webHidden/>
              </w:rPr>
              <w:fldChar w:fldCharType="begin"/>
            </w:r>
            <w:r w:rsidRPr="00FD3387">
              <w:rPr>
                <w:noProof/>
                <w:webHidden/>
              </w:rPr>
              <w:instrText xml:space="preserve"> PAGEREF _Toc197002042 \h </w:instrText>
            </w:r>
            <w:r w:rsidRPr="00FD3387">
              <w:rPr>
                <w:noProof/>
                <w:webHidden/>
              </w:rPr>
            </w:r>
            <w:r w:rsidRPr="00FD3387">
              <w:rPr>
                <w:noProof/>
                <w:webHidden/>
              </w:rPr>
              <w:fldChar w:fldCharType="separate"/>
            </w:r>
            <w:r w:rsidR="000A1D02" w:rsidRPr="00FD3387">
              <w:rPr>
                <w:noProof/>
                <w:webHidden/>
              </w:rPr>
              <w:t>44</w:t>
            </w:r>
            <w:r w:rsidRPr="00FD3387">
              <w:rPr>
                <w:noProof/>
                <w:webHidden/>
              </w:rPr>
              <w:fldChar w:fldCharType="end"/>
            </w:r>
          </w:hyperlink>
        </w:p>
        <w:p w14:paraId="5C8A0C8B" w14:textId="62C32520" w:rsidR="00BB2DE0" w:rsidRPr="00FD3387" w:rsidRDefault="00BB2DE0">
          <w:pPr>
            <w:pStyle w:val="TOC2"/>
            <w:rPr>
              <w:rFonts w:asciiTheme="minorHAnsi" w:eastAsiaTheme="minorEastAsia" w:hAnsiTheme="minorHAnsi" w:cstheme="minorBidi"/>
              <w:noProof/>
              <w:kern w:val="2"/>
              <w:lang w:val="en-GB" w:eastAsia="en-GB"/>
              <w14:ligatures w14:val="standardContextual"/>
            </w:rPr>
          </w:pPr>
          <w:hyperlink w:anchor="_Toc197002043" w:history="1">
            <w:r w:rsidRPr="00FD3387">
              <w:rPr>
                <w:rStyle w:val="Hyperlink"/>
                <w:noProof/>
                <w:color w:val="auto"/>
              </w:rPr>
              <w:t>B.6 – Meta-Regressions</w:t>
            </w:r>
            <w:r w:rsidRPr="00FD3387">
              <w:rPr>
                <w:noProof/>
                <w:webHidden/>
              </w:rPr>
              <w:tab/>
            </w:r>
            <w:r w:rsidRPr="00FD3387">
              <w:rPr>
                <w:noProof/>
                <w:webHidden/>
              </w:rPr>
              <w:fldChar w:fldCharType="begin"/>
            </w:r>
            <w:r w:rsidRPr="00FD3387">
              <w:rPr>
                <w:noProof/>
                <w:webHidden/>
              </w:rPr>
              <w:instrText xml:space="preserve"> PAGEREF _Toc197002043 \h </w:instrText>
            </w:r>
            <w:r w:rsidRPr="00FD3387">
              <w:rPr>
                <w:noProof/>
                <w:webHidden/>
              </w:rPr>
            </w:r>
            <w:r w:rsidRPr="00FD3387">
              <w:rPr>
                <w:noProof/>
                <w:webHidden/>
              </w:rPr>
              <w:fldChar w:fldCharType="separate"/>
            </w:r>
            <w:r w:rsidR="000A1D02" w:rsidRPr="00FD3387">
              <w:rPr>
                <w:noProof/>
                <w:webHidden/>
              </w:rPr>
              <w:t>46</w:t>
            </w:r>
            <w:r w:rsidRPr="00FD3387">
              <w:rPr>
                <w:noProof/>
                <w:webHidden/>
              </w:rPr>
              <w:fldChar w:fldCharType="end"/>
            </w:r>
          </w:hyperlink>
        </w:p>
        <w:p w14:paraId="37101F51" w14:textId="4A0148B5" w:rsidR="00BB2DE0" w:rsidRPr="00FD3387" w:rsidRDefault="00BB2DE0">
          <w:pPr>
            <w:pStyle w:val="TOC2"/>
            <w:rPr>
              <w:rFonts w:asciiTheme="minorHAnsi" w:eastAsiaTheme="minorEastAsia" w:hAnsiTheme="minorHAnsi" w:cstheme="minorBidi"/>
              <w:noProof/>
              <w:kern w:val="2"/>
              <w:lang w:val="en-GB" w:eastAsia="en-GB"/>
              <w14:ligatures w14:val="standardContextual"/>
            </w:rPr>
          </w:pPr>
          <w:hyperlink w:anchor="_Toc197002044" w:history="1">
            <w:r w:rsidRPr="00FD3387">
              <w:rPr>
                <w:rStyle w:val="Hyperlink"/>
                <w:noProof/>
                <w:color w:val="auto"/>
              </w:rPr>
              <w:t>B.7 – Pre-Registered Analyses</w:t>
            </w:r>
            <w:r w:rsidRPr="00FD3387">
              <w:rPr>
                <w:noProof/>
                <w:webHidden/>
              </w:rPr>
              <w:tab/>
            </w:r>
            <w:r w:rsidRPr="00FD3387">
              <w:rPr>
                <w:noProof/>
                <w:webHidden/>
              </w:rPr>
              <w:fldChar w:fldCharType="begin"/>
            </w:r>
            <w:r w:rsidRPr="00FD3387">
              <w:rPr>
                <w:noProof/>
                <w:webHidden/>
              </w:rPr>
              <w:instrText xml:space="preserve"> PAGEREF _Toc197002044 \h </w:instrText>
            </w:r>
            <w:r w:rsidRPr="00FD3387">
              <w:rPr>
                <w:noProof/>
                <w:webHidden/>
              </w:rPr>
            </w:r>
            <w:r w:rsidRPr="00FD3387">
              <w:rPr>
                <w:noProof/>
                <w:webHidden/>
              </w:rPr>
              <w:fldChar w:fldCharType="separate"/>
            </w:r>
            <w:r w:rsidR="000A1D02" w:rsidRPr="00FD3387">
              <w:rPr>
                <w:noProof/>
                <w:webHidden/>
              </w:rPr>
              <w:t>47</w:t>
            </w:r>
            <w:r w:rsidRPr="00FD3387">
              <w:rPr>
                <w:noProof/>
                <w:webHidden/>
              </w:rPr>
              <w:fldChar w:fldCharType="end"/>
            </w:r>
          </w:hyperlink>
        </w:p>
        <w:p w14:paraId="008E32B5" w14:textId="300FF021" w:rsidR="00BB2DE0" w:rsidRPr="00FD3387" w:rsidRDefault="00BB2DE0">
          <w:pPr>
            <w:pStyle w:val="TOC1"/>
            <w:rPr>
              <w:rFonts w:asciiTheme="minorHAnsi" w:eastAsiaTheme="minorEastAsia" w:hAnsiTheme="minorHAnsi" w:cstheme="minorBidi"/>
              <w:noProof/>
              <w:kern w:val="2"/>
              <w:lang w:val="en-GB" w:eastAsia="en-GB"/>
              <w14:ligatures w14:val="standardContextual"/>
            </w:rPr>
          </w:pPr>
          <w:hyperlink w:anchor="_Toc197002045" w:history="1">
            <w:r w:rsidRPr="00FD3387">
              <w:rPr>
                <w:rStyle w:val="Hyperlink"/>
                <w:noProof/>
                <w:color w:val="auto"/>
              </w:rPr>
              <w:t>C – Discussion</w:t>
            </w:r>
            <w:r w:rsidRPr="00FD3387">
              <w:rPr>
                <w:noProof/>
                <w:webHidden/>
              </w:rPr>
              <w:tab/>
            </w:r>
            <w:r w:rsidRPr="00FD3387">
              <w:rPr>
                <w:noProof/>
                <w:webHidden/>
              </w:rPr>
              <w:fldChar w:fldCharType="begin"/>
            </w:r>
            <w:r w:rsidRPr="00FD3387">
              <w:rPr>
                <w:noProof/>
                <w:webHidden/>
              </w:rPr>
              <w:instrText xml:space="preserve"> PAGEREF _Toc197002045 \h </w:instrText>
            </w:r>
            <w:r w:rsidRPr="00FD3387">
              <w:rPr>
                <w:noProof/>
                <w:webHidden/>
              </w:rPr>
            </w:r>
            <w:r w:rsidRPr="00FD3387">
              <w:rPr>
                <w:noProof/>
                <w:webHidden/>
              </w:rPr>
              <w:fldChar w:fldCharType="separate"/>
            </w:r>
            <w:r w:rsidR="000A1D02" w:rsidRPr="00FD3387">
              <w:rPr>
                <w:noProof/>
                <w:webHidden/>
              </w:rPr>
              <w:t>51</w:t>
            </w:r>
            <w:r w:rsidRPr="00FD3387">
              <w:rPr>
                <w:noProof/>
                <w:webHidden/>
              </w:rPr>
              <w:fldChar w:fldCharType="end"/>
            </w:r>
          </w:hyperlink>
        </w:p>
        <w:p w14:paraId="6A3BF9C8" w14:textId="234B1EC7" w:rsidR="00BB2DE0" w:rsidRPr="00FD3387" w:rsidRDefault="00BB2DE0">
          <w:pPr>
            <w:pStyle w:val="TOC2"/>
            <w:rPr>
              <w:rFonts w:asciiTheme="minorHAnsi" w:eastAsiaTheme="minorEastAsia" w:hAnsiTheme="minorHAnsi" w:cstheme="minorBidi"/>
              <w:noProof/>
              <w:kern w:val="2"/>
              <w:lang w:val="en-GB" w:eastAsia="en-GB"/>
              <w14:ligatures w14:val="standardContextual"/>
            </w:rPr>
          </w:pPr>
          <w:hyperlink w:anchor="_Toc197002046" w:history="1">
            <w:r w:rsidRPr="00FD3387">
              <w:rPr>
                <w:rStyle w:val="Hyperlink"/>
                <w:noProof/>
                <w:color w:val="auto"/>
              </w:rPr>
              <w:t>C.1 – Distinguishing ‘Moral’ Licensing from ‘Other’ Licensing</w:t>
            </w:r>
            <w:r w:rsidRPr="00FD3387">
              <w:rPr>
                <w:noProof/>
                <w:webHidden/>
              </w:rPr>
              <w:tab/>
            </w:r>
            <w:r w:rsidRPr="00FD3387">
              <w:rPr>
                <w:noProof/>
                <w:webHidden/>
              </w:rPr>
              <w:fldChar w:fldCharType="begin"/>
            </w:r>
            <w:r w:rsidRPr="00FD3387">
              <w:rPr>
                <w:noProof/>
                <w:webHidden/>
              </w:rPr>
              <w:instrText xml:space="preserve"> PAGEREF _Toc197002046 \h </w:instrText>
            </w:r>
            <w:r w:rsidRPr="00FD3387">
              <w:rPr>
                <w:noProof/>
                <w:webHidden/>
              </w:rPr>
            </w:r>
            <w:r w:rsidRPr="00FD3387">
              <w:rPr>
                <w:noProof/>
                <w:webHidden/>
              </w:rPr>
              <w:fldChar w:fldCharType="separate"/>
            </w:r>
            <w:r w:rsidR="000A1D02" w:rsidRPr="00FD3387">
              <w:rPr>
                <w:noProof/>
                <w:webHidden/>
              </w:rPr>
              <w:t>51</w:t>
            </w:r>
            <w:r w:rsidRPr="00FD3387">
              <w:rPr>
                <w:noProof/>
                <w:webHidden/>
              </w:rPr>
              <w:fldChar w:fldCharType="end"/>
            </w:r>
          </w:hyperlink>
        </w:p>
        <w:p w14:paraId="19EA580F" w14:textId="5B3DFF67" w:rsidR="00BB2DE0" w:rsidRPr="00FD3387" w:rsidRDefault="00BB2DE0">
          <w:pPr>
            <w:pStyle w:val="TOC2"/>
            <w:rPr>
              <w:rFonts w:asciiTheme="minorHAnsi" w:eastAsiaTheme="minorEastAsia" w:hAnsiTheme="minorHAnsi" w:cstheme="minorBidi"/>
              <w:noProof/>
              <w:kern w:val="2"/>
              <w:lang w:val="en-GB" w:eastAsia="en-GB"/>
              <w14:ligatures w14:val="standardContextual"/>
            </w:rPr>
          </w:pPr>
          <w:hyperlink w:anchor="_Toc197002047" w:history="1">
            <w:r w:rsidRPr="00FD3387">
              <w:rPr>
                <w:rStyle w:val="Hyperlink"/>
                <w:noProof/>
                <w:color w:val="auto"/>
              </w:rPr>
              <w:t>C.2 – How Moral Reputation can be Judged Across Domains</w:t>
            </w:r>
            <w:r w:rsidRPr="00FD3387">
              <w:rPr>
                <w:noProof/>
                <w:webHidden/>
              </w:rPr>
              <w:tab/>
            </w:r>
            <w:r w:rsidRPr="00FD3387">
              <w:rPr>
                <w:noProof/>
                <w:webHidden/>
              </w:rPr>
              <w:fldChar w:fldCharType="begin"/>
            </w:r>
            <w:r w:rsidRPr="00FD3387">
              <w:rPr>
                <w:noProof/>
                <w:webHidden/>
              </w:rPr>
              <w:instrText xml:space="preserve"> PAGEREF _Toc197002047 \h </w:instrText>
            </w:r>
            <w:r w:rsidRPr="00FD3387">
              <w:rPr>
                <w:noProof/>
                <w:webHidden/>
              </w:rPr>
            </w:r>
            <w:r w:rsidRPr="00FD3387">
              <w:rPr>
                <w:noProof/>
                <w:webHidden/>
              </w:rPr>
              <w:fldChar w:fldCharType="separate"/>
            </w:r>
            <w:r w:rsidR="000A1D02" w:rsidRPr="00FD3387">
              <w:rPr>
                <w:noProof/>
                <w:webHidden/>
              </w:rPr>
              <w:t>51</w:t>
            </w:r>
            <w:r w:rsidRPr="00FD3387">
              <w:rPr>
                <w:noProof/>
                <w:webHidden/>
              </w:rPr>
              <w:fldChar w:fldCharType="end"/>
            </w:r>
          </w:hyperlink>
        </w:p>
        <w:p w14:paraId="4E40F3B1" w14:textId="53AD146B" w:rsidR="00BB2DE0" w:rsidRPr="00FD3387" w:rsidRDefault="00BB2DE0">
          <w:pPr>
            <w:pStyle w:val="TOC2"/>
            <w:rPr>
              <w:rFonts w:asciiTheme="minorHAnsi" w:eastAsiaTheme="minorEastAsia" w:hAnsiTheme="minorHAnsi" w:cstheme="minorBidi"/>
              <w:noProof/>
              <w:kern w:val="2"/>
              <w:lang w:val="en-GB" w:eastAsia="en-GB"/>
              <w14:ligatures w14:val="standardContextual"/>
            </w:rPr>
          </w:pPr>
          <w:hyperlink w:anchor="_Toc197002048" w:history="1">
            <w:r w:rsidRPr="00FD3387">
              <w:rPr>
                <w:rStyle w:val="Hyperlink"/>
                <w:noProof/>
                <w:color w:val="auto"/>
              </w:rPr>
              <w:t>C.3 – Is Moral Licensing an Effect of Observation or Study Location?</w:t>
            </w:r>
            <w:r w:rsidRPr="00FD3387">
              <w:rPr>
                <w:noProof/>
                <w:webHidden/>
              </w:rPr>
              <w:tab/>
            </w:r>
            <w:r w:rsidRPr="00FD3387">
              <w:rPr>
                <w:noProof/>
                <w:webHidden/>
              </w:rPr>
              <w:fldChar w:fldCharType="begin"/>
            </w:r>
            <w:r w:rsidRPr="00FD3387">
              <w:rPr>
                <w:noProof/>
                <w:webHidden/>
              </w:rPr>
              <w:instrText xml:space="preserve"> PAGEREF _Toc197002048 \h </w:instrText>
            </w:r>
            <w:r w:rsidRPr="00FD3387">
              <w:rPr>
                <w:noProof/>
                <w:webHidden/>
              </w:rPr>
            </w:r>
            <w:r w:rsidRPr="00FD3387">
              <w:rPr>
                <w:noProof/>
                <w:webHidden/>
              </w:rPr>
              <w:fldChar w:fldCharType="separate"/>
            </w:r>
            <w:r w:rsidR="000A1D02" w:rsidRPr="00FD3387">
              <w:rPr>
                <w:noProof/>
                <w:webHidden/>
              </w:rPr>
              <w:t>52</w:t>
            </w:r>
            <w:r w:rsidRPr="00FD3387">
              <w:rPr>
                <w:noProof/>
                <w:webHidden/>
              </w:rPr>
              <w:fldChar w:fldCharType="end"/>
            </w:r>
          </w:hyperlink>
        </w:p>
        <w:p w14:paraId="2CD1A8A4" w14:textId="28F136B7" w:rsidR="00BB2DE0" w:rsidRPr="00FD3387" w:rsidRDefault="00BB2DE0">
          <w:pPr>
            <w:pStyle w:val="TOC2"/>
            <w:rPr>
              <w:rFonts w:asciiTheme="minorHAnsi" w:eastAsiaTheme="minorEastAsia" w:hAnsiTheme="minorHAnsi" w:cstheme="minorBidi"/>
              <w:noProof/>
              <w:kern w:val="2"/>
              <w:lang w:val="en-GB" w:eastAsia="en-GB"/>
              <w14:ligatures w14:val="standardContextual"/>
            </w:rPr>
          </w:pPr>
          <w:hyperlink w:anchor="_Toc197002049" w:history="1">
            <w:r w:rsidRPr="00FD3387">
              <w:rPr>
                <w:rStyle w:val="Hyperlink"/>
                <w:noProof/>
                <w:color w:val="auto"/>
              </w:rPr>
              <w:t>C.4 – Results Discussion for Additional Methodological Moderators</w:t>
            </w:r>
            <w:r w:rsidRPr="00FD3387">
              <w:rPr>
                <w:noProof/>
                <w:webHidden/>
              </w:rPr>
              <w:tab/>
            </w:r>
            <w:r w:rsidRPr="00FD3387">
              <w:rPr>
                <w:noProof/>
                <w:webHidden/>
              </w:rPr>
              <w:fldChar w:fldCharType="begin"/>
            </w:r>
            <w:r w:rsidRPr="00FD3387">
              <w:rPr>
                <w:noProof/>
                <w:webHidden/>
              </w:rPr>
              <w:instrText xml:space="preserve"> PAGEREF _Toc197002049 \h </w:instrText>
            </w:r>
            <w:r w:rsidRPr="00FD3387">
              <w:rPr>
                <w:noProof/>
                <w:webHidden/>
              </w:rPr>
            </w:r>
            <w:r w:rsidRPr="00FD3387">
              <w:rPr>
                <w:noProof/>
                <w:webHidden/>
              </w:rPr>
              <w:fldChar w:fldCharType="separate"/>
            </w:r>
            <w:r w:rsidR="000A1D02" w:rsidRPr="00FD3387">
              <w:rPr>
                <w:noProof/>
                <w:webHidden/>
              </w:rPr>
              <w:t>53</w:t>
            </w:r>
            <w:r w:rsidRPr="00FD3387">
              <w:rPr>
                <w:noProof/>
                <w:webHidden/>
              </w:rPr>
              <w:fldChar w:fldCharType="end"/>
            </w:r>
          </w:hyperlink>
        </w:p>
        <w:p w14:paraId="023F5F2B" w14:textId="76B936F5" w:rsidR="00BB2DE0" w:rsidRPr="00FD3387" w:rsidRDefault="00BB2DE0">
          <w:pPr>
            <w:pStyle w:val="TOC2"/>
            <w:rPr>
              <w:rFonts w:asciiTheme="minorHAnsi" w:eastAsiaTheme="minorEastAsia" w:hAnsiTheme="minorHAnsi" w:cstheme="minorBidi"/>
              <w:noProof/>
              <w:kern w:val="2"/>
              <w:lang w:val="en-GB" w:eastAsia="en-GB"/>
              <w14:ligatures w14:val="standardContextual"/>
            </w:rPr>
          </w:pPr>
          <w:hyperlink w:anchor="_Toc197002050" w:history="1">
            <w:r w:rsidRPr="00FD3387">
              <w:rPr>
                <w:rStyle w:val="Hyperlink"/>
                <w:noProof/>
                <w:color w:val="auto"/>
              </w:rPr>
              <w:t>C.5 –Discussion: Domain (In)Consistency and Reputation Judgements in Moral Licensing</w:t>
            </w:r>
            <w:r w:rsidRPr="00FD3387">
              <w:rPr>
                <w:noProof/>
                <w:webHidden/>
              </w:rPr>
              <w:tab/>
            </w:r>
            <w:r w:rsidRPr="00FD3387">
              <w:rPr>
                <w:noProof/>
                <w:webHidden/>
              </w:rPr>
              <w:fldChar w:fldCharType="begin"/>
            </w:r>
            <w:r w:rsidRPr="00FD3387">
              <w:rPr>
                <w:noProof/>
                <w:webHidden/>
              </w:rPr>
              <w:instrText xml:space="preserve"> PAGEREF _Toc197002050 \h </w:instrText>
            </w:r>
            <w:r w:rsidRPr="00FD3387">
              <w:rPr>
                <w:noProof/>
                <w:webHidden/>
              </w:rPr>
            </w:r>
            <w:r w:rsidRPr="00FD3387">
              <w:rPr>
                <w:noProof/>
                <w:webHidden/>
              </w:rPr>
              <w:fldChar w:fldCharType="separate"/>
            </w:r>
            <w:r w:rsidR="000A1D02" w:rsidRPr="00FD3387">
              <w:rPr>
                <w:noProof/>
                <w:webHidden/>
              </w:rPr>
              <w:t>54</w:t>
            </w:r>
            <w:r w:rsidRPr="00FD3387">
              <w:rPr>
                <w:noProof/>
                <w:webHidden/>
              </w:rPr>
              <w:fldChar w:fldCharType="end"/>
            </w:r>
          </w:hyperlink>
        </w:p>
        <w:p w14:paraId="5432A1F4" w14:textId="1CD99585" w:rsidR="00BB2DE0" w:rsidRPr="00FD3387" w:rsidRDefault="00BB2DE0">
          <w:pPr>
            <w:pStyle w:val="TOC2"/>
            <w:rPr>
              <w:rFonts w:asciiTheme="minorHAnsi" w:eastAsiaTheme="minorEastAsia" w:hAnsiTheme="minorHAnsi" w:cstheme="minorBidi"/>
              <w:noProof/>
              <w:kern w:val="2"/>
              <w:lang w:val="en-GB" w:eastAsia="en-GB"/>
              <w14:ligatures w14:val="standardContextual"/>
            </w:rPr>
          </w:pPr>
          <w:hyperlink w:anchor="_Toc197002051" w:history="1">
            <w:r w:rsidRPr="00FD3387">
              <w:rPr>
                <w:rStyle w:val="Hyperlink"/>
                <w:noProof/>
                <w:color w:val="auto"/>
              </w:rPr>
              <w:t>C.6 – How do Different Manipulations Fit Within a Reputational Account of Moral Licensing?</w:t>
            </w:r>
            <w:r w:rsidRPr="00FD3387">
              <w:rPr>
                <w:noProof/>
                <w:webHidden/>
              </w:rPr>
              <w:tab/>
            </w:r>
            <w:r w:rsidRPr="00FD3387">
              <w:rPr>
                <w:noProof/>
                <w:webHidden/>
              </w:rPr>
              <w:fldChar w:fldCharType="begin"/>
            </w:r>
            <w:r w:rsidRPr="00FD3387">
              <w:rPr>
                <w:noProof/>
                <w:webHidden/>
              </w:rPr>
              <w:instrText xml:space="preserve"> PAGEREF _Toc197002051 \h </w:instrText>
            </w:r>
            <w:r w:rsidRPr="00FD3387">
              <w:rPr>
                <w:noProof/>
                <w:webHidden/>
              </w:rPr>
            </w:r>
            <w:r w:rsidRPr="00FD3387">
              <w:rPr>
                <w:noProof/>
                <w:webHidden/>
              </w:rPr>
              <w:fldChar w:fldCharType="separate"/>
            </w:r>
            <w:r w:rsidR="000A1D02" w:rsidRPr="00FD3387">
              <w:rPr>
                <w:noProof/>
                <w:webHidden/>
              </w:rPr>
              <w:t>55</w:t>
            </w:r>
            <w:r w:rsidRPr="00FD3387">
              <w:rPr>
                <w:noProof/>
                <w:webHidden/>
              </w:rPr>
              <w:fldChar w:fldCharType="end"/>
            </w:r>
          </w:hyperlink>
        </w:p>
        <w:p w14:paraId="357BE35D" w14:textId="438ECE3C" w:rsidR="00BB2DE0" w:rsidRPr="00FD3387" w:rsidRDefault="00BB2DE0">
          <w:pPr>
            <w:pStyle w:val="TOC2"/>
            <w:rPr>
              <w:rFonts w:asciiTheme="minorHAnsi" w:eastAsiaTheme="minorEastAsia" w:hAnsiTheme="minorHAnsi" w:cstheme="minorBidi"/>
              <w:noProof/>
              <w:kern w:val="2"/>
              <w:lang w:val="en-GB" w:eastAsia="en-GB"/>
              <w14:ligatures w14:val="standardContextual"/>
            </w:rPr>
          </w:pPr>
          <w:hyperlink w:anchor="_Toc197002052" w:history="1">
            <w:r w:rsidRPr="00FD3387">
              <w:rPr>
                <w:rStyle w:val="Hyperlink"/>
                <w:noProof/>
                <w:color w:val="auto"/>
              </w:rPr>
              <w:t>C.7 – Moral Licensing vs Moral Consistency</w:t>
            </w:r>
            <w:r w:rsidRPr="00FD3387">
              <w:rPr>
                <w:noProof/>
                <w:webHidden/>
              </w:rPr>
              <w:tab/>
            </w:r>
            <w:r w:rsidRPr="00FD3387">
              <w:rPr>
                <w:noProof/>
                <w:webHidden/>
              </w:rPr>
              <w:fldChar w:fldCharType="begin"/>
            </w:r>
            <w:r w:rsidRPr="00FD3387">
              <w:rPr>
                <w:noProof/>
                <w:webHidden/>
              </w:rPr>
              <w:instrText xml:space="preserve"> PAGEREF _Toc197002052 \h </w:instrText>
            </w:r>
            <w:r w:rsidRPr="00FD3387">
              <w:rPr>
                <w:noProof/>
                <w:webHidden/>
              </w:rPr>
            </w:r>
            <w:r w:rsidRPr="00FD3387">
              <w:rPr>
                <w:noProof/>
                <w:webHidden/>
              </w:rPr>
              <w:fldChar w:fldCharType="separate"/>
            </w:r>
            <w:r w:rsidR="000A1D02" w:rsidRPr="00FD3387">
              <w:rPr>
                <w:noProof/>
                <w:webHidden/>
              </w:rPr>
              <w:t>57</w:t>
            </w:r>
            <w:r w:rsidRPr="00FD3387">
              <w:rPr>
                <w:noProof/>
                <w:webHidden/>
              </w:rPr>
              <w:fldChar w:fldCharType="end"/>
            </w:r>
          </w:hyperlink>
        </w:p>
        <w:p w14:paraId="6CCE2978" w14:textId="5D47DFF6" w:rsidR="00BB2DE0" w:rsidRPr="00FD3387" w:rsidRDefault="00BB2DE0">
          <w:pPr>
            <w:pStyle w:val="TOC2"/>
            <w:rPr>
              <w:rFonts w:asciiTheme="minorHAnsi" w:eastAsiaTheme="minorEastAsia" w:hAnsiTheme="minorHAnsi" w:cstheme="minorBidi"/>
              <w:noProof/>
              <w:kern w:val="2"/>
              <w:lang w:val="en-GB" w:eastAsia="en-GB"/>
              <w14:ligatures w14:val="standardContextual"/>
            </w:rPr>
          </w:pPr>
          <w:hyperlink w:anchor="_Toc197002053" w:history="1">
            <w:r w:rsidRPr="00FD3387">
              <w:rPr>
                <w:rStyle w:val="Hyperlink"/>
                <w:noProof/>
                <w:color w:val="auto"/>
              </w:rPr>
              <w:t>C.8 – Licensing Mechanisms: Moral Credits vs Credentials</w:t>
            </w:r>
            <w:r w:rsidRPr="00FD3387">
              <w:rPr>
                <w:noProof/>
                <w:webHidden/>
              </w:rPr>
              <w:tab/>
            </w:r>
            <w:r w:rsidRPr="00FD3387">
              <w:rPr>
                <w:noProof/>
                <w:webHidden/>
              </w:rPr>
              <w:fldChar w:fldCharType="begin"/>
            </w:r>
            <w:r w:rsidRPr="00FD3387">
              <w:rPr>
                <w:noProof/>
                <w:webHidden/>
              </w:rPr>
              <w:instrText xml:space="preserve"> PAGEREF _Toc197002053 \h </w:instrText>
            </w:r>
            <w:r w:rsidRPr="00FD3387">
              <w:rPr>
                <w:noProof/>
                <w:webHidden/>
              </w:rPr>
            </w:r>
            <w:r w:rsidRPr="00FD3387">
              <w:rPr>
                <w:noProof/>
                <w:webHidden/>
              </w:rPr>
              <w:fldChar w:fldCharType="separate"/>
            </w:r>
            <w:r w:rsidR="000A1D02" w:rsidRPr="00FD3387">
              <w:rPr>
                <w:noProof/>
                <w:webHidden/>
              </w:rPr>
              <w:t>58</w:t>
            </w:r>
            <w:r w:rsidRPr="00FD3387">
              <w:rPr>
                <w:noProof/>
                <w:webHidden/>
              </w:rPr>
              <w:fldChar w:fldCharType="end"/>
            </w:r>
          </w:hyperlink>
        </w:p>
        <w:p w14:paraId="3C19D3C2" w14:textId="0C08ED4D" w:rsidR="00BB2DE0" w:rsidRPr="00FD3387" w:rsidRDefault="00BB2DE0">
          <w:pPr>
            <w:pStyle w:val="TOC1"/>
            <w:rPr>
              <w:rFonts w:asciiTheme="minorHAnsi" w:eastAsiaTheme="minorEastAsia" w:hAnsiTheme="minorHAnsi" w:cstheme="minorBidi"/>
              <w:noProof/>
              <w:kern w:val="2"/>
              <w:lang w:val="en-GB" w:eastAsia="en-GB"/>
              <w14:ligatures w14:val="standardContextual"/>
            </w:rPr>
          </w:pPr>
          <w:hyperlink w:anchor="_Toc197002054" w:history="1">
            <w:r w:rsidRPr="00FD3387">
              <w:rPr>
                <w:rStyle w:val="Hyperlink"/>
                <w:noProof/>
                <w:color w:val="auto"/>
              </w:rPr>
              <w:t>D – PRISMA Checklist</w:t>
            </w:r>
            <w:r w:rsidRPr="00FD3387">
              <w:rPr>
                <w:noProof/>
                <w:webHidden/>
              </w:rPr>
              <w:tab/>
            </w:r>
            <w:r w:rsidRPr="00FD3387">
              <w:rPr>
                <w:noProof/>
                <w:webHidden/>
              </w:rPr>
              <w:fldChar w:fldCharType="begin"/>
            </w:r>
            <w:r w:rsidRPr="00FD3387">
              <w:rPr>
                <w:noProof/>
                <w:webHidden/>
              </w:rPr>
              <w:instrText xml:space="preserve"> PAGEREF _Toc197002054 \h </w:instrText>
            </w:r>
            <w:r w:rsidRPr="00FD3387">
              <w:rPr>
                <w:noProof/>
                <w:webHidden/>
              </w:rPr>
            </w:r>
            <w:r w:rsidRPr="00FD3387">
              <w:rPr>
                <w:noProof/>
                <w:webHidden/>
              </w:rPr>
              <w:fldChar w:fldCharType="separate"/>
            </w:r>
            <w:r w:rsidR="000A1D02" w:rsidRPr="00FD3387">
              <w:rPr>
                <w:noProof/>
                <w:webHidden/>
              </w:rPr>
              <w:t>59</w:t>
            </w:r>
            <w:r w:rsidRPr="00FD3387">
              <w:rPr>
                <w:noProof/>
                <w:webHidden/>
              </w:rPr>
              <w:fldChar w:fldCharType="end"/>
            </w:r>
          </w:hyperlink>
        </w:p>
        <w:p w14:paraId="45DD9A5C" w14:textId="66F2C299" w:rsidR="00BB2DE0" w:rsidRPr="00FD3387" w:rsidRDefault="00BB2DE0">
          <w:pPr>
            <w:pStyle w:val="TOC1"/>
            <w:rPr>
              <w:rFonts w:asciiTheme="minorHAnsi" w:eastAsiaTheme="minorEastAsia" w:hAnsiTheme="minorHAnsi" w:cstheme="minorBidi"/>
              <w:noProof/>
              <w:kern w:val="2"/>
              <w:lang w:val="en-GB" w:eastAsia="en-GB"/>
              <w14:ligatures w14:val="standardContextual"/>
            </w:rPr>
          </w:pPr>
          <w:hyperlink w:anchor="_Toc197002055" w:history="1">
            <w:r w:rsidRPr="00FD3387">
              <w:rPr>
                <w:rStyle w:val="Hyperlink"/>
                <w:noProof/>
                <w:color w:val="auto"/>
              </w:rPr>
              <w:t>E – References</w:t>
            </w:r>
            <w:r w:rsidRPr="00FD3387">
              <w:rPr>
                <w:noProof/>
                <w:webHidden/>
              </w:rPr>
              <w:tab/>
            </w:r>
            <w:r w:rsidRPr="00FD3387">
              <w:rPr>
                <w:noProof/>
                <w:webHidden/>
              </w:rPr>
              <w:fldChar w:fldCharType="begin"/>
            </w:r>
            <w:r w:rsidRPr="00FD3387">
              <w:rPr>
                <w:noProof/>
                <w:webHidden/>
              </w:rPr>
              <w:instrText xml:space="preserve"> PAGEREF _Toc197002055 \h </w:instrText>
            </w:r>
            <w:r w:rsidRPr="00FD3387">
              <w:rPr>
                <w:noProof/>
                <w:webHidden/>
              </w:rPr>
            </w:r>
            <w:r w:rsidRPr="00FD3387">
              <w:rPr>
                <w:noProof/>
                <w:webHidden/>
              </w:rPr>
              <w:fldChar w:fldCharType="separate"/>
            </w:r>
            <w:r w:rsidR="000A1D02" w:rsidRPr="00FD3387">
              <w:rPr>
                <w:noProof/>
                <w:webHidden/>
              </w:rPr>
              <w:t>64</w:t>
            </w:r>
            <w:r w:rsidRPr="00FD3387">
              <w:rPr>
                <w:noProof/>
                <w:webHidden/>
              </w:rPr>
              <w:fldChar w:fldCharType="end"/>
            </w:r>
          </w:hyperlink>
        </w:p>
        <w:p w14:paraId="61778FF0" w14:textId="13B9AF8E" w:rsidR="00BB2DE0" w:rsidRPr="00FD3387" w:rsidRDefault="00BB2DE0">
          <w:pPr>
            <w:pStyle w:val="TOC2"/>
            <w:rPr>
              <w:rFonts w:asciiTheme="minorHAnsi" w:eastAsiaTheme="minorEastAsia" w:hAnsiTheme="minorHAnsi" w:cstheme="minorBidi"/>
              <w:noProof/>
              <w:kern w:val="2"/>
              <w:lang w:val="en-GB" w:eastAsia="en-GB"/>
              <w14:ligatures w14:val="standardContextual"/>
            </w:rPr>
          </w:pPr>
          <w:hyperlink w:anchor="_Toc197002056" w:history="1">
            <w:r w:rsidRPr="00FD3387">
              <w:rPr>
                <w:rStyle w:val="Hyperlink"/>
                <w:noProof/>
                <w:color w:val="auto"/>
              </w:rPr>
              <w:t>E.1 – Studies Included in the Meta-Analysis</w:t>
            </w:r>
            <w:r w:rsidRPr="00FD3387">
              <w:rPr>
                <w:noProof/>
                <w:webHidden/>
              </w:rPr>
              <w:tab/>
            </w:r>
            <w:r w:rsidRPr="00FD3387">
              <w:rPr>
                <w:noProof/>
                <w:webHidden/>
              </w:rPr>
              <w:fldChar w:fldCharType="begin"/>
            </w:r>
            <w:r w:rsidRPr="00FD3387">
              <w:rPr>
                <w:noProof/>
                <w:webHidden/>
              </w:rPr>
              <w:instrText xml:space="preserve"> PAGEREF _Toc197002056 \h </w:instrText>
            </w:r>
            <w:r w:rsidRPr="00FD3387">
              <w:rPr>
                <w:noProof/>
                <w:webHidden/>
              </w:rPr>
            </w:r>
            <w:r w:rsidRPr="00FD3387">
              <w:rPr>
                <w:noProof/>
                <w:webHidden/>
              </w:rPr>
              <w:fldChar w:fldCharType="separate"/>
            </w:r>
            <w:r w:rsidR="000A1D02" w:rsidRPr="00FD3387">
              <w:rPr>
                <w:noProof/>
                <w:webHidden/>
              </w:rPr>
              <w:t>64</w:t>
            </w:r>
            <w:r w:rsidRPr="00FD3387">
              <w:rPr>
                <w:noProof/>
                <w:webHidden/>
              </w:rPr>
              <w:fldChar w:fldCharType="end"/>
            </w:r>
          </w:hyperlink>
        </w:p>
        <w:p w14:paraId="42D9E632" w14:textId="2605A938" w:rsidR="00BB2DE0" w:rsidRPr="00FD3387" w:rsidRDefault="00BB2DE0">
          <w:pPr>
            <w:pStyle w:val="TOC2"/>
            <w:rPr>
              <w:rFonts w:asciiTheme="minorHAnsi" w:eastAsiaTheme="minorEastAsia" w:hAnsiTheme="minorHAnsi" w:cstheme="minorBidi"/>
              <w:noProof/>
              <w:kern w:val="2"/>
              <w:lang w:val="en-GB" w:eastAsia="en-GB"/>
              <w14:ligatures w14:val="standardContextual"/>
            </w:rPr>
          </w:pPr>
          <w:hyperlink w:anchor="_Toc197002057" w:history="1">
            <w:r w:rsidRPr="00FD3387">
              <w:rPr>
                <w:rStyle w:val="Hyperlink"/>
                <w:noProof/>
                <w:color w:val="auto"/>
              </w:rPr>
              <w:t>E.2 – Supplement References</w:t>
            </w:r>
            <w:r w:rsidRPr="00FD3387">
              <w:rPr>
                <w:noProof/>
                <w:webHidden/>
              </w:rPr>
              <w:tab/>
            </w:r>
            <w:r w:rsidRPr="00FD3387">
              <w:rPr>
                <w:noProof/>
                <w:webHidden/>
              </w:rPr>
              <w:fldChar w:fldCharType="begin"/>
            </w:r>
            <w:r w:rsidRPr="00FD3387">
              <w:rPr>
                <w:noProof/>
                <w:webHidden/>
              </w:rPr>
              <w:instrText xml:space="preserve"> PAGEREF _Toc197002057 \h </w:instrText>
            </w:r>
            <w:r w:rsidRPr="00FD3387">
              <w:rPr>
                <w:noProof/>
                <w:webHidden/>
              </w:rPr>
            </w:r>
            <w:r w:rsidRPr="00FD3387">
              <w:rPr>
                <w:noProof/>
                <w:webHidden/>
              </w:rPr>
              <w:fldChar w:fldCharType="separate"/>
            </w:r>
            <w:r w:rsidR="000A1D02" w:rsidRPr="00FD3387">
              <w:rPr>
                <w:noProof/>
                <w:webHidden/>
              </w:rPr>
              <w:t>70</w:t>
            </w:r>
            <w:r w:rsidRPr="00FD3387">
              <w:rPr>
                <w:noProof/>
                <w:webHidden/>
              </w:rPr>
              <w:fldChar w:fldCharType="end"/>
            </w:r>
          </w:hyperlink>
        </w:p>
        <w:p w14:paraId="0254EAA0" w14:textId="3C60D73E" w:rsidR="00953B5E" w:rsidRPr="00FD3387" w:rsidRDefault="00953B5E" w:rsidP="00F240FB">
          <w:r w:rsidRPr="00FD3387">
            <w:fldChar w:fldCharType="end"/>
          </w:r>
        </w:p>
      </w:sdtContent>
    </w:sdt>
    <w:p w14:paraId="220DD419" w14:textId="77777777" w:rsidR="00953B5E" w:rsidRPr="00FD3387" w:rsidRDefault="00953B5E" w:rsidP="00EC598D">
      <w:pPr>
        <w:pStyle w:val="Heading2"/>
        <w:sectPr w:rsidR="00953B5E" w:rsidRPr="00FD3387" w:rsidSect="00BC7F44">
          <w:pgSz w:w="12240" w:h="15840"/>
          <w:pgMar w:top="1440" w:right="1440" w:bottom="1440" w:left="1440" w:header="720" w:footer="720" w:gutter="0"/>
          <w:cols w:space="720"/>
          <w:docGrid w:linePitch="360"/>
        </w:sectPr>
      </w:pPr>
    </w:p>
    <w:p w14:paraId="32904FF2" w14:textId="76BD2AEB" w:rsidR="00C5552F" w:rsidRPr="00FD3387" w:rsidRDefault="0036091A" w:rsidP="00EC598D">
      <w:pPr>
        <w:pStyle w:val="Heading1"/>
      </w:pPr>
      <w:bookmarkStart w:id="0" w:name="_Toc197002016"/>
      <w:r w:rsidRPr="00FD3387">
        <w:lastRenderedPageBreak/>
        <w:t>A</w:t>
      </w:r>
      <w:r w:rsidR="009F64C0" w:rsidRPr="00FD3387">
        <w:t xml:space="preserve"> – </w:t>
      </w:r>
      <w:r w:rsidR="00CA1A41" w:rsidRPr="00FD3387">
        <w:t>Methods</w:t>
      </w:r>
      <w:bookmarkEnd w:id="0"/>
      <w:r w:rsidR="009F64C0" w:rsidRPr="00FD3387">
        <w:t xml:space="preserve"> </w:t>
      </w:r>
    </w:p>
    <w:p w14:paraId="703124C6" w14:textId="25450CC8" w:rsidR="00C5552F" w:rsidRPr="00FD3387" w:rsidRDefault="005014B7" w:rsidP="00926956">
      <w:pPr>
        <w:pStyle w:val="Heading2"/>
      </w:pPr>
      <w:bookmarkStart w:id="1" w:name="_Toc197002017"/>
      <w:r w:rsidRPr="00FD3387">
        <w:t>A.1</w:t>
      </w:r>
      <w:r w:rsidR="009F64C0" w:rsidRPr="00FD3387">
        <w:t xml:space="preserve"> – </w:t>
      </w:r>
      <w:r w:rsidR="00253FD1" w:rsidRPr="00FD3387">
        <w:t xml:space="preserve">Materials and </w:t>
      </w:r>
      <w:r w:rsidR="00EC598D" w:rsidRPr="00FD3387">
        <w:t>Procedures</w:t>
      </w:r>
      <w:bookmarkEnd w:id="1"/>
    </w:p>
    <w:p w14:paraId="4BC3A110" w14:textId="77777777" w:rsidR="005014B7" w:rsidRPr="00FD3387" w:rsidRDefault="005014B7" w:rsidP="00EC598D"/>
    <w:p w14:paraId="6EB47C2F" w14:textId="1A4B3804" w:rsidR="002C076B" w:rsidRPr="00FD3387" w:rsidRDefault="00EC598D" w:rsidP="00F240FB">
      <w:pPr>
        <w:pStyle w:val="Heading3"/>
      </w:pPr>
      <w:r w:rsidRPr="00FD3387">
        <w:tab/>
      </w:r>
      <w:bookmarkStart w:id="2" w:name="_Toc197002018"/>
      <w:r w:rsidR="007F236B" w:rsidRPr="00FD3387">
        <w:t>A</w:t>
      </w:r>
      <w:r w:rsidR="00EB2ABD" w:rsidRPr="00FD3387">
        <w:t>.1</w:t>
      </w:r>
      <w:r w:rsidRPr="00FD3387">
        <w:t>.1</w:t>
      </w:r>
      <w:r w:rsidR="00EB2ABD" w:rsidRPr="00FD3387">
        <w:t xml:space="preserve"> </w:t>
      </w:r>
      <w:r w:rsidRPr="00FD3387">
        <w:t>–</w:t>
      </w:r>
      <w:r w:rsidR="00EB2ABD" w:rsidRPr="00FD3387">
        <w:t xml:space="preserve"> </w:t>
      </w:r>
      <w:r w:rsidR="002C076B" w:rsidRPr="00FD3387">
        <w:t>Coding</w:t>
      </w:r>
      <w:r w:rsidRPr="00FD3387">
        <w:t>: Observation and Ambiguity</w:t>
      </w:r>
      <w:r w:rsidR="002C076B" w:rsidRPr="00FD3387">
        <w:t xml:space="preserve"> Scales</w:t>
      </w:r>
      <w:bookmarkEnd w:id="2"/>
    </w:p>
    <w:p w14:paraId="1D0CF8DC" w14:textId="77777777" w:rsidR="002C076B" w:rsidRPr="00FD3387" w:rsidRDefault="002C076B" w:rsidP="00B71E17"/>
    <w:p w14:paraId="50578875" w14:textId="5798C535" w:rsidR="00926956" w:rsidRPr="00FD3387" w:rsidRDefault="00A34DA7" w:rsidP="00B71E17">
      <w:r w:rsidRPr="00FD3387">
        <w:rPr>
          <w:b/>
          <w:bCs/>
        </w:rPr>
        <w:t>Table S</w:t>
      </w:r>
      <w:r w:rsidR="00926956" w:rsidRPr="00FD3387">
        <w:rPr>
          <w:b/>
          <w:bCs/>
        </w:rPr>
        <w:t>1</w:t>
      </w:r>
      <w:r w:rsidRPr="00FD3387">
        <w:t xml:space="preserve"> </w:t>
      </w:r>
    </w:p>
    <w:p w14:paraId="4AC3E550" w14:textId="77777777" w:rsidR="00926956" w:rsidRPr="00FD3387" w:rsidRDefault="00926956" w:rsidP="00B71E17"/>
    <w:p w14:paraId="2B7F2D87" w14:textId="06BF5EC5" w:rsidR="002027BA" w:rsidRPr="00FD3387" w:rsidRDefault="00A34DA7" w:rsidP="00F240FB">
      <w:pPr>
        <w:pStyle w:val="ListParagraph"/>
        <w:numPr>
          <w:ilvl w:val="0"/>
          <w:numId w:val="38"/>
        </w:numPr>
      </w:pPr>
      <w:r w:rsidRPr="00FD3387">
        <w:rPr>
          <w:i/>
          <w:iCs/>
        </w:rPr>
        <w:t>Observation Scale</w:t>
      </w:r>
    </w:p>
    <w:p w14:paraId="6C4B41BA" w14:textId="77777777" w:rsidR="00A34DA7" w:rsidRPr="00FD3387" w:rsidRDefault="00A34DA7" w:rsidP="00B71E17"/>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6564"/>
      </w:tblGrid>
      <w:tr w:rsidR="00FD3387" w:rsidRPr="00FD3387" w14:paraId="47B88AAD" w14:textId="77777777" w:rsidTr="00F240FB">
        <w:tc>
          <w:tcPr>
            <w:tcW w:w="2694" w:type="dxa"/>
            <w:tcBorders>
              <w:top w:val="single" w:sz="4" w:space="0" w:color="auto"/>
              <w:bottom w:val="single" w:sz="4" w:space="0" w:color="auto"/>
            </w:tcBorders>
          </w:tcPr>
          <w:p w14:paraId="64C59C2E" w14:textId="3149284D" w:rsidR="00A34DA7" w:rsidRPr="00FD3387" w:rsidRDefault="00A34DA7" w:rsidP="00B71E17">
            <w:r w:rsidRPr="00FD3387">
              <w:t>Scale</w:t>
            </w:r>
            <w:r w:rsidR="00812AE9" w:rsidRPr="00FD3387">
              <w:t xml:space="preserve"> Point</w:t>
            </w:r>
          </w:p>
        </w:tc>
        <w:tc>
          <w:tcPr>
            <w:tcW w:w="6564" w:type="dxa"/>
            <w:tcBorders>
              <w:top w:val="single" w:sz="4" w:space="0" w:color="auto"/>
              <w:bottom w:val="single" w:sz="4" w:space="0" w:color="auto"/>
            </w:tcBorders>
          </w:tcPr>
          <w:p w14:paraId="0C057079" w14:textId="6E004AEA" w:rsidR="00A34DA7" w:rsidRPr="00FD3387" w:rsidRDefault="00812AE9" w:rsidP="00B71E17">
            <w:r w:rsidRPr="00FD3387">
              <w:t>Criteria</w:t>
            </w:r>
          </w:p>
        </w:tc>
      </w:tr>
      <w:tr w:rsidR="00FD3387" w:rsidRPr="00FD3387" w14:paraId="0903CB27" w14:textId="77777777" w:rsidTr="00F240FB">
        <w:tc>
          <w:tcPr>
            <w:tcW w:w="2694" w:type="dxa"/>
            <w:tcBorders>
              <w:top w:val="single" w:sz="4" w:space="0" w:color="auto"/>
            </w:tcBorders>
          </w:tcPr>
          <w:p w14:paraId="7AC56F58" w14:textId="77777777" w:rsidR="00641A15" w:rsidRPr="00FD3387" w:rsidRDefault="00641A15" w:rsidP="00F240FB">
            <w:pPr>
              <w:pStyle w:val="ListParagraph"/>
            </w:pPr>
          </w:p>
          <w:p w14:paraId="404A385F" w14:textId="6B8F7D43" w:rsidR="00A34DA7" w:rsidRPr="00FD3387" w:rsidRDefault="00A34DA7" w:rsidP="00F240FB">
            <w:pPr>
              <w:pStyle w:val="ListParagraph"/>
              <w:numPr>
                <w:ilvl w:val="0"/>
                <w:numId w:val="33"/>
              </w:numPr>
            </w:pPr>
            <w:r w:rsidRPr="00FD3387">
              <w:t>No Observation</w:t>
            </w:r>
          </w:p>
        </w:tc>
        <w:tc>
          <w:tcPr>
            <w:tcW w:w="6564" w:type="dxa"/>
            <w:tcBorders>
              <w:top w:val="single" w:sz="4" w:space="0" w:color="auto"/>
            </w:tcBorders>
          </w:tcPr>
          <w:p w14:paraId="6E4191F5" w14:textId="77777777" w:rsidR="00641A15" w:rsidRPr="00FD3387" w:rsidRDefault="00641A15" w:rsidP="00F240FB"/>
          <w:p w14:paraId="70E976B6" w14:textId="4E94E690" w:rsidR="00812AE9" w:rsidRPr="00FD3387" w:rsidRDefault="00A34DA7" w:rsidP="00F240FB">
            <w:r w:rsidRPr="00FD3387">
              <w:t xml:space="preserve">The participant is not observed or is unaware of observation during the study. For example, the study is being conducted online, or participants are explicitly told they are anonymous and have no reason to expect that they will be observed.  </w:t>
            </w:r>
          </w:p>
          <w:p w14:paraId="7A617CF5" w14:textId="5766A377" w:rsidR="00A34DA7" w:rsidRPr="00FD3387" w:rsidRDefault="00A34DA7" w:rsidP="00B71E17"/>
        </w:tc>
      </w:tr>
      <w:tr w:rsidR="00FD3387" w:rsidRPr="00FD3387" w14:paraId="3AF67D49" w14:textId="77777777" w:rsidTr="00F240FB">
        <w:tc>
          <w:tcPr>
            <w:tcW w:w="2694" w:type="dxa"/>
          </w:tcPr>
          <w:p w14:paraId="079CAAC6" w14:textId="3196256B" w:rsidR="00A34DA7" w:rsidRPr="00FD3387" w:rsidRDefault="00A34DA7" w:rsidP="00F240FB">
            <w:pPr>
              <w:pStyle w:val="ListParagraph"/>
              <w:numPr>
                <w:ilvl w:val="0"/>
                <w:numId w:val="33"/>
              </w:numPr>
            </w:pPr>
            <w:r w:rsidRPr="00FD3387">
              <w:t>Some/Unclear Observation</w:t>
            </w:r>
          </w:p>
        </w:tc>
        <w:tc>
          <w:tcPr>
            <w:tcW w:w="6564" w:type="dxa"/>
          </w:tcPr>
          <w:p w14:paraId="4622FB58" w14:textId="77777777" w:rsidR="00A34DA7" w:rsidRPr="00FD3387" w:rsidRDefault="00A34DA7" w:rsidP="00F240FB">
            <w:r w:rsidRPr="00FD3387">
              <w:t xml:space="preserve">The study is unclear whether participants were fully aware that they were being observed. Participants might be suspicious that they were being observed. For example, participants fill out a survey in a cubicle with a researcher walking around. </w:t>
            </w:r>
          </w:p>
          <w:p w14:paraId="20501305" w14:textId="18CC61A9" w:rsidR="00812AE9" w:rsidRPr="00FD3387" w:rsidRDefault="00812AE9" w:rsidP="00B71E17"/>
        </w:tc>
      </w:tr>
      <w:tr w:rsidR="00A34DA7" w:rsidRPr="00FD3387" w14:paraId="7011143F" w14:textId="77777777" w:rsidTr="00F240FB">
        <w:tc>
          <w:tcPr>
            <w:tcW w:w="2694" w:type="dxa"/>
          </w:tcPr>
          <w:p w14:paraId="0152FBB4" w14:textId="2616823F" w:rsidR="00A34DA7" w:rsidRPr="00FD3387" w:rsidRDefault="00A34DA7" w:rsidP="00F240FB">
            <w:pPr>
              <w:pStyle w:val="ListParagraph"/>
              <w:numPr>
                <w:ilvl w:val="0"/>
                <w:numId w:val="33"/>
              </w:numPr>
            </w:pPr>
            <w:r w:rsidRPr="00FD3387">
              <w:t>Explicit Observation</w:t>
            </w:r>
          </w:p>
        </w:tc>
        <w:tc>
          <w:tcPr>
            <w:tcW w:w="6564" w:type="dxa"/>
          </w:tcPr>
          <w:p w14:paraId="43846268" w14:textId="77777777" w:rsidR="00A34DA7" w:rsidRPr="00FD3387" w:rsidRDefault="00A34DA7" w:rsidP="00F240FB">
            <w:r w:rsidRPr="00FD3387">
              <w:t xml:space="preserve">The participant is aware that their answers are being heard/seen by others or believes that they will be observed by one or more others. This should greatly affect a person’s response as their reputation is clearly at risk. </w:t>
            </w:r>
          </w:p>
          <w:p w14:paraId="678EE5C1" w14:textId="115E0A05" w:rsidR="00641A15" w:rsidRPr="00FD3387" w:rsidRDefault="00641A15" w:rsidP="00B71E17"/>
        </w:tc>
      </w:tr>
    </w:tbl>
    <w:p w14:paraId="26CEB063" w14:textId="77777777" w:rsidR="00A34DA7" w:rsidRPr="00FD3387" w:rsidRDefault="00A34DA7" w:rsidP="00B71E17"/>
    <w:p w14:paraId="31FC097E" w14:textId="528A4F26" w:rsidR="00812AE9" w:rsidRPr="00FD3387" w:rsidRDefault="00A34DA7" w:rsidP="00F240FB">
      <w:pPr>
        <w:pStyle w:val="ListParagraph"/>
        <w:numPr>
          <w:ilvl w:val="0"/>
          <w:numId w:val="38"/>
        </w:numPr>
        <w:rPr>
          <w:i/>
          <w:iCs/>
        </w:rPr>
      </w:pPr>
      <w:r w:rsidRPr="00FD3387">
        <w:rPr>
          <w:i/>
          <w:iCs/>
        </w:rPr>
        <w:t>Ambiguity Scale</w:t>
      </w:r>
      <w:r w:rsidR="00926956" w:rsidRPr="00FD3387">
        <w:rPr>
          <w:rStyle w:val="FootnoteReference"/>
          <w:i/>
          <w:iCs/>
        </w:rPr>
        <w:footnoteReference w:id="2"/>
      </w:r>
    </w:p>
    <w:p w14:paraId="337FB7BC" w14:textId="77777777" w:rsidR="00A34DA7" w:rsidRPr="00FD3387" w:rsidRDefault="00A34DA7" w:rsidP="00B71E17"/>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6564"/>
      </w:tblGrid>
      <w:tr w:rsidR="00FD3387" w:rsidRPr="00FD3387" w14:paraId="462FC504" w14:textId="77777777" w:rsidTr="00F240FB">
        <w:tc>
          <w:tcPr>
            <w:tcW w:w="2694" w:type="dxa"/>
            <w:tcBorders>
              <w:top w:val="single" w:sz="4" w:space="0" w:color="auto"/>
              <w:bottom w:val="single" w:sz="4" w:space="0" w:color="auto"/>
            </w:tcBorders>
          </w:tcPr>
          <w:p w14:paraId="3DB17CC6" w14:textId="2F1AD563" w:rsidR="00A34DA7" w:rsidRPr="00FD3387" w:rsidRDefault="00812AE9" w:rsidP="00B71E17">
            <w:r w:rsidRPr="00FD3387">
              <w:t>Scale Point</w:t>
            </w:r>
          </w:p>
        </w:tc>
        <w:tc>
          <w:tcPr>
            <w:tcW w:w="6564" w:type="dxa"/>
            <w:tcBorders>
              <w:top w:val="single" w:sz="4" w:space="0" w:color="auto"/>
              <w:bottom w:val="single" w:sz="4" w:space="0" w:color="auto"/>
            </w:tcBorders>
          </w:tcPr>
          <w:p w14:paraId="5D0C9151" w14:textId="760812A7" w:rsidR="00A34DA7" w:rsidRPr="00FD3387" w:rsidRDefault="00812AE9" w:rsidP="00B71E17">
            <w:r w:rsidRPr="00FD3387">
              <w:t>Criteria</w:t>
            </w:r>
          </w:p>
        </w:tc>
      </w:tr>
      <w:tr w:rsidR="00FD3387" w:rsidRPr="00FD3387" w14:paraId="11988752" w14:textId="77777777" w:rsidTr="00F240FB">
        <w:tc>
          <w:tcPr>
            <w:tcW w:w="2694" w:type="dxa"/>
            <w:tcBorders>
              <w:top w:val="single" w:sz="4" w:space="0" w:color="auto"/>
            </w:tcBorders>
          </w:tcPr>
          <w:p w14:paraId="20130FEB" w14:textId="77777777" w:rsidR="00641A15" w:rsidRPr="00FD3387" w:rsidRDefault="00641A15" w:rsidP="00F240FB">
            <w:pPr>
              <w:pStyle w:val="ListParagraph"/>
            </w:pPr>
          </w:p>
          <w:p w14:paraId="31A5F635" w14:textId="390F6E9B" w:rsidR="00A34DA7" w:rsidRPr="00FD3387" w:rsidRDefault="00A34DA7" w:rsidP="00B71E17">
            <w:pPr>
              <w:pStyle w:val="ListParagraph"/>
              <w:numPr>
                <w:ilvl w:val="0"/>
                <w:numId w:val="34"/>
              </w:numPr>
            </w:pPr>
            <w:r w:rsidRPr="00FD3387">
              <w:t>Little-to-no Ambiguity</w:t>
            </w:r>
          </w:p>
        </w:tc>
        <w:tc>
          <w:tcPr>
            <w:tcW w:w="6564" w:type="dxa"/>
            <w:tcBorders>
              <w:top w:val="single" w:sz="4" w:space="0" w:color="auto"/>
            </w:tcBorders>
          </w:tcPr>
          <w:p w14:paraId="732D0D04" w14:textId="77777777" w:rsidR="00641A15" w:rsidRPr="00FD3387" w:rsidRDefault="00641A15" w:rsidP="00F240FB"/>
          <w:p w14:paraId="31A3BF2A" w14:textId="51277E81" w:rsidR="00A34DA7" w:rsidRPr="00FD3387" w:rsidRDefault="00A34DA7" w:rsidP="00F240FB">
            <w:r w:rsidRPr="00FD3387">
              <w:t>Choice of action is highly diagnostic of one’s good vs. bad character. Almost all good people do the moral action, only bad people do the immoral action. There is only a single motivation for the “immoral” act, such that it is nearly</w:t>
            </w:r>
          </w:p>
          <w:p w14:paraId="46E31B3B" w14:textId="77777777" w:rsidR="00812AE9" w:rsidRPr="00FD3387" w:rsidRDefault="00812AE9" w:rsidP="00B71E17"/>
        </w:tc>
      </w:tr>
      <w:tr w:rsidR="00FD3387" w:rsidRPr="00FD3387" w14:paraId="0A15E008" w14:textId="77777777" w:rsidTr="00F240FB">
        <w:tc>
          <w:tcPr>
            <w:tcW w:w="2694" w:type="dxa"/>
          </w:tcPr>
          <w:p w14:paraId="238C02F2" w14:textId="77777777" w:rsidR="00A34DA7" w:rsidRPr="00FD3387" w:rsidRDefault="00A34DA7" w:rsidP="00B71E17">
            <w:pPr>
              <w:pStyle w:val="ListParagraph"/>
              <w:numPr>
                <w:ilvl w:val="0"/>
                <w:numId w:val="34"/>
              </w:numPr>
            </w:pPr>
            <w:r w:rsidRPr="00FD3387">
              <w:t>Some Ambiguity</w:t>
            </w:r>
          </w:p>
        </w:tc>
        <w:tc>
          <w:tcPr>
            <w:tcW w:w="6564" w:type="dxa"/>
          </w:tcPr>
          <w:p w14:paraId="0997C054" w14:textId="77777777" w:rsidR="00A34DA7" w:rsidRPr="00FD3387" w:rsidRDefault="00A34DA7" w:rsidP="00F240FB">
            <w:r w:rsidRPr="00FD3387">
              <w:t xml:space="preserve">Choice of action is moderately diagnostic of one’s good vs. bad character, but with some exceptions. Good people usually do the “moral” action, but not always – there are some conditions when good people will do the “immoral” action. The “immoral” act is generally considered to be bad, although there is at least one potential excuse that could account for the “immoral” act under some circumstances. Someone could defend or justify their decision, but it would take some work, and listeners might not </w:t>
            </w:r>
            <w:r w:rsidRPr="00FD3387">
              <w:lastRenderedPageBreak/>
              <w:t>believe the justification. Examples: splitting money unfairly or donating to charity (one might have high needs oneself), willingness to volunteer in general (may have time constraints), support for the environment (though can be very ambiguous for some DVs)</w:t>
            </w:r>
          </w:p>
          <w:p w14:paraId="4D59D38E" w14:textId="77777777" w:rsidR="00812AE9" w:rsidRPr="00FD3387" w:rsidRDefault="00812AE9" w:rsidP="00B71E17"/>
        </w:tc>
      </w:tr>
      <w:tr w:rsidR="00FD3387" w:rsidRPr="00FD3387" w14:paraId="69ECFD99" w14:textId="77777777" w:rsidTr="00F240FB">
        <w:tc>
          <w:tcPr>
            <w:tcW w:w="2694" w:type="dxa"/>
            <w:tcBorders>
              <w:bottom w:val="nil"/>
            </w:tcBorders>
          </w:tcPr>
          <w:p w14:paraId="04404689" w14:textId="77777777" w:rsidR="00A34DA7" w:rsidRPr="00FD3387" w:rsidRDefault="00A34DA7" w:rsidP="00B71E17">
            <w:pPr>
              <w:pStyle w:val="ListParagraph"/>
              <w:numPr>
                <w:ilvl w:val="0"/>
                <w:numId w:val="34"/>
              </w:numPr>
            </w:pPr>
            <w:r w:rsidRPr="00FD3387">
              <w:lastRenderedPageBreak/>
              <w:t>Moderate Ambiguity</w:t>
            </w:r>
          </w:p>
        </w:tc>
        <w:tc>
          <w:tcPr>
            <w:tcW w:w="6564" w:type="dxa"/>
            <w:tcBorders>
              <w:bottom w:val="nil"/>
            </w:tcBorders>
          </w:tcPr>
          <w:p w14:paraId="076FAE40" w14:textId="77777777" w:rsidR="00A34DA7" w:rsidRPr="00FD3387" w:rsidRDefault="00A34DA7" w:rsidP="00F240FB">
            <w:r w:rsidRPr="00FD3387">
              <w:t>Choice of action is partly diagnostic of one’s good vs. bad character, but there are many exceptions. Good people do the moral action more than bad people do, but there are many situations where good people would not do so and/or many good excuses for doing the “immoral” action. Seeing the immoral action would predispose an audience to think of the actor as “less good”, but one could easily convince them otherwise. Example: willingness to volunteer at a specific time and place when one might be unavailable, willingness to perform a type of help that one might not be able to perform (e.g., blood donations &amp; whether one meets exclusion criteria)</w:t>
            </w:r>
          </w:p>
          <w:p w14:paraId="30DEAF04" w14:textId="77777777" w:rsidR="00812AE9" w:rsidRPr="00FD3387" w:rsidRDefault="00812AE9" w:rsidP="00B71E17"/>
        </w:tc>
      </w:tr>
      <w:tr w:rsidR="00A34DA7" w:rsidRPr="00FD3387" w14:paraId="49F59B8B" w14:textId="77777777" w:rsidTr="00F240FB">
        <w:tc>
          <w:tcPr>
            <w:tcW w:w="2694" w:type="dxa"/>
            <w:tcBorders>
              <w:top w:val="nil"/>
              <w:bottom w:val="single" w:sz="4" w:space="0" w:color="auto"/>
            </w:tcBorders>
          </w:tcPr>
          <w:p w14:paraId="43C9CBEB" w14:textId="77777777" w:rsidR="00A34DA7" w:rsidRPr="00FD3387" w:rsidRDefault="00A34DA7" w:rsidP="00B71E17">
            <w:pPr>
              <w:pStyle w:val="ListParagraph"/>
              <w:numPr>
                <w:ilvl w:val="0"/>
                <w:numId w:val="34"/>
              </w:numPr>
            </w:pPr>
            <w:r w:rsidRPr="00FD3387">
              <w:t>High Ambiguity</w:t>
            </w:r>
          </w:p>
        </w:tc>
        <w:tc>
          <w:tcPr>
            <w:tcW w:w="6564" w:type="dxa"/>
            <w:tcBorders>
              <w:top w:val="nil"/>
              <w:bottom w:val="single" w:sz="4" w:space="0" w:color="auto"/>
            </w:tcBorders>
          </w:tcPr>
          <w:p w14:paraId="2FA0E172" w14:textId="77777777" w:rsidR="00A34DA7" w:rsidRPr="00FD3387" w:rsidRDefault="00A34DA7" w:rsidP="00B71E17">
            <w:r w:rsidRPr="00FD3387">
              <w:t>Choice of action is not very diagnostic of one’s good vs. bad character, there are too many exceptions. Many good people do the “immoral” action: there are many valid motives, reasons, and excuses for doing so. Although the “immoral” action may be seen as bad, there are enough valid reasons for doing so that it is difficult to assess the “true” motives of the participant. Someone could very easily defend or justify their decision, or the decision might not even need defending. Examples: which of two similar and equally qualified people do you hire, donating to a dubious charity or questionable recipient.</w:t>
            </w:r>
          </w:p>
        </w:tc>
      </w:tr>
    </w:tbl>
    <w:p w14:paraId="6E5D081F" w14:textId="77777777" w:rsidR="00A34DA7" w:rsidRPr="00FD3387" w:rsidRDefault="00A34DA7" w:rsidP="00B71E17"/>
    <w:p w14:paraId="1FE88E41" w14:textId="77777777" w:rsidR="00806C8C" w:rsidRPr="00FD3387" w:rsidRDefault="00806C8C" w:rsidP="00EC598D">
      <w:pPr>
        <w:pStyle w:val="Heading2"/>
        <w:sectPr w:rsidR="00806C8C" w:rsidRPr="00FD3387" w:rsidSect="00BC7F44">
          <w:pgSz w:w="12240" w:h="15840"/>
          <w:pgMar w:top="1440" w:right="1440" w:bottom="1440" w:left="1440" w:header="720" w:footer="720" w:gutter="0"/>
          <w:cols w:space="720"/>
          <w:docGrid w:linePitch="360"/>
        </w:sectPr>
      </w:pPr>
    </w:p>
    <w:p w14:paraId="053DB923" w14:textId="5E4A1DA6" w:rsidR="00D25999" w:rsidRPr="00FD3387" w:rsidRDefault="00EC598D" w:rsidP="00D25999">
      <w:pPr>
        <w:pStyle w:val="Heading3"/>
      </w:pPr>
      <w:r w:rsidRPr="00FD3387">
        <w:lastRenderedPageBreak/>
        <w:tab/>
      </w:r>
      <w:bookmarkStart w:id="3" w:name="_Toc197002019"/>
      <w:r w:rsidR="00D25999" w:rsidRPr="00FD3387">
        <w:t>A.1.2 – Rationale for Moderator Analyses</w:t>
      </w:r>
      <w:bookmarkEnd w:id="3"/>
    </w:p>
    <w:p w14:paraId="2BF41F8D" w14:textId="77777777" w:rsidR="00D25999" w:rsidRPr="00FD3387" w:rsidRDefault="00D25999" w:rsidP="00D25999"/>
    <w:p w14:paraId="4F6B21AA" w14:textId="0B946251" w:rsidR="00D25999" w:rsidRPr="00FD3387" w:rsidRDefault="00D25999" w:rsidP="00D25999">
      <w:r w:rsidRPr="00FD3387">
        <w:t xml:space="preserve">Below we justify and describe the moderator analyses. For each moderator </w:t>
      </w:r>
      <w:r w:rsidR="004D09D3" w:rsidRPr="00FD3387">
        <w:t>analysis</w:t>
      </w:r>
      <w:r w:rsidRPr="00FD3387">
        <w:t xml:space="preserve">, we computed a multi-level meta-analysis. </w:t>
      </w:r>
    </w:p>
    <w:p w14:paraId="5BF74E7F" w14:textId="77777777" w:rsidR="00D25999" w:rsidRPr="00FD3387" w:rsidRDefault="00D25999" w:rsidP="00D25999"/>
    <w:p w14:paraId="398B52E0" w14:textId="77777777" w:rsidR="00D25999" w:rsidRPr="00FD3387" w:rsidRDefault="00D25999" w:rsidP="00D25999">
      <w:pPr>
        <w:rPr>
          <w:lang w:val="en-GB"/>
        </w:rPr>
      </w:pPr>
      <w:r w:rsidRPr="00FD3387">
        <w:rPr>
          <w:b/>
          <w:bCs/>
          <w:i/>
          <w:iCs/>
        </w:rPr>
        <w:t>Observation.</w:t>
      </w:r>
      <w:r w:rsidRPr="00FD3387">
        <w:t xml:space="preserve"> </w:t>
      </w:r>
      <w:r w:rsidRPr="00FD3387">
        <w:rPr>
          <w:lang w:val="en-GB"/>
        </w:rPr>
        <w:t>People tend to behave more cooperatively when they are being observed, as it provides an opportunity to build a positive reputation. We proposed that this reputational motive underlies the moral licensing effect—predicting that licensing is more likely when participants are observed during the licensing phase, as they are actively establishing their public reputation.</w:t>
      </w:r>
    </w:p>
    <w:p w14:paraId="30F73511" w14:textId="77777777" w:rsidR="00D25999" w:rsidRPr="00FD3387" w:rsidRDefault="00D25999" w:rsidP="00D25999">
      <w:pPr>
        <w:ind w:firstLine="720"/>
        <w:rPr>
          <w:lang w:val="en-GB"/>
        </w:rPr>
      </w:pPr>
      <w:r w:rsidRPr="00FD3387">
        <w:rPr>
          <w:lang w:val="en-GB"/>
        </w:rPr>
        <w:t>Moral licensing is likely to occur once a good reputation has been established. After doing so, individuals may feel licensed to act less cooperatively, having earned "moral credits" in the eyes of others. Therefore, we predicted a stronger licensing effect when participants were observed during the licensing manipulation (e.g., by an experimenter, confederate, or peers), compared to when they were unobserved. Conversely, if licensing operates through self-image alone, the effect should be equally strong regardless of whether participants are observed or anonymous.</w:t>
      </w:r>
    </w:p>
    <w:p w14:paraId="16BB90EA" w14:textId="77777777" w:rsidR="00D25999" w:rsidRPr="00FD3387" w:rsidRDefault="00D25999" w:rsidP="00D25999"/>
    <w:p w14:paraId="34B31C47" w14:textId="77777777" w:rsidR="00D25999" w:rsidRPr="00FD3387" w:rsidRDefault="00D25999" w:rsidP="00D25999">
      <w:r w:rsidRPr="00FD3387">
        <w:rPr>
          <w:b/>
          <w:bCs/>
          <w:i/>
          <w:iCs/>
        </w:rPr>
        <w:t>Location of Study.</w:t>
      </w:r>
      <w:r w:rsidRPr="00FD3387">
        <w:t xml:space="preserve"> In-person psychological studies typically involve more observation cues than online studies—such as the presence of an experimenter or being in a shared space with others—making participants feel more observed. Even when anonymity is maintained, lab settings can still influence prosocial behavior, suggesting participants perceive some level of observation (Barmettler et al., 2011). Based on this, we predicted smaller moral licensing effects in online studies, where reputational cues (e.g., visibility, physical presence) are limited. To test this, we coded study location as either online or in-person, with the latter including lab, field, and classroom settings.</w:t>
      </w:r>
    </w:p>
    <w:p w14:paraId="56509D45" w14:textId="77777777" w:rsidR="00D25999" w:rsidRPr="00FD3387" w:rsidRDefault="00D25999" w:rsidP="00D25999"/>
    <w:p w14:paraId="6DAE32DC" w14:textId="77777777" w:rsidR="00D25999" w:rsidRPr="00FD3387" w:rsidRDefault="00D25999" w:rsidP="00D25999">
      <w:pPr>
        <w:rPr>
          <w:lang w:val="en-GB"/>
        </w:rPr>
      </w:pPr>
      <w:r w:rsidRPr="00FD3387">
        <w:rPr>
          <w:b/>
          <w:bCs/>
          <w:i/>
          <w:iCs/>
        </w:rPr>
        <w:t>Moral Ambiguity of the Dependent Measure.</w:t>
      </w:r>
      <w:r w:rsidRPr="00FD3387">
        <w:t xml:space="preserve"> </w:t>
      </w:r>
      <w:r w:rsidRPr="00FD3387">
        <w:rPr>
          <w:lang w:val="en-GB"/>
        </w:rPr>
        <w:t>We theorized that reputation influences the moral licensing effect: once individuals establish themselves as moral or good, they may feel permitted to act slightly less morally without damaging that reputation. However, this effect depends on how clearly the dependent measure signals moral behaviour. In other words, the size of the licensing effect is influenced by how interpretable the behaviour is to observers.</w:t>
      </w:r>
    </w:p>
    <w:p w14:paraId="4EE2171C" w14:textId="77777777" w:rsidR="00D25999" w:rsidRPr="00FD3387" w:rsidRDefault="00D25999" w:rsidP="00D25999">
      <w:pPr>
        <w:ind w:firstLine="720"/>
        <w:rPr>
          <w:lang w:val="en-GB"/>
        </w:rPr>
      </w:pPr>
      <w:r w:rsidRPr="00FD3387">
        <w:rPr>
          <w:lang w:val="en-GB"/>
        </w:rPr>
        <w:t>When a dependent measure is highly ambiguous, it offers little clear information for others to judge whether someone acted morally or immorally. In contrast, when a measure has a clearly ‘right’ or ‘wrong’ response—such as blatant moral transgressions (Effron &amp; Monin, 2010)—it becomes easier for observers to evaluate the person's character. Based on this, we predicted stronger licensing effects in studies using morally ambiguous dependent measures.</w:t>
      </w:r>
    </w:p>
    <w:p w14:paraId="529D6A4F" w14:textId="77777777" w:rsidR="00D25999" w:rsidRPr="00FD3387" w:rsidRDefault="00D25999" w:rsidP="00D25999"/>
    <w:p w14:paraId="7C042A11" w14:textId="17B0E472" w:rsidR="00D25999" w:rsidRPr="00FD3387" w:rsidRDefault="00D25999" w:rsidP="00D25999">
      <w:r w:rsidRPr="00FD3387">
        <w:rPr>
          <w:b/>
          <w:bCs/>
          <w:i/>
          <w:iCs/>
        </w:rPr>
        <w:t>Publication Status.</w:t>
      </w:r>
      <w:r w:rsidRPr="00FD3387">
        <w:t xml:space="preserve"> As found in prior meta-analyses, published studies had larger effects than unpublished studies </w:t>
      </w:r>
      <w:r w:rsidRPr="00FD3387">
        <w:fldChar w:fldCharType="begin"/>
      </w:r>
      <w:r w:rsidR="007934F5" w:rsidRPr="00FD3387">
        <w:instrText xml:space="preserve"> ADDIN ZOTERO_ITEM CSL_CITATION {"citationID":"XZtUmrlB","properties":{"formattedCitation":"(Blanken et al., 2015; Simbrunner &amp; Schlegelmilch, 2017)","plainCitation":"(Blanken et al., 2015; Simbrunner &amp; Schlegelmilch, 2017)","noteIndex":0},"citationItems":[{"id":433,"uris":["http://zotero.org/users/6102089/items/I8QH8BUR"],"itemData":{"id":433,"type":"article-journal","abstract":"Moral licensing refers to the effect that when people initially behave in a moral way, they are later more likely to display behaviors that are immoral, unethical, or otherwise problematic. We provide a state-of-the-art overview of moral licensing by conducting a meta-analysis of 91 studies (7,397 participants) that compare a licensing condition with a control condition. Based on this analysis, the magnitude of the moral licensing effect is estimated to be a Cohen’s d of 0.31. We tested potential moderators and found that published studies tend to have larger moral licensing effects than unpublished studies. We found no empirical evidence for other moderators that were theorized to be of importance. The effect size estimate implies that studies require many more participants to draw solid conclusions about moral licensing and its possible moderators.","container-title":"Personality and Social Psychology Bulletin","DOI":"10.1177/0146167215572134","ISSN":"0146-1672, 1552-7433","issue":"4","journalAbbreviation":"Pers Soc Psychol Bull","language":"english","note":"Citation Key: BlankenEtAl2015","page":"540–558","title":"A Meta-Analytic Review of Moral Licensing","volume":"41","author":[{"family":"Blanken","given":"Irene"},{"family":"Ven","given":"Niels","non-dropping-particle":"vande"},{"family":"Zeelenberg","given":"Marcel"}],"issued":{"date-parts":[["2015",4]]},"citation-key":"BlankenEtAl2015"}},{"id":1316,"uris":["http://zotero.org/users/6102089/items/SNI4XNWG"],"itemData":{"id":1316,"type":"article-journal","abstract":"Moral licensing is a cognitive bias, which enables individuals to behave immorally without threatening their self-image of being a moral person. We investigate this phenomenon in a cross-cultural marketing context. More specifically, this paper addresses the questions (i) how big moral licensing effects typically are and (ii) which factors systematically influence the size of this effect. We approach these questions by conducting a meta-analysis and a meta-regression. Based on a random effects model, the point estimate for the generalized effect size Cohen’s d is 0.319 (SE = 0.046; N = 106). Results of a meta-regression advance theory, by showing for the first time that both cultural background and type of comparison explain a substantial amount of the total variation of the effect size of moral licensing. Marketing practitioners wishing to capitalize on moral licensing effects should therefore consider cross-cultural difference, since marketing measures building on this effect may lead to different revenues in different countries.","container-title":"Management Review Quarterly","DOI":"10.1007/s11301-017-0128-0","ISSN":"2198-1620, 2198-1639","issue":"4","journalAbbreviation":"Manag Rev Q","language":"english","note":"Citation Key: SimbrunnerSchlegelmilch2017","page":"201–225","title":"Moral licensing: A culture-moderated meta-analysis","title-short":"Moral licensing","volume":"67","author":[{"family":"Simbrunner","given":"Philipp"},{"family":"Schlegelmilch","given":"Bodo B."}],"issued":{"date-parts":[["2017",8]]},"citation-key":"SimbrunnerSchlegelmilch2017"}}],"schema":"https://github.com/citation-style-language/schema/raw/master/csl-citation.json"} </w:instrText>
      </w:r>
      <w:r w:rsidRPr="00FD3387">
        <w:fldChar w:fldCharType="separate"/>
      </w:r>
      <w:r w:rsidRPr="00FD3387">
        <w:t>(Blanken et al., 2015; Simbrunner &amp; Schlegelmilch, 2017)</w:t>
      </w:r>
      <w:r w:rsidRPr="00FD3387">
        <w:fldChar w:fldCharType="end"/>
      </w:r>
      <w:r w:rsidRPr="00FD3387">
        <w:t xml:space="preserve">, likely due to the tendency for studies with significant or supportive findings to be published more frequently than null results </w:t>
      </w:r>
      <w:r w:rsidRPr="00FD3387">
        <w:fldChar w:fldCharType="begin"/>
      </w:r>
      <w:r w:rsidR="007934F5" w:rsidRPr="00FD3387">
        <w:instrText xml:space="preserve"> ADDIN ZOTERO_ITEM CSL_CITATION {"citationID":"xFEOmM1R","properties":{"formattedCitation":"(Ioannidis, 2005)","plainCitation":"(Ioannidis, 2005)","noteIndex":0},"citationItems":[{"id":1097,"uris":["http://zotero.org/users/6102089/items/JX3SENV6"],"itemData":{"id":1097,"type":"article-journal","abstract":"There is increasing concern that most current published research ﬁndings are false. The probability that a research claim is true may depend on study power and bias, the number of other studies on the same question, and, importantly, the ratio of true to no relationships among the relationships probed in each scientiﬁc ﬁeld. In this framework, a research ﬁnding is less likely to be true when the studies conducted in a ﬁeld are smaller; when effect sizes are smaller; when there is a greater number and lesser preselection of tested relationships; where there is greater ﬂexibility in designs, deﬁnitions, outcomes, and analytical modes; when there is greater ﬁnancial and other interest and prejudice; and when more teams are involved in a scientiﬁc ﬁeld in chase of statistical signiﬁcance. Simulations show that for most study designs and settings, it is more likely for a research claim to be false than true. Moreover, for many current scientiﬁc ﬁelds, claimed research ﬁndings may often be simply accurate measures of the prevailing bias. In this essay, I discuss the implications of these problems for the conduct and interpretation of research.","container-title":"PLoS Medicine","DOI":"10.1371/journal.pmed.0020124","ISSN":"1549-1676","issue":"8","journalAbbreviation":"PLoS Med","language":"en","page":"e124","source":"DOI.org (Crossref)","title":"Why Most Published Research Findings Are False","volume":"2","author":[{"family":"Ioannidis","given":"John P. A."}],"issued":{"date-parts":[["2005",8,30]]},"citation-key":"Ioannidis2005WhyMostPublished"}}],"schema":"https://github.com/citation-style-language/schema/raw/master/csl-citation.json"} </w:instrText>
      </w:r>
      <w:r w:rsidRPr="00FD3387">
        <w:fldChar w:fldCharType="separate"/>
      </w:r>
      <w:r w:rsidRPr="00FD3387">
        <w:t>(Ioannidis, 2005)</w:t>
      </w:r>
      <w:r w:rsidRPr="00FD3387">
        <w:fldChar w:fldCharType="end"/>
      </w:r>
      <w:r w:rsidRPr="00FD3387">
        <w:t xml:space="preserve">. To examine this pattern in our updated dataset, we tested whether publication status moderated the size of the moral licensing effect. </w:t>
      </w:r>
    </w:p>
    <w:p w14:paraId="46CED86B" w14:textId="77777777" w:rsidR="00D25999" w:rsidRPr="00FD3387" w:rsidRDefault="00D25999" w:rsidP="00D25999">
      <w:r w:rsidRPr="00FD3387">
        <w:t> </w:t>
      </w:r>
    </w:p>
    <w:p w14:paraId="08515FA9" w14:textId="77777777" w:rsidR="00D25999" w:rsidRPr="00FD3387" w:rsidRDefault="00D25999" w:rsidP="00D25999">
      <w:pPr>
        <w:rPr>
          <w:lang w:val="en-GB"/>
        </w:rPr>
      </w:pPr>
      <w:r w:rsidRPr="00FD3387">
        <w:rPr>
          <w:b/>
          <w:bCs/>
          <w:i/>
          <w:iCs/>
        </w:rPr>
        <w:t>Control Condition</w:t>
      </w:r>
      <w:r w:rsidRPr="00FD3387">
        <w:rPr>
          <w:i/>
          <w:iCs/>
        </w:rPr>
        <w:t>.</w:t>
      </w:r>
      <w:r w:rsidRPr="00FD3387">
        <w:t xml:space="preserve"> </w:t>
      </w:r>
      <w:r w:rsidRPr="00FD3387">
        <w:rPr>
          <w:lang w:val="en-GB"/>
        </w:rPr>
        <w:t xml:space="preserve">Moral licensing studies often use either neutral or negative control conditions. Prior meta-analyses have shown mixed findings: one found no moderating effect of type of control condition (Blanken et al., 2015), while another reported that negative controls </w:t>
      </w:r>
      <w:r w:rsidRPr="00FD3387">
        <w:rPr>
          <w:lang w:val="en-GB"/>
        </w:rPr>
        <w:lastRenderedPageBreak/>
        <w:t>produced larger effects than neutral ones (Simbrunner &amp; Schlegelmilch, 2017). Theoretically, larger differences are expected when using negative controls, potentially due to a licensing effect, a compensation effect, or a combination of both. When comparing initial immoral (negative) behaviours to moral (positive) ones, it's difficult to disentangle whether subsequent behaviour reflects moral licensing, compensation, or both.</w:t>
      </w:r>
    </w:p>
    <w:p w14:paraId="34CF8141" w14:textId="77777777" w:rsidR="00D25999" w:rsidRPr="00FD3387" w:rsidRDefault="00D25999" w:rsidP="00D25999">
      <w:pPr>
        <w:ind w:firstLine="720"/>
        <w:rPr>
          <w:lang w:val="en-GB"/>
        </w:rPr>
      </w:pPr>
      <w:r w:rsidRPr="00FD3387">
        <w:rPr>
          <w:lang w:val="en-GB"/>
        </w:rPr>
        <w:t>Given this, we predicted a replication of the prior finding—larger effects when using negative controls compared to neutral ones. However, we expected a smaller effect in our sample due to differences in inclusion criteria: specifically, when studies included both control types, we only included the neutral comparison, whereas previous meta-analyses included both comparisons in their analyses.</w:t>
      </w:r>
    </w:p>
    <w:p w14:paraId="179E708F" w14:textId="77777777" w:rsidR="00D25999" w:rsidRPr="00FD3387" w:rsidRDefault="00D25999" w:rsidP="00D25999"/>
    <w:p w14:paraId="3450DE8A" w14:textId="77777777" w:rsidR="00D25999" w:rsidRPr="00FD3387" w:rsidRDefault="00D25999" w:rsidP="00D25999">
      <w:r w:rsidRPr="00FD3387">
        <w:rPr>
          <w:b/>
          <w:bCs/>
          <w:i/>
          <w:iCs/>
        </w:rPr>
        <w:t>Participant Culture.</w:t>
      </w:r>
      <w:r w:rsidRPr="00FD3387">
        <w:t xml:space="preserve"> Simbrunner and Schlegelmilch (2017) found that culture moderated the moral licensing effect, reporting stronger effects in North America compared to Western Europe, and a moral consistency effect in Southeast Asia. We aimed to replicate and expand on their findings by incorporating more recent studies conducted in additional cultural contexts, including Africa, Australia, and the United Kingdom. This analysis was both confirmatory and exploratory, as we sought to replicate previous results while also examining new cultural contexts without specific predictions about effect sizes.</w:t>
      </w:r>
    </w:p>
    <w:p w14:paraId="1D761DA4" w14:textId="77777777" w:rsidR="00D25999" w:rsidRPr="00FD3387" w:rsidRDefault="00D25999" w:rsidP="00D25999">
      <w:pPr>
        <w:rPr>
          <w:b/>
          <w:bCs/>
          <w:i/>
          <w:iCs/>
        </w:rPr>
      </w:pPr>
    </w:p>
    <w:p w14:paraId="575BD752" w14:textId="440D69AF" w:rsidR="00D25999" w:rsidRPr="00FD3387" w:rsidRDefault="00D25999" w:rsidP="00D25999">
      <w:r w:rsidRPr="00FD3387">
        <w:rPr>
          <w:b/>
          <w:bCs/>
          <w:i/>
          <w:iCs/>
        </w:rPr>
        <w:t>Domain Consistency.</w:t>
      </w:r>
      <w:r w:rsidRPr="00FD3387">
        <w:t xml:space="preserve"> Licensing effects have been shown to influence not only outcomes within the same domain as the initial behavior but also across different domains (Mazar &amp; Zhong, 2010; Miller &amp; Effron, 2010). For instance, engaging in a pro-environmental act has been linked to increased likelihood of cheating (Mazar &amp; Zhong, 2010). Two previous meta-analyses have found that domain consistency did not moderate the licensing effect </w:t>
      </w:r>
      <w:r w:rsidRPr="00FD3387">
        <w:fldChar w:fldCharType="begin"/>
      </w:r>
      <w:r w:rsidR="007934F5" w:rsidRPr="00FD3387">
        <w:instrText xml:space="preserve"> ADDIN ZOTERO_ITEM CSL_CITATION {"citationID":"lqp9TVSl","properties":{"formattedCitation":"(Blanken et al., 2015; Simbrunner &amp; Schlegelmilch, 2017)","plainCitation":"(Blanken et al., 2015; Simbrunner &amp; Schlegelmilch, 2017)","noteIndex":0},"citationItems":[{"id":433,"uris":["http://zotero.org/users/6102089/items/I8QH8BUR"],"itemData":{"id":433,"type":"article-journal","abstract":"Moral licensing refers to the effect that when people initially behave in a moral way, they are later more likely to display behaviors that are immoral, unethical, or otherwise problematic. We provide a state-of-the-art overview of moral licensing by conducting a meta-analysis of 91 studies (7,397 participants) that compare a licensing condition with a control condition. Based on this analysis, the magnitude of the moral licensing effect is estimated to be a Cohen’s d of 0.31. We tested potential moderators and found that published studies tend to have larger moral licensing effects than unpublished studies. We found no empirical evidence for other moderators that were theorized to be of importance. The effect size estimate implies that studies require many more participants to draw solid conclusions about moral licensing and its possible moderators.","container-title":"Personality and Social Psychology Bulletin","DOI":"10.1177/0146167215572134","ISSN":"0146-1672, 1552-7433","issue":"4","journalAbbreviation":"Pers Soc Psychol Bull","language":"english","note":"Citation Key: BlankenEtAl2015","page":"540–558","title":"A Meta-Analytic Review of Moral Licensing","volume":"41","author":[{"family":"Blanken","given":"Irene"},{"family":"Ven","given":"Niels","non-dropping-particle":"vande"},{"family":"Zeelenberg","given":"Marcel"}],"issued":{"date-parts":[["2015",4]]},"citation-key":"BlankenEtAl2015"}},{"id":1316,"uris":["http://zotero.org/users/6102089/items/SNI4XNWG"],"itemData":{"id":1316,"type":"article-journal","abstract":"Moral licensing is a cognitive bias, which enables individuals to behave immorally without threatening their self-image of being a moral person. We investigate this phenomenon in a cross-cultural marketing context. More specifically, this paper addresses the questions (i) how big moral licensing effects typically are and (ii) which factors systematically influence the size of this effect. We approach these questions by conducting a meta-analysis and a meta-regression. Based on a random effects model, the point estimate for the generalized effect size Cohen’s d is 0.319 (SE = 0.046; N = 106). Results of a meta-regression advance theory, by showing for the first time that both cultural background and type of comparison explain a substantial amount of the total variation of the effect size of moral licensing. Marketing practitioners wishing to capitalize on moral licensing effects should therefore consider cross-cultural difference, since marketing measures building on this effect may lead to different revenues in different countries.","container-title":"Management Review Quarterly","DOI":"10.1007/s11301-017-0128-0","ISSN":"2198-1620, 2198-1639","issue":"4","journalAbbreviation":"Manag Rev Q","language":"english","note":"Citation Key: SimbrunnerSchlegelmilch2017","page":"201–225","title":"Moral licensing: A culture-moderated meta-analysis","title-short":"Moral licensing","volume":"67","author":[{"family":"Simbrunner","given":"Philipp"},{"family":"Schlegelmilch","given":"Bodo B."}],"issued":{"date-parts":[["2017",8]]},"citation-key":"SimbrunnerSchlegelmilch2017"}}],"schema":"https://github.com/citation-style-language/schema/raw/master/csl-citation.json"} </w:instrText>
      </w:r>
      <w:r w:rsidRPr="00FD3387">
        <w:fldChar w:fldCharType="separate"/>
      </w:r>
      <w:r w:rsidRPr="00FD3387">
        <w:t>(Blanken et al., 2015; Simbrunner &amp; Schlegelmilch, 2017)</w:t>
      </w:r>
      <w:r w:rsidRPr="00FD3387">
        <w:fldChar w:fldCharType="end"/>
      </w:r>
      <w:r w:rsidRPr="00FD3387">
        <w:t>. Based on this, we predicted that domain consistency would not moderate the moral licensing effect in our analysis—though we note that this prediction was not preregistered.</w:t>
      </w:r>
    </w:p>
    <w:p w14:paraId="79604E36" w14:textId="77777777" w:rsidR="00D25999" w:rsidRPr="00FD3387" w:rsidRDefault="00D25999" w:rsidP="00D25999">
      <w:pPr>
        <w:rPr>
          <w:b/>
          <w:bCs/>
          <w:i/>
          <w:iCs/>
        </w:rPr>
      </w:pPr>
    </w:p>
    <w:p w14:paraId="7EA55D42" w14:textId="77777777" w:rsidR="00D25999" w:rsidRPr="00FD3387" w:rsidRDefault="00D25999" w:rsidP="00D25999">
      <w:r w:rsidRPr="00FD3387">
        <w:rPr>
          <w:b/>
          <w:bCs/>
          <w:i/>
          <w:iCs/>
        </w:rPr>
        <w:t>Domain of Study.</w:t>
      </w:r>
      <w:r w:rsidRPr="00FD3387">
        <w:t xml:space="preserve"> We chose to conduct an exploratory analysis to determine if the effect size varied by domain. We chose to investigate study domain for two reasons (1) domain-specific behaviors are associated with different types of signals, which can influence the degree of reputational benefits others can attribute to the behavior or the degree of one’s prosocial self-perception, and (2) methodological differences across domains may impact the size of the observed effect. By aggregating effect sizes within domains, we aimed to better estimate the expected effect size for each domain—useful for informing future sample size planning—and to understand how domain-specific methods might shape the moral licensing effect.</w:t>
      </w:r>
    </w:p>
    <w:p w14:paraId="28F79FB2" w14:textId="1014E2F4" w:rsidR="00D25999" w:rsidRPr="00FD3387" w:rsidRDefault="00D25999" w:rsidP="00D25999">
      <w:pPr>
        <w:ind w:firstLine="720"/>
      </w:pPr>
      <w:r w:rsidRPr="00FD3387">
        <w:t xml:space="preserve">After reviewing the literature, we categorized studies into moral domains, including cooperative behaviors </w:t>
      </w:r>
      <w:r w:rsidRPr="00FD3387">
        <w:fldChar w:fldCharType="begin"/>
      </w:r>
      <w:r w:rsidR="005B47A9" w:rsidRPr="00FD3387">
        <w:instrText xml:space="preserve"> ADDIN ZOTERO_ITEM CSL_CITATION {"citationID":"6nYurWNL","properties":{"formattedCitation":"(Barclay, 2014; Barque-Duran et al., 2016; Blanken et al., 2014)","plainCitation":"(Barclay, 2014; Barque-Duran et al., 2016; Blanken et al., 2014)","dontUpdate":true,"noteIndex":0},"citationItems":[{"id":504,"uris":["http://zotero.org/users/6102089/items/XR2QBJ5X"],"itemData":{"id":504,"type":"document","title":"Unpublished data","author":[{"family":"Barclay","given":"Pat"}],"issued":{"date-parts":[["2014"]]},"citation-key":"Barclay2014UnpublishedData"}},{"id":489,"uris":["http://zotero.org/users/6102089/items/J8NZ7D8T"],"itemData":{"id":489,"type":"article-journal","abstract":"Recent research on moral dynamics (the processes and phenomena À collective or individual À by which moral behaviour and moral attitudes emerge, evolve, spread, erode or disappear) shows that an individual’s ethical mind-set (i.e. outcome-based vs. rule-based) moderates the impact of an initial ethical or unethical act on the likelihood of behaving ethically on a subsequent occasion. More speciﬁcally, an outcome-based mind-set facilitates Moral Balancing (behaving ethically or unethically decreases the likelihood of engaging in the same type of behaviour again later), whereas a rule-based mind-set facilitates Moral Consistency (engaging in an ethical or unethical behaviour increases the likelihood of engaging in the same type of behaviour later on). The objective was to look at the evolution of moral choice across a series of scenarios, that is, to explore if these moral patterns (Balancing vs. Consistency) are maintained over time. The results of three studies showed that Moral Balancing is not maintained over time. On the other hand, Moral Consistency could be maintained over time, if the mind-set was reinforced before making a new moral judgment (but not otherwise).","container-title":"Thinking &amp; Reasoning","DOI":"10.1080/13546783.2015.1051585","ISSN":"1354-6783, 1464-0708","issue":"1","journalAbbreviation":"Thinking &amp; Reasoning","language":"en","page":"31-56","source":"DOI.org (Crossref)","title":"Patterns and evolution of moral behaviour: moral dynamics in everyday life","title-short":"Patterns and evolution of moral behaviour","volume":"22","author":[{"family":"Barque-Duran","given":"Albert"},{"family":"Pothos","given":"Emmanuel M."},{"family":"Yearsley","given":"James M."},{"family":"Hampton","given":"James A."}],"issued":{"date-parts":[["2016",1,2]]},"citation-key":"Barque-Duran.etal2016PatternsEvolutionMoral"}},{"id":"tV7ATsQq/t52gT4BF","uris":["http://zotero.org/users/6102089/items/H3VWVIIL"],"itemData":{"id":15925,"type":"article-journal","abstract":"The present work includes three attempts to replicate the moral licensing effect by Sachdeva, Iliev, and Medin (2009). The original authors found that writing about positive traits led to lower donations to charity and decreased cooperative behavior. The first two replication attempts (student samples, 95% power based on the initial findings, NStudy1 = 105, NStudy2 = 150), did not confirm the original results. The third replication attempt (MTurk sample, 95% power based on a meta-analysis on self-licensing, N = 940) also did not confirm the moral licensing effect. We conclude that (1) there is as of yet no strong support for the moral self-regulation framework proposed in Sachdeva et al. (2009) (2) the manipulation used is unlikely to induce moral licensing, and (3) studies on moral licensing should use a neutral control condition.","container-title":"Social Psychology","DOI":"10.1027/1864-9335/a000189","ISSN":"1864-9335, 2151-2590","issue":"3","journalAbbreviation":"Social Psychology","language":"english","note":"Citation Key: BlankenEtAl2014","page":"232–238","title":"Three Attempts to Replicate the Moral Licensing Effect","volume":"45","author":[{"family":"Blanken","given":"Irene"},{"family":"Ven","given":"Niels","non-dropping-particle":"vande"},{"family":"Zeelenberg","given":"Marcel"},{"family":"Meijers","given":"Marijn H.C."}],"issued":{"date-parts":[["2014",5,1]]},"citation-key":"BlankenEtAl2014"}}],"schema":"https://github.com/citation-style-language/schema/raw/master/csl-citation.json"} </w:instrText>
      </w:r>
      <w:r w:rsidRPr="00FD3387">
        <w:fldChar w:fldCharType="separate"/>
      </w:r>
      <w:r w:rsidRPr="00FD3387">
        <w:t>(e.g., Barclay, 2014; Barque-Duran et al., 2016; Blanken et al., 2014)</w:t>
      </w:r>
      <w:r w:rsidRPr="00FD3387">
        <w:fldChar w:fldCharType="end"/>
      </w:r>
      <w:r w:rsidRPr="00FD3387">
        <w:t xml:space="preserve">, stealing or cheating (e.g., </w:t>
      </w:r>
      <w:r w:rsidRPr="00FD3387">
        <w:fldChar w:fldCharType="begin"/>
      </w:r>
      <w:r w:rsidR="007934F5" w:rsidRPr="00FD3387">
        <w:instrText xml:space="preserve"> ADDIN ZOTERO_ITEM CSL_CITATION {"citationID":"NZ6AuSbw","properties":{"formattedCitation":"(Clot et al., 2014; Mazar &amp; Zhong, 2010)","plainCitation":"(Clot et al., 2014; Mazar &amp; Zhong, 2010)","dontUpdate":true,"noteIndex":0},"citationItems":[{"id":700,"uris":["http://zotero.org/users/6102089/items/RXBUNQ4M"],"itemData":{"id":700,"type":"article-journal","abstract":"We test experimentally a prediction of the ‘moral credit model’, in which committing a virtuous act creates moral credits that can license immoral behavior in a succeeding decision. We use a basic cheating experiment that was either preceded by a virtuous deed or not in a developing country context. We found that people who previously achieved a good deed cheat more. Gender and origin are also significant explicative variables for cheating.","container-title":"Economics Letters","DOI":"10.1016/j.econlet.2014.01.039","ISSN":"01651765","issue":"2","journalAbbreviation":"Economics Letters","language":"english","note":"Citation Key: ClotEtAl2014","page":"191–194","title":"Smug Alert! Exploring self-licensing behavior in a cheating game","volume":"123","author":[{"family":"Clot","given":"Sophie"},{"family":"Grolleau","given":"Gilles"},{"family":"Ibanez","given":"Lisette"}],"issued":{"date-parts":[["2014",5]]},"citation-key":"ClotEtAl2014"}},{"id":1257,"uris":["http://zotero.org/users/6102089/items/PD2V9IGP"],"itemData":{"id":1257,"type":"article-journal","abstract":"Consumer choices reflect not only price and quality preferences but also social and moral values, as witnessed in the remarkable growth of the global market for organic and environmentally friendly products. Building on recent research on behavioral priming and moral regulation, we found that mere exposure to green products and the purchase of such products lead to markedly different behavioral consequences. In line with the halo associated with green consumerism, results showed that people act more altruistically after mere exposure to green products than after mere exposure to conventional products. However, people act less altruistically and are more likely to cheat and steal after purchasing green products than after purchasing conventional products. Together, our studies show that consumption is connected to social and ethical behaviors more broadly across domains than previously thought.","container-title":"Psychological Science","DOI":"10.1177/0956797610363538","ISSN":"0956-7976, 1467-9280","issue":"4","journalAbbreviation":"Psychol Sci","language":"english","note":"Citation Key: MazarZhong2010","page":"494–498","title":"Do Green Products Make Us Better People?","volume":"21","author":[{"family":"Mazar","given":"Nina"},{"family":"Zhong","given":"Chen-Bo"}],"issued":{"date-parts":[["2010",4]]},"citation-key":"MazarZhong2010"}}],"schema":"https://github.com/citation-style-language/schema/raw/master/csl-citation.json"} </w:instrText>
      </w:r>
      <w:r w:rsidRPr="00FD3387">
        <w:fldChar w:fldCharType="separate"/>
      </w:r>
      <w:r w:rsidRPr="00FD3387">
        <w:t>Clot et al., 2014; Mazar &amp; Zhong, 2010)</w:t>
      </w:r>
      <w:r w:rsidRPr="00FD3387">
        <w:fldChar w:fldCharType="end"/>
      </w:r>
      <w:r w:rsidRPr="00FD3387">
        <w:t xml:space="preserve">, job hiring tasks involving race or gender (e.g., </w:t>
      </w:r>
      <w:r w:rsidRPr="00FD3387">
        <w:fldChar w:fldCharType="begin"/>
      </w:r>
      <w:r w:rsidR="007934F5" w:rsidRPr="00FD3387">
        <w:instrText xml:space="preserve"> ADDIN ZOTERO_ITEM CSL_CITATION {"citationID":"MQwMdPDc","properties":{"formattedCitation":"(Cascio &amp; Plant, 2015; Monin &amp; Miller, 2001)","plainCitation":"(Cascio &amp; Plant, 2015; Monin &amp; Miller, 2001)","dontUpdate":true,"noteIndex":0},"citationItems":[{"id":321,"uris":["http://zotero.org/users/6102089/items/G8YGXAD5"],"itemData":{"id":321,"type":"article-journal","abstract":"Moral licensing, whereby behaving morally allows a person to subsequently behave immorally, has been demonstrated in numerous experiments. The current research examined the effects of prospective moral licensing: how planning to perform a future moral behavior affects the morality of current behavior. Across four studies we explored whether anticipating engaging in a moral behavior in the future (e.g., taking part in a fundraiser or donating blood) leads people to make a racially biased decision (Studies 1 and 2) or espouse racially biased attitudes (Studies 3 and 4) in the present. Participants who anticipated performing a moral action in the future displayed more racial bias than control participants. Additionally, prospective moral licensing occurred for both ambiguously and overtly prejudiced acts suggesting that prospective licensing is due to moral credits accumulating rather than moral credentials being established. These results demonstrate that anticipating a future moral act licenses people to behave immorally now and indicate that perceptions of morality encompass a wide variety of concepts, including past as well as anticipated future behavior.","container-title":"Journal of Experimental Social Psychology","DOI":"10.1016/j.jesp.2014.09.009","ISSN":"00221031","journalAbbreviation":"Journal of Experimental Social Psychology","language":"english","note":"Citation Key: CascioPlant2015","page":"110–116","title":"Prospective moral licensing: Does anticipating doing good later allow you to be bad now?","title-short":"Prospective moral licensing","volume":"56","author":[{"family":"Cascio","given":"Jessica"},{"family":"Plant","given":"E. Ashby"}],"issued":{"date-parts":[["2015",1]]},"citation-key":"CascioPlant2015"}},{"id":1503,"uris":["http://zotero.org/users/6102089/items/7EQGLDEW"],"itemData":{"id":1503,"type":"article-journal","abstract":"Three experiments supported the hypothesis that people are more willing to express attitudes that could be viewed as prejudiced when their past behavior has established their credentials as nonprejudiced persons. In Study 1, participants given the opportunity to disagree with blatantly sexist statements were later more willing to favor a man for a stereotypically male job. In Study 2, participants who first had the opportunity to select a member of a stereotyped group (a woman or an African American) for a category-neutral job were more likely to reject a member of that group for a job stereotypically suited for majority members. In Study 3, participants who had established credentials as nonprejudiced persons revealed a greater willingness to express a politically incorrect opinion even when the audience was unaware of their credentials. The general conditions under which people feel licensed to act on illicit motives are discussed.","container-title":"Journal of Personality and Social Psychology","DOI":"10.1037/0022-3514.81.1.33","issue":"1","language":"en","page":"33-43","source":"Zotero","title":"Moral Credentials and the Expression of Prejudice","volume":"81","author":[{"family":"Monin","given":"Benoit"},{"family":"Miller","given":"Dale T"}],"issued":{"date-parts":[["2001"]]},"citation-key":"Monin.Miller2001MoralCredentialsExpression"}}],"schema":"https://github.com/citation-style-language/schema/raw/master/csl-citation.json"} </w:instrText>
      </w:r>
      <w:r w:rsidRPr="00FD3387">
        <w:fldChar w:fldCharType="separate"/>
      </w:r>
      <w:r w:rsidRPr="00FD3387">
        <w:t>Cascio &amp; Plant, 2015; Monin &amp; Miller, 2001)</w:t>
      </w:r>
      <w:r w:rsidRPr="00FD3387">
        <w:fldChar w:fldCharType="end"/>
      </w:r>
      <w:r w:rsidRPr="00FD3387">
        <w:t xml:space="preserve">, and environmental tasks (e.g., </w:t>
      </w:r>
      <w:r w:rsidRPr="00FD3387">
        <w:fldChar w:fldCharType="begin"/>
      </w:r>
      <w:r w:rsidR="007934F5" w:rsidRPr="00FD3387">
        <w:instrText xml:space="preserve"> ADDIN ZOTERO_ITEM CSL_CITATION {"citationID":"xhJyKfC8","properties":{"formattedCitation":"(Lacasse, 2019; Meijers et al., 2015)","plainCitation":"(Lacasse, 2019; Meijers et al., 2015)","dontUpdate":true,"noteIndex":0},"citationItems":[{"id":1183,"uris":["http://zotero.org/users/6102089/items/Z69R46DI"],"itemData":{"id":1183,"type":"article-journal","abstract":"This field experiment investigated whether purposefully adopting a new proenvironmental behavior (e.g., unplugging appliances, reusing shopping bags) led to positive spillover by altering people’s subsequent pro-environmental behaviors and political attitudes. Participants (N = 125) recruited through community organizations were randomly assigned to either adopt a new pro-environmental behavior of their choice for three weeks, or were not invited to do so. Behavior adoption increased participants’ likelihood of contacting their senator about climate change, but had little direct spillover effect on other individual pro-environmental behaviors, their likelihood of making household-wide changes, the political importance they placed on climate-related issues, or their support for emissions-reducing policies. Behavior adoption increased sense of environmental responsibility among some participants, leading to indirect positive effects on purchasing organic/ local produce and policy support. Overall, observed positive spillover effects were limited and relatively small. There was little indication that behavior adoption led to any meaningful negative spillover effects.","container-title":"Environment and Behavior","DOI":"10.1177/0013916517748164","ISSN":"0013-9165, 1552-390X","issue":"3","journalAbbreviation":"Environment and Behavior","language":"en","page":"259-287","source":"DOI.org (Crossref)","title":"Can’t Hurt, Might Help: Examining the Spillover Effects From Purposefully Adopting a New Pro-Environmental Behavior","title-short":"Can’t Hurt, Might Help","volume":"51","author":[{"family":"Lacasse","given":"Katherine"}],"issued":{"date-parts":[["2019",4]]},"citation-key":"Lacasse2019CantHurtMight"}},{"id":1240,"uris":["http://zotero.org/users/6102089/items/AFKYRBRP"],"itemData":{"id":1240,"type":"article-journal","container-title":"Social Influence","DOI":"10.1080/15534510.2015.1092468","ISSN":"1553-4510, 1553-4529","issue":"4","journalAbbreviation":"Social Influence","language":"english","note":"Citation Key: MeijersEtAl2015","page":"250–263","title":"The dark side of donating: How donating may license environmentally unfriendly behavior","title-short":"The dark side of donating","volume":"10","author":[{"family":"Meijers","given":"Marijn H.C."},{"family":"Verlegh","given":"Peeter W.J."},{"family":"Noordewier","given":"Marret K."},{"family":"Smit","given":"Edith G."}],"issued":{"date-parts":[["2015",10,2]]},"citation-key":"MeijersEtAl2015"}}],"schema":"https://github.com/citation-style-language/schema/raw/master/csl-citation.json"} </w:instrText>
      </w:r>
      <w:r w:rsidRPr="00FD3387">
        <w:fldChar w:fldCharType="separate"/>
      </w:r>
      <w:r w:rsidRPr="00FD3387">
        <w:t>Lacasse, 2019; Meijers et al., 2015)</w:t>
      </w:r>
      <w:r w:rsidRPr="00FD3387">
        <w:fldChar w:fldCharType="end"/>
      </w:r>
      <w:r w:rsidRPr="00FD3387">
        <w:t>. This analysis only included studies where both the licensing manipulation and dependent variable in the same domain. As a result, cheating tasks could not be included in this analysis because cheating was not manipulated in any study. </w:t>
      </w:r>
    </w:p>
    <w:p w14:paraId="3EB626BD" w14:textId="77777777" w:rsidR="00D25999" w:rsidRPr="00FD3387" w:rsidRDefault="00D25999" w:rsidP="00D25999">
      <w:pPr>
        <w:rPr>
          <w:b/>
          <w:bCs/>
          <w:i/>
          <w:iCs/>
        </w:rPr>
      </w:pPr>
    </w:p>
    <w:p w14:paraId="6CF8E78A" w14:textId="5D8B6615" w:rsidR="00D25999" w:rsidRPr="00FD3387" w:rsidRDefault="00D25999" w:rsidP="00D25999">
      <w:pPr>
        <w:rPr>
          <w:lang w:val="en-GB"/>
        </w:rPr>
      </w:pPr>
      <w:r w:rsidRPr="00FD3387">
        <w:rPr>
          <w:b/>
          <w:bCs/>
          <w:i/>
          <w:iCs/>
        </w:rPr>
        <w:t>Manipulation Type.</w:t>
      </w:r>
      <w:r w:rsidRPr="00FD3387">
        <w:t xml:space="preserve"> </w:t>
      </w:r>
      <w:r w:rsidRPr="00FD3387">
        <w:rPr>
          <w:lang w:val="en-GB"/>
        </w:rPr>
        <w:t xml:space="preserve">Moral licensing has been studied using a variety of task types. To explore whether the type of manipulation influenced effect size, we categorized tasks into five groups: (i) </w:t>
      </w:r>
      <w:r w:rsidRPr="00FD3387">
        <w:rPr>
          <w:b/>
          <w:bCs/>
          <w:lang w:val="en-GB"/>
        </w:rPr>
        <w:lastRenderedPageBreak/>
        <w:t>imagined behaviours</w:t>
      </w:r>
      <w:r w:rsidRPr="00FD3387">
        <w:rPr>
          <w:lang w:val="en-GB"/>
        </w:rPr>
        <w:t xml:space="preserve">, where participants envisioned themselves performing an action </w:t>
      </w:r>
      <w:r w:rsidRPr="00FD3387">
        <w:fldChar w:fldCharType="begin"/>
      </w:r>
      <w:r w:rsidR="007934F5" w:rsidRPr="00FD3387">
        <w:instrText xml:space="preserve"> ADDIN ZOTERO_ITEM CSL_CITATION {"citationID":"xnTME2Ga","properties":{"formattedCitation":"(Clot et al., 2013, 2014, 2016)","plainCitation":"(Clot et al., 2013, 2014, 2016)","dontUpdate":true,"noteIndex":0},"citationItems":[{"id":701,"uris":["http://zotero.org/users/6102089/items/5Y4CQRP4"],"itemData":{"id":701,"type":"article-journal","container-title":"Economics Bulletin","note":"Citation Key: clot2013self","page":"2298–2306","title":"Self-licensing and financial rewards: is morality for sale?","volume":"33","author":[{"family":"Clot","given":"Sophie"},{"family":"Grolleau","given":"Gilles"},{"family":"Ibanez","given":"Lisette"}],"issued":{"date-parts":[["2013"]]},"citation-key":"clot2013self"}},{"id":700,"uris":["http://zotero.org/users/6102089/items/RXBUNQ4M"],"itemData":{"id":700,"type":"article-journal","abstract":"We test experimentally a prediction of the ‘moral credit model’, in which committing a virtuous act creates moral credits that can license immoral behavior in a succeeding decision. We use a basic cheating experiment that was either preceded by a virtuous deed or not in a developing country context. We found that people who previously achieved a good deed cheat more. Gender and origin are also significant explicative variables for cheating.","container-title":"Economics Letters","DOI":"10.1016/j.econlet.2014.01.039","ISSN":"01651765","issue":"2","journalAbbreviation":"Economics Letters","language":"english","note":"Citation Key: ClotEtAl2014","page":"191–194","title":"Smug Alert! Exploring self-licensing behavior in a cheating game","volume":"123","author":[{"family":"Clot","given":"Sophie"},{"family":"Grolleau","given":"Gilles"},{"family":"Ibanez","given":"Lisette"}],"issued":{"date-parts":[["2014",5]]},"citation-key":"ClotEtAl2014"}},{"id":699,"uris":["http://zotero.org/users/6102089/items/C9IJ5LHK"],"itemData":{"id":699,"type":"article-journal","abstract":"According to the so-called ‘self-licensing effect’, committing to a virtuous act in a preceding choice may lead to behave less virtuously in the succeeding decision. Consequently, well-intentioned policies can lead to overall counter-productive effects by licensing people to behave badly in related behaviors. On the other side, motivational crowding theory argues that constraining people to adopt a desirable behavior can backﬁre. We use of a classroom experiment to test whether a regulatory framework to incentivize individuals to adopt pro-environmental behavior generate similar spillovers in terms of licensing effect than a non-regulatory framework. We show that the way the good deed is caused doesn’t seem to inﬂuence the licensing effect. Nevertheless, we found that business- and environmental-orientated majors react adversely to the regulatory framework. We show that environmental-orientated students exhibit higher intrinsically motivations than business-orientated ones. Accordingly, we suggest that the licensing effect is more likely to arise when the preceding ‘virtuous’ act is freely chosen (respectively regulatory caused) for non-intrinsically (respectively intrinsically) motivated individuals.","container-title":"European Journal of Law and Economics","DOI":"10.1007/s10657-014-9441-4","ISSN":"0929-1261, 1572-9990","issue":"3","journalAbbreviation":"Eur J Law Econ","language":"en","page":"491-513","source":"DOI.org (Crossref)","title":"Do good deeds make bad people?","volume":"42","author":[{"family":"Clot","given":"Sophie"},{"family":"Grolleau","given":"Gilles"},{"family":"Ibanez","given":"Lisette"}],"issued":{"date-parts":[["2016",12]]},"citation-key":"Clot.etal2016GoodDeedsMake"}}],"schema":"https://github.com/citation-style-language/schema/raw/master/csl-citation.json"} </w:instrText>
      </w:r>
      <w:r w:rsidRPr="00FD3387">
        <w:fldChar w:fldCharType="separate"/>
      </w:r>
      <w:r w:rsidRPr="00FD3387">
        <w:t>(e.g., Clot et al., 2013, 2014, 2016)</w:t>
      </w:r>
      <w:r w:rsidRPr="00FD3387">
        <w:fldChar w:fldCharType="end"/>
      </w:r>
      <w:r w:rsidRPr="00FD3387">
        <w:rPr>
          <w:lang w:val="en-GB"/>
        </w:rPr>
        <w:t xml:space="preserve">, (ii) </w:t>
      </w:r>
      <w:r w:rsidRPr="00FD3387">
        <w:rPr>
          <w:b/>
          <w:bCs/>
          <w:lang w:val="en-GB"/>
        </w:rPr>
        <w:t>writing primes</w:t>
      </w:r>
      <w:r w:rsidRPr="00FD3387">
        <w:rPr>
          <w:lang w:val="en-GB"/>
        </w:rPr>
        <w:t>, in which participants described themselves using prosocial words (</w:t>
      </w:r>
      <w:r w:rsidRPr="00FD3387">
        <w:fldChar w:fldCharType="begin"/>
      </w:r>
      <w:r w:rsidR="007934F5" w:rsidRPr="00FD3387">
        <w:instrText xml:space="preserve"> ADDIN ZOTERO_ITEM CSL_CITATION {"citationID":"c6Ib4Q6f","properties":{"formattedCitation":"(Sachdeva et al., 2009)","plainCitation":"(Sachdeva et al., 2009)","dontUpdate":true,"noteIndex":0},"citationItems":[{"id":1376,"uris":["http://zotero.org/users/6102089/items/IWDEMUU9"],"itemData":{"id":1376,"type":"article-journal","abstract":"The question of why people are motivated to act altruistically has been an important one for centuries, and across various disciplines. Drawing on previous research on moral regulation, we propose a framework suggesting that moral (or immoral) behavior can result from an internal balancing of moral self-worth and the cost inherent in altruistic behavior. In Experiment 1, participants were asked to write a self-relevant story containing words referring to either positive or negative traits. Participants who wrote a story referring to the positive traits donated one fifth as much as those who wrote a story referring to the negative traits. In Experiment 2, we showed that this effect was due specifically to a change in the self-concept. In Experiment 3, we replicated these findings and extended them to cooperative behavior in environmental decision making. We suggest that affirming a moral identity leads people to feel licensed to act immorally. However, when moral identity is threatened, moral behavior is a means to regain some lost self-worth.","container-title":"Psychological Science","DOI":"10.1111/j.1467-9280.2009.02326.x","ISSN":"0956-7976, 1467-9280","issue":"4","journalAbbreviation":"Psychol Sci","language":"english","note":"Citation Key: SachdevaEtAl2009","page":"523–528","title":"Sinning Saints and Saintly Sinners: The Paradox of Moral Self-Regulation","title-short":"Sinning Saints and Saintly Sinners","volume":"20","author":[{"family":"Sachdeva","given":"Sonya"},{"family":"Iliev","given":"Rumen"},{"family":"Medin","given":"Douglas L."}],"issued":{"date-parts":[["2009",4]]},"citation-key":"SachdevaEtAl2009"}}],"schema":"https://github.com/citation-style-language/schema/raw/master/csl-citation.json"} </w:instrText>
      </w:r>
      <w:r w:rsidRPr="00FD3387">
        <w:fldChar w:fldCharType="separate"/>
      </w:r>
      <w:r w:rsidRPr="00FD3387">
        <w:t>Sachdeva et al., 2009)</w:t>
      </w:r>
      <w:r w:rsidRPr="00FD3387">
        <w:fldChar w:fldCharType="end"/>
      </w:r>
      <w:r w:rsidRPr="00FD3387">
        <w:t xml:space="preserve">,  </w:t>
      </w:r>
      <w:r w:rsidRPr="00FD3387">
        <w:rPr>
          <w:lang w:val="en-GB"/>
        </w:rPr>
        <w:t xml:space="preserve">(iii) </w:t>
      </w:r>
      <w:r w:rsidRPr="00FD3387">
        <w:rPr>
          <w:b/>
          <w:bCs/>
          <w:lang w:val="en-GB"/>
        </w:rPr>
        <w:t>intended behaviours</w:t>
      </w:r>
      <w:r w:rsidRPr="00FD3387">
        <w:rPr>
          <w:lang w:val="en-GB"/>
        </w:rPr>
        <w:t xml:space="preserve">, where participants reported future moral intentions </w:t>
      </w:r>
      <w:r w:rsidRPr="00FD3387">
        <w:t xml:space="preserve">(e.g., </w:t>
      </w:r>
      <w:r w:rsidRPr="00FD3387">
        <w:fldChar w:fldCharType="begin"/>
      </w:r>
      <w:r w:rsidR="007934F5" w:rsidRPr="00FD3387">
        <w:instrText xml:space="preserve"> ADDIN ZOTERO_ITEM CSL_CITATION {"citationID":"D2OMb63P","properties":{"formattedCitation":"(Effron &amp; Conway, 2015)","plainCitation":"(Effron &amp; Conway, 2015)","dontUpdate":true,"noteIndex":0},"citationItems":[{"id":865,"uris":["http://zotero.org/users/6102089/items/UJ7ANVM9"],"itemData":{"id":865,"type":"article-journal","container-title":"Current Opinion in Psychology","DOI":"10.1016/j.copsyc.2015.03.017","ISSN":"2352250X","journalAbbreviation":"Current Opinion in Psychology","language":"english","note":"Citation Key: EffronConway2015","page":"32–35","title":"When virtue leads to villainy: Advances in research on moral self-licensing","title-short":"When virtue leads to villainy","volume":"6","author":[{"family":"Effron","given":"Daniel A"},{"family":"Conway","given":"Paul"}],"issued":{"date-parts":[["2015",12]]},"citation-key":"EffronConway2015"}}],"schema":"https://github.com/citation-style-language/schema/raw/master/csl-citation.json"} </w:instrText>
      </w:r>
      <w:r w:rsidRPr="00FD3387">
        <w:fldChar w:fldCharType="separate"/>
      </w:r>
      <w:r w:rsidRPr="00FD3387">
        <w:t>Effron &amp; Conway, 2015)</w:t>
      </w:r>
      <w:r w:rsidRPr="00FD3387">
        <w:fldChar w:fldCharType="end"/>
      </w:r>
      <w:r w:rsidRPr="00FD3387">
        <w:rPr>
          <w:lang w:val="en-GB"/>
        </w:rPr>
        <w:t xml:space="preserve">, (iv) </w:t>
      </w:r>
      <w:r w:rsidRPr="00FD3387">
        <w:rPr>
          <w:b/>
          <w:bCs/>
          <w:lang w:val="en-GB"/>
        </w:rPr>
        <w:t>recall of past behaviours</w:t>
      </w:r>
      <w:r w:rsidRPr="00FD3387">
        <w:t xml:space="preserve"> (e.g.,</w:t>
      </w:r>
      <w:r w:rsidRPr="00FD3387">
        <w:fldChar w:fldCharType="begin"/>
      </w:r>
      <w:r w:rsidR="007934F5" w:rsidRPr="00FD3387">
        <w:instrText xml:space="preserve"> ADDIN ZOTERO_ITEM CSL_CITATION {"citationID":"Qh1ZlQOV","properties":{"formattedCitation":"(Conway &amp; Peetz, 2012)","plainCitation":"(Conway &amp; Peetz, 2012)","dontUpdate":true,"noteIndex":0},"citationItems":[{"id":680,"uris":["http://zotero.org/users/6102089/items/EB7WR429"],"itemData":{"id":680,"type":"article-journal","abstract":"According to the moral licensing literature, moral self-perceptions induce compensatory behavior: People who feel moral act less prosocially than those who feel immoral. Conversely, work on moral identity indicates that moral self-perceptions motivate behavioral consistency: People who feel moral act more prosocially than those who feel less so. In three studies, the authors reconcile these propositions by demonstrating the moderating role of conceptual abstraction. In Study 1, participants who recalled performing recent (concrete) moral or immoral behavior demonstrated compensatory behavior, whereas participants who considered temporally distant (abstract) moral behavior demonstrated behavioral consistency. Study 2 confirmed that this effect was unique to moral self-perceptions. Study 3 manipulated whether participants recalled moral or immoral actions concretely or abstractly, and replicated the moderation pattern with willingness to donate real money to charity. Together, these findings suggest that concrete moral self-perceptions activate self-regulatory behavior, and abstract moral self-perceptions activate identity concerns.","container-title":"Personality and Social Psychology Bulletin","DOI":"10.1177/0146167212442394","ISSN":"0146-1672, 1552-7433","issue":"7","journalAbbreviation":"Pers Soc Psychol Bull","language":"english","note":"Citation Key: ConwayPeetz2012","page":"907–919","title":"When Does Feeling Moral Actually Make You a Better Person? Conceptual Abstraction Moderates Whether Past Moral Deeds Motivate Consistency or Compensatory Behavior","title-short":"When Does Feeling Moral Actually Make You a Better Person?","volume":"38","author":[{"family":"Conway","given":"Paul"},{"family":"Peetz","given":"Johanna"}],"issued":{"date-parts":[["2012",7]]},"citation-key":"ConwayPeetz2012"}}],"schema":"https://github.com/citation-style-language/schema/raw/master/csl-citation.json"} </w:instrText>
      </w:r>
      <w:r w:rsidRPr="00FD3387">
        <w:fldChar w:fldCharType="separate"/>
      </w:r>
      <w:r w:rsidRPr="00FD3387">
        <w:t xml:space="preserve"> Conway &amp; Peetz, 2012)</w:t>
      </w:r>
      <w:r w:rsidRPr="00FD3387">
        <w:fldChar w:fldCharType="end"/>
      </w:r>
      <w:r w:rsidRPr="00FD3387">
        <w:t xml:space="preserve">, </w:t>
      </w:r>
      <w:r w:rsidRPr="00FD3387">
        <w:rPr>
          <w:lang w:val="en-GB"/>
        </w:rPr>
        <w:t xml:space="preserve">and (v) </w:t>
      </w:r>
      <w:r w:rsidRPr="00FD3387">
        <w:rPr>
          <w:b/>
          <w:bCs/>
          <w:lang w:val="en-GB"/>
        </w:rPr>
        <w:t>behavioural tasks</w:t>
      </w:r>
      <w:r w:rsidRPr="00FD3387">
        <w:rPr>
          <w:lang w:val="en-GB"/>
        </w:rPr>
        <w:t xml:space="preserve">, involving actual behaviour </w:t>
      </w:r>
      <w:r w:rsidRPr="00FD3387">
        <w:t xml:space="preserve"> (e.g., </w:t>
      </w:r>
      <w:r w:rsidRPr="00FD3387">
        <w:fldChar w:fldCharType="begin"/>
      </w:r>
      <w:r w:rsidR="007934F5" w:rsidRPr="00FD3387">
        <w:instrText xml:space="preserve"> ADDIN ZOTERO_ITEM CSL_CITATION {"citationID":"eA8FZJCU","properties":{"formattedCitation":"(Jones &amp; Koenig, 2018; Mazar &amp; Zhong, 2010)","plainCitation":"(Jones &amp; Koenig, 2018; Mazar &amp; Zhong, 2010)","dontUpdate":true,"noteIndex":0},"citationItems":[{"id":1062,"uris":["http://zotero.org/users/6102089/items/6ZNU6Q2T"],"itemData":{"id":1062,"type":"article-journal","container-title":"International Journal of Nonprofit and Voluntary Sector Marketing","DOI":"10.1002/nvsm.1614","ISSN":"14654520","issue":"4","journalAbbreviation":"Int J Nonprofit Volunt Sect Mark","language":"en","page":"e1614","source":"DOI.org (Crossref)","title":"The effect of “socially moral” purchases on future financial donations","volume":"23","author":[{"family":"Jones","given":"Jennifer A."},{"family":"Koenig","given":"Anne M."}],"issued":{"date-parts":[["2018",11]]},"citation-key":"Jones.Koenig2018EffectSociallyMoral"}},{"id":1257,"uris":["http://zotero.org/users/6102089/items/PD2V9IGP"],"itemData":{"id":1257,"type":"article-journal","abstract":"Consumer choices reflect not only price and quality preferences but also social and moral values, as witnessed in the remarkable growth of the global market for organic and environmentally friendly products. Building on recent research on behavioral priming and moral regulation, we found that mere exposure to green products and the purchase of such products lead to markedly different behavioral consequences. In line with the halo associated with green consumerism, results showed that people act more altruistically after mere exposure to green products than after mere exposure to conventional products. However, people act less altruistically and are more likely to cheat and steal after purchasing green products than after purchasing conventional products. Together, our studies show that consumption is connected to social and ethical behaviors more broadly across domains than previously thought.","container-title":"Psychological Science","DOI":"10.1177/0956797610363538","ISSN":"0956-7976, 1467-9280","issue":"4","journalAbbreviation":"Psychol Sci","language":"english","note":"Citation Key: MazarZhong2010","page":"494–498","title":"Do Green Products Make Us Better People?","volume":"21","author":[{"family":"Mazar","given":"Nina"},{"family":"Zhong","given":"Chen-Bo"}],"issued":{"date-parts":[["2010",4]]},"citation-key":"MazarZhong2010"}}],"schema":"https://github.com/citation-style-language/schema/raw/master/csl-citation.json"} </w:instrText>
      </w:r>
      <w:r w:rsidRPr="00FD3387">
        <w:fldChar w:fldCharType="separate"/>
      </w:r>
      <w:r w:rsidRPr="00FD3387">
        <w:t>Jones &amp; Koenig, 2018; Mazar &amp; Zhong, 2010)</w:t>
      </w:r>
      <w:r w:rsidRPr="00FD3387">
        <w:fldChar w:fldCharType="end"/>
      </w:r>
      <w:r w:rsidRPr="00FD3387">
        <w:t>.</w:t>
      </w:r>
    </w:p>
    <w:p w14:paraId="23D792E5" w14:textId="77777777" w:rsidR="00D25999" w:rsidRPr="00FD3387" w:rsidRDefault="00D25999" w:rsidP="00D25999">
      <w:pPr>
        <w:ind w:firstLine="720"/>
        <w:rPr>
          <w:lang w:val="en-GB"/>
        </w:rPr>
      </w:pPr>
      <w:r w:rsidRPr="00FD3387">
        <w:rPr>
          <w:lang w:val="en-GB"/>
        </w:rPr>
        <w:t>This analysis expands on Blanken, van de Ven, and Zeelenberg’s (2015) moderation analysis, which compared trait-based versus action-based manipulations and found no significant differences in effect size. In contrast, Ferguson (2024) found that hypothetical tasks yielded licensing effects, while recall and behavioural tasks led to consistency effects—though that analysis combined findings from both foot-in-the-door and moral licensing studies.</w:t>
      </w:r>
    </w:p>
    <w:p w14:paraId="202B151D" w14:textId="77777777" w:rsidR="00D25999" w:rsidRPr="00FD3387" w:rsidRDefault="00D25999" w:rsidP="00D25999">
      <w:pPr>
        <w:rPr>
          <w:lang w:val="en-GB"/>
        </w:rPr>
      </w:pPr>
      <w:r w:rsidRPr="00FD3387">
        <w:rPr>
          <w:lang w:val="en-GB"/>
        </w:rPr>
        <w:t>To build on these mixed findings, we conducted an exploratory analysis focused solely on the moral licensing literature. As we had no specific a priori predictions regarding how manipulation type might influence effect size, this investigation was exploratory in nature.</w:t>
      </w:r>
    </w:p>
    <w:p w14:paraId="2FD5BCAC" w14:textId="77777777" w:rsidR="00D25999" w:rsidRPr="00FD3387" w:rsidRDefault="00D25999" w:rsidP="00D25999">
      <w:pPr>
        <w:rPr>
          <w:b/>
          <w:bCs/>
          <w:i/>
          <w:iCs/>
        </w:rPr>
      </w:pPr>
    </w:p>
    <w:p w14:paraId="35B3E2BC" w14:textId="75C0EA00" w:rsidR="00D25999" w:rsidRPr="00FD3387" w:rsidRDefault="00D25999" w:rsidP="00D25999">
      <w:r w:rsidRPr="00FD3387">
        <w:rPr>
          <w:b/>
          <w:bCs/>
          <w:i/>
          <w:iCs/>
        </w:rPr>
        <w:t>Monetary Dependent Variable.</w:t>
      </w:r>
      <w:r w:rsidRPr="00FD3387">
        <w:t xml:space="preserve"> Payment (compared to unpaid conditions) has been shown to reduce effect sizes in various studies—for instance, leading to lower transfers in economic games  </w:t>
      </w:r>
      <w:r w:rsidRPr="00FD3387">
        <w:fldChar w:fldCharType="begin"/>
      </w:r>
      <w:r w:rsidR="007934F5" w:rsidRPr="00FD3387">
        <w:instrText xml:space="preserve"> ADDIN ZOTERO_ITEM CSL_CITATION {"citationID":"8WsAYbgp","properties":{"formattedCitation":"(Amir et al., 2012; B\\uc0\\u252{}hren &amp; Kundt, 2015; A. Rotella et al., 2019)","plainCitation":"(Amir et al., 2012; Bühren &amp; Kundt, 2015; A. Rotella et al., 2019)","dontUpdate":true,"noteIndex":0},"citationItems":[{"id":140,"uris":["http://zotero.org/users/6102089/items/BC4E2ARA"],"itemData":{"id":140,"type":"article-journal","abstract":"Online labor markets such as Amazon Mechanical Turk (MTurk) offer an unprecedented opportunity to run economic game experiments quickly and inexpensively. Using Mturk, we recruited 756 subjects and examined their behavior in four canonical economic games, with two payoff conditions each: a stakes condition, in which subjects’ earnings were based on the outcome of the game (maximum earnings of $1); and a no-stakes condition, in which subjects’ earnings are unaffected by the outcome of the game. Our results demonstrate that economic game experiments run on MTurk are comparable to those run in laboratory settings, even when using very low stakes.","container-title":"PLoS ONE","DOI":"10.1371/journal.pone.0031461","ISSN":"1932-6203","issue":"2","journalAbbreviation":"PLoS ONE","language":"en","page":"e31461","source":"DOI.org (Crossref)","title":"Economic Games on the Internet: The Effect of $1 Stakes","title-short":"Economic Games on the Internet","volume":"7","author":[{"family":"Amir","given":"Ofra"},{"family":"Rand","given":"David G."},{"family":"Gal","given":"Ya'akov Kobi"}],"editor":[{"family":"Perc","given":"Matjaz"}],"issued":{"date-parts":[["2012",2,21]]},"citation-key":"Amir.etal2012EconomicGamesInternet"}},{"id":365,"uris":["http://zotero.org/users/6102089/items/PWHRILR7"],"itemData":{"id":365,"type":"article-journal","abstract":"We conducted an experimental study on social preferences using dictator games similar to Fehr et al. (2008). Our results show that social preferences differ between subjects who receive low-stakes monetary rewards for their decisions and subjects who consider hypothetical stakes. Our ﬁndings indicate that, apart from incentives, gender plays an important role for the categorization of different social preferences.","container-title":"Judgment and Decision Making","DOI":"10.1017/S1930297500003946","ISSN":"1930-2975","issue":"2","journalAbbreviation":"Judgm. decis. mak.","language":"en","page":"185-190","source":"DOI.org (Crossref)","title":"Imagine being a nice guy: A note on hypothetical vs. incentivized social preferences","title-short":"Imagine being a nice guy","volume":"10","author":[{"family":"Bühren","given":"Christoph"},{"family":"Kundt","given":"Thorben C."}],"issued":{"date-parts":[["2015",3]]},"citation-key":"Buhren.Kundt2015ImagineBeingNice"}},{"id":1396,"uris":["http://zotero.org/users/6102089/items/7VIHC63W"],"itemData":{"id":1396,"type":"article-journal","abstract":"Delay discounting is a measure of preferences for smaller immediate rewards over larger delayed rewards. Discounting has been assessed in many ways; these methods have variably and inconsistently involved measures of different lengths (single vs. multiple items), forced-choice methods, self-report methods, online and laboratory assessments, monetary and non-monetary compensation. The majority of these studies have been conducted in laboratory settings. However, over the past 20 years, behavioral data collection has increasingly shifted online. Usually, these experiments involve completing short tasks for small amounts of money, and are thus qualitatively different than experiments in the lab, which are typically more involved and in a strongly controlled environment. The present study aimed to determine how to best measure future discounting in a crowdsourced sample using three discounting measures (a single shot measure, the 27-item Kirby Monetary Choice Questionnaire, and a one-time Matching Task). We examined associations of these measures with theoretically related variables, and assessed inﬂuence of payment on responding. Results indicated that correlations between the discounting tasks and conceptually related measures were smaller than in prior laboratory experiments. Moreover, our results suggest providing monetary compensation may attenuate correlations between discounting measures and related variables. These ﬁndings suggest that incentivizing discounting measures changes the nature of measurement in these tasks.","container-title":"Scandinavian Journal of Psychology","DOI":"10.1111/sjop.12583","ISSN":"0036-5564, 1467-9450","issue":"6","journalAbbreviation":"Scand J Psychol","language":"en","license":"Creative Commons Attribution-NonCommercial-NoDerivatives 4.0 International License (CC-BY-NC-ND)","page":"520-527","source":"DOI.org (Crossref)","title":"Measuring delay discounting in a crowdsourced sample: An exploratory study","title-short":"Measuring delay discounting in a crowdsourced sample","volume":"60","author":[{"family":"Rotella","given":"Amanda"},{"family":"Fogg","given":"Cody"},{"family":"Mishra","given":"Sandeep"},{"family":"Barclay","given":"Pat"}],"issued":{"date-parts":[["2019",12]]},"citation-key":"Rotella.etal2019MeasuringDelayDiscounting"}}],"schema":"https://github.com/citation-style-language/schema/raw/master/csl-citation.json"} </w:instrText>
      </w:r>
      <w:r w:rsidRPr="00FD3387">
        <w:fldChar w:fldCharType="separate"/>
      </w:r>
      <w:r w:rsidRPr="00FD3387">
        <w:t>(Amir et al., 2012; Bühren &amp; Kundt, 2015; Rotella et al., 2019)</w:t>
      </w:r>
      <w:r w:rsidRPr="00FD3387">
        <w:fldChar w:fldCharType="end"/>
      </w:r>
      <w:r w:rsidRPr="00FD3387">
        <w:t xml:space="preserve"> and reduced risk-taking behavior </w:t>
      </w:r>
      <w:r w:rsidRPr="00FD3387">
        <w:fldChar w:fldCharType="begin"/>
      </w:r>
      <w:r w:rsidR="007934F5" w:rsidRPr="00FD3387">
        <w:instrText xml:space="preserve"> ADDIN ZOTERO_ITEM CSL_CITATION {"citationID":"PHwovSoi","properties":{"formattedCitation":"(Irwin et al., 1992)","plainCitation":"(Irwin et al., 1992)","noteIndex":0},"citationItems":[{"id":1096,"uris":["http://zotero.org/users/6102089/items/HKGJHJ9S"],"itemData":{"id":1096,"type":"article-journal","abstract":"Laboratory experiments have provided useful information about how people behave in risky situations. In particular, such experiments have allowed for the observation of many deviations from the predictions of expected utility theory. There is some dispute, however, over the effect of the use of real versus hypothetical money in these experiments and over the impact of experience. In this paper we describe auction experiments in which subjects faced a low-probability risk with either hypothetical or real-money consequences and varying amounts of experience. Using hypothetical payoffs resulted in behavior that provides a reasonable qualitative prediction of behavior with real consequences, but that seems to indicate a less diligent attitude toward spending the money as well as less concern about the risk.","container-title":"Journal of Behavioral Decision Making","DOI":"10.1002/bdm.3960050203","ISSN":"08943257, 10990771","issue":"2","journalAbbreviation":"J. Behav. Decis. Making","language":"en","page":"107-116","source":"DOI.org (Crossref)","title":"Hypothetical and real consequences in experimental auctions for insurance against low-probability risks","volume":"5","author":[{"family":"Irwin","given":"Julie R."},{"family":"McClelland","given":"Gary H."},{"family":"Schulze","given":"William D."}],"issued":{"date-parts":[["1992",4]]},"citation-key":"Irwin.etal1992HypotheticalRealConsequences"}}],"schema":"https://github.com/citation-style-language/schema/raw/master/csl-citation.json"} </w:instrText>
      </w:r>
      <w:r w:rsidRPr="00FD3387">
        <w:fldChar w:fldCharType="separate"/>
      </w:r>
      <w:r w:rsidRPr="00FD3387">
        <w:t>(Irwin et al., 1992)</w:t>
      </w:r>
      <w:r w:rsidRPr="00FD3387">
        <w:fldChar w:fldCharType="end"/>
      </w:r>
      <w:r w:rsidRPr="00FD3387">
        <w:t xml:space="preserve">. This may be due to participants overstating preferences in hypothetical scenarios </w:t>
      </w:r>
      <w:r w:rsidRPr="00FD3387">
        <w:fldChar w:fldCharType="begin"/>
      </w:r>
      <w:r w:rsidR="007934F5" w:rsidRPr="00FD3387">
        <w:instrText xml:space="preserve"> ADDIN ZOTERO_ITEM CSL_CITATION {"citationID":"Adm0xNtA","properties":{"formattedCitation":"(List &amp; Gallet, 2001)","plainCitation":"(List &amp; Gallet, 2001)","noteIndex":0},"citationItems":[{"id":1312,"uris":["http://zotero.org/users/6102089/items/W9QBBN56"],"itemData":{"id":1312,"type":"article-journal","abstract":"Preferences elicited in hypothetical settings have recently come under scrutiny, causing estimates from the contingent valuation method to be challenged due to perceived “hypothetical bias.” Given that the received literature derives value estimates using heterogeneous experimental techniques, understanding the effects of important design parameters on the magnitude of hypothetical bias is invaluable. In this paper, we address this issue statistically by using a meta-analysis to examine data from 29 experimental studies. Our empirical ﬁndings suggest that on average subjects overstate their preferences by a factor of about 3 in hypothetical settings, and that the degree of overrevelation is inﬂuenced by the distinction between willingness-to-pay and willingness-to-accept, public versus private goods, and several elicitation methods.","container-title":"Environmental and Resource Economics","language":"en","page":"241-254","source":"Zotero","title":"What Experimental Protocol Influence Disparities Between Actual and Hypothetical Stated Values?","volume":"20","author":[{"family":"List","given":"John A"},{"family":"Gallet","given":"Craig A"}],"issued":{"date-parts":[["2001"]]},"citation-key":"List.Gallet2001WhatExperimentalProtocol"}}],"schema":"https://github.com/citation-style-language/schema/raw/master/csl-citation.json"} </w:instrText>
      </w:r>
      <w:r w:rsidRPr="00FD3387">
        <w:fldChar w:fldCharType="separate"/>
      </w:r>
      <w:r w:rsidRPr="00FD3387">
        <w:t>(List &amp; Gallet, 2001)</w:t>
      </w:r>
      <w:r w:rsidRPr="00FD3387">
        <w:fldChar w:fldCharType="end"/>
      </w:r>
      <w:r w:rsidRPr="00FD3387">
        <w:t xml:space="preserve"> or adjusting responses for social desirability, also known as “presentation effects” </w:t>
      </w:r>
      <w:r w:rsidRPr="00FD3387">
        <w:fldChar w:fldCharType="begin"/>
      </w:r>
      <w:r w:rsidR="007934F5" w:rsidRPr="00FD3387">
        <w:instrText xml:space="preserve"> ADDIN ZOTERO_ITEM CSL_CITATION {"citationID":"8n0M9GMU","properties":{"formattedCitation":"(Camerer et al., 1999)","plainCitation":"(Camerer et al., 1999)","noteIndex":0},"citationItems":[{"id":339,"uris":["http://zotero.org/users/6102089/items/B5SPQBKG"],"itemData":{"id":339,"type":"chapter","abstract":"We review 74 experiments with no, low, or high performance-based financial incentives. The modal result is no effect on mean performance Žthough variance is usually reduced by higher payment.. Higher incentive does improve performance often, typically judgment tasks that are responsive to better effort. Incentives also reduce ‘‘presentation’’ effects Že.g., generosity and risk-seeking.. Incentive effects are comparable to effects of other variables, particularly ‘‘cognitive capital’’ and task ‘‘production’’ demands, and interact with those variables, so a narrow-minded focus on incentives alone is misguided. We also note that no replicated study has made rationality violations disappear purely by raising incentives.","container-title":"Elicitation of Preferences","event-place":"Dordrecht","ISBN":"978-90-481-5776-1","language":"en","note":"DOI: 10.1007/978-94-017-1406-8_2","page":"7-48","publisher":"Springer Netherlands","publisher-place":"Dordrecht","source":"DOI.org (Crossref)","title":"The Effects of Financial Incentives in Experiments: A Review and Capital-Labor-Production Framework","title-short":"The Effects of Financial Incentives in Experiments","URL":"http://link.springer.com/10.1007/978-94-017-1406-8_2","editor":[{"family":"Fischhoff","given":"Baruch"},{"family":"Manski","given":"Charles F."}],"author":[{"family":"Camerer","given":"Colin F."},{"family":"Hogarth","given":"Robin M."},{"family":"Budescu","given":"David V."},{"family":"Eckel","given":"Catherine"}],"accessed":{"date-parts":[["2023",2,16]]},"issued":{"date-parts":[["1999"]]},"citation-key":"Camerer.etal1999EffectsFinancialIncentives"}}],"schema":"https://github.com/citation-style-language/schema/raw/master/csl-citation.json"} </w:instrText>
      </w:r>
      <w:r w:rsidRPr="00FD3387">
        <w:fldChar w:fldCharType="separate"/>
      </w:r>
      <w:r w:rsidRPr="00FD3387">
        <w:t>(Camerer et al., 1999)</w:t>
      </w:r>
      <w:r w:rsidRPr="00FD3387">
        <w:fldChar w:fldCharType="end"/>
      </w:r>
      <w:r w:rsidRPr="00FD3387">
        <w:t>. Furthermore, monetary dependent measures often involve competing motivations, weighing financial incentives against prosocial goals.</w:t>
      </w:r>
    </w:p>
    <w:p w14:paraId="510E0E61" w14:textId="77777777" w:rsidR="00D25999" w:rsidRPr="00FD3387" w:rsidRDefault="00D25999" w:rsidP="00D25999">
      <w:pPr>
        <w:ind w:firstLine="720"/>
      </w:pPr>
      <w:r w:rsidRPr="00FD3387">
        <w:t>Because of these mixed motives, we predicted that studies using real monetary outcomes would show a smaller moral licensing effect than those using hypothetical dependent measures, as the manipulation would likely have less influence on financially driven decisions.</w:t>
      </w:r>
    </w:p>
    <w:p w14:paraId="234A6F0A" w14:textId="77777777" w:rsidR="00D25999" w:rsidRPr="00FD3387" w:rsidRDefault="00D25999" w:rsidP="00D25999"/>
    <w:p w14:paraId="0290A368" w14:textId="77777777" w:rsidR="00D25999" w:rsidRPr="00FD3387" w:rsidRDefault="00D25999" w:rsidP="00D25999">
      <w:pPr>
        <w:pStyle w:val="Heading3"/>
        <w:sectPr w:rsidR="00D25999" w:rsidRPr="00FD3387" w:rsidSect="00BC7F44">
          <w:pgSz w:w="12240" w:h="15840"/>
          <w:pgMar w:top="1440" w:right="1440" w:bottom="1440" w:left="1440" w:header="720" w:footer="720" w:gutter="0"/>
          <w:cols w:space="720"/>
          <w:docGrid w:linePitch="360"/>
        </w:sectPr>
      </w:pPr>
    </w:p>
    <w:p w14:paraId="29F4D3DE" w14:textId="6B865B65" w:rsidR="00953B5E" w:rsidRPr="00FD3387" w:rsidRDefault="007F236B" w:rsidP="00F240FB">
      <w:pPr>
        <w:pStyle w:val="Heading3"/>
      </w:pPr>
      <w:bookmarkStart w:id="4" w:name="_Toc197002020"/>
      <w:r w:rsidRPr="00FD3387">
        <w:lastRenderedPageBreak/>
        <w:t>A.</w:t>
      </w:r>
      <w:r w:rsidR="00EC598D" w:rsidRPr="00FD3387">
        <w:t>1.</w:t>
      </w:r>
      <w:r w:rsidR="00D25999" w:rsidRPr="00FD3387">
        <w:t>3</w:t>
      </w:r>
      <w:r w:rsidRPr="00FD3387">
        <w:t xml:space="preserve"> </w:t>
      </w:r>
      <w:r w:rsidR="002027BA" w:rsidRPr="00FD3387">
        <w:t>–</w:t>
      </w:r>
      <w:r w:rsidR="00EB2ABD" w:rsidRPr="00FD3387">
        <w:t xml:space="preserve"> </w:t>
      </w:r>
      <w:r w:rsidR="00EC598D" w:rsidRPr="00FD3387">
        <w:t>Rationale for Inclusion</w:t>
      </w:r>
      <w:r w:rsidR="00D25999" w:rsidRPr="00FD3387">
        <w:t xml:space="preserve"> Criteria</w:t>
      </w:r>
      <w:r w:rsidR="00EC598D" w:rsidRPr="00FD3387">
        <w:t>: What is ‘Moral’?</w:t>
      </w:r>
      <w:bookmarkEnd w:id="4"/>
      <w:r w:rsidRPr="00FD3387" w:rsidDel="002027BA">
        <w:t xml:space="preserve"> </w:t>
      </w:r>
    </w:p>
    <w:p w14:paraId="3070A904" w14:textId="77777777" w:rsidR="00953B5E" w:rsidRPr="00FD3387" w:rsidRDefault="00953B5E" w:rsidP="00B71E17"/>
    <w:p w14:paraId="1F6AB211" w14:textId="63EAA610" w:rsidR="00953B5E" w:rsidRPr="00FD3387" w:rsidRDefault="00953B5E" w:rsidP="00B71E17">
      <w:r w:rsidRPr="00FD3387">
        <w:t>Moral behaviors are subjective. They involve judgement of ‘morality’ from a perceiver (whether of oneself or by others), which varies across populations</w:t>
      </w:r>
      <w:r w:rsidR="00992010" w:rsidRPr="00FD3387">
        <w:t xml:space="preserve"> </w:t>
      </w:r>
      <w:r w:rsidR="00992010" w:rsidRPr="00FD3387">
        <w:fldChar w:fldCharType="begin"/>
      </w:r>
      <w:r w:rsidR="007934F5" w:rsidRPr="00FD3387">
        <w:instrText xml:space="preserve"> ADDIN ZOTERO_ITEM CSL_CITATION {"citationID":"U5oQOY6b","properties":{"formattedCitation":"(Awad et al., 2020; Haidt &amp; Joseph, 2004)","plainCitation":"(Awad et al., 2020; Haidt &amp; Joseph, 2004)","noteIndex":0},"citationItems":[{"id":119,"uris":["http://zotero.org/users/6102089/items/REJMXDRG"],"itemData":{"id":119,"type":"article-journal","abstract":"When do people find it acceptable to sacrifice one life to save many? Cross-cultural studies suggested a complex pattern of universals and variations in the way people approach this question, but data were often based on small samples from a small number of countries outside of the Western world. Here we analyze responses to three sacrificial dilemmas by 70,000 participants in 10 languages and 42 countries. In every country, the three dilemmas displayed the same qualitative ordering of sacrifice acceptability, suggesting that this ordering is best explained by basic cognitive processes rather than cultural norms. The quantitative acceptability of each sacrifice, however, showed substantial country-level variations. We show that low relational mobility (where people are more cautious about not alienating their current social partners) is strongly associated with the rejection of sacrifices for the greater good (especially for Eastern countries), which may be explained by the signaling value of this rejection. We make our dataset fully available as a public resource for researchers studying universals and variations in human morality.","container-title":"Proceedings of the National Academy of Sciences","DOI":"10.1073/pnas.1911517117","ISSN":"0027-8424, 1091-6490","journalAbbreviation":"Proc Natl Acad Sci USA","language":"english","note":"Citation Key: AwadEtAl2020","page":"201911517","title":"Universals and variations in moral decisions made in 42 countries by 70,000 participants","author":[{"family":"Awad","given":"Edmond"},{"family":"Dsouza","given":"Sohan"},{"family":"Shariff","given":"Azim"},{"family":"Rahwan","given":"Iyad"},{"family":"Bonnefon","given":"Jean-François"}],"issued":{"date-parts":[["2020",1,21]]},"citation-key":"AwadEtAl2020"}},{"id":981,"uris":["http://zotero.org/users/6102089/items/X4BI5QBN"],"itemData":{"id":981,"type":"article-journal","container-title":"Daedalus","DOI":"10.1162/0011526042365555","ISSN":"0011-5266, 1548-6192","issue":"4","journalAbbreviation":"Daedalus","language":"en","page":"55-66","source":"DOI.org (Crossref)","title":"Intuitive ethics: how innately prepared intuitions generate culturally variable virtues","title-short":"Intuitive ethics","volume":"133","author":[{"family":"Haidt","given":"Jonathan"},{"family":"Joseph","given":"Craig"}],"issued":{"date-parts":[["2004",9]]},"citation-key":"Haidt.Joseph2004IntuitiveEthicsHow"}}],"schema":"https://github.com/citation-style-language/schema/raw/master/csl-citation.json"} </w:instrText>
      </w:r>
      <w:r w:rsidR="00992010" w:rsidRPr="00FD3387">
        <w:fldChar w:fldCharType="separate"/>
      </w:r>
      <w:r w:rsidR="00992010" w:rsidRPr="00FD3387">
        <w:t>(Awad et al., 2020; Haidt &amp; Joseph, 2004)</w:t>
      </w:r>
      <w:r w:rsidR="00992010" w:rsidRPr="00FD3387">
        <w:fldChar w:fldCharType="end"/>
      </w:r>
      <w:r w:rsidRPr="00FD3387">
        <w:t>. To simplify this complex array of behaviors and judgements, we determined if a behavior was ‘moral’ for inclusion in this study based on two key criteria:</w:t>
      </w:r>
    </w:p>
    <w:p w14:paraId="417C673D" w14:textId="77777777" w:rsidR="00926956" w:rsidRPr="00FD3387" w:rsidRDefault="00926956" w:rsidP="00B71E17"/>
    <w:p w14:paraId="5B3E0466" w14:textId="2B7CB2D2" w:rsidR="00953B5E" w:rsidRPr="00FD3387" w:rsidRDefault="00953B5E" w:rsidP="00B71E17">
      <w:pPr>
        <w:pStyle w:val="ListParagraph"/>
        <w:numPr>
          <w:ilvl w:val="0"/>
          <w:numId w:val="5"/>
        </w:numPr>
      </w:pPr>
      <w:r w:rsidRPr="00FD3387">
        <w:t>First, the licensing manipulation or dependent measure must fit within the definition of morality of leading theories of morality</w:t>
      </w:r>
      <w:r w:rsidR="002027BA" w:rsidRPr="00FD3387">
        <w:t xml:space="preserve"> (detailed below): M</w:t>
      </w:r>
      <w:r w:rsidRPr="00FD3387">
        <w:t>orality-as-</w:t>
      </w:r>
      <w:r w:rsidR="002027BA" w:rsidRPr="00FD3387">
        <w:t>C</w:t>
      </w:r>
      <w:r w:rsidRPr="00FD3387">
        <w:t xml:space="preserve">ooperation theory </w:t>
      </w:r>
      <w:r w:rsidR="00992010" w:rsidRPr="00FD3387">
        <w:fldChar w:fldCharType="begin"/>
      </w:r>
      <w:r w:rsidR="007934F5" w:rsidRPr="00FD3387">
        <w:instrText xml:space="preserve"> ADDIN ZOTERO_ITEM CSL_CITATION {"citationID":"90vSWcwo","properties":{"formattedCitation":"(Curry, 2016)","plainCitation":"(Curry, 2016)","noteIndex":0},"citationItems":[{"id":650,"uris":["http://zotero.org/users/6102089/items/ICXFCI7H"],"itemData":{"id":650,"type":"chapter","collection-title":"Evolutionary Psychology","container-title":"The Evolution of Morality","event-place":"Cham","ISBN":"978-3-319-19670-1","language":"english","note":"Citation Key: Curry2016\nDOI: 10.1007/978-3-319-19671-8_2","page":"27–51","publisher":"Springer International Publishing","publisher-place":"Cham","title":"Morality as Cooperation: A Problem-Centred Approach","title-short":"Morality as Cooperation","URL":"http://link.springer.com/10.1007/978-3-319-19671-8_2","author":[{"family":"Curry","given":"Oliver Scott"}],"editor":[{"family":"Shackelford","given":"Todd K."},{"family":"Hansen","given":"Ranald D."}],"accessed":{"date-parts":[["2022",9,13]]},"issued":{"date-parts":[["2016"]]},"citation-key":"Curry2016"}}],"schema":"https://github.com/citation-style-language/schema/raw/master/csl-citation.json"} </w:instrText>
      </w:r>
      <w:r w:rsidR="00992010" w:rsidRPr="00FD3387">
        <w:fldChar w:fldCharType="separate"/>
      </w:r>
      <w:r w:rsidR="00992010" w:rsidRPr="00FD3387">
        <w:t>(Curry, 2016)</w:t>
      </w:r>
      <w:r w:rsidR="00992010" w:rsidRPr="00FD3387">
        <w:fldChar w:fldCharType="end"/>
      </w:r>
      <w:r w:rsidRPr="00FD3387">
        <w:t xml:space="preserve"> or </w:t>
      </w:r>
      <w:r w:rsidR="002027BA" w:rsidRPr="00FD3387">
        <w:t>M</w:t>
      </w:r>
      <w:r w:rsidRPr="00FD3387">
        <w:t xml:space="preserve">oral </w:t>
      </w:r>
      <w:r w:rsidR="002027BA" w:rsidRPr="00FD3387">
        <w:t>F</w:t>
      </w:r>
      <w:r w:rsidRPr="00FD3387">
        <w:t xml:space="preserve">oundations theory </w:t>
      </w:r>
      <w:r w:rsidR="00992010" w:rsidRPr="00FD3387">
        <w:fldChar w:fldCharType="begin"/>
      </w:r>
      <w:r w:rsidR="007934F5" w:rsidRPr="00FD3387">
        <w:instrText xml:space="preserve"> ADDIN ZOTERO_ITEM CSL_CITATION {"citationID":"gJhqjtMm","properties":{"formattedCitation":"(Graham et al., 2013)","plainCitation":"(Graham et al., 2013)","noteIndex":0},"citationItems":[{"id":714,"uris":["http://zotero.org/users/6102089/items/CHFYTSLF"],"itemData":{"id":714,"type":"chapter","abstract":"Where does morality come from? Why are moral judgments often so similar across cultures, yet sometimes so variable? Is morality one thing, or many? Moral Foundations Theory (MFT) was created to answer these questions. In this chapter, we describe the origins, assumptions, and current conceptualization of the theory and detail the empirical findings that MFT has made possible, both within social psychology and beyond. Looking toward the future, we embrace several critiques of the theory and specify five criteria for determining what should be considered a foundation of human morality. Finally, we suggest a variety of future directions for MFT and moral psychology.","container-title":"Advances in Experimental Social Psychology","ISBN":"978-0-12-407236-7","language":"en","note":"DOI: 10.1016/B978-0-12-407236-7.00002-4","page":"55-130","publisher":"Elsevier","source":"DOI.org (Crossref)","title":"Moral Foundations Theory","URL":"https://linkinghub.elsevier.com/retrieve/pii/B9780124072367000024","volume":"47","author":[{"family":"Graham","given":"Jesse"},{"family":"Haidt","given":"Jonathan"},{"family":"Koleva","given":"Sena"},{"family":"Motyl","given":"Matt"},{"family":"Iyer","given":"Ravi"},{"family":"Wojcik","given":"Sean P."},{"family":"Ditto","given":"Peter H."}],"accessed":{"date-parts":[["2023",2,16]]},"issued":{"date-parts":[["2013"]]},"citation-key":"Graham.etal2013MoralFoundationsTheory"}}],"schema":"https://github.com/citation-style-language/schema/raw/master/csl-citation.json"} </w:instrText>
      </w:r>
      <w:r w:rsidR="00992010" w:rsidRPr="00FD3387">
        <w:fldChar w:fldCharType="separate"/>
      </w:r>
      <w:r w:rsidR="00992010" w:rsidRPr="00FD3387">
        <w:t>(Graham et al., 2013)</w:t>
      </w:r>
      <w:r w:rsidR="00992010" w:rsidRPr="00FD3387">
        <w:fldChar w:fldCharType="end"/>
      </w:r>
      <w:r w:rsidRPr="00FD3387">
        <w:t xml:space="preserve">. </w:t>
      </w:r>
    </w:p>
    <w:p w14:paraId="5E87621A" w14:textId="77777777" w:rsidR="00926956" w:rsidRPr="00FD3387" w:rsidRDefault="00926956" w:rsidP="00F240FB"/>
    <w:p w14:paraId="753BAF2B" w14:textId="77777777" w:rsidR="00953B5E" w:rsidRPr="00FD3387" w:rsidRDefault="00953B5E" w:rsidP="00B71E17">
      <w:pPr>
        <w:pStyle w:val="ListParagraph"/>
        <w:numPr>
          <w:ilvl w:val="0"/>
          <w:numId w:val="5"/>
        </w:numPr>
      </w:pPr>
      <w:r w:rsidRPr="00FD3387">
        <w:t>Secondly, it must be readily judged as moral by the majority of people within the relevant population studied. Because this meta-analytic effort is an empirical study looking at average behaviors, any behaviors that are questionably moral (i.e., whether some people might or might not consider it moral, or it might be viewed differently by different groups) would introduce confounding factors that could reduce the size of the effects studied. This would be particularly problematic in cases where ‘questionably moral’ manipulations or outcomes are not evenly distributed cross conditions (e.g., if more ‘questionably moral’ studies were conducted under unobserved conditions compared to observed observed). Thus, these studies were excluded from the present effort.</w:t>
      </w:r>
    </w:p>
    <w:p w14:paraId="75945782" w14:textId="77777777" w:rsidR="00953B5E" w:rsidRPr="00FD3387" w:rsidRDefault="00953B5E" w:rsidP="00B71E17"/>
    <w:p w14:paraId="56EE0A24" w14:textId="112D89B7" w:rsidR="00953B5E" w:rsidRPr="00FD3387" w:rsidRDefault="002027BA" w:rsidP="00F240FB">
      <w:pPr>
        <w:rPr>
          <w:b/>
          <w:bCs/>
          <w:i/>
          <w:iCs/>
        </w:rPr>
      </w:pPr>
      <w:r w:rsidRPr="00FD3387">
        <w:rPr>
          <w:b/>
          <w:bCs/>
          <w:i/>
          <w:iCs/>
        </w:rPr>
        <w:t xml:space="preserve">Moral Theories: </w:t>
      </w:r>
      <w:r w:rsidR="00953B5E" w:rsidRPr="00FD3387">
        <w:rPr>
          <w:b/>
          <w:bCs/>
          <w:i/>
          <w:iCs/>
        </w:rPr>
        <w:t>Morality-as-</w:t>
      </w:r>
      <w:r w:rsidR="00DC220E" w:rsidRPr="00FD3387">
        <w:rPr>
          <w:b/>
          <w:bCs/>
          <w:i/>
          <w:iCs/>
        </w:rPr>
        <w:t xml:space="preserve">Cooperation </w:t>
      </w:r>
      <w:r w:rsidRPr="00FD3387">
        <w:rPr>
          <w:b/>
          <w:bCs/>
          <w:i/>
          <w:iCs/>
        </w:rPr>
        <w:t>&amp;</w:t>
      </w:r>
      <w:r w:rsidR="00953B5E" w:rsidRPr="00FD3387">
        <w:rPr>
          <w:b/>
          <w:bCs/>
          <w:i/>
          <w:iCs/>
        </w:rPr>
        <w:t xml:space="preserve"> </w:t>
      </w:r>
      <w:r w:rsidR="00DC220E" w:rsidRPr="00FD3387">
        <w:rPr>
          <w:b/>
          <w:bCs/>
          <w:i/>
          <w:iCs/>
        </w:rPr>
        <w:t>Moral Foundations Theories</w:t>
      </w:r>
    </w:p>
    <w:p w14:paraId="0507E0EC" w14:textId="77777777" w:rsidR="00953B5E" w:rsidRPr="00FD3387" w:rsidRDefault="00953B5E" w:rsidP="00B71E17"/>
    <w:p w14:paraId="02217B8F" w14:textId="76E9FE92" w:rsidR="00953B5E" w:rsidRPr="00FD3387" w:rsidRDefault="00953B5E" w:rsidP="00B71E17">
      <w:r w:rsidRPr="00FD3387">
        <w:t>There are two leading theories about human morality, the morality-as-cooperation hypothesis and moral foundations theory</w:t>
      </w:r>
      <w:r w:rsidR="00992010" w:rsidRPr="00FD3387">
        <w:t xml:space="preserve"> </w:t>
      </w:r>
      <w:r w:rsidR="00992010" w:rsidRPr="00FD3387">
        <w:fldChar w:fldCharType="begin"/>
      </w:r>
      <w:r w:rsidR="007934F5" w:rsidRPr="00FD3387">
        <w:instrText xml:space="preserve"> ADDIN ZOTERO_ITEM CSL_CITATION {"citationID":"fyjncQ3o","properties":{"formattedCitation":"(Curry, 2016; Graham et al., 2013)","plainCitation":"(Curry, 2016; Graham et al., 2013)","noteIndex":0},"citationItems":[{"id":650,"uris":["http://zotero.org/users/6102089/items/ICXFCI7H"],"itemData":{"id":650,"type":"chapter","collection-title":"Evolutionary Psychology","container-title":"The Evolution of Morality","event-place":"Cham","ISBN":"978-3-319-19670-1","language":"english","note":"Citation Key: Curry2016\nDOI: 10.1007/978-3-319-19671-8_2","page":"27–51","publisher":"Springer International Publishing","publisher-place":"Cham","title":"Morality as Cooperation: A Problem-Centred Approach","title-short":"Morality as Cooperation","URL":"http://link.springer.com/10.1007/978-3-319-19671-8_2","author":[{"family":"Curry","given":"Oliver Scott"}],"editor":[{"family":"Shackelford","given":"Todd K."},{"family":"Hansen","given":"Ranald D."}],"accessed":{"date-parts":[["2022",9,13]]},"issued":{"date-parts":[["2016"]]},"citation-key":"Curry2016"}},{"id":714,"uris":["http://zotero.org/users/6102089/items/CHFYTSLF"],"itemData":{"id":714,"type":"chapter","abstract":"Where does morality come from? Why are moral judgments often so similar across cultures, yet sometimes so variable? Is morality one thing, or many? Moral Foundations Theory (MFT) was created to answer these questions. In this chapter, we describe the origins, assumptions, and current conceptualization of the theory and detail the empirical findings that MFT has made possible, both within social psychology and beyond. Looking toward the future, we embrace several critiques of the theory and specify five criteria for determining what should be considered a foundation of human morality. Finally, we suggest a variety of future directions for MFT and moral psychology.","container-title":"Advances in Experimental Social Psychology","ISBN":"978-0-12-407236-7","language":"en","note":"DOI: 10.1016/B978-0-12-407236-7.00002-4","page":"55-130","publisher":"Elsevier","source":"DOI.org (Crossref)","title":"Moral Foundations Theory","URL":"https://linkinghub.elsevier.com/retrieve/pii/B9780124072367000024","volume":"47","author":[{"family":"Graham","given":"Jesse"},{"family":"Haidt","given":"Jonathan"},{"family":"Koleva","given":"Sena"},{"family":"Motyl","given":"Matt"},{"family":"Iyer","given":"Ravi"},{"family":"Wojcik","given":"Sean P."},{"family":"Ditto","given":"Peter H."}],"accessed":{"date-parts":[["2023",2,16]]},"issued":{"date-parts":[["2013"]]},"citation-key":"Graham.etal2013MoralFoundationsTheory"}}],"schema":"https://github.com/citation-style-language/schema/raw/master/csl-citation.json"} </w:instrText>
      </w:r>
      <w:r w:rsidR="00992010" w:rsidRPr="00FD3387">
        <w:fldChar w:fldCharType="separate"/>
      </w:r>
      <w:r w:rsidR="00766986" w:rsidRPr="00FD3387">
        <w:t>(Curry, 2016; Graham et al., 2013)</w:t>
      </w:r>
      <w:r w:rsidR="00992010" w:rsidRPr="00FD3387">
        <w:fldChar w:fldCharType="end"/>
      </w:r>
      <w:r w:rsidRPr="00FD3387">
        <w:t xml:space="preserve">. The Morality-as-Cooperation hypothesis suggests that morality is a collection of cultural and biological solutions that solve consistent and recurrent problems of human cooperation </w:t>
      </w:r>
      <w:r w:rsidR="00766986" w:rsidRPr="00FD3387">
        <w:fldChar w:fldCharType="begin"/>
      </w:r>
      <w:r w:rsidR="007934F5" w:rsidRPr="00FD3387">
        <w:instrText xml:space="preserve"> ADDIN ZOTERO_ITEM CSL_CITATION {"citationID":"phneHHR9","properties":{"formattedCitation":"(Curry, 2016; Curry et al., 2019)","plainCitation":"(Curry, 2016; Curry et al., 2019)","noteIndex":0},"citationItems":[{"id":650,"uris":["http://zotero.org/users/6102089/items/ICXFCI7H"],"itemData":{"id":650,"type":"chapter","collection-title":"Evolutionary Psychology","container-title":"The Evolution of Morality","event-place":"Cham","ISBN":"978-3-319-19670-1","language":"english","note":"Citation Key: Curry2016\nDOI: 10.1007/978-3-319-19671-8_2","page":"27–51","publisher":"Springer International Publishing","publisher-place":"Cham","title":"Morality as Cooperation: A Problem-Centred Approach","title-short":"Morality as Cooperation","URL":"http://link.springer.com/10.1007/978-3-319-19671-8_2","author":[{"family":"Curry","given":"Oliver Scott"}],"editor":[{"family":"Shackelford","given":"Todd K."},{"family":"Hansen","given":"Ranald D."}],"accessed":{"date-parts":[["2022",9,13]]},"issued":{"date-parts":[["2016"]]},"citation-key":"Curry2016"}},{"id":649,"uris":["http://zotero.org/users/6102089/items/9KERZXY4"],"itemData":{"id":649,"type":"article-journal","abstract":"Morality-as-Cooperation (MAC) is the theory that morality is a collection of biological and cultural solutions to the problems of cooperation recurrent in human social life. MAC uses game theory to identify distinct types of cooperation, and predicts that each will be considered morally relevant, and each will give rise to a distinct moral domain. Here we test MAC’s predictions by developing a new self-report measure of morality, the Morality-as-Cooperation Questionnaire (MAC-Q), and comparing its psychometric properties to those of the Moral Foundations Questionnaire (MFQ). Over four studies, the results support the MAC-Q’s seven-factor model of morality, but not the MFQ’s ﬁve-factor model. Thus MAC emerges as the best available compass with which to explore the moral landscape.","container-title":"Journal of Research in Personality","DOI":"10.1016/j.jrp.2018.10.008","ISSN":"00926566","journalAbbreviation":"Journal of Research in Personality","language":"en","page":"106-124","source":"DOI.org (Crossref)","title":"Mapping morality with a compass: Testing the theory of ‘morality-as-cooperation’ with a new questionnaire","title-short":"Mapping morality with a compass","volume":"78","author":[{"family":"Curry","given":"Oliver Scott"},{"family":"Jones Chesters","given":"Matthew"},{"family":"Van Lissa","given":"Caspar J."}],"issued":{"date-parts":[["2019",2]]},"citation-key":"Curry.etal2019MappingMoralityCompass"}}],"schema":"https://github.com/citation-style-language/schema/raw/master/csl-citation.json"} </w:instrText>
      </w:r>
      <w:r w:rsidR="00766986" w:rsidRPr="00FD3387">
        <w:fldChar w:fldCharType="separate"/>
      </w:r>
      <w:r w:rsidR="00766986" w:rsidRPr="00FD3387">
        <w:t>(Curry, 2016; Curry et al., 2019)</w:t>
      </w:r>
      <w:r w:rsidR="00766986" w:rsidRPr="00FD3387">
        <w:fldChar w:fldCharType="end"/>
      </w:r>
      <w:r w:rsidRPr="00FD3387">
        <w:t xml:space="preserve">. Moral foundations theory, on the other hand, states that there are five distinct domains of morality: care/harm, fairness/cheating, loyalty/betrayal, authority/subversion, and sanctity/degradation. There is notable overlap between the two theories, where two of the five domains in moral foundations theory are related to cooperation: care/harm and fairness/cheating. </w:t>
      </w:r>
    </w:p>
    <w:p w14:paraId="3098B63D" w14:textId="3371C1AA" w:rsidR="00953B5E" w:rsidRPr="00FD3387" w:rsidRDefault="00953B5E" w:rsidP="00B71E17">
      <w:r w:rsidRPr="00FD3387">
        <w:tab/>
        <w:t xml:space="preserve">For all behaviors that met the definition of moral above, we then applied our second criteria about population-level perceptions of morality. If any could be considered questionably moral (i.e., hand washing, eating red meat), they were excluded from the present analysis. </w:t>
      </w:r>
    </w:p>
    <w:p w14:paraId="7DBFE5BE" w14:textId="77777777" w:rsidR="002027BA" w:rsidRPr="00FD3387" w:rsidRDefault="002027BA" w:rsidP="00EC598D">
      <w:pPr>
        <w:pStyle w:val="Heading3"/>
      </w:pPr>
    </w:p>
    <w:p w14:paraId="68A52AC3" w14:textId="77777777" w:rsidR="00806C8C" w:rsidRPr="00FD3387" w:rsidRDefault="00806C8C" w:rsidP="00EC598D">
      <w:pPr>
        <w:pStyle w:val="Heading2"/>
        <w:sectPr w:rsidR="00806C8C" w:rsidRPr="00FD3387" w:rsidSect="00BC7F44">
          <w:footerReference w:type="default" r:id="rId9"/>
          <w:pgSz w:w="12240" w:h="15840"/>
          <w:pgMar w:top="1440" w:right="1440" w:bottom="1440" w:left="1440" w:header="720" w:footer="720" w:gutter="0"/>
          <w:cols w:space="720"/>
          <w:docGrid w:linePitch="360"/>
        </w:sectPr>
      </w:pPr>
    </w:p>
    <w:p w14:paraId="64736FA5" w14:textId="06D420DC" w:rsidR="00953B5E" w:rsidRPr="00FD3387" w:rsidRDefault="007F236B" w:rsidP="00F240FB">
      <w:pPr>
        <w:pStyle w:val="Heading3"/>
        <w:ind w:firstLine="720"/>
      </w:pPr>
      <w:bookmarkStart w:id="5" w:name="_Toc197002021"/>
      <w:r w:rsidRPr="00FD3387">
        <w:lastRenderedPageBreak/>
        <w:t>A.</w:t>
      </w:r>
      <w:r w:rsidR="00EC598D" w:rsidRPr="00FD3387">
        <w:t>1.</w:t>
      </w:r>
      <w:r w:rsidR="00D25999" w:rsidRPr="00FD3387">
        <w:t>4</w:t>
      </w:r>
      <w:r w:rsidR="00EB2ABD" w:rsidRPr="00FD3387">
        <w:t xml:space="preserve"> </w:t>
      </w:r>
      <w:r w:rsidR="00EC598D" w:rsidRPr="00FD3387">
        <w:t>–</w:t>
      </w:r>
      <w:r w:rsidRPr="00FD3387">
        <w:t xml:space="preserve"> </w:t>
      </w:r>
      <w:r w:rsidR="00EC598D" w:rsidRPr="00FD3387">
        <w:t>Rationale for Exclu</w:t>
      </w:r>
      <w:r w:rsidR="00D25999" w:rsidRPr="00FD3387">
        <w:t xml:space="preserve">sion: </w:t>
      </w:r>
      <w:r w:rsidR="00EC598D" w:rsidRPr="00FD3387">
        <w:t xml:space="preserve">Other </w:t>
      </w:r>
      <w:r w:rsidR="00DC220E" w:rsidRPr="00FD3387">
        <w:t xml:space="preserve">Sequential </w:t>
      </w:r>
      <w:r w:rsidR="00F50737" w:rsidRPr="00FD3387">
        <w:t>M</w:t>
      </w:r>
      <w:r w:rsidR="00DC220E" w:rsidRPr="00FD3387">
        <w:t xml:space="preserve">oral </w:t>
      </w:r>
      <w:r w:rsidR="002027BA" w:rsidRPr="00FD3387">
        <w:t>Effects</w:t>
      </w:r>
      <w:bookmarkEnd w:id="5"/>
      <w:r w:rsidRPr="00FD3387" w:rsidDel="002027BA">
        <w:t xml:space="preserve"> </w:t>
      </w:r>
    </w:p>
    <w:p w14:paraId="3B8F0A26" w14:textId="77777777" w:rsidR="00953B5E" w:rsidRPr="00FD3387" w:rsidRDefault="00953B5E" w:rsidP="00F240FB"/>
    <w:p w14:paraId="21919B3E" w14:textId="77777777" w:rsidR="00944CBC" w:rsidRPr="00FD3387" w:rsidRDefault="00944CBC" w:rsidP="00B71E17">
      <w:r w:rsidRPr="00FD3387">
        <w:t>We excluded additional bodies of literature on sequential moral behaviors for two reasons:</w:t>
      </w:r>
    </w:p>
    <w:p w14:paraId="251A225C" w14:textId="77777777" w:rsidR="00926956" w:rsidRPr="00FD3387" w:rsidRDefault="00926956" w:rsidP="00B71E17"/>
    <w:p w14:paraId="1A9D8C73" w14:textId="2B31FBEC" w:rsidR="00944CBC" w:rsidRPr="00FD3387" w:rsidRDefault="00944CBC" w:rsidP="00B71E17">
      <w:pPr>
        <w:pStyle w:val="ListParagraph"/>
        <w:numPr>
          <w:ilvl w:val="0"/>
          <w:numId w:val="31"/>
        </w:numPr>
      </w:pPr>
      <w:r w:rsidRPr="00FD3387">
        <w:t xml:space="preserve">First, we focused on the moral licensing effect in our pre-registration, in which we specified search terms that were only related to moral licensing. </w:t>
      </w:r>
    </w:p>
    <w:p w14:paraId="1AA13C01" w14:textId="77777777" w:rsidR="00926956" w:rsidRPr="00FD3387" w:rsidRDefault="00926956" w:rsidP="00F240FB"/>
    <w:p w14:paraId="756E493B" w14:textId="2FFE4C16" w:rsidR="00944CBC" w:rsidRPr="00FD3387" w:rsidRDefault="00944CBC" w:rsidP="00F240FB">
      <w:pPr>
        <w:pStyle w:val="ListParagraph"/>
        <w:numPr>
          <w:ilvl w:val="0"/>
          <w:numId w:val="31"/>
        </w:numPr>
      </w:pPr>
      <w:r w:rsidRPr="00FD3387">
        <w:t>Because of the methodological differences among sequential moral behaviour effects (</w:t>
      </w:r>
      <w:r w:rsidR="00B71E17" w:rsidRPr="00FD3387">
        <w:t xml:space="preserve">i.e., </w:t>
      </w:r>
      <w:r w:rsidR="007F236B" w:rsidRPr="00FD3387">
        <w:t>foot-in-the-door, door-in-the-face, moral cleansing, rebound effects</w:t>
      </w:r>
      <w:r w:rsidRPr="00FD3387">
        <w:t>), our theoretical predictions about effect sizes in these studies differ from those made for the moral licensing literature.</w:t>
      </w:r>
    </w:p>
    <w:p w14:paraId="440C59B3" w14:textId="77777777" w:rsidR="00944CBC" w:rsidRPr="00FD3387" w:rsidRDefault="00944CBC" w:rsidP="00B71E17"/>
    <w:p w14:paraId="704DD14C" w14:textId="6297DEA9" w:rsidR="00CA1A41" w:rsidRPr="00FD3387" w:rsidRDefault="00CA1A41" w:rsidP="00B71E17">
      <w:pPr>
        <w:rPr>
          <w:b/>
          <w:bCs/>
          <w:i/>
          <w:iCs/>
        </w:rPr>
      </w:pPr>
      <w:r w:rsidRPr="00FD3387">
        <w:rPr>
          <w:b/>
          <w:bCs/>
          <w:i/>
          <w:iCs/>
        </w:rPr>
        <w:t>Procedure and Theory Differences</w:t>
      </w:r>
      <w:r w:rsidR="007F236B" w:rsidRPr="00FD3387">
        <w:rPr>
          <w:b/>
          <w:bCs/>
          <w:i/>
          <w:iCs/>
        </w:rPr>
        <w:t xml:space="preserve"> for</w:t>
      </w:r>
      <w:r w:rsidRPr="00FD3387">
        <w:rPr>
          <w:b/>
          <w:bCs/>
          <w:i/>
          <w:iCs/>
        </w:rPr>
        <w:t xml:space="preserve"> Sequential Moral Behaviour</w:t>
      </w:r>
      <w:r w:rsidR="007F236B" w:rsidRPr="00FD3387">
        <w:rPr>
          <w:b/>
          <w:bCs/>
          <w:i/>
          <w:iCs/>
        </w:rPr>
        <w:t xml:space="preserve"> Effects</w:t>
      </w:r>
    </w:p>
    <w:p w14:paraId="4DA0C305" w14:textId="77777777" w:rsidR="00944CBC" w:rsidRPr="00FD3387" w:rsidRDefault="00944CBC" w:rsidP="00B71E17"/>
    <w:p w14:paraId="054F1149" w14:textId="77777777" w:rsidR="00944CBC" w:rsidRPr="00FD3387" w:rsidRDefault="00944CBC" w:rsidP="00B71E17">
      <w:r w:rsidRPr="00FD3387">
        <w:t xml:space="preserve">Moral licensing is one effect in a broader array of studies that examine sequential moral behaviors, where one (im)moral behavior sequentially precedes engaging in another (im)moral behavior. These include effects such as the </w:t>
      </w:r>
      <w:r w:rsidRPr="00FD3387">
        <w:rPr>
          <w:i/>
          <w:iCs/>
        </w:rPr>
        <w:t xml:space="preserve">foot-in-the-door </w:t>
      </w:r>
      <w:r w:rsidRPr="00FD3387">
        <w:t xml:space="preserve">(i.e., where a small request increases the chance of someone agreeing to a subsequent larger request), </w:t>
      </w:r>
      <w:r w:rsidRPr="00FD3387">
        <w:rPr>
          <w:i/>
          <w:iCs/>
        </w:rPr>
        <w:t xml:space="preserve">rebound </w:t>
      </w:r>
      <w:r w:rsidRPr="00FD3387">
        <w:t xml:space="preserve">(i.e., effects in the sustainability literature, where a new/better technology or behavior is introduced, which is followed by increase in sustainability behaviors), </w:t>
      </w:r>
      <w:r w:rsidRPr="00FD3387">
        <w:rPr>
          <w:i/>
          <w:iCs/>
        </w:rPr>
        <w:t xml:space="preserve">moral cleansing </w:t>
      </w:r>
      <w:r w:rsidRPr="00FD3387">
        <w:t xml:space="preserve">(i.e., when someone performs an immoral action, subsequently behaves more morally), and </w:t>
      </w:r>
      <w:r w:rsidRPr="00FD3387">
        <w:rPr>
          <w:i/>
          <w:iCs/>
        </w:rPr>
        <w:t xml:space="preserve">door-in-the-face </w:t>
      </w:r>
      <w:r w:rsidRPr="00FD3387">
        <w:t xml:space="preserve">(i.e., when someone declines a large request, they are more likely to accept a subsequent smaller request). </w:t>
      </w:r>
    </w:p>
    <w:p w14:paraId="5394817B" w14:textId="1C999DCF" w:rsidR="00944CBC" w:rsidRPr="00FD3387" w:rsidRDefault="00944CBC" w:rsidP="00B71E17">
      <w:r w:rsidRPr="00FD3387">
        <w:t>Although on the surface there are similarities between these literatures, these systematic differences in experimental methodologies would have likely produced systematic differences in the obtained effect sizes. ’Body of literature’ would have had to be included as a moderator for all variables, or a more powerful approach would be to conduct separate meta-analyses for both foot-in-the-door effects and rebound effects, which was beyond the scope of this effort.</w:t>
      </w:r>
    </w:p>
    <w:p w14:paraId="41B3BD66" w14:textId="77777777" w:rsidR="00CA1A41" w:rsidRPr="00FD3387" w:rsidRDefault="00CA1A41" w:rsidP="00B71E17"/>
    <w:p w14:paraId="7626EED2" w14:textId="005B074A" w:rsidR="00B71E17" w:rsidRPr="00FD3387" w:rsidRDefault="00CA1A41" w:rsidP="00F240FB">
      <w:pPr>
        <w:pStyle w:val="ListParagraph"/>
        <w:numPr>
          <w:ilvl w:val="0"/>
          <w:numId w:val="35"/>
        </w:numPr>
        <w:rPr>
          <w:b/>
          <w:bCs/>
        </w:rPr>
      </w:pPr>
      <w:r w:rsidRPr="00FD3387">
        <w:rPr>
          <w:b/>
          <w:bCs/>
        </w:rPr>
        <w:t xml:space="preserve">Valence of manipulation </w:t>
      </w:r>
      <w:r w:rsidR="00944CBC" w:rsidRPr="00FD3387">
        <w:rPr>
          <w:b/>
          <w:bCs/>
        </w:rPr>
        <w:t>(Effects: Moral Cleansing; Door-in-the-Face)</w:t>
      </w:r>
      <w:r w:rsidR="00B71E17" w:rsidRPr="00FD3387">
        <w:rPr>
          <w:b/>
          <w:bCs/>
        </w:rPr>
        <w:t xml:space="preserve">. </w:t>
      </w:r>
      <w:r w:rsidR="00944CBC" w:rsidRPr="00FD3387">
        <w:t>M</w:t>
      </w:r>
      <w:r w:rsidR="00953B5E" w:rsidRPr="00FD3387">
        <w:t xml:space="preserve">oral cleansing and door-in-the face effects both start with a </w:t>
      </w:r>
      <w:r w:rsidR="00953B5E" w:rsidRPr="00FD3387">
        <w:rPr>
          <w:i/>
          <w:iCs/>
        </w:rPr>
        <w:t>negative manipulation</w:t>
      </w:r>
      <w:r w:rsidR="00953B5E" w:rsidRPr="00FD3387">
        <w:t xml:space="preserve">, where the first request is either a negative moral action (i.e., moral cleansing) or declining a request (i.e., door-in-the-face), which results in an increase in moral behavior (i.e., being more moral or complying with a request) in a subsequent action. This is the opposite of the moral licensing effect, which has a </w:t>
      </w:r>
      <w:r w:rsidR="00953B5E" w:rsidRPr="00FD3387">
        <w:rPr>
          <w:i/>
          <w:iCs/>
        </w:rPr>
        <w:t>positive manipulation</w:t>
      </w:r>
      <w:r w:rsidR="00953B5E" w:rsidRPr="00FD3387">
        <w:t xml:space="preserve"> followed by a decrease in moral behavior. </w:t>
      </w:r>
    </w:p>
    <w:p w14:paraId="6DCA46E4" w14:textId="77777777" w:rsidR="00B71E17" w:rsidRPr="00FD3387" w:rsidRDefault="00B71E17" w:rsidP="00F240FB">
      <w:pPr>
        <w:rPr>
          <w:b/>
          <w:bCs/>
        </w:rPr>
      </w:pPr>
    </w:p>
    <w:p w14:paraId="6DE9A92E" w14:textId="097203A2" w:rsidR="00953B5E" w:rsidRPr="00FD3387" w:rsidRDefault="00944CBC" w:rsidP="00B71E17">
      <w:pPr>
        <w:pStyle w:val="ListParagraph"/>
        <w:numPr>
          <w:ilvl w:val="0"/>
          <w:numId w:val="35"/>
        </w:numPr>
      </w:pPr>
      <w:r w:rsidRPr="00FD3387">
        <w:rPr>
          <w:b/>
          <w:bCs/>
        </w:rPr>
        <w:t>Systematic variation in the ‘size’ of manipulation (Effect: Foot-in-the-Door)</w:t>
      </w:r>
      <w:r w:rsidR="00B71E17" w:rsidRPr="00FD3387">
        <w:rPr>
          <w:b/>
          <w:bCs/>
        </w:rPr>
        <w:t>.</w:t>
      </w:r>
      <w:r w:rsidR="00B71E17" w:rsidRPr="00FD3387">
        <w:t xml:space="preserve"> </w:t>
      </w:r>
      <w:r w:rsidRPr="00FD3387">
        <w:t>F</w:t>
      </w:r>
      <w:r w:rsidR="00953B5E" w:rsidRPr="00FD3387">
        <w:t xml:space="preserve">oot-in-the-door experiments are designed to study compliance effects. These methods always start with a small request from the participant, and is followed up with a larger request, which are not always in the moral domain (Burger, 1999). On the other hand, in the moral licensing literature, experiments are designed to study sequential </w:t>
      </w:r>
      <w:r w:rsidR="00953B5E" w:rsidRPr="00FD3387">
        <w:rPr>
          <w:i/>
        </w:rPr>
        <w:t xml:space="preserve">moral </w:t>
      </w:r>
      <w:r w:rsidR="00953B5E" w:rsidRPr="00FD3387">
        <w:t xml:space="preserve">behaviours, the “license” rarely involves a request from the participant (e.g., can be recall of past behaviour, writing primes, future intentions), and the size of the request is not systematically varied. Even if the differences appear to be small, we would make different predictions about the direction of effects in these bodies of literature if we take into account reputation-based theory. Specifically, because the first request is always </w:t>
      </w:r>
      <w:r w:rsidR="00953B5E" w:rsidRPr="00FD3387">
        <w:lastRenderedPageBreak/>
        <w:t xml:space="preserve">small for the foot-in-the-door effect, participants would only establish a weak reputation as a good person. If they do not agree to the second request, which is larger and more costly to the participant, they would expose their agreement as a thin veil: they are only a good person as long as they don’t have to do much. So, denying the second request would expose them as a non-cooperator, which would have reputational consequences. Thus, we would predict that people would be </w:t>
      </w:r>
      <w:r w:rsidR="00953B5E" w:rsidRPr="00FD3387">
        <w:rPr>
          <w:i/>
        </w:rPr>
        <w:t>more cooperative</w:t>
      </w:r>
      <w:r w:rsidR="00953B5E" w:rsidRPr="00FD3387">
        <w:t xml:space="preserve"> in the subsequent behaviours. On the other hand, when a good reputation is established and the second action is of similar or of lesser size, people can afford to be less cooperative and still maintain that reputation. Therefore, based on the relative magnitudes of the initial and subsequent tasks in foot-in-the-door versus moral licensing studies, we would expect a consistency effect (or rather people be more cooperative in the second instance) for the foot-in-the-door effect, whereas we predict a licensing effect in the moral licensing literature. </w:t>
      </w:r>
    </w:p>
    <w:p w14:paraId="355AF2A4" w14:textId="77777777" w:rsidR="00B71E17" w:rsidRPr="00FD3387" w:rsidRDefault="00B71E17" w:rsidP="00F240FB"/>
    <w:p w14:paraId="75F082E4" w14:textId="36DBE286" w:rsidR="00944CBC" w:rsidRPr="00FD3387" w:rsidRDefault="00944CBC" w:rsidP="00F240FB">
      <w:pPr>
        <w:pStyle w:val="ListParagraph"/>
        <w:numPr>
          <w:ilvl w:val="0"/>
          <w:numId w:val="35"/>
        </w:numPr>
      </w:pPr>
      <w:r w:rsidRPr="00FD3387">
        <w:rPr>
          <w:b/>
          <w:bCs/>
        </w:rPr>
        <w:t>Study Context &amp; Design (Effect: Rebound Effect)</w:t>
      </w:r>
      <w:r w:rsidR="00B71E17" w:rsidRPr="00FD3387">
        <w:rPr>
          <w:b/>
          <w:bCs/>
        </w:rPr>
        <w:t xml:space="preserve">. </w:t>
      </w:r>
      <w:bookmarkStart w:id="6" w:name="_Hlk117599537"/>
      <w:r w:rsidRPr="00FD3387">
        <w:t>R</w:t>
      </w:r>
      <w:r w:rsidR="00953B5E" w:rsidRPr="00FD3387">
        <w:t>ebound effects refer to an increase in energy consumption (or other sustainability behavior) following the introduction of a new/better technology or behaviour</w:t>
      </w:r>
      <w:bookmarkEnd w:id="6"/>
      <w:r w:rsidR="00953B5E" w:rsidRPr="00FD3387">
        <w:t xml:space="preserve">. These studies typically employ quasi-experimental or correlational designs, or use secondary sources of data (Sorrell, Dimitropoulous, &amp; Sommerville, 2009). Additionally, unlike in the moral licensing literature, participants in rebound effects experiments typically do not self-license (i.e., they are not licensed by their own past behaviours, rather by others implementing a technological intervention which results in pro-environmental benefits). Because self-licensing is a key criterion for the current project, we excluded this body of literature.  </w:t>
      </w:r>
    </w:p>
    <w:p w14:paraId="16C5F4FE" w14:textId="77777777" w:rsidR="0014580F" w:rsidRPr="00FD3387" w:rsidRDefault="0014580F" w:rsidP="00B71E17"/>
    <w:p w14:paraId="6E905013" w14:textId="77777777" w:rsidR="00806C8C" w:rsidRPr="00FD3387" w:rsidRDefault="00806C8C" w:rsidP="00EC598D">
      <w:pPr>
        <w:pStyle w:val="Heading2"/>
      </w:pPr>
    </w:p>
    <w:p w14:paraId="48DE3BE2" w14:textId="77777777" w:rsidR="00E916EE" w:rsidRPr="00FD3387" w:rsidRDefault="00E916EE" w:rsidP="00E916EE"/>
    <w:p w14:paraId="5897DD36" w14:textId="77777777" w:rsidR="00E916EE" w:rsidRPr="00FD3387" w:rsidRDefault="00E916EE" w:rsidP="00E916EE">
      <w:pPr>
        <w:pStyle w:val="Heading2"/>
        <w:sectPr w:rsidR="00E916EE" w:rsidRPr="00FD3387" w:rsidSect="00BC7F44">
          <w:pgSz w:w="12240" w:h="15840"/>
          <w:pgMar w:top="1440" w:right="1440" w:bottom="1440" w:left="1440" w:header="720" w:footer="720" w:gutter="0"/>
          <w:cols w:space="720"/>
          <w:docGrid w:linePitch="360"/>
        </w:sectPr>
      </w:pPr>
      <w:bookmarkStart w:id="7" w:name="_Toc177653689"/>
    </w:p>
    <w:p w14:paraId="75C6F7DD" w14:textId="1B840E74" w:rsidR="00E916EE" w:rsidRPr="00FD3387" w:rsidRDefault="00E916EE" w:rsidP="00F240FB">
      <w:pPr>
        <w:pStyle w:val="Heading3"/>
        <w:rPr>
          <w:rStyle w:val="Heading4Char"/>
          <w:b/>
        </w:rPr>
      </w:pPr>
      <w:bookmarkStart w:id="8" w:name="_Toc197002022"/>
      <w:r w:rsidRPr="00FD3387">
        <w:lastRenderedPageBreak/>
        <w:t>A.1.5</w:t>
      </w:r>
      <w:bookmarkEnd w:id="7"/>
      <w:r w:rsidR="00D07B6B" w:rsidRPr="00FD3387">
        <w:t xml:space="preserve"> – </w:t>
      </w:r>
      <w:r w:rsidRPr="00FD3387">
        <w:t>Rationale</w:t>
      </w:r>
      <w:r w:rsidR="00D07B6B" w:rsidRPr="00FD3387">
        <w:t xml:space="preserve"> </w:t>
      </w:r>
      <w:r w:rsidRPr="00FD3387">
        <w:t>for Exclusion: Boundary Conditions</w:t>
      </w:r>
      <w:bookmarkEnd w:id="8"/>
    </w:p>
    <w:p w14:paraId="6D1FC6C1" w14:textId="77777777" w:rsidR="00E916EE" w:rsidRPr="00FD3387" w:rsidRDefault="00E916EE" w:rsidP="00E916EE"/>
    <w:p w14:paraId="0542BD67" w14:textId="77777777" w:rsidR="00E916EE" w:rsidRPr="00FD3387" w:rsidRDefault="00E916EE" w:rsidP="00E916EE">
      <w:r w:rsidRPr="00FD3387">
        <w:t>Boundary conditions are, by definition, conditions where the effect of interest is no longer thought to occur (i.e., conditions where the effect does not apply, or becomes non-significant). These manipulations are chosen to intentionally attenuate or eliminate an effect, based on the theorized mechanism. Boundary conditions are important for testing the theory of the effect, to determine when, why, what, and who the effect in question applies to. Notably, when testing boundary conditions the prediction is that there will be no effect (or it will be reduced) rather than usual approach in psychology where the predictions that there will be an effect. In other words, the prediction is that there will be no difference between the experimental and control conditions because the manipulation is predicted to be ineffective in eliciting the effect .</w:t>
      </w:r>
    </w:p>
    <w:p w14:paraId="2D801A30" w14:textId="562C86F8" w:rsidR="00E916EE" w:rsidRPr="00FD3387" w:rsidRDefault="00E916EE" w:rsidP="00F240FB">
      <w:pPr>
        <w:ind w:firstLine="720"/>
      </w:pPr>
      <w:r w:rsidRPr="00FD3387">
        <w:t xml:space="preserve">Although testing boundary conditions is important for understanding when and why an effect happens, they should not be included in meta-analyses attempting to determine the true size of an effect. This is because they are testing different things – regular tests are attempting to find an effect, whereas boundary tests are attempting to find a null result. In meta-analysis, this is often referred to ‘comparing apples and oranges.’ If included in meta-analysis to estimate the size of a true effect, including boundary conditions should theoretically lead to an under-estimate of the true effect because the predicted effect size from these studies would be 0. </w:t>
      </w:r>
    </w:p>
    <w:p w14:paraId="1BDC5495" w14:textId="77777777" w:rsidR="00E916EE" w:rsidRPr="00FD3387" w:rsidRDefault="00E916EE" w:rsidP="00F240FB">
      <w:pPr>
        <w:ind w:firstLine="720"/>
      </w:pPr>
      <w:r w:rsidRPr="00FD3387">
        <w:t>Given the purpose of testing boundary conditions is different than testing the existence of an effect, which could lead to an under-estimate of the true effect, we chose to exclude these from the present meta-analysis. Therefore, if a study included both boundary and non-boundary conditions, then we excluded the boundary conditions and included the rest. If a study only included a boundary condition, without a non-boundary condition, then we excluded it altogether.</w:t>
      </w:r>
    </w:p>
    <w:p w14:paraId="3681F4BD" w14:textId="77777777" w:rsidR="00E916EE" w:rsidRPr="00FD3387" w:rsidRDefault="00E916EE" w:rsidP="00F240FB">
      <w:pPr>
        <w:rPr>
          <w:b/>
        </w:rPr>
        <w:sectPr w:rsidR="00E916EE" w:rsidRPr="00FD3387" w:rsidSect="00BC7F44">
          <w:pgSz w:w="12240" w:h="15840"/>
          <w:pgMar w:top="1440" w:right="1440" w:bottom="1440" w:left="1440" w:header="720" w:footer="720" w:gutter="0"/>
          <w:cols w:space="720"/>
          <w:docGrid w:linePitch="360"/>
        </w:sectPr>
      </w:pPr>
    </w:p>
    <w:p w14:paraId="14D25877" w14:textId="386DA536" w:rsidR="00953B5E" w:rsidRPr="00FD3387" w:rsidRDefault="00806C8C" w:rsidP="00F240FB">
      <w:pPr>
        <w:pStyle w:val="Heading3"/>
        <w:ind w:firstLine="720"/>
      </w:pPr>
      <w:bookmarkStart w:id="9" w:name="_Toc197002023"/>
      <w:r w:rsidRPr="00FD3387">
        <w:lastRenderedPageBreak/>
        <w:t>A.</w:t>
      </w:r>
      <w:r w:rsidR="00EC598D" w:rsidRPr="00FD3387">
        <w:t>1.</w:t>
      </w:r>
      <w:r w:rsidR="00E916EE" w:rsidRPr="00FD3387">
        <w:t>6</w:t>
      </w:r>
      <w:r w:rsidR="00B901D2" w:rsidRPr="00FD3387">
        <w:t xml:space="preserve"> </w:t>
      </w:r>
      <w:r w:rsidRPr="00FD3387">
        <w:t>–</w:t>
      </w:r>
      <w:r w:rsidR="00B901D2" w:rsidRPr="00FD3387">
        <w:t xml:space="preserve"> </w:t>
      </w:r>
      <w:r w:rsidRPr="00FD3387">
        <w:t xml:space="preserve">List of </w:t>
      </w:r>
      <w:r w:rsidR="00B901D2" w:rsidRPr="00FD3387">
        <w:t>E</w:t>
      </w:r>
      <w:r w:rsidR="00953B5E" w:rsidRPr="00FD3387">
        <w:t xml:space="preserve">xcluded </w:t>
      </w:r>
      <w:r w:rsidR="00AD4560" w:rsidRPr="00FD3387">
        <w:t>Studies</w:t>
      </w:r>
      <w:bookmarkEnd w:id="9"/>
    </w:p>
    <w:p w14:paraId="4F066AD7" w14:textId="77777777" w:rsidR="001F2F4E" w:rsidRPr="00FD3387" w:rsidRDefault="001F2F4E" w:rsidP="00B71E17"/>
    <w:p w14:paraId="2E30C8BD" w14:textId="1E09210E" w:rsidR="00926956" w:rsidRPr="00FD3387" w:rsidRDefault="00926956" w:rsidP="00B71E17">
      <w:r w:rsidRPr="00FD3387">
        <w:t>Below is a list of studies excluded from the meta-analysis. For papers lacking the necessary statistics to compute effect sizes, we contacted the authors to request the missing data. If no response was received after two follow-up attempts or by the cutoff date (February 15, 2019), we estimated effect sizes when feasible (e.g., by evenly dividing the total sample size across conditions). If estimation was not possible, the study was excluded from the analysis.</w:t>
      </w:r>
    </w:p>
    <w:p w14:paraId="7B87FC58" w14:textId="77777777" w:rsidR="001F2F4E" w:rsidRPr="00FD3387" w:rsidRDefault="001F2F4E" w:rsidP="00B71E17"/>
    <w:p w14:paraId="49241636" w14:textId="5F45DE64" w:rsidR="00953B5E" w:rsidRPr="00FD3387" w:rsidRDefault="00953B5E" w:rsidP="00F240FB">
      <w:pPr>
        <w:rPr>
          <w:bCs/>
        </w:rPr>
      </w:pPr>
      <w:r w:rsidRPr="00FD3387">
        <w:rPr>
          <w:b/>
          <w:bCs/>
        </w:rPr>
        <w:t>Table S</w:t>
      </w:r>
      <w:r w:rsidR="00926956" w:rsidRPr="00FD3387">
        <w:rPr>
          <w:b/>
          <w:bCs/>
        </w:rPr>
        <w:t>2</w:t>
      </w:r>
    </w:p>
    <w:p w14:paraId="0874EE09" w14:textId="77777777" w:rsidR="00953B5E" w:rsidRPr="00FD3387" w:rsidRDefault="00953B5E" w:rsidP="00B71E17"/>
    <w:p w14:paraId="2BC46CE6" w14:textId="0C3E18CC" w:rsidR="00F84258" w:rsidRPr="00FD3387" w:rsidRDefault="00953B5E" w:rsidP="00B71E17">
      <w:r w:rsidRPr="00FD3387">
        <w:t>Excluded Study List</w:t>
      </w:r>
      <w:r w:rsidR="00F84258" w:rsidRPr="00FD3387">
        <w:t xml:space="preserve"> and Rationales</w:t>
      </w:r>
    </w:p>
    <w:p w14:paraId="107F14D1" w14:textId="77777777" w:rsidR="00953B5E" w:rsidRPr="00FD3387" w:rsidRDefault="00953B5E" w:rsidP="00B71E17"/>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4"/>
        <w:gridCol w:w="1322"/>
        <w:gridCol w:w="5574"/>
      </w:tblGrid>
      <w:tr w:rsidR="00FD3387" w:rsidRPr="00FD3387" w14:paraId="06C31778" w14:textId="77777777" w:rsidTr="002409EE">
        <w:trPr>
          <w:trHeight w:val="300"/>
        </w:trPr>
        <w:tc>
          <w:tcPr>
            <w:tcW w:w="2552" w:type="dxa"/>
            <w:tcBorders>
              <w:bottom w:val="single" w:sz="4" w:space="0" w:color="auto"/>
            </w:tcBorders>
            <w:shd w:val="clear" w:color="auto" w:fill="D9D9D9" w:themeFill="background1" w:themeFillShade="D9"/>
            <w:noWrap/>
            <w:hideMark/>
          </w:tcPr>
          <w:p w14:paraId="764E5D08" w14:textId="77777777" w:rsidR="00393702" w:rsidRPr="00FD3387" w:rsidRDefault="00393702" w:rsidP="00F240FB">
            <w:pPr>
              <w:spacing w:before="40" w:after="40"/>
              <w:jc w:val="center"/>
              <w:rPr>
                <w:b/>
                <w:bCs/>
                <w:sz w:val="22"/>
                <w:szCs w:val="22"/>
              </w:rPr>
            </w:pPr>
            <w:r w:rsidRPr="00FD3387">
              <w:rPr>
                <w:b/>
                <w:bCs/>
                <w:sz w:val="22"/>
                <w:szCs w:val="22"/>
              </w:rPr>
              <w:t>Author</w:t>
            </w:r>
          </w:p>
        </w:tc>
        <w:tc>
          <w:tcPr>
            <w:tcW w:w="1026" w:type="dxa"/>
            <w:tcBorders>
              <w:bottom w:val="single" w:sz="4" w:space="0" w:color="auto"/>
            </w:tcBorders>
            <w:shd w:val="clear" w:color="auto" w:fill="D9D9D9" w:themeFill="background1" w:themeFillShade="D9"/>
            <w:noWrap/>
            <w:hideMark/>
          </w:tcPr>
          <w:p w14:paraId="2866991A" w14:textId="77777777" w:rsidR="00393702" w:rsidRPr="00FD3387" w:rsidRDefault="00393702" w:rsidP="00F240FB">
            <w:pPr>
              <w:spacing w:before="40" w:after="40"/>
              <w:jc w:val="center"/>
              <w:rPr>
                <w:b/>
                <w:bCs/>
                <w:sz w:val="22"/>
                <w:szCs w:val="22"/>
              </w:rPr>
            </w:pPr>
            <w:r w:rsidRPr="00FD3387">
              <w:rPr>
                <w:b/>
                <w:bCs/>
                <w:sz w:val="22"/>
                <w:szCs w:val="22"/>
              </w:rPr>
              <w:t>Study</w:t>
            </w:r>
          </w:p>
        </w:tc>
        <w:tc>
          <w:tcPr>
            <w:tcW w:w="5782" w:type="dxa"/>
            <w:tcBorders>
              <w:bottom w:val="single" w:sz="4" w:space="0" w:color="auto"/>
            </w:tcBorders>
            <w:shd w:val="clear" w:color="auto" w:fill="D9D9D9" w:themeFill="background1" w:themeFillShade="D9"/>
            <w:noWrap/>
            <w:hideMark/>
          </w:tcPr>
          <w:p w14:paraId="030C37BE" w14:textId="16718709" w:rsidR="00393702" w:rsidRPr="00FD3387" w:rsidRDefault="002409EE" w:rsidP="00F240FB">
            <w:pPr>
              <w:spacing w:before="40" w:after="40"/>
              <w:jc w:val="center"/>
              <w:rPr>
                <w:b/>
                <w:bCs/>
                <w:sz w:val="22"/>
                <w:szCs w:val="22"/>
              </w:rPr>
            </w:pPr>
            <w:r w:rsidRPr="00FD3387">
              <w:rPr>
                <w:b/>
                <w:bCs/>
                <w:sz w:val="22"/>
                <w:szCs w:val="22"/>
              </w:rPr>
              <w:t>Exclusion Rationale</w:t>
            </w:r>
          </w:p>
        </w:tc>
      </w:tr>
      <w:tr w:rsidR="00FD3387" w:rsidRPr="00FD3387" w14:paraId="68A853B9" w14:textId="77777777" w:rsidTr="002409EE">
        <w:trPr>
          <w:trHeight w:val="1572"/>
        </w:trPr>
        <w:tc>
          <w:tcPr>
            <w:tcW w:w="2552" w:type="dxa"/>
            <w:tcBorders>
              <w:top w:val="single" w:sz="4" w:space="0" w:color="auto"/>
              <w:left w:val="nil"/>
              <w:bottom w:val="nil"/>
              <w:right w:val="nil"/>
            </w:tcBorders>
            <w:noWrap/>
            <w:hideMark/>
          </w:tcPr>
          <w:p w14:paraId="056806DB" w14:textId="7F9E6B0C"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2nh39EfP","properties":{"formattedCitation":"(Aquino et al., 2009)","plainCitation":"(Aquino et al., 2009)","dontUpdate":true,"noteIndex":0},"citationItems":[{"id":131,"uris":["http://zotero.org/users/6102089/items/M9YQE7KW"],"itemData":{"id":131,"type":"article-journal","abstract":"This article proposes and tests a social-cognitive framework for examining the joint influence of situational factors and the centrality of moral identity on moral intentions and behaviors. The authors hypothesized that if a situational factor increases the current accessibility of moral identity within the working self-concept, then it strengthens the motivation to act morally. In contrast, if a situational factor decreases the current accessibility of moral identity, then it weakens the motivation to act morally. The authors also expected the influence of situational factors to vary depending on the extent to which moral identity was central to a person’s overall self-conception. Hypotheses derived from the framework were tested in 4 studies. The studies used recalling and reading a list of the Ten Commandments (Study 1), writing a story using morally laden terms (Study 4), and the presence of performance-based financial incentives (Studies 2 and 3) as situational factors. Participants’ willingness to initiate a cause-related marketing program (Study 1), lie to a job candidate during a salary negotiation (Studies 2 and 3), and contribute to a public good (Study 4) were examined. Results provide strong support for the proposed framework.","container-title":"Journal of Personality and Social Psychology","DOI":"10.1037/a0015406","ISSN":"1939-1315, 0022-3514","issue":"1","journalAbbreviation":"Journal of Personality and Social Psychology","language":"en","page":"123-141","source":"DOI.org (Crossref)","title":"Testing a social-cognitive model of moral behavior: The interactive influence of situations and moral identity centrality.","title-short":"Testing a social-cognitive model of moral behavior","volume":"97","author":[{"family":"Aquino","given":"Karl"},{"family":"Freeman","given":"Dan"},{"family":"Reed","given":"Americus"},{"family":"Lim","given":"Vivien K. G."},{"family":"Felps","given":"Will"}],"issued":{"date-parts":[["2009"]]},"citation-key":"Aquino.etal2009TestingSocialcognitiveModel"}}],"schema":"https://github.com/citation-style-language/schema/raw/master/csl-citation.json"} </w:instrText>
            </w:r>
            <w:r w:rsidRPr="00FD3387">
              <w:rPr>
                <w:sz w:val="22"/>
                <w:szCs w:val="22"/>
              </w:rPr>
              <w:fldChar w:fldCharType="separate"/>
            </w:r>
            <w:r w:rsidRPr="00FD3387">
              <w:rPr>
                <w:sz w:val="22"/>
                <w:szCs w:val="22"/>
              </w:rPr>
              <w:t>Aquino et al., 2009</w:t>
            </w:r>
            <w:r w:rsidRPr="00FD3387">
              <w:rPr>
                <w:sz w:val="22"/>
                <w:szCs w:val="22"/>
              </w:rPr>
              <w:fldChar w:fldCharType="end"/>
            </w:r>
          </w:p>
        </w:tc>
        <w:tc>
          <w:tcPr>
            <w:tcW w:w="1026" w:type="dxa"/>
            <w:tcBorders>
              <w:top w:val="single" w:sz="4" w:space="0" w:color="auto"/>
              <w:left w:val="nil"/>
              <w:bottom w:val="nil"/>
              <w:right w:val="nil"/>
            </w:tcBorders>
            <w:noWrap/>
            <w:hideMark/>
          </w:tcPr>
          <w:p w14:paraId="3F001206" w14:textId="2722F398" w:rsidR="00393702" w:rsidRPr="00FD3387" w:rsidRDefault="00393702" w:rsidP="00F240FB">
            <w:pPr>
              <w:spacing w:before="40" w:after="40"/>
              <w:rPr>
                <w:sz w:val="22"/>
                <w:szCs w:val="22"/>
              </w:rPr>
            </w:pPr>
            <w:r w:rsidRPr="00FD3387">
              <w:rPr>
                <w:sz w:val="22"/>
                <w:szCs w:val="22"/>
              </w:rPr>
              <w:t>1</w:t>
            </w:r>
          </w:p>
        </w:tc>
        <w:tc>
          <w:tcPr>
            <w:tcW w:w="5782" w:type="dxa"/>
            <w:tcBorders>
              <w:top w:val="single" w:sz="4" w:space="0" w:color="auto"/>
              <w:left w:val="nil"/>
              <w:bottom w:val="nil"/>
              <w:right w:val="nil"/>
            </w:tcBorders>
            <w:noWrap/>
            <w:hideMark/>
          </w:tcPr>
          <w:p w14:paraId="00C03470" w14:textId="1C561C8B" w:rsidR="00393702" w:rsidRPr="00FD3387" w:rsidRDefault="00393702" w:rsidP="00F240FB">
            <w:pPr>
              <w:spacing w:before="40" w:after="40"/>
              <w:rPr>
                <w:rFonts w:eastAsia="Times New Roman"/>
                <w:sz w:val="22"/>
                <w:szCs w:val="22"/>
              </w:rPr>
            </w:pPr>
            <w:r w:rsidRPr="00FD3387">
              <w:rPr>
                <w:sz w:val="22"/>
                <w:szCs w:val="22"/>
              </w:rPr>
              <w:t xml:space="preserve">There was no self-licensing; manipulations included reading the Ten Commandments and writing a story using morally laden terms. These do not fit the inclusion criteria that participants should </w:t>
            </w:r>
            <w:r w:rsidR="00926956" w:rsidRPr="00FD3387">
              <w:rPr>
                <w:sz w:val="22"/>
                <w:szCs w:val="22"/>
              </w:rPr>
              <w:t>license</w:t>
            </w:r>
            <w:r w:rsidRPr="00FD3387">
              <w:rPr>
                <w:sz w:val="22"/>
                <w:szCs w:val="22"/>
              </w:rPr>
              <w:t xml:space="preserve"> by indicating </w:t>
            </w:r>
            <w:r w:rsidRPr="00FD3387">
              <w:rPr>
                <w:rFonts w:eastAsia="Times New Roman"/>
                <w:sz w:val="22"/>
                <w:szCs w:val="22"/>
              </w:rPr>
              <w:t>(a) intended ‘good’ or moral behavior, (b) performing a ‘good’ or moral action, or (c) report the recall of a past ‘good’ or moral behavior</w:t>
            </w:r>
          </w:p>
        </w:tc>
      </w:tr>
      <w:tr w:rsidR="00FD3387" w:rsidRPr="00FD3387" w14:paraId="6A1161AE" w14:textId="77777777" w:rsidTr="002409EE">
        <w:trPr>
          <w:trHeight w:val="300"/>
        </w:trPr>
        <w:tc>
          <w:tcPr>
            <w:tcW w:w="2552" w:type="dxa"/>
            <w:tcBorders>
              <w:top w:val="nil"/>
              <w:left w:val="nil"/>
              <w:bottom w:val="nil"/>
              <w:right w:val="nil"/>
            </w:tcBorders>
            <w:noWrap/>
            <w:hideMark/>
          </w:tcPr>
          <w:p w14:paraId="46E4AA3D" w14:textId="202DD974"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vLIPQY4z","properties":{"formattedCitation":"(Aquino et al., 2009)","plainCitation":"(Aquino et al., 2009)","dontUpdate":true,"noteIndex":0},"citationItems":[{"id":131,"uris":["http://zotero.org/users/6102089/items/M9YQE7KW"],"itemData":{"id":131,"type":"article-journal","abstract":"This article proposes and tests a social-cognitive framework for examining the joint influence of situational factors and the centrality of moral identity on moral intentions and behaviors. The authors hypothesized that if a situational factor increases the current accessibility of moral identity within the working self-concept, then it strengthens the motivation to act morally. In contrast, if a situational factor decreases the current accessibility of moral identity, then it weakens the motivation to act morally. The authors also expected the influence of situational factors to vary depending on the extent to which moral identity was central to a person’s overall self-conception. Hypotheses derived from the framework were tested in 4 studies. The studies used recalling and reading a list of the Ten Commandments (Study 1), writing a story using morally laden terms (Study 4), and the presence of performance-based financial incentives (Studies 2 and 3) as situational factors. Participants’ willingness to initiate a cause-related marketing program (Study 1), lie to a job candidate during a salary negotiation (Studies 2 and 3), and contribute to a public good (Study 4) were examined. Results provide strong support for the proposed framework.","container-title":"Journal of Personality and Social Psychology","DOI":"10.1037/a0015406","ISSN":"1939-1315, 0022-3514","issue":"1","journalAbbreviation":"Journal of Personality and Social Psychology","language":"en","page":"123-141","source":"DOI.org (Crossref)","title":"Testing a social-cognitive model of moral behavior: The interactive influence of situations and moral identity centrality.","title-short":"Testing a social-cognitive model of moral behavior","volume":"97","author":[{"family":"Aquino","given":"Karl"},{"family":"Freeman","given":"Dan"},{"family":"Reed","given":"Americus"},{"family":"Lim","given":"Vivien K. G."},{"family":"Felps","given":"Will"}],"issued":{"date-parts":[["2009"]]},"citation-key":"Aquino.etal2009TestingSocialcognitiveModel"}}],"schema":"https://github.com/citation-style-language/schema/raw/master/csl-citation.json"} </w:instrText>
            </w:r>
            <w:r w:rsidRPr="00FD3387">
              <w:rPr>
                <w:sz w:val="22"/>
                <w:szCs w:val="22"/>
              </w:rPr>
              <w:fldChar w:fldCharType="separate"/>
            </w:r>
            <w:r w:rsidRPr="00FD3387">
              <w:rPr>
                <w:sz w:val="22"/>
                <w:szCs w:val="22"/>
              </w:rPr>
              <w:t>Aquino et al., 2009</w:t>
            </w:r>
            <w:r w:rsidRPr="00FD3387">
              <w:rPr>
                <w:sz w:val="22"/>
                <w:szCs w:val="22"/>
              </w:rPr>
              <w:fldChar w:fldCharType="end"/>
            </w:r>
          </w:p>
        </w:tc>
        <w:tc>
          <w:tcPr>
            <w:tcW w:w="1026" w:type="dxa"/>
            <w:tcBorders>
              <w:top w:val="nil"/>
              <w:left w:val="nil"/>
              <w:bottom w:val="nil"/>
              <w:right w:val="nil"/>
            </w:tcBorders>
            <w:noWrap/>
            <w:hideMark/>
          </w:tcPr>
          <w:p w14:paraId="071FCDCC" w14:textId="77777777" w:rsidR="00393702" w:rsidRPr="00FD3387" w:rsidRDefault="00393702" w:rsidP="00F240FB">
            <w:pPr>
              <w:spacing w:before="40" w:after="40"/>
              <w:rPr>
                <w:sz w:val="22"/>
                <w:szCs w:val="22"/>
              </w:rPr>
            </w:pPr>
            <w:r w:rsidRPr="00FD3387">
              <w:rPr>
                <w:sz w:val="22"/>
                <w:szCs w:val="22"/>
              </w:rPr>
              <w:t>4</w:t>
            </w:r>
          </w:p>
        </w:tc>
        <w:tc>
          <w:tcPr>
            <w:tcW w:w="5782" w:type="dxa"/>
            <w:tcBorders>
              <w:top w:val="nil"/>
              <w:left w:val="nil"/>
              <w:bottom w:val="nil"/>
              <w:right w:val="nil"/>
            </w:tcBorders>
            <w:noWrap/>
            <w:hideMark/>
          </w:tcPr>
          <w:p w14:paraId="6A26B597" w14:textId="77777777" w:rsidR="00393702" w:rsidRPr="00FD3387" w:rsidRDefault="00393702" w:rsidP="00F240FB">
            <w:pPr>
              <w:spacing w:before="40" w:after="40"/>
              <w:rPr>
                <w:sz w:val="22"/>
                <w:szCs w:val="22"/>
              </w:rPr>
            </w:pPr>
            <w:r w:rsidRPr="00FD3387">
              <w:rPr>
                <w:sz w:val="22"/>
                <w:szCs w:val="22"/>
              </w:rPr>
              <w:t>Not enough information provided to calculate effect sizes (no group ns or standard deviations); no response from author</w:t>
            </w:r>
          </w:p>
        </w:tc>
      </w:tr>
      <w:tr w:rsidR="00FD3387" w:rsidRPr="00FD3387" w14:paraId="5EA97282" w14:textId="77777777" w:rsidTr="002409EE">
        <w:trPr>
          <w:trHeight w:val="300"/>
        </w:trPr>
        <w:tc>
          <w:tcPr>
            <w:tcW w:w="2552" w:type="dxa"/>
            <w:tcBorders>
              <w:top w:val="nil"/>
              <w:left w:val="nil"/>
              <w:bottom w:val="nil"/>
              <w:right w:val="nil"/>
            </w:tcBorders>
            <w:noWrap/>
            <w:hideMark/>
          </w:tcPr>
          <w:p w14:paraId="37DD4BC5" w14:textId="4EE1270D"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DRldOtM1","properties":{"formattedCitation":"(Barque-Duran et al., 2016)","plainCitation":"(Barque-Duran et al., 2016)","dontUpdate":true,"noteIndex":0},"citationItems":[{"id":489,"uris":["http://zotero.org/users/6102089/items/J8NZ7D8T"],"itemData":{"id":489,"type":"article-journal","abstract":"Recent research on moral dynamics (the processes and phenomena À collective or individual À by which moral behaviour and moral attitudes emerge, evolve, spread, erode or disappear) shows that an individual’s ethical mind-set (i.e. outcome-based vs. rule-based) moderates the impact of an initial ethical or unethical act on the likelihood of behaving ethically on a subsequent occasion. More speciﬁcally, an outcome-based mind-set facilitates Moral Balancing (behaving ethically or unethically decreases the likelihood of engaging in the same type of behaviour again later), whereas a rule-based mind-set facilitates Moral Consistency (engaging in an ethical or unethical behaviour increases the likelihood of engaging in the same type of behaviour later on). The objective was to look at the evolution of moral choice across a series of scenarios, that is, to explore if these moral patterns (Balancing vs. Consistency) are maintained over time. The results of three studies showed that Moral Balancing is not maintained over time. On the other hand, Moral Consistency could be maintained over time, if the mind-set was reinforced before making a new moral judgment (but not otherwise).","container-title":"Thinking &amp; Reasoning","DOI":"10.1080/13546783.2015.1051585","ISSN":"1354-6783, 1464-0708","issue":"1","journalAbbreviation":"Thinking &amp; Reasoning","language":"en","page":"31-56","source":"DOI.org (Crossref)","title":"Patterns and evolution of moral behaviour: moral dynamics in everyday life","title-short":"Patterns and evolution of moral behaviour","volume":"22","author":[{"family":"Barque-Duran","given":"Albert"},{"family":"Pothos","given":"Emmanuel M."},{"family":"Yearsley","given":"James M."},{"family":"Hampton","given":"James A."}],"issued":{"date-parts":[["2016",1,2]]},"citation-key":"Barque-Duran.etal2016PatternsEvolutionMoral"}}],"schema":"https://github.com/citation-style-language/schema/raw/master/csl-citation.json"} </w:instrText>
            </w:r>
            <w:r w:rsidRPr="00FD3387">
              <w:rPr>
                <w:sz w:val="22"/>
                <w:szCs w:val="22"/>
              </w:rPr>
              <w:fldChar w:fldCharType="separate"/>
            </w:r>
            <w:r w:rsidRPr="00FD3387">
              <w:rPr>
                <w:sz w:val="22"/>
                <w:szCs w:val="22"/>
              </w:rPr>
              <w:t>Barque-Duran et al., 2016</w:t>
            </w:r>
            <w:r w:rsidRPr="00FD3387">
              <w:rPr>
                <w:sz w:val="22"/>
                <w:szCs w:val="22"/>
              </w:rPr>
              <w:fldChar w:fldCharType="end"/>
            </w:r>
          </w:p>
        </w:tc>
        <w:tc>
          <w:tcPr>
            <w:tcW w:w="1026" w:type="dxa"/>
            <w:tcBorders>
              <w:top w:val="nil"/>
              <w:left w:val="nil"/>
              <w:bottom w:val="nil"/>
              <w:right w:val="nil"/>
            </w:tcBorders>
            <w:noWrap/>
            <w:hideMark/>
          </w:tcPr>
          <w:p w14:paraId="72FF4CE0" w14:textId="77777777" w:rsidR="00393702" w:rsidRPr="00FD3387" w:rsidRDefault="00393702" w:rsidP="00F240FB">
            <w:pPr>
              <w:spacing w:before="40" w:after="40"/>
              <w:rPr>
                <w:sz w:val="22"/>
                <w:szCs w:val="22"/>
              </w:rPr>
            </w:pPr>
            <w:r w:rsidRPr="00FD3387">
              <w:rPr>
                <w:sz w:val="22"/>
                <w:szCs w:val="22"/>
              </w:rPr>
              <w:t>3</w:t>
            </w:r>
          </w:p>
        </w:tc>
        <w:tc>
          <w:tcPr>
            <w:tcW w:w="5782" w:type="dxa"/>
            <w:tcBorders>
              <w:top w:val="nil"/>
              <w:left w:val="nil"/>
              <w:bottom w:val="nil"/>
              <w:right w:val="nil"/>
            </w:tcBorders>
            <w:noWrap/>
            <w:hideMark/>
          </w:tcPr>
          <w:p w14:paraId="47353119" w14:textId="77777777" w:rsidR="00393702" w:rsidRPr="00FD3387" w:rsidRDefault="00393702" w:rsidP="00F240FB">
            <w:pPr>
              <w:spacing w:before="40" w:after="40"/>
              <w:rPr>
                <w:sz w:val="22"/>
                <w:szCs w:val="22"/>
              </w:rPr>
            </w:pPr>
            <w:r w:rsidRPr="00FD3387">
              <w:rPr>
                <w:sz w:val="22"/>
                <w:szCs w:val="22"/>
              </w:rPr>
              <w:t>Not enough information provided to calculate effect sizes; No response from authors</w:t>
            </w:r>
          </w:p>
        </w:tc>
      </w:tr>
      <w:tr w:rsidR="00FD3387" w:rsidRPr="00FD3387" w14:paraId="1C8C88C6" w14:textId="77777777" w:rsidTr="002409EE">
        <w:trPr>
          <w:trHeight w:val="300"/>
        </w:trPr>
        <w:tc>
          <w:tcPr>
            <w:tcW w:w="2552" w:type="dxa"/>
            <w:tcBorders>
              <w:top w:val="nil"/>
              <w:left w:val="nil"/>
              <w:bottom w:val="nil"/>
              <w:right w:val="nil"/>
            </w:tcBorders>
            <w:noWrap/>
            <w:hideMark/>
          </w:tcPr>
          <w:p w14:paraId="259ACAAE" w14:textId="77FB2B57"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mzgPlrig","properties":{"formattedCitation":"(Barclay, Unpublished)","plainCitation":"(Barclay, Unpublished)","dontUpdate":true,"noteIndex":0},"citationItems":[{"id":509,"uris":["http://zotero.org/users/6102089/items/R9BFT4EC"],"itemData":{"id":509,"type":"article-journal","container-title":"Unpublsihed data","title":"Licensing toughness","author":[{"family":"Barclay","given":"Pat"}],"issued":{"literal":"Unpublished"},"citation-key":"BarclayUnpublishedLicensingToughness"}}],"schema":"https://github.com/citation-style-language/schema/raw/master/csl-citation.json"} </w:instrText>
            </w:r>
            <w:r w:rsidRPr="00FD3387">
              <w:rPr>
                <w:sz w:val="22"/>
                <w:szCs w:val="22"/>
              </w:rPr>
              <w:fldChar w:fldCharType="separate"/>
            </w:r>
            <w:r w:rsidRPr="00FD3387">
              <w:rPr>
                <w:sz w:val="22"/>
                <w:szCs w:val="22"/>
              </w:rPr>
              <w:t>Barclay, Unpublished</w:t>
            </w:r>
            <w:r w:rsidRPr="00FD3387">
              <w:rPr>
                <w:sz w:val="22"/>
                <w:szCs w:val="22"/>
              </w:rPr>
              <w:fldChar w:fldCharType="end"/>
            </w:r>
          </w:p>
        </w:tc>
        <w:tc>
          <w:tcPr>
            <w:tcW w:w="1026" w:type="dxa"/>
            <w:tcBorders>
              <w:top w:val="nil"/>
              <w:left w:val="nil"/>
              <w:bottom w:val="nil"/>
              <w:right w:val="nil"/>
            </w:tcBorders>
            <w:noWrap/>
            <w:hideMark/>
          </w:tcPr>
          <w:p w14:paraId="42B53B46" w14:textId="77777777" w:rsidR="00393702" w:rsidRPr="00FD3387" w:rsidRDefault="00393702" w:rsidP="00F240FB">
            <w:pPr>
              <w:spacing w:before="40" w:after="40"/>
              <w:rPr>
                <w:sz w:val="22"/>
                <w:szCs w:val="22"/>
              </w:rPr>
            </w:pPr>
            <w:r w:rsidRPr="00FD3387">
              <w:rPr>
                <w:sz w:val="22"/>
                <w:szCs w:val="22"/>
              </w:rPr>
              <w:t>2</w:t>
            </w:r>
          </w:p>
        </w:tc>
        <w:tc>
          <w:tcPr>
            <w:tcW w:w="5782" w:type="dxa"/>
            <w:tcBorders>
              <w:top w:val="nil"/>
              <w:left w:val="nil"/>
              <w:bottom w:val="nil"/>
              <w:right w:val="nil"/>
            </w:tcBorders>
            <w:noWrap/>
            <w:hideMark/>
          </w:tcPr>
          <w:p w14:paraId="3DAFCE5D" w14:textId="77777777" w:rsidR="00393702" w:rsidRPr="00FD3387" w:rsidRDefault="00393702" w:rsidP="00F240FB">
            <w:pPr>
              <w:spacing w:before="40" w:after="40"/>
              <w:rPr>
                <w:sz w:val="22"/>
                <w:szCs w:val="22"/>
              </w:rPr>
            </w:pPr>
            <w:r w:rsidRPr="00FD3387">
              <w:rPr>
                <w:sz w:val="22"/>
                <w:szCs w:val="22"/>
              </w:rPr>
              <w:t>Licensing ‘toughness’ is not included as a characteristic of morality according to moral foundations or morality-as-cooperation theories</w:t>
            </w:r>
          </w:p>
        </w:tc>
      </w:tr>
      <w:tr w:rsidR="00FD3387" w:rsidRPr="00FD3387" w14:paraId="6DAF85AA" w14:textId="77777777" w:rsidTr="002409EE">
        <w:trPr>
          <w:trHeight w:val="300"/>
        </w:trPr>
        <w:tc>
          <w:tcPr>
            <w:tcW w:w="2552" w:type="dxa"/>
            <w:tcBorders>
              <w:top w:val="nil"/>
            </w:tcBorders>
            <w:noWrap/>
          </w:tcPr>
          <w:p w14:paraId="5667D63D" w14:textId="6261B9CA"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JAhT0v43","properties":{"formattedCitation":"(Blanken et al., 2015)","plainCitation":"(Blanken et al., 2015)","dontUpdate":true,"noteIndex":0},"citationItems":[{"id":433,"uris":["http://zotero.org/users/6102089/items/I8QH8BUR"],"itemData":{"id":433,"type":"article-journal","abstract":"Moral licensing refers to the effect that when people initially behave in a moral way, they are later more likely to display behaviors that are immoral, unethical, or otherwise problematic. We provide a state-of-the-art overview of moral licensing by conducting a meta-analysis of 91 studies (7,397 participants) that compare a licensing condition with a control condition. Based on this analysis, the magnitude of the moral licensing effect is estimated to be a Cohen’s d of 0.31. We tested potential moderators and found that published studies tend to have larger moral licensing effects than unpublished studies. We found no empirical evidence for other moderators that were theorized to be of importance. The effect size estimate implies that studies require many more participants to draw solid conclusions about moral licensing and its possible moderators.","container-title":"Personality and Social Psychology Bulletin","DOI":"10.1177/0146167215572134","ISSN":"0146-1672, 1552-7433","issue":"4","journalAbbreviation":"Pers Soc Psychol Bull","language":"english","note":"Citation Key: BlankenEtAl2015","page":"540–558","title":"A Meta-Analytic Review of Moral Licensing","volume":"41","author":[{"family":"Blanken","given":"Irene"},{"family":"Ven","given":"Niels","non-dropping-particle":"vande"},{"family":"Zeelenberg","given":"Marcel"}],"issued":{"date-parts":[["2015",4]]},"citation-key":"BlankenEtAl2015"}}],"schema":"https://github.com/citation-style-language/schema/raw/master/csl-citation.json"} </w:instrText>
            </w:r>
            <w:r w:rsidRPr="00FD3387">
              <w:rPr>
                <w:sz w:val="22"/>
                <w:szCs w:val="22"/>
              </w:rPr>
              <w:fldChar w:fldCharType="separate"/>
            </w:r>
            <w:r w:rsidRPr="00FD3387">
              <w:rPr>
                <w:sz w:val="22"/>
                <w:szCs w:val="22"/>
              </w:rPr>
              <w:t>Blanken et al., 2015</w:t>
            </w:r>
            <w:r w:rsidRPr="00FD3387">
              <w:rPr>
                <w:sz w:val="22"/>
                <w:szCs w:val="22"/>
              </w:rPr>
              <w:fldChar w:fldCharType="end"/>
            </w:r>
          </w:p>
        </w:tc>
        <w:tc>
          <w:tcPr>
            <w:tcW w:w="1026" w:type="dxa"/>
            <w:tcBorders>
              <w:top w:val="nil"/>
            </w:tcBorders>
            <w:noWrap/>
            <w:hideMark/>
          </w:tcPr>
          <w:p w14:paraId="6495CBE1" w14:textId="1B56B3A6" w:rsidR="00393702" w:rsidRPr="00FD3387" w:rsidRDefault="00393702" w:rsidP="00F240FB">
            <w:pPr>
              <w:spacing w:before="40" w:after="40"/>
              <w:rPr>
                <w:sz w:val="22"/>
                <w:szCs w:val="22"/>
              </w:rPr>
            </w:pPr>
            <w:r w:rsidRPr="00FD3387">
              <w:rPr>
                <w:sz w:val="22"/>
                <w:szCs w:val="22"/>
              </w:rPr>
              <w:t>7, 7, 9, 9 (unpublished data from meta-analysis)</w:t>
            </w:r>
          </w:p>
        </w:tc>
        <w:tc>
          <w:tcPr>
            <w:tcW w:w="5782" w:type="dxa"/>
            <w:tcBorders>
              <w:top w:val="nil"/>
            </w:tcBorders>
            <w:noWrap/>
            <w:hideMark/>
          </w:tcPr>
          <w:p w14:paraId="61BB68C7" w14:textId="5D175F46" w:rsidR="00393702" w:rsidRPr="00FD3387" w:rsidRDefault="00393702" w:rsidP="00F240FB">
            <w:pPr>
              <w:spacing w:before="40" w:after="40"/>
              <w:rPr>
                <w:sz w:val="22"/>
                <w:szCs w:val="22"/>
              </w:rPr>
            </w:pPr>
            <w:r w:rsidRPr="00FD3387">
              <w:rPr>
                <w:sz w:val="22"/>
                <w:szCs w:val="22"/>
              </w:rPr>
              <w:t>Not enough information to include study and authors did not respond to contact requests</w:t>
            </w:r>
          </w:p>
        </w:tc>
      </w:tr>
      <w:tr w:rsidR="00FD3387" w:rsidRPr="00FD3387" w14:paraId="0261D4C7" w14:textId="77777777" w:rsidTr="00F240FB">
        <w:trPr>
          <w:trHeight w:val="300"/>
        </w:trPr>
        <w:tc>
          <w:tcPr>
            <w:tcW w:w="2552" w:type="dxa"/>
            <w:noWrap/>
            <w:hideMark/>
          </w:tcPr>
          <w:p w14:paraId="01A7AFC4" w14:textId="347E2280"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nRero6Ff","properties":{"formattedCitation":"(Botchway, 2014)","plainCitation":"(Botchway, 2014)","dontUpdate":true,"noteIndex":0},"citationItems":[{"id":611,"uris":["http://zotero.org/users/6102089/items/IVAAVYD7"],"itemData":{"id":611,"type":"article-journal","container-title":"Unpublished doctoral dissertation","title":"What I achieved versus what I will achieve: The effect of framing on moral behavior licensing","author":[{"family":"Botchway","given":"A. T."}],"issued":{"date-parts":[["2014"]]},"citation-key":"Botchway2014WhatAchievedWhat"}}],"schema":"https://github.com/citation-style-language/schema/raw/master/csl-citation.json"} </w:instrText>
            </w:r>
            <w:r w:rsidRPr="00FD3387">
              <w:rPr>
                <w:sz w:val="22"/>
                <w:szCs w:val="22"/>
              </w:rPr>
              <w:fldChar w:fldCharType="separate"/>
            </w:r>
            <w:r w:rsidRPr="00FD3387">
              <w:rPr>
                <w:sz w:val="22"/>
                <w:szCs w:val="22"/>
              </w:rPr>
              <w:t>Botchway, 2014</w:t>
            </w:r>
            <w:r w:rsidRPr="00FD3387">
              <w:rPr>
                <w:sz w:val="22"/>
                <w:szCs w:val="22"/>
              </w:rPr>
              <w:fldChar w:fldCharType="end"/>
            </w:r>
          </w:p>
        </w:tc>
        <w:tc>
          <w:tcPr>
            <w:tcW w:w="1026" w:type="dxa"/>
            <w:noWrap/>
            <w:hideMark/>
          </w:tcPr>
          <w:p w14:paraId="611C5FB6"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1890B44E" w14:textId="77777777" w:rsidR="00393702" w:rsidRPr="00FD3387" w:rsidRDefault="00393702" w:rsidP="00F240FB">
            <w:pPr>
              <w:spacing w:before="40" w:after="40"/>
              <w:rPr>
                <w:sz w:val="22"/>
                <w:szCs w:val="22"/>
              </w:rPr>
            </w:pPr>
            <w:r w:rsidRPr="00FD3387">
              <w:rPr>
                <w:sz w:val="22"/>
                <w:szCs w:val="22"/>
              </w:rPr>
              <w:t>Unable to access dissertation or contact author</w:t>
            </w:r>
          </w:p>
        </w:tc>
      </w:tr>
      <w:tr w:rsidR="00FD3387" w:rsidRPr="00FD3387" w14:paraId="19D14DB5" w14:textId="77777777" w:rsidTr="00F240FB">
        <w:trPr>
          <w:trHeight w:val="300"/>
        </w:trPr>
        <w:tc>
          <w:tcPr>
            <w:tcW w:w="2552" w:type="dxa"/>
            <w:noWrap/>
            <w:hideMark/>
          </w:tcPr>
          <w:p w14:paraId="7E2C91DC" w14:textId="3631A6D8"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YtUUh6rg","properties":{"formattedCitation":"(Boyd, 2014)","plainCitation":"(Boyd, 2014)","dontUpdate":true,"noteIndex":0},"citationItems":[{"id":606,"uris":["http://zotero.org/users/6102089/items/7VK9V2LC","http://zotero.org/users/6102089/items/QMJVXUMV"],"itemData":{"id":606,"type":"article-journal","abstract":"Previous research on moral licensing demonstrates that individuals who behave morally are less willing to help in the future; but is this still the case when the cost of helping is low? The present thesis examined the effects of moral licensing on prosocial behavior that is high in cost-to-self and low in cost-to-self. Contrary to past literature, participants in the control condition did not rate themselves as more willing to help than participants who felt morally licensed. This presents a need for more thorough research on the mechanisms of moral licensing. Participants did, however, rate themselves as more willing to help when the cost-to-self was low than when the cost-to-self was high. These findings are important for understanding how moral licensing works, specifically with respect to cost of helping, to predict when people are likely or not likely to engage in moral behaviors.","container-title":"Honours Thesis","language":"en","source":"Zotero","title":"The Effects of Moral Licensing on High-Cost and Low-Cost Helping Behaviors","author":[{"family":"Boyd","given":"Kaitlin E"}],"issued":{"date-parts":[["2014"]]},"citation-key":"Boyd2014EffectsMoralLicensing"}}],"schema":"https://github.com/citation-style-language/schema/raw/master/csl-citation.json"} </w:instrText>
            </w:r>
            <w:r w:rsidRPr="00FD3387">
              <w:rPr>
                <w:sz w:val="22"/>
                <w:szCs w:val="22"/>
              </w:rPr>
              <w:fldChar w:fldCharType="separate"/>
            </w:r>
            <w:r w:rsidRPr="00FD3387">
              <w:rPr>
                <w:sz w:val="22"/>
                <w:szCs w:val="22"/>
              </w:rPr>
              <w:t>Boyd, 2014</w:t>
            </w:r>
            <w:r w:rsidRPr="00FD3387">
              <w:rPr>
                <w:sz w:val="22"/>
                <w:szCs w:val="22"/>
              </w:rPr>
              <w:fldChar w:fldCharType="end"/>
            </w:r>
          </w:p>
        </w:tc>
        <w:tc>
          <w:tcPr>
            <w:tcW w:w="1026" w:type="dxa"/>
            <w:noWrap/>
            <w:hideMark/>
          </w:tcPr>
          <w:p w14:paraId="7132ECD1" w14:textId="77777777" w:rsidR="00393702" w:rsidRPr="00FD3387" w:rsidRDefault="00393702" w:rsidP="00F240FB">
            <w:pPr>
              <w:spacing w:before="40" w:after="40"/>
              <w:rPr>
                <w:sz w:val="22"/>
                <w:szCs w:val="22"/>
              </w:rPr>
            </w:pPr>
            <w:r w:rsidRPr="00FD3387">
              <w:rPr>
                <w:sz w:val="22"/>
                <w:szCs w:val="22"/>
              </w:rPr>
              <w:t>1</w:t>
            </w:r>
          </w:p>
        </w:tc>
        <w:tc>
          <w:tcPr>
            <w:tcW w:w="5782" w:type="dxa"/>
            <w:noWrap/>
            <w:hideMark/>
          </w:tcPr>
          <w:p w14:paraId="49B40284" w14:textId="77777777" w:rsidR="00393702" w:rsidRPr="00FD3387" w:rsidRDefault="00393702" w:rsidP="00F240FB">
            <w:pPr>
              <w:spacing w:before="40" w:after="40"/>
              <w:rPr>
                <w:sz w:val="22"/>
                <w:szCs w:val="22"/>
              </w:rPr>
            </w:pPr>
            <w:r w:rsidRPr="00FD3387">
              <w:rPr>
                <w:sz w:val="22"/>
                <w:szCs w:val="22"/>
              </w:rPr>
              <w:t>Not enough information provided to calculate effect sizes for all comparisons</w:t>
            </w:r>
          </w:p>
        </w:tc>
      </w:tr>
      <w:tr w:rsidR="00FD3387" w:rsidRPr="00FD3387" w14:paraId="4777E187" w14:textId="77777777" w:rsidTr="00F240FB">
        <w:trPr>
          <w:trHeight w:val="300"/>
        </w:trPr>
        <w:tc>
          <w:tcPr>
            <w:tcW w:w="2552" w:type="dxa"/>
            <w:noWrap/>
            <w:hideMark/>
          </w:tcPr>
          <w:p w14:paraId="0D9EE4BC" w14:textId="6DAF17F2" w:rsidR="00393702" w:rsidRPr="00FD3387" w:rsidRDefault="00393702" w:rsidP="00F240FB">
            <w:pPr>
              <w:spacing w:before="40" w:after="40"/>
              <w:rPr>
                <w:sz w:val="22"/>
                <w:szCs w:val="22"/>
              </w:rPr>
            </w:pPr>
            <w:r w:rsidRPr="00FD3387">
              <w:rPr>
                <w:sz w:val="22"/>
                <w:szCs w:val="22"/>
              </w:rPr>
              <w:fldChar w:fldCharType="begin"/>
            </w:r>
            <w:r w:rsidR="005B47A9" w:rsidRPr="00FD3387">
              <w:rPr>
                <w:sz w:val="22"/>
                <w:szCs w:val="22"/>
              </w:rPr>
              <w:instrText xml:space="preserve"> ADDIN ZOTERO_ITEM CSL_CITATION {"citationID":"fEGyzkZW","properties":{"formattedCitation":"(Bradley-Geist et al., 2010)","plainCitation":"(Bradley-Geist et al., 2010)","dontUpdate":true,"noteIndex":0},"citationItems":[{"id":"tV7ATsQq/LeTuoF6c","uris":["http://zotero.org/users/6102089/items/CC23N2RK"],"itemData":{"id":15958,"type":"article-journal","abstract":"People express more prejudice if they have established their “moral credentials.” Five studies explored the acquisition of moral credentials through associations with racial minorities, particularly close relationships that are personally chosen. Participants choosing to write about a positive experience with a Black person (Study 1) or Hispanic person (Study 2) subsequently expressed more preference for Whites and tolerance of prejudice than did other participants. In Study 3, the credentialing effect of choice was diminished when participants were given an incentive for that choice. Participants in Study 4 who wrote about a Black friend were more credentialed than those who wrote about a Black acquaintance, regardless of whether the experience was positive or negative. Study 5 suggested that participants strategically referred to close associations with minorities when warned of a future situation in which they might appear prejudiced.","container-title":"Personality and Social Psychology Bulletin","DOI":"10.1177/0146167210385920","ISSN":"0146-1672, 1552-7433","issue":"11","journalAbbreviation":"Pers Soc Psychol Bull","language":"english","note":"Citation Key: Bradley-GeistEtAl2010","page":"1564–1575","title":"Moral Credentialing by Association: The Importance of Choice and Relationship Closeness","title-short":"Moral Credentialing by Association","volume":"36","author":[{"family":"Bradley-Geist","given":"Jill C."},{"family":"King","given":"Eden B."},{"family":"Skorinko","given":"Jeanine"},{"family":"Hebl","given":"Michelle R."},{"family":"McKenna","given":"Casey"}],"issued":{"date-parts":[["2010",11]]},"citation-key":"Bradley-GeistEtAl2010"}}],"schema":"https://github.com/citation-style-language/schema/raw/master/csl-citation.json"} </w:instrText>
            </w:r>
            <w:r w:rsidRPr="00FD3387">
              <w:rPr>
                <w:sz w:val="22"/>
                <w:szCs w:val="22"/>
              </w:rPr>
              <w:fldChar w:fldCharType="separate"/>
            </w:r>
            <w:r w:rsidRPr="00FD3387">
              <w:rPr>
                <w:sz w:val="22"/>
                <w:szCs w:val="22"/>
              </w:rPr>
              <w:t>Bradley-Geist et al., 2010</w:t>
            </w:r>
            <w:r w:rsidRPr="00FD3387">
              <w:rPr>
                <w:sz w:val="22"/>
                <w:szCs w:val="22"/>
              </w:rPr>
              <w:fldChar w:fldCharType="end"/>
            </w:r>
          </w:p>
        </w:tc>
        <w:tc>
          <w:tcPr>
            <w:tcW w:w="1026" w:type="dxa"/>
            <w:noWrap/>
            <w:hideMark/>
          </w:tcPr>
          <w:p w14:paraId="2740B872" w14:textId="77777777" w:rsidR="00393702" w:rsidRPr="00FD3387" w:rsidRDefault="00393702" w:rsidP="00F240FB">
            <w:pPr>
              <w:spacing w:before="40" w:after="40"/>
              <w:rPr>
                <w:sz w:val="22"/>
                <w:szCs w:val="22"/>
              </w:rPr>
            </w:pPr>
            <w:r w:rsidRPr="00FD3387">
              <w:rPr>
                <w:sz w:val="22"/>
                <w:szCs w:val="22"/>
              </w:rPr>
              <w:t>3</w:t>
            </w:r>
          </w:p>
        </w:tc>
        <w:tc>
          <w:tcPr>
            <w:tcW w:w="5782" w:type="dxa"/>
            <w:noWrap/>
            <w:hideMark/>
          </w:tcPr>
          <w:p w14:paraId="78F0C30E" w14:textId="77777777" w:rsidR="00393702" w:rsidRPr="00FD3387" w:rsidRDefault="00393702" w:rsidP="00F240FB">
            <w:pPr>
              <w:spacing w:before="40" w:after="40"/>
              <w:rPr>
                <w:sz w:val="22"/>
                <w:szCs w:val="22"/>
              </w:rPr>
            </w:pPr>
            <w:r w:rsidRPr="00FD3387">
              <w:rPr>
                <w:sz w:val="22"/>
                <w:szCs w:val="22"/>
              </w:rPr>
              <w:t>Not enough information provided to calculate effect sizes; No response from authors</w:t>
            </w:r>
          </w:p>
        </w:tc>
      </w:tr>
      <w:tr w:rsidR="00FD3387" w:rsidRPr="00FD3387" w14:paraId="0EB7F3AF" w14:textId="77777777" w:rsidTr="00F240FB">
        <w:trPr>
          <w:trHeight w:val="300"/>
        </w:trPr>
        <w:tc>
          <w:tcPr>
            <w:tcW w:w="2552" w:type="dxa"/>
            <w:noWrap/>
            <w:hideMark/>
          </w:tcPr>
          <w:p w14:paraId="5D13D22E" w14:textId="50FF1A8B" w:rsidR="00393702" w:rsidRPr="00FD3387" w:rsidRDefault="00393702" w:rsidP="00F240FB">
            <w:pPr>
              <w:spacing w:before="40" w:after="40"/>
              <w:rPr>
                <w:sz w:val="22"/>
                <w:szCs w:val="22"/>
              </w:rPr>
            </w:pPr>
            <w:r w:rsidRPr="00FD3387">
              <w:rPr>
                <w:sz w:val="22"/>
                <w:szCs w:val="22"/>
              </w:rPr>
              <w:fldChar w:fldCharType="begin"/>
            </w:r>
            <w:r w:rsidR="005B47A9" w:rsidRPr="00FD3387">
              <w:rPr>
                <w:sz w:val="22"/>
                <w:szCs w:val="22"/>
              </w:rPr>
              <w:instrText xml:space="preserve"> ADDIN ZOTERO_ITEM CSL_CITATION {"citationID":"iJLjdBoi","properties":{"formattedCitation":"(Bradley-Geist et al., 2010)","plainCitation":"(Bradley-Geist et al., 2010)","dontUpdate":true,"noteIndex":0},"citationItems":[{"id":"tV7ATsQq/LeTuoF6c","uris":["http://zotero.org/users/6102089/items/CC23N2RK"],"itemData":{"id":15958,"type":"article-journal","abstract":"People express more prejudice if they have established their “moral credentials.” Five studies explored the acquisition of moral credentials through associations with racial minorities, particularly close relationships that are personally chosen. Participants choosing to write about a positive experience with a Black person (Study 1) or Hispanic person (Study 2) subsequently expressed more preference for Whites and tolerance of prejudice than did other participants. In Study 3, the credentialing effect of choice was diminished when participants were given an incentive for that choice. Participants in Study 4 who wrote about a Black friend were more credentialed than those who wrote about a Black acquaintance, regardless of whether the experience was positive or negative. Study 5 suggested that participants strategically referred to close associations with minorities when warned of a future situation in which they might appear prejudiced.","container-title":"Personality and Social Psychology Bulletin","DOI":"10.1177/0146167210385920","ISSN":"0146-1672, 1552-7433","issue":"11","journalAbbreviation":"Pers Soc Psychol Bull","language":"english","note":"Citation Key: Bradley-GeistEtAl2010","page":"1564–1575","title":"Moral Credentialing by Association: The Importance of Choice and Relationship Closeness","title-short":"Moral Credentialing by Association","volume":"36","author":[{"family":"Bradley-Geist","given":"Jill C."},{"family":"King","given":"Eden B."},{"family":"Skorinko","given":"Jeanine"},{"family":"Hebl","given":"Michelle R."},{"family":"McKenna","given":"Casey"}],"issued":{"date-parts":[["2010",11]]},"citation-key":"Bradley-GeistEtAl2010"}}],"schema":"https://github.com/citation-style-language/schema/raw/master/csl-citation.json"} </w:instrText>
            </w:r>
            <w:r w:rsidRPr="00FD3387">
              <w:rPr>
                <w:sz w:val="22"/>
                <w:szCs w:val="22"/>
              </w:rPr>
              <w:fldChar w:fldCharType="separate"/>
            </w:r>
            <w:r w:rsidRPr="00FD3387">
              <w:rPr>
                <w:sz w:val="22"/>
                <w:szCs w:val="22"/>
              </w:rPr>
              <w:t>Bradley-Geist et al., 2010</w:t>
            </w:r>
            <w:r w:rsidRPr="00FD3387">
              <w:rPr>
                <w:sz w:val="22"/>
                <w:szCs w:val="22"/>
              </w:rPr>
              <w:fldChar w:fldCharType="end"/>
            </w:r>
          </w:p>
        </w:tc>
        <w:tc>
          <w:tcPr>
            <w:tcW w:w="1026" w:type="dxa"/>
            <w:noWrap/>
            <w:hideMark/>
          </w:tcPr>
          <w:p w14:paraId="470FD8E2" w14:textId="77777777" w:rsidR="00393702" w:rsidRPr="00FD3387" w:rsidRDefault="00393702" w:rsidP="00F240FB">
            <w:pPr>
              <w:spacing w:before="40" w:after="40"/>
              <w:rPr>
                <w:sz w:val="22"/>
                <w:szCs w:val="22"/>
              </w:rPr>
            </w:pPr>
            <w:r w:rsidRPr="00FD3387">
              <w:rPr>
                <w:sz w:val="22"/>
                <w:szCs w:val="22"/>
              </w:rPr>
              <w:t>4</w:t>
            </w:r>
          </w:p>
        </w:tc>
        <w:tc>
          <w:tcPr>
            <w:tcW w:w="5782" w:type="dxa"/>
            <w:noWrap/>
            <w:hideMark/>
          </w:tcPr>
          <w:p w14:paraId="460025D3" w14:textId="77777777" w:rsidR="00393702" w:rsidRPr="00FD3387" w:rsidRDefault="00393702" w:rsidP="00F240FB">
            <w:pPr>
              <w:spacing w:before="40" w:after="40"/>
              <w:rPr>
                <w:sz w:val="22"/>
                <w:szCs w:val="22"/>
              </w:rPr>
            </w:pPr>
            <w:r w:rsidRPr="00FD3387">
              <w:rPr>
                <w:sz w:val="22"/>
                <w:szCs w:val="22"/>
              </w:rPr>
              <w:t>The comparison between the two acquaintance conditions was not included because there was not enough information provided to calculate effect sizes</w:t>
            </w:r>
          </w:p>
        </w:tc>
      </w:tr>
      <w:tr w:rsidR="00FD3387" w:rsidRPr="00FD3387" w14:paraId="350F31EE" w14:textId="77777777" w:rsidTr="00F240FB">
        <w:trPr>
          <w:trHeight w:val="300"/>
        </w:trPr>
        <w:tc>
          <w:tcPr>
            <w:tcW w:w="2552" w:type="dxa"/>
            <w:noWrap/>
            <w:hideMark/>
          </w:tcPr>
          <w:p w14:paraId="420C46DB" w14:textId="7C48A9F3" w:rsidR="00393702" w:rsidRPr="00FD3387" w:rsidRDefault="00393702" w:rsidP="00F240FB">
            <w:pPr>
              <w:spacing w:before="40" w:after="40"/>
              <w:rPr>
                <w:sz w:val="22"/>
                <w:szCs w:val="22"/>
              </w:rPr>
            </w:pPr>
            <w:r w:rsidRPr="00FD3387">
              <w:rPr>
                <w:sz w:val="22"/>
                <w:szCs w:val="22"/>
              </w:rPr>
              <w:fldChar w:fldCharType="begin"/>
            </w:r>
            <w:r w:rsidR="005B47A9" w:rsidRPr="00FD3387">
              <w:rPr>
                <w:sz w:val="22"/>
                <w:szCs w:val="22"/>
              </w:rPr>
              <w:instrText xml:space="preserve"> ADDIN ZOTERO_ITEM CSL_CITATION {"citationID":"iyhSkjDa","properties":{"formattedCitation":"(Bradley-Geist et al., 2010)","plainCitation":"(Bradley-Geist et al., 2010)","dontUpdate":true,"noteIndex":0},"citationItems":[{"id":"tV7ATsQq/LeTuoF6c","uris":["http://zotero.org/users/6102089/items/CC23N2RK"],"itemData":{"id":15958,"type":"article-journal","abstract":"People express more prejudice if they have established their “moral credentials.” Five studies explored the acquisition of moral credentials through associations with racial minorities, particularly close relationships that are personally chosen. Participants choosing to write about a positive experience with a Black person (Study 1) or Hispanic person (Study 2) subsequently expressed more preference for Whites and tolerance of prejudice than did other participants. In Study 3, the credentialing effect of choice was diminished when participants were given an incentive for that choice. Participants in Study 4 who wrote about a Black friend were more credentialed than those who wrote about a Black acquaintance, regardless of whether the experience was positive or negative. Study 5 suggested that participants strategically referred to close associations with minorities when warned of a future situation in which they might appear prejudiced.","container-title":"Personality and Social Psychology Bulletin","DOI":"10.1177/0146167210385920","ISSN":"0146-1672, 1552-7433","issue":"11","journalAbbreviation":"Pers Soc Psychol Bull","language":"english","note":"Citation Key: Bradley-GeistEtAl2010","page":"1564–1575","title":"Moral Credentialing by Association: The Importance of Choice and Relationship Closeness","title-short":"Moral Credentialing by Association","volume":"36","author":[{"family":"Bradley-Geist","given":"Jill C."},{"family":"King","given":"Eden B."},{"family":"Skorinko","given":"Jeanine"},{"family":"Hebl","given":"Michelle R."},{"family":"McKenna","given":"Casey"}],"issued":{"date-parts":[["2010",11]]},"citation-key":"Bradley-GeistEtAl2010"}}],"schema":"https://github.com/citation-style-language/schema/raw/master/csl-citation.json"} </w:instrText>
            </w:r>
            <w:r w:rsidRPr="00FD3387">
              <w:rPr>
                <w:sz w:val="22"/>
                <w:szCs w:val="22"/>
              </w:rPr>
              <w:fldChar w:fldCharType="separate"/>
            </w:r>
            <w:r w:rsidRPr="00FD3387">
              <w:rPr>
                <w:sz w:val="22"/>
                <w:szCs w:val="22"/>
              </w:rPr>
              <w:t>Bradley-Geist et al., 2010</w:t>
            </w:r>
            <w:r w:rsidRPr="00FD3387">
              <w:rPr>
                <w:sz w:val="22"/>
                <w:szCs w:val="22"/>
              </w:rPr>
              <w:fldChar w:fldCharType="end"/>
            </w:r>
          </w:p>
        </w:tc>
        <w:tc>
          <w:tcPr>
            <w:tcW w:w="1026" w:type="dxa"/>
            <w:noWrap/>
            <w:hideMark/>
          </w:tcPr>
          <w:p w14:paraId="6993D6A3" w14:textId="77777777" w:rsidR="00393702" w:rsidRPr="00FD3387" w:rsidRDefault="00393702" w:rsidP="00F240FB">
            <w:pPr>
              <w:spacing w:before="40" w:after="40"/>
              <w:rPr>
                <w:sz w:val="22"/>
                <w:szCs w:val="22"/>
              </w:rPr>
            </w:pPr>
            <w:r w:rsidRPr="00FD3387">
              <w:rPr>
                <w:sz w:val="22"/>
                <w:szCs w:val="22"/>
              </w:rPr>
              <w:t>5</w:t>
            </w:r>
          </w:p>
        </w:tc>
        <w:tc>
          <w:tcPr>
            <w:tcW w:w="5782" w:type="dxa"/>
            <w:noWrap/>
            <w:hideMark/>
          </w:tcPr>
          <w:p w14:paraId="679E0ABF" w14:textId="2E27FB9C" w:rsidR="00393702" w:rsidRPr="00FD3387" w:rsidRDefault="00393702" w:rsidP="00F240FB">
            <w:pPr>
              <w:spacing w:before="40" w:after="40"/>
              <w:rPr>
                <w:sz w:val="22"/>
                <w:szCs w:val="22"/>
              </w:rPr>
            </w:pPr>
            <w:r w:rsidRPr="00FD3387">
              <w:rPr>
                <w:sz w:val="22"/>
                <w:szCs w:val="22"/>
              </w:rPr>
              <w:t xml:space="preserve">Dependent measure was how much participants the degree to which participants used emotion in descriptions of minorities. As emotionality is vague and not clearly associated with the major theories of morality, this study was excluded. Additionally, this is the sole study with this type of DV included in the reviewed moral licensing </w:t>
            </w:r>
            <w:r w:rsidRPr="00FD3387">
              <w:rPr>
                <w:sz w:val="22"/>
                <w:szCs w:val="22"/>
              </w:rPr>
              <w:lastRenderedPageBreak/>
              <w:t xml:space="preserve">literature, which is problematic for inclusion in meta-analysis. </w:t>
            </w:r>
          </w:p>
        </w:tc>
      </w:tr>
      <w:tr w:rsidR="00FD3387" w:rsidRPr="00FD3387" w14:paraId="00CBF25B" w14:textId="77777777" w:rsidTr="00F240FB">
        <w:trPr>
          <w:trHeight w:val="300"/>
        </w:trPr>
        <w:tc>
          <w:tcPr>
            <w:tcW w:w="2552" w:type="dxa"/>
            <w:noWrap/>
            <w:hideMark/>
          </w:tcPr>
          <w:p w14:paraId="22FB4A8F" w14:textId="0D85D9DE" w:rsidR="00393702" w:rsidRPr="00FD3387" w:rsidRDefault="00393702" w:rsidP="00F240FB">
            <w:pPr>
              <w:spacing w:before="40" w:after="40"/>
              <w:rPr>
                <w:sz w:val="22"/>
                <w:szCs w:val="22"/>
              </w:rPr>
            </w:pPr>
            <w:r w:rsidRPr="00FD3387">
              <w:rPr>
                <w:sz w:val="22"/>
                <w:szCs w:val="22"/>
              </w:rPr>
              <w:lastRenderedPageBreak/>
              <w:fldChar w:fldCharType="begin"/>
            </w:r>
            <w:r w:rsidR="007934F5" w:rsidRPr="00FD3387">
              <w:rPr>
                <w:sz w:val="22"/>
                <w:szCs w:val="22"/>
              </w:rPr>
              <w:instrText xml:space="preserve"> ADDIN ZOTERO_ITEM CSL_CITATION {"citationID":"4HYy3KcY","properties":{"formattedCitation":"(Bra\\uc0\\u241{}as-Garza et al., 2013)","plainCitation":"(Brañas-Garza et al., 2013)","dontUpdate":true,"noteIndex":0},"citationItems":[{"id":602,"uris":["http://zotero.org/users/6102089/items/XH8CLJYN"],"itemData":{"id":602,"type":"article-journal","abstract":"Research on moral cleansing and moral self-licensing has introduced dynamic considerations in the theory of moral behaviour. Past bad actions trigger negative feelings that make people more likely to engage in future moral behaviour to offset them. Symmetrically, past good deeds favour a positive self-perception that creates licensing effects, leading people to engage in behaviour that is less likely to be moral. In short, a deviation from a ‘normal state of being’ is balanced with a subsequent action that compensates the prior behaviour. We model the decision of an individual trying to reach the optimal level of moral self-worth over time and show that under certain conditions the optimal sequence of actions follows a regular pattern which combines good and bad actions. To explore this phenomenon we conduct an economic experiment where subjects play a sequence of giving decisions (dictator games). We find that donations in the previous period affect present decisions and the sign is negative: participants' behaviour in every round is negatively correlated to what they did in the past. Hence donations over time seem to be the result of a regular pattern of self-regulation: moral licensing (being selfish after altruistic) and cleansing (altruistic after selfish).","container-title":"Economics and Philosophy","DOI":"10.1017/S0266267113000199","ISSN":"0266-2671, 1474-0028","issue":"2","journalAbbreviation":"Economics and Philosophy","language":"en","page":"199-212","source":"DOI.org (Crossref)","title":"MORAL CLEANSING AND MORAL LICENSES: EXPERIMENTAL EVIDENCE","title-short":"MORAL CLEANSING AND MORAL LICENSES","volume":"29","author":[{"family":"Brañas-Garza","given":"Pablo"},{"family":"Bucheli","given":"Marisa"},{"family":"Paz Espinosa","given":"María"},{"family":"García-Muñoz","given":"Teresa"}],"issued":{"date-parts":[["2013",7]]},"citation-key":"Branas-Garza.etal2013MORALCLEANSINGMORAL"}}],"schema":"https://github.com/citation-style-language/schema/raw/master/csl-citation.json"} </w:instrText>
            </w:r>
            <w:r w:rsidRPr="00FD3387">
              <w:rPr>
                <w:sz w:val="22"/>
                <w:szCs w:val="22"/>
              </w:rPr>
              <w:fldChar w:fldCharType="separate"/>
            </w:r>
            <w:r w:rsidRPr="00FD3387">
              <w:rPr>
                <w:sz w:val="22"/>
                <w:szCs w:val="22"/>
              </w:rPr>
              <w:t>Brañas-Garza et al., 2013</w:t>
            </w:r>
            <w:r w:rsidRPr="00FD3387">
              <w:rPr>
                <w:sz w:val="22"/>
                <w:szCs w:val="22"/>
              </w:rPr>
              <w:fldChar w:fldCharType="end"/>
            </w:r>
          </w:p>
        </w:tc>
        <w:tc>
          <w:tcPr>
            <w:tcW w:w="1026" w:type="dxa"/>
            <w:noWrap/>
            <w:hideMark/>
          </w:tcPr>
          <w:p w14:paraId="3CDF012C"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523CC7DB" w14:textId="572F7229" w:rsidR="00393702" w:rsidRPr="00FD3387" w:rsidRDefault="00393702" w:rsidP="00F240FB">
            <w:pPr>
              <w:spacing w:before="40" w:after="40"/>
              <w:rPr>
                <w:sz w:val="22"/>
                <w:szCs w:val="22"/>
              </w:rPr>
            </w:pPr>
            <w:r w:rsidRPr="00FD3387">
              <w:rPr>
                <w:sz w:val="22"/>
                <w:szCs w:val="22"/>
              </w:rPr>
              <w:t xml:space="preserve">Authors used a repeated measures within-subjects design. To keep studies methodologically consistent, we excluded any studies that were not between-subjects. Additionally, there was also no self-licensing; participants played a series of economic games. Decisions in economic games are not clearly (im)moral and vary substantially across cultures (Nouri &amp; Traum, 2013). </w:t>
            </w:r>
          </w:p>
        </w:tc>
      </w:tr>
      <w:tr w:rsidR="00FD3387" w:rsidRPr="00FD3387" w14:paraId="1C1C5ABE" w14:textId="77777777" w:rsidTr="00F240FB">
        <w:trPr>
          <w:trHeight w:val="300"/>
        </w:trPr>
        <w:tc>
          <w:tcPr>
            <w:tcW w:w="2552" w:type="dxa"/>
            <w:noWrap/>
            <w:hideMark/>
          </w:tcPr>
          <w:p w14:paraId="2B1D3FB6" w14:textId="09A90FDE"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JLukNjTb","properties":{"formattedCitation":"(Braun &amp; Gollwitzer, 2012)","plainCitation":"(Braun &amp; Gollwitzer, 2012)","dontUpdate":true,"noteIndex":0},"citationItems":[{"id":596,"uris":["http://zotero.org/users/6102089/items/MIUEPBPF"],"itemData":{"id":596,"type":"article-journal","abstract":"The present research investigates leniency for out-group offenders and differentiates it from the black sheep effect. The authors assume that leniency for out-group offenders can be used by in-group members to protect their group’s image by displaying that they are not prejudiced. Thus, leniency should disappear when in-group members have otherwise shown that they are not prejudiced (i.e., moral credentials). In two experiments, offenders’ group membership and participants’ opportunity to establish moral credentials were manipulated. Results showed that out-group offenders received the lowest punishment severity ratings (Studies 1 and 2). However, this leniency effect vanished when participants had established moral credentials by either endorsing the participation of out-group members in lobby groups (Study 1) or writing about a positive experience with an out-group member (Study 2). These ﬁndings suggest that lenient punishments for out-group offenders may sometimes reﬂect a relatively easy strategy to display the in-group as being unprejudiced. Copyright © 2012 John Wiley &amp; Sons, Ltd.","container-title":"European Journal of Social Psychology","DOI":"10.1002/ejsp.1908","ISSN":"00462772","issue":"7","journalAbbreviation":"Eur. J. Soc. Psychol.","language":"en","page":"883-892","source":"DOI.org (Crossref)","title":"Leniency for out-group offenders: Patronizing leniency","title-short":"Leniency for out-group offenders","volume":"42","author":[{"family":"Braun","given":"Judith"},{"family":"Gollwitzer","given":"Mario"}],"issued":{"date-parts":[["2012",12]]},"citation-key":"Braun.Gollwitzer2012LeniencyOutgroupOffenders"}}],"schema":"https://github.com/citation-style-language/schema/raw/master/csl-citation.json"} </w:instrText>
            </w:r>
            <w:r w:rsidRPr="00FD3387">
              <w:rPr>
                <w:sz w:val="22"/>
                <w:szCs w:val="22"/>
              </w:rPr>
              <w:fldChar w:fldCharType="separate"/>
            </w:r>
            <w:r w:rsidRPr="00FD3387">
              <w:rPr>
                <w:sz w:val="22"/>
                <w:szCs w:val="22"/>
              </w:rPr>
              <w:t>Braun &amp; Gollwitzer, 2012</w:t>
            </w:r>
            <w:r w:rsidRPr="00FD3387">
              <w:rPr>
                <w:sz w:val="22"/>
                <w:szCs w:val="22"/>
              </w:rPr>
              <w:fldChar w:fldCharType="end"/>
            </w:r>
          </w:p>
        </w:tc>
        <w:tc>
          <w:tcPr>
            <w:tcW w:w="1026" w:type="dxa"/>
            <w:noWrap/>
            <w:hideMark/>
          </w:tcPr>
          <w:p w14:paraId="5EA1DC25"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02875033" w14:textId="549D77EB" w:rsidR="00393702" w:rsidRPr="00FD3387" w:rsidRDefault="00393702" w:rsidP="00F240FB">
            <w:pPr>
              <w:spacing w:before="40" w:after="40"/>
              <w:rPr>
                <w:sz w:val="22"/>
                <w:szCs w:val="22"/>
              </w:rPr>
            </w:pPr>
            <w:r w:rsidRPr="00FD3387">
              <w:rPr>
                <w:sz w:val="22"/>
                <w:szCs w:val="22"/>
              </w:rPr>
              <w:t>Crime leniency for outgroup members is not clearly a moral behavior, according to either major theory of morality. That is, whether someone indicates high or low leniency for outgroup members does not necessarily reflect that the target is moral or immoral (is it more moral to be lenient, or more moral to not be lenient?). Thus, morality is difficult to establish with this DV.</w:t>
            </w:r>
          </w:p>
        </w:tc>
      </w:tr>
      <w:tr w:rsidR="00FD3387" w:rsidRPr="00FD3387" w14:paraId="1786E5BE" w14:textId="77777777" w:rsidTr="00F240FB">
        <w:trPr>
          <w:trHeight w:val="300"/>
        </w:trPr>
        <w:tc>
          <w:tcPr>
            <w:tcW w:w="2552" w:type="dxa"/>
            <w:noWrap/>
            <w:hideMark/>
          </w:tcPr>
          <w:p w14:paraId="06D1F6EF" w14:textId="1B0D212F"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NDZYIUHr","properties":{"formattedCitation":"(Brewer et al., 2007)","plainCitation":"(Brewer et al., 2007)","dontUpdate":true,"noteIndex":0},"citationItems":[{"id":594,"uris":["http://zotero.org/users/6102089/items/36UH5MX7"],"itemData":{"id":594,"type":"article-journal","abstract":"Purpose: We test several predictions from the risk compensation hypothesis in the context of vaccination behavior.\nMethods: We obtained a random sample of adults (N ¼ 705), interviewing them by phone just as the Lyme disease vaccine first became available to the public and again 18 months later. Analyses controlled for age, sex, education, and race. Results: Vaccinated respondents were less likely to continue engaging in two of five protective behaviors after vaccination. The frequency of these protective behaviors did not dip below that among the unvaccinated respondents.\nConclusions: We found some evidence of regression (protective behaviors dropping, after vaccination, to levels reported by the unvaccinated cohort). However, we did not find disinhibition (exceeding the risk taking of the unvaccinated cohort), the greater threat to public health. Although we will not know for several years what effect HPV vaccination has on other behaviors, if any, data on other vaccinations can offer critically important information in the interim.","container-title":"Annals of Behavioral Medicine","DOI":"10.1007/BF02879925","ISSN":"0883-6612, 1532-4796","issue":"1","journalAbbreviation":"ann. behav. med.","language":"en","page":"95-99","source":"DOI.org (Crossref)","title":"Risk compensation and vaccination: Can getting vaccinated cause people to engage in risky behaviors?","title-short":"Risk compensation and vaccination","volume":"34","author":[{"family":"Brewer","given":"Noel T."},{"family":"Cuite","given":"Cara L."},{"family":"Herrington","given":"James E."},{"family":"Weinstein","given":"Neil D."}],"issued":{"date-parts":[["2007",12]]},"citation-key":"Brewer.etal2007RiskCompensationVaccination"}}],"schema":"https://github.com/citation-style-language/schema/raw/master/csl-citation.json"} </w:instrText>
            </w:r>
            <w:r w:rsidRPr="00FD3387">
              <w:rPr>
                <w:sz w:val="22"/>
                <w:szCs w:val="22"/>
              </w:rPr>
              <w:fldChar w:fldCharType="separate"/>
            </w:r>
            <w:r w:rsidRPr="00FD3387">
              <w:rPr>
                <w:sz w:val="22"/>
                <w:szCs w:val="22"/>
              </w:rPr>
              <w:t>Brewer et al., 2007</w:t>
            </w:r>
            <w:r w:rsidRPr="00FD3387">
              <w:rPr>
                <w:sz w:val="22"/>
                <w:szCs w:val="22"/>
              </w:rPr>
              <w:fldChar w:fldCharType="end"/>
            </w:r>
          </w:p>
        </w:tc>
        <w:tc>
          <w:tcPr>
            <w:tcW w:w="1026" w:type="dxa"/>
            <w:hideMark/>
          </w:tcPr>
          <w:p w14:paraId="147E1008"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4339B2A3" w14:textId="02F86BA4" w:rsidR="00393702" w:rsidRPr="00FD3387" w:rsidRDefault="00393702" w:rsidP="00F240FB">
            <w:pPr>
              <w:spacing w:before="40" w:after="40"/>
              <w:rPr>
                <w:sz w:val="22"/>
                <w:szCs w:val="22"/>
              </w:rPr>
            </w:pPr>
            <w:r w:rsidRPr="00FD3387">
              <w:rPr>
                <w:sz w:val="22"/>
                <w:szCs w:val="22"/>
              </w:rPr>
              <w:t>Not clearly a moral licensing study. This paper investigated the effect of vaccination on disease-avoidance behaviors</w:t>
            </w:r>
          </w:p>
        </w:tc>
      </w:tr>
      <w:tr w:rsidR="00FD3387" w:rsidRPr="00FD3387" w14:paraId="6A571396" w14:textId="77777777" w:rsidTr="00F240FB">
        <w:trPr>
          <w:trHeight w:val="300"/>
        </w:trPr>
        <w:tc>
          <w:tcPr>
            <w:tcW w:w="2552" w:type="dxa"/>
            <w:noWrap/>
            <w:hideMark/>
          </w:tcPr>
          <w:p w14:paraId="2D286B4A" w14:textId="7F27DCD9"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RQBnFJlR","properties":{"formattedCitation":"(Brown et al., 2011)","plainCitation":"(Brown et al., 2011)","dontUpdate":true,"noteIndex":0},"citationItems":[{"id":586,"uris":["http://zotero.org/users/6102089/items/E9664HDG"],"itemData":{"id":586,"type":"article-journal","abstract":"Recent studies lead to the paradoxical conclusion that the act of affirming one’s egalitarian or prosocial values and virtues might subsequently facilitate prejudiced or self-serving behavior, an effect previously referred to as “moral credentialing.” The present study extends this paradox to the domain of academic misconduct and investigates the hypothesis that such an effect might be limited by the extent to which misbehavior is rationalizable. Using a paradigm designed to investigate deliberative and rationalized forms of cheating (von Hippel, Lakin, &amp; Shakarchi, 2005), we found that when participants had credentialed themselves (vs. a nonclose acquaintance) via a set of hypothetical moral dilemmas, they were more likely to cheat on a subsequent math task, but only if cheating was highly rationalizable. When cheating was difficult to rationalize, moral credentialing had almost no impact on cheating.","container-title":"Ethics &amp; Behavior","DOI":"10.1080/10508422.2011.537566","ISSN":"1050-8422, 1532-7019","issue":"1","journalAbbreviation":"Ethics &amp; Behavior","language":"english","note":"Citation Key: BrownEtAl2011","page":"1–12","title":"Moral Credentialing and the Rationalization of Misconduct","volume":"21","author":[{"family":"Brown","given":"Ryan P."},{"family":"Tamborski","given":"Michael"},{"family":"Wang","given":"Xiaoqian"},{"family":"Barnes","given":"Collin D."},{"family":"Mumford","given":"Michael D."},{"family":"Connelly","given":"Shane"},{"family":"Devenport","given":"Lynn D."}],"issued":{"date-parts":[["2011",2]]},"citation-key":"BrownEtAl2011"}}],"schema":"https://github.com/citation-style-language/schema/raw/master/csl-citation.json"} </w:instrText>
            </w:r>
            <w:r w:rsidRPr="00FD3387">
              <w:rPr>
                <w:sz w:val="22"/>
                <w:szCs w:val="22"/>
              </w:rPr>
              <w:fldChar w:fldCharType="separate"/>
            </w:r>
            <w:r w:rsidRPr="00FD3387">
              <w:rPr>
                <w:sz w:val="22"/>
                <w:szCs w:val="22"/>
              </w:rPr>
              <w:t>Brown et al., 2011</w:t>
            </w:r>
            <w:r w:rsidRPr="00FD3387">
              <w:rPr>
                <w:sz w:val="22"/>
                <w:szCs w:val="22"/>
              </w:rPr>
              <w:fldChar w:fldCharType="end"/>
            </w:r>
          </w:p>
        </w:tc>
        <w:tc>
          <w:tcPr>
            <w:tcW w:w="1026" w:type="dxa"/>
            <w:noWrap/>
            <w:hideMark/>
          </w:tcPr>
          <w:p w14:paraId="1CA99242"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305CB46A" w14:textId="7B9551A5" w:rsidR="00393702" w:rsidRPr="00FD3387" w:rsidRDefault="00393702" w:rsidP="00F240FB">
            <w:pPr>
              <w:spacing w:before="40" w:after="40"/>
              <w:rPr>
                <w:sz w:val="22"/>
                <w:szCs w:val="22"/>
              </w:rPr>
            </w:pPr>
            <w:r w:rsidRPr="00FD3387">
              <w:rPr>
                <w:sz w:val="22"/>
                <w:szCs w:val="22"/>
              </w:rPr>
              <w:t xml:space="preserve">Licensing manipulation did not fit inclusion criteria. </w:t>
            </w:r>
          </w:p>
          <w:p w14:paraId="6F820718" w14:textId="77777777" w:rsidR="00393702" w:rsidRPr="00FD3387" w:rsidRDefault="00393702" w:rsidP="00F240FB">
            <w:pPr>
              <w:spacing w:before="40" w:after="40"/>
              <w:rPr>
                <w:sz w:val="22"/>
                <w:szCs w:val="22"/>
              </w:rPr>
            </w:pPr>
            <w:r w:rsidRPr="00FD3387">
              <w:rPr>
                <w:sz w:val="22"/>
                <w:szCs w:val="22"/>
              </w:rPr>
              <w:t xml:space="preserve">In this study, participant rated the </w:t>
            </w:r>
            <w:r w:rsidRPr="00FD3387">
              <w:rPr>
                <w:i/>
                <w:iCs/>
                <w:sz w:val="22"/>
                <w:szCs w:val="22"/>
              </w:rPr>
              <w:t>likelihood of performing moral actions</w:t>
            </w:r>
            <w:r w:rsidRPr="00FD3387">
              <w:rPr>
                <w:sz w:val="22"/>
                <w:szCs w:val="22"/>
              </w:rPr>
              <w:t>.  Likelihood judgments do not fit our manipulation inclusion criteria of it being: (a) an intended good or moral behaviour, (b) performing a good or moral behaviour, or (c) did not recall past moral behaviour. Thus, it does not fit inclusion criteria</w:t>
            </w:r>
          </w:p>
        </w:tc>
      </w:tr>
      <w:tr w:rsidR="00FD3387" w:rsidRPr="00FD3387" w14:paraId="045D6442" w14:textId="77777777" w:rsidTr="00F240FB">
        <w:trPr>
          <w:trHeight w:val="300"/>
        </w:trPr>
        <w:tc>
          <w:tcPr>
            <w:tcW w:w="2552" w:type="dxa"/>
            <w:noWrap/>
            <w:hideMark/>
          </w:tcPr>
          <w:p w14:paraId="299742AD" w14:textId="261D299A"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GNtm0rpe","properties":{"formattedCitation":"(Cain et al., 2005)","plainCitation":"(Cain et al., 2005)","dontUpdate":true,"noteIndex":0},"citationItems":[{"id":350,"uris":["http://zotero.org/users/6102089/items/4JA8VWV7"],"itemData":{"id":350,"type":"article-journal","abstract":"Conﬂicts of interest can lead experts to give biased and corrupt advice. Although disclosure is often proposed as a potential solution to these problems, we show that it can have perverse effects. First, people generally do not discount advice from biased advisors as much as they should, even when advisors’ conﬂicts of interest are disclosed. Second, disclosure can increase the bias in advice because it leads advisors to feel morally licensed and strategically encouraged to exaggerate their advice even further. As a result, disclosure may fail to solve the problems created by conﬂicts of interest and may sometimes even make matters worse.","container-title":"Journal of Legal Studies","language":"en","source":"Zotero","title":"The Dirt on Coming Clean: Perverse Effects of Disclosing Conflicts of Interest","volume":"34","author":[{"family":"Cain","given":"Daylian M"},{"family":"Loewenstein","given":"George"},{"family":"Moore","given":"Don A"}],"issued":{"date-parts":[["2005"]]},"citation-key":"Cain.etal2005DirtComingClean"}}],"schema":"https://github.com/citation-style-language/schema/raw/master/csl-citation.json"} </w:instrText>
            </w:r>
            <w:r w:rsidRPr="00FD3387">
              <w:rPr>
                <w:sz w:val="22"/>
                <w:szCs w:val="22"/>
              </w:rPr>
              <w:fldChar w:fldCharType="separate"/>
            </w:r>
            <w:r w:rsidRPr="00FD3387">
              <w:rPr>
                <w:sz w:val="22"/>
                <w:szCs w:val="22"/>
              </w:rPr>
              <w:t>Cain et al., 2005</w:t>
            </w:r>
            <w:r w:rsidRPr="00FD3387">
              <w:rPr>
                <w:sz w:val="22"/>
                <w:szCs w:val="22"/>
              </w:rPr>
              <w:fldChar w:fldCharType="end"/>
            </w:r>
          </w:p>
        </w:tc>
        <w:tc>
          <w:tcPr>
            <w:tcW w:w="1026" w:type="dxa"/>
            <w:noWrap/>
            <w:hideMark/>
          </w:tcPr>
          <w:p w14:paraId="48BF6CE6"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72C18021" w14:textId="2A6A18C2" w:rsidR="00393702" w:rsidRPr="00FD3387" w:rsidRDefault="00393702" w:rsidP="00F240FB">
            <w:pPr>
              <w:spacing w:before="40" w:after="40"/>
              <w:rPr>
                <w:sz w:val="22"/>
                <w:szCs w:val="22"/>
              </w:rPr>
            </w:pPr>
            <w:r w:rsidRPr="00FD3387">
              <w:rPr>
                <w:sz w:val="22"/>
                <w:szCs w:val="22"/>
              </w:rPr>
              <w:t>Estimation and making recommendations does not fit inclusion criteria that "The licensing manipulation must include participants indicating (a) intended ‘good’ or moral behaviour, (b) performing a ‘good’ or moral action, or (c) report the recall of a past ‘good’ or moral behaviour." Additionally, the licensing manipulation may be confounded with other variables, such as reputation and this study used a repeated-measure design (which were exc</w:t>
            </w:r>
            <w:r w:rsidR="008175EA" w:rsidRPr="00FD3387">
              <w:rPr>
                <w:sz w:val="22"/>
                <w:szCs w:val="22"/>
              </w:rPr>
              <w:t>l</w:t>
            </w:r>
            <w:r w:rsidRPr="00FD3387">
              <w:rPr>
                <w:sz w:val="22"/>
                <w:szCs w:val="22"/>
              </w:rPr>
              <w:t xml:space="preserve">uded in the present meta-analysis). </w:t>
            </w:r>
          </w:p>
        </w:tc>
      </w:tr>
      <w:tr w:rsidR="00FD3387" w:rsidRPr="00FD3387" w14:paraId="4082A549" w14:textId="77777777" w:rsidTr="00F240FB">
        <w:trPr>
          <w:trHeight w:val="300"/>
        </w:trPr>
        <w:tc>
          <w:tcPr>
            <w:tcW w:w="2552" w:type="dxa"/>
            <w:noWrap/>
            <w:hideMark/>
          </w:tcPr>
          <w:p w14:paraId="0DDBEB9B" w14:textId="0DBD973C"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CE2XZrFb","properties":{"formattedCitation":"(Cain et al., 2011)","plainCitation":"(Cain et al., 2011)","dontUpdate":true,"noteIndex":0},"citationItems":[{"id":349,"uris":["http://zotero.org/users/6102089/items/NBZ3JGBP"],"itemData":{"id":349,"type":"article-journal","container-title":"Journal of Consumer Research","DOI":"10.1086/656252","ISSN":"0093-5301, 1537-5277","issue":"5","journalAbbreviation":"J Consum Res","language":"en","page":"836-857","source":"DOI.org (Crossref)","title":"When Sunlight Fails to Disinfect: Understanding the Perverse Effects of Disclosing Conflicts of Interest","title-short":"When Sunlight Fails to Disinfect","volume":"37","author":[{"family":"Cain","given":"Daylian M."},{"family":"Loewenstein","given":"George"},{"family":"Moore","given":"Don A."}],"issued":{"date-parts":[["2011",2,1]]},"citation-key":"Cain.etal2011WhenSunlightFails"}}],"schema":"https://github.com/citation-style-language/schema/raw/master/csl-citation.json"} </w:instrText>
            </w:r>
            <w:r w:rsidRPr="00FD3387">
              <w:rPr>
                <w:sz w:val="22"/>
                <w:szCs w:val="22"/>
              </w:rPr>
              <w:fldChar w:fldCharType="separate"/>
            </w:r>
            <w:r w:rsidRPr="00FD3387">
              <w:rPr>
                <w:sz w:val="22"/>
                <w:szCs w:val="22"/>
              </w:rPr>
              <w:t>Cain et al., 2011</w:t>
            </w:r>
            <w:r w:rsidRPr="00FD3387">
              <w:rPr>
                <w:sz w:val="22"/>
                <w:szCs w:val="22"/>
              </w:rPr>
              <w:fldChar w:fldCharType="end"/>
            </w:r>
          </w:p>
        </w:tc>
        <w:tc>
          <w:tcPr>
            <w:tcW w:w="1026" w:type="dxa"/>
            <w:noWrap/>
            <w:hideMark/>
          </w:tcPr>
          <w:p w14:paraId="606DE2BB"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72A01545" w14:textId="3B1014B0" w:rsidR="00393702" w:rsidRPr="00FD3387" w:rsidRDefault="00393702" w:rsidP="00F240FB">
            <w:pPr>
              <w:spacing w:before="40" w:after="40"/>
              <w:rPr>
                <w:sz w:val="22"/>
                <w:szCs w:val="22"/>
              </w:rPr>
            </w:pPr>
            <w:r w:rsidRPr="00FD3387">
              <w:rPr>
                <w:sz w:val="22"/>
                <w:szCs w:val="22"/>
              </w:rPr>
              <w:t xml:space="preserve">Participants were told that the advisor had either been made aware of the study incentives or not. This is not a self-licensing manipulation, and therefore does not fit inclusion criteria that "The licensing manipulation must include participants indicating (a) intended ‘good’ or moral behaviour, (b) performing a ‘good’ or moral action, or (c) report the recall of a past ‘good’ or moral behaviour." </w:t>
            </w:r>
          </w:p>
          <w:p w14:paraId="025CE325" w14:textId="77777777" w:rsidR="00393702" w:rsidRPr="00FD3387" w:rsidRDefault="00393702" w:rsidP="00F240FB">
            <w:pPr>
              <w:spacing w:before="40" w:after="40"/>
              <w:rPr>
                <w:sz w:val="22"/>
                <w:szCs w:val="22"/>
              </w:rPr>
            </w:pPr>
            <w:r w:rsidRPr="00FD3387">
              <w:rPr>
                <w:sz w:val="22"/>
                <w:szCs w:val="22"/>
              </w:rPr>
              <w:t xml:space="preserve">Additionally, manipulation may be confounded with other variables, such as reputation. </w:t>
            </w:r>
          </w:p>
        </w:tc>
      </w:tr>
      <w:tr w:rsidR="00FD3387" w:rsidRPr="00FD3387" w14:paraId="6D13F05D" w14:textId="77777777" w:rsidTr="00F240FB">
        <w:trPr>
          <w:trHeight w:val="300"/>
        </w:trPr>
        <w:tc>
          <w:tcPr>
            <w:tcW w:w="2552" w:type="dxa"/>
            <w:noWrap/>
            <w:hideMark/>
          </w:tcPr>
          <w:p w14:paraId="6F0BA6C1" w14:textId="4F9AF7B2"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q5JM15sC","properties":{"formattedCitation":"(Carattini &amp; Tavoni, 2016)","plainCitation":"(Carattini &amp; Tavoni, 2016)","dontUpdate":true,"noteIndex":0},"citationItems":[{"id":331,"uris":["http://zotero.org/users/6102089/items/XPBTKHRV"],"itemData":{"id":331,"type":"article-journal","abstract":"This paper analyzes the decision of “green” economists to participate in the carbon offset market, and how this decision is related with the views that these experts hold on offsets. It also compares the preferences of economists with those of the general public, as emphasized in the literature. The paper exploits a unique dataset examining the decision to purchase carbon offsets at two academic conferences in environmental and ecological economics. We find that having the conference expenses covered by one's institution increases the likelihood of offsetting, but practical and ethical reservations as well as personal characteristics and preferences also play an important role. We focus on the effect of objecting to the use of offsets and discuss the implications for practitioners and policy-makers. Based on our findings, we suggest that ecological and environmental economists should be more involved in the design and use of carbon offsets.","container-title":"Economics Bulletin","issue":"4","language":"en","page":"2311-2323","source":"Zotero","title":"How Green Are Green Economists?","volume":"36","author":[{"family":"Carattini","given":"Stefano"},{"family":"Tavoni","given":"Alessandro"}],"issued":{"date-parts":[["2016"]]},"citation-key":"Carattini.Tavoni2016HowGreenAre"}}],"schema":"https://github.com/citation-style-language/schema/raw/master/csl-citation.json"} </w:instrText>
            </w:r>
            <w:r w:rsidRPr="00FD3387">
              <w:rPr>
                <w:sz w:val="22"/>
                <w:szCs w:val="22"/>
              </w:rPr>
              <w:fldChar w:fldCharType="separate"/>
            </w:r>
            <w:r w:rsidRPr="00FD3387">
              <w:rPr>
                <w:sz w:val="22"/>
                <w:szCs w:val="22"/>
              </w:rPr>
              <w:t>Carattini &amp; Tavoni, 2016</w:t>
            </w:r>
            <w:r w:rsidRPr="00FD3387">
              <w:rPr>
                <w:sz w:val="22"/>
                <w:szCs w:val="22"/>
              </w:rPr>
              <w:fldChar w:fldCharType="end"/>
            </w:r>
          </w:p>
        </w:tc>
        <w:tc>
          <w:tcPr>
            <w:tcW w:w="1026" w:type="dxa"/>
            <w:noWrap/>
            <w:hideMark/>
          </w:tcPr>
          <w:p w14:paraId="52D04C9F"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1C1858D0" w14:textId="77777777" w:rsidR="00393702" w:rsidRPr="00FD3387" w:rsidRDefault="00393702" w:rsidP="00F240FB">
            <w:pPr>
              <w:spacing w:before="40" w:after="40"/>
              <w:rPr>
                <w:sz w:val="22"/>
                <w:szCs w:val="22"/>
              </w:rPr>
            </w:pPr>
            <w:r w:rsidRPr="00FD3387">
              <w:rPr>
                <w:sz w:val="22"/>
                <w:szCs w:val="22"/>
              </w:rPr>
              <w:t>Licensing was not manipulated; does not fit inclusion criteria</w:t>
            </w:r>
          </w:p>
        </w:tc>
      </w:tr>
      <w:tr w:rsidR="00FD3387" w:rsidRPr="00FD3387" w14:paraId="3475B7A4" w14:textId="77777777" w:rsidTr="00F240FB">
        <w:trPr>
          <w:trHeight w:val="300"/>
        </w:trPr>
        <w:tc>
          <w:tcPr>
            <w:tcW w:w="2552" w:type="dxa"/>
            <w:noWrap/>
            <w:hideMark/>
          </w:tcPr>
          <w:p w14:paraId="30F90098" w14:textId="7A589C87"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sTpEmGTe","properties":{"formattedCitation":"(Carrico et al., 2018)","plainCitation":"(Carrico et al., 2018)","dontUpdate":true,"noteIndex":0},"citationItems":[{"id":325,"uris":["http://zotero.org/users/6102089/items/X56EKCNG"],"itemData":{"id":325,"type":"article-journal","abstract":"Psychological studies testing behavioral spillover—the notion that behavior change resulting from an intervention affects subsequent similar behaviors—has resulted in conflicting findings in the environmental domain. This study sought to further demarcate the spillover process by asking participants to engage in a difficult first pro-environmental behavior, reducing red meat consumption, for either health or environmental reasons. Evidence of spillover was tested via a subsequent monetary donation to an environmental organization. While there was no evidence of spillover for those in the green behavior condition, those in the health behavior condition were less likely to donate relative to controls. There was evidence that pro-environmental behavior led to an increase in environmental concern. In turn, environmental concern was associated with an increased likelihood of donating. Environmental concern may, thus, be one route to positive spillover in some subsets of the population.","container-title":"Environment and Behavior","DOI":"10.1177/0013916517713067","ISSN":"0013-9165, 1552-390X","issue":"7","journalAbbreviation":"Environment and Behavior","language":"en","page":"723-748","source":"DOI.org (Crossref)","title":"Putting Your Money Where Your Mouth Is: An Experimental Test of Pro-Environmental Spillover From Reducing Meat Consumption to Monetary Donations","title-short":"Putting Your Money Where Your Mouth Is","volume":"50","author":[{"family":"Carrico","given":"Amanda R."},{"family":"Raimi","given":"Kaitlin T."},{"family":"Truelove","given":"Heather Barnes"},{"family":"Eby","given":"Brianne"}],"issued":{"date-parts":[["2018",8]]},"citation-key":"Carrico.etal2018PuttingYourMoney"}}],"schema":"https://github.com/citation-style-language/schema/raw/master/csl-citation.json"} </w:instrText>
            </w:r>
            <w:r w:rsidRPr="00FD3387">
              <w:rPr>
                <w:sz w:val="22"/>
                <w:szCs w:val="22"/>
              </w:rPr>
              <w:fldChar w:fldCharType="separate"/>
            </w:r>
            <w:r w:rsidRPr="00FD3387">
              <w:rPr>
                <w:sz w:val="22"/>
                <w:szCs w:val="22"/>
              </w:rPr>
              <w:t>Carrico et al., 2018</w:t>
            </w:r>
            <w:r w:rsidRPr="00FD3387">
              <w:rPr>
                <w:sz w:val="22"/>
                <w:szCs w:val="22"/>
              </w:rPr>
              <w:fldChar w:fldCharType="end"/>
            </w:r>
          </w:p>
        </w:tc>
        <w:tc>
          <w:tcPr>
            <w:tcW w:w="1026" w:type="dxa"/>
            <w:noWrap/>
            <w:hideMark/>
          </w:tcPr>
          <w:p w14:paraId="07902356"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3FA83E95" w14:textId="77777777" w:rsidR="00393702" w:rsidRPr="00FD3387" w:rsidRDefault="00393702" w:rsidP="00F240FB">
            <w:pPr>
              <w:spacing w:before="40" w:after="40"/>
              <w:rPr>
                <w:sz w:val="22"/>
                <w:szCs w:val="22"/>
              </w:rPr>
            </w:pPr>
            <w:r w:rsidRPr="00FD3387">
              <w:rPr>
                <w:sz w:val="22"/>
                <w:szCs w:val="22"/>
              </w:rPr>
              <w:t xml:space="preserve">Eating red meat is ‘questionably moral’, which varies according to in-groups (e.g., vegetarians/vegans my moralize against it, however, meat consumers may not). As </w:t>
            </w:r>
            <w:r w:rsidRPr="00FD3387">
              <w:rPr>
                <w:sz w:val="22"/>
                <w:szCs w:val="22"/>
              </w:rPr>
              <w:lastRenderedPageBreak/>
              <w:t>this study includes a more general population, the dependent measure is not clearly moralized and does not fit inclusion criteria.</w:t>
            </w:r>
          </w:p>
        </w:tc>
      </w:tr>
      <w:tr w:rsidR="00FD3387" w:rsidRPr="00FD3387" w14:paraId="04A08005" w14:textId="77777777" w:rsidTr="00F240FB">
        <w:trPr>
          <w:trHeight w:val="300"/>
        </w:trPr>
        <w:tc>
          <w:tcPr>
            <w:tcW w:w="2552" w:type="dxa"/>
            <w:noWrap/>
            <w:hideMark/>
          </w:tcPr>
          <w:p w14:paraId="2312DC6E" w14:textId="7B14CB31" w:rsidR="00393702" w:rsidRPr="00FD3387" w:rsidRDefault="00393702" w:rsidP="00F240FB">
            <w:pPr>
              <w:spacing w:before="40" w:after="40"/>
              <w:rPr>
                <w:sz w:val="22"/>
                <w:szCs w:val="22"/>
              </w:rPr>
            </w:pPr>
            <w:r w:rsidRPr="00FD3387">
              <w:rPr>
                <w:sz w:val="22"/>
                <w:szCs w:val="22"/>
              </w:rPr>
              <w:lastRenderedPageBreak/>
              <w:fldChar w:fldCharType="begin"/>
            </w:r>
            <w:r w:rsidR="007934F5" w:rsidRPr="00FD3387">
              <w:rPr>
                <w:sz w:val="22"/>
                <w:szCs w:val="22"/>
              </w:rPr>
              <w:instrText xml:space="preserve"> ADDIN ZOTERO_ITEM CSL_CITATION {"citationID":"5xoYcKOW","properties":{"formattedCitation":"(Chiou et al., 2011)","plainCitation":"(Chiou et al., 2011)","dontUpdate":true,"noteIndex":0},"citationItems":[{"id":711,"uris":["http://zotero.org/users/6102089/items/VTGFNNA8"],"itemData":{"id":711,"type":"article-journal","abstract":"The use of dietary supplements and the health status of individuals have an asymmetrical relationship: The growing market for dietary supplements appears not to be associated with an improvement in public health. Building on the notion of licensing, or the tendency for positive choices to license subsequent self-indulgent choices, we argue that because dietary supplements are perceived as conferring health advantages, use of such supplements may create an illusory sense of invulnerability that disinhibits unhealthy behaviors. In two experiments, participants who took placebo pills that they believed were dietary supplements exhibited the licensing effect across multiple forms of health-related behavior: They expressed less desire to engage in exercise and more desire to engage in hedonic activities (Experiment 1), expressed greater preference for a buffet over an organic meal (Experiment 1), and walked less to benefit their health (Experiment 2) compared with participants who were told the pills were a placebo. A mediational analysis indicated that perceived invulnerability was an underlying mechanism for these effects. Thus, a license associated with the use of dietary supplements may operate within cycles of behaviors that alternately protect and endanger health.","container-title":"Psychological Science","DOI":"10.1177/0956797611416253","ISSN":"0956-7976, 1467-9280","issue":"8","journalAbbreviation":"Psychol Sci","language":"english","note":"Citation Key: ChiouEtAl2011","page":"1081–1086","title":"Ironic Effects of Dietary Supplementation: Illusory Invulnerability Created by Taking Dietary Supplements Licenses Health-Risk Behaviors","title-short":"Ironic Effects of Dietary Supplementation","volume":"22","author":[{"family":"Chiou","given":"Wen-Bin"},{"family":"Yang","given":"Chao-Chin"},{"family":"Wan","given":"Chin-Sheng"}],"issued":{"date-parts":[["2011",8]]},"citation-key":"ChiouEtAl2011"}}],"schema":"https://github.com/citation-style-language/schema/raw/master/csl-citation.json"} </w:instrText>
            </w:r>
            <w:r w:rsidRPr="00FD3387">
              <w:rPr>
                <w:sz w:val="22"/>
                <w:szCs w:val="22"/>
              </w:rPr>
              <w:fldChar w:fldCharType="separate"/>
            </w:r>
            <w:r w:rsidRPr="00FD3387">
              <w:rPr>
                <w:sz w:val="22"/>
                <w:szCs w:val="22"/>
              </w:rPr>
              <w:t>Chiou et al., 2011</w:t>
            </w:r>
            <w:r w:rsidRPr="00FD3387">
              <w:rPr>
                <w:sz w:val="22"/>
                <w:szCs w:val="22"/>
              </w:rPr>
              <w:fldChar w:fldCharType="end"/>
            </w:r>
          </w:p>
        </w:tc>
        <w:tc>
          <w:tcPr>
            <w:tcW w:w="1026" w:type="dxa"/>
            <w:noWrap/>
            <w:hideMark/>
          </w:tcPr>
          <w:p w14:paraId="6816D961"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4F9E3D3F" w14:textId="584375F2" w:rsidR="00393702" w:rsidRPr="00FD3387" w:rsidRDefault="00393702" w:rsidP="00F240FB">
            <w:pPr>
              <w:spacing w:before="40" w:after="40"/>
              <w:rPr>
                <w:sz w:val="22"/>
                <w:szCs w:val="22"/>
              </w:rPr>
            </w:pPr>
            <w:r w:rsidRPr="00FD3387">
              <w:rPr>
                <w:sz w:val="22"/>
                <w:szCs w:val="22"/>
              </w:rPr>
              <w:t>This paper investigated the effect of dietary supplements licensing health-risk behaviors. Studies are not in the moral domain; does not fit inclusion criteria</w:t>
            </w:r>
          </w:p>
        </w:tc>
      </w:tr>
      <w:tr w:rsidR="00FD3387" w:rsidRPr="00FD3387" w14:paraId="3ED28CEE" w14:textId="77777777" w:rsidTr="00F240FB">
        <w:trPr>
          <w:trHeight w:val="300"/>
        </w:trPr>
        <w:tc>
          <w:tcPr>
            <w:tcW w:w="2552" w:type="dxa"/>
            <w:hideMark/>
          </w:tcPr>
          <w:p w14:paraId="1C5BE309" w14:textId="6FDA3164"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GD4YxWeC","properties":{"formattedCitation":"(Choi et al., 2014)","plainCitation":"(Choi et al., 2014)","dontUpdate":true,"noteIndex":0},"citationItems":[{"id":710,"uris":["http://zotero.org/users/6102089/items/KW7FBQ2M"],"itemData":{"id":710,"type":"article-journal","abstract":"We investigated discrimination in the context of evaluating advertisements, based on the suppression model (justiﬁcation-suppression model [JSM]) of prejudice expression. Previous research has demonstrated that when people are given an opportunity to give a high rating to an ad featuring a Black model, a sense of nonprejudice is created, which, in turn, provides an opportunity to discriminate subsequently without feeling prejudiced. We extended the JSM by investigating whether the acquisition of legitimacy credits (a moral authority earned by demonstrating nonprejudice) is a sufﬁcient condition to release the expression of prejudice. We found that subjects who ﬁrst evaluated a high-quality ad featuring a Black model felt eligible to use legitimacy credits in subsequent evaluations. But in a subsequent study, participants who acquired these credits evaluated Black model ads more negatively than White model ads only when these ads were of low quality. The implications for evaluating the subtle way that prejudice affects rating of models of color in advertisements are discussed.","container-title":"Journal of Applied Social Psychology","DOI":"10.1111/jasp.12217","ISSN":"00219029","issue":"3","journalAbbreviation":"J Appl Soc Psychol","language":"en","page":"190-200","source":"DOI.org (Crossref)","title":"Permission to be prejudiced: Legitimacy credits in the evaluation of advertisements: Legitimacy credits in the evaluation of advertisements","title-short":"Permission to be prejudiced","volume":"44","author":[{"family":"Choi","given":"Beomjoon"},{"family":"Crandall","given":"Chris S."},{"family":"La","given":"Suna"}],"issued":{"date-parts":[["2014",3]]},"citation-key":"Choi.etal2014PermissionBePrejudiced"}}],"schema":"https://github.com/citation-style-language/schema/raw/master/csl-citation.json"} </w:instrText>
            </w:r>
            <w:r w:rsidRPr="00FD3387">
              <w:rPr>
                <w:sz w:val="22"/>
                <w:szCs w:val="22"/>
              </w:rPr>
              <w:fldChar w:fldCharType="separate"/>
            </w:r>
            <w:r w:rsidRPr="00FD3387">
              <w:rPr>
                <w:sz w:val="22"/>
                <w:szCs w:val="22"/>
              </w:rPr>
              <w:t>Choi et al., 2014</w:t>
            </w:r>
            <w:r w:rsidRPr="00FD3387">
              <w:rPr>
                <w:sz w:val="22"/>
                <w:szCs w:val="22"/>
              </w:rPr>
              <w:fldChar w:fldCharType="end"/>
            </w:r>
          </w:p>
        </w:tc>
        <w:tc>
          <w:tcPr>
            <w:tcW w:w="1026" w:type="dxa"/>
            <w:noWrap/>
            <w:hideMark/>
          </w:tcPr>
          <w:p w14:paraId="7EEA2F7C" w14:textId="77777777" w:rsidR="00393702" w:rsidRPr="00FD3387" w:rsidRDefault="00393702" w:rsidP="00F240FB">
            <w:pPr>
              <w:spacing w:before="40" w:after="40"/>
              <w:rPr>
                <w:sz w:val="22"/>
                <w:szCs w:val="22"/>
              </w:rPr>
            </w:pPr>
            <w:r w:rsidRPr="00FD3387">
              <w:rPr>
                <w:sz w:val="22"/>
                <w:szCs w:val="22"/>
              </w:rPr>
              <w:t>1</w:t>
            </w:r>
          </w:p>
        </w:tc>
        <w:tc>
          <w:tcPr>
            <w:tcW w:w="5782" w:type="dxa"/>
            <w:noWrap/>
            <w:hideMark/>
          </w:tcPr>
          <w:p w14:paraId="792C9810" w14:textId="77777777" w:rsidR="00393702" w:rsidRPr="00FD3387" w:rsidRDefault="00393702" w:rsidP="00F240FB">
            <w:pPr>
              <w:spacing w:before="40" w:after="40"/>
              <w:rPr>
                <w:sz w:val="22"/>
                <w:szCs w:val="22"/>
              </w:rPr>
            </w:pPr>
            <w:r w:rsidRPr="00FD3387">
              <w:rPr>
                <w:sz w:val="22"/>
                <w:szCs w:val="22"/>
              </w:rPr>
              <w:t>Not enough information provided to calculate effect sizes</w:t>
            </w:r>
          </w:p>
        </w:tc>
      </w:tr>
      <w:tr w:rsidR="00FD3387" w:rsidRPr="00FD3387" w14:paraId="28A86F69" w14:textId="77777777" w:rsidTr="00F240FB">
        <w:trPr>
          <w:trHeight w:val="300"/>
        </w:trPr>
        <w:tc>
          <w:tcPr>
            <w:tcW w:w="2552" w:type="dxa"/>
            <w:hideMark/>
          </w:tcPr>
          <w:p w14:paraId="2E756EB0" w14:textId="6368FD1E"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rCVcxAXf","properties":{"formattedCitation":"(Choi et al., 2014)","plainCitation":"(Choi et al., 2014)","dontUpdate":true,"noteIndex":0},"citationItems":[{"id":710,"uris":["http://zotero.org/users/6102089/items/KW7FBQ2M"],"itemData":{"id":710,"type":"article-journal","abstract":"We investigated discrimination in the context of evaluating advertisements, based on the suppression model (justiﬁcation-suppression model [JSM]) of prejudice expression. Previous research has demonstrated that when people are given an opportunity to give a high rating to an ad featuring a Black model, a sense of nonprejudice is created, which, in turn, provides an opportunity to discriminate subsequently without feeling prejudiced. We extended the JSM by investigating whether the acquisition of legitimacy credits (a moral authority earned by demonstrating nonprejudice) is a sufﬁcient condition to release the expression of prejudice. We found that subjects who ﬁrst evaluated a high-quality ad featuring a Black model felt eligible to use legitimacy credits in subsequent evaluations. But in a subsequent study, participants who acquired these credits evaluated Black model ads more negatively than White model ads only when these ads were of low quality. The implications for evaluating the subtle way that prejudice affects rating of models of color in advertisements are discussed.","container-title":"Journal of Applied Social Psychology","DOI":"10.1111/jasp.12217","ISSN":"00219029","issue":"3","journalAbbreviation":"J Appl Soc Psychol","language":"en","page":"190-200","source":"DOI.org (Crossref)","title":"Permission to be prejudiced: Legitimacy credits in the evaluation of advertisements: Legitimacy credits in the evaluation of advertisements","title-short":"Permission to be prejudiced","volume":"44","author":[{"family":"Choi","given":"Beomjoon"},{"family":"Crandall","given":"Chris S."},{"family":"La","given":"Suna"}],"issued":{"date-parts":[["2014",3]]},"citation-key":"Choi.etal2014PermissionBePrejudiced"}}],"schema":"https://github.com/citation-style-language/schema/raw/master/csl-citation.json"} </w:instrText>
            </w:r>
            <w:r w:rsidRPr="00FD3387">
              <w:rPr>
                <w:sz w:val="22"/>
                <w:szCs w:val="22"/>
              </w:rPr>
              <w:fldChar w:fldCharType="separate"/>
            </w:r>
            <w:r w:rsidRPr="00FD3387">
              <w:rPr>
                <w:sz w:val="22"/>
                <w:szCs w:val="22"/>
              </w:rPr>
              <w:t>Choi et al., 2014</w:t>
            </w:r>
            <w:r w:rsidRPr="00FD3387">
              <w:rPr>
                <w:sz w:val="22"/>
                <w:szCs w:val="22"/>
              </w:rPr>
              <w:fldChar w:fldCharType="end"/>
            </w:r>
          </w:p>
        </w:tc>
        <w:tc>
          <w:tcPr>
            <w:tcW w:w="1026" w:type="dxa"/>
            <w:noWrap/>
            <w:hideMark/>
          </w:tcPr>
          <w:p w14:paraId="07586D58" w14:textId="54F9D1FA" w:rsidR="00393702" w:rsidRPr="00FD3387" w:rsidRDefault="00393702" w:rsidP="00F240FB">
            <w:pPr>
              <w:spacing w:before="40" w:after="40"/>
              <w:rPr>
                <w:sz w:val="22"/>
                <w:szCs w:val="22"/>
              </w:rPr>
            </w:pPr>
            <w:r w:rsidRPr="00FD3387">
              <w:rPr>
                <w:sz w:val="22"/>
                <w:szCs w:val="22"/>
              </w:rPr>
              <w:t>2</w:t>
            </w:r>
          </w:p>
        </w:tc>
        <w:tc>
          <w:tcPr>
            <w:tcW w:w="5782" w:type="dxa"/>
            <w:noWrap/>
            <w:hideMark/>
          </w:tcPr>
          <w:p w14:paraId="66676C08" w14:textId="77777777" w:rsidR="00393702" w:rsidRPr="00FD3387" w:rsidRDefault="00393702" w:rsidP="00F240FB">
            <w:pPr>
              <w:spacing w:before="40" w:after="40"/>
              <w:rPr>
                <w:sz w:val="22"/>
                <w:szCs w:val="22"/>
              </w:rPr>
            </w:pPr>
            <w:r w:rsidRPr="00FD3387">
              <w:rPr>
                <w:sz w:val="22"/>
                <w:szCs w:val="22"/>
              </w:rPr>
              <w:t>Not enough information provided to calculate effect sizes</w:t>
            </w:r>
          </w:p>
        </w:tc>
      </w:tr>
      <w:tr w:rsidR="00FD3387" w:rsidRPr="00FD3387" w14:paraId="75846D8D" w14:textId="77777777" w:rsidTr="00F240FB">
        <w:trPr>
          <w:trHeight w:val="300"/>
        </w:trPr>
        <w:tc>
          <w:tcPr>
            <w:tcW w:w="2552" w:type="dxa"/>
            <w:noWrap/>
            <w:hideMark/>
          </w:tcPr>
          <w:p w14:paraId="60C6D653" w14:textId="6D30B26A"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QECgVQlt","properties":{"formattedCitation":"(Choi et al., 2014)","plainCitation":"(Choi et al., 2014)","dontUpdate":true,"noteIndex":0},"citationItems":[{"id":710,"uris":["http://zotero.org/users/6102089/items/KW7FBQ2M"],"itemData":{"id":710,"type":"article-journal","abstract":"We investigated discrimination in the context of evaluating advertisements, based on the suppression model (justiﬁcation-suppression model [JSM]) of prejudice expression. Previous research has demonstrated that when people are given an opportunity to give a high rating to an ad featuring a Black model, a sense of nonprejudice is created, which, in turn, provides an opportunity to discriminate subsequently without feeling prejudiced. We extended the JSM by investigating whether the acquisition of legitimacy credits (a moral authority earned by demonstrating nonprejudice) is a sufﬁcient condition to release the expression of prejudice. We found that subjects who ﬁrst evaluated a high-quality ad featuring a Black model felt eligible to use legitimacy credits in subsequent evaluations. But in a subsequent study, participants who acquired these credits evaluated Black model ads more negatively than White model ads only when these ads were of low quality. The implications for evaluating the subtle way that prejudice affects rating of models of color in advertisements are discussed.","container-title":"Journal of Applied Social Psychology","DOI":"10.1111/jasp.12217","ISSN":"00219029","issue":"3","journalAbbreviation":"J Appl Soc Psychol","language":"en","page":"190-200","source":"DOI.org (Crossref)","title":"Permission to be prejudiced: Legitimacy credits in the evaluation of advertisements: Legitimacy credits in the evaluation of advertisements","title-short":"Permission to be prejudiced","volume":"44","author":[{"family":"Choi","given":"Beomjoon"},{"family":"Crandall","given":"Chris S."},{"family":"La","given":"Suna"}],"issued":{"date-parts":[["2014",3]]},"citation-key":"Choi.etal2014PermissionBePrejudiced"}}],"schema":"https://github.com/citation-style-language/schema/raw/master/csl-citation.json"} </w:instrText>
            </w:r>
            <w:r w:rsidRPr="00FD3387">
              <w:rPr>
                <w:sz w:val="22"/>
                <w:szCs w:val="22"/>
              </w:rPr>
              <w:fldChar w:fldCharType="separate"/>
            </w:r>
            <w:r w:rsidRPr="00FD3387">
              <w:rPr>
                <w:sz w:val="22"/>
                <w:szCs w:val="22"/>
              </w:rPr>
              <w:t>Choi et al., 2014</w:t>
            </w:r>
            <w:r w:rsidRPr="00FD3387">
              <w:rPr>
                <w:sz w:val="22"/>
                <w:szCs w:val="22"/>
              </w:rPr>
              <w:fldChar w:fldCharType="end"/>
            </w:r>
          </w:p>
        </w:tc>
        <w:tc>
          <w:tcPr>
            <w:tcW w:w="1026" w:type="dxa"/>
            <w:noWrap/>
            <w:hideMark/>
          </w:tcPr>
          <w:p w14:paraId="298A87F6" w14:textId="77777777" w:rsidR="00393702" w:rsidRPr="00FD3387" w:rsidRDefault="00393702" w:rsidP="00F240FB">
            <w:pPr>
              <w:spacing w:before="40" w:after="40"/>
              <w:rPr>
                <w:sz w:val="22"/>
                <w:szCs w:val="22"/>
              </w:rPr>
            </w:pPr>
            <w:r w:rsidRPr="00FD3387">
              <w:rPr>
                <w:sz w:val="22"/>
                <w:szCs w:val="22"/>
              </w:rPr>
              <w:t>3</w:t>
            </w:r>
          </w:p>
        </w:tc>
        <w:tc>
          <w:tcPr>
            <w:tcW w:w="5782" w:type="dxa"/>
            <w:noWrap/>
            <w:hideMark/>
          </w:tcPr>
          <w:p w14:paraId="428EA609" w14:textId="77777777" w:rsidR="00393702" w:rsidRPr="00FD3387" w:rsidRDefault="00393702" w:rsidP="00F240FB">
            <w:pPr>
              <w:spacing w:before="40" w:after="40"/>
              <w:rPr>
                <w:sz w:val="22"/>
                <w:szCs w:val="22"/>
              </w:rPr>
            </w:pPr>
            <w:r w:rsidRPr="00FD3387">
              <w:rPr>
                <w:sz w:val="22"/>
                <w:szCs w:val="22"/>
              </w:rPr>
              <w:t>Not enough information to accurately compute effect size</w:t>
            </w:r>
          </w:p>
        </w:tc>
      </w:tr>
      <w:tr w:rsidR="00FD3387" w:rsidRPr="00FD3387" w14:paraId="76308F70" w14:textId="77777777" w:rsidTr="00F240FB">
        <w:trPr>
          <w:trHeight w:val="300"/>
        </w:trPr>
        <w:tc>
          <w:tcPr>
            <w:tcW w:w="2552" w:type="dxa"/>
            <w:hideMark/>
          </w:tcPr>
          <w:p w14:paraId="746BA298" w14:textId="54D20336"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W5nltJnx","properties":{"formattedCitation":"(Conway &amp; Peetz, 2012)","plainCitation":"(Conway &amp; Peetz, 2012)","dontUpdate":true,"noteIndex":0},"citationItems":[{"id":680,"uris":["http://zotero.org/users/6102089/items/EB7WR429"],"itemData":{"id":680,"type":"article-journal","abstract":"According to the moral licensing literature, moral self-perceptions induce compensatory behavior: People who feel moral act less prosocially than those who feel immoral. Conversely, work on moral identity indicates that moral self-perceptions motivate behavioral consistency: People who feel moral act more prosocially than those who feel less so. In three studies, the authors reconcile these propositions by demonstrating the moderating role of conceptual abstraction. In Study 1, participants who recalled performing recent (concrete) moral or immoral behavior demonstrated compensatory behavior, whereas participants who considered temporally distant (abstract) moral behavior demonstrated behavioral consistency. Study 2 confirmed that this effect was unique to moral self-perceptions. Study 3 manipulated whether participants recalled moral or immoral actions concretely or abstractly, and replicated the moderation pattern with willingness to donate real money to charity. Together, these findings suggest that concrete moral self-perceptions activate self-regulatory behavior, and abstract moral self-perceptions activate identity concerns.","container-title":"Personality and Social Psychology Bulletin","DOI":"10.1177/0146167212442394","ISSN":"0146-1672, 1552-7433","issue":"7","journalAbbreviation":"Pers Soc Psychol Bull","language":"english","note":"Citation Key: ConwayPeetz2012","page":"907–919","title":"When Does Feeling Moral Actually Make You a Better Person? Conceptual Abstraction Moderates Whether Past Moral Deeds Motivate Consistency or Compensatory Behavior","title-short":"When Does Feeling Moral Actually Make You a Better Person?","volume":"38","author":[{"family":"Conway","given":"Paul"},{"family":"Peetz","given":"Johanna"}],"issued":{"date-parts":[["2012",7]]},"citation-key":"ConwayPeetz2012"}}],"schema":"https://github.com/citation-style-language/schema/raw/master/csl-citation.json"} </w:instrText>
            </w:r>
            <w:r w:rsidRPr="00FD3387">
              <w:rPr>
                <w:sz w:val="22"/>
                <w:szCs w:val="22"/>
              </w:rPr>
              <w:fldChar w:fldCharType="separate"/>
            </w:r>
            <w:r w:rsidRPr="00FD3387">
              <w:rPr>
                <w:sz w:val="22"/>
                <w:szCs w:val="22"/>
              </w:rPr>
              <w:t>Conway &amp; Peetz, 2012</w:t>
            </w:r>
            <w:r w:rsidRPr="00FD3387">
              <w:rPr>
                <w:sz w:val="22"/>
                <w:szCs w:val="22"/>
              </w:rPr>
              <w:fldChar w:fldCharType="end"/>
            </w:r>
          </w:p>
        </w:tc>
        <w:tc>
          <w:tcPr>
            <w:tcW w:w="1026" w:type="dxa"/>
            <w:hideMark/>
          </w:tcPr>
          <w:p w14:paraId="03EABC2D" w14:textId="537943B7" w:rsidR="00393702" w:rsidRPr="00FD3387" w:rsidRDefault="00393702" w:rsidP="00F240FB">
            <w:pPr>
              <w:spacing w:before="40" w:after="40"/>
              <w:rPr>
                <w:sz w:val="22"/>
                <w:szCs w:val="22"/>
              </w:rPr>
            </w:pPr>
            <w:r w:rsidRPr="00FD3387">
              <w:rPr>
                <w:sz w:val="22"/>
                <w:szCs w:val="22"/>
              </w:rPr>
              <w:t>1,</w:t>
            </w:r>
            <w:r w:rsidR="002C233E" w:rsidRPr="00FD3387">
              <w:rPr>
                <w:sz w:val="22"/>
                <w:szCs w:val="22"/>
              </w:rPr>
              <w:t xml:space="preserve"> </w:t>
            </w:r>
            <w:r w:rsidRPr="00FD3387">
              <w:rPr>
                <w:sz w:val="22"/>
                <w:szCs w:val="22"/>
              </w:rPr>
              <w:t>2</w:t>
            </w:r>
          </w:p>
        </w:tc>
        <w:tc>
          <w:tcPr>
            <w:tcW w:w="5782" w:type="dxa"/>
            <w:noWrap/>
            <w:hideMark/>
          </w:tcPr>
          <w:p w14:paraId="5F41B102" w14:textId="59BA6450" w:rsidR="00393702" w:rsidRPr="00FD3387" w:rsidRDefault="00393702" w:rsidP="00F240FB">
            <w:pPr>
              <w:spacing w:before="40" w:after="40"/>
              <w:rPr>
                <w:sz w:val="22"/>
                <w:szCs w:val="22"/>
              </w:rPr>
            </w:pPr>
            <w:r w:rsidRPr="00FD3387">
              <w:rPr>
                <w:sz w:val="22"/>
                <w:szCs w:val="22"/>
              </w:rPr>
              <w:t>Excluded 'distant past' manipulation because it is a boundary condition. The prediction was that a long-past license would not produce a license. As such, we would not expect a moral licensing effect in this study and was excluded.</w:t>
            </w:r>
          </w:p>
        </w:tc>
      </w:tr>
      <w:tr w:rsidR="00FD3387" w:rsidRPr="00FD3387" w14:paraId="6436F0A6" w14:textId="77777777" w:rsidTr="00F240FB">
        <w:trPr>
          <w:trHeight w:val="300"/>
        </w:trPr>
        <w:tc>
          <w:tcPr>
            <w:tcW w:w="2552" w:type="dxa"/>
          </w:tcPr>
          <w:p w14:paraId="28EFAEF1" w14:textId="57D086E9" w:rsidR="00D44F30" w:rsidRPr="00FD3387" w:rsidRDefault="009905C8" w:rsidP="00F240FB">
            <w:pPr>
              <w:spacing w:before="40" w:after="40"/>
              <w:rPr>
                <w:sz w:val="22"/>
                <w:szCs w:val="22"/>
              </w:rPr>
            </w:pPr>
            <w:r w:rsidRPr="00FD3387">
              <w:rPr>
                <w:sz w:val="22"/>
                <w:szCs w:val="22"/>
              </w:rPr>
              <w:t>Conway et al., (2014; unpublished)</w:t>
            </w:r>
          </w:p>
        </w:tc>
        <w:tc>
          <w:tcPr>
            <w:tcW w:w="1026" w:type="dxa"/>
          </w:tcPr>
          <w:p w14:paraId="0E1720E1" w14:textId="40D326DA" w:rsidR="00D44F30" w:rsidRPr="00FD3387" w:rsidRDefault="00D44F30" w:rsidP="00F240FB">
            <w:pPr>
              <w:spacing w:before="40" w:after="40"/>
              <w:rPr>
                <w:sz w:val="22"/>
                <w:szCs w:val="22"/>
              </w:rPr>
            </w:pPr>
            <w:r w:rsidRPr="00FD3387">
              <w:rPr>
                <w:sz w:val="22"/>
                <w:szCs w:val="22"/>
              </w:rPr>
              <w:t>2,</w:t>
            </w:r>
            <w:r w:rsidR="002C233E" w:rsidRPr="00FD3387">
              <w:rPr>
                <w:sz w:val="22"/>
                <w:szCs w:val="22"/>
              </w:rPr>
              <w:t xml:space="preserve"> </w:t>
            </w:r>
            <w:r w:rsidRPr="00FD3387">
              <w:rPr>
                <w:sz w:val="22"/>
                <w:szCs w:val="22"/>
              </w:rPr>
              <w:t>3</w:t>
            </w:r>
          </w:p>
        </w:tc>
        <w:tc>
          <w:tcPr>
            <w:tcW w:w="5782" w:type="dxa"/>
            <w:noWrap/>
          </w:tcPr>
          <w:p w14:paraId="28551C99" w14:textId="438F7C4A" w:rsidR="00D44F30" w:rsidRPr="00FD3387" w:rsidRDefault="00D44F30" w:rsidP="00F240FB">
            <w:pPr>
              <w:spacing w:before="40" w:after="40"/>
              <w:rPr>
                <w:sz w:val="22"/>
                <w:szCs w:val="22"/>
              </w:rPr>
            </w:pPr>
            <w:r w:rsidRPr="00FD3387">
              <w:rPr>
                <w:sz w:val="22"/>
                <w:szCs w:val="22"/>
              </w:rPr>
              <w:t xml:space="preserve">Moral manipulation was to describe the “behavior, values, lifestyle, and appearance” of superheroes, no self-licensing. </w:t>
            </w:r>
          </w:p>
        </w:tc>
      </w:tr>
      <w:tr w:rsidR="00FD3387" w:rsidRPr="00FD3387" w14:paraId="75D547D7" w14:textId="77777777" w:rsidTr="00F240FB">
        <w:trPr>
          <w:trHeight w:val="300"/>
        </w:trPr>
        <w:tc>
          <w:tcPr>
            <w:tcW w:w="2552" w:type="dxa"/>
            <w:noWrap/>
            <w:hideMark/>
          </w:tcPr>
          <w:p w14:paraId="3FFBA33D" w14:textId="4F26B6DB"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0fN8KXbz","properties":{"formattedCitation":"(Cornelissen et al., 2007)","plainCitation":"(Cornelissen et al., 2007)","dontUpdate":true,"noteIndex":0},"citationItems":[{"id":674,"uris":["http://zotero.org/users/6102089/items/PABZ2KYJ"],"itemData":{"id":674,"type":"article-journal","abstract":"In this paper, we present a procedure to apply the social labeling technique as a social marketing tool. Four studies indicate that communicating a social label, following an environmentally friendly behavior that is not motivated by pro-environmental concerns, leads consumers to re-attribute that behavior as representing their own environmental concern. Subsequently, they are likely to act upon their resulting self-perception as an environmentally friendly person. Social labeling is more successful when cognitive resources are distracted, either at the moment of processing the label or at the moment of making decisions related to the content of the label.","container-title":"International Journal of Research in Marketing","DOI":"10.1016/j.ijresmar.2007.05.001","ISSN":"01678116","issue":"4","journalAbbreviation":"International Journal of Research in Marketing","language":"en","page":"278-288","source":"DOI.org (Crossref)","title":"Whatever people say I am, that's what I am: Social labeling as a social marketing tool","title-short":"Whatever people say I am, that's what I am","volume":"24","author":[{"family":"Cornelissen","given":"Gert"},{"family":"Dewitte","given":"Siegfried"},{"family":"Warlop","given":"Luk"},{"family":"Yzerbyt","given":"Vincent"}],"issued":{"date-parts":[["2007",12]]},"citation-key":"Cornelissen.etal2007WhateverPeopleSay"}}],"schema":"https://github.com/citation-style-language/schema/raw/master/csl-citation.json"} </w:instrText>
            </w:r>
            <w:r w:rsidRPr="00FD3387">
              <w:rPr>
                <w:sz w:val="22"/>
                <w:szCs w:val="22"/>
              </w:rPr>
              <w:fldChar w:fldCharType="separate"/>
            </w:r>
            <w:r w:rsidRPr="00FD3387">
              <w:rPr>
                <w:sz w:val="22"/>
                <w:szCs w:val="22"/>
              </w:rPr>
              <w:t>Cornelissen et al., 2007</w:t>
            </w:r>
            <w:r w:rsidRPr="00FD3387">
              <w:rPr>
                <w:sz w:val="22"/>
                <w:szCs w:val="22"/>
              </w:rPr>
              <w:fldChar w:fldCharType="end"/>
            </w:r>
          </w:p>
        </w:tc>
        <w:tc>
          <w:tcPr>
            <w:tcW w:w="1026" w:type="dxa"/>
            <w:noWrap/>
            <w:hideMark/>
          </w:tcPr>
          <w:p w14:paraId="56D6109A"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6D47C81F" w14:textId="5885C7D3" w:rsidR="00393702" w:rsidRPr="00FD3387" w:rsidRDefault="00393702" w:rsidP="00F240FB">
            <w:pPr>
              <w:spacing w:before="40" w:after="40"/>
              <w:rPr>
                <w:sz w:val="22"/>
                <w:szCs w:val="22"/>
              </w:rPr>
            </w:pPr>
            <w:r w:rsidRPr="00FD3387">
              <w:rPr>
                <w:sz w:val="22"/>
                <w:szCs w:val="22"/>
              </w:rPr>
              <w:t xml:space="preserve">Social labeling does not fit inclusion criteria for self-licensing manipulation. Participants did not create the social labels, they were provided. </w:t>
            </w:r>
          </w:p>
        </w:tc>
      </w:tr>
      <w:tr w:rsidR="00FD3387" w:rsidRPr="00FD3387" w14:paraId="43F0C664" w14:textId="77777777" w:rsidTr="00F240FB">
        <w:trPr>
          <w:trHeight w:val="300"/>
        </w:trPr>
        <w:tc>
          <w:tcPr>
            <w:tcW w:w="2552" w:type="dxa"/>
            <w:noWrap/>
            <w:hideMark/>
          </w:tcPr>
          <w:p w14:paraId="1232099B" w14:textId="4ECC833E" w:rsidR="00393702" w:rsidRPr="00FD3387" w:rsidRDefault="00393702" w:rsidP="00F240FB">
            <w:pPr>
              <w:spacing w:before="40" w:after="40"/>
              <w:rPr>
                <w:sz w:val="22"/>
                <w:szCs w:val="22"/>
                <w:lang w:val="fr-CA"/>
              </w:rPr>
            </w:pPr>
            <w:r w:rsidRPr="00FD3387">
              <w:rPr>
                <w:sz w:val="22"/>
                <w:szCs w:val="22"/>
              </w:rPr>
              <w:fldChar w:fldCharType="begin"/>
            </w:r>
            <w:r w:rsidR="007934F5" w:rsidRPr="00FD3387">
              <w:rPr>
                <w:sz w:val="22"/>
                <w:szCs w:val="22"/>
                <w:lang w:val="fr-CA"/>
              </w:rPr>
              <w:instrText xml:space="preserve"> ADDIN ZOTERO_ITEM CSL_CITATION {"citationID":"z0Ovw7uO","properties":{"formattedCitation":"(De Witt Huberts et al., 2012)","plainCitation":"(De Witt Huberts et al., 2012)","dontUpdate":true,"noteIndex":0},"citationItems":[{"id":628,"uris":["http://zotero.org/users/6102089/items/QMLTMP8L"],"itemData":{"id":628,"type":"article-journal","container-title":"European Journal of Social Psychology42","page":"490-496","title":"License to sin: Self-licensing as a mechanism underlying hedonic consumption","author":[{"family":"De Witt Huberts","given":"Jessie C."},{"family":"Evers","given":"Catharine"},{"family":"De Ridder","given":"Denise T. D."}],"issued":{"date-parts":[["2012"]]},"citation-key":"DeWittHuberts.etal2012LicenseSinSelflicensing"}}],"schema":"https://github.com/citation-style-language/schema/raw/master/csl-citation.json"} </w:instrText>
            </w:r>
            <w:r w:rsidRPr="00FD3387">
              <w:rPr>
                <w:sz w:val="22"/>
                <w:szCs w:val="22"/>
              </w:rPr>
              <w:fldChar w:fldCharType="separate"/>
            </w:r>
            <w:r w:rsidRPr="00FD3387">
              <w:rPr>
                <w:sz w:val="22"/>
                <w:szCs w:val="22"/>
                <w:lang w:val="fr-CA"/>
              </w:rPr>
              <w:t>De Witt Huberts et al., 2012</w:t>
            </w:r>
            <w:r w:rsidRPr="00FD3387">
              <w:rPr>
                <w:sz w:val="22"/>
                <w:szCs w:val="22"/>
              </w:rPr>
              <w:fldChar w:fldCharType="end"/>
            </w:r>
          </w:p>
        </w:tc>
        <w:tc>
          <w:tcPr>
            <w:tcW w:w="1026" w:type="dxa"/>
            <w:hideMark/>
          </w:tcPr>
          <w:p w14:paraId="3D991797"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352ABF11" w14:textId="16FB00F1" w:rsidR="00393702" w:rsidRPr="00FD3387" w:rsidRDefault="00393702" w:rsidP="00F240FB">
            <w:pPr>
              <w:spacing w:before="40" w:after="40"/>
              <w:rPr>
                <w:sz w:val="22"/>
                <w:szCs w:val="22"/>
              </w:rPr>
            </w:pPr>
            <w:r w:rsidRPr="00FD3387">
              <w:rPr>
                <w:sz w:val="22"/>
                <w:szCs w:val="22"/>
              </w:rPr>
              <w:t>Studies investigate hedonic consumption, which are not clearly in the moral domain; does not fit inclusion criteria</w:t>
            </w:r>
          </w:p>
        </w:tc>
      </w:tr>
      <w:tr w:rsidR="00FD3387" w:rsidRPr="00FD3387" w14:paraId="55A4B7DA" w14:textId="77777777" w:rsidTr="00F240FB">
        <w:trPr>
          <w:trHeight w:val="300"/>
        </w:trPr>
        <w:tc>
          <w:tcPr>
            <w:tcW w:w="2552" w:type="dxa"/>
            <w:noWrap/>
            <w:hideMark/>
          </w:tcPr>
          <w:p w14:paraId="06F7D4A8" w14:textId="7F9C31BA"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IoRRqn0S","properties":{"formattedCitation":"(Effron, 2014)","plainCitation":"(Effron, 2014)","dontUpdate":true,"noteIndex":0},"citationItems":[{"id":864,"uris":["http://zotero.org/users/6102089/items/RQVN2UGX"],"itemData":{"id":864,"type":"article-journal","abstract":"Seven studies demonstrate that threats to moral identity can increase how definitively people think they have previously proven their morality. When White participants were made to worry that their future behavior could seem racist, they overestimated how much a prior decision of theirs would convince an observer of their non-prejudiced character (Studies 1a-3). Ironically, such overestimation made participants appear more prejudiced to observers (Study 4). Studies 5 to 6 demonstrated a similar effect of threat in the domain of charitable giving—an effect driven by individuals for whom maintaining a moral identity is particularly important. Threatened participants only enhanced their beliefs that they had proven their morality when there was at least some supporting evidence, but these beliefs were insensitive to whether the evidence was weak or strong (Study 2). Discussion considers the role of motivated reasoning, and implications for ethical decision making and moral licensing.","container-title":"Personality and Social Psychology Bulletin","DOI":"10.1177/0146167214533131","ISSN":"0146-1672, 1552-7433","issue":"8","journalAbbreviation":"Pers Soc Psychol Bull","language":"en","page":"972-985","source":"DOI.org (Crossref)","title":"Making Mountains of Morality From Molehills of Virtue: Threat Causes People to Overestimate Their Moral Credentials","title-short":"Making Mountains of Morality From Molehills of Virtue","volume":"40","author":[{"family":"Effron","given":"Daniel A."}],"issued":{"date-parts":[["2014",8]]},"citation-key":"Effron2014MakingMountainsMorality"}}],"schema":"https://github.com/citation-style-language/schema/raw/master/csl-citation.json"} </w:instrText>
            </w:r>
            <w:r w:rsidRPr="00FD3387">
              <w:rPr>
                <w:sz w:val="22"/>
                <w:szCs w:val="22"/>
              </w:rPr>
              <w:fldChar w:fldCharType="separate"/>
            </w:r>
            <w:r w:rsidRPr="00FD3387">
              <w:rPr>
                <w:sz w:val="22"/>
                <w:szCs w:val="22"/>
              </w:rPr>
              <w:t>Effron, 2014</w:t>
            </w:r>
            <w:r w:rsidRPr="00FD3387">
              <w:rPr>
                <w:sz w:val="22"/>
                <w:szCs w:val="22"/>
              </w:rPr>
              <w:fldChar w:fldCharType="end"/>
            </w:r>
          </w:p>
        </w:tc>
        <w:tc>
          <w:tcPr>
            <w:tcW w:w="1026" w:type="dxa"/>
            <w:noWrap/>
            <w:hideMark/>
          </w:tcPr>
          <w:p w14:paraId="31C95195"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134B9520" w14:textId="7E493334" w:rsidR="00393702" w:rsidRPr="00FD3387" w:rsidRDefault="00393702" w:rsidP="00F240FB">
            <w:pPr>
              <w:spacing w:before="40" w:after="40"/>
              <w:rPr>
                <w:sz w:val="22"/>
                <w:szCs w:val="22"/>
              </w:rPr>
            </w:pPr>
            <w:r w:rsidRPr="00FD3387">
              <w:rPr>
                <w:sz w:val="22"/>
                <w:szCs w:val="22"/>
              </w:rPr>
              <w:t>Estimation of other's perception of racism is not their own moral behaviors and would not create a self-license; does not fit inclusion criteria</w:t>
            </w:r>
          </w:p>
        </w:tc>
      </w:tr>
      <w:tr w:rsidR="00FD3387" w:rsidRPr="00FD3387" w14:paraId="1EA41E6B" w14:textId="77777777" w:rsidTr="00F240FB">
        <w:trPr>
          <w:trHeight w:val="300"/>
        </w:trPr>
        <w:tc>
          <w:tcPr>
            <w:tcW w:w="2552" w:type="dxa"/>
            <w:noWrap/>
            <w:hideMark/>
          </w:tcPr>
          <w:p w14:paraId="2B2E0E1F" w14:textId="1D8C11BD"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UqWGxJZn","properties":{"formattedCitation":"(Effron &amp; Knowles, 2015)","plainCitation":"(Effron &amp; Knowles, 2015)","dontUpdate":true,"noteIndex":0},"citationItems":[{"id":861,"uris":["http://zotero.org/users/6102089/items/GPSHQEA8"],"itemData":{"id":861,"type":"article-journal","abstract":"We propose that people treat prejudice as more legitimate when it seems rationalistic—that is, linked to a group’s pursuit of collective interests. Groups that appear to be coherent and unified wholes (entitative groups) are most likely to have such interests. We thus predicted that belonging to an entitative group licenses people to express prejudice against outgroups. Support for this idea came from 3 correlational studies and 5 experiments examining racial, national, and religious prejudice. The first 4 studies found that prejudice and discrimination seemed more socially acceptable to third parties when committed by members of highly entitative groups, because people could more easily explain entitative groups’ biases as a defense of collective interests. Moreover, ingroup entitativity only lent legitimacy to outgroup prejudice when an interests-based explanation was plausible—namely, when the outgroup could possibly threaten the ingroup’s interests. The last 4 studies found that people were more willing to express private prejudices when they perceived themselves as belonging to an entitative group. Participants’ perceptions of their own race’s entitativity were associated with a greater tendency to give explicit voice to their implicit prejudice against other races. Furthermore, experimentally raising participants’ perceptions of ingroup entitativity increased explicit expressions of outgroup prejudice, particularly among people most likely to privately harbor such prejudices (i.e., highly identified group members). Together, these findings demonstrate that entitativity can lend a veneer of legitimacy to prejudice and disinhibit its expression. We discuss implications for intergroup relations and shifting national demographics.","container-title":"Journal of Personality and Social Psychology","DOI":"10.1037/pspa0000020","ISSN":"1939-1315, 0022-3514","issue":"2","journalAbbreviation":"Journal of Personality and Social Psychology","language":"english","note":"Citation Key: EffronKnowles2015","page":"234–253","title":"Entitativity and intergroup bias: How belonging to a cohesive group allows people to express their prejudices.","title-short":"Entitativity and intergroup bias","volume":"108","author":[{"family":"Effron","given":"Daniel A."},{"family":"Knowles","given":"Eric D."}],"issued":{"date-parts":[["2015"]]},"citation-key":"EffronKnowles2015"}}],"schema":"https://github.com/citation-style-language/schema/raw/master/csl-citation.json"} </w:instrText>
            </w:r>
            <w:r w:rsidRPr="00FD3387">
              <w:rPr>
                <w:sz w:val="22"/>
                <w:szCs w:val="22"/>
              </w:rPr>
              <w:fldChar w:fldCharType="separate"/>
            </w:r>
            <w:r w:rsidRPr="00FD3387">
              <w:rPr>
                <w:sz w:val="22"/>
                <w:szCs w:val="22"/>
              </w:rPr>
              <w:t>Effron &amp; Knowles, 2015</w:t>
            </w:r>
            <w:r w:rsidRPr="00FD3387">
              <w:rPr>
                <w:sz w:val="22"/>
                <w:szCs w:val="22"/>
              </w:rPr>
              <w:fldChar w:fldCharType="end"/>
            </w:r>
          </w:p>
        </w:tc>
        <w:tc>
          <w:tcPr>
            <w:tcW w:w="1026" w:type="dxa"/>
            <w:noWrap/>
            <w:hideMark/>
          </w:tcPr>
          <w:p w14:paraId="6265FC62" w14:textId="506549D3"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7D9029E4" w14:textId="77777777" w:rsidR="00393702" w:rsidRPr="00FD3387" w:rsidRDefault="00393702" w:rsidP="00F240FB">
            <w:pPr>
              <w:spacing w:before="40" w:after="40"/>
              <w:rPr>
                <w:sz w:val="22"/>
                <w:szCs w:val="22"/>
              </w:rPr>
            </w:pPr>
            <w:r w:rsidRPr="00FD3387">
              <w:rPr>
                <w:sz w:val="22"/>
                <w:szCs w:val="22"/>
              </w:rPr>
              <w:t>There were no self-licensing manipulations</w:t>
            </w:r>
          </w:p>
        </w:tc>
      </w:tr>
      <w:tr w:rsidR="00FD3387" w:rsidRPr="00FD3387" w14:paraId="77C7B1D0" w14:textId="77777777" w:rsidTr="00F240FB">
        <w:trPr>
          <w:trHeight w:val="300"/>
        </w:trPr>
        <w:tc>
          <w:tcPr>
            <w:tcW w:w="2552" w:type="dxa"/>
            <w:noWrap/>
            <w:hideMark/>
          </w:tcPr>
          <w:p w14:paraId="192FBBD3" w14:textId="1A3FADDA"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SVWuqXpT","properties":{"formattedCitation":"(Effron &amp; Monin, 2010)","plainCitation":"(Effron &amp; Monin, 2010)","dontUpdate":true,"noteIndex":0},"citationItems":[{"id":859,"uris":["http://zotero.org/users/6102089/items/93SWVYFC"],"itemData":{"id":859,"type":"article-journal","abstract":"Three studies examined when and why an actor’s prior good deeds make observers more willing to excuse—or license—his or her subsequent, morally dubious behavior. In a pilot study, actors’ good deeds made participants more forgiving of the actors’ subsequent transgressions. In Study 1, participants only licensed blatant transgressions that were in a different domain than actors’ good deeds; blatant transgressions in the same domain appeared hypocritical and suppressed licensing (e.g., fighting adolescent drug use excused sexual harassment, but fighting sexual harassment did not). Study 2 replicated these effects and showed that good deeds made observers license ambiguous transgressions (e.g., behavior that might or might not represent sexual harassment) regardless of whether the good deeds and the transgression were in the same or in a different domain—but only same-domain good deeds did so by changing participants’ construal of the transgressions. Discussion integrates two models of why licensing occurs.","container-title":"Personality and Social Psychology Bulletin","DOI":"10.1177/0146167210385922","ISSN":"0146-1672, 1552-7433","issue":"12","journalAbbreviation":"Pers Soc Psychol Bull","language":"english","note":"Citation Key: EffronMonin2010","page":"1618–1634","title":"Letting People Off the Hook: When Do Good Deeds Excuse Transgressions?","title-short":"Letting People Off the Hook","volume":"36","author":[{"family":"Effron","given":"Daniel A."},{"family":"Monin","given":"Benoît"}],"issued":{"date-parts":[["2010",12]]},"citation-key":"EffronMonin2010"}}],"schema":"https://github.com/citation-style-language/schema/raw/master/csl-citation.json"} </w:instrText>
            </w:r>
            <w:r w:rsidRPr="00FD3387">
              <w:rPr>
                <w:sz w:val="22"/>
                <w:szCs w:val="22"/>
              </w:rPr>
              <w:fldChar w:fldCharType="separate"/>
            </w:r>
            <w:r w:rsidRPr="00FD3387">
              <w:rPr>
                <w:sz w:val="22"/>
                <w:szCs w:val="22"/>
              </w:rPr>
              <w:t>Effron &amp; Monin, 2010</w:t>
            </w:r>
            <w:r w:rsidRPr="00FD3387">
              <w:rPr>
                <w:sz w:val="22"/>
                <w:szCs w:val="22"/>
              </w:rPr>
              <w:fldChar w:fldCharType="end"/>
            </w:r>
          </w:p>
        </w:tc>
        <w:tc>
          <w:tcPr>
            <w:tcW w:w="1026" w:type="dxa"/>
            <w:noWrap/>
            <w:hideMark/>
          </w:tcPr>
          <w:p w14:paraId="1A025C95"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67A67447" w14:textId="77777777" w:rsidR="00393702" w:rsidRPr="00FD3387" w:rsidRDefault="00393702" w:rsidP="00F240FB">
            <w:pPr>
              <w:spacing w:before="40" w:after="40"/>
              <w:rPr>
                <w:sz w:val="22"/>
                <w:szCs w:val="22"/>
              </w:rPr>
            </w:pPr>
            <w:r w:rsidRPr="00FD3387">
              <w:rPr>
                <w:sz w:val="22"/>
                <w:szCs w:val="22"/>
              </w:rPr>
              <w:t>There were no self-licensing manipulations</w:t>
            </w:r>
          </w:p>
        </w:tc>
      </w:tr>
      <w:tr w:rsidR="00FD3387" w:rsidRPr="00FD3387" w14:paraId="09805127" w14:textId="77777777" w:rsidTr="00F240FB">
        <w:trPr>
          <w:trHeight w:val="300"/>
        </w:trPr>
        <w:tc>
          <w:tcPr>
            <w:tcW w:w="2552" w:type="dxa"/>
            <w:noWrap/>
            <w:hideMark/>
          </w:tcPr>
          <w:p w14:paraId="0993412C" w14:textId="2A24929A"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3BK5uSJp","properties":{"formattedCitation":"(Effron et al., 2012)","plainCitation":"(Effron et al., 2012)","dontUpdate":true,"noteIndex":0},"citationItems":[{"id":860,"uris":["http://zotero.org/users/6102089/items/ZGIHEL8T"],"itemData":{"id":860,"type":"article-journal","abstract":"Six experiments examined how people strategically use thoughts of foregone misdeeds to regulate their moral behavior. We tested 2 hypotheses: 1st, that people will feel licensed to act in morally dubious ways when they can point to immoral alternatives to their prior behavior, and 2nd, that people made to feel insecure about their morality will exaggerate the extent to which such alternatives existed. Supporting the 1st hypothesis, when White participants could point to racist alternatives to their past actions, they felt they had obtained more evidence of their own virtue (Study 1), they expressed less racial sensitivity (Study 2), and they were more likely to express preferences about employment and allocating money that favored Whites at the expense of Blacks (Study 3). Supporting the 2nd hypothesis, White participants whose security in their identity as nonracists had been threatened remembered a prior task as having afforded more racist alternatives to their behavior than did those who were not threatened. This distortion of the past involved overestimating the number of Black individuals they had encountered on the prior task (Study 4) and exaggerating how stereotypically Black specific individuals had looked (Studies 5 and 6). We discuss implications for moral behavior, the motivated rewriting of one’s moral history, and how the life unlived can liberate people to lead the life they want.","container-title":"Journal of Personality and Social Psychology","DOI":"10.1037/a0030008","ISSN":"1939-1315, 0022-3514","issue":"6","journalAbbreviation":"Journal of Personality and Social Psychology","language":"english","note":"Citation Key: EffronEtAl2012","page":"916–932","title":"Inventing racist roads not taken: The licensing effect of immoral counterfactual behaviors.","title-short":"Inventing racist roads not taken","volume":"103","author":[{"family":"Effron","given":"Daniel A."},{"family":"Miller","given":"Dale T."},{"family":"Monin","given":"Benoît"}],"issued":{"date-parts":[["2012",12]]},"citation-key":"EffronEtAl2012"}}],"schema":"https://github.com/citation-style-language/schema/raw/master/csl-citation.json"} </w:instrText>
            </w:r>
            <w:r w:rsidRPr="00FD3387">
              <w:rPr>
                <w:sz w:val="22"/>
                <w:szCs w:val="22"/>
              </w:rPr>
              <w:fldChar w:fldCharType="separate"/>
            </w:r>
            <w:r w:rsidRPr="00FD3387">
              <w:rPr>
                <w:sz w:val="22"/>
                <w:szCs w:val="22"/>
              </w:rPr>
              <w:t>Effron et al., 2012</w:t>
            </w:r>
            <w:r w:rsidRPr="00FD3387">
              <w:rPr>
                <w:sz w:val="22"/>
                <w:szCs w:val="22"/>
              </w:rPr>
              <w:fldChar w:fldCharType="end"/>
            </w:r>
          </w:p>
        </w:tc>
        <w:tc>
          <w:tcPr>
            <w:tcW w:w="1026" w:type="dxa"/>
            <w:noWrap/>
            <w:hideMark/>
          </w:tcPr>
          <w:p w14:paraId="06D85FD2" w14:textId="77777777" w:rsidR="00393702" w:rsidRPr="00FD3387" w:rsidRDefault="00393702" w:rsidP="00F240FB">
            <w:pPr>
              <w:spacing w:before="40" w:after="40"/>
              <w:rPr>
                <w:sz w:val="22"/>
                <w:szCs w:val="22"/>
              </w:rPr>
            </w:pPr>
            <w:r w:rsidRPr="00FD3387">
              <w:rPr>
                <w:sz w:val="22"/>
                <w:szCs w:val="22"/>
              </w:rPr>
              <w:t>1, 4</w:t>
            </w:r>
          </w:p>
        </w:tc>
        <w:tc>
          <w:tcPr>
            <w:tcW w:w="5782" w:type="dxa"/>
            <w:noWrap/>
            <w:hideMark/>
          </w:tcPr>
          <w:p w14:paraId="35E0BB5B" w14:textId="43B44F54" w:rsidR="00393702" w:rsidRPr="00FD3387" w:rsidRDefault="00393702" w:rsidP="00F240FB">
            <w:pPr>
              <w:spacing w:before="40" w:after="40"/>
              <w:rPr>
                <w:sz w:val="22"/>
                <w:szCs w:val="22"/>
              </w:rPr>
            </w:pPr>
            <w:r w:rsidRPr="00FD3387">
              <w:rPr>
                <w:sz w:val="22"/>
                <w:szCs w:val="22"/>
              </w:rPr>
              <w:t>DVs of anticipated evaluations by others and of estimates of racist opportunities does not fit inclusion criteria. These are not self-licensing manipulations</w:t>
            </w:r>
          </w:p>
        </w:tc>
      </w:tr>
      <w:tr w:rsidR="00FD3387" w:rsidRPr="00FD3387" w14:paraId="3E35737C" w14:textId="77777777" w:rsidTr="00F240FB">
        <w:trPr>
          <w:trHeight w:val="300"/>
        </w:trPr>
        <w:tc>
          <w:tcPr>
            <w:tcW w:w="2552" w:type="dxa"/>
            <w:noWrap/>
            <w:hideMark/>
          </w:tcPr>
          <w:p w14:paraId="1AB5F666" w14:textId="06D625A3"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KjtExeOt","properties":{"formattedCitation":"(Effron et al., 2013)","plainCitation":"(Effron et al., 2013)","dontUpdate":true,"noteIndex":0},"citationItems":[{"id":858,"uris":["http://zotero.org/users/6102089/items/7TRYEXMY"],"itemData":{"id":858,"type":"article-journal","abstract":"This research examined two hypotheses: 1) reflecting on foregone indulgences licenses people to indulge, and 2) to justify future indulgence, people will exaggerate the sinfulness of actions not taken, thereby creating the illusion of having previously foregone indulgence. In Study 1 (a longitudinal study), dieters induced to reflect on unhealthy alternatives to their prior behavior (compared to dieters in a control condition) expressed weaker intentions to pursue their weight-loss goals — and one week later, they said that they had actually done less and intended to continue doing less to pursue such goals. In Study 2, weightconscious participants who expected to eat cookies (compared to those merely shown cookies) inflated the unhealthiness of snack foods that they previously declined to eat, and exaggerated the extent to which dieting concerns explained why they had declined these snacks. Implications for moral behavior, self-control, and motivated construal processes are discussed.","container-title":"Journal of Experimental Social Psychology","DOI":"10.1016/j.jesp.2012.08.012","ISSN":"00221031","issue":"3","journalAbbreviation":"Journal of Experimental Social Psychology","language":"english","note":"Citation Key: EffronEtAl2013","page":"573–578","title":"The unhealthy road not taken: Licensing indulgence by exaggerating counterfactual sins","title-short":"The unhealthy road not taken","volume":"49","author":[{"family":"Effron","given":"Daniel A."},{"family":"Monin","given":"Benoît"},{"family":"Miller","given":"Dale T."}],"issued":{"date-parts":[["2013",5]]},"citation-key":"EffronEtAl2013"}}],"schema":"https://github.com/citation-style-language/schema/raw/master/csl-citation.json"} </w:instrText>
            </w:r>
            <w:r w:rsidRPr="00FD3387">
              <w:rPr>
                <w:sz w:val="22"/>
                <w:szCs w:val="22"/>
              </w:rPr>
              <w:fldChar w:fldCharType="separate"/>
            </w:r>
            <w:r w:rsidRPr="00FD3387">
              <w:rPr>
                <w:sz w:val="22"/>
                <w:szCs w:val="22"/>
              </w:rPr>
              <w:t>Effron et al., 2013</w:t>
            </w:r>
            <w:r w:rsidRPr="00FD3387">
              <w:rPr>
                <w:sz w:val="22"/>
                <w:szCs w:val="22"/>
              </w:rPr>
              <w:fldChar w:fldCharType="end"/>
            </w:r>
          </w:p>
        </w:tc>
        <w:tc>
          <w:tcPr>
            <w:tcW w:w="1026" w:type="dxa"/>
            <w:noWrap/>
            <w:hideMark/>
          </w:tcPr>
          <w:p w14:paraId="77212EB4"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4F0998BD" w14:textId="44202F1B" w:rsidR="00393702" w:rsidRPr="00FD3387" w:rsidRDefault="00393702" w:rsidP="00F240FB">
            <w:pPr>
              <w:spacing w:before="40" w:after="40"/>
              <w:rPr>
                <w:sz w:val="22"/>
                <w:szCs w:val="22"/>
              </w:rPr>
            </w:pPr>
            <w:r w:rsidRPr="00FD3387">
              <w:rPr>
                <w:sz w:val="22"/>
                <w:szCs w:val="22"/>
              </w:rPr>
              <w:t>This paper investigates the effect of indulgence and unhealthy behaviours on counterfactual sins. Indulgence and health are not clearly in the moral domain; does not fit inclusion criteria</w:t>
            </w:r>
          </w:p>
        </w:tc>
      </w:tr>
      <w:tr w:rsidR="00FD3387" w:rsidRPr="00FD3387" w14:paraId="097C44CC" w14:textId="77777777" w:rsidTr="00F240FB">
        <w:trPr>
          <w:trHeight w:val="300"/>
        </w:trPr>
        <w:tc>
          <w:tcPr>
            <w:tcW w:w="2552" w:type="dxa"/>
            <w:noWrap/>
            <w:hideMark/>
          </w:tcPr>
          <w:p w14:paraId="239C3A4F" w14:textId="0E2B29B8"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ooqEzBpM","properties":{"formattedCitation":"(Ek, 2015)","plainCitation":"(Ek, 2015)","dontUpdate":true,"noteIndex":0},"citationItems":[{"id":855,"uris":["http://zotero.org/users/6102089/items/E4K4PLLE"],"itemData":{"id":855,"type":"article-journal","abstract":"People can often contribute to prosocial causes by several means; for instance, environmentally friendly activities include sorting household waste, buying organic products, and donating to NGOs. Policy to encourage prosocial behavior is sometimes directed only towards a particular activity, however, and such policies may give rise to ‘behavioral spillovers’, aﬀecting eﬀorts on other prosocial activities. We examine such spillovers in the lab. In a version of the dictator game, experimental subjects could donate to two diﬀerent real-world charities, and to simulate activity-speciﬁc policy, the relative productivity of the charities varied. We hypothesize, ﬁrst, that an increase in the productivity of one charity will ‘crowd out’ contributions to the other charity. Second, we introduce several treatments to test whether crowding occurs even across (possibly very) dissimilar alternatives. Crowding-out occurs signiﬁcantly in all cases, but the eﬀect is systematically weaker, the more dissimilar are the charity alternatives. In our most dissimilar treatment, it is only half as large as when alternatives are very similar.","container-title":"Working Paper","language":"en","source":"Zotero","title":"Some Causes are More Equal than Others? Behavioral Spillovers in Charitable Giving","author":[{"family":"Ek","given":"Claes"}],"issued":{"date-parts":[["2015"]]},"citation-key":"Ek2015CausesAreMore"}}],"schema":"https://github.com/citation-style-language/schema/raw/master/csl-citation.json"} </w:instrText>
            </w:r>
            <w:r w:rsidRPr="00FD3387">
              <w:rPr>
                <w:sz w:val="22"/>
                <w:szCs w:val="22"/>
              </w:rPr>
              <w:fldChar w:fldCharType="separate"/>
            </w:r>
            <w:r w:rsidRPr="00FD3387">
              <w:rPr>
                <w:sz w:val="22"/>
                <w:szCs w:val="22"/>
              </w:rPr>
              <w:t>Ek, 2015</w:t>
            </w:r>
            <w:r w:rsidRPr="00FD3387">
              <w:rPr>
                <w:sz w:val="22"/>
                <w:szCs w:val="22"/>
              </w:rPr>
              <w:fldChar w:fldCharType="end"/>
            </w:r>
          </w:p>
        </w:tc>
        <w:tc>
          <w:tcPr>
            <w:tcW w:w="1026" w:type="dxa"/>
            <w:noWrap/>
            <w:hideMark/>
          </w:tcPr>
          <w:p w14:paraId="2CDADAA8"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63031CFF" w14:textId="77777777" w:rsidR="00393702" w:rsidRPr="00FD3387" w:rsidRDefault="00393702" w:rsidP="00F240FB">
            <w:pPr>
              <w:spacing w:before="40" w:after="40"/>
              <w:rPr>
                <w:sz w:val="22"/>
                <w:szCs w:val="22"/>
              </w:rPr>
            </w:pPr>
            <w:r w:rsidRPr="00FD3387">
              <w:rPr>
                <w:sz w:val="22"/>
                <w:szCs w:val="22"/>
              </w:rPr>
              <w:t>Licensing manipulation is continuous, not categorical. This does not fit our inclusion criteria that licensing must be manipulated</w:t>
            </w:r>
          </w:p>
        </w:tc>
      </w:tr>
      <w:tr w:rsidR="00FD3387" w:rsidRPr="00FD3387" w14:paraId="5B0C8C90" w14:textId="77777777" w:rsidTr="00F240FB">
        <w:trPr>
          <w:trHeight w:val="300"/>
        </w:trPr>
        <w:tc>
          <w:tcPr>
            <w:tcW w:w="2552" w:type="dxa"/>
            <w:hideMark/>
          </w:tcPr>
          <w:p w14:paraId="7F67F7A2" w14:textId="0720B182"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6Q6sGmzp","properties":{"formattedCitation":"(Engelaar, 2017)","plainCitation":"(Engelaar, 2017)","dontUpdate":true,"noteIndex":0},"citationItems":[{"id":852,"uris":["http://zotero.org/users/6102089/items/TA8ZX9W4"],"itemData":{"id":852,"type":"document","publisher":"Unpublishd Master's Thesis","title":"Behave like you would or behave like you should: The influence of morality and norms on doing the right thing","URL":"https://openaccess.leidenuniv.nl/bitstream/handle/1887/51162/Engelaar%2C%20Claartje-s1902725-MA%20Thesis%20SOP-2017.pdf?sequence=1","author":[{"family":"Engelaar","given":"C"}],"issued":{"date-parts":[["2017"]]},"citation-key":"Engelaar2017BehaveYouWould"}}],"schema":"https://github.com/citation-style-language/schema/raw/master/csl-citation.json"} </w:instrText>
            </w:r>
            <w:r w:rsidRPr="00FD3387">
              <w:rPr>
                <w:sz w:val="22"/>
                <w:szCs w:val="22"/>
              </w:rPr>
              <w:fldChar w:fldCharType="separate"/>
            </w:r>
            <w:r w:rsidRPr="00FD3387">
              <w:rPr>
                <w:sz w:val="22"/>
                <w:szCs w:val="22"/>
              </w:rPr>
              <w:t>Engelaar, 2017</w:t>
            </w:r>
            <w:r w:rsidRPr="00FD3387">
              <w:rPr>
                <w:sz w:val="22"/>
                <w:szCs w:val="22"/>
              </w:rPr>
              <w:fldChar w:fldCharType="end"/>
            </w:r>
          </w:p>
        </w:tc>
        <w:tc>
          <w:tcPr>
            <w:tcW w:w="1026" w:type="dxa"/>
            <w:noWrap/>
            <w:hideMark/>
          </w:tcPr>
          <w:p w14:paraId="137E807E"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77142641" w14:textId="77777777" w:rsidR="00393702" w:rsidRPr="00FD3387" w:rsidRDefault="00393702" w:rsidP="00F240FB">
            <w:pPr>
              <w:spacing w:before="40" w:after="40"/>
              <w:rPr>
                <w:sz w:val="22"/>
                <w:szCs w:val="22"/>
              </w:rPr>
            </w:pPr>
            <w:r w:rsidRPr="00FD3387">
              <w:rPr>
                <w:sz w:val="22"/>
                <w:szCs w:val="22"/>
              </w:rPr>
              <w:t>Same sample as de Jong (2017)</w:t>
            </w:r>
          </w:p>
        </w:tc>
      </w:tr>
      <w:tr w:rsidR="00FD3387" w:rsidRPr="00FD3387" w14:paraId="525455EE" w14:textId="77777777" w:rsidTr="00F240FB">
        <w:trPr>
          <w:trHeight w:val="300"/>
        </w:trPr>
        <w:tc>
          <w:tcPr>
            <w:tcW w:w="2552" w:type="dxa"/>
            <w:noWrap/>
            <w:hideMark/>
          </w:tcPr>
          <w:p w14:paraId="0B796162" w14:textId="6B6E6864"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PsB4ZZi6","properties":{"formattedCitation":"(Eskine et al., 2012)","plainCitation":"(Eskine et al., 2012)","dontUpdate":true,"noteIndex":0},"citationItems":[{"id":842,"uris":["http://zotero.org/users/6102089/items/JMFJESKS"],"itemData":{"id":842,"type":"article-journal","abstract":"To demonstrate that sensory and emotional states play an important role in moral processing, previous research has induced physical disgust in various sensory modalities (visual, tactile, gustatory, and olfactory modalities, among others) and measured its effects on moral judgment. To further assess the strength of the connection between embodied states and morality, we investigated whether the directionality of the effect could be reversed by exposing participants to different types of moral events prior to rating the same neutral tasting beverage. As expected, reading about moral transgressions, moral virtues, or control events resulted in inducing gustatory disgust, delight, or neutral taste experiences, respectively. Results are discussed in terms of the relation between embodied cognition and processing abstract conceptual representations.","container-title":"PLoS ONE","DOI":"10.1371/journal.pone.0041159","ISSN":"1932-6203","issue":"7","journalAbbreviation":"PLoS ONE","language":"en","page":"e41159","source":"DOI.org (Crossref)","title":"The Bitter Truth about Morality: Virtue, Not Vice, Makes a Bland Beverage Taste Nice","title-short":"The Bitter Truth about Morality","volume":"7","author":[{"family":"Eskine","given":"Kendall J."},{"family":"Kacinik","given":"Natalie A."},{"family":"Webster","given":"Gregory D."}],"editor":[{"family":"Tsakiris","given":"Manos"}],"issued":{"date-parts":[["2012",7,18]]},"citation-key":"Eskine.etal2012BitterTruthMorality"}}],"schema":"https://github.com/citation-style-language/schema/raw/master/csl-citation.json"} </w:instrText>
            </w:r>
            <w:r w:rsidRPr="00FD3387">
              <w:rPr>
                <w:sz w:val="22"/>
                <w:szCs w:val="22"/>
              </w:rPr>
              <w:fldChar w:fldCharType="separate"/>
            </w:r>
            <w:r w:rsidRPr="00FD3387">
              <w:rPr>
                <w:sz w:val="22"/>
                <w:szCs w:val="22"/>
              </w:rPr>
              <w:t>Eskine et al., 2012</w:t>
            </w:r>
            <w:r w:rsidRPr="00FD3387">
              <w:rPr>
                <w:sz w:val="22"/>
                <w:szCs w:val="22"/>
              </w:rPr>
              <w:fldChar w:fldCharType="end"/>
            </w:r>
          </w:p>
        </w:tc>
        <w:tc>
          <w:tcPr>
            <w:tcW w:w="1026" w:type="dxa"/>
            <w:noWrap/>
            <w:hideMark/>
          </w:tcPr>
          <w:p w14:paraId="032BCA9B"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42084538" w14:textId="447B49D1" w:rsidR="00393702" w:rsidRPr="00FD3387" w:rsidRDefault="00393702" w:rsidP="00F240FB">
            <w:pPr>
              <w:spacing w:before="40" w:after="40"/>
              <w:rPr>
                <w:sz w:val="22"/>
                <w:szCs w:val="22"/>
              </w:rPr>
            </w:pPr>
            <w:r w:rsidRPr="00FD3387">
              <w:rPr>
                <w:sz w:val="22"/>
                <w:szCs w:val="22"/>
              </w:rPr>
              <w:t>Studies investigated how moral events influ</w:t>
            </w:r>
            <w:r w:rsidR="008175EA" w:rsidRPr="00FD3387">
              <w:rPr>
                <w:sz w:val="22"/>
                <w:szCs w:val="22"/>
              </w:rPr>
              <w:t>en</w:t>
            </w:r>
            <w:r w:rsidRPr="00FD3387">
              <w:rPr>
                <w:sz w:val="22"/>
                <w:szCs w:val="22"/>
              </w:rPr>
              <w:t>ced ratings of beverages. DV is not in the moral domain; does not fit inclusion criteria</w:t>
            </w:r>
          </w:p>
        </w:tc>
      </w:tr>
      <w:tr w:rsidR="00FD3387" w:rsidRPr="00FD3387" w14:paraId="275A7340" w14:textId="77777777" w:rsidTr="00F240FB">
        <w:trPr>
          <w:trHeight w:val="300"/>
        </w:trPr>
        <w:tc>
          <w:tcPr>
            <w:tcW w:w="2552" w:type="dxa"/>
            <w:noWrap/>
            <w:hideMark/>
          </w:tcPr>
          <w:p w14:paraId="08715B1D" w14:textId="0D7921F4"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7U7rtDSc","properties":{"formattedCitation":"(Falomir-Pichastor et al., 2018)","plainCitation":"(Falomir-Pichastor et al., 2018)","dontUpdate":true,"noteIndex":0},"citationItems":[{"id":830,"uris":["http://zotero.org/users/6102089/items/VAW5UCS2"],"itemData":{"id":830,"type":"article-journal","abstract":"In the context of nationals’ attitudes toward immigrants, three studies investigated the moderating role of normative context and justification for prejudice on licensing effects. Justification for prejudice was either assessed (Studies 1 and 2) or experimentally induced (Study 3). The normative context (egalitarian vs. discriminatory) and the possibility to obtain (or not) credentials as a nonprejudiced person were manipulated in all studies. A licensing effect (i.e., greater prejudice in the credentials as compared to the no-credentials conditions) was observed only in the egalitarian norm condition when justification for prejudice was high. Thus, credentials appear to provide a way for establishing a normative self-image as nonprejudiced when justification for prejudice is high, which reduces conformity to an egalitarian norm.","container-title":"Social Psychology","DOI":"10.1027/1864-9335/a000339","ISSN":"1864-9335, 2151-2590","issue":"3","journalAbbreviation":"Social Psychology","language":"en","page":"168-181","source":"DOI.org (Crossref)","title":"Motivation to Maintain a Nonprejudiced Identity: The Moderating Role of Normative Context and Justification for Prejudice on Moral Licensing","title-short":"Motivation to Maintain a Nonprejudiced Identity","volume":"49","author":[{"family":"Falomir-Pichastor","given":"Juan M."},{"family":"Mugny","given":"Gabriel"},{"family":"Frederic","given":"Natasha"},{"family":"Berent","given":"Jacques"},{"family":"Lalot","given":"Fanny"}],"issued":{"date-parts":[["2018",5]]},"citation-key":"Falomir-Pichastor.etal2018MotivationMaintainNonprejudiced"}}],"schema":"https://github.com/citation-style-language/schema/raw/master/csl-citation.json"} </w:instrText>
            </w:r>
            <w:r w:rsidRPr="00FD3387">
              <w:rPr>
                <w:sz w:val="22"/>
                <w:szCs w:val="22"/>
              </w:rPr>
              <w:fldChar w:fldCharType="separate"/>
            </w:r>
            <w:r w:rsidRPr="00FD3387">
              <w:rPr>
                <w:sz w:val="22"/>
                <w:szCs w:val="22"/>
              </w:rPr>
              <w:t>Falomir-Pichastor et al., 2018</w:t>
            </w:r>
            <w:r w:rsidRPr="00FD3387">
              <w:rPr>
                <w:sz w:val="22"/>
                <w:szCs w:val="22"/>
              </w:rPr>
              <w:fldChar w:fldCharType="end"/>
            </w:r>
          </w:p>
        </w:tc>
        <w:tc>
          <w:tcPr>
            <w:tcW w:w="1026" w:type="dxa"/>
            <w:noWrap/>
            <w:hideMark/>
          </w:tcPr>
          <w:p w14:paraId="2EB1AE34"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7174C29A" w14:textId="63489BFB" w:rsidR="00393702" w:rsidRPr="00FD3387" w:rsidRDefault="00393702" w:rsidP="00F240FB">
            <w:pPr>
              <w:spacing w:before="40" w:after="40"/>
              <w:rPr>
                <w:sz w:val="22"/>
                <w:szCs w:val="22"/>
              </w:rPr>
            </w:pPr>
            <w:r w:rsidRPr="00FD3387">
              <w:rPr>
                <w:sz w:val="22"/>
                <w:szCs w:val="22"/>
              </w:rPr>
              <w:t xml:space="preserve">Preference for nationality is only tangentially related to morality, and there are no clear moral evaluation (is greater or lower preference associated with morality?).  </w:t>
            </w:r>
          </w:p>
        </w:tc>
      </w:tr>
      <w:tr w:rsidR="00FD3387" w:rsidRPr="00FD3387" w14:paraId="0901A2C7" w14:textId="77777777" w:rsidTr="00F240FB">
        <w:trPr>
          <w:trHeight w:val="300"/>
        </w:trPr>
        <w:tc>
          <w:tcPr>
            <w:tcW w:w="2552" w:type="dxa"/>
            <w:noWrap/>
            <w:hideMark/>
          </w:tcPr>
          <w:p w14:paraId="540427E7" w14:textId="23ABDDCB"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yC2BISwB","properties":{"formattedCitation":"(Ferguson, 2019)","plainCitation":"(Ferguson, 2019)","dontUpdate":true,"noteIndex":0},"citationItems":[{"id":238,"uris":["http://zotero.org/users/6102089/items/JYKAVVC9"],"itemData":{"id":238,"type":"document","publisher":"Unpublished Doctoral Thesis","title":"How Flexible is Morality? A Test of the Moral Credits Model of Moral Balancing","author":[{"family":"Ferguson","given":"Rose"}],"issued":{"date-parts":[["2019"]]},"citation-key":"Ferguson2019HowFlexibleMoralityc"}}],"schema":"https://github.com/citation-style-language/schema/raw/master/csl-citation.json"} </w:instrText>
            </w:r>
            <w:r w:rsidRPr="00FD3387">
              <w:rPr>
                <w:sz w:val="22"/>
                <w:szCs w:val="22"/>
              </w:rPr>
              <w:fldChar w:fldCharType="separate"/>
            </w:r>
            <w:r w:rsidRPr="00FD3387">
              <w:rPr>
                <w:sz w:val="22"/>
                <w:szCs w:val="22"/>
              </w:rPr>
              <w:t>Ferguson, 2019</w:t>
            </w:r>
            <w:r w:rsidRPr="00FD3387">
              <w:rPr>
                <w:sz w:val="22"/>
                <w:szCs w:val="22"/>
              </w:rPr>
              <w:fldChar w:fldCharType="end"/>
            </w:r>
          </w:p>
        </w:tc>
        <w:tc>
          <w:tcPr>
            <w:tcW w:w="1026" w:type="dxa"/>
          </w:tcPr>
          <w:p w14:paraId="2B4D398D" w14:textId="77777777" w:rsidR="00393702" w:rsidRPr="00FD3387" w:rsidRDefault="00393702" w:rsidP="00F240FB">
            <w:pPr>
              <w:spacing w:before="40" w:after="40"/>
              <w:rPr>
                <w:sz w:val="22"/>
                <w:szCs w:val="22"/>
              </w:rPr>
            </w:pPr>
            <w:r w:rsidRPr="00FD3387">
              <w:rPr>
                <w:sz w:val="22"/>
                <w:szCs w:val="22"/>
              </w:rPr>
              <w:t>1b, 2a, 2b</w:t>
            </w:r>
          </w:p>
        </w:tc>
        <w:tc>
          <w:tcPr>
            <w:tcW w:w="5782" w:type="dxa"/>
            <w:noWrap/>
            <w:hideMark/>
          </w:tcPr>
          <w:p w14:paraId="4CA5A040" w14:textId="77777777" w:rsidR="00393702" w:rsidRPr="00FD3387" w:rsidRDefault="00393702" w:rsidP="00F240FB">
            <w:pPr>
              <w:spacing w:before="40" w:after="40"/>
              <w:rPr>
                <w:sz w:val="22"/>
                <w:szCs w:val="22"/>
              </w:rPr>
            </w:pPr>
            <w:r w:rsidRPr="00FD3387">
              <w:rPr>
                <w:sz w:val="22"/>
                <w:szCs w:val="22"/>
              </w:rPr>
              <w:t xml:space="preserve">Excluded immoral intentions dependent measures, because it was a one-sided prediction. That is, if an effect was found </w:t>
            </w:r>
            <w:r w:rsidRPr="00FD3387">
              <w:rPr>
                <w:sz w:val="22"/>
                <w:szCs w:val="22"/>
              </w:rPr>
              <w:lastRenderedPageBreak/>
              <w:t>it could be attributed to moral licensing, but if it was not found it may or may not be attributable to moral licensing.</w:t>
            </w:r>
          </w:p>
        </w:tc>
      </w:tr>
      <w:tr w:rsidR="00FD3387" w:rsidRPr="00FD3387" w14:paraId="0D43D94C" w14:textId="77777777" w:rsidTr="00F240FB">
        <w:trPr>
          <w:trHeight w:val="300"/>
        </w:trPr>
        <w:tc>
          <w:tcPr>
            <w:tcW w:w="2552" w:type="dxa"/>
            <w:noWrap/>
            <w:hideMark/>
          </w:tcPr>
          <w:p w14:paraId="1ECE5282" w14:textId="196009BC" w:rsidR="00393702" w:rsidRPr="00FD3387" w:rsidRDefault="00393702" w:rsidP="00F240FB">
            <w:pPr>
              <w:spacing w:before="40" w:after="40"/>
              <w:rPr>
                <w:sz w:val="22"/>
                <w:szCs w:val="22"/>
              </w:rPr>
            </w:pPr>
            <w:r w:rsidRPr="00FD3387">
              <w:rPr>
                <w:sz w:val="22"/>
                <w:szCs w:val="22"/>
              </w:rPr>
              <w:lastRenderedPageBreak/>
              <w:fldChar w:fldCharType="begin"/>
            </w:r>
            <w:r w:rsidR="007934F5" w:rsidRPr="00FD3387">
              <w:rPr>
                <w:sz w:val="22"/>
                <w:szCs w:val="22"/>
              </w:rPr>
              <w:instrText xml:space="preserve"> ADDIN ZOTERO_ITEM CSL_CITATION {"citationID":"soFuWZts","properties":{"formattedCitation":"(Fishbach &amp; Dhar, 2005)","plainCitation":"(Fishbach &amp; Dhar, 2005)","dontUpdate":true,"noteIndex":0},"citationItems":[{"id":793,"uris":["http://zotero.org/users/6102089/items/4URJKPVL"],"itemData":{"id":793,"type":"article-journal","container-title":"Journal of Consumer Research","DOI":"10.1086/497548","ISSN":"0093-5301, 1537-5277","issue":"3","journalAbbreviation":"J CONSUM RES","language":"english","note":"Citation Key: FishbachDhar2005","page":"370–377","title":"Goals as Excuses or Guides: The Liberating Effect of Perceived Goal Progress on Choice","title-short":"Goals as Excuses or Guides","volume":"32","author":[{"family":"Fishbach","given":"Ayelet"},{"family":"Dhar","given":"Ravi"}],"issued":{"date-parts":[["2005",12]]},"citation-key":"FishbachDhar2005"}}],"schema":"https://github.com/citation-style-language/schema/raw/master/csl-citation.json"} </w:instrText>
            </w:r>
            <w:r w:rsidRPr="00FD3387">
              <w:rPr>
                <w:sz w:val="22"/>
                <w:szCs w:val="22"/>
              </w:rPr>
              <w:fldChar w:fldCharType="separate"/>
            </w:r>
            <w:r w:rsidRPr="00FD3387">
              <w:rPr>
                <w:sz w:val="22"/>
                <w:szCs w:val="22"/>
              </w:rPr>
              <w:t>Fishbach &amp; Dhar, 2005</w:t>
            </w:r>
            <w:r w:rsidRPr="00FD3387">
              <w:rPr>
                <w:sz w:val="22"/>
                <w:szCs w:val="22"/>
              </w:rPr>
              <w:fldChar w:fldCharType="end"/>
            </w:r>
          </w:p>
        </w:tc>
        <w:tc>
          <w:tcPr>
            <w:tcW w:w="1026" w:type="dxa"/>
            <w:noWrap/>
            <w:hideMark/>
          </w:tcPr>
          <w:p w14:paraId="70DDF8E6"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0EA28E90" w14:textId="601AB6BD" w:rsidR="00393702" w:rsidRPr="00FD3387" w:rsidRDefault="00393702" w:rsidP="00F240FB">
            <w:pPr>
              <w:spacing w:before="40" w:after="40"/>
              <w:rPr>
                <w:sz w:val="22"/>
                <w:szCs w:val="22"/>
              </w:rPr>
            </w:pPr>
            <w:r w:rsidRPr="00FD3387">
              <w:rPr>
                <w:sz w:val="22"/>
                <w:szCs w:val="22"/>
              </w:rPr>
              <w:t>Studies investigated of perceived goal progress on consumer choice. Studies are not in the moral domain; does not fit inclusion criteria</w:t>
            </w:r>
          </w:p>
        </w:tc>
      </w:tr>
      <w:tr w:rsidR="00FD3387" w:rsidRPr="00FD3387" w14:paraId="7BAE3C62" w14:textId="77777777" w:rsidTr="00F240FB">
        <w:trPr>
          <w:trHeight w:val="300"/>
        </w:trPr>
        <w:tc>
          <w:tcPr>
            <w:tcW w:w="2552" w:type="dxa"/>
            <w:hideMark/>
          </w:tcPr>
          <w:p w14:paraId="7EF3E7D0" w14:textId="6790492B"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1Yvl3tZn","properties":{"formattedCitation":"(Frimer et al., 2015)","plainCitation":"(Frimer et al., 2015)","dontUpdate":true,"noteIndex":0},"citationItems":[{"id":813,"uris":["http://zotero.org/users/6102089/items/7WI8JW66"],"itemData":{"id":813,"type":"article-journal","container-title":"Manuscript under review","note":"Citation Key: frimer2015givers","title":"Do givers leak their social motives through what they talk about? Maybe not","author":[{"family":"Frimer","given":"JA"},{"family":"Zhu","given":"L"},{"family":"Decter-Frain","given":"A"}],"issued":{"date-parts":[["2015"]]},"citation-key":"frimer2015givers"}}],"schema":"https://github.com/citation-style-language/schema/raw/master/csl-citation.json"} </w:instrText>
            </w:r>
            <w:r w:rsidRPr="00FD3387">
              <w:rPr>
                <w:sz w:val="22"/>
                <w:szCs w:val="22"/>
              </w:rPr>
              <w:fldChar w:fldCharType="separate"/>
            </w:r>
            <w:r w:rsidRPr="00FD3387">
              <w:rPr>
                <w:sz w:val="22"/>
                <w:szCs w:val="22"/>
              </w:rPr>
              <w:t>Frimer et al., 2015</w:t>
            </w:r>
            <w:r w:rsidRPr="00FD3387">
              <w:rPr>
                <w:sz w:val="22"/>
                <w:szCs w:val="22"/>
              </w:rPr>
              <w:fldChar w:fldCharType="end"/>
            </w:r>
          </w:p>
        </w:tc>
        <w:tc>
          <w:tcPr>
            <w:tcW w:w="1026" w:type="dxa"/>
            <w:noWrap/>
            <w:hideMark/>
          </w:tcPr>
          <w:p w14:paraId="1D619475"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43890C6B" w14:textId="26B5D1B8" w:rsidR="00393702" w:rsidRPr="00FD3387" w:rsidRDefault="00393702" w:rsidP="00F240FB">
            <w:pPr>
              <w:spacing w:before="40" w:after="40"/>
              <w:rPr>
                <w:sz w:val="22"/>
                <w:szCs w:val="22"/>
              </w:rPr>
            </w:pPr>
            <w:r w:rsidRPr="00FD3387">
              <w:rPr>
                <w:sz w:val="22"/>
                <w:szCs w:val="22"/>
              </w:rPr>
              <w:t xml:space="preserve">Describing personal goals is not a self-licensing behavior in the moral domain. This licensing manipulation does not fit our inclusion criteria </w:t>
            </w:r>
          </w:p>
        </w:tc>
      </w:tr>
      <w:tr w:rsidR="00FD3387" w:rsidRPr="00FD3387" w14:paraId="6857E199" w14:textId="77777777" w:rsidTr="00F240FB">
        <w:trPr>
          <w:trHeight w:val="300"/>
        </w:trPr>
        <w:tc>
          <w:tcPr>
            <w:tcW w:w="2552" w:type="dxa"/>
            <w:noWrap/>
          </w:tcPr>
          <w:p w14:paraId="664F81CC" w14:textId="13F7F5EC" w:rsidR="00393702" w:rsidRPr="00FD3387" w:rsidRDefault="00393702" w:rsidP="00F240FB">
            <w:pPr>
              <w:spacing w:before="40" w:after="40"/>
              <w:rPr>
                <w:sz w:val="22"/>
                <w:szCs w:val="22"/>
              </w:rPr>
            </w:pPr>
          </w:p>
        </w:tc>
        <w:tc>
          <w:tcPr>
            <w:tcW w:w="1026" w:type="dxa"/>
            <w:noWrap/>
            <w:hideMark/>
          </w:tcPr>
          <w:p w14:paraId="3359CEBE"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175D10BD" w14:textId="77777777" w:rsidR="00393702" w:rsidRPr="00FD3387" w:rsidRDefault="00393702" w:rsidP="00F240FB">
            <w:pPr>
              <w:spacing w:before="40" w:after="40"/>
              <w:rPr>
                <w:sz w:val="22"/>
                <w:szCs w:val="22"/>
              </w:rPr>
            </w:pPr>
            <w:r w:rsidRPr="00FD3387">
              <w:rPr>
                <w:sz w:val="22"/>
                <w:szCs w:val="22"/>
              </w:rPr>
              <w:t>Licensing manipulation is a continuous measure and not experimentally manipulated; does not fit inclusion criteria</w:t>
            </w:r>
          </w:p>
        </w:tc>
      </w:tr>
      <w:tr w:rsidR="00FD3387" w:rsidRPr="00FD3387" w14:paraId="2BD9C3F7" w14:textId="77777777" w:rsidTr="00F240FB">
        <w:trPr>
          <w:trHeight w:val="300"/>
        </w:trPr>
        <w:tc>
          <w:tcPr>
            <w:tcW w:w="2552" w:type="dxa"/>
            <w:noWrap/>
            <w:hideMark/>
          </w:tcPr>
          <w:p w14:paraId="6F6B11F9" w14:textId="05B1604E"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PL1qRwHe","properties":{"formattedCitation":"(Garvey &amp; Bolton, 2017)","plainCitation":"(Garvey &amp; Bolton, 2017)","dontUpdate":true,"noteIndex":0},"citationItems":[{"id":751,"uris":["http://zotero.org/users/6102089/items/5KLQ9VLV"],"itemData":{"id":751,"type":"article-journal","abstract":"This research identifies how choice of an eco-product (e.g., low-energy LED light bulbs, biodegradable paper towels) influences downstream, environmentally responsible behavior. Eco-product choice either reinforces or undermines subsequent environmentally responsible behavior, and this effect is contingent on individual consumers’ preexisting environmental consciousness: among less environmentally conscious consumers, proenvironmental behavior is undermined; in contrast, highly environmentally conscious consumers display reinforcement of proenvironmental behavior. The authors reveal that these differential effects are driven by two discrete processes working in opposition: goal satiation drives licensing in the case of less environmentally conscious consumers, and prosocial self-perceptions drive reinforcement among highly conscious consumers. In addition, the authors identify a point-of-purchase intervention that mitigates the detrimental effects among less environmentally conscious consumers. Together, these results shed light on the downstream consequences of eco-product choice for consumers, with implications for the marketing and regulation of such products.","container-title":"Journal of Public Policy &amp; Marketing","DOI":"10.1509/jppm.16.096","ISSN":"0743-9156, 1547-7207","issue":"2","journalAbbreviation":"Journal of Public Policy &amp; Marketing","language":"en","page":"284-298","source":"DOI.org (Crossref)","title":"Eco-Product Choice Cuts Both Ways: How Proenvironmental Licensing versus Reinforcement is Contingent on Environmental Consciousness","title-short":"Eco-Product Choice Cuts Both Ways","volume":"36","author":[{"family":"Garvey","given":"Aaron M."},{"family":"Bolton","given":"Lisa E."}],"issued":{"date-parts":[["2017",9]]},"citation-key":"Garvey.Bolton2017EcoProductChoiceCuts"}}],"schema":"https://github.com/citation-style-language/schema/raw/master/csl-citation.json"} </w:instrText>
            </w:r>
            <w:r w:rsidRPr="00FD3387">
              <w:rPr>
                <w:sz w:val="22"/>
                <w:szCs w:val="22"/>
              </w:rPr>
              <w:fldChar w:fldCharType="separate"/>
            </w:r>
            <w:r w:rsidRPr="00FD3387">
              <w:rPr>
                <w:sz w:val="22"/>
                <w:szCs w:val="22"/>
              </w:rPr>
              <w:t>Garvey &amp; Bolton, 2017</w:t>
            </w:r>
            <w:r w:rsidRPr="00FD3387">
              <w:rPr>
                <w:sz w:val="22"/>
                <w:szCs w:val="22"/>
              </w:rPr>
              <w:fldChar w:fldCharType="end"/>
            </w:r>
          </w:p>
          <w:p w14:paraId="0E769A9A" w14:textId="15A3F3D8" w:rsidR="00393702" w:rsidRPr="00FD3387" w:rsidRDefault="00393702" w:rsidP="00F240FB">
            <w:pPr>
              <w:spacing w:before="40" w:after="40"/>
              <w:rPr>
                <w:sz w:val="22"/>
                <w:szCs w:val="22"/>
              </w:rPr>
            </w:pPr>
          </w:p>
        </w:tc>
        <w:tc>
          <w:tcPr>
            <w:tcW w:w="1026" w:type="dxa"/>
            <w:noWrap/>
            <w:hideMark/>
          </w:tcPr>
          <w:p w14:paraId="1AA4B14F"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3B32EDCE" w14:textId="77777777" w:rsidR="00393702" w:rsidRPr="00FD3387" w:rsidRDefault="00393702" w:rsidP="00F240FB">
            <w:pPr>
              <w:spacing w:before="40" w:after="40"/>
              <w:rPr>
                <w:sz w:val="22"/>
                <w:szCs w:val="22"/>
              </w:rPr>
            </w:pPr>
            <w:r w:rsidRPr="00FD3387">
              <w:rPr>
                <w:sz w:val="22"/>
                <w:szCs w:val="22"/>
              </w:rPr>
              <w:t>Licensing was not manipulated; does not fit inclusion criteria</w:t>
            </w:r>
          </w:p>
        </w:tc>
      </w:tr>
      <w:tr w:rsidR="00FD3387" w:rsidRPr="00FD3387" w14:paraId="1B7A4A4A" w14:textId="77777777" w:rsidTr="00F240FB">
        <w:trPr>
          <w:trHeight w:val="300"/>
        </w:trPr>
        <w:tc>
          <w:tcPr>
            <w:tcW w:w="2552" w:type="dxa"/>
            <w:hideMark/>
          </w:tcPr>
          <w:p w14:paraId="5C3FA32F" w14:textId="3A169F14"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7YCUr0Hx","properties":{"formattedCitation":"(Geng et al., 2016)","plainCitation":"(Geng et al., 2016)","dontUpdate":true,"noteIndex":0},"citationItems":[{"id":744,"uris":["http://zotero.org/users/6102089/items/63PMCHJW"],"itemData":{"id":744,"type":"article-journal","abstract":"Methods for promoting individuals’ pro-environmental behaviours are becoming very important. Besides traditional factors relevant to pro-environmental actions, few studies have examined the licensing effect within this domain. Across three studies we have explored whether the licensing effect really exists in pro-environmental behaviours, how this effect actually works, and how to inhibit or even avoid this effect. Results have revealed that previous pro-environmental behaviours lead to a decrease in subsequent pro-environmental behaviours, indicating a licensing effect. Also, the licensing effect in pro-environmental behaviours can be explained by having individuals focus on goal progress and reduced by focusing on goal commitment. Furthermore, attributional recall could be an intervention for mitigating the licensing effect.","container-title":"Journal of Pacific Rim Psychology","DOI":"10.1017/prp.2016.6","ISSN":"1834-4909, 1834-4909","journalAbbreviation":"Journal of Pacific Rim Psychology","language":"en","page":"e9","source":"DOI.org (Crossref)","title":"Can Previous Pro-Environmental Behaviours Influence Subsequent Environmental Behaviours? The Licensing Effect of Pro-Environmental Behaviours","title-short":"Can Previous Pro-Environmental Behaviours Influence Subsequent Environmental Behaviours?","volume":"10","author":[{"family":"Geng","given":"Liuna"},{"family":"Cheng","given":"Xiao"},{"family":"Tang","given":"Zhuxuan"},{"family":"Zhou","given":"Kexin"},{"family":"Ye","given":"Lijuan"}],"issued":{"date-parts":[["2016",1,1]]},"citation-key":"Geng.etal2016CanPreviousProEnvironmental"}}],"schema":"https://github.com/citation-style-language/schema/raw/master/csl-citation.json"} </w:instrText>
            </w:r>
            <w:r w:rsidRPr="00FD3387">
              <w:rPr>
                <w:sz w:val="22"/>
                <w:szCs w:val="22"/>
              </w:rPr>
              <w:fldChar w:fldCharType="separate"/>
            </w:r>
            <w:r w:rsidRPr="00FD3387">
              <w:rPr>
                <w:sz w:val="22"/>
                <w:szCs w:val="22"/>
              </w:rPr>
              <w:t>Geng et al., 2016</w:t>
            </w:r>
            <w:r w:rsidRPr="00FD3387">
              <w:rPr>
                <w:sz w:val="22"/>
                <w:szCs w:val="22"/>
              </w:rPr>
              <w:fldChar w:fldCharType="end"/>
            </w:r>
          </w:p>
        </w:tc>
        <w:tc>
          <w:tcPr>
            <w:tcW w:w="1026" w:type="dxa"/>
            <w:hideMark/>
          </w:tcPr>
          <w:p w14:paraId="6F4726DF" w14:textId="77777777" w:rsidR="00393702" w:rsidRPr="00FD3387" w:rsidRDefault="00393702" w:rsidP="00F240FB">
            <w:pPr>
              <w:spacing w:before="40" w:after="40"/>
              <w:rPr>
                <w:sz w:val="22"/>
                <w:szCs w:val="22"/>
              </w:rPr>
            </w:pPr>
            <w:r w:rsidRPr="00FD3387">
              <w:rPr>
                <w:sz w:val="22"/>
                <w:szCs w:val="22"/>
              </w:rPr>
              <w:t>1a</w:t>
            </w:r>
          </w:p>
        </w:tc>
        <w:tc>
          <w:tcPr>
            <w:tcW w:w="5782" w:type="dxa"/>
            <w:noWrap/>
            <w:hideMark/>
          </w:tcPr>
          <w:p w14:paraId="17AB236A" w14:textId="295AE560" w:rsidR="00393702" w:rsidRPr="00FD3387" w:rsidRDefault="00393702" w:rsidP="00F240FB">
            <w:pPr>
              <w:spacing w:before="40" w:after="40"/>
              <w:rPr>
                <w:sz w:val="22"/>
                <w:szCs w:val="22"/>
              </w:rPr>
            </w:pPr>
            <w:r w:rsidRPr="00FD3387">
              <w:rPr>
                <w:sz w:val="22"/>
                <w:szCs w:val="22"/>
              </w:rPr>
              <w:t xml:space="preserve">Water consumption DV is not (clearly) in the moral domain; may have not been perceived as moral to participants. </w:t>
            </w:r>
          </w:p>
        </w:tc>
      </w:tr>
      <w:tr w:rsidR="00FD3387" w:rsidRPr="00FD3387" w14:paraId="3F04E1AC" w14:textId="77777777" w:rsidTr="00F240FB">
        <w:trPr>
          <w:trHeight w:val="300"/>
        </w:trPr>
        <w:tc>
          <w:tcPr>
            <w:tcW w:w="2552" w:type="dxa"/>
            <w:hideMark/>
          </w:tcPr>
          <w:p w14:paraId="3D80B5E0" w14:textId="2C194EB7"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nvAzICAu","properties":{"formattedCitation":"(Geng et al., 2016)","plainCitation":"(Geng et al., 2016)","dontUpdate":true,"noteIndex":0},"citationItems":[{"id":744,"uris":["http://zotero.org/users/6102089/items/63PMCHJW"],"itemData":{"id":744,"type":"article-journal","abstract":"Methods for promoting individuals’ pro-environmental behaviours are becoming very important. Besides traditional factors relevant to pro-environmental actions, few studies have examined the licensing effect within this domain. Across three studies we have explored whether the licensing effect really exists in pro-environmental behaviours, how this effect actually works, and how to inhibit or even avoid this effect. Results have revealed that previous pro-environmental behaviours lead to a decrease in subsequent pro-environmental behaviours, indicating a licensing effect. Also, the licensing effect in pro-environmental behaviours can be explained by having individuals focus on goal progress and reduced by focusing on goal commitment. Furthermore, attributional recall could be an intervention for mitigating the licensing effect.","container-title":"Journal of Pacific Rim Psychology","DOI":"10.1017/prp.2016.6","ISSN":"1834-4909, 1834-4909","journalAbbreviation":"Journal of Pacific Rim Psychology","language":"en","page":"e9","source":"DOI.org (Crossref)","title":"Can Previous Pro-Environmental Behaviours Influence Subsequent Environmental Behaviours? The Licensing Effect of Pro-Environmental Behaviours","title-short":"Can Previous Pro-Environmental Behaviours Influence Subsequent Environmental Behaviours?","volume":"10","author":[{"family":"Geng","given":"Liuna"},{"family":"Cheng","given":"Xiao"},{"family":"Tang","given":"Zhuxuan"},{"family":"Zhou","given":"Kexin"},{"family":"Ye","given":"Lijuan"}],"issued":{"date-parts":[["2016",1,1]]},"citation-key":"Geng.etal2016CanPreviousProEnvironmental"}}],"schema":"https://github.com/citation-style-language/schema/raw/master/csl-citation.json"} </w:instrText>
            </w:r>
            <w:r w:rsidRPr="00FD3387">
              <w:rPr>
                <w:sz w:val="22"/>
                <w:szCs w:val="22"/>
              </w:rPr>
              <w:fldChar w:fldCharType="separate"/>
            </w:r>
            <w:r w:rsidRPr="00FD3387">
              <w:rPr>
                <w:sz w:val="22"/>
                <w:szCs w:val="22"/>
              </w:rPr>
              <w:t>Geng et al., 2016</w:t>
            </w:r>
            <w:r w:rsidRPr="00FD3387">
              <w:rPr>
                <w:sz w:val="22"/>
                <w:szCs w:val="22"/>
              </w:rPr>
              <w:fldChar w:fldCharType="end"/>
            </w:r>
          </w:p>
        </w:tc>
        <w:tc>
          <w:tcPr>
            <w:tcW w:w="1026" w:type="dxa"/>
            <w:hideMark/>
          </w:tcPr>
          <w:p w14:paraId="38AE5539" w14:textId="77777777" w:rsidR="00393702" w:rsidRPr="00FD3387" w:rsidRDefault="00393702" w:rsidP="00F240FB">
            <w:pPr>
              <w:spacing w:before="40" w:after="40"/>
              <w:rPr>
                <w:sz w:val="22"/>
                <w:szCs w:val="22"/>
              </w:rPr>
            </w:pPr>
            <w:r w:rsidRPr="00FD3387">
              <w:rPr>
                <w:sz w:val="22"/>
                <w:szCs w:val="22"/>
              </w:rPr>
              <w:t>3a/b</w:t>
            </w:r>
          </w:p>
        </w:tc>
        <w:tc>
          <w:tcPr>
            <w:tcW w:w="5782" w:type="dxa"/>
            <w:noWrap/>
            <w:hideMark/>
          </w:tcPr>
          <w:p w14:paraId="13084327" w14:textId="77777777" w:rsidR="00393702" w:rsidRPr="00FD3387" w:rsidRDefault="00393702" w:rsidP="00F240FB">
            <w:pPr>
              <w:spacing w:before="40" w:after="40"/>
              <w:rPr>
                <w:sz w:val="22"/>
                <w:szCs w:val="22"/>
              </w:rPr>
            </w:pPr>
            <w:r w:rsidRPr="00FD3387">
              <w:rPr>
                <w:sz w:val="22"/>
                <w:szCs w:val="22"/>
              </w:rPr>
              <w:t>This experiment tested to reduce moral licensing effect and therefore there was no control condition (licensing condition was the control in this case)</w:t>
            </w:r>
          </w:p>
        </w:tc>
      </w:tr>
      <w:tr w:rsidR="00FD3387" w:rsidRPr="00FD3387" w14:paraId="0F478DFA" w14:textId="77777777" w:rsidTr="00F240FB">
        <w:trPr>
          <w:trHeight w:val="300"/>
        </w:trPr>
        <w:tc>
          <w:tcPr>
            <w:tcW w:w="2552" w:type="dxa"/>
            <w:hideMark/>
          </w:tcPr>
          <w:p w14:paraId="3952474C" w14:textId="1377C66F"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Txj20x7k","properties":{"formattedCitation":"(Gholamzedehmir, 2015)","plainCitation":"(Gholamzedehmir, 2015)","dontUpdate":true,"noteIndex":0},"citationItems":[{"id":741,"uris":["http://zotero.org/users/6102089/items/YTLCBUMY"],"itemData":{"id":741,"type":"article-journal","abstract":"This thesis focuses on how recalling past behaviour affects attitudes, intentions and behaviour in the domain of moral decision-making. It extends the existing literature on moral licensing and moral cleansing by exploring whether different individual difference variables moderate such licensing and cleansing effects. Five empirical studies are reported. Chapter 1 provides an overview of the moral licensing and moral cleansing literature and also outlines research into the predictive effects of moral norms on behavioural intentions within the structure of the TPB. In chapter 2, the first study reveals evidence of moral cleansing effects: participants in an immoral condition were more likely to donate to charity than were participants in a moral condition or control group. Study 2 investigated whether self monitoring moderated licensing and cleansing effects. Chapter 3 (study 3) investigated the mediation effect of emotion and the moderation effect of moral identity regarding licensing and cleansing effects on attitudes, intentions and moral norm and behaviour. A partial mediation of condition and behaviour by negative emotions was identified. The results also indicated evidence of a cleansing effect. Moreover, in studies 1, 2 and 3 mediation of the moral norms – intention relationship via attitudes was examined. Moral norms were identified as a strong predictor of charitable donation intentions.","container-title":"Unpublished Doctoral Thesis","language":"en","source":"Zotero","title":"The Impact of Moral Action and Moral Values on Moral Judgment and Moral Behaviour","author":[{"family":"Gholamzedehmir","given":"Maedeh"}],"issued":{"date-parts":[["2015"]]},"citation-key":"Gholamzedehmir2015ImpactMoralAction"}}],"schema":"https://github.com/citation-style-language/schema/raw/master/csl-citation.json"} </w:instrText>
            </w:r>
            <w:r w:rsidRPr="00FD3387">
              <w:rPr>
                <w:sz w:val="22"/>
                <w:szCs w:val="22"/>
              </w:rPr>
              <w:fldChar w:fldCharType="separate"/>
            </w:r>
            <w:r w:rsidRPr="00FD3387">
              <w:rPr>
                <w:sz w:val="22"/>
                <w:szCs w:val="22"/>
              </w:rPr>
              <w:t>Gholamzedehmir, 2015</w:t>
            </w:r>
            <w:r w:rsidRPr="00FD3387">
              <w:rPr>
                <w:sz w:val="22"/>
                <w:szCs w:val="22"/>
              </w:rPr>
              <w:fldChar w:fldCharType="end"/>
            </w:r>
          </w:p>
        </w:tc>
        <w:tc>
          <w:tcPr>
            <w:tcW w:w="1026" w:type="dxa"/>
            <w:hideMark/>
          </w:tcPr>
          <w:p w14:paraId="41757E30" w14:textId="77777777" w:rsidR="00393702" w:rsidRPr="00FD3387" w:rsidRDefault="00393702" w:rsidP="00F240FB">
            <w:pPr>
              <w:spacing w:before="40" w:after="40"/>
              <w:rPr>
                <w:sz w:val="22"/>
                <w:szCs w:val="22"/>
              </w:rPr>
            </w:pPr>
            <w:r w:rsidRPr="00FD3387">
              <w:rPr>
                <w:sz w:val="22"/>
                <w:szCs w:val="22"/>
              </w:rPr>
              <w:t>1</w:t>
            </w:r>
          </w:p>
        </w:tc>
        <w:tc>
          <w:tcPr>
            <w:tcW w:w="5782" w:type="dxa"/>
            <w:noWrap/>
            <w:hideMark/>
          </w:tcPr>
          <w:p w14:paraId="5376CA9B" w14:textId="77777777" w:rsidR="00393702" w:rsidRPr="00FD3387" w:rsidRDefault="00393702" w:rsidP="00F240FB">
            <w:pPr>
              <w:spacing w:before="40" w:after="40"/>
              <w:rPr>
                <w:sz w:val="22"/>
                <w:szCs w:val="22"/>
              </w:rPr>
            </w:pPr>
            <w:r w:rsidRPr="00FD3387">
              <w:rPr>
                <w:sz w:val="22"/>
                <w:szCs w:val="22"/>
              </w:rPr>
              <w:t>DVs lacked enough info to calculate ES</w:t>
            </w:r>
          </w:p>
        </w:tc>
      </w:tr>
      <w:tr w:rsidR="00FD3387" w:rsidRPr="00FD3387" w14:paraId="60291A2C" w14:textId="77777777" w:rsidTr="00F240FB">
        <w:trPr>
          <w:trHeight w:val="300"/>
        </w:trPr>
        <w:tc>
          <w:tcPr>
            <w:tcW w:w="2552" w:type="dxa"/>
            <w:hideMark/>
          </w:tcPr>
          <w:p w14:paraId="471E785A" w14:textId="2EA66FA8"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FHglzzK3","properties":{"formattedCitation":"(Gholamzedehmir, 2015)","plainCitation":"(Gholamzedehmir, 2015)","dontUpdate":true,"noteIndex":0},"citationItems":[{"id":741,"uris":["http://zotero.org/users/6102089/items/YTLCBUMY"],"itemData":{"id":741,"type":"article-journal","abstract":"This thesis focuses on how recalling past behaviour affects attitudes, intentions and behaviour in the domain of moral decision-making. It extends the existing literature on moral licensing and moral cleansing by exploring whether different individual difference variables moderate such licensing and cleansing effects. Five empirical studies are reported. Chapter 1 provides an overview of the moral licensing and moral cleansing literature and also outlines research into the predictive effects of moral norms on behavioural intentions within the structure of the TPB. In chapter 2, the first study reveals evidence of moral cleansing effects: participants in an immoral condition were more likely to donate to charity than were participants in a moral condition or control group. Study 2 investigated whether self monitoring moderated licensing and cleansing effects. Chapter 3 (study 3) investigated the mediation effect of emotion and the moderation effect of moral identity regarding licensing and cleansing effects on attitudes, intentions and moral norm and behaviour. A partial mediation of condition and behaviour by negative emotions was identified. The results also indicated evidence of a cleansing effect. Moreover, in studies 1, 2 and 3 mediation of the moral norms – intention relationship via attitudes was examined. Moral norms were identified as a strong predictor of charitable donation intentions.","container-title":"Unpublished Doctoral Thesis","language":"en","source":"Zotero","title":"The Impact of Moral Action and Moral Values on Moral Judgment and Moral Behaviour","author":[{"family":"Gholamzedehmir","given":"Maedeh"}],"issued":{"date-parts":[["2015"]]},"citation-key":"Gholamzedehmir2015ImpactMoralAction"}}],"schema":"https://github.com/citation-style-language/schema/raw/master/csl-citation.json"} </w:instrText>
            </w:r>
            <w:r w:rsidRPr="00FD3387">
              <w:rPr>
                <w:sz w:val="22"/>
                <w:szCs w:val="22"/>
              </w:rPr>
              <w:fldChar w:fldCharType="separate"/>
            </w:r>
            <w:r w:rsidRPr="00FD3387">
              <w:rPr>
                <w:sz w:val="22"/>
                <w:szCs w:val="22"/>
              </w:rPr>
              <w:t>Gholamzedehmir, 2015</w:t>
            </w:r>
            <w:r w:rsidRPr="00FD3387">
              <w:rPr>
                <w:sz w:val="22"/>
                <w:szCs w:val="22"/>
              </w:rPr>
              <w:fldChar w:fldCharType="end"/>
            </w:r>
          </w:p>
        </w:tc>
        <w:tc>
          <w:tcPr>
            <w:tcW w:w="1026" w:type="dxa"/>
            <w:hideMark/>
          </w:tcPr>
          <w:p w14:paraId="38FDDAD3" w14:textId="77777777" w:rsidR="00393702" w:rsidRPr="00FD3387" w:rsidRDefault="00393702" w:rsidP="00F240FB">
            <w:pPr>
              <w:spacing w:before="40" w:after="40"/>
              <w:rPr>
                <w:sz w:val="22"/>
                <w:szCs w:val="22"/>
              </w:rPr>
            </w:pPr>
            <w:r w:rsidRPr="00FD3387">
              <w:rPr>
                <w:sz w:val="22"/>
                <w:szCs w:val="22"/>
              </w:rPr>
              <w:t>2 &amp; 3</w:t>
            </w:r>
          </w:p>
        </w:tc>
        <w:tc>
          <w:tcPr>
            <w:tcW w:w="5782" w:type="dxa"/>
            <w:noWrap/>
            <w:hideMark/>
          </w:tcPr>
          <w:p w14:paraId="7DC09535" w14:textId="77777777" w:rsidR="00393702" w:rsidRPr="00FD3387" w:rsidRDefault="00393702" w:rsidP="00F240FB">
            <w:pPr>
              <w:spacing w:before="40" w:after="40"/>
              <w:rPr>
                <w:sz w:val="22"/>
                <w:szCs w:val="22"/>
              </w:rPr>
            </w:pPr>
            <w:r w:rsidRPr="00FD3387">
              <w:rPr>
                <w:sz w:val="22"/>
                <w:szCs w:val="22"/>
              </w:rPr>
              <w:t>Attitude and Moral norm DVs did not meet our inclusion criteria because participants did not (a) intend ‘good’ or moral behaviour, (b) perform a ‘good’ or moral action, or (c) report the recall of a past ‘good’ or moral behaviour.</w:t>
            </w:r>
          </w:p>
        </w:tc>
      </w:tr>
      <w:tr w:rsidR="00FD3387" w:rsidRPr="00FD3387" w14:paraId="7BDC916B" w14:textId="77777777" w:rsidTr="00F240FB">
        <w:trPr>
          <w:trHeight w:val="300"/>
        </w:trPr>
        <w:tc>
          <w:tcPr>
            <w:tcW w:w="2552" w:type="dxa"/>
            <w:hideMark/>
          </w:tcPr>
          <w:p w14:paraId="23DDF702" w14:textId="72DD10F7"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uDw7Tx91","properties":{"formattedCitation":"(Gholamzedehmir, 2015)","plainCitation":"(Gholamzedehmir, 2015)","dontUpdate":true,"noteIndex":0},"citationItems":[{"id":741,"uris":["http://zotero.org/users/6102089/items/YTLCBUMY"],"itemData":{"id":741,"type":"article-journal","abstract":"This thesis focuses on how recalling past behaviour affects attitudes, intentions and behaviour in the domain of moral decision-making. It extends the existing literature on moral licensing and moral cleansing by exploring whether different individual difference variables moderate such licensing and cleansing effects. Five empirical studies are reported. Chapter 1 provides an overview of the moral licensing and moral cleansing literature and also outlines research into the predictive effects of moral norms on behavioural intentions within the structure of the TPB. In chapter 2, the first study reveals evidence of moral cleansing effects: participants in an immoral condition were more likely to donate to charity than were participants in a moral condition or control group. Study 2 investigated whether self monitoring moderated licensing and cleansing effects. Chapter 3 (study 3) investigated the mediation effect of emotion and the moderation effect of moral identity regarding licensing and cleansing effects on attitudes, intentions and moral norm and behaviour. A partial mediation of condition and behaviour by negative emotions was identified. The results also indicated evidence of a cleansing effect. Moreover, in studies 1, 2 and 3 mediation of the moral norms – intention relationship via attitudes was examined. Moral norms were identified as a strong predictor of charitable donation intentions.","container-title":"Unpublished Doctoral Thesis","language":"en","source":"Zotero","title":"The Impact of Moral Action and Moral Values on Moral Judgment and Moral Behaviour","author":[{"family":"Gholamzedehmir","given":"Maedeh"}],"issued":{"date-parts":[["2015"]]},"citation-key":"Gholamzedehmir2015ImpactMoralAction"}}],"schema":"https://github.com/citation-style-language/schema/raw/master/csl-citation.json"} </w:instrText>
            </w:r>
            <w:r w:rsidRPr="00FD3387">
              <w:rPr>
                <w:sz w:val="22"/>
                <w:szCs w:val="22"/>
              </w:rPr>
              <w:fldChar w:fldCharType="separate"/>
            </w:r>
            <w:r w:rsidRPr="00FD3387">
              <w:rPr>
                <w:sz w:val="22"/>
                <w:szCs w:val="22"/>
              </w:rPr>
              <w:t>Gholamzedehmir, 2015</w:t>
            </w:r>
            <w:r w:rsidRPr="00FD3387">
              <w:rPr>
                <w:sz w:val="22"/>
                <w:szCs w:val="22"/>
              </w:rPr>
              <w:fldChar w:fldCharType="end"/>
            </w:r>
          </w:p>
        </w:tc>
        <w:tc>
          <w:tcPr>
            <w:tcW w:w="1026" w:type="dxa"/>
            <w:hideMark/>
          </w:tcPr>
          <w:p w14:paraId="3016188E" w14:textId="77777777" w:rsidR="00393702" w:rsidRPr="00FD3387" w:rsidRDefault="00393702" w:rsidP="00F240FB">
            <w:pPr>
              <w:spacing w:before="40" w:after="40"/>
              <w:rPr>
                <w:sz w:val="22"/>
                <w:szCs w:val="22"/>
              </w:rPr>
            </w:pPr>
            <w:r w:rsidRPr="00FD3387">
              <w:rPr>
                <w:sz w:val="22"/>
                <w:szCs w:val="22"/>
              </w:rPr>
              <w:t>4</w:t>
            </w:r>
          </w:p>
        </w:tc>
        <w:tc>
          <w:tcPr>
            <w:tcW w:w="5782" w:type="dxa"/>
            <w:noWrap/>
            <w:hideMark/>
          </w:tcPr>
          <w:p w14:paraId="5AB8BAA1" w14:textId="77777777" w:rsidR="00393702" w:rsidRPr="00FD3387" w:rsidRDefault="00393702" w:rsidP="00F240FB">
            <w:pPr>
              <w:spacing w:before="40" w:after="40"/>
              <w:rPr>
                <w:sz w:val="22"/>
                <w:szCs w:val="22"/>
              </w:rPr>
            </w:pPr>
            <w:r w:rsidRPr="00FD3387">
              <w:rPr>
                <w:sz w:val="22"/>
                <w:szCs w:val="22"/>
              </w:rPr>
              <w:t>Not enough information provided to calculate effect sizes; No response from authors</w:t>
            </w:r>
          </w:p>
        </w:tc>
      </w:tr>
      <w:tr w:rsidR="00FD3387" w:rsidRPr="00FD3387" w14:paraId="7671F4D0" w14:textId="77777777" w:rsidTr="00F240FB">
        <w:trPr>
          <w:trHeight w:val="300"/>
        </w:trPr>
        <w:tc>
          <w:tcPr>
            <w:tcW w:w="2552" w:type="dxa"/>
            <w:hideMark/>
          </w:tcPr>
          <w:p w14:paraId="57C3BB64" w14:textId="026CA0A1"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xduDA5pP","properties":{"formattedCitation":"(Gholamzedehmir, 2015)","plainCitation":"(Gholamzedehmir, 2015)","dontUpdate":true,"noteIndex":0},"citationItems":[{"id":741,"uris":["http://zotero.org/users/6102089/items/YTLCBUMY"],"itemData":{"id":741,"type":"article-journal","abstract":"This thesis focuses on how recalling past behaviour affects attitudes, intentions and behaviour in the domain of moral decision-making. It extends the existing literature on moral licensing and moral cleansing by exploring whether different individual difference variables moderate such licensing and cleansing effects. Five empirical studies are reported. Chapter 1 provides an overview of the moral licensing and moral cleansing literature and also outlines research into the predictive effects of moral norms on behavioural intentions within the structure of the TPB. In chapter 2, the first study reveals evidence of moral cleansing effects: participants in an immoral condition were more likely to donate to charity than were participants in a moral condition or control group. Study 2 investigated whether self monitoring moderated licensing and cleansing effects. Chapter 3 (study 3) investigated the mediation effect of emotion and the moderation effect of moral identity regarding licensing and cleansing effects on attitudes, intentions and moral norm and behaviour. A partial mediation of condition and behaviour by negative emotions was identified. The results also indicated evidence of a cleansing effect. Moreover, in studies 1, 2 and 3 mediation of the moral norms – intention relationship via attitudes was examined. Moral norms were identified as a strong predictor of charitable donation intentions.","container-title":"Unpublished Doctoral Thesis","language":"en","source":"Zotero","title":"The Impact of Moral Action and Moral Values on Moral Judgment and Moral Behaviour","author":[{"family":"Gholamzedehmir","given":"Maedeh"}],"issued":{"date-parts":[["2015"]]},"citation-key":"Gholamzedehmir2015ImpactMoralAction"}}],"schema":"https://github.com/citation-style-language/schema/raw/master/csl-citation.json"} </w:instrText>
            </w:r>
            <w:r w:rsidRPr="00FD3387">
              <w:rPr>
                <w:sz w:val="22"/>
                <w:szCs w:val="22"/>
              </w:rPr>
              <w:fldChar w:fldCharType="separate"/>
            </w:r>
            <w:r w:rsidRPr="00FD3387">
              <w:rPr>
                <w:sz w:val="22"/>
                <w:szCs w:val="22"/>
              </w:rPr>
              <w:t>Gholamzedehmir, 2015</w:t>
            </w:r>
            <w:r w:rsidRPr="00FD3387">
              <w:rPr>
                <w:sz w:val="22"/>
                <w:szCs w:val="22"/>
              </w:rPr>
              <w:fldChar w:fldCharType="end"/>
            </w:r>
          </w:p>
        </w:tc>
        <w:tc>
          <w:tcPr>
            <w:tcW w:w="1026" w:type="dxa"/>
            <w:hideMark/>
          </w:tcPr>
          <w:p w14:paraId="08A4A6C6" w14:textId="77777777" w:rsidR="00393702" w:rsidRPr="00FD3387" w:rsidRDefault="00393702" w:rsidP="00F240FB">
            <w:pPr>
              <w:spacing w:before="40" w:after="40"/>
              <w:rPr>
                <w:sz w:val="22"/>
                <w:szCs w:val="22"/>
              </w:rPr>
            </w:pPr>
            <w:r w:rsidRPr="00FD3387">
              <w:rPr>
                <w:sz w:val="22"/>
                <w:szCs w:val="22"/>
              </w:rPr>
              <w:t>5</w:t>
            </w:r>
          </w:p>
        </w:tc>
        <w:tc>
          <w:tcPr>
            <w:tcW w:w="5782" w:type="dxa"/>
            <w:noWrap/>
            <w:hideMark/>
          </w:tcPr>
          <w:p w14:paraId="2F9EB426" w14:textId="77777777" w:rsidR="00393702" w:rsidRPr="00FD3387" w:rsidRDefault="00393702" w:rsidP="00F240FB">
            <w:pPr>
              <w:spacing w:before="40" w:after="40"/>
              <w:rPr>
                <w:sz w:val="22"/>
                <w:szCs w:val="22"/>
              </w:rPr>
            </w:pPr>
            <w:r w:rsidRPr="00FD3387">
              <w:rPr>
                <w:sz w:val="22"/>
                <w:szCs w:val="22"/>
              </w:rPr>
              <w:t>Did not manipulate licensing</w:t>
            </w:r>
          </w:p>
        </w:tc>
      </w:tr>
      <w:tr w:rsidR="00FD3387" w:rsidRPr="00FD3387" w14:paraId="7ED65581" w14:textId="77777777" w:rsidTr="00F240FB">
        <w:trPr>
          <w:trHeight w:val="300"/>
        </w:trPr>
        <w:tc>
          <w:tcPr>
            <w:tcW w:w="2552" w:type="dxa"/>
            <w:hideMark/>
          </w:tcPr>
          <w:p w14:paraId="0CC9B5B1" w14:textId="65F476A2"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oGnibqun","properties":{"formattedCitation":"(Gholamzedehmir, 2015)","plainCitation":"(Gholamzedehmir, 2015)","dontUpdate":true,"noteIndex":0},"citationItems":[{"id":741,"uris":["http://zotero.org/users/6102089/items/YTLCBUMY"],"itemData":{"id":741,"type":"article-journal","abstract":"This thesis focuses on how recalling past behaviour affects attitudes, intentions and behaviour in the domain of moral decision-making. It extends the existing literature on moral licensing and moral cleansing by exploring whether different individual difference variables moderate such licensing and cleansing effects. Five empirical studies are reported. Chapter 1 provides an overview of the moral licensing and moral cleansing literature and also outlines research into the predictive effects of moral norms on behavioural intentions within the structure of the TPB. In chapter 2, the first study reveals evidence of moral cleansing effects: participants in an immoral condition were more likely to donate to charity than were participants in a moral condition or control group. Study 2 investigated whether self monitoring moderated licensing and cleansing effects. Chapter 3 (study 3) investigated the mediation effect of emotion and the moderation effect of moral identity regarding licensing and cleansing effects on attitudes, intentions and moral norm and behaviour. A partial mediation of condition and behaviour by negative emotions was identified. The results also indicated evidence of a cleansing effect. Moreover, in studies 1, 2 and 3 mediation of the moral norms – intention relationship via attitudes was examined. Moral norms were identified as a strong predictor of charitable donation intentions.","container-title":"Unpublished Doctoral Thesis","language":"en","source":"Zotero","title":"The Impact of Moral Action and Moral Values on Moral Judgment and Moral Behaviour","author":[{"family":"Gholamzedehmir","given":"Maedeh"}],"issued":{"date-parts":[["2015"]]},"citation-key":"Gholamzedehmir2015ImpactMoralAction"}}],"schema":"https://github.com/citation-style-language/schema/raw/master/csl-citation.json"} </w:instrText>
            </w:r>
            <w:r w:rsidRPr="00FD3387">
              <w:rPr>
                <w:sz w:val="22"/>
                <w:szCs w:val="22"/>
              </w:rPr>
              <w:fldChar w:fldCharType="separate"/>
            </w:r>
            <w:r w:rsidRPr="00FD3387">
              <w:rPr>
                <w:sz w:val="22"/>
                <w:szCs w:val="22"/>
              </w:rPr>
              <w:t>Gholamzedehmir, 2015</w:t>
            </w:r>
            <w:r w:rsidRPr="00FD3387">
              <w:rPr>
                <w:sz w:val="22"/>
                <w:szCs w:val="22"/>
              </w:rPr>
              <w:fldChar w:fldCharType="end"/>
            </w:r>
          </w:p>
        </w:tc>
        <w:tc>
          <w:tcPr>
            <w:tcW w:w="1026" w:type="dxa"/>
            <w:hideMark/>
          </w:tcPr>
          <w:p w14:paraId="4E334FAF" w14:textId="77777777" w:rsidR="00393702" w:rsidRPr="00FD3387" w:rsidRDefault="00393702" w:rsidP="00F240FB">
            <w:pPr>
              <w:spacing w:before="40" w:after="40"/>
              <w:rPr>
                <w:sz w:val="22"/>
                <w:szCs w:val="22"/>
              </w:rPr>
            </w:pPr>
            <w:r w:rsidRPr="00FD3387">
              <w:rPr>
                <w:sz w:val="22"/>
                <w:szCs w:val="22"/>
              </w:rPr>
              <w:t>1</w:t>
            </w:r>
          </w:p>
        </w:tc>
        <w:tc>
          <w:tcPr>
            <w:tcW w:w="5782" w:type="dxa"/>
            <w:noWrap/>
            <w:hideMark/>
          </w:tcPr>
          <w:p w14:paraId="2184CDC2" w14:textId="77777777" w:rsidR="00393702" w:rsidRPr="00FD3387" w:rsidRDefault="00393702" w:rsidP="00F240FB">
            <w:pPr>
              <w:spacing w:before="40" w:after="40"/>
              <w:rPr>
                <w:sz w:val="22"/>
                <w:szCs w:val="22"/>
              </w:rPr>
            </w:pPr>
            <w:r w:rsidRPr="00FD3387">
              <w:rPr>
                <w:sz w:val="22"/>
                <w:szCs w:val="22"/>
              </w:rPr>
              <w:t>Not enough information provided to calculate effect sizes; no response from author</w:t>
            </w:r>
          </w:p>
        </w:tc>
      </w:tr>
      <w:tr w:rsidR="00FD3387" w:rsidRPr="00FD3387" w14:paraId="6F99B1B2" w14:textId="77777777" w:rsidTr="00F240FB">
        <w:trPr>
          <w:trHeight w:val="300"/>
        </w:trPr>
        <w:tc>
          <w:tcPr>
            <w:tcW w:w="2552" w:type="dxa"/>
            <w:noWrap/>
            <w:hideMark/>
          </w:tcPr>
          <w:p w14:paraId="7F9B2162" w14:textId="70ECBBCF"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ZbSmQOew","properties":{"formattedCitation":"(Gneezy et al., 2012)","plainCitation":"(Gneezy et al., 2012)","dontUpdate":true,"noteIndex":0},"citationItems":[{"id":725,"uris":["http://zotero.org/users/6102089/items/8NC6JSK5"],"itemData":{"id":725,"type":"article-journal","abstract":"Building on previous research in economics and psychology, we propose that the costliness of initial prosocial behavior positively influences whether that behavior leads to consistent future behaviors. We suggest that costly prosocial behaviors serve as a signal of prosocial identity and that people subsequently behave in line with that self-perception. In contrast, costless prosocial acts do not signal much about one's prosocial identity, so subsequent behavior is less likely to be consistent and may even show the reductions in prosocial behavior associated with licensing. The results of a laboratory experiment and a large field experiment converge to support our account. This paper was accepted by Brad Barber, Teck Ho, and Terrance Odean, special issue editors.","container-title":"Management Science","DOI":"10.1287/mnsc.1110.1437","ISSN":"0025-1909, 1526-5501","issue":"1","journalAbbreviation":"Management Science","language":"english","note":"Citation Key: GneezyEtAl2012","page":"179–187","title":"Paying to Be Nice: Consistency and Costly Prosocial Behavior","title-short":"Paying to Be Nice","volume":"58","author":[{"family":"Gneezy","given":"Ayelet"},{"family":"Imas","given":"Alex"},{"family":"Brown","given":"Amber"},{"family":"Nelson","given":"Leif D."},{"family":"Norton","given":"Michael I."}],"issued":{"date-parts":[["2012",1]]},"citation-key":"GneezyEtAl2012"}}],"schema":"https://github.com/citation-style-language/schema/raw/master/csl-citation.json"} </w:instrText>
            </w:r>
            <w:r w:rsidRPr="00FD3387">
              <w:rPr>
                <w:sz w:val="22"/>
                <w:szCs w:val="22"/>
              </w:rPr>
              <w:fldChar w:fldCharType="separate"/>
            </w:r>
            <w:r w:rsidRPr="00FD3387">
              <w:rPr>
                <w:sz w:val="22"/>
                <w:szCs w:val="22"/>
              </w:rPr>
              <w:t>Gneezy et al., 2012</w:t>
            </w:r>
            <w:r w:rsidRPr="00FD3387">
              <w:rPr>
                <w:sz w:val="22"/>
                <w:szCs w:val="22"/>
              </w:rPr>
              <w:fldChar w:fldCharType="end"/>
            </w:r>
          </w:p>
        </w:tc>
        <w:tc>
          <w:tcPr>
            <w:tcW w:w="1026" w:type="dxa"/>
            <w:noWrap/>
            <w:hideMark/>
          </w:tcPr>
          <w:p w14:paraId="65644358"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527863CE" w14:textId="77777777" w:rsidR="00393702" w:rsidRPr="00FD3387" w:rsidRDefault="00393702" w:rsidP="00F240FB">
            <w:pPr>
              <w:spacing w:before="40" w:after="40"/>
              <w:rPr>
                <w:sz w:val="22"/>
                <w:szCs w:val="22"/>
              </w:rPr>
            </w:pPr>
            <w:r w:rsidRPr="00FD3387">
              <w:rPr>
                <w:sz w:val="22"/>
                <w:szCs w:val="22"/>
              </w:rPr>
              <w:t>Participants did not make donations themselves, therefore there was no self-licensing manipulation</w:t>
            </w:r>
          </w:p>
        </w:tc>
      </w:tr>
      <w:tr w:rsidR="00FD3387" w:rsidRPr="00FD3387" w14:paraId="74987831" w14:textId="77777777" w:rsidTr="00F240FB">
        <w:trPr>
          <w:trHeight w:val="300"/>
        </w:trPr>
        <w:tc>
          <w:tcPr>
            <w:tcW w:w="2552" w:type="dxa"/>
            <w:noWrap/>
            <w:hideMark/>
          </w:tcPr>
          <w:p w14:paraId="7642EE06" w14:textId="595029C0"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g9oyRDBX","properties":{"formattedCitation":"(Hayley &amp; Zinkiewicz, 2013)","plainCitation":"(Hayley &amp; Zinkiewicz, 2013)","dontUpdate":true,"noteIndex":0},"citationItems":[{"id":955,"uris":["http://zotero.org/users/6102089/items/Y4FH375R"],"itemData":{"id":955,"type":"article-journal","abstract":"There is strong evidence for social evolutionary motivations for helping (e.g., reciprocal altruism) and also growing support for the influence of the social cognitive theory of moral cleansing on prosociality. Where the former motivation is interpersonal, the latter is intrapersonal. This experimental study hypothesized that, in addition to main effects of evolutionary altruism and moral cleansing on helping intention, an interaction would occur between these theoretical motivations. Using three situational helping scenarios as dependent measures, the effect of participants’ morally-valenced recalled behavior (moral/immoral/achievement/failure) and the effect of their social proximity to a helping target (cousin/colleague/stranger) on helping intention was determined. Overall, 616 Australian participants (90.1% female) completed the online experiment. Two-way ANOVA demonstrated a consistent main effect of social proximity on helping intention across all three helping scenarios, supporting evolutionary social psychological explanations for helping. However, instead of moral self-regulation effects, moral identity consistency effects were induced by the moral behavior recall manipulation. A main effect of behaviour recall on helping intention occurred, with moral recall increasing helping intention. The problem of theoretical ambiguity regarding moral identity consistency and moral self-regulation is discussed, as is the useful role of null result publications in informing effective experimental design.","container-title":"Journal of Social, Evolutionary, and Cultural Psychology","DOI":"10.1037/h0099176","ISSN":"1933-5377","issue":"1","journalAbbreviation":"Journal of Social, Evolutionary, and Cultural Psychology","language":"en","note":"tex.ids= HayleyZinkiewicz2013a","page":"24-35","source":"DOI.org (Crossref)","title":"Does moral cleansing moderate the effect of evolutionary altruism on helping intention? An exploratory study.","title-short":"Does moral cleansing moderate the effect of evolutionary altruism on helping intention?","volume":"7","author":[{"family":"Hayley","given":"Alexa"},{"family":"Zinkiewicz","given":"Lucy"}],"issued":{"date-parts":[["2013",1]]},"citation-key":"Hayley.Zinkiewicz2013DoesMoralCleansing"}}],"schema":"https://github.com/citation-style-language/schema/raw/master/csl-citation.json"} </w:instrText>
            </w:r>
            <w:r w:rsidRPr="00FD3387">
              <w:rPr>
                <w:sz w:val="22"/>
                <w:szCs w:val="22"/>
              </w:rPr>
              <w:fldChar w:fldCharType="separate"/>
            </w:r>
            <w:r w:rsidRPr="00FD3387">
              <w:rPr>
                <w:sz w:val="22"/>
                <w:szCs w:val="22"/>
              </w:rPr>
              <w:t>Hayley &amp; Zinkiewicz, 2013</w:t>
            </w:r>
            <w:r w:rsidRPr="00FD3387">
              <w:rPr>
                <w:sz w:val="22"/>
                <w:szCs w:val="22"/>
              </w:rPr>
              <w:fldChar w:fldCharType="end"/>
            </w:r>
          </w:p>
        </w:tc>
        <w:tc>
          <w:tcPr>
            <w:tcW w:w="1026" w:type="dxa"/>
            <w:noWrap/>
            <w:hideMark/>
          </w:tcPr>
          <w:p w14:paraId="56132766"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37DB56AA" w14:textId="77777777" w:rsidR="00393702" w:rsidRPr="00FD3387" w:rsidRDefault="00393702" w:rsidP="00F240FB">
            <w:pPr>
              <w:spacing w:before="40" w:after="40"/>
              <w:rPr>
                <w:sz w:val="22"/>
                <w:szCs w:val="22"/>
              </w:rPr>
            </w:pPr>
            <w:r w:rsidRPr="00FD3387">
              <w:rPr>
                <w:sz w:val="22"/>
                <w:szCs w:val="22"/>
              </w:rPr>
              <w:t>Not enough statistics to calculate effect sizes</w:t>
            </w:r>
          </w:p>
        </w:tc>
      </w:tr>
      <w:tr w:rsidR="00FD3387" w:rsidRPr="00FD3387" w14:paraId="4C66D291" w14:textId="77777777" w:rsidTr="00F240FB">
        <w:trPr>
          <w:trHeight w:val="510"/>
        </w:trPr>
        <w:tc>
          <w:tcPr>
            <w:tcW w:w="2552" w:type="dxa"/>
            <w:noWrap/>
            <w:hideMark/>
          </w:tcPr>
          <w:p w14:paraId="1847F819" w14:textId="259DF54A"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fNA1UXFc","properties":{"formattedCitation":"(Ho et al., 2016)","plainCitation":"(Ho et al., 2016)","dontUpdate":true,"noteIndex":0},"citationItems":[{"id":927,"uris":["http://zotero.org/users/6102089/items/MYACNYGP"],"itemData":{"id":927,"type":"article-journal","abstract":"Recent ﬁeld experiments show that peer information can induce people to reduce their production of negative externalities. Related work in psychology demonstrates that inducing feelings of relative culpability in one domain can induce spillover pro-social behavior in another domain. We use a contingent valuation and parallel lab experiment to explore patterns of cross-domain responses to norm-based interventions. Asymmetric responses between those whose impacts are above or below the norm are found to be robust across decision settings. Substantial heterogeneity in responses is observed across a number of dimensions not explored in large ﬁeld experiments, raising questions about the universality of peer-information effects and the design of such programs.","container-title":"Environmental and Resource Economics","DOI":"10.1007/s10640-014-9872-y","ISSN":"0924-6460, 1573-1502","issue":"2","journalAbbreviation":"Environ Resource Econ","language":"en","page":"317-340","source":"DOI.org (Crossref)","title":"The Effects of Moral Licensing and Moral Cleansing in Contingent Valuation and Laboratory Experiments on the Demand to Reduce Externalities","volume":"64","author":[{"family":"Ho","given":"Benjamin"},{"family":"Taber","given":"John"},{"family":"Poe","given":"Gregory"},{"family":"Bento","given":"Antonio"}],"issued":{"date-parts":[["2016",6]]},"citation-key":"Ho.etal2016EffectsMoralLicensing"}}],"schema":"https://github.com/citation-style-language/schema/raw/master/csl-citation.json"} </w:instrText>
            </w:r>
            <w:r w:rsidRPr="00FD3387">
              <w:rPr>
                <w:sz w:val="22"/>
                <w:szCs w:val="22"/>
              </w:rPr>
              <w:fldChar w:fldCharType="separate"/>
            </w:r>
            <w:r w:rsidRPr="00FD3387">
              <w:rPr>
                <w:sz w:val="22"/>
                <w:szCs w:val="22"/>
              </w:rPr>
              <w:t>Ho et al., 2016</w:t>
            </w:r>
            <w:r w:rsidRPr="00FD3387">
              <w:rPr>
                <w:sz w:val="22"/>
                <w:szCs w:val="22"/>
              </w:rPr>
              <w:fldChar w:fldCharType="end"/>
            </w:r>
          </w:p>
        </w:tc>
        <w:tc>
          <w:tcPr>
            <w:tcW w:w="1026" w:type="dxa"/>
            <w:noWrap/>
            <w:hideMark/>
          </w:tcPr>
          <w:p w14:paraId="1DF746B9"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3260F369" w14:textId="029C96B1" w:rsidR="00393702" w:rsidRPr="00FD3387" w:rsidRDefault="00393702" w:rsidP="00F240FB">
            <w:pPr>
              <w:spacing w:before="40" w:after="40"/>
              <w:rPr>
                <w:sz w:val="22"/>
                <w:szCs w:val="22"/>
              </w:rPr>
            </w:pPr>
            <w:r w:rsidRPr="00FD3387">
              <w:rPr>
                <w:sz w:val="22"/>
                <w:szCs w:val="22"/>
              </w:rPr>
              <w:t>This study investigated how peer information influences production of negative externalities. There is no self-licensing; does not fit inclusion criteria</w:t>
            </w:r>
          </w:p>
        </w:tc>
      </w:tr>
      <w:tr w:rsidR="00FD3387" w:rsidRPr="00FD3387" w14:paraId="1D804A17" w14:textId="77777777" w:rsidTr="00F240FB">
        <w:trPr>
          <w:trHeight w:val="300"/>
        </w:trPr>
        <w:tc>
          <w:tcPr>
            <w:tcW w:w="2552" w:type="dxa"/>
            <w:noWrap/>
            <w:hideMark/>
          </w:tcPr>
          <w:p w14:paraId="00130764" w14:textId="358E8A2A"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AGBwhlRR","properties":{"formattedCitation":"(Jeong &amp; Koo, 2015)","plainCitation":"(Jeong &amp; Koo, 2015)","dontUpdate":true,"noteIndex":0},"citationItems":[{"id":1081,"uris":["http://zotero.org/users/6102089/items/G4H37TVJ"],"itemData":{"id":1081,"type":"article-journal","abstract":"Purpose – The present study aims to demonstrate that the volunteering licenses people to indulge in luxury purchase, and both heightened moral self-evaluation and reduced guilt mediate the effect of licensing on ratings of a luxury item by implementing three experimental studies. This study explained the moral licensing behavior using a passive goal guidance model: i.e., people license themselves to indulge when people perceive progress on one of their long-term goals.","container-title":"Journal of Product &amp; Brand Management","DOI":"10.1108/JPBM-01-2015-0784","ISSN":"1061-0421","issue":"7","journalAbbreviation":"JPBM","language":"en","page":"758-769","source":"DOI.org (Crossref)","title":"Volunteering as a mechanism to reduce guilt over purchasing luxury items","volume":"24","author":[{"family":"Jeong","given":"Hyo-Jin"},{"family":"Koo","given":"Dong-Mo"}],"issued":{"date-parts":[["2015",11,16]]},"citation-key":"Jeong.Koo2015VolunteeringMechanismReduce"}}],"schema":"https://github.com/citation-style-language/schema/raw/master/csl-citation.json"} </w:instrText>
            </w:r>
            <w:r w:rsidRPr="00FD3387">
              <w:rPr>
                <w:sz w:val="22"/>
                <w:szCs w:val="22"/>
              </w:rPr>
              <w:fldChar w:fldCharType="separate"/>
            </w:r>
            <w:r w:rsidRPr="00FD3387">
              <w:rPr>
                <w:sz w:val="22"/>
                <w:szCs w:val="22"/>
              </w:rPr>
              <w:t>Jeong &amp; Koo, 2015</w:t>
            </w:r>
            <w:r w:rsidRPr="00FD3387">
              <w:rPr>
                <w:sz w:val="22"/>
                <w:szCs w:val="22"/>
              </w:rPr>
              <w:fldChar w:fldCharType="end"/>
            </w:r>
          </w:p>
        </w:tc>
        <w:tc>
          <w:tcPr>
            <w:tcW w:w="1026" w:type="dxa"/>
            <w:noWrap/>
            <w:hideMark/>
          </w:tcPr>
          <w:p w14:paraId="625BB002"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727C16B6" w14:textId="77777777" w:rsidR="00393702" w:rsidRPr="00FD3387" w:rsidRDefault="00393702" w:rsidP="00F240FB">
            <w:pPr>
              <w:spacing w:before="40" w:after="40"/>
              <w:rPr>
                <w:sz w:val="22"/>
                <w:szCs w:val="22"/>
              </w:rPr>
            </w:pPr>
            <w:r w:rsidRPr="00FD3387">
              <w:rPr>
                <w:sz w:val="22"/>
                <w:szCs w:val="22"/>
              </w:rPr>
              <w:t>Purchasing a luxury/value brand of a produce is not in the moral domain</w:t>
            </w:r>
          </w:p>
        </w:tc>
      </w:tr>
      <w:tr w:rsidR="00FD3387" w:rsidRPr="00FD3387" w14:paraId="67C86C95" w14:textId="77777777" w:rsidTr="00F240FB">
        <w:trPr>
          <w:trHeight w:val="300"/>
        </w:trPr>
        <w:tc>
          <w:tcPr>
            <w:tcW w:w="2552" w:type="dxa"/>
            <w:noWrap/>
            <w:hideMark/>
          </w:tcPr>
          <w:p w14:paraId="5DA72580" w14:textId="46440CA2"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PsXQnjIx","properties":{"formattedCitation":"(A. H. Jordan &amp; Monin, 2008)","plainCitation":"(A. H. Jordan &amp; Monin, 2008)","dontUpdate":true,"noteIndex":0},"citationItems":[{"id":1059,"uris":["http://zotero.org/users/6102089/items/I9EXVIYQ"],"itemData":{"id":1059,"type":"article-journal","abstract":"When people’s rationality and agency are implicitly called into question by the more expedient behavior of others, they sometimes respond by feeling morally superior; this is referred to as the sucker-to-saint effect. In Experiment 1, participants who completed a tedious task and then saw a confederate quit the same task elevated their own morality over that of the confederate, whereas participants who simply completed the task or simply saw the confederate quit did not. In Experiment 2, this effect was eliminated by having participants contemplate a valued personal quality before encountering the rebellious confederate, a result suggesting a role for self-threat in producing moralization. These studies demonstrate that moral judgments can be more deeply embedded in judges’ immediate social contexts—and driven more by motivations to maintain self-image—than is typically appreciated in contemporary moral-psychology research. Rather than uphold abstract principles of justice, moral judgment may sometimes just help people feel a little less foolish.","container-title":"Psychological Science","DOI":"10.1111/j.1467-9280.2008.02161.x","ISSN":"0956-7976, 1467-9280","issue":"8","journalAbbreviation":"Psychol Sci","language":"en","page":"809-815","source":"DOI.org (Crossref)","title":"From Sucker to Saint: Moralization in Response to Self-Threat","title-short":"From Sucker to Saint","volume":"19","author":[{"family":"Jordan","given":"Alexander H."},{"family":"Monin","given":"Benoît"}],"issued":{"date-parts":[["2008",8]]},"citation-key":"Jordan.Monin2008SuckerSaintMoralization"}}],"schema":"https://github.com/citation-style-language/schema/raw/master/csl-citation.json"} </w:instrText>
            </w:r>
            <w:r w:rsidRPr="00FD3387">
              <w:rPr>
                <w:sz w:val="22"/>
                <w:szCs w:val="22"/>
              </w:rPr>
              <w:fldChar w:fldCharType="separate"/>
            </w:r>
            <w:r w:rsidRPr="00FD3387">
              <w:rPr>
                <w:sz w:val="22"/>
                <w:szCs w:val="22"/>
              </w:rPr>
              <w:t>Jordan &amp; Monin, 2008</w:t>
            </w:r>
            <w:r w:rsidRPr="00FD3387">
              <w:rPr>
                <w:sz w:val="22"/>
                <w:szCs w:val="22"/>
              </w:rPr>
              <w:fldChar w:fldCharType="end"/>
            </w:r>
          </w:p>
        </w:tc>
        <w:tc>
          <w:tcPr>
            <w:tcW w:w="1026" w:type="dxa"/>
            <w:noWrap/>
            <w:hideMark/>
          </w:tcPr>
          <w:p w14:paraId="4498C0D1"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3329DB22" w14:textId="77777777" w:rsidR="00393702" w:rsidRPr="00FD3387" w:rsidRDefault="00393702" w:rsidP="00F240FB">
            <w:pPr>
              <w:spacing w:before="40" w:after="40"/>
              <w:rPr>
                <w:sz w:val="22"/>
                <w:szCs w:val="22"/>
              </w:rPr>
            </w:pPr>
            <w:r w:rsidRPr="00FD3387">
              <w:rPr>
                <w:sz w:val="22"/>
                <w:szCs w:val="22"/>
              </w:rPr>
              <w:t>Self-rated morality is not a behavioural dependent variable</w:t>
            </w:r>
          </w:p>
        </w:tc>
      </w:tr>
      <w:tr w:rsidR="00FD3387" w:rsidRPr="00FD3387" w14:paraId="2B4FAC19" w14:textId="77777777" w:rsidTr="00F240FB">
        <w:trPr>
          <w:trHeight w:val="300"/>
        </w:trPr>
        <w:tc>
          <w:tcPr>
            <w:tcW w:w="2552" w:type="dxa"/>
            <w:noWrap/>
            <w:hideMark/>
          </w:tcPr>
          <w:p w14:paraId="0EFA8A0A" w14:textId="7106DF75"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hxtGkzpW","properties":{"formattedCitation":"(Jordan et al., 2011)","plainCitation":"(Jordan et al., 2011)","dontUpdate":true,"noteIndex":0},"citationItems":[{"id":1058,"uris":["http://zotero.org/users/6102089/items/L4DBTU2D"],"itemData":{"id":1058,"type":"article-journal","abstract":"People’s desires to see themselves as moral actors can contribute to their striving for and achievement of a sense of selfcompleteness. The authors use self-completion theory to predict (and show) that recalling one’s own (im)moral behavior leads to compensatory rather than consistent moral action as a way of completing the moral self. In three studies, people who recalled their immoral behavior reported greater participation in moral activities (Study 1), reported stronger prosocial intentions (Study 2), and showed less cheating (Study 3) than people who recalled their moral behavior. These compensatory effects were related to the moral magnitude of the recalled event, but they did not emerge when people recalled their own positive or negative nonmoral behavior (Study 2) or others’ (im)moral behavior (Study 3). Thus, the authors extend self-completion theory to the moral domain and use it to integrate the research on moral cleansing (remunerative moral strivings) and moral licensing (relaxed moral strivings).","container-title":"Personality and Social Psychology Bulletin","DOI":"10.1177/0146167211400208","ISSN":"0146-1672, 1552-7433","issue":"5","journalAbbreviation":"Pers Soc Psychol Bull","language":"english","note":"Citation Key: JordanEtAl2011","page":"701–713","title":"Striving for the Moral Self: The Effects of Recalling Past Moral Actions on Future Moral Behavior","title-short":"Striving for the Moral Self","volume":"37","author":[{"family":"Jordan","given":"Jennifer"},{"family":"Mullen","given":"Elizabeth"},{"family":"Murnighan","given":"J. Keith"}],"issued":{"date-parts":[["2011",5]]},"citation-key":"JordanEtAl2011"}}],"schema":"https://github.com/citation-style-language/schema/raw/master/csl-citation.json"} </w:instrText>
            </w:r>
            <w:r w:rsidRPr="00FD3387">
              <w:rPr>
                <w:sz w:val="22"/>
                <w:szCs w:val="22"/>
              </w:rPr>
              <w:fldChar w:fldCharType="separate"/>
            </w:r>
            <w:r w:rsidRPr="00FD3387">
              <w:rPr>
                <w:sz w:val="22"/>
                <w:szCs w:val="22"/>
              </w:rPr>
              <w:t>Jordan et al., 2011</w:t>
            </w:r>
            <w:r w:rsidRPr="00FD3387">
              <w:rPr>
                <w:sz w:val="22"/>
                <w:szCs w:val="22"/>
              </w:rPr>
              <w:fldChar w:fldCharType="end"/>
            </w:r>
          </w:p>
        </w:tc>
        <w:tc>
          <w:tcPr>
            <w:tcW w:w="1026" w:type="dxa"/>
            <w:noWrap/>
            <w:hideMark/>
          </w:tcPr>
          <w:p w14:paraId="3E6EE1CC" w14:textId="77777777" w:rsidR="00393702" w:rsidRPr="00FD3387" w:rsidRDefault="00393702" w:rsidP="00F240FB">
            <w:pPr>
              <w:spacing w:before="40" w:after="40"/>
              <w:rPr>
                <w:sz w:val="22"/>
                <w:szCs w:val="22"/>
              </w:rPr>
            </w:pPr>
            <w:r w:rsidRPr="00FD3387">
              <w:rPr>
                <w:sz w:val="22"/>
                <w:szCs w:val="22"/>
              </w:rPr>
              <w:t>1</w:t>
            </w:r>
          </w:p>
        </w:tc>
        <w:tc>
          <w:tcPr>
            <w:tcW w:w="5782" w:type="dxa"/>
            <w:noWrap/>
            <w:hideMark/>
          </w:tcPr>
          <w:p w14:paraId="3ED9243A" w14:textId="77777777" w:rsidR="00393702" w:rsidRPr="00FD3387" w:rsidRDefault="00393702" w:rsidP="00F240FB">
            <w:pPr>
              <w:spacing w:before="40" w:after="40"/>
              <w:rPr>
                <w:sz w:val="22"/>
                <w:szCs w:val="22"/>
              </w:rPr>
            </w:pPr>
            <w:r w:rsidRPr="00FD3387">
              <w:rPr>
                <w:sz w:val="22"/>
                <w:szCs w:val="22"/>
              </w:rPr>
              <w:t>Self-rated morality is not a behavioural dependent variable</w:t>
            </w:r>
          </w:p>
        </w:tc>
      </w:tr>
      <w:tr w:rsidR="00FD3387" w:rsidRPr="00FD3387" w14:paraId="60712E3E" w14:textId="77777777" w:rsidTr="00F240FB">
        <w:trPr>
          <w:trHeight w:val="300"/>
        </w:trPr>
        <w:tc>
          <w:tcPr>
            <w:tcW w:w="2552" w:type="dxa"/>
            <w:hideMark/>
          </w:tcPr>
          <w:p w14:paraId="2A8A0B8F" w14:textId="3B5C1BCB"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zQH6atZo","properties":{"formattedCitation":"(Jordan et al., 2011)","plainCitation":"(Jordan et al., 2011)","dontUpdate":true,"noteIndex":0},"citationItems":[{"id":1058,"uris":["http://zotero.org/users/6102089/items/L4DBTU2D"],"itemData":{"id":1058,"type":"article-journal","abstract":"People’s desires to see themselves as moral actors can contribute to their striving for and achievement of a sense of selfcompleteness. The authors use self-completion theory to predict (and show) that recalling one’s own (im)moral behavior leads to compensatory rather than consistent moral action as a way of completing the moral self. In three studies, people who recalled their immoral behavior reported greater participation in moral activities (Study 1), reported stronger prosocial intentions (Study 2), and showed less cheating (Study 3) than people who recalled their moral behavior. These compensatory effects were related to the moral magnitude of the recalled event, but they did not emerge when people recalled their own positive or negative nonmoral behavior (Study 2) or others’ (im)moral behavior (Study 3). Thus, the authors extend self-completion theory to the moral domain and use it to integrate the research on moral cleansing (remunerative moral strivings) and moral licensing (relaxed moral strivings).","container-title":"Personality and Social Psychology Bulletin","DOI":"10.1177/0146167211400208","ISSN":"0146-1672, 1552-7433","issue":"5","journalAbbreviation":"Pers Soc Psychol Bull","language":"english","note":"Citation Key: JordanEtAl2011","page":"701–713","title":"Striving for the Moral Self: The Effects of Recalling Past Moral Actions on Future Moral Behavior","title-short":"Striving for the Moral Self","volume":"37","author":[{"family":"Jordan","given":"Jennifer"},{"family":"Mullen","given":"Elizabeth"},{"family":"Murnighan","given":"J. Keith"}],"issued":{"date-parts":[["2011",5]]},"citation-key":"JordanEtAl2011"}}],"schema":"https://github.com/citation-style-language/schema/raw/master/csl-citation.json"} </w:instrText>
            </w:r>
            <w:r w:rsidRPr="00FD3387">
              <w:rPr>
                <w:sz w:val="22"/>
                <w:szCs w:val="22"/>
              </w:rPr>
              <w:fldChar w:fldCharType="separate"/>
            </w:r>
            <w:r w:rsidRPr="00FD3387">
              <w:rPr>
                <w:sz w:val="22"/>
                <w:szCs w:val="22"/>
              </w:rPr>
              <w:t>Jordan et al., 2011</w:t>
            </w:r>
            <w:r w:rsidRPr="00FD3387">
              <w:rPr>
                <w:sz w:val="22"/>
                <w:szCs w:val="22"/>
              </w:rPr>
              <w:fldChar w:fldCharType="end"/>
            </w:r>
          </w:p>
        </w:tc>
        <w:tc>
          <w:tcPr>
            <w:tcW w:w="1026" w:type="dxa"/>
            <w:hideMark/>
          </w:tcPr>
          <w:p w14:paraId="0D6381D7" w14:textId="77777777" w:rsidR="00393702" w:rsidRPr="00FD3387" w:rsidRDefault="00393702" w:rsidP="00F240FB">
            <w:pPr>
              <w:spacing w:before="40" w:after="40"/>
              <w:rPr>
                <w:sz w:val="22"/>
                <w:szCs w:val="22"/>
              </w:rPr>
            </w:pPr>
            <w:r w:rsidRPr="00FD3387">
              <w:rPr>
                <w:sz w:val="22"/>
                <w:szCs w:val="22"/>
              </w:rPr>
              <w:t>1</w:t>
            </w:r>
          </w:p>
        </w:tc>
        <w:tc>
          <w:tcPr>
            <w:tcW w:w="5782" w:type="dxa"/>
            <w:noWrap/>
            <w:hideMark/>
          </w:tcPr>
          <w:p w14:paraId="3D78DADD" w14:textId="77777777" w:rsidR="00393702" w:rsidRPr="00FD3387" w:rsidRDefault="00393702" w:rsidP="00F240FB">
            <w:pPr>
              <w:spacing w:before="40" w:after="40"/>
              <w:rPr>
                <w:sz w:val="22"/>
                <w:szCs w:val="22"/>
              </w:rPr>
            </w:pPr>
            <w:r w:rsidRPr="00FD3387">
              <w:rPr>
                <w:sz w:val="22"/>
                <w:szCs w:val="22"/>
              </w:rPr>
              <w:t>Indicating one's own morality is not a behavioural dependent measure</w:t>
            </w:r>
          </w:p>
        </w:tc>
      </w:tr>
      <w:tr w:rsidR="00FD3387" w:rsidRPr="00FD3387" w14:paraId="10C7D47D" w14:textId="77777777" w:rsidTr="00F240FB">
        <w:trPr>
          <w:trHeight w:val="300"/>
        </w:trPr>
        <w:tc>
          <w:tcPr>
            <w:tcW w:w="2552" w:type="dxa"/>
            <w:noWrap/>
            <w:hideMark/>
          </w:tcPr>
          <w:p w14:paraId="7107F82E" w14:textId="55A1460B"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dz5GeMaf","properties":{"formattedCitation":"(Karmarkar &amp; Bollinger, 2015)","plainCitation":"(Karmarkar &amp; Bollinger, 2015)","dontUpdate":true,"noteIndex":0},"citationItems":[{"id":1044,"uris":["http://zotero.org/users/6102089/items/7MJYDMTQ"],"itemData":{"id":1044,"type":"article-journal","abstract":"As concerns about pollution and climate change become more mainstream, the belief that shopping with reusable grocery bags is an important environmental and socially conscious choice has gained prevalence. In parallel, firms have joined policy makers in using a variety of initiatives to reduce the use of disposable plastic bags. However, little is known about how these initiatives might alter other elements of consumers’ in-store behavior. Using scanner panel data from a single California location of a major grocery chain, and controlling for consumer heterogeneity, the authors demonstrate that bringing one’s own bags increases purchases of not only environmentally friendly organic foods but also indulgent foods. They use experimental methods to further explore the expression of these effects and to consider the effects of potential moderators, including competing goals and store policies. The findings have implications for decisions related to product pricing, placement and assortment, store layout, and the choice of strategies employed to increase the use of reusable bags.","container-title":"Journal of Marketing","DOI":"10.1509/jm.13.0228","ISSN":"0022-2429, 1547-7185","issue":"4","journalAbbreviation":"Journal of Marketing","language":"en","page":"1-15","source":"DOI.org (Crossref)","title":"BYOB: How Bringing Your Own Shopping Bags Leads to Treating Yourself and the Environment","title-short":"BYOB","volume":"79","author":[{"family":"Karmarkar","given":"Uma R."},{"family":"Bollinger","given":"Bryan"}],"issued":{"date-parts":[["2015",7]]},"citation-key":"Karmarkar.Bollinger2015BYOBHowBringing"}}],"schema":"https://github.com/citation-style-language/schema/raw/master/csl-citation.json"} </w:instrText>
            </w:r>
            <w:r w:rsidRPr="00FD3387">
              <w:rPr>
                <w:sz w:val="22"/>
                <w:szCs w:val="22"/>
              </w:rPr>
              <w:fldChar w:fldCharType="separate"/>
            </w:r>
            <w:r w:rsidRPr="00FD3387">
              <w:rPr>
                <w:sz w:val="22"/>
                <w:szCs w:val="22"/>
              </w:rPr>
              <w:t>Karmarkar &amp; Bollinger, 2015</w:t>
            </w:r>
            <w:r w:rsidRPr="00FD3387">
              <w:rPr>
                <w:sz w:val="22"/>
                <w:szCs w:val="22"/>
              </w:rPr>
              <w:fldChar w:fldCharType="end"/>
            </w:r>
          </w:p>
        </w:tc>
        <w:tc>
          <w:tcPr>
            <w:tcW w:w="1026" w:type="dxa"/>
            <w:noWrap/>
            <w:hideMark/>
          </w:tcPr>
          <w:p w14:paraId="0F114961" w14:textId="74A1B87D"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2538D81F" w14:textId="451CE84C" w:rsidR="00393702" w:rsidRPr="00FD3387" w:rsidRDefault="00393702" w:rsidP="00F240FB">
            <w:pPr>
              <w:spacing w:before="40" w:after="40"/>
              <w:rPr>
                <w:sz w:val="22"/>
                <w:szCs w:val="22"/>
              </w:rPr>
            </w:pPr>
            <w:r w:rsidRPr="00FD3387">
              <w:rPr>
                <w:sz w:val="22"/>
                <w:szCs w:val="22"/>
              </w:rPr>
              <w:t>Purchasing organic products is not clearly in the moral domain (e.g., potentially health); does not meet inclusion criteria of being in a moral domain</w:t>
            </w:r>
          </w:p>
        </w:tc>
      </w:tr>
      <w:tr w:rsidR="00FD3387" w:rsidRPr="00FD3387" w14:paraId="2517D10B" w14:textId="77777777" w:rsidTr="00F240FB">
        <w:trPr>
          <w:trHeight w:val="300"/>
        </w:trPr>
        <w:tc>
          <w:tcPr>
            <w:tcW w:w="2552" w:type="dxa"/>
            <w:hideMark/>
          </w:tcPr>
          <w:p w14:paraId="5D2F6DDD" w14:textId="6711F386" w:rsidR="00393702" w:rsidRPr="00FD3387" w:rsidRDefault="00393702" w:rsidP="00F240FB">
            <w:pPr>
              <w:spacing w:before="40" w:after="40"/>
              <w:rPr>
                <w:sz w:val="22"/>
                <w:szCs w:val="22"/>
              </w:rPr>
            </w:pPr>
            <w:r w:rsidRPr="00FD3387">
              <w:rPr>
                <w:sz w:val="22"/>
                <w:szCs w:val="22"/>
              </w:rPr>
              <w:lastRenderedPageBreak/>
              <w:fldChar w:fldCharType="begin"/>
            </w:r>
            <w:r w:rsidR="007934F5" w:rsidRPr="00FD3387">
              <w:rPr>
                <w:sz w:val="22"/>
                <w:szCs w:val="22"/>
              </w:rPr>
              <w:instrText xml:space="preserve"> ADDIN ZOTERO_ITEM CSL_CITATION {"citationID":"CMbNRmsJ","properties":{"formattedCitation":"(Khan &amp; Dhar, 2006)","plainCitation":"(Khan &amp; Dhar, 2006)","dontUpdate":true,"noteIndex":0},"citationItems":[{"id":1028,"uris":["http://zotero.org/users/6102089/items/C4N5D8FW"],"itemData":{"id":1028,"type":"article-journal","container-title":"Journal of Marketing Research","issue":"2","journalAbbreviation":"J. Mark. Res.","language":"english","note":"Citation Key: KhanDhar2006\nJSTOR: 30163392","page":"259–266","title":"Licensing Effect in Consumer Choice","volume":"43","author":[{"family":"Khan","given":"Uzma"},{"family":"Dhar","given":"Ravi"}],"issued":{"date-parts":[["2006"]]},"citation-key":"KhanDhar2006"}}],"schema":"https://github.com/citation-style-language/schema/raw/master/csl-citation.json"} </w:instrText>
            </w:r>
            <w:r w:rsidRPr="00FD3387">
              <w:rPr>
                <w:sz w:val="22"/>
                <w:szCs w:val="22"/>
              </w:rPr>
              <w:fldChar w:fldCharType="separate"/>
            </w:r>
            <w:r w:rsidRPr="00FD3387">
              <w:rPr>
                <w:sz w:val="22"/>
                <w:szCs w:val="22"/>
              </w:rPr>
              <w:t>Khan &amp; Dhar, 2006</w:t>
            </w:r>
            <w:r w:rsidRPr="00FD3387">
              <w:rPr>
                <w:sz w:val="22"/>
                <w:szCs w:val="22"/>
              </w:rPr>
              <w:fldChar w:fldCharType="end"/>
            </w:r>
          </w:p>
        </w:tc>
        <w:tc>
          <w:tcPr>
            <w:tcW w:w="1026" w:type="dxa"/>
            <w:hideMark/>
          </w:tcPr>
          <w:p w14:paraId="51D6A16E"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31FBD499" w14:textId="77777777" w:rsidR="00393702" w:rsidRPr="00FD3387" w:rsidRDefault="00393702" w:rsidP="00F240FB">
            <w:pPr>
              <w:spacing w:before="40" w:after="40"/>
              <w:rPr>
                <w:sz w:val="22"/>
                <w:szCs w:val="22"/>
              </w:rPr>
            </w:pPr>
            <w:r w:rsidRPr="00FD3387">
              <w:rPr>
                <w:sz w:val="22"/>
                <w:szCs w:val="22"/>
              </w:rPr>
              <w:t xml:space="preserve">Dependent measure (i.e. choice between conventional or luxury good) is not in the moral domain </w:t>
            </w:r>
          </w:p>
        </w:tc>
      </w:tr>
      <w:tr w:rsidR="00FD3387" w:rsidRPr="00FD3387" w14:paraId="132431FA" w14:textId="77777777" w:rsidTr="00F240FB">
        <w:trPr>
          <w:trHeight w:val="300"/>
        </w:trPr>
        <w:tc>
          <w:tcPr>
            <w:tcW w:w="2552" w:type="dxa"/>
            <w:noWrap/>
            <w:hideMark/>
          </w:tcPr>
          <w:p w14:paraId="1DBB5636" w14:textId="0EB0D288"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FFPVWWU4","properties":{"formattedCitation":"(Khan &amp; Dhar, 2007)","plainCitation":"(Khan &amp; Dhar, 2007)","dontUpdate":true,"noteIndex":0},"citationItems":[{"id":1027,"uris":["http://zotero.org/users/6102089/items/THJW4UXE"],"itemData":{"id":1027,"type":"article-journal","container-title":"Journal of Experimental Psychology: General","DOI":"10.1037/0096-3445.136.2.277","ISSN":"1939-2222, 0096-3445","issue":"2","journalAbbreviation":"Journal of Experimental Psychology: General","language":"english","note":"Citation Key: KhanDhar2007","page":"277–288","title":"Where there is a way, is there a will? The effect of future choices on self-control.","title-short":"Where there is a way, is there a will?","volume":"136","author":[{"family":"Khan","given":"Uzma"},{"family":"Dhar","given":"Ravi"}],"issued":{"date-parts":[["2007"]]},"citation-key":"KhanDhar2007"}}],"schema":"https://github.com/citation-style-language/schema/raw/master/csl-citation.json"} </w:instrText>
            </w:r>
            <w:r w:rsidRPr="00FD3387">
              <w:rPr>
                <w:sz w:val="22"/>
                <w:szCs w:val="22"/>
              </w:rPr>
              <w:fldChar w:fldCharType="separate"/>
            </w:r>
            <w:r w:rsidRPr="00FD3387">
              <w:rPr>
                <w:sz w:val="22"/>
                <w:szCs w:val="22"/>
              </w:rPr>
              <w:t>Khan &amp; Dhar, 2007</w:t>
            </w:r>
            <w:r w:rsidRPr="00FD3387">
              <w:rPr>
                <w:sz w:val="22"/>
                <w:szCs w:val="22"/>
              </w:rPr>
              <w:fldChar w:fldCharType="end"/>
            </w:r>
          </w:p>
        </w:tc>
        <w:tc>
          <w:tcPr>
            <w:tcW w:w="1026" w:type="dxa"/>
            <w:noWrap/>
            <w:hideMark/>
          </w:tcPr>
          <w:p w14:paraId="57F013EA"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3038EE8C" w14:textId="77777777" w:rsidR="00393702" w:rsidRPr="00FD3387" w:rsidRDefault="00393702" w:rsidP="00F240FB">
            <w:pPr>
              <w:spacing w:before="40" w:after="40"/>
              <w:rPr>
                <w:sz w:val="22"/>
                <w:szCs w:val="22"/>
              </w:rPr>
            </w:pPr>
            <w:r w:rsidRPr="00FD3387">
              <w:rPr>
                <w:sz w:val="22"/>
                <w:szCs w:val="22"/>
              </w:rPr>
              <w:t>Studies are not in the moral domain (e.g. consumerism, choice between conventional or luxury goods); does not fit inclusion criteria</w:t>
            </w:r>
          </w:p>
        </w:tc>
      </w:tr>
      <w:tr w:rsidR="00FD3387" w:rsidRPr="00FD3387" w14:paraId="0FEEBB7D" w14:textId="77777777" w:rsidTr="00F240FB">
        <w:trPr>
          <w:trHeight w:val="300"/>
        </w:trPr>
        <w:tc>
          <w:tcPr>
            <w:tcW w:w="2552" w:type="dxa"/>
            <w:noWrap/>
            <w:hideMark/>
          </w:tcPr>
          <w:p w14:paraId="6E9DF160" w14:textId="139B0065"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tz5cg4gz","properties":{"formattedCitation":"(Klotz &amp; Bolino, 2013)","plainCitation":"(Klotz &amp; Bolino, 2013)","dontUpdate":true,"noteIndex":0},"citationItems":[{"id":1017,"uris":["http://zotero.org/users/6102089/items/3PXQTG7P"],"itemData":{"id":1017,"type":"article-journal","container-title":"Academy of Management Review","DOI":"10.5465/amr.2011.0109","ISSN":"0363-7425, 1930-3807","issue":"2","journalAbbreviation":"AMR","language":"english","note":"Citation Key: KlotzBolino2013","page":"292–306","title":"Citizenship and Counterproductive Work Behavior: A Moral Licensing View","title-short":"Citizenship and Counterproductive Work Behavior","volume":"38","author":[{"family":"Klotz","given":"Anthony C."},{"family":"Bolino","given":"Mark C."}],"issued":{"date-parts":[["2013",4]]},"citation-key":"KlotzBolino2013"}}],"schema":"https://github.com/citation-style-language/schema/raw/master/csl-citation.json"} </w:instrText>
            </w:r>
            <w:r w:rsidRPr="00FD3387">
              <w:rPr>
                <w:sz w:val="22"/>
                <w:szCs w:val="22"/>
              </w:rPr>
              <w:fldChar w:fldCharType="separate"/>
            </w:r>
            <w:r w:rsidRPr="00FD3387">
              <w:rPr>
                <w:sz w:val="22"/>
                <w:szCs w:val="22"/>
              </w:rPr>
              <w:t>Klotz &amp; Bolino, 2013</w:t>
            </w:r>
            <w:r w:rsidRPr="00FD3387">
              <w:rPr>
                <w:sz w:val="22"/>
                <w:szCs w:val="22"/>
              </w:rPr>
              <w:fldChar w:fldCharType="end"/>
            </w:r>
          </w:p>
        </w:tc>
        <w:tc>
          <w:tcPr>
            <w:tcW w:w="1026" w:type="dxa"/>
            <w:noWrap/>
            <w:hideMark/>
          </w:tcPr>
          <w:p w14:paraId="45682642"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47908FF0" w14:textId="77777777" w:rsidR="00393702" w:rsidRPr="00FD3387" w:rsidRDefault="00393702" w:rsidP="00F240FB">
            <w:pPr>
              <w:spacing w:before="40" w:after="40"/>
              <w:rPr>
                <w:sz w:val="22"/>
                <w:szCs w:val="22"/>
              </w:rPr>
            </w:pPr>
            <w:r w:rsidRPr="00FD3387">
              <w:rPr>
                <w:sz w:val="22"/>
                <w:szCs w:val="22"/>
              </w:rPr>
              <w:t>Model is not empirically tested</w:t>
            </w:r>
          </w:p>
        </w:tc>
      </w:tr>
      <w:tr w:rsidR="00FD3387" w:rsidRPr="00FD3387" w14:paraId="3B94C827" w14:textId="77777777" w:rsidTr="00F240FB">
        <w:trPr>
          <w:trHeight w:val="300"/>
        </w:trPr>
        <w:tc>
          <w:tcPr>
            <w:tcW w:w="2552" w:type="dxa"/>
            <w:noWrap/>
            <w:hideMark/>
          </w:tcPr>
          <w:p w14:paraId="549B60F5" w14:textId="09431179"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yb2UK4hX","properties":{"formattedCitation":"(Koritzky, 2006)","plainCitation":"(Koritzky, 2006)","dontUpdate":true,"noteIndex":0},"citationItems":[{"id":1210,"uris":["http://zotero.org/users/6102089/items/DWD45MW5"],"itemData":{"id":1210,"type":"book","note":"Citation Key: koritzky2006inequity","publisher":"Technion-Israel Institute of Technology, Faculty of Industrial and …","title":"Inequity aversion: A social utility or a reasonable strategy?","author":[{"family":"Koritzky","given":"Gilly"}],"issued":{"date-parts":[["2006"]]},"citation-key":"koritzky2006inequity"}}],"schema":"https://github.com/citation-style-language/schema/raw/master/csl-citation.json"} </w:instrText>
            </w:r>
            <w:r w:rsidRPr="00FD3387">
              <w:rPr>
                <w:sz w:val="22"/>
                <w:szCs w:val="22"/>
              </w:rPr>
              <w:fldChar w:fldCharType="separate"/>
            </w:r>
            <w:r w:rsidRPr="00FD3387">
              <w:rPr>
                <w:sz w:val="22"/>
                <w:szCs w:val="22"/>
              </w:rPr>
              <w:t>Koritzky, 2006</w:t>
            </w:r>
            <w:r w:rsidRPr="00FD3387">
              <w:rPr>
                <w:sz w:val="22"/>
                <w:szCs w:val="22"/>
              </w:rPr>
              <w:fldChar w:fldCharType="end"/>
            </w:r>
          </w:p>
        </w:tc>
        <w:tc>
          <w:tcPr>
            <w:tcW w:w="1026" w:type="dxa"/>
            <w:noWrap/>
            <w:hideMark/>
          </w:tcPr>
          <w:p w14:paraId="1CC5D0A0"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6BE14158" w14:textId="77777777" w:rsidR="00393702" w:rsidRPr="00FD3387" w:rsidRDefault="00393702" w:rsidP="00F240FB">
            <w:pPr>
              <w:spacing w:before="40" w:after="40"/>
              <w:rPr>
                <w:sz w:val="22"/>
                <w:szCs w:val="22"/>
              </w:rPr>
            </w:pPr>
            <w:r w:rsidRPr="00FD3387">
              <w:rPr>
                <w:sz w:val="22"/>
                <w:szCs w:val="22"/>
              </w:rPr>
              <w:t>Participants could act to benefit the other player in the first game (whatever that was), but this isn’t necessarily moral, it could be strategic, thus the manipulation might not have granted a license, but merely given participants a chance to make a strategic decision</w:t>
            </w:r>
          </w:p>
        </w:tc>
      </w:tr>
      <w:tr w:rsidR="00FD3387" w:rsidRPr="00FD3387" w14:paraId="79EEB401" w14:textId="77777777" w:rsidTr="00F240FB">
        <w:trPr>
          <w:trHeight w:val="300"/>
        </w:trPr>
        <w:tc>
          <w:tcPr>
            <w:tcW w:w="2552" w:type="dxa"/>
            <w:noWrap/>
            <w:hideMark/>
          </w:tcPr>
          <w:p w14:paraId="55CF4B52" w14:textId="147D9431"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dmYbRk1N","properties":{"formattedCitation":"(Kouchaki, 2011)","plainCitation":"(Kouchaki, 2011)","dontUpdate":true,"noteIndex":0},"citationItems":[{"id":1209,"uris":["http://zotero.org/users/6102089/items/KGK6VXEF"],"itemData":{"id":1209,"type":"article-journal","abstract":"This article investigates the effect of others’ prior nonprejudiced behavior on an individual’s subsequent behavior. Five studies supported the hypothesis that people are more willing to express prejudiced attitudes when their group members’ past behavior has established nonprejudiced credentials. Study 1a showed that participants who were told that their group was more moral than similar other groups were more willing to describe a job as better suited for Whites than for African Americans. In Study 1b, when given information on group members’ prior nondiscriminatory behavior (selecting a Hispanic applicant in a prior task), participants subsequently gave more discriminatory ratings to the Hispanic applicant for a position stereotypically suited for majority members (Whites). In Study 2, moral self-concept mediated the effect of others’ prior nonprejudiced actions on a participant’s subsequent prejudiced behavior such that others’ past nonprejudiced actions enhanced the participant’s moral self-concept, and this inflated moral self-concept subsequently drove the participant’s prejudiced ratings of a Hispanic applicant. In Study 3, the moderating role of identification with the credentialing group was tested. Results showed that participants expressed more prejudiced attitudes toward a Hispanic applicant when they highly identified with the group members behaving in nonprejudiced manner. In Study 4, the credentialing task was dissociated from the participants’ own judgmental task, and, in addition, identification with the credentialing group was manipulated rather than measured. Consistent with prior studies, the results showed that participants who first had the opportunity to view an in-group member’s nonprejudiced hiring decision were more likely to reject an African American man for a job stereotypically suited for majority members. These studies suggest a vicarious moral licensing effect.","container-title":"Journal of Personality and Social Psychology","DOI":"10.1037/a0024552","ISSN":"1939-1315, 0022-3514","issue":"4","journalAbbreviation":"Journal of Personality and Social Psychology","language":"english","note":"Citation Key: Kouchaki2011","page":"702–715","title":"Vicarious moral licensing: The influence of others' past moral actions on moral behavior.","title-short":"Vicarious moral licensing","volume":"101","author":[{"family":"Kouchaki","given":"Maryam"}],"issued":{"date-parts":[["2011"]]},"citation-key":"Kouchaki2011"}}],"schema":"https://github.com/citation-style-language/schema/raw/master/csl-citation.json"} </w:instrText>
            </w:r>
            <w:r w:rsidRPr="00FD3387">
              <w:rPr>
                <w:sz w:val="22"/>
                <w:szCs w:val="22"/>
              </w:rPr>
              <w:fldChar w:fldCharType="separate"/>
            </w:r>
            <w:r w:rsidRPr="00FD3387">
              <w:rPr>
                <w:sz w:val="22"/>
                <w:szCs w:val="22"/>
              </w:rPr>
              <w:t>Kouchaki, 2011</w:t>
            </w:r>
            <w:r w:rsidRPr="00FD3387">
              <w:rPr>
                <w:sz w:val="22"/>
                <w:szCs w:val="22"/>
              </w:rPr>
              <w:fldChar w:fldCharType="end"/>
            </w:r>
          </w:p>
        </w:tc>
        <w:tc>
          <w:tcPr>
            <w:tcW w:w="1026" w:type="dxa"/>
            <w:noWrap/>
            <w:hideMark/>
          </w:tcPr>
          <w:p w14:paraId="0EAA9FE1"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42C425E6" w14:textId="77777777" w:rsidR="00393702" w:rsidRPr="00FD3387" w:rsidRDefault="00393702" w:rsidP="00F240FB">
            <w:pPr>
              <w:spacing w:before="40" w:after="40"/>
              <w:rPr>
                <w:sz w:val="22"/>
                <w:szCs w:val="22"/>
              </w:rPr>
            </w:pPr>
            <w:r w:rsidRPr="00FD3387">
              <w:rPr>
                <w:sz w:val="22"/>
                <w:szCs w:val="22"/>
              </w:rPr>
              <w:t>There was no self-licensing (only vicarious); does not fit inclusion criteria</w:t>
            </w:r>
          </w:p>
        </w:tc>
      </w:tr>
      <w:tr w:rsidR="00FD3387" w:rsidRPr="00FD3387" w14:paraId="15B48AE1" w14:textId="77777777" w:rsidTr="00F240FB">
        <w:trPr>
          <w:trHeight w:val="315"/>
        </w:trPr>
        <w:tc>
          <w:tcPr>
            <w:tcW w:w="2552" w:type="dxa"/>
            <w:hideMark/>
          </w:tcPr>
          <w:p w14:paraId="557C8731" w14:textId="078B0BC3"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Xxqg2Prq","properties":{"formattedCitation":"(Lalot et al., 2018)","plainCitation":"(Lalot et al., 2018)","dontUpdate":true,"noteIndex":0},"citationItems":[{"id":1178,"uris":["http://zotero.org/users/6102089/items/CKQSR25U"],"itemData":{"id":1178,"type":"article-journal","abstract":"Western citizens perceive human behaviour as a significant cause of climate change and increasingly adopt proenvironmental behaviours. However, such positively connoted behaviours can either increase (consistency) or decrease (compensation) the probability that one acts in a similar way in the future. Drawing from social influence and social identity literatures, we propose that numerical support for proenvironmental values (majority vs. minority) moderates the effect of past behaviour on intention to adopt proenvironmental behaviour. Across three studies (N = 500), past behaviour, either measured (Study 1) or manipulated (Studies 2 and 3) interacted with numerical support, manipulated (Studies 1 and 2) or measured (Study 3), to predict proenvironmental intention and behaviour. Results showed that majority support results in balancing dynamics, whereas minority support results in a consistency effect. These findings highlight the importance of the normative context for proenvironmental behaviour adoption and offer leads for developing behaviour change strategies.","container-title":"Group Processes &amp; Intergroup Relations","DOI":"10.1177/1368430217733117","ISSN":"1368-4302, 1461-7188","issue":"3","journalAbbreviation":"Group Processes &amp; Intergroup Relations","language":"en","page":"403-421","source":"DOI.org (Crossref)","title":"Compensation and consistency effects in proenvironmental behaviour: The moderating role of majority and minority support for proenvironmental values","title-short":"Compensation and consistency effects in proenvironmental behaviour","volume":"21","author":[{"family":"Lalot","given":"Fanny"},{"family":"Falomir-Pichastor","given":"Juan Manuel"},{"family":"Quiamzade","given":"Alain"}],"issued":{"date-parts":[["2018",4]]},"citation-key":"Lalot.etal2018CompensationConsistencyEffects"}}],"schema":"https://github.com/citation-style-language/schema/raw/master/csl-citation.json"} </w:instrText>
            </w:r>
            <w:r w:rsidRPr="00FD3387">
              <w:rPr>
                <w:sz w:val="22"/>
                <w:szCs w:val="22"/>
              </w:rPr>
              <w:fldChar w:fldCharType="separate"/>
            </w:r>
            <w:r w:rsidRPr="00FD3387">
              <w:rPr>
                <w:sz w:val="22"/>
                <w:szCs w:val="22"/>
              </w:rPr>
              <w:t>Lalot et al., 2018</w:t>
            </w:r>
            <w:r w:rsidRPr="00FD3387">
              <w:rPr>
                <w:sz w:val="22"/>
                <w:szCs w:val="22"/>
              </w:rPr>
              <w:fldChar w:fldCharType="end"/>
            </w:r>
          </w:p>
        </w:tc>
        <w:tc>
          <w:tcPr>
            <w:tcW w:w="1026" w:type="dxa"/>
            <w:hideMark/>
          </w:tcPr>
          <w:p w14:paraId="3BBE8862" w14:textId="77777777" w:rsidR="00393702" w:rsidRPr="00FD3387" w:rsidRDefault="00393702" w:rsidP="00F240FB">
            <w:pPr>
              <w:spacing w:before="40" w:after="40"/>
              <w:rPr>
                <w:sz w:val="22"/>
                <w:szCs w:val="22"/>
              </w:rPr>
            </w:pPr>
            <w:r w:rsidRPr="00FD3387">
              <w:rPr>
                <w:sz w:val="22"/>
                <w:szCs w:val="22"/>
              </w:rPr>
              <w:t>1</w:t>
            </w:r>
          </w:p>
        </w:tc>
        <w:tc>
          <w:tcPr>
            <w:tcW w:w="5782" w:type="dxa"/>
            <w:noWrap/>
            <w:hideMark/>
          </w:tcPr>
          <w:p w14:paraId="1782F318" w14:textId="22472167" w:rsidR="00393702" w:rsidRPr="00FD3387" w:rsidRDefault="00393702" w:rsidP="00F240FB">
            <w:pPr>
              <w:spacing w:before="40" w:after="40"/>
              <w:rPr>
                <w:sz w:val="22"/>
                <w:szCs w:val="22"/>
              </w:rPr>
            </w:pPr>
            <w:r w:rsidRPr="00FD3387">
              <w:rPr>
                <w:sz w:val="22"/>
                <w:szCs w:val="22"/>
              </w:rPr>
              <w:t>Telling participants that an article has either majority or minority support from a population is not a licensing manipulation. There is no opportunity for self-licensing</w:t>
            </w:r>
          </w:p>
        </w:tc>
      </w:tr>
      <w:tr w:rsidR="00FD3387" w:rsidRPr="00FD3387" w14:paraId="6B45EFAD" w14:textId="77777777" w:rsidTr="00F240FB">
        <w:trPr>
          <w:trHeight w:val="315"/>
        </w:trPr>
        <w:tc>
          <w:tcPr>
            <w:tcW w:w="2552" w:type="dxa"/>
            <w:hideMark/>
          </w:tcPr>
          <w:p w14:paraId="4A40A531" w14:textId="55286E0D"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d6LcDfFa","properties":{"formattedCitation":"(Lalot et al., 2018)","plainCitation":"(Lalot et al., 2018)","dontUpdate":true,"noteIndex":0},"citationItems":[{"id":1178,"uris":["http://zotero.org/users/6102089/items/CKQSR25U"],"itemData":{"id":1178,"type":"article-journal","abstract":"Western citizens perceive human behaviour as a significant cause of climate change and increasingly adopt proenvironmental behaviours. However, such positively connoted behaviours can either increase (consistency) or decrease (compensation) the probability that one acts in a similar way in the future. Drawing from social influence and social identity literatures, we propose that numerical support for proenvironmental values (majority vs. minority) moderates the effect of past behaviour on intention to adopt proenvironmental behaviour. Across three studies (N = 500), past behaviour, either measured (Study 1) or manipulated (Studies 2 and 3) interacted with numerical support, manipulated (Studies 1 and 2) or measured (Study 3), to predict proenvironmental intention and behaviour. Results showed that majority support results in balancing dynamics, whereas minority support results in a consistency effect. These findings highlight the importance of the normative context for proenvironmental behaviour adoption and offer leads for developing behaviour change strategies.","container-title":"Group Processes &amp; Intergroup Relations","DOI":"10.1177/1368430217733117","ISSN":"1368-4302, 1461-7188","issue":"3","journalAbbreviation":"Group Processes &amp; Intergroup Relations","language":"en","page":"403-421","source":"DOI.org (Crossref)","title":"Compensation and consistency effects in proenvironmental behaviour: The moderating role of majority and minority support for proenvironmental values","title-short":"Compensation and consistency effects in proenvironmental behaviour","volume":"21","author":[{"family":"Lalot","given":"Fanny"},{"family":"Falomir-Pichastor","given":"Juan Manuel"},{"family":"Quiamzade","given":"Alain"}],"issued":{"date-parts":[["2018",4]]},"citation-key":"Lalot.etal2018CompensationConsistencyEffects"}}],"schema":"https://github.com/citation-style-language/schema/raw/master/csl-citation.json"} </w:instrText>
            </w:r>
            <w:r w:rsidRPr="00FD3387">
              <w:rPr>
                <w:sz w:val="22"/>
                <w:szCs w:val="22"/>
              </w:rPr>
              <w:fldChar w:fldCharType="separate"/>
            </w:r>
            <w:r w:rsidRPr="00FD3387">
              <w:rPr>
                <w:sz w:val="22"/>
                <w:szCs w:val="22"/>
              </w:rPr>
              <w:t>Lalot et al., 2018</w:t>
            </w:r>
            <w:r w:rsidRPr="00FD3387">
              <w:rPr>
                <w:sz w:val="22"/>
                <w:szCs w:val="22"/>
              </w:rPr>
              <w:fldChar w:fldCharType="end"/>
            </w:r>
          </w:p>
        </w:tc>
        <w:tc>
          <w:tcPr>
            <w:tcW w:w="1026" w:type="dxa"/>
            <w:hideMark/>
          </w:tcPr>
          <w:p w14:paraId="11D26513" w14:textId="77777777" w:rsidR="00393702" w:rsidRPr="00FD3387" w:rsidRDefault="00393702" w:rsidP="00F240FB">
            <w:pPr>
              <w:spacing w:before="40" w:after="40"/>
              <w:rPr>
                <w:sz w:val="22"/>
                <w:szCs w:val="22"/>
              </w:rPr>
            </w:pPr>
            <w:r w:rsidRPr="00FD3387">
              <w:rPr>
                <w:sz w:val="22"/>
                <w:szCs w:val="22"/>
              </w:rPr>
              <w:t>3</w:t>
            </w:r>
          </w:p>
        </w:tc>
        <w:tc>
          <w:tcPr>
            <w:tcW w:w="5782" w:type="dxa"/>
            <w:noWrap/>
            <w:hideMark/>
          </w:tcPr>
          <w:p w14:paraId="4F7C368F" w14:textId="77777777" w:rsidR="00393702" w:rsidRPr="00FD3387" w:rsidRDefault="00393702" w:rsidP="00F240FB">
            <w:pPr>
              <w:spacing w:before="40" w:after="40"/>
              <w:rPr>
                <w:sz w:val="22"/>
                <w:szCs w:val="22"/>
              </w:rPr>
            </w:pPr>
            <w:r w:rsidRPr="00FD3387">
              <w:rPr>
                <w:sz w:val="22"/>
                <w:szCs w:val="22"/>
              </w:rPr>
              <w:t>Licensing was not manipulated; does not fit inclusion criteria</w:t>
            </w:r>
          </w:p>
        </w:tc>
      </w:tr>
      <w:tr w:rsidR="00FD3387" w:rsidRPr="00FD3387" w14:paraId="44B792F5" w14:textId="77777777" w:rsidTr="00F240FB">
        <w:trPr>
          <w:trHeight w:val="300"/>
        </w:trPr>
        <w:tc>
          <w:tcPr>
            <w:tcW w:w="2552" w:type="dxa"/>
            <w:noWrap/>
            <w:hideMark/>
          </w:tcPr>
          <w:p w14:paraId="1EC0D969" w14:textId="301DDAE1"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vvghByif","properties":{"formattedCitation":"(Lanzini &amp; Th\\uc0\\u248{}gersen, 2014)","plainCitation":"(Lanzini &amp; Thøgersen, 2014)","dontUpdate":true,"noteIndex":0},"citationItems":[{"id":1173,"uris":["http://zotero.org/users/6102089/items/J4DNYCY5"],"itemData":{"id":1173,"type":"article-journal","abstract":"This study tests hypotheses about behavioural spillover in the environmental domain as well as the impacts of monetary inducements and verbal praise on behavioural spillover by means of a ﬁeld experiment. A sample of 194 students from a large university in Denmark were randomly allocated to a control group or to one of two experimental conditions where they were encouraged to purchase “green” products by means of either ﬁnancial compensation and incentives or verbal encouragement and praise. Participants answered a baseline survey containing questions concerning a wide range of environmentally relevant behaviours and after a six weeks intervention period where they were requested to keep track of their purchases by means of a shopping diary they answered a second survey with the same content as the ﬁrst. This allowed us to analyse the change in self-reported pro-environmental behaviours over the six weeks, to identify instances of behavioural spillover from “green” purchase behaviour to other pro-environmental behaviours and to investigate if such spillover was affected by the nature of the intervention. The study revealed a positive spillover from “green” purchasing to other pro-environmental behaviours. However, the spillover mostly affects low-cost behaviours. Not unexpectedly, the monetary inducement had a stronger direct impact on “green” shopping than verbal encouragement and praise. However, contrary to popular beliefs, the spillover effects of a monetary inducement on other proenvironmental behaviours are at least as strong as that of verbal encouragement and praise.","container-title":"Journal of Environmental Psychology","DOI":"10.1016/j.jenvp.2014.09.006","ISSN":"02724944","journalAbbreviation":"Journal of Environmental Psychology","language":"en","page":"381-390","source":"DOI.org (Crossref)","title":"Behavioural spillover in the environmental domain: An intervention study","title-short":"Behavioural spillover in the environmental domain","volume":"40","author":[{"family":"Lanzini","given":"Pietro"},{"family":"Thøgersen","given":"John"}],"issued":{"date-parts":[["2014",12]]},"citation-key":"Lanzini.Thogersen2014BehaviouralSpilloverEnvironmental"}}],"schema":"https://github.com/citation-style-language/schema/raw/master/csl-citation.json"} </w:instrText>
            </w:r>
            <w:r w:rsidRPr="00FD3387">
              <w:rPr>
                <w:sz w:val="22"/>
                <w:szCs w:val="22"/>
              </w:rPr>
              <w:fldChar w:fldCharType="separate"/>
            </w:r>
            <w:r w:rsidRPr="00FD3387">
              <w:rPr>
                <w:sz w:val="22"/>
                <w:szCs w:val="22"/>
              </w:rPr>
              <w:t>Lanzini &amp; Thøgersen, 2014</w:t>
            </w:r>
            <w:r w:rsidRPr="00FD3387">
              <w:rPr>
                <w:sz w:val="22"/>
                <w:szCs w:val="22"/>
              </w:rPr>
              <w:fldChar w:fldCharType="end"/>
            </w:r>
          </w:p>
          <w:p w14:paraId="7508B6FB" w14:textId="06BB379E" w:rsidR="00393702" w:rsidRPr="00FD3387" w:rsidRDefault="00393702" w:rsidP="00F240FB">
            <w:pPr>
              <w:spacing w:before="40" w:after="40"/>
              <w:rPr>
                <w:sz w:val="22"/>
                <w:szCs w:val="22"/>
              </w:rPr>
            </w:pPr>
          </w:p>
        </w:tc>
        <w:tc>
          <w:tcPr>
            <w:tcW w:w="1026" w:type="dxa"/>
            <w:noWrap/>
            <w:hideMark/>
          </w:tcPr>
          <w:p w14:paraId="1AEDA321"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2997EEF9" w14:textId="77777777" w:rsidR="00393702" w:rsidRPr="00FD3387" w:rsidRDefault="00393702" w:rsidP="00F240FB">
            <w:pPr>
              <w:spacing w:before="40" w:after="40"/>
              <w:rPr>
                <w:sz w:val="22"/>
                <w:szCs w:val="22"/>
              </w:rPr>
            </w:pPr>
            <w:r w:rsidRPr="00FD3387">
              <w:rPr>
                <w:sz w:val="22"/>
                <w:szCs w:val="22"/>
              </w:rPr>
              <w:t>There was no self-licensing; does not fit inclusion criteria</w:t>
            </w:r>
          </w:p>
        </w:tc>
      </w:tr>
      <w:tr w:rsidR="00FD3387" w:rsidRPr="00FD3387" w14:paraId="3DA0A605" w14:textId="77777777" w:rsidTr="00F240FB">
        <w:trPr>
          <w:trHeight w:val="300"/>
        </w:trPr>
        <w:tc>
          <w:tcPr>
            <w:tcW w:w="2552" w:type="dxa"/>
            <w:noWrap/>
            <w:hideMark/>
          </w:tcPr>
          <w:p w14:paraId="518DAC4D" w14:textId="17F5591D"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LVYaNhHJ","properties":{"formattedCitation":"(Leonard, 2012)","plainCitation":"(Leonard, 2012)","dontUpdate":true,"noteIndex":0},"citationItems":[{"id":1149,"uris":["http://zotero.org/users/6102089/items/X7XS3HZV"],"itemData":{"id":1149,"type":"article-journal","title":"Unpublsihed raw data","author":[{"family":"Leonard","given":"B"}],"issued":{"date-parts":[["2012"]]},"citation-key":"Leonard2012UnpublsihedRawData"}}],"schema":"https://github.com/citation-style-language/schema/raw/master/csl-citation.json"} </w:instrText>
            </w:r>
            <w:r w:rsidRPr="00FD3387">
              <w:rPr>
                <w:sz w:val="22"/>
                <w:szCs w:val="22"/>
              </w:rPr>
              <w:fldChar w:fldCharType="separate"/>
            </w:r>
            <w:r w:rsidRPr="00FD3387">
              <w:rPr>
                <w:sz w:val="22"/>
                <w:szCs w:val="22"/>
              </w:rPr>
              <w:t>Leonard, 2012</w:t>
            </w:r>
            <w:r w:rsidRPr="00FD3387">
              <w:rPr>
                <w:sz w:val="22"/>
                <w:szCs w:val="22"/>
              </w:rPr>
              <w:fldChar w:fldCharType="end"/>
            </w:r>
          </w:p>
        </w:tc>
        <w:tc>
          <w:tcPr>
            <w:tcW w:w="1026" w:type="dxa"/>
            <w:noWrap/>
            <w:hideMark/>
          </w:tcPr>
          <w:p w14:paraId="0692F8FF" w14:textId="77777777" w:rsidR="00393702" w:rsidRPr="00FD3387" w:rsidRDefault="00393702" w:rsidP="00F240FB">
            <w:pPr>
              <w:spacing w:before="40" w:after="40"/>
              <w:rPr>
                <w:sz w:val="22"/>
                <w:szCs w:val="22"/>
              </w:rPr>
            </w:pPr>
            <w:r w:rsidRPr="00FD3387">
              <w:rPr>
                <w:sz w:val="22"/>
                <w:szCs w:val="22"/>
              </w:rPr>
              <w:t>Conditions on food consumption</w:t>
            </w:r>
          </w:p>
        </w:tc>
        <w:tc>
          <w:tcPr>
            <w:tcW w:w="5782" w:type="dxa"/>
            <w:noWrap/>
            <w:hideMark/>
          </w:tcPr>
          <w:p w14:paraId="4F670110" w14:textId="6147D8CA" w:rsidR="00393702" w:rsidRPr="00FD3387" w:rsidRDefault="00393702" w:rsidP="00F240FB">
            <w:pPr>
              <w:spacing w:before="40" w:after="40"/>
              <w:rPr>
                <w:sz w:val="22"/>
                <w:szCs w:val="22"/>
              </w:rPr>
            </w:pPr>
            <w:r w:rsidRPr="00FD3387">
              <w:rPr>
                <w:sz w:val="22"/>
                <w:szCs w:val="22"/>
              </w:rPr>
              <w:t>Conditions on food consumption are not in the moral domain; does not fit inclusion criteria</w:t>
            </w:r>
          </w:p>
        </w:tc>
      </w:tr>
      <w:tr w:rsidR="00FD3387" w:rsidRPr="00FD3387" w14:paraId="18884AEB" w14:textId="77777777" w:rsidTr="00F240FB">
        <w:trPr>
          <w:trHeight w:val="300"/>
        </w:trPr>
        <w:tc>
          <w:tcPr>
            <w:tcW w:w="2552" w:type="dxa"/>
            <w:hideMark/>
          </w:tcPr>
          <w:p w14:paraId="570DD42C" w14:textId="618A67B0"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2sE27pPv","properties":{"formattedCitation":"(Li et al., 2017)","plainCitation":"(Li et al., 2017)","dontUpdate":true,"noteIndex":0},"citationItems":[{"id":1139,"uris":["http://zotero.org/users/6102089/items/P5QKGFVR"],"itemData":{"id":1139,"type":"article-journal","abstract":"The family support literature tends to draw on a level paradigm focusing on support from a particular source over time. In the present study, we take the event paradigm (or the episodic approach) which treats family support provisions as speciﬁc encounters. Speciﬁcally, we draw on the moral licensing literature to examine why, when, and how individuals' prior moral action inﬂuences the provision of family support in three studies. In Studies 1a and 1b, we found that individuals who engaged in a prior moral action provided less family support in comparison to those who did not engage in a prior moral action. In Study 2, we found that the indirect eﬀects of engaging in a prior moral action on family support provision as mediated by individuals' counterfactual thinking were observed only when situational severity was low. Theoretical and practical implications of these results are discussed.","container-title":"Journal of Vocational Behavior","DOI":"10.1016/j.jvb.2017.07.005","ISSN":"00018791","journalAbbreviation":"Journal of Vocational Behavior","language":"en","page":"86-98","source":"DOI.org (Crossref)","title":"Licensed to say no: How and why does engaging in a prior moral action influence family support provision?","title-short":"Licensed to say no","volume":"102","author":[{"family":"Li","given":"Andrew"},{"family":"Mai","given":"Ke Michael"},{"family":"Bagger","given":"Jessica"}],"issued":{"date-parts":[["2017",10]]},"citation-key":"Li.etal2017LicensedSayNo"}}],"schema":"https://github.com/citation-style-language/schema/raw/master/csl-citation.json"} </w:instrText>
            </w:r>
            <w:r w:rsidRPr="00FD3387">
              <w:rPr>
                <w:sz w:val="22"/>
                <w:szCs w:val="22"/>
              </w:rPr>
              <w:fldChar w:fldCharType="separate"/>
            </w:r>
            <w:r w:rsidRPr="00FD3387">
              <w:rPr>
                <w:sz w:val="22"/>
                <w:szCs w:val="22"/>
              </w:rPr>
              <w:t>Li et al., 2017</w:t>
            </w:r>
            <w:r w:rsidRPr="00FD3387">
              <w:rPr>
                <w:sz w:val="22"/>
                <w:szCs w:val="22"/>
              </w:rPr>
              <w:fldChar w:fldCharType="end"/>
            </w:r>
          </w:p>
        </w:tc>
        <w:tc>
          <w:tcPr>
            <w:tcW w:w="1026" w:type="dxa"/>
            <w:hideMark/>
          </w:tcPr>
          <w:p w14:paraId="129AEC36" w14:textId="77777777" w:rsidR="00393702" w:rsidRPr="00FD3387" w:rsidRDefault="00393702" w:rsidP="00F240FB">
            <w:pPr>
              <w:spacing w:before="40" w:after="40"/>
              <w:rPr>
                <w:sz w:val="22"/>
                <w:szCs w:val="22"/>
              </w:rPr>
            </w:pPr>
            <w:r w:rsidRPr="00FD3387">
              <w:rPr>
                <w:sz w:val="22"/>
                <w:szCs w:val="22"/>
              </w:rPr>
              <w:t>2</w:t>
            </w:r>
          </w:p>
        </w:tc>
        <w:tc>
          <w:tcPr>
            <w:tcW w:w="5782" w:type="dxa"/>
            <w:noWrap/>
            <w:hideMark/>
          </w:tcPr>
          <w:p w14:paraId="5C648D29" w14:textId="77777777" w:rsidR="00393702" w:rsidRPr="00FD3387" w:rsidRDefault="00393702" w:rsidP="00F240FB">
            <w:pPr>
              <w:spacing w:before="40" w:after="40"/>
              <w:rPr>
                <w:sz w:val="22"/>
                <w:szCs w:val="22"/>
              </w:rPr>
            </w:pPr>
            <w:r w:rsidRPr="00FD3387">
              <w:rPr>
                <w:sz w:val="22"/>
                <w:szCs w:val="22"/>
              </w:rPr>
              <w:t>Not enough information provided to calculate effect sizes; No response from authors</w:t>
            </w:r>
          </w:p>
        </w:tc>
      </w:tr>
      <w:tr w:rsidR="00FD3387" w:rsidRPr="00FD3387" w14:paraId="2070861A" w14:textId="77777777" w:rsidTr="00F240FB">
        <w:trPr>
          <w:trHeight w:val="300"/>
        </w:trPr>
        <w:tc>
          <w:tcPr>
            <w:tcW w:w="2552" w:type="dxa"/>
            <w:noWrap/>
            <w:hideMark/>
          </w:tcPr>
          <w:p w14:paraId="3FAED7DD" w14:textId="23658BAE"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mJZM8vUP","properties":{"formattedCitation":"(Lin et al., 2016)","plainCitation":"(Lin et al., 2016)","dontUpdate":true,"noteIndex":0},"citationItems":[{"id":1120,"uris":["http://zotero.org/users/6102089/items/Z29PYF83"],"itemData":{"id":1120,"type":"article-journal","abstract":"The literature to date has predominantly focused on the benefits of ethical leader behaviors for recipients (e.g., employees and teams). Adopting an actor-centric perspective, in this study we examined whether exhibiting ethical leader behaviors may come at some cost to leaders. Drawing from ego depletion and moral licensing theories, we explored the potential challenges of ethical leader behavior for actors. Across 2 studies which employed multiwave designs that tracked behaviors over consecutive days, we found that leaders’ displays of ethical behavior were positively associated with increases in abusive behavior the following day. This association was mediated by increases in depletion and moral credits owing to their earlier displays of ethical behavior. These results suggest that attention is needed to balance the benefits of ethical leader behaviors for recipients against the challenges that such behaviors pose for actors, which include feelings of mental fatigue and psychological license and ultimately abusive interpersonal behaviors.","container-title":"Journal of Applied Psychology","DOI":"10.1037/apl0000098","ISSN":"1939-1854, 0021-9010","issue":"6","journalAbbreviation":"Journal of Applied Psychology","language":"en","page":"815-830","source":"DOI.org (Crossref)","title":"When ethical leader behavior breaks bad: How ethical leader behavior can turn abusive via ego depletion and moral licensing.","title-short":"When ethical leader behavior breaks bad","volume":"101","author":[{"family":"Lin","given":"Szu-Han (Joanna)"},{"family":"Ma","given":"Jingjing"},{"family":"Johnson","given":"Russell E."}],"issued":{"date-parts":[["2016",6]]},"citation-key":"Lin.etal2016WhenEthicalLeader"}}],"schema":"https://github.com/citation-style-language/schema/raw/master/csl-citation.json"} </w:instrText>
            </w:r>
            <w:r w:rsidRPr="00FD3387">
              <w:rPr>
                <w:sz w:val="22"/>
                <w:szCs w:val="22"/>
              </w:rPr>
              <w:fldChar w:fldCharType="separate"/>
            </w:r>
            <w:r w:rsidRPr="00FD3387">
              <w:rPr>
                <w:sz w:val="22"/>
                <w:szCs w:val="22"/>
              </w:rPr>
              <w:t>Lin et al., 2016</w:t>
            </w:r>
            <w:r w:rsidRPr="00FD3387">
              <w:rPr>
                <w:sz w:val="22"/>
                <w:szCs w:val="22"/>
              </w:rPr>
              <w:fldChar w:fldCharType="end"/>
            </w:r>
          </w:p>
        </w:tc>
        <w:tc>
          <w:tcPr>
            <w:tcW w:w="1026" w:type="dxa"/>
            <w:noWrap/>
            <w:hideMark/>
          </w:tcPr>
          <w:p w14:paraId="48A5662E" w14:textId="77777777" w:rsidR="00393702" w:rsidRPr="00FD3387" w:rsidRDefault="00393702" w:rsidP="00F240FB">
            <w:pPr>
              <w:spacing w:before="40" w:after="40"/>
              <w:rPr>
                <w:sz w:val="22"/>
                <w:szCs w:val="22"/>
              </w:rPr>
            </w:pPr>
            <w:r w:rsidRPr="00FD3387">
              <w:rPr>
                <w:sz w:val="22"/>
                <w:szCs w:val="22"/>
              </w:rPr>
              <w:t>all – except for Study 2 follow up data</w:t>
            </w:r>
          </w:p>
        </w:tc>
        <w:tc>
          <w:tcPr>
            <w:tcW w:w="5782" w:type="dxa"/>
            <w:noWrap/>
            <w:hideMark/>
          </w:tcPr>
          <w:p w14:paraId="0C4DD1A6" w14:textId="77777777" w:rsidR="00393702" w:rsidRPr="00FD3387" w:rsidRDefault="00393702" w:rsidP="00F240FB">
            <w:pPr>
              <w:spacing w:before="40" w:after="40"/>
              <w:rPr>
                <w:sz w:val="22"/>
                <w:szCs w:val="22"/>
              </w:rPr>
            </w:pPr>
            <w:r w:rsidRPr="00FD3387">
              <w:rPr>
                <w:sz w:val="22"/>
                <w:szCs w:val="22"/>
              </w:rPr>
              <w:t>Licensing was not manipulated; does not fit inclusion criteria</w:t>
            </w:r>
          </w:p>
        </w:tc>
      </w:tr>
      <w:tr w:rsidR="00FD3387" w:rsidRPr="00FD3387" w14:paraId="68657C63" w14:textId="77777777" w:rsidTr="00F240FB">
        <w:trPr>
          <w:trHeight w:val="300"/>
        </w:trPr>
        <w:tc>
          <w:tcPr>
            <w:tcW w:w="2552" w:type="dxa"/>
            <w:hideMark/>
          </w:tcPr>
          <w:p w14:paraId="17D56126" w14:textId="4B6D57AC"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xu5ZrlLS","properties":{"formattedCitation":"(Mann &amp; Kawakami, 2012)","plainCitation":"(Mann &amp; Kawakami, 2012)","dontUpdate":true,"noteIndex":0},"citationItems":[{"id":1277,"uris":["http://zotero.org/users/6102089/items/BELJPSC5"],"itemData":{"id":1277,"type":"article-journal","abstract":"The present research examined the impact that perceived progress on egalitarian goals had on subsequent racial bias. In particular, a new bogus pipeline procedure was used to provide feedback to participants that they were becoming incrementally more egalitarian. The impact of this information on intergroup behavior and attitudes was tested. In particular, we looked at the effect of goal feedback on outgroup discrimination and ingroup favoritism, as well as implicit racial attitudes. Three studies found that participants demonstrated greater racial bias after receiving feedback that they were progressing on egalitarian goals versus either feedback that they were failing on egalitarian goals or no feedback. Specifically, participants who were told that they were progressively becoming more egalitarian sat farther away from Blacks and closer to Whites and demonstrated greater implicit racial prejudice. The implication of these findings for current theories on prejudice, intergroup relations, and social goals are discussed.","container-title":"Journal of Experimental Psychology: General","DOI":"10.1037/a0025602","ISSN":"1939-2222, 0096-3445","issue":"1","journalAbbreviation":"Journal of Experimental Psychology: General","language":"english","note":"Citation Key: MannKawakami2012","page":"187–197","title":"The long, steep path to equality: Progressing on egalitarian goals.","title-short":"The long, steep path to equality","volume":"141","author":[{"family":"Mann","given":"Nikki H."},{"family":"Kawakami","given":"Kerry"}],"issued":{"date-parts":[["2012",2]]},"citation-key":"MannKawakami2012"}}],"schema":"https://github.com/citation-style-language/schema/raw/master/csl-citation.json"} </w:instrText>
            </w:r>
            <w:r w:rsidRPr="00FD3387">
              <w:rPr>
                <w:sz w:val="22"/>
                <w:szCs w:val="22"/>
              </w:rPr>
              <w:fldChar w:fldCharType="separate"/>
            </w:r>
            <w:r w:rsidRPr="00FD3387">
              <w:rPr>
                <w:sz w:val="22"/>
                <w:szCs w:val="22"/>
              </w:rPr>
              <w:t>Mann &amp; Kawakami, 2012</w:t>
            </w:r>
            <w:r w:rsidRPr="00FD3387">
              <w:rPr>
                <w:sz w:val="22"/>
                <w:szCs w:val="22"/>
              </w:rPr>
              <w:fldChar w:fldCharType="end"/>
            </w:r>
          </w:p>
        </w:tc>
        <w:tc>
          <w:tcPr>
            <w:tcW w:w="1026" w:type="dxa"/>
            <w:hideMark/>
          </w:tcPr>
          <w:p w14:paraId="4BFE3DE7" w14:textId="77777777" w:rsidR="00393702" w:rsidRPr="00FD3387" w:rsidRDefault="00393702" w:rsidP="00F240FB">
            <w:pPr>
              <w:spacing w:before="40" w:after="40"/>
              <w:rPr>
                <w:sz w:val="22"/>
                <w:szCs w:val="22"/>
              </w:rPr>
            </w:pPr>
            <w:r w:rsidRPr="00FD3387">
              <w:rPr>
                <w:sz w:val="22"/>
                <w:szCs w:val="22"/>
              </w:rPr>
              <w:t>1,2</w:t>
            </w:r>
          </w:p>
        </w:tc>
        <w:tc>
          <w:tcPr>
            <w:tcW w:w="5782" w:type="dxa"/>
            <w:noWrap/>
            <w:hideMark/>
          </w:tcPr>
          <w:p w14:paraId="7399A540" w14:textId="77777777" w:rsidR="00393702" w:rsidRPr="00FD3387" w:rsidRDefault="00393702" w:rsidP="00F240FB">
            <w:pPr>
              <w:spacing w:before="40" w:after="40"/>
              <w:rPr>
                <w:sz w:val="22"/>
                <w:szCs w:val="22"/>
              </w:rPr>
            </w:pPr>
            <w:r w:rsidRPr="00FD3387">
              <w:rPr>
                <w:sz w:val="22"/>
                <w:szCs w:val="22"/>
              </w:rPr>
              <w:t>Excluded IAT, not a behavioural dependent measure</w:t>
            </w:r>
          </w:p>
        </w:tc>
      </w:tr>
      <w:tr w:rsidR="00FD3387" w:rsidRPr="00FD3387" w14:paraId="4B5CF311" w14:textId="77777777" w:rsidTr="00F240FB">
        <w:trPr>
          <w:trHeight w:val="300"/>
        </w:trPr>
        <w:tc>
          <w:tcPr>
            <w:tcW w:w="2552" w:type="dxa"/>
            <w:noWrap/>
            <w:hideMark/>
          </w:tcPr>
          <w:p w14:paraId="1861D0C9" w14:textId="771A0251"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H5XcsyBi","properties":{"formattedCitation":"(May &amp; Irmak, 2014)","plainCitation":"(May &amp; Irmak, 2014)","dontUpdate":true,"noteIndex":0},"citationItems":[{"id":1258,"uris":["http://zotero.org/users/6102089/items/8MKXFW4D"],"itemData":{"id":1258,"type":"article-journal","container-title":"Journal of Consumer Research","DOI":"10.1086/676981","ISSN":"0093-5301, 1537-5277","issue":"3","journalAbbreviation":"J Consum Res","language":"en","page":"624-641","source":"DOI.org (Crossref)","title":"Licensing Indulgence in the Present by Distorting Memories of Past Behavior","volume":"41","author":[{"family":"May","given":"Frank"},{"family":"Irmak","given":"Caglar"}],"issued":{"date-parts":[["2014",10,1]]},"citation-key":"May.Irmak2014LicensingIndulgencePresent"}}],"schema":"https://github.com/citation-style-language/schema/raw/master/csl-citation.json"} </w:instrText>
            </w:r>
            <w:r w:rsidRPr="00FD3387">
              <w:rPr>
                <w:sz w:val="22"/>
                <w:szCs w:val="22"/>
              </w:rPr>
              <w:fldChar w:fldCharType="separate"/>
            </w:r>
            <w:r w:rsidRPr="00FD3387">
              <w:rPr>
                <w:sz w:val="22"/>
                <w:szCs w:val="22"/>
              </w:rPr>
              <w:t>May &amp; Irmak, 2014</w:t>
            </w:r>
            <w:r w:rsidRPr="00FD3387">
              <w:rPr>
                <w:sz w:val="22"/>
                <w:szCs w:val="22"/>
              </w:rPr>
              <w:fldChar w:fldCharType="end"/>
            </w:r>
          </w:p>
        </w:tc>
        <w:tc>
          <w:tcPr>
            <w:tcW w:w="1026" w:type="dxa"/>
            <w:noWrap/>
            <w:hideMark/>
          </w:tcPr>
          <w:p w14:paraId="63EDE900"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39108F79" w14:textId="0FE75D42" w:rsidR="00393702" w:rsidRPr="00FD3387" w:rsidRDefault="00393702" w:rsidP="00F240FB">
            <w:pPr>
              <w:spacing w:before="40" w:after="40"/>
              <w:rPr>
                <w:sz w:val="22"/>
                <w:szCs w:val="22"/>
              </w:rPr>
            </w:pPr>
            <w:r w:rsidRPr="00FD3387">
              <w:rPr>
                <w:sz w:val="22"/>
                <w:szCs w:val="22"/>
              </w:rPr>
              <w:t>Investigated indulgence in eating, spending, and studying. Studies are not in the moral domain; does not fit inclusion criteria</w:t>
            </w:r>
          </w:p>
        </w:tc>
      </w:tr>
      <w:tr w:rsidR="00FD3387" w:rsidRPr="00FD3387" w14:paraId="1B2FBD89" w14:textId="77777777" w:rsidTr="00F240FB">
        <w:trPr>
          <w:trHeight w:val="300"/>
        </w:trPr>
        <w:tc>
          <w:tcPr>
            <w:tcW w:w="2552" w:type="dxa"/>
            <w:hideMark/>
          </w:tcPr>
          <w:p w14:paraId="47E5B269" w14:textId="3585DB19"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1yEEPeZi","properties":{"formattedCitation":"(Mazar &amp; Zhong, 2010)","plainCitation":"(Mazar &amp; Zhong, 2010)","dontUpdate":true,"noteIndex":0},"citationItems":[{"id":1257,"uris":["http://zotero.org/users/6102089/items/PD2V9IGP"],"itemData":{"id":1257,"type":"article-journal","abstract":"Consumer choices reflect not only price and quality preferences but also social and moral values, as witnessed in the remarkable growth of the global market for organic and environmentally friendly products. Building on recent research on behavioral priming and moral regulation, we found that mere exposure to green products and the purchase of such products lead to markedly different behavioral consequences. In line with the halo associated with green consumerism, results showed that people act more altruistically after mere exposure to green products than after mere exposure to conventional products. However, people act less altruistically and are more likely to cheat and steal after purchasing green products than after purchasing conventional products. Together, our studies show that consumption is connected to social and ethical behaviors more broadly across domains than previously thought.","container-title":"Psychological Science","DOI":"10.1177/0956797610363538","ISSN":"0956-7976, 1467-9280","issue":"4","journalAbbreviation":"Psychol Sci","language":"english","note":"Citation Key: MazarZhong2010","page":"494–498","title":"Do Green Products Make Us Better People?","volume":"21","author":[{"family":"Mazar","given":"Nina"},{"family":"Zhong","given":"Chen-Bo"}],"issued":{"date-parts":[["2010",4]]},"citation-key":"MazarZhong2010"}}],"schema":"https://github.com/citation-style-language/schema/raw/master/csl-citation.json"} </w:instrText>
            </w:r>
            <w:r w:rsidRPr="00FD3387">
              <w:rPr>
                <w:sz w:val="22"/>
                <w:szCs w:val="22"/>
              </w:rPr>
              <w:fldChar w:fldCharType="separate"/>
            </w:r>
            <w:r w:rsidRPr="00FD3387">
              <w:rPr>
                <w:sz w:val="22"/>
                <w:szCs w:val="22"/>
              </w:rPr>
              <w:t>Mazar &amp; Zhong, 2010</w:t>
            </w:r>
            <w:r w:rsidRPr="00FD3387">
              <w:rPr>
                <w:sz w:val="22"/>
                <w:szCs w:val="22"/>
              </w:rPr>
              <w:fldChar w:fldCharType="end"/>
            </w:r>
          </w:p>
        </w:tc>
        <w:tc>
          <w:tcPr>
            <w:tcW w:w="1026" w:type="dxa"/>
            <w:hideMark/>
          </w:tcPr>
          <w:p w14:paraId="07AF2125" w14:textId="77777777" w:rsidR="00393702" w:rsidRPr="00FD3387" w:rsidRDefault="00393702" w:rsidP="00F240FB">
            <w:pPr>
              <w:spacing w:before="40" w:after="40"/>
              <w:rPr>
                <w:sz w:val="22"/>
                <w:szCs w:val="22"/>
              </w:rPr>
            </w:pPr>
            <w:r w:rsidRPr="00FD3387">
              <w:rPr>
                <w:sz w:val="22"/>
                <w:szCs w:val="22"/>
              </w:rPr>
              <w:t>1</w:t>
            </w:r>
          </w:p>
        </w:tc>
        <w:tc>
          <w:tcPr>
            <w:tcW w:w="5782" w:type="dxa"/>
            <w:noWrap/>
            <w:hideMark/>
          </w:tcPr>
          <w:p w14:paraId="64974B47" w14:textId="77777777" w:rsidR="00393702" w:rsidRPr="00FD3387" w:rsidRDefault="00393702" w:rsidP="00F240FB">
            <w:pPr>
              <w:spacing w:before="40" w:after="40"/>
              <w:rPr>
                <w:sz w:val="22"/>
                <w:szCs w:val="22"/>
              </w:rPr>
            </w:pPr>
            <w:r w:rsidRPr="00FD3387">
              <w:rPr>
                <w:sz w:val="22"/>
                <w:szCs w:val="22"/>
              </w:rPr>
              <w:t>No licensing manipulation</w:t>
            </w:r>
          </w:p>
        </w:tc>
      </w:tr>
      <w:tr w:rsidR="00FD3387" w:rsidRPr="00FD3387" w14:paraId="53FBB1DC" w14:textId="77777777" w:rsidTr="00F240FB">
        <w:trPr>
          <w:trHeight w:val="300"/>
        </w:trPr>
        <w:tc>
          <w:tcPr>
            <w:tcW w:w="2552" w:type="dxa"/>
            <w:hideMark/>
          </w:tcPr>
          <w:p w14:paraId="1186E2FA" w14:textId="411A140F"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RgS0459I","properties":{"formattedCitation":"(Meijers et al., 2015)","plainCitation":"(Meijers et al., 2015)","dontUpdate":true,"noteIndex":0},"citationItems":[{"id":1240,"uris":["http://zotero.org/users/6102089/items/AFKYRBRP"],"itemData":{"id":1240,"type":"article-journal","container-title":"Social Influence","DOI":"10.1080/15534510.2015.1092468","ISSN":"1553-4510, 1553-4529","issue":"4","journalAbbreviation":"Social Influence","language":"english","note":"Citation Key: MeijersEtAl2015","page":"250–263","title":"The dark side of donating: How donating may license environmentally unfriendly behavior","title-short":"The dark side of donating","volume":"10","author":[{"family":"Meijers","given":"Marijn H.C."},{"family":"Verlegh","given":"Peeter W.J."},{"family":"Noordewier","given":"Marret K."},{"family":"Smit","given":"Edith G."}],"issued":{"date-parts":[["2015",10,2]]},"citation-key":"MeijersEtAl2015"}}],"schema":"https://github.com/citation-style-language/schema/raw/master/csl-citation.json"} </w:instrText>
            </w:r>
            <w:r w:rsidRPr="00FD3387">
              <w:rPr>
                <w:sz w:val="22"/>
                <w:szCs w:val="22"/>
              </w:rPr>
              <w:fldChar w:fldCharType="separate"/>
            </w:r>
            <w:r w:rsidRPr="00FD3387">
              <w:rPr>
                <w:sz w:val="22"/>
                <w:szCs w:val="22"/>
              </w:rPr>
              <w:t>Meijers et al., 2015</w:t>
            </w:r>
            <w:r w:rsidRPr="00FD3387">
              <w:rPr>
                <w:sz w:val="22"/>
                <w:szCs w:val="22"/>
              </w:rPr>
              <w:fldChar w:fldCharType="end"/>
            </w:r>
          </w:p>
        </w:tc>
        <w:tc>
          <w:tcPr>
            <w:tcW w:w="1026" w:type="dxa"/>
            <w:hideMark/>
          </w:tcPr>
          <w:p w14:paraId="62943D32" w14:textId="77777777" w:rsidR="00393702" w:rsidRPr="00FD3387" w:rsidRDefault="00393702" w:rsidP="00F240FB">
            <w:pPr>
              <w:spacing w:before="40" w:after="40"/>
              <w:rPr>
                <w:sz w:val="22"/>
                <w:szCs w:val="22"/>
              </w:rPr>
            </w:pPr>
            <w:r w:rsidRPr="00FD3387">
              <w:rPr>
                <w:sz w:val="22"/>
                <w:szCs w:val="22"/>
              </w:rPr>
              <w:t>2.1</w:t>
            </w:r>
          </w:p>
        </w:tc>
        <w:tc>
          <w:tcPr>
            <w:tcW w:w="5782" w:type="dxa"/>
            <w:noWrap/>
            <w:hideMark/>
          </w:tcPr>
          <w:p w14:paraId="6BFC9562" w14:textId="77777777" w:rsidR="00393702" w:rsidRPr="00FD3387" w:rsidRDefault="00393702" w:rsidP="00F240FB">
            <w:pPr>
              <w:spacing w:before="40" w:after="40"/>
              <w:rPr>
                <w:sz w:val="22"/>
                <w:szCs w:val="22"/>
              </w:rPr>
            </w:pPr>
            <w:r w:rsidRPr="00FD3387">
              <w:rPr>
                <w:sz w:val="22"/>
                <w:szCs w:val="22"/>
              </w:rPr>
              <w:t>Omitted because we included the published paper, not the one from the dissertation to avoid duplicates</w:t>
            </w:r>
          </w:p>
        </w:tc>
      </w:tr>
      <w:tr w:rsidR="00FD3387" w:rsidRPr="00FD3387" w14:paraId="61AC1DE0" w14:textId="77777777" w:rsidTr="00F240FB">
        <w:trPr>
          <w:trHeight w:val="300"/>
        </w:trPr>
        <w:tc>
          <w:tcPr>
            <w:tcW w:w="2552" w:type="dxa"/>
            <w:hideMark/>
          </w:tcPr>
          <w:p w14:paraId="79E31611" w14:textId="7EF818B3"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aNtWYhaU","properties":{"formattedCitation":"(Meijers et al., 2015)","plainCitation":"(Meijers et al., 2015)","dontUpdate":true,"noteIndex":0},"citationItems":[{"id":1240,"uris":["http://zotero.org/users/6102089/items/AFKYRBRP"],"itemData":{"id":1240,"type":"article-journal","container-title":"Social Influence","DOI":"10.1080/15534510.2015.1092468","ISSN":"1553-4510, 1553-4529","issue":"4","journalAbbreviation":"Social Influence","language":"english","note":"Citation Key: MeijersEtAl2015","page":"250–263","title":"The dark side of donating: How donating may license environmentally unfriendly behavior","title-short":"The dark side of donating","volume":"10","author":[{"family":"Meijers","given":"Marijn H.C."},{"family":"Verlegh","given":"Peeter W.J."},{"family":"Noordewier","given":"Marret K."},{"family":"Smit","given":"Edith G."}],"issued":{"date-parts":[["2015",10,2]]},"citation-key":"MeijersEtAl2015"}}],"schema":"https://github.com/citation-style-language/schema/raw/master/csl-citation.json"} </w:instrText>
            </w:r>
            <w:r w:rsidRPr="00FD3387">
              <w:rPr>
                <w:sz w:val="22"/>
                <w:szCs w:val="22"/>
              </w:rPr>
              <w:fldChar w:fldCharType="separate"/>
            </w:r>
            <w:r w:rsidRPr="00FD3387">
              <w:rPr>
                <w:sz w:val="22"/>
                <w:szCs w:val="22"/>
              </w:rPr>
              <w:t>Meijers et al., 2015</w:t>
            </w:r>
            <w:r w:rsidRPr="00FD3387">
              <w:rPr>
                <w:sz w:val="22"/>
                <w:szCs w:val="22"/>
              </w:rPr>
              <w:fldChar w:fldCharType="end"/>
            </w:r>
          </w:p>
        </w:tc>
        <w:tc>
          <w:tcPr>
            <w:tcW w:w="1026" w:type="dxa"/>
            <w:hideMark/>
          </w:tcPr>
          <w:p w14:paraId="0172AFD1" w14:textId="77777777" w:rsidR="00393702" w:rsidRPr="00FD3387" w:rsidRDefault="00393702" w:rsidP="00F240FB">
            <w:pPr>
              <w:spacing w:before="40" w:after="40"/>
              <w:rPr>
                <w:sz w:val="22"/>
                <w:szCs w:val="22"/>
              </w:rPr>
            </w:pPr>
            <w:r w:rsidRPr="00FD3387">
              <w:rPr>
                <w:sz w:val="22"/>
                <w:szCs w:val="22"/>
              </w:rPr>
              <w:t>3.3 pre-test</w:t>
            </w:r>
          </w:p>
        </w:tc>
        <w:tc>
          <w:tcPr>
            <w:tcW w:w="5782" w:type="dxa"/>
            <w:noWrap/>
            <w:hideMark/>
          </w:tcPr>
          <w:p w14:paraId="27CF95A2" w14:textId="77777777" w:rsidR="00393702" w:rsidRPr="00FD3387" w:rsidRDefault="00393702" w:rsidP="00F240FB">
            <w:pPr>
              <w:spacing w:before="40" w:after="40"/>
              <w:rPr>
                <w:sz w:val="22"/>
                <w:szCs w:val="22"/>
              </w:rPr>
            </w:pPr>
            <w:r w:rsidRPr="00FD3387">
              <w:rPr>
                <w:sz w:val="22"/>
                <w:szCs w:val="22"/>
              </w:rPr>
              <w:t>Did not look at behavioural effects of being licensed</w:t>
            </w:r>
          </w:p>
        </w:tc>
      </w:tr>
      <w:tr w:rsidR="00FD3387" w:rsidRPr="00FD3387" w14:paraId="6A3ACFA0" w14:textId="77777777" w:rsidTr="00F240FB">
        <w:trPr>
          <w:trHeight w:val="300"/>
        </w:trPr>
        <w:tc>
          <w:tcPr>
            <w:tcW w:w="2552" w:type="dxa"/>
            <w:hideMark/>
          </w:tcPr>
          <w:p w14:paraId="2302FE4B" w14:textId="1D1C554F"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e4aAAVuq","properties":{"formattedCitation":"(Meijers et al., 2015)","plainCitation":"(Meijers et al., 2015)","dontUpdate":true,"noteIndex":0},"citationItems":[{"id":1240,"uris":["http://zotero.org/users/6102089/items/AFKYRBRP"],"itemData":{"id":1240,"type":"article-journal","container-title":"Social Influence","DOI":"10.1080/15534510.2015.1092468","ISSN":"1553-4510, 1553-4529","issue":"4","journalAbbreviation":"Social Influence","language":"english","note":"Citation Key: MeijersEtAl2015","page":"250–263","title":"The dark side of donating: How donating may license environmentally unfriendly behavior","title-short":"The dark side of donating","volume":"10","author":[{"family":"Meijers","given":"Marijn H.C."},{"family":"Verlegh","given":"Peeter W.J."},{"family":"Noordewier","given":"Marret K."},{"family":"Smit","given":"Edith G."}],"issued":{"date-parts":[["2015",10,2]]},"citation-key":"MeijersEtAl2015"}}],"schema":"https://github.com/citation-style-language/schema/raw/master/csl-citation.json"} </w:instrText>
            </w:r>
            <w:r w:rsidRPr="00FD3387">
              <w:rPr>
                <w:sz w:val="22"/>
                <w:szCs w:val="22"/>
              </w:rPr>
              <w:fldChar w:fldCharType="separate"/>
            </w:r>
            <w:r w:rsidRPr="00FD3387">
              <w:rPr>
                <w:sz w:val="22"/>
                <w:szCs w:val="22"/>
              </w:rPr>
              <w:t>Meijers et al., 2015</w:t>
            </w:r>
            <w:r w:rsidRPr="00FD3387">
              <w:rPr>
                <w:sz w:val="22"/>
                <w:szCs w:val="22"/>
              </w:rPr>
              <w:fldChar w:fldCharType="end"/>
            </w:r>
          </w:p>
        </w:tc>
        <w:tc>
          <w:tcPr>
            <w:tcW w:w="1026" w:type="dxa"/>
            <w:hideMark/>
          </w:tcPr>
          <w:p w14:paraId="3979196B" w14:textId="77777777" w:rsidR="00393702" w:rsidRPr="00FD3387" w:rsidRDefault="00393702" w:rsidP="00F240FB">
            <w:pPr>
              <w:spacing w:before="40" w:after="40"/>
              <w:rPr>
                <w:sz w:val="22"/>
                <w:szCs w:val="22"/>
              </w:rPr>
            </w:pPr>
            <w:r w:rsidRPr="00FD3387">
              <w:rPr>
                <w:sz w:val="22"/>
                <w:szCs w:val="22"/>
              </w:rPr>
              <w:t>Chapters 4 and 5</w:t>
            </w:r>
          </w:p>
        </w:tc>
        <w:tc>
          <w:tcPr>
            <w:tcW w:w="5782" w:type="dxa"/>
            <w:noWrap/>
            <w:hideMark/>
          </w:tcPr>
          <w:p w14:paraId="75D0E700" w14:textId="77777777" w:rsidR="00393702" w:rsidRPr="00FD3387" w:rsidRDefault="00393702" w:rsidP="00F240FB">
            <w:pPr>
              <w:spacing w:before="40" w:after="40"/>
              <w:rPr>
                <w:sz w:val="22"/>
                <w:szCs w:val="22"/>
              </w:rPr>
            </w:pPr>
            <w:r w:rsidRPr="00FD3387">
              <w:rPr>
                <w:sz w:val="22"/>
                <w:szCs w:val="22"/>
              </w:rPr>
              <w:t>Did not manipulate licensing</w:t>
            </w:r>
          </w:p>
        </w:tc>
      </w:tr>
      <w:tr w:rsidR="00FD3387" w:rsidRPr="00FD3387" w14:paraId="5C2761E0" w14:textId="77777777" w:rsidTr="00F240FB">
        <w:trPr>
          <w:trHeight w:val="300"/>
        </w:trPr>
        <w:tc>
          <w:tcPr>
            <w:tcW w:w="2552" w:type="dxa"/>
            <w:hideMark/>
          </w:tcPr>
          <w:p w14:paraId="6D3C2B3A" w14:textId="22CDD7A0"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AXQwzh6H","properties":{"formattedCitation":"(Meijers et al., 2015)","plainCitation":"(Meijers et al., 2015)","dontUpdate":true,"noteIndex":0},"citationItems":[{"id":1240,"uris":["http://zotero.org/users/6102089/items/AFKYRBRP"],"itemData":{"id":1240,"type":"article-journal","container-title":"Social Influence","DOI":"10.1080/15534510.2015.1092468","ISSN":"1553-4510, 1553-4529","issue":"4","journalAbbreviation":"Social Influence","language":"english","note":"Citation Key: MeijersEtAl2015","page":"250–263","title":"The dark side of donating: How donating may license environmentally unfriendly behavior","title-short":"The dark side of donating","volume":"10","author":[{"family":"Meijers","given":"Marijn H.C."},{"family":"Verlegh","given":"Peeter W.J."},{"family":"Noordewier","given":"Marret K."},{"family":"Smit","given":"Edith G."}],"issued":{"date-parts":[["2015",10,2]]},"citation-key":"MeijersEtAl2015"}}],"schema":"https://github.com/citation-style-language/schema/raw/master/csl-citation.json"} </w:instrText>
            </w:r>
            <w:r w:rsidRPr="00FD3387">
              <w:rPr>
                <w:sz w:val="22"/>
                <w:szCs w:val="22"/>
              </w:rPr>
              <w:fldChar w:fldCharType="separate"/>
            </w:r>
            <w:r w:rsidRPr="00FD3387">
              <w:rPr>
                <w:sz w:val="22"/>
                <w:szCs w:val="22"/>
              </w:rPr>
              <w:t>Meijers et al., 2015</w:t>
            </w:r>
            <w:r w:rsidRPr="00FD3387">
              <w:rPr>
                <w:sz w:val="22"/>
                <w:szCs w:val="22"/>
              </w:rPr>
              <w:fldChar w:fldCharType="end"/>
            </w:r>
          </w:p>
        </w:tc>
        <w:tc>
          <w:tcPr>
            <w:tcW w:w="1026" w:type="dxa"/>
            <w:hideMark/>
          </w:tcPr>
          <w:p w14:paraId="6D839309" w14:textId="77777777" w:rsidR="00393702" w:rsidRPr="00FD3387" w:rsidRDefault="00393702" w:rsidP="00F240FB">
            <w:pPr>
              <w:spacing w:before="40" w:after="40"/>
              <w:rPr>
                <w:sz w:val="22"/>
                <w:szCs w:val="22"/>
              </w:rPr>
            </w:pPr>
            <w:r w:rsidRPr="00FD3387">
              <w:rPr>
                <w:sz w:val="22"/>
                <w:szCs w:val="22"/>
              </w:rPr>
              <w:t>3.3</w:t>
            </w:r>
          </w:p>
        </w:tc>
        <w:tc>
          <w:tcPr>
            <w:tcW w:w="5782" w:type="dxa"/>
            <w:noWrap/>
            <w:hideMark/>
          </w:tcPr>
          <w:p w14:paraId="6BACB84D" w14:textId="0DDB4FF8" w:rsidR="00393702" w:rsidRPr="00FD3387" w:rsidRDefault="00393702" w:rsidP="00F240FB">
            <w:pPr>
              <w:spacing w:before="40" w:after="40"/>
              <w:rPr>
                <w:sz w:val="22"/>
                <w:szCs w:val="22"/>
              </w:rPr>
            </w:pPr>
            <w:r w:rsidRPr="00FD3387">
              <w:rPr>
                <w:sz w:val="22"/>
                <w:szCs w:val="22"/>
              </w:rPr>
              <w:t xml:space="preserve">Excluded DVs on identity relevance; not in the moral domain </w:t>
            </w:r>
          </w:p>
        </w:tc>
      </w:tr>
      <w:tr w:rsidR="00FD3387" w:rsidRPr="00FD3387" w14:paraId="03158432" w14:textId="77777777" w:rsidTr="00F240FB">
        <w:trPr>
          <w:trHeight w:val="300"/>
        </w:trPr>
        <w:tc>
          <w:tcPr>
            <w:tcW w:w="2552" w:type="dxa"/>
            <w:hideMark/>
          </w:tcPr>
          <w:p w14:paraId="6DE2AA9C" w14:textId="3A18E6F9"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LPWMJQPo","properties":{"formattedCitation":"(Merritt et al., 2012)","plainCitation":"(Merritt et al., 2012)","dontUpdate":true,"noteIndex":0},"citationItems":[{"id":1234,"uris":["http://zotero.org/users/6102089/items/YIJK6C4K"],"itemData":{"id":1234,"type":"article-journal","abstract":"Moral credentials establish one's virtue and license one to act in morally disreputable ways with impunity (Monin &amp; Miller, 2001). We propose that when people anticipate doing something morally dubious, they strategically attempt to earn moral credentials. Participants who expected to do something that could appear racist (decline to hire a Black job candidate in Studies 1 and 2, or take a test that might reveal implicit racial bias in Study 3) subsequently sought to establish non-racist credentials (by expressing greater racial sensitivity in Studies 1 and 2, or by exaggerating how favorably they perceived a Black job candidate in Study 3). Consistent with prior research, a follow-up study revealed that the opportunity to establish such credentials subsequently licensed participants to express more favorable attitudes towards a White versus a Black individual. We argue that strategically pursuing moral credentials allows individuals to manage attributions about their morally dubious behavior.","container-title":"Journal of Experimental Social Psychology","DOI":"10.1016/j.jesp.2011.12.017","ISSN":"00221031","issue":"3","journalAbbreviation":"Journal of Experimental Social Psychology","language":"english","note":"Citation Key: MerrittEtAl2012","page":"774–777","title":"The strategic pursuit of moral credentials","volume":"48","author":[{"family":"Merritt","given":"Anna C."},{"family":"Effron","given":"Daniel A."},{"family":"Fein","given":"Steven"},{"family":"Savitsky","given":"Kenneth K."},{"family":"Tuller","given":"Daniel M."},{"family":"Monin","given":"Benoît"}],"issued":{"date-parts":[["2012",5]]},"citation-key":"MerrittEtAl2012"}}],"schema":"https://github.com/citation-style-language/schema/raw/master/csl-citation.json"} </w:instrText>
            </w:r>
            <w:r w:rsidRPr="00FD3387">
              <w:rPr>
                <w:sz w:val="22"/>
                <w:szCs w:val="22"/>
              </w:rPr>
              <w:fldChar w:fldCharType="separate"/>
            </w:r>
            <w:r w:rsidRPr="00FD3387">
              <w:rPr>
                <w:sz w:val="22"/>
                <w:szCs w:val="22"/>
              </w:rPr>
              <w:t>Merritt et al., 2012</w:t>
            </w:r>
            <w:r w:rsidRPr="00FD3387">
              <w:rPr>
                <w:sz w:val="22"/>
                <w:szCs w:val="22"/>
              </w:rPr>
              <w:fldChar w:fldCharType="end"/>
            </w:r>
          </w:p>
        </w:tc>
        <w:tc>
          <w:tcPr>
            <w:tcW w:w="1026" w:type="dxa"/>
            <w:hideMark/>
          </w:tcPr>
          <w:p w14:paraId="4FD177B5" w14:textId="77777777" w:rsidR="00393702" w:rsidRPr="00FD3387" w:rsidRDefault="00393702" w:rsidP="00F240FB">
            <w:pPr>
              <w:spacing w:before="40" w:after="40"/>
              <w:rPr>
                <w:sz w:val="22"/>
                <w:szCs w:val="22"/>
              </w:rPr>
            </w:pPr>
            <w:r w:rsidRPr="00FD3387">
              <w:rPr>
                <w:sz w:val="22"/>
                <w:szCs w:val="22"/>
              </w:rPr>
              <w:t>1, 2</w:t>
            </w:r>
          </w:p>
        </w:tc>
        <w:tc>
          <w:tcPr>
            <w:tcW w:w="5782" w:type="dxa"/>
            <w:noWrap/>
            <w:hideMark/>
          </w:tcPr>
          <w:p w14:paraId="31EA42E8" w14:textId="77777777" w:rsidR="00393702" w:rsidRPr="00FD3387" w:rsidRDefault="00393702" w:rsidP="00F240FB">
            <w:pPr>
              <w:spacing w:before="40" w:after="40"/>
              <w:rPr>
                <w:sz w:val="22"/>
                <w:szCs w:val="22"/>
              </w:rPr>
            </w:pPr>
            <w:r w:rsidRPr="00FD3387">
              <w:rPr>
                <w:sz w:val="22"/>
                <w:szCs w:val="22"/>
              </w:rPr>
              <w:t>Not enough information provided to calculate effect sizes; No response from authors</w:t>
            </w:r>
          </w:p>
        </w:tc>
      </w:tr>
      <w:tr w:rsidR="00FD3387" w:rsidRPr="00FD3387" w14:paraId="5C520506" w14:textId="77777777" w:rsidTr="00F240FB">
        <w:trPr>
          <w:trHeight w:val="300"/>
        </w:trPr>
        <w:tc>
          <w:tcPr>
            <w:tcW w:w="2552" w:type="dxa"/>
            <w:hideMark/>
          </w:tcPr>
          <w:p w14:paraId="6B7D1155" w14:textId="30DC076E" w:rsidR="00393702" w:rsidRPr="00FD3387" w:rsidRDefault="00393702" w:rsidP="00F240FB">
            <w:pPr>
              <w:spacing w:before="40" w:after="40"/>
              <w:rPr>
                <w:sz w:val="22"/>
                <w:szCs w:val="22"/>
              </w:rPr>
            </w:pPr>
            <w:r w:rsidRPr="00FD3387">
              <w:rPr>
                <w:sz w:val="22"/>
                <w:szCs w:val="22"/>
              </w:rPr>
              <w:lastRenderedPageBreak/>
              <w:fldChar w:fldCharType="begin"/>
            </w:r>
            <w:r w:rsidR="007934F5" w:rsidRPr="00FD3387">
              <w:rPr>
                <w:sz w:val="22"/>
                <w:szCs w:val="22"/>
              </w:rPr>
              <w:instrText xml:space="preserve"> ADDIN ZOTERO_ITEM CSL_CITATION {"citationID":"GdYGXeS4","properties":{"formattedCitation":"(Merritt et al., 2012)","plainCitation":"(Merritt et al., 2012)","dontUpdate":true,"noteIndex":0},"citationItems":[{"id":1234,"uris":["http://zotero.org/users/6102089/items/YIJK6C4K"],"itemData":{"id":1234,"type":"article-journal","abstract":"Moral credentials establish one's virtue and license one to act in morally disreputable ways with impunity (Monin &amp; Miller, 2001). We propose that when people anticipate doing something morally dubious, they strategically attempt to earn moral credentials. Participants who expected to do something that could appear racist (decline to hire a Black job candidate in Studies 1 and 2, or take a test that might reveal implicit racial bias in Study 3) subsequently sought to establish non-racist credentials (by expressing greater racial sensitivity in Studies 1 and 2, or by exaggerating how favorably they perceived a Black job candidate in Study 3). Consistent with prior research, a follow-up study revealed that the opportunity to establish such credentials subsequently licensed participants to express more favorable attitudes towards a White versus a Black individual. We argue that strategically pursuing moral credentials allows individuals to manage attributions about their morally dubious behavior.","container-title":"Journal of Experimental Social Psychology","DOI":"10.1016/j.jesp.2011.12.017","ISSN":"00221031","issue":"3","journalAbbreviation":"Journal of Experimental Social Psychology","language":"english","note":"Citation Key: MerrittEtAl2012","page":"774–777","title":"The strategic pursuit of moral credentials","volume":"48","author":[{"family":"Merritt","given":"Anna C."},{"family":"Effron","given":"Daniel A."},{"family":"Fein","given":"Steven"},{"family":"Savitsky","given":"Kenneth K."},{"family":"Tuller","given":"Daniel M."},{"family":"Monin","given":"Benoît"}],"issued":{"date-parts":[["2012",5]]},"citation-key":"MerrittEtAl2012"}}],"schema":"https://github.com/citation-style-language/schema/raw/master/csl-citation.json"} </w:instrText>
            </w:r>
            <w:r w:rsidRPr="00FD3387">
              <w:rPr>
                <w:sz w:val="22"/>
                <w:szCs w:val="22"/>
              </w:rPr>
              <w:fldChar w:fldCharType="separate"/>
            </w:r>
            <w:r w:rsidRPr="00FD3387">
              <w:rPr>
                <w:sz w:val="22"/>
                <w:szCs w:val="22"/>
              </w:rPr>
              <w:t>Merritt et al., 2012</w:t>
            </w:r>
            <w:r w:rsidRPr="00FD3387">
              <w:rPr>
                <w:sz w:val="22"/>
                <w:szCs w:val="22"/>
              </w:rPr>
              <w:fldChar w:fldCharType="end"/>
            </w:r>
          </w:p>
        </w:tc>
        <w:tc>
          <w:tcPr>
            <w:tcW w:w="1026" w:type="dxa"/>
            <w:hideMark/>
          </w:tcPr>
          <w:p w14:paraId="2CB32D46" w14:textId="77777777" w:rsidR="00393702" w:rsidRPr="00FD3387" w:rsidRDefault="00393702" w:rsidP="00F240FB">
            <w:pPr>
              <w:spacing w:before="40" w:after="40"/>
              <w:rPr>
                <w:sz w:val="22"/>
                <w:szCs w:val="22"/>
              </w:rPr>
            </w:pPr>
            <w:r w:rsidRPr="00FD3387">
              <w:rPr>
                <w:sz w:val="22"/>
                <w:szCs w:val="22"/>
              </w:rPr>
              <w:t>3</w:t>
            </w:r>
          </w:p>
        </w:tc>
        <w:tc>
          <w:tcPr>
            <w:tcW w:w="5782" w:type="dxa"/>
            <w:noWrap/>
            <w:hideMark/>
          </w:tcPr>
          <w:p w14:paraId="70DCA926" w14:textId="77777777" w:rsidR="00393702" w:rsidRPr="00FD3387" w:rsidRDefault="00393702" w:rsidP="00F240FB">
            <w:pPr>
              <w:spacing w:before="40" w:after="40"/>
              <w:rPr>
                <w:sz w:val="22"/>
                <w:szCs w:val="22"/>
              </w:rPr>
            </w:pPr>
            <w:r w:rsidRPr="00FD3387">
              <w:rPr>
                <w:sz w:val="22"/>
                <w:szCs w:val="22"/>
              </w:rPr>
              <w:t>Did not manipulate licensing</w:t>
            </w:r>
          </w:p>
        </w:tc>
      </w:tr>
      <w:tr w:rsidR="00FD3387" w:rsidRPr="00FD3387" w14:paraId="6A5ED7AD" w14:textId="77777777" w:rsidTr="00F240FB">
        <w:trPr>
          <w:trHeight w:val="300"/>
        </w:trPr>
        <w:tc>
          <w:tcPr>
            <w:tcW w:w="2552" w:type="dxa"/>
            <w:noWrap/>
            <w:hideMark/>
          </w:tcPr>
          <w:p w14:paraId="51979883" w14:textId="3EE2AACF"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ik8w0CB0","properties":{"formattedCitation":"(Merritt et al., 2012)","plainCitation":"(Merritt et al., 2012)","dontUpdate":true,"noteIndex":0},"citationItems":[{"id":1234,"uris":["http://zotero.org/users/6102089/items/YIJK6C4K"],"itemData":{"id":1234,"type":"article-journal","abstract":"Moral credentials establish one's virtue and license one to act in morally disreputable ways with impunity (Monin &amp; Miller, 2001). We propose that when people anticipate doing something morally dubious, they strategically attempt to earn moral credentials. Participants who expected to do something that could appear racist (decline to hire a Black job candidate in Studies 1 and 2, or take a test that might reveal implicit racial bias in Study 3) subsequently sought to establish non-racist credentials (by expressing greater racial sensitivity in Studies 1 and 2, or by exaggerating how favorably they perceived a Black job candidate in Study 3). Consistent with prior research, a follow-up study revealed that the opportunity to establish such credentials subsequently licensed participants to express more favorable attitudes towards a White versus a Black individual. We argue that strategically pursuing moral credentials allows individuals to manage attributions about their morally dubious behavior.","container-title":"Journal of Experimental Social Psychology","DOI":"10.1016/j.jesp.2011.12.017","ISSN":"00221031","issue":"3","journalAbbreviation":"Journal of Experimental Social Psychology","language":"english","note":"Citation Key: MerrittEtAl2012","page":"774–777","title":"The strategic pursuit of moral credentials","volume":"48","author":[{"family":"Merritt","given":"Anna C."},{"family":"Effron","given":"Daniel A."},{"family":"Fein","given":"Steven"},{"family":"Savitsky","given":"Kenneth K."},{"family":"Tuller","given":"Daniel M."},{"family":"Monin","given":"Benoît"}],"issued":{"date-parts":[["2012",5]]},"citation-key":"MerrittEtAl2012"}}],"schema":"https://github.com/citation-style-language/schema/raw/master/csl-citation.json"} </w:instrText>
            </w:r>
            <w:r w:rsidRPr="00FD3387">
              <w:rPr>
                <w:sz w:val="22"/>
                <w:szCs w:val="22"/>
              </w:rPr>
              <w:fldChar w:fldCharType="separate"/>
            </w:r>
            <w:r w:rsidRPr="00FD3387">
              <w:rPr>
                <w:sz w:val="22"/>
                <w:szCs w:val="22"/>
              </w:rPr>
              <w:t>Merritt et al., 2012</w:t>
            </w:r>
            <w:r w:rsidRPr="00FD3387">
              <w:rPr>
                <w:sz w:val="22"/>
                <w:szCs w:val="22"/>
              </w:rPr>
              <w:fldChar w:fldCharType="end"/>
            </w:r>
          </w:p>
        </w:tc>
        <w:tc>
          <w:tcPr>
            <w:tcW w:w="1026" w:type="dxa"/>
            <w:noWrap/>
            <w:hideMark/>
          </w:tcPr>
          <w:p w14:paraId="2B2277DE" w14:textId="77777777" w:rsidR="00393702" w:rsidRPr="00FD3387" w:rsidRDefault="00393702" w:rsidP="00F240FB">
            <w:pPr>
              <w:spacing w:before="40" w:after="40"/>
              <w:rPr>
                <w:sz w:val="22"/>
                <w:szCs w:val="22"/>
              </w:rPr>
            </w:pPr>
            <w:r w:rsidRPr="00FD3387">
              <w:rPr>
                <w:sz w:val="22"/>
                <w:szCs w:val="22"/>
              </w:rPr>
              <w:t>all – except for Study 2 follow up data</w:t>
            </w:r>
          </w:p>
        </w:tc>
        <w:tc>
          <w:tcPr>
            <w:tcW w:w="5782" w:type="dxa"/>
            <w:noWrap/>
            <w:hideMark/>
          </w:tcPr>
          <w:p w14:paraId="645D4CF9" w14:textId="77777777" w:rsidR="00393702" w:rsidRPr="00FD3387" w:rsidRDefault="00393702" w:rsidP="00F240FB">
            <w:pPr>
              <w:spacing w:before="40" w:after="40"/>
              <w:rPr>
                <w:sz w:val="22"/>
                <w:szCs w:val="22"/>
              </w:rPr>
            </w:pPr>
            <w:r w:rsidRPr="00FD3387">
              <w:rPr>
                <w:sz w:val="22"/>
                <w:szCs w:val="22"/>
              </w:rPr>
              <w:t>The licensing dependent variable was not preceded by good behavior. Rather, participants know they might have to behave questionably later and therefore strategically license. Thus, the licensing manipulation is confounded with strategy</w:t>
            </w:r>
          </w:p>
        </w:tc>
      </w:tr>
      <w:tr w:rsidR="00FD3387" w:rsidRPr="00FD3387" w14:paraId="09D5589F" w14:textId="77777777" w:rsidTr="00F240FB">
        <w:trPr>
          <w:trHeight w:val="300"/>
        </w:trPr>
        <w:tc>
          <w:tcPr>
            <w:tcW w:w="2552" w:type="dxa"/>
            <w:noWrap/>
          </w:tcPr>
          <w:p w14:paraId="744C833D" w14:textId="01AEFC64" w:rsidR="00324575" w:rsidRPr="00FD3387" w:rsidRDefault="00324575" w:rsidP="00F240FB">
            <w:pPr>
              <w:spacing w:before="40" w:after="40"/>
              <w:rPr>
                <w:sz w:val="22"/>
                <w:szCs w:val="22"/>
              </w:rPr>
            </w:pPr>
            <w:r w:rsidRPr="00FD3387">
              <w:rPr>
                <w:sz w:val="22"/>
                <w:szCs w:val="22"/>
              </w:rPr>
              <w:t>Millet et al., 2022</w:t>
            </w:r>
          </w:p>
        </w:tc>
        <w:tc>
          <w:tcPr>
            <w:tcW w:w="1026" w:type="dxa"/>
            <w:noWrap/>
          </w:tcPr>
          <w:p w14:paraId="3653BAB0" w14:textId="0502DC70" w:rsidR="00324575" w:rsidRPr="00FD3387" w:rsidRDefault="001F7180" w:rsidP="00F240FB">
            <w:pPr>
              <w:spacing w:before="40" w:after="40"/>
              <w:rPr>
                <w:sz w:val="22"/>
                <w:szCs w:val="22"/>
              </w:rPr>
            </w:pPr>
            <w:r w:rsidRPr="00FD3387">
              <w:rPr>
                <w:sz w:val="22"/>
                <w:szCs w:val="22"/>
              </w:rPr>
              <w:t>2</w:t>
            </w:r>
          </w:p>
        </w:tc>
        <w:tc>
          <w:tcPr>
            <w:tcW w:w="5782" w:type="dxa"/>
            <w:noWrap/>
          </w:tcPr>
          <w:p w14:paraId="452DD1C5" w14:textId="34AB60F2" w:rsidR="00324575" w:rsidRPr="00FD3387" w:rsidRDefault="001F7180" w:rsidP="00F240FB">
            <w:pPr>
              <w:spacing w:before="40" w:after="40"/>
              <w:rPr>
                <w:sz w:val="22"/>
                <w:szCs w:val="22"/>
              </w:rPr>
            </w:pPr>
            <w:r w:rsidRPr="00FD3387">
              <w:rPr>
                <w:sz w:val="22"/>
                <w:szCs w:val="22"/>
              </w:rPr>
              <w:t xml:space="preserve">Multilevel statistics; unable to covert </w:t>
            </w:r>
            <w:r w:rsidR="00263A2E" w:rsidRPr="00FD3387">
              <w:rPr>
                <w:sz w:val="22"/>
                <w:szCs w:val="22"/>
              </w:rPr>
              <w:t>stats for inclusion in the meta-analysis</w:t>
            </w:r>
          </w:p>
        </w:tc>
      </w:tr>
      <w:tr w:rsidR="00FD3387" w:rsidRPr="00FD3387" w14:paraId="210DFBBC" w14:textId="77777777" w:rsidTr="00F240FB">
        <w:trPr>
          <w:trHeight w:val="300"/>
        </w:trPr>
        <w:tc>
          <w:tcPr>
            <w:tcW w:w="2552" w:type="dxa"/>
            <w:noWrap/>
            <w:hideMark/>
          </w:tcPr>
          <w:p w14:paraId="53850547" w14:textId="184FD153"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tPeioSnZ","properties":{"formattedCitation":"(Mukhopadhyay &amp; Johar, 2009)","plainCitation":"(Mukhopadhyay &amp; Johar, 2009)","dontUpdate":true,"noteIndex":0},"citationItems":[{"id":1488,"uris":["http://zotero.org/users/6102089/items/RBWF4HRB"],"itemData":{"id":1488,"type":"article-journal","abstract":"This research investigates the effects of refraining from a purchase temptation at one point in time on choices made at a subsequent opportunity to purchase or consume a tempting product. Four experiments involving scenarios and real decisions demonstrate that the salience of restraint at a prior impulse buying opportunity causes consumers to reward themselves subsequently by choosing indulgence over non-indulgence. We show that indulgence is likely to increase only when prior restraint is salient and hence can be used as a justification. As expected, an index of reasons for vs. against buying mediates the relationship between prior impulse purchase decision and indulgent choice. In further support of the mechanism, we find that prior indulgence can have the same effect as prior restraint, if the prior indulgence is made justifiable. Finally, we show that prior shopping restraint can increase indulgence without a corresponding increase in self-esteem. These findings extend our understanding of self-regulation and demonstrate that everyday consumer decisions such as responses to impulse buying opportunities can have consequential downstream effects.","container-title":"Journal of Consumer Psychology","DOI":"10.1016/j.jcps.2009.02.016","ISSN":"10577408","issue":"3","journalAbbreviation":"Journal of Consumer Psychology","language":"en","page":"334-345","source":"DOI.org (Crossref)","title":"Indulgence as self-reward for prior shopping restraint: A justification-based mechanism</w:instrText>
            </w:r>
            <w:r w:rsidR="007934F5" w:rsidRPr="00FD3387">
              <w:rPr>
                <w:rFonts w:ascii="Segoe UI Symbol" w:hAnsi="Segoe UI Symbol" w:cs="Segoe UI Symbol"/>
                <w:sz w:val="22"/>
                <w:szCs w:val="22"/>
              </w:rPr>
              <w:instrText>☆</w:instrText>
            </w:r>
            <w:r w:rsidR="007934F5" w:rsidRPr="00FD3387">
              <w:rPr>
                <w:sz w:val="22"/>
                <w:szCs w:val="22"/>
              </w:rPr>
              <w:instrText xml:space="preserve">","title-short":"Indulgence as self-reward for prior shopping restraint","volume":"19","author":[{"family":"Mukhopadhyay","given":"Anirban"},{"family":"Johar","given":"Gita Venkataramani"}],"issued":{"date-parts":[["2009",7]]},"citation-key":"Mukhopadhyay.Johar2009IndulgenceSelfrewardPrior"}}],"schema":"https://github.com/citation-style-language/schema/raw/master/csl-citation.json"} </w:instrText>
            </w:r>
            <w:r w:rsidRPr="00FD3387">
              <w:rPr>
                <w:sz w:val="22"/>
                <w:szCs w:val="22"/>
              </w:rPr>
              <w:fldChar w:fldCharType="separate"/>
            </w:r>
            <w:r w:rsidRPr="00FD3387">
              <w:rPr>
                <w:sz w:val="22"/>
                <w:szCs w:val="22"/>
              </w:rPr>
              <w:t>Mukhopadhyay &amp; Johar, 2009</w:t>
            </w:r>
            <w:r w:rsidRPr="00FD3387">
              <w:rPr>
                <w:sz w:val="22"/>
                <w:szCs w:val="22"/>
              </w:rPr>
              <w:fldChar w:fldCharType="end"/>
            </w:r>
          </w:p>
        </w:tc>
        <w:tc>
          <w:tcPr>
            <w:tcW w:w="1026" w:type="dxa"/>
            <w:noWrap/>
            <w:hideMark/>
          </w:tcPr>
          <w:p w14:paraId="72BF2A20"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2ABFF45A" w14:textId="41408A25" w:rsidR="00393702" w:rsidRPr="00FD3387" w:rsidRDefault="00393702" w:rsidP="00F240FB">
            <w:pPr>
              <w:spacing w:before="40" w:after="40"/>
              <w:rPr>
                <w:sz w:val="22"/>
                <w:szCs w:val="22"/>
              </w:rPr>
            </w:pPr>
            <w:r w:rsidRPr="00FD3387">
              <w:rPr>
                <w:sz w:val="22"/>
                <w:szCs w:val="22"/>
              </w:rPr>
              <w:t>Studies on consumer choice and temptation; not clearly in the moral domain; does not fit inclusion criteria</w:t>
            </w:r>
          </w:p>
        </w:tc>
      </w:tr>
      <w:tr w:rsidR="00FD3387" w:rsidRPr="00FD3387" w14:paraId="53CBB057" w14:textId="77777777" w:rsidTr="00F240FB">
        <w:trPr>
          <w:trHeight w:val="300"/>
        </w:trPr>
        <w:tc>
          <w:tcPr>
            <w:tcW w:w="2552" w:type="dxa"/>
            <w:noWrap/>
            <w:hideMark/>
          </w:tcPr>
          <w:p w14:paraId="307F2960" w14:textId="3E4428BA"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bbcojSD4","properties":{"formattedCitation":"(Mukhopadhyay et al., 2008)","plainCitation":"(Mukhopadhyay et al., 2008)","dontUpdate":true,"noteIndex":0},"citationItems":[{"id":1487,"uris":["http://zotero.org/users/6102089/items/VVQ62R7E"],"itemData":{"id":1487,"type":"article-journal","container-title":"Journal of Consumer Research","DOI":"10.1086/591105","ISSN":"0093-5301, 1537-5277","issue":"4","journalAbbreviation":"J Consum Res","language":"english","note":"Citation Key: MukhopadhyayEtAl2008","page":"586–599","title":"Recalling Past Temptations: An Information-Processing Perspective on the Dynamics of Self-Control","title-short":"Recalling Past Temptations","volume":"35","author":[{"family":"Mukhopadhyay","given":"Anirban"},{"family":"Sengupta","given":"Jaideep"},{"family":"Ramanathan","given":"Suresh"}],"issued":{"date-parts":[["2008",12]]},"citation-key":"MukhopadhyayEtAl2008"}}],"schema":"https://github.com/citation-style-language/schema/raw/master/csl-citation.json"} </w:instrText>
            </w:r>
            <w:r w:rsidRPr="00FD3387">
              <w:rPr>
                <w:sz w:val="22"/>
                <w:szCs w:val="22"/>
              </w:rPr>
              <w:fldChar w:fldCharType="separate"/>
            </w:r>
            <w:r w:rsidRPr="00FD3387">
              <w:rPr>
                <w:sz w:val="22"/>
                <w:szCs w:val="22"/>
              </w:rPr>
              <w:t>Mukhopadhyay et al., 2008</w:t>
            </w:r>
            <w:r w:rsidRPr="00FD3387">
              <w:rPr>
                <w:sz w:val="22"/>
                <w:szCs w:val="22"/>
              </w:rPr>
              <w:fldChar w:fldCharType="end"/>
            </w:r>
          </w:p>
        </w:tc>
        <w:tc>
          <w:tcPr>
            <w:tcW w:w="1026" w:type="dxa"/>
            <w:noWrap/>
            <w:hideMark/>
          </w:tcPr>
          <w:p w14:paraId="06DE2B86"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14386D74" w14:textId="022A48B9" w:rsidR="00393702" w:rsidRPr="00FD3387" w:rsidRDefault="00393702" w:rsidP="00F240FB">
            <w:pPr>
              <w:spacing w:before="40" w:after="40"/>
              <w:rPr>
                <w:sz w:val="22"/>
                <w:szCs w:val="22"/>
              </w:rPr>
            </w:pPr>
            <w:r w:rsidRPr="00FD3387">
              <w:rPr>
                <w:sz w:val="22"/>
                <w:szCs w:val="22"/>
              </w:rPr>
              <w:t>Studies on consumer choice and temptation; not clearly in the moral domain; does not fit inclusion criteria</w:t>
            </w:r>
          </w:p>
        </w:tc>
      </w:tr>
      <w:tr w:rsidR="00FD3387" w:rsidRPr="00FD3387" w14:paraId="53BCA820" w14:textId="77777777" w:rsidTr="00F240FB">
        <w:trPr>
          <w:trHeight w:val="300"/>
        </w:trPr>
        <w:tc>
          <w:tcPr>
            <w:tcW w:w="2552" w:type="dxa"/>
            <w:noWrap/>
            <w:hideMark/>
          </w:tcPr>
          <w:p w14:paraId="4838D218" w14:textId="2C2DE4F3"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P3cJzHJS","properties":{"formattedCitation":"(Nagel, 2014)","plainCitation":"(Nagel, 2014)","dontUpdate":true,"noteIndex":0},"citationItems":[{"id":1479,"uris":["http://zotero.org/users/6102089/items/LSACC5Y8"],"itemData":{"id":1479,"type":"article-journal","abstract":"To find evidence for the existence of moral licensing or moral cleansing in the domain of truth-telling and lying I constructed an experiment that brings together moral self-regulation and Gneezy's (2005) deception game. Participants’ moral balances were manipulated by two tasks that either increased or decreased moral credentials as well as moral credits. Afterwards participants engaged in a deception game. With this approach I quantify how changes in the moral balance affect truth-telling and lying. Compared to a baseline treatment where credentials and credits remained unchanged, I find no significant differences in truth-telling and lying. These experimental results suggest that same domain moral self-regulation does not exists within the domain of honesty.","container-title":"Unpublished Dissertation","language":"en","source":"Zotero","title":"Three Essays on Moral Self-Regulation of Honesty and Impression Management","author":[{"family":"Nagel","given":"Volker"}],"issued":{"date-parts":[["2014"]]},"citation-key":"Nagel2014ThreeEssaysMoral"}}],"schema":"https://github.com/citation-style-language/schema/raw/master/csl-citation.json"} </w:instrText>
            </w:r>
            <w:r w:rsidRPr="00FD3387">
              <w:rPr>
                <w:sz w:val="22"/>
                <w:szCs w:val="22"/>
              </w:rPr>
              <w:fldChar w:fldCharType="separate"/>
            </w:r>
            <w:r w:rsidRPr="00FD3387">
              <w:rPr>
                <w:sz w:val="22"/>
                <w:szCs w:val="22"/>
              </w:rPr>
              <w:t>Nagel, 2014</w:t>
            </w:r>
            <w:r w:rsidRPr="00FD3387">
              <w:rPr>
                <w:sz w:val="22"/>
                <w:szCs w:val="22"/>
              </w:rPr>
              <w:fldChar w:fldCharType="end"/>
            </w:r>
          </w:p>
        </w:tc>
        <w:tc>
          <w:tcPr>
            <w:tcW w:w="1026" w:type="dxa"/>
            <w:noWrap/>
            <w:hideMark/>
          </w:tcPr>
          <w:p w14:paraId="39A8495A"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0812C92E" w14:textId="77777777" w:rsidR="00393702" w:rsidRPr="00FD3387" w:rsidRDefault="00393702" w:rsidP="00F240FB">
            <w:pPr>
              <w:spacing w:before="40" w:after="40"/>
              <w:rPr>
                <w:sz w:val="22"/>
                <w:szCs w:val="22"/>
              </w:rPr>
            </w:pPr>
            <w:r w:rsidRPr="00FD3387">
              <w:rPr>
                <w:sz w:val="22"/>
                <w:szCs w:val="22"/>
              </w:rPr>
              <w:t>Not enough information provided to calculate effect sizes; No response from authors</w:t>
            </w:r>
          </w:p>
        </w:tc>
      </w:tr>
      <w:tr w:rsidR="00FD3387" w:rsidRPr="00FD3387" w14:paraId="3760A286" w14:textId="77777777" w:rsidTr="00F240FB">
        <w:trPr>
          <w:trHeight w:val="300"/>
        </w:trPr>
        <w:tc>
          <w:tcPr>
            <w:tcW w:w="2552" w:type="dxa"/>
            <w:noWrap/>
            <w:hideMark/>
          </w:tcPr>
          <w:p w14:paraId="078AB93B" w14:textId="5E87B224"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cdigWHFk","properties":{"formattedCitation":"(Ong et al., 2014)","plainCitation":"(Ong et al., 2014)","dontUpdate":true,"noteIndex":0},"citationItems":[{"id":1429,"uris":["http://zotero.org/users/6102089/items/ITVGTYK3"],"itemData":{"id":1429,"type":"paper-conference","container-title":"Proceedings of the annual meeting of the academy of management, philadelphia","note":"Citation Key: ong2014does","title":"Does working for a socially responsible organization make employees more or less prosocial? The role of work meaning in reconciling the moral licensing versus consistency debate","author":[{"family":"Ong","given":"M"},{"family":"Mayer","given":"DM"},{"family":"Tost","given":"LP"}],"issued":{"date-parts":[["2014"]]},"citation-key":"ong2014does"}}],"schema":"https://github.com/citation-style-language/schema/raw/master/csl-citation.json"} </w:instrText>
            </w:r>
            <w:r w:rsidRPr="00FD3387">
              <w:rPr>
                <w:sz w:val="22"/>
                <w:szCs w:val="22"/>
              </w:rPr>
              <w:fldChar w:fldCharType="separate"/>
            </w:r>
            <w:r w:rsidRPr="00FD3387">
              <w:rPr>
                <w:sz w:val="22"/>
                <w:szCs w:val="22"/>
              </w:rPr>
              <w:t>Ong et al., 2014</w:t>
            </w:r>
            <w:r w:rsidRPr="00FD3387">
              <w:rPr>
                <w:sz w:val="22"/>
                <w:szCs w:val="22"/>
              </w:rPr>
              <w:fldChar w:fldCharType="end"/>
            </w:r>
          </w:p>
        </w:tc>
        <w:tc>
          <w:tcPr>
            <w:tcW w:w="1026" w:type="dxa"/>
            <w:noWrap/>
            <w:hideMark/>
          </w:tcPr>
          <w:p w14:paraId="03BF8B25"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6649C6E8" w14:textId="77777777" w:rsidR="00393702" w:rsidRPr="00FD3387" w:rsidRDefault="00393702" w:rsidP="00F240FB">
            <w:pPr>
              <w:spacing w:before="40" w:after="40"/>
              <w:rPr>
                <w:sz w:val="22"/>
                <w:szCs w:val="22"/>
              </w:rPr>
            </w:pPr>
            <w:r w:rsidRPr="00FD3387">
              <w:rPr>
                <w:sz w:val="22"/>
                <w:szCs w:val="22"/>
              </w:rPr>
              <w:t xml:space="preserve">Participants do not perform good behaviours themselves, therefore there is no licensing. </w:t>
            </w:r>
          </w:p>
        </w:tc>
      </w:tr>
      <w:tr w:rsidR="00FD3387" w:rsidRPr="00FD3387" w14:paraId="342696BB" w14:textId="77777777" w:rsidTr="00F240FB">
        <w:trPr>
          <w:trHeight w:val="300"/>
        </w:trPr>
        <w:tc>
          <w:tcPr>
            <w:tcW w:w="2552" w:type="dxa"/>
            <w:noWrap/>
            <w:hideMark/>
          </w:tcPr>
          <w:p w14:paraId="1147CC45" w14:textId="0B013A08"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UgcRCzAg","properties":{"formattedCitation":"(Panzone et al., 2013)","plainCitation":"(Panzone et al., 2013)","dontUpdate":true,"noteIndex":0},"citationItems":[{"id":1420,"uris":["http://zotero.org/users/6102089/items/NPBH8TEC"],"itemData":{"id":1420,"type":"article-journal","abstract":"Monitoring of the environmental impacts of consumption is necessary for the evaluation of current performance and to support the understanding of how initiatives for change can be implemented. We discuss design issues and methodology for an Environmentally Sensitive Shopper (ESS) index to measure the environmental sustainability of food consumption at the household level. The ESS index is based on revealed consumer preferences and uses scanner data provided by the largest UK food retailer. As a pilot illustration of the methodology, we use the index to identify environmentally critical periods during the calendar year.","container-title":"Ecological Economics","DOI":"10.1016/j.ecolecon.2013.07.003","ISSN":"09218009","journalAbbreviation":"Ecological Economics","language":"en","page":"44-55","source":"DOI.org (Crossref)","title":"The design of an environmental index of sustainable food consumption: A pilot study using supermarket data","title-short":"The design of an environmental index of sustainable food consumption","volume":"94","author":[{"family":"Panzone","given":"Luca A."},{"family":"Wossink","given":"Ada"},{"family":"Southerton","given":"Dale"}],"issued":{"date-parts":[["2013",10]]},"citation-key":"Panzone.etal2013DesignEnvironmentalIndex"}}],"schema":"https://github.com/citation-style-language/schema/raw/master/csl-citation.json"} </w:instrText>
            </w:r>
            <w:r w:rsidRPr="00FD3387">
              <w:rPr>
                <w:sz w:val="22"/>
                <w:szCs w:val="22"/>
              </w:rPr>
              <w:fldChar w:fldCharType="separate"/>
            </w:r>
            <w:r w:rsidRPr="00FD3387">
              <w:rPr>
                <w:sz w:val="22"/>
                <w:szCs w:val="22"/>
              </w:rPr>
              <w:t>Panzone et al., 2013</w:t>
            </w:r>
            <w:r w:rsidRPr="00FD3387">
              <w:rPr>
                <w:sz w:val="22"/>
                <w:szCs w:val="22"/>
              </w:rPr>
              <w:fldChar w:fldCharType="end"/>
            </w:r>
          </w:p>
        </w:tc>
        <w:tc>
          <w:tcPr>
            <w:tcW w:w="1026" w:type="dxa"/>
            <w:noWrap/>
            <w:hideMark/>
          </w:tcPr>
          <w:p w14:paraId="2436DCD6" w14:textId="77777777" w:rsidR="00393702" w:rsidRPr="00FD3387" w:rsidRDefault="00393702" w:rsidP="00F240FB">
            <w:pPr>
              <w:spacing w:before="40" w:after="40"/>
              <w:rPr>
                <w:sz w:val="22"/>
                <w:szCs w:val="22"/>
              </w:rPr>
            </w:pPr>
          </w:p>
        </w:tc>
        <w:tc>
          <w:tcPr>
            <w:tcW w:w="5782" w:type="dxa"/>
            <w:noWrap/>
            <w:hideMark/>
          </w:tcPr>
          <w:p w14:paraId="67C2B856" w14:textId="77777777" w:rsidR="00393702" w:rsidRPr="00FD3387" w:rsidRDefault="00393702" w:rsidP="00F240FB">
            <w:pPr>
              <w:spacing w:before="40" w:after="40"/>
              <w:rPr>
                <w:sz w:val="22"/>
                <w:szCs w:val="22"/>
              </w:rPr>
            </w:pPr>
            <w:r w:rsidRPr="00FD3387">
              <w:rPr>
                <w:sz w:val="22"/>
                <w:szCs w:val="22"/>
              </w:rPr>
              <w:t>Licensing was not manipulated; does not fit inclusion criteria</w:t>
            </w:r>
          </w:p>
        </w:tc>
      </w:tr>
      <w:tr w:rsidR="00FD3387" w:rsidRPr="00FD3387" w14:paraId="5C9F2563" w14:textId="77777777" w:rsidTr="00F240FB">
        <w:trPr>
          <w:trHeight w:val="300"/>
        </w:trPr>
        <w:tc>
          <w:tcPr>
            <w:tcW w:w="2552" w:type="dxa"/>
            <w:noWrap/>
            <w:hideMark/>
          </w:tcPr>
          <w:p w14:paraId="47715575" w14:textId="61F4FE38"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mb4XVuI8","properties":{"formattedCitation":"(Polman et al., 2013)","plainCitation":"(Polman et al., 2013)","dontUpdate":true,"noteIndex":0},"citationItems":[{"id":1582,"uris":["http://zotero.org/users/6102089/items/6CHYP59K"],"itemData":{"id":1582,"type":"article-journal","abstract":"We examine the effects of wrongdoer status on receiving moral license, a social acceptance of norm-violating behavior. Compared to a control condition, we found that both high and low status wrongdoers receive more license, but for different reasons. Judges gave high status wrongdoers moral credentials by reinterpreting their behavior less negatively; whereas judges gave low status wrongdoers moral credits by showing them greater sympathy. Of import, our analyses provide insights into the underlying mechanisms explaining the moderating role of wrongdoer status. If transgressions are ambiguous (versus unambiguous), so as to allow for positive reinterpretation, judges were more inclined to evaluate behavior as less wrong and thus credential high status wrongdoers. Likewise, if judges are dispositionally more (versus less) amenable to showing others sympathy, they were more likely to credit low status wrongdoers. Our results shed light on different paths to receiving moral license and suggest that factors other than prior behavior (in our case, actor's status) may influence the severity of punishment.","container-title":"Journal of Experimental Social Psychology","DOI":"10.1016/j.jesp.2013.03.012","ISSN":"00221031","issue":"4","journalAbbreviation":"Journal of Experimental Social Psychology","language":"english","note":"Citation Key: PolmanEtAl2013","page":"614–623","title":"Effects of wrongdoer status on moral licensing","volume":"49","author":[{"family":"Polman","given":"Evan"},{"family":"Pettit","given":"Nathan C."},{"family":"Wiesenfeld","given":"Batia M."}],"issued":{"date-parts":[["2013",7]]},"citation-key":"PolmanEtAl2013"}}],"schema":"https://github.com/citation-style-language/schema/raw/master/csl-citation.json"} </w:instrText>
            </w:r>
            <w:r w:rsidRPr="00FD3387">
              <w:rPr>
                <w:sz w:val="22"/>
                <w:szCs w:val="22"/>
              </w:rPr>
              <w:fldChar w:fldCharType="separate"/>
            </w:r>
            <w:r w:rsidRPr="00FD3387">
              <w:rPr>
                <w:sz w:val="22"/>
                <w:szCs w:val="22"/>
              </w:rPr>
              <w:t>Polman et al., 2013</w:t>
            </w:r>
            <w:r w:rsidRPr="00FD3387">
              <w:rPr>
                <w:sz w:val="22"/>
                <w:szCs w:val="22"/>
              </w:rPr>
              <w:fldChar w:fldCharType="end"/>
            </w:r>
          </w:p>
        </w:tc>
        <w:tc>
          <w:tcPr>
            <w:tcW w:w="1026" w:type="dxa"/>
            <w:noWrap/>
            <w:hideMark/>
          </w:tcPr>
          <w:p w14:paraId="24447179"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70C1F9F5" w14:textId="77777777" w:rsidR="00393702" w:rsidRPr="00FD3387" w:rsidRDefault="00393702" w:rsidP="00F240FB">
            <w:pPr>
              <w:spacing w:before="40" w:after="40"/>
              <w:rPr>
                <w:sz w:val="22"/>
                <w:szCs w:val="22"/>
              </w:rPr>
            </w:pPr>
            <w:r w:rsidRPr="00FD3387">
              <w:rPr>
                <w:sz w:val="22"/>
                <w:szCs w:val="22"/>
              </w:rPr>
              <w:t>There is no self-licensing; does not fit inclusion criteria</w:t>
            </w:r>
          </w:p>
        </w:tc>
      </w:tr>
      <w:tr w:rsidR="00FD3387" w:rsidRPr="00FD3387" w14:paraId="45DB0596" w14:textId="77777777" w:rsidTr="00F240FB">
        <w:trPr>
          <w:trHeight w:val="300"/>
        </w:trPr>
        <w:tc>
          <w:tcPr>
            <w:tcW w:w="2552" w:type="dxa"/>
            <w:noWrap/>
            <w:hideMark/>
          </w:tcPr>
          <w:p w14:paraId="606A2AB1" w14:textId="0C8361C0"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SmUWQbTE","properties":{"formattedCitation":"(Raska, 2010)","plainCitation":"(Raska, 2010)","dontUpdate":true,"noteIndex":0},"citationItems":[{"id":1543,"uris":["http://zotero.org/users/6102089/items/WFDXSQTV"],"itemData":{"id":1543,"type":"document","publisher":"Unpublished Doctoral Dissertation","title":"Licensing and fluency of sacrosact experience recall","author":[{"family":"Raska","given":"David"}],"issued":{"date-parts":[["2010"]]},"citation-key":"Raska2010LicensingFluencySacrosact"}}],"schema":"https://github.com/citation-style-language/schema/raw/master/csl-citation.json"} </w:instrText>
            </w:r>
            <w:r w:rsidRPr="00FD3387">
              <w:rPr>
                <w:sz w:val="22"/>
                <w:szCs w:val="22"/>
              </w:rPr>
              <w:fldChar w:fldCharType="separate"/>
            </w:r>
            <w:r w:rsidRPr="00FD3387">
              <w:rPr>
                <w:sz w:val="22"/>
                <w:szCs w:val="22"/>
              </w:rPr>
              <w:t>Raska, 2010</w:t>
            </w:r>
            <w:r w:rsidRPr="00FD3387">
              <w:rPr>
                <w:sz w:val="22"/>
                <w:szCs w:val="22"/>
              </w:rPr>
              <w:fldChar w:fldCharType="end"/>
            </w:r>
          </w:p>
        </w:tc>
        <w:tc>
          <w:tcPr>
            <w:tcW w:w="1026" w:type="dxa"/>
            <w:noWrap/>
            <w:hideMark/>
          </w:tcPr>
          <w:p w14:paraId="3F60FE2F" w14:textId="77777777" w:rsidR="00393702" w:rsidRPr="00FD3387" w:rsidRDefault="00393702" w:rsidP="00F240FB">
            <w:pPr>
              <w:spacing w:before="40" w:after="40"/>
              <w:rPr>
                <w:sz w:val="22"/>
                <w:szCs w:val="22"/>
              </w:rPr>
            </w:pPr>
            <w:r w:rsidRPr="00FD3387">
              <w:rPr>
                <w:sz w:val="22"/>
                <w:szCs w:val="22"/>
              </w:rPr>
              <w:t>1 to 3, 4b, 5</w:t>
            </w:r>
          </w:p>
        </w:tc>
        <w:tc>
          <w:tcPr>
            <w:tcW w:w="5782" w:type="dxa"/>
            <w:noWrap/>
            <w:hideMark/>
          </w:tcPr>
          <w:p w14:paraId="07042A64" w14:textId="77777777" w:rsidR="00393702" w:rsidRPr="00FD3387" w:rsidRDefault="00393702" w:rsidP="00F240FB">
            <w:pPr>
              <w:spacing w:before="40" w:after="40"/>
              <w:rPr>
                <w:sz w:val="22"/>
                <w:szCs w:val="22"/>
              </w:rPr>
            </w:pPr>
            <w:r w:rsidRPr="00FD3387">
              <w:rPr>
                <w:sz w:val="22"/>
                <w:szCs w:val="22"/>
              </w:rPr>
              <w:t>Consumption-based dependent measure (luxury vs non-luxury goods or good/bad food); not in the moral domain</w:t>
            </w:r>
          </w:p>
        </w:tc>
      </w:tr>
      <w:tr w:rsidR="00FD3387" w:rsidRPr="00FD3387" w14:paraId="126361C8" w14:textId="77777777" w:rsidTr="00F240FB">
        <w:trPr>
          <w:trHeight w:val="300"/>
        </w:trPr>
        <w:tc>
          <w:tcPr>
            <w:tcW w:w="2552" w:type="dxa"/>
            <w:noWrap/>
            <w:hideMark/>
          </w:tcPr>
          <w:p w14:paraId="7E721B5D" w14:textId="0E1266AC"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WccBhJbW","properties":{"formattedCitation":"(Raska, 2010)","plainCitation":"(Raska, 2010)","dontUpdate":true,"noteIndex":0},"citationItems":[{"id":1543,"uris":["http://zotero.org/users/6102089/items/WFDXSQTV"],"itemData":{"id":1543,"type":"document","publisher":"Unpublished Doctoral Dissertation","title":"Licensing and fluency of sacrosact experience recall","author":[{"family":"Raska","given":"David"}],"issued":{"date-parts":[["2010"]]},"citation-key":"Raska2010LicensingFluencySacrosact"}}],"schema":"https://github.com/citation-style-language/schema/raw/master/csl-citation.json"} </w:instrText>
            </w:r>
            <w:r w:rsidRPr="00FD3387">
              <w:rPr>
                <w:sz w:val="22"/>
                <w:szCs w:val="22"/>
              </w:rPr>
              <w:fldChar w:fldCharType="separate"/>
            </w:r>
            <w:r w:rsidRPr="00FD3387">
              <w:rPr>
                <w:sz w:val="22"/>
                <w:szCs w:val="22"/>
              </w:rPr>
              <w:t>Raska, 2010</w:t>
            </w:r>
            <w:r w:rsidRPr="00FD3387">
              <w:rPr>
                <w:sz w:val="22"/>
                <w:szCs w:val="22"/>
              </w:rPr>
              <w:fldChar w:fldCharType="end"/>
            </w:r>
          </w:p>
        </w:tc>
        <w:tc>
          <w:tcPr>
            <w:tcW w:w="1026" w:type="dxa"/>
            <w:noWrap/>
            <w:hideMark/>
          </w:tcPr>
          <w:p w14:paraId="1BD99A3B" w14:textId="77777777" w:rsidR="00393702" w:rsidRPr="00FD3387" w:rsidRDefault="00393702" w:rsidP="00F240FB">
            <w:pPr>
              <w:spacing w:before="40" w:after="40"/>
              <w:rPr>
                <w:sz w:val="22"/>
                <w:szCs w:val="22"/>
              </w:rPr>
            </w:pPr>
            <w:r w:rsidRPr="00FD3387">
              <w:rPr>
                <w:sz w:val="22"/>
                <w:szCs w:val="22"/>
              </w:rPr>
              <w:t>4a</w:t>
            </w:r>
          </w:p>
        </w:tc>
        <w:tc>
          <w:tcPr>
            <w:tcW w:w="5782" w:type="dxa"/>
            <w:noWrap/>
            <w:hideMark/>
          </w:tcPr>
          <w:p w14:paraId="05FE933E" w14:textId="77777777" w:rsidR="00393702" w:rsidRPr="00FD3387" w:rsidRDefault="00393702" w:rsidP="00F240FB">
            <w:pPr>
              <w:spacing w:before="40" w:after="40"/>
              <w:rPr>
                <w:sz w:val="22"/>
                <w:szCs w:val="22"/>
              </w:rPr>
            </w:pPr>
            <w:r w:rsidRPr="00FD3387">
              <w:rPr>
                <w:sz w:val="22"/>
                <w:szCs w:val="22"/>
              </w:rPr>
              <w:t>The licensing manipulation does not include participants indicating (a) intended ‘good’ or moral behaviour, (b) performing a ‘good’ or moral action, or (c) report the recall of a past ‘good’ or moral behaviour.</w:t>
            </w:r>
          </w:p>
        </w:tc>
      </w:tr>
      <w:tr w:rsidR="00FD3387" w:rsidRPr="00FD3387" w14:paraId="5E6218E6" w14:textId="77777777" w:rsidTr="00F240FB">
        <w:trPr>
          <w:trHeight w:val="300"/>
        </w:trPr>
        <w:tc>
          <w:tcPr>
            <w:tcW w:w="2552" w:type="dxa"/>
            <w:noWrap/>
            <w:hideMark/>
          </w:tcPr>
          <w:p w14:paraId="09AAE83D" w14:textId="53E238B9"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Y9qbBHga","properties":{"formattedCitation":"(Robitaille, 2014)","plainCitation":"(Robitaille, 2014)","dontUpdate":true,"noteIndex":0},"citationItems":[{"id":1517,"uris":["http://zotero.org/users/6102089/items/HMYPR5FB"],"itemData":{"id":1517,"type":"document","publisher":"Unpublished Doctoral Dissertation","title":"An Investigation of Consumers' Moral Licensing Behavior","URL":"https://tspace.library.utoronto.ca/handle/1807/68220","author":[{"family":"Robitaille","given":"Nicole"}],"issued":{"date-parts":[["2014"]]},"citation-key":"Robitaille2014InvestigationConsumersMoral"}}],"schema":"https://github.com/citation-style-language/schema/raw/master/csl-citation.json"} </w:instrText>
            </w:r>
            <w:r w:rsidRPr="00FD3387">
              <w:rPr>
                <w:sz w:val="22"/>
                <w:szCs w:val="22"/>
              </w:rPr>
              <w:fldChar w:fldCharType="separate"/>
            </w:r>
            <w:r w:rsidRPr="00FD3387">
              <w:rPr>
                <w:sz w:val="22"/>
                <w:szCs w:val="22"/>
              </w:rPr>
              <w:t>Robitaille, 2014</w:t>
            </w:r>
            <w:r w:rsidRPr="00FD3387">
              <w:rPr>
                <w:sz w:val="22"/>
                <w:szCs w:val="22"/>
              </w:rPr>
              <w:fldChar w:fldCharType="end"/>
            </w:r>
          </w:p>
        </w:tc>
        <w:tc>
          <w:tcPr>
            <w:tcW w:w="1026" w:type="dxa"/>
            <w:noWrap/>
            <w:hideMark/>
          </w:tcPr>
          <w:p w14:paraId="0A34BBE3" w14:textId="77777777" w:rsidR="00393702" w:rsidRPr="00FD3387" w:rsidRDefault="00393702" w:rsidP="00F240FB">
            <w:pPr>
              <w:spacing w:before="40" w:after="40"/>
              <w:rPr>
                <w:sz w:val="22"/>
                <w:szCs w:val="22"/>
              </w:rPr>
            </w:pPr>
            <w:r w:rsidRPr="00FD3387">
              <w:rPr>
                <w:sz w:val="22"/>
                <w:szCs w:val="22"/>
              </w:rPr>
              <w:t>1.3</w:t>
            </w:r>
          </w:p>
        </w:tc>
        <w:tc>
          <w:tcPr>
            <w:tcW w:w="5782" w:type="dxa"/>
            <w:noWrap/>
            <w:hideMark/>
          </w:tcPr>
          <w:p w14:paraId="241896E8" w14:textId="77777777" w:rsidR="00393702" w:rsidRPr="00FD3387" w:rsidRDefault="00393702" w:rsidP="00F240FB">
            <w:pPr>
              <w:spacing w:before="40" w:after="40"/>
              <w:rPr>
                <w:sz w:val="22"/>
                <w:szCs w:val="22"/>
              </w:rPr>
            </w:pPr>
            <w:r w:rsidRPr="00FD3387">
              <w:rPr>
                <w:sz w:val="22"/>
                <w:szCs w:val="22"/>
              </w:rPr>
              <w:t>Not enough information to accurately compute effect size</w:t>
            </w:r>
          </w:p>
        </w:tc>
      </w:tr>
      <w:tr w:rsidR="00FD3387" w:rsidRPr="00FD3387" w14:paraId="7A4B3860" w14:textId="77777777" w:rsidTr="00F240FB">
        <w:trPr>
          <w:trHeight w:val="300"/>
        </w:trPr>
        <w:tc>
          <w:tcPr>
            <w:tcW w:w="2552" w:type="dxa"/>
            <w:noWrap/>
            <w:hideMark/>
          </w:tcPr>
          <w:p w14:paraId="7462087E" w14:textId="04070079"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H1bfeYky","properties":{"formattedCitation":"(A. M. Rotella, 2015)","plainCitation":"(A. M. Rotella, 2015)","dontUpdate":true,"noteIndex":0},"citationItems":[{"id":1395,"uris":["http://zotero.org/users/6102089/items/B4MIJUWE"],"itemData":{"id":1395,"type":"article-journal","container-title":"Unpublished Master’s Dissertation","language":"en","license":"All rights reserved","source":"Zotero","title":"The Influence of Observation on Cooperative Decision Making","URL":"http://atrium.lib.uoguelph.ca/xmlui/handle/10214/9329","author":[{"family":"Rotella","given":"Amanda M"}],"issued":{"date-parts":[["2015"]]},"citation-key":"Rotella2015InfluenceObservationCooperative"}}],"schema":"https://github.com/citation-style-language/schema/raw/master/csl-citation.json"} </w:instrText>
            </w:r>
            <w:r w:rsidRPr="00FD3387">
              <w:rPr>
                <w:sz w:val="22"/>
                <w:szCs w:val="22"/>
              </w:rPr>
              <w:fldChar w:fldCharType="separate"/>
            </w:r>
            <w:r w:rsidRPr="00FD3387">
              <w:rPr>
                <w:sz w:val="22"/>
                <w:szCs w:val="22"/>
              </w:rPr>
              <w:t>Rotella, 2015</w:t>
            </w:r>
            <w:r w:rsidRPr="00FD3387">
              <w:rPr>
                <w:sz w:val="22"/>
                <w:szCs w:val="22"/>
              </w:rPr>
              <w:fldChar w:fldCharType="end"/>
            </w:r>
          </w:p>
        </w:tc>
        <w:tc>
          <w:tcPr>
            <w:tcW w:w="1026" w:type="dxa"/>
            <w:noWrap/>
            <w:hideMark/>
          </w:tcPr>
          <w:p w14:paraId="67CB87A2" w14:textId="77777777" w:rsidR="00393702" w:rsidRPr="00FD3387" w:rsidRDefault="00393702" w:rsidP="00F240FB">
            <w:pPr>
              <w:spacing w:before="40" w:after="40"/>
              <w:rPr>
                <w:sz w:val="22"/>
                <w:szCs w:val="22"/>
              </w:rPr>
            </w:pPr>
            <w:r w:rsidRPr="00FD3387">
              <w:rPr>
                <w:sz w:val="22"/>
                <w:szCs w:val="22"/>
              </w:rPr>
              <w:t>Chap 2, Study 1, DV: Watching Others</w:t>
            </w:r>
          </w:p>
        </w:tc>
        <w:tc>
          <w:tcPr>
            <w:tcW w:w="5782" w:type="dxa"/>
            <w:noWrap/>
            <w:hideMark/>
          </w:tcPr>
          <w:p w14:paraId="061F4FF6" w14:textId="77777777" w:rsidR="00393702" w:rsidRPr="00FD3387" w:rsidRDefault="00393702" w:rsidP="00F240FB">
            <w:pPr>
              <w:spacing w:before="40" w:after="40"/>
              <w:rPr>
                <w:sz w:val="22"/>
                <w:szCs w:val="22"/>
              </w:rPr>
            </w:pPr>
            <w:r w:rsidRPr="00FD3387">
              <w:rPr>
                <w:sz w:val="22"/>
                <w:szCs w:val="22"/>
              </w:rPr>
              <w:t>Manipulation for "watching others" condition did not fit inclusion criteria</w:t>
            </w:r>
          </w:p>
        </w:tc>
      </w:tr>
      <w:tr w:rsidR="00FD3387" w:rsidRPr="00FD3387" w14:paraId="51D4DA4A" w14:textId="77777777" w:rsidTr="00F240FB">
        <w:trPr>
          <w:trHeight w:val="300"/>
        </w:trPr>
        <w:tc>
          <w:tcPr>
            <w:tcW w:w="2552" w:type="dxa"/>
            <w:noWrap/>
            <w:hideMark/>
          </w:tcPr>
          <w:p w14:paraId="1ABE2814" w14:textId="58818C00"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TjFcgA8D","properties":{"formattedCitation":"(Schwabe et al., 2018)","plainCitation":"(Schwabe et al., 2018)","dontUpdate":true,"noteIndex":0},"citationItems":[{"id":1343,"uris":["http://zotero.org/users/6102089/items/6JUD52I8"],"itemData":{"id":1343,"type":"article-journal","abstract":"Moral decisions in the marketplace largely depend on consumers’ own behavioral history. Psychology literature distinguishes two possible routes for consumers’ sequential moral decision making: moral balancing and moral consistency. Moral balancing refers to consumers’ deviation from the moral stance reflected in their past decisions; moral consistency implies that consumers repeat their prior moral and immoral decisions. Drawing on regulatory focus theory, four experimental studies affirm that balancing effects occur for consumers with a strong promotion focus, but consistency is more pronounced for prevention-focused consumers; the studies also elucidate the processes underlying these effects. In addition, the promotion-balancing effect, but not the prevention-repetition effect, disappears if the second decision is unambiguously moral or immoral. These findings contribute to a better understanding of morality in the marketplace by showing that the prevention-repetition effect from psychology literature arises in consumption situations, and the promotion-balancing effect emerges as a new consumer behavior phenomenon.","container-title":"Journal of Consumer Psychology","DOI":"10.1002/jcpy.1025","ISSN":"10577408","issue":"2","journalAbbreviation":"J Consum Psychol","language":"english","note":"Citation Key: SchwabeEtAl2018","page":"234–252","title":"Every Saint has a Past, and Every Sinner has a Future: Influences of Regulatory Focus on Consumers’ Moral Self-Regulation","title-short":"Every Saint has a Past, and Every Sinner has a Future","volume":"28","author":[{"family":"Schwabe","given":"Maria"},{"family":"Dose","given":"David B."},{"family":"Walsh","given":"Gianfranco"}],"editor":[{"family":"Campbell","given":"Margaret C."},{"family":"Winterich","given":"Karen Page"},{"family":"Monga","given":"Ashwani"}],"issued":{"date-parts":[["2018",4]]},"citation-key":"SchwabeEtAl2018"}}],"schema":"https://github.com/citation-style-language/schema/raw/master/csl-citation.json"} </w:instrText>
            </w:r>
            <w:r w:rsidRPr="00FD3387">
              <w:rPr>
                <w:sz w:val="22"/>
                <w:szCs w:val="22"/>
              </w:rPr>
              <w:fldChar w:fldCharType="separate"/>
            </w:r>
            <w:r w:rsidRPr="00FD3387">
              <w:rPr>
                <w:sz w:val="22"/>
                <w:szCs w:val="22"/>
              </w:rPr>
              <w:t>Schwabe et al., 2018</w:t>
            </w:r>
            <w:r w:rsidRPr="00FD3387">
              <w:rPr>
                <w:sz w:val="22"/>
                <w:szCs w:val="22"/>
              </w:rPr>
              <w:fldChar w:fldCharType="end"/>
            </w:r>
          </w:p>
        </w:tc>
        <w:tc>
          <w:tcPr>
            <w:tcW w:w="1026" w:type="dxa"/>
            <w:noWrap/>
            <w:hideMark/>
          </w:tcPr>
          <w:p w14:paraId="0246185C" w14:textId="77777777" w:rsidR="00393702" w:rsidRPr="00FD3387" w:rsidRDefault="00393702" w:rsidP="00F240FB">
            <w:pPr>
              <w:spacing w:before="40" w:after="40"/>
              <w:rPr>
                <w:sz w:val="22"/>
                <w:szCs w:val="22"/>
              </w:rPr>
            </w:pPr>
            <w:r w:rsidRPr="00FD3387">
              <w:rPr>
                <w:sz w:val="22"/>
                <w:szCs w:val="22"/>
              </w:rPr>
              <w:t>1</w:t>
            </w:r>
          </w:p>
        </w:tc>
        <w:tc>
          <w:tcPr>
            <w:tcW w:w="5782" w:type="dxa"/>
            <w:noWrap/>
            <w:hideMark/>
          </w:tcPr>
          <w:p w14:paraId="56212D54" w14:textId="77777777" w:rsidR="00393702" w:rsidRPr="00FD3387" w:rsidRDefault="00393702" w:rsidP="00F240FB">
            <w:pPr>
              <w:spacing w:before="40" w:after="40"/>
              <w:rPr>
                <w:sz w:val="22"/>
                <w:szCs w:val="22"/>
              </w:rPr>
            </w:pPr>
            <w:r w:rsidRPr="00FD3387">
              <w:rPr>
                <w:sz w:val="22"/>
                <w:szCs w:val="22"/>
              </w:rPr>
              <w:t>Organic coffee may not be considered 'moral' by all, therefore this study was excluded</w:t>
            </w:r>
          </w:p>
        </w:tc>
      </w:tr>
      <w:tr w:rsidR="00FD3387" w:rsidRPr="00FD3387" w14:paraId="13C95D2C" w14:textId="77777777" w:rsidTr="00F240FB">
        <w:trPr>
          <w:trHeight w:val="300"/>
        </w:trPr>
        <w:tc>
          <w:tcPr>
            <w:tcW w:w="2552" w:type="dxa"/>
            <w:noWrap/>
            <w:hideMark/>
          </w:tcPr>
          <w:p w14:paraId="6DC73381" w14:textId="31E3C38D"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HlqGQH6x","properties":{"formattedCitation":"(Schwabe et al., 2018)","plainCitation":"(Schwabe et al., 2018)","dontUpdate":true,"noteIndex":0},"citationItems":[{"id":1343,"uris":["http://zotero.org/users/6102089/items/6JUD52I8"],"itemData":{"id":1343,"type":"article-journal","abstract":"Moral decisions in the marketplace largely depend on consumers’ own behavioral history. Psychology literature distinguishes two possible routes for consumers’ sequential moral decision making: moral balancing and moral consistency. Moral balancing refers to consumers’ deviation from the moral stance reflected in their past decisions; moral consistency implies that consumers repeat their prior moral and immoral decisions. Drawing on regulatory focus theory, four experimental studies affirm that balancing effects occur for consumers with a strong promotion focus, but consistency is more pronounced for prevention-focused consumers; the studies also elucidate the processes underlying these effects. In addition, the promotion-balancing effect, but not the prevention-repetition effect, disappears if the second decision is unambiguously moral or immoral. These findings contribute to a better understanding of morality in the marketplace by showing that the prevention-repetition effect from psychology literature arises in consumption situations, and the promotion-balancing effect emerges as a new consumer behavior phenomenon.","container-title":"Journal of Consumer Psychology","DOI":"10.1002/jcpy.1025","ISSN":"10577408","issue":"2","journalAbbreviation":"J Consum Psychol","language":"english","note":"Citation Key: SchwabeEtAl2018","page":"234–252","title":"Every Saint has a Past, and Every Sinner has a Future: Influences of Regulatory Focus on Consumers’ Moral Self-Regulation","title-short":"Every Saint has a Past, and Every Sinner has a Future","volume":"28","author":[{"family":"Schwabe","given":"Maria"},{"family":"Dose","given":"David B."},{"family":"Walsh","given":"Gianfranco"}],"editor":[{"family":"Campbell","given":"Margaret C."},{"family":"Winterich","given":"Karen Page"},{"family":"Monga","given":"Ashwani"}],"issued":{"date-parts":[["2018",4]]},"citation-key":"SchwabeEtAl2018"}}],"schema":"https://github.com/citation-style-language/schema/raw/master/csl-citation.json"} </w:instrText>
            </w:r>
            <w:r w:rsidRPr="00FD3387">
              <w:rPr>
                <w:sz w:val="22"/>
                <w:szCs w:val="22"/>
              </w:rPr>
              <w:fldChar w:fldCharType="separate"/>
            </w:r>
            <w:r w:rsidRPr="00FD3387">
              <w:rPr>
                <w:sz w:val="22"/>
                <w:szCs w:val="22"/>
              </w:rPr>
              <w:t>Schwabe et al., 2018</w:t>
            </w:r>
            <w:r w:rsidRPr="00FD3387">
              <w:rPr>
                <w:sz w:val="22"/>
                <w:szCs w:val="22"/>
              </w:rPr>
              <w:fldChar w:fldCharType="end"/>
            </w:r>
          </w:p>
        </w:tc>
        <w:tc>
          <w:tcPr>
            <w:tcW w:w="1026" w:type="dxa"/>
            <w:noWrap/>
            <w:hideMark/>
          </w:tcPr>
          <w:p w14:paraId="0E750CCA" w14:textId="77777777" w:rsidR="00393702" w:rsidRPr="00FD3387" w:rsidRDefault="00393702" w:rsidP="00F240FB">
            <w:pPr>
              <w:spacing w:before="40" w:after="40"/>
              <w:rPr>
                <w:sz w:val="22"/>
                <w:szCs w:val="22"/>
              </w:rPr>
            </w:pPr>
            <w:r w:rsidRPr="00FD3387">
              <w:rPr>
                <w:sz w:val="22"/>
                <w:szCs w:val="22"/>
              </w:rPr>
              <w:t>1-4</w:t>
            </w:r>
          </w:p>
        </w:tc>
        <w:tc>
          <w:tcPr>
            <w:tcW w:w="5782" w:type="dxa"/>
            <w:noWrap/>
            <w:hideMark/>
          </w:tcPr>
          <w:p w14:paraId="3B785E60" w14:textId="77777777" w:rsidR="00393702" w:rsidRPr="00FD3387" w:rsidRDefault="00393702" w:rsidP="00F240FB">
            <w:pPr>
              <w:spacing w:before="40" w:after="40"/>
              <w:rPr>
                <w:sz w:val="22"/>
                <w:szCs w:val="22"/>
              </w:rPr>
            </w:pPr>
            <w:r w:rsidRPr="00FD3387">
              <w:rPr>
                <w:sz w:val="22"/>
                <w:szCs w:val="22"/>
              </w:rPr>
              <w:t>No self-licensing; does not fit inclusion criteria</w:t>
            </w:r>
          </w:p>
        </w:tc>
      </w:tr>
      <w:tr w:rsidR="00FD3387" w:rsidRPr="00FD3387" w14:paraId="351D6559" w14:textId="77777777" w:rsidTr="00F240FB">
        <w:trPr>
          <w:trHeight w:val="315"/>
        </w:trPr>
        <w:tc>
          <w:tcPr>
            <w:tcW w:w="2552" w:type="dxa"/>
            <w:noWrap/>
            <w:hideMark/>
          </w:tcPr>
          <w:p w14:paraId="2F0821B9" w14:textId="120CF05E"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BBuZMaLb","properties":{"formattedCitation":"(Se\\uc0\\u231{}ilmi\\uc0\\u351{}, 2018)","plainCitation":"(Seçilmiş, 2018)","dontUpdate":true,"noteIndex":0},"citationItems":[{"id":1339,"uris":["http://zotero.org/users/6102089/items/SVMWW598"],"itemData":{"id":1339,"type":"article-journal","abstract":"This article examines the validity of the moral self-regulation hypothesis in a laboratory setting. The experiment is comprised of a public good game preceded or followed by a matrix task. The data show that the recall of an immoral action (cheating in the matrix task) motivates the individual to do morally right thing (contributing to group account) and the recall of a moral action (contributing to group account) motivates the individual to act out self-interest (cheating in the matrix task). Both moral licensing and moral cleansing hypotheses are confirmed by the results of the experiment. Additionally, the findings indicate that the subjects who had been given a chance to cheat ‘at first’ allocated more funds to the group account; and the subjects who had been given a chance to voluntarily contribute ‘at first’ cheated more in the matrix task.","container-title":"Applied Economics Letters","DOI":"10.1080/13504851.2017.1374530","ISSN":"1350-4851, 1466-4291","issue":"12","journalAbbreviation":"Applied Economics Letters","language":"en","page":"857-861","source":"DOI.org (Crossref)","title":"An experimental analysis of moral self-regulation","volume":"25","author":[{"family":"Seçilmiş","given":"Erdem"}],"issued":{"date-parts":[["2018",7,12]]},"citation-key":"Secilmis2018ExperimentalAnalysisMoral"}}],"schema":"https://github.com/citation-style-language/schema/raw/master/csl-citation.json"} </w:instrText>
            </w:r>
            <w:r w:rsidRPr="00FD3387">
              <w:rPr>
                <w:sz w:val="22"/>
                <w:szCs w:val="22"/>
              </w:rPr>
              <w:fldChar w:fldCharType="separate"/>
            </w:r>
            <w:r w:rsidRPr="00FD3387">
              <w:rPr>
                <w:sz w:val="22"/>
                <w:szCs w:val="22"/>
              </w:rPr>
              <w:t>Seçilmiş, 2018</w:t>
            </w:r>
            <w:r w:rsidRPr="00FD3387">
              <w:rPr>
                <w:sz w:val="22"/>
                <w:szCs w:val="22"/>
              </w:rPr>
              <w:fldChar w:fldCharType="end"/>
            </w:r>
          </w:p>
        </w:tc>
        <w:tc>
          <w:tcPr>
            <w:tcW w:w="1026" w:type="dxa"/>
            <w:hideMark/>
          </w:tcPr>
          <w:p w14:paraId="0B00F22C"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3E5745CB" w14:textId="77777777" w:rsidR="00393702" w:rsidRPr="00FD3387" w:rsidRDefault="00393702" w:rsidP="00F240FB">
            <w:pPr>
              <w:spacing w:before="40" w:after="40"/>
              <w:rPr>
                <w:sz w:val="22"/>
                <w:szCs w:val="22"/>
              </w:rPr>
            </w:pPr>
            <w:r w:rsidRPr="00FD3387">
              <w:rPr>
                <w:sz w:val="22"/>
                <w:szCs w:val="22"/>
              </w:rPr>
              <w:t>Not enough information provided to calculate effect sizes (no group ns or standard deviations); no response from author</w:t>
            </w:r>
          </w:p>
        </w:tc>
      </w:tr>
      <w:tr w:rsidR="00FD3387" w:rsidRPr="00FD3387" w14:paraId="3BC0C271" w14:textId="77777777" w:rsidTr="00F240FB">
        <w:trPr>
          <w:trHeight w:val="315"/>
        </w:trPr>
        <w:tc>
          <w:tcPr>
            <w:tcW w:w="2552" w:type="dxa"/>
            <w:noWrap/>
            <w:hideMark/>
          </w:tcPr>
          <w:p w14:paraId="43C5D0B0" w14:textId="72A01D67"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P4aZX6aK","properties":{"formattedCitation":"(Shaw et al., 2011)","plainCitation":"(Shaw et al., 2011)","dontUpdate":true,"noteIndex":0},"citationItems":[{"id":1327,"uris":["http://zotero.org/users/6102089/items/ZUL6LAF4"],"itemData":{"id":1327,"type":"article-journal","abstract":"Objective: Emerging research on the moral licensing effect implies that increasing a person’s moral certainty may decrease concerns about the moral consequences of violent warfare. Therefore, if religion increases moral certainty, then it may also contribute to support for violent warfare. The present experiment tested the extent to which religion’s contribution to moral certainty explains participants’ support for the United States’ war in the Middle East. Method: Ninety-three predominantly Catholic and Protestant participants from a university setting completed the present study. The study was completed across two separate days. On the ﬁrst day of the experiment, individual differences in a variety of types of religiosity (e.g., prayer), and moral certainty were measured. On the second day of the experiment, the perception that the United States’ war in the Middle East is a religious or geopolitical conﬂict was experimentally manipulated, and support for violent warfare was measured. Results: Regression analyses and an analysis of variance yielded support for the moral certainty hypothesis. As predicted, greater religiosity relates to greater moral certainty, and greater moral certainty strengthens the (positive) relation between religiosity and support for violent warfare. Furthermore, moral certainty is a stronger predictor of support for violent warfare in religious conﬂict than it is in geopolitical conﬂict. Conclusion: The results support the moral certainty hypothesis and suggest that stronger moral certainty (1) predicts greater support for violent warfare, (2) is an underlying moderator of the relation between religiosity and support for violent warfare, and (3) is particularly inﬂuential in religious conﬂict.","container-title":"Psychology of Violence","DOI":"10.1037/a0025346","ISSN":"2152-081X, 2152-0828","issue":"4","journalAbbreviation":"Psychology of Violence","language":"en","page":"275-286","source":"DOI.org (Crossref)","title":"Violence with a conscience: Religiosity and moral certainty as predictors of support for violent warfare.","title-short":"Violence with a conscience","volume":"1","author":[{"family":"Shaw","given":"Moira"},{"family":"Quezada","given":"Stephanie A."},{"family":"Zárate","given":"Michael A."}],"issued":{"date-parts":[["2011"]]},"citation-key":"Shaw.etal2011ViolenceConscienceReligiosity"}}],"schema":"https://github.com/citation-style-language/schema/raw/master/csl-citation.json"} </w:instrText>
            </w:r>
            <w:r w:rsidRPr="00FD3387">
              <w:rPr>
                <w:sz w:val="22"/>
                <w:szCs w:val="22"/>
              </w:rPr>
              <w:fldChar w:fldCharType="separate"/>
            </w:r>
            <w:r w:rsidR="00AD17EE" w:rsidRPr="00FD3387">
              <w:rPr>
                <w:sz w:val="22"/>
                <w:szCs w:val="22"/>
              </w:rPr>
              <w:t>Shaw et al., 2011</w:t>
            </w:r>
            <w:r w:rsidRPr="00FD3387">
              <w:rPr>
                <w:sz w:val="22"/>
                <w:szCs w:val="22"/>
              </w:rPr>
              <w:fldChar w:fldCharType="end"/>
            </w:r>
          </w:p>
        </w:tc>
        <w:tc>
          <w:tcPr>
            <w:tcW w:w="1026" w:type="dxa"/>
            <w:noWrap/>
            <w:hideMark/>
          </w:tcPr>
          <w:p w14:paraId="3AC0D47A" w14:textId="77777777" w:rsidR="00393702" w:rsidRPr="00FD3387" w:rsidRDefault="00393702" w:rsidP="00F240FB">
            <w:pPr>
              <w:spacing w:before="40" w:after="40"/>
              <w:rPr>
                <w:sz w:val="22"/>
                <w:szCs w:val="22"/>
              </w:rPr>
            </w:pPr>
            <w:r w:rsidRPr="00FD3387">
              <w:rPr>
                <w:sz w:val="22"/>
                <w:szCs w:val="22"/>
              </w:rPr>
              <w:t>all</w:t>
            </w:r>
          </w:p>
        </w:tc>
        <w:tc>
          <w:tcPr>
            <w:tcW w:w="5782" w:type="dxa"/>
            <w:noWrap/>
          </w:tcPr>
          <w:p w14:paraId="12A414DB" w14:textId="3AF04381" w:rsidR="00393702" w:rsidRPr="00FD3387" w:rsidRDefault="00393702" w:rsidP="00F240FB">
            <w:pPr>
              <w:spacing w:before="40" w:after="40"/>
              <w:rPr>
                <w:sz w:val="22"/>
                <w:szCs w:val="22"/>
              </w:rPr>
            </w:pPr>
            <w:r w:rsidRPr="00FD3387">
              <w:rPr>
                <w:sz w:val="22"/>
                <w:szCs w:val="22"/>
              </w:rPr>
              <w:t>Licensing manipulation is continuous, not categorical; does not fit inclusion criteria that licensing was manipulated</w:t>
            </w:r>
          </w:p>
        </w:tc>
      </w:tr>
      <w:tr w:rsidR="00FD3387" w:rsidRPr="00FD3387" w14:paraId="3AB61876" w14:textId="77777777" w:rsidTr="00F240FB">
        <w:trPr>
          <w:trHeight w:val="300"/>
        </w:trPr>
        <w:tc>
          <w:tcPr>
            <w:tcW w:w="2552" w:type="dxa"/>
            <w:noWrap/>
            <w:hideMark/>
          </w:tcPr>
          <w:p w14:paraId="6CF03B52" w14:textId="32D2A0AE"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OtDLVe6J","properties":{"formattedCitation":"(SimanTov-Nachlieli et al., 2018)","plainCitation":"(SimanTov-Nachlieli et al., 2018)","dontUpdate":true,"noteIndex":0},"citationItems":[{"id":382,"uris":["http://zotero.org/users/6102089/items/7ZR9V598"],"itemData":{"id":382,"type":"article-journal","container-title":"Political Psychology","DOI":"10.1111/pops.12418","ISSN":"0162895X","issue":"2","journalAbbreviation":"Political Psychology","language":"en","page":"445-463","source":"DOI.org (Crossref)","title":"Agents of Prosociality: Agency Affirmation Promotes Mutual Prosocial Tendencies and Behavior Among Conflicting Groups: Agency Affirmation and Prosociality","title-short":"Agents of Prosociality","volume":"39","author":[{"family":"SimanTov-Nachlieli","given":"Ilanit"},{"family":"Shnabel","given":"Nurit"},{"family":"Aydin","given":"Anna Lisa"},{"family":"Ullrich","given":"Johannes"}],"issued":{"date-parts":[["2018",4]]},"citation-key":"SimanTov-Nachlieli.etal2018AgentsProsocialityAgency"}}],"schema":"https://github.com/citation-style-language/schema/raw/master/csl-citation.json"} </w:instrText>
            </w:r>
            <w:r w:rsidRPr="00FD3387">
              <w:rPr>
                <w:sz w:val="22"/>
                <w:szCs w:val="22"/>
              </w:rPr>
              <w:fldChar w:fldCharType="separate"/>
            </w:r>
            <w:r w:rsidRPr="00FD3387">
              <w:rPr>
                <w:sz w:val="22"/>
                <w:szCs w:val="22"/>
              </w:rPr>
              <w:t>SimanTov-Nachlieli et al., 2018</w:t>
            </w:r>
            <w:r w:rsidRPr="00FD3387">
              <w:rPr>
                <w:sz w:val="22"/>
                <w:szCs w:val="22"/>
              </w:rPr>
              <w:fldChar w:fldCharType="end"/>
            </w:r>
          </w:p>
        </w:tc>
        <w:tc>
          <w:tcPr>
            <w:tcW w:w="1026" w:type="dxa"/>
            <w:noWrap/>
            <w:hideMark/>
          </w:tcPr>
          <w:p w14:paraId="1A2F9F03"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2FF3E572" w14:textId="77777777" w:rsidR="00393702" w:rsidRPr="00FD3387" w:rsidRDefault="00393702" w:rsidP="00F240FB">
            <w:pPr>
              <w:spacing w:before="40" w:after="40"/>
              <w:rPr>
                <w:sz w:val="22"/>
                <w:szCs w:val="22"/>
              </w:rPr>
            </w:pPr>
            <w:r w:rsidRPr="00FD3387">
              <w:rPr>
                <w:sz w:val="22"/>
                <w:szCs w:val="22"/>
              </w:rPr>
              <w:t>There was no self-licensing; does not fit inclusion criteria</w:t>
            </w:r>
          </w:p>
        </w:tc>
      </w:tr>
      <w:tr w:rsidR="00FD3387" w:rsidRPr="00FD3387" w14:paraId="6993A8AB" w14:textId="77777777" w:rsidTr="00F240FB">
        <w:trPr>
          <w:trHeight w:val="300"/>
        </w:trPr>
        <w:tc>
          <w:tcPr>
            <w:tcW w:w="2552" w:type="dxa"/>
            <w:noWrap/>
            <w:hideMark/>
          </w:tcPr>
          <w:p w14:paraId="76D53CBB" w14:textId="40019EC8"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039M8JM3","properties":{"formattedCitation":"(Simon &amp; O\\uc0\\u8217{}Brien, 2015)","plainCitation":"(Simon &amp; O’Brien, 2015)","dontUpdate":true,"noteIndex":0},"citationItems":[{"id":1315,"uris":["http://zotero.org/users/6102089/items/WVPJQKG6"],"itemData":{"id":1315,"type":"article-journal","abstract":"The goal of the present study was to examine the effect of nonprejudiced credentialing on men who are confronted for sexism. Specifically, this study explored whether providing a male perpetrator with nonsexist credentials intensifies or ameliorates the negative interpersonal outcomes that female confronters often incur. In this experimental study, 147 male undergraduate participants from a university in southern Louisiana, United States, were given false feedback on a gender IAT indicating that they held nonsexist attitudes towards women (or not) and were subsequently confronted by a female experimenter for making a sexist remark (or not). The findings revealed that men who had nonprejudiced credentials viewed a woman who confronted them as less competent and had a stronger preference to avoid her in the future as compared to men who did not have nonprejudiced credentials. Furthermore, confronting was not effective at lowering men’s expressions of gender prejudice. Theoretical implications and practical implications for confronting sexism are discussed.","container-title":"Sex Roles","DOI":"10.1007/s11199-015-0513-x","ISSN":"0360-0025, 1573-2762","issue":"5-6","journalAbbreviation":"Sex Roles","language":"en","page":"245-257","source":"DOI.org (Crossref)","title":"Confronting Sexism: Exploring the Effect of Nonsexist Credentials on the Costs of Target Confrontations","title-short":"Confronting Sexism","volume":"73","author":[{"family":"Simon","given":"Stefanie"},{"family":"O’Brien","given":"Laurie T."}],"issued":{"date-parts":[["2015",9]]},"citation-key":"Simon.OBrien2015ConfrontingSexismExploring"}}],"schema":"https://github.com/citation-style-language/schema/raw/master/csl-citation.json"} </w:instrText>
            </w:r>
            <w:r w:rsidRPr="00FD3387">
              <w:rPr>
                <w:sz w:val="22"/>
                <w:szCs w:val="22"/>
              </w:rPr>
              <w:fldChar w:fldCharType="separate"/>
            </w:r>
            <w:r w:rsidRPr="00FD3387">
              <w:rPr>
                <w:sz w:val="22"/>
                <w:szCs w:val="22"/>
              </w:rPr>
              <w:t>Simon &amp; O’Brien, 2015</w:t>
            </w:r>
            <w:r w:rsidRPr="00FD3387">
              <w:rPr>
                <w:sz w:val="22"/>
                <w:szCs w:val="22"/>
              </w:rPr>
              <w:fldChar w:fldCharType="end"/>
            </w:r>
          </w:p>
        </w:tc>
        <w:tc>
          <w:tcPr>
            <w:tcW w:w="1026" w:type="dxa"/>
            <w:noWrap/>
            <w:hideMark/>
          </w:tcPr>
          <w:p w14:paraId="0F810FDC" w14:textId="7B2F9868"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654A2C55" w14:textId="77777777" w:rsidR="00393702" w:rsidRPr="00FD3387" w:rsidRDefault="00393702" w:rsidP="00F240FB">
            <w:pPr>
              <w:spacing w:before="40" w:after="40"/>
              <w:rPr>
                <w:sz w:val="22"/>
                <w:szCs w:val="22"/>
              </w:rPr>
            </w:pPr>
            <w:r w:rsidRPr="00FD3387">
              <w:rPr>
                <w:sz w:val="22"/>
                <w:szCs w:val="22"/>
              </w:rPr>
              <w:t>No self-licensing; does not fit inclusion criteria</w:t>
            </w:r>
          </w:p>
        </w:tc>
      </w:tr>
      <w:tr w:rsidR="00FD3387" w:rsidRPr="00FD3387" w14:paraId="48D75CCE" w14:textId="77777777" w:rsidTr="00F240FB">
        <w:trPr>
          <w:trHeight w:val="300"/>
        </w:trPr>
        <w:tc>
          <w:tcPr>
            <w:tcW w:w="2552" w:type="dxa"/>
            <w:noWrap/>
            <w:hideMark/>
          </w:tcPr>
          <w:p w14:paraId="60BAA89F" w14:textId="07A166D3"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bEtqbErr","properties":{"formattedCitation":"(Steinhorst &amp; Kl\\uc0\\u246{}ckner, 2018)","plainCitation":"(Steinhorst &amp; Klöckner, 2018)","dontUpdate":true,"noteIndex":0},"citationItems":[{"id":1770,"uris":["http://zotero.org/users/6102089/items/KX3LQLZ3"],"itemData":{"id":1770,"type":"article-journal","abstract":"Monetary incentives can reduce the performance of pro-environmental behavior, but it remains unclear if they undermine pro-environmental intrinsic motivation. In this longitudinal intervention study, we investigated how monetarily versus environmentally framed behavioral information influences pro-environmental intrinsic motivation, intentions, and behavior. Clients of a local German energy provider ( N = 657) were randomly assigned to receive electricity saving tips, combined with a savings potential in € (monetary framing) or in CO\n              2\n              (environmental framing). Both types of framed tips positively influenced long-term electricity saving intentions (after 9 months), compared with a control group (receiving no tips), but not behavioral change ( n = 285). Monetarily framed tips did not reduce pro-environmental intrinsic motivation (vs. a control group), but only environmentally framed tips increased pro-environmental intrinsic motivation, which mediated effects on intentions. Hence, environmental framing of behavioral interventions may be preferred when promoting long-term pro-environmental behavior without continuous monetary benefits. Otherwise, both framing strategies can be equally effective.","container-title":"Environment and Behavior","DOI":"10.1177/0013916517725371","ISSN":"0013-9165, 1552-390X","issue":"9","journalAbbreviation":"Environment and Behavior","language":"en","page":"997-1031","source":"DOI.org (Crossref)","title":"Effects of Monetary Versus Environmental Information Framing: Implications for Long-Term Pro-Environmental Behavior and Intrinsic Motivation","title-short":"Effects of Monetary Versus Environmental Information Framing","volume":"50","author":[{"family":"Steinhorst","given":"Julia"},{"family":"Klöckner","given":"Christian A."}],"issued":{"date-parts":[["2018",11]]},"citation-key":"Steinhorst.Klockner2018EffectsMonetaryEnvironmental"}}],"schema":"https://github.com/citation-style-language/schema/raw/master/csl-citation.json"} </w:instrText>
            </w:r>
            <w:r w:rsidRPr="00FD3387">
              <w:rPr>
                <w:sz w:val="22"/>
                <w:szCs w:val="22"/>
              </w:rPr>
              <w:fldChar w:fldCharType="separate"/>
            </w:r>
            <w:r w:rsidRPr="00FD3387">
              <w:rPr>
                <w:sz w:val="22"/>
                <w:szCs w:val="22"/>
              </w:rPr>
              <w:t>Steinhorst &amp; Klöckner, 2018</w:t>
            </w:r>
            <w:r w:rsidRPr="00FD3387">
              <w:rPr>
                <w:sz w:val="22"/>
                <w:szCs w:val="22"/>
              </w:rPr>
              <w:fldChar w:fldCharType="end"/>
            </w:r>
          </w:p>
        </w:tc>
        <w:tc>
          <w:tcPr>
            <w:tcW w:w="1026" w:type="dxa"/>
            <w:noWrap/>
            <w:hideMark/>
          </w:tcPr>
          <w:p w14:paraId="04AEA49C"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3AED9E1C" w14:textId="77777777" w:rsidR="00393702" w:rsidRPr="00FD3387" w:rsidRDefault="00393702" w:rsidP="00F240FB">
            <w:pPr>
              <w:spacing w:before="40" w:after="40"/>
              <w:rPr>
                <w:sz w:val="22"/>
                <w:szCs w:val="22"/>
              </w:rPr>
            </w:pPr>
            <w:r w:rsidRPr="00FD3387">
              <w:rPr>
                <w:sz w:val="22"/>
                <w:szCs w:val="22"/>
              </w:rPr>
              <w:t>Licensing manipulation is continuous, not categorical; does not fit inclusion criteria that licensing was manipulated</w:t>
            </w:r>
          </w:p>
        </w:tc>
      </w:tr>
      <w:tr w:rsidR="00FD3387" w:rsidRPr="00FD3387" w14:paraId="3C88BF43" w14:textId="77777777" w:rsidTr="00F240FB">
        <w:trPr>
          <w:trHeight w:val="300"/>
        </w:trPr>
        <w:tc>
          <w:tcPr>
            <w:tcW w:w="2552" w:type="dxa"/>
            <w:hideMark/>
          </w:tcPr>
          <w:p w14:paraId="0910335D" w14:textId="585EBE79" w:rsidR="00393702" w:rsidRPr="00FD3387" w:rsidRDefault="00393702" w:rsidP="00F240FB">
            <w:pPr>
              <w:spacing w:before="40" w:after="40"/>
              <w:rPr>
                <w:sz w:val="22"/>
                <w:szCs w:val="22"/>
              </w:rPr>
            </w:pPr>
            <w:r w:rsidRPr="00FD3387">
              <w:rPr>
                <w:sz w:val="22"/>
                <w:szCs w:val="22"/>
              </w:rPr>
              <w:lastRenderedPageBreak/>
              <w:fldChar w:fldCharType="begin"/>
            </w:r>
            <w:r w:rsidR="007934F5" w:rsidRPr="00FD3387">
              <w:rPr>
                <w:sz w:val="22"/>
                <w:szCs w:val="22"/>
              </w:rPr>
              <w:instrText xml:space="preserve"> ADDIN ZOTERO_ITEM CSL_CITATION {"citationID":"w5Np9LoY","properties":{"formattedCitation":"(Szekeres et al., unpublished)","plainCitation":"(Szekeres et al., unpublished)","dontUpdate":true,"noteIndex":0},"citationItems":[{"id":1742,"uris":["http://zotero.org/users/6102089/items/NPBGVFYF"],"itemData":{"id":1742,"type":"document","publisher":"Unpublished Manuscript","title":"Empathic Credentials: Expressing Empathy Once Mitigates Subsequent Empathic Concern","author":[{"family":"Szekeres","given":"Hanna"},{"family":"Nouri","given":"Rikki"},{"family":"Saguy","given":"Tamar"},{"family":"Halperin","given":"Eran"}],"issued":{"literal":"unpublished"},"citation-key":"Szekeres.etalunpublishedEmpathicCredentialsExpressing"}}],"schema":"https://github.com/citation-style-language/schema/raw/master/csl-citation.json"} </w:instrText>
            </w:r>
            <w:r w:rsidRPr="00FD3387">
              <w:rPr>
                <w:sz w:val="22"/>
                <w:szCs w:val="22"/>
              </w:rPr>
              <w:fldChar w:fldCharType="separate"/>
            </w:r>
            <w:r w:rsidRPr="00FD3387">
              <w:rPr>
                <w:sz w:val="22"/>
                <w:szCs w:val="22"/>
              </w:rPr>
              <w:t>Szekeres et al., unpublished</w:t>
            </w:r>
            <w:r w:rsidRPr="00FD3387">
              <w:rPr>
                <w:sz w:val="22"/>
                <w:szCs w:val="22"/>
              </w:rPr>
              <w:fldChar w:fldCharType="end"/>
            </w:r>
          </w:p>
        </w:tc>
        <w:tc>
          <w:tcPr>
            <w:tcW w:w="1026" w:type="dxa"/>
            <w:noWrap/>
            <w:hideMark/>
          </w:tcPr>
          <w:p w14:paraId="0A912448" w14:textId="77777777" w:rsidR="00393702" w:rsidRPr="00FD3387" w:rsidRDefault="00393702" w:rsidP="00F240FB">
            <w:pPr>
              <w:spacing w:before="40" w:after="40"/>
              <w:rPr>
                <w:sz w:val="22"/>
                <w:szCs w:val="22"/>
              </w:rPr>
            </w:pPr>
            <w:r w:rsidRPr="00FD3387">
              <w:rPr>
                <w:sz w:val="22"/>
                <w:szCs w:val="22"/>
              </w:rPr>
              <w:t>1</w:t>
            </w:r>
          </w:p>
        </w:tc>
        <w:tc>
          <w:tcPr>
            <w:tcW w:w="5782" w:type="dxa"/>
            <w:noWrap/>
            <w:hideMark/>
          </w:tcPr>
          <w:p w14:paraId="7D2982B8" w14:textId="7CF3B913" w:rsidR="00393702" w:rsidRPr="00FD3387" w:rsidRDefault="00393702" w:rsidP="00F240FB">
            <w:pPr>
              <w:spacing w:before="40" w:after="40"/>
              <w:rPr>
                <w:sz w:val="22"/>
                <w:szCs w:val="22"/>
              </w:rPr>
            </w:pPr>
            <w:r w:rsidRPr="00FD3387">
              <w:rPr>
                <w:sz w:val="22"/>
                <w:szCs w:val="22"/>
              </w:rPr>
              <w:t>Undisclosed condition does not fit our inclusion criteria. There was no opportunity to self-license</w:t>
            </w:r>
          </w:p>
        </w:tc>
      </w:tr>
      <w:tr w:rsidR="00FD3387" w:rsidRPr="00FD3387" w14:paraId="45DF59B3" w14:textId="77777777" w:rsidTr="00F240FB">
        <w:trPr>
          <w:trHeight w:val="300"/>
        </w:trPr>
        <w:tc>
          <w:tcPr>
            <w:tcW w:w="2552" w:type="dxa"/>
            <w:noWrap/>
            <w:hideMark/>
          </w:tcPr>
          <w:p w14:paraId="651E2EE6" w14:textId="16BD874F"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gAPcmGBH","properties":{"formattedCitation":"(Tiefenbeck et al., 2013)","plainCitation":"(Tiefenbeck et al., 2013)","dontUpdate":true,"noteIndex":0},"citationItems":[{"id":98,"uris":["http://zotero.org/users/6102089/items/DG2STDIT"],"itemData":{"id":98,"type":"article-journal","abstract":"Isolated environmental campaigns focusing on defined target behaviors are rolled out to millions of households every year. Yet it is still unclear whether these programs trigger cross-domain adoption of additional environment-friendly behaviors (positive spillover) or reduced engagement elsewhere. A thorough evaluation of the real net performance of these programs is lacking. This paper investigates whether positive or perverse side effects dominate by exemplifying the impact of a water conservation campaign on electricity consumption. The study draws on daily water (10,780 data points) and weekly electricity (1386 data points) consumption data of 154 apartments in a controlled field experiment at a multifamily residence. The results show that residents who received weekly feedback on their water consumption lowered their water use (6.0% on average), but at the same time increased their electricity consumption by 5.6% compared with control subjects. Income effects can be excluded. While follow-up research is needed on the precise mechanism of the psychological process at work, the findings are consistent with the concept of moral licensing, which can more than offset the benefits of focused energy efficiency campaigns, at least in the short-term. We advocate the adoption of a more comprehensive view in environmental program design/evaluation in order to quantify and mitigate these unintended effects.","container-title":"Energy Policy","DOI":"10.1016/j.enpol.2013.01.021","ISSN":"03014215","journalAbbreviation":"Energy Policy","language":"english","note":"Citation Key: TiefenbeckEtAl2013","page":"160–171","title":"For better or for worse? Empirical evidence of moral licensing in a behavioral energy conservation campaign","title-short":"For better or for worse?","volume":"57","author":[{"family":"Tiefenbeck","given":"Verena"},{"family":"Staake","given":"Thorsten"},{"family":"Roth","given":"Kurt"},{"family":"Sachs","given":"Olga"}],"issued":{"date-parts":[["2013",6]]},"citation-key":"TiefenbeckEtAl2013"}}],"schema":"https://github.com/citation-style-language/schema/raw/master/csl-citation.json"} </w:instrText>
            </w:r>
            <w:r w:rsidRPr="00FD3387">
              <w:rPr>
                <w:sz w:val="22"/>
                <w:szCs w:val="22"/>
              </w:rPr>
              <w:fldChar w:fldCharType="separate"/>
            </w:r>
            <w:r w:rsidRPr="00FD3387">
              <w:rPr>
                <w:sz w:val="22"/>
                <w:szCs w:val="22"/>
              </w:rPr>
              <w:t>Tiefenbeck et al., 2013</w:t>
            </w:r>
            <w:r w:rsidRPr="00FD3387">
              <w:rPr>
                <w:sz w:val="22"/>
                <w:szCs w:val="22"/>
              </w:rPr>
              <w:fldChar w:fldCharType="end"/>
            </w:r>
          </w:p>
        </w:tc>
        <w:tc>
          <w:tcPr>
            <w:tcW w:w="1026" w:type="dxa"/>
            <w:noWrap/>
            <w:hideMark/>
          </w:tcPr>
          <w:p w14:paraId="055B616C"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1DB50DCE" w14:textId="77777777" w:rsidR="00393702" w:rsidRPr="00FD3387" w:rsidRDefault="00393702" w:rsidP="00F240FB">
            <w:pPr>
              <w:spacing w:before="40" w:after="40"/>
              <w:rPr>
                <w:sz w:val="22"/>
                <w:szCs w:val="22"/>
              </w:rPr>
            </w:pPr>
            <w:r w:rsidRPr="00FD3387">
              <w:rPr>
                <w:sz w:val="22"/>
                <w:szCs w:val="22"/>
              </w:rPr>
              <w:t>No self-licensing; does not fit inclusion criteria</w:t>
            </w:r>
          </w:p>
        </w:tc>
      </w:tr>
      <w:tr w:rsidR="00FD3387" w:rsidRPr="00FD3387" w14:paraId="5575B31B" w14:textId="77777777" w:rsidTr="00F240FB">
        <w:trPr>
          <w:trHeight w:val="300"/>
        </w:trPr>
        <w:tc>
          <w:tcPr>
            <w:tcW w:w="2552" w:type="dxa"/>
            <w:noWrap/>
            <w:hideMark/>
          </w:tcPr>
          <w:p w14:paraId="2480F4E8" w14:textId="1E43B193"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TgoPGzlN","properties":{"formattedCitation":"(Ule et al., 2009)","plainCitation":"(Ule et al., 2009)","dontUpdate":true,"noteIndex":0},"citationItems":[{"id":81,"uris":["http://zotero.org/users/6102089/items/JWEFTD47"],"itemData":{"id":81,"type":"article-journal","abstract":"Cheaper Cooperation\n            \n              In the context of public goods games in which optimal benefit is achieved when all participants contribute, bad behavior cannot always be deterred by direct punishment, and has the added disadvantage that the punisher may suffer a cost. Alternatively, instead of punishment, rewarding those who contribute can be effective in encouraging and maintaining widespread cooperation, with the added plus that group benefits are not diminished by the costs of punishment. But\n              \n                Ule\n                et al.\n              \n              (p.\n              1701\n              ) discovered experimentally that if someone is treated depending on how they have behaved in previous interactions, retaining the option to occasionally apply punishment shifts the payouts to favor cooperators more than defectors.\n            \n          , \n            Frequent rewards spiced with occasional punishment are a recipe for the evolution of cooperation.\n          , \n            Many people incur costs to reward strangers who have been kind to others. Theoretical and experimental evidence suggests that such “indirect rewarding” sustains cooperation between unrelated humans. Its emergence is surprising, because rewarders incur costs but receive no immediate benefits. It can prevail in the long run only if rewarders earn higher payoffs than “defectors” who ignore strangers’ kindness. We provide experimental evidence regarding the payoffs received by individuals who employ these and other strategies, such as “indirect punishment,” by imposing costs on unkind strangers. We find that if unkind strangers cannot be punished, defection earns most. If they can be punished, however, then indirect rewarding earns most. Indirect punishment plays this important role, even if it gives a low payoff and is rarely implemented.","container-title":"Science","DOI":"10.1126/science.1178883","ISSN":"0036-8075, 1095-9203","issue":"5960","journalAbbreviation":"Science","language":"en","page":"1701-1704","source":"DOI.org (Crossref)","title":"Indirect Punishment and Generosity Toward Strangers","volume":"326","author":[{"family":"Ule","given":"Aljaž"},{"family":"Schram","given":"Arthur"},{"family":"Riedl","given":"Arno"},{"family":"Cason","given":"Timothy N."}],"issued":{"date-parts":[["2009",12,18]]},"citation-key":"Ule.etal2009IndirectPunishmentGenerosity"}}],"schema":"https://github.com/citation-style-language/schema/raw/master/csl-citation.json"} </w:instrText>
            </w:r>
            <w:r w:rsidRPr="00FD3387">
              <w:rPr>
                <w:sz w:val="22"/>
                <w:szCs w:val="22"/>
              </w:rPr>
              <w:fldChar w:fldCharType="separate"/>
            </w:r>
            <w:r w:rsidRPr="00FD3387">
              <w:rPr>
                <w:sz w:val="22"/>
                <w:szCs w:val="22"/>
              </w:rPr>
              <w:t>Ule et al., 2009</w:t>
            </w:r>
            <w:r w:rsidRPr="00FD3387">
              <w:rPr>
                <w:sz w:val="22"/>
                <w:szCs w:val="22"/>
              </w:rPr>
              <w:fldChar w:fldCharType="end"/>
            </w:r>
          </w:p>
        </w:tc>
        <w:tc>
          <w:tcPr>
            <w:tcW w:w="1026" w:type="dxa"/>
            <w:noWrap/>
            <w:hideMark/>
          </w:tcPr>
          <w:p w14:paraId="728C5B17" w14:textId="77777777" w:rsidR="00393702" w:rsidRPr="00FD3387" w:rsidRDefault="00393702" w:rsidP="00F240FB">
            <w:pPr>
              <w:spacing w:before="40" w:after="40"/>
              <w:rPr>
                <w:sz w:val="22"/>
                <w:szCs w:val="22"/>
              </w:rPr>
            </w:pPr>
          </w:p>
        </w:tc>
        <w:tc>
          <w:tcPr>
            <w:tcW w:w="5782" w:type="dxa"/>
            <w:noWrap/>
            <w:hideMark/>
          </w:tcPr>
          <w:p w14:paraId="0D8F81DD" w14:textId="77777777" w:rsidR="00393702" w:rsidRPr="00FD3387" w:rsidRDefault="00393702" w:rsidP="00F240FB">
            <w:pPr>
              <w:spacing w:before="40" w:after="40"/>
              <w:rPr>
                <w:sz w:val="22"/>
                <w:szCs w:val="22"/>
              </w:rPr>
            </w:pPr>
            <w:r w:rsidRPr="00FD3387">
              <w:rPr>
                <w:sz w:val="22"/>
                <w:szCs w:val="22"/>
              </w:rPr>
              <w:t>DV confounded with strategy</w:t>
            </w:r>
          </w:p>
        </w:tc>
      </w:tr>
      <w:tr w:rsidR="00FD3387" w:rsidRPr="00FD3387" w14:paraId="1A60DBD9" w14:textId="77777777" w:rsidTr="00F240FB">
        <w:trPr>
          <w:trHeight w:val="315"/>
        </w:trPr>
        <w:tc>
          <w:tcPr>
            <w:tcW w:w="2552" w:type="dxa"/>
            <w:noWrap/>
          </w:tcPr>
          <w:p w14:paraId="1F64F903" w14:textId="57E77E99"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U7PqOw12","properties":{"formattedCitation":"(Zhang &amp; Hunt, 2008)","plainCitation":"(Zhang &amp; Hunt, 2008)","dontUpdate":true,"noteIndex":0},"citationItems":[{"id":552,"uris":["http://zotero.org/users/6102089/items/IMNG5Y7Q"],"itemData":{"id":552,"type":"article-journal","abstract":"Stereotype rebound occurs when people experience an increase in stereotype use following attempts to suppress them. Two studies were conducted to examine cultural variability in the rebound eﬀect. We hypothesized that, due to their experience suppressing unwanted thoughts, people from collectivist cultures would be less likely to experience the rebound eﬀect than would people from individualist cultures. In both studies, U.S. and Chinese participants wrote two stories about gay men that were coded for stereotype use. Participants in the suppression condition were instructed to not to use stereotypes in their ﬁrst story. As predicted, in both studies, U.S. participants in the suppression condition showed an increase in stereotype use in the second story, but Chinese participants did not. Potential explanations for cultural diﬀerences in the stereotype rebound eﬀect are discussed.","container-title":"Journal of Experimental Social Psychology","DOI":"10.1016/j.jesp.2007.07.010","ISSN":"00221031","issue":"3","journalAbbreviation":"Journal of Experimental Social Psychology","language":"en","page":"489-500","source":"DOI.org (Crossref)","title":"The stereotype rebound effect: Universal or culturally bounded process?","title-short":"The stereotype rebound effect","volume":"44","author":[{"family":"Zhang","given":"Shen"},{"family":"Hunt","given":"Jennifer S."}],"issued":{"date-parts":[["2008",5]]},"citation-key":"Zhang.Hunt2008StereotypeReboundEffect"}}],"schema":"https://github.com/citation-style-language/schema/raw/master/csl-citation.json"} </w:instrText>
            </w:r>
            <w:r w:rsidRPr="00FD3387">
              <w:rPr>
                <w:sz w:val="22"/>
                <w:szCs w:val="22"/>
              </w:rPr>
              <w:fldChar w:fldCharType="separate"/>
            </w:r>
            <w:r w:rsidRPr="00FD3387">
              <w:rPr>
                <w:sz w:val="22"/>
                <w:szCs w:val="22"/>
              </w:rPr>
              <w:t>Zhang &amp; Hunt, 2008</w:t>
            </w:r>
            <w:r w:rsidRPr="00FD3387">
              <w:rPr>
                <w:sz w:val="22"/>
                <w:szCs w:val="22"/>
              </w:rPr>
              <w:fldChar w:fldCharType="end"/>
            </w:r>
          </w:p>
        </w:tc>
        <w:tc>
          <w:tcPr>
            <w:tcW w:w="1026" w:type="dxa"/>
            <w:noWrap/>
            <w:hideMark/>
          </w:tcPr>
          <w:p w14:paraId="6005292B"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41093C73" w14:textId="77777777" w:rsidR="00393702" w:rsidRPr="00FD3387" w:rsidRDefault="00393702" w:rsidP="00F240FB">
            <w:pPr>
              <w:spacing w:before="40" w:after="40"/>
              <w:rPr>
                <w:sz w:val="22"/>
                <w:szCs w:val="22"/>
              </w:rPr>
            </w:pPr>
            <w:r w:rsidRPr="00FD3387">
              <w:rPr>
                <w:sz w:val="22"/>
                <w:szCs w:val="22"/>
              </w:rPr>
              <w:t>Rebound effects are not moral licensing; does not fit inclusion criteria</w:t>
            </w:r>
          </w:p>
        </w:tc>
      </w:tr>
      <w:tr w:rsidR="00393702" w:rsidRPr="00FD3387" w14:paraId="1F5EBC7C" w14:textId="77777777" w:rsidTr="00F240FB">
        <w:trPr>
          <w:trHeight w:val="315"/>
        </w:trPr>
        <w:tc>
          <w:tcPr>
            <w:tcW w:w="2552" w:type="dxa"/>
            <w:noWrap/>
            <w:hideMark/>
          </w:tcPr>
          <w:p w14:paraId="10DEE608" w14:textId="4E3BB51C" w:rsidR="00393702" w:rsidRPr="00FD3387" w:rsidRDefault="00393702" w:rsidP="00F240FB">
            <w:pPr>
              <w:spacing w:before="40" w:after="40"/>
              <w:rPr>
                <w:sz w:val="22"/>
                <w:szCs w:val="22"/>
              </w:rPr>
            </w:pPr>
            <w:r w:rsidRPr="00FD3387">
              <w:rPr>
                <w:sz w:val="22"/>
                <w:szCs w:val="22"/>
              </w:rPr>
              <w:fldChar w:fldCharType="begin"/>
            </w:r>
            <w:r w:rsidR="007934F5" w:rsidRPr="00FD3387">
              <w:rPr>
                <w:sz w:val="22"/>
                <w:szCs w:val="22"/>
              </w:rPr>
              <w:instrText xml:space="preserve"> ADDIN ZOTERO_ITEM CSL_CITATION {"citationID":"To7vhIBV","properties":{"formattedCitation":"(Zhong et al., 2010)","plainCitation":"(Zhong et al., 2010)","dontUpdate":true,"noteIndex":0},"citationItems":[{"id":560,"uris":["http://zotero.org/users/6102089/items/ND7PPQPH"],"itemData":{"id":560,"type":"article-journal","abstract":"Several theories, both ancient and recent, suggest that having the time to contemplate a decision should increase moral awareness and the likelihood of ethical choices. Our findings indicated just the opposite: greater time for deliberation led to less ethical decisions. Post-hoc analyses and a followup experiment suggested that decision makers act as if their previous choices have created or lost moral credentials: after an ethical first choice, people acted significantly less ethically in their subsequent choice but after an unethical first choice, people acted significantly more ethically in their subsequent choice. These findings provide the basis for a model of compensatory ethics.","container-title":"Journal of Business Ethics","DOI":"10.1007/s10551-009-0161-6","ISSN":"0167-4544, 1573-0697","issue":"3","journalAbbreviation":"J Bus Ethics","language":"english","note":"Citation Key: ZhongEtAl2010","page":"323–339","title":"Compensatory Ethics","volume":"92","author":[{"family":"Zhong","given":"Chen-Bo"},{"family":"Ku","given":"Gillian"},{"family":"Lount","given":"Robert B."},{"family":"Murnighan","given":"J. Keith"}],"issued":{"date-parts":[["2010",3]]},"citation-key":"ZhongEtAl2010"}}],"schema":"https://github.com/citation-style-language/schema/raw/master/csl-citation.json"} </w:instrText>
            </w:r>
            <w:r w:rsidRPr="00FD3387">
              <w:rPr>
                <w:sz w:val="22"/>
                <w:szCs w:val="22"/>
              </w:rPr>
              <w:fldChar w:fldCharType="separate"/>
            </w:r>
            <w:r w:rsidRPr="00FD3387">
              <w:rPr>
                <w:sz w:val="22"/>
                <w:szCs w:val="22"/>
              </w:rPr>
              <w:t>Zhong et al., 2010</w:t>
            </w:r>
            <w:r w:rsidRPr="00FD3387">
              <w:rPr>
                <w:sz w:val="22"/>
                <w:szCs w:val="22"/>
              </w:rPr>
              <w:fldChar w:fldCharType="end"/>
            </w:r>
          </w:p>
        </w:tc>
        <w:tc>
          <w:tcPr>
            <w:tcW w:w="1026" w:type="dxa"/>
            <w:hideMark/>
          </w:tcPr>
          <w:p w14:paraId="699AF412" w14:textId="77777777" w:rsidR="00393702" w:rsidRPr="00FD3387" w:rsidRDefault="00393702" w:rsidP="00F240FB">
            <w:pPr>
              <w:spacing w:before="40" w:after="40"/>
              <w:rPr>
                <w:sz w:val="22"/>
                <w:szCs w:val="22"/>
              </w:rPr>
            </w:pPr>
            <w:r w:rsidRPr="00FD3387">
              <w:rPr>
                <w:sz w:val="22"/>
                <w:szCs w:val="22"/>
              </w:rPr>
              <w:t>all</w:t>
            </w:r>
          </w:p>
        </w:tc>
        <w:tc>
          <w:tcPr>
            <w:tcW w:w="5782" w:type="dxa"/>
            <w:noWrap/>
            <w:hideMark/>
          </w:tcPr>
          <w:p w14:paraId="78924B46" w14:textId="77777777" w:rsidR="00393702" w:rsidRPr="00FD3387" w:rsidRDefault="00393702" w:rsidP="00F240FB">
            <w:pPr>
              <w:spacing w:before="40" w:after="40"/>
              <w:rPr>
                <w:sz w:val="22"/>
                <w:szCs w:val="22"/>
              </w:rPr>
            </w:pPr>
            <w:r w:rsidRPr="00FD3387">
              <w:rPr>
                <w:sz w:val="22"/>
                <w:szCs w:val="22"/>
              </w:rPr>
              <w:t>Within-participant design; Not enough information provided to calculate effect size</w:t>
            </w:r>
          </w:p>
        </w:tc>
      </w:tr>
    </w:tbl>
    <w:p w14:paraId="1071A4DC" w14:textId="77777777" w:rsidR="00953B5E" w:rsidRPr="00FD3387" w:rsidRDefault="00953B5E" w:rsidP="00F240FB"/>
    <w:p w14:paraId="72CE4E28" w14:textId="77777777" w:rsidR="00953B5E" w:rsidRPr="00FD3387" w:rsidRDefault="00953B5E" w:rsidP="00B71E17"/>
    <w:p w14:paraId="1E1846EB" w14:textId="77777777" w:rsidR="0087731D" w:rsidRPr="00FD3387" w:rsidRDefault="0087731D" w:rsidP="0087731D">
      <w:pPr>
        <w:pStyle w:val="Heading3"/>
        <w:ind w:firstLine="720"/>
        <w:sectPr w:rsidR="0087731D" w:rsidRPr="00FD3387" w:rsidSect="00BC7F44">
          <w:pgSz w:w="12240" w:h="15840"/>
          <w:pgMar w:top="1440" w:right="1440" w:bottom="1440" w:left="1440" w:header="720" w:footer="720" w:gutter="0"/>
          <w:cols w:space="720"/>
          <w:docGrid w:linePitch="360"/>
        </w:sectPr>
      </w:pPr>
    </w:p>
    <w:p w14:paraId="65DC1E7E" w14:textId="32F473A8" w:rsidR="00953B5E" w:rsidRPr="00FD3387" w:rsidRDefault="00806C8C" w:rsidP="00F240FB">
      <w:pPr>
        <w:pStyle w:val="Heading3"/>
        <w:ind w:firstLine="720"/>
      </w:pPr>
      <w:bookmarkStart w:id="10" w:name="_Toc197002024"/>
      <w:r w:rsidRPr="00FD3387">
        <w:lastRenderedPageBreak/>
        <w:t>A.</w:t>
      </w:r>
      <w:r w:rsidR="00EC598D" w:rsidRPr="00FD3387">
        <w:t>1.</w:t>
      </w:r>
      <w:r w:rsidR="00E916EE" w:rsidRPr="00FD3387">
        <w:t>7</w:t>
      </w:r>
      <w:r w:rsidR="00EB2ABD" w:rsidRPr="00FD3387">
        <w:t xml:space="preserve"> </w:t>
      </w:r>
      <w:r w:rsidR="00EC598D" w:rsidRPr="00FD3387">
        <w:t>–</w:t>
      </w:r>
      <w:r w:rsidR="00EB2ABD" w:rsidRPr="00FD3387">
        <w:t xml:space="preserve"> </w:t>
      </w:r>
      <w:r w:rsidR="00EC598D" w:rsidRPr="00FD3387">
        <w:t>Rationale</w:t>
      </w:r>
      <w:r w:rsidR="00674A6F" w:rsidRPr="00FD3387">
        <w:t>s</w:t>
      </w:r>
      <w:r w:rsidR="00EC598D" w:rsidRPr="00FD3387">
        <w:t xml:space="preserve"> for Treatment of Experimental Moderators</w:t>
      </w:r>
      <w:bookmarkEnd w:id="10"/>
    </w:p>
    <w:p w14:paraId="488AC07C" w14:textId="77777777" w:rsidR="00953B5E" w:rsidRPr="00FD3387" w:rsidRDefault="00953B5E" w:rsidP="00F240FB">
      <w:pPr>
        <w:rPr>
          <w:b/>
          <w:bCs/>
        </w:rPr>
      </w:pPr>
    </w:p>
    <w:p w14:paraId="0E07206E" w14:textId="6705B60B" w:rsidR="00953B5E" w:rsidRPr="00FD3387" w:rsidRDefault="00953B5E" w:rsidP="00F240FB">
      <w:pPr>
        <w:rPr>
          <w:bCs/>
        </w:rPr>
      </w:pPr>
      <w:r w:rsidRPr="00FD3387">
        <w:rPr>
          <w:b/>
          <w:bCs/>
        </w:rPr>
        <w:t>Table S</w:t>
      </w:r>
      <w:r w:rsidR="00DC631D" w:rsidRPr="00FD3387">
        <w:rPr>
          <w:b/>
          <w:bCs/>
        </w:rPr>
        <w:t>3</w:t>
      </w:r>
    </w:p>
    <w:p w14:paraId="1E75B5A7" w14:textId="77777777" w:rsidR="00F84258" w:rsidRPr="00FD3387" w:rsidRDefault="00F84258" w:rsidP="00B71E17"/>
    <w:p w14:paraId="4273C519" w14:textId="66C4942F" w:rsidR="00953B5E" w:rsidRPr="00FD3387" w:rsidRDefault="00953B5E" w:rsidP="00B71E17">
      <w:r w:rsidRPr="00FD3387">
        <w:t>Rationale of Treatment of Experimental Moderators in Moral Licensing Studies</w:t>
      </w:r>
    </w:p>
    <w:p w14:paraId="6E5D1F34" w14:textId="77777777" w:rsidR="00953B5E" w:rsidRPr="00FD3387" w:rsidRDefault="00953B5E" w:rsidP="00B71E17"/>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2"/>
        <w:gridCol w:w="1443"/>
        <w:gridCol w:w="5605"/>
      </w:tblGrid>
      <w:tr w:rsidR="00FD3387" w:rsidRPr="00FD3387" w14:paraId="70FA0511" w14:textId="77777777" w:rsidTr="00953B5E">
        <w:tc>
          <w:tcPr>
            <w:tcW w:w="2302" w:type="dxa"/>
            <w:tcBorders>
              <w:top w:val="single" w:sz="4" w:space="0" w:color="auto"/>
              <w:bottom w:val="single" w:sz="4" w:space="0" w:color="auto"/>
            </w:tcBorders>
            <w:shd w:val="clear" w:color="auto" w:fill="auto"/>
          </w:tcPr>
          <w:p w14:paraId="058306E7" w14:textId="77777777" w:rsidR="00953B5E" w:rsidRPr="00FD3387" w:rsidRDefault="00953B5E" w:rsidP="00F240FB">
            <w:pPr>
              <w:spacing w:beforeLines="40" w:before="96" w:afterLines="40" w:after="96"/>
              <w:jc w:val="center"/>
              <w:rPr>
                <w:b/>
                <w:bCs/>
                <w:sz w:val="22"/>
                <w:szCs w:val="22"/>
              </w:rPr>
            </w:pPr>
            <w:r w:rsidRPr="00FD3387">
              <w:rPr>
                <w:b/>
                <w:bCs/>
                <w:sz w:val="22"/>
                <w:szCs w:val="22"/>
              </w:rPr>
              <w:t>Authors</w:t>
            </w:r>
          </w:p>
        </w:tc>
        <w:tc>
          <w:tcPr>
            <w:tcW w:w="1443" w:type="dxa"/>
            <w:tcBorders>
              <w:top w:val="single" w:sz="4" w:space="0" w:color="auto"/>
              <w:bottom w:val="single" w:sz="4" w:space="0" w:color="auto"/>
            </w:tcBorders>
            <w:shd w:val="clear" w:color="auto" w:fill="auto"/>
          </w:tcPr>
          <w:p w14:paraId="0EAC8CE2" w14:textId="61259ECF" w:rsidR="00953B5E" w:rsidRPr="00FD3387" w:rsidRDefault="00953B5E" w:rsidP="00F240FB">
            <w:pPr>
              <w:spacing w:beforeLines="40" w:before="96" w:afterLines="40" w:after="96"/>
              <w:jc w:val="center"/>
              <w:rPr>
                <w:b/>
                <w:bCs/>
                <w:sz w:val="22"/>
                <w:szCs w:val="22"/>
              </w:rPr>
            </w:pPr>
            <w:r w:rsidRPr="00FD3387">
              <w:rPr>
                <w:b/>
                <w:bCs/>
                <w:sz w:val="22"/>
                <w:szCs w:val="22"/>
              </w:rPr>
              <w:t>Study</w:t>
            </w:r>
          </w:p>
        </w:tc>
        <w:tc>
          <w:tcPr>
            <w:tcW w:w="5605" w:type="dxa"/>
            <w:tcBorders>
              <w:top w:val="single" w:sz="4" w:space="0" w:color="auto"/>
              <w:bottom w:val="single" w:sz="4" w:space="0" w:color="auto"/>
            </w:tcBorders>
            <w:shd w:val="clear" w:color="auto" w:fill="auto"/>
          </w:tcPr>
          <w:p w14:paraId="0CA58017" w14:textId="6174699B" w:rsidR="00953B5E" w:rsidRPr="00FD3387" w:rsidRDefault="00953B5E" w:rsidP="00F240FB">
            <w:pPr>
              <w:spacing w:beforeLines="40" w:before="96" w:afterLines="40" w:after="96"/>
              <w:jc w:val="center"/>
              <w:rPr>
                <w:b/>
                <w:bCs/>
                <w:sz w:val="22"/>
                <w:szCs w:val="22"/>
              </w:rPr>
            </w:pPr>
            <w:r w:rsidRPr="00FD3387">
              <w:rPr>
                <w:b/>
                <w:bCs/>
                <w:sz w:val="22"/>
                <w:szCs w:val="22"/>
              </w:rPr>
              <w:t>Justification for Moderators</w:t>
            </w:r>
          </w:p>
          <w:p w14:paraId="442F987E" w14:textId="77777777" w:rsidR="00953B5E" w:rsidRPr="00FD3387" w:rsidRDefault="00953B5E" w:rsidP="00F240FB">
            <w:pPr>
              <w:spacing w:beforeLines="40" w:before="96" w:afterLines="40" w:after="96"/>
              <w:jc w:val="center"/>
              <w:rPr>
                <w:b/>
                <w:bCs/>
                <w:sz w:val="22"/>
                <w:szCs w:val="22"/>
                <w:lang w:val="fr-CA"/>
              </w:rPr>
            </w:pPr>
            <w:r w:rsidRPr="00FD3387">
              <w:rPr>
                <w:b/>
                <w:bCs/>
                <w:sz w:val="22"/>
                <w:szCs w:val="22"/>
                <w:lang w:val="fr-CA"/>
              </w:rPr>
              <w:t>(i.e. Inclusion/Exclusion justifications)</w:t>
            </w:r>
          </w:p>
        </w:tc>
      </w:tr>
      <w:tr w:rsidR="00FD3387" w:rsidRPr="00FD3387" w14:paraId="5DBEFED4" w14:textId="77777777" w:rsidTr="00953B5E">
        <w:tc>
          <w:tcPr>
            <w:tcW w:w="2302" w:type="dxa"/>
            <w:tcBorders>
              <w:top w:val="single" w:sz="4" w:space="0" w:color="auto"/>
            </w:tcBorders>
            <w:shd w:val="clear" w:color="auto" w:fill="auto"/>
          </w:tcPr>
          <w:p w14:paraId="42A16193" w14:textId="3CA6BBF1" w:rsidR="00953B5E" w:rsidRPr="00FD3387" w:rsidRDefault="00754128" w:rsidP="00F240FB">
            <w:pPr>
              <w:spacing w:beforeLines="40" w:before="96" w:afterLines="40" w:after="96"/>
              <w:rPr>
                <w:sz w:val="22"/>
                <w:szCs w:val="22"/>
              </w:rPr>
            </w:pPr>
            <w:r w:rsidRPr="00FD3387">
              <w:rPr>
                <w:sz w:val="22"/>
                <w:szCs w:val="22"/>
              </w:rPr>
              <w:fldChar w:fldCharType="begin"/>
            </w:r>
            <w:r w:rsidR="007934F5" w:rsidRPr="00FD3387">
              <w:rPr>
                <w:sz w:val="22"/>
                <w:szCs w:val="22"/>
              </w:rPr>
              <w:instrText xml:space="preserve"> ADDIN ZOTERO_ITEM CSL_CITATION {"citationID":"zQkgMVY4","properties":{"formattedCitation":"(Barque-Duran et al., 2016)","plainCitation":"(Barque-Duran et al., 2016)","dontUpdate":true,"noteIndex":0},"citationItems":[{"id":489,"uris":["http://zotero.org/users/6102089/items/J8NZ7D8T"],"itemData":{"id":489,"type":"article-journal","abstract":"Recent research on moral dynamics (the processes and phenomena À collective or individual À by which moral behaviour and moral attitudes emerge, evolve, spread, erode or disappear) shows that an individual’s ethical mind-set (i.e. outcome-based vs. rule-based) moderates the impact of an initial ethical or unethical act on the likelihood of behaving ethically on a subsequent occasion. More speciﬁcally, an outcome-based mind-set facilitates Moral Balancing (behaving ethically or unethically decreases the likelihood of engaging in the same type of behaviour again later), whereas a rule-based mind-set facilitates Moral Consistency (engaging in an ethical or unethical behaviour increases the likelihood of engaging in the same type of behaviour later on). The objective was to look at the evolution of moral choice across a series of scenarios, that is, to explore if these moral patterns (Balancing vs. Consistency) are maintained over time. The results of three studies showed that Moral Balancing is not maintained over time. On the other hand, Moral Consistency could be maintained over time, if the mind-set was reinforced before making a new moral judgment (but not otherwise).","container-title":"Thinking &amp; Reasoning","DOI":"10.1080/13546783.2015.1051585","ISSN":"1354-6783, 1464-0708","issue":"1","journalAbbreviation":"Thinking &amp; Reasoning","language":"en","page":"31-56","source":"DOI.org (Crossref)","title":"Patterns and evolution of moral behaviour: moral dynamics in everyday life","title-short":"Patterns and evolution of moral behaviour","volume":"22","author":[{"family":"Barque-Duran","given":"Albert"},{"family":"Pothos","given":"Emmanuel M."},{"family":"Yearsley","given":"James M."},{"family":"Hampton","given":"James A."}],"issued":{"date-parts":[["2016",1,2]]},"citation-key":"Barque-Duran.etal2016PatternsEvolutionMoral"}}],"schema":"https://github.com/citation-style-language/schema/raw/master/csl-citation.json"} </w:instrText>
            </w:r>
            <w:r w:rsidRPr="00FD3387">
              <w:rPr>
                <w:sz w:val="22"/>
                <w:szCs w:val="22"/>
              </w:rPr>
              <w:fldChar w:fldCharType="separate"/>
            </w:r>
            <w:r w:rsidRPr="00FD3387">
              <w:rPr>
                <w:sz w:val="22"/>
                <w:szCs w:val="22"/>
              </w:rPr>
              <w:t>Barque-Duran et al., 2016</w:t>
            </w:r>
            <w:r w:rsidRPr="00FD3387">
              <w:rPr>
                <w:sz w:val="22"/>
                <w:szCs w:val="22"/>
              </w:rPr>
              <w:fldChar w:fldCharType="end"/>
            </w:r>
          </w:p>
        </w:tc>
        <w:tc>
          <w:tcPr>
            <w:tcW w:w="1443" w:type="dxa"/>
            <w:tcBorders>
              <w:top w:val="single" w:sz="4" w:space="0" w:color="auto"/>
            </w:tcBorders>
            <w:shd w:val="clear" w:color="auto" w:fill="auto"/>
          </w:tcPr>
          <w:p w14:paraId="44291CBE" w14:textId="77777777" w:rsidR="00953B5E" w:rsidRPr="00FD3387" w:rsidRDefault="00953B5E" w:rsidP="00F240FB">
            <w:pPr>
              <w:spacing w:beforeLines="40" w:before="96" w:afterLines="40" w:after="96"/>
              <w:rPr>
                <w:sz w:val="22"/>
                <w:szCs w:val="22"/>
              </w:rPr>
            </w:pPr>
            <w:r w:rsidRPr="00FD3387">
              <w:rPr>
                <w:sz w:val="22"/>
                <w:szCs w:val="22"/>
              </w:rPr>
              <w:t>2</w:t>
            </w:r>
          </w:p>
        </w:tc>
        <w:tc>
          <w:tcPr>
            <w:tcW w:w="5605" w:type="dxa"/>
            <w:tcBorders>
              <w:top w:val="single" w:sz="4" w:space="0" w:color="auto"/>
            </w:tcBorders>
            <w:shd w:val="clear" w:color="auto" w:fill="auto"/>
          </w:tcPr>
          <w:p w14:paraId="784084C7" w14:textId="77777777" w:rsidR="00953B5E" w:rsidRPr="00FD3387" w:rsidRDefault="00953B5E" w:rsidP="00F240FB">
            <w:pPr>
              <w:spacing w:beforeLines="40" w:before="96" w:afterLines="40" w:after="96"/>
              <w:rPr>
                <w:sz w:val="22"/>
                <w:szCs w:val="22"/>
              </w:rPr>
            </w:pPr>
            <w:r w:rsidRPr="00FD3387">
              <w:rPr>
                <w:sz w:val="22"/>
                <w:szCs w:val="22"/>
              </w:rPr>
              <w:t xml:space="preserve">Only included: Stage 1; outcome-based mindset. </w:t>
            </w:r>
          </w:p>
          <w:p w14:paraId="5E32CBBD" w14:textId="77777777" w:rsidR="00953B5E" w:rsidRPr="00FD3387" w:rsidRDefault="00953B5E" w:rsidP="00F240FB">
            <w:pPr>
              <w:spacing w:beforeLines="40" w:before="96" w:afterLines="40" w:after="96"/>
              <w:rPr>
                <w:sz w:val="22"/>
                <w:szCs w:val="22"/>
              </w:rPr>
            </w:pPr>
            <w:r w:rsidRPr="00FD3387">
              <w:rPr>
                <w:sz w:val="22"/>
                <w:szCs w:val="22"/>
              </w:rPr>
              <w:t xml:space="preserve">Authors predicted a moral licensing in the outcome-based mindset, and moral consistency for rules-based mind-set. Thus, because the authors predicted the rules-based mindset would not create licensing, we only included the outcome-based mindset in the present analysis. </w:t>
            </w:r>
          </w:p>
        </w:tc>
      </w:tr>
      <w:tr w:rsidR="00FD3387" w:rsidRPr="00FD3387" w14:paraId="580C3667" w14:textId="77777777" w:rsidTr="00953B5E">
        <w:trPr>
          <w:trHeight w:val="422"/>
        </w:trPr>
        <w:tc>
          <w:tcPr>
            <w:tcW w:w="2302" w:type="dxa"/>
            <w:shd w:val="clear" w:color="auto" w:fill="auto"/>
          </w:tcPr>
          <w:p w14:paraId="0342FDCF" w14:textId="742CD1AF" w:rsidR="00953B5E" w:rsidRPr="00FD3387" w:rsidRDefault="00754128" w:rsidP="00F240FB">
            <w:pPr>
              <w:spacing w:beforeLines="40" w:before="96" w:afterLines="40" w:after="96"/>
              <w:rPr>
                <w:sz w:val="22"/>
                <w:szCs w:val="22"/>
              </w:rPr>
            </w:pPr>
            <w:r w:rsidRPr="00FD3387">
              <w:rPr>
                <w:sz w:val="22"/>
                <w:szCs w:val="22"/>
              </w:rPr>
              <w:fldChar w:fldCharType="begin"/>
            </w:r>
            <w:r w:rsidR="007934F5" w:rsidRPr="00FD3387">
              <w:rPr>
                <w:sz w:val="22"/>
                <w:szCs w:val="22"/>
              </w:rPr>
              <w:instrText xml:space="preserve"> ADDIN ZOTERO_ITEM CSL_CITATION {"citationID":"AwTxLzal","properties":{"formattedCitation":"(Barclay, 2014)","plainCitation":"(Barclay, 2014)","dontUpdate":true,"noteIndex":0},"citationItems":[{"id":504,"uris":["http://zotero.org/users/6102089/items/XR2QBJ5X"],"itemData":{"id":504,"type":"document","title":"Unpublished data","author":[{"family":"Barclay","given":"Pat"}],"issued":{"date-parts":[["2014"]]},"citation-key":"Barclay2014UnpublishedData"}}],"schema":"https://github.com/citation-style-language/schema/raw/master/csl-citation.json"} </w:instrText>
            </w:r>
            <w:r w:rsidRPr="00FD3387">
              <w:rPr>
                <w:sz w:val="22"/>
                <w:szCs w:val="22"/>
              </w:rPr>
              <w:fldChar w:fldCharType="separate"/>
            </w:r>
            <w:r w:rsidRPr="00FD3387">
              <w:rPr>
                <w:sz w:val="22"/>
                <w:szCs w:val="22"/>
              </w:rPr>
              <w:t>Barclay, 2014</w:t>
            </w:r>
            <w:r w:rsidRPr="00FD3387">
              <w:rPr>
                <w:sz w:val="22"/>
                <w:szCs w:val="22"/>
              </w:rPr>
              <w:fldChar w:fldCharType="end"/>
            </w:r>
          </w:p>
        </w:tc>
        <w:tc>
          <w:tcPr>
            <w:tcW w:w="1443" w:type="dxa"/>
            <w:shd w:val="clear" w:color="auto" w:fill="auto"/>
          </w:tcPr>
          <w:p w14:paraId="3C0FAC2A" w14:textId="77777777" w:rsidR="00953B5E" w:rsidRPr="00FD3387" w:rsidRDefault="00953B5E" w:rsidP="00F240FB">
            <w:pPr>
              <w:spacing w:beforeLines="40" w:before="96" w:afterLines="40" w:after="96"/>
              <w:rPr>
                <w:sz w:val="22"/>
                <w:szCs w:val="22"/>
              </w:rPr>
            </w:pPr>
            <w:r w:rsidRPr="00FD3387">
              <w:rPr>
                <w:sz w:val="22"/>
                <w:szCs w:val="22"/>
              </w:rPr>
              <w:t>1</w:t>
            </w:r>
          </w:p>
        </w:tc>
        <w:tc>
          <w:tcPr>
            <w:tcW w:w="5605" w:type="dxa"/>
            <w:shd w:val="clear" w:color="auto" w:fill="auto"/>
          </w:tcPr>
          <w:p w14:paraId="404CA96B" w14:textId="77777777" w:rsidR="00953B5E" w:rsidRPr="00FD3387" w:rsidRDefault="00953B5E" w:rsidP="00F240FB">
            <w:pPr>
              <w:spacing w:beforeLines="40" w:before="96" w:afterLines="40" w:after="96"/>
              <w:rPr>
                <w:sz w:val="22"/>
                <w:szCs w:val="22"/>
              </w:rPr>
            </w:pPr>
            <w:r w:rsidRPr="00FD3387">
              <w:rPr>
                <w:sz w:val="22"/>
                <w:szCs w:val="22"/>
              </w:rPr>
              <w:t>Included: Compared neutral control vs normal licensing, and neutral control vs less licensing</w:t>
            </w:r>
          </w:p>
        </w:tc>
      </w:tr>
      <w:tr w:rsidR="00FD3387" w:rsidRPr="00FD3387" w14:paraId="04D1A11D" w14:textId="77777777" w:rsidTr="00953B5E">
        <w:tc>
          <w:tcPr>
            <w:tcW w:w="2302" w:type="dxa"/>
            <w:shd w:val="clear" w:color="auto" w:fill="auto"/>
          </w:tcPr>
          <w:p w14:paraId="678FE0A9" w14:textId="37B741BC" w:rsidR="00953B5E" w:rsidRPr="00FD3387" w:rsidRDefault="00754128" w:rsidP="00F240FB">
            <w:pPr>
              <w:spacing w:beforeLines="40" w:before="96" w:afterLines="40" w:after="96"/>
              <w:rPr>
                <w:sz w:val="22"/>
                <w:szCs w:val="22"/>
              </w:rPr>
            </w:pPr>
            <w:r w:rsidRPr="00FD3387">
              <w:rPr>
                <w:sz w:val="22"/>
                <w:szCs w:val="22"/>
              </w:rPr>
              <w:fldChar w:fldCharType="begin"/>
            </w:r>
            <w:r w:rsidR="005B47A9" w:rsidRPr="00FD3387">
              <w:rPr>
                <w:sz w:val="22"/>
                <w:szCs w:val="22"/>
              </w:rPr>
              <w:instrText xml:space="preserve"> ADDIN ZOTERO_ITEM CSL_CITATION {"citationID":"PM6xPXwx","properties":{"formattedCitation":"(Bradley-Geist et al., 2010)","plainCitation":"(Bradley-Geist et al., 2010)","dontUpdate":true,"noteIndex":0},"citationItems":[{"id":"tV7ATsQq/LeTuoF6c","uris":["http://zotero.org/users/6102089/items/CC23N2RK"],"itemData":{"id":15958,"type":"article-journal","abstract":"People express more prejudice if they have established their “moral credentials.” Five studies explored the acquisition of moral credentials through associations with racial minorities, particularly close relationships that are personally chosen. Participants choosing to write about a positive experience with a Black person (Study 1) or Hispanic person (Study 2) subsequently expressed more preference for Whites and tolerance of prejudice than did other participants. In Study 3, the credentialing effect of choice was diminished when participants were given an incentive for that choice. Participants in Study 4 who wrote about a Black friend were more credentialed than those who wrote about a Black acquaintance, regardless of whether the experience was positive or negative. Study 5 suggested that participants strategically referred to close associations with minorities when warned of a future situation in which they might appear prejudiced.","container-title":"Personality and Social Psychology Bulletin","DOI":"10.1177/0146167210385920","ISSN":"0146-1672, 1552-7433","issue":"11","journalAbbreviation":"Pers Soc Psychol Bull","language":"english","note":"Citation Key: Bradley-GeistEtAl2010","page":"1564–1575","title":"Moral Credentialing by Association: The Importance of Choice and Relationship Closeness","title-short":"Moral Credentialing by Association","volume":"36","author":[{"family":"Bradley-Geist","given":"Jill C."},{"family":"King","given":"Eden B."},{"family":"Skorinko","given":"Jeanine"},{"family":"Hebl","given":"Michelle R."},{"family":"McKenna","given":"Casey"}],"issued":{"date-parts":[["2010",11]]},"citation-key":"Bradley-GeistEtAl2010"}}],"schema":"https://github.com/citation-style-language/schema/raw/master/csl-citation.json"} </w:instrText>
            </w:r>
            <w:r w:rsidRPr="00FD3387">
              <w:rPr>
                <w:sz w:val="22"/>
                <w:szCs w:val="22"/>
              </w:rPr>
              <w:fldChar w:fldCharType="separate"/>
            </w:r>
            <w:r w:rsidRPr="00FD3387">
              <w:rPr>
                <w:sz w:val="22"/>
                <w:szCs w:val="22"/>
              </w:rPr>
              <w:t>Bradley-Geist et al., 2010</w:t>
            </w:r>
            <w:r w:rsidRPr="00FD3387">
              <w:rPr>
                <w:sz w:val="22"/>
                <w:szCs w:val="22"/>
              </w:rPr>
              <w:fldChar w:fldCharType="end"/>
            </w:r>
            <w:r w:rsidRPr="00FD3387">
              <w:rPr>
                <w:sz w:val="22"/>
                <w:szCs w:val="22"/>
              </w:rPr>
              <w:t xml:space="preserve"> </w:t>
            </w:r>
          </w:p>
        </w:tc>
        <w:tc>
          <w:tcPr>
            <w:tcW w:w="1443" w:type="dxa"/>
            <w:shd w:val="clear" w:color="auto" w:fill="auto"/>
          </w:tcPr>
          <w:p w14:paraId="15AAAC08" w14:textId="77777777" w:rsidR="00953B5E" w:rsidRPr="00FD3387" w:rsidRDefault="00953B5E" w:rsidP="00F240FB">
            <w:pPr>
              <w:spacing w:beforeLines="40" w:before="96" w:afterLines="40" w:after="96"/>
              <w:rPr>
                <w:sz w:val="22"/>
                <w:szCs w:val="22"/>
              </w:rPr>
            </w:pPr>
            <w:r w:rsidRPr="00FD3387">
              <w:rPr>
                <w:sz w:val="22"/>
                <w:szCs w:val="22"/>
              </w:rPr>
              <w:t>1, 2</w:t>
            </w:r>
          </w:p>
        </w:tc>
        <w:tc>
          <w:tcPr>
            <w:tcW w:w="5605" w:type="dxa"/>
            <w:shd w:val="clear" w:color="auto" w:fill="auto"/>
          </w:tcPr>
          <w:p w14:paraId="4F967351" w14:textId="77777777" w:rsidR="00953B5E" w:rsidRPr="00FD3387" w:rsidRDefault="00953B5E" w:rsidP="00F240FB">
            <w:pPr>
              <w:spacing w:beforeLines="40" w:before="96" w:afterLines="40" w:after="96"/>
              <w:rPr>
                <w:sz w:val="22"/>
                <w:szCs w:val="22"/>
              </w:rPr>
            </w:pPr>
            <w:r w:rsidRPr="00FD3387">
              <w:rPr>
                <w:sz w:val="22"/>
                <w:szCs w:val="22"/>
              </w:rPr>
              <w:t xml:space="preserve">Included both the ‘forced to write’ and ‘choice to write’ about minorities conditions. </w:t>
            </w:r>
          </w:p>
          <w:p w14:paraId="59D2BE0B" w14:textId="77777777" w:rsidR="00953B5E" w:rsidRPr="00FD3387" w:rsidRDefault="00953B5E" w:rsidP="00F240FB">
            <w:pPr>
              <w:spacing w:beforeLines="40" w:before="96" w:afterLines="40" w:after="96"/>
              <w:rPr>
                <w:sz w:val="22"/>
                <w:szCs w:val="22"/>
              </w:rPr>
            </w:pPr>
            <w:r w:rsidRPr="00FD3387">
              <w:rPr>
                <w:sz w:val="22"/>
                <w:szCs w:val="22"/>
              </w:rPr>
              <w:t>Although the authors predicted a larger effect in the choice condition, they did not predict that there would be no moral licensing effect in the forced condition. The forced condition still provides participants the opportunity to establish credits/credentials, and as a result it was included in our meta-analysis.</w:t>
            </w:r>
          </w:p>
        </w:tc>
      </w:tr>
      <w:tr w:rsidR="00FD3387" w:rsidRPr="00FD3387" w14:paraId="7EB0C697" w14:textId="77777777" w:rsidTr="00953B5E">
        <w:tc>
          <w:tcPr>
            <w:tcW w:w="2302" w:type="dxa"/>
            <w:shd w:val="clear" w:color="auto" w:fill="auto"/>
          </w:tcPr>
          <w:p w14:paraId="791E8556" w14:textId="23FB92FA" w:rsidR="00953B5E" w:rsidRPr="00FD3387" w:rsidRDefault="00754128" w:rsidP="00F240FB">
            <w:pPr>
              <w:spacing w:beforeLines="40" w:before="96" w:afterLines="40" w:after="96"/>
              <w:rPr>
                <w:sz w:val="22"/>
                <w:szCs w:val="22"/>
              </w:rPr>
            </w:pPr>
            <w:r w:rsidRPr="00FD3387">
              <w:rPr>
                <w:sz w:val="22"/>
                <w:szCs w:val="22"/>
              </w:rPr>
              <w:fldChar w:fldCharType="begin"/>
            </w:r>
            <w:r w:rsidR="007934F5" w:rsidRPr="00FD3387">
              <w:rPr>
                <w:sz w:val="22"/>
                <w:szCs w:val="22"/>
              </w:rPr>
              <w:instrText xml:space="preserve"> ADDIN ZOTERO_ITEM CSL_CITATION {"citationID":"jXUKus8b","properties":{"formattedCitation":"(Conway &amp; Peetz, 2012)","plainCitation":"(Conway &amp; Peetz, 2012)","dontUpdate":true,"noteIndex":0},"citationItems":[{"id":680,"uris":["http://zotero.org/users/6102089/items/EB7WR429"],"itemData":{"id":680,"type":"article-journal","abstract":"According to the moral licensing literature, moral self-perceptions induce compensatory behavior: People who feel moral act less prosocially than those who feel immoral. Conversely, work on moral identity indicates that moral self-perceptions motivate behavioral consistency: People who feel moral act more prosocially than those who feel less so. In three studies, the authors reconcile these propositions by demonstrating the moderating role of conceptual abstraction. In Study 1, participants who recalled performing recent (concrete) moral or immoral behavior demonstrated compensatory behavior, whereas participants who considered temporally distant (abstract) moral behavior demonstrated behavioral consistency. Study 2 confirmed that this effect was unique to moral self-perceptions. Study 3 manipulated whether participants recalled moral or immoral actions concretely or abstractly, and replicated the moderation pattern with willingness to donate real money to charity. Together, these findings suggest that concrete moral self-perceptions activate self-regulatory behavior, and abstract moral self-perceptions activate identity concerns.","container-title":"Personality and Social Psychology Bulletin","DOI":"10.1177/0146167212442394","ISSN":"0146-1672, 1552-7433","issue":"7","journalAbbreviation":"Pers Soc Psychol Bull","language":"english","note":"Citation Key: ConwayPeetz2012","page":"907–919","title":"When Does Feeling Moral Actually Make You a Better Person? Conceptual Abstraction Moderates Whether Past Moral Deeds Motivate Consistency or Compensatory Behavior","title-short":"When Does Feeling Moral Actually Make You a Better Person?","volume":"38","author":[{"family":"Conway","given":"Paul"},{"family":"Peetz","given":"Johanna"}],"issued":{"date-parts":[["2012",7]]},"citation-key":"ConwayPeetz2012"}}],"schema":"https://github.com/citation-style-language/schema/raw/master/csl-citation.json"} </w:instrText>
            </w:r>
            <w:r w:rsidRPr="00FD3387">
              <w:rPr>
                <w:sz w:val="22"/>
                <w:szCs w:val="22"/>
              </w:rPr>
              <w:fldChar w:fldCharType="separate"/>
            </w:r>
            <w:r w:rsidRPr="00FD3387">
              <w:rPr>
                <w:sz w:val="22"/>
                <w:szCs w:val="22"/>
              </w:rPr>
              <w:t>Conway &amp; Peetz, 2012</w:t>
            </w:r>
            <w:r w:rsidRPr="00FD3387">
              <w:rPr>
                <w:sz w:val="22"/>
                <w:szCs w:val="22"/>
              </w:rPr>
              <w:fldChar w:fldCharType="end"/>
            </w:r>
          </w:p>
        </w:tc>
        <w:tc>
          <w:tcPr>
            <w:tcW w:w="1443" w:type="dxa"/>
            <w:shd w:val="clear" w:color="auto" w:fill="auto"/>
          </w:tcPr>
          <w:p w14:paraId="22EE301A" w14:textId="77777777" w:rsidR="00953B5E" w:rsidRPr="00FD3387" w:rsidRDefault="00953B5E" w:rsidP="00F240FB">
            <w:pPr>
              <w:spacing w:beforeLines="40" w:before="96" w:afterLines="40" w:after="96"/>
              <w:rPr>
                <w:sz w:val="22"/>
                <w:szCs w:val="22"/>
              </w:rPr>
            </w:pPr>
            <w:r w:rsidRPr="00FD3387">
              <w:rPr>
                <w:sz w:val="22"/>
                <w:szCs w:val="22"/>
              </w:rPr>
              <w:t>1, 2</w:t>
            </w:r>
          </w:p>
        </w:tc>
        <w:tc>
          <w:tcPr>
            <w:tcW w:w="5605" w:type="dxa"/>
            <w:shd w:val="clear" w:color="auto" w:fill="auto"/>
          </w:tcPr>
          <w:p w14:paraId="26B812AA" w14:textId="77777777" w:rsidR="00953B5E" w:rsidRPr="00FD3387" w:rsidRDefault="00953B5E" w:rsidP="00F240FB">
            <w:pPr>
              <w:spacing w:beforeLines="40" w:before="96" w:afterLines="40" w:after="96"/>
              <w:rPr>
                <w:sz w:val="22"/>
                <w:szCs w:val="22"/>
              </w:rPr>
            </w:pPr>
            <w:r w:rsidRPr="00FD3387">
              <w:rPr>
                <w:sz w:val="22"/>
                <w:szCs w:val="22"/>
              </w:rPr>
              <w:t xml:space="preserve">The authors predicted that moral licensing would not occur when participants would remember an action in the distant past. This may have reputation-based consequences because being slightly good a year ago would be unlikely to influence one’s present reputation. Therefore, we excluded the distant past condition from our analyses. </w:t>
            </w:r>
          </w:p>
        </w:tc>
      </w:tr>
      <w:tr w:rsidR="00FD3387" w:rsidRPr="00FD3387" w14:paraId="31834B51" w14:textId="77777777" w:rsidTr="00953B5E">
        <w:tc>
          <w:tcPr>
            <w:tcW w:w="2302" w:type="dxa"/>
            <w:shd w:val="clear" w:color="auto" w:fill="auto"/>
          </w:tcPr>
          <w:p w14:paraId="5EBF8FF5" w14:textId="0D6E6B5B" w:rsidR="00953B5E" w:rsidRPr="00FD3387" w:rsidRDefault="00754128" w:rsidP="00F240FB">
            <w:pPr>
              <w:spacing w:beforeLines="40" w:before="96" w:afterLines="40" w:after="96"/>
              <w:rPr>
                <w:sz w:val="22"/>
                <w:szCs w:val="22"/>
              </w:rPr>
            </w:pPr>
            <w:r w:rsidRPr="00FD3387">
              <w:rPr>
                <w:sz w:val="22"/>
                <w:szCs w:val="22"/>
              </w:rPr>
              <w:fldChar w:fldCharType="begin"/>
            </w:r>
            <w:r w:rsidR="007934F5" w:rsidRPr="00FD3387">
              <w:rPr>
                <w:sz w:val="22"/>
                <w:szCs w:val="22"/>
              </w:rPr>
              <w:instrText xml:space="preserve"> ADDIN ZOTERO_ITEM CSL_CITATION {"citationID":"3mC8QOpY","properties":{"formattedCitation":"(Conway &amp; Peetz, 2012)","plainCitation":"(Conway &amp; Peetz, 2012)","dontUpdate":true,"noteIndex":0},"citationItems":[{"id":680,"uris":["http://zotero.org/users/6102089/items/EB7WR429"],"itemData":{"id":680,"type":"article-journal","abstract":"According to the moral licensing literature, moral self-perceptions induce compensatory behavior: People who feel moral act less prosocially than those who feel immoral. Conversely, work on moral identity indicates that moral self-perceptions motivate behavioral consistency: People who feel moral act more prosocially than those who feel less so. In three studies, the authors reconcile these propositions by demonstrating the moderating role of conceptual abstraction. In Study 1, participants who recalled performing recent (concrete) moral or immoral behavior demonstrated compensatory behavior, whereas participants who considered temporally distant (abstract) moral behavior demonstrated behavioral consistency. Study 2 confirmed that this effect was unique to moral self-perceptions. Study 3 manipulated whether participants recalled moral or immoral actions concretely or abstractly, and replicated the moderation pattern with willingness to donate real money to charity. Together, these findings suggest that concrete moral self-perceptions activate self-regulatory behavior, and abstract moral self-perceptions activate identity concerns.","container-title":"Personality and Social Psychology Bulletin","DOI":"10.1177/0146167212442394","ISSN":"0146-1672, 1552-7433","issue":"7","journalAbbreviation":"Pers Soc Psychol Bull","language":"english","note":"Citation Key: ConwayPeetz2012","page":"907–919","title":"When Does Feeling Moral Actually Make You a Better Person? Conceptual Abstraction Moderates Whether Past Moral Deeds Motivate Consistency or Compensatory Behavior","title-short":"When Does Feeling Moral Actually Make You a Better Person?","volume":"38","author":[{"family":"Conway","given":"Paul"},{"family":"Peetz","given":"Johanna"}],"issued":{"date-parts":[["2012",7]]},"citation-key":"ConwayPeetz2012"}}],"schema":"https://github.com/citation-style-language/schema/raw/master/csl-citation.json"} </w:instrText>
            </w:r>
            <w:r w:rsidRPr="00FD3387">
              <w:rPr>
                <w:sz w:val="22"/>
                <w:szCs w:val="22"/>
              </w:rPr>
              <w:fldChar w:fldCharType="separate"/>
            </w:r>
            <w:r w:rsidRPr="00FD3387">
              <w:rPr>
                <w:sz w:val="22"/>
                <w:szCs w:val="22"/>
              </w:rPr>
              <w:t>Conway &amp; Peetz, 2012</w:t>
            </w:r>
            <w:r w:rsidRPr="00FD3387">
              <w:rPr>
                <w:sz w:val="22"/>
                <w:szCs w:val="22"/>
              </w:rPr>
              <w:fldChar w:fldCharType="end"/>
            </w:r>
          </w:p>
        </w:tc>
        <w:tc>
          <w:tcPr>
            <w:tcW w:w="1443" w:type="dxa"/>
            <w:shd w:val="clear" w:color="auto" w:fill="auto"/>
          </w:tcPr>
          <w:p w14:paraId="760282A4" w14:textId="77777777" w:rsidR="00953B5E" w:rsidRPr="00FD3387" w:rsidRDefault="00953B5E" w:rsidP="00F240FB">
            <w:pPr>
              <w:spacing w:beforeLines="40" w:before="96" w:afterLines="40" w:after="96"/>
              <w:rPr>
                <w:sz w:val="22"/>
                <w:szCs w:val="22"/>
              </w:rPr>
            </w:pPr>
            <w:r w:rsidRPr="00FD3387">
              <w:rPr>
                <w:sz w:val="22"/>
                <w:szCs w:val="22"/>
              </w:rPr>
              <w:t>3</w:t>
            </w:r>
          </w:p>
        </w:tc>
        <w:tc>
          <w:tcPr>
            <w:tcW w:w="5605" w:type="dxa"/>
            <w:shd w:val="clear" w:color="auto" w:fill="auto"/>
          </w:tcPr>
          <w:p w14:paraId="595AC935" w14:textId="77777777" w:rsidR="00953B5E" w:rsidRPr="00FD3387" w:rsidRDefault="00953B5E" w:rsidP="00F240FB">
            <w:pPr>
              <w:spacing w:beforeLines="40" w:before="96" w:afterLines="40" w:after="96"/>
              <w:rPr>
                <w:sz w:val="22"/>
                <w:szCs w:val="22"/>
              </w:rPr>
            </w:pPr>
            <w:r w:rsidRPr="00FD3387">
              <w:rPr>
                <w:sz w:val="22"/>
                <w:szCs w:val="22"/>
              </w:rPr>
              <w:t xml:space="preserve">This study examined whether participants considered the concrete steps involved in performing moral/immoral actions (action condition) or possessing moral traits (identity condition). </w:t>
            </w:r>
          </w:p>
          <w:p w14:paraId="0AE5EB5F" w14:textId="77777777" w:rsidR="00953B5E" w:rsidRPr="00FD3387" w:rsidRDefault="00953B5E" w:rsidP="00F240FB">
            <w:pPr>
              <w:spacing w:beforeLines="40" w:before="96" w:afterLines="40" w:after="96"/>
              <w:rPr>
                <w:sz w:val="22"/>
                <w:szCs w:val="22"/>
              </w:rPr>
            </w:pPr>
            <w:r w:rsidRPr="00FD3387">
              <w:rPr>
                <w:sz w:val="22"/>
                <w:szCs w:val="22"/>
              </w:rPr>
              <w:t xml:space="preserve">Authors predicted licensing in the action condition, but not identity condition. Moreover, for a reputation-based interpretation of moral licensing, we would only expect a licensing in the action condition because actions carry reputation-based information, whereas simply stating how those traits would relate to their personality would not (or to a very small degree). Thus, we only included the action condition.  </w:t>
            </w:r>
          </w:p>
        </w:tc>
      </w:tr>
      <w:tr w:rsidR="00FD3387" w:rsidRPr="00FD3387" w14:paraId="4E188575" w14:textId="77777777" w:rsidTr="00953B5E">
        <w:tc>
          <w:tcPr>
            <w:tcW w:w="2302" w:type="dxa"/>
            <w:shd w:val="clear" w:color="auto" w:fill="auto"/>
          </w:tcPr>
          <w:p w14:paraId="203CC734" w14:textId="2EDC43AA" w:rsidR="00D44F30" w:rsidRPr="00FD3387" w:rsidRDefault="00D44F30" w:rsidP="00F240FB">
            <w:pPr>
              <w:spacing w:beforeLines="40" w:before="96" w:afterLines="40" w:after="96"/>
              <w:rPr>
                <w:sz w:val="22"/>
                <w:szCs w:val="22"/>
              </w:rPr>
            </w:pPr>
            <w:r w:rsidRPr="00FD3387">
              <w:rPr>
                <w:sz w:val="22"/>
                <w:szCs w:val="22"/>
              </w:rPr>
              <w:lastRenderedPageBreak/>
              <w:t xml:space="preserve">Conway et al., </w:t>
            </w:r>
            <w:r w:rsidR="009905C8" w:rsidRPr="00FD3387">
              <w:rPr>
                <w:sz w:val="22"/>
                <w:szCs w:val="22"/>
              </w:rPr>
              <w:t xml:space="preserve">(2014; </w:t>
            </w:r>
            <w:r w:rsidRPr="00FD3387">
              <w:rPr>
                <w:sz w:val="22"/>
                <w:szCs w:val="22"/>
              </w:rPr>
              <w:t>unpublished</w:t>
            </w:r>
            <w:r w:rsidR="009905C8" w:rsidRPr="00FD3387">
              <w:rPr>
                <w:sz w:val="22"/>
                <w:szCs w:val="22"/>
              </w:rPr>
              <w:t>)</w:t>
            </w:r>
          </w:p>
        </w:tc>
        <w:tc>
          <w:tcPr>
            <w:tcW w:w="1443" w:type="dxa"/>
            <w:shd w:val="clear" w:color="auto" w:fill="auto"/>
          </w:tcPr>
          <w:p w14:paraId="56B2E0D1" w14:textId="260A1F48" w:rsidR="00D44F30" w:rsidRPr="00FD3387" w:rsidRDefault="00D44F30" w:rsidP="00F240FB">
            <w:pPr>
              <w:spacing w:beforeLines="40" w:before="96" w:afterLines="40" w:after="96"/>
              <w:rPr>
                <w:sz w:val="22"/>
                <w:szCs w:val="22"/>
              </w:rPr>
            </w:pPr>
            <w:r w:rsidRPr="00FD3387">
              <w:rPr>
                <w:sz w:val="22"/>
                <w:szCs w:val="22"/>
              </w:rPr>
              <w:t>1, 4</w:t>
            </w:r>
          </w:p>
        </w:tc>
        <w:tc>
          <w:tcPr>
            <w:tcW w:w="5605" w:type="dxa"/>
            <w:shd w:val="clear" w:color="auto" w:fill="auto"/>
          </w:tcPr>
          <w:p w14:paraId="2767A458" w14:textId="129895F2" w:rsidR="00D44F30" w:rsidRPr="00FD3387" w:rsidRDefault="00D44F30" w:rsidP="00F240FB">
            <w:pPr>
              <w:spacing w:beforeLines="40" w:before="96" w:afterLines="40" w:after="96"/>
              <w:rPr>
                <w:sz w:val="22"/>
                <w:szCs w:val="22"/>
              </w:rPr>
            </w:pPr>
            <w:r w:rsidRPr="00FD3387">
              <w:rPr>
                <w:sz w:val="22"/>
                <w:szCs w:val="22"/>
              </w:rPr>
              <w:t xml:space="preserve">Combined donations to charities (i.e., library donations to school, university, and prison; Study 1) and willingness to help charities (i.e., willingness to help school and prison libraries). We combined them because our coding for observation and ambiguity did not vary according to the specific charity. Additionally, these items were measured within-subjects and all were prosocial (charitable donations). </w:t>
            </w:r>
          </w:p>
        </w:tc>
      </w:tr>
      <w:tr w:rsidR="00FD3387" w:rsidRPr="00FD3387" w14:paraId="3353F2AF" w14:textId="77777777" w:rsidTr="00953B5E">
        <w:tc>
          <w:tcPr>
            <w:tcW w:w="2302" w:type="dxa"/>
            <w:shd w:val="clear" w:color="auto" w:fill="auto"/>
          </w:tcPr>
          <w:p w14:paraId="14ED37EC" w14:textId="7AE2A2E0" w:rsidR="00953B5E" w:rsidRPr="00FD3387" w:rsidRDefault="00754128" w:rsidP="00F240FB">
            <w:pPr>
              <w:spacing w:beforeLines="40" w:before="96" w:afterLines="40" w:after="96"/>
              <w:rPr>
                <w:sz w:val="22"/>
                <w:szCs w:val="22"/>
              </w:rPr>
            </w:pPr>
            <w:r w:rsidRPr="00FD3387">
              <w:rPr>
                <w:sz w:val="22"/>
                <w:szCs w:val="22"/>
              </w:rPr>
              <w:fldChar w:fldCharType="begin"/>
            </w:r>
            <w:r w:rsidR="007934F5" w:rsidRPr="00FD3387">
              <w:rPr>
                <w:sz w:val="22"/>
                <w:szCs w:val="22"/>
              </w:rPr>
              <w:instrText xml:space="preserve"> ADDIN ZOTERO_ITEM CSL_CITATION {"citationID":"hKKK4wbP","properties":{"formattedCitation":"(Cornelissen et al., 2013)","plainCitation":"(Cornelissen et al., 2013)","dontUpdate":true,"noteIndex":0},"citationItems":[{"id":675,"uris":["http://zotero.org/users/6102089/items/3ANFFIAR"],"itemData":{"id":675,"type":"article-journal","abstract":"Recent research on the dynamics of moral behavior has documented two contrasting phenomena—moral consistency and moral balancing. Moral balancing refers to the phenomenon whereby behaving ethically or unethically decreases the likelihood of engaging in the same type of behavior again later. Moral consistency describes the opposite pattern—engaging in ethical or unethical behavior increases the likelihood of engaging in the same type of behavior later on. The three studies reported here supported the hypothesis that individuals’ ethical mind-set (i.e., outcome-based vs. rule-based) moderates the impact of an initial ethical or unethical act on the likelihood of behaving ethically on a subsequent occasion. More specifically, an outcome-based mind-set facilitated moral balancing, and a rule-based mind-set facilitated moral consistency.","container-title":"Psychological Science","DOI":"10.1177/0956797612457376","ISSN":"0956-7976, 1467-9280","issue":"4","journalAbbreviation":"Psychol Sci","language":"english","note":"Citation Key: CornelissenEtAl2013\ntex.ids= CornelissenEtAl2013a","page":"482–488","title":"Rules or Consequences? The Role of Ethical Mind-Sets in Moral Dynamics","title-short":"Rules or Consequences?","volume":"24","author":[{"family":"Cornelissen","given":"Gert"},{"family":"Bashshur","given":"Michael R."},{"family":"Rode","given":"Julian"},{"family":"Le Menestrel","given":"Marc"}],"issued":{"date-parts":[["2013",4]]},"citation-key":"CornelissenEtAl2013"}}],"schema":"https://github.com/citation-style-language/schema/raw/master/csl-citation.json"} </w:instrText>
            </w:r>
            <w:r w:rsidRPr="00FD3387">
              <w:rPr>
                <w:sz w:val="22"/>
                <w:szCs w:val="22"/>
              </w:rPr>
              <w:fldChar w:fldCharType="separate"/>
            </w:r>
            <w:r w:rsidRPr="00FD3387">
              <w:rPr>
                <w:sz w:val="22"/>
                <w:szCs w:val="22"/>
              </w:rPr>
              <w:t>Cornelissen et al., 2013</w:t>
            </w:r>
            <w:r w:rsidRPr="00FD3387">
              <w:rPr>
                <w:sz w:val="22"/>
                <w:szCs w:val="22"/>
              </w:rPr>
              <w:fldChar w:fldCharType="end"/>
            </w:r>
          </w:p>
        </w:tc>
        <w:tc>
          <w:tcPr>
            <w:tcW w:w="1443" w:type="dxa"/>
            <w:shd w:val="clear" w:color="auto" w:fill="auto"/>
          </w:tcPr>
          <w:p w14:paraId="6B8715E0" w14:textId="77777777" w:rsidR="00953B5E" w:rsidRPr="00FD3387" w:rsidRDefault="00953B5E" w:rsidP="00F240FB">
            <w:pPr>
              <w:spacing w:beforeLines="40" w:before="96" w:afterLines="40" w:after="96"/>
              <w:rPr>
                <w:sz w:val="22"/>
                <w:szCs w:val="22"/>
              </w:rPr>
            </w:pPr>
            <w:r w:rsidRPr="00FD3387">
              <w:rPr>
                <w:sz w:val="22"/>
                <w:szCs w:val="22"/>
              </w:rPr>
              <w:t>1, 2, 3</w:t>
            </w:r>
          </w:p>
        </w:tc>
        <w:tc>
          <w:tcPr>
            <w:tcW w:w="5605" w:type="dxa"/>
            <w:shd w:val="clear" w:color="auto" w:fill="auto"/>
          </w:tcPr>
          <w:p w14:paraId="385F149B" w14:textId="77777777" w:rsidR="00953B5E" w:rsidRPr="00FD3387" w:rsidRDefault="00953B5E" w:rsidP="00F240FB">
            <w:pPr>
              <w:spacing w:beforeLines="40" w:before="96" w:afterLines="40" w:after="96"/>
              <w:rPr>
                <w:sz w:val="22"/>
                <w:szCs w:val="22"/>
              </w:rPr>
            </w:pPr>
            <w:r w:rsidRPr="00FD3387">
              <w:rPr>
                <w:sz w:val="22"/>
                <w:szCs w:val="22"/>
              </w:rPr>
              <w:t xml:space="preserve">Only included outcome-based mindset. </w:t>
            </w:r>
          </w:p>
          <w:p w14:paraId="32A65D3E" w14:textId="77777777" w:rsidR="00953B5E" w:rsidRPr="00FD3387" w:rsidRDefault="00953B5E" w:rsidP="00F240FB">
            <w:pPr>
              <w:spacing w:beforeLines="40" w:before="96" w:afterLines="40" w:after="96"/>
              <w:rPr>
                <w:sz w:val="22"/>
                <w:szCs w:val="22"/>
              </w:rPr>
            </w:pPr>
            <w:r w:rsidRPr="00FD3387">
              <w:rPr>
                <w:sz w:val="22"/>
                <w:szCs w:val="22"/>
              </w:rPr>
              <w:t>Authors predicted a moral licensing in the outcome-based mindset, and moral consistency for rules-based mind-set. Additionally, not following the rules in front of an audience might have reputational costs, leading to a consistency effect. Thus, we only included the outcome-based mindset in the present analysis.</w:t>
            </w:r>
          </w:p>
        </w:tc>
      </w:tr>
      <w:tr w:rsidR="00FD3387" w:rsidRPr="00FD3387" w14:paraId="35153DD3" w14:textId="77777777" w:rsidTr="00953B5E">
        <w:tc>
          <w:tcPr>
            <w:tcW w:w="2302" w:type="dxa"/>
            <w:shd w:val="clear" w:color="auto" w:fill="auto"/>
          </w:tcPr>
          <w:p w14:paraId="3691F147" w14:textId="79A0FDEF" w:rsidR="00953B5E" w:rsidRPr="00FD3387" w:rsidRDefault="004328B7" w:rsidP="00F240FB">
            <w:pPr>
              <w:spacing w:beforeLines="40" w:before="96" w:afterLines="40" w:after="96"/>
              <w:rPr>
                <w:sz w:val="22"/>
                <w:szCs w:val="22"/>
              </w:rPr>
            </w:pPr>
            <w:r w:rsidRPr="00FD3387">
              <w:rPr>
                <w:sz w:val="22"/>
                <w:szCs w:val="22"/>
              </w:rPr>
              <w:fldChar w:fldCharType="begin"/>
            </w:r>
            <w:r w:rsidR="007934F5" w:rsidRPr="00FD3387">
              <w:rPr>
                <w:sz w:val="22"/>
                <w:szCs w:val="22"/>
              </w:rPr>
              <w:instrText xml:space="preserve"> ADDIN ZOTERO_ITEM CSL_CITATION {"citationID":"X7mS0Aj1","properties":{"formattedCitation":"(Engelaar, 2017)","plainCitation":"(Engelaar, 2017)","dontUpdate":true,"noteIndex":0},"citationItems":[{"id":852,"uris":["http://zotero.org/users/6102089/items/TA8ZX9W4"],"itemData":{"id":852,"type":"document","publisher":"Unpublishd Master's Thesis","title":"Behave like you would or behave like you should: The influence of morality and norms on doing the right thing","URL":"https://openaccess.leidenuniv.nl/bitstream/handle/1887/51162/Engelaar%2C%20Claartje-s1902725-MA%20Thesis%20SOP-2017.pdf?sequence=1","author":[{"family":"Engelaar","given":"C"}],"issued":{"date-parts":[["2017"]]},"citation-key":"Engelaar2017BehaveYouWould"}}],"schema":"https://github.com/citation-style-language/schema/raw/master/csl-citation.json"} </w:instrText>
            </w:r>
            <w:r w:rsidRPr="00FD3387">
              <w:rPr>
                <w:sz w:val="22"/>
                <w:szCs w:val="22"/>
              </w:rPr>
              <w:fldChar w:fldCharType="separate"/>
            </w:r>
            <w:r w:rsidRPr="00FD3387">
              <w:rPr>
                <w:sz w:val="22"/>
                <w:szCs w:val="22"/>
              </w:rPr>
              <w:t>Engelaar, 2017</w:t>
            </w:r>
            <w:r w:rsidRPr="00FD3387">
              <w:rPr>
                <w:sz w:val="22"/>
                <w:szCs w:val="22"/>
              </w:rPr>
              <w:fldChar w:fldCharType="end"/>
            </w:r>
          </w:p>
        </w:tc>
        <w:tc>
          <w:tcPr>
            <w:tcW w:w="1443" w:type="dxa"/>
            <w:shd w:val="clear" w:color="auto" w:fill="auto"/>
          </w:tcPr>
          <w:p w14:paraId="17E1F222" w14:textId="77777777" w:rsidR="00953B5E" w:rsidRPr="00FD3387" w:rsidRDefault="00953B5E" w:rsidP="00F240FB">
            <w:pPr>
              <w:spacing w:beforeLines="40" w:before="96" w:afterLines="40" w:after="96"/>
              <w:rPr>
                <w:sz w:val="22"/>
                <w:szCs w:val="22"/>
              </w:rPr>
            </w:pPr>
            <w:r w:rsidRPr="00FD3387">
              <w:rPr>
                <w:sz w:val="22"/>
                <w:szCs w:val="22"/>
              </w:rPr>
              <w:t>1</w:t>
            </w:r>
          </w:p>
        </w:tc>
        <w:tc>
          <w:tcPr>
            <w:tcW w:w="5605" w:type="dxa"/>
            <w:shd w:val="clear" w:color="auto" w:fill="auto"/>
          </w:tcPr>
          <w:p w14:paraId="5212C4D0" w14:textId="77777777" w:rsidR="00953B5E" w:rsidRPr="00FD3387" w:rsidRDefault="00953B5E" w:rsidP="00F240FB">
            <w:pPr>
              <w:spacing w:beforeLines="40" w:before="96" w:afterLines="40" w:after="96"/>
              <w:rPr>
                <w:sz w:val="22"/>
                <w:szCs w:val="22"/>
              </w:rPr>
            </w:pPr>
            <w:r w:rsidRPr="00FD3387">
              <w:rPr>
                <w:sz w:val="22"/>
                <w:szCs w:val="22"/>
              </w:rPr>
              <w:t xml:space="preserve">Not enough information to include neutral control, so used negative control. </w:t>
            </w:r>
          </w:p>
        </w:tc>
      </w:tr>
      <w:tr w:rsidR="00FD3387" w:rsidRPr="00FD3387" w14:paraId="10323FA3" w14:textId="77777777" w:rsidTr="00953B5E">
        <w:tc>
          <w:tcPr>
            <w:tcW w:w="2302" w:type="dxa"/>
            <w:shd w:val="clear" w:color="auto" w:fill="auto"/>
          </w:tcPr>
          <w:p w14:paraId="0AF18E77" w14:textId="06D9EB0B" w:rsidR="00953B5E" w:rsidRPr="00FD3387" w:rsidRDefault="004328B7" w:rsidP="00F240FB">
            <w:pPr>
              <w:spacing w:beforeLines="40" w:before="96" w:afterLines="40" w:after="96"/>
              <w:rPr>
                <w:sz w:val="22"/>
                <w:szCs w:val="22"/>
              </w:rPr>
            </w:pPr>
            <w:r w:rsidRPr="00FD3387">
              <w:rPr>
                <w:sz w:val="22"/>
                <w:szCs w:val="22"/>
              </w:rPr>
              <w:fldChar w:fldCharType="begin"/>
            </w:r>
            <w:r w:rsidR="007934F5" w:rsidRPr="00FD3387">
              <w:rPr>
                <w:sz w:val="22"/>
                <w:szCs w:val="22"/>
              </w:rPr>
              <w:instrText xml:space="preserve"> ADDIN ZOTERO_ITEM CSL_CITATION {"citationID":"OKKQitns","properties":{"formattedCitation":"(Ferguson, 2019)","plainCitation":"(Ferguson, 2019)","dontUpdate":true,"noteIndex":0},"citationItems":[{"id":238,"uris":["http://zotero.org/users/6102089/items/JYKAVVC9"],"itemData":{"id":238,"type":"document","publisher":"Unpublished Doctoral Thesis","title":"How Flexible is Morality? A Test of the Moral Credits Model of Moral Balancing","author":[{"family":"Ferguson","given":"Rose"}],"issued":{"date-parts":[["2019"]]},"citation-key":"Ferguson2019HowFlexibleMoralityc"}}],"schema":"https://github.com/citation-style-language/schema/raw/master/csl-citation.json"} </w:instrText>
            </w:r>
            <w:r w:rsidRPr="00FD3387">
              <w:rPr>
                <w:sz w:val="22"/>
                <w:szCs w:val="22"/>
              </w:rPr>
              <w:fldChar w:fldCharType="separate"/>
            </w:r>
            <w:r w:rsidRPr="00FD3387">
              <w:rPr>
                <w:sz w:val="22"/>
                <w:szCs w:val="22"/>
              </w:rPr>
              <w:t>Ferguson, 2019</w:t>
            </w:r>
            <w:r w:rsidRPr="00FD3387">
              <w:rPr>
                <w:sz w:val="22"/>
                <w:szCs w:val="22"/>
              </w:rPr>
              <w:fldChar w:fldCharType="end"/>
            </w:r>
          </w:p>
        </w:tc>
        <w:tc>
          <w:tcPr>
            <w:tcW w:w="1443" w:type="dxa"/>
            <w:shd w:val="clear" w:color="auto" w:fill="auto"/>
          </w:tcPr>
          <w:p w14:paraId="6FF3114B" w14:textId="77777777" w:rsidR="00953B5E" w:rsidRPr="00FD3387" w:rsidRDefault="00953B5E" w:rsidP="00F240FB">
            <w:pPr>
              <w:spacing w:beforeLines="40" w:before="96" w:afterLines="40" w:after="96"/>
              <w:rPr>
                <w:sz w:val="22"/>
                <w:szCs w:val="22"/>
              </w:rPr>
            </w:pPr>
            <w:r w:rsidRPr="00FD3387">
              <w:rPr>
                <w:sz w:val="22"/>
                <w:szCs w:val="22"/>
              </w:rPr>
              <w:t>1b, 2a, 2b</w:t>
            </w:r>
          </w:p>
        </w:tc>
        <w:tc>
          <w:tcPr>
            <w:tcW w:w="5605" w:type="dxa"/>
            <w:shd w:val="clear" w:color="auto" w:fill="auto"/>
          </w:tcPr>
          <w:p w14:paraId="5AEB4E93" w14:textId="77777777" w:rsidR="00953B5E" w:rsidRPr="00FD3387" w:rsidRDefault="00953B5E" w:rsidP="00F240FB">
            <w:pPr>
              <w:spacing w:beforeLines="40" w:before="96" w:afterLines="40" w:after="96"/>
              <w:rPr>
                <w:sz w:val="22"/>
                <w:szCs w:val="22"/>
              </w:rPr>
            </w:pPr>
            <w:r w:rsidRPr="00FD3387">
              <w:rPr>
                <w:sz w:val="22"/>
                <w:szCs w:val="22"/>
              </w:rPr>
              <w:t xml:space="preserve">Excluded immoral intentions dependent measure because it was a one-sided prediction. That is, if an effect was found it could be attributed to moral licensing, but if it was not found it may or may not be attributable to moral licensing. </w:t>
            </w:r>
          </w:p>
        </w:tc>
      </w:tr>
      <w:tr w:rsidR="00FD3387" w:rsidRPr="00FD3387" w14:paraId="4AAE7383" w14:textId="77777777" w:rsidTr="00953B5E">
        <w:tc>
          <w:tcPr>
            <w:tcW w:w="2302" w:type="dxa"/>
            <w:shd w:val="clear" w:color="auto" w:fill="auto"/>
          </w:tcPr>
          <w:p w14:paraId="72C008B5" w14:textId="11DBEE1A" w:rsidR="00953B5E" w:rsidRPr="00FD3387" w:rsidRDefault="004328B7" w:rsidP="00F240FB">
            <w:pPr>
              <w:spacing w:beforeLines="40" w:before="96" w:afterLines="40" w:after="96"/>
              <w:rPr>
                <w:sz w:val="22"/>
                <w:szCs w:val="22"/>
              </w:rPr>
            </w:pPr>
            <w:r w:rsidRPr="00FD3387">
              <w:rPr>
                <w:sz w:val="22"/>
                <w:szCs w:val="22"/>
              </w:rPr>
              <w:fldChar w:fldCharType="begin"/>
            </w:r>
            <w:r w:rsidR="007934F5" w:rsidRPr="00FD3387">
              <w:rPr>
                <w:sz w:val="22"/>
                <w:szCs w:val="22"/>
              </w:rPr>
              <w:instrText xml:space="preserve"> ADDIN ZOTERO_ITEM CSL_CITATION {"citationID":"GlcROFAP","properties":{"formattedCitation":"(Geng et al., 2016)","plainCitation":"(Geng et al., 2016)","dontUpdate":true,"noteIndex":0},"citationItems":[{"id":744,"uris":["http://zotero.org/users/6102089/items/63PMCHJW"],"itemData":{"id":744,"type":"article-journal","abstract":"Methods for promoting individuals’ pro-environmental behaviours are becoming very important. Besides traditional factors relevant to pro-environmental actions, few studies have examined the licensing effect within this domain. Across three studies we have explored whether the licensing effect really exists in pro-environmental behaviours, how this effect actually works, and how to inhibit or even avoid this effect. Results have revealed that previous pro-environmental behaviours lead to a decrease in subsequent pro-environmental behaviours, indicating a licensing effect. Also, the licensing effect in pro-environmental behaviours can be explained by having individuals focus on goal progress and reduced by focusing on goal commitment. Furthermore, attributional recall could be an intervention for mitigating the licensing effect.","container-title":"Journal of Pacific Rim Psychology","DOI":"10.1017/prp.2016.6","ISSN":"1834-4909, 1834-4909","journalAbbreviation":"Journal of Pacific Rim Psychology","language":"en","page":"e9","source":"DOI.org (Crossref)","title":"Can Previous Pro-Environmental Behaviours Influence Subsequent Environmental Behaviours? The Licensing Effect of Pro-Environmental Behaviours","title-short":"Can Previous Pro-Environmental Behaviours Influence Subsequent Environmental Behaviours?","volume":"10","author":[{"family":"Geng","given":"Liuna"},{"family":"Cheng","given":"Xiao"},{"family":"Tang","given":"Zhuxuan"},{"family":"Zhou","given":"Kexin"},{"family":"Ye","given":"Lijuan"}],"issued":{"date-parts":[["2016",1,1]]},"citation-key":"Geng.etal2016CanPreviousProEnvironmental"}}],"schema":"https://github.com/citation-style-language/schema/raw/master/csl-citation.json"} </w:instrText>
            </w:r>
            <w:r w:rsidRPr="00FD3387">
              <w:rPr>
                <w:sz w:val="22"/>
                <w:szCs w:val="22"/>
              </w:rPr>
              <w:fldChar w:fldCharType="separate"/>
            </w:r>
            <w:r w:rsidRPr="00FD3387">
              <w:rPr>
                <w:sz w:val="22"/>
                <w:szCs w:val="22"/>
              </w:rPr>
              <w:t>Geng et al., 2016</w:t>
            </w:r>
            <w:r w:rsidRPr="00FD3387">
              <w:rPr>
                <w:sz w:val="22"/>
                <w:szCs w:val="22"/>
              </w:rPr>
              <w:fldChar w:fldCharType="end"/>
            </w:r>
          </w:p>
        </w:tc>
        <w:tc>
          <w:tcPr>
            <w:tcW w:w="1443" w:type="dxa"/>
            <w:shd w:val="clear" w:color="auto" w:fill="auto"/>
          </w:tcPr>
          <w:p w14:paraId="4C1B064F" w14:textId="77777777" w:rsidR="00953B5E" w:rsidRPr="00FD3387" w:rsidRDefault="00953B5E" w:rsidP="00F240FB">
            <w:pPr>
              <w:spacing w:beforeLines="40" w:before="96" w:afterLines="40" w:after="96"/>
              <w:rPr>
                <w:sz w:val="22"/>
                <w:szCs w:val="22"/>
              </w:rPr>
            </w:pPr>
            <w:r w:rsidRPr="00FD3387">
              <w:rPr>
                <w:sz w:val="22"/>
                <w:szCs w:val="22"/>
              </w:rPr>
              <w:t>2</w:t>
            </w:r>
          </w:p>
        </w:tc>
        <w:tc>
          <w:tcPr>
            <w:tcW w:w="5605" w:type="dxa"/>
            <w:shd w:val="clear" w:color="auto" w:fill="auto"/>
          </w:tcPr>
          <w:p w14:paraId="43CDD699" w14:textId="5855BD4F" w:rsidR="00953B5E" w:rsidRPr="00FD3387" w:rsidRDefault="00953B5E" w:rsidP="00F240FB">
            <w:pPr>
              <w:spacing w:beforeLines="40" w:before="96" w:afterLines="40" w:after="96"/>
              <w:rPr>
                <w:sz w:val="22"/>
                <w:szCs w:val="22"/>
              </w:rPr>
            </w:pPr>
            <w:r w:rsidRPr="00FD3387">
              <w:rPr>
                <w:sz w:val="22"/>
                <w:szCs w:val="22"/>
              </w:rPr>
              <w:t xml:space="preserve">Although the researchers predicted that there would be a larger licensing effect in the progress condition than the commitment condition, there were not enough stats provided to include only the commitment condition. Statistics were </w:t>
            </w:r>
            <w:r w:rsidR="00576D08" w:rsidRPr="00FD3387">
              <w:rPr>
                <w:sz w:val="22"/>
                <w:szCs w:val="22"/>
              </w:rPr>
              <w:t>provided for</w:t>
            </w:r>
            <w:r w:rsidRPr="00FD3387">
              <w:rPr>
                <w:sz w:val="22"/>
                <w:szCs w:val="22"/>
              </w:rPr>
              <w:t xml:space="preserve"> the overall effect. Thus, we used the combined (progress and commitment conditions) stats. </w:t>
            </w:r>
          </w:p>
        </w:tc>
      </w:tr>
      <w:tr w:rsidR="00FD3387" w:rsidRPr="00FD3387" w14:paraId="23D49EAF" w14:textId="77777777" w:rsidTr="00953B5E">
        <w:tc>
          <w:tcPr>
            <w:tcW w:w="2302" w:type="dxa"/>
            <w:shd w:val="clear" w:color="auto" w:fill="auto"/>
          </w:tcPr>
          <w:p w14:paraId="219250D1" w14:textId="00D6DF36" w:rsidR="00953B5E" w:rsidRPr="00FD3387" w:rsidRDefault="004328B7" w:rsidP="00F240FB">
            <w:pPr>
              <w:spacing w:beforeLines="40" w:before="96" w:afterLines="40" w:after="96"/>
              <w:rPr>
                <w:sz w:val="22"/>
                <w:szCs w:val="22"/>
              </w:rPr>
            </w:pPr>
            <w:r w:rsidRPr="00FD3387">
              <w:rPr>
                <w:sz w:val="22"/>
                <w:szCs w:val="22"/>
              </w:rPr>
              <w:fldChar w:fldCharType="begin"/>
            </w:r>
            <w:r w:rsidR="007934F5" w:rsidRPr="00FD3387">
              <w:rPr>
                <w:sz w:val="22"/>
                <w:szCs w:val="22"/>
              </w:rPr>
              <w:instrText xml:space="preserve"> ADDIN ZOTERO_ITEM CSL_CITATION {"citationID":"YrDl25Yj","properties":{"formattedCitation":"(Greene &amp; Low, 2014)","plainCitation":"(Greene &amp; Low, 2014)","dontUpdate":true,"noteIndex":0},"citationItems":[{"id":1010,"uris":["http://zotero.org/users/6102089/items/3ZXUS2VK"],"itemData":{"id":1010,"type":"article-journal","abstract":"Researchers indicate that there are moral regulatory patterns in human behavior, such that individuals feel licensed to act unethically after establishing moral credentials and feel a need to compensate morally after committing transgressions. In the present study we examined how public or private context influences subsequent licensing and compensatory behavior. An online survey was administered to 99 undergraduates who were asked to recall moral credentials or deficits and then evaluate vignettes depicting public or private transgressions. Consistent with past research, credentialed participants were significantly more likely to behave unethically than were participants with moral deficits. However, this licensing effect occurred only for private transgressions and was absent when behavior was public. Our findings suggest that prior establishment of credentials and private context are both prerequisites to the moral licensing effect.","container-title":"Social Behavior and Personality: an international journal","DOI":"10.2224/sbp.2014.42.3.391","ISSN":"0301-2212","issue":"3","journalAbbreviation":"soc behav pers","language":"en","page":"391-400","source":"DOI.org (Crossref)","title":"Public Integrity, Private Hypocrisy, and the Moral Licensing Effect","volume":"42","author":[{"family":"Greene","given":"Meredith"},{"family":"Low","given":"Kathryn"}],"issued":{"date-parts":[["2014",4,15]]},"citation-key":"Greene.Low2014PublicIntegrityPrivate"}}],"schema":"https://github.com/citation-style-language/schema/raw/master/csl-citation.json"} </w:instrText>
            </w:r>
            <w:r w:rsidRPr="00FD3387">
              <w:rPr>
                <w:sz w:val="22"/>
                <w:szCs w:val="22"/>
              </w:rPr>
              <w:fldChar w:fldCharType="separate"/>
            </w:r>
            <w:r w:rsidRPr="00FD3387">
              <w:rPr>
                <w:sz w:val="22"/>
                <w:szCs w:val="22"/>
              </w:rPr>
              <w:t>Greene &amp; Low, 2014</w:t>
            </w:r>
            <w:r w:rsidRPr="00FD3387">
              <w:rPr>
                <w:sz w:val="22"/>
                <w:szCs w:val="22"/>
              </w:rPr>
              <w:fldChar w:fldCharType="end"/>
            </w:r>
          </w:p>
        </w:tc>
        <w:tc>
          <w:tcPr>
            <w:tcW w:w="1443" w:type="dxa"/>
            <w:shd w:val="clear" w:color="auto" w:fill="auto"/>
          </w:tcPr>
          <w:p w14:paraId="05332ECE" w14:textId="77777777" w:rsidR="00953B5E" w:rsidRPr="00FD3387" w:rsidRDefault="00953B5E" w:rsidP="00F240FB">
            <w:pPr>
              <w:spacing w:beforeLines="40" w:before="96" w:afterLines="40" w:after="96"/>
              <w:rPr>
                <w:sz w:val="22"/>
                <w:szCs w:val="22"/>
              </w:rPr>
            </w:pPr>
            <w:r w:rsidRPr="00FD3387">
              <w:rPr>
                <w:sz w:val="22"/>
                <w:szCs w:val="22"/>
              </w:rPr>
              <w:t>1</w:t>
            </w:r>
          </w:p>
        </w:tc>
        <w:tc>
          <w:tcPr>
            <w:tcW w:w="5605" w:type="dxa"/>
            <w:shd w:val="clear" w:color="auto" w:fill="auto"/>
          </w:tcPr>
          <w:p w14:paraId="17975640" w14:textId="77777777" w:rsidR="00953B5E" w:rsidRPr="00FD3387" w:rsidRDefault="00953B5E" w:rsidP="00F240FB">
            <w:pPr>
              <w:spacing w:beforeLines="40" w:before="96" w:afterLines="40" w:after="96"/>
              <w:rPr>
                <w:sz w:val="22"/>
                <w:szCs w:val="22"/>
              </w:rPr>
            </w:pPr>
            <w:r w:rsidRPr="00FD3387">
              <w:rPr>
                <w:sz w:val="22"/>
                <w:szCs w:val="22"/>
              </w:rPr>
              <w:t xml:space="preserve">Included both the ‘private’ and ‘public’ conditions. Although the authors predicted a smaller effect in the public condition, this is contrary to the predictions made in the present analysis. Additionally, the public and private conditions were only imagined, and not really public/private. </w:t>
            </w:r>
          </w:p>
        </w:tc>
      </w:tr>
      <w:tr w:rsidR="00FD3387" w:rsidRPr="00FD3387" w14:paraId="5E3143AA" w14:textId="77777777" w:rsidTr="00953B5E">
        <w:tc>
          <w:tcPr>
            <w:tcW w:w="2302" w:type="dxa"/>
            <w:shd w:val="clear" w:color="auto" w:fill="auto"/>
          </w:tcPr>
          <w:p w14:paraId="2ED8535A" w14:textId="1AB784C3" w:rsidR="00953B5E" w:rsidRPr="00FD3387" w:rsidRDefault="004328B7" w:rsidP="00F240FB">
            <w:pPr>
              <w:spacing w:beforeLines="40" w:before="96" w:afterLines="40" w:after="96"/>
              <w:rPr>
                <w:sz w:val="22"/>
                <w:szCs w:val="22"/>
              </w:rPr>
            </w:pPr>
            <w:r w:rsidRPr="00FD3387">
              <w:rPr>
                <w:sz w:val="22"/>
                <w:szCs w:val="22"/>
              </w:rPr>
              <w:fldChar w:fldCharType="begin"/>
            </w:r>
            <w:r w:rsidR="007934F5" w:rsidRPr="00FD3387">
              <w:rPr>
                <w:sz w:val="22"/>
                <w:szCs w:val="22"/>
              </w:rPr>
              <w:instrText xml:space="preserve"> ADDIN ZOTERO_ITEM CSL_CITATION {"citationID":"3fEJgeAu","properties":{"formattedCitation":"(Lacasse, 2019)","plainCitation":"(Lacasse, 2019)","dontUpdate":true,"noteIndex":0},"citationItems":[{"id":1183,"uris":["http://zotero.org/users/6102089/items/Z69R46DI"],"itemData":{"id":1183,"type":"article-journal","abstract":"This field experiment investigated whether purposefully adopting a new proenvironmental behavior (e.g., unplugging appliances, reusing shopping bags) led to positive spillover by altering people’s subsequent pro-environmental behaviors and political attitudes. Participants (N = 125) recruited through community organizations were randomly assigned to either adopt a new pro-environmental behavior of their choice for three weeks, or were not invited to do so. Behavior adoption increased participants’ likelihood of contacting their senator about climate change, but had little direct spillover effect on other individual pro-environmental behaviors, their likelihood of making household-wide changes, the political importance they placed on climate-related issues, or their support for emissions-reducing policies. Behavior adoption increased sense of environmental responsibility among some participants, leading to indirect positive effects on purchasing organic/ local produce and policy support. Overall, observed positive spillover effects were limited and relatively small. There was little indication that behavior adoption led to any meaningful negative spillover effects.","container-title":"Environment and Behavior","DOI":"10.1177/0013916517748164","ISSN":"0013-9165, 1552-390X","issue":"3","journalAbbreviation":"Environment and Behavior","language":"en","page":"259-287","source":"DOI.org (Crossref)","title":"Can’t Hurt, Might Help: Examining the Spillover Effects From Purposefully Adopting a New Pro-Environmental Behavior","title-short":"Can’t Hurt, Might Help","volume":"51","author":[{"family":"Lacasse","given":"Katherine"}],"issued":{"date-parts":[["2019",4]]},"citation-key":"Lacasse2019CantHurtMight"}}],"schema":"https://github.com/citation-style-language/schema/raw/master/csl-citation.json"} </w:instrText>
            </w:r>
            <w:r w:rsidRPr="00FD3387">
              <w:rPr>
                <w:sz w:val="22"/>
                <w:szCs w:val="22"/>
              </w:rPr>
              <w:fldChar w:fldCharType="separate"/>
            </w:r>
            <w:r w:rsidRPr="00FD3387">
              <w:rPr>
                <w:sz w:val="22"/>
                <w:szCs w:val="22"/>
              </w:rPr>
              <w:t>Lacasse, 2019</w:t>
            </w:r>
            <w:r w:rsidRPr="00FD3387">
              <w:rPr>
                <w:sz w:val="22"/>
                <w:szCs w:val="22"/>
              </w:rPr>
              <w:fldChar w:fldCharType="end"/>
            </w:r>
          </w:p>
        </w:tc>
        <w:tc>
          <w:tcPr>
            <w:tcW w:w="1443" w:type="dxa"/>
            <w:shd w:val="clear" w:color="auto" w:fill="auto"/>
          </w:tcPr>
          <w:p w14:paraId="3C026AE1" w14:textId="77777777" w:rsidR="00953B5E" w:rsidRPr="00FD3387" w:rsidRDefault="00953B5E" w:rsidP="00F240FB">
            <w:pPr>
              <w:spacing w:beforeLines="40" w:before="96" w:afterLines="40" w:after="96"/>
              <w:rPr>
                <w:sz w:val="22"/>
                <w:szCs w:val="22"/>
              </w:rPr>
            </w:pPr>
            <w:r w:rsidRPr="00FD3387">
              <w:rPr>
                <w:sz w:val="22"/>
                <w:szCs w:val="22"/>
              </w:rPr>
              <w:t>1</w:t>
            </w:r>
          </w:p>
        </w:tc>
        <w:tc>
          <w:tcPr>
            <w:tcW w:w="5605" w:type="dxa"/>
            <w:shd w:val="clear" w:color="auto" w:fill="auto"/>
          </w:tcPr>
          <w:p w14:paraId="43CB02A5" w14:textId="6C4C6B38" w:rsidR="00953B5E" w:rsidRPr="00FD3387" w:rsidRDefault="00953B5E" w:rsidP="00F240FB">
            <w:pPr>
              <w:spacing w:beforeLines="40" w:before="96" w:afterLines="40" w:after="96"/>
              <w:rPr>
                <w:sz w:val="22"/>
                <w:szCs w:val="22"/>
              </w:rPr>
            </w:pPr>
            <w:r w:rsidRPr="00FD3387">
              <w:rPr>
                <w:sz w:val="22"/>
                <w:szCs w:val="22"/>
              </w:rPr>
              <w:t xml:space="preserve">No a priori prediction for differences in the behavior adoption with message condition or with self-report calendar condition; </w:t>
            </w:r>
            <w:r w:rsidR="00576D08" w:rsidRPr="00FD3387">
              <w:rPr>
                <w:sz w:val="22"/>
                <w:szCs w:val="22"/>
              </w:rPr>
              <w:t>thus,</w:t>
            </w:r>
            <w:r w:rsidRPr="00FD3387">
              <w:rPr>
                <w:sz w:val="22"/>
                <w:szCs w:val="22"/>
              </w:rPr>
              <w:t xml:space="preserve"> both were included in this analysis. </w:t>
            </w:r>
          </w:p>
        </w:tc>
      </w:tr>
      <w:tr w:rsidR="00FD3387" w:rsidRPr="00FD3387" w14:paraId="3B0EB43D" w14:textId="77777777" w:rsidTr="00953B5E">
        <w:tc>
          <w:tcPr>
            <w:tcW w:w="2302" w:type="dxa"/>
            <w:shd w:val="clear" w:color="auto" w:fill="auto"/>
          </w:tcPr>
          <w:p w14:paraId="22FDB4CA" w14:textId="30752079" w:rsidR="00953B5E" w:rsidRPr="00FD3387" w:rsidRDefault="004328B7" w:rsidP="00F240FB">
            <w:pPr>
              <w:spacing w:beforeLines="40" w:before="96" w:afterLines="40" w:after="96"/>
              <w:rPr>
                <w:sz w:val="22"/>
                <w:szCs w:val="22"/>
              </w:rPr>
            </w:pPr>
            <w:r w:rsidRPr="00FD3387">
              <w:rPr>
                <w:sz w:val="22"/>
                <w:szCs w:val="22"/>
              </w:rPr>
              <w:fldChar w:fldCharType="begin"/>
            </w:r>
            <w:r w:rsidR="007934F5" w:rsidRPr="00FD3387">
              <w:rPr>
                <w:sz w:val="22"/>
                <w:szCs w:val="22"/>
              </w:rPr>
              <w:instrText xml:space="preserve"> ADDIN ZOTERO_ITEM CSL_CITATION {"citationID":"6hyAO2oK","properties":{"formattedCitation":"(Lalot et al., 2018)","plainCitation":"(Lalot et al., 2018)","dontUpdate":true,"noteIndex":0},"citationItems":[{"id":1178,"uris":["http://zotero.org/users/6102089/items/CKQSR25U"],"itemData":{"id":1178,"type":"article-journal","abstract":"Western citizens perceive human behaviour as a significant cause of climate change and increasingly adopt proenvironmental behaviours. However, such positively connoted behaviours can either increase (consistency) or decrease (compensation) the probability that one acts in a similar way in the future. Drawing from social influence and social identity literatures, we propose that numerical support for proenvironmental values (majority vs. minority) moderates the effect of past behaviour on intention to adopt proenvironmental behaviour. Across three studies (N = 500), past behaviour, either measured (Study 1) or manipulated (Studies 2 and 3) interacted with numerical support, manipulated (Studies 1 and 2) or measured (Study 3), to predict proenvironmental intention and behaviour. Results showed that majority support results in balancing dynamics, whereas minority support results in a consistency effect. These findings highlight the importance of the normative context for proenvironmental behaviour adoption and offer leads for developing behaviour change strategies.","container-title":"Group Processes &amp; Intergroup Relations","DOI":"10.1177/1368430217733117","ISSN":"1368-4302, 1461-7188","issue":"3","journalAbbreviation":"Group Processes &amp; Intergroup Relations","language":"en","page":"403-421","source":"DOI.org (Crossref)","title":"Compensation and consistency effects in proenvironmental behaviour: The moderating role of majority and minority support for proenvironmental values","title-short":"Compensation and consistency effects in proenvironmental behaviour","volume":"21","author":[{"family":"Lalot","given":"Fanny"},{"family":"Falomir-Pichastor","given":"Juan Manuel"},{"family":"Quiamzade","given":"Alain"}],"issued":{"date-parts":[["2018",4]]},"citation-key":"Lalot.etal2018CompensationConsistencyEffects"}}],"schema":"https://github.com/citation-style-language/schema/raw/master/csl-citation.json"} </w:instrText>
            </w:r>
            <w:r w:rsidRPr="00FD3387">
              <w:rPr>
                <w:sz w:val="22"/>
                <w:szCs w:val="22"/>
              </w:rPr>
              <w:fldChar w:fldCharType="separate"/>
            </w:r>
            <w:r w:rsidRPr="00FD3387">
              <w:rPr>
                <w:sz w:val="22"/>
                <w:szCs w:val="22"/>
              </w:rPr>
              <w:t>Lalot et al., 2018</w:t>
            </w:r>
            <w:r w:rsidRPr="00FD3387">
              <w:rPr>
                <w:sz w:val="22"/>
                <w:szCs w:val="22"/>
              </w:rPr>
              <w:fldChar w:fldCharType="end"/>
            </w:r>
          </w:p>
        </w:tc>
        <w:tc>
          <w:tcPr>
            <w:tcW w:w="1443" w:type="dxa"/>
            <w:shd w:val="clear" w:color="auto" w:fill="auto"/>
          </w:tcPr>
          <w:p w14:paraId="7A0D6FAA" w14:textId="77777777" w:rsidR="00953B5E" w:rsidRPr="00FD3387" w:rsidRDefault="00953B5E" w:rsidP="00F240FB">
            <w:pPr>
              <w:spacing w:beforeLines="40" w:before="96" w:afterLines="40" w:after="96"/>
              <w:rPr>
                <w:sz w:val="22"/>
                <w:szCs w:val="22"/>
              </w:rPr>
            </w:pPr>
            <w:r w:rsidRPr="00FD3387">
              <w:rPr>
                <w:sz w:val="22"/>
                <w:szCs w:val="22"/>
              </w:rPr>
              <w:t>2</w:t>
            </w:r>
          </w:p>
        </w:tc>
        <w:tc>
          <w:tcPr>
            <w:tcW w:w="5605" w:type="dxa"/>
            <w:shd w:val="clear" w:color="auto" w:fill="auto"/>
          </w:tcPr>
          <w:p w14:paraId="7081B521" w14:textId="77777777" w:rsidR="00953B5E" w:rsidRPr="00FD3387" w:rsidRDefault="00953B5E" w:rsidP="00F240FB">
            <w:pPr>
              <w:spacing w:beforeLines="40" w:before="96" w:afterLines="40" w:after="96"/>
              <w:rPr>
                <w:sz w:val="22"/>
                <w:szCs w:val="22"/>
              </w:rPr>
            </w:pPr>
            <w:r w:rsidRPr="00FD3387">
              <w:rPr>
                <w:sz w:val="22"/>
                <w:szCs w:val="22"/>
              </w:rPr>
              <w:t xml:space="preserve">Excluded minority support condition because authors predicted it would produce a consistency effect. Also, when pro-environmental values are not supported by the majority of population (i.e 12% in the minority condition), there would be no reputational advantage to being pro-environmental. </w:t>
            </w:r>
          </w:p>
        </w:tc>
      </w:tr>
      <w:tr w:rsidR="00FD3387" w:rsidRPr="00FD3387" w14:paraId="38256812" w14:textId="77777777" w:rsidTr="00953B5E">
        <w:tc>
          <w:tcPr>
            <w:tcW w:w="2302" w:type="dxa"/>
            <w:shd w:val="clear" w:color="auto" w:fill="auto"/>
          </w:tcPr>
          <w:p w14:paraId="3E256EBD" w14:textId="4E2C9EC1" w:rsidR="00953B5E" w:rsidRPr="00FD3387" w:rsidRDefault="004328B7" w:rsidP="00F240FB">
            <w:pPr>
              <w:spacing w:beforeLines="40" w:before="96" w:afterLines="40" w:after="96"/>
              <w:rPr>
                <w:sz w:val="22"/>
                <w:szCs w:val="22"/>
              </w:rPr>
            </w:pPr>
            <w:r w:rsidRPr="00FD3387">
              <w:rPr>
                <w:sz w:val="22"/>
                <w:szCs w:val="22"/>
              </w:rPr>
              <w:fldChar w:fldCharType="begin"/>
            </w:r>
            <w:r w:rsidR="007934F5" w:rsidRPr="00FD3387">
              <w:rPr>
                <w:sz w:val="22"/>
                <w:szCs w:val="22"/>
              </w:rPr>
              <w:instrText xml:space="preserve"> ADDIN ZOTERO_ITEM CSL_CITATION {"citationID":"xZbzwQjb","properties":{"formattedCitation":"(Mann &amp; Kawakami, 2012)","plainCitation":"(Mann &amp; Kawakami, 2012)","dontUpdate":true,"noteIndex":0},"citationItems":[{"id":1277,"uris":["http://zotero.org/users/6102089/items/BELJPSC5"],"itemData":{"id":1277,"type":"article-journal","abstract":"The present research examined the impact that perceived progress on egalitarian goals had on subsequent racial bias. In particular, a new bogus pipeline procedure was used to provide feedback to participants that they were becoming incrementally more egalitarian. The impact of this information on intergroup behavior and attitudes was tested. In particular, we looked at the effect of goal feedback on outgroup discrimination and ingroup favoritism, as well as implicit racial attitudes. Three studies found that participants demonstrated greater racial bias after receiving feedback that they were progressing on egalitarian goals versus either feedback that they were failing on egalitarian goals or no feedback. Specifically, participants who were told that they were progressively becoming more egalitarian sat farther away from Blacks and closer to Whites and demonstrated greater implicit racial prejudice. The implication of these findings for current theories on prejudice, intergroup relations, and social goals are discussed.","container-title":"Journal of Experimental Psychology: General","DOI":"10.1037/a0025602","ISSN":"1939-2222, 0096-3445","issue":"1","journalAbbreviation":"Journal of Experimental Psychology: General","language":"english","note":"Citation Key: MannKawakami2012","page":"187–197","title":"The long, steep path to equality: Progressing on egalitarian goals.","title-short":"The long, steep path to equality","volume":"141","author":[{"family":"Mann","given":"Nikki H."},{"family":"Kawakami","given":"Kerry"}],"issued":{"date-parts":[["2012",2]]},"citation-key":"MannKawakami2012"}}],"schema":"https://github.com/citation-style-language/schema/raw/master/csl-citation.json"} </w:instrText>
            </w:r>
            <w:r w:rsidRPr="00FD3387">
              <w:rPr>
                <w:sz w:val="22"/>
                <w:szCs w:val="22"/>
              </w:rPr>
              <w:fldChar w:fldCharType="separate"/>
            </w:r>
            <w:r w:rsidRPr="00FD3387">
              <w:rPr>
                <w:sz w:val="22"/>
                <w:szCs w:val="22"/>
              </w:rPr>
              <w:t>Mann &amp; Kawakami, 2012</w:t>
            </w:r>
            <w:r w:rsidRPr="00FD3387">
              <w:rPr>
                <w:sz w:val="22"/>
                <w:szCs w:val="22"/>
              </w:rPr>
              <w:fldChar w:fldCharType="end"/>
            </w:r>
          </w:p>
        </w:tc>
        <w:tc>
          <w:tcPr>
            <w:tcW w:w="1443" w:type="dxa"/>
            <w:shd w:val="clear" w:color="auto" w:fill="auto"/>
          </w:tcPr>
          <w:p w14:paraId="3D1615B0" w14:textId="77777777" w:rsidR="00953B5E" w:rsidRPr="00FD3387" w:rsidRDefault="00953B5E" w:rsidP="00F240FB">
            <w:pPr>
              <w:spacing w:beforeLines="40" w:before="96" w:afterLines="40" w:after="96"/>
              <w:rPr>
                <w:sz w:val="22"/>
                <w:szCs w:val="22"/>
              </w:rPr>
            </w:pPr>
            <w:r w:rsidRPr="00FD3387">
              <w:rPr>
                <w:sz w:val="22"/>
                <w:szCs w:val="22"/>
              </w:rPr>
              <w:t>3</w:t>
            </w:r>
          </w:p>
        </w:tc>
        <w:tc>
          <w:tcPr>
            <w:tcW w:w="5605" w:type="dxa"/>
            <w:shd w:val="clear" w:color="auto" w:fill="auto"/>
          </w:tcPr>
          <w:p w14:paraId="134AD04A" w14:textId="77777777" w:rsidR="00953B5E" w:rsidRPr="00FD3387" w:rsidRDefault="00953B5E" w:rsidP="00F240FB">
            <w:pPr>
              <w:spacing w:beforeLines="40" w:before="96" w:afterLines="40" w:after="96"/>
              <w:rPr>
                <w:sz w:val="22"/>
                <w:szCs w:val="22"/>
              </w:rPr>
            </w:pPr>
            <w:r w:rsidRPr="00FD3387">
              <w:rPr>
                <w:sz w:val="22"/>
                <w:szCs w:val="22"/>
              </w:rPr>
              <w:t xml:space="preserve">Compared progress feedback condition (where authors predicted a moral licensing effect) to no feedback condition instead of the negative feedback condition, as per inclusion </w:t>
            </w:r>
            <w:r w:rsidRPr="00FD3387">
              <w:rPr>
                <w:sz w:val="22"/>
                <w:szCs w:val="22"/>
              </w:rPr>
              <w:lastRenderedPageBreak/>
              <w:t xml:space="preserve">criteria of using a neutral over a negative control when both were manipulated. </w:t>
            </w:r>
          </w:p>
        </w:tc>
      </w:tr>
      <w:tr w:rsidR="00FD3387" w:rsidRPr="00FD3387" w14:paraId="54A80C55" w14:textId="77777777" w:rsidTr="00953B5E">
        <w:tc>
          <w:tcPr>
            <w:tcW w:w="2302" w:type="dxa"/>
            <w:shd w:val="clear" w:color="auto" w:fill="auto"/>
          </w:tcPr>
          <w:p w14:paraId="0E16556E" w14:textId="3475960E" w:rsidR="00953B5E" w:rsidRPr="00FD3387" w:rsidRDefault="00894460" w:rsidP="00F240FB">
            <w:pPr>
              <w:spacing w:beforeLines="40" w:before="96" w:afterLines="40" w:after="96"/>
              <w:rPr>
                <w:sz w:val="22"/>
                <w:szCs w:val="22"/>
              </w:rPr>
            </w:pPr>
            <w:r w:rsidRPr="00FD3387">
              <w:rPr>
                <w:sz w:val="22"/>
                <w:szCs w:val="22"/>
              </w:rPr>
              <w:lastRenderedPageBreak/>
              <w:fldChar w:fldCharType="begin"/>
            </w:r>
            <w:r w:rsidR="007934F5" w:rsidRPr="00FD3387">
              <w:rPr>
                <w:sz w:val="22"/>
                <w:szCs w:val="22"/>
              </w:rPr>
              <w:instrText xml:space="preserve"> ADDIN ZOTERO_ITEM CSL_CITATION {"citationID":"UAddZupI","properties":{"formattedCitation":"(Noblet &amp; McCoy, 2018)","plainCitation":"(Noblet &amp; McCoy, 2018)","dontUpdate":true,"noteIndex":0},"citationItems":[{"id":1459,"uris":["http://zotero.org/users/6102089/items/I6QGL33N"],"itemData":{"id":1459,"type":"article-journal","abstract":"In this article we investigate licensing behavior across and within sustainability domains. In a survey study based on a random sample of residents of the state of Maine, USA (N = 668), we find that an individual’s choice in a future policy scenario was significantly impacted by recalling his/her own previous sustainable behavior. We find evidence of domain-specific licensing in the energy realm, where individuals who participated in past sustainable energy behaviors are less likely to support a proposed public policy investment in energy efficiency/renewable energy. We employ a novel environmental motivation scale and determine that licensing impacts are mediated by an individual’s internal environmental motivation. Our results suggest that care must be taken in how we encourage sustainable behavior, without triggering licensing.","container-title":"Environment and Behavior","DOI":"10.1177/0013916517718022","ISSN":"0013-9165, 1552-390X","issue":"8","journalAbbreviation":"Environment and Behavior","language":"en","page":"839-863","source":"DOI.org (Crossref)","title":"Does One Good Turn Deserve Another? Evidence of Domain-Specific Licensing in Energy Behavior","title-short":"Does One Good Turn Deserve Another?","volume":"50","author":[{"family":"Noblet","given":"Caroline L."},{"family":"McCoy","given":"Shannon K."}],"issued":{"date-parts":[["2018",10]]},"citation-key":"Noblet.McCoy2018DoesOneGood"}}],"schema":"https://github.com/citation-style-language/schema/raw/master/csl-citation.json"} </w:instrText>
            </w:r>
            <w:r w:rsidRPr="00FD3387">
              <w:rPr>
                <w:sz w:val="22"/>
                <w:szCs w:val="22"/>
              </w:rPr>
              <w:fldChar w:fldCharType="separate"/>
            </w:r>
            <w:r w:rsidRPr="00FD3387">
              <w:rPr>
                <w:sz w:val="22"/>
                <w:szCs w:val="22"/>
              </w:rPr>
              <w:t>Noblet &amp; McCoy, 2018</w:t>
            </w:r>
            <w:r w:rsidRPr="00FD3387">
              <w:rPr>
                <w:sz w:val="22"/>
                <w:szCs w:val="22"/>
              </w:rPr>
              <w:fldChar w:fldCharType="end"/>
            </w:r>
          </w:p>
        </w:tc>
        <w:tc>
          <w:tcPr>
            <w:tcW w:w="1443" w:type="dxa"/>
            <w:shd w:val="clear" w:color="auto" w:fill="auto"/>
          </w:tcPr>
          <w:p w14:paraId="09D81D1A" w14:textId="77777777" w:rsidR="00953B5E" w:rsidRPr="00FD3387" w:rsidRDefault="00953B5E" w:rsidP="00F240FB">
            <w:pPr>
              <w:spacing w:beforeLines="40" w:before="96" w:afterLines="40" w:after="96"/>
              <w:rPr>
                <w:sz w:val="22"/>
                <w:szCs w:val="22"/>
              </w:rPr>
            </w:pPr>
            <w:r w:rsidRPr="00FD3387">
              <w:rPr>
                <w:sz w:val="22"/>
                <w:szCs w:val="22"/>
              </w:rPr>
              <w:t>1</w:t>
            </w:r>
          </w:p>
        </w:tc>
        <w:tc>
          <w:tcPr>
            <w:tcW w:w="5605" w:type="dxa"/>
            <w:shd w:val="clear" w:color="auto" w:fill="auto"/>
          </w:tcPr>
          <w:p w14:paraId="42E13481" w14:textId="77777777" w:rsidR="00953B5E" w:rsidRPr="00FD3387" w:rsidRDefault="00953B5E" w:rsidP="00F240FB">
            <w:pPr>
              <w:spacing w:beforeLines="40" w:before="96" w:afterLines="40" w:after="96"/>
              <w:rPr>
                <w:sz w:val="22"/>
                <w:szCs w:val="22"/>
              </w:rPr>
            </w:pPr>
            <w:r w:rsidRPr="00FD3387">
              <w:rPr>
                <w:sz w:val="22"/>
                <w:szCs w:val="22"/>
              </w:rPr>
              <w:t xml:space="preserve">We compared the Dose (green license) to No Dose (no green license), where the Does-Green and Dose-Not-Green conditions were combined (both provided opportunities for moral licenses).  </w:t>
            </w:r>
          </w:p>
        </w:tc>
      </w:tr>
      <w:tr w:rsidR="00FD3387" w:rsidRPr="00FD3387" w14:paraId="0B153E9A" w14:textId="77777777" w:rsidTr="00953B5E">
        <w:tc>
          <w:tcPr>
            <w:tcW w:w="2302" w:type="dxa"/>
            <w:shd w:val="clear" w:color="auto" w:fill="auto"/>
          </w:tcPr>
          <w:p w14:paraId="4DEE000E" w14:textId="314A97AF" w:rsidR="00953B5E" w:rsidRPr="00FD3387" w:rsidRDefault="00894460" w:rsidP="00F240FB">
            <w:pPr>
              <w:spacing w:beforeLines="40" w:before="96" w:afterLines="40" w:after="96"/>
              <w:rPr>
                <w:sz w:val="22"/>
                <w:szCs w:val="22"/>
              </w:rPr>
            </w:pPr>
            <w:r w:rsidRPr="00FD3387">
              <w:rPr>
                <w:sz w:val="22"/>
                <w:szCs w:val="22"/>
              </w:rPr>
              <w:fldChar w:fldCharType="begin"/>
            </w:r>
            <w:r w:rsidR="007934F5" w:rsidRPr="00FD3387">
              <w:rPr>
                <w:sz w:val="22"/>
                <w:szCs w:val="22"/>
              </w:rPr>
              <w:instrText xml:space="preserve"> ADDIN ZOTERO_ITEM CSL_CITATION {"citationID":"3NBguSeh","properties":{"formattedCitation":"(Robitaille, 2014)","plainCitation":"(Robitaille, 2014)","dontUpdate":true,"noteIndex":0},"citationItems":[{"id":1517,"uris":["http://zotero.org/users/6102089/items/HMYPR5FB"],"itemData":{"id":1517,"type":"document","publisher":"Unpublished Doctoral Dissertation","title":"An Investigation of Consumers' Moral Licensing Behavior","URL":"https://tspace.library.utoronto.ca/handle/1807/68220","author":[{"family":"Robitaille","given":"Nicole"}],"issued":{"date-parts":[["2014"]]},"citation-key":"Robitaille2014InvestigationConsumersMoral"}}],"schema":"https://github.com/citation-style-language/schema/raw/master/csl-citation.json"} </w:instrText>
            </w:r>
            <w:r w:rsidRPr="00FD3387">
              <w:rPr>
                <w:sz w:val="22"/>
                <w:szCs w:val="22"/>
              </w:rPr>
              <w:fldChar w:fldCharType="separate"/>
            </w:r>
            <w:r w:rsidRPr="00FD3387">
              <w:rPr>
                <w:sz w:val="22"/>
                <w:szCs w:val="22"/>
              </w:rPr>
              <w:t>Robitaille, 2014</w:t>
            </w:r>
            <w:r w:rsidRPr="00FD3387">
              <w:rPr>
                <w:sz w:val="22"/>
                <w:szCs w:val="22"/>
              </w:rPr>
              <w:fldChar w:fldCharType="end"/>
            </w:r>
          </w:p>
        </w:tc>
        <w:tc>
          <w:tcPr>
            <w:tcW w:w="1443" w:type="dxa"/>
            <w:shd w:val="clear" w:color="auto" w:fill="auto"/>
          </w:tcPr>
          <w:p w14:paraId="3E84F77F" w14:textId="77777777" w:rsidR="00953B5E" w:rsidRPr="00FD3387" w:rsidRDefault="00953B5E" w:rsidP="00F240FB">
            <w:pPr>
              <w:spacing w:beforeLines="40" w:before="96" w:afterLines="40" w:after="96"/>
              <w:rPr>
                <w:sz w:val="22"/>
                <w:szCs w:val="22"/>
              </w:rPr>
            </w:pPr>
            <w:r w:rsidRPr="00FD3387">
              <w:rPr>
                <w:sz w:val="22"/>
                <w:szCs w:val="22"/>
              </w:rPr>
              <w:t>1.1, 1.2</w:t>
            </w:r>
          </w:p>
        </w:tc>
        <w:tc>
          <w:tcPr>
            <w:tcW w:w="5605" w:type="dxa"/>
            <w:shd w:val="clear" w:color="auto" w:fill="auto"/>
          </w:tcPr>
          <w:p w14:paraId="0E1797E2" w14:textId="77777777" w:rsidR="00953B5E" w:rsidRPr="00FD3387" w:rsidRDefault="00953B5E" w:rsidP="00F240FB">
            <w:pPr>
              <w:spacing w:beforeLines="40" w:before="96" w:afterLines="40" w:after="96"/>
              <w:rPr>
                <w:sz w:val="22"/>
                <w:szCs w:val="22"/>
              </w:rPr>
            </w:pPr>
            <w:r w:rsidRPr="00FD3387">
              <w:rPr>
                <w:sz w:val="22"/>
                <w:szCs w:val="22"/>
              </w:rPr>
              <w:t xml:space="preserve">Participants either put their recalled behaviors in an envelope (closure condition) or not (no closure condition) before the experimenter collected them. </w:t>
            </w:r>
          </w:p>
          <w:p w14:paraId="3A2A7D49" w14:textId="77777777" w:rsidR="00953B5E" w:rsidRPr="00FD3387" w:rsidRDefault="00953B5E" w:rsidP="00F240FB">
            <w:pPr>
              <w:spacing w:beforeLines="40" w:before="96" w:afterLines="40" w:after="96"/>
              <w:rPr>
                <w:sz w:val="22"/>
                <w:szCs w:val="22"/>
              </w:rPr>
            </w:pPr>
            <w:r w:rsidRPr="00FD3387">
              <w:rPr>
                <w:sz w:val="22"/>
                <w:szCs w:val="22"/>
              </w:rPr>
              <w:t xml:space="preserve">Although the author predicted no licensing in the closure condition, we included both conditions because (a) the act of enclosing reports of past moral behaviors should not impact moral licensing if self-image is the mechanism, and (b) an alternative way to interpret this manipulation is that the experimenter can see responses in the no-closure condition, but not in the closure condition, thus it is a reputation-based manipulation. </w:t>
            </w:r>
          </w:p>
        </w:tc>
      </w:tr>
      <w:tr w:rsidR="00FD3387" w:rsidRPr="00FD3387" w14:paraId="500B724E" w14:textId="77777777" w:rsidTr="00953B5E">
        <w:tc>
          <w:tcPr>
            <w:tcW w:w="2302" w:type="dxa"/>
            <w:shd w:val="clear" w:color="auto" w:fill="auto"/>
          </w:tcPr>
          <w:p w14:paraId="490F4EB2" w14:textId="5380BD9B" w:rsidR="00953B5E" w:rsidRPr="00FD3387" w:rsidRDefault="00894460" w:rsidP="00F240FB">
            <w:pPr>
              <w:spacing w:beforeLines="40" w:before="96" w:afterLines="40" w:after="96"/>
              <w:rPr>
                <w:sz w:val="22"/>
                <w:szCs w:val="22"/>
              </w:rPr>
            </w:pPr>
            <w:r w:rsidRPr="00FD3387">
              <w:rPr>
                <w:sz w:val="22"/>
                <w:szCs w:val="22"/>
              </w:rPr>
              <w:fldChar w:fldCharType="begin"/>
            </w:r>
            <w:r w:rsidR="007934F5" w:rsidRPr="00FD3387">
              <w:rPr>
                <w:sz w:val="22"/>
                <w:szCs w:val="22"/>
              </w:rPr>
              <w:instrText xml:space="preserve"> ADDIN ZOTERO_ITEM CSL_CITATION {"citationID":"IRrcNQvy","properties":{"formattedCitation":"(A. M. Rotella, 2015)","plainCitation":"(A. M. Rotella, 2015)","dontUpdate":true,"noteIndex":0},"citationItems":[{"id":1395,"uris":["http://zotero.org/users/6102089/items/B4MIJUWE"],"itemData":{"id":1395,"type":"article-journal","container-title":"Unpublished Master’s Dissertation","language":"en","license":"All rights reserved","source":"Zotero","title":"The Influence of Observation on Cooperative Decision Making","URL":"http://atrium.lib.uoguelph.ca/xmlui/handle/10214/9329","author":[{"family":"Rotella","given":"Amanda M"}],"issued":{"date-parts":[["2015"]]},"citation-key":"Rotella2015InfluenceObservationCooperative"}}],"schema":"https://github.com/citation-style-language/schema/raw/master/csl-citation.json"} </w:instrText>
            </w:r>
            <w:r w:rsidRPr="00FD3387">
              <w:rPr>
                <w:sz w:val="22"/>
                <w:szCs w:val="22"/>
              </w:rPr>
              <w:fldChar w:fldCharType="separate"/>
            </w:r>
            <w:r w:rsidRPr="00FD3387">
              <w:rPr>
                <w:sz w:val="22"/>
                <w:szCs w:val="22"/>
              </w:rPr>
              <w:t>Rotella, 2015</w:t>
            </w:r>
            <w:r w:rsidRPr="00FD3387">
              <w:rPr>
                <w:sz w:val="22"/>
                <w:szCs w:val="22"/>
              </w:rPr>
              <w:fldChar w:fldCharType="end"/>
            </w:r>
          </w:p>
        </w:tc>
        <w:tc>
          <w:tcPr>
            <w:tcW w:w="1443" w:type="dxa"/>
            <w:shd w:val="clear" w:color="auto" w:fill="auto"/>
          </w:tcPr>
          <w:p w14:paraId="6B4AD7B5" w14:textId="77777777" w:rsidR="00953B5E" w:rsidRPr="00FD3387" w:rsidRDefault="00953B5E" w:rsidP="00F240FB">
            <w:pPr>
              <w:spacing w:beforeLines="40" w:before="96" w:afterLines="40" w:after="96"/>
              <w:rPr>
                <w:sz w:val="22"/>
                <w:szCs w:val="22"/>
              </w:rPr>
            </w:pPr>
            <w:r w:rsidRPr="00FD3387">
              <w:rPr>
                <w:sz w:val="22"/>
                <w:szCs w:val="22"/>
              </w:rPr>
              <w:t>Chap 2, Study 1</w:t>
            </w:r>
          </w:p>
        </w:tc>
        <w:tc>
          <w:tcPr>
            <w:tcW w:w="5605" w:type="dxa"/>
            <w:shd w:val="clear" w:color="auto" w:fill="auto"/>
          </w:tcPr>
          <w:p w14:paraId="31421AD0" w14:textId="77777777" w:rsidR="00953B5E" w:rsidRPr="00FD3387" w:rsidRDefault="00953B5E" w:rsidP="00F240FB">
            <w:pPr>
              <w:spacing w:beforeLines="40" w:before="96" w:afterLines="40" w:after="96"/>
              <w:rPr>
                <w:sz w:val="22"/>
                <w:szCs w:val="22"/>
              </w:rPr>
            </w:pPr>
            <w:r w:rsidRPr="00FD3387">
              <w:rPr>
                <w:sz w:val="22"/>
                <w:szCs w:val="22"/>
              </w:rPr>
              <w:t xml:space="preserve">Excluded condition where participants were ‘watching others’ because a license was not established for themselves. </w:t>
            </w:r>
          </w:p>
        </w:tc>
      </w:tr>
      <w:tr w:rsidR="00FD3387" w:rsidRPr="00FD3387" w14:paraId="1C6205B3" w14:textId="77777777" w:rsidTr="00953B5E">
        <w:tc>
          <w:tcPr>
            <w:tcW w:w="2302" w:type="dxa"/>
            <w:shd w:val="clear" w:color="auto" w:fill="auto"/>
          </w:tcPr>
          <w:p w14:paraId="622D04E2" w14:textId="7746CFC9" w:rsidR="00953B5E" w:rsidRPr="00FD3387" w:rsidRDefault="00894460" w:rsidP="00F240FB">
            <w:pPr>
              <w:spacing w:beforeLines="40" w:before="96" w:afterLines="40" w:after="96"/>
              <w:rPr>
                <w:sz w:val="22"/>
                <w:szCs w:val="22"/>
              </w:rPr>
            </w:pPr>
            <w:r w:rsidRPr="00FD3387">
              <w:rPr>
                <w:sz w:val="22"/>
                <w:szCs w:val="22"/>
              </w:rPr>
              <w:fldChar w:fldCharType="begin"/>
            </w:r>
            <w:r w:rsidR="007934F5" w:rsidRPr="00FD3387">
              <w:rPr>
                <w:sz w:val="22"/>
                <w:szCs w:val="22"/>
              </w:rPr>
              <w:instrText xml:space="preserve"> ADDIN ZOTERO_ITEM CSL_CITATION {"citationID":"NXWWEaMl","properties":{"formattedCitation":"(Schwabe et al., 2018)","plainCitation":"(Schwabe et al., 2018)","dontUpdate":true,"noteIndex":0},"citationItems":[{"id":1343,"uris":["http://zotero.org/users/6102089/items/6JUD52I8"],"itemData":{"id":1343,"type":"article-journal","abstract":"Moral decisions in the marketplace largely depend on consumers’ own behavioral history. Psychology literature distinguishes two possible routes for consumers’ sequential moral decision making: moral balancing and moral consistency. Moral balancing refers to consumers’ deviation from the moral stance reflected in their past decisions; moral consistency implies that consumers repeat their prior moral and immoral decisions. Drawing on regulatory focus theory, four experimental studies affirm that balancing effects occur for consumers with a strong promotion focus, but consistency is more pronounced for prevention-focused consumers; the studies also elucidate the processes underlying these effects. In addition, the promotion-balancing effect, but not the prevention-repetition effect, disappears if the second decision is unambiguously moral or immoral. These findings contribute to a better understanding of morality in the marketplace by showing that the prevention-repetition effect from psychology literature arises in consumption situations, and the promotion-balancing effect emerges as a new consumer behavior phenomenon.","container-title":"Journal of Consumer Psychology","DOI":"10.1002/jcpy.1025","ISSN":"10577408","issue":"2","journalAbbreviation":"J Consum Psychol","language":"english","note":"Citation Key: SchwabeEtAl2018","page":"234–252","title":"Every Saint has a Past, and Every Sinner has a Future: Influences of Regulatory Focus on Consumers’ Moral Self-Regulation","title-short":"Every Saint has a Past, and Every Sinner has a Future","volume":"28","author":[{"family":"Schwabe","given":"Maria"},{"family":"Dose","given":"David B."},{"family":"Walsh","given":"Gianfranco"}],"editor":[{"family":"Campbell","given":"Margaret C."},{"family":"Winterich","given":"Karen Page"},{"family":"Monga","given":"Ashwani"}],"issued":{"date-parts":[["2018",4]]},"citation-key":"SchwabeEtAl2018"}}],"schema":"https://github.com/citation-style-language/schema/raw/master/csl-citation.json"} </w:instrText>
            </w:r>
            <w:r w:rsidRPr="00FD3387">
              <w:rPr>
                <w:sz w:val="22"/>
                <w:szCs w:val="22"/>
              </w:rPr>
              <w:fldChar w:fldCharType="separate"/>
            </w:r>
            <w:r w:rsidRPr="00FD3387">
              <w:rPr>
                <w:sz w:val="22"/>
                <w:szCs w:val="22"/>
              </w:rPr>
              <w:t>Schwabe et al., 2018</w:t>
            </w:r>
            <w:r w:rsidRPr="00FD3387">
              <w:rPr>
                <w:sz w:val="22"/>
                <w:szCs w:val="22"/>
              </w:rPr>
              <w:fldChar w:fldCharType="end"/>
            </w:r>
          </w:p>
        </w:tc>
        <w:tc>
          <w:tcPr>
            <w:tcW w:w="1443" w:type="dxa"/>
            <w:shd w:val="clear" w:color="auto" w:fill="auto"/>
          </w:tcPr>
          <w:p w14:paraId="7421372D" w14:textId="77777777" w:rsidR="00953B5E" w:rsidRPr="00FD3387" w:rsidRDefault="00953B5E" w:rsidP="00F240FB">
            <w:pPr>
              <w:spacing w:beforeLines="40" w:before="96" w:afterLines="40" w:after="96"/>
              <w:rPr>
                <w:sz w:val="22"/>
                <w:szCs w:val="22"/>
              </w:rPr>
            </w:pPr>
            <w:r w:rsidRPr="00FD3387">
              <w:rPr>
                <w:sz w:val="22"/>
                <w:szCs w:val="22"/>
              </w:rPr>
              <w:t>1, 2, 3</w:t>
            </w:r>
          </w:p>
        </w:tc>
        <w:tc>
          <w:tcPr>
            <w:tcW w:w="5605" w:type="dxa"/>
            <w:shd w:val="clear" w:color="auto" w:fill="auto"/>
          </w:tcPr>
          <w:p w14:paraId="394EBAD3" w14:textId="15FD8497" w:rsidR="00953B5E" w:rsidRPr="00FD3387" w:rsidRDefault="00953B5E" w:rsidP="00F240FB">
            <w:pPr>
              <w:spacing w:beforeLines="40" w:before="96" w:afterLines="40" w:after="96"/>
              <w:rPr>
                <w:sz w:val="22"/>
                <w:szCs w:val="22"/>
              </w:rPr>
            </w:pPr>
            <w:r w:rsidRPr="00FD3387">
              <w:rPr>
                <w:sz w:val="22"/>
                <w:szCs w:val="22"/>
              </w:rPr>
              <w:t xml:space="preserve">Authors predicted a moral consistency effect for prevention-focused manipulation. This manipulation had participants “describe two of their duties and obligations and wrote a short paragraph about them” and think about losses before recalling a past moral behaviour. If moral licensing was a reputation-based phenomenon, focusing on a loss or obligation might reduce the “licence” one gets from being a good person, because observers would not attribute a loss as a good action and obligations are not actions that one does because they are a good or moral person, but because they have to. Therefore, we would not expect licensing in these conditions and excluded conditions with these manipulations. </w:t>
            </w:r>
          </w:p>
        </w:tc>
      </w:tr>
      <w:tr w:rsidR="00FD3387" w:rsidRPr="00FD3387" w14:paraId="182DE389" w14:textId="77777777" w:rsidTr="00953B5E">
        <w:tc>
          <w:tcPr>
            <w:tcW w:w="2302" w:type="dxa"/>
            <w:shd w:val="clear" w:color="auto" w:fill="auto"/>
          </w:tcPr>
          <w:p w14:paraId="77815DB8" w14:textId="2A866C44" w:rsidR="00953B5E" w:rsidRPr="00FD3387" w:rsidRDefault="00894460" w:rsidP="00F240FB">
            <w:pPr>
              <w:spacing w:beforeLines="40" w:before="96" w:afterLines="40" w:after="96"/>
              <w:rPr>
                <w:sz w:val="22"/>
                <w:szCs w:val="22"/>
              </w:rPr>
            </w:pPr>
            <w:r w:rsidRPr="00FD3387">
              <w:rPr>
                <w:sz w:val="22"/>
                <w:szCs w:val="22"/>
              </w:rPr>
              <w:fldChar w:fldCharType="begin"/>
            </w:r>
            <w:r w:rsidR="007934F5" w:rsidRPr="00FD3387">
              <w:rPr>
                <w:sz w:val="22"/>
                <w:szCs w:val="22"/>
              </w:rPr>
              <w:instrText xml:space="preserve"> ADDIN ZOTERO_ITEM CSL_CITATION {"citationID":"HOePZSkJ","properties":{"formattedCitation":"(Susewind &amp; Hoelzl, 2014)","plainCitation":"(Susewind &amp; Hoelzl, 2014)","dontUpdate":true,"noteIndex":0},"citationItems":[{"id":170,"uris":["http://zotero.org/users/6102089/items/N9FIMS6B"],"itemData":{"id":170,"type":"article-journal","abstract":"In this paper, we investigate the role of different perspectives people take on their past moral and nonmoral behavior. Across two experiments, we show that when people focus on progress toward personal goals, past moral behavior leads to less future moral striving compared to past nonmoral behavior. However, when people focus on commitment toward personal goals, past moral behavior tends to lead to more future moral striving compared to past nonmoral behavior. Our results integrate seemingly contradictive empirical evidence from past research, relying on the overarching theoretical framework of goal regulation theory.","container-title":"Journal of Applied Social Psychology","DOI":"10.1111/jasp.12214","ISSN":"00219029","issue":"3","journalAbbreviation":"J Appl Soc Psychol","language":"english","note":"Citation Key: SusewindHoelzl2014","page":"201–209","title":"A matter of perspective: Why past moral behavior can sometimes encourage and other times discourage future moral striving: A matter of perspective","title-short":"A matter of perspective","volume":"44","author":[{"family":"Susewind","given":"Moritz"},{"family":"Hoelzl","given":"Erik"}],"issued":{"date-parts":[["2014",3]]},"citation-key":"SusewindHoelzl2014"}}],"schema":"https://github.com/citation-style-language/schema/raw/master/csl-citation.json"} </w:instrText>
            </w:r>
            <w:r w:rsidRPr="00FD3387">
              <w:rPr>
                <w:sz w:val="22"/>
                <w:szCs w:val="22"/>
              </w:rPr>
              <w:fldChar w:fldCharType="separate"/>
            </w:r>
            <w:r w:rsidRPr="00FD3387">
              <w:rPr>
                <w:sz w:val="22"/>
                <w:szCs w:val="22"/>
              </w:rPr>
              <w:t>Susewind &amp; Hoelzl, 2014</w:t>
            </w:r>
            <w:r w:rsidRPr="00FD3387">
              <w:rPr>
                <w:sz w:val="22"/>
                <w:szCs w:val="22"/>
              </w:rPr>
              <w:fldChar w:fldCharType="end"/>
            </w:r>
          </w:p>
        </w:tc>
        <w:tc>
          <w:tcPr>
            <w:tcW w:w="1443" w:type="dxa"/>
            <w:shd w:val="clear" w:color="auto" w:fill="auto"/>
          </w:tcPr>
          <w:p w14:paraId="38F556CD" w14:textId="77777777" w:rsidR="00953B5E" w:rsidRPr="00FD3387" w:rsidRDefault="00953B5E" w:rsidP="00F240FB">
            <w:pPr>
              <w:spacing w:beforeLines="40" w:before="96" w:afterLines="40" w:after="96"/>
              <w:rPr>
                <w:sz w:val="22"/>
                <w:szCs w:val="22"/>
              </w:rPr>
            </w:pPr>
            <w:r w:rsidRPr="00FD3387">
              <w:rPr>
                <w:sz w:val="22"/>
                <w:szCs w:val="22"/>
              </w:rPr>
              <w:t>1, 2</w:t>
            </w:r>
          </w:p>
        </w:tc>
        <w:tc>
          <w:tcPr>
            <w:tcW w:w="5605" w:type="dxa"/>
            <w:shd w:val="clear" w:color="auto" w:fill="auto"/>
          </w:tcPr>
          <w:p w14:paraId="370FD329" w14:textId="77777777" w:rsidR="00953B5E" w:rsidRPr="00FD3387" w:rsidRDefault="00953B5E" w:rsidP="00F240FB">
            <w:pPr>
              <w:spacing w:beforeLines="40" w:before="96" w:afterLines="40" w:after="96"/>
              <w:rPr>
                <w:sz w:val="22"/>
                <w:szCs w:val="22"/>
              </w:rPr>
            </w:pPr>
            <w:r w:rsidRPr="00FD3387">
              <w:rPr>
                <w:sz w:val="22"/>
                <w:szCs w:val="22"/>
              </w:rPr>
              <w:t xml:space="preserve">The researchers predicted: a) a moral consistency effect among participants who were primed with their commitment towards a moral goal (commitment condition); b) a moral licensing effect among participants who were primed with their progress towards a moral goal (progress condition). Therefore, we excluded the commitment condition from both studies. See further justification in the discussion section of the manuscript. </w:t>
            </w:r>
          </w:p>
          <w:p w14:paraId="752499D1" w14:textId="77777777" w:rsidR="00953B5E" w:rsidRPr="00FD3387" w:rsidRDefault="00953B5E" w:rsidP="00F240FB">
            <w:pPr>
              <w:spacing w:beforeLines="40" w:before="96" w:afterLines="40" w:after="96"/>
              <w:rPr>
                <w:sz w:val="22"/>
                <w:szCs w:val="22"/>
              </w:rPr>
            </w:pPr>
            <w:r w:rsidRPr="00FD3387">
              <w:rPr>
                <w:sz w:val="22"/>
                <w:szCs w:val="22"/>
              </w:rPr>
              <w:t xml:space="preserve">We also included the control condition in Study 1, because licensing was predicted to be found here. </w:t>
            </w:r>
          </w:p>
        </w:tc>
      </w:tr>
      <w:tr w:rsidR="00FD3387" w:rsidRPr="00FD3387" w14:paraId="27903622" w14:textId="77777777" w:rsidTr="00953B5E">
        <w:tc>
          <w:tcPr>
            <w:tcW w:w="2302" w:type="dxa"/>
            <w:shd w:val="clear" w:color="auto" w:fill="auto"/>
          </w:tcPr>
          <w:p w14:paraId="337EB4F2" w14:textId="60CC2129" w:rsidR="00953B5E" w:rsidRPr="00FD3387" w:rsidRDefault="004D1897" w:rsidP="00F240FB">
            <w:pPr>
              <w:spacing w:beforeLines="40" w:before="96" w:afterLines="40" w:after="96"/>
              <w:rPr>
                <w:sz w:val="22"/>
                <w:szCs w:val="22"/>
              </w:rPr>
            </w:pPr>
            <w:r w:rsidRPr="00FD3387">
              <w:rPr>
                <w:sz w:val="22"/>
                <w:szCs w:val="22"/>
              </w:rPr>
              <w:fldChar w:fldCharType="begin"/>
            </w:r>
            <w:r w:rsidR="007934F5" w:rsidRPr="00FD3387">
              <w:rPr>
                <w:sz w:val="22"/>
                <w:szCs w:val="22"/>
              </w:rPr>
              <w:instrText xml:space="preserve"> ADDIN ZOTERO_ITEM CSL_CITATION {"citationID":"AUAvJnxL","properties":{"formattedCitation":"(Szekeres et al., unpublished)","plainCitation":"(Szekeres et al., unpublished)","dontUpdate":true,"noteIndex":0},"citationItems":[{"id":1742,"uris":["http://zotero.org/users/6102089/items/NPBGVFYF"],"itemData":{"id":1742,"type":"document","publisher":"Unpublished Manuscript","title":"Empathic Credentials: Expressing Empathy Once Mitigates Subsequent Empathic Concern","author":[{"family":"Szekeres","given":"Hanna"},{"family":"Nouri","given":"Rikki"},{"family":"Saguy","given":"Tamar"},{"family":"Halperin","given":"Eran"}],"issued":{"literal":"unpublished"},"citation-key":"Szekeres.etalunpublishedEmpathicCredentialsExpressing"}}],"schema":"https://github.com/citation-style-language/schema/raw/master/csl-citation.json"} </w:instrText>
            </w:r>
            <w:r w:rsidRPr="00FD3387">
              <w:rPr>
                <w:sz w:val="22"/>
                <w:szCs w:val="22"/>
              </w:rPr>
              <w:fldChar w:fldCharType="separate"/>
            </w:r>
            <w:r w:rsidRPr="00FD3387">
              <w:rPr>
                <w:sz w:val="22"/>
                <w:szCs w:val="22"/>
              </w:rPr>
              <w:t>Szekeres et al., unpublished</w:t>
            </w:r>
            <w:r w:rsidRPr="00FD3387">
              <w:rPr>
                <w:sz w:val="22"/>
                <w:szCs w:val="22"/>
              </w:rPr>
              <w:fldChar w:fldCharType="end"/>
            </w:r>
          </w:p>
        </w:tc>
        <w:tc>
          <w:tcPr>
            <w:tcW w:w="1443" w:type="dxa"/>
            <w:shd w:val="clear" w:color="auto" w:fill="auto"/>
          </w:tcPr>
          <w:p w14:paraId="1EF067E8" w14:textId="77777777" w:rsidR="00953B5E" w:rsidRPr="00FD3387" w:rsidRDefault="00953B5E" w:rsidP="00F240FB">
            <w:pPr>
              <w:spacing w:beforeLines="40" w:before="96" w:afterLines="40" w:after="96"/>
              <w:rPr>
                <w:sz w:val="22"/>
                <w:szCs w:val="22"/>
              </w:rPr>
            </w:pPr>
            <w:r w:rsidRPr="00FD3387">
              <w:rPr>
                <w:sz w:val="22"/>
                <w:szCs w:val="22"/>
              </w:rPr>
              <w:t>1</w:t>
            </w:r>
          </w:p>
        </w:tc>
        <w:tc>
          <w:tcPr>
            <w:tcW w:w="5605" w:type="dxa"/>
            <w:shd w:val="clear" w:color="auto" w:fill="auto"/>
          </w:tcPr>
          <w:p w14:paraId="07CEE768" w14:textId="77777777" w:rsidR="00953B5E" w:rsidRPr="00FD3387" w:rsidRDefault="00953B5E" w:rsidP="00F240FB">
            <w:pPr>
              <w:spacing w:beforeLines="40" w:before="96" w:afterLines="40" w:after="96"/>
              <w:rPr>
                <w:sz w:val="22"/>
                <w:szCs w:val="22"/>
              </w:rPr>
            </w:pPr>
            <w:r w:rsidRPr="00FD3387">
              <w:rPr>
                <w:sz w:val="22"/>
                <w:szCs w:val="22"/>
              </w:rPr>
              <w:t xml:space="preserve">Participants read an empathy-inducing article, then were given the chance to disclose their feelings/empathy (disclosure condition), which can be interpreted as a moral </w:t>
            </w:r>
            <w:r w:rsidRPr="00FD3387">
              <w:rPr>
                <w:sz w:val="22"/>
                <w:szCs w:val="22"/>
              </w:rPr>
              <w:lastRenderedPageBreak/>
              <w:t xml:space="preserve">self-license. However, when participants were not given the opportunity to disclose, there was no license. Thus, the no-disclosure condition was excluded. </w:t>
            </w:r>
          </w:p>
        </w:tc>
      </w:tr>
      <w:tr w:rsidR="00953B5E" w:rsidRPr="00FD3387" w14:paraId="710A8ECE" w14:textId="77777777" w:rsidTr="00953B5E">
        <w:tc>
          <w:tcPr>
            <w:tcW w:w="2302" w:type="dxa"/>
            <w:shd w:val="clear" w:color="auto" w:fill="auto"/>
          </w:tcPr>
          <w:p w14:paraId="6279766A" w14:textId="24A2FFD3" w:rsidR="00953B5E" w:rsidRPr="00FD3387" w:rsidRDefault="00894460" w:rsidP="00F240FB">
            <w:pPr>
              <w:spacing w:beforeLines="40" w:before="96" w:afterLines="40" w:after="96"/>
              <w:rPr>
                <w:sz w:val="22"/>
                <w:szCs w:val="22"/>
              </w:rPr>
            </w:pPr>
            <w:r w:rsidRPr="00FD3387">
              <w:rPr>
                <w:sz w:val="22"/>
                <w:szCs w:val="22"/>
              </w:rPr>
              <w:lastRenderedPageBreak/>
              <w:fldChar w:fldCharType="begin"/>
            </w:r>
            <w:r w:rsidR="007934F5" w:rsidRPr="00FD3387">
              <w:rPr>
                <w:sz w:val="22"/>
                <w:szCs w:val="22"/>
              </w:rPr>
              <w:instrText xml:space="preserve"> ADDIN ZOTERO_ITEM CSL_CITATION {"citationID":"d3TUSbPI","properties":{"formattedCitation":"(Urban et al., 2019)","plainCitation":"(Urban et al., 2019)","dontUpdate":true,"noteIndex":0},"citationItems":[{"id":79,"uris":["http://zotero.org/users/6102089/items/4T75D5WE"],"itemData":{"id":79,"type":"article-journal","abstract":"A recent study (Mazar &amp; Zhong, 2010) argued that green consumption triggers cross-domain moral licensing, which makes people engage in dishonest behavior. In two conceptual and one close replication of this study (total N = 1,274), we manipulated participants’ level of green consumption. Three diﬀerent validated tasks, which allowed participants to cheat for monetary proﬁt, were used to measure dishonesty in the three experiments. We found no licensing eﬀect of green consumption on subsequent dishonesty. Thus, policies which make people engage in pro-environmental behavior are less likely to trigger cross-domain licensing than previously thought.","container-title":"Journal of Environmental Psychology","DOI":"10.1016/j.jenvp.2019.01.011","ISSN":"02724944","journalAbbreviation":"Journal of Environmental Psychology","language":"en","page":"139-147","source":"DOI.org (Crossref)","title":"Green consumption does not make people cheat: Three attempts to replicate moral licensing effect due to pro-environmental behavior","title-short":"Green consumption does not make people cheat","volume":"63","author":[{"family":"Urban","given":"Jan"},{"family":"Bahník","given":"Štěpán"},{"family":"Kohlová","given":"Markéta Braun"}],"issued":{"date-parts":[["2019",6]]},"citation-key":"Urban.etal2019GreenConsumptionDoes"}}],"schema":"https://github.com/citation-style-language/schema/raw/master/csl-citation.json"} </w:instrText>
            </w:r>
            <w:r w:rsidRPr="00FD3387">
              <w:rPr>
                <w:sz w:val="22"/>
                <w:szCs w:val="22"/>
              </w:rPr>
              <w:fldChar w:fldCharType="separate"/>
            </w:r>
            <w:r w:rsidRPr="00FD3387">
              <w:rPr>
                <w:sz w:val="22"/>
                <w:szCs w:val="22"/>
              </w:rPr>
              <w:t>Urban et al., 2019</w:t>
            </w:r>
            <w:r w:rsidRPr="00FD3387">
              <w:rPr>
                <w:sz w:val="22"/>
                <w:szCs w:val="22"/>
              </w:rPr>
              <w:fldChar w:fldCharType="end"/>
            </w:r>
          </w:p>
        </w:tc>
        <w:tc>
          <w:tcPr>
            <w:tcW w:w="1443" w:type="dxa"/>
            <w:shd w:val="clear" w:color="auto" w:fill="auto"/>
          </w:tcPr>
          <w:p w14:paraId="68C0A5F5" w14:textId="77777777" w:rsidR="00953B5E" w:rsidRPr="00FD3387" w:rsidRDefault="00953B5E" w:rsidP="00F240FB">
            <w:pPr>
              <w:spacing w:beforeLines="40" w:before="96" w:afterLines="40" w:after="96"/>
              <w:rPr>
                <w:sz w:val="22"/>
                <w:szCs w:val="22"/>
              </w:rPr>
            </w:pPr>
            <w:r w:rsidRPr="00FD3387">
              <w:rPr>
                <w:sz w:val="22"/>
                <w:szCs w:val="22"/>
              </w:rPr>
              <w:t>2, 3</w:t>
            </w:r>
          </w:p>
        </w:tc>
        <w:tc>
          <w:tcPr>
            <w:tcW w:w="5605" w:type="dxa"/>
            <w:shd w:val="clear" w:color="auto" w:fill="auto"/>
          </w:tcPr>
          <w:p w14:paraId="41ABA5F5" w14:textId="77777777" w:rsidR="00953B5E" w:rsidRPr="00FD3387" w:rsidRDefault="00953B5E" w:rsidP="00F240FB">
            <w:pPr>
              <w:spacing w:beforeLines="40" w:before="96" w:afterLines="40" w:after="96"/>
              <w:rPr>
                <w:sz w:val="22"/>
                <w:szCs w:val="22"/>
              </w:rPr>
            </w:pPr>
            <w:r w:rsidRPr="00FD3387">
              <w:rPr>
                <w:sz w:val="22"/>
                <w:szCs w:val="22"/>
              </w:rPr>
              <w:t xml:space="preserve">Moral licensing was not predicted for the conventional condition because no license was established. Therefore, we excluded this condition, and compared the green condition to the control condition. </w:t>
            </w:r>
          </w:p>
        </w:tc>
      </w:tr>
    </w:tbl>
    <w:p w14:paraId="7E95F8DD" w14:textId="1B9E52E6" w:rsidR="008B2F84" w:rsidRPr="00FD3387" w:rsidRDefault="008B2F84" w:rsidP="00B71E17"/>
    <w:p w14:paraId="1C44A02D" w14:textId="77777777" w:rsidR="008D2170" w:rsidRPr="00FD3387" w:rsidRDefault="008D2170" w:rsidP="00EC598D">
      <w:pPr>
        <w:pStyle w:val="Heading2"/>
      </w:pPr>
    </w:p>
    <w:p w14:paraId="74090E11" w14:textId="77777777" w:rsidR="00DC631D" w:rsidRPr="00FD3387" w:rsidRDefault="00DC631D" w:rsidP="00DC631D">
      <w:pPr>
        <w:pStyle w:val="Heading3"/>
        <w:ind w:firstLine="720"/>
        <w:sectPr w:rsidR="00DC631D" w:rsidRPr="00FD3387" w:rsidSect="00BC7F44">
          <w:footerReference w:type="default" r:id="rId10"/>
          <w:pgSz w:w="12240" w:h="15840"/>
          <w:pgMar w:top="1440" w:right="1440" w:bottom="1440" w:left="1440" w:header="720" w:footer="720" w:gutter="0"/>
          <w:cols w:space="720"/>
          <w:docGrid w:linePitch="360"/>
        </w:sectPr>
      </w:pPr>
    </w:p>
    <w:p w14:paraId="4C194DF4" w14:textId="58351966" w:rsidR="00DC631D" w:rsidRPr="00FD3387" w:rsidRDefault="00DC631D" w:rsidP="00DC631D">
      <w:pPr>
        <w:pStyle w:val="Heading3"/>
        <w:ind w:firstLine="720"/>
      </w:pPr>
      <w:bookmarkStart w:id="11" w:name="_Toc197002025"/>
      <w:r w:rsidRPr="00FD3387">
        <w:lastRenderedPageBreak/>
        <w:t>A.1.</w:t>
      </w:r>
      <w:r w:rsidR="00E916EE" w:rsidRPr="00FD3387">
        <w:t>8</w:t>
      </w:r>
      <w:r w:rsidRPr="00FD3387">
        <w:t xml:space="preserve"> – Differences Among Meta-Analyses on Moral Licensing</w:t>
      </w:r>
      <w:bookmarkEnd w:id="11"/>
    </w:p>
    <w:p w14:paraId="01D071A5" w14:textId="77777777" w:rsidR="00DC631D" w:rsidRPr="00FD3387" w:rsidRDefault="00DC631D" w:rsidP="00DC631D"/>
    <w:p w14:paraId="34A47EEA" w14:textId="1DAEDC3B" w:rsidR="00DC631D" w:rsidRPr="00FD3387" w:rsidRDefault="00DC631D" w:rsidP="00DC631D">
      <w:pPr>
        <w:rPr>
          <w:b/>
          <w:bCs/>
        </w:rPr>
      </w:pPr>
      <w:r w:rsidRPr="00FD3387">
        <w:rPr>
          <w:b/>
          <w:bCs/>
        </w:rPr>
        <w:t>Table S4</w:t>
      </w:r>
    </w:p>
    <w:p w14:paraId="25A5A4CA" w14:textId="77777777" w:rsidR="00DC631D" w:rsidRPr="00FD3387" w:rsidRDefault="00DC631D" w:rsidP="00DC631D"/>
    <w:p w14:paraId="5EAF9254" w14:textId="77777777" w:rsidR="00DC631D" w:rsidRPr="00FD3387" w:rsidRDefault="00DC631D" w:rsidP="00DC631D">
      <w:pPr>
        <w:rPr>
          <w:i/>
          <w:iCs/>
        </w:rPr>
      </w:pPr>
      <w:r w:rsidRPr="00FD3387">
        <w:rPr>
          <w:i/>
          <w:iCs/>
        </w:rPr>
        <w:t>Comparisons Between Meta-Analyses on Moral Licensing</w:t>
      </w:r>
    </w:p>
    <w:p w14:paraId="108D7C28" w14:textId="77777777" w:rsidR="00DC631D" w:rsidRPr="00FD3387" w:rsidRDefault="00DC631D" w:rsidP="008747EF">
      <w:pPr>
        <w:spacing w:before="40" w:after="40"/>
      </w:pPr>
    </w:p>
    <w:tbl>
      <w:tblPr>
        <w:tblStyle w:val="TableGrid"/>
        <w:tblW w:w="1445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8"/>
        <w:gridCol w:w="2625"/>
        <w:gridCol w:w="2625"/>
        <w:gridCol w:w="2625"/>
        <w:gridCol w:w="2625"/>
        <w:gridCol w:w="2626"/>
      </w:tblGrid>
      <w:tr w:rsidR="00FD3387" w:rsidRPr="00FD3387" w14:paraId="6394719F" w14:textId="77777777" w:rsidTr="00023184">
        <w:tc>
          <w:tcPr>
            <w:tcW w:w="1328" w:type="dxa"/>
            <w:tcBorders>
              <w:bottom w:val="nil"/>
            </w:tcBorders>
          </w:tcPr>
          <w:p w14:paraId="634B387D" w14:textId="77777777" w:rsidR="00023184" w:rsidRPr="00FD3387" w:rsidRDefault="00023184" w:rsidP="008747EF">
            <w:pPr>
              <w:spacing w:before="40" w:after="40"/>
              <w:rPr>
                <w:sz w:val="21"/>
                <w:szCs w:val="21"/>
              </w:rPr>
            </w:pPr>
          </w:p>
        </w:tc>
        <w:tc>
          <w:tcPr>
            <w:tcW w:w="13126" w:type="dxa"/>
            <w:gridSpan w:val="5"/>
            <w:tcBorders>
              <w:bottom w:val="single" w:sz="4" w:space="0" w:color="auto"/>
            </w:tcBorders>
          </w:tcPr>
          <w:p w14:paraId="1B749C14" w14:textId="231E5D52" w:rsidR="00023184" w:rsidRPr="00FD3387" w:rsidRDefault="00023184" w:rsidP="008747EF">
            <w:pPr>
              <w:spacing w:before="40" w:after="40"/>
              <w:jc w:val="center"/>
              <w:rPr>
                <w:b/>
                <w:bCs/>
                <w:sz w:val="21"/>
                <w:szCs w:val="21"/>
              </w:rPr>
            </w:pPr>
            <w:r w:rsidRPr="00FD3387">
              <w:rPr>
                <w:b/>
                <w:bCs/>
                <w:sz w:val="21"/>
                <w:szCs w:val="21"/>
              </w:rPr>
              <w:t>Meta-Analysis</w:t>
            </w:r>
          </w:p>
        </w:tc>
      </w:tr>
      <w:tr w:rsidR="00FD3387" w:rsidRPr="00FD3387" w14:paraId="28458207" w14:textId="77777777" w:rsidTr="00023184">
        <w:tc>
          <w:tcPr>
            <w:tcW w:w="1328" w:type="dxa"/>
            <w:tcBorders>
              <w:top w:val="nil"/>
              <w:bottom w:val="single" w:sz="4" w:space="0" w:color="auto"/>
            </w:tcBorders>
          </w:tcPr>
          <w:p w14:paraId="1EE0C3A1" w14:textId="77777777" w:rsidR="00DC631D" w:rsidRPr="00FD3387" w:rsidRDefault="00DC631D" w:rsidP="008747EF">
            <w:pPr>
              <w:spacing w:before="40" w:after="40"/>
              <w:rPr>
                <w:sz w:val="21"/>
                <w:szCs w:val="21"/>
              </w:rPr>
            </w:pPr>
          </w:p>
        </w:tc>
        <w:tc>
          <w:tcPr>
            <w:tcW w:w="2625" w:type="dxa"/>
            <w:tcBorders>
              <w:top w:val="single" w:sz="4" w:space="0" w:color="auto"/>
              <w:bottom w:val="single" w:sz="4" w:space="0" w:color="auto"/>
            </w:tcBorders>
          </w:tcPr>
          <w:p w14:paraId="2FBDBAB3" w14:textId="77777777" w:rsidR="00DC631D" w:rsidRPr="00FD3387" w:rsidRDefault="00DC631D" w:rsidP="008747EF">
            <w:pPr>
              <w:spacing w:before="40" w:after="40"/>
              <w:jc w:val="center"/>
              <w:rPr>
                <w:b/>
                <w:bCs/>
                <w:sz w:val="21"/>
                <w:szCs w:val="21"/>
              </w:rPr>
            </w:pPr>
            <w:r w:rsidRPr="00FD3387">
              <w:rPr>
                <w:b/>
                <w:bCs/>
                <w:sz w:val="21"/>
                <w:szCs w:val="21"/>
              </w:rPr>
              <w:t>Blanken et al., 2015</w:t>
            </w:r>
          </w:p>
        </w:tc>
        <w:tc>
          <w:tcPr>
            <w:tcW w:w="2625" w:type="dxa"/>
            <w:tcBorders>
              <w:top w:val="single" w:sz="4" w:space="0" w:color="auto"/>
              <w:bottom w:val="single" w:sz="4" w:space="0" w:color="auto"/>
            </w:tcBorders>
          </w:tcPr>
          <w:p w14:paraId="19A6D0F7" w14:textId="77777777" w:rsidR="00DC631D" w:rsidRPr="00FD3387" w:rsidRDefault="00DC631D" w:rsidP="008747EF">
            <w:pPr>
              <w:spacing w:before="40" w:after="40"/>
              <w:jc w:val="center"/>
              <w:rPr>
                <w:b/>
                <w:bCs/>
                <w:sz w:val="21"/>
                <w:szCs w:val="21"/>
              </w:rPr>
            </w:pPr>
            <w:r w:rsidRPr="00FD3387">
              <w:rPr>
                <w:b/>
                <w:bCs/>
                <w:sz w:val="21"/>
                <w:szCs w:val="21"/>
              </w:rPr>
              <w:t>Simbrunner &amp;</w:t>
            </w:r>
          </w:p>
          <w:p w14:paraId="1CB03C3F" w14:textId="7D6DF10A" w:rsidR="00023184" w:rsidRPr="00FD3387" w:rsidRDefault="00023184" w:rsidP="008747EF">
            <w:pPr>
              <w:spacing w:before="40" w:after="40"/>
              <w:jc w:val="center"/>
              <w:rPr>
                <w:b/>
                <w:bCs/>
                <w:sz w:val="21"/>
                <w:szCs w:val="21"/>
              </w:rPr>
            </w:pPr>
            <w:r w:rsidRPr="00FD3387">
              <w:rPr>
                <w:b/>
                <w:bCs/>
                <w:sz w:val="21"/>
                <w:szCs w:val="21"/>
              </w:rPr>
              <w:t>Schlegelmilch, 2017</w:t>
            </w:r>
          </w:p>
        </w:tc>
        <w:tc>
          <w:tcPr>
            <w:tcW w:w="2625" w:type="dxa"/>
            <w:tcBorders>
              <w:top w:val="single" w:sz="4" w:space="0" w:color="auto"/>
              <w:bottom w:val="single" w:sz="4" w:space="0" w:color="auto"/>
            </w:tcBorders>
          </w:tcPr>
          <w:p w14:paraId="300400D9" w14:textId="666AF59B" w:rsidR="00DC631D" w:rsidRPr="00FD3387" w:rsidRDefault="00DC631D" w:rsidP="008747EF">
            <w:pPr>
              <w:spacing w:before="40" w:after="40"/>
              <w:jc w:val="center"/>
              <w:rPr>
                <w:b/>
                <w:bCs/>
                <w:sz w:val="21"/>
                <w:szCs w:val="21"/>
              </w:rPr>
            </w:pPr>
            <w:r w:rsidRPr="00FD3387">
              <w:rPr>
                <w:b/>
                <w:bCs/>
                <w:sz w:val="21"/>
                <w:szCs w:val="21"/>
              </w:rPr>
              <w:t>Kuper &amp; Bott</w:t>
            </w:r>
            <w:r w:rsidR="00023184" w:rsidRPr="00FD3387">
              <w:rPr>
                <w:b/>
                <w:bCs/>
                <w:sz w:val="21"/>
                <w:szCs w:val="21"/>
              </w:rPr>
              <w:t>, 2019</w:t>
            </w:r>
          </w:p>
        </w:tc>
        <w:tc>
          <w:tcPr>
            <w:tcW w:w="2625" w:type="dxa"/>
            <w:tcBorders>
              <w:top w:val="single" w:sz="4" w:space="0" w:color="auto"/>
              <w:bottom w:val="single" w:sz="4" w:space="0" w:color="auto"/>
            </w:tcBorders>
          </w:tcPr>
          <w:p w14:paraId="24A15502" w14:textId="77777777" w:rsidR="00DC631D" w:rsidRPr="00FD3387" w:rsidRDefault="00DC631D" w:rsidP="008747EF">
            <w:pPr>
              <w:spacing w:before="40" w:after="40"/>
              <w:jc w:val="center"/>
              <w:rPr>
                <w:b/>
                <w:bCs/>
                <w:sz w:val="21"/>
                <w:szCs w:val="21"/>
              </w:rPr>
            </w:pPr>
            <w:r w:rsidRPr="00FD3387">
              <w:rPr>
                <w:b/>
                <w:bCs/>
                <w:sz w:val="21"/>
                <w:szCs w:val="21"/>
              </w:rPr>
              <w:t>Ferguson et al., 2024</w:t>
            </w:r>
          </w:p>
        </w:tc>
        <w:tc>
          <w:tcPr>
            <w:tcW w:w="2626" w:type="dxa"/>
            <w:tcBorders>
              <w:top w:val="single" w:sz="4" w:space="0" w:color="auto"/>
              <w:bottom w:val="single" w:sz="4" w:space="0" w:color="auto"/>
            </w:tcBorders>
          </w:tcPr>
          <w:p w14:paraId="5C46EED6" w14:textId="77777777" w:rsidR="00DC631D" w:rsidRPr="00FD3387" w:rsidRDefault="00DC631D" w:rsidP="008747EF">
            <w:pPr>
              <w:spacing w:before="40" w:after="40"/>
              <w:jc w:val="center"/>
              <w:rPr>
                <w:b/>
                <w:bCs/>
                <w:sz w:val="21"/>
                <w:szCs w:val="21"/>
              </w:rPr>
            </w:pPr>
            <w:r w:rsidRPr="00FD3387">
              <w:rPr>
                <w:b/>
                <w:bCs/>
                <w:sz w:val="21"/>
                <w:szCs w:val="21"/>
              </w:rPr>
              <w:t>This Paper</w:t>
            </w:r>
          </w:p>
        </w:tc>
      </w:tr>
      <w:tr w:rsidR="00FD3387" w:rsidRPr="00FD3387" w14:paraId="2DC1A555" w14:textId="77777777" w:rsidTr="00023184">
        <w:tc>
          <w:tcPr>
            <w:tcW w:w="1328" w:type="dxa"/>
            <w:tcBorders>
              <w:top w:val="single" w:sz="4" w:space="0" w:color="auto"/>
              <w:bottom w:val="single" w:sz="4" w:space="0" w:color="D9D9D9" w:themeColor="background1" w:themeShade="D9"/>
            </w:tcBorders>
          </w:tcPr>
          <w:p w14:paraId="0D9A0ACE" w14:textId="77777777" w:rsidR="00DC631D" w:rsidRPr="00FD3387" w:rsidRDefault="00DC631D" w:rsidP="008747EF">
            <w:pPr>
              <w:spacing w:before="40" w:after="40"/>
              <w:jc w:val="center"/>
              <w:rPr>
                <w:b/>
                <w:bCs/>
                <w:sz w:val="21"/>
                <w:szCs w:val="21"/>
              </w:rPr>
            </w:pPr>
            <w:r w:rsidRPr="00FD3387">
              <w:rPr>
                <w:b/>
                <w:bCs/>
                <w:sz w:val="21"/>
                <w:szCs w:val="21"/>
              </w:rPr>
              <w:t>Purpose</w:t>
            </w:r>
          </w:p>
        </w:tc>
        <w:tc>
          <w:tcPr>
            <w:tcW w:w="2625" w:type="dxa"/>
            <w:tcBorders>
              <w:top w:val="single" w:sz="4" w:space="0" w:color="auto"/>
              <w:bottom w:val="single" w:sz="4" w:space="0" w:color="D9D9D9" w:themeColor="background1" w:themeShade="D9"/>
            </w:tcBorders>
          </w:tcPr>
          <w:p w14:paraId="699D4684" w14:textId="5505BCF3" w:rsidR="00DC631D" w:rsidRPr="00FD3387" w:rsidRDefault="00023184" w:rsidP="008747EF">
            <w:pPr>
              <w:spacing w:before="40" w:after="40"/>
              <w:jc w:val="center"/>
              <w:rPr>
                <w:sz w:val="21"/>
                <w:szCs w:val="21"/>
              </w:rPr>
            </w:pPr>
            <w:r w:rsidRPr="00FD3387">
              <w:rPr>
                <w:sz w:val="21"/>
                <w:szCs w:val="21"/>
              </w:rPr>
              <w:t xml:space="preserve">Estimate the overall moral licensing effect and </w:t>
            </w:r>
            <w:r w:rsidR="00633FE0" w:rsidRPr="00FD3387">
              <w:rPr>
                <w:sz w:val="21"/>
                <w:szCs w:val="21"/>
              </w:rPr>
              <w:t>some</w:t>
            </w:r>
            <w:r w:rsidRPr="00FD3387">
              <w:rPr>
                <w:sz w:val="21"/>
                <w:szCs w:val="21"/>
              </w:rPr>
              <w:t xml:space="preserve"> moderators.</w:t>
            </w:r>
          </w:p>
        </w:tc>
        <w:tc>
          <w:tcPr>
            <w:tcW w:w="2625" w:type="dxa"/>
            <w:tcBorders>
              <w:top w:val="single" w:sz="4" w:space="0" w:color="auto"/>
              <w:bottom w:val="single" w:sz="4" w:space="0" w:color="D9D9D9" w:themeColor="background1" w:themeShade="D9"/>
            </w:tcBorders>
          </w:tcPr>
          <w:p w14:paraId="51A7334F" w14:textId="6697C88E" w:rsidR="00DC631D" w:rsidRPr="00FD3387" w:rsidRDefault="00023184" w:rsidP="008747EF">
            <w:pPr>
              <w:spacing w:before="40" w:after="40"/>
              <w:jc w:val="center"/>
              <w:rPr>
                <w:sz w:val="21"/>
                <w:szCs w:val="21"/>
              </w:rPr>
            </w:pPr>
            <w:r w:rsidRPr="00FD3387">
              <w:rPr>
                <w:sz w:val="21"/>
                <w:szCs w:val="21"/>
              </w:rPr>
              <w:t xml:space="preserve">Replicate Blanken et al. </w:t>
            </w:r>
            <w:r w:rsidR="005C2E05" w:rsidRPr="00FD3387">
              <w:rPr>
                <w:sz w:val="21"/>
                <w:szCs w:val="21"/>
              </w:rPr>
              <w:t xml:space="preserve">(2015) </w:t>
            </w:r>
            <w:r w:rsidRPr="00FD3387">
              <w:rPr>
                <w:sz w:val="21"/>
                <w:szCs w:val="21"/>
              </w:rPr>
              <w:t>and examine culture as moderator.</w:t>
            </w:r>
          </w:p>
        </w:tc>
        <w:tc>
          <w:tcPr>
            <w:tcW w:w="2625" w:type="dxa"/>
            <w:tcBorders>
              <w:top w:val="single" w:sz="4" w:space="0" w:color="auto"/>
              <w:bottom w:val="single" w:sz="4" w:space="0" w:color="D9D9D9" w:themeColor="background1" w:themeShade="D9"/>
            </w:tcBorders>
          </w:tcPr>
          <w:p w14:paraId="1668331F" w14:textId="6133DD3E" w:rsidR="00DC631D" w:rsidRPr="00FD3387" w:rsidRDefault="00023184" w:rsidP="008747EF">
            <w:pPr>
              <w:spacing w:before="40" w:after="40"/>
              <w:jc w:val="center"/>
              <w:rPr>
                <w:sz w:val="21"/>
                <w:szCs w:val="21"/>
              </w:rPr>
            </w:pPr>
            <w:r w:rsidRPr="00FD3387">
              <w:rPr>
                <w:sz w:val="21"/>
                <w:szCs w:val="21"/>
              </w:rPr>
              <w:t>Test whether evidence for moral licensing was inflated by publication bias.</w:t>
            </w:r>
          </w:p>
        </w:tc>
        <w:tc>
          <w:tcPr>
            <w:tcW w:w="2625" w:type="dxa"/>
            <w:tcBorders>
              <w:top w:val="single" w:sz="4" w:space="0" w:color="auto"/>
              <w:bottom w:val="single" w:sz="4" w:space="0" w:color="D9D9D9" w:themeColor="background1" w:themeShade="D9"/>
            </w:tcBorders>
          </w:tcPr>
          <w:p w14:paraId="367DE270" w14:textId="4AD48894" w:rsidR="00DC631D" w:rsidRPr="00FD3387" w:rsidRDefault="00023184" w:rsidP="008747EF">
            <w:pPr>
              <w:spacing w:before="40" w:after="40"/>
              <w:jc w:val="center"/>
              <w:rPr>
                <w:sz w:val="21"/>
                <w:szCs w:val="21"/>
              </w:rPr>
            </w:pPr>
            <w:r w:rsidRPr="00FD3387">
              <w:rPr>
                <w:sz w:val="21"/>
                <w:szCs w:val="21"/>
              </w:rPr>
              <w:t>Broadened scope to sequential moral behavior (SMB), including licensing</w:t>
            </w:r>
            <w:r w:rsidR="00174E0E" w:rsidRPr="00FD3387">
              <w:rPr>
                <w:sz w:val="21"/>
                <w:szCs w:val="21"/>
              </w:rPr>
              <w:t xml:space="preserve">, </w:t>
            </w:r>
            <w:r w:rsidRPr="00FD3387">
              <w:rPr>
                <w:sz w:val="21"/>
                <w:szCs w:val="21"/>
              </w:rPr>
              <w:t>consistency</w:t>
            </w:r>
            <w:r w:rsidR="00174E0E" w:rsidRPr="00FD3387">
              <w:rPr>
                <w:sz w:val="21"/>
                <w:szCs w:val="21"/>
              </w:rPr>
              <w:t>, foot-in-the-door, and door-in-the-face effects</w:t>
            </w:r>
            <w:r w:rsidRPr="00FD3387">
              <w:rPr>
                <w:sz w:val="21"/>
                <w:szCs w:val="21"/>
              </w:rPr>
              <w:t xml:space="preserve">; </w:t>
            </w:r>
            <w:r w:rsidR="00174E0E" w:rsidRPr="00FD3387">
              <w:rPr>
                <w:sz w:val="21"/>
                <w:szCs w:val="21"/>
              </w:rPr>
              <w:t xml:space="preserve">aimed to </w:t>
            </w:r>
            <w:r w:rsidRPr="00FD3387">
              <w:rPr>
                <w:sz w:val="21"/>
                <w:szCs w:val="21"/>
              </w:rPr>
              <w:t>identify conditions predicting each.</w:t>
            </w:r>
          </w:p>
        </w:tc>
        <w:tc>
          <w:tcPr>
            <w:tcW w:w="2626" w:type="dxa"/>
            <w:tcBorders>
              <w:top w:val="single" w:sz="4" w:space="0" w:color="auto"/>
              <w:bottom w:val="single" w:sz="4" w:space="0" w:color="D9D9D9" w:themeColor="background1" w:themeShade="D9"/>
            </w:tcBorders>
          </w:tcPr>
          <w:p w14:paraId="1664A2AE" w14:textId="536650E5" w:rsidR="00DC631D" w:rsidRPr="00FD3387" w:rsidRDefault="00023184" w:rsidP="008747EF">
            <w:pPr>
              <w:spacing w:before="40" w:after="40"/>
              <w:jc w:val="center"/>
              <w:rPr>
                <w:sz w:val="21"/>
                <w:szCs w:val="21"/>
              </w:rPr>
            </w:pPr>
            <w:r w:rsidRPr="00FD3387">
              <w:rPr>
                <w:sz w:val="21"/>
                <w:szCs w:val="21"/>
              </w:rPr>
              <w:t>Test whether observation moderates moral licensing; test ambiguity and other moderators.</w:t>
            </w:r>
          </w:p>
        </w:tc>
      </w:tr>
      <w:tr w:rsidR="00FD3387" w:rsidRPr="00FD3387" w14:paraId="74651818" w14:textId="77777777" w:rsidTr="00023184">
        <w:tc>
          <w:tcPr>
            <w:tcW w:w="1328" w:type="dxa"/>
            <w:tcBorders>
              <w:top w:val="single" w:sz="4" w:space="0" w:color="D9D9D9" w:themeColor="background1" w:themeShade="D9"/>
              <w:bottom w:val="single" w:sz="4" w:space="0" w:color="D9D9D9" w:themeColor="background1" w:themeShade="D9"/>
            </w:tcBorders>
          </w:tcPr>
          <w:p w14:paraId="78F08997" w14:textId="77777777" w:rsidR="00DC631D" w:rsidRPr="00FD3387" w:rsidRDefault="00DC631D" w:rsidP="008747EF">
            <w:pPr>
              <w:spacing w:before="40" w:after="40"/>
              <w:jc w:val="center"/>
              <w:rPr>
                <w:b/>
                <w:bCs/>
                <w:sz w:val="21"/>
                <w:szCs w:val="21"/>
              </w:rPr>
            </w:pPr>
            <w:r w:rsidRPr="00FD3387">
              <w:rPr>
                <w:b/>
                <w:bCs/>
                <w:sz w:val="21"/>
                <w:szCs w:val="21"/>
              </w:rPr>
              <w:t>Included Years</w:t>
            </w:r>
          </w:p>
        </w:tc>
        <w:tc>
          <w:tcPr>
            <w:tcW w:w="2625" w:type="dxa"/>
            <w:tcBorders>
              <w:top w:val="single" w:sz="4" w:space="0" w:color="D9D9D9" w:themeColor="background1" w:themeShade="D9"/>
              <w:bottom w:val="single" w:sz="4" w:space="0" w:color="D9D9D9" w:themeColor="background1" w:themeShade="D9"/>
            </w:tcBorders>
          </w:tcPr>
          <w:p w14:paraId="3EDB4C48" w14:textId="7F74DE39" w:rsidR="00DC631D" w:rsidRPr="00FD3387" w:rsidRDefault="00023184" w:rsidP="008747EF">
            <w:pPr>
              <w:spacing w:before="40" w:after="40"/>
              <w:jc w:val="center"/>
              <w:rPr>
                <w:sz w:val="21"/>
                <w:szCs w:val="21"/>
              </w:rPr>
            </w:pPr>
            <w:r w:rsidRPr="00FD3387">
              <w:rPr>
                <w:sz w:val="21"/>
                <w:szCs w:val="21"/>
              </w:rPr>
              <w:t>Up to 2014</w:t>
            </w:r>
          </w:p>
        </w:tc>
        <w:tc>
          <w:tcPr>
            <w:tcW w:w="2625" w:type="dxa"/>
            <w:tcBorders>
              <w:top w:val="single" w:sz="4" w:space="0" w:color="D9D9D9" w:themeColor="background1" w:themeShade="D9"/>
              <w:bottom w:val="single" w:sz="4" w:space="0" w:color="D9D9D9" w:themeColor="background1" w:themeShade="D9"/>
            </w:tcBorders>
          </w:tcPr>
          <w:p w14:paraId="7E0A4BAE" w14:textId="6C0951D9" w:rsidR="00DC631D" w:rsidRPr="00FD3387" w:rsidRDefault="00023184" w:rsidP="008747EF">
            <w:pPr>
              <w:spacing w:before="40" w:after="40"/>
              <w:jc w:val="center"/>
              <w:rPr>
                <w:sz w:val="21"/>
                <w:szCs w:val="21"/>
              </w:rPr>
            </w:pPr>
            <w:r w:rsidRPr="00FD3387">
              <w:rPr>
                <w:sz w:val="21"/>
                <w:szCs w:val="21"/>
              </w:rPr>
              <w:t>Up to 2016</w:t>
            </w:r>
          </w:p>
        </w:tc>
        <w:tc>
          <w:tcPr>
            <w:tcW w:w="2625" w:type="dxa"/>
            <w:tcBorders>
              <w:top w:val="single" w:sz="4" w:space="0" w:color="D9D9D9" w:themeColor="background1" w:themeShade="D9"/>
              <w:bottom w:val="single" w:sz="4" w:space="0" w:color="D9D9D9" w:themeColor="background1" w:themeShade="D9"/>
            </w:tcBorders>
          </w:tcPr>
          <w:p w14:paraId="6C065722" w14:textId="24DAC52A" w:rsidR="00DC631D" w:rsidRPr="00FD3387" w:rsidRDefault="00023184" w:rsidP="008747EF">
            <w:pPr>
              <w:spacing w:before="40" w:after="40"/>
              <w:jc w:val="center"/>
              <w:rPr>
                <w:sz w:val="21"/>
                <w:szCs w:val="21"/>
              </w:rPr>
            </w:pPr>
            <w:r w:rsidRPr="00FD3387">
              <w:rPr>
                <w:sz w:val="21"/>
                <w:szCs w:val="21"/>
              </w:rPr>
              <w:t>Same studies as Blanken &amp; Simbrunner (rechecked).</w:t>
            </w:r>
          </w:p>
        </w:tc>
        <w:tc>
          <w:tcPr>
            <w:tcW w:w="2625" w:type="dxa"/>
            <w:tcBorders>
              <w:top w:val="single" w:sz="4" w:space="0" w:color="D9D9D9" w:themeColor="background1" w:themeShade="D9"/>
              <w:bottom w:val="single" w:sz="4" w:space="0" w:color="D9D9D9" w:themeColor="background1" w:themeShade="D9"/>
            </w:tcBorders>
          </w:tcPr>
          <w:p w14:paraId="4A49962F" w14:textId="130A4B3C" w:rsidR="00DC631D" w:rsidRPr="00FD3387" w:rsidRDefault="00023184" w:rsidP="008747EF">
            <w:pPr>
              <w:spacing w:before="40" w:after="40"/>
              <w:jc w:val="center"/>
              <w:rPr>
                <w:sz w:val="21"/>
                <w:szCs w:val="21"/>
              </w:rPr>
            </w:pPr>
            <w:r w:rsidRPr="00FD3387">
              <w:rPr>
                <w:sz w:val="21"/>
                <w:szCs w:val="21"/>
              </w:rPr>
              <w:t>Up to 2022</w:t>
            </w:r>
          </w:p>
        </w:tc>
        <w:tc>
          <w:tcPr>
            <w:tcW w:w="2626" w:type="dxa"/>
            <w:tcBorders>
              <w:top w:val="single" w:sz="4" w:space="0" w:color="D9D9D9" w:themeColor="background1" w:themeShade="D9"/>
              <w:bottom w:val="single" w:sz="4" w:space="0" w:color="D9D9D9" w:themeColor="background1" w:themeShade="D9"/>
            </w:tcBorders>
          </w:tcPr>
          <w:p w14:paraId="04135308" w14:textId="2FC9F103" w:rsidR="00DC631D" w:rsidRPr="00FD3387" w:rsidRDefault="00023184" w:rsidP="008747EF">
            <w:pPr>
              <w:spacing w:before="40" w:after="40"/>
              <w:jc w:val="center"/>
              <w:rPr>
                <w:sz w:val="21"/>
                <w:szCs w:val="21"/>
              </w:rPr>
            </w:pPr>
            <w:r w:rsidRPr="00FD3387">
              <w:rPr>
                <w:sz w:val="21"/>
                <w:szCs w:val="21"/>
              </w:rPr>
              <w:t>Up to 2022</w:t>
            </w:r>
          </w:p>
        </w:tc>
      </w:tr>
      <w:tr w:rsidR="00FD3387" w:rsidRPr="00FD3387" w14:paraId="7BAE7FDA" w14:textId="77777777" w:rsidTr="00023184">
        <w:tc>
          <w:tcPr>
            <w:tcW w:w="1328" w:type="dxa"/>
            <w:tcBorders>
              <w:top w:val="single" w:sz="4" w:space="0" w:color="D9D9D9" w:themeColor="background1" w:themeShade="D9"/>
              <w:bottom w:val="single" w:sz="4" w:space="0" w:color="D9D9D9" w:themeColor="background1" w:themeShade="D9"/>
            </w:tcBorders>
          </w:tcPr>
          <w:p w14:paraId="50C568D7" w14:textId="1A2515DC" w:rsidR="00023184" w:rsidRPr="00FD3387" w:rsidRDefault="00023184" w:rsidP="008747EF">
            <w:pPr>
              <w:spacing w:before="40" w:after="40"/>
              <w:jc w:val="center"/>
              <w:rPr>
                <w:b/>
                <w:bCs/>
                <w:sz w:val="21"/>
                <w:szCs w:val="21"/>
              </w:rPr>
            </w:pPr>
            <w:r w:rsidRPr="00FD3387">
              <w:rPr>
                <w:b/>
                <w:bCs/>
                <w:sz w:val="21"/>
                <w:szCs w:val="21"/>
              </w:rPr>
              <w:t>Search Strategy</w:t>
            </w:r>
          </w:p>
        </w:tc>
        <w:tc>
          <w:tcPr>
            <w:tcW w:w="2625" w:type="dxa"/>
            <w:tcBorders>
              <w:top w:val="single" w:sz="4" w:space="0" w:color="D9D9D9" w:themeColor="background1" w:themeShade="D9"/>
              <w:bottom w:val="single" w:sz="4" w:space="0" w:color="D9D9D9" w:themeColor="background1" w:themeShade="D9"/>
            </w:tcBorders>
          </w:tcPr>
          <w:p w14:paraId="4053DA9F" w14:textId="33B7FE1C" w:rsidR="00023184" w:rsidRPr="00FD3387" w:rsidRDefault="00023184" w:rsidP="008747EF">
            <w:pPr>
              <w:spacing w:before="40" w:after="40"/>
              <w:jc w:val="center"/>
              <w:rPr>
                <w:sz w:val="21"/>
                <w:szCs w:val="21"/>
              </w:rPr>
            </w:pPr>
            <w:r w:rsidRPr="00FD3387">
              <w:rPr>
                <w:sz w:val="21"/>
                <w:szCs w:val="21"/>
              </w:rPr>
              <w:t>Searched Web of Science, Google Scholar; journal RSS feeds; calls on SPSP, SJDM, ASPO forums and conferences​</w:t>
            </w:r>
          </w:p>
        </w:tc>
        <w:tc>
          <w:tcPr>
            <w:tcW w:w="2625" w:type="dxa"/>
            <w:tcBorders>
              <w:top w:val="single" w:sz="4" w:space="0" w:color="D9D9D9" w:themeColor="background1" w:themeShade="D9"/>
              <w:bottom w:val="single" w:sz="4" w:space="0" w:color="D9D9D9" w:themeColor="background1" w:themeShade="D9"/>
            </w:tcBorders>
          </w:tcPr>
          <w:p w14:paraId="6BF6C96B" w14:textId="20B1215D" w:rsidR="00023184" w:rsidRPr="00FD3387" w:rsidRDefault="005C2E05" w:rsidP="008747EF">
            <w:pPr>
              <w:spacing w:before="40" w:after="40"/>
              <w:jc w:val="center"/>
              <w:rPr>
                <w:sz w:val="21"/>
                <w:szCs w:val="21"/>
              </w:rPr>
            </w:pPr>
            <w:r w:rsidRPr="00FD3387">
              <w:rPr>
                <w:sz w:val="21"/>
                <w:szCs w:val="21"/>
              </w:rPr>
              <w:t>Built on Blanken et al.'s database; updated search</w:t>
            </w:r>
            <w:r w:rsidR="00BA5F44" w:rsidRPr="00FD3387">
              <w:rPr>
                <w:sz w:val="21"/>
                <w:szCs w:val="21"/>
              </w:rPr>
              <w:t xml:space="preserve"> in ProQuest, EBSCO, and Web of Science</w:t>
            </w:r>
            <w:r w:rsidRPr="00FD3387">
              <w:rPr>
                <w:sz w:val="21"/>
                <w:szCs w:val="21"/>
              </w:rPr>
              <w:t>; included more studies without strict moral licensing labels​</w:t>
            </w:r>
          </w:p>
        </w:tc>
        <w:tc>
          <w:tcPr>
            <w:tcW w:w="2625" w:type="dxa"/>
            <w:tcBorders>
              <w:top w:val="single" w:sz="4" w:space="0" w:color="D9D9D9" w:themeColor="background1" w:themeShade="D9"/>
              <w:bottom w:val="single" w:sz="4" w:space="0" w:color="D9D9D9" w:themeColor="background1" w:themeShade="D9"/>
            </w:tcBorders>
          </w:tcPr>
          <w:p w14:paraId="759A0EE5" w14:textId="205D9C92" w:rsidR="00023184" w:rsidRPr="00FD3387" w:rsidRDefault="005C2E05" w:rsidP="008747EF">
            <w:pPr>
              <w:spacing w:before="40" w:after="40"/>
              <w:jc w:val="center"/>
              <w:rPr>
                <w:sz w:val="21"/>
                <w:szCs w:val="21"/>
              </w:rPr>
            </w:pPr>
            <w:r w:rsidRPr="00FD3387">
              <w:rPr>
                <w:sz w:val="21"/>
                <w:szCs w:val="21"/>
              </w:rPr>
              <w:t>Re-analyzed Simbrunner's dataset with corrections</w:t>
            </w:r>
            <w:r w:rsidR="00F11F59" w:rsidRPr="00FD3387">
              <w:rPr>
                <w:sz w:val="21"/>
                <w:szCs w:val="21"/>
              </w:rPr>
              <w:t xml:space="preserve"> (outlined in article)</w:t>
            </w:r>
            <w:r w:rsidRPr="00FD3387">
              <w:rPr>
                <w:sz w:val="21"/>
                <w:szCs w:val="21"/>
              </w:rPr>
              <w:t>; no new search​</w:t>
            </w:r>
            <w:r w:rsidR="00F11F59" w:rsidRPr="00FD3387">
              <w:rPr>
                <w:sz w:val="21"/>
                <w:szCs w:val="21"/>
              </w:rPr>
              <w:t>.</w:t>
            </w:r>
          </w:p>
        </w:tc>
        <w:tc>
          <w:tcPr>
            <w:tcW w:w="2625" w:type="dxa"/>
            <w:tcBorders>
              <w:top w:val="single" w:sz="4" w:space="0" w:color="D9D9D9" w:themeColor="background1" w:themeShade="D9"/>
              <w:bottom w:val="single" w:sz="4" w:space="0" w:color="D9D9D9" w:themeColor="background1" w:themeShade="D9"/>
            </w:tcBorders>
          </w:tcPr>
          <w:p w14:paraId="323A5F4D" w14:textId="792DC30C" w:rsidR="00023184" w:rsidRPr="00FD3387" w:rsidRDefault="005C2E05" w:rsidP="008747EF">
            <w:pPr>
              <w:spacing w:before="40" w:after="40"/>
              <w:jc w:val="center"/>
              <w:rPr>
                <w:sz w:val="21"/>
                <w:szCs w:val="21"/>
              </w:rPr>
            </w:pPr>
            <w:r w:rsidRPr="00FD3387">
              <w:rPr>
                <w:sz w:val="21"/>
                <w:szCs w:val="21"/>
              </w:rPr>
              <w:t>Comprehensive multi-database search</w:t>
            </w:r>
            <w:r w:rsidR="00174E0E" w:rsidRPr="00FD3387">
              <w:rPr>
                <w:sz w:val="21"/>
                <w:szCs w:val="21"/>
              </w:rPr>
              <w:t xml:space="preserve"> (PsycInfo; Proquest, Medline, Web of Science)</w:t>
            </w:r>
            <w:r w:rsidRPr="00FD3387">
              <w:rPr>
                <w:sz w:val="21"/>
                <w:szCs w:val="21"/>
              </w:rPr>
              <w:t>; separate strings for moral balancing, foot-in-the-door (FITD), environmental spillover; searched reference lists; calls for unpublished data​</w:t>
            </w:r>
          </w:p>
        </w:tc>
        <w:tc>
          <w:tcPr>
            <w:tcW w:w="2626" w:type="dxa"/>
            <w:tcBorders>
              <w:top w:val="single" w:sz="4" w:space="0" w:color="D9D9D9" w:themeColor="background1" w:themeShade="D9"/>
              <w:bottom w:val="single" w:sz="4" w:space="0" w:color="D9D9D9" w:themeColor="background1" w:themeShade="D9"/>
            </w:tcBorders>
          </w:tcPr>
          <w:p w14:paraId="0466ED69" w14:textId="5B6FDB4B" w:rsidR="00023184" w:rsidRPr="00FD3387" w:rsidRDefault="005C2E05" w:rsidP="008747EF">
            <w:pPr>
              <w:spacing w:before="40" w:after="40"/>
              <w:jc w:val="center"/>
              <w:rPr>
                <w:sz w:val="21"/>
                <w:szCs w:val="21"/>
              </w:rPr>
            </w:pPr>
            <w:r w:rsidRPr="00FD3387">
              <w:rPr>
                <w:sz w:val="21"/>
                <w:szCs w:val="21"/>
              </w:rPr>
              <w:t>Combined Blanken et al., Simbrunner et al., Ferguson et al. studies</w:t>
            </w:r>
            <w:r w:rsidR="008747EF" w:rsidRPr="00FD3387">
              <w:rPr>
                <w:sz w:val="21"/>
                <w:szCs w:val="21"/>
              </w:rPr>
              <w:t xml:space="preserve"> (up to 2022);</w:t>
            </w:r>
            <w:r w:rsidRPr="00FD3387">
              <w:rPr>
                <w:sz w:val="21"/>
                <w:szCs w:val="21"/>
              </w:rPr>
              <w:t xml:space="preserve"> independent search of 2013–2018 studies on Google Scholar, PsycInfo, Web of Science; calls for unpublished data at major conferences</w:t>
            </w:r>
          </w:p>
        </w:tc>
      </w:tr>
      <w:tr w:rsidR="00FD3387" w:rsidRPr="00FD3387" w14:paraId="295538A2" w14:textId="77777777" w:rsidTr="00023184">
        <w:tc>
          <w:tcPr>
            <w:tcW w:w="1328" w:type="dxa"/>
            <w:tcBorders>
              <w:top w:val="single" w:sz="4" w:space="0" w:color="D9D9D9" w:themeColor="background1" w:themeShade="D9"/>
              <w:bottom w:val="single" w:sz="4" w:space="0" w:color="D9D9D9" w:themeColor="background1" w:themeShade="D9"/>
            </w:tcBorders>
          </w:tcPr>
          <w:p w14:paraId="3BDE6B2E" w14:textId="1D2D0532" w:rsidR="00023184" w:rsidRPr="00FD3387" w:rsidRDefault="00023184" w:rsidP="008747EF">
            <w:pPr>
              <w:spacing w:before="40" w:after="40"/>
              <w:jc w:val="center"/>
              <w:rPr>
                <w:b/>
                <w:bCs/>
                <w:sz w:val="21"/>
                <w:szCs w:val="21"/>
              </w:rPr>
            </w:pPr>
            <w:r w:rsidRPr="00FD3387">
              <w:rPr>
                <w:b/>
                <w:bCs/>
                <w:sz w:val="21"/>
                <w:szCs w:val="21"/>
              </w:rPr>
              <w:t>Inclusion Criteria</w:t>
            </w:r>
          </w:p>
        </w:tc>
        <w:tc>
          <w:tcPr>
            <w:tcW w:w="2625" w:type="dxa"/>
            <w:tcBorders>
              <w:top w:val="single" w:sz="4" w:space="0" w:color="D9D9D9" w:themeColor="background1" w:themeShade="D9"/>
              <w:bottom w:val="single" w:sz="4" w:space="0" w:color="D9D9D9" w:themeColor="background1" w:themeShade="D9"/>
            </w:tcBorders>
          </w:tcPr>
          <w:p w14:paraId="019A604A" w14:textId="77777777" w:rsidR="005C2E05" w:rsidRPr="00FD3387" w:rsidRDefault="005C2E05" w:rsidP="008747EF">
            <w:pPr>
              <w:spacing w:before="40" w:after="40"/>
              <w:jc w:val="center"/>
              <w:rPr>
                <w:sz w:val="21"/>
                <w:szCs w:val="21"/>
              </w:rPr>
            </w:pPr>
            <w:r w:rsidRPr="00FD3387">
              <w:rPr>
                <w:sz w:val="21"/>
                <w:szCs w:val="21"/>
              </w:rPr>
              <w:t xml:space="preserve">(1) Behavior in a moral domain; </w:t>
            </w:r>
          </w:p>
          <w:p w14:paraId="54FE8689" w14:textId="77777777" w:rsidR="005C2E05" w:rsidRPr="00FD3387" w:rsidRDefault="005C2E05" w:rsidP="008747EF">
            <w:pPr>
              <w:spacing w:before="40" w:after="40"/>
              <w:jc w:val="center"/>
              <w:rPr>
                <w:sz w:val="21"/>
                <w:szCs w:val="21"/>
              </w:rPr>
            </w:pPr>
            <w:r w:rsidRPr="00FD3387">
              <w:rPr>
                <w:sz w:val="21"/>
                <w:szCs w:val="21"/>
              </w:rPr>
              <w:t xml:space="preserve">(2) Independent variable must involve actual/intended moral action or recall; </w:t>
            </w:r>
          </w:p>
          <w:p w14:paraId="0A2ECCB6" w14:textId="77777777" w:rsidR="005C2E05" w:rsidRPr="00FD3387" w:rsidRDefault="005C2E05" w:rsidP="008747EF">
            <w:pPr>
              <w:spacing w:before="40" w:after="40"/>
              <w:jc w:val="center"/>
              <w:rPr>
                <w:sz w:val="21"/>
                <w:szCs w:val="21"/>
              </w:rPr>
            </w:pPr>
            <w:r w:rsidRPr="00FD3387">
              <w:rPr>
                <w:sz w:val="21"/>
                <w:szCs w:val="21"/>
              </w:rPr>
              <w:t xml:space="preserve">(3) Dependent variable must be behavior (not just attitudes); </w:t>
            </w:r>
          </w:p>
          <w:p w14:paraId="5EC2A950" w14:textId="437C1497" w:rsidR="00023184" w:rsidRPr="00FD3387" w:rsidRDefault="005C2E05" w:rsidP="008747EF">
            <w:pPr>
              <w:spacing w:before="40" w:after="40"/>
              <w:jc w:val="center"/>
              <w:rPr>
                <w:sz w:val="21"/>
                <w:szCs w:val="21"/>
              </w:rPr>
            </w:pPr>
            <w:r w:rsidRPr="00FD3387">
              <w:rPr>
                <w:sz w:val="21"/>
                <w:szCs w:val="21"/>
              </w:rPr>
              <w:t>(4) Adequate statistics​.</w:t>
            </w:r>
          </w:p>
        </w:tc>
        <w:tc>
          <w:tcPr>
            <w:tcW w:w="2625" w:type="dxa"/>
            <w:tcBorders>
              <w:top w:val="single" w:sz="4" w:space="0" w:color="D9D9D9" w:themeColor="background1" w:themeShade="D9"/>
              <w:bottom w:val="single" w:sz="4" w:space="0" w:color="D9D9D9" w:themeColor="background1" w:themeShade="D9"/>
            </w:tcBorders>
          </w:tcPr>
          <w:p w14:paraId="6CE64797" w14:textId="3E8ACBFA" w:rsidR="00023184" w:rsidRPr="00FD3387" w:rsidRDefault="005C2E05" w:rsidP="008747EF">
            <w:pPr>
              <w:spacing w:before="40" w:after="40"/>
              <w:jc w:val="center"/>
              <w:rPr>
                <w:sz w:val="21"/>
                <w:szCs w:val="21"/>
              </w:rPr>
            </w:pPr>
            <w:r w:rsidRPr="00FD3387">
              <w:rPr>
                <w:sz w:val="21"/>
                <w:szCs w:val="21"/>
              </w:rPr>
              <w:t xml:space="preserve">Broader: Included some studies outside Blanken’s strict criteria; </w:t>
            </w:r>
            <w:r w:rsidR="00BA5F44" w:rsidRPr="00FD3387">
              <w:rPr>
                <w:sz w:val="21"/>
                <w:szCs w:val="21"/>
              </w:rPr>
              <w:t>excluded papers on prospective moral licensing</w:t>
            </w:r>
          </w:p>
        </w:tc>
        <w:tc>
          <w:tcPr>
            <w:tcW w:w="2625" w:type="dxa"/>
            <w:tcBorders>
              <w:top w:val="single" w:sz="4" w:space="0" w:color="D9D9D9" w:themeColor="background1" w:themeShade="D9"/>
              <w:bottom w:val="single" w:sz="4" w:space="0" w:color="D9D9D9" w:themeColor="background1" w:themeShade="D9"/>
            </w:tcBorders>
          </w:tcPr>
          <w:p w14:paraId="59554A6A" w14:textId="0C96EE13" w:rsidR="00023184" w:rsidRPr="00FD3387" w:rsidRDefault="005C2E05" w:rsidP="008747EF">
            <w:pPr>
              <w:spacing w:before="40" w:after="40"/>
              <w:jc w:val="center"/>
              <w:rPr>
                <w:sz w:val="21"/>
                <w:szCs w:val="21"/>
              </w:rPr>
            </w:pPr>
            <w:r w:rsidRPr="00FD3387">
              <w:rPr>
                <w:sz w:val="21"/>
                <w:szCs w:val="21"/>
              </w:rPr>
              <w:t>Same as Simbrunner but corrected coding errors and removed ineligible studies (e.g., vicarious licensing, non-moral tasks)</w:t>
            </w:r>
            <w:r w:rsidR="00F11F59" w:rsidRPr="00FD3387">
              <w:rPr>
                <w:sz w:val="21"/>
                <w:szCs w:val="21"/>
              </w:rPr>
              <w:t xml:space="preserve">; aggregated multiple outcomes within same studies </w:t>
            </w:r>
          </w:p>
        </w:tc>
        <w:tc>
          <w:tcPr>
            <w:tcW w:w="2625" w:type="dxa"/>
            <w:tcBorders>
              <w:top w:val="single" w:sz="4" w:space="0" w:color="D9D9D9" w:themeColor="background1" w:themeShade="D9"/>
              <w:bottom w:val="single" w:sz="4" w:space="0" w:color="D9D9D9" w:themeColor="background1" w:themeShade="D9"/>
            </w:tcBorders>
          </w:tcPr>
          <w:p w14:paraId="262BADB8" w14:textId="77777777" w:rsidR="00023184" w:rsidRPr="00FD3387" w:rsidRDefault="005C2E05" w:rsidP="008747EF">
            <w:pPr>
              <w:spacing w:before="40" w:after="40"/>
              <w:jc w:val="center"/>
              <w:rPr>
                <w:sz w:val="21"/>
                <w:szCs w:val="21"/>
              </w:rPr>
            </w:pPr>
            <w:r w:rsidRPr="00FD3387">
              <w:rPr>
                <w:sz w:val="21"/>
                <w:szCs w:val="21"/>
              </w:rPr>
              <w:t>(1) Individual participants; (2) Experimental design with random allocation; (3) Positive/negative moral manipulations (own behavior, not vicarious); (4) Control group included</w:t>
            </w:r>
            <w:r w:rsidR="00174E0E" w:rsidRPr="00FD3387">
              <w:rPr>
                <w:sz w:val="21"/>
                <w:szCs w:val="21"/>
              </w:rPr>
              <w:t>.</w:t>
            </w:r>
          </w:p>
          <w:p w14:paraId="3814A757" w14:textId="499FA558" w:rsidR="00174E0E" w:rsidRPr="00FD3387" w:rsidRDefault="00174E0E" w:rsidP="008747EF">
            <w:pPr>
              <w:spacing w:before="40" w:after="40"/>
              <w:jc w:val="center"/>
              <w:rPr>
                <w:sz w:val="21"/>
                <w:szCs w:val="21"/>
              </w:rPr>
            </w:pPr>
            <w:r w:rsidRPr="00FD3387">
              <w:rPr>
                <w:sz w:val="21"/>
                <w:szCs w:val="21"/>
              </w:rPr>
              <w:t>Included effects: moral balancing/licensing, moral consistency, door-in-the-face, foot-in-the-door</w:t>
            </w:r>
          </w:p>
        </w:tc>
        <w:tc>
          <w:tcPr>
            <w:tcW w:w="2626" w:type="dxa"/>
            <w:tcBorders>
              <w:top w:val="single" w:sz="4" w:space="0" w:color="D9D9D9" w:themeColor="background1" w:themeShade="D9"/>
              <w:bottom w:val="single" w:sz="4" w:space="0" w:color="D9D9D9" w:themeColor="background1" w:themeShade="D9"/>
            </w:tcBorders>
          </w:tcPr>
          <w:p w14:paraId="0CF48D79" w14:textId="4F592A11" w:rsidR="005C2E05" w:rsidRPr="00FD3387" w:rsidRDefault="005C2E05" w:rsidP="008747EF">
            <w:pPr>
              <w:spacing w:before="40" w:after="40"/>
              <w:jc w:val="center"/>
              <w:rPr>
                <w:sz w:val="21"/>
                <w:szCs w:val="21"/>
              </w:rPr>
            </w:pPr>
            <w:r w:rsidRPr="00FD3387">
              <w:rPr>
                <w:sz w:val="21"/>
                <w:szCs w:val="21"/>
              </w:rPr>
              <w:t>(1) Moral domain behavio</w:t>
            </w:r>
            <w:r w:rsidR="008747EF" w:rsidRPr="00FD3387">
              <w:rPr>
                <w:sz w:val="21"/>
                <w:szCs w:val="21"/>
              </w:rPr>
              <w:t>u</w:t>
            </w:r>
            <w:r w:rsidRPr="00FD3387">
              <w:rPr>
                <w:sz w:val="21"/>
                <w:szCs w:val="21"/>
              </w:rPr>
              <w:t>r</w:t>
            </w:r>
            <w:r w:rsidR="008747EF" w:rsidRPr="00FD3387">
              <w:rPr>
                <w:sz w:val="21"/>
                <w:szCs w:val="21"/>
              </w:rPr>
              <w:t>;</w:t>
            </w:r>
          </w:p>
          <w:p w14:paraId="76F3087F" w14:textId="308B2A97" w:rsidR="005C2E05" w:rsidRPr="00FD3387" w:rsidRDefault="005C2E05" w:rsidP="008747EF">
            <w:pPr>
              <w:spacing w:before="40" w:after="40"/>
              <w:jc w:val="center"/>
              <w:rPr>
                <w:sz w:val="21"/>
                <w:szCs w:val="21"/>
              </w:rPr>
            </w:pPr>
            <w:r w:rsidRPr="00FD3387">
              <w:rPr>
                <w:sz w:val="21"/>
                <w:szCs w:val="21"/>
              </w:rPr>
              <w:t xml:space="preserve">(2) Self-licensing manipulation; </w:t>
            </w:r>
          </w:p>
          <w:p w14:paraId="258F0A30" w14:textId="44EE1AB3" w:rsidR="005C2E05" w:rsidRPr="00FD3387" w:rsidRDefault="005C2E05" w:rsidP="008747EF">
            <w:pPr>
              <w:spacing w:before="40" w:after="40"/>
              <w:jc w:val="center"/>
              <w:rPr>
                <w:sz w:val="21"/>
                <w:szCs w:val="21"/>
              </w:rPr>
            </w:pPr>
            <w:r w:rsidRPr="00FD3387">
              <w:rPr>
                <w:sz w:val="21"/>
                <w:szCs w:val="21"/>
              </w:rPr>
              <w:t xml:space="preserve">(3) Experimental design; </w:t>
            </w:r>
          </w:p>
          <w:p w14:paraId="6EC37881" w14:textId="1C42AE22" w:rsidR="00023184" w:rsidRPr="00FD3387" w:rsidRDefault="005C2E05" w:rsidP="008747EF">
            <w:pPr>
              <w:spacing w:before="40" w:after="40"/>
              <w:jc w:val="center"/>
              <w:rPr>
                <w:sz w:val="21"/>
                <w:szCs w:val="21"/>
              </w:rPr>
            </w:pPr>
            <w:r w:rsidRPr="00FD3387">
              <w:rPr>
                <w:sz w:val="21"/>
                <w:szCs w:val="21"/>
              </w:rPr>
              <w:t>(4) Adequate statistics​</w:t>
            </w:r>
          </w:p>
          <w:p w14:paraId="0B647E7D" w14:textId="088828FF" w:rsidR="00174E0E" w:rsidRPr="00FD3387" w:rsidRDefault="00174E0E" w:rsidP="008747EF">
            <w:pPr>
              <w:spacing w:before="40" w:after="40"/>
              <w:jc w:val="center"/>
              <w:rPr>
                <w:sz w:val="21"/>
                <w:szCs w:val="21"/>
              </w:rPr>
            </w:pPr>
          </w:p>
        </w:tc>
      </w:tr>
      <w:tr w:rsidR="00FD3387" w:rsidRPr="00FD3387" w14:paraId="2E891F19" w14:textId="77777777" w:rsidTr="00023184">
        <w:tc>
          <w:tcPr>
            <w:tcW w:w="1328" w:type="dxa"/>
            <w:tcBorders>
              <w:top w:val="single" w:sz="4" w:space="0" w:color="D9D9D9" w:themeColor="background1" w:themeShade="D9"/>
              <w:bottom w:val="single" w:sz="4" w:space="0" w:color="D9D9D9" w:themeColor="background1" w:themeShade="D9"/>
            </w:tcBorders>
          </w:tcPr>
          <w:p w14:paraId="655A47C7" w14:textId="512FBAB9" w:rsidR="00DC631D" w:rsidRPr="00FD3387" w:rsidRDefault="00023184" w:rsidP="008747EF">
            <w:pPr>
              <w:spacing w:before="40" w:after="40"/>
              <w:jc w:val="center"/>
              <w:rPr>
                <w:b/>
                <w:bCs/>
                <w:sz w:val="21"/>
                <w:szCs w:val="21"/>
              </w:rPr>
            </w:pPr>
            <w:r w:rsidRPr="00FD3387">
              <w:rPr>
                <w:b/>
                <w:bCs/>
                <w:sz w:val="21"/>
                <w:szCs w:val="21"/>
              </w:rPr>
              <w:lastRenderedPageBreak/>
              <w:t>Tested Moderators</w:t>
            </w:r>
          </w:p>
        </w:tc>
        <w:tc>
          <w:tcPr>
            <w:tcW w:w="2625" w:type="dxa"/>
            <w:tcBorders>
              <w:top w:val="single" w:sz="4" w:space="0" w:color="D9D9D9" w:themeColor="background1" w:themeShade="D9"/>
              <w:bottom w:val="single" w:sz="4" w:space="0" w:color="D9D9D9" w:themeColor="background1" w:themeShade="D9"/>
            </w:tcBorders>
          </w:tcPr>
          <w:p w14:paraId="6DDE49C6" w14:textId="4638100A" w:rsidR="00633FE0" w:rsidRPr="00FD3387" w:rsidRDefault="00023184" w:rsidP="008747EF">
            <w:pPr>
              <w:spacing w:before="40" w:after="40"/>
              <w:jc w:val="center"/>
              <w:rPr>
                <w:sz w:val="21"/>
                <w:szCs w:val="21"/>
              </w:rPr>
            </w:pPr>
            <w:r w:rsidRPr="00FD3387">
              <w:rPr>
                <w:sz w:val="21"/>
                <w:szCs w:val="21"/>
              </w:rPr>
              <w:t>Publication status (published</w:t>
            </w:r>
            <w:r w:rsidR="00633FE0" w:rsidRPr="00FD3387">
              <w:rPr>
                <w:sz w:val="21"/>
                <w:szCs w:val="21"/>
              </w:rPr>
              <w:t>/</w:t>
            </w:r>
            <w:r w:rsidRPr="00FD3387">
              <w:rPr>
                <w:sz w:val="21"/>
                <w:szCs w:val="21"/>
              </w:rPr>
              <w:t>unpublished)​</w:t>
            </w:r>
            <w:r w:rsidR="00633FE0" w:rsidRPr="00FD3387">
              <w:rPr>
                <w:sz w:val="21"/>
                <w:szCs w:val="21"/>
              </w:rPr>
              <w:t xml:space="preserve">; </w:t>
            </w:r>
          </w:p>
          <w:p w14:paraId="21312905" w14:textId="3AB12AEA" w:rsidR="00633FE0" w:rsidRPr="00FD3387" w:rsidRDefault="00633FE0" w:rsidP="008747EF">
            <w:pPr>
              <w:spacing w:before="40" w:after="40"/>
              <w:jc w:val="center"/>
              <w:rPr>
                <w:sz w:val="21"/>
                <w:szCs w:val="21"/>
              </w:rPr>
            </w:pPr>
            <w:r w:rsidRPr="00FD3387">
              <w:rPr>
                <w:sz w:val="21"/>
                <w:szCs w:val="21"/>
              </w:rPr>
              <w:t>Licensing manipulation (traits/actions);</w:t>
            </w:r>
          </w:p>
          <w:p w14:paraId="500E4B43" w14:textId="129E58D9" w:rsidR="00633FE0" w:rsidRPr="00FD3387" w:rsidRDefault="00633FE0" w:rsidP="008747EF">
            <w:pPr>
              <w:spacing w:before="40" w:after="40"/>
              <w:jc w:val="center"/>
              <w:rPr>
                <w:sz w:val="21"/>
                <w:szCs w:val="21"/>
              </w:rPr>
            </w:pPr>
            <w:r w:rsidRPr="00FD3387">
              <w:rPr>
                <w:sz w:val="21"/>
                <w:szCs w:val="21"/>
              </w:rPr>
              <w:t>Dependent variable (behaviou/hypothetical);</w:t>
            </w:r>
          </w:p>
          <w:p w14:paraId="53808F42" w14:textId="0B067FE5" w:rsidR="00633FE0" w:rsidRPr="00FD3387" w:rsidRDefault="00633FE0" w:rsidP="00633FE0">
            <w:pPr>
              <w:spacing w:before="40" w:after="40"/>
              <w:jc w:val="center"/>
              <w:rPr>
                <w:sz w:val="21"/>
                <w:szCs w:val="21"/>
              </w:rPr>
            </w:pPr>
            <w:r w:rsidRPr="00FD3387">
              <w:rPr>
                <w:sz w:val="21"/>
                <w:szCs w:val="21"/>
              </w:rPr>
              <w:t>Domain consistency (same/different)</w:t>
            </w:r>
          </w:p>
        </w:tc>
        <w:tc>
          <w:tcPr>
            <w:tcW w:w="2625" w:type="dxa"/>
            <w:tcBorders>
              <w:top w:val="single" w:sz="4" w:space="0" w:color="D9D9D9" w:themeColor="background1" w:themeShade="D9"/>
              <w:bottom w:val="single" w:sz="4" w:space="0" w:color="D9D9D9" w:themeColor="background1" w:themeShade="D9"/>
            </w:tcBorders>
          </w:tcPr>
          <w:p w14:paraId="0604BB62" w14:textId="720B7159" w:rsidR="00DC631D" w:rsidRPr="00FD3387" w:rsidRDefault="00023184" w:rsidP="008747EF">
            <w:pPr>
              <w:spacing w:before="40" w:after="40"/>
              <w:jc w:val="center"/>
              <w:rPr>
                <w:sz w:val="21"/>
                <w:szCs w:val="21"/>
              </w:rPr>
            </w:pPr>
            <w:r w:rsidRPr="00FD3387">
              <w:rPr>
                <w:sz w:val="21"/>
                <w:szCs w:val="21"/>
              </w:rPr>
              <w:t>Culture (North America, Europe, Southeast Asia)</w:t>
            </w:r>
            <w:r w:rsidR="00BA5F44" w:rsidRPr="00FD3387">
              <w:rPr>
                <w:sz w:val="21"/>
                <w:szCs w:val="21"/>
              </w:rPr>
              <w:t>; T</w:t>
            </w:r>
            <w:r w:rsidRPr="00FD3387">
              <w:rPr>
                <w:sz w:val="21"/>
                <w:szCs w:val="21"/>
              </w:rPr>
              <w:t>ype of control condition</w:t>
            </w:r>
            <w:r w:rsidR="00BA5F44" w:rsidRPr="00FD3387">
              <w:rPr>
                <w:sz w:val="21"/>
                <w:szCs w:val="21"/>
              </w:rPr>
              <w:t xml:space="preserve"> (negative/neutral); Type of decision (self-related/society-related); Publication status (published/unpublished)</w:t>
            </w:r>
          </w:p>
        </w:tc>
        <w:tc>
          <w:tcPr>
            <w:tcW w:w="2625" w:type="dxa"/>
            <w:tcBorders>
              <w:top w:val="single" w:sz="4" w:space="0" w:color="D9D9D9" w:themeColor="background1" w:themeShade="D9"/>
              <w:bottom w:val="single" w:sz="4" w:space="0" w:color="D9D9D9" w:themeColor="background1" w:themeShade="D9"/>
            </w:tcBorders>
          </w:tcPr>
          <w:p w14:paraId="7F0C091B" w14:textId="77777777" w:rsidR="00BA5F44" w:rsidRPr="00FD3387" w:rsidRDefault="00023184" w:rsidP="008747EF">
            <w:pPr>
              <w:spacing w:before="40" w:after="40"/>
              <w:jc w:val="center"/>
              <w:rPr>
                <w:sz w:val="21"/>
                <w:szCs w:val="21"/>
              </w:rPr>
            </w:pPr>
            <w:r w:rsidRPr="00FD3387">
              <w:rPr>
                <w:sz w:val="21"/>
                <w:szCs w:val="21"/>
              </w:rPr>
              <w:t xml:space="preserve">Culture moderator </w:t>
            </w:r>
            <w:r w:rsidR="00F11F59" w:rsidRPr="00FD3387">
              <w:rPr>
                <w:sz w:val="21"/>
                <w:szCs w:val="21"/>
              </w:rPr>
              <w:t>(US</w:t>
            </w:r>
            <w:r w:rsidR="00BA5F44" w:rsidRPr="00FD3387">
              <w:rPr>
                <w:sz w:val="21"/>
                <w:szCs w:val="21"/>
              </w:rPr>
              <w:t>/</w:t>
            </w:r>
            <w:r w:rsidR="00F11F59" w:rsidRPr="00FD3387">
              <w:rPr>
                <w:sz w:val="21"/>
                <w:szCs w:val="21"/>
              </w:rPr>
              <w:t xml:space="preserve">Europe); </w:t>
            </w:r>
          </w:p>
          <w:p w14:paraId="7E95615C" w14:textId="1994DDC2" w:rsidR="00DC631D" w:rsidRPr="00FD3387" w:rsidRDefault="00F11F59" w:rsidP="008747EF">
            <w:pPr>
              <w:spacing w:before="40" w:after="40"/>
              <w:jc w:val="center"/>
              <w:rPr>
                <w:sz w:val="21"/>
                <w:szCs w:val="21"/>
              </w:rPr>
            </w:pPr>
            <w:r w:rsidRPr="00FD3387">
              <w:rPr>
                <w:sz w:val="21"/>
                <w:szCs w:val="21"/>
              </w:rPr>
              <w:t>Control condition (Neutral</w:t>
            </w:r>
            <w:r w:rsidR="00BA5F44" w:rsidRPr="00FD3387">
              <w:rPr>
                <w:sz w:val="21"/>
                <w:szCs w:val="21"/>
              </w:rPr>
              <w:t>/</w:t>
            </w:r>
            <w:r w:rsidRPr="00FD3387">
              <w:rPr>
                <w:sz w:val="21"/>
                <w:szCs w:val="21"/>
              </w:rPr>
              <w:t>Negative)</w:t>
            </w:r>
          </w:p>
        </w:tc>
        <w:tc>
          <w:tcPr>
            <w:tcW w:w="2625" w:type="dxa"/>
            <w:tcBorders>
              <w:top w:val="single" w:sz="4" w:space="0" w:color="D9D9D9" w:themeColor="background1" w:themeShade="D9"/>
              <w:bottom w:val="single" w:sz="4" w:space="0" w:color="D9D9D9" w:themeColor="background1" w:themeShade="D9"/>
            </w:tcBorders>
          </w:tcPr>
          <w:p w14:paraId="43C5008E" w14:textId="3E1D7630" w:rsidR="00DC631D" w:rsidRPr="00FD3387" w:rsidRDefault="00023184" w:rsidP="008747EF">
            <w:pPr>
              <w:spacing w:before="40" w:after="40"/>
              <w:jc w:val="center"/>
              <w:rPr>
                <w:sz w:val="21"/>
                <w:szCs w:val="21"/>
              </w:rPr>
            </w:pPr>
            <w:r w:rsidRPr="00FD3387">
              <w:rPr>
                <w:sz w:val="21"/>
                <w:szCs w:val="21"/>
              </w:rPr>
              <w:t>Manipulation type</w:t>
            </w:r>
            <w:r w:rsidR="00174E0E" w:rsidRPr="00FD3387">
              <w:rPr>
                <w:sz w:val="21"/>
                <w:szCs w:val="21"/>
              </w:rPr>
              <w:t xml:space="preserve"> (behaviour, recall, hypothetical);</w:t>
            </w:r>
            <w:r w:rsidRPr="00FD3387">
              <w:rPr>
                <w:sz w:val="21"/>
                <w:szCs w:val="21"/>
              </w:rPr>
              <w:t xml:space="preserve"> domain-consistency</w:t>
            </w:r>
            <w:r w:rsidR="00174E0E" w:rsidRPr="00FD3387">
              <w:rPr>
                <w:sz w:val="21"/>
                <w:szCs w:val="21"/>
              </w:rPr>
              <w:t xml:space="preserve"> (same/different);</w:t>
            </w:r>
            <w:r w:rsidRPr="00FD3387">
              <w:rPr>
                <w:sz w:val="21"/>
                <w:szCs w:val="21"/>
              </w:rPr>
              <w:t xml:space="preserve"> target behavior valence</w:t>
            </w:r>
            <w:r w:rsidR="00174E0E" w:rsidRPr="00FD3387">
              <w:rPr>
                <w:sz w:val="21"/>
                <w:szCs w:val="21"/>
              </w:rPr>
              <w:t xml:space="preserve"> (positive/negative)</w:t>
            </w:r>
          </w:p>
        </w:tc>
        <w:tc>
          <w:tcPr>
            <w:tcW w:w="2626" w:type="dxa"/>
            <w:tcBorders>
              <w:top w:val="single" w:sz="4" w:space="0" w:color="D9D9D9" w:themeColor="background1" w:themeShade="D9"/>
              <w:bottom w:val="single" w:sz="4" w:space="0" w:color="D9D9D9" w:themeColor="background1" w:themeShade="D9"/>
            </w:tcBorders>
          </w:tcPr>
          <w:p w14:paraId="77B3246B" w14:textId="5E5C25D2" w:rsidR="00DC631D" w:rsidRPr="00FD3387" w:rsidRDefault="00023184" w:rsidP="008747EF">
            <w:pPr>
              <w:spacing w:before="40" w:after="40"/>
              <w:jc w:val="center"/>
              <w:rPr>
                <w:sz w:val="21"/>
                <w:szCs w:val="21"/>
              </w:rPr>
            </w:pPr>
            <w:r w:rsidRPr="00FD3387">
              <w:rPr>
                <w:sz w:val="21"/>
                <w:szCs w:val="21"/>
              </w:rPr>
              <w:t xml:space="preserve">Observation, </w:t>
            </w:r>
            <w:r w:rsidR="00514472" w:rsidRPr="00FD3387">
              <w:rPr>
                <w:sz w:val="21"/>
                <w:szCs w:val="21"/>
              </w:rPr>
              <w:t xml:space="preserve">study location, </w:t>
            </w:r>
            <w:r w:rsidRPr="00FD3387">
              <w:rPr>
                <w:sz w:val="21"/>
                <w:szCs w:val="21"/>
              </w:rPr>
              <w:t>ambiguity of dependent variable, control condition, moral domain,</w:t>
            </w:r>
            <w:r w:rsidR="00514472" w:rsidRPr="00FD3387">
              <w:rPr>
                <w:sz w:val="21"/>
                <w:szCs w:val="21"/>
              </w:rPr>
              <w:t xml:space="preserve"> domain consistency,</w:t>
            </w:r>
            <w:r w:rsidRPr="00FD3387">
              <w:rPr>
                <w:sz w:val="21"/>
                <w:szCs w:val="21"/>
              </w:rPr>
              <w:t xml:space="preserve"> monetary incentives, culture​</w:t>
            </w:r>
            <w:r w:rsidR="00514472" w:rsidRPr="00FD3387">
              <w:rPr>
                <w:sz w:val="21"/>
                <w:szCs w:val="21"/>
              </w:rPr>
              <w:t>, publication bias</w:t>
            </w:r>
          </w:p>
        </w:tc>
      </w:tr>
      <w:tr w:rsidR="00FD3387" w:rsidRPr="00FD3387" w14:paraId="707C0A11" w14:textId="77777777" w:rsidTr="00023184">
        <w:tc>
          <w:tcPr>
            <w:tcW w:w="1328" w:type="dxa"/>
            <w:tcBorders>
              <w:top w:val="single" w:sz="4" w:space="0" w:color="D9D9D9" w:themeColor="background1" w:themeShade="D9"/>
              <w:bottom w:val="single" w:sz="4" w:space="0" w:color="D9D9D9" w:themeColor="background1" w:themeShade="D9"/>
            </w:tcBorders>
          </w:tcPr>
          <w:p w14:paraId="5D7AD03B" w14:textId="06840A3D" w:rsidR="00DC631D" w:rsidRPr="00FD3387" w:rsidRDefault="00023184" w:rsidP="008747EF">
            <w:pPr>
              <w:spacing w:before="40" w:after="40"/>
              <w:jc w:val="center"/>
              <w:rPr>
                <w:b/>
                <w:bCs/>
                <w:sz w:val="21"/>
                <w:szCs w:val="21"/>
              </w:rPr>
            </w:pPr>
            <w:r w:rsidRPr="00FD3387">
              <w:rPr>
                <w:b/>
                <w:bCs/>
                <w:sz w:val="21"/>
                <w:szCs w:val="21"/>
              </w:rPr>
              <w:t>Analysis strategy</w:t>
            </w:r>
          </w:p>
        </w:tc>
        <w:tc>
          <w:tcPr>
            <w:tcW w:w="2625" w:type="dxa"/>
            <w:tcBorders>
              <w:top w:val="single" w:sz="4" w:space="0" w:color="D9D9D9" w:themeColor="background1" w:themeShade="D9"/>
              <w:bottom w:val="single" w:sz="4" w:space="0" w:color="D9D9D9" w:themeColor="background1" w:themeShade="D9"/>
            </w:tcBorders>
          </w:tcPr>
          <w:p w14:paraId="4B935295" w14:textId="6EFED781" w:rsidR="00DC631D" w:rsidRPr="00FD3387" w:rsidRDefault="00023184" w:rsidP="008747EF">
            <w:pPr>
              <w:spacing w:before="40" w:after="40"/>
              <w:jc w:val="center"/>
              <w:rPr>
                <w:sz w:val="21"/>
                <w:szCs w:val="21"/>
              </w:rPr>
            </w:pPr>
            <w:r w:rsidRPr="00FD3387">
              <w:rPr>
                <w:sz w:val="21"/>
                <w:szCs w:val="21"/>
              </w:rPr>
              <w:t>Random-effects meta-analysis</w:t>
            </w:r>
            <w:r w:rsidR="006D6051" w:rsidRPr="00FD3387">
              <w:rPr>
                <w:sz w:val="21"/>
                <w:szCs w:val="21"/>
              </w:rPr>
              <w:t xml:space="preserve">. </w:t>
            </w:r>
          </w:p>
        </w:tc>
        <w:tc>
          <w:tcPr>
            <w:tcW w:w="2625" w:type="dxa"/>
            <w:tcBorders>
              <w:top w:val="single" w:sz="4" w:space="0" w:color="D9D9D9" w:themeColor="background1" w:themeShade="D9"/>
              <w:bottom w:val="single" w:sz="4" w:space="0" w:color="D9D9D9" w:themeColor="background1" w:themeShade="D9"/>
            </w:tcBorders>
          </w:tcPr>
          <w:p w14:paraId="6DD3EE3A" w14:textId="0C10ED0E" w:rsidR="00DC631D" w:rsidRPr="00FD3387" w:rsidRDefault="00023184" w:rsidP="008747EF">
            <w:pPr>
              <w:spacing w:before="40" w:after="40"/>
              <w:jc w:val="center"/>
              <w:rPr>
                <w:sz w:val="21"/>
                <w:szCs w:val="21"/>
              </w:rPr>
            </w:pPr>
            <w:r w:rsidRPr="00FD3387">
              <w:rPr>
                <w:sz w:val="21"/>
                <w:szCs w:val="21"/>
              </w:rPr>
              <w:t>Random-effects meta-analysis; classical fail-safe N</w:t>
            </w:r>
            <w:r w:rsidR="00BA5F44" w:rsidRPr="00FD3387">
              <w:rPr>
                <w:sz w:val="21"/>
                <w:szCs w:val="21"/>
              </w:rPr>
              <w:t xml:space="preserve"> to address publication bias</w:t>
            </w:r>
            <w:r w:rsidRPr="00FD3387">
              <w:rPr>
                <w:sz w:val="21"/>
                <w:szCs w:val="21"/>
              </w:rPr>
              <w:t>.</w:t>
            </w:r>
          </w:p>
        </w:tc>
        <w:tc>
          <w:tcPr>
            <w:tcW w:w="2625" w:type="dxa"/>
            <w:tcBorders>
              <w:top w:val="single" w:sz="4" w:space="0" w:color="D9D9D9" w:themeColor="background1" w:themeShade="D9"/>
              <w:bottom w:val="single" w:sz="4" w:space="0" w:color="D9D9D9" w:themeColor="background1" w:themeShade="D9"/>
            </w:tcBorders>
          </w:tcPr>
          <w:p w14:paraId="76670793" w14:textId="0F7CF451" w:rsidR="00DC631D" w:rsidRPr="00FD3387" w:rsidRDefault="00F11F59" w:rsidP="008747EF">
            <w:pPr>
              <w:spacing w:before="40" w:after="40"/>
              <w:jc w:val="center"/>
              <w:rPr>
                <w:sz w:val="21"/>
                <w:szCs w:val="21"/>
              </w:rPr>
            </w:pPr>
            <w:r w:rsidRPr="00FD3387">
              <w:rPr>
                <w:sz w:val="21"/>
                <w:szCs w:val="21"/>
              </w:rPr>
              <w:t xml:space="preserve">Random effects meta-analysis; then corrected with </w:t>
            </w:r>
            <w:r w:rsidR="00023184" w:rsidRPr="00FD3387">
              <w:rPr>
                <w:sz w:val="21"/>
                <w:szCs w:val="21"/>
              </w:rPr>
              <w:t xml:space="preserve">PET-PEESE and 3-PSM </w:t>
            </w:r>
            <w:r w:rsidRPr="00FD3387">
              <w:rPr>
                <w:sz w:val="21"/>
                <w:szCs w:val="21"/>
              </w:rPr>
              <w:t>for</w:t>
            </w:r>
            <w:r w:rsidR="00023184" w:rsidRPr="00FD3387">
              <w:rPr>
                <w:sz w:val="21"/>
                <w:szCs w:val="21"/>
              </w:rPr>
              <w:t xml:space="preserve"> publication bias​</w:t>
            </w:r>
          </w:p>
        </w:tc>
        <w:tc>
          <w:tcPr>
            <w:tcW w:w="2625" w:type="dxa"/>
            <w:tcBorders>
              <w:top w:val="single" w:sz="4" w:space="0" w:color="D9D9D9" w:themeColor="background1" w:themeShade="D9"/>
              <w:bottom w:val="single" w:sz="4" w:space="0" w:color="D9D9D9" w:themeColor="background1" w:themeShade="D9"/>
            </w:tcBorders>
          </w:tcPr>
          <w:p w14:paraId="699A90CE" w14:textId="09FA0051" w:rsidR="00DC631D" w:rsidRPr="00FD3387" w:rsidRDefault="00174E0E" w:rsidP="008747EF">
            <w:pPr>
              <w:spacing w:before="40" w:after="40"/>
              <w:jc w:val="center"/>
              <w:rPr>
                <w:sz w:val="21"/>
                <w:szCs w:val="21"/>
              </w:rPr>
            </w:pPr>
            <w:r w:rsidRPr="00FD3387">
              <w:rPr>
                <w:sz w:val="21"/>
                <w:szCs w:val="21"/>
              </w:rPr>
              <w:t>Random effects meta-analysis with robust variance estimation; corrected with PET-PEESE and 3-PSM for publication bias</w:t>
            </w:r>
          </w:p>
        </w:tc>
        <w:tc>
          <w:tcPr>
            <w:tcW w:w="2626" w:type="dxa"/>
            <w:tcBorders>
              <w:top w:val="single" w:sz="4" w:space="0" w:color="D9D9D9" w:themeColor="background1" w:themeShade="D9"/>
              <w:bottom w:val="single" w:sz="4" w:space="0" w:color="D9D9D9" w:themeColor="background1" w:themeShade="D9"/>
            </w:tcBorders>
          </w:tcPr>
          <w:p w14:paraId="69B21928" w14:textId="6BCAF493" w:rsidR="00DC631D" w:rsidRPr="00FD3387" w:rsidRDefault="00023184" w:rsidP="008747EF">
            <w:pPr>
              <w:spacing w:before="40" w:after="40"/>
              <w:jc w:val="center"/>
              <w:rPr>
                <w:sz w:val="21"/>
                <w:szCs w:val="21"/>
              </w:rPr>
            </w:pPr>
            <w:r w:rsidRPr="00FD3387">
              <w:rPr>
                <w:sz w:val="21"/>
                <w:szCs w:val="21"/>
              </w:rPr>
              <w:t>Multilevel meta-analysis</w:t>
            </w:r>
            <w:r w:rsidR="00514472" w:rsidRPr="00FD3387">
              <w:rPr>
                <w:sz w:val="21"/>
                <w:szCs w:val="21"/>
              </w:rPr>
              <w:t>;</w:t>
            </w:r>
            <w:r w:rsidRPr="00FD3387">
              <w:rPr>
                <w:sz w:val="21"/>
                <w:szCs w:val="21"/>
              </w:rPr>
              <w:t xml:space="preserve"> robust Bayesian meta-analysis​</w:t>
            </w:r>
            <w:r w:rsidR="002A2D7A" w:rsidRPr="00FD3387">
              <w:rPr>
                <w:sz w:val="21"/>
                <w:szCs w:val="21"/>
              </w:rPr>
              <w:t xml:space="preserve">, with sensitivity analyses. Robustness checks. </w:t>
            </w:r>
          </w:p>
        </w:tc>
      </w:tr>
      <w:tr w:rsidR="00FD3387" w:rsidRPr="00FD3387" w14:paraId="4DBAAF65" w14:textId="77777777" w:rsidTr="005C2E05">
        <w:tc>
          <w:tcPr>
            <w:tcW w:w="1328" w:type="dxa"/>
            <w:tcBorders>
              <w:top w:val="single" w:sz="4" w:space="0" w:color="D9D9D9" w:themeColor="background1" w:themeShade="D9"/>
              <w:bottom w:val="single" w:sz="4" w:space="0" w:color="D9D9D9" w:themeColor="background1" w:themeShade="D9"/>
            </w:tcBorders>
          </w:tcPr>
          <w:p w14:paraId="619B15A6" w14:textId="618DF61D" w:rsidR="00DC631D" w:rsidRPr="00FD3387" w:rsidRDefault="00023184" w:rsidP="008747EF">
            <w:pPr>
              <w:spacing w:before="40" w:after="40"/>
              <w:jc w:val="center"/>
              <w:rPr>
                <w:b/>
                <w:bCs/>
                <w:sz w:val="21"/>
                <w:szCs w:val="21"/>
              </w:rPr>
            </w:pPr>
            <w:r w:rsidRPr="00FD3387">
              <w:rPr>
                <w:b/>
                <w:bCs/>
                <w:sz w:val="21"/>
                <w:szCs w:val="21"/>
              </w:rPr>
              <w:t>Key findings</w:t>
            </w:r>
          </w:p>
        </w:tc>
        <w:tc>
          <w:tcPr>
            <w:tcW w:w="2625" w:type="dxa"/>
            <w:tcBorders>
              <w:top w:val="single" w:sz="4" w:space="0" w:color="D9D9D9" w:themeColor="background1" w:themeShade="D9"/>
              <w:bottom w:val="single" w:sz="4" w:space="0" w:color="D9D9D9" w:themeColor="background1" w:themeShade="D9"/>
            </w:tcBorders>
          </w:tcPr>
          <w:p w14:paraId="159A7BAA" w14:textId="0B9F2376" w:rsidR="00DC631D" w:rsidRPr="00FD3387" w:rsidRDefault="00023184" w:rsidP="008747EF">
            <w:pPr>
              <w:spacing w:before="40" w:after="40"/>
              <w:jc w:val="center"/>
              <w:rPr>
                <w:sz w:val="21"/>
                <w:szCs w:val="21"/>
              </w:rPr>
            </w:pPr>
            <w:r w:rsidRPr="00FD3387">
              <w:rPr>
                <w:sz w:val="21"/>
                <w:szCs w:val="21"/>
              </w:rPr>
              <w:t>Found a small-to-moderate overall moral licensing effect (Cohen’s d = 0.31). Only moderator identified was publication status: published studies had larger effects​</w:t>
            </w:r>
            <w:r w:rsidR="00633FE0" w:rsidRPr="00FD3387">
              <w:rPr>
                <w:sz w:val="21"/>
                <w:szCs w:val="21"/>
              </w:rPr>
              <w:t xml:space="preserve">. No effect of manipulation type, </w:t>
            </w:r>
            <w:r w:rsidR="006D6051" w:rsidRPr="00FD3387">
              <w:rPr>
                <w:sz w:val="21"/>
                <w:szCs w:val="21"/>
              </w:rPr>
              <w:t>dependent</w:t>
            </w:r>
            <w:r w:rsidR="00633FE0" w:rsidRPr="00FD3387">
              <w:rPr>
                <w:sz w:val="21"/>
                <w:szCs w:val="21"/>
              </w:rPr>
              <w:t xml:space="preserve"> variable, domain consistency or control condition. </w:t>
            </w:r>
          </w:p>
        </w:tc>
        <w:tc>
          <w:tcPr>
            <w:tcW w:w="2625" w:type="dxa"/>
            <w:tcBorders>
              <w:top w:val="single" w:sz="4" w:space="0" w:color="D9D9D9" w:themeColor="background1" w:themeShade="D9"/>
              <w:bottom w:val="single" w:sz="4" w:space="0" w:color="D9D9D9" w:themeColor="background1" w:themeShade="D9"/>
            </w:tcBorders>
          </w:tcPr>
          <w:p w14:paraId="6286F3FC" w14:textId="5C44867A" w:rsidR="00DC631D" w:rsidRPr="00FD3387" w:rsidRDefault="00023184" w:rsidP="008747EF">
            <w:pPr>
              <w:spacing w:before="40" w:after="40"/>
              <w:jc w:val="center"/>
              <w:rPr>
                <w:sz w:val="21"/>
                <w:szCs w:val="21"/>
              </w:rPr>
            </w:pPr>
            <w:r w:rsidRPr="00FD3387">
              <w:rPr>
                <w:sz w:val="21"/>
                <w:szCs w:val="21"/>
              </w:rPr>
              <w:t>Found a similar overall  effect (Cohen’s d = 0.32). Identified culture as a significant moderator: moral licensing stronger in Western samples, reversed or absent in Southeast Asian samples</w:t>
            </w:r>
            <w:r w:rsidR="00BA5F44" w:rsidRPr="00FD3387">
              <w:rPr>
                <w:sz w:val="21"/>
                <w:szCs w:val="21"/>
              </w:rPr>
              <w:t>. Type of control condition moderated the effect, with smaller effects for neutral controls.</w:t>
            </w:r>
          </w:p>
        </w:tc>
        <w:tc>
          <w:tcPr>
            <w:tcW w:w="2625" w:type="dxa"/>
            <w:tcBorders>
              <w:top w:val="single" w:sz="4" w:space="0" w:color="D9D9D9" w:themeColor="background1" w:themeShade="D9"/>
              <w:bottom w:val="single" w:sz="4" w:space="0" w:color="D9D9D9" w:themeColor="background1" w:themeShade="D9"/>
            </w:tcBorders>
          </w:tcPr>
          <w:p w14:paraId="773CB1A2" w14:textId="0342C1EE" w:rsidR="00633FE0" w:rsidRPr="00FD3387" w:rsidRDefault="00023184" w:rsidP="008747EF">
            <w:pPr>
              <w:spacing w:before="40" w:after="40"/>
              <w:jc w:val="center"/>
              <w:rPr>
                <w:sz w:val="21"/>
                <w:szCs w:val="21"/>
              </w:rPr>
            </w:pPr>
            <w:r w:rsidRPr="00FD3387">
              <w:rPr>
                <w:sz w:val="21"/>
                <w:szCs w:val="21"/>
              </w:rPr>
              <w:t>After correcting for publication bias, found smaller</w:t>
            </w:r>
            <w:r w:rsidR="00174E0E" w:rsidRPr="00FD3387">
              <w:rPr>
                <w:sz w:val="21"/>
                <w:szCs w:val="21"/>
              </w:rPr>
              <w:t>/</w:t>
            </w:r>
            <w:r w:rsidRPr="00FD3387">
              <w:rPr>
                <w:sz w:val="21"/>
                <w:szCs w:val="21"/>
              </w:rPr>
              <w:t xml:space="preserve"> null effects</w:t>
            </w:r>
            <w:r w:rsidR="00633FE0" w:rsidRPr="00FD3387">
              <w:rPr>
                <w:sz w:val="21"/>
                <w:szCs w:val="21"/>
              </w:rPr>
              <w:t xml:space="preserve">. </w:t>
            </w:r>
            <w:r w:rsidRPr="00FD3387">
              <w:rPr>
                <w:sz w:val="21"/>
                <w:szCs w:val="21"/>
              </w:rPr>
              <w:t xml:space="preserve"> </w:t>
            </w:r>
          </w:p>
          <w:p w14:paraId="6E4AF278" w14:textId="0B23F902" w:rsidR="00DC631D" w:rsidRPr="00FD3387" w:rsidRDefault="00023184" w:rsidP="00633FE0">
            <w:pPr>
              <w:spacing w:before="40" w:after="40"/>
              <w:jc w:val="center"/>
              <w:rPr>
                <w:sz w:val="21"/>
                <w:szCs w:val="21"/>
              </w:rPr>
            </w:pPr>
            <w:r w:rsidRPr="00FD3387">
              <w:rPr>
                <w:sz w:val="21"/>
                <w:szCs w:val="21"/>
              </w:rPr>
              <w:t>(PET-PEESE</w:t>
            </w:r>
            <w:r w:rsidR="00633FE0" w:rsidRPr="00FD3387">
              <w:rPr>
                <w:sz w:val="21"/>
                <w:szCs w:val="21"/>
              </w:rPr>
              <w:t xml:space="preserve">: </w:t>
            </w:r>
            <w:r w:rsidRPr="00FD3387">
              <w:rPr>
                <w:sz w:val="21"/>
                <w:szCs w:val="21"/>
              </w:rPr>
              <w:t>d = –</w:t>
            </w:r>
            <w:r w:rsidR="00633FE0" w:rsidRPr="00FD3387">
              <w:rPr>
                <w:sz w:val="21"/>
                <w:szCs w:val="21"/>
              </w:rPr>
              <w:t>0</w:t>
            </w:r>
            <w:r w:rsidRPr="00FD3387">
              <w:rPr>
                <w:sz w:val="21"/>
                <w:szCs w:val="21"/>
              </w:rPr>
              <w:t>.05; 3-PSM</w:t>
            </w:r>
            <w:r w:rsidR="00633FE0" w:rsidRPr="00FD3387">
              <w:rPr>
                <w:sz w:val="21"/>
                <w:szCs w:val="21"/>
              </w:rPr>
              <w:t>:</w:t>
            </w:r>
            <w:r w:rsidRPr="00FD3387">
              <w:rPr>
                <w:sz w:val="21"/>
                <w:szCs w:val="21"/>
              </w:rPr>
              <w:t xml:space="preserve"> d = 0.18). Concluded moral licensing effects were likely inflated​</w:t>
            </w:r>
            <w:r w:rsidR="00633FE0" w:rsidRPr="00FD3387">
              <w:rPr>
                <w:sz w:val="21"/>
                <w:szCs w:val="21"/>
              </w:rPr>
              <w:t>. Control condition moderated moral licensing; smaller effects with neutral controls compared to negative controls.</w:t>
            </w:r>
          </w:p>
        </w:tc>
        <w:tc>
          <w:tcPr>
            <w:tcW w:w="2625" w:type="dxa"/>
            <w:tcBorders>
              <w:top w:val="single" w:sz="4" w:space="0" w:color="D9D9D9" w:themeColor="background1" w:themeShade="D9"/>
              <w:bottom w:val="single" w:sz="4" w:space="0" w:color="D9D9D9" w:themeColor="background1" w:themeShade="D9"/>
            </w:tcBorders>
          </w:tcPr>
          <w:p w14:paraId="4C44E353" w14:textId="06C130C4" w:rsidR="00DC631D" w:rsidRPr="00FD3387" w:rsidRDefault="00023184" w:rsidP="008747EF">
            <w:pPr>
              <w:spacing w:before="40" w:after="40"/>
              <w:jc w:val="center"/>
              <w:rPr>
                <w:sz w:val="21"/>
                <w:szCs w:val="21"/>
              </w:rPr>
            </w:pPr>
            <w:r w:rsidRPr="00FD3387">
              <w:rPr>
                <w:sz w:val="21"/>
                <w:szCs w:val="21"/>
              </w:rPr>
              <w:t xml:space="preserve">Broader analysis of sequential moral behavior (SMB). Found </w:t>
            </w:r>
            <w:r w:rsidR="0007763A" w:rsidRPr="00FD3387">
              <w:rPr>
                <w:sz w:val="21"/>
                <w:szCs w:val="21"/>
              </w:rPr>
              <w:t xml:space="preserve">small moral licensing effect (g = 0.11), </w:t>
            </w:r>
            <w:r w:rsidRPr="00FD3387">
              <w:rPr>
                <w:sz w:val="21"/>
                <w:szCs w:val="21"/>
              </w:rPr>
              <w:t>moral licensing mainly occurs for negative target behavio</w:t>
            </w:r>
            <w:r w:rsidR="0007763A" w:rsidRPr="00FD3387">
              <w:rPr>
                <w:sz w:val="21"/>
                <w:szCs w:val="21"/>
              </w:rPr>
              <w:t>u</w:t>
            </w:r>
            <w:r w:rsidRPr="00FD3387">
              <w:rPr>
                <w:sz w:val="21"/>
                <w:szCs w:val="21"/>
              </w:rPr>
              <w:t>rs; positive consistency in prosocial foot-in-the-door (FITD) studies. Effects small and sensitive to file-drawer bias</w:t>
            </w:r>
          </w:p>
        </w:tc>
        <w:tc>
          <w:tcPr>
            <w:tcW w:w="2626" w:type="dxa"/>
            <w:tcBorders>
              <w:top w:val="single" w:sz="4" w:space="0" w:color="D9D9D9" w:themeColor="background1" w:themeShade="D9"/>
              <w:bottom w:val="single" w:sz="4" w:space="0" w:color="D9D9D9" w:themeColor="background1" w:themeShade="D9"/>
            </w:tcBorders>
          </w:tcPr>
          <w:p w14:paraId="09D1B934" w14:textId="512AEE59" w:rsidR="00DC631D" w:rsidRPr="00FD3387" w:rsidRDefault="00023184" w:rsidP="008747EF">
            <w:pPr>
              <w:spacing w:before="40" w:after="40"/>
              <w:jc w:val="center"/>
              <w:rPr>
                <w:sz w:val="21"/>
                <w:szCs w:val="21"/>
              </w:rPr>
            </w:pPr>
            <w:r w:rsidRPr="00FD3387">
              <w:rPr>
                <w:sz w:val="21"/>
                <w:szCs w:val="21"/>
              </w:rPr>
              <w:t xml:space="preserve">Found strong support for a </w:t>
            </w:r>
            <w:r w:rsidR="00514472" w:rsidRPr="00FD3387">
              <w:rPr>
                <w:sz w:val="21"/>
                <w:szCs w:val="21"/>
              </w:rPr>
              <w:t>social</w:t>
            </w:r>
            <w:r w:rsidRPr="00FD3387">
              <w:rPr>
                <w:sz w:val="21"/>
                <w:szCs w:val="21"/>
              </w:rPr>
              <w:t xml:space="preserve"> moral licensing mechanism: larger licensing effects when participants were observed. No moderation by ambiguity. Bayesian meta-analysis confirmed these patterns​</w:t>
            </w:r>
          </w:p>
        </w:tc>
      </w:tr>
      <w:tr w:rsidR="00FD3387" w:rsidRPr="00FD3387" w14:paraId="00021459" w14:textId="77777777" w:rsidTr="005C2E05">
        <w:tc>
          <w:tcPr>
            <w:tcW w:w="1328" w:type="dxa"/>
            <w:tcBorders>
              <w:top w:val="single" w:sz="4" w:space="0" w:color="D9D9D9" w:themeColor="background1" w:themeShade="D9"/>
              <w:bottom w:val="single" w:sz="4" w:space="0" w:color="D9D9D9" w:themeColor="background1" w:themeShade="D9"/>
            </w:tcBorders>
          </w:tcPr>
          <w:p w14:paraId="14AC85DB" w14:textId="6434DBA9" w:rsidR="00174E0E" w:rsidRPr="00FD3387" w:rsidRDefault="00174E0E" w:rsidP="008747EF">
            <w:pPr>
              <w:spacing w:before="40" w:after="40"/>
              <w:jc w:val="center"/>
              <w:rPr>
                <w:b/>
                <w:bCs/>
                <w:sz w:val="21"/>
                <w:szCs w:val="21"/>
              </w:rPr>
            </w:pPr>
            <w:r w:rsidRPr="00FD3387">
              <w:rPr>
                <w:b/>
                <w:bCs/>
                <w:sz w:val="21"/>
                <w:szCs w:val="21"/>
              </w:rPr>
              <w:t>Effect Size</w:t>
            </w:r>
          </w:p>
        </w:tc>
        <w:tc>
          <w:tcPr>
            <w:tcW w:w="2625" w:type="dxa"/>
            <w:tcBorders>
              <w:top w:val="single" w:sz="4" w:space="0" w:color="D9D9D9" w:themeColor="background1" w:themeShade="D9"/>
              <w:bottom w:val="single" w:sz="4" w:space="0" w:color="D9D9D9" w:themeColor="background1" w:themeShade="D9"/>
            </w:tcBorders>
          </w:tcPr>
          <w:p w14:paraId="3997D86F" w14:textId="7427D15C" w:rsidR="00174E0E" w:rsidRPr="00FD3387" w:rsidRDefault="00174E0E" w:rsidP="008747EF">
            <w:pPr>
              <w:spacing w:before="40" w:after="40"/>
              <w:jc w:val="center"/>
              <w:rPr>
                <w:sz w:val="21"/>
                <w:szCs w:val="21"/>
              </w:rPr>
            </w:pPr>
            <w:r w:rsidRPr="00FD3387">
              <w:rPr>
                <w:sz w:val="21"/>
                <w:szCs w:val="21"/>
              </w:rPr>
              <w:t xml:space="preserve">Cohen’s </w:t>
            </w:r>
            <w:r w:rsidRPr="00FD3387">
              <w:rPr>
                <w:i/>
                <w:iCs/>
                <w:sz w:val="21"/>
                <w:szCs w:val="21"/>
              </w:rPr>
              <w:t>d</w:t>
            </w:r>
          </w:p>
        </w:tc>
        <w:tc>
          <w:tcPr>
            <w:tcW w:w="2625" w:type="dxa"/>
            <w:tcBorders>
              <w:top w:val="single" w:sz="4" w:space="0" w:color="D9D9D9" w:themeColor="background1" w:themeShade="D9"/>
              <w:bottom w:val="single" w:sz="4" w:space="0" w:color="D9D9D9" w:themeColor="background1" w:themeShade="D9"/>
            </w:tcBorders>
          </w:tcPr>
          <w:p w14:paraId="1156E4CE" w14:textId="4198E409" w:rsidR="00174E0E" w:rsidRPr="00FD3387" w:rsidRDefault="00174E0E" w:rsidP="008747EF">
            <w:pPr>
              <w:spacing w:before="40" w:after="40"/>
              <w:jc w:val="center"/>
              <w:rPr>
                <w:sz w:val="21"/>
                <w:szCs w:val="21"/>
              </w:rPr>
            </w:pPr>
            <w:r w:rsidRPr="00FD3387">
              <w:rPr>
                <w:sz w:val="21"/>
                <w:szCs w:val="21"/>
              </w:rPr>
              <w:t xml:space="preserve">Cohen’s </w:t>
            </w:r>
            <w:r w:rsidRPr="00FD3387">
              <w:rPr>
                <w:i/>
                <w:iCs/>
                <w:sz w:val="21"/>
                <w:szCs w:val="21"/>
              </w:rPr>
              <w:t>d</w:t>
            </w:r>
          </w:p>
        </w:tc>
        <w:tc>
          <w:tcPr>
            <w:tcW w:w="2625" w:type="dxa"/>
            <w:tcBorders>
              <w:top w:val="single" w:sz="4" w:space="0" w:color="D9D9D9" w:themeColor="background1" w:themeShade="D9"/>
              <w:bottom w:val="single" w:sz="4" w:space="0" w:color="D9D9D9" w:themeColor="background1" w:themeShade="D9"/>
            </w:tcBorders>
          </w:tcPr>
          <w:p w14:paraId="4D947B71" w14:textId="217105E9" w:rsidR="00174E0E" w:rsidRPr="00FD3387" w:rsidRDefault="00174E0E" w:rsidP="008747EF">
            <w:pPr>
              <w:spacing w:before="40" w:after="40"/>
              <w:jc w:val="center"/>
              <w:rPr>
                <w:sz w:val="21"/>
                <w:szCs w:val="21"/>
              </w:rPr>
            </w:pPr>
            <w:r w:rsidRPr="00FD3387">
              <w:rPr>
                <w:sz w:val="21"/>
                <w:szCs w:val="21"/>
              </w:rPr>
              <w:t xml:space="preserve">Cohen’s </w:t>
            </w:r>
            <w:r w:rsidRPr="00FD3387">
              <w:rPr>
                <w:i/>
                <w:iCs/>
                <w:sz w:val="21"/>
                <w:szCs w:val="21"/>
              </w:rPr>
              <w:t>d</w:t>
            </w:r>
          </w:p>
        </w:tc>
        <w:tc>
          <w:tcPr>
            <w:tcW w:w="2625" w:type="dxa"/>
            <w:tcBorders>
              <w:top w:val="single" w:sz="4" w:space="0" w:color="D9D9D9" w:themeColor="background1" w:themeShade="D9"/>
              <w:bottom w:val="single" w:sz="4" w:space="0" w:color="D9D9D9" w:themeColor="background1" w:themeShade="D9"/>
            </w:tcBorders>
          </w:tcPr>
          <w:p w14:paraId="54507843" w14:textId="73851952" w:rsidR="00174E0E" w:rsidRPr="00FD3387" w:rsidRDefault="00174E0E" w:rsidP="008747EF">
            <w:pPr>
              <w:spacing w:before="40" w:after="40"/>
              <w:jc w:val="center"/>
              <w:rPr>
                <w:sz w:val="21"/>
                <w:szCs w:val="21"/>
              </w:rPr>
            </w:pPr>
            <w:r w:rsidRPr="00FD3387">
              <w:rPr>
                <w:sz w:val="21"/>
                <w:szCs w:val="21"/>
              </w:rPr>
              <w:t xml:space="preserve">Hedge’s </w:t>
            </w:r>
            <w:r w:rsidRPr="00FD3387">
              <w:rPr>
                <w:i/>
                <w:iCs/>
                <w:sz w:val="21"/>
                <w:szCs w:val="21"/>
              </w:rPr>
              <w:t>g</w:t>
            </w:r>
          </w:p>
        </w:tc>
        <w:tc>
          <w:tcPr>
            <w:tcW w:w="2626" w:type="dxa"/>
            <w:tcBorders>
              <w:top w:val="single" w:sz="4" w:space="0" w:color="D9D9D9" w:themeColor="background1" w:themeShade="D9"/>
              <w:bottom w:val="single" w:sz="4" w:space="0" w:color="D9D9D9" w:themeColor="background1" w:themeShade="D9"/>
            </w:tcBorders>
          </w:tcPr>
          <w:p w14:paraId="2E2296DB" w14:textId="47E5AB00" w:rsidR="00174E0E" w:rsidRPr="00FD3387" w:rsidRDefault="00174E0E" w:rsidP="008747EF">
            <w:pPr>
              <w:spacing w:before="40" w:after="40"/>
              <w:jc w:val="center"/>
              <w:rPr>
                <w:sz w:val="21"/>
                <w:szCs w:val="21"/>
              </w:rPr>
            </w:pPr>
            <w:r w:rsidRPr="00FD3387">
              <w:rPr>
                <w:sz w:val="21"/>
                <w:szCs w:val="21"/>
              </w:rPr>
              <w:t xml:space="preserve">Hedge’s </w:t>
            </w:r>
            <w:r w:rsidRPr="00FD3387">
              <w:rPr>
                <w:i/>
                <w:iCs/>
                <w:sz w:val="21"/>
                <w:szCs w:val="21"/>
              </w:rPr>
              <w:t>g</w:t>
            </w:r>
          </w:p>
        </w:tc>
      </w:tr>
      <w:tr w:rsidR="005C2E05" w:rsidRPr="00FD3387" w14:paraId="0D235340" w14:textId="77777777" w:rsidTr="00023184">
        <w:tc>
          <w:tcPr>
            <w:tcW w:w="1328" w:type="dxa"/>
            <w:tcBorders>
              <w:top w:val="single" w:sz="4" w:space="0" w:color="D9D9D9" w:themeColor="background1" w:themeShade="D9"/>
              <w:bottom w:val="single" w:sz="4" w:space="0" w:color="auto"/>
            </w:tcBorders>
          </w:tcPr>
          <w:p w14:paraId="57EB751B" w14:textId="2FFB3239" w:rsidR="005C2E05" w:rsidRPr="00FD3387" w:rsidRDefault="005C2E05" w:rsidP="008747EF">
            <w:pPr>
              <w:spacing w:before="40" w:after="40"/>
              <w:jc w:val="center"/>
              <w:rPr>
                <w:b/>
                <w:bCs/>
                <w:sz w:val="21"/>
                <w:szCs w:val="21"/>
              </w:rPr>
            </w:pPr>
            <w:r w:rsidRPr="00FD3387">
              <w:rPr>
                <w:b/>
                <w:bCs/>
                <w:sz w:val="21"/>
                <w:szCs w:val="21"/>
              </w:rPr>
              <w:t>Other methods differences</w:t>
            </w:r>
          </w:p>
        </w:tc>
        <w:tc>
          <w:tcPr>
            <w:tcW w:w="2625" w:type="dxa"/>
            <w:tcBorders>
              <w:top w:val="single" w:sz="4" w:space="0" w:color="D9D9D9" w:themeColor="background1" w:themeShade="D9"/>
              <w:bottom w:val="single" w:sz="4" w:space="0" w:color="auto"/>
            </w:tcBorders>
          </w:tcPr>
          <w:p w14:paraId="7EF86632" w14:textId="0998A2FE" w:rsidR="005C2E05" w:rsidRPr="00FD3387" w:rsidRDefault="006D6051" w:rsidP="00633FE0">
            <w:pPr>
              <w:spacing w:before="40" w:after="40"/>
              <w:jc w:val="center"/>
              <w:rPr>
                <w:sz w:val="21"/>
                <w:szCs w:val="21"/>
              </w:rPr>
            </w:pPr>
            <w:r w:rsidRPr="00FD3387">
              <w:rPr>
                <w:sz w:val="21"/>
                <w:szCs w:val="21"/>
              </w:rPr>
              <w:t>I</w:t>
            </w:r>
            <w:r w:rsidR="00633FE0" w:rsidRPr="00FD3387">
              <w:rPr>
                <w:sz w:val="21"/>
                <w:szCs w:val="21"/>
              </w:rPr>
              <w:t xml:space="preserve">ncluded boundary conditions and vicarious licensing manipulations. </w:t>
            </w:r>
          </w:p>
        </w:tc>
        <w:tc>
          <w:tcPr>
            <w:tcW w:w="2625" w:type="dxa"/>
            <w:tcBorders>
              <w:top w:val="single" w:sz="4" w:space="0" w:color="D9D9D9" w:themeColor="background1" w:themeShade="D9"/>
              <w:bottom w:val="single" w:sz="4" w:space="0" w:color="auto"/>
            </w:tcBorders>
          </w:tcPr>
          <w:p w14:paraId="1A7580C1" w14:textId="2E649663" w:rsidR="005C2E05" w:rsidRPr="00FD3387" w:rsidRDefault="005C2E05" w:rsidP="008747EF">
            <w:pPr>
              <w:spacing w:before="40" w:after="40"/>
              <w:jc w:val="center"/>
              <w:rPr>
                <w:sz w:val="21"/>
                <w:szCs w:val="21"/>
              </w:rPr>
            </w:pPr>
            <w:r w:rsidRPr="00FD3387">
              <w:rPr>
                <w:sz w:val="21"/>
                <w:szCs w:val="21"/>
              </w:rPr>
              <w:t>Broader but inconsistent coding; some included studies were misclassified or duplicates.</w:t>
            </w:r>
          </w:p>
        </w:tc>
        <w:tc>
          <w:tcPr>
            <w:tcW w:w="2625" w:type="dxa"/>
            <w:tcBorders>
              <w:top w:val="single" w:sz="4" w:space="0" w:color="D9D9D9" w:themeColor="background1" w:themeShade="D9"/>
              <w:bottom w:val="single" w:sz="4" w:space="0" w:color="auto"/>
            </w:tcBorders>
          </w:tcPr>
          <w:p w14:paraId="28D937DE" w14:textId="456C6518" w:rsidR="005C2E05" w:rsidRPr="00FD3387" w:rsidRDefault="005C2E05" w:rsidP="008747EF">
            <w:pPr>
              <w:spacing w:before="40" w:after="40"/>
              <w:jc w:val="center"/>
              <w:rPr>
                <w:sz w:val="21"/>
                <w:szCs w:val="21"/>
              </w:rPr>
            </w:pPr>
            <w:r w:rsidRPr="00FD3387">
              <w:rPr>
                <w:sz w:val="21"/>
                <w:szCs w:val="21"/>
              </w:rPr>
              <w:t xml:space="preserve">Did not collect new studies; focused on </w:t>
            </w:r>
            <w:r w:rsidR="00633FE0" w:rsidRPr="00FD3387">
              <w:rPr>
                <w:sz w:val="21"/>
                <w:szCs w:val="21"/>
              </w:rPr>
              <w:t xml:space="preserve">testing </w:t>
            </w:r>
            <w:r w:rsidRPr="00FD3387">
              <w:rPr>
                <w:sz w:val="21"/>
                <w:szCs w:val="21"/>
              </w:rPr>
              <w:t>bias in previous datasets</w:t>
            </w:r>
            <w:r w:rsidR="00633FE0" w:rsidRPr="00FD3387">
              <w:rPr>
                <w:sz w:val="21"/>
                <w:szCs w:val="21"/>
              </w:rPr>
              <w:t xml:space="preserve"> with better methods. </w:t>
            </w:r>
          </w:p>
        </w:tc>
        <w:tc>
          <w:tcPr>
            <w:tcW w:w="2625" w:type="dxa"/>
            <w:tcBorders>
              <w:top w:val="single" w:sz="4" w:space="0" w:color="D9D9D9" w:themeColor="background1" w:themeShade="D9"/>
              <w:bottom w:val="single" w:sz="4" w:space="0" w:color="auto"/>
            </w:tcBorders>
          </w:tcPr>
          <w:p w14:paraId="30410BA1" w14:textId="178621D4" w:rsidR="005C2E05" w:rsidRPr="00FD3387" w:rsidRDefault="005C2E05" w:rsidP="008747EF">
            <w:pPr>
              <w:spacing w:before="40" w:after="40"/>
              <w:jc w:val="center"/>
              <w:rPr>
                <w:sz w:val="21"/>
                <w:szCs w:val="21"/>
              </w:rPr>
            </w:pPr>
            <w:r w:rsidRPr="00FD3387">
              <w:rPr>
                <w:sz w:val="21"/>
                <w:szCs w:val="21"/>
              </w:rPr>
              <w:t>Expanded scope: included both moral licensing and positive consistency effects; not limited to prior self-labeling</w:t>
            </w:r>
            <w:r w:rsidR="0007763A" w:rsidRPr="00FD3387">
              <w:rPr>
                <w:sz w:val="21"/>
                <w:szCs w:val="21"/>
              </w:rPr>
              <w:t>; computed correlated effects and hierarchical effects models.</w:t>
            </w:r>
          </w:p>
        </w:tc>
        <w:tc>
          <w:tcPr>
            <w:tcW w:w="2626" w:type="dxa"/>
            <w:tcBorders>
              <w:top w:val="single" w:sz="4" w:space="0" w:color="D9D9D9" w:themeColor="background1" w:themeShade="D9"/>
              <w:bottom w:val="single" w:sz="4" w:space="0" w:color="auto"/>
            </w:tcBorders>
          </w:tcPr>
          <w:p w14:paraId="0257ADF2" w14:textId="7F444F35" w:rsidR="005C2E05" w:rsidRPr="00FD3387" w:rsidRDefault="005C67DD" w:rsidP="008747EF">
            <w:pPr>
              <w:spacing w:before="40" w:after="40"/>
              <w:jc w:val="center"/>
              <w:rPr>
                <w:sz w:val="21"/>
                <w:szCs w:val="21"/>
              </w:rPr>
            </w:pPr>
            <w:r w:rsidRPr="00FD3387">
              <w:rPr>
                <w:sz w:val="21"/>
                <w:szCs w:val="21"/>
              </w:rPr>
              <w:t>T</w:t>
            </w:r>
            <w:r w:rsidR="005C2E05" w:rsidRPr="00FD3387">
              <w:rPr>
                <w:sz w:val="21"/>
                <w:szCs w:val="21"/>
              </w:rPr>
              <w:t>heory-driven criteria; excluded vicarious licensing, non-moral outcomes</w:t>
            </w:r>
            <w:r w:rsidR="004D09D3" w:rsidRPr="00FD3387">
              <w:rPr>
                <w:sz w:val="21"/>
                <w:szCs w:val="21"/>
              </w:rPr>
              <w:t>, non-boundary conditions</w:t>
            </w:r>
            <w:r w:rsidR="005C2E05" w:rsidRPr="00FD3387">
              <w:rPr>
                <w:sz w:val="21"/>
                <w:szCs w:val="21"/>
              </w:rPr>
              <w:t xml:space="preserve">; </w:t>
            </w:r>
            <w:r w:rsidR="00174E0E" w:rsidRPr="00FD3387">
              <w:rPr>
                <w:sz w:val="21"/>
                <w:szCs w:val="21"/>
              </w:rPr>
              <w:t>multi-level models correct for dependencies;</w:t>
            </w:r>
          </w:p>
          <w:p w14:paraId="4A67DA02" w14:textId="4E1B2498" w:rsidR="005C2E05" w:rsidRPr="00FD3387" w:rsidRDefault="005C2E05" w:rsidP="008747EF">
            <w:pPr>
              <w:spacing w:before="40" w:after="40"/>
              <w:jc w:val="center"/>
              <w:rPr>
                <w:sz w:val="21"/>
                <w:szCs w:val="21"/>
              </w:rPr>
            </w:pPr>
            <w:r w:rsidRPr="00FD3387">
              <w:rPr>
                <w:sz w:val="21"/>
                <w:szCs w:val="21"/>
              </w:rPr>
              <w:t>pre-registered.</w:t>
            </w:r>
          </w:p>
        </w:tc>
      </w:tr>
    </w:tbl>
    <w:p w14:paraId="51AF9246" w14:textId="77777777" w:rsidR="00DC631D" w:rsidRPr="00FD3387" w:rsidRDefault="00DC631D" w:rsidP="008747EF">
      <w:pPr>
        <w:pStyle w:val="Heading2"/>
        <w:spacing w:before="40" w:after="40"/>
        <w:sectPr w:rsidR="00DC631D" w:rsidRPr="00FD3387" w:rsidSect="00023184">
          <w:pgSz w:w="15840" w:h="12240" w:orient="landscape"/>
          <w:pgMar w:top="720" w:right="720" w:bottom="720" w:left="720" w:header="720" w:footer="720" w:gutter="0"/>
          <w:cols w:space="720"/>
          <w:docGrid w:linePitch="360"/>
        </w:sectPr>
      </w:pPr>
    </w:p>
    <w:p w14:paraId="490AE5BB" w14:textId="436B6E6C" w:rsidR="00806C8C" w:rsidRPr="00FD3387" w:rsidRDefault="00D25999" w:rsidP="002E309C">
      <w:pPr>
        <w:pStyle w:val="Heading2"/>
      </w:pPr>
      <w:bookmarkStart w:id="12" w:name="_Toc197002026"/>
      <w:r w:rsidRPr="00FD3387">
        <w:lastRenderedPageBreak/>
        <w:t xml:space="preserve">A.2 – </w:t>
      </w:r>
      <w:r w:rsidR="00806C8C" w:rsidRPr="00FD3387">
        <w:t>Analy</w:t>
      </w:r>
      <w:r w:rsidR="002E309C" w:rsidRPr="00FD3387">
        <w:t>tic Decisions</w:t>
      </w:r>
      <w:bookmarkEnd w:id="12"/>
      <w:r w:rsidR="00806C8C" w:rsidRPr="00FD3387">
        <w:t xml:space="preserve"> </w:t>
      </w:r>
    </w:p>
    <w:p w14:paraId="71CA4079" w14:textId="77777777" w:rsidR="002E309C" w:rsidRPr="00FD3387" w:rsidRDefault="002E309C" w:rsidP="002E309C">
      <w:pPr>
        <w:pStyle w:val="Heading3"/>
        <w:ind w:firstLine="720"/>
      </w:pPr>
    </w:p>
    <w:p w14:paraId="4F96AF63" w14:textId="64B40C45" w:rsidR="008D2170" w:rsidRPr="00FD3387" w:rsidRDefault="00D25999" w:rsidP="00F240FB">
      <w:pPr>
        <w:pStyle w:val="Heading3"/>
        <w:ind w:firstLine="720"/>
      </w:pPr>
      <w:bookmarkStart w:id="13" w:name="_Toc197002027"/>
      <w:r w:rsidRPr="00FD3387">
        <w:t>A.2</w:t>
      </w:r>
      <w:r w:rsidR="00806C8C" w:rsidRPr="00FD3387">
        <w:t>.1</w:t>
      </w:r>
      <w:r w:rsidR="009F64C0" w:rsidRPr="00FD3387">
        <w:t xml:space="preserve"> – </w:t>
      </w:r>
      <w:r w:rsidR="008D2170" w:rsidRPr="00FD3387">
        <w:t xml:space="preserve">Deviations </w:t>
      </w:r>
      <w:r w:rsidR="0014580F" w:rsidRPr="00FD3387">
        <w:t xml:space="preserve">From </w:t>
      </w:r>
      <w:r w:rsidR="008D2170" w:rsidRPr="00FD3387">
        <w:t xml:space="preserve">the </w:t>
      </w:r>
      <w:r w:rsidR="0014580F" w:rsidRPr="00FD3387">
        <w:t>Pre</w:t>
      </w:r>
      <w:r w:rsidR="008D2170" w:rsidRPr="00FD3387">
        <w:t>-</w:t>
      </w:r>
      <w:r w:rsidR="0014580F" w:rsidRPr="00FD3387">
        <w:t>Registration</w:t>
      </w:r>
      <w:bookmarkEnd w:id="13"/>
    </w:p>
    <w:p w14:paraId="2A94348C" w14:textId="77777777" w:rsidR="00E82FE5" w:rsidRPr="00FD3387" w:rsidRDefault="00E82FE5" w:rsidP="00B71E17"/>
    <w:p w14:paraId="6071ADC2" w14:textId="4451EC24" w:rsidR="00E82FE5" w:rsidRPr="00FD3387" w:rsidRDefault="00E82FE5" w:rsidP="00F240FB">
      <w:r w:rsidRPr="00FD3387">
        <w:t xml:space="preserve">Here we list the changes made during the research process that were different than the original pre-registration. All changes were made to improve the quality of the science from theoretical, methodological, and analytical perspectives. </w:t>
      </w:r>
    </w:p>
    <w:p w14:paraId="62D34C51" w14:textId="77777777" w:rsidR="008D2170" w:rsidRPr="00FD3387" w:rsidRDefault="008D2170" w:rsidP="00B71E17"/>
    <w:p w14:paraId="1AFBBB99" w14:textId="567F3F46" w:rsidR="000729CA" w:rsidRPr="00FD3387" w:rsidRDefault="000729CA" w:rsidP="00F240FB">
      <w:r w:rsidRPr="00FD3387">
        <w:rPr>
          <w:b/>
          <w:bCs/>
        </w:rPr>
        <w:t>Hypotheses.</w:t>
      </w:r>
      <w:r w:rsidRPr="00FD3387">
        <w:t xml:space="preserve"> The hypotheses did not differ from the pre-registration. </w:t>
      </w:r>
    </w:p>
    <w:p w14:paraId="5C95B3D3" w14:textId="77777777" w:rsidR="000729CA" w:rsidRPr="00FD3387" w:rsidRDefault="000729CA" w:rsidP="00F240FB"/>
    <w:p w14:paraId="6AFE9353" w14:textId="7E5824F9" w:rsidR="00E82FE5" w:rsidRPr="00FD3387" w:rsidRDefault="0065414B" w:rsidP="00B71E17">
      <w:r w:rsidRPr="00FD3387">
        <w:rPr>
          <w:b/>
          <w:bCs/>
        </w:rPr>
        <w:t>Inclusion</w:t>
      </w:r>
      <w:r w:rsidR="0087731D" w:rsidRPr="00FD3387">
        <w:rPr>
          <w:b/>
          <w:bCs/>
        </w:rPr>
        <w:t xml:space="preserve"> Criteria and Decisions.</w:t>
      </w:r>
      <w:r w:rsidR="0087731D" w:rsidRPr="00FD3387">
        <w:t xml:space="preserve"> </w:t>
      </w:r>
    </w:p>
    <w:p w14:paraId="32B12DE4" w14:textId="77777777" w:rsidR="00344CA0" w:rsidRPr="00FD3387" w:rsidRDefault="00344CA0" w:rsidP="00B71E17"/>
    <w:p w14:paraId="78B0BCF3" w14:textId="332D2450" w:rsidR="00344CA0" w:rsidRPr="00FD3387" w:rsidRDefault="00344CA0" w:rsidP="00B71E17">
      <w:r w:rsidRPr="00FD3387">
        <w:rPr>
          <w:i/>
          <w:iCs/>
        </w:rPr>
        <w:t>Pre-Registered Decision</w:t>
      </w:r>
      <w:r w:rsidR="007934F5" w:rsidRPr="00FD3387">
        <w:rPr>
          <w:i/>
          <w:iCs/>
        </w:rPr>
        <w:t xml:space="preserve">s. </w:t>
      </w:r>
      <w:r w:rsidR="007934F5" w:rsidRPr="00FD3387">
        <w:t xml:space="preserve">These pre-registered decisions differed from previous meta-analyses </w:t>
      </w:r>
      <w:r w:rsidR="007934F5" w:rsidRPr="00FD3387">
        <w:fldChar w:fldCharType="begin"/>
      </w:r>
      <w:r w:rsidR="007934F5" w:rsidRPr="00FD3387">
        <w:instrText xml:space="preserve"> ADDIN ZOTERO_ITEM CSL_CITATION {"citationID":"ZVmp2sB0","properties":{"formattedCitation":"(Blanken et al., 2015; Kuper &amp; Bott, 2019; Simbrunner &amp; Schlegelmilch, 2017)","plainCitation":"(Blanken et al., 2015; Kuper &amp; Bott, 2019; Simbrunner &amp; Schlegelmilch, 2017)","noteIndex":0},"citationItems":[{"id":433,"uris":["http://zotero.org/users/6102089/items/I8QH8BUR"],"itemData":{"id":433,"type":"article-journal","abstract":"Moral licensing refers to the effect that when people initially behave in a moral way, they are later more likely to display behaviors that are immoral, unethical, or otherwise problematic. We provide a state-of-the-art overview of moral licensing by conducting a meta-analysis of 91 studies (7,397 participants) that compare a licensing condition with a control condition. Based on this analysis, the magnitude of the moral licensing effect is estimated to be a Cohen’s d of 0.31. We tested potential moderators and found that published studies tend to have larger moral licensing effects than unpublished studies. We found no empirical evidence for other moderators that were theorized to be of importance. The effect size estimate implies that studies require many more participants to draw solid conclusions about moral licensing and its possible moderators.","container-title":"Personality and Social Psychology Bulletin","DOI":"10.1177/0146167215572134","ISSN":"0146-1672, 1552-7433","issue":"4","journalAbbreviation":"Pers Soc Psychol Bull","language":"english","note":"Citation Key: BlankenEtAl2015","page":"540–558","title":"A Meta-Analytic Review of Moral Licensing","volume":"41","author":[{"family":"Blanken","given":"Irene"},{"family":"Ven","given":"Niels","non-dropping-particle":"vande"},{"family":"Zeelenberg","given":"Marcel"}],"issued":{"date-parts":[["2015",4]]},"citation-key":"BlankenEtAl2015"}},{"id":1189,"uris":["http://zotero.org/users/6102089/items/NL2MGHGZ"],"itemData":{"id":1189,"type":"article-journal","abstract":"Moral licensing describes the phenomenon that displaying moral behavior can lead to subsequent immoral behavior. This is usually explained by the idea that an initial moral act affirms the moral self-image and hence licenses subsequent immoral acts. Previous meta-analyses on moral licensing indicate significant overall effects of d &gt; .30. However, several large replication studies have either not found the effect or reported a substantially smaller effect size. The present article investigated whether this can be attributed to publication bias. Datasets from two previous meta-analyses on moral licensing were compared and when necessary modified. The larger dataset was used for the present analyses. Using PET-PEESE and a three-parameter-selection-model (3-PSM), we found some evidence for publication bias. The adjusted effect sizes were reduced to d = -0.05, p = .64 and d = 0.18, p = .002, respectively. While the first estimate could be an underestimation, we also found indications that the second estimate might exaggerate the true effect size. It is concluded that both the evidence for and the size of moral licensing effects has likely been inflated by publication bias. Furthermore, our findings indicate that culture moderates the moral licensing effect. Recommendations for future meta-analytic and empirical work are given. Subsequent studies on moral licensing should be adequately powered and ideally pre-registered.","container-title":"Meta-Psychology","DOI":"https://doi.org/10.15626/MP.2018.878","language":"en","source":"Zotero","title":"Has the evidence for moral licensing been inflated by publication bias?","author":[{"family":"Kuper","given":"Niclas"},{"family":"Bott","given":"Antonia"}],"issued":{"date-parts":[["2019"]]},"citation-key":"Kuper.Bott2019HasEvidenceMoral"}},{"id":1316,"uris":["http://zotero.org/users/6102089/items/SNI4XNWG"],"itemData":{"id":1316,"type":"article-journal","abstract":"Moral licensing is a cognitive bias, which enables individuals to behave immorally without threatening their self-image of being a moral person. We investigate this phenomenon in a cross-cultural marketing context. More specifically, this paper addresses the questions (i) how big moral licensing effects typically are and (ii) which factors systematically influence the size of this effect. We approach these questions by conducting a meta-analysis and a meta-regression. Based on a random effects model, the point estimate for the generalized effect size Cohen’s d is 0.319 (SE = 0.046; N = 106). Results of a meta-regression advance theory, by showing for the first time that both cultural background and type of comparison explain a substantial amount of the total variation of the effect size of moral licensing. Marketing practitioners wishing to capitalize on moral licensing effects should therefore consider cross-cultural difference, since marketing measures building on this effect may lead to different revenues in different countries.","container-title":"Management Review Quarterly","DOI":"10.1007/s11301-017-0128-0","ISSN":"2198-1620, 2198-1639","issue":"4","journalAbbreviation":"Manag Rev Q","language":"english","note":"Citation Key: SimbrunnerSchlegelmilch2017","page":"201–225","title":"Moral licensing: A culture-moderated meta-analysis","title-short":"Moral licensing","volume":"67","author":[{"family":"Simbrunner","given":"Philipp"},{"family":"Schlegelmilch","given":"Bodo B."}],"issued":{"date-parts":[["2017",8]]},"citation-key":"SimbrunnerSchlegelmilch2017"}}],"schema":"https://github.com/citation-style-language/schema/raw/master/csl-citation.json"} </w:instrText>
      </w:r>
      <w:r w:rsidR="007934F5" w:rsidRPr="00FD3387">
        <w:fldChar w:fldCharType="separate"/>
      </w:r>
      <w:r w:rsidR="007934F5" w:rsidRPr="00FD3387">
        <w:t>(Blanken et al., 2015; Kuper &amp; Bott, 2019; Simbrunner &amp; Schlegelmilch, 2017)</w:t>
      </w:r>
      <w:r w:rsidR="007934F5" w:rsidRPr="00FD3387">
        <w:fldChar w:fldCharType="end"/>
      </w:r>
      <w:r w:rsidR="007934F5" w:rsidRPr="00FD3387">
        <w:t>.</w:t>
      </w:r>
    </w:p>
    <w:p w14:paraId="5BD5AF38" w14:textId="06629F55" w:rsidR="00E82FE5" w:rsidRPr="00FD3387" w:rsidRDefault="00191F68">
      <w:pPr>
        <w:pStyle w:val="ListParagraph"/>
        <w:numPr>
          <w:ilvl w:val="0"/>
          <w:numId w:val="37"/>
        </w:numPr>
      </w:pPr>
      <w:r w:rsidRPr="00FD3387">
        <w:t xml:space="preserve">Our inclusion criteria </w:t>
      </w:r>
      <w:r w:rsidR="00E82FE5" w:rsidRPr="00FD3387">
        <w:t xml:space="preserve">specified that both the </w:t>
      </w:r>
      <w:r w:rsidRPr="00FD3387">
        <w:t xml:space="preserve">(i) </w:t>
      </w:r>
      <w:r w:rsidR="00E82FE5" w:rsidRPr="00FD3387">
        <w:t xml:space="preserve">licensing manipulation and </w:t>
      </w:r>
      <w:r w:rsidRPr="00FD3387">
        <w:t xml:space="preserve">(ii) the </w:t>
      </w:r>
      <w:r w:rsidR="00E82FE5" w:rsidRPr="00FD3387">
        <w:t xml:space="preserve">dependent measures must </w:t>
      </w:r>
      <w:r w:rsidRPr="00FD3387">
        <w:t>be</w:t>
      </w:r>
      <w:r w:rsidR="00E82FE5" w:rsidRPr="00FD3387">
        <w:t xml:space="preserve"> </w:t>
      </w:r>
      <w:r w:rsidRPr="00FD3387">
        <w:t>moral</w:t>
      </w:r>
      <w:r w:rsidR="00E82FE5" w:rsidRPr="00FD3387">
        <w:t xml:space="preserve">.  </w:t>
      </w:r>
    </w:p>
    <w:p w14:paraId="3B8FC87B" w14:textId="1E97021F" w:rsidR="007934F5" w:rsidRPr="00FD3387" w:rsidRDefault="007934F5" w:rsidP="00F240FB">
      <w:pPr>
        <w:pStyle w:val="ListParagraph"/>
        <w:numPr>
          <w:ilvl w:val="0"/>
          <w:numId w:val="37"/>
        </w:numPr>
      </w:pPr>
      <w:r w:rsidRPr="00FD3387">
        <w:t>The licensing manipulation must include participants indicating (a) intended ‘good’ or moral behaviour, (b) performing a ‘good’ or moral action, or (c) report the recall of a past ‘good’ or moral behaviour.</w:t>
      </w:r>
    </w:p>
    <w:p w14:paraId="49AE922B" w14:textId="20F59E5B" w:rsidR="00E82FE5" w:rsidRPr="00FD3387" w:rsidRDefault="00E82FE5" w:rsidP="00F240FB">
      <w:pPr>
        <w:pStyle w:val="ListParagraph"/>
        <w:numPr>
          <w:ilvl w:val="0"/>
          <w:numId w:val="37"/>
        </w:numPr>
      </w:pPr>
      <w:r w:rsidRPr="00FD3387">
        <w:t>In cases where there are two different moral licensing conditions (e.g.</w:t>
      </w:r>
      <w:r w:rsidR="00191F68" w:rsidRPr="00FD3387">
        <w:t>,</w:t>
      </w:r>
      <w:r w:rsidRPr="00FD3387">
        <w:t xml:space="preserve"> A and B) and a single control group (C), we </w:t>
      </w:r>
      <w:r w:rsidR="00191F68" w:rsidRPr="00FD3387">
        <w:t>report</w:t>
      </w:r>
      <w:r w:rsidRPr="00FD3387">
        <w:t xml:space="preserve"> separate effect sizes for each </w:t>
      </w:r>
      <w:r w:rsidR="00191F68" w:rsidRPr="00FD3387">
        <w:t>licensing condition</w:t>
      </w:r>
      <w:r w:rsidRPr="00FD3387">
        <w:t xml:space="preserve">. </w:t>
      </w:r>
    </w:p>
    <w:p w14:paraId="78B1DFC4" w14:textId="0FA1F90E" w:rsidR="00E82FE5" w:rsidRPr="00FD3387" w:rsidRDefault="00E82FE5" w:rsidP="00F240FB">
      <w:pPr>
        <w:pStyle w:val="ListParagraph"/>
        <w:numPr>
          <w:ilvl w:val="0"/>
          <w:numId w:val="37"/>
        </w:numPr>
      </w:pPr>
      <w:r w:rsidRPr="00FD3387">
        <w:t xml:space="preserve">When studies included both a negative and a neutral control condition, we only </w:t>
      </w:r>
      <w:r w:rsidR="00191F68" w:rsidRPr="00FD3387">
        <w:t xml:space="preserve">include </w:t>
      </w:r>
      <w:r w:rsidR="0065414B" w:rsidRPr="00FD3387">
        <w:t>neutral</w:t>
      </w:r>
      <w:r w:rsidRPr="00FD3387">
        <w:t xml:space="preserve"> control</w:t>
      </w:r>
      <w:r w:rsidR="00191F68" w:rsidRPr="00FD3387">
        <w:t xml:space="preserve">, </w:t>
      </w:r>
      <w:r w:rsidRPr="00FD3387">
        <w:t>omitt</w:t>
      </w:r>
      <w:r w:rsidR="00191F68" w:rsidRPr="00FD3387">
        <w:t>ing</w:t>
      </w:r>
      <w:r w:rsidRPr="00FD3387">
        <w:t xml:space="preserve"> the data from the negative control</w:t>
      </w:r>
      <w:r w:rsidR="00191F68" w:rsidRPr="00FD3387">
        <w:t>. Prior meta-analyses included both conditions (Blanken, van de Ven, &amp; Zeelenberg, 2015; Simbrunner, &amp; Schlegelmilch, 2017)</w:t>
      </w:r>
      <w:r w:rsidRPr="00FD3387">
        <w:t xml:space="preserve">. </w:t>
      </w:r>
    </w:p>
    <w:p w14:paraId="6524DE47" w14:textId="53DC4E60" w:rsidR="00E82FE5" w:rsidRPr="00FD3387" w:rsidRDefault="00E82FE5" w:rsidP="00191F68">
      <w:pPr>
        <w:pStyle w:val="ListParagraph"/>
        <w:numPr>
          <w:ilvl w:val="0"/>
          <w:numId w:val="37"/>
        </w:numPr>
      </w:pPr>
      <w:r w:rsidRPr="00FD3387">
        <w:t>When studies had multiple dependent measures</w:t>
      </w:r>
      <w:r w:rsidR="00191F68" w:rsidRPr="00FD3387">
        <w:t xml:space="preserve"> that fit our criteria, we</w:t>
      </w:r>
      <w:r w:rsidR="00344CA0" w:rsidRPr="00FD3387">
        <w:t xml:space="preserve"> first assessed if they received the same codes across all moderator analyses. If yes, combined the variables. If not, </w:t>
      </w:r>
      <w:r w:rsidR="00191F68" w:rsidRPr="00FD3387">
        <w:t xml:space="preserve">included them </w:t>
      </w:r>
      <w:r w:rsidRPr="00FD3387">
        <w:t xml:space="preserve">as separate effect sizes. </w:t>
      </w:r>
    </w:p>
    <w:p w14:paraId="4DB0D3EC" w14:textId="58F3618A" w:rsidR="00344CA0" w:rsidRPr="00FD3387" w:rsidRDefault="00344CA0" w:rsidP="00344CA0">
      <w:pPr>
        <w:pStyle w:val="ListParagraph"/>
        <w:numPr>
          <w:ilvl w:val="0"/>
          <w:numId w:val="37"/>
        </w:numPr>
      </w:pPr>
      <w:r w:rsidRPr="00FD3387">
        <w:t xml:space="preserve">We </w:t>
      </w:r>
      <w:r w:rsidR="007934F5" w:rsidRPr="00FD3387">
        <w:t>conducted literature searches in Google Scholar, PsycInfo, and Web of Science from 2013 (stopping data from prior meta-analysis efforts) and the pre-registered cut-off data, June 30 2018</w:t>
      </w:r>
      <w:r w:rsidRPr="00FD3387">
        <w:t>.</w:t>
      </w:r>
    </w:p>
    <w:p w14:paraId="068346BE" w14:textId="77777777" w:rsidR="00344CA0" w:rsidRPr="00FD3387" w:rsidRDefault="00344CA0" w:rsidP="00344CA0"/>
    <w:p w14:paraId="162B56AF" w14:textId="36452319" w:rsidR="007934F5" w:rsidRPr="00FD3387" w:rsidRDefault="007934F5" w:rsidP="00344CA0">
      <w:pPr>
        <w:rPr>
          <w:i/>
          <w:iCs/>
        </w:rPr>
      </w:pPr>
      <w:r w:rsidRPr="00FD3387">
        <w:rPr>
          <w:i/>
          <w:iCs/>
        </w:rPr>
        <w:t xml:space="preserve">Other Decisions (Not Pre-Registered). </w:t>
      </w:r>
    </w:p>
    <w:p w14:paraId="05C60B44" w14:textId="7D9297CD" w:rsidR="00E82FE5" w:rsidRPr="00FD3387" w:rsidRDefault="0065414B" w:rsidP="00F240FB">
      <w:pPr>
        <w:pStyle w:val="ListParagraph"/>
        <w:numPr>
          <w:ilvl w:val="0"/>
          <w:numId w:val="37"/>
        </w:numPr>
      </w:pPr>
      <w:r w:rsidRPr="00FD3387">
        <w:t>Boundary</w:t>
      </w:r>
      <w:r w:rsidR="00E82FE5" w:rsidRPr="00FD3387">
        <w:t xml:space="preserve"> conditions</w:t>
      </w:r>
      <w:r w:rsidRPr="00FD3387">
        <w:t xml:space="preserve"> were excluded</w:t>
      </w:r>
      <w:r w:rsidR="00E82FE5" w:rsidRPr="00FD3387">
        <w:t xml:space="preserve"> (justified </w:t>
      </w:r>
      <w:r w:rsidR="005C67DD" w:rsidRPr="00FD3387">
        <w:t xml:space="preserve">above, </w:t>
      </w:r>
      <w:r w:rsidR="005C67DD" w:rsidRPr="00FD3387">
        <w:rPr>
          <w:i/>
          <w:iCs/>
        </w:rPr>
        <w:t>A.1.5</w:t>
      </w:r>
      <w:r w:rsidR="00E82FE5" w:rsidRPr="00FD3387">
        <w:t>)</w:t>
      </w:r>
      <w:r w:rsidRPr="00FD3387">
        <w:t>.</w:t>
      </w:r>
    </w:p>
    <w:p w14:paraId="0D46F5F0" w14:textId="3C991852" w:rsidR="00191F68" w:rsidRPr="00FD3387" w:rsidRDefault="00191F68" w:rsidP="00F240FB">
      <w:pPr>
        <w:pStyle w:val="ListParagraph"/>
        <w:numPr>
          <w:ilvl w:val="0"/>
          <w:numId w:val="37"/>
        </w:numPr>
      </w:pPr>
      <w:r w:rsidRPr="00FD3387">
        <w:t xml:space="preserve">We further updated our analysis following the publication of Ferguson (2024), which included studies until July 2022. Studies identified in this paper were assessed against our inclusion criteria. </w:t>
      </w:r>
      <w:r w:rsidR="007934F5" w:rsidRPr="00FD3387">
        <w:t xml:space="preserve">All moral licensing studies not assessed for the present effort were examined for inclusion. </w:t>
      </w:r>
      <w:r w:rsidR="00E82FE5" w:rsidRPr="00FD3387">
        <w:t xml:space="preserve"> </w:t>
      </w:r>
    </w:p>
    <w:p w14:paraId="7D5D9CAD" w14:textId="77777777" w:rsidR="00B437CD" w:rsidRPr="00FD3387" w:rsidRDefault="00B437CD" w:rsidP="00F240FB">
      <w:pPr>
        <w:pStyle w:val="ListParagraph"/>
      </w:pPr>
    </w:p>
    <w:p w14:paraId="1BD71EFE" w14:textId="68996D48" w:rsidR="00B437CD" w:rsidRPr="00FD3387" w:rsidRDefault="00B437CD" w:rsidP="00F240FB">
      <w:r w:rsidRPr="00FD3387">
        <w:rPr>
          <w:b/>
          <w:bCs/>
        </w:rPr>
        <w:t xml:space="preserve">Analysis </w:t>
      </w:r>
      <w:r w:rsidR="0014580F" w:rsidRPr="00FD3387">
        <w:rPr>
          <w:b/>
          <w:bCs/>
        </w:rPr>
        <w:t>Strategy</w:t>
      </w:r>
      <w:r w:rsidR="00E82FE5" w:rsidRPr="00FD3387">
        <w:rPr>
          <w:b/>
          <w:bCs/>
        </w:rPr>
        <w:t>.</w:t>
      </w:r>
      <w:r w:rsidR="00E82FE5" w:rsidRPr="00FD3387">
        <w:t xml:space="preserve"> </w:t>
      </w:r>
      <w:r w:rsidR="00872EF7" w:rsidRPr="00FD3387">
        <w:t>This approach differs significantly from our preregistration, as we adopted more robust and current methods. Initially, we planned to use different software (ESCI), assess bias with a funnel plot, and run standard (non-multilevel) models. Below, we explain the analysis we conducted and our rationale for deviating from the original plan.</w:t>
      </w:r>
      <w:r w:rsidR="00F363DB" w:rsidRPr="00FD3387">
        <w:t xml:space="preserve"> </w:t>
      </w:r>
    </w:p>
    <w:p w14:paraId="05AFFBC7" w14:textId="610252F3" w:rsidR="008C0C94" w:rsidRPr="00FD3387" w:rsidRDefault="00F363DB" w:rsidP="007934F5">
      <w:pPr>
        <w:pStyle w:val="ListParagraph"/>
        <w:numPr>
          <w:ilvl w:val="0"/>
          <w:numId w:val="9"/>
        </w:numPr>
      </w:pPr>
      <w:r w:rsidRPr="00FD3387">
        <w:rPr>
          <w:b/>
          <w:bCs/>
        </w:rPr>
        <w:t>Software.</w:t>
      </w:r>
      <w:r w:rsidRPr="00FD3387">
        <w:t xml:space="preserve"> We analyzed all data in R, </w:t>
      </w:r>
      <w:r w:rsidR="00872EF7" w:rsidRPr="00FD3387">
        <w:t>a</w:t>
      </w:r>
      <w:r w:rsidRPr="00FD3387">
        <w:t xml:space="preserve"> more powerful and flexible software for meta-analysis. This allowed us to include a larger number of effect sizes (ESCI was limited to 20) and use more robust and replicable methods. </w:t>
      </w:r>
    </w:p>
    <w:p w14:paraId="70E95D51" w14:textId="77777777" w:rsidR="007934F5" w:rsidRPr="00FD3387" w:rsidRDefault="007934F5" w:rsidP="00F240FB"/>
    <w:p w14:paraId="01ACF7C8" w14:textId="629644AA" w:rsidR="008C0C94" w:rsidRPr="00FD3387" w:rsidRDefault="00872EF7" w:rsidP="007934F5">
      <w:pPr>
        <w:pStyle w:val="ListParagraph"/>
        <w:numPr>
          <w:ilvl w:val="0"/>
          <w:numId w:val="9"/>
        </w:numPr>
      </w:pPr>
      <w:r w:rsidRPr="00FD3387">
        <w:rPr>
          <w:b/>
          <w:bCs/>
        </w:rPr>
        <w:t>Multilevel</w:t>
      </w:r>
      <w:r w:rsidR="00F363DB" w:rsidRPr="00FD3387">
        <w:rPr>
          <w:b/>
          <w:bCs/>
        </w:rPr>
        <w:t xml:space="preserve"> models.</w:t>
      </w:r>
      <w:r w:rsidR="00F363DB" w:rsidRPr="00FD3387">
        <w:rPr>
          <w:i/>
          <w:iCs/>
        </w:rPr>
        <w:t xml:space="preserve"> </w:t>
      </w:r>
      <w:r w:rsidRPr="00FD3387">
        <w:t>We did not pre-register the use of multilevel models. However, many effects came from the same study or paper, meaning they weren’t independent—sharing methods, authorship, and likely similar outcomes. Since meta-analyses assume data independence, multilevel modeling was the most suitable approach for our data structure. Additionally, we used cluster-robust variance estimation to address correlated and hierarchical effects. This method, not included in our preregistration, is a recent advancement (Pustejovsky &amp; Tipton, 2022) that wasn’t available at the time.</w:t>
      </w:r>
    </w:p>
    <w:p w14:paraId="2A741B91" w14:textId="77777777" w:rsidR="007934F5" w:rsidRPr="00FD3387" w:rsidRDefault="007934F5" w:rsidP="007934F5"/>
    <w:p w14:paraId="4CED0557" w14:textId="5869F32A" w:rsidR="00F363DB" w:rsidRPr="00FD3387" w:rsidRDefault="00F363DB" w:rsidP="007934F5">
      <w:pPr>
        <w:pStyle w:val="ListParagraph"/>
        <w:numPr>
          <w:ilvl w:val="0"/>
          <w:numId w:val="9"/>
        </w:numPr>
      </w:pPr>
      <w:r w:rsidRPr="00FD3387">
        <w:rPr>
          <w:b/>
          <w:bCs/>
        </w:rPr>
        <w:t>Bias correction</w:t>
      </w:r>
      <w:r w:rsidRPr="00FD3387">
        <w:rPr>
          <w:i/>
          <w:iCs/>
        </w:rPr>
        <w:t xml:space="preserve">. </w:t>
      </w:r>
      <w:r w:rsidR="00872EF7" w:rsidRPr="00FD3387">
        <w:t>We initially pre-registered the use of funnel plots to assess publication bias, but this approach is not compatible with multilevel data. Additionally, each publication bias correction method has its own strengths and weaknesses and performs variably depending on the context (Carter et al., 2019). To address this, we used Bayesian Robust Meta-Analysis, which applies 36 different bias correction models and averages them to estimate the probability of an effect. This method offers several advantages: it avoids over-reliance on any single correction technique, estimates the likelihood of bias in the dataset, and calculates the probability that a true effect exists given the data and potential biases. As such, it serves as a robustness check for our multilevel analysis while also evaluating bias.</w:t>
      </w:r>
      <w:r w:rsidR="008C0C94" w:rsidRPr="00FD3387">
        <w:t xml:space="preserve"> </w:t>
      </w:r>
    </w:p>
    <w:p w14:paraId="4171479E" w14:textId="77777777" w:rsidR="00F363DB" w:rsidRPr="00FD3387" w:rsidRDefault="00F363DB" w:rsidP="007934F5"/>
    <w:p w14:paraId="7EAC98BE" w14:textId="27123B09" w:rsidR="007038C5" w:rsidRPr="00FD3387" w:rsidRDefault="00F363DB" w:rsidP="007038C5">
      <w:r w:rsidRPr="00FD3387">
        <w:rPr>
          <w:b/>
          <w:bCs/>
        </w:rPr>
        <w:t xml:space="preserve">Specified </w:t>
      </w:r>
      <w:r w:rsidR="0014580F" w:rsidRPr="00FD3387">
        <w:rPr>
          <w:b/>
          <w:bCs/>
        </w:rPr>
        <w:t>Tests</w:t>
      </w:r>
      <w:r w:rsidRPr="00FD3387">
        <w:rPr>
          <w:b/>
          <w:bCs/>
        </w:rPr>
        <w:t xml:space="preserve">. </w:t>
      </w:r>
      <w:r w:rsidR="007038C5" w:rsidRPr="00FD3387">
        <w:t>We followed our pre-registered analysis plan for the observation and ambiguity variables, which included comparing the extremes of the coding scale and overall analyses, with all subcategories. For observation, we chose to report the full moderation analysis in-text, as both the full model and the comparison of only the extreme categories (i.e., no observation vs. explicit observation) yielded significant results. While we initially pre-registered the extreme-category comparison as the strongest theoretical test, reporting the full model was appropriate given that all results aligned. The only deviation from the pre-registration was our use of multilevel models to account for dependencies among effect sizes in these analyses.</w:t>
      </w:r>
    </w:p>
    <w:p w14:paraId="78A69EBA" w14:textId="444C0110" w:rsidR="008D2170" w:rsidRPr="00FD3387" w:rsidRDefault="007038C5" w:rsidP="00B71E17">
      <w:r w:rsidRPr="00FD3387">
        <w:t>W</w:t>
      </w:r>
      <w:r w:rsidR="008C0C94" w:rsidRPr="00FD3387">
        <w:t xml:space="preserve">e </w:t>
      </w:r>
      <w:r w:rsidRPr="00FD3387">
        <w:t>did not examine</w:t>
      </w:r>
      <w:r w:rsidR="008C0C94" w:rsidRPr="00FD3387">
        <w:t xml:space="preserve"> interaction between observation and ambiguity because there were too few </w:t>
      </w:r>
      <w:r w:rsidRPr="00FD3387">
        <w:t>studies included per cell to meaningfully analyze</w:t>
      </w:r>
      <w:r w:rsidR="008C0C94" w:rsidRPr="00FD3387">
        <w:t xml:space="preserve">. </w:t>
      </w:r>
    </w:p>
    <w:p w14:paraId="42D2CF70" w14:textId="77777777" w:rsidR="00105A43" w:rsidRPr="00FD3387" w:rsidRDefault="00105A43" w:rsidP="00B71E17"/>
    <w:p w14:paraId="1D5A72A6" w14:textId="77777777" w:rsidR="00FB7ABA" w:rsidRPr="00FD3387" w:rsidRDefault="00FB7ABA">
      <w:pPr>
        <w:spacing w:after="160" w:line="259" w:lineRule="auto"/>
        <w:rPr>
          <w:b/>
        </w:rPr>
      </w:pPr>
      <w:r w:rsidRPr="00FD3387">
        <w:br w:type="page"/>
      </w:r>
    </w:p>
    <w:p w14:paraId="2B244360" w14:textId="2CAD58C6" w:rsidR="008D2170" w:rsidRPr="00FD3387" w:rsidRDefault="00D25999" w:rsidP="00F240FB">
      <w:pPr>
        <w:pStyle w:val="Heading3"/>
        <w:ind w:firstLine="720"/>
        <w:rPr>
          <w:rStyle w:val="Heading4Char"/>
          <w:b/>
        </w:rPr>
      </w:pPr>
      <w:bookmarkStart w:id="14" w:name="_Toc197002028"/>
      <w:r w:rsidRPr="00FD3387">
        <w:lastRenderedPageBreak/>
        <w:t>A.2</w:t>
      </w:r>
      <w:r w:rsidR="00872EF7" w:rsidRPr="00FD3387">
        <w:t>.</w:t>
      </w:r>
      <w:r w:rsidR="00C10BD0" w:rsidRPr="00FD3387">
        <w:t>2</w:t>
      </w:r>
      <w:r w:rsidR="009F64C0" w:rsidRPr="00FD3387">
        <w:t xml:space="preserve"> – </w:t>
      </w:r>
      <w:r w:rsidR="008D2170" w:rsidRPr="00FD3387">
        <w:t xml:space="preserve">Assessing </w:t>
      </w:r>
      <w:r w:rsidR="0014580F" w:rsidRPr="00FD3387">
        <w:t>Publication Bias</w:t>
      </w:r>
      <w:bookmarkEnd w:id="14"/>
    </w:p>
    <w:p w14:paraId="293992D1" w14:textId="77777777" w:rsidR="008D2170" w:rsidRPr="00FD3387" w:rsidRDefault="008D2170" w:rsidP="00B71E17"/>
    <w:p w14:paraId="3672FB1B" w14:textId="11337C46" w:rsidR="00FB7ABA" w:rsidRPr="00FD3387" w:rsidRDefault="00872EF7" w:rsidP="00872EF7">
      <w:r w:rsidRPr="00FD3387">
        <w:t xml:space="preserve">To our knowledge, there are currently no statistical tests available to assess publication bias in multilevel models. </w:t>
      </w:r>
      <w:r w:rsidR="00FB7ABA" w:rsidRPr="00FD3387">
        <w:t>Although</w:t>
      </w:r>
      <w:r w:rsidRPr="00FD3387">
        <w:t xml:space="preserve"> robust Bayesian meta-analysis does not account for data non-independence, it evaluates publication bias by fitting 36 different models and estimating the likelihood of bias</w:t>
      </w:r>
      <w:r w:rsidR="00FB7ABA" w:rsidRPr="00FD3387">
        <w:t>. While these analyses were not pre-registered, they represent the most appropriate and up-to-date methods given the structure of our data.</w:t>
      </w:r>
    </w:p>
    <w:p w14:paraId="1F00F26B" w14:textId="6769B390" w:rsidR="00872EF7" w:rsidRPr="00FD3387" w:rsidRDefault="00872EF7" w:rsidP="00FB7ABA">
      <w:pPr>
        <w:ind w:firstLine="720"/>
      </w:pPr>
      <w:r w:rsidRPr="00FD3387">
        <w:t xml:space="preserve">In our full analysis—including all effect sizes—this method indicated </w:t>
      </w:r>
      <w:r w:rsidR="00FB7ABA" w:rsidRPr="00FD3387">
        <w:t xml:space="preserve">extremely </w:t>
      </w:r>
      <w:r w:rsidRPr="00FD3387">
        <w:t>strong evidence of bias (BF = 1.90 × 10⁹). This is consistent with previous meta-analyses on moral licensing, which have consistently found evidence of publication bias (Blanken et al., 2015; Kuper &amp; Bott, 2019; Simbrunner &amp; Schlegelmilch, 2017</w:t>
      </w:r>
      <w:r w:rsidR="00FB7ABA" w:rsidRPr="00FD3387">
        <w:t xml:space="preserve">). Given that unpublished studies generally have smaller effects than published ones, the effect size estimates obtained from the multi-level models are likely over-estimated. We recommend interpreting the lower confidence intervals of the estimates, or the estimates obtained from the Bayesian analyses. </w:t>
      </w:r>
    </w:p>
    <w:p w14:paraId="44E8963F" w14:textId="77777777" w:rsidR="00FB7ABA" w:rsidRPr="00FD3387" w:rsidRDefault="00FB7ABA" w:rsidP="00F240FB">
      <w:pPr>
        <w:ind w:firstLine="720"/>
      </w:pPr>
    </w:p>
    <w:p w14:paraId="0A0DA84D" w14:textId="77777777" w:rsidR="00872EF7" w:rsidRPr="00FD3387" w:rsidRDefault="00872EF7" w:rsidP="00F240FB"/>
    <w:p w14:paraId="4C151438" w14:textId="388F6113" w:rsidR="00E31130" w:rsidRPr="00FD3387" w:rsidRDefault="00D25999" w:rsidP="00F240FB">
      <w:pPr>
        <w:pStyle w:val="Heading3"/>
      </w:pPr>
      <w:r w:rsidRPr="00FD3387">
        <w:t xml:space="preserve"> </w:t>
      </w:r>
      <w:r w:rsidRPr="00FD3387">
        <w:tab/>
      </w:r>
      <w:bookmarkStart w:id="15" w:name="_Toc197002029"/>
      <w:r w:rsidRPr="00FD3387">
        <w:t>A.2</w:t>
      </w:r>
      <w:r w:rsidR="00714C97" w:rsidRPr="00FD3387">
        <w:t>.</w:t>
      </w:r>
      <w:r w:rsidR="00C10BD0" w:rsidRPr="00FD3387">
        <w:t>3</w:t>
      </w:r>
      <w:r w:rsidR="009F64C0" w:rsidRPr="00FD3387">
        <w:t xml:space="preserve"> – </w:t>
      </w:r>
      <w:r w:rsidR="00714C97" w:rsidRPr="00FD3387">
        <w:t xml:space="preserve">Rationale for </w:t>
      </w:r>
      <w:r w:rsidR="00DC0D8C" w:rsidRPr="00FD3387">
        <w:t xml:space="preserve">Multilevel </w:t>
      </w:r>
      <w:r w:rsidR="0014580F" w:rsidRPr="00FD3387">
        <w:t>M</w:t>
      </w:r>
      <w:r w:rsidR="00DC0D8C" w:rsidRPr="00FD3387">
        <w:t>ode</w:t>
      </w:r>
      <w:r w:rsidR="008F213F" w:rsidRPr="00FD3387">
        <w:t>l</w:t>
      </w:r>
      <w:r w:rsidR="00DC0D8C" w:rsidRPr="00FD3387">
        <w:t>s</w:t>
      </w:r>
      <w:bookmarkEnd w:id="15"/>
      <w:r w:rsidR="00DC0D8C" w:rsidRPr="00FD3387">
        <w:t xml:space="preserve"> </w:t>
      </w:r>
    </w:p>
    <w:p w14:paraId="10B2FF83" w14:textId="77777777" w:rsidR="009F541A" w:rsidRPr="00FD3387" w:rsidRDefault="009F541A" w:rsidP="00B71E17"/>
    <w:p w14:paraId="14D0622D" w14:textId="284E2D44" w:rsidR="00DC631D" w:rsidRPr="00FD3387" w:rsidRDefault="00DC631D" w:rsidP="00DC631D">
      <w:r w:rsidRPr="00FD3387">
        <w:rPr>
          <w:b/>
          <w:bCs/>
        </w:rPr>
        <w:t xml:space="preserve">Model Fit Comparison (multi-level v standard). </w:t>
      </w:r>
      <w:r w:rsidR="007D19A5" w:rsidRPr="00FD3387">
        <w:t xml:space="preserve">To </w:t>
      </w:r>
      <w:r w:rsidRPr="00FD3387">
        <w:t xml:space="preserve">determine </w:t>
      </w:r>
      <w:r w:rsidR="007D19A5" w:rsidRPr="00FD3387">
        <w:t>whether a multilevel model was warranted, we compared model fits between two</w:t>
      </w:r>
      <w:r w:rsidR="002946E3" w:rsidRPr="00FD3387">
        <w:t xml:space="preserve">-level (i.e., </w:t>
      </w:r>
      <w:r w:rsidRPr="00FD3387">
        <w:t xml:space="preserve">standard </w:t>
      </w:r>
      <w:r w:rsidR="002946E3" w:rsidRPr="00FD3387">
        <w:t xml:space="preserve">meta-analysis) and three-level (multilevel meta-analysis) models. </w:t>
      </w:r>
    </w:p>
    <w:p w14:paraId="19C2A4D7" w14:textId="5A2B44E5" w:rsidR="00E232BF" w:rsidRPr="00FD3387" w:rsidRDefault="00B8402D" w:rsidP="00DC631D">
      <w:pPr>
        <w:ind w:firstLine="720"/>
      </w:pPr>
      <w:r w:rsidRPr="00FD3387">
        <w:t>Full (three-level) model</w:t>
      </w:r>
      <w:r w:rsidR="00DC631D" w:rsidRPr="00FD3387">
        <w:t xml:space="preserve"> had a </w:t>
      </w:r>
      <w:r w:rsidRPr="00FD3387">
        <w:t>better fit</w:t>
      </w:r>
      <w:r w:rsidR="00DC631D" w:rsidRPr="00FD3387">
        <w:t>, relative to the two-level alternative</w:t>
      </w:r>
      <w:r w:rsidRPr="00FD3387">
        <w:t>. The Akaike</w:t>
      </w:r>
      <w:r w:rsidR="001F2E61" w:rsidRPr="00FD3387">
        <w:t xml:space="preserve"> Information Criterion</w:t>
      </w:r>
      <w:r w:rsidRPr="00FD3387">
        <w:t xml:space="preserve"> (</w:t>
      </w:r>
      <w:r w:rsidR="00570C4A" w:rsidRPr="00FD3387">
        <w:t>three-level</w:t>
      </w:r>
      <w:r w:rsidR="001F2E61" w:rsidRPr="00FD3387">
        <w:t xml:space="preserve"> AIC</w:t>
      </w:r>
      <w:r w:rsidR="00570C4A" w:rsidRPr="00FD3387">
        <w:t xml:space="preserve"> = 139.7, two</w:t>
      </w:r>
      <w:r w:rsidR="001F2E61" w:rsidRPr="00FD3387">
        <w:t>-</w:t>
      </w:r>
      <w:r w:rsidR="00570C4A" w:rsidRPr="00FD3387">
        <w:t>level AIC</w:t>
      </w:r>
      <w:r w:rsidR="001F2E61" w:rsidRPr="00FD3387">
        <w:t xml:space="preserve"> = 158.0</w:t>
      </w:r>
      <w:r w:rsidRPr="00FD3387">
        <w:t>) and Bayesian Information Criterion (</w:t>
      </w:r>
      <w:r w:rsidR="001F2E61" w:rsidRPr="00FD3387">
        <w:t xml:space="preserve">three-level BIC = 148.8, two-level </w:t>
      </w:r>
      <w:r w:rsidR="00754216" w:rsidRPr="00FD3387">
        <w:t>B</w:t>
      </w:r>
      <w:r w:rsidR="001F2E61" w:rsidRPr="00FD3387">
        <w:t xml:space="preserve">IC = </w:t>
      </w:r>
      <w:r w:rsidR="000210E9" w:rsidRPr="00FD3387">
        <w:t>164.0</w:t>
      </w:r>
      <w:r w:rsidRPr="00FD3387">
        <w:t>) are lower for this model, which indicates favorable performance. The likelihood ratio test (LRT) comparing both models is significant (χ</w:t>
      </w:r>
      <w:r w:rsidRPr="00FD3387">
        <w:rPr>
          <w:vertAlign w:val="superscript"/>
        </w:rPr>
        <w:t>2</w:t>
      </w:r>
      <w:r w:rsidRPr="00FD3387">
        <w:t xml:space="preserve"> = 20.29, p &lt; .001) and points in the same direction.</w:t>
      </w:r>
    </w:p>
    <w:p w14:paraId="173A95E9" w14:textId="77777777" w:rsidR="00DC631D" w:rsidRPr="00FD3387" w:rsidRDefault="00DC631D" w:rsidP="00DC631D">
      <w:pPr>
        <w:ind w:firstLine="720"/>
      </w:pPr>
    </w:p>
    <w:p w14:paraId="7D6A0740" w14:textId="4ED22065" w:rsidR="00DC631D" w:rsidRPr="00FD3387" w:rsidRDefault="00DC631D" w:rsidP="00DC631D">
      <w:r w:rsidRPr="00FD3387">
        <w:rPr>
          <w:b/>
          <w:bCs/>
        </w:rPr>
        <w:t xml:space="preserve">Nesting Structure. </w:t>
      </w:r>
      <w:r w:rsidRPr="00FD3387">
        <w:t>We assume that individual effect sizes (level 2; defined by es_id) are nested within papers (or research efforts; many include multiple individual studies) (level 3; defined by author; see Table S</w:t>
      </w:r>
      <w:r w:rsidR="00DC10BC" w:rsidRPr="00FD3387">
        <w:t>5</w:t>
      </w:r>
      <w:r w:rsidRPr="00FD3387">
        <w:t>).</w:t>
      </w:r>
    </w:p>
    <w:p w14:paraId="6822FD18" w14:textId="77777777" w:rsidR="00DC631D" w:rsidRPr="00FD3387" w:rsidRDefault="00DC631D" w:rsidP="00F240FB">
      <w:pPr>
        <w:ind w:firstLine="720"/>
        <w:rPr>
          <w:b/>
          <w:bCs/>
          <w:i/>
          <w:iCs/>
        </w:rPr>
      </w:pPr>
    </w:p>
    <w:p w14:paraId="681DA486" w14:textId="77777777" w:rsidR="00C10BD0" w:rsidRPr="00FD3387" w:rsidRDefault="00C10BD0">
      <w:pPr>
        <w:pStyle w:val="Heading3"/>
        <w:ind w:firstLine="720"/>
        <w:sectPr w:rsidR="00C10BD0" w:rsidRPr="00FD3387" w:rsidSect="00BC7F44">
          <w:pgSz w:w="12240" w:h="15840"/>
          <w:pgMar w:top="1440" w:right="1440" w:bottom="1440" w:left="1440" w:header="720" w:footer="720" w:gutter="0"/>
          <w:cols w:space="720"/>
          <w:docGrid w:linePitch="360"/>
        </w:sectPr>
      </w:pPr>
    </w:p>
    <w:p w14:paraId="3B001474" w14:textId="2B0EDCB5" w:rsidR="00714C97" w:rsidRPr="00FD3387" w:rsidRDefault="00D25999" w:rsidP="00F240FB">
      <w:pPr>
        <w:pStyle w:val="Heading3"/>
        <w:ind w:firstLine="720"/>
      </w:pPr>
      <w:bookmarkStart w:id="16" w:name="_Toc197002030"/>
      <w:r w:rsidRPr="00FD3387">
        <w:lastRenderedPageBreak/>
        <w:t>A.2</w:t>
      </w:r>
      <w:r w:rsidR="00714C97" w:rsidRPr="00FD3387">
        <w:t>.</w:t>
      </w:r>
      <w:r w:rsidR="00C10BD0" w:rsidRPr="00FD3387">
        <w:t>4</w:t>
      </w:r>
      <w:r w:rsidR="009F64C0" w:rsidRPr="00FD3387">
        <w:t xml:space="preserve"> – </w:t>
      </w:r>
      <w:r w:rsidR="00714C97" w:rsidRPr="00FD3387">
        <w:t>Rationale for Cluster-Robust Variance Estimate (CHE)</w:t>
      </w:r>
      <w:bookmarkEnd w:id="16"/>
      <w:r w:rsidR="00714C97" w:rsidRPr="00FD3387">
        <w:t xml:space="preserve"> </w:t>
      </w:r>
    </w:p>
    <w:p w14:paraId="502F3337" w14:textId="77777777" w:rsidR="00714C97" w:rsidRPr="00FD3387" w:rsidRDefault="00714C97" w:rsidP="00714C97"/>
    <w:p w14:paraId="31FD49CB" w14:textId="77777777" w:rsidR="00714C97" w:rsidRPr="00FD3387" w:rsidRDefault="00714C97" w:rsidP="00714C97">
      <w:pPr>
        <w:rPr>
          <w:lang w:val="en-GB"/>
        </w:rPr>
      </w:pPr>
      <w:r w:rsidRPr="00FD3387">
        <w:rPr>
          <w:lang w:val="en-GB"/>
        </w:rPr>
        <w:t>The Correlated and Hierarchical Effects (CHE) model groups multiple effect sizes into clusters based on shared features (e.g., same study, research group, or cultural context), while accounting for correlated sampling errors within clusters—such as when multiple measurements are taken from the same sample (Pustejovsky &amp; Tipton, 2021; see Table S3).</w:t>
      </w:r>
    </w:p>
    <w:p w14:paraId="5D04B5FA" w14:textId="77777777" w:rsidR="00714C97" w:rsidRPr="00FD3387" w:rsidRDefault="00714C97" w:rsidP="00714C97">
      <w:pPr>
        <w:ind w:firstLine="720"/>
        <w:rPr>
          <w:lang w:val="en-GB"/>
        </w:rPr>
      </w:pPr>
      <w:r w:rsidRPr="00FD3387">
        <w:rPr>
          <w:lang w:val="en-GB"/>
        </w:rPr>
        <w:t>In our analysis, clusters were defined at the study level, assuming that multiple effect sizes from the same study were correlated. This included cases where studies reported multiple dependent variables or conditions, producing related effect sizes. To address this, we used cluster-robust variance estimation.</w:t>
      </w:r>
    </w:p>
    <w:p w14:paraId="2BB3698E" w14:textId="77777777" w:rsidR="00714C97" w:rsidRPr="00FD3387" w:rsidRDefault="00714C97" w:rsidP="00F240FB">
      <w:pPr>
        <w:ind w:firstLine="720"/>
        <w:rPr>
          <w:lang w:val="en-GB"/>
        </w:rPr>
      </w:pPr>
    </w:p>
    <w:p w14:paraId="0A53BADF" w14:textId="77777777" w:rsidR="00714C97" w:rsidRPr="00FD3387" w:rsidRDefault="00714C97" w:rsidP="00714C97">
      <w:pPr>
        <w:rPr>
          <w:lang w:val="en-GB"/>
        </w:rPr>
      </w:pPr>
      <w:r w:rsidRPr="00FD3387">
        <w:rPr>
          <w:b/>
          <w:bCs/>
          <w:i/>
          <w:iCs/>
          <w:lang w:val="en-GB"/>
        </w:rPr>
        <w:t>CHE Sensitivity Analysis</w:t>
      </w:r>
      <w:r w:rsidRPr="00FD3387">
        <w:rPr>
          <w:lang w:val="en-GB"/>
        </w:rPr>
        <w:br/>
      </w:r>
    </w:p>
    <w:p w14:paraId="3AAB7F60" w14:textId="77777777" w:rsidR="00714C97" w:rsidRPr="00FD3387" w:rsidRDefault="00714C97" w:rsidP="00714C97">
      <w:r w:rsidRPr="00FD3387">
        <w:rPr>
          <w:lang w:val="en-GB"/>
        </w:rPr>
        <w:t>The CHE model assumes that effect sizes within clusters are correlated, and that this correlation is consistent both within and across studies. Since the true correlation is unknown, we conducted a sensitivity analysis using small (g = 0.2), medium (g = 0.5), and large (g = 0.8) assumed correlations to assess their impact on the overall moral licensing effect. The results showed minimal variation (</w:t>
      </w:r>
      <w:r w:rsidRPr="00FD3387">
        <w:t xml:space="preserve">small: </w:t>
      </w:r>
      <w:r w:rsidRPr="00FD3387">
        <w:rPr>
          <w:i/>
          <w:iCs/>
        </w:rPr>
        <w:t xml:space="preserve">g = </w:t>
      </w:r>
      <w:r w:rsidRPr="00FD3387">
        <w:t xml:space="preserve">0.1770; medium: </w:t>
      </w:r>
      <w:r w:rsidRPr="00FD3387">
        <w:rPr>
          <w:i/>
          <w:iCs/>
        </w:rPr>
        <w:t xml:space="preserve">g = </w:t>
      </w:r>
      <w:r w:rsidRPr="00FD3387">
        <w:t xml:space="preserve">0.1777; large: </w:t>
      </w:r>
      <w:r w:rsidRPr="00FD3387">
        <w:rPr>
          <w:i/>
          <w:iCs/>
        </w:rPr>
        <w:t xml:space="preserve">g = </w:t>
      </w:r>
      <w:r w:rsidRPr="00FD3387">
        <w:t xml:space="preserve">0.1787; all </w:t>
      </w:r>
      <w:r w:rsidRPr="00FD3387">
        <w:rPr>
          <w:i/>
          <w:iCs/>
        </w:rPr>
        <w:t>p</w:t>
      </w:r>
      <w:r w:rsidRPr="00FD3387">
        <w:t>s &lt; .001</w:t>
      </w:r>
      <w:r w:rsidRPr="00FD3387">
        <w:rPr>
          <w:lang w:val="en-GB"/>
        </w:rPr>
        <w:t xml:space="preserve">), </w:t>
      </w:r>
      <w:r w:rsidRPr="00FD3387">
        <w:t>thus we continued analyses assuming a moderate correlation (i.e., 0.5) among effect sizes.</w:t>
      </w:r>
    </w:p>
    <w:p w14:paraId="18C631BB" w14:textId="60425586" w:rsidR="00714C97" w:rsidRPr="00FD3387" w:rsidRDefault="00714C97" w:rsidP="009B5216">
      <w:pPr>
        <w:rPr>
          <w:b/>
          <w:bCs/>
          <w:lang w:val="en-GB"/>
        </w:rPr>
      </w:pPr>
    </w:p>
    <w:p w14:paraId="503CCE0E" w14:textId="5D79378E" w:rsidR="000478AB" w:rsidRPr="00FD3387" w:rsidRDefault="000478AB" w:rsidP="00F240FB">
      <w:pPr>
        <w:rPr>
          <w:bCs/>
        </w:rPr>
      </w:pPr>
      <w:r w:rsidRPr="00FD3387">
        <w:rPr>
          <w:b/>
          <w:bCs/>
        </w:rPr>
        <w:t>Table S</w:t>
      </w:r>
      <w:r w:rsidR="00DC631D" w:rsidRPr="00FD3387">
        <w:rPr>
          <w:b/>
          <w:bCs/>
        </w:rPr>
        <w:t>5</w:t>
      </w:r>
    </w:p>
    <w:p w14:paraId="7C1DCC47" w14:textId="77777777" w:rsidR="00DE4CAC" w:rsidRPr="00FD3387" w:rsidRDefault="00DE4CAC" w:rsidP="00B71E17"/>
    <w:p w14:paraId="2065A56E" w14:textId="5C55AF89" w:rsidR="000478AB" w:rsidRPr="00FD3387" w:rsidRDefault="000478AB" w:rsidP="00B71E17">
      <w:pPr>
        <w:rPr>
          <w:i/>
          <w:iCs/>
        </w:rPr>
      </w:pPr>
      <w:r w:rsidRPr="00FD3387">
        <w:rPr>
          <w:i/>
          <w:iCs/>
        </w:rPr>
        <w:t xml:space="preserve">Dependencies in the </w:t>
      </w:r>
      <w:r w:rsidR="00F7211D" w:rsidRPr="00FD3387">
        <w:rPr>
          <w:i/>
          <w:iCs/>
        </w:rPr>
        <w:t>F</w:t>
      </w:r>
      <w:r w:rsidR="00CE1BFD" w:rsidRPr="00FD3387">
        <w:rPr>
          <w:i/>
          <w:iCs/>
        </w:rPr>
        <w:t xml:space="preserve">requentist </w:t>
      </w:r>
      <w:r w:rsidR="00F7211D" w:rsidRPr="00FD3387">
        <w:rPr>
          <w:i/>
          <w:iCs/>
        </w:rPr>
        <w:t>A</w:t>
      </w:r>
      <w:r w:rsidR="00CE1BFD" w:rsidRPr="00FD3387">
        <w:rPr>
          <w:i/>
          <w:iCs/>
        </w:rPr>
        <w:t xml:space="preserve">nalyses using </w:t>
      </w:r>
      <w:r w:rsidR="00F7211D" w:rsidRPr="00FD3387">
        <w:rPr>
          <w:i/>
          <w:iCs/>
        </w:rPr>
        <w:t>M</w:t>
      </w:r>
      <w:r w:rsidR="00CE1BFD" w:rsidRPr="00FD3387">
        <w:rPr>
          <w:i/>
          <w:iCs/>
        </w:rPr>
        <w:t xml:space="preserve">ultilevel </w:t>
      </w:r>
      <w:r w:rsidR="00F7211D" w:rsidRPr="00FD3387">
        <w:rPr>
          <w:i/>
          <w:iCs/>
        </w:rPr>
        <w:t>M</w:t>
      </w:r>
      <w:r w:rsidR="00CE1BFD" w:rsidRPr="00FD3387">
        <w:rPr>
          <w:i/>
          <w:iCs/>
        </w:rPr>
        <w:t xml:space="preserve">odels and </w:t>
      </w:r>
      <w:r w:rsidR="00F7211D" w:rsidRPr="00FD3387">
        <w:rPr>
          <w:i/>
          <w:iCs/>
        </w:rPr>
        <w:t>C</w:t>
      </w:r>
      <w:r w:rsidR="00CE1BFD" w:rsidRPr="00FD3387">
        <w:rPr>
          <w:i/>
          <w:iCs/>
        </w:rPr>
        <w:t>luster-</w:t>
      </w:r>
      <w:r w:rsidR="00F7211D" w:rsidRPr="00FD3387">
        <w:rPr>
          <w:i/>
          <w:iCs/>
        </w:rPr>
        <w:t>R</w:t>
      </w:r>
      <w:r w:rsidR="00CE1BFD" w:rsidRPr="00FD3387">
        <w:rPr>
          <w:i/>
          <w:iCs/>
        </w:rPr>
        <w:t xml:space="preserve">obust </w:t>
      </w:r>
      <w:r w:rsidR="00F7211D" w:rsidRPr="00FD3387">
        <w:rPr>
          <w:i/>
          <w:iCs/>
        </w:rPr>
        <w:t>V</w:t>
      </w:r>
      <w:r w:rsidR="00CE1BFD" w:rsidRPr="00FD3387">
        <w:rPr>
          <w:i/>
          <w:iCs/>
        </w:rPr>
        <w:t xml:space="preserve">ariance </w:t>
      </w:r>
      <w:r w:rsidR="00F7211D" w:rsidRPr="00FD3387">
        <w:rPr>
          <w:i/>
          <w:iCs/>
        </w:rPr>
        <w:t>E</w:t>
      </w:r>
      <w:r w:rsidR="00CE1BFD" w:rsidRPr="00FD3387">
        <w:rPr>
          <w:i/>
          <w:iCs/>
        </w:rPr>
        <w:t>stimation</w:t>
      </w:r>
    </w:p>
    <w:p w14:paraId="354F57F4" w14:textId="77777777" w:rsidR="00943076" w:rsidRPr="00FD3387" w:rsidRDefault="00943076" w:rsidP="00F240FB">
      <w:pPr>
        <w:spacing w:before="40" w:after="40"/>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6804"/>
      </w:tblGrid>
      <w:tr w:rsidR="00FD3387" w:rsidRPr="00FD3387" w14:paraId="23445E8B" w14:textId="77777777" w:rsidTr="00F240FB">
        <w:tc>
          <w:tcPr>
            <w:tcW w:w="1980" w:type="dxa"/>
            <w:tcBorders>
              <w:top w:val="single" w:sz="4" w:space="0" w:color="auto"/>
              <w:bottom w:val="single" w:sz="4" w:space="0" w:color="auto"/>
            </w:tcBorders>
          </w:tcPr>
          <w:p w14:paraId="37590377" w14:textId="0C30ABC2" w:rsidR="00E7109A" w:rsidRPr="00FD3387" w:rsidRDefault="00E7109A" w:rsidP="00F240FB">
            <w:pPr>
              <w:spacing w:before="40" w:after="40"/>
              <w:rPr>
                <w:b/>
                <w:bCs/>
              </w:rPr>
            </w:pPr>
            <w:r w:rsidRPr="00FD3387">
              <w:rPr>
                <w:b/>
                <w:bCs/>
              </w:rPr>
              <w:t xml:space="preserve">Levels </w:t>
            </w:r>
            <w:r w:rsidR="00E172DA" w:rsidRPr="00FD3387">
              <w:rPr>
                <w:b/>
                <w:bCs/>
              </w:rPr>
              <w:t>I</w:t>
            </w:r>
            <w:r w:rsidRPr="00FD3387">
              <w:rPr>
                <w:b/>
                <w:bCs/>
              </w:rPr>
              <w:t>ncluded</w:t>
            </w:r>
          </w:p>
        </w:tc>
        <w:tc>
          <w:tcPr>
            <w:tcW w:w="6804" w:type="dxa"/>
            <w:tcBorders>
              <w:top w:val="single" w:sz="4" w:space="0" w:color="auto"/>
              <w:bottom w:val="single" w:sz="4" w:space="0" w:color="auto"/>
            </w:tcBorders>
          </w:tcPr>
          <w:p w14:paraId="6CE6D008" w14:textId="216AA442" w:rsidR="00E7109A" w:rsidRPr="00FD3387" w:rsidRDefault="00E7109A" w:rsidP="00F240FB">
            <w:pPr>
              <w:spacing w:before="40" w:after="40"/>
              <w:rPr>
                <w:b/>
                <w:bCs/>
              </w:rPr>
            </w:pPr>
            <w:r w:rsidRPr="00FD3387">
              <w:rPr>
                <w:b/>
                <w:bCs/>
              </w:rPr>
              <w:t xml:space="preserve">Level </w:t>
            </w:r>
            <w:r w:rsidR="00E172DA" w:rsidRPr="00FD3387">
              <w:rPr>
                <w:b/>
                <w:bCs/>
              </w:rPr>
              <w:t>D</w:t>
            </w:r>
            <w:r w:rsidRPr="00FD3387">
              <w:rPr>
                <w:b/>
                <w:bCs/>
              </w:rPr>
              <w:t xml:space="preserve">efinitions and </w:t>
            </w:r>
            <w:r w:rsidR="00E172DA" w:rsidRPr="00FD3387">
              <w:rPr>
                <w:b/>
                <w:bCs/>
              </w:rPr>
              <w:t>D</w:t>
            </w:r>
            <w:r w:rsidRPr="00FD3387">
              <w:rPr>
                <w:b/>
                <w:bCs/>
              </w:rPr>
              <w:t>ependencies</w:t>
            </w:r>
          </w:p>
        </w:tc>
      </w:tr>
      <w:tr w:rsidR="00FD3387" w:rsidRPr="00FD3387" w14:paraId="0A59FC1F" w14:textId="77777777" w:rsidTr="00F240FB">
        <w:tc>
          <w:tcPr>
            <w:tcW w:w="1980" w:type="dxa"/>
            <w:tcBorders>
              <w:top w:val="single" w:sz="4" w:space="0" w:color="auto"/>
            </w:tcBorders>
          </w:tcPr>
          <w:p w14:paraId="10EBB4DE" w14:textId="238A4D3F" w:rsidR="00E7109A" w:rsidRPr="00FD3387" w:rsidRDefault="00E7109A" w:rsidP="00F240FB">
            <w:pPr>
              <w:spacing w:before="40" w:after="40"/>
            </w:pPr>
            <w:r w:rsidRPr="00FD3387">
              <w:t>Level 1</w:t>
            </w:r>
          </w:p>
        </w:tc>
        <w:tc>
          <w:tcPr>
            <w:tcW w:w="6804" w:type="dxa"/>
            <w:tcBorders>
              <w:top w:val="single" w:sz="4" w:space="0" w:color="auto"/>
            </w:tcBorders>
          </w:tcPr>
          <w:p w14:paraId="3D866F3B" w14:textId="06C24013" w:rsidR="00E7109A" w:rsidRPr="00FD3387" w:rsidRDefault="00E7109A" w:rsidP="00F240FB">
            <w:pPr>
              <w:spacing w:before="40" w:after="40"/>
            </w:pPr>
            <w:r w:rsidRPr="00FD3387">
              <w:t>Individual participants</w:t>
            </w:r>
          </w:p>
        </w:tc>
      </w:tr>
      <w:tr w:rsidR="00FD3387" w:rsidRPr="00FD3387" w14:paraId="4F176EC2" w14:textId="77777777" w:rsidTr="00F240FB">
        <w:tc>
          <w:tcPr>
            <w:tcW w:w="1980" w:type="dxa"/>
          </w:tcPr>
          <w:p w14:paraId="3929EBEE" w14:textId="46E8DBB7" w:rsidR="00E7109A" w:rsidRPr="00FD3387" w:rsidRDefault="00E7109A" w:rsidP="00F240FB">
            <w:pPr>
              <w:spacing w:before="40" w:after="40"/>
            </w:pPr>
            <w:r w:rsidRPr="00FD3387">
              <w:t>Level 2</w:t>
            </w:r>
          </w:p>
        </w:tc>
        <w:tc>
          <w:tcPr>
            <w:tcW w:w="6804" w:type="dxa"/>
          </w:tcPr>
          <w:p w14:paraId="184CEBEB" w14:textId="78B6A784" w:rsidR="00E7109A" w:rsidRPr="00FD3387" w:rsidRDefault="00E7109A" w:rsidP="00F240FB">
            <w:pPr>
              <w:spacing w:before="40" w:after="40"/>
            </w:pPr>
            <w:r w:rsidRPr="00FD3387">
              <w:t>Individual effect sizes (pooled; es_id</w:t>
            </w:r>
            <w:r w:rsidR="00485E24" w:rsidRPr="00FD3387">
              <w:t>; this is standard non-multilevel meta-analyses</w:t>
            </w:r>
            <w:r w:rsidRPr="00FD3387">
              <w:t>)</w:t>
            </w:r>
          </w:p>
        </w:tc>
      </w:tr>
      <w:tr w:rsidR="00FD3387" w:rsidRPr="00FD3387" w14:paraId="41571C87" w14:textId="77777777" w:rsidTr="00F240FB">
        <w:tc>
          <w:tcPr>
            <w:tcW w:w="1980" w:type="dxa"/>
          </w:tcPr>
          <w:p w14:paraId="5100DB6C" w14:textId="00A723F8" w:rsidR="00E7109A" w:rsidRPr="00FD3387" w:rsidRDefault="00E7109A" w:rsidP="00F240FB">
            <w:pPr>
              <w:spacing w:before="40" w:after="40"/>
            </w:pPr>
            <w:r w:rsidRPr="00FD3387">
              <w:t>Level 3</w:t>
            </w:r>
          </w:p>
        </w:tc>
        <w:tc>
          <w:tcPr>
            <w:tcW w:w="6804" w:type="dxa"/>
          </w:tcPr>
          <w:p w14:paraId="28EE9AFF" w14:textId="62B58296" w:rsidR="00E7109A" w:rsidRPr="00FD3387" w:rsidRDefault="00E7109A" w:rsidP="00F240FB">
            <w:pPr>
              <w:spacing w:before="40" w:after="40"/>
            </w:pPr>
            <w:r w:rsidRPr="00FD3387">
              <w:t>Paper (</w:t>
            </w:r>
            <w:r w:rsidR="00E95B5B" w:rsidRPr="00FD3387">
              <w:t>accounts for dependencies between effects</w:t>
            </w:r>
            <w:r w:rsidRPr="00FD3387">
              <w:t xml:space="preserve"> within a research effort</w:t>
            </w:r>
            <w:r w:rsidR="00E95B5B" w:rsidRPr="00FD3387">
              <w:t>, such as multi-study papers</w:t>
            </w:r>
            <w:r w:rsidRPr="00FD3387">
              <w:t xml:space="preserve">; paper_id) </w:t>
            </w:r>
          </w:p>
        </w:tc>
      </w:tr>
      <w:tr w:rsidR="00E7109A" w:rsidRPr="00FD3387" w14:paraId="6CB7981F" w14:textId="77777777" w:rsidTr="00F240FB">
        <w:tc>
          <w:tcPr>
            <w:tcW w:w="1980" w:type="dxa"/>
          </w:tcPr>
          <w:p w14:paraId="45EE43E1" w14:textId="39C7C6EA" w:rsidR="00E7109A" w:rsidRPr="00FD3387" w:rsidRDefault="00E7109A" w:rsidP="00F240FB">
            <w:pPr>
              <w:spacing w:before="40" w:after="40"/>
            </w:pPr>
            <w:r w:rsidRPr="00FD3387">
              <w:t>CHE</w:t>
            </w:r>
          </w:p>
        </w:tc>
        <w:tc>
          <w:tcPr>
            <w:tcW w:w="6804" w:type="dxa"/>
          </w:tcPr>
          <w:p w14:paraId="60AEEA99" w14:textId="0A88F261" w:rsidR="00E7109A" w:rsidRPr="00FD3387" w:rsidRDefault="00E7109A" w:rsidP="00F240FB">
            <w:pPr>
              <w:spacing w:before="40" w:after="40"/>
            </w:pPr>
            <w:r w:rsidRPr="00FD3387">
              <w:t>Accounts for dependencies between effect sizes from the same study (i.e., some studies had multiple dependent variables or multiple licensing conditions, producing multiple related effect sizes; study_id)</w:t>
            </w:r>
          </w:p>
        </w:tc>
      </w:tr>
    </w:tbl>
    <w:p w14:paraId="099E5BDC" w14:textId="77777777" w:rsidR="00714C97" w:rsidRPr="00FD3387" w:rsidRDefault="00714C97" w:rsidP="00B71E17"/>
    <w:p w14:paraId="62FDBCB8" w14:textId="0138FDD7" w:rsidR="00714C97" w:rsidRPr="00FD3387" w:rsidRDefault="00D25999" w:rsidP="00F240FB">
      <w:pPr>
        <w:pStyle w:val="Heading3"/>
        <w:ind w:firstLine="720"/>
      </w:pPr>
      <w:bookmarkStart w:id="17" w:name="_Toc197002031"/>
      <w:r w:rsidRPr="00FD3387">
        <w:t>A.2</w:t>
      </w:r>
      <w:r w:rsidR="00714C97" w:rsidRPr="00FD3387">
        <w:t>.</w:t>
      </w:r>
      <w:r w:rsidR="00C10BD0" w:rsidRPr="00FD3387">
        <w:t>5</w:t>
      </w:r>
      <w:r w:rsidR="00714C97" w:rsidRPr="00FD3387">
        <w:t xml:space="preserve"> </w:t>
      </w:r>
      <w:r w:rsidR="008220F6" w:rsidRPr="00FD3387">
        <w:t>–</w:t>
      </w:r>
      <w:r w:rsidR="00714C97" w:rsidRPr="00FD3387">
        <w:t xml:space="preserve"> </w:t>
      </w:r>
      <w:r w:rsidR="008220F6" w:rsidRPr="00FD3387">
        <w:t xml:space="preserve">Rationale against using </w:t>
      </w:r>
      <w:r w:rsidR="00714C97" w:rsidRPr="00FD3387">
        <w:t xml:space="preserve">RoBMA </w:t>
      </w:r>
      <w:r w:rsidR="008220F6" w:rsidRPr="00FD3387">
        <w:t>m</w:t>
      </w:r>
      <w:r w:rsidR="00714C97" w:rsidRPr="00FD3387">
        <w:t xml:space="preserve">oderation </w:t>
      </w:r>
      <w:r w:rsidR="008220F6" w:rsidRPr="00FD3387">
        <w:t>a</w:t>
      </w:r>
      <w:r w:rsidR="00714C97" w:rsidRPr="00FD3387">
        <w:t>nalyses</w:t>
      </w:r>
      <w:bookmarkEnd w:id="17"/>
    </w:p>
    <w:p w14:paraId="3B3DDC5A" w14:textId="77777777" w:rsidR="00714C97" w:rsidRPr="00FD3387" w:rsidRDefault="00714C97" w:rsidP="00714C97"/>
    <w:p w14:paraId="4F3B3CB0" w14:textId="77777777" w:rsidR="00714C97" w:rsidRPr="00FD3387" w:rsidRDefault="00714C97" w:rsidP="00714C97">
      <w:r w:rsidRPr="00FD3387">
        <w:t xml:space="preserve">A moderated robust Bayesian meta-analysis method was recently developed (Bartoš et al., 2023). However, this approach assumes that publication bias operates uniformly across all conditions—an assumption that does not hold in our dataset. Our RoBMA results show substantially greater evidence of publication bias in the </w:t>
      </w:r>
      <w:r w:rsidRPr="00FD3387">
        <w:rPr>
          <w:i/>
          <w:iCs/>
        </w:rPr>
        <w:t>no observation</w:t>
      </w:r>
      <w:r w:rsidRPr="00FD3387">
        <w:t xml:space="preserve"> condition compared to the </w:t>
      </w:r>
      <w:r w:rsidRPr="00FD3387">
        <w:rPr>
          <w:i/>
          <w:iCs/>
        </w:rPr>
        <w:t>explicit observation</w:t>
      </w:r>
      <w:r w:rsidRPr="00FD3387">
        <w:t xml:space="preserve"> condition. Theoretically, this is also expected, as conditions producing smaller effects are more susceptible to publication bias. Therefore, we cannot justify using an analysis that assumes equal bias across conditions, as this would violate key assumptions of the method.</w:t>
      </w:r>
    </w:p>
    <w:p w14:paraId="655B99B0" w14:textId="30707ECF" w:rsidR="00EC598D" w:rsidRPr="00FD3387" w:rsidRDefault="00D25999" w:rsidP="00F240FB">
      <w:pPr>
        <w:pStyle w:val="Heading3"/>
        <w:ind w:firstLine="720"/>
      </w:pPr>
      <w:bookmarkStart w:id="18" w:name="_Toc197002032"/>
      <w:r w:rsidRPr="00FD3387">
        <w:lastRenderedPageBreak/>
        <w:t>A.2.</w:t>
      </w:r>
      <w:r w:rsidR="00C10BD0" w:rsidRPr="00FD3387">
        <w:t>6</w:t>
      </w:r>
      <w:r w:rsidRPr="00FD3387">
        <w:t xml:space="preserve"> </w:t>
      </w:r>
      <w:r w:rsidR="00EC598D" w:rsidRPr="00FD3387">
        <w:t>– Formulas for Effect Size Calculation</w:t>
      </w:r>
      <w:bookmarkEnd w:id="18"/>
    </w:p>
    <w:p w14:paraId="0623D4D9" w14:textId="77777777" w:rsidR="00EC598D" w:rsidRPr="00FD3387" w:rsidRDefault="00EC598D" w:rsidP="00EC598D"/>
    <w:p w14:paraId="27A94F7E" w14:textId="77777777" w:rsidR="00EC598D" w:rsidRPr="00FD3387" w:rsidRDefault="00EC598D" w:rsidP="00EC598D">
      <w:r w:rsidRPr="00FD3387">
        <w:t xml:space="preserve">We will be using standardized mean differences. Cohen’s </w:t>
      </w:r>
      <w:r w:rsidRPr="00FD3387">
        <w:rPr>
          <w:i/>
        </w:rPr>
        <w:t>d</w:t>
      </w:r>
      <w:r w:rsidRPr="00FD3387">
        <w:t xml:space="preserve"> based on means and standard deviations will be calculates using the following formulas:</w:t>
      </w:r>
    </w:p>
    <w:p w14:paraId="255B5344" w14:textId="77777777" w:rsidR="00EC598D" w:rsidRPr="00FD3387" w:rsidRDefault="00EC598D" w:rsidP="00EC598D"/>
    <w:p w14:paraId="3B961DE9" w14:textId="77777777" w:rsidR="00EC598D" w:rsidRPr="00FD3387" w:rsidRDefault="00EC598D" w:rsidP="00F240FB">
      <w:pPr>
        <w:jc w:val="center"/>
      </w:pPr>
      <w:r w:rsidRPr="00FD3387">
        <w:rPr>
          <w:noProof/>
          <w:lang w:eastAsia="en-CA"/>
        </w:rPr>
        <w:drawing>
          <wp:inline distT="0" distB="0" distL="0" distR="0" wp14:anchorId="3EAD63B1" wp14:editId="1CD6521F">
            <wp:extent cx="1371600" cy="581025"/>
            <wp:effectExtent l="0" t="0" r="0" b="9525"/>
            <wp:docPr id="1281319941" name="Picture 1281319941"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with medium confidence"/>
                    <pic:cNvPicPr/>
                  </pic:nvPicPr>
                  <pic:blipFill>
                    <a:blip r:embed="rId11"/>
                    <a:stretch>
                      <a:fillRect/>
                    </a:stretch>
                  </pic:blipFill>
                  <pic:spPr>
                    <a:xfrm>
                      <a:off x="0" y="0"/>
                      <a:ext cx="1371600" cy="581025"/>
                    </a:xfrm>
                    <a:prstGeom prst="rect">
                      <a:avLst/>
                    </a:prstGeom>
                  </pic:spPr>
                </pic:pic>
              </a:graphicData>
            </a:graphic>
          </wp:inline>
        </w:drawing>
      </w:r>
    </w:p>
    <w:p w14:paraId="0906550E" w14:textId="77777777" w:rsidR="00EC598D" w:rsidRPr="00FD3387" w:rsidRDefault="00EC598D" w:rsidP="00EC598D"/>
    <w:p w14:paraId="52F9B2A8" w14:textId="77777777" w:rsidR="00EC598D" w:rsidRPr="00FD3387" w:rsidRDefault="00EC598D" w:rsidP="00EC598D">
      <w:r w:rsidRPr="00FD3387">
        <w:t xml:space="preserve">Where </w:t>
      </w:r>
      <w:r w:rsidRPr="00FD3387">
        <w:rPr>
          <w:i/>
        </w:rPr>
        <w:t>X</w:t>
      </w:r>
      <w:r w:rsidRPr="00FD3387">
        <w:rPr>
          <w:i/>
          <w:vertAlign w:val="subscript"/>
        </w:rPr>
        <w:t>1</w:t>
      </w:r>
      <w:r w:rsidRPr="00FD3387">
        <w:t xml:space="preserve"> and </w:t>
      </w:r>
      <w:r w:rsidRPr="00FD3387">
        <w:rPr>
          <w:i/>
        </w:rPr>
        <w:t>X</w:t>
      </w:r>
      <w:r w:rsidRPr="00FD3387">
        <w:rPr>
          <w:vertAlign w:val="subscript"/>
        </w:rPr>
        <w:t>2</w:t>
      </w:r>
      <w:r w:rsidRPr="00FD3387">
        <w:t xml:space="preserve"> are the sample means in the two groups and </w:t>
      </w:r>
      <w:r w:rsidRPr="00FD3387">
        <w:rPr>
          <w:i/>
        </w:rPr>
        <w:t>S</w:t>
      </w:r>
      <w:r w:rsidRPr="00FD3387">
        <w:rPr>
          <w:i/>
          <w:vertAlign w:val="subscript"/>
        </w:rPr>
        <w:t>within</w:t>
      </w:r>
      <w:r w:rsidRPr="00FD3387">
        <w:t xml:space="preserve"> is the within-groups pooled standard deviation:</w:t>
      </w:r>
    </w:p>
    <w:p w14:paraId="5047B631" w14:textId="77777777" w:rsidR="00EC598D" w:rsidRPr="00FD3387" w:rsidRDefault="00EC598D" w:rsidP="00EC598D"/>
    <w:p w14:paraId="6A254380" w14:textId="77777777" w:rsidR="00EC598D" w:rsidRPr="00FD3387" w:rsidRDefault="00EC598D" w:rsidP="00F240FB">
      <w:pPr>
        <w:jc w:val="center"/>
      </w:pPr>
      <w:r w:rsidRPr="00FD3387">
        <w:rPr>
          <w:noProof/>
          <w:lang w:eastAsia="en-CA"/>
        </w:rPr>
        <w:drawing>
          <wp:inline distT="0" distB="0" distL="0" distR="0" wp14:anchorId="65193A6A" wp14:editId="13E2D578">
            <wp:extent cx="2838450" cy="704850"/>
            <wp:effectExtent l="0" t="0" r="0" b="0"/>
            <wp:docPr id="115375268" name="Picture 115375268"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with medium confidence"/>
                    <pic:cNvPicPr/>
                  </pic:nvPicPr>
                  <pic:blipFill>
                    <a:blip r:embed="rId12"/>
                    <a:stretch>
                      <a:fillRect/>
                    </a:stretch>
                  </pic:blipFill>
                  <pic:spPr>
                    <a:xfrm>
                      <a:off x="0" y="0"/>
                      <a:ext cx="2838450" cy="704850"/>
                    </a:xfrm>
                    <a:prstGeom prst="rect">
                      <a:avLst/>
                    </a:prstGeom>
                  </pic:spPr>
                </pic:pic>
              </a:graphicData>
            </a:graphic>
          </wp:inline>
        </w:drawing>
      </w:r>
    </w:p>
    <w:p w14:paraId="329B6D34" w14:textId="77777777" w:rsidR="00EC598D" w:rsidRPr="00FD3387" w:rsidRDefault="00EC598D" w:rsidP="00EC598D"/>
    <w:p w14:paraId="0FB9265B" w14:textId="77777777" w:rsidR="00EC598D" w:rsidRPr="00FD3387" w:rsidRDefault="00EC598D" w:rsidP="00EC598D">
      <w:r w:rsidRPr="00FD3387">
        <w:t xml:space="preserve">Here </w:t>
      </w:r>
      <w:r w:rsidRPr="00FD3387">
        <w:rPr>
          <w:i/>
        </w:rPr>
        <w:t>n</w:t>
      </w:r>
      <w:r w:rsidRPr="00FD3387">
        <w:rPr>
          <w:i/>
          <w:vertAlign w:val="subscript"/>
        </w:rPr>
        <w:t>1</w:t>
      </w:r>
      <w:r w:rsidRPr="00FD3387">
        <w:rPr>
          <w:vertAlign w:val="subscript"/>
        </w:rPr>
        <w:t xml:space="preserve"> </w:t>
      </w:r>
      <w:r w:rsidRPr="00FD3387">
        <w:t xml:space="preserve">and </w:t>
      </w:r>
      <w:r w:rsidRPr="00FD3387">
        <w:rPr>
          <w:i/>
        </w:rPr>
        <w:t>n</w:t>
      </w:r>
      <w:r w:rsidRPr="00FD3387">
        <w:rPr>
          <w:i/>
          <w:vertAlign w:val="subscript"/>
        </w:rPr>
        <w:t>2</w:t>
      </w:r>
      <w:r w:rsidRPr="00FD3387">
        <w:t xml:space="preserve"> are the sample sizes in the two groups, while</w:t>
      </w:r>
      <w:r w:rsidRPr="00FD3387">
        <w:rPr>
          <w:i/>
        </w:rPr>
        <w:t xml:space="preserve"> S</w:t>
      </w:r>
      <w:r w:rsidRPr="00FD3387">
        <w:rPr>
          <w:i/>
          <w:vertAlign w:val="subscript"/>
        </w:rPr>
        <w:t>1</w:t>
      </w:r>
      <w:r w:rsidRPr="00FD3387">
        <w:t xml:space="preserve"> and </w:t>
      </w:r>
      <w:r w:rsidRPr="00FD3387">
        <w:rPr>
          <w:i/>
        </w:rPr>
        <w:t>S</w:t>
      </w:r>
      <w:r w:rsidRPr="00FD3387">
        <w:rPr>
          <w:vertAlign w:val="subscript"/>
        </w:rPr>
        <w:t xml:space="preserve">2 </w:t>
      </w:r>
      <w:r w:rsidRPr="00FD3387">
        <w:t xml:space="preserve">are the standard deviations from the two groups. The variance of </w:t>
      </w:r>
      <w:r w:rsidRPr="00FD3387">
        <w:rPr>
          <w:i/>
        </w:rPr>
        <w:t xml:space="preserve">d </w:t>
      </w:r>
      <w:r w:rsidRPr="00FD3387">
        <w:t>will be calculated as:</w:t>
      </w:r>
    </w:p>
    <w:p w14:paraId="4D0128F4" w14:textId="77777777" w:rsidR="00EC598D" w:rsidRPr="00FD3387" w:rsidRDefault="00EC598D" w:rsidP="00EC598D"/>
    <w:p w14:paraId="408D05D0" w14:textId="77777777" w:rsidR="00EC598D" w:rsidRPr="00FD3387" w:rsidRDefault="00EC598D" w:rsidP="00F240FB">
      <w:pPr>
        <w:jc w:val="center"/>
      </w:pPr>
      <w:r w:rsidRPr="00FD3387">
        <w:rPr>
          <w:noProof/>
          <w:lang w:eastAsia="en-CA"/>
        </w:rPr>
        <w:drawing>
          <wp:inline distT="0" distB="0" distL="0" distR="0" wp14:anchorId="002411B9" wp14:editId="02C8915F">
            <wp:extent cx="2228850" cy="533400"/>
            <wp:effectExtent l="0" t="0" r="0" b="0"/>
            <wp:docPr id="1272245889" name="Picture 1272245889"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diagram&#10;&#10;Description automatically generated"/>
                    <pic:cNvPicPr/>
                  </pic:nvPicPr>
                  <pic:blipFill>
                    <a:blip r:embed="rId13"/>
                    <a:stretch>
                      <a:fillRect/>
                    </a:stretch>
                  </pic:blipFill>
                  <pic:spPr>
                    <a:xfrm>
                      <a:off x="0" y="0"/>
                      <a:ext cx="2228850" cy="533400"/>
                    </a:xfrm>
                    <a:prstGeom prst="rect">
                      <a:avLst/>
                    </a:prstGeom>
                  </pic:spPr>
                </pic:pic>
              </a:graphicData>
            </a:graphic>
          </wp:inline>
        </w:drawing>
      </w:r>
    </w:p>
    <w:p w14:paraId="7D24C8FC" w14:textId="77777777" w:rsidR="00EC598D" w:rsidRPr="00FD3387" w:rsidRDefault="00EC598D" w:rsidP="00EC598D"/>
    <w:p w14:paraId="073F763E" w14:textId="77777777" w:rsidR="00EC598D" w:rsidRPr="00FD3387" w:rsidRDefault="00EC598D" w:rsidP="00EC598D">
      <w:r w:rsidRPr="00FD3387">
        <w:t xml:space="preserve">Where the square root of </w:t>
      </w:r>
      <w:r w:rsidRPr="00FD3387">
        <w:rPr>
          <w:i/>
        </w:rPr>
        <w:t>V</w:t>
      </w:r>
      <w:r w:rsidRPr="00FD3387">
        <w:rPr>
          <w:i/>
          <w:vertAlign w:val="subscript"/>
        </w:rPr>
        <w:t>d</w:t>
      </w:r>
      <w:r w:rsidRPr="00FD3387">
        <w:t xml:space="preserve"> is the standard error of </w:t>
      </w:r>
      <w:r w:rsidRPr="00FD3387">
        <w:rPr>
          <w:i/>
        </w:rPr>
        <w:t>d</w:t>
      </w:r>
      <w:r w:rsidRPr="00FD3387">
        <w:t>:</w:t>
      </w:r>
    </w:p>
    <w:p w14:paraId="28A7E465" w14:textId="77777777" w:rsidR="00EC598D" w:rsidRPr="00FD3387" w:rsidRDefault="00EC598D" w:rsidP="00EC598D"/>
    <w:p w14:paraId="4BF1AF30" w14:textId="77777777" w:rsidR="00EC598D" w:rsidRPr="00FD3387" w:rsidRDefault="00EC598D" w:rsidP="00F240FB">
      <w:pPr>
        <w:jc w:val="center"/>
      </w:pPr>
      <w:r w:rsidRPr="00FD3387">
        <w:rPr>
          <w:noProof/>
          <w:lang w:eastAsia="en-CA"/>
        </w:rPr>
        <w:drawing>
          <wp:inline distT="0" distB="0" distL="0" distR="0" wp14:anchorId="637D8E9A" wp14:editId="62D48EC9">
            <wp:extent cx="1114425" cy="371475"/>
            <wp:effectExtent l="0" t="0" r="9525" b="9525"/>
            <wp:docPr id="53755641" name="Picture 537556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1114425" cy="371475"/>
                    </a:xfrm>
                    <a:prstGeom prst="rect">
                      <a:avLst/>
                    </a:prstGeom>
                  </pic:spPr>
                </pic:pic>
              </a:graphicData>
            </a:graphic>
          </wp:inline>
        </w:drawing>
      </w:r>
    </w:p>
    <w:p w14:paraId="11DA9CA2" w14:textId="77777777" w:rsidR="00EC598D" w:rsidRPr="00FD3387" w:rsidRDefault="00EC598D" w:rsidP="00EC598D"/>
    <w:p w14:paraId="0AB79E50" w14:textId="77777777" w:rsidR="00EC598D" w:rsidRPr="00FD3387" w:rsidRDefault="00EC598D" w:rsidP="00EC598D">
      <w:r w:rsidRPr="00FD3387">
        <w:t xml:space="preserve">Bias will be corrected for using Hedges’ </w:t>
      </w:r>
      <w:r w:rsidRPr="00FD3387">
        <w:rPr>
          <w:i/>
        </w:rPr>
        <w:t>g</w:t>
      </w:r>
      <w:r w:rsidRPr="00FD3387">
        <w:t xml:space="preserve">, presented in the following formulas where </w:t>
      </w:r>
      <w:r w:rsidRPr="00FD3387">
        <w:rPr>
          <w:i/>
        </w:rPr>
        <w:t>J</w:t>
      </w:r>
      <w:r w:rsidRPr="00FD3387">
        <w:t xml:space="preserve"> is the correction factor and </w:t>
      </w:r>
      <w:r w:rsidRPr="00FD3387">
        <w:rPr>
          <w:i/>
        </w:rPr>
        <w:t>df</w:t>
      </w:r>
      <w:r w:rsidRPr="00FD3387">
        <w:t xml:space="preserve"> are the degrees of freedom (i.e., n1 + n2 – 2):</w:t>
      </w:r>
    </w:p>
    <w:p w14:paraId="41412407" w14:textId="77777777" w:rsidR="00EC598D" w:rsidRPr="00FD3387" w:rsidRDefault="00EC598D" w:rsidP="00F240FB">
      <w:pPr>
        <w:jc w:val="center"/>
      </w:pPr>
      <w:r w:rsidRPr="00FD3387">
        <w:rPr>
          <w:noProof/>
          <w:lang w:eastAsia="en-CA"/>
        </w:rPr>
        <w:drawing>
          <wp:inline distT="0" distB="0" distL="0" distR="0" wp14:anchorId="0F76A1AB" wp14:editId="5524DF22">
            <wp:extent cx="1419225" cy="542925"/>
            <wp:effectExtent l="0" t="0" r="9525" b="9525"/>
            <wp:docPr id="736753453" name="Picture 73675345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10;&#10;Description automatically generated"/>
                    <pic:cNvPicPr/>
                  </pic:nvPicPr>
                  <pic:blipFill>
                    <a:blip r:embed="rId15"/>
                    <a:stretch>
                      <a:fillRect/>
                    </a:stretch>
                  </pic:blipFill>
                  <pic:spPr>
                    <a:xfrm>
                      <a:off x="0" y="0"/>
                      <a:ext cx="1419225" cy="542925"/>
                    </a:xfrm>
                    <a:prstGeom prst="rect">
                      <a:avLst/>
                    </a:prstGeom>
                  </pic:spPr>
                </pic:pic>
              </a:graphicData>
            </a:graphic>
          </wp:inline>
        </w:drawing>
      </w:r>
    </w:p>
    <w:p w14:paraId="7B0FE686" w14:textId="77777777" w:rsidR="00EC598D" w:rsidRPr="00FD3387" w:rsidRDefault="00EC598D" w:rsidP="00F240FB">
      <w:pPr>
        <w:jc w:val="center"/>
      </w:pPr>
      <w:r w:rsidRPr="00FD3387">
        <w:rPr>
          <w:noProof/>
          <w:lang w:eastAsia="en-CA"/>
        </w:rPr>
        <w:drawing>
          <wp:inline distT="0" distB="0" distL="0" distR="0" wp14:anchorId="0290F62B" wp14:editId="0E4088CB">
            <wp:extent cx="1028700" cy="438150"/>
            <wp:effectExtent l="0" t="0" r="0" b="0"/>
            <wp:docPr id="647977085" name="Picture 6479770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1028700" cy="438150"/>
                    </a:xfrm>
                    <a:prstGeom prst="rect">
                      <a:avLst/>
                    </a:prstGeom>
                  </pic:spPr>
                </pic:pic>
              </a:graphicData>
            </a:graphic>
          </wp:inline>
        </w:drawing>
      </w:r>
    </w:p>
    <w:p w14:paraId="2C0B958C" w14:textId="77777777" w:rsidR="00EC598D" w:rsidRPr="00FD3387" w:rsidRDefault="00EC598D" w:rsidP="00F240FB">
      <w:pPr>
        <w:jc w:val="center"/>
      </w:pPr>
      <w:r w:rsidRPr="00FD3387">
        <w:rPr>
          <w:noProof/>
          <w:lang w:eastAsia="en-CA"/>
        </w:rPr>
        <w:drawing>
          <wp:inline distT="0" distB="0" distL="0" distR="0" wp14:anchorId="5CCC9DED" wp14:editId="30D37733">
            <wp:extent cx="1314450" cy="438150"/>
            <wp:effectExtent l="0" t="0" r="0" b="0"/>
            <wp:docPr id="511447791" name="Picture 5114477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1314450" cy="438150"/>
                    </a:xfrm>
                    <a:prstGeom prst="rect">
                      <a:avLst/>
                    </a:prstGeom>
                  </pic:spPr>
                </pic:pic>
              </a:graphicData>
            </a:graphic>
          </wp:inline>
        </w:drawing>
      </w:r>
    </w:p>
    <w:p w14:paraId="5374E0DE" w14:textId="77777777" w:rsidR="00EC598D" w:rsidRPr="00FD3387" w:rsidRDefault="00EC598D" w:rsidP="00F240FB">
      <w:pPr>
        <w:jc w:val="center"/>
      </w:pPr>
      <w:r w:rsidRPr="00FD3387">
        <w:rPr>
          <w:noProof/>
          <w:lang w:eastAsia="en-CA"/>
        </w:rPr>
        <w:drawing>
          <wp:inline distT="0" distB="0" distL="0" distR="0" wp14:anchorId="3B909ACC" wp14:editId="358F5196">
            <wp:extent cx="1028700" cy="457200"/>
            <wp:effectExtent l="0" t="0" r="0" b="0"/>
            <wp:docPr id="379391943" name="Picture 3793919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1028700" cy="457200"/>
                    </a:xfrm>
                    <a:prstGeom prst="rect">
                      <a:avLst/>
                    </a:prstGeom>
                  </pic:spPr>
                </pic:pic>
              </a:graphicData>
            </a:graphic>
          </wp:inline>
        </w:drawing>
      </w:r>
    </w:p>
    <w:p w14:paraId="45E389A7" w14:textId="77777777" w:rsidR="00EC598D" w:rsidRPr="00FD3387" w:rsidRDefault="00EC598D" w:rsidP="00EC598D"/>
    <w:p w14:paraId="0C60DE40" w14:textId="77777777" w:rsidR="005C67DD" w:rsidRPr="00FD3387" w:rsidRDefault="005C67DD" w:rsidP="00EC598D"/>
    <w:p w14:paraId="1ED025A4" w14:textId="77777777" w:rsidR="005C67DD" w:rsidRPr="00FD3387" w:rsidRDefault="005C67DD" w:rsidP="00EC598D"/>
    <w:p w14:paraId="45249FD0" w14:textId="7B3AEE2D" w:rsidR="00EC598D" w:rsidRPr="00FD3387" w:rsidRDefault="00EC598D" w:rsidP="00EC598D">
      <w:r w:rsidRPr="00FD3387">
        <w:lastRenderedPageBreak/>
        <w:t xml:space="preserve">Cohen’s </w:t>
      </w:r>
      <w:r w:rsidRPr="00FD3387">
        <w:rPr>
          <w:i/>
        </w:rPr>
        <w:t xml:space="preserve">d </w:t>
      </w:r>
      <w:r w:rsidRPr="00FD3387">
        <w:t xml:space="preserve">based on </w:t>
      </w:r>
      <w:r w:rsidRPr="00FD3387">
        <w:rPr>
          <w:i/>
        </w:rPr>
        <w:t xml:space="preserve">t </w:t>
      </w:r>
      <w:r w:rsidRPr="00FD3387">
        <w:t xml:space="preserve">values will be calculated with the following formula, where </w:t>
      </w:r>
      <w:r w:rsidRPr="00FD3387">
        <w:rPr>
          <w:i/>
        </w:rPr>
        <w:t>t</w:t>
      </w:r>
      <w:r w:rsidRPr="00FD3387">
        <w:t xml:space="preserve"> is the </w:t>
      </w:r>
      <w:r w:rsidRPr="00FD3387">
        <w:rPr>
          <w:i/>
        </w:rPr>
        <w:t>t</w:t>
      </w:r>
      <w:r w:rsidRPr="00FD3387">
        <w:t xml:space="preserve"> statistic from the </w:t>
      </w:r>
      <w:r w:rsidRPr="00FD3387">
        <w:rPr>
          <w:i/>
        </w:rPr>
        <w:t>t</w:t>
      </w:r>
      <w:r w:rsidRPr="00FD3387">
        <w:t>-test and</w:t>
      </w:r>
      <w:r w:rsidRPr="00FD3387">
        <w:rPr>
          <w:i/>
        </w:rPr>
        <w:t xml:space="preserve"> n</w:t>
      </w:r>
      <w:r w:rsidRPr="00FD3387">
        <w:t xml:space="preserve"> is the overall sample size (Rosenthal &amp; Rosnow, 1991). Then the variance of d will be calculated using the formula above for and the bias corrections (above) will be applied. </w:t>
      </w:r>
    </w:p>
    <w:p w14:paraId="2913C7BB" w14:textId="77777777" w:rsidR="00EC598D" w:rsidRPr="00FD3387" w:rsidRDefault="00EC598D" w:rsidP="00EC598D"/>
    <w:p w14:paraId="76E20A40" w14:textId="77777777" w:rsidR="00EC598D" w:rsidRPr="00FD3387" w:rsidRDefault="00EC598D" w:rsidP="00F240FB">
      <w:pPr>
        <w:jc w:val="center"/>
      </w:pPr>
      <w:r w:rsidRPr="00FD3387">
        <w:rPr>
          <w:noProof/>
          <w:lang w:eastAsia="en-CA"/>
        </w:rPr>
        <w:drawing>
          <wp:inline distT="0" distB="0" distL="0" distR="0" wp14:anchorId="5639BA49" wp14:editId="7FAC77B4">
            <wp:extent cx="1381125" cy="533400"/>
            <wp:effectExtent l="0" t="0" r="9525" b="0"/>
            <wp:docPr id="318104673" name="Picture 318104673"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diagram&#10;&#10;Description automatically generated"/>
                    <pic:cNvPicPr/>
                  </pic:nvPicPr>
                  <pic:blipFill>
                    <a:blip r:embed="rId19"/>
                    <a:stretch>
                      <a:fillRect/>
                    </a:stretch>
                  </pic:blipFill>
                  <pic:spPr>
                    <a:xfrm>
                      <a:off x="0" y="0"/>
                      <a:ext cx="1381125" cy="533400"/>
                    </a:xfrm>
                    <a:prstGeom prst="rect">
                      <a:avLst/>
                    </a:prstGeom>
                  </pic:spPr>
                </pic:pic>
              </a:graphicData>
            </a:graphic>
          </wp:inline>
        </w:drawing>
      </w:r>
    </w:p>
    <w:p w14:paraId="58B037BA" w14:textId="77777777" w:rsidR="00EC598D" w:rsidRPr="00FD3387" w:rsidRDefault="00EC598D" w:rsidP="00EC598D"/>
    <w:p w14:paraId="7B56CBC9" w14:textId="77777777" w:rsidR="00EC598D" w:rsidRPr="00FD3387" w:rsidRDefault="00EC598D" w:rsidP="00EC598D">
      <w:r w:rsidRPr="00FD3387">
        <w:t>Repeated Measures Effect Size and Standard Deviations (Cumming, 2012)</w:t>
      </w:r>
    </w:p>
    <w:p w14:paraId="4BD4C977" w14:textId="77777777" w:rsidR="00EC598D" w:rsidRPr="00FD3387" w:rsidRDefault="00EC598D" w:rsidP="00EC598D"/>
    <w:p w14:paraId="3D41C65A" w14:textId="77777777" w:rsidR="00EC598D" w:rsidRPr="00FD3387" w:rsidRDefault="00EC598D" w:rsidP="00F240FB">
      <w:pPr>
        <w:jc w:val="center"/>
      </w:pPr>
      <w:r w:rsidRPr="00FD3387">
        <w:rPr>
          <w:noProof/>
          <w:lang w:eastAsia="en-CA"/>
        </w:rPr>
        <w:drawing>
          <wp:inline distT="0" distB="0" distL="0" distR="0" wp14:anchorId="167937E5" wp14:editId="4361F746">
            <wp:extent cx="1704975" cy="914400"/>
            <wp:effectExtent l="0" t="0" r="9525" b="0"/>
            <wp:docPr id="1596644290" name="Picture 1596644290"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diagram&#10;&#10;Description automatically generated"/>
                    <pic:cNvPicPr/>
                  </pic:nvPicPr>
                  <pic:blipFill>
                    <a:blip r:embed="rId20"/>
                    <a:stretch>
                      <a:fillRect/>
                    </a:stretch>
                  </pic:blipFill>
                  <pic:spPr>
                    <a:xfrm>
                      <a:off x="0" y="0"/>
                      <a:ext cx="1704975" cy="914400"/>
                    </a:xfrm>
                    <a:prstGeom prst="rect">
                      <a:avLst/>
                    </a:prstGeom>
                  </pic:spPr>
                </pic:pic>
              </a:graphicData>
            </a:graphic>
          </wp:inline>
        </w:drawing>
      </w:r>
    </w:p>
    <w:p w14:paraId="1F6348A8" w14:textId="77777777" w:rsidR="00EC598D" w:rsidRPr="00FD3387" w:rsidRDefault="00EC598D" w:rsidP="00F240FB">
      <w:pPr>
        <w:jc w:val="center"/>
      </w:pPr>
      <w:r w:rsidRPr="00FD3387">
        <w:rPr>
          <w:noProof/>
          <w:lang w:eastAsia="en-CA"/>
        </w:rPr>
        <w:drawing>
          <wp:inline distT="0" distB="0" distL="0" distR="0" wp14:anchorId="20582348" wp14:editId="704E3561">
            <wp:extent cx="763270" cy="580390"/>
            <wp:effectExtent l="0" t="0" r="0" b="0"/>
            <wp:docPr id="404061291" name="Picture 40406129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Text&#10;&#10;Description automatically generated"/>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763270" cy="580390"/>
                    </a:xfrm>
                    <a:prstGeom prst="rect">
                      <a:avLst/>
                    </a:prstGeom>
                    <a:noFill/>
                    <a:ln>
                      <a:noFill/>
                    </a:ln>
                  </pic:spPr>
                </pic:pic>
              </a:graphicData>
            </a:graphic>
          </wp:inline>
        </w:drawing>
      </w:r>
    </w:p>
    <w:p w14:paraId="3EE72654" w14:textId="77777777" w:rsidR="00EC598D" w:rsidRPr="00FD3387" w:rsidRDefault="00EC598D" w:rsidP="00EC598D"/>
    <w:p w14:paraId="44B6416D" w14:textId="77777777" w:rsidR="00EC598D" w:rsidRPr="00FD3387" w:rsidRDefault="00EC598D" w:rsidP="00EC598D"/>
    <w:p w14:paraId="1EF8D56E" w14:textId="777A51B6" w:rsidR="00EC598D" w:rsidRPr="00FD3387" w:rsidRDefault="00EC598D" w:rsidP="00EC598D">
      <w:r w:rsidRPr="00FD3387">
        <w:t xml:space="preserve">Sources: </w:t>
      </w:r>
      <w:r w:rsidRPr="00FD3387">
        <w:fldChar w:fldCharType="begin"/>
      </w:r>
      <w:r w:rsidR="007934F5" w:rsidRPr="00FD3387">
        <w:instrText xml:space="preserve"> ADDIN ZOTERO_ITEM CSL_CITATION {"citationID":"ooULOtC9","properties":{"formattedCitation":"(Borenstein, 2009; Rosnow, 1991)","plainCitation":"(Borenstein, 2009; Rosnow, 1991)","dontUpdate":true,"noteIndex":0},"citationItems":[{"id":417,"uris":["http://zotero.org/users/6102089/items/RFDKAIDS"],"itemData":{"id":417,"type":"book","abstract":"This text provides a concise and clearly presented discussion of all the elements in a meta-analysis. It is illustrated with worked examples throughout, with visual explanations, using screenshots from Excel spreadsheets and computer programs such as Comprehensive Meta-Analysis (CMA) or Strata","event-place":"Chichester, U.K","ISBN":"978-0-470-05724-7","language":"english","note":"Citation Key: Borenstein2009","number-of-pages":"421","publisher":"John Wiley &amp; Sons","publisher-place":"Chichester, U.K","title":"Introduction to meta-analysis","editor":[{"family":"Borenstein","given":"Michael"}],"issued":{"date-parts":[["2009"]]},"citation-key":"Borenstein2009"}},{"id":239,"uris":["http://zotero.org/users/6102089/items/4X8Z6YAT"],"itemData":{"id":239,"type":"document","note":"Citation Key: rosnow1991essentials","publisher":"New York. NY: MeGraw—Hill, 1nc","title":"Essentials of behavioral research: Methods and data analysis","author":[{"family":"Rosnow","given":"RL"}],"issued":{"date-parts":[["1991"]]},"citation-key":"rosnow1991essentials"}}],"schema":"https://github.com/citation-style-language/schema/raw/master/csl-citation.json"} </w:instrText>
      </w:r>
      <w:r w:rsidRPr="00FD3387">
        <w:fldChar w:fldCharType="separate"/>
      </w:r>
      <w:r w:rsidRPr="00FD3387">
        <w:t>Borenstein, 2009; Rosnow, 1991</w:t>
      </w:r>
      <w:r w:rsidRPr="00FD3387">
        <w:fldChar w:fldCharType="end"/>
      </w:r>
    </w:p>
    <w:p w14:paraId="4B20A6D7" w14:textId="77777777" w:rsidR="00EC598D" w:rsidRPr="00FD3387" w:rsidRDefault="00EC598D" w:rsidP="00EC598D"/>
    <w:p w14:paraId="13027049" w14:textId="54722F48" w:rsidR="00EC598D" w:rsidRPr="00FD3387" w:rsidRDefault="00EC598D" w:rsidP="00B71E17">
      <w:pPr>
        <w:sectPr w:rsidR="00EC598D" w:rsidRPr="00FD3387" w:rsidSect="00BC7F44">
          <w:pgSz w:w="12240" w:h="15840"/>
          <w:pgMar w:top="1440" w:right="1440" w:bottom="1440" w:left="1440" w:header="720" w:footer="720" w:gutter="0"/>
          <w:cols w:space="720"/>
          <w:docGrid w:linePitch="360"/>
        </w:sectPr>
      </w:pPr>
    </w:p>
    <w:p w14:paraId="7B5B4ADA" w14:textId="1C47C7C8" w:rsidR="008A384F" w:rsidRPr="00FD3387" w:rsidRDefault="00B97796" w:rsidP="00F240FB">
      <w:pPr>
        <w:pStyle w:val="Heading1"/>
      </w:pPr>
      <w:bookmarkStart w:id="19" w:name="_Toc197002033"/>
      <w:r w:rsidRPr="00FD3387">
        <w:lastRenderedPageBreak/>
        <w:t xml:space="preserve">B </w:t>
      </w:r>
      <w:r w:rsidR="003B2D71" w:rsidRPr="00FD3387">
        <w:t xml:space="preserve">– </w:t>
      </w:r>
      <w:r w:rsidR="00D25999" w:rsidRPr="00FD3387">
        <w:t>Results</w:t>
      </w:r>
      <w:bookmarkEnd w:id="19"/>
    </w:p>
    <w:p w14:paraId="1857A6F5" w14:textId="77777777" w:rsidR="00B97796" w:rsidRPr="00FD3387" w:rsidRDefault="00B97796" w:rsidP="00EC598D">
      <w:pPr>
        <w:pStyle w:val="Heading2"/>
      </w:pPr>
    </w:p>
    <w:p w14:paraId="2FA6465D" w14:textId="0124FFD0" w:rsidR="00BA3737" w:rsidRPr="00FD3387" w:rsidRDefault="00B97796" w:rsidP="00D25999">
      <w:pPr>
        <w:pStyle w:val="Heading2"/>
      </w:pPr>
      <w:bookmarkStart w:id="20" w:name="_Toc197002034"/>
      <w:r w:rsidRPr="00FD3387">
        <w:t>B.</w:t>
      </w:r>
      <w:r w:rsidR="00D25999" w:rsidRPr="00FD3387">
        <w:t>1</w:t>
      </w:r>
      <w:r w:rsidR="009F64C0" w:rsidRPr="00FD3387">
        <w:t xml:space="preserve"> – </w:t>
      </w:r>
      <w:r w:rsidR="00C72BC5" w:rsidRPr="00FD3387">
        <w:t xml:space="preserve">Frequentist </w:t>
      </w:r>
      <w:r w:rsidR="00E172DA" w:rsidRPr="00FD3387">
        <w:t>A</w:t>
      </w:r>
      <w:r w:rsidR="00C72BC5" w:rsidRPr="00FD3387">
        <w:t>nalyses</w:t>
      </w:r>
      <w:r w:rsidR="00D25999" w:rsidRPr="00FD3387">
        <w:t xml:space="preserve">: </w:t>
      </w:r>
      <w:r w:rsidR="00E172DA" w:rsidRPr="00FD3387">
        <w:t>N</w:t>
      </w:r>
      <w:r w:rsidR="00C72BC5" w:rsidRPr="00FD3387">
        <w:t xml:space="preserve">eutral </w:t>
      </w:r>
      <w:r w:rsidR="00E172DA" w:rsidRPr="00FD3387">
        <w:t>C</w:t>
      </w:r>
      <w:r w:rsidR="00C72BC5" w:rsidRPr="00FD3387">
        <w:t xml:space="preserve">ontrols </w:t>
      </w:r>
      <w:r w:rsidR="00E172DA" w:rsidRPr="00FD3387">
        <w:t>O</w:t>
      </w:r>
      <w:r w:rsidR="00C72BC5" w:rsidRPr="00FD3387">
        <w:t>nly</w:t>
      </w:r>
      <w:bookmarkEnd w:id="20"/>
    </w:p>
    <w:p w14:paraId="2D913D2F" w14:textId="77777777" w:rsidR="00D03A5B" w:rsidRPr="00FD3387" w:rsidRDefault="00D03A5B" w:rsidP="0007650D"/>
    <w:p w14:paraId="4C704E3A" w14:textId="093762EC" w:rsidR="00D25999" w:rsidRPr="00FD3387" w:rsidRDefault="00D25999" w:rsidP="00F240FB">
      <w:r w:rsidRPr="00FD3387">
        <w:t>These analyses exclude donut designs, which compare experimental effects with negative rather than neutral controls, retaining only effects compared to neutral controls.</w:t>
      </w:r>
    </w:p>
    <w:p w14:paraId="667CF58A" w14:textId="77777777" w:rsidR="00D25999" w:rsidRPr="00FD3387" w:rsidRDefault="00D25999" w:rsidP="0007650D"/>
    <w:p w14:paraId="5EA485F9" w14:textId="03768711" w:rsidR="0028270D" w:rsidRPr="00FD3387" w:rsidRDefault="0028270D" w:rsidP="00F240FB">
      <w:pPr>
        <w:rPr>
          <w:bCs/>
        </w:rPr>
      </w:pPr>
      <w:r w:rsidRPr="00FD3387">
        <w:rPr>
          <w:b/>
          <w:bCs/>
        </w:rPr>
        <w:t xml:space="preserve">Table </w:t>
      </w:r>
      <w:r w:rsidR="00BD07EF" w:rsidRPr="00FD3387">
        <w:rPr>
          <w:b/>
          <w:bCs/>
        </w:rPr>
        <w:t>S</w:t>
      </w:r>
      <w:r w:rsidR="00105A43" w:rsidRPr="00FD3387">
        <w:rPr>
          <w:b/>
          <w:bCs/>
        </w:rPr>
        <w:t>6</w:t>
      </w:r>
    </w:p>
    <w:p w14:paraId="0A3C32AB" w14:textId="77777777" w:rsidR="00DE4CAC" w:rsidRPr="00FD3387" w:rsidRDefault="00DE4CAC" w:rsidP="0007650D"/>
    <w:p w14:paraId="68B48D47" w14:textId="583B8462" w:rsidR="0028270D" w:rsidRPr="00FD3387" w:rsidRDefault="0028270D" w:rsidP="0007650D">
      <w:pPr>
        <w:rPr>
          <w:i/>
          <w:iCs/>
        </w:rPr>
      </w:pPr>
      <w:r w:rsidRPr="00FD3387">
        <w:rPr>
          <w:i/>
          <w:iCs/>
        </w:rPr>
        <w:t xml:space="preserve">Moderator and </w:t>
      </w:r>
      <w:r w:rsidR="00967E3D" w:rsidRPr="00FD3387">
        <w:rPr>
          <w:i/>
          <w:iCs/>
        </w:rPr>
        <w:t>S</w:t>
      </w:r>
      <w:r w:rsidRPr="00FD3387">
        <w:rPr>
          <w:i/>
          <w:iCs/>
        </w:rPr>
        <w:t xml:space="preserve">ubgroup </w:t>
      </w:r>
      <w:r w:rsidR="00967E3D" w:rsidRPr="00FD3387">
        <w:rPr>
          <w:i/>
          <w:iCs/>
        </w:rPr>
        <w:t>A</w:t>
      </w:r>
      <w:r w:rsidRPr="00FD3387">
        <w:rPr>
          <w:i/>
          <w:iCs/>
        </w:rPr>
        <w:t xml:space="preserve">nalyses of the </w:t>
      </w:r>
      <w:r w:rsidR="00967E3D" w:rsidRPr="00FD3387">
        <w:rPr>
          <w:i/>
          <w:iCs/>
        </w:rPr>
        <w:t>M</w:t>
      </w:r>
      <w:r w:rsidRPr="00FD3387">
        <w:rPr>
          <w:i/>
          <w:iCs/>
        </w:rPr>
        <w:t xml:space="preserve">oral </w:t>
      </w:r>
      <w:r w:rsidR="00967E3D" w:rsidRPr="00FD3387">
        <w:rPr>
          <w:i/>
          <w:iCs/>
        </w:rPr>
        <w:t>L</w:t>
      </w:r>
      <w:r w:rsidRPr="00FD3387">
        <w:rPr>
          <w:i/>
          <w:iCs/>
        </w:rPr>
        <w:t xml:space="preserve">icensing </w:t>
      </w:r>
      <w:r w:rsidR="00967E3D" w:rsidRPr="00FD3387">
        <w:rPr>
          <w:i/>
          <w:iCs/>
        </w:rPr>
        <w:t>E</w:t>
      </w:r>
      <w:r w:rsidRPr="00FD3387">
        <w:rPr>
          <w:i/>
          <w:iCs/>
        </w:rPr>
        <w:t>ffect</w:t>
      </w:r>
      <w:r w:rsidR="006278F7" w:rsidRPr="00FD3387">
        <w:rPr>
          <w:i/>
          <w:iCs/>
        </w:rPr>
        <w:t xml:space="preserve"> </w:t>
      </w:r>
      <w:r w:rsidR="00043E36" w:rsidRPr="00FD3387">
        <w:rPr>
          <w:i/>
          <w:iCs/>
        </w:rPr>
        <w:t>With Neutral Controls Only</w:t>
      </w:r>
      <w:r w:rsidRPr="00FD3387">
        <w:rPr>
          <w:i/>
          <w:iCs/>
        </w:rPr>
        <w:t xml:space="preserve">, using </w:t>
      </w:r>
      <w:r w:rsidR="00043E36" w:rsidRPr="00FD3387">
        <w:rPr>
          <w:i/>
          <w:iCs/>
        </w:rPr>
        <w:t>M</w:t>
      </w:r>
      <w:r w:rsidRPr="00FD3387">
        <w:rPr>
          <w:i/>
          <w:iCs/>
        </w:rPr>
        <w:t>ulti-</w:t>
      </w:r>
      <w:r w:rsidR="00043E36" w:rsidRPr="00FD3387">
        <w:rPr>
          <w:i/>
          <w:iCs/>
        </w:rPr>
        <w:t>L</w:t>
      </w:r>
      <w:r w:rsidRPr="00FD3387">
        <w:rPr>
          <w:i/>
          <w:iCs/>
        </w:rPr>
        <w:t xml:space="preserve">evel </w:t>
      </w:r>
      <w:r w:rsidR="00043E36" w:rsidRPr="00FD3387">
        <w:rPr>
          <w:i/>
          <w:iCs/>
        </w:rPr>
        <w:t>M</w:t>
      </w:r>
      <w:r w:rsidRPr="00FD3387">
        <w:rPr>
          <w:i/>
          <w:iCs/>
        </w:rPr>
        <w:t>eta-</w:t>
      </w:r>
      <w:r w:rsidR="00043E36" w:rsidRPr="00FD3387">
        <w:rPr>
          <w:i/>
          <w:iCs/>
        </w:rPr>
        <w:t>A</w:t>
      </w:r>
      <w:r w:rsidRPr="00FD3387">
        <w:rPr>
          <w:i/>
          <w:iCs/>
        </w:rPr>
        <w:t xml:space="preserve">nalysis. </w:t>
      </w:r>
    </w:p>
    <w:p w14:paraId="1FB170AE" w14:textId="77777777" w:rsidR="00DE4CAC" w:rsidRPr="00FD3387" w:rsidRDefault="00DE4CAC" w:rsidP="00F240FB">
      <w:pPr>
        <w:spacing w:beforeLines="40" w:before="96" w:afterLines="40" w:after="96"/>
      </w:pPr>
    </w:p>
    <w:tbl>
      <w:tblPr>
        <w:tblStyle w:val="TableGrid"/>
        <w:tblW w:w="10065"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
        <w:gridCol w:w="2416"/>
        <w:gridCol w:w="2790"/>
        <w:gridCol w:w="2590"/>
        <w:gridCol w:w="709"/>
        <w:gridCol w:w="1276"/>
      </w:tblGrid>
      <w:tr w:rsidR="0028270D" w:rsidRPr="00FD3387" w14:paraId="1F95542D" w14:textId="77777777" w:rsidTr="004B4EE1">
        <w:trPr>
          <w:trHeight w:val="300"/>
        </w:trPr>
        <w:tc>
          <w:tcPr>
            <w:tcW w:w="2700" w:type="dxa"/>
            <w:gridSpan w:val="2"/>
            <w:tcBorders>
              <w:top w:val="single" w:sz="4" w:space="0" w:color="auto"/>
              <w:left w:val="single" w:sz="4" w:space="0" w:color="auto"/>
              <w:bottom w:val="single" w:sz="4" w:space="0" w:color="auto"/>
              <w:right w:val="dashSmallGap" w:sz="4" w:space="0" w:color="7F7F7F" w:themeColor="text1" w:themeTint="80"/>
            </w:tcBorders>
          </w:tcPr>
          <w:p w14:paraId="719CC53E" w14:textId="77777777" w:rsidR="0028270D" w:rsidRPr="00FD3387" w:rsidRDefault="0028270D" w:rsidP="00F240FB">
            <w:pPr>
              <w:spacing w:beforeLines="40" w:before="96" w:afterLines="40" w:after="96"/>
              <w:jc w:val="center"/>
              <w:rPr>
                <w:b/>
                <w:bCs/>
              </w:rPr>
            </w:pPr>
          </w:p>
        </w:tc>
        <w:tc>
          <w:tcPr>
            <w:tcW w:w="5380" w:type="dxa"/>
            <w:gridSpan w:val="2"/>
            <w:tcBorders>
              <w:top w:val="single" w:sz="4" w:space="0" w:color="auto"/>
              <w:left w:val="dashSmallGap" w:sz="4" w:space="0" w:color="7F7F7F" w:themeColor="text1" w:themeTint="80"/>
              <w:bottom w:val="single" w:sz="4" w:space="0" w:color="auto"/>
              <w:right w:val="dashSmallGap" w:sz="4" w:space="0" w:color="7F7F7F" w:themeColor="text1" w:themeTint="80"/>
            </w:tcBorders>
          </w:tcPr>
          <w:p w14:paraId="2647BD4F" w14:textId="77777777" w:rsidR="0028270D" w:rsidRPr="00FD3387" w:rsidRDefault="0028270D" w:rsidP="00F240FB">
            <w:pPr>
              <w:spacing w:beforeLines="40" w:before="96" w:afterLines="40" w:after="96"/>
              <w:jc w:val="center"/>
              <w:rPr>
                <w:b/>
                <w:bCs/>
              </w:rPr>
            </w:pPr>
            <w:r w:rsidRPr="00FD3387">
              <w:rPr>
                <w:b/>
                <w:bCs/>
              </w:rPr>
              <w:t>Estimates from multi-level models</w:t>
            </w:r>
          </w:p>
        </w:tc>
        <w:tc>
          <w:tcPr>
            <w:tcW w:w="1985" w:type="dxa"/>
            <w:gridSpan w:val="2"/>
            <w:tcBorders>
              <w:top w:val="single" w:sz="4" w:space="0" w:color="auto"/>
              <w:left w:val="dashSmallGap" w:sz="4" w:space="0" w:color="7F7F7F" w:themeColor="text1" w:themeTint="80"/>
              <w:bottom w:val="single" w:sz="4" w:space="0" w:color="auto"/>
              <w:right w:val="single" w:sz="4" w:space="0" w:color="auto"/>
            </w:tcBorders>
          </w:tcPr>
          <w:p w14:paraId="293634D3" w14:textId="77777777" w:rsidR="0028270D" w:rsidRPr="00FD3387" w:rsidRDefault="0028270D" w:rsidP="00F240FB">
            <w:pPr>
              <w:spacing w:beforeLines="40" w:before="96" w:afterLines="40" w:after="96"/>
              <w:jc w:val="center"/>
              <w:rPr>
                <w:b/>
                <w:bCs/>
              </w:rPr>
            </w:pPr>
            <w:r w:rsidRPr="00FD3387">
              <w:rPr>
                <w:b/>
                <w:bCs/>
              </w:rPr>
              <w:t>Descriptives</w:t>
            </w:r>
          </w:p>
        </w:tc>
      </w:tr>
      <w:tr w:rsidR="0028270D" w:rsidRPr="00FD3387" w14:paraId="69EFAB46" w14:textId="77777777" w:rsidTr="004B4EE1">
        <w:trPr>
          <w:trHeight w:val="300"/>
        </w:trPr>
        <w:tc>
          <w:tcPr>
            <w:tcW w:w="2700" w:type="dxa"/>
            <w:gridSpan w:val="2"/>
            <w:tcBorders>
              <w:top w:val="single" w:sz="4" w:space="0" w:color="auto"/>
              <w:left w:val="single" w:sz="4" w:space="0" w:color="auto"/>
              <w:bottom w:val="single" w:sz="4" w:space="0" w:color="auto"/>
              <w:right w:val="dashSmallGap" w:sz="4" w:space="0" w:color="7F7F7F" w:themeColor="text1" w:themeTint="80"/>
            </w:tcBorders>
          </w:tcPr>
          <w:p w14:paraId="3ECB0DCD" w14:textId="77777777" w:rsidR="0028270D" w:rsidRPr="00FD3387" w:rsidRDefault="0028270D" w:rsidP="00F240FB">
            <w:pPr>
              <w:spacing w:beforeLines="40" w:before="96" w:afterLines="40" w:after="96"/>
              <w:jc w:val="center"/>
              <w:rPr>
                <w:b/>
                <w:bCs/>
              </w:rPr>
            </w:pPr>
            <w:r w:rsidRPr="00FD3387">
              <w:rPr>
                <w:b/>
                <w:bCs/>
              </w:rPr>
              <w:t>Moderator</w:t>
            </w:r>
          </w:p>
        </w:tc>
        <w:tc>
          <w:tcPr>
            <w:tcW w:w="2790" w:type="dxa"/>
            <w:tcBorders>
              <w:top w:val="single" w:sz="4" w:space="0" w:color="auto"/>
              <w:left w:val="dashSmallGap" w:sz="4" w:space="0" w:color="7F7F7F" w:themeColor="text1" w:themeTint="80"/>
              <w:bottom w:val="single" w:sz="4" w:space="0" w:color="auto"/>
            </w:tcBorders>
          </w:tcPr>
          <w:p w14:paraId="0EDD47F1" w14:textId="77777777" w:rsidR="0028270D" w:rsidRPr="00FD3387" w:rsidRDefault="0028270D" w:rsidP="00F240FB">
            <w:pPr>
              <w:spacing w:beforeLines="40" w:before="96" w:afterLines="40" w:after="96"/>
              <w:jc w:val="center"/>
              <w:rPr>
                <w:b/>
                <w:bCs/>
              </w:rPr>
            </w:pPr>
            <w:r w:rsidRPr="00FD3387">
              <w:rPr>
                <w:b/>
                <w:bCs/>
              </w:rPr>
              <w:t>Moderator test (grey)</w:t>
            </w:r>
          </w:p>
          <w:p w14:paraId="5A1DB38E" w14:textId="77777777" w:rsidR="0028270D" w:rsidRPr="00FD3387" w:rsidRDefault="0028270D" w:rsidP="00F240FB">
            <w:pPr>
              <w:spacing w:beforeLines="40" w:before="96" w:afterLines="40" w:after="96"/>
              <w:jc w:val="center"/>
              <w:rPr>
                <w:b/>
                <w:bCs/>
                <w:i/>
              </w:rPr>
            </w:pPr>
            <w:r w:rsidRPr="00FD3387">
              <w:rPr>
                <w:b/>
                <w:bCs/>
              </w:rPr>
              <w:t>Effect size</w:t>
            </w:r>
            <w:r w:rsidRPr="00FD3387">
              <w:rPr>
                <w:b/>
                <w:bCs/>
                <w:i/>
              </w:rPr>
              <w:t xml:space="preserve"> </w:t>
            </w:r>
            <w:r w:rsidRPr="00FD3387">
              <w:rPr>
                <w:b/>
                <w:bCs/>
              </w:rPr>
              <w:t>(</w:t>
            </w:r>
            <w:r w:rsidRPr="00FD3387">
              <w:rPr>
                <w:b/>
                <w:bCs/>
                <w:i/>
              </w:rPr>
              <w:t>g</w:t>
            </w:r>
            <w:r w:rsidRPr="00FD3387">
              <w:rPr>
                <w:b/>
                <w:bCs/>
              </w:rPr>
              <w:t>) [95CI]</w:t>
            </w:r>
          </w:p>
        </w:tc>
        <w:tc>
          <w:tcPr>
            <w:tcW w:w="2590" w:type="dxa"/>
            <w:tcBorders>
              <w:top w:val="single" w:sz="4" w:space="0" w:color="auto"/>
              <w:bottom w:val="single" w:sz="4" w:space="0" w:color="auto"/>
              <w:right w:val="dashSmallGap" w:sz="4" w:space="0" w:color="7F7F7F" w:themeColor="text1" w:themeTint="80"/>
            </w:tcBorders>
          </w:tcPr>
          <w:p w14:paraId="4DCE9654" w14:textId="2908CA78" w:rsidR="00AD46EC" w:rsidRPr="00FD3387" w:rsidRDefault="0028270D" w:rsidP="00F240FB">
            <w:pPr>
              <w:spacing w:beforeLines="40" w:before="96" w:afterLines="40" w:after="96"/>
              <w:jc w:val="center"/>
              <w:rPr>
                <w:b/>
                <w:bCs/>
              </w:rPr>
            </w:pPr>
            <w:r w:rsidRPr="00FD3387">
              <w:rPr>
                <w:b/>
                <w:bCs/>
              </w:rPr>
              <w:t>Test of effect size</w:t>
            </w:r>
          </w:p>
          <w:p w14:paraId="407E219B" w14:textId="634449C2" w:rsidR="0028270D" w:rsidRPr="00FD3387" w:rsidRDefault="0028270D" w:rsidP="00F240FB">
            <w:pPr>
              <w:spacing w:beforeLines="40" w:before="96" w:afterLines="40" w:after="96"/>
              <w:jc w:val="center"/>
              <w:rPr>
                <w:b/>
                <w:bCs/>
              </w:rPr>
            </w:pPr>
            <w:r w:rsidRPr="00FD3387">
              <w:rPr>
                <w:b/>
                <w:bCs/>
              </w:rPr>
              <w:t>(vs null model)</w:t>
            </w:r>
          </w:p>
        </w:tc>
        <w:tc>
          <w:tcPr>
            <w:tcW w:w="709" w:type="dxa"/>
            <w:tcBorders>
              <w:top w:val="single" w:sz="4" w:space="0" w:color="auto"/>
              <w:left w:val="dashSmallGap" w:sz="4" w:space="0" w:color="7F7F7F" w:themeColor="text1" w:themeTint="80"/>
              <w:bottom w:val="single" w:sz="4" w:space="0" w:color="auto"/>
            </w:tcBorders>
          </w:tcPr>
          <w:p w14:paraId="41DC1B0A" w14:textId="77777777" w:rsidR="0028270D" w:rsidRPr="00FD3387" w:rsidRDefault="0028270D" w:rsidP="00F240FB">
            <w:pPr>
              <w:spacing w:beforeLines="40" w:before="96" w:afterLines="40" w:after="96"/>
              <w:jc w:val="center"/>
              <w:rPr>
                <w:b/>
                <w:bCs/>
              </w:rPr>
            </w:pPr>
            <w:r w:rsidRPr="00FD3387">
              <w:rPr>
                <w:b/>
                <w:bCs/>
              </w:rPr>
              <w:t>k</w:t>
            </w:r>
          </w:p>
        </w:tc>
        <w:tc>
          <w:tcPr>
            <w:tcW w:w="1276" w:type="dxa"/>
            <w:tcBorders>
              <w:top w:val="single" w:sz="4" w:space="0" w:color="auto"/>
              <w:bottom w:val="single" w:sz="4" w:space="0" w:color="auto"/>
              <w:right w:val="single" w:sz="4" w:space="0" w:color="auto"/>
            </w:tcBorders>
          </w:tcPr>
          <w:p w14:paraId="34061F68" w14:textId="77777777" w:rsidR="0028270D" w:rsidRPr="00FD3387" w:rsidRDefault="0028270D" w:rsidP="00F240FB">
            <w:pPr>
              <w:spacing w:beforeLines="40" w:before="96" w:afterLines="40" w:after="96"/>
              <w:jc w:val="center"/>
              <w:rPr>
                <w:b/>
                <w:bCs/>
              </w:rPr>
            </w:pPr>
            <w:r w:rsidRPr="00FD3387">
              <w:rPr>
                <w:b/>
                <w:bCs/>
              </w:rPr>
              <w:t>N</w:t>
            </w:r>
          </w:p>
        </w:tc>
      </w:tr>
      <w:tr w:rsidR="004E24B9" w:rsidRPr="00FD3387" w14:paraId="7436C154" w14:textId="77777777" w:rsidTr="004B4EE1">
        <w:trPr>
          <w:trHeight w:val="300"/>
        </w:trPr>
        <w:tc>
          <w:tcPr>
            <w:tcW w:w="2700" w:type="dxa"/>
            <w:gridSpan w:val="2"/>
            <w:tcBorders>
              <w:top w:val="single" w:sz="4" w:space="0" w:color="auto"/>
              <w:left w:val="single" w:sz="4" w:space="0" w:color="auto"/>
              <w:bottom w:val="single" w:sz="4" w:space="0" w:color="auto"/>
              <w:right w:val="dashSmallGap" w:sz="4" w:space="0" w:color="7F7F7F" w:themeColor="text1" w:themeTint="80"/>
            </w:tcBorders>
            <w:shd w:val="clear" w:color="auto" w:fill="FFF2CC" w:themeFill="accent4" w:themeFillTint="33"/>
          </w:tcPr>
          <w:p w14:paraId="75B97E0F" w14:textId="74DBFD43" w:rsidR="004E24B9" w:rsidRPr="00FD3387" w:rsidRDefault="004E24B9" w:rsidP="00F240FB">
            <w:pPr>
              <w:spacing w:beforeLines="40" w:before="96" w:afterLines="40" w:after="96"/>
              <w:rPr>
                <w:b/>
                <w:bCs/>
              </w:rPr>
            </w:pPr>
            <w:r w:rsidRPr="00FD3387">
              <w:rPr>
                <w:b/>
                <w:bCs/>
              </w:rPr>
              <w:t>Overall Moral Licensing Effect</w:t>
            </w:r>
          </w:p>
        </w:tc>
        <w:tc>
          <w:tcPr>
            <w:tcW w:w="2790" w:type="dxa"/>
            <w:tcBorders>
              <w:top w:val="single" w:sz="4" w:space="0" w:color="auto"/>
              <w:left w:val="dashSmallGap" w:sz="4" w:space="0" w:color="7F7F7F" w:themeColor="text1" w:themeTint="80"/>
              <w:bottom w:val="single" w:sz="4" w:space="0" w:color="auto"/>
            </w:tcBorders>
            <w:shd w:val="clear" w:color="auto" w:fill="FFF2CC" w:themeFill="accent4" w:themeFillTint="33"/>
          </w:tcPr>
          <w:p w14:paraId="6825EC79" w14:textId="500039FC" w:rsidR="004E24B9" w:rsidRPr="00FD3387" w:rsidRDefault="004E24B9" w:rsidP="00F240FB">
            <w:pPr>
              <w:spacing w:beforeLines="40" w:before="96" w:afterLines="40" w:after="96"/>
              <w:rPr>
                <w:b/>
                <w:bCs/>
              </w:rPr>
            </w:pPr>
            <w:r w:rsidRPr="00FD3387">
              <w:rPr>
                <w:b/>
                <w:bCs/>
              </w:rPr>
              <w:t>0.15 [0.05, 0.24]</w:t>
            </w:r>
          </w:p>
        </w:tc>
        <w:tc>
          <w:tcPr>
            <w:tcW w:w="2590" w:type="dxa"/>
            <w:tcBorders>
              <w:top w:val="single" w:sz="4" w:space="0" w:color="auto"/>
              <w:bottom w:val="single" w:sz="4" w:space="0" w:color="auto"/>
              <w:right w:val="dashSmallGap" w:sz="4" w:space="0" w:color="7F7F7F" w:themeColor="text1" w:themeTint="80"/>
            </w:tcBorders>
            <w:shd w:val="clear" w:color="auto" w:fill="FFF2CC" w:themeFill="accent4" w:themeFillTint="33"/>
          </w:tcPr>
          <w:p w14:paraId="11EDD4DF" w14:textId="7A528B5A" w:rsidR="004E24B9" w:rsidRPr="00FD3387" w:rsidRDefault="004E24B9" w:rsidP="00F240FB">
            <w:pPr>
              <w:spacing w:beforeLines="40" w:before="96" w:afterLines="40" w:after="96"/>
              <w:rPr>
                <w:b/>
                <w:bCs/>
              </w:rPr>
            </w:pPr>
            <w:r w:rsidRPr="00FD3387">
              <w:rPr>
                <w:b/>
                <w:bCs/>
                <w:i/>
                <w:iCs/>
              </w:rPr>
              <w:t>t</w:t>
            </w:r>
            <w:r w:rsidRPr="00FD3387">
              <w:rPr>
                <w:b/>
                <w:bCs/>
              </w:rPr>
              <w:t>(114)</w:t>
            </w:r>
            <w:r w:rsidRPr="00FD3387">
              <w:rPr>
                <w:b/>
                <w:bCs/>
                <w:i/>
                <w:iCs/>
              </w:rPr>
              <w:t xml:space="preserve"> </w:t>
            </w:r>
            <w:r w:rsidRPr="00FD3387">
              <w:rPr>
                <w:b/>
                <w:bCs/>
              </w:rPr>
              <w:t xml:space="preserve">= 2.92, </w:t>
            </w:r>
            <w:r w:rsidRPr="00FD3387">
              <w:rPr>
                <w:b/>
                <w:bCs/>
                <w:i/>
                <w:iCs/>
              </w:rPr>
              <w:t xml:space="preserve">p </w:t>
            </w:r>
            <w:r w:rsidRPr="00FD3387">
              <w:rPr>
                <w:b/>
                <w:bCs/>
              </w:rPr>
              <w:t>= .004</w:t>
            </w:r>
          </w:p>
        </w:tc>
        <w:tc>
          <w:tcPr>
            <w:tcW w:w="709" w:type="dxa"/>
            <w:tcBorders>
              <w:top w:val="single" w:sz="4" w:space="0" w:color="auto"/>
              <w:left w:val="dashSmallGap" w:sz="4" w:space="0" w:color="7F7F7F" w:themeColor="text1" w:themeTint="80"/>
              <w:bottom w:val="single" w:sz="4" w:space="0" w:color="auto"/>
            </w:tcBorders>
            <w:shd w:val="clear" w:color="auto" w:fill="FFF2CC" w:themeFill="accent4" w:themeFillTint="33"/>
          </w:tcPr>
          <w:p w14:paraId="6C0C2C9A" w14:textId="45CC6013" w:rsidR="004E24B9" w:rsidRPr="00FD3387" w:rsidRDefault="004E24B9" w:rsidP="00F240FB">
            <w:pPr>
              <w:spacing w:beforeLines="40" w:before="96" w:afterLines="40" w:after="96"/>
              <w:rPr>
                <w:b/>
                <w:bCs/>
              </w:rPr>
            </w:pPr>
            <w:r w:rsidRPr="00FD3387">
              <w:rPr>
                <w:b/>
                <w:bCs/>
              </w:rPr>
              <w:t>114</w:t>
            </w:r>
          </w:p>
        </w:tc>
        <w:tc>
          <w:tcPr>
            <w:tcW w:w="1276" w:type="dxa"/>
            <w:tcBorders>
              <w:top w:val="single" w:sz="4" w:space="0" w:color="auto"/>
              <w:bottom w:val="single" w:sz="4" w:space="0" w:color="auto"/>
              <w:right w:val="single" w:sz="4" w:space="0" w:color="auto"/>
            </w:tcBorders>
            <w:shd w:val="clear" w:color="auto" w:fill="FFF2CC" w:themeFill="accent4" w:themeFillTint="33"/>
          </w:tcPr>
          <w:p w14:paraId="2A17F5A0" w14:textId="2CF84836" w:rsidR="004E24B9" w:rsidRPr="00FD3387" w:rsidRDefault="004E24B9" w:rsidP="00F240FB">
            <w:pPr>
              <w:spacing w:beforeLines="40" w:before="96" w:afterLines="40" w:after="96"/>
              <w:rPr>
                <w:b/>
                <w:bCs/>
              </w:rPr>
            </w:pPr>
            <w:r w:rsidRPr="00FD3387">
              <w:rPr>
                <w:b/>
                <w:bCs/>
              </w:rPr>
              <w:t>14,404</w:t>
            </w:r>
          </w:p>
        </w:tc>
      </w:tr>
      <w:tr w:rsidR="0028270D" w:rsidRPr="00FD3387" w14:paraId="28061AA3" w14:textId="77777777" w:rsidTr="004B4EE1">
        <w:trPr>
          <w:trHeight w:val="300"/>
        </w:trPr>
        <w:tc>
          <w:tcPr>
            <w:tcW w:w="2700" w:type="dxa"/>
            <w:gridSpan w:val="2"/>
            <w:tcBorders>
              <w:top w:val="single" w:sz="4" w:space="0" w:color="auto"/>
              <w:left w:val="single" w:sz="4" w:space="0" w:color="auto"/>
              <w:right w:val="dashSmallGap" w:sz="4" w:space="0" w:color="7F7F7F" w:themeColor="text1" w:themeTint="80"/>
            </w:tcBorders>
            <w:shd w:val="clear" w:color="auto" w:fill="D9D9D9" w:themeFill="background1" w:themeFillShade="D9"/>
          </w:tcPr>
          <w:p w14:paraId="2A8A9C1C" w14:textId="519CF476" w:rsidR="0028270D" w:rsidRPr="00FD3387" w:rsidRDefault="0028270D" w:rsidP="00F240FB">
            <w:pPr>
              <w:spacing w:beforeLines="40" w:before="96" w:afterLines="40" w:after="96"/>
            </w:pPr>
            <w:r w:rsidRPr="00FD3387">
              <w:t>Observation*</w:t>
            </w:r>
            <w:r w:rsidR="00135C38" w:rsidRPr="00FD3387">
              <w:t>**</w:t>
            </w:r>
          </w:p>
        </w:tc>
        <w:tc>
          <w:tcPr>
            <w:tcW w:w="2790" w:type="dxa"/>
            <w:tcBorders>
              <w:top w:val="single" w:sz="4" w:space="0" w:color="auto"/>
              <w:left w:val="dashSmallGap" w:sz="4" w:space="0" w:color="7F7F7F" w:themeColor="text1" w:themeTint="80"/>
            </w:tcBorders>
            <w:shd w:val="clear" w:color="auto" w:fill="D9D9D9" w:themeFill="background1" w:themeFillShade="D9"/>
          </w:tcPr>
          <w:p w14:paraId="2293A56E" w14:textId="2EE64FC9" w:rsidR="0028270D" w:rsidRPr="00FD3387" w:rsidRDefault="0028270D" w:rsidP="00F240FB">
            <w:pPr>
              <w:spacing w:beforeLines="40" w:before="96" w:afterLines="40" w:after="96"/>
            </w:pPr>
            <w:r w:rsidRPr="00FD3387">
              <w:rPr>
                <w:i/>
                <w:iCs/>
              </w:rPr>
              <w:t>F</w:t>
            </w:r>
            <w:r w:rsidRPr="00FD3387">
              <w:t xml:space="preserve">(2, </w:t>
            </w:r>
            <w:r w:rsidR="004E3C3B" w:rsidRPr="00FD3387">
              <w:t>83</w:t>
            </w:r>
            <w:r w:rsidRPr="00FD3387">
              <w:t xml:space="preserve">) = </w:t>
            </w:r>
            <w:r w:rsidR="00251550" w:rsidRPr="00FD3387">
              <w:t>9.</w:t>
            </w:r>
            <w:r w:rsidR="000C5499" w:rsidRPr="00FD3387">
              <w:t>87</w:t>
            </w:r>
            <w:r w:rsidRPr="00FD3387">
              <w:t xml:space="preserve">, </w:t>
            </w:r>
            <w:r w:rsidRPr="00FD3387">
              <w:rPr>
                <w:i/>
                <w:iCs/>
              </w:rPr>
              <w:t xml:space="preserve">p </w:t>
            </w:r>
            <w:r w:rsidR="000C5499" w:rsidRPr="00FD3387">
              <w:t>&lt; .001</w:t>
            </w:r>
          </w:p>
        </w:tc>
        <w:tc>
          <w:tcPr>
            <w:tcW w:w="2590" w:type="dxa"/>
            <w:tcBorders>
              <w:top w:val="single" w:sz="4" w:space="0" w:color="auto"/>
              <w:right w:val="dashSmallGap" w:sz="4" w:space="0" w:color="7F7F7F" w:themeColor="text1" w:themeTint="80"/>
            </w:tcBorders>
            <w:shd w:val="clear" w:color="auto" w:fill="D9D9D9" w:themeFill="background1" w:themeFillShade="D9"/>
          </w:tcPr>
          <w:p w14:paraId="153E3CD6" w14:textId="77777777" w:rsidR="0028270D" w:rsidRPr="00FD3387" w:rsidRDefault="0028270D" w:rsidP="00F240FB">
            <w:pPr>
              <w:spacing w:beforeLines="40" w:before="96" w:afterLines="40" w:after="96"/>
            </w:pPr>
          </w:p>
        </w:tc>
        <w:tc>
          <w:tcPr>
            <w:tcW w:w="709" w:type="dxa"/>
            <w:tcBorders>
              <w:top w:val="single" w:sz="4" w:space="0" w:color="auto"/>
              <w:left w:val="dashSmallGap" w:sz="4" w:space="0" w:color="7F7F7F" w:themeColor="text1" w:themeTint="80"/>
            </w:tcBorders>
            <w:shd w:val="clear" w:color="auto" w:fill="D9D9D9" w:themeFill="background1" w:themeFillShade="D9"/>
          </w:tcPr>
          <w:p w14:paraId="0FB0A959" w14:textId="77777777" w:rsidR="0028270D" w:rsidRPr="00FD3387" w:rsidRDefault="0028270D" w:rsidP="00F240FB">
            <w:pPr>
              <w:spacing w:beforeLines="40" w:before="96" w:afterLines="40" w:after="96"/>
            </w:pPr>
            <w:r w:rsidRPr="00FD3387">
              <w:t>111</w:t>
            </w:r>
          </w:p>
        </w:tc>
        <w:tc>
          <w:tcPr>
            <w:tcW w:w="1276" w:type="dxa"/>
            <w:tcBorders>
              <w:top w:val="single" w:sz="4" w:space="0" w:color="auto"/>
              <w:right w:val="single" w:sz="4" w:space="0" w:color="auto"/>
            </w:tcBorders>
            <w:shd w:val="clear" w:color="auto" w:fill="D9D9D9" w:themeFill="background1" w:themeFillShade="D9"/>
          </w:tcPr>
          <w:p w14:paraId="075D7960" w14:textId="0C8128C0" w:rsidR="0028270D" w:rsidRPr="00FD3387" w:rsidRDefault="00012D21" w:rsidP="00F240FB">
            <w:pPr>
              <w:spacing w:beforeLines="40" w:before="96" w:afterLines="40" w:after="96"/>
            </w:pPr>
            <w:r w:rsidRPr="00FD3387">
              <w:t>12,346</w:t>
            </w:r>
          </w:p>
        </w:tc>
      </w:tr>
      <w:tr w:rsidR="0028270D" w:rsidRPr="00FD3387" w14:paraId="676DAE1A" w14:textId="77777777" w:rsidTr="004B4EE1">
        <w:trPr>
          <w:trHeight w:val="300"/>
        </w:trPr>
        <w:tc>
          <w:tcPr>
            <w:tcW w:w="284" w:type="dxa"/>
            <w:tcBorders>
              <w:left w:val="single" w:sz="4" w:space="0" w:color="auto"/>
            </w:tcBorders>
          </w:tcPr>
          <w:p w14:paraId="0D38B2FD"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53374A3B" w14:textId="77777777" w:rsidR="0028270D" w:rsidRPr="00FD3387" w:rsidRDefault="0028270D" w:rsidP="00F240FB">
            <w:pPr>
              <w:spacing w:beforeLines="40" w:before="96" w:afterLines="40" w:after="96"/>
            </w:pPr>
            <w:r w:rsidRPr="00FD3387">
              <w:t>No observation</w:t>
            </w:r>
          </w:p>
        </w:tc>
        <w:tc>
          <w:tcPr>
            <w:tcW w:w="2790" w:type="dxa"/>
            <w:tcBorders>
              <w:left w:val="dashSmallGap" w:sz="4" w:space="0" w:color="7F7F7F" w:themeColor="text1" w:themeTint="80"/>
            </w:tcBorders>
          </w:tcPr>
          <w:p w14:paraId="0B27ADBA" w14:textId="277146CC" w:rsidR="0028270D" w:rsidRPr="00FD3387" w:rsidRDefault="0028270D" w:rsidP="00F240FB">
            <w:pPr>
              <w:spacing w:beforeLines="40" w:before="96" w:afterLines="40" w:after="96"/>
            </w:pPr>
            <w:r w:rsidRPr="00FD3387">
              <w:t>0.</w:t>
            </w:r>
            <w:r w:rsidR="00251550" w:rsidRPr="00FD3387">
              <w:t>06</w:t>
            </w:r>
            <w:r w:rsidRPr="00FD3387">
              <w:t xml:space="preserve"> [</w:t>
            </w:r>
            <w:r w:rsidR="000C5499" w:rsidRPr="00FD3387">
              <w:t>-</w:t>
            </w:r>
            <w:r w:rsidRPr="00FD3387">
              <w:t>0.0</w:t>
            </w:r>
            <w:r w:rsidR="000C5499" w:rsidRPr="00FD3387">
              <w:t>3</w:t>
            </w:r>
            <w:r w:rsidRPr="00FD3387">
              <w:t xml:space="preserve">, </w:t>
            </w:r>
            <w:r w:rsidR="000C5499" w:rsidRPr="00FD3387">
              <w:t>0.22</w:t>
            </w:r>
            <w:r w:rsidRPr="00FD3387">
              <w:t>]</w:t>
            </w:r>
          </w:p>
        </w:tc>
        <w:tc>
          <w:tcPr>
            <w:tcW w:w="2590" w:type="dxa"/>
            <w:tcBorders>
              <w:right w:val="dashSmallGap" w:sz="4" w:space="0" w:color="7F7F7F" w:themeColor="text1" w:themeTint="80"/>
            </w:tcBorders>
          </w:tcPr>
          <w:p w14:paraId="0C406874" w14:textId="6B8F0742" w:rsidR="0028270D" w:rsidRPr="00FD3387" w:rsidRDefault="000B787F" w:rsidP="00F240FB">
            <w:pPr>
              <w:spacing w:beforeLines="40" w:before="96" w:afterLines="40" w:after="96"/>
            </w:pPr>
            <w:r w:rsidRPr="00FD3387">
              <w:rPr>
                <w:i/>
                <w:iCs/>
              </w:rPr>
              <w:t>t</w:t>
            </w:r>
            <w:r w:rsidRPr="00FD3387">
              <w:t>(83)</w:t>
            </w:r>
            <w:r w:rsidR="0028270D" w:rsidRPr="00FD3387">
              <w:rPr>
                <w:i/>
                <w:iCs/>
              </w:rPr>
              <w:t xml:space="preserve"> </w:t>
            </w:r>
            <w:r w:rsidR="0028270D" w:rsidRPr="00FD3387">
              <w:t xml:space="preserve">= </w:t>
            </w:r>
            <w:r w:rsidR="000C5499" w:rsidRPr="00FD3387">
              <w:t>1.27</w:t>
            </w:r>
            <w:r w:rsidR="0028270D" w:rsidRPr="00FD3387">
              <w:t xml:space="preserve">, </w:t>
            </w:r>
            <w:r w:rsidR="0028270D" w:rsidRPr="00FD3387">
              <w:rPr>
                <w:i/>
                <w:iCs/>
              </w:rPr>
              <w:t xml:space="preserve">p </w:t>
            </w:r>
            <w:r w:rsidR="0028270D" w:rsidRPr="00FD3387">
              <w:t>= .</w:t>
            </w:r>
            <w:r w:rsidR="000C5499" w:rsidRPr="00FD3387">
              <w:t>128</w:t>
            </w:r>
          </w:p>
        </w:tc>
        <w:tc>
          <w:tcPr>
            <w:tcW w:w="709" w:type="dxa"/>
            <w:tcBorders>
              <w:left w:val="dashSmallGap" w:sz="4" w:space="0" w:color="7F7F7F" w:themeColor="text1" w:themeTint="80"/>
            </w:tcBorders>
          </w:tcPr>
          <w:p w14:paraId="1DF3E03E" w14:textId="3B2F03D0" w:rsidR="0028270D" w:rsidRPr="00FD3387" w:rsidRDefault="0097149E" w:rsidP="00F240FB">
            <w:pPr>
              <w:spacing w:beforeLines="40" w:before="96" w:afterLines="40" w:after="96"/>
            </w:pPr>
            <w:r w:rsidRPr="00FD3387">
              <w:t>49</w:t>
            </w:r>
          </w:p>
        </w:tc>
        <w:tc>
          <w:tcPr>
            <w:tcW w:w="1276" w:type="dxa"/>
            <w:tcBorders>
              <w:right w:val="single" w:sz="4" w:space="0" w:color="auto"/>
            </w:tcBorders>
          </w:tcPr>
          <w:p w14:paraId="2FEE638C" w14:textId="264B0938" w:rsidR="0028270D" w:rsidRPr="00FD3387" w:rsidRDefault="006A2D51" w:rsidP="00F240FB">
            <w:pPr>
              <w:spacing w:beforeLines="40" w:before="96" w:afterLines="40" w:after="96"/>
            </w:pPr>
            <w:r w:rsidRPr="00FD3387">
              <w:t>9,538</w:t>
            </w:r>
          </w:p>
        </w:tc>
      </w:tr>
      <w:tr w:rsidR="0028270D" w:rsidRPr="00FD3387" w14:paraId="7BAC4E67" w14:textId="77777777" w:rsidTr="004B4EE1">
        <w:trPr>
          <w:trHeight w:val="300"/>
        </w:trPr>
        <w:tc>
          <w:tcPr>
            <w:tcW w:w="284" w:type="dxa"/>
            <w:tcBorders>
              <w:left w:val="single" w:sz="4" w:space="0" w:color="auto"/>
            </w:tcBorders>
          </w:tcPr>
          <w:p w14:paraId="75BCF6C8"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6D54409A" w14:textId="77777777" w:rsidR="0028270D" w:rsidRPr="00FD3387" w:rsidRDefault="0028270D" w:rsidP="00F240FB">
            <w:pPr>
              <w:spacing w:beforeLines="40" w:before="96" w:afterLines="40" w:after="96"/>
            </w:pPr>
            <w:r w:rsidRPr="00FD3387">
              <w:t>Some observation</w:t>
            </w:r>
          </w:p>
        </w:tc>
        <w:tc>
          <w:tcPr>
            <w:tcW w:w="2790" w:type="dxa"/>
            <w:tcBorders>
              <w:left w:val="dashSmallGap" w:sz="4" w:space="0" w:color="7F7F7F" w:themeColor="text1" w:themeTint="80"/>
            </w:tcBorders>
          </w:tcPr>
          <w:p w14:paraId="543F4E27" w14:textId="5BE9CE17" w:rsidR="0028270D" w:rsidRPr="00FD3387" w:rsidRDefault="0028270D" w:rsidP="00F240FB">
            <w:pPr>
              <w:spacing w:beforeLines="40" w:before="96" w:afterLines="40" w:after="96"/>
            </w:pPr>
            <w:r w:rsidRPr="00FD3387">
              <w:rPr>
                <w:b/>
                <w:bCs/>
              </w:rPr>
              <w:t>0.</w:t>
            </w:r>
            <w:r w:rsidR="00A70125" w:rsidRPr="00FD3387">
              <w:rPr>
                <w:b/>
                <w:bCs/>
              </w:rPr>
              <w:t>21</w:t>
            </w:r>
            <w:r w:rsidRPr="00FD3387">
              <w:t xml:space="preserve"> [0.</w:t>
            </w:r>
            <w:r w:rsidR="00574694" w:rsidRPr="00FD3387">
              <w:t>0</w:t>
            </w:r>
            <w:r w:rsidR="00A70125" w:rsidRPr="00FD3387">
              <w:t>7</w:t>
            </w:r>
            <w:r w:rsidRPr="00FD3387">
              <w:t>, 0.</w:t>
            </w:r>
            <w:r w:rsidR="00574694" w:rsidRPr="00FD3387">
              <w:t>3</w:t>
            </w:r>
            <w:r w:rsidR="00A70125" w:rsidRPr="00FD3387">
              <w:t>4</w:t>
            </w:r>
            <w:r w:rsidRPr="00FD3387">
              <w:t>]</w:t>
            </w:r>
          </w:p>
        </w:tc>
        <w:tc>
          <w:tcPr>
            <w:tcW w:w="2590" w:type="dxa"/>
            <w:tcBorders>
              <w:right w:val="dashSmallGap" w:sz="4" w:space="0" w:color="7F7F7F" w:themeColor="text1" w:themeTint="80"/>
            </w:tcBorders>
          </w:tcPr>
          <w:p w14:paraId="1BA611E6" w14:textId="73DD0F68" w:rsidR="0028270D" w:rsidRPr="00FD3387" w:rsidRDefault="0028270D" w:rsidP="00F240FB">
            <w:pPr>
              <w:spacing w:beforeLines="40" w:before="96" w:afterLines="40" w:after="96"/>
            </w:pPr>
            <w:r w:rsidRPr="00FD3387">
              <w:rPr>
                <w:i/>
                <w:iCs/>
              </w:rPr>
              <w:t>t</w:t>
            </w:r>
            <w:r w:rsidR="00012D21" w:rsidRPr="00FD3387">
              <w:t>(83)</w:t>
            </w:r>
            <w:r w:rsidRPr="00FD3387">
              <w:rPr>
                <w:i/>
                <w:iCs/>
              </w:rPr>
              <w:t xml:space="preserve"> </w:t>
            </w:r>
            <w:r w:rsidRPr="00FD3387">
              <w:t xml:space="preserve">= </w:t>
            </w:r>
            <w:r w:rsidR="00574694" w:rsidRPr="00FD3387">
              <w:t>2.</w:t>
            </w:r>
            <w:r w:rsidR="00A70125" w:rsidRPr="00FD3387">
              <w:t>97</w:t>
            </w:r>
            <w:r w:rsidRPr="00FD3387">
              <w:t xml:space="preserve">, </w:t>
            </w:r>
            <w:r w:rsidRPr="00FD3387">
              <w:rPr>
                <w:i/>
                <w:iCs/>
              </w:rPr>
              <w:t xml:space="preserve">p </w:t>
            </w:r>
            <w:r w:rsidR="00B474AA" w:rsidRPr="00FD3387">
              <w:t>= .0</w:t>
            </w:r>
            <w:r w:rsidR="004663E2" w:rsidRPr="00FD3387">
              <w:t>04</w:t>
            </w:r>
          </w:p>
        </w:tc>
        <w:tc>
          <w:tcPr>
            <w:tcW w:w="709" w:type="dxa"/>
            <w:tcBorders>
              <w:left w:val="dashSmallGap" w:sz="4" w:space="0" w:color="7F7F7F" w:themeColor="text1" w:themeTint="80"/>
            </w:tcBorders>
          </w:tcPr>
          <w:p w14:paraId="4D097554" w14:textId="44DB3A0B" w:rsidR="0028270D" w:rsidRPr="00FD3387" w:rsidRDefault="006A2D51" w:rsidP="00F240FB">
            <w:pPr>
              <w:spacing w:beforeLines="40" w:before="96" w:afterLines="40" w:after="96"/>
            </w:pPr>
            <w:r w:rsidRPr="00FD3387">
              <w:t>29</w:t>
            </w:r>
          </w:p>
        </w:tc>
        <w:tc>
          <w:tcPr>
            <w:tcW w:w="1276" w:type="dxa"/>
            <w:tcBorders>
              <w:right w:val="single" w:sz="4" w:space="0" w:color="auto"/>
            </w:tcBorders>
          </w:tcPr>
          <w:p w14:paraId="7EE6EA02" w14:textId="325148CF" w:rsidR="0028270D" w:rsidRPr="00FD3387" w:rsidRDefault="006E54AB" w:rsidP="00F240FB">
            <w:pPr>
              <w:spacing w:beforeLines="40" w:before="96" w:afterLines="40" w:after="96"/>
            </w:pPr>
            <w:r w:rsidRPr="00FD3387">
              <w:t>2,410</w:t>
            </w:r>
          </w:p>
        </w:tc>
      </w:tr>
      <w:tr w:rsidR="0028270D" w:rsidRPr="00FD3387" w14:paraId="69AD0B44" w14:textId="77777777" w:rsidTr="004B4EE1">
        <w:trPr>
          <w:trHeight w:val="300"/>
        </w:trPr>
        <w:tc>
          <w:tcPr>
            <w:tcW w:w="284" w:type="dxa"/>
            <w:tcBorders>
              <w:left w:val="single" w:sz="4" w:space="0" w:color="auto"/>
            </w:tcBorders>
          </w:tcPr>
          <w:p w14:paraId="1C48B30A"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2C095695" w14:textId="77777777" w:rsidR="0028270D" w:rsidRPr="00FD3387" w:rsidRDefault="0028270D" w:rsidP="00F240FB">
            <w:pPr>
              <w:spacing w:beforeLines="40" w:before="96" w:afterLines="40" w:after="96"/>
            </w:pPr>
            <w:r w:rsidRPr="00FD3387">
              <w:t>Explicit observation</w:t>
            </w:r>
          </w:p>
        </w:tc>
        <w:tc>
          <w:tcPr>
            <w:tcW w:w="2790" w:type="dxa"/>
            <w:tcBorders>
              <w:left w:val="dashSmallGap" w:sz="4" w:space="0" w:color="7F7F7F" w:themeColor="text1" w:themeTint="80"/>
            </w:tcBorders>
          </w:tcPr>
          <w:p w14:paraId="7D4B64B2" w14:textId="62E40CBC" w:rsidR="0028270D" w:rsidRPr="00FD3387" w:rsidRDefault="0028270D" w:rsidP="00F240FB">
            <w:pPr>
              <w:spacing w:beforeLines="40" w:before="96" w:afterLines="40" w:after="96"/>
            </w:pPr>
            <w:r w:rsidRPr="00FD3387">
              <w:rPr>
                <w:b/>
                <w:bCs/>
              </w:rPr>
              <w:t>0.</w:t>
            </w:r>
            <w:r w:rsidR="00B474AA" w:rsidRPr="00FD3387">
              <w:rPr>
                <w:b/>
                <w:bCs/>
              </w:rPr>
              <w:t>7</w:t>
            </w:r>
            <w:r w:rsidR="004663E2" w:rsidRPr="00FD3387">
              <w:rPr>
                <w:b/>
                <w:bCs/>
              </w:rPr>
              <w:t>2</w:t>
            </w:r>
            <w:r w:rsidRPr="00FD3387">
              <w:t xml:space="preserve"> [0.</w:t>
            </w:r>
            <w:r w:rsidR="004663E2" w:rsidRPr="00FD3387">
              <w:t>43</w:t>
            </w:r>
            <w:r w:rsidRPr="00FD3387">
              <w:t xml:space="preserve">, </w:t>
            </w:r>
            <w:r w:rsidR="00C267FC" w:rsidRPr="00FD3387">
              <w:t>1.</w:t>
            </w:r>
            <w:r w:rsidR="004663E2" w:rsidRPr="00FD3387">
              <w:t>01</w:t>
            </w:r>
            <w:r w:rsidRPr="00FD3387">
              <w:t>]</w:t>
            </w:r>
          </w:p>
        </w:tc>
        <w:tc>
          <w:tcPr>
            <w:tcW w:w="2590" w:type="dxa"/>
            <w:tcBorders>
              <w:right w:val="dashSmallGap" w:sz="4" w:space="0" w:color="7F7F7F" w:themeColor="text1" w:themeTint="80"/>
            </w:tcBorders>
          </w:tcPr>
          <w:p w14:paraId="5063074F" w14:textId="5CACD358" w:rsidR="0028270D" w:rsidRPr="00FD3387" w:rsidRDefault="0028270D" w:rsidP="00F240FB">
            <w:pPr>
              <w:spacing w:beforeLines="40" w:before="96" w:afterLines="40" w:after="96"/>
            </w:pPr>
            <w:r w:rsidRPr="00FD3387">
              <w:rPr>
                <w:i/>
                <w:iCs/>
              </w:rPr>
              <w:t>t</w:t>
            </w:r>
            <w:r w:rsidR="00012D21" w:rsidRPr="00FD3387">
              <w:t>(83)</w:t>
            </w:r>
            <w:r w:rsidRPr="00FD3387">
              <w:rPr>
                <w:i/>
                <w:iCs/>
              </w:rPr>
              <w:t xml:space="preserve"> </w:t>
            </w:r>
            <w:r w:rsidRPr="00FD3387">
              <w:t xml:space="preserve">= </w:t>
            </w:r>
            <w:r w:rsidR="004663E2" w:rsidRPr="00FD3387">
              <w:t>4.98</w:t>
            </w:r>
            <w:r w:rsidRPr="00FD3387">
              <w:t xml:space="preserve">, </w:t>
            </w:r>
            <w:r w:rsidRPr="00FD3387">
              <w:rPr>
                <w:i/>
                <w:iCs/>
              </w:rPr>
              <w:t xml:space="preserve">p </w:t>
            </w:r>
            <w:r w:rsidRPr="00FD3387">
              <w:t>&lt; .001</w:t>
            </w:r>
          </w:p>
        </w:tc>
        <w:tc>
          <w:tcPr>
            <w:tcW w:w="709" w:type="dxa"/>
            <w:tcBorders>
              <w:left w:val="dashSmallGap" w:sz="4" w:space="0" w:color="7F7F7F" w:themeColor="text1" w:themeTint="80"/>
            </w:tcBorders>
          </w:tcPr>
          <w:p w14:paraId="021C4B47" w14:textId="395A647B" w:rsidR="0028270D" w:rsidRPr="00FD3387" w:rsidRDefault="006E54AB" w:rsidP="00F240FB">
            <w:pPr>
              <w:spacing w:beforeLines="40" w:before="96" w:afterLines="40" w:after="96"/>
            </w:pPr>
            <w:r w:rsidRPr="00FD3387">
              <w:t>8</w:t>
            </w:r>
          </w:p>
        </w:tc>
        <w:tc>
          <w:tcPr>
            <w:tcW w:w="1276" w:type="dxa"/>
            <w:tcBorders>
              <w:right w:val="single" w:sz="4" w:space="0" w:color="auto"/>
            </w:tcBorders>
          </w:tcPr>
          <w:p w14:paraId="128093A6" w14:textId="00296F62" w:rsidR="0028270D" w:rsidRPr="00FD3387" w:rsidRDefault="006E54AB" w:rsidP="00F240FB">
            <w:pPr>
              <w:spacing w:beforeLines="40" w:before="96" w:afterLines="40" w:after="96"/>
            </w:pPr>
            <w:r w:rsidRPr="00FD3387">
              <w:t>398</w:t>
            </w:r>
          </w:p>
        </w:tc>
      </w:tr>
      <w:tr w:rsidR="0028270D" w:rsidRPr="00FD3387" w14:paraId="4BD96409" w14:textId="77777777" w:rsidTr="004B4EE1">
        <w:trPr>
          <w:trHeight w:val="300"/>
        </w:trPr>
        <w:tc>
          <w:tcPr>
            <w:tcW w:w="2700" w:type="dxa"/>
            <w:gridSpan w:val="2"/>
            <w:tcBorders>
              <w:left w:val="single" w:sz="4" w:space="0" w:color="auto"/>
              <w:right w:val="dashSmallGap" w:sz="4" w:space="0" w:color="7F7F7F" w:themeColor="text1" w:themeTint="80"/>
            </w:tcBorders>
            <w:shd w:val="clear" w:color="auto" w:fill="D9D9D9" w:themeFill="background1" w:themeFillShade="D9"/>
          </w:tcPr>
          <w:p w14:paraId="2E9616E1" w14:textId="77777777" w:rsidR="0028270D" w:rsidRPr="00FD3387" w:rsidRDefault="0028270D" w:rsidP="00F240FB">
            <w:pPr>
              <w:spacing w:beforeLines="40" w:before="96" w:afterLines="40" w:after="96"/>
            </w:pPr>
            <w:r w:rsidRPr="00FD3387">
              <w:t>Ambiguity</w:t>
            </w:r>
          </w:p>
        </w:tc>
        <w:tc>
          <w:tcPr>
            <w:tcW w:w="2790" w:type="dxa"/>
            <w:tcBorders>
              <w:left w:val="dashSmallGap" w:sz="4" w:space="0" w:color="7F7F7F" w:themeColor="text1" w:themeTint="80"/>
            </w:tcBorders>
            <w:shd w:val="clear" w:color="auto" w:fill="D9D9D9" w:themeFill="background1" w:themeFillShade="D9"/>
          </w:tcPr>
          <w:p w14:paraId="4EF89426" w14:textId="2198019E" w:rsidR="0028270D" w:rsidRPr="00FD3387" w:rsidRDefault="0028270D" w:rsidP="00F240FB">
            <w:pPr>
              <w:spacing w:beforeLines="40" w:before="96" w:afterLines="40" w:after="96"/>
              <w:rPr>
                <w:b/>
              </w:rPr>
            </w:pPr>
            <w:r w:rsidRPr="00FD3387">
              <w:rPr>
                <w:i/>
                <w:iCs/>
              </w:rPr>
              <w:t>F</w:t>
            </w:r>
            <w:r w:rsidRPr="00FD3387">
              <w:t xml:space="preserve">(3, </w:t>
            </w:r>
            <w:r w:rsidR="00502350" w:rsidRPr="00FD3387">
              <w:t>100</w:t>
            </w:r>
            <w:r w:rsidRPr="00FD3387">
              <w:t xml:space="preserve">) = </w:t>
            </w:r>
            <w:r w:rsidR="00952716" w:rsidRPr="00FD3387">
              <w:t>2.01</w:t>
            </w:r>
            <w:r w:rsidRPr="00FD3387">
              <w:t xml:space="preserve">, </w:t>
            </w:r>
            <w:r w:rsidRPr="00FD3387">
              <w:rPr>
                <w:i/>
                <w:iCs/>
              </w:rPr>
              <w:t xml:space="preserve">p </w:t>
            </w:r>
            <w:r w:rsidRPr="00FD3387">
              <w:t>= .</w:t>
            </w:r>
            <w:r w:rsidR="00952716" w:rsidRPr="00FD3387">
              <w:t>118</w:t>
            </w:r>
          </w:p>
        </w:tc>
        <w:tc>
          <w:tcPr>
            <w:tcW w:w="2590" w:type="dxa"/>
            <w:tcBorders>
              <w:right w:val="dashSmallGap" w:sz="4" w:space="0" w:color="7F7F7F" w:themeColor="text1" w:themeTint="80"/>
            </w:tcBorders>
            <w:shd w:val="clear" w:color="auto" w:fill="D9D9D9" w:themeFill="background1" w:themeFillShade="D9"/>
          </w:tcPr>
          <w:p w14:paraId="31584A8D" w14:textId="77777777" w:rsidR="0028270D" w:rsidRPr="00FD3387" w:rsidRDefault="0028270D" w:rsidP="00F240FB">
            <w:pPr>
              <w:spacing w:beforeLines="40" w:before="96" w:afterLines="40" w:after="96"/>
            </w:pPr>
          </w:p>
        </w:tc>
        <w:tc>
          <w:tcPr>
            <w:tcW w:w="709" w:type="dxa"/>
            <w:tcBorders>
              <w:left w:val="dashSmallGap" w:sz="4" w:space="0" w:color="7F7F7F" w:themeColor="text1" w:themeTint="80"/>
            </w:tcBorders>
            <w:shd w:val="clear" w:color="auto" w:fill="D9D9D9" w:themeFill="background1" w:themeFillShade="D9"/>
          </w:tcPr>
          <w:p w14:paraId="2330C769" w14:textId="77777777" w:rsidR="0028270D" w:rsidRPr="00FD3387" w:rsidRDefault="0028270D" w:rsidP="00F240FB">
            <w:pPr>
              <w:spacing w:beforeLines="40" w:before="96" w:afterLines="40" w:after="96"/>
            </w:pPr>
            <w:r w:rsidRPr="00FD3387">
              <w:t>137</w:t>
            </w:r>
          </w:p>
        </w:tc>
        <w:tc>
          <w:tcPr>
            <w:tcW w:w="1276" w:type="dxa"/>
            <w:tcBorders>
              <w:right w:val="single" w:sz="4" w:space="0" w:color="auto"/>
            </w:tcBorders>
            <w:shd w:val="clear" w:color="auto" w:fill="D9D9D9" w:themeFill="background1" w:themeFillShade="D9"/>
          </w:tcPr>
          <w:p w14:paraId="215EC5DD" w14:textId="14853701" w:rsidR="0028270D" w:rsidRPr="00FD3387" w:rsidRDefault="009435A4" w:rsidP="00F240FB">
            <w:pPr>
              <w:spacing w:beforeLines="40" w:before="96" w:afterLines="40" w:after="96"/>
            </w:pPr>
            <w:r w:rsidRPr="00FD3387">
              <w:t>13,482</w:t>
            </w:r>
          </w:p>
        </w:tc>
      </w:tr>
      <w:tr w:rsidR="0028270D" w:rsidRPr="00FD3387" w14:paraId="4E0E7EB4" w14:textId="77777777" w:rsidTr="004B4EE1">
        <w:trPr>
          <w:trHeight w:val="300"/>
        </w:trPr>
        <w:tc>
          <w:tcPr>
            <w:tcW w:w="284" w:type="dxa"/>
            <w:tcBorders>
              <w:left w:val="single" w:sz="4" w:space="0" w:color="auto"/>
            </w:tcBorders>
          </w:tcPr>
          <w:p w14:paraId="6DDF8250"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3297171F" w14:textId="77777777" w:rsidR="0028270D" w:rsidRPr="00FD3387" w:rsidRDefault="0028270D" w:rsidP="00F240FB">
            <w:pPr>
              <w:spacing w:beforeLines="40" w:before="96" w:afterLines="40" w:after="96"/>
            </w:pPr>
            <w:r w:rsidRPr="00FD3387">
              <w:t xml:space="preserve">Little-to-no </w:t>
            </w:r>
          </w:p>
        </w:tc>
        <w:tc>
          <w:tcPr>
            <w:tcW w:w="2790" w:type="dxa"/>
            <w:tcBorders>
              <w:left w:val="dashSmallGap" w:sz="4" w:space="0" w:color="7F7F7F" w:themeColor="text1" w:themeTint="80"/>
            </w:tcBorders>
          </w:tcPr>
          <w:p w14:paraId="695ED501" w14:textId="53CEEDE5" w:rsidR="0028270D" w:rsidRPr="00FD3387" w:rsidRDefault="0028270D" w:rsidP="00F240FB">
            <w:pPr>
              <w:spacing w:beforeLines="40" w:before="96" w:afterLines="40" w:after="96"/>
            </w:pPr>
            <w:r w:rsidRPr="00FD3387">
              <w:rPr>
                <w:b/>
                <w:bCs/>
              </w:rPr>
              <w:t>0.</w:t>
            </w:r>
            <w:r w:rsidR="00E65A95" w:rsidRPr="00FD3387">
              <w:rPr>
                <w:b/>
                <w:bCs/>
              </w:rPr>
              <w:t>28</w:t>
            </w:r>
            <w:r w:rsidRPr="00FD3387">
              <w:t xml:space="preserve"> [0.0</w:t>
            </w:r>
            <w:r w:rsidR="00E65A95" w:rsidRPr="00FD3387">
              <w:t>9</w:t>
            </w:r>
            <w:r w:rsidRPr="00FD3387">
              <w:t>, 0.</w:t>
            </w:r>
            <w:r w:rsidR="00E65A95" w:rsidRPr="00FD3387">
              <w:t>4</w:t>
            </w:r>
            <w:r w:rsidR="00162202" w:rsidRPr="00FD3387">
              <w:t>8</w:t>
            </w:r>
            <w:r w:rsidRPr="00FD3387">
              <w:t>]</w:t>
            </w:r>
          </w:p>
        </w:tc>
        <w:tc>
          <w:tcPr>
            <w:tcW w:w="2590" w:type="dxa"/>
            <w:tcBorders>
              <w:right w:val="dashSmallGap" w:sz="4" w:space="0" w:color="7F7F7F" w:themeColor="text1" w:themeTint="80"/>
            </w:tcBorders>
          </w:tcPr>
          <w:p w14:paraId="761E71E9" w14:textId="2C175998" w:rsidR="0028270D" w:rsidRPr="00FD3387" w:rsidRDefault="00C62CFE" w:rsidP="00F240FB">
            <w:pPr>
              <w:spacing w:beforeLines="40" w:before="96" w:afterLines="40" w:after="96"/>
            </w:pPr>
            <w:r w:rsidRPr="00FD3387">
              <w:rPr>
                <w:i/>
                <w:iCs/>
              </w:rPr>
              <w:t>t</w:t>
            </w:r>
            <w:r w:rsidRPr="00FD3387">
              <w:t>(100)</w:t>
            </w:r>
            <w:r w:rsidRPr="00FD3387">
              <w:rPr>
                <w:i/>
                <w:iCs/>
              </w:rPr>
              <w:t xml:space="preserve"> </w:t>
            </w:r>
            <w:r w:rsidR="0028270D" w:rsidRPr="00FD3387">
              <w:rPr>
                <w:i/>
                <w:iCs/>
              </w:rPr>
              <w:t xml:space="preserve"> </w:t>
            </w:r>
            <w:r w:rsidR="0028270D" w:rsidRPr="00FD3387">
              <w:t xml:space="preserve">= </w:t>
            </w:r>
            <w:r w:rsidR="00162202" w:rsidRPr="00FD3387">
              <w:t>2.86</w:t>
            </w:r>
            <w:r w:rsidR="0028270D" w:rsidRPr="00FD3387">
              <w:t xml:space="preserve">, </w:t>
            </w:r>
            <w:r w:rsidR="0028270D" w:rsidRPr="00FD3387">
              <w:rPr>
                <w:i/>
                <w:iCs/>
              </w:rPr>
              <w:t xml:space="preserve">p </w:t>
            </w:r>
            <w:r w:rsidR="0028270D" w:rsidRPr="00FD3387">
              <w:t>= .0</w:t>
            </w:r>
            <w:r w:rsidR="00E65A95" w:rsidRPr="00FD3387">
              <w:t>0</w:t>
            </w:r>
            <w:r w:rsidR="00162202" w:rsidRPr="00FD3387">
              <w:t>5</w:t>
            </w:r>
          </w:p>
        </w:tc>
        <w:tc>
          <w:tcPr>
            <w:tcW w:w="709" w:type="dxa"/>
            <w:tcBorders>
              <w:left w:val="dashSmallGap" w:sz="4" w:space="0" w:color="7F7F7F" w:themeColor="text1" w:themeTint="80"/>
            </w:tcBorders>
          </w:tcPr>
          <w:p w14:paraId="0904DCBA" w14:textId="0D9B70E2" w:rsidR="0028270D" w:rsidRPr="00FD3387" w:rsidRDefault="00562C5F" w:rsidP="00F240FB">
            <w:pPr>
              <w:spacing w:beforeLines="40" w:before="96" w:afterLines="40" w:after="96"/>
            </w:pPr>
            <w:r w:rsidRPr="00FD3387">
              <w:t>14</w:t>
            </w:r>
          </w:p>
        </w:tc>
        <w:tc>
          <w:tcPr>
            <w:tcW w:w="1276" w:type="dxa"/>
            <w:tcBorders>
              <w:right w:val="single" w:sz="4" w:space="0" w:color="auto"/>
            </w:tcBorders>
          </w:tcPr>
          <w:p w14:paraId="1A948066" w14:textId="6F0C03FD" w:rsidR="0028270D" w:rsidRPr="00FD3387" w:rsidRDefault="005452AE" w:rsidP="00F240FB">
            <w:pPr>
              <w:spacing w:beforeLines="40" w:before="96" w:afterLines="40" w:after="96"/>
            </w:pPr>
            <w:r w:rsidRPr="00FD3387">
              <w:t>1,610</w:t>
            </w:r>
          </w:p>
        </w:tc>
      </w:tr>
      <w:tr w:rsidR="0028270D" w:rsidRPr="00FD3387" w14:paraId="4654F355" w14:textId="77777777" w:rsidTr="004B4EE1">
        <w:trPr>
          <w:trHeight w:val="300"/>
        </w:trPr>
        <w:tc>
          <w:tcPr>
            <w:tcW w:w="284" w:type="dxa"/>
            <w:tcBorders>
              <w:left w:val="single" w:sz="4" w:space="0" w:color="auto"/>
            </w:tcBorders>
          </w:tcPr>
          <w:p w14:paraId="1D1F9B55"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6096BA7C" w14:textId="77777777" w:rsidR="0028270D" w:rsidRPr="00FD3387" w:rsidRDefault="0028270D" w:rsidP="00F240FB">
            <w:pPr>
              <w:spacing w:beforeLines="40" w:before="96" w:afterLines="40" w:after="96"/>
            </w:pPr>
            <w:r w:rsidRPr="00FD3387">
              <w:t xml:space="preserve">Some </w:t>
            </w:r>
          </w:p>
        </w:tc>
        <w:tc>
          <w:tcPr>
            <w:tcW w:w="2790" w:type="dxa"/>
            <w:tcBorders>
              <w:left w:val="dashSmallGap" w:sz="4" w:space="0" w:color="7F7F7F" w:themeColor="text1" w:themeTint="80"/>
            </w:tcBorders>
          </w:tcPr>
          <w:p w14:paraId="117D0024" w14:textId="06366DC9" w:rsidR="0028270D" w:rsidRPr="00FD3387" w:rsidRDefault="0028270D" w:rsidP="00F240FB">
            <w:pPr>
              <w:spacing w:beforeLines="40" w:before="96" w:afterLines="40" w:after="96"/>
            </w:pPr>
            <w:r w:rsidRPr="00FD3387">
              <w:t>0.</w:t>
            </w:r>
            <w:r w:rsidR="00C45962" w:rsidRPr="00FD3387">
              <w:t>07</w:t>
            </w:r>
            <w:r w:rsidRPr="00FD3387">
              <w:t xml:space="preserve"> [</w:t>
            </w:r>
            <w:r w:rsidR="002530A0" w:rsidRPr="00FD3387">
              <w:t>-0.0</w:t>
            </w:r>
            <w:r w:rsidR="00C45962" w:rsidRPr="00FD3387">
              <w:t>4</w:t>
            </w:r>
            <w:r w:rsidRPr="00FD3387">
              <w:t>, 0.</w:t>
            </w:r>
            <w:r w:rsidR="00C45962" w:rsidRPr="00FD3387">
              <w:t>18</w:t>
            </w:r>
            <w:r w:rsidRPr="00FD3387">
              <w:t>]</w:t>
            </w:r>
          </w:p>
        </w:tc>
        <w:tc>
          <w:tcPr>
            <w:tcW w:w="2590" w:type="dxa"/>
            <w:tcBorders>
              <w:right w:val="dashSmallGap" w:sz="4" w:space="0" w:color="7F7F7F" w:themeColor="text1" w:themeTint="80"/>
            </w:tcBorders>
          </w:tcPr>
          <w:p w14:paraId="037B176F" w14:textId="1CE6C952" w:rsidR="0028270D" w:rsidRPr="00FD3387" w:rsidRDefault="00C62CFE" w:rsidP="00F240FB">
            <w:pPr>
              <w:spacing w:beforeLines="40" w:before="96" w:afterLines="40" w:after="96"/>
            </w:pPr>
            <w:r w:rsidRPr="00FD3387">
              <w:rPr>
                <w:i/>
                <w:iCs/>
              </w:rPr>
              <w:t>t</w:t>
            </w:r>
            <w:r w:rsidRPr="00FD3387">
              <w:t>(100)</w:t>
            </w:r>
            <w:r w:rsidRPr="00FD3387">
              <w:rPr>
                <w:i/>
                <w:iCs/>
              </w:rPr>
              <w:t xml:space="preserve"> </w:t>
            </w:r>
            <w:r w:rsidR="0028270D" w:rsidRPr="00FD3387">
              <w:rPr>
                <w:i/>
                <w:iCs/>
              </w:rPr>
              <w:t xml:space="preserve"> </w:t>
            </w:r>
            <w:r w:rsidR="0028270D" w:rsidRPr="00FD3387">
              <w:t xml:space="preserve">= </w:t>
            </w:r>
            <w:r w:rsidR="002530A0" w:rsidRPr="00FD3387">
              <w:t>1.</w:t>
            </w:r>
            <w:r w:rsidR="00C45962" w:rsidRPr="00FD3387">
              <w:t>32</w:t>
            </w:r>
            <w:r w:rsidR="0028270D" w:rsidRPr="00FD3387">
              <w:t xml:space="preserve">, </w:t>
            </w:r>
            <w:r w:rsidR="0028270D" w:rsidRPr="00FD3387">
              <w:rPr>
                <w:i/>
                <w:iCs/>
              </w:rPr>
              <w:t xml:space="preserve">p </w:t>
            </w:r>
            <w:r w:rsidR="0028270D" w:rsidRPr="00FD3387">
              <w:t>= .</w:t>
            </w:r>
            <w:r w:rsidR="00C45962" w:rsidRPr="00FD3387">
              <w:t>188</w:t>
            </w:r>
          </w:p>
        </w:tc>
        <w:tc>
          <w:tcPr>
            <w:tcW w:w="709" w:type="dxa"/>
            <w:tcBorders>
              <w:left w:val="dashSmallGap" w:sz="4" w:space="0" w:color="7F7F7F" w:themeColor="text1" w:themeTint="80"/>
            </w:tcBorders>
          </w:tcPr>
          <w:p w14:paraId="243EB333" w14:textId="27ABE8AB" w:rsidR="0028270D" w:rsidRPr="00FD3387" w:rsidRDefault="005452AE" w:rsidP="00F240FB">
            <w:pPr>
              <w:spacing w:beforeLines="40" w:before="96" w:afterLines="40" w:after="96"/>
            </w:pPr>
            <w:r w:rsidRPr="00FD3387">
              <w:t>54</w:t>
            </w:r>
          </w:p>
        </w:tc>
        <w:tc>
          <w:tcPr>
            <w:tcW w:w="1276" w:type="dxa"/>
            <w:tcBorders>
              <w:right w:val="single" w:sz="4" w:space="0" w:color="auto"/>
            </w:tcBorders>
          </w:tcPr>
          <w:p w14:paraId="146D7602" w14:textId="62CAEC28" w:rsidR="0028270D" w:rsidRPr="00FD3387" w:rsidRDefault="005452AE" w:rsidP="00F240FB">
            <w:pPr>
              <w:spacing w:beforeLines="40" w:before="96" w:afterLines="40" w:after="96"/>
            </w:pPr>
            <w:r w:rsidRPr="00FD3387">
              <w:t>8.565</w:t>
            </w:r>
          </w:p>
        </w:tc>
      </w:tr>
      <w:tr w:rsidR="0028270D" w:rsidRPr="00FD3387" w14:paraId="73559064" w14:textId="77777777" w:rsidTr="004B4EE1">
        <w:trPr>
          <w:trHeight w:val="300"/>
        </w:trPr>
        <w:tc>
          <w:tcPr>
            <w:tcW w:w="284" w:type="dxa"/>
            <w:tcBorders>
              <w:left w:val="single" w:sz="4" w:space="0" w:color="auto"/>
            </w:tcBorders>
          </w:tcPr>
          <w:p w14:paraId="4407DE18"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7CE00CDE" w14:textId="77777777" w:rsidR="0028270D" w:rsidRPr="00FD3387" w:rsidRDefault="0028270D" w:rsidP="00F240FB">
            <w:pPr>
              <w:spacing w:beforeLines="40" w:before="96" w:afterLines="40" w:after="96"/>
            </w:pPr>
            <w:r w:rsidRPr="00FD3387">
              <w:t>Moderate</w:t>
            </w:r>
          </w:p>
        </w:tc>
        <w:tc>
          <w:tcPr>
            <w:tcW w:w="2790" w:type="dxa"/>
            <w:tcBorders>
              <w:left w:val="dashSmallGap" w:sz="4" w:space="0" w:color="7F7F7F" w:themeColor="text1" w:themeTint="80"/>
            </w:tcBorders>
          </w:tcPr>
          <w:p w14:paraId="3A5A8BCC" w14:textId="0E24C5D5" w:rsidR="0028270D" w:rsidRPr="00FD3387" w:rsidRDefault="0028270D" w:rsidP="00F240FB">
            <w:pPr>
              <w:spacing w:beforeLines="40" w:before="96" w:afterLines="40" w:after="96"/>
            </w:pPr>
            <w:r w:rsidRPr="00FD3387">
              <w:t>0.1</w:t>
            </w:r>
            <w:r w:rsidR="004B4302" w:rsidRPr="00FD3387">
              <w:t>3</w:t>
            </w:r>
            <w:r w:rsidRPr="00FD3387">
              <w:t xml:space="preserve"> [-0.0</w:t>
            </w:r>
            <w:r w:rsidR="004B4302" w:rsidRPr="00FD3387">
              <w:t>8</w:t>
            </w:r>
            <w:r w:rsidRPr="00FD3387">
              <w:t>, 0.</w:t>
            </w:r>
            <w:r w:rsidR="004B4302" w:rsidRPr="00FD3387">
              <w:t>34</w:t>
            </w:r>
            <w:r w:rsidRPr="00FD3387">
              <w:t>]</w:t>
            </w:r>
          </w:p>
        </w:tc>
        <w:tc>
          <w:tcPr>
            <w:tcW w:w="2590" w:type="dxa"/>
            <w:tcBorders>
              <w:right w:val="dashSmallGap" w:sz="4" w:space="0" w:color="7F7F7F" w:themeColor="text1" w:themeTint="80"/>
            </w:tcBorders>
          </w:tcPr>
          <w:p w14:paraId="3EB1E15C" w14:textId="41441DE7" w:rsidR="0028270D" w:rsidRPr="00FD3387" w:rsidRDefault="00C62CFE" w:rsidP="00F240FB">
            <w:pPr>
              <w:spacing w:beforeLines="40" w:before="96" w:afterLines="40" w:after="96"/>
              <w:rPr>
                <w:bCs/>
                <w:i/>
                <w:iCs/>
              </w:rPr>
            </w:pPr>
            <w:r w:rsidRPr="00FD3387">
              <w:rPr>
                <w:i/>
                <w:iCs/>
              </w:rPr>
              <w:t>t</w:t>
            </w:r>
            <w:r w:rsidR="009E3285" w:rsidRPr="00FD3387">
              <w:t>(</w:t>
            </w:r>
            <w:r w:rsidRPr="00FD3387">
              <w:t>100)</w:t>
            </w:r>
            <w:r w:rsidR="0028270D" w:rsidRPr="00FD3387">
              <w:rPr>
                <w:i/>
                <w:iCs/>
              </w:rPr>
              <w:t xml:space="preserve"> </w:t>
            </w:r>
            <w:r w:rsidR="0028270D" w:rsidRPr="00FD3387">
              <w:t xml:space="preserve">= </w:t>
            </w:r>
            <w:r w:rsidRPr="00FD3387">
              <w:t>1.</w:t>
            </w:r>
            <w:r w:rsidR="004B4302" w:rsidRPr="00FD3387">
              <w:t>20</w:t>
            </w:r>
            <w:r w:rsidR="0028270D" w:rsidRPr="00FD3387">
              <w:t xml:space="preserve">, </w:t>
            </w:r>
            <w:r w:rsidR="0028270D" w:rsidRPr="00FD3387">
              <w:rPr>
                <w:i/>
                <w:iCs/>
              </w:rPr>
              <w:t xml:space="preserve">p </w:t>
            </w:r>
            <w:r w:rsidR="0028270D" w:rsidRPr="00FD3387">
              <w:t>= .</w:t>
            </w:r>
            <w:r w:rsidR="00B16D9E" w:rsidRPr="00FD3387">
              <w:t>234</w:t>
            </w:r>
          </w:p>
        </w:tc>
        <w:tc>
          <w:tcPr>
            <w:tcW w:w="709" w:type="dxa"/>
            <w:tcBorders>
              <w:left w:val="dashSmallGap" w:sz="4" w:space="0" w:color="7F7F7F" w:themeColor="text1" w:themeTint="80"/>
            </w:tcBorders>
          </w:tcPr>
          <w:p w14:paraId="491F4E81" w14:textId="0BD068DD" w:rsidR="0028270D" w:rsidRPr="00FD3387" w:rsidRDefault="0028270D" w:rsidP="00F240FB">
            <w:pPr>
              <w:spacing w:beforeLines="40" w:before="96" w:afterLines="40" w:after="96"/>
            </w:pPr>
            <w:r w:rsidRPr="00FD3387">
              <w:t>1</w:t>
            </w:r>
            <w:r w:rsidR="00E96D8B" w:rsidRPr="00FD3387">
              <w:t>3</w:t>
            </w:r>
          </w:p>
        </w:tc>
        <w:tc>
          <w:tcPr>
            <w:tcW w:w="1276" w:type="dxa"/>
            <w:tcBorders>
              <w:right w:val="single" w:sz="4" w:space="0" w:color="auto"/>
            </w:tcBorders>
          </w:tcPr>
          <w:p w14:paraId="51137AA9" w14:textId="1E6C083A" w:rsidR="0028270D" w:rsidRPr="00FD3387" w:rsidRDefault="00E96D8B" w:rsidP="00F240FB">
            <w:pPr>
              <w:spacing w:beforeLines="40" w:before="96" w:afterLines="40" w:after="96"/>
            </w:pPr>
            <w:r w:rsidRPr="00FD3387">
              <w:t>1.567</w:t>
            </w:r>
          </w:p>
        </w:tc>
      </w:tr>
      <w:tr w:rsidR="0028270D" w:rsidRPr="00FD3387" w14:paraId="59A313A0" w14:textId="77777777" w:rsidTr="004B4EE1">
        <w:trPr>
          <w:trHeight w:val="300"/>
        </w:trPr>
        <w:tc>
          <w:tcPr>
            <w:tcW w:w="284" w:type="dxa"/>
            <w:tcBorders>
              <w:left w:val="single" w:sz="4" w:space="0" w:color="auto"/>
            </w:tcBorders>
          </w:tcPr>
          <w:p w14:paraId="349134DB"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41A57805" w14:textId="77777777" w:rsidR="0028270D" w:rsidRPr="00FD3387" w:rsidRDefault="0028270D" w:rsidP="00F240FB">
            <w:pPr>
              <w:spacing w:beforeLines="40" w:before="96" w:afterLines="40" w:after="96"/>
            </w:pPr>
            <w:r w:rsidRPr="00FD3387">
              <w:t>High</w:t>
            </w:r>
          </w:p>
        </w:tc>
        <w:tc>
          <w:tcPr>
            <w:tcW w:w="2790" w:type="dxa"/>
            <w:tcBorders>
              <w:left w:val="dashSmallGap" w:sz="4" w:space="0" w:color="7F7F7F" w:themeColor="text1" w:themeTint="80"/>
            </w:tcBorders>
          </w:tcPr>
          <w:p w14:paraId="03FA3615" w14:textId="596E421C" w:rsidR="0028270D" w:rsidRPr="00FD3387" w:rsidRDefault="0028270D" w:rsidP="00F240FB">
            <w:pPr>
              <w:spacing w:beforeLines="40" w:before="96" w:afterLines="40" w:after="96"/>
            </w:pPr>
            <w:r w:rsidRPr="00FD3387">
              <w:rPr>
                <w:b/>
              </w:rPr>
              <w:t>0.</w:t>
            </w:r>
            <w:r w:rsidR="00B16D9E" w:rsidRPr="00FD3387">
              <w:rPr>
                <w:b/>
              </w:rPr>
              <w:t>27</w:t>
            </w:r>
            <w:r w:rsidRPr="00FD3387">
              <w:rPr>
                <w:b/>
              </w:rPr>
              <w:t xml:space="preserve"> </w:t>
            </w:r>
            <w:r w:rsidRPr="00FD3387">
              <w:t>[0.</w:t>
            </w:r>
            <w:r w:rsidR="0091451C" w:rsidRPr="00FD3387">
              <w:t>0</w:t>
            </w:r>
            <w:r w:rsidR="00D320FD" w:rsidRPr="00FD3387">
              <w:t>9</w:t>
            </w:r>
            <w:r w:rsidRPr="00FD3387">
              <w:t>, 0.</w:t>
            </w:r>
            <w:r w:rsidR="00D320FD" w:rsidRPr="00FD3387">
              <w:t>44</w:t>
            </w:r>
            <w:r w:rsidRPr="00FD3387">
              <w:t>]</w:t>
            </w:r>
          </w:p>
        </w:tc>
        <w:tc>
          <w:tcPr>
            <w:tcW w:w="2590" w:type="dxa"/>
            <w:tcBorders>
              <w:right w:val="dashSmallGap" w:sz="4" w:space="0" w:color="7F7F7F" w:themeColor="text1" w:themeTint="80"/>
            </w:tcBorders>
          </w:tcPr>
          <w:p w14:paraId="30F96413" w14:textId="6C9D2B71" w:rsidR="0028270D" w:rsidRPr="00FD3387" w:rsidRDefault="00C62CFE" w:rsidP="00F240FB">
            <w:pPr>
              <w:spacing w:beforeLines="40" w:before="96" w:afterLines="40" w:after="96"/>
              <w:rPr>
                <w:bCs/>
                <w:i/>
                <w:iCs/>
              </w:rPr>
            </w:pPr>
            <w:r w:rsidRPr="00FD3387">
              <w:rPr>
                <w:i/>
                <w:iCs/>
              </w:rPr>
              <w:t>t</w:t>
            </w:r>
            <w:r w:rsidRPr="00FD3387">
              <w:t>(100)</w:t>
            </w:r>
            <w:r w:rsidRPr="00FD3387">
              <w:rPr>
                <w:i/>
                <w:iCs/>
              </w:rPr>
              <w:t xml:space="preserve"> </w:t>
            </w:r>
            <w:r w:rsidR="0028270D" w:rsidRPr="00FD3387">
              <w:t xml:space="preserve">= </w:t>
            </w:r>
            <w:r w:rsidR="00D320FD" w:rsidRPr="00FD3387">
              <w:t>2.99</w:t>
            </w:r>
            <w:r w:rsidR="0028270D" w:rsidRPr="00FD3387">
              <w:t xml:space="preserve">, </w:t>
            </w:r>
            <w:r w:rsidR="0028270D" w:rsidRPr="00FD3387">
              <w:rPr>
                <w:i/>
                <w:iCs/>
              </w:rPr>
              <w:t xml:space="preserve">p </w:t>
            </w:r>
            <w:r w:rsidR="009E3285" w:rsidRPr="00FD3387">
              <w:t>= .0</w:t>
            </w:r>
            <w:r w:rsidR="00D320FD" w:rsidRPr="00FD3387">
              <w:t>04</w:t>
            </w:r>
          </w:p>
        </w:tc>
        <w:tc>
          <w:tcPr>
            <w:tcW w:w="709" w:type="dxa"/>
            <w:tcBorders>
              <w:left w:val="dashSmallGap" w:sz="4" w:space="0" w:color="7F7F7F" w:themeColor="text1" w:themeTint="80"/>
            </w:tcBorders>
          </w:tcPr>
          <w:p w14:paraId="6A80F954" w14:textId="7918143C" w:rsidR="0028270D" w:rsidRPr="00FD3387" w:rsidRDefault="00E96D8B" w:rsidP="00F240FB">
            <w:pPr>
              <w:spacing w:beforeLines="40" w:before="96" w:afterLines="40" w:after="96"/>
            </w:pPr>
            <w:r w:rsidRPr="00FD3387">
              <w:t>23</w:t>
            </w:r>
          </w:p>
        </w:tc>
        <w:tc>
          <w:tcPr>
            <w:tcW w:w="1276" w:type="dxa"/>
            <w:tcBorders>
              <w:right w:val="single" w:sz="4" w:space="0" w:color="auto"/>
            </w:tcBorders>
          </w:tcPr>
          <w:p w14:paraId="70E9EFD8" w14:textId="37020821" w:rsidR="0028270D" w:rsidRPr="00FD3387" w:rsidRDefault="00E96D8B" w:rsidP="00F240FB">
            <w:pPr>
              <w:spacing w:beforeLines="40" w:before="96" w:afterLines="40" w:after="96"/>
            </w:pPr>
            <w:r w:rsidRPr="00FD3387">
              <w:t>1,770</w:t>
            </w:r>
          </w:p>
        </w:tc>
      </w:tr>
      <w:tr w:rsidR="0028270D" w:rsidRPr="00FD3387" w14:paraId="28C629EB" w14:textId="77777777" w:rsidTr="004B4EE1">
        <w:trPr>
          <w:trHeight w:val="300"/>
        </w:trPr>
        <w:tc>
          <w:tcPr>
            <w:tcW w:w="2700" w:type="dxa"/>
            <w:gridSpan w:val="2"/>
            <w:tcBorders>
              <w:left w:val="single" w:sz="4" w:space="0" w:color="auto"/>
              <w:right w:val="dashSmallGap" w:sz="4" w:space="0" w:color="7F7F7F" w:themeColor="text1" w:themeTint="80"/>
            </w:tcBorders>
            <w:shd w:val="clear" w:color="auto" w:fill="D9D9D9" w:themeFill="background1" w:themeFillShade="D9"/>
          </w:tcPr>
          <w:p w14:paraId="6034B92A" w14:textId="024A60FB" w:rsidR="0028270D" w:rsidRPr="00FD3387" w:rsidRDefault="0028270D" w:rsidP="00F240FB">
            <w:pPr>
              <w:spacing w:beforeLines="40" w:before="96" w:afterLines="40" w:after="96"/>
            </w:pPr>
            <w:r w:rsidRPr="00FD3387">
              <w:t>Study location</w:t>
            </w:r>
            <w:r w:rsidR="001D39A3" w:rsidRPr="00FD3387">
              <w:t>†</w:t>
            </w:r>
          </w:p>
        </w:tc>
        <w:tc>
          <w:tcPr>
            <w:tcW w:w="2790" w:type="dxa"/>
            <w:tcBorders>
              <w:left w:val="dashSmallGap" w:sz="4" w:space="0" w:color="7F7F7F" w:themeColor="text1" w:themeTint="80"/>
            </w:tcBorders>
            <w:shd w:val="clear" w:color="auto" w:fill="D9D9D9" w:themeFill="background1" w:themeFillShade="D9"/>
          </w:tcPr>
          <w:p w14:paraId="61B06A81" w14:textId="47F2D4BA" w:rsidR="0028270D" w:rsidRPr="00FD3387" w:rsidRDefault="0028270D" w:rsidP="00F240FB">
            <w:pPr>
              <w:spacing w:beforeLines="40" w:before="96" w:afterLines="40" w:after="96"/>
            </w:pPr>
            <w:r w:rsidRPr="00FD3387">
              <w:rPr>
                <w:i/>
                <w:iCs/>
              </w:rPr>
              <w:t>F</w:t>
            </w:r>
            <w:r w:rsidRPr="00FD3387">
              <w:t xml:space="preserve">(1, </w:t>
            </w:r>
            <w:r w:rsidR="00CF4053" w:rsidRPr="00FD3387">
              <w:t>84</w:t>
            </w:r>
            <w:r w:rsidRPr="00FD3387">
              <w:t xml:space="preserve">) = </w:t>
            </w:r>
            <w:r w:rsidR="00681B94" w:rsidRPr="00FD3387">
              <w:t>3.71</w:t>
            </w:r>
            <w:r w:rsidRPr="00FD3387">
              <w:t xml:space="preserve">, </w:t>
            </w:r>
            <w:r w:rsidRPr="00FD3387">
              <w:rPr>
                <w:i/>
                <w:iCs/>
              </w:rPr>
              <w:t xml:space="preserve">p </w:t>
            </w:r>
            <w:r w:rsidRPr="00FD3387">
              <w:t>= .</w:t>
            </w:r>
            <w:r w:rsidR="00DD4B32" w:rsidRPr="00FD3387">
              <w:t>058</w:t>
            </w:r>
          </w:p>
        </w:tc>
        <w:tc>
          <w:tcPr>
            <w:tcW w:w="2590" w:type="dxa"/>
            <w:tcBorders>
              <w:right w:val="dashSmallGap" w:sz="4" w:space="0" w:color="7F7F7F" w:themeColor="text1" w:themeTint="80"/>
            </w:tcBorders>
            <w:shd w:val="clear" w:color="auto" w:fill="D9D9D9" w:themeFill="background1" w:themeFillShade="D9"/>
          </w:tcPr>
          <w:p w14:paraId="47F2C66E" w14:textId="77777777" w:rsidR="0028270D" w:rsidRPr="00FD3387" w:rsidRDefault="0028270D" w:rsidP="00F240FB">
            <w:pPr>
              <w:spacing w:beforeLines="40" w:before="96" w:afterLines="40" w:after="96"/>
            </w:pPr>
          </w:p>
        </w:tc>
        <w:tc>
          <w:tcPr>
            <w:tcW w:w="709" w:type="dxa"/>
            <w:tcBorders>
              <w:left w:val="dashSmallGap" w:sz="4" w:space="0" w:color="7F7F7F" w:themeColor="text1" w:themeTint="80"/>
            </w:tcBorders>
            <w:shd w:val="clear" w:color="auto" w:fill="D9D9D9" w:themeFill="background1" w:themeFillShade="D9"/>
          </w:tcPr>
          <w:p w14:paraId="47B3558F" w14:textId="77777777" w:rsidR="0028270D" w:rsidRPr="00FD3387" w:rsidRDefault="0028270D" w:rsidP="00F240FB">
            <w:pPr>
              <w:spacing w:beforeLines="40" w:before="96" w:afterLines="40" w:after="96"/>
            </w:pPr>
            <w:r w:rsidRPr="00FD3387">
              <w:t>112</w:t>
            </w:r>
          </w:p>
        </w:tc>
        <w:tc>
          <w:tcPr>
            <w:tcW w:w="1276" w:type="dxa"/>
            <w:tcBorders>
              <w:right w:val="single" w:sz="4" w:space="0" w:color="auto"/>
            </w:tcBorders>
            <w:shd w:val="clear" w:color="auto" w:fill="D9D9D9" w:themeFill="background1" w:themeFillShade="D9"/>
          </w:tcPr>
          <w:p w14:paraId="45E6227F" w14:textId="7F3FADE8" w:rsidR="0028270D" w:rsidRPr="00FD3387" w:rsidRDefault="00A77487" w:rsidP="00F240FB">
            <w:pPr>
              <w:spacing w:beforeLines="40" w:before="96" w:afterLines="40" w:after="96"/>
            </w:pPr>
            <w:r w:rsidRPr="00FD3387">
              <w:t>12,346</w:t>
            </w:r>
          </w:p>
        </w:tc>
      </w:tr>
      <w:tr w:rsidR="0028270D" w:rsidRPr="00FD3387" w14:paraId="3BF37472" w14:textId="77777777" w:rsidTr="004B4EE1">
        <w:trPr>
          <w:trHeight w:val="300"/>
        </w:trPr>
        <w:tc>
          <w:tcPr>
            <w:tcW w:w="284" w:type="dxa"/>
            <w:tcBorders>
              <w:left w:val="single" w:sz="4" w:space="0" w:color="auto"/>
            </w:tcBorders>
          </w:tcPr>
          <w:p w14:paraId="5542F6A9"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04FD8684" w14:textId="77777777" w:rsidR="0028270D" w:rsidRPr="00FD3387" w:rsidRDefault="0028270D" w:rsidP="00F240FB">
            <w:pPr>
              <w:spacing w:beforeLines="40" w:before="96" w:afterLines="40" w:after="96"/>
            </w:pPr>
            <w:r w:rsidRPr="00FD3387">
              <w:t>In-person</w:t>
            </w:r>
          </w:p>
        </w:tc>
        <w:tc>
          <w:tcPr>
            <w:tcW w:w="2790" w:type="dxa"/>
            <w:tcBorders>
              <w:left w:val="dashSmallGap" w:sz="4" w:space="0" w:color="7F7F7F" w:themeColor="text1" w:themeTint="80"/>
            </w:tcBorders>
          </w:tcPr>
          <w:p w14:paraId="0D1E369F" w14:textId="7546DA73" w:rsidR="0028270D" w:rsidRPr="00FD3387" w:rsidRDefault="0028270D" w:rsidP="00F240FB">
            <w:pPr>
              <w:spacing w:beforeLines="40" w:before="96" w:afterLines="40" w:after="96"/>
            </w:pPr>
            <w:r w:rsidRPr="00FD3387">
              <w:rPr>
                <w:b/>
              </w:rPr>
              <w:t>0.</w:t>
            </w:r>
            <w:r w:rsidR="006E1EC6" w:rsidRPr="00FD3387">
              <w:rPr>
                <w:b/>
              </w:rPr>
              <w:t>2</w:t>
            </w:r>
            <w:r w:rsidR="00902495" w:rsidRPr="00FD3387">
              <w:rPr>
                <w:b/>
              </w:rPr>
              <w:t>5</w:t>
            </w:r>
            <w:r w:rsidRPr="00FD3387">
              <w:rPr>
                <w:b/>
              </w:rPr>
              <w:t xml:space="preserve"> </w:t>
            </w:r>
            <w:r w:rsidRPr="00FD3387">
              <w:t>[0.</w:t>
            </w:r>
            <w:r w:rsidR="00902495" w:rsidRPr="00FD3387">
              <w:t>12</w:t>
            </w:r>
            <w:r w:rsidRPr="00FD3387">
              <w:t>, 0.</w:t>
            </w:r>
            <w:r w:rsidR="006E1EC6" w:rsidRPr="00FD3387">
              <w:t>3</w:t>
            </w:r>
            <w:r w:rsidR="00902495" w:rsidRPr="00FD3387">
              <w:t>8</w:t>
            </w:r>
            <w:r w:rsidRPr="00FD3387">
              <w:t>]</w:t>
            </w:r>
          </w:p>
        </w:tc>
        <w:tc>
          <w:tcPr>
            <w:tcW w:w="2590" w:type="dxa"/>
            <w:tcBorders>
              <w:right w:val="dashSmallGap" w:sz="4" w:space="0" w:color="7F7F7F" w:themeColor="text1" w:themeTint="80"/>
            </w:tcBorders>
          </w:tcPr>
          <w:p w14:paraId="5B221BDF" w14:textId="514D8847" w:rsidR="0028270D" w:rsidRPr="00FD3387" w:rsidRDefault="001A6A15" w:rsidP="00F240FB">
            <w:pPr>
              <w:spacing w:beforeLines="40" w:before="96" w:afterLines="40" w:after="96"/>
              <w:rPr>
                <w:bCs/>
                <w:i/>
                <w:iCs/>
              </w:rPr>
            </w:pPr>
            <w:r w:rsidRPr="00FD3387">
              <w:rPr>
                <w:i/>
                <w:iCs/>
              </w:rPr>
              <w:t>t</w:t>
            </w:r>
            <w:r w:rsidRPr="00FD3387">
              <w:t>(84)</w:t>
            </w:r>
            <w:r w:rsidR="0028270D" w:rsidRPr="00FD3387">
              <w:rPr>
                <w:i/>
                <w:iCs/>
              </w:rPr>
              <w:t xml:space="preserve"> </w:t>
            </w:r>
            <w:r w:rsidR="0028270D" w:rsidRPr="00FD3387">
              <w:t xml:space="preserve">= </w:t>
            </w:r>
            <w:r w:rsidR="00DC2CCD" w:rsidRPr="00FD3387">
              <w:t>3.</w:t>
            </w:r>
            <w:r w:rsidR="00902495" w:rsidRPr="00FD3387">
              <w:t>88</w:t>
            </w:r>
            <w:r w:rsidR="0028270D" w:rsidRPr="00FD3387">
              <w:t xml:space="preserve">, </w:t>
            </w:r>
            <w:r w:rsidR="0028270D" w:rsidRPr="00FD3387">
              <w:rPr>
                <w:i/>
                <w:iCs/>
              </w:rPr>
              <w:t xml:space="preserve">p </w:t>
            </w:r>
            <w:r w:rsidR="00902495" w:rsidRPr="00FD3387">
              <w:t>&lt;</w:t>
            </w:r>
            <w:r w:rsidR="00DC2CCD" w:rsidRPr="00FD3387">
              <w:t xml:space="preserve"> .00</w:t>
            </w:r>
            <w:r w:rsidR="00902495" w:rsidRPr="00FD3387">
              <w:t>1</w:t>
            </w:r>
          </w:p>
        </w:tc>
        <w:tc>
          <w:tcPr>
            <w:tcW w:w="709" w:type="dxa"/>
            <w:tcBorders>
              <w:left w:val="dashSmallGap" w:sz="4" w:space="0" w:color="7F7F7F" w:themeColor="text1" w:themeTint="80"/>
            </w:tcBorders>
          </w:tcPr>
          <w:p w14:paraId="469416FF" w14:textId="2DC02F58" w:rsidR="0028270D" w:rsidRPr="00FD3387" w:rsidRDefault="00225791" w:rsidP="00F240FB">
            <w:pPr>
              <w:spacing w:beforeLines="40" w:before="96" w:afterLines="40" w:after="96"/>
            </w:pPr>
            <w:r w:rsidRPr="00FD3387">
              <w:t>48</w:t>
            </w:r>
          </w:p>
        </w:tc>
        <w:tc>
          <w:tcPr>
            <w:tcW w:w="1276" w:type="dxa"/>
            <w:tcBorders>
              <w:right w:val="single" w:sz="4" w:space="0" w:color="auto"/>
            </w:tcBorders>
          </w:tcPr>
          <w:p w14:paraId="3A431E70" w14:textId="029BE89E" w:rsidR="0028270D" w:rsidRPr="00FD3387" w:rsidRDefault="00617801" w:rsidP="00F240FB">
            <w:pPr>
              <w:spacing w:beforeLines="40" w:before="96" w:afterLines="40" w:after="96"/>
            </w:pPr>
            <w:r w:rsidRPr="00FD3387">
              <w:t>4,915</w:t>
            </w:r>
          </w:p>
        </w:tc>
      </w:tr>
      <w:tr w:rsidR="0028270D" w:rsidRPr="00FD3387" w14:paraId="3A23022A" w14:textId="77777777" w:rsidTr="004B4EE1">
        <w:trPr>
          <w:trHeight w:val="300"/>
        </w:trPr>
        <w:tc>
          <w:tcPr>
            <w:tcW w:w="284" w:type="dxa"/>
            <w:tcBorders>
              <w:left w:val="single" w:sz="4" w:space="0" w:color="auto"/>
            </w:tcBorders>
          </w:tcPr>
          <w:p w14:paraId="05C71761"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41D88F2C" w14:textId="77777777" w:rsidR="0028270D" w:rsidRPr="00FD3387" w:rsidRDefault="0028270D" w:rsidP="00F240FB">
            <w:pPr>
              <w:spacing w:beforeLines="40" w:before="96" w:afterLines="40" w:after="96"/>
            </w:pPr>
            <w:r w:rsidRPr="00FD3387">
              <w:t>Online</w:t>
            </w:r>
          </w:p>
        </w:tc>
        <w:tc>
          <w:tcPr>
            <w:tcW w:w="2790" w:type="dxa"/>
            <w:tcBorders>
              <w:left w:val="dashSmallGap" w:sz="4" w:space="0" w:color="7F7F7F" w:themeColor="text1" w:themeTint="80"/>
            </w:tcBorders>
          </w:tcPr>
          <w:p w14:paraId="2BF967E6" w14:textId="03FE7BEE" w:rsidR="0028270D" w:rsidRPr="00FD3387" w:rsidRDefault="0028270D" w:rsidP="00F240FB">
            <w:pPr>
              <w:spacing w:beforeLines="40" w:before="96" w:afterLines="40" w:after="96"/>
            </w:pPr>
            <w:r w:rsidRPr="00FD3387">
              <w:t>0.</w:t>
            </w:r>
            <w:r w:rsidR="00DD4B32" w:rsidRPr="00FD3387">
              <w:t>07</w:t>
            </w:r>
            <w:r w:rsidRPr="00FD3387">
              <w:t xml:space="preserve"> [</w:t>
            </w:r>
            <w:r w:rsidR="00DD4B32" w:rsidRPr="00FD3387">
              <w:t>-0.06</w:t>
            </w:r>
            <w:r w:rsidRPr="00FD3387">
              <w:t>, 0.</w:t>
            </w:r>
            <w:r w:rsidR="007E46D2" w:rsidRPr="00FD3387">
              <w:t>2</w:t>
            </w:r>
            <w:r w:rsidR="00B82BBC" w:rsidRPr="00FD3387">
              <w:t>1</w:t>
            </w:r>
            <w:r w:rsidRPr="00FD3387">
              <w:t>]</w:t>
            </w:r>
          </w:p>
        </w:tc>
        <w:tc>
          <w:tcPr>
            <w:tcW w:w="2590" w:type="dxa"/>
            <w:tcBorders>
              <w:right w:val="dashSmallGap" w:sz="4" w:space="0" w:color="7F7F7F" w:themeColor="text1" w:themeTint="80"/>
            </w:tcBorders>
          </w:tcPr>
          <w:p w14:paraId="1A139F06" w14:textId="0F675C1E" w:rsidR="0028270D" w:rsidRPr="00FD3387" w:rsidRDefault="001A6A15" w:rsidP="00F240FB">
            <w:pPr>
              <w:spacing w:beforeLines="40" w:before="96" w:afterLines="40" w:after="96"/>
              <w:rPr>
                <w:bCs/>
                <w:i/>
                <w:iCs/>
              </w:rPr>
            </w:pPr>
            <w:r w:rsidRPr="00FD3387">
              <w:rPr>
                <w:i/>
                <w:iCs/>
              </w:rPr>
              <w:t>t</w:t>
            </w:r>
            <w:r w:rsidRPr="00FD3387">
              <w:t>(84)</w:t>
            </w:r>
            <w:r w:rsidR="0028270D" w:rsidRPr="00FD3387">
              <w:rPr>
                <w:i/>
                <w:iCs/>
              </w:rPr>
              <w:t xml:space="preserve"> </w:t>
            </w:r>
            <w:r w:rsidR="0028270D" w:rsidRPr="00FD3387">
              <w:t xml:space="preserve">= </w:t>
            </w:r>
            <w:r w:rsidR="00B82BBC" w:rsidRPr="00FD3387">
              <w:t>1.13</w:t>
            </w:r>
            <w:r w:rsidR="0028270D" w:rsidRPr="00FD3387">
              <w:t xml:space="preserve">, </w:t>
            </w:r>
            <w:r w:rsidR="0028270D" w:rsidRPr="00FD3387">
              <w:rPr>
                <w:i/>
                <w:iCs/>
              </w:rPr>
              <w:t xml:space="preserve">p </w:t>
            </w:r>
            <w:r w:rsidR="0028270D" w:rsidRPr="00FD3387">
              <w:t>= .</w:t>
            </w:r>
            <w:r w:rsidR="00B82BBC" w:rsidRPr="00FD3387">
              <w:t>264</w:t>
            </w:r>
          </w:p>
        </w:tc>
        <w:tc>
          <w:tcPr>
            <w:tcW w:w="709" w:type="dxa"/>
            <w:tcBorders>
              <w:left w:val="dashSmallGap" w:sz="4" w:space="0" w:color="7F7F7F" w:themeColor="text1" w:themeTint="80"/>
            </w:tcBorders>
          </w:tcPr>
          <w:p w14:paraId="7DC8730E" w14:textId="63FDFDE6" w:rsidR="0028270D" w:rsidRPr="00FD3387" w:rsidRDefault="00EF609F" w:rsidP="00F240FB">
            <w:pPr>
              <w:spacing w:beforeLines="40" w:before="96" w:afterLines="40" w:after="96"/>
            </w:pPr>
            <w:r w:rsidRPr="00FD3387">
              <w:t>38</w:t>
            </w:r>
          </w:p>
        </w:tc>
        <w:tc>
          <w:tcPr>
            <w:tcW w:w="1276" w:type="dxa"/>
            <w:tcBorders>
              <w:right w:val="single" w:sz="4" w:space="0" w:color="auto"/>
            </w:tcBorders>
          </w:tcPr>
          <w:p w14:paraId="0DF2E40A" w14:textId="104C53DB" w:rsidR="0028270D" w:rsidRPr="00FD3387" w:rsidRDefault="00EF609F" w:rsidP="00F240FB">
            <w:pPr>
              <w:spacing w:beforeLines="40" w:before="96" w:afterLines="40" w:after="96"/>
            </w:pPr>
            <w:r w:rsidRPr="00FD3387">
              <w:t>7,431</w:t>
            </w:r>
          </w:p>
        </w:tc>
      </w:tr>
      <w:tr w:rsidR="00135C38" w:rsidRPr="00FD3387" w14:paraId="57DB42E5" w14:textId="77777777" w:rsidTr="00135C38">
        <w:trPr>
          <w:trHeight w:val="300"/>
        </w:trPr>
        <w:tc>
          <w:tcPr>
            <w:tcW w:w="2700" w:type="dxa"/>
            <w:gridSpan w:val="2"/>
            <w:tcBorders>
              <w:left w:val="single" w:sz="4" w:space="0" w:color="auto"/>
              <w:right w:val="dashSmallGap" w:sz="4" w:space="0" w:color="7F7F7F" w:themeColor="text1" w:themeTint="80"/>
            </w:tcBorders>
            <w:shd w:val="clear" w:color="auto" w:fill="D9D9D9" w:themeFill="background1" w:themeFillShade="D9"/>
          </w:tcPr>
          <w:p w14:paraId="6C16D760" w14:textId="77777777" w:rsidR="0028270D" w:rsidRPr="00FD3387" w:rsidRDefault="0028270D" w:rsidP="00F240FB">
            <w:pPr>
              <w:spacing w:beforeLines="40" w:before="96" w:afterLines="40" w:after="96"/>
            </w:pPr>
            <w:r w:rsidRPr="00FD3387">
              <w:t>Publication status***</w:t>
            </w:r>
          </w:p>
        </w:tc>
        <w:tc>
          <w:tcPr>
            <w:tcW w:w="2790" w:type="dxa"/>
            <w:tcBorders>
              <w:left w:val="dashSmallGap" w:sz="4" w:space="0" w:color="7F7F7F" w:themeColor="text1" w:themeTint="80"/>
            </w:tcBorders>
            <w:shd w:val="clear" w:color="auto" w:fill="D9D9D9" w:themeFill="background1" w:themeFillShade="D9"/>
          </w:tcPr>
          <w:p w14:paraId="43518113" w14:textId="51CCDF53" w:rsidR="0028270D" w:rsidRPr="00FD3387" w:rsidRDefault="0028270D" w:rsidP="00F240FB">
            <w:pPr>
              <w:spacing w:beforeLines="40" w:before="96" w:afterLines="40" w:after="96"/>
            </w:pPr>
            <w:r w:rsidRPr="00FD3387">
              <w:rPr>
                <w:i/>
                <w:iCs/>
              </w:rPr>
              <w:t>F</w:t>
            </w:r>
            <w:r w:rsidRPr="00FD3387">
              <w:t>(1, 1</w:t>
            </w:r>
            <w:r w:rsidR="00B7763A" w:rsidRPr="00FD3387">
              <w:t>13</w:t>
            </w:r>
            <w:r w:rsidRPr="00FD3387">
              <w:t xml:space="preserve">) = </w:t>
            </w:r>
            <w:r w:rsidR="00AA4BE6" w:rsidRPr="00FD3387">
              <w:t>10.94</w:t>
            </w:r>
            <w:r w:rsidRPr="00FD3387">
              <w:t xml:space="preserve">, </w:t>
            </w:r>
            <w:r w:rsidRPr="00FD3387">
              <w:rPr>
                <w:i/>
                <w:iCs/>
              </w:rPr>
              <w:t xml:space="preserve">p </w:t>
            </w:r>
            <w:r w:rsidR="00574569" w:rsidRPr="00FD3387">
              <w:t>=</w:t>
            </w:r>
            <w:r w:rsidRPr="00FD3387">
              <w:t xml:space="preserve"> .001</w:t>
            </w:r>
          </w:p>
        </w:tc>
        <w:tc>
          <w:tcPr>
            <w:tcW w:w="2590" w:type="dxa"/>
            <w:tcBorders>
              <w:right w:val="dashSmallGap" w:sz="4" w:space="0" w:color="7F7F7F" w:themeColor="text1" w:themeTint="80"/>
            </w:tcBorders>
            <w:shd w:val="clear" w:color="auto" w:fill="D9D9D9" w:themeFill="background1" w:themeFillShade="D9"/>
          </w:tcPr>
          <w:p w14:paraId="28D191D7" w14:textId="77777777" w:rsidR="0028270D" w:rsidRPr="00FD3387" w:rsidRDefault="0028270D" w:rsidP="00F240FB">
            <w:pPr>
              <w:spacing w:beforeLines="40" w:before="96" w:afterLines="40" w:after="96"/>
            </w:pPr>
          </w:p>
        </w:tc>
        <w:tc>
          <w:tcPr>
            <w:tcW w:w="709" w:type="dxa"/>
            <w:tcBorders>
              <w:left w:val="dashSmallGap" w:sz="4" w:space="0" w:color="7F7F7F" w:themeColor="text1" w:themeTint="80"/>
            </w:tcBorders>
            <w:shd w:val="clear" w:color="auto" w:fill="D9D9D9" w:themeFill="background1" w:themeFillShade="D9"/>
          </w:tcPr>
          <w:p w14:paraId="0AD4BA14" w14:textId="7CFD64F4" w:rsidR="0028270D" w:rsidRPr="00FD3387" w:rsidRDefault="00361180" w:rsidP="00F240FB">
            <w:pPr>
              <w:spacing w:beforeLines="40" w:before="96" w:afterLines="40" w:after="96"/>
            </w:pPr>
            <w:r w:rsidRPr="00FD3387">
              <w:t>115</w:t>
            </w:r>
          </w:p>
        </w:tc>
        <w:tc>
          <w:tcPr>
            <w:tcW w:w="1276" w:type="dxa"/>
            <w:tcBorders>
              <w:right w:val="single" w:sz="4" w:space="0" w:color="auto"/>
            </w:tcBorders>
            <w:shd w:val="clear" w:color="auto" w:fill="D9D9D9" w:themeFill="background1" w:themeFillShade="D9"/>
          </w:tcPr>
          <w:p w14:paraId="1DF343FF" w14:textId="04648290" w:rsidR="0028270D" w:rsidRPr="00FD3387" w:rsidRDefault="00E06C1E" w:rsidP="00F240FB">
            <w:pPr>
              <w:spacing w:beforeLines="40" w:before="96" w:afterLines="40" w:after="96"/>
            </w:pPr>
            <w:r w:rsidRPr="00FD3387">
              <w:t>14,</w:t>
            </w:r>
            <w:r w:rsidR="00361180" w:rsidRPr="00FD3387">
              <w:t>404</w:t>
            </w:r>
          </w:p>
        </w:tc>
      </w:tr>
      <w:tr w:rsidR="000308ED" w:rsidRPr="00FD3387" w14:paraId="5E0B0245" w14:textId="77777777" w:rsidTr="000308ED">
        <w:trPr>
          <w:trHeight w:val="300"/>
        </w:trPr>
        <w:tc>
          <w:tcPr>
            <w:tcW w:w="284" w:type="dxa"/>
            <w:tcBorders>
              <w:left w:val="single" w:sz="4" w:space="0" w:color="auto"/>
            </w:tcBorders>
            <w:shd w:val="clear" w:color="auto" w:fill="auto"/>
          </w:tcPr>
          <w:p w14:paraId="2497A926"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shd w:val="clear" w:color="auto" w:fill="auto"/>
          </w:tcPr>
          <w:p w14:paraId="6940E148" w14:textId="77777777" w:rsidR="0028270D" w:rsidRPr="00FD3387" w:rsidRDefault="0028270D" w:rsidP="00F240FB">
            <w:pPr>
              <w:spacing w:beforeLines="40" w:before="96" w:afterLines="40" w:after="96"/>
            </w:pPr>
            <w:r w:rsidRPr="00FD3387">
              <w:t>Unpublished</w:t>
            </w:r>
          </w:p>
        </w:tc>
        <w:tc>
          <w:tcPr>
            <w:tcW w:w="2790" w:type="dxa"/>
            <w:tcBorders>
              <w:left w:val="dashSmallGap" w:sz="4" w:space="0" w:color="7F7F7F" w:themeColor="text1" w:themeTint="80"/>
            </w:tcBorders>
            <w:shd w:val="clear" w:color="auto" w:fill="auto"/>
          </w:tcPr>
          <w:p w14:paraId="790F761F" w14:textId="1D467CB4" w:rsidR="0028270D" w:rsidRPr="00FD3387" w:rsidRDefault="003F5EEF" w:rsidP="00F240FB">
            <w:pPr>
              <w:spacing w:beforeLines="40" w:before="96" w:afterLines="40" w:after="96"/>
            </w:pPr>
            <w:r w:rsidRPr="00FD3387">
              <w:t>-</w:t>
            </w:r>
            <w:r w:rsidR="0028270D" w:rsidRPr="00FD3387">
              <w:t>0.0</w:t>
            </w:r>
            <w:r w:rsidRPr="00FD3387">
              <w:t>5</w:t>
            </w:r>
            <w:r w:rsidR="0028270D" w:rsidRPr="00FD3387">
              <w:t xml:space="preserve"> [-0.1</w:t>
            </w:r>
            <w:r w:rsidRPr="00FD3387">
              <w:t>9</w:t>
            </w:r>
            <w:r w:rsidR="0028270D" w:rsidRPr="00FD3387">
              <w:t>, 0.</w:t>
            </w:r>
            <w:r w:rsidRPr="00FD3387">
              <w:t>10</w:t>
            </w:r>
            <w:r w:rsidR="0028270D" w:rsidRPr="00FD3387">
              <w:t>]</w:t>
            </w:r>
          </w:p>
        </w:tc>
        <w:tc>
          <w:tcPr>
            <w:tcW w:w="2590" w:type="dxa"/>
            <w:tcBorders>
              <w:right w:val="dashSmallGap" w:sz="4" w:space="0" w:color="7F7F7F" w:themeColor="text1" w:themeTint="80"/>
            </w:tcBorders>
            <w:shd w:val="clear" w:color="auto" w:fill="auto"/>
          </w:tcPr>
          <w:p w14:paraId="613383D6" w14:textId="7C8E31EC" w:rsidR="0028270D" w:rsidRPr="00FD3387" w:rsidRDefault="00574569" w:rsidP="00F240FB">
            <w:pPr>
              <w:spacing w:beforeLines="40" w:before="96" w:afterLines="40" w:after="96"/>
            </w:pPr>
            <w:r w:rsidRPr="00FD3387">
              <w:rPr>
                <w:i/>
                <w:iCs/>
              </w:rPr>
              <w:t>t</w:t>
            </w:r>
            <w:r w:rsidRPr="00FD3387">
              <w:t>(113)</w:t>
            </w:r>
            <w:r w:rsidR="0028270D" w:rsidRPr="00FD3387">
              <w:rPr>
                <w:i/>
                <w:iCs/>
              </w:rPr>
              <w:t xml:space="preserve"> </w:t>
            </w:r>
            <w:r w:rsidR="0028270D" w:rsidRPr="00FD3387">
              <w:t xml:space="preserve">= </w:t>
            </w:r>
            <w:r w:rsidR="00886EE4" w:rsidRPr="00FD3387">
              <w:t>-</w:t>
            </w:r>
            <w:r w:rsidR="0028270D" w:rsidRPr="00FD3387">
              <w:t>0.</w:t>
            </w:r>
            <w:r w:rsidR="00886EE4" w:rsidRPr="00FD3387">
              <w:t>6</w:t>
            </w:r>
            <w:r w:rsidR="00AC0050" w:rsidRPr="00FD3387">
              <w:t>3</w:t>
            </w:r>
            <w:r w:rsidR="0028270D" w:rsidRPr="00FD3387">
              <w:t xml:space="preserve">, </w:t>
            </w:r>
            <w:r w:rsidR="0028270D" w:rsidRPr="00FD3387">
              <w:rPr>
                <w:i/>
                <w:iCs/>
              </w:rPr>
              <w:t xml:space="preserve">p </w:t>
            </w:r>
            <w:r w:rsidR="0028270D" w:rsidRPr="00FD3387">
              <w:t>= .</w:t>
            </w:r>
            <w:r w:rsidR="00886EE4" w:rsidRPr="00FD3387">
              <w:t>5</w:t>
            </w:r>
            <w:r w:rsidR="00AC0050" w:rsidRPr="00FD3387">
              <w:t>32</w:t>
            </w:r>
          </w:p>
        </w:tc>
        <w:tc>
          <w:tcPr>
            <w:tcW w:w="709" w:type="dxa"/>
            <w:tcBorders>
              <w:left w:val="dashSmallGap" w:sz="4" w:space="0" w:color="7F7F7F" w:themeColor="text1" w:themeTint="80"/>
            </w:tcBorders>
            <w:shd w:val="clear" w:color="auto" w:fill="auto"/>
          </w:tcPr>
          <w:p w14:paraId="10559D42" w14:textId="0DBB72B6" w:rsidR="0028270D" w:rsidRPr="00FD3387" w:rsidRDefault="00E06C1E" w:rsidP="00F240FB">
            <w:pPr>
              <w:spacing w:beforeLines="40" w:before="96" w:afterLines="40" w:after="96"/>
            </w:pPr>
            <w:r w:rsidRPr="00FD3387">
              <w:t>56</w:t>
            </w:r>
          </w:p>
        </w:tc>
        <w:tc>
          <w:tcPr>
            <w:tcW w:w="1276" w:type="dxa"/>
            <w:tcBorders>
              <w:right w:val="single" w:sz="4" w:space="0" w:color="auto"/>
            </w:tcBorders>
            <w:shd w:val="clear" w:color="auto" w:fill="auto"/>
          </w:tcPr>
          <w:p w14:paraId="3F7EB1C3" w14:textId="6F761632" w:rsidR="0028270D" w:rsidRPr="00FD3387" w:rsidRDefault="00E06C1E" w:rsidP="00F240FB">
            <w:pPr>
              <w:spacing w:beforeLines="40" w:before="96" w:afterLines="40" w:after="96"/>
            </w:pPr>
            <w:r w:rsidRPr="00FD3387">
              <w:t>5,462</w:t>
            </w:r>
          </w:p>
        </w:tc>
      </w:tr>
      <w:tr w:rsidR="000308ED" w:rsidRPr="00FD3387" w14:paraId="26CB442E" w14:textId="77777777" w:rsidTr="000308ED">
        <w:trPr>
          <w:trHeight w:val="300"/>
        </w:trPr>
        <w:tc>
          <w:tcPr>
            <w:tcW w:w="284" w:type="dxa"/>
            <w:tcBorders>
              <w:left w:val="single" w:sz="4" w:space="0" w:color="auto"/>
            </w:tcBorders>
            <w:shd w:val="clear" w:color="auto" w:fill="auto"/>
          </w:tcPr>
          <w:p w14:paraId="28CBB8B2"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shd w:val="clear" w:color="auto" w:fill="auto"/>
          </w:tcPr>
          <w:p w14:paraId="2A795CB5" w14:textId="77777777" w:rsidR="0028270D" w:rsidRPr="00FD3387" w:rsidRDefault="0028270D" w:rsidP="00F240FB">
            <w:pPr>
              <w:spacing w:beforeLines="40" w:before="96" w:afterLines="40" w:after="96"/>
            </w:pPr>
            <w:r w:rsidRPr="00FD3387">
              <w:t>Published</w:t>
            </w:r>
          </w:p>
        </w:tc>
        <w:tc>
          <w:tcPr>
            <w:tcW w:w="2790" w:type="dxa"/>
            <w:tcBorders>
              <w:left w:val="dashSmallGap" w:sz="4" w:space="0" w:color="7F7F7F" w:themeColor="text1" w:themeTint="80"/>
            </w:tcBorders>
            <w:shd w:val="clear" w:color="auto" w:fill="auto"/>
          </w:tcPr>
          <w:p w14:paraId="0CE64FA4" w14:textId="63B81033" w:rsidR="0028270D" w:rsidRPr="00FD3387" w:rsidRDefault="0028270D" w:rsidP="00F240FB">
            <w:pPr>
              <w:spacing w:beforeLines="40" w:before="96" w:afterLines="40" w:after="96"/>
            </w:pPr>
            <w:r w:rsidRPr="00FD3387">
              <w:rPr>
                <w:b/>
              </w:rPr>
              <w:t>0.2</w:t>
            </w:r>
            <w:r w:rsidR="00574569" w:rsidRPr="00FD3387">
              <w:rPr>
                <w:b/>
              </w:rPr>
              <w:t>6</w:t>
            </w:r>
            <w:r w:rsidRPr="00FD3387">
              <w:t xml:space="preserve"> [0.1</w:t>
            </w:r>
            <w:r w:rsidR="00574569" w:rsidRPr="00FD3387">
              <w:t>5</w:t>
            </w:r>
            <w:r w:rsidRPr="00FD3387">
              <w:t>, 0.3</w:t>
            </w:r>
            <w:r w:rsidR="007B3FDA" w:rsidRPr="00FD3387">
              <w:t>8</w:t>
            </w:r>
            <w:r w:rsidRPr="00FD3387">
              <w:t>]</w:t>
            </w:r>
          </w:p>
        </w:tc>
        <w:tc>
          <w:tcPr>
            <w:tcW w:w="2590" w:type="dxa"/>
            <w:tcBorders>
              <w:right w:val="dashSmallGap" w:sz="4" w:space="0" w:color="7F7F7F" w:themeColor="text1" w:themeTint="80"/>
            </w:tcBorders>
            <w:shd w:val="clear" w:color="auto" w:fill="auto"/>
          </w:tcPr>
          <w:p w14:paraId="7A8A0FC8" w14:textId="57401AA4" w:rsidR="0028270D" w:rsidRPr="00FD3387" w:rsidRDefault="00574569" w:rsidP="00F240FB">
            <w:pPr>
              <w:spacing w:beforeLines="40" w:before="96" w:afterLines="40" w:after="96"/>
            </w:pPr>
            <w:r w:rsidRPr="00FD3387">
              <w:rPr>
                <w:i/>
                <w:iCs/>
              </w:rPr>
              <w:t>t</w:t>
            </w:r>
            <w:r w:rsidRPr="00FD3387">
              <w:t>(113)</w:t>
            </w:r>
            <w:r w:rsidR="0028270D" w:rsidRPr="00FD3387">
              <w:rPr>
                <w:i/>
                <w:iCs/>
              </w:rPr>
              <w:t xml:space="preserve"> </w:t>
            </w:r>
            <w:r w:rsidR="0028270D" w:rsidRPr="00FD3387">
              <w:t xml:space="preserve">= </w:t>
            </w:r>
            <w:r w:rsidRPr="00FD3387">
              <w:t>4.</w:t>
            </w:r>
            <w:r w:rsidR="007B3FDA" w:rsidRPr="00FD3387">
              <w:t>50</w:t>
            </w:r>
            <w:r w:rsidR="0028270D" w:rsidRPr="00FD3387">
              <w:t xml:space="preserve">, </w:t>
            </w:r>
            <w:r w:rsidR="0028270D" w:rsidRPr="00FD3387">
              <w:rPr>
                <w:i/>
                <w:iCs/>
              </w:rPr>
              <w:t xml:space="preserve">p </w:t>
            </w:r>
            <w:r w:rsidR="0028270D" w:rsidRPr="00FD3387">
              <w:t>&lt; .001</w:t>
            </w:r>
          </w:p>
        </w:tc>
        <w:tc>
          <w:tcPr>
            <w:tcW w:w="709" w:type="dxa"/>
            <w:tcBorders>
              <w:left w:val="dashSmallGap" w:sz="4" w:space="0" w:color="7F7F7F" w:themeColor="text1" w:themeTint="80"/>
            </w:tcBorders>
            <w:shd w:val="clear" w:color="auto" w:fill="auto"/>
          </w:tcPr>
          <w:p w14:paraId="1D8C5741" w14:textId="3B5218D6" w:rsidR="0028270D" w:rsidRPr="00FD3387" w:rsidRDefault="009F78B9" w:rsidP="00F240FB">
            <w:pPr>
              <w:spacing w:beforeLines="40" w:before="96" w:afterLines="40" w:after="96"/>
            </w:pPr>
            <w:r w:rsidRPr="00FD3387">
              <w:t>59</w:t>
            </w:r>
          </w:p>
        </w:tc>
        <w:tc>
          <w:tcPr>
            <w:tcW w:w="1276" w:type="dxa"/>
            <w:tcBorders>
              <w:right w:val="single" w:sz="4" w:space="0" w:color="auto"/>
            </w:tcBorders>
            <w:shd w:val="clear" w:color="auto" w:fill="auto"/>
          </w:tcPr>
          <w:p w14:paraId="2BFC2C29" w14:textId="41A14572" w:rsidR="0028270D" w:rsidRPr="00FD3387" w:rsidRDefault="009F78B9" w:rsidP="00F240FB">
            <w:pPr>
              <w:spacing w:beforeLines="40" w:before="96" w:afterLines="40" w:after="96"/>
            </w:pPr>
            <w:r w:rsidRPr="00FD3387">
              <w:t>8,942</w:t>
            </w:r>
          </w:p>
        </w:tc>
      </w:tr>
      <w:tr w:rsidR="0028270D" w:rsidRPr="00FD3387" w14:paraId="4A9EA3CB" w14:textId="77777777" w:rsidTr="004B4EE1">
        <w:trPr>
          <w:trHeight w:val="300"/>
        </w:trPr>
        <w:tc>
          <w:tcPr>
            <w:tcW w:w="2700" w:type="dxa"/>
            <w:gridSpan w:val="2"/>
            <w:tcBorders>
              <w:left w:val="single" w:sz="4" w:space="0" w:color="auto"/>
              <w:right w:val="dashSmallGap" w:sz="4" w:space="0" w:color="7F7F7F" w:themeColor="text1" w:themeTint="80"/>
            </w:tcBorders>
            <w:shd w:val="clear" w:color="auto" w:fill="D9D9D9" w:themeFill="background1" w:themeFillShade="D9"/>
          </w:tcPr>
          <w:p w14:paraId="791A204D" w14:textId="77777777" w:rsidR="0028270D" w:rsidRPr="00FD3387" w:rsidRDefault="0028270D" w:rsidP="00F240FB">
            <w:pPr>
              <w:spacing w:beforeLines="40" w:before="96" w:afterLines="40" w:after="96"/>
              <w:rPr>
                <w:bCs/>
              </w:rPr>
            </w:pPr>
            <w:r w:rsidRPr="00FD3387">
              <w:lastRenderedPageBreak/>
              <w:t xml:space="preserve">Same vs different domain </w:t>
            </w:r>
            <w:r w:rsidRPr="00FD3387">
              <w:rPr>
                <w:bCs/>
                <w:vertAlign w:val="superscript"/>
              </w:rPr>
              <w:t>a</w:t>
            </w:r>
          </w:p>
        </w:tc>
        <w:tc>
          <w:tcPr>
            <w:tcW w:w="2790" w:type="dxa"/>
            <w:tcBorders>
              <w:left w:val="dashSmallGap" w:sz="4" w:space="0" w:color="7F7F7F" w:themeColor="text1" w:themeTint="80"/>
            </w:tcBorders>
            <w:shd w:val="clear" w:color="auto" w:fill="D9D9D9" w:themeFill="background1" w:themeFillShade="D9"/>
          </w:tcPr>
          <w:p w14:paraId="7A56290C" w14:textId="2D8F8FC6" w:rsidR="0028270D" w:rsidRPr="00FD3387" w:rsidRDefault="0028270D" w:rsidP="00F240FB">
            <w:pPr>
              <w:spacing w:beforeLines="40" w:before="96" w:afterLines="40" w:after="96"/>
            </w:pPr>
            <w:r w:rsidRPr="00FD3387">
              <w:rPr>
                <w:i/>
                <w:iCs/>
              </w:rPr>
              <w:t>F</w:t>
            </w:r>
            <w:r w:rsidRPr="00FD3387">
              <w:t>(1, 1</w:t>
            </w:r>
            <w:r w:rsidR="00BF743A" w:rsidRPr="00FD3387">
              <w:t>02</w:t>
            </w:r>
            <w:r w:rsidRPr="00FD3387">
              <w:t xml:space="preserve">) = </w:t>
            </w:r>
            <w:r w:rsidR="00BF743A" w:rsidRPr="00FD3387">
              <w:t>3.89</w:t>
            </w:r>
            <w:r w:rsidRPr="00FD3387">
              <w:t xml:space="preserve">, </w:t>
            </w:r>
            <w:r w:rsidRPr="00FD3387">
              <w:rPr>
                <w:i/>
                <w:iCs/>
              </w:rPr>
              <w:t xml:space="preserve">p </w:t>
            </w:r>
            <w:r w:rsidRPr="00FD3387">
              <w:t>= .</w:t>
            </w:r>
            <w:r w:rsidR="00BF743A" w:rsidRPr="00FD3387">
              <w:t>051</w:t>
            </w:r>
          </w:p>
        </w:tc>
        <w:tc>
          <w:tcPr>
            <w:tcW w:w="2590" w:type="dxa"/>
            <w:tcBorders>
              <w:right w:val="dashSmallGap" w:sz="4" w:space="0" w:color="7F7F7F" w:themeColor="text1" w:themeTint="80"/>
            </w:tcBorders>
            <w:shd w:val="clear" w:color="auto" w:fill="D9D9D9" w:themeFill="background1" w:themeFillShade="D9"/>
          </w:tcPr>
          <w:p w14:paraId="5671B3F5" w14:textId="77777777" w:rsidR="0028270D" w:rsidRPr="00FD3387" w:rsidRDefault="0028270D" w:rsidP="00F240FB">
            <w:pPr>
              <w:spacing w:beforeLines="40" w:before="96" w:afterLines="40" w:after="96"/>
            </w:pPr>
          </w:p>
        </w:tc>
        <w:tc>
          <w:tcPr>
            <w:tcW w:w="709" w:type="dxa"/>
            <w:tcBorders>
              <w:left w:val="dashSmallGap" w:sz="4" w:space="0" w:color="7F7F7F" w:themeColor="text1" w:themeTint="80"/>
            </w:tcBorders>
            <w:shd w:val="clear" w:color="auto" w:fill="D9D9D9" w:themeFill="background1" w:themeFillShade="D9"/>
          </w:tcPr>
          <w:p w14:paraId="6311AEEB" w14:textId="13AB1DD1" w:rsidR="0028270D" w:rsidRPr="00FD3387" w:rsidRDefault="0028270D" w:rsidP="00F240FB">
            <w:pPr>
              <w:spacing w:beforeLines="40" w:before="96" w:afterLines="40" w:after="96"/>
            </w:pPr>
            <w:r w:rsidRPr="00FD3387">
              <w:t>1</w:t>
            </w:r>
            <w:r w:rsidR="0044323F" w:rsidRPr="00FD3387">
              <w:t>04</w:t>
            </w:r>
          </w:p>
        </w:tc>
        <w:tc>
          <w:tcPr>
            <w:tcW w:w="1276" w:type="dxa"/>
            <w:tcBorders>
              <w:right w:val="single" w:sz="4" w:space="0" w:color="auto"/>
            </w:tcBorders>
            <w:shd w:val="clear" w:color="auto" w:fill="D9D9D9" w:themeFill="background1" w:themeFillShade="D9"/>
          </w:tcPr>
          <w:p w14:paraId="3870634F" w14:textId="21145CC9" w:rsidR="0028270D" w:rsidRPr="00FD3387" w:rsidRDefault="0044323F" w:rsidP="00F240FB">
            <w:pPr>
              <w:spacing w:beforeLines="40" w:before="96" w:afterLines="40" w:after="96"/>
            </w:pPr>
            <w:r w:rsidRPr="00FD3387">
              <w:t>13,512</w:t>
            </w:r>
          </w:p>
        </w:tc>
      </w:tr>
      <w:tr w:rsidR="0028270D" w:rsidRPr="00FD3387" w14:paraId="2497BB93" w14:textId="77777777" w:rsidTr="004B4EE1">
        <w:trPr>
          <w:trHeight w:val="300"/>
        </w:trPr>
        <w:tc>
          <w:tcPr>
            <w:tcW w:w="284" w:type="dxa"/>
            <w:tcBorders>
              <w:left w:val="single" w:sz="4" w:space="0" w:color="auto"/>
            </w:tcBorders>
          </w:tcPr>
          <w:p w14:paraId="42FE7145"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364C4BB1" w14:textId="77777777" w:rsidR="0028270D" w:rsidRPr="00FD3387" w:rsidRDefault="0028270D" w:rsidP="00F240FB">
            <w:pPr>
              <w:spacing w:beforeLines="40" w:before="96" w:afterLines="40" w:after="96"/>
            </w:pPr>
            <w:r w:rsidRPr="00FD3387">
              <w:t>Same</w:t>
            </w:r>
          </w:p>
        </w:tc>
        <w:tc>
          <w:tcPr>
            <w:tcW w:w="2790" w:type="dxa"/>
            <w:tcBorders>
              <w:left w:val="dashSmallGap" w:sz="4" w:space="0" w:color="7F7F7F" w:themeColor="text1" w:themeTint="80"/>
            </w:tcBorders>
          </w:tcPr>
          <w:p w14:paraId="2800A729" w14:textId="27EB05C0" w:rsidR="0028270D" w:rsidRPr="00FD3387" w:rsidRDefault="0028270D" w:rsidP="00F240FB">
            <w:pPr>
              <w:spacing w:beforeLines="40" w:before="96" w:afterLines="40" w:after="96"/>
            </w:pPr>
            <w:r w:rsidRPr="00FD3387">
              <w:rPr>
                <w:b/>
                <w:bCs/>
              </w:rPr>
              <w:t>0.</w:t>
            </w:r>
            <w:r w:rsidR="00BF743A" w:rsidRPr="00FD3387">
              <w:rPr>
                <w:b/>
                <w:bCs/>
              </w:rPr>
              <w:t>11</w:t>
            </w:r>
            <w:r w:rsidRPr="00FD3387">
              <w:t xml:space="preserve"> [0.</w:t>
            </w:r>
            <w:r w:rsidR="007A39A5" w:rsidRPr="00FD3387">
              <w:t>00</w:t>
            </w:r>
            <w:r w:rsidRPr="00FD3387">
              <w:t>, 0.2</w:t>
            </w:r>
            <w:r w:rsidR="007A39A5" w:rsidRPr="00FD3387">
              <w:t>1</w:t>
            </w:r>
            <w:r w:rsidRPr="00FD3387">
              <w:t>]</w:t>
            </w:r>
          </w:p>
        </w:tc>
        <w:tc>
          <w:tcPr>
            <w:tcW w:w="2590" w:type="dxa"/>
            <w:tcBorders>
              <w:right w:val="dashSmallGap" w:sz="4" w:space="0" w:color="7F7F7F" w:themeColor="text1" w:themeTint="80"/>
            </w:tcBorders>
          </w:tcPr>
          <w:p w14:paraId="3C198BEA" w14:textId="1C7BEE83" w:rsidR="0028270D" w:rsidRPr="00FD3387" w:rsidRDefault="007A39A5" w:rsidP="00F240FB">
            <w:pPr>
              <w:spacing w:beforeLines="40" w:before="96" w:afterLines="40" w:after="96"/>
            </w:pPr>
            <w:r w:rsidRPr="00FD3387">
              <w:rPr>
                <w:i/>
                <w:iCs/>
              </w:rPr>
              <w:t>t</w:t>
            </w:r>
            <w:r w:rsidRPr="00FD3387">
              <w:t>(102)</w:t>
            </w:r>
            <w:r w:rsidR="0028270D" w:rsidRPr="00FD3387">
              <w:rPr>
                <w:i/>
                <w:iCs/>
              </w:rPr>
              <w:t xml:space="preserve"> </w:t>
            </w:r>
            <w:r w:rsidR="0028270D" w:rsidRPr="00FD3387">
              <w:t xml:space="preserve">= </w:t>
            </w:r>
            <w:r w:rsidRPr="00FD3387">
              <w:t>2.04</w:t>
            </w:r>
            <w:r w:rsidR="0028270D" w:rsidRPr="00FD3387">
              <w:t xml:space="preserve">, </w:t>
            </w:r>
            <w:r w:rsidR="0028270D" w:rsidRPr="00FD3387">
              <w:rPr>
                <w:i/>
                <w:iCs/>
              </w:rPr>
              <w:t xml:space="preserve">p </w:t>
            </w:r>
            <w:r w:rsidR="009269B3" w:rsidRPr="00FD3387">
              <w:t>= .044</w:t>
            </w:r>
          </w:p>
        </w:tc>
        <w:tc>
          <w:tcPr>
            <w:tcW w:w="709" w:type="dxa"/>
            <w:tcBorders>
              <w:left w:val="dashSmallGap" w:sz="4" w:space="0" w:color="7F7F7F" w:themeColor="text1" w:themeTint="80"/>
            </w:tcBorders>
          </w:tcPr>
          <w:p w14:paraId="3B195671" w14:textId="02668BEC" w:rsidR="0028270D" w:rsidRPr="00FD3387" w:rsidRDefault="00D166BD" w:rsidP="00F240FB">
            <w:pPr>
              <w:spacing w:beforeLines="40" w:before="96" w:afterLines="40" w:after="96"/>
            </w:pPr>
            <w:r w:rsidRPr="00FD3387">
              <w:t>77</w:t>
            </w:r>
          </w:p>
        </w:tc>
        <w:tc>
          <w:tcPr>
            <w:tcW w:w="1276" w:type="dxa"/>
            <w:tcBorders>
              <w:right w:val="single" w:sz="4" w:space="0" w:color="auto"/>
            </w:tcBorders>
          </w:tcPr>
          <w:p w14:paraId="5615FD00" w14:textId="207399BF" w:rsidR="0028270D" w:rsidRPr="00FD3387" w:rsidRDefault="00D166BD" w:rsidP="00F240FB">
            <w:pPr>
              <w:spacing w:beforeLines="40" w:before="96" w:afterLines="40" w:after="96"/>
            </w:pPr>
            <w:r w:rsidRPr="00FD3387">
              <w:t>10,990</w:t>
            </w:r>
          </w:p>
        </w:tc>
      </w:tr>
      <w:tr w:rsidR="0028270D" w:rsidRPr="00FD3387" w14:paraId="1915DC60" w14:textId="77777777" w:rsidTr="004B4EE1">
        <w:trPr>
          <w:trHeight w:val="300"/>
        </w:trPr>
        <w:tc>
          <w:tcPr>
            <w:tcW w:w="284" w:type="dxa"/>
            <w:tcBorders>
              <w:left w:val="single" w:sz="4" w:space="0" w:color="auto"/>
            </w:tcBorders>
          </w:tcPr>
          <w:p w14:paraId="6C03B052"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64902349" w14:textId="77777777" w:rsidR="0028270D" w:rsidRPr="00FD3387" w:rsidRDefault="0028270D" w:rsidP="00F240FB">
            <w:pPr>
              <w:spacing w:beforeLines="40" w:before="96" w:afterLines="40" w:after="96"/>
            </w:pPr>
            <w:r w:rsidRPr="00FD3387">
              <w:t>Different</w:t>
            </w:r>
          </w:p>
        </w:tc>
        <w:tc>
          <w:tcPr>
            <w:tcW w:w="2790" w:type="dxa"/>
            <w:tcBorders>
              <w:left w:val="dashSmallGap" w:sz="4" w:space="0" w:color="7F7F7F" w:themeColor="text1" w:themeTint="80"/>
            </w:tcBorders>
          </w:tcPr>
          <w:p w14:paraId="08A69E22" w14:textId="25B28BCD" w:rsidR="0028270D" w:rsidRPr="00FD3387" w:rsidRDefault="0028270D" w:rsidP="00F240FB">
            <w:pPr>
              <w:spacing w:beforeLines="40" w:before="96" w:afterLines="40" w:after="96"/>
            </w:pPr>
            <w:r w:rsidRPr="00FD3387">
              <w:rPr>
                <w:b/>
                <w:bCs/>
              </w:rPr>
              <w:t>0.</w:t>
            </w:r>
            <w:r w:rsidR="009269B3" w:rsidRPr="00FD3387">
              <w:rPr>
                <w:b/>
                <w:bCs/>
              </w:rPr>
              <w:t>30</w:t>
            </w:r>
            <w:r w:rsidRPr="00FD3387">
              <w:t xml:space="preserve"> [0.</w:t>
            </w:r>
            <w:r w:rsidR="009269B3" w:rsidRPr="00FD3387">
              <w:t>12</w:t>
            </w:r>
            <w:r w:rsidRPr="00FD3387">
              <w:t>, 0.</w:t>
            </w:r>
            <w:r w:rsidR="009269B3" w:rsidRPr="00FD3387">
              <w:t>47</w:t>
            </w:r>
            <w:r w:rsidRPr="00FD3387">
              <w:t>]</w:t>
            </w:r>
          </w:p>
        </w:tc>
        <w:tc>
          <w:tcPr>
            <w:tcW w:w="2590" w:type="dxa"/>
            <w:tcBorders>
              <w:right w:val="dashSmallGap" w:sz="4" w:space="0" w:color="7F7F7F" w:themeColor="text1" w:themeTint="80"/>
            </w:tcBorders>
          </w:tcPr>
          <w:p w14:paraId="7B0D466E" w14:textId="25F72B2D" w:rsidR="0028270D" w:rsidRPr="00FD3387" w:rsidRDefault="007A39A5" w:rsidP="00F240FB">
            <w:pPr>
              <w:spacing w:beforeLines="40" w:before="96" w:afterLines="40" w:after="96"/>
            </w:pPr>
            <w:r w:rsidRPr="00FD3387">
              <w:rPr>
                <w:i/>
                <w:iCs/>
              </w:rPr>
              <w:t>t</w:t>
            </w:r>
            <w:r w:rsidRPr="00FD3387">
              <w:t>(102)</w:t>
            </w:r>
            <w:r w:rsidR="0028270D" w:rsidRPr="00FD3387">
              <w:rPr>
                <w:i/>
                <w:iCs/>
              </w:rPr>
              <w:t xml:space="preserve"> </w:t>
            </w:r>
            <w:r w:rsidR="0028270D" w:rsidRPr="00FD3387">
              <w:t>= 3.</w:t>
            </w:r>
            <w:r w:rsidR="00FB3909" w:rsidRPr="00FD3387">
              <w:t>42</w:t>
            </w:r>
            <w:r w:rsidR="0028270D" w:rsidRPr="00FD3387">
              <w:t xml:space="preserve">, </w:t>
            </w:r>
            <w:r w:rsidR="0028270D" w:rsidRPr="00FD3387">
              <w:rPr>
                <w:i/>
                <w:iCs/>
              </w:rPr>
              <w:t xml:space="preserve">p </w:t>
            </w:r>
            <w:r w:rsidR="00FB3909" w:rsidRPr="00FD3387">
              <w:t>&lt; .001</w:t>
            </w:r>
          </w:p>
        </w:tc>
        <w:tc>
          <w:tcPr>
            <w:tcW w:w="709" w:type="dxa"/>
            <w:tcBorders>
              <w:left w:val="dashSmallGap" w:sz="4" w:space="0" w:color="7F7F7F" w:themeColor="text1" w:themeTint="80"/>
            </w:tcBorders>
          </w:tcPr>
          <w:p w14:paraId="4753E01F" w14:textId="2D600470" w:rsidR="0028270D" w:rsidRPr="00FD3387" w:rsidRDefault="00D166BD" w:rsidP="00F240FB">
            <w:pPr>
              <w:spacing w:beforeLines="40" w:before="96" w:afterLines="40" w:after="96"/>
            </w:pPr>
            <w:r w:rsidRPr="00FD3387">
              <w:t>27</w:t>
            </w:r>
          </w:p>
        </w:tc>
        <w:tc>
          <w:tcPr>
            <w:tcW w:w="1276" w:type="dxa"/>
            <w:tcBorders>
              <w:right w:val="single" w:sz="4" w:space="0" w:color="auto"/>
            </w:tcBorders>
          </w:tcPr>
          <w:p w14:paraId="77C9F055" w14:textId="68BFBB3D" w:rsidR="0028270D" w:rsidRPr="00FD3387" w:rsidRDefault="00D166BD" w:rsidP="00F240FB">
            <w:pPr>
              <w:spacing w:beforeLines="40" w:before="96" w:afterLines="40" w:after="96"/>
            </w:pPr>
            <w:r w:rsidRPr="00FD3387">
              <w:t>2,522</w:t>
            </w:r>
          </w:p>
        </w:tc>
      </w:tr>
      <w:tr w:rsidR="0028270D" w:rsidRPr="00FD3387" w14:paraId="154FC706" w14:textId="77777777" w:rsidTr="004B4EE1">
        <w:trPr>
          <w:trHeight w:val="300"/>
        </w:trPr>
        <w:tc>
          <w:tcPr>
            <w:tcW w:w="2700" w:type="dxa"/>
            <w:gridSpan w:val="2"/>
            <w:tcBorders>
              <w:left w:val="single" w:sz="4" w:space="0" w:color="auto"/>
              <w:right w:val="dashSmallGap" w:sz="4" w:space="0" w:color="7F7F7F" w:themeColor="text1" w:themeTint="80"/>
            </w:tcBorders>
            <w:shd w:val="clear" w:color="auto" w:fill="D9D9D9" w:themeFill="background1" w:themeFillShade="D9"/>
          </w:tcPr>
          <w:p w14:paraId="76B40D23" w14:textId="77777777" w:rsidR="0028270D" w:rsidRPr="00FD3387" w:rsidRDefault="0028270D" w:rsidP="00F240FB">
            <w:pPr>
              <w:spacing w:beforeLines="40" w:before="96" w:afterLines="40" w:after="96"/>
            </w:pPr>
            <w:r w:rsidRPr="00FD3387">
              <w:t xml:space="preserve">Across domains </w:t>
            </w:r>
          </w:p>
        </w:tc>
        <w:tc>
          <w:tcPr>
            <w:tcW w:w="2790" w:type="dxa"/>
            <w:tcBorders>
              <w:left w:val="dashSmallGap" w:sz="4" w:space="0" w:color="7F7F7F" w:themeColor="text1" w:themeTint="80"/>
            </w:tcBorders>
            <w:shd w:val="clear" w:color="auto" w:fill="D9D9D9" w:themeFill="background1" w:themeFillShade="D9"/>
          </w:tcPr>
          <w:p w14:paraId="7468F5BE" w14:textId="07D9914F" w:rsidR="0028270D" w:rsidRPr="00FD3387" w:rsidRDefault="0028270D" w:rsidP="00F240FB">
            <w:pPr>
              <w:spacing w:beforeLines="40" w:before="96" w:afterLines="40" w:after="96"/>
              <w:rPr>
                <w:b/>
              </w:rPr>
            </w:pPr>
            <w:r w:rsidRPr="00FD3387">
              <w:rPr>
                <w:i/>
                <w:iCs/>
              </w:rPr>
              <w:t>F</w:t>
            </w:r>
            <w:r w:rsidRPr="00FD3387">
              <w:t xml:space="preserve">(2, </w:t>
            </w:r>
            <w:r w:rsidR="00FC7CF3" w:rsidRPr="00FD3387">
              <w:t>74</w:t>
            </w:r>
            <w:r w:rsidRPr="00FD3387">
              <w:t>) = 0.</w:t>
            </w:r>
            <w:r w:rsidR="00FC7CF3" w:rsidRPr="00FD3387">
              <w:t>34</w:t>
            </w:r>
            <w:r w:rsidRPr="00FD3387">
              <w:t xml:space="preserve">, </w:t>
            </w:r>
            <w:r w:rsidRPr="00FD3387">
              <w:rPr>
                <w:i/>
                <w:iCs/>
              </w:rPr>
              <w:t xml:space="preserve">p </w:t>
            </w:r>
            <w:r w:rsidRPr="00FD3387">
              <w:t>= .</w:t>
            </w:r>
            <w:r w:rsidR="00FC7CF3" w:rsidRPr="00FD3387">
              <w:t>709</w:t>
            </w:r>
          </w:p>
        </w:tc>
        <w:tc>
          <w:tcPr>
            <w:tcW w:w="2590" w:type="dxa"/>
            <w:tcBorders>
              <w:right w:val="dashSmallGap" w:sz="4" w:space="0" w:color="7F7F7F" w:themeColor="text1" w:themeTint="80"/>
            </w:tcBorders>
            <w:shd w:val="clear" w:color="auto" w:fill="D9D9D9" w:themeFill="background1" w:themeFillShade="D9"/>
          </w:tcPr>
          <w:p w14:paraId="79A867F1" w14:textId="77777777" w:rsidR="0028270D" w:rsidRPr="00FD3387" w:rsidRDefault="0028270D" w:rsidP="00F240FB">
            <w:pPr>
              <w:spacing w:beforeLines="40" w:before="96" w:afterLines="40" w:after="96"/>
            </w:pPr>
          </w:p>
        </w:tc>
        <w:tc>
          <w:tcPr>
            <w:tcW w:w="709" w:type="dxa"/>
            <w:tcBorders>
              <w:left w:val="dashSmallGap" w:sz="4" w:space="0" w:color="7F7F7F" w:themeColor="text1" w:themeTint="80"/>
            </w:tcBorders>
            <w:shd w:val="clear" w:color="auto" w:fill="D9D9D9" w:themeFill="background1" w:themeFillShade="D9"/>
          </w:tcPr>
          <w:p w14:paraId="4CA8745F" w14:textId="77777777" w:rsidR="0028270D" w:rsidRPr="00FD3387" w:rsidRDefault="0028270D" w:rsidP="00F240FB">
            <w:pPr>
              <w:spacing w:beforeLines="40" w:before="96" w:afterLines="40" w:after="96"/>
            </w:pPr>
            <w:r w:rsidRPr="00FD3387">
              <w:t>98</w:t>
            </w:r>
          </w:p>
        </w:tc>
        <w:tc>
          <w:tcPr>
            <w:tcW w:w="1276" w:type="dxa"/>
            <w:tcBorders>
              <w:right w:val="single" w:sz="4" w:space="0" w:color="auto"/>
            </w:tcBorders>
            <w:shd w:val="clear" w:color="auto" w:fill="D9D9D9" w:themeFill="background1" w:themeFillShade="D9"/>
          </w:tcPr>
          <w:p w14:paraId="75854909" w14:textId="77777777" w:rsidR="0028270D" w:rsidRPr="00FD3387" w:rsidRDefault="0028270D" w:rsidP="00F240FB">
            <w:pPr>
              <w:spacing w:beforeLines="40" w:before="96" w:afterLines="40" w:after="96"/>
            </w:pPr>
            <w:r w:rsidRPr="00FD3387">
              <w:t>17,285</w:t>
            </w:r>
          </w:p>
        </w:tc>
      </w:tr>
      <w:tr w:rsidR="0028270D" w:rsidRPr="00FD3387" w14:paraId="0CA6B795" w14:textId="77777777" w:rsidTr="004B4EE1">
        <w:trPr>
          <w:trHeight w:val="300"/>
        </w:trPr>
        <w:tc>
          <w:tcPr>
            <w:tcW w:w="284" w:type="dxa"/>
            <w:tcBorders>
              <w:left w:val="single" w:sz="4" w:space="0" w:color="auto"/>
            </w:tcBorders>
          </w:tcPr>
          <w:p w14:paraId="3092E242"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0DFED6D8" w14:textId="77777777" w:rsidR="0028270D" w:rsidRPr="00FD3387" w:rsidRDefault="0028270D" w:rsidP="00F240FB">
            <w:pPr>
              <w:spacing w:beforeLines="40" w:before="96" w:afterLines="40" w:after="96"/>
            </w:pPr>
            <w:r w:rsidRPr="00FD3387">
              <w:t>Cooperation</w:t>
            </w:r>
          </w:p>
        </w:tc>
        <w:tc>
          <w:tcPr>
            <w:tcW w:w="2790" w:type="dxa"/>
            <w:tcBorders>
              <w:left w:val="dashSmallGap" w:sz="4" w:space="0" w:color="7F7F7F" w:themeColor="text1" w:themeTint="80"/>
            </w:tcBorders>
          </w:tcPr>
          <w:p w14:paraId="0484E048" w14:textId="2C8FBEAF" w:rsidR="0028270D" w:rsidRPr="00FD3387" w:rsidRDefault="0028270D" w:rsidP="00F240FB">
            <w:pPr>
              <w:spacing w:beforeLines="40" w:before="96" w:afterLines="40" w:after="96"/>
            </w:pPr>
            <w:r w:rsidRPr="00FD3387">
              <w:t>0.</w:t>
            </w:r>
            <w:r w:rsidR="00C1317F" w:rsidRPr="00FD3387">
              <w:t>09</w:t>
            </w:r>
            <w:r w:rsidRPr="00FD3387">
              <w:t xml:space="preserve"> [</w:t>
            </w:r>
            <w:r w:rsidR="00C1317F" w:rsidRPr="00FD3387">
              <w:t>-0.05</w:t>
            </w:r>
            <w:r w:rsidRPr="00FD3387">
              <w:t>, 0.</w:t>
            </w:r>
            <w:r w:rsidR="00C1317F" w:rsidRPr="00FD3387">
              <w:t>23</w:t>
            </w:r>
            <w:r w:rsidRPr="00FD3387">
              <w:t>]</w:t>
            </w:r>
          </w:p>
        </w:tc>
        <w:tc>
          <w:tcPr>
            <w:tcW w:w="2590" w:type="dxa"/>
            <w:tcBorders>
              <w:right w:val="dashSmallGap" w:sz="4" w:space="0" w:color="7F7F7F" w:themeColor="text1" w:themeTint="80"/>
            </w:tcBorders>
          </w:tcPr>
          <w:p w14:paraId="789CEC64" w14:textId="7BDB2B7A" w:rsidR="0028270D" w:rsidRPr="00FD3387" w:rsidRDefault="006862F5" w:rsidP="00F240FB">
            <w:pPr>
              <w:spacing w:beforeLines="40" w:before="96" w:afterLines="40" w:after="96"/>
            </w:pPr>
            <w:r w:rsidRPr="00FD3387">
              <w:rPr>
                <w:i/>
                <w:iCs/>
              </w:rPr>
              <w:t>t</w:t>
            </w:r>
            <w:r w:rsidRPr="00FD3387">
              <w:t>(74)</w:t>
            </w:r>
            <w:r w:rsidRPr="00FD3387">
              <w:rPr>
                <w:i/>
                <w:iCs/>
              </w:rPr>
              <w:t xml:space="preserve"> </w:t>
            </w:r>
            <w:r w:rsidR="0028270D" w:rsidRPr="00FD3387">
              <w:t xml:space="preserve">= </w:t>
            </w:r>
            <w:r w:rsidR="00C1317F" w:rsidRPr="00FD3387">
              <w:t>1.30</w:t>
            </w:r>
            <w:r w:rsidR="0028270D" w:rsidRPr="00FD3387">
              <w:t xml:space="preserve">, </w:t>
            </w:r>
            <w:r w:rsidR="0028270D" w:rsidRPr="00FD3387">
              <w:rPr>
                <w:i/>
                <w:iCs/>
              </w:rPr>
              <w:t xml:space="preserve">p </w:t>
            </w:r>
            <w:r w:rsidR="0028270D" w:rsidRPr="00FD3387">
              <w:t>= .</w:t>
            </w:r>
            <w:r w:rsidR="00C1317F" w:rsidRPr="00FD3387">
              <w:t>197</w:t>
            </w:r>
          </w:p>
        </w:tc>
        <w:tc>
          <w:tcPr>
            <w:tcW w:w="709" w:type="dxa"/>
            <w:tcBorders>
              <w:left w:val="dashSmallGap" w:sz="4" w:space="0" w:color="7F7F7F" w:themeColor="text1" w:themeTint="80"/>
            </w:tcBorders>
          </w:tcPr>
          <w:p w14:paraId="3725A80C" w14:textId="6499F9E1" w:rsidR="0028270D" w:rsidRPr="00FD3387" w:rsidRDefault="00026E6D" w:rsidP="00F240FB">
            <w:pPr>
              <w:spacing w:beforeLines="40" w:before="96" w:afterLines="40" w:after="96"/>
            </w:pPr>
            <w:r w:rsidRPr="00FD3387">
              <w:t>52</w:t>
            </w:r>
          </w:p>
        </w:tc>
        <w:tc>
          <w:tcPr>
            <w:tcW w:w="1276" w:type="dxa"/>
            <w:tcBorders>
              <w:right w:val="single" w:sz="4" w:space="0" w:color="auto"/>
            </w:tcBorders>
          </w:tcPr>
          <w:p w14:paraId="3AACA79B" w14:textId="40BCEC8D" w:rsidR="0028270D" w:rsidRPr="00FD3387" w:rsidRDefault="00026E6D" w:rsidP="00F240FB">
            <w:pPr>
              <w:spacing w:beforeLines="40" w:before="96" w:afterLines="40" w:after="96"/>
            </w:pPr>
            <w:r w:rsidRPr="00FD3387">
              <w:t>6,684</w:t>
            </w:r>
          </w:p>
        </w:tc>
      </w:tr>
      <w:tr w:rsidR="0028270D" w:rsidRPr="00FD3387" w14:paraId="646E3C29" w14:textId="77777777" w:rsidTr="004B4EE1">
        <w:trPr>
          <w:trHeight w:val="300"/>
        </w:trPr>
        <w:tc>
          <w:tcPr>
            <w:tcW w:w="284" w:type="dxa"/>
            <w:tcBorders>
              <w:left w:val="single" w:sz="4" w:space="0" w:color="auto"/>
            </w:tcBorders>
          </w:tcPr>
          <w:p w14:paraId="72DD9389"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3971E8C1" w14:textId="77777777" w:rsidR="0028270D" w:rsidRPr="00FD3387" w:rsidRDefault="0028270D" w:rsidP="00F240FB">
            <w:pPr>
              <w:spacing w:beforeLines="40" w:before="96" w:afterLines="40" w:after="96"/>
            </w:pPr>
            <w:r w:rsidRPr="00FD3387">
              <w:t>Environmental</w:t>
            </w:r>
          </w:p>
        </w:tc>
        <w:tc>
          <w:tcPr>
            <w:tcW w:w="2790" w:type="dxa"/>
            <w:tcBorders>
              <w:left w:val="dashSmallGap" w:sz="4" w:space="0" w:color="7F7F7F" w:themeColor="text1" w:themeTint="80"/>
            </w:tcBorders>
          </w:tcPr>
          <w:p w14:paraId="61FB02DC" w14:textId="45880742" w:rsidR="0028270D" w:rsidRPr="00FD3387" w:rsidRDefault="0028270D" w:rsidP="00F240FB">
            <w:pPr>
              <w:spacing w:beforeLines="40" w:before="96" w:afterLines="40" w:after="96"/>
            </w:pPr>
            <w:r w:rsidRPr="00FD3387">
              <w:t>0.</w:t>
            </w:r>
            <w:r w:rsidR="00813B71" w:rsidRPr="00FD3387">
              <w:t>10</w:t>
            </w:r>
            <w:r w:rsidRPr="00FD3387">
              <w:t xml:space="preserve"> [-0.</w:t>
            </w:r>
            <w:r w:rsidR="00813B71" w:rsidRPr="00FD3387">
              <w:t>22</w:t>
            </w:r>
            <w:r w:rsidRPr="00FD3387">
              <w:t>, 0.4</w:t>
            </w:r>
            <w:r w:rsidR="00813B71" w:rsidRPr="00FD3387">
              <w:t>2</w:t>
            </w:r>
            <w:r w:rsidRPr="00FD3387">
              <w:t>]</w:t>
            </w:r>
          </w:p>
        </w:tc>
        <w:tc>
          <w:tcPr>
            <w:tcW w:w="2590" w:type="dxa"/>
            <w:tcBorders>
              <w:right w:val="dashSmallGap" w:sz="4" w:space="0" w:color="7F7F7F" w:themeColor="text1" w:themeTint="80"/>
            </w:tcBorders>
          </w:tcPr>
          <w:p w14:paraId="75A9AE73" w14:textId="5DF5E9C5" w:rsidR="0028270D" w:rsidRPr="00FD3387" w:rsidRDefault="006862F5" w:rsidP="00F240FB">
            <w:pPr>
              <w:spacing w:beforeLines="40" w:before="96" w:afterLines="40" w:after="96"/>
            </w:pPr>
            <w:r w:rsidRPr="00FD3387">
              <w:rPr>
                <w:i/>
                <w:iCs/>
              </w:rPr>
              <w:t>t</w:t>
            </w:r>
            <w:r w:rsidRPr="00FD3387">
              <w:t>(74)</w:t>
            </w:r>
            <w:r w:rsidRPr="00FD3387">
              <w:rPr>
                <w:i/>
                <w:iCs/>
              </w:rPr>
              <w:t xml:space="preserve"> </w:t>
            </w:r>
            <w:r w:rsidR="0028270D" w:rsidRPr="00FD3387">
              <w:t xml:space="preserve">= </w:t>
            </w:r>
            <w:r w:rsidR="00813B71" w:rsidRPr="00FD3387">
              <w:t>0.61</w:t>
            </w:r>
            <w:r w:rsidR="0028270D" w:rsidRPr="00FD3387">
              <w:t xml:space="preserve">, </w:t>
            </w:r>
            <w:r w:rsidR="0028270D" w:rsidRPr="00FD3387">
              <w:rPr>
                <w:i/>
                <w:iCs/>
              </w:rPr>
              <w:t xml:space="preserve">p </w:t>
            </w:r>
            <w:r w:rsidR="0028270D" w:rsidRPr="00FD3387">
              <w:t>= .</w:t>
            </w:r>
            <w:r w:rsidR="00813B71" w:rsidRPr="00FD3387">
              <w:t>544</w:t>
            </w:r>
          </w:p>
        </w:tc>
        <w:tc>
          <w:tcPr>
            <w:tcW w:w="709" w:type="dxa"/>
            <w:tcBorders>
              <w:left w:val="dashSmallGap" w:sz="4" w:space="0" w:color="7F7F7F" w:themeColor="text1" w:themeTint="80"/>
            </w:tcBorders>
          </w:tcPr>
          <w:p w14:paraId="09966DA3" w14:textId="1156DDB9" w:rsidR="0028270D" w:rsidRPr="00FD3387" w:rsidRDefault="003B5E7C" w:rsidP="00F240FB">
            <w:pPr>
              <w:spacing w:beforeLines="40" w:before="96" w:afterLines="40" w:after="96"/>
            </w:pPr>
            <w:r w:rsidRPr="00FD3387">
              <w:t>6</w:t>
            </w:r>
          </w:p>
        </w:tc>
        <w:tc>
          <w:tcPr>
            <w:tcW w:w="1276" w:type="dxa"/>
            <w:tcBorders>
              <w:right w:val="single" w:sz="4" w:space="0" w:color="auto"/>
            </w:tcBorders>
          </w:tcPr>
          <w:p w14:paraId="6AF8C36E" w14:textId="40896301" w:rsidR="0028270D" w:rsidRPr="00FD3387" w:rsidRDefault="003B5E7C" w:rsidP="00F240FB">
            <w:pPr>
              <w:spacing w:beforeLines="40" w:before="96" w:afterLines="40" w:after="96"/>
            </w:pPr>
            <w:r w:rsidRPr="00FD3387">
              <w:t>2,770</w:t>
            </w:r>
          </w:p>
        </w:tc>
      </w:tr>
      <w:tr w:rsidR="0028270D" w:rsidRPr="00FD3387" w14:paraId="7B1F2510" w14:textId="77777777" w:rsidTr="004B4EE1">
        <w:trPr>
          <w:trHeight w:val="300"/>
        </w:trPr>
        <w:tc>
          <w:tcPr>
            <w:tcW w:w="284" w:type="dxa"/>
            <w:tcBorders>
              <w:left w:val="single" w:sz="4" w:space="0" w:color="auto"/>
            </w:tcBorders>
          </w:tcPr>
          <w:p w14:paraId="7406CBA1"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43BEDE6B" w14:textId="77777777" w:rsidR="0028270D" w:rsidRPr="00FD3387" w:rsidRDefault="0028270D" w:rsidP="00F240FB">
            <w:pPr>
              <w:spacing w:beforeLines="40" w:before="96" w:afterLines="40" w:after="96"/>
            </w:pPr>
            <w:r w:rsidRPr="00FD3387">
              <w:t>Discrimination</w:t>
            </w:r>
          </w:p>
        </w:tc>
        <w:tc>
          <w:tcPr>
            <w:tcW w:w="2790" w:type="dxa"/>
            <w:tcBorders>
              <w:left w:val="dashSmallGap" w:sz="4" w:space="0" w:color="7F7F7F" w:themeColor="text1" w:themeTint="80"/>
            </w:tcBorders>
          </w:tcPr>
          <w:p w14:paraId="0C677D53" w14:textId="1FED85D8" w:rsidR="0028270D" w:rsidRPr="00FD3387" w:rsidRDefault="0028270D" w:rsidP="00F240FB">
            <w:pPr>
              <w:spacing w:beforeLines="40" w:before="96" w:afterLines="40" w:after="96"/>
            </w:pPr>
            <w:r w:rsidRPr="00FD3387">
              <w:t>0.</w:t>
            </w:r>
            <w:r w:rsidR="00FC7CF3" w:rsidRPr="00FD3387">
              <w:t>19</w:t>
            </w:r>
            <w:r w:rsidRPr="00FD3387">
              <w:t xml:space="preserve"> [</w:t>
            </w:r>
            <w:r w:rsidR="00FC7CF3" w:rsidRPr="00FD3387">
              <w:t>-</w:t>
            </w:r>
            <w:r w:rsidRPr="00FD3387">
              <w:t>0.03, 0.</w:t>
            </w:r>
            <w:r w:rsidR="00FC7CF3" w:rsidRPr="00FD3387">
              <w:t>41</w:t>
            </w:r>
            <w:r w:rsidRPr="00FD3387">
              <w:t>]</w:t>
            </w:r>
          </w:p>
        </w:tc>
        <w:tc>
          <w:tcPr>
            <w:tcW w:w="2590" w:type="dxa"/>
            <w:tcBorders>
              <w:right w:val="dashSmallGap" w:sz="4" w:space="0" w:color="7F7F7F" w:themeColor="text1" w:themeTint="80"/>
            </w:tcBorders>
          </w:tcPr>
          <w:p w14:paraId="793F9372" w14:textId="13393689" w:rsidR="0028270D" w:rsidRPr="00FD3387" w:rsidRDefault="006862F5" w:rsidP="00F240FB">
            <w:pPr>
              <w:spacing w:beforeLines="40" w:before="96" w:afterLines="40" w:after="96"/>
            </w:pPr>
            <w:r w:rsidRPr="00FD3387">
              <w:rPr>
                <w:i/>
                <w:iCs/>
              </w:rPr>
              <w:t>t</w:t>
            </w:r>
            <w:r w:rsidRPr="00FD3387">
              <w:t>(74)</w:t>
            </w:r>
            <w:r w:rsidRPr="00FD3387">
              <w:rPr>
                <w:i/>
                <w:iCs/>
              </w:rPr>
              <w:t xml:space="preserve"> </w:t>
            </w:r>
            <w:r w:rsidR="0028270D" w:rsidRPr="00FD3387">
              <w:t xml:space="preserve">= </w:t>
            </w:r>
            <w:r w:rsidR="00FC7CF3" w:rsidRPr="00FD3387">
              <w:t>1.77</w:t>
            </w:r>
            <w:r w:rsidR="0028270D" w:rsidRPr="00FD3387">
              <w:t xml:space="preserve">, </w:t>
            </w:r>
            <w:r w:rsidR="0028270D" w:rsidRPr="00FD3387">
              <w:rPr>
                <w:i/>
                <w:iCs/>
              </w:rPr>
              <w:t xml:space="preserve">p </w:t>
            </w:r>
            <w:r w:rsidR="0028270D" w:rsidRPr="00FD3387">
              <w:t>= .0</w:t>
            </w:r>
            <w:r w:rsidR="00FC7CF3" w:rsidRPr="00FD3387">
              <w:t>81</w:t>
            </w:r>
          </w:p>
        </w:tc>
        <w:tc>
          <w:tcPr>
            <w:tcW w:w="709" w:type="dxa"/>
            <w:tcBorders>
              <w:left w:val="dashSmallGap" w:sz="4" w:space="0" w:color="7F7F7F" w:themeColor="text1" w:themeTint="80"/>
            </w:tcBorders>
          </w:tcPr>
          <w:p w14:paraId="17086265" w14:textId="28E85B87" w:rsidR="0028270D" w:rsidRPr="00FD3387" w:rsidRDefault="00F16E77" w:rsidP="00F240FB">
            <w:pPr>
              <w:spacing w:beforeLines="40" w:before="96" w:afterLines="40" w:after="96"/>
            </w:pPr>
            <w:r w:rsidRPr="00FD3387">
              <w:t>19</w:t>
            </w:r>
          </w:p>
        </w:tc>
        <w:tc>
          <w:tcPr>
            <w:tcW w:w="1276" w:type="dxa"/>
            <w:tcBorders>
              <w:right w:val="single" w:sz="4" w:space="0" w:color="auto"/>
            </w:tcBorders>
          </w:tcPr>
          <w:p w14:paraId="37B37869" w14:textId="3583341D" w:rsidR="0028270D" w:rsidRPr="00FD3387" w:rsidRDefault="00F16E77" w:rsidP="00F240FB">
            <w:pPr>
              <w:spacing w:beforeLines="40" w:before="96" w:afterLines="40" w:after="96"/>
            </w:pPr>
            <w:r w:rsidRPr="00FD3387">
              <w:t>1,536</w:t>
            </w:r>
          </w:p>
        </w:tc>
      </w:tr>
      <w:tr w:rsidR="0028270D" w:rsidRPr="00FD3387" w14:paraId="7CB584EF" w14:textId="77777777" w:rsidTr="004B4EE1">
        <w:trPr>
          <w:trHeight w:val="300"/>
        </w:trPr>
        <w:tc>
          <w:tcPr>
            <w:tcW w:w="2700" w:type="dxa"/>
            <w:gridSpan w:val="2"/>
            <w:tcBorders>
              <w:left w:val="single" w:sz="4" w:space="0" w:color="auto"/>
              <w:right w:val="dashSmallGap" w:sz="4" w:space="0" w:color="7F7F7F" w:themeColor="text1" w:themeTint="80"/>
            </w:tcBorders>
            <w:shd w:val="clear" w:color="auto" w:fill="D9D9D9" w:themeFill="background1" w:themeFillShade="D9"/>
          </w:tcPr>
          <w:p w14:paraId="74DDDD9B" w14:textId="77777777" w:rsidR="0028270D" w:rsidRPr="00FD3387" w:rsidRDefault="0028270D" w:rsidP="00F240FB">
            <w:pPr>
              <w:spacing w:beforeLines="40" w:before="96" w:afterLines="40" w:after="96"/>
            </w:pPr>
            <w:r w:rsidRPr="00FD3387">
              <w:t>Manipulation type</w:t>
            </w:r>
          </w:p>
        </w:tc>
        <w:tc>
          <w:tcPr>
            <w:tcW w:w="2790" w:type="dxa"/>
            <w:tcBorders>
              <w:left w:val="dashSmallGap" w:sz="4" w:space="0" w:color="7F7F7F" w:themeColor="text1" w:themeTint="80"/>
            </w:tcBorders>
            <w:shd w:val="clear" w:color="auto" w:fill="D9D9D9" w:themeFill="background1" w:themeFillShade="D9"/>
          </w:tcPr>
          <w:p w14:paraId="7E8B7AD1" w14:textId="235D681A" w:rsidR="0028270D" w:rsidRPr="00FD3387" w:rsidRDefault="0028270D" w:rsidP="00F240FB">
            <w:pPr>
              <w:spacing w:beforeLines="40" w:before="96" w:afterLines="40" w:after="96"/>
              <w:rPr>
                <w:b/>
              </w:rPr>
            </w:pPr>
            <w:r w:rsidRPr="00FD3387">
              <w:rPr>
                <w:i/>
                <w:iCs/>
              </w:rPr>
              <w:t>F</w:t>
            </w:r>
            <w:r w:rsidRPr="00FD3387">
              <w:t xml:space="preserve">(4, </w:t>
            </w:r>
            <w:r w:rsidR="00CF60F2" w:rsidRPr="00FD3387">
              <w:t>81</w:t>
            </w:r>
            <w:r w:rsidRPr="00FD3387">
              <w:t>) = 1.</w:t>
            </w:r>
            <w:r w:rsidR="00CF60F2" w:rsidRPr="00FD3387">
              <w:t>74</w:t>
            </w:r>
            <w:r w:rsidRPr="00FD3387">
              <w:t xml:space="preserve">, </w:t>
            </w:r>
            <w:r w:rsidRPr="00FD3387">
              <w:rPr>
                <w:i/>
                <w:iCs/>
              </w:rPr>
              <w:t xml:space="preserve">p </w:t>
            </w:r>
            <w:r w:rsidRPr="00FD3387">
              <w:t>= .1</w:t>
            </w:r>
            <w:r w:rsidR="00CF60F2" w:rsidRPr="00FD3387">
              <w:t>49</w:t>
            </w:r>
          </w:p>
        </w:tc>
        <w:tc>
          <w:tcPr>
            <w:tcW w:w="2590" w:type="dxa"/>
            <w:tcBorders>
              <w:right w:val="dashSmallGap" w:sz="4" w:space="0" w:color="7F7F7F" w:themeColor="text1" w:themeTint="80"/>
            </w:tcBorders>
            <w:shd w:val="clear" w:color="auto" w:fill="D9D9D9" w:themeFill="background1" w:themeFillShade="D9"/>
          </w:tcPr>
          <w:p w14:paraId="47F39957" w14:textId="77777777" w:rsidR="0028270D" w:rsidRPr="00FD3387" w:rsidRDefault="0028270D" w:rsidP="00F240FB">
            <w:pPr>
              <w:spacing w:beforeLines="40" w:before="96" w:afterLines="40" w:after="96"/>
            </w:pPr>
          </w:p>
        </w:tc>
        <w:tc>
          <w:tcPr>
            <w:tcW w:w="709" w:type="dxa"/>
            <w:tcBorders>
              <w:left w:val="dashSmallGap" w:sz="4" w:space="0" w:color="7F7F7F" w:themeColor="text1" w:themeTint="80"/>
            </w:tcBorders>
            <w:shd w:val="clear" w:color="auto" w:fill="D9D9D9" w:themeFill="background1" w:themeFillShade="D9"/>
          </w:tcPr>
          <w:p w14:paraId="674E6A5B" w14:textId="77777777" w:rsidR="0028270D" w:rsidRPr="00FD3387" w:rsidRDefault="0028270D" w:rsidP="00F240FB">
            <w:pPr>
              <w:spacing w:beforeLines="40" w:before="96" w:afterLines="40" w:after="96"/>
            </w:pPr>
            <w:r w:rsidRPr="00FD3387">
              <w:t>112</w:t>
            </w:r>
          </w:p>
        </w:tc>
        <w:tc>
          <w:tcPr>
            <w:tcW w:w="1276" w:type="dxa"/>
            <w:tcBorders>
              <w:right w:val="single" w:sz="4" w:space="0" w:color="auto"/>
            </w:tcBorders>
            <w:shd w:val="clear" w:color="auto" w:fill="D9D9D9" w:themeFill="background1" w:themeFillShade="D9"/>
          </w:tcPr>
          <w:p w14:paraId="46531766" w14:textId="77777777" w:rsidR="0028270D" w:rsidRPr="00FD3387" w:rsidRDefault="0028270D" w:rsidP="00F240FB">
            <w:pPr>
              <w:spacing w:beforeLines="40" w:before="96" w:afterLines="40" w:after="96"/>
            </w:pPr>
            <w:r w:rsidRPr="00FD3387">
              <w:t>17,223</w:t>
            </w:r>
          </w:p>
        </w:tc>
      </w:tr>
      <w:tr w:rsidR="0028270D" w:rsidRPr="00FD3387" w14:paraId="45EEAAF6" w14:textId="77777777" w:rsidTr="004B4EE1">
        <w:trPr>
          <w:trHeight w:val="300"/>
        </w:trPr>
        <w:tc>
          <w:tcPr>
            <w:tcW w:w="284" w:type="dxa"/>
            <w:tcBorders>
              <w:left w:val="single" w:sz="4" w:space="0" w:color="auto"/>
            </w:tcBorders>
          </w:tcPr>
          <w:p w14:paraId="5AB9BFB5"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22FC5866" w14:textId="77777777" w:rsidR="0028270D" w:rsidRPr="00FD3387" w:rsidRDefault="0028270D" w:rsidP="00F240FB">
            <w:pPr>
              <w:spacing w:beforeLines="40" w:before="96" w:afterLines="40" w:after="96"/>
            </w:pPr>
            <w:r w:rsidRPr="00FD3387">
              <w:t>Imagined</w:t>
            </w:r>
          </w:p>
        </w:tc>
        <w:tc>
          <w:tcPr>
            <w:tcW w:w="2790" w:type="dxa"/>
            <w:tcBorders>
              <w:left w:val="dashSmallGap" w:sz="4" w:space="0" w:color="7F7F7F" w:themeColor="text1" w:themeTint="80"/>
            </w:tcBorders>
          </w:tcPr>
          <w:p w14:paraId="45D80C22" w14:textId="7BB0146B" w:rsidR="0028270D" w:rsidRPr="00FD3387" w:rsidRDefault="0028270D" w:rsidP="00F240FB">
            <w:pPr>
              <w:spacing w:beforeLines="40" w:before="96" w:afterLines="40" w:after="96"/>
            </w:pPr>
            <w:r w:rsidRPr="00FD3387">
              <w:t>0.</w:t>
            </w:r>
            <w:r w:rsidR="008E0832" w:rsidRPr="00FD3387">
              <w:t>11</w:t>
            </w:r>
            <w:r w:rsidRPr="00FD3387">
              <w:t xml:space="preserve"> [</w:t>
            </w:r>
            <w:r w:rsidR="008E0832" w:rsidRPr="00FD3387">
              <w:t>-0.12</w:t>
            </w:r>
            <w:r w:rsidRPr="00FD3387">
              <w:t>, 0</w:t>
            </w:r>
            <w:r w:rsidR="008E0832" w:rsidRPr="00FD3387">
              <w:t>.34</w:t>
            </w:r>
            <w:r w:rsidRPr="00FD3387">
              <w:t>]</w:t>
            </w:r>
          </w:p>
        </w:tc>
        <w:tc>
          <w:tcPr>
            <w:tcW w:w="2590" w:type="dxa"/>
            <w:tcBorders>
              <w:right w:val="dashSmallGap" w:sz="4" w:space="0" w:color="7F7F7F" w:themeColor="text1" w:themeTint="80"/>
            </w:tcBorders>
          </w:tcPr>
          <w:p w14:paraId="0C564E58" w14:textId="2BCCAE6B" w:rsidR="0028270D" w:rsidRPr="00FD3387" w:rsidRDefault="00E74832" w:rsidP="00F240FB">
            <w:pPr>
              <w:spacing w:beforeLines="40" w:before="96" w:afterLines="40" w:after="96"/>
            </w:pPr>
            <w:r w:rsidRPr="00FD3387">
              <w:rPr>
                <w:i/>
                <w:iCs/>
              </w:rPr>
              <w:t>t</w:t>
            </w:r>
            <w:r w:rsidRPr="00FD3387">
              <w:t>(81)</w:t>
            </w:r>
            <w:r w:rsidR="0028270D" w:rsidRPr="00FD3387">
              <w:rPr>
                <w:i/>
                <w:iCs/>
              </w:rPr>
              <w:t xml:space="preserve"> </w:t>
            </w:r>
            <w:r w:rsidR="0028270D" w:rsidRPr="00FD3387">
              <w:t xml:space="preserve">= </w:t>
            </w:r>
            <w:r w:rsidR="008E0832" w:rsidRPr="00FD3387">
              <w:t>0.93</w:t>
            </w:r>
            <w:r w:rsidR="0028270D" w:rsidRPr="00FD3387">
              <w:t xml:space="preserve">, </w:t>
            </w:r>
            <w:r w:rsidR="0028270D" w:rsidRPr="00FD3387">
              <w:rPr>
                <w:i/>
                <w:iCs/>
              </w:rPr>
              <w:t xml:space="preserve">p </w:t>
            </w:r>
            <w:r w:rsidR="0028270D" w:rsidRPr="00FD3387">
              <w:t>= .</w:t>
            </w:r>
            <w:r w:rsidR="00084639" w:rsidRPr="00FD3387">
              <w:t>356</w:t>
            </w:r>
          </w:p>
        </w:tc>
        <w:tc>
          <w:tcPr>
            <w:tcW w:w="709" w:type="dxa"/>
            <w:tcBorders>
              <w:left w:val="dashSmallGap" w:sz="4" w:space="0" w:color="7F7F7F" w:themeColor="text1" w:themeTint="80"/>
            </w:tcBorders>
          </w:tcPr>
          <w:p w14:paraId="66083F36" w14:textId="41A725E7" w:rsidR="0028270D" w:rsidRPr="00FD3387" w:rsidRDefault="00B94F88" w:rsidP="00F240FB">
            <w:pPr>
              <w:spacing w:beforeLines="40" w:before="96" w:afterLines="40" w:after="96"/>
            </w:pPr>
            <w:r w:rsidRPr="00FD3387">
              <w:t>16</w:t>
            </w:r>
          </w:p>
        </w:tc>
        <w:tc>
          <w:tcPr>
            <w:tcW w:w="1276" w:type="dxa"/>
            <w:tcBorders>
              <w:right w:val="single" w:sz="4" w:space="0" w:color="auto"/>
            </w:tcBorders>
          </w:tcPr>
          <w:p w14:paraId="656DF220" w14:textId="571937E2" w:rsidR="0028270D" w:rsidRPr="00FD3387" w:rsidRDefault="00B94F88" w:rsidP="00F240FB">
            <w:pPr>
              <w:spacing w:beforeLines="40" w:before="96" w:afterLines="40" w:after="96"/>
            </w:pPr>
            <w:r w:rsidRPr="00FD3387">
              <w:t>1,582</w:t>
            </w:r>
          </w:p>
        </w:tc>
      </w:tr>
      <w:tr w:rsidR="0028270D" w:rsidRPr="00FD3387" w14:paraId="1AC091F3" w14:textId="77777777" w:rsidTr="004B4EE1">
        <w:trPr>
          <w:trHeight w:val="300"/>
        </w:trPr>
        <w:tc>
          <w:tcPr>
            <w:tcW w:w="284" w:type="dxa"/>
            <w:tcBorders>
              <w:left w:val="single" w:sz="4" w:space="0" w:color="auto"/>
            </w:tcBorders>
          </w:tcPr>
          <w:p w14:paraId="70218A70"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51C8DA2E" w14:textId="77777777" w:rsidR="0028270D" w:rsidRPr="00FD3387" w:rsidRDefault="0028270D" w:rsidP="00F240FB">
            <w:pPr>
              <w:spacing w:beforeLines="40" w:before="96" w:afterLines="40" w:after="96"/>
            </w:pPr>
            <w:r w:rsidRPr="00FD3387">
              <w:t>Writing Prime</w:t>
            </w:r>
          </w:p>
        </w:tc>
        <w:tc>
          <w:tcPr>
            <w:tcW w:w="2790" w:type="dxa"/>
            <w:tcBorders>
              <w:left w:val="dashSmallGap" w:sz="4" w:space="0" w:color="7F7F7F" w:themeColor="text1" w:themeTint="80"/>
            </w:tcBorders>
          </w:tcPr>
          <w:p w14:paraId="2166FB58" w14:textId="417C0B40" w:rsidR="0028270D" w:rsidRPr="00FD3387" w:rsidRDefault="0028270D" w:rsidP="00F240FB">
            <w:pPr>
              <w:spacing w:beforeLines="40" w:before="96" w:afterLines="40" w:after="96"/>
            </w:pPr>
            <w:r w:rsidRPr="00FD3387">
              <w:t>0.04 [-0.1</w:t>
            </w:r>
            <w:r w:rsidR="00180BF3" w:rsidRPr="00FD3387">
              <w:t>4</w:t>
            </w:r>
            <w:r w:rsidRPr="00FD3387">
              <w:t>, 0.2</w:t>
            </w:r>
            <w:r w:rsidR="00180BF3" w:rsidRPr="00FD3387">
              <w:t>2</w:t>
            </w:r>
            <w:r w:rsidRPr="00FD3387">
              <w:t>]</w:t>
            </w:r>
          </w:p>
        </w:tc>
        <w:tc>
          <w:tcPr>
            <w:tcW w:w="2590" w:type="dxa"/>
            <w:tcBorders>
              <w:right w:val="dashSmallGap" w:sz="4" w:space="0" w:color="7F7F7F" w:themeColor="text1" w:themeTint="80"/>
            </w:tcBorders>
          </w:tcPr>
          <w:p w14:paraId="06C51046" w14:textId="73D7191D" w:rsidR="0028270D" w:rsidRPr="00FD3387" w:rsidRDefault="00E74832" w:rsidP="00F240FB">
            <w:pPr>
              <w:spacing w:beforeLines="40" w:before="96" w:afterLines="40" w:after="96"/>
            </w:pPr>
            <w:r w:rsidRPr="00FD3387">
              <w:rPr>
                <w:i/>
                <w:iCs/>
              </w:rPr>
              <w:t>t</w:t>
            </w:r>
            <w:r w:rsidRPr="00FD3387">
              <w:t>(81)</w:t>
            </w:r>
            <w:r w:rsidR="0028270D" w:rsidRPr="00FD3387">
              <w:rPr>
                <w:i/>
                <w:iCs/>
              </w:rPr>
              <w:t xml:space="preserve"> </w:t>
            </w:r>
            <w:r w:rsidR="0028270D" w:rsidRPr="00FD3387">
              <w:t>= 0.</w:t>
            </w:r>
            <w:r w:rsidR="00180BF3" w:rsidRPr="00FD3387">
              <w:t>43</w:t>
            </w:r>
            <w:r w:rsidR="0028270D" w:rsidRPr="00FD3387">
              <w:t xml:space="preserve">, </w:t>
            </w:r>
            <w:r w:rsidR="0028270D" w:rsidRPr="00FD3387">
              <w:rPr>
                <w:i/>
                <w:iCs/>
              </w:rPr>
              <w:t xml:space="preserve">p </w:t>
            </w:r>
            <w:r w:rsidR="0028270D" w:rsidRPr="00FD3387">
              <w:t>= .6</w:t>
            </w:r>
            <w:r w:rsidR="00180BF3" w:rsidRPr="00FD3387">
              <w:t>68</w:t>
            </w:r>
          </w:p>
        </w:tc>
        <w:tc>
          <w:tcPr>
            <w:tcW w:w="709" w:type="dxa"/>
            <w:tcBorders>
              <w:left w:val="dashSmallGap" w:sz="4" w:space="0" w:color="7F7F7F" w:themeColor="text1" w:themeTint="80"/>
            </w:tcBorders>
          </w:tcPr>
          <w:p w14:paraId="510E14D6" w14:textId="5DEB236E" w:rsidR="0028270D" w:rsidRPr="00FD3387" w:rsidRDefault="00B94F88" w:rsidP="00F240FB">
            <w:pPr>
              <w:spacing w:beforeLines="40" w:before="96" w:afterLines="40" w:after="96"/>
            </w:pPr>
            <w:r w:rsidRPr="00FD3387">
              <w:t>21</w:t>
            </w:r>
          </w:p>
        </w:tc>
        <w:tc>
          <w:tcPr>
            <w:tcW w:w="1276" w:type="dxa"/>
            <w:tcBorders>
              <w:right w:val="single" w:sz="4" w:space="0" w:color="auto"/>
            </w:tcBorders>
          </w:tcPr>
          <w:p w14:paraId="2442338E" w14:textId="7DF68358" w:rsidR="0028270D" w:rsidRPr="00FD3387" w:rsidRDefault="00B94F88" w:rsidP="00F240FB">
            <w:pPr>
              <w:spacing w:beforeLines="40" w:before="96" w:afterLines="40" w:after="96"/>
            </w:pPr>
            <w:r w:rsidRPr="00FD3387">
              <w:t>4,223</w:t>
            </w:r>
          </w:p>
        </w:tc>
      </w:tr>
      <w:tr w:rsidR="0028270D" w:rsidRPr="00FD3387" w14:paraId="231F6675" w14:textId="77777777" w:rsidTr="004B4EE1">
        <w:trPr>
          <w:trHeight w:val="300"/>
        </w:trPr>
        <w:tc>
          <w:tcPr>
            <w:tcW w:w="284" w:type="dxa"/>
            <w:tcBorders>
              <w:left w:val="single" w:sz="4" w:space="0" w:color="auto"/>
            </w:tcBorders>
          </w:tcPr>
          <w:p w14:paraId="68ABD611"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23402C42" w14:textId="77777777" w:rsidR="0028270D" w:rsidRPr="00FD3387" w:rsidRDefault="0028270D" w:rsidP="00F240FB">
            <w:pPr>
              <w:spacing w:beforeLines="40" w:before="96" w:afterLines="40" w:after="96"/>
            </w:pPr>
            <w:r w:rsidRPr="00FD3387">
              <w:t>Intended Behaviors</w:t>
            </w:r>
          </w:p>
        </w:tc>
        <w:tc>
          <w:tcPr>
            <w:tcW w:w="2790" w:type="dxa"/>
            <w:tcBorders>
              <w:left w:val="dashSmallGap" w:sz="4" w:space="0" w:color="7F7F7F" w:themeColor="text1" w:themeTint="80"/>
            </w:tcBorders>
          </w:tcPr>
          <w:p w14:paraId="6FEEB0E6" w14:textId="3A189873" w:rsidR="0028270D" w:rsidRPr="00FD3387" w:rsidRDefault="0028270D" w:rsidP="00F240FB">
            <w:pPr>
              <w:spacing w:beforeLines="40" w:before="96" w:afterLines="40" w:after="96"/>
            </w:pPr>
            <w:r w:rsidRPr="00FD3387">
              <w:rPr>
                <w:b/>
                <w:bCs/>
              </w:rPr>
              <w:t>0.5</w:t>
            </w:r>
            <w:r w:rsidR="007514A3" w:rsidRPr="00FD3387">
              <w:rPr>
                <w:b/>
                <w:bCs/>
              </w:rPr>
              <w:t>2</w:t>
            </w:r>
            <w:r w:rsidRPr="00FD3387">
              <w:t xml:space="preserve"> [0.11, 0.9</w:t>
            </w:r>
            <w:r w:rsidR="007514A3" w:rsidRPr="00FD3387">
              <w:t>3</w:t>
            </w:r>
            <w:r w:rsidRPr="00FD3387">
              <w:t>]</w:t>
            </w:r>
          </w:p>
        </w:tc>
        <w:tc>
          <w:tcPr>
            <w:tcW w:w="2590" w:type="dxa"/>
            <w:tcBorders>
              <w:right w:val="dashSmallGap" w:sz="4" w:space="0" w:color="7F7F7F" w:themeColor="text1" w:themeTint="80"/>
            </w:tcBorders>
          </w:tcPr>
          <w:p w14:paraId="330547FD" w14:textId="18ECDAB4" w:rsidR="0028270D" w:rsidRPr="00FD3387" w:rsidRDefault="00E74832" w:rsidP="00F240FB">
            <w:pPr>
              <w:spacing w:beforeLines="40" w:before="96" w:afterLines="40" w:after="96"/>
            </w:pPr>
            <w:r w:rsidRPr="00FD3387">
              <w:rPr>
                <w:i/>
                <w:iCs/>
              </w:rPr>
              <w:t>t</w:t>
            </w:r>
            <w:r w:rsidRPr="00FD3387">
              <w:t>(81)</w:t>
            </w:r>
            <w:r w:rsidR="0028270D" w:rsidRPr="00FD3387">
              <w:rPr>
                <w:i/>
                <w:iCs/>
              </w:rPr>
              <w:t xml:space="preserve"> </w:t>
            </w:r>
            <w:r w:rsidR="0028270D" w:rsidRPr="00FD3387">
              <w:t xml:space="preserve">= </w:t>
            </w:r>
            <w:r w:rsidR="007514A3" w:rsidRPr="00FD3387">
              <w:t>2.53</w:t>
            </w:r>
            <w:r w:rsidR="0028270D" w:rsidRPr="00FD3387">
              <w:t xml:space="preserve">, </w:t>
            </w:r>
            <w:r w:rsidR="0028270D" w:rsidRPr="00FD3387">
              <w:rPr>
                <w:i/>
                <w:iCs/>
              </w:rPr>
              <w:t xml:space="preserve">p </w:t>
            </w:r>
            <w:r w:rsidR="0028270D" w:rsidRPr="00FD3387">
              <w:t>= .01</w:t>
            </w:r>
            <w:r w:rsidR="007514A3" w:rsidRPr="00FD3387">
              <w:t>4</w:t>
            </w:r>
          </w:p>
        </w:tc>
        <w:tc>
          <w:tcPr>
            <w:tcW w:w="709" w:type="dxa"/>
            <w:tcBorders>
              <w:left w:val="dashSmallGap" w:sz="4" w:space="0" w:color="7F7F7F" w:themeColor="text1" w:themeTint="80"/>
            </w:tcBorders>
          </w:tcPr>
          <w:p w14:paraId="6CA7860E" w14:textId="77777777" w:rsidR="0028270D" w:rsidRPr="00FD3387" w:rsidRDefault="0028270D" w:rsidP="00F240FB">
            <w:pPr>
              <w:spacing w:beforeLines="40" w:before="96" w:afterLines="40" w:after="96"/>
            </w:pPr>
            <w:r w:rsidRPr="00FD3387">
              <w:t>5</w:t>
            </w:r>
          </w:p>
        </w:tc>
        <w:tc>
          <w:tcPr>
            <w:tcW w:w="1276" w:type="dxa"/>
            <w:tcBorders>
              <w:right w:val="single" w:sz="4" w:space="0" w:color="auto"/>
            </w:tcBorders>
          </w:tcPr>
          <w:p w14:paraId="71CEBC6C" w14:textId="77777777" w:rsidR="0028270D" w:rsidRPr="00FD3387" w:rsidRDefault="0028270D" w:rsidP="00F240FB">
            <w:pPr>
              <w:spacing w:beforeLines="40" w:before="96" w:afterLines="40" w:after="96"/>
            </w:pPr>
            <w:r w:rsidRPr="00FD3387">
              <w:t>553</w:t>
            </w:r>
          </w:p>
        </w:tc>
      </w:tr>
      <w:tr w:rsidR="0028270D" w:rsidRPr="00FD3387" w14:paraId="7C8C7B47" w14:textId="77777777" w:rsidTr="004B4EE1">
        <w:trPr>
          <w:trHeight w:val="300"/>
        </w:trPr>
        <w:tc>
          <w:tcPr>
            <w:tcW w:w="284" w:type="dxa"/>
            <w:tcBorders>
              <w:left w:val="single" w:sz="4" w:space="0" w:color="auto"/>
            </w:tcBorders>
          </w:tcPr>
          <w:p w14:paraId="06AA6DA6"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533D364C" w14:textId="77777777" w:rsidR="0028270D" w:rsidRPr="00FD3387" w:rsidRDefault="0028270D" w:rsidP="00F240FB">
            <w:pPr>
              <w:spacing w:beforeLines="40" w:before="96" w:afterLines="40" w:after="96"/>
            </w:pPr>
            <w:r w:rsidRPr="00FD3387">
              <w:t>Recall</w:t>
            </w:r>
          </w:p>
        </w:tc>
        <w:tc>
          <w:tcPr>
            <w:tcW w:w="2790" w:type="dxa"/>
            <w:tcBorders>
              <w:left w:val="dashSmallGap" w:sz="4" w:space="0" w:color="7F7F7F" w:themeColor="text1" w:themeTint="80"/>
            </w:tcBorders>
          </w:tcPr>
          <w:p w14:paraId="6E58D5E7" w14:textId="0E2CA781" w:rsidR="0028270D" w:rsidRPr="00FD3387" w:rsidRDefault="0028270D" w:rsidP="00F240FB">
            <w:pPr>
              <w:spacing w:beforeLines="40" w:before="96" w:afterLines="40" w:after="96"/>
            </w:pPr>
            <w:r w:rsidRPr="00FD3387">
              <w:t>0.1</w:t>
            </w:r>
            <w:r w:rsidR="00CF60F2" w:rsidRPr="00FD3387">
              <w:t>3</w:t>
            </w:r>
            <w:r w:rsidRPr="00FD3387">
              <w:t xml:space="preserve"> [</w:t>
            </w:r>
            <w:r w:rsidR="00CF60F2" w:rsidRPr="00FD3387">
              <w:t>-0.06</w:t>
            </w:r>
            <w:r w:rsidRPr="00FD3387">
              <w:t>, 0.3</w:t>
            </w:r>
            <w:r w:rsidR="00CF60F2" w:rsidRPr="00FD3387">
              <w:t>1</w:t>
            </w:r>
            <w:r w:rsidRPr="00FD3387">
              <w:t>]</w:t>
            </w:r>
          </w:p>
        </w:tc>
        <w:tc>
          <w:tcPr>
            <w:tcW w:w="2590" w:type="dxa"/>
            <w:tcBorders>
              <w:right w:val="dashSmallGap" w:sz="4" w:space="0" w:color="7F7F7F" w:themeColor="text1" w:themeTint="80"/>
            </w:tcBorders>
          </w:tcPr>
          <w:p w14:paraId="6112E605" w14:textId="4DD3B7D3" w:rsidR="0028270D" w:rsidRPr="00FD3387" w:rsidRDefault="00E74832" w:rsidP="00F240FB">
            <w:pPr>
              <w:spacing w:beforeLines="40" w:before="96" w:afterLines="40" w:after="96"/>
            </w:pPr>
            <w:r w:rsidRPr="00FD3387">
              <w:rPr>
                <w:i/>
                <w:iCs/>
              </w:rPr>
              <w:t>t</w:t>
            </w:r>
            <w:r w:rsidRPr="00FD3387">
              <w:t>(81)</w:t>
            </w:r>
            <w:r w:rsidR="0028270D" w:rsidRPr="00FD3387">
              <w:rPr>
                <w:i/>
                <w:iCs/>
              </w:rPr>
              <w:t xml:space="preserve"> </w:t>
            </w:r>
            <w:r w:rsidR="0028270D" w:rsidRPr="00FD3387">
              <w:t xml:space="preserve">= </w:t>
            </w:r>
            <w:r w:rsidR="00CF60F2" w:rsidRPr="00FD3387">
              <w:t>1.34</w:t>
            </w:r>
            <w:r w:rsidR="0028270D" w:rsidRPr="00FD3387">
              <w:t xml:space="preserve">, </w:t>
            </w:r>
            <w:r w:rsidR="0028270D" w:rsidRPr="00FD3387">
              <w:rPr>
                <w:i/>
                <w:iCs/>
              </w:rPr>
              <w:t xml:space="preserve">p </w:t>
            </w:r>
            <w:r w:rsidR="0028270D" w:rsidRPr="00FD3387">
              <w:t>= .</w:t>
            </w:r>
            <w:r w:rsidR="00CF60F2" w:rsidRPr="00FD3387">
              <w:t>184</w:t>
            </w:r>
          </w:p>
        </w:tc>
        <w:tc>
          <w:tcPr>
            <w:tcW w:w="709" w:type="dxa"/>
            <w:tcBorders>
              <w:left w:val="dashSmallGap" w:sz="4" w:space="0" w:color="7F7F7F" w:themeColor="text1" w:themeTint="80"/>
            </w:tcBorders>
          </w:tcPr>
          <w:p w14:paraId="2D0F2542" w14:textId="4239B5F7" w:rsidR="0028270D" w:rsidRPr="00FD3387" w:rsidRDefault="0028270D" w:rsidP="00F240FB">
            <w:pPr>
              <w:spacing w:beforeLines="40" w:before="96" w:afterLines="40" w:after="96"/>
            </w:pPr>
            <w:r w:rsidRPr="00FD3387">
              <w:t>2</w:t>
            </w:r>
            <w:r w:rsidR="005C44FB" w:rsidRPr="00FD3387">
              <w:t>0</w:t>
            </w:r>
          </w:p>
        </w:tc>
        <w:tc>
          <w:tcPr>
            <w:tcW w:w="1276" w:type="dxa"/>
            <w:tcBorders>
              <w:right w:val="single" w:sz="4" w:space="0" w:color="auto"/>
            </w:tcBorders>
          </w:tcPr>
          <w:p w14:paraId="39152DD8" w14:textId="5D4D1B66" w:rsidR="0028270D" w:rsidRPr="00FD3387" w:rsidRDefault="005C44FB" w:rsidP="00F240FB">
            <w:pPr>
              <w:spacing w:beforeLines="40" w:before="96" w:afterLines="40" w:after="96"/>
            </w:pPr>
            <w:r w:rsidRPr="00FD3387">
              <w:t>3,277</w:t>
            </w:r>
          </w:p>
        </w:tc>
      </w:tr>
      <w:tr w:rsidR="0028270D" w:rsidRPr="00FD3387" w14:paraId="0CCEE27F" w14:textId="77777777" w:rsidTr="004B4EE1">
        <w:trPr>
          <w:trHeight w:val="67"/>
        </w:trPr>
        <w:tc>
          <w:tcPr>
            <w:tcW w:w="284" w:type="dxa"/>
            <w:tcBorders>
              <w:left w:val="single" w:sz="4" w:space="0" w:color="auto"/>
            </w:tcBorders>
          </w:tcPr>
          <w:p w14:paraId="34623B65"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378D5B0C" w14:textId="77777777" w:rsidR="0028270D" w:rsidRPr="00FD3387" w:rsidRDefault="0028270D" w:rsidP="00F240FB">
            <w:pPr>
              <w:spacing w:beforeLines="40" w:before="96" w:afterLines="40" w:after="96"/>
            </w:pPr>
            <w:r w:rsidRPr="00FD3387">
              <w:t>Behaviors</w:t>
            </w:r>
          </w:p>
        </w:tc>
        <w:tc>
          <w:tcPr>
            <w:tcW w:w="2790" w:type="dxa"/>
            <w:tcBorders>
              <w:left w:val="dashSmallGap" w:sz="4" w:space="0" w:color="7F7F7F" w:themeColor="text1" w:themeTint="80"/>
            </w:tcBorders>
          </w:tcPr>
          <w:p w14:paraId="44EAAE88" w14:textId="1B596BBC" w:rsidR="0028270D" w:rsidRPr="00FD3387" w:rsidRDefault="0028270D" w:rsidP="00F240FB">
            <w:pPr>
              <w:spacing w:beforeLines="40" w:before="96" w:afterLines="40" w:after="96"/>
            </w:pPr>
            <w:r w:rsidRPr="00FD3387">
              <w:rPr>
                <w:b/>
                <w:bCs/>
              </w:rPr>
              <w:t>0.27</w:t>
            </w:r>
            <w:r w:rsidRPr="00FD3387">
              <w:t xml:space="preserve"> [0.1</w:t>
            </w:r>
            <w:r w:rsidR="00875645" w:rsidRPr="00FD3387">
              <w:t>1</w:t>
            </w:r>
            <w:r w:rsidRPr="00FD3387">
              <w:t>, 0.</w:t>
            </w:r>
            <w:r w:rsidR="00875645" w:rsidRPr="00FD3387">
              <w:t>43</w:t>
            </w:r>
            <w:r w:rsidRPr="00FD3387">
              <w:t>]</w:t>
            </w:r>
          </w:p>
        </w:tc>
        <w:tc>
          <w:tcPr>
            <w:tcW w:w="2590" w:type="dxa"/>
            <w:tcBorders>
              <w:right w:val="dashSmallGap" w:sz="4" w:space="0" w:color="7F7F7F" w:themeColor="text1" w:themeTint="80"/>
            </w:tcBorders>
          </w:tcPr>
          <w:p w14:paraId="7A3662B5" w14:textId="12C0A2E8" w:rsidR="0028270D" w:rsidRPr="00FD3387" w:rsidRDefault="00E74832" w:rsidP="00F240FB">
            <w:pPr>
              <w:spacing w:beforeLines="40" w:before="96" w:afterLines="40" w:after="96"/>
              <w:rPr>
                <w:b/>
                <w:bCs/>
              </w:rPr>
            </w:pPr>
            <w:r w:rsidRPr="00FD3387">
              <w:rPr>
                <w:i/>
                <w:iCs/>
              </w:rPr>
              <w:t>t</w:t>
            </w:r>
            <w:r w:rsidRPr="00FD3387">
              <w:t>(81)</w:t>
            </w:r>
            <w:r w:rsidR="0028270D" w:rsidRPr="00FD3387">
              <w:rPr>
                <w:i/>
                <w:iCs/>
              </w:rPr>
              <w:t xml:space="preserve"> </w:t>
            </w:r>
            <w:r w:rsidR="0028270D" w:rsidRPr="00FD3387">
              <w:t xml:space="preserve">= </w:t>
            </w:r>
            <w:r w:rsidR="00875645" w:rsidRPr="00FD3387">
              <w:t>3.27</w:t>
            </w:r>
            <w:r w:rsidR="0028270D" w:rsidRPr="00FD3387">
              <w:t xml:space="preserve">, </w:t>
            </w:r>
            <w:r w:rsidR="0028270D" w:rsidRPr="00FD3387">
              <w:rPr>
                <w:i/>
                <w:iCs/>
              </w:rPr>
              <w:t xml:space="preserve">p </w:t>
            </w:r>
            <w:r w:rsidRPr="00FD3387">
              <w:t>=</w:t>
            </w:r>
            <w:r w:rsidR="0028270D" w:rsidRPr="00FD3387">
              <w:t xml:space="preserve"> .00</w:t>
            </w:r>
            <w:r w:rsidRPr="00FD3387">
              <w:t>2</w:t>
            </w:r>
          </w:p>
        </w:tc>
        <w:tc>
          <w:tcPr>
            <w:tcW w:w="709" w:type="dxa"/>
            <w:tcBorders>
              <w:left w:val="dashSmallGap" w:sz="4" w:space="0" w:color="7F7F7F" w:themeColor="text1" w:themeTint="80"/>
            </w:tcBorders>
          </w:tcPr>
          <w:p w14:paraId="1375A8A7" w14:textId="6C49CED1" w:rsidR="0028270D" w:rsidRPr="00FD3387" w:rsidRDefault="008B63CC" w:rsidP="00F240FB">
            <w:pPr>
              <w:spacing w:beforeLines="40" w:before="96" w:afterLines="40" w:after="96"/>
            </w:pPr>
            <w:r w:rsidRPr="00FD3387">
              <w:t>24</w:t>
            </w:r>
          </w:p>
        </w:tc>
        <w:tc>
          <w:tcPr>
            <w:tcW w:w="1276" w:type="dxa"/>
            <w:tcBorders>
              <w:right w:val="single" w:sz="4" w:space="0" w:color="auto"/>
            </w:tcBorders>
          </w:tcPr>
          <w:p w14:paraId="23D3BB8D" w14:textId="067BAC77" w:rsidR="0028270D" w:rsidRPr="00FD3387" w:rsidRDefault="008B63CC" w:rsidP="00F240FB">
            <w:pPr>
              <w:spacing w:beforeLines="40" w:before="96" w:afterLines="40" w:after="96"/>
            </w:pPr>
            <w:r w:rsidRPr="00FD3387">
              <w:t>2,711</w:t>
            </w:r>
          </w:p>
        </w:tc>
      </w:tr>
      <w:tr w:rsidR="0028270D" w:rsidRPr="00FD3387" w14:paraId="55551436" w14:textId="77777777" w:rsidTr="004B4EE1">
        <w:trPr>
          <w:trHeight w:val="300"/>
        </w:trPr>
        <w:tc>
          <w:tcPr>
            <w:tcW w:w="2700" w:type="dxa"/>
            <w:gridSpan w:val="2"/>
            <w:tcBorders>
              <w:left w:val="single" w:sz="4" w:space="0" w:color="auto"/>
              <w:right w:val="dashSmallGap" w:sz="4" w:space="0" w:color="7F7F7F" w:themeColor="text1" w:themeTint="80"/>
            </w:tcBorders>
            <w:shd w:val="clear" w:color="auto" w:fill="D9D9D9" w:themeFill="background1" w:themeFillShade="D9"/>
          </w:tcPr>
          <w:p w14:paraId="77D3E68B" w14:textId="77777777" w:rsidR="0028270D" w:rsidRPr="00FD3387" w:rsidRDefault="0028270D" w:rsidP="00F240FB">
            <w:pPr>
              <w:spacing w:beforeLines="40" w:before="96" w:afterLines="40" w:after="96"/>
            </w:pPr>
            <w:r w:rsidRPr="00FD3387">
              <w:t>Participant culture***</w:t>
            </w:r>
          </w:p>
        </w:tc>
        <w:tc>
          <w:tcPr>
            <w:tcW w:w="2790" w:type="dxa"/>
            <w:tcBorders>
              <w:left w:val="dashSmallGap" w:sz="4" w:space="0" w:color="7F7F7F" w:themeColor="text1" w:themeTint="80"/>
            </w:tcBorders>
            <w:shd w:val="clear" w:color="auto" w:fill="D9D9D9" w:themeFill="background1" w:themeFillShade="D9"/>
          </w:tcPr>
          <w:p w14:paraId="17405C7B" w14:textId="686672AE" w:rsidR="0028270D" w:rsidRPr="00FD3387" w:rsidRDefault="0028270D" w:rsidP="00F240FB">
            <w:pPr>
              <w:spacing w:beforeLines="40" w:before="96" w:afterLines="40" w:after="96"/>
            </w:pPr>
            <w:r w:rsidRPr="00FD3387">
              <w:rPr>
                <w:i/>
                <w:iCs/>
              </w:rPr>
              <w:t>F</w:t>
            </w:r>
            <w:r w:rsidRPr="00FD3387">
              <w:t>(</w:t>
            </w:r>
            <w:r w:rsidR="004F0497" w:rsidRPr="00FD3387">
              <w:t>4,107</w:t>
            </w:r>
            <w:r w:rsidRPr="00FD3387">
              <w:t xml:space="preserve">) = </w:t>
            </w:r>
            <w:r w:rsidR="00293AF4" w:rsidRPr="00FD3387">
              <w:t>7.45</w:t>
            </w:r>
            <w:r w:rsidRPr="00FD3387">
              <w:t xml:space="preserve">, </w:t>
            </w:r>
            <w:r w:rsidRPr="00FD3387">
              <w:rPr>
                <w:i/>
                <w:iCs/>
              </w:rPr>
              <w:t xml:space="preserve">p </w:t>
            </w:r>
            <w:r w:rsidRPr="00FD3387">
              <w:t>&lt; .001</w:t>
            </w:r>
          </w:p>
        </w:tc>
        <w:tc>
          <w:tcPr>
            <w:tcW w:w="2590" w:type="dxa"/>
            <w:tcBorders>
              <w:right w:val="dashSmallGap" w:sz="4" w:space="0" w:color="7F7F7F" w:themeColor="text1" w:themeTint="80"/>
            </w:tcBorders>
            <w:shd w:val="clear" w:color="auto" w:fill="D9D9D9" w:themeFill="background1" w:themeFillShade="D9"/>
          </w:tcPr>
          <w:p w14:paraId="1B28A970" w14:textId="77777777" w:rsidR="0028270D" w:rsidRPr="00FD3387" w:rsidRDefault="0028270D" w:rsidP="00F240FB">
            <w:pPr>
              <w:spacing w:beforeLines="40" w:before="96" w:afterLines="40" w:after="96"/>
            </w:pPr>
          </w:p>
        </w:tc>
        <w:tc>
          <w:tcPr>
            <w:tcW w:w="709" w:type="dxa"/>
            <w:tcBorders>
              <w:left w:val="dashSmallGap" w:sz="4" w:space="0" w:color="7F7F7F" w:themeColor="text1" w:themeTint="80"/>
            </w:tcBorders>
            <w:shd w:val="clear" w:color="auto" w:fill="D9D9D9" w:themeFill="background1" w:themeFillShade="D9"/>
          </w:tcPr>
          <w:p w14:paraId="01F8DD7F" w14:textId="4A6AFD07" w:rsidR="0028270D" w:rsidRPr="00FD3387" w:rsidRDefault="0028270D" w:rsidP="00F240FB">
            <w:pPr>
              <w:spacing w:beforeLines="40" w:before="96" w:afterLines="40" w:after="96"/>
            </w:pPr>
            <w:r w:rsidRPr="00FD3387">
              <w:t>1</w:t>
            </w:r>
            <w:r w:rsidR="004C0CFF" w:rsidRPr="00FD3387">
              <w:t>12</w:t>
            </w:r>
          </w:p>
        </w:tc>
        <w:tc>
          <w:tcPr>
            <w:tcW w:w="1276" w:type="dxa"/>
            <w:tcBorders>
              <w:right w:val="single" w:sz="4" w:space="0" w:color="auto"/>
            </w:tcBorders>
            <w:shd w:val="clear" w:color="auto" w:fill="D9D9D9" w:themeFill="background1" w:themeFillShade="D9"/>
          </w:tcPr>
          <w:p w14:paraId="43560044" w14:textId="057A7588" w:rsidR="0028270D" w:rsidRPr="00FD3387" w:rsidRDefault="001737D0" w:rsidP="00F240FB">
            <w:pPr>
              <w:spacing w:beforeLines="40" w:before="96" w:afterLines="40" w:after="96"/>
            </w:pPr>
            <w:r w:rsidRPr="00FD3387">
              <w:t>12,689</w:t>
            </w:r>
          </w:p>
        </w:tc>
      </w:tr>
      <w:tr w:rsidR="0028270D" w:rsidRPr="00FD3387" w14:paraId="0D79420D" w14:textId="77777777" w:rsidTr="004B4EE1">
        <w:trPr>
          <w:trHeight w:val="300"/>
        </w:trPr>
        <w:tc>
          <w:tcPr>
            <w:tcW w:w="284" w:type="dxa"/>
            <w:tcBorders>
              <w:left w:val="single" w:sz="4" w:space="0" w:color="auto"/>
            </w:tcBorders>
          </w:tcPr>
          <w:p w14:paraId="3BF52E7D"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48054734" w14:textId="77777777" w:rsidR="0028270D" w:rsidRPr="00FD3387" w:rsidRDefault="0028270D" w:rsidP="00F240FB">
            <w:pPr>
              <w:spacing w:beforeLines="40" w:before="96" w:afterLines="40" w:after="96"/>
            </w:pPr>
            <w:r w:rsidRPr="00FD3387">
              <w:t>North America</w:t>
            </w:r>
          </w:p>
        </w:tc>
        <w:tc>
          <w:tcPr>
            <w:tcW w:w="2790" w:type="dxa"/>
            <w:tcBorders>
              <w:left w:val="dashSmallGap" w:sz="4" w:space="0" w:color="7F7F7F" w:themeColor="text1" w:themeTint="80"/>
            </w:tcBorders>
          </w:tcPr>
          <w:p w14:paraId="0D896EE9" w14:textId="3A0E5747" w:rsidR="0028270D" w:rsidRPr="00FD3387" w:rsidRDefault="0028270D" w:rsidP="00F240FB">
            <w:pPr>
              <w:spacing w:beforeLines="40" w:before="96" w:afterLines="40" w:after="96"/>
            </w:pPr>
            <w:r w:rsidRPr="00FD3387">
              <w:rPr>
                <w:b/>
                <w:bCs/>
              </w:rPr>
              <w:t>0.2</w:t>
            </w:r>
            <w:r w:rsidR="00293AF4" w:rsidRPr="00FD3387">
              <w:rPr>
                <w:b/>
                <w:bCs/>
              </w:rPr>
              <w:t>1</w:t>
            </w:r>
            <w:r w:rsidRPr="00FD3387">
              <w:t xml:space="preserve"> [0.1</w:t>
            </w:r>
            <w:r w:rsidR="00293AF4" w:rsidRPr="00FD3387">
              <w:t>0</w:t>
            </w:r>
            <w:r w:rsidRPr="00FD3387">
              <w:t>, 0.3</w:t>
            </w:r>
            <w:r w:rsidR="00293AF4" w:rsidRPr="00FD3387">
              <w:t>3</w:t>
            </w:r>
            <w:r w:rsidRPr="00FD3387">
              <w:t>]</w:t>
            </w:r>
          </w:p>
        </w:tc>
        <w:tc>
          <w:tcPr>
            <w:tcW w:w="2590" w:type="dxa"/>
            <w:tcBorders>
              <w:right w:val="dashSmallGap" w:sz="4" w:space="0" w:color="7F7F7F" w:themeColor="text1" w:themeTint="80"/>
            </w:tcBorders>
          </w:tcPr>
          <w:p w14:paraId="6C708C07" w14:textId="34BF213A" w:rsidR="0028270D" w:rsidRPr="00FD3387" w:rsidRDefault="00293AF4" w:rsidP="00F240FB">
            <w:pPr>
              <w:spacing w:beforeLines="40" w:before="96" w:afterLines="40" w:after="96"/>
            </w:pPr>
            <w:r w:rsidRPr="00FD3387">
              <w:rPr>
                <w:i/>
                <w:iCs/>
              </w:rPr>
              <w:t>t</w:t>
            </w:r>
            <w:r w:rsidRPr="00FD3387">
              <w:t>(107)</w:t>
            </w:r>
            <w:r w:rsidR="0028270D" w:rsidRPr="00FD3387">
              <w:rPr>
                <w:i/>
                <w:iCs/>
              </w:rPr>
              <w:t xml:space="preserve"> </w:t>
            </w:r>
            <w:r w:rsidR="0028270D" w:rsidRPr="00FD3387">
              <w:t xml:space="preserve">= </w:t>
            </w:r>
            <w:r w:rsidRPr="00FD3387">
              <w:t>3.71</w:t>
            </w:r>
            <w:r w:rsidR="0028270D" w:rsidRPr="00FD3387">
              <w:t xml:space="preserve">, </w:t>
            </w:r>
            <w:r w:rsidR="0028270D" w:rsidRPr="00FD3387">
              <w:rPr>
                <w:i/>
                <w:iCs/>
              </w:rPr>
              <w:t xml:space="preserve">p </w:t>
            </w:r>
            <w:r w:rsidR="0028270D" w:rsidRPr="00FD3387">
              <w:t>&lt; .001</w:t>
            </w:r>
          </w:p>
        </w:tc>
        <w:tc>
          <w:tcPr>
            <w:tcW w:w="709" w:type="dxa"/>
            <w:tcBorders>
              <w:left w:val="dashSmallGap" w:sz="4" w:space="0" w:color="7F7F7F" w:themeColor="text1" w:themeTint="80"/>
            </w:tcBorders>
          </w:tcPr>
          <w:p w14:paraId="34B8C8E7" w14:textId="42E63CE6" w:rsidR="0028270D" w:rsidRPr="00FD3387" w:rsidRDefault="00750781" w:rsidP="00F240FB">
            <w:pPr>
              <w:spacing w:beforeLines="40" w:before="96" w:afterLines="40" w:after="96"/>
            </w:pPr>
            <w:r w:rsidRPr="00FD3387">
              <w:t>65</w:t>
            </w:r>
          </w:p>
        </w:tc>
        <w:tc>
          <w:tcPr>
            <w:tcW w:w="1276" w:type="dxa"/>
            <w:tcBorders>
              <w:right w:val="single" w:sz="4" w:space="0" w:color="auto"/>
            </w:tcBorders>
          </w:tcPr>
          <w:p w14:paraId="3000102C" w14:textId="667A1C03" w:rsidR="0028270D" w:rsidRPr="00FD3387" w:rsidRDefault="00750781" w:rsidP="00F240FB">
            <w:pPr>
              <w:spacing w:beforeLines="40" w:before="96" w:afterLines="40" w:after="96"/>
            </w:pPr>
            <w:r w:rsidRPr="00FD3387">
              <w:t>8,184</w:t>
            </w:r>
          </w:p>
        </w:tc>
      </w:tr>
      <w:tr w:rsidR="0028270D" w:rsidRPr="00FD3387" w14:paraId="792E07AF" w14:textId="77777777" w:rsidTr="004B4EE1">
        <w:trPr>
          <w:trHeight w:val="300"/>
        </w:trPr>
        <w:tc>
          <w:tcPr>
            <w:tcW w:w="284" w:type="dxa"/>
            <w:tcBorders>
              <w:left w:val="single" w:sz="4" w:space="0" w:color="auto"/>
            </w:tcBorders>
          </w:tcPr>
          <w:p w14:paraId="7FE7ACEF"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75E24036" w14:textId="77777777" w:rsidR="0028270D" w:rsidRPr="00FD3387" w:rsidRDefault="0028270D" w:rsidP="00F240FB">
            <w:pPr>
              <w:spacing w:beforeLines="40" w:before="96" w:afterLines="40" w:after="96"/>
            </w:pPr>
            <w:r w:rsidRPr="00FD3387">
              <w:t>Europe</w:t>
            </w:r>
          </w:p>
        </w:tc>
        <w:tc>
          <w:tcPr>
            <w:tcW w:w="2790" w:type="dxa"/>
            <w:tcBorders>
              <w:left w:val="dashSmallGap" w:sz="4" w:space="0" w:color="7F7F7F" w:themeColor="text1" w:themeTint="80"/>
            </w:tcBorders>
          </w:tcPr>
          <w:p w14:paraId="03C64D55" w14:textId="552C2BB7" w:rsidR="0028270D" w:rsidRPr="00FD3387" w:rsidRDefault="0028270D" w:rsidP="00F240FB">
            <w:pPr>
              <w:spacing w:beforeLines="40" w:before="96" w:afterLines="40" w:after="96"/>
            </w:pPr>
            <w:r w:rsidRPr="00FD3387">
              <w:t>0.</w:t>
            </w:r>
            <w:r w:rsidR="00C36762" w:rsidRPr="00FD3387">
              <w:t>10</w:t>
            </w:r>
            <w:r w:rsidRPr="00FD3387">
              <w:t xml:space="preserve"> [</w:t>
            </w:r>
            <w:r w:rsidR="00C36762" w:rsidRPr="00FD3387">
              <w:t>-</w:t>
            </w:r>
            <w:r w:rsidRPr="00FD3387">
              <w:t>0.</w:t>
            </w:r>
            <w:r w:rsidR="00C36762" w:rsidRPr="00FD3387">
              <w:t>07</w:t>
            </w:r>
            <w:r w:rsidRPr="00FD3387">
              <w:t>, 0.</w:t>
            </w:r>
            <w:r w:rsidR="00C36762" w:rsidRPr="00FD3387">
              <w:t>28</w:t>
            </w:r>
            <w:r w:rsidRPr="00FD3387">
              <w:t>]</w:t>
            </w:r>
          </w:p>
        </w:tc>
        <w:tc>
          <w:tcPr>
            <w:tcW w:w="2590" w:type="dxa"/>
            <w:tcBorders>
              <w:right w:val="dashSmallGap" w:sz="4" w:space="0" w:color="7F7F7F" w:themeColor="text1" w:themeTint="80"/>
            </w:tcBorders>
          </w:tcPr>
          <w:p w14:paraId="69917724" w14:textId="6E17AE6C" w:rsidR="0028270D" w:rsidRPr="00FD3387" w:rsidRDefault="00293AF4" w:rsidP="00F240FB">
            <w:pPr>
              <w:spacing w:beforeLines="40" w:before="96" w:afterLines="40" w:after="96"/>
            </w:pPr>
            <w:r w:rsidRPr="00FD3387">
              <w:rPr>
                <w:i/>
                <w:iCs/>
              </w:rPr>
              <w:t>t</w:t>
            </w:r>
            <w:r w:rsidRPr="00FD3387">
              <w:t>(107)</w:t>
            </w:r>
            <w:r w:rsidR="0028270D" w:rsidRPr="00FD3387">
              <w:rPr>
                <w:i/>
                <w:iCs/>
              </w:rPr>
              <w:t xml:space="preserve"> </w:t>
            </w:r>
            <w:r w:rsidR="0028270D" w:rsidRPr="00FD3387">
              <w:t xml:space="preserve">= </w:t>
            </w:r>
            <w:r w:rsidR="00C36762" w:rsidRPr="00FD3387">
              <w:t>1.19</w:t>
            </w:r>
            <w:r w:rsidR="0028270D" w:rsidRPr="00FD3387">
              <w:t xml:space="preserve">, </w:t>
            </w:r>
            <w:r w:rsidR="0028270D" w:rsidRPr="00FD3387">
              <w:rPr>
                <w:i/>
                <w:iCs/>
              </w:rPr>
              <w:t xml:space="preserve">p </w:t>
            </w:r>
            <w:r w:rsidR="00C36762" w:rsidRPr="00FD3387">
              <w:t>=</w:t>
            </w:r>
            <w:r w:rsidR="00C732A3" w:rsidRPr="00FD3387">
              <w:t xml:space="preserve"> .235</w:t>
            </w:r>
          </w:p>
        </w:tc>
        <w:tc>
          <w:tcPr>
            <w:tcW w:w="709" w:type="dxa"/>
            <w:tcBorders>
              <w:left w:val="dashSmallGap" w:sz="4" w:space="0" w:color="7F7F7F" w:themeColor="text1" w:themeTint="80"/>
            </w:tcBorders>
          </w:tcPr>
          <w:p w14:paraId="0C9481F0" w14:textId="30062E60" w:rsidR="0028270D" w:rsidRPr="00FD3387" w:rsidRDefault="00B50E34" w:rsidP="00F240FB">
            <w:pPr>
              <w:spacing w:beforeLines="40" w:before="96" w:afterLines="40" w:after="96"/>
            </w:pPr>
            <w:r w:rsidRPr="00FD3387">
              <w:t>37</w:t>
            </w:r>
          </w:p>
        </w:tc>
        <w:tc>
          <w:tcPr>
            <w:tcW w:w="1276" w:type="dxa"/>
            <w:tcBorders>
              <w:right w:val="single" w:sz="4" w:space="0" w:color="auto"/>
            </w:tcBorders>
          </w:tcPr>
          <w:p w14:paraId="38499035" w14:textId="73E73C74" w:rsidR="0028270D" w:rsidRPr="00FD3387" w:rsidRDefault="00B50E34" w:rsidP="00F240FB">
            <w:pPr>
              <w:spacing w:beforeLines="40" w:before="96" w:afterLines="40" w:after="96"/>
            </w:pPr>
            <w:r w:rsidRPr="00FD3387">
              <w:t>3,149</w:t>
            </w:r>
          </w:p>
        </w:tc>
      </w:tr>
      <w:tr w:rsidR="0028270D" w:rsidRPr="00FD3387" w14:paraId="473FF591" w14:textId="77777777" w:rsidTr="004B4EE1">
        <w:trPr>
          <w:trHeight w:val="300"/>
        </w:trPr>
        <w:tc>
          <w:tcPr>
            <w:tcW w:w="284" w:type="dxa"/>
            <w:tcBorders>
              <w:left w:val="single" w:sz="4" w:space="0" w:color="auto"/>
            </w:tcBorders>
          </w:tcPr>
          <w:p w14:paraId="75E9BAE2"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22B3691D" w14:textId="77777777" w:rsidR="0028270D" w:rsidRPr="00FD3387" w:rsidRDefault="0028270D" w:rsidP="00F240FB">
            <w:pPr>
              <w:spacing w:beforeLines="40" w:before="96" w:afterLines="40" w:after="96"/>
            </w:pPr>
            <w:r w:rsidRPr="00FD3387">
              <w:t>United Kingdom</w:t>
            </w:r>
          </w:p>
        </w:tc>
        <w:tc>
          <w:tcPr>
            <w:tcW w:w="2790" w:type="dxa"/>
            <w:tcBorders>
              <w:left w:val="dashSmallGap" w:sz="4" w:space="0" w:color="7F7F7F" w:themeColor="text1" w:themeTint="80"/>
            </w:tcBorders>
          </w:tcPr>
          <w:p w14:paraId="57D43E7F" w14:textId="1B276C0D" w:rsidR="0028270D" w:rsidRPr="00FD3387" w:rsidRDefault="0028270D" w:rsidP="00F240FB">
            <w:pPr>
              <w:spacing w:beforeLines="40" w:before="96" w:afterLines="40" w:after="96"/>
            </w:pPr>
            <w:r w:rsidRPr="00FD3387">
              <w:t>-0.45 [-</w:t>
            </w:r>
            <w:r w:rsidR="00C732A3" w:rsidRPr="00FD3387">
              <w:t>0.99</w:t>
            </w:r>
            <w:r w:rsidRPr="00FD3387">
              <w:t>, 0.</w:t>
            </w:r>
            <w:r w:rsidR="00084A58" w:rsidRPr="00FD3387">
              <w:t>09</w:t>
            </w:r>
            <w:r w:rsidRPr="00FD3387">
              <w:t>]</w:t>
            </w:r>
          </w:p>
        </w:tc>
        <w:tc>
          <w:tcPr>
            <w:tcW w:w="2590" w:type="dxa"/>
            <w:tcBorders>
              <w:right w:val="dashSmallGap" w:sz="4" w:space="0" w:color="7F7F7F" w:themeColor="text1" w:themeTint="80"/>
            </w:tcBorders>
          </w:tcPr>
          <w:p w14:paraId="046E7A7D" w14:textId="78CA7F3F" w:rsidR="0028270D" w:rsidRPr="00FD3387" w:rsidRDefault="00293AF4" w:rsidP="00F240FB">
            <w:pPr>
              <w:spacing w:beforeLines="40" w:before="96" w:afterLines="40" w:after="96"/>
            </w:pPr>
            <w:r w:rsidRPr="00FD3387">
              <w:rPr>
                <w:i/>
                <w:iCs/>
              </w:rPr>
              <w:t>t</w:t>
            </w:r>
            <w:r w:rsidRPr="00FD3387">
              <w:t>(107)</w:t>
            </w:r>
            <w:r w:rsidR="0028270D" w:rsidRPr="00FD3387">
              <w:rPr>
                <w:i/>
                <w:iCs/>
              </w:rPr>
              <w:t xml:space="preserve"> </w:t>
            </w:r>
            <w:r w:rsidR="0028270D" w:rsidRPr="00FD3387">
              <w:t>= -1.</w:t>
            </w:r>
            <w:r w:rsidR="00084A58" w:rsidRPr="00FD3387">
              <w:t>65</w:t>
            </w:r>
            <w:r w:rsidR="0028270D" w:rsidRPr="00FD3387">
              <w:t xml:space="preserve">, </w:t>
            </w:r>
            <w:r w:rsidR="0028270D" w:rsidRPr="00FD3387">
              <w:rPr>
                <w:i/>
                <w:iCs/>
              </w:rPr>
              <w:t xml:space="preserve">p </w:t>
            </w:r>
            <w:r w:rsidR="0028270D" w:rsidRPr="00FD3387">
              <w:t>= .1</w:t>
            </w:r>
            <w:r w:rsidR="00084A58" w:rsidRPr="00FD3387">
              <w:t>02</w:t>
            </w:r>
          </w:p>
        </w:tc>
        <w:tc>
          <w:tcPr>
            <w:tcW w:w="709" w:type="dxa"/>
            <w:tcBorders>
              <w:left w:val="dashSmallGap" w:sz="4" w:space="0" w:color="7F7F7F" w:themeColor="text1" w:themeTint="80"/>
            </w:tcBorders>
          </w:tcPr>
          <w:p w14:paraId="1D5DB38D" w14:textId="77777777" w:rsidR="0028270D" w:rsidRPr="00FD3387" w:rsidRDefault="0028270D" w:rsidP="00F240FB">
            <w:pPr>
              <w:spacing w:beforeLines="40" w:before="96" w:afterLines="40" w:after="96"/>
            </w:pPr>
            <w:r w:rsidRPr="00FD3387">
              <w:t>3</w:t>
            </w:r>
          </w:p>
        </w:tc>
        <w:tc>
          <w:tcPr>
            <w:tcW w:w="1276" w:type="dxa"/>
            <w:tcBorders>
              <w:right w:val="single" w:sz="4" w:space="0" w:color="auto"/>
            </w:tcBorders>
          </w:tcPr>
          <w:p w14:paraId="2EBDED28" w14:textId="77777777" w:rsidR="0028270D" w:rsidRPr="00FD3387" w:rsidRDefault="0028270D" w:rsidP="00F240FB">
            <w:pPr>
              <w:spacing w:beforeLines="40" w:before="96" w:afterLines="40" w:after="96"/>
            </w:pPr>
            <w:r w:rsidRPr="00FD3387">
              <w:t>334</w:t>
            </w:r>
          </w:p>
        </w:tc>
      </w:tr>
      <w:tr w:rsidR="0028270D" w:rsidRPr="00FD3387" w14:paraId="217B9BCE" w14:textId="77777777" w:rsidTr="004B4EE1">
        <w:trPr>
          <w:trHeight w:val="300"/>
        </w:trPr>
        <w:tc>
          <w:tcPr>
            <w:tcW w:w="284" w:type="dxa"/>
            <w:tcBorders>
              <w:left w:val="single" w:sz="4" w:space="0" w:color="auto"/>
            </w:tcBorders>
          </w:tcPr>
          <w:p w14:paraId="38A940C2"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502612D7" w14:textId="77777777" w:rsidR="0028270D" w:rsidRPr="00FD3387" w:rsidRDefault="0028270D" w:rsidP="00F240FB">
            <w:pPr>
              <w:spacing w:beforeLines="40" w:before="96" w:afterLines="40" w:after="96"/>
            </w:pPr>
            <w:r w:rsidRPr="00FD3387">
              <w:t>Asia</w:t>
            </w:r>
          </w:p>
        </w:tc>
        <w:tc>
          <w:tcPr>
            <w:tcW w:w="2790" w:type="dxa"/>
            <w:tcBorders>
              <w:left w:val="dashSmallGap" w:sz="4" w:space="0" w:color="7F7F7F" w:themeColor="text1" w:themeTint="80"/>
            </w:tcBorders>
          </w:tcPr>
          <w:p w14:paraId="5FAD9D11" w14:textId="4D63F092" w:rsidR="0028270D" w:rsidRPr="00FD3387" w:rsidRDefault="0028270D" w:rsidP="00F240FB">
            <w:pPr>
              <w:spacing w:beforeLines="40" w:before="96" w:afterLines="40" w:after="96"/>
            </w:pPr>
            <w:r w:rsidRPr="00FD3387">
              <w:rPr>
                <w:b/>
                <w:bCs/>
              </w:rPr>
              <w:t>-0.</w:t>
            </w:r>
            <w:r w:rsidR="00084A58" w:rsidRPr="00FD3387">
              <w:rPr>
                <w:b/>
                <w:bCs/>
              </w:rPr>
              <w:t>58</w:t>
            </w:r>
            <w:r w:rsidRPr="00FD3387">
              <w:t xml:space="preserve"> [-0.</w:t>
            </w:r>
            <w:r w:rsidR="00084A58" w:rsidRPr="00FD3387">
              <w:t>90</w:t>
            </w:r>
            <w:r w:rsidRPr="00FD3387">
              <w:t>, -0.</w:t>
            </w:r>
            <w:r w:rsidR="00084A58" w:rsidRPr="00FD3387">
              <w:t>26</w:t>
            </w:r>
            <w:r w:rsidRPr="00FD3387">
              <w:t>]</w:t>
            </w:r>
          </w:p>
        </w:tc>
        <w:tc>
          <w:tcPr>
            <w:tcW w:w="2590" w:type="dxa"/>
            <w:tcBorders>
              <w:right w:val="dashSmallGap" w:sz="4" w:space="0" w:color="7F7F7F" w:themeColor="text1" w:themeTint="80"/>
            </w:tcBorders>
          </w:tcPr>
          <w:p w14:paraId="226F82A6" w14:textId="3C2F5E1C" w:rsidR="0028270D" w:rsidRPr="00FD3387" w:rsidRDefault="00293AF4" w:rsidP="00F240FB">
            <w:pPr>
              <w:spacing w:beforeLines="40" w:before="96" w:afterLines="40" w:after="96"/>
            </w:pPr>
            <w:r w:rsidRPr="00FD3387">
              <w:rPr>
                <w:i/>
                <w:iCs/>
              </w:rPr>
              <w:t>t</w:t>
            </w:r>
            <w:r w:rsidRPr="00FD3387">
              <w:t>(107)</w:t>
            </w:r>
            <w:r w:rsidR="0028270D" w:rsidRPr="00FD3387">
              <w:rPr>
                <w:i/>
                <w:iCs/>
              </w:rPr>
              <w:t xml:space="preserve"> </w:t>
            </w:r>
            <w:r w:rsidR="0028270D" w:rsidRPr="00FD3387">
              <w:t>= -</w:t>
            </w:r>
            <w:r w:rsidR="00DE1445" w:rsidRPr="00FD3387">
              <w:t>3.63</w:t>
            </w:r>
            <w:r w:rsidR="0028270D" w:rsidRPr="00FD3387">
              <w:t xml:space="preserve">, </w:t>
            </w:r>
            <w:r w:rsidR="0028270D" w:rsidRPr="00FD3387">
              <w:rPr>
                <w:i/>
                <w:iCs/>
              </w:rPr>
              <w:t xml:space="preserve">p </w:t>
            </w:r>
            <w:r w:rsidR="00DE1445" w:rsidRPr="00FD3387">
              <w:t>&lt; .001</w:t>
            </w:r>
          </w:p>
        </w:tc>
        <w:tc>
          <w:tcPr>
            <w:tcW w:w="709" w:type="dxa"/>
            <w:tcBorders>
              <w:left w:val="dashSmallGap" w:sz="4" w:space="0" w:color="7F7F7F" w:themeColor="text1" w:themeTint="80"/>
            </w:tcBorders>
          </w:tcPr>
          <w:p w14:paraId="2AF3DC3E" w14:textId="3757348B" w:rsidR="0028270D" w:rsidRPr="00FD3387" w:rsidRDefault="004C0CFF" w:rsidP="00F240FB">
            <w:pPr>
              <w:spacing w:beforeLines="40" w:before="96" w:afterLines="40" w:after="96"/>
            </w:pPr>
            <w:r w:rsidRPr="00FD3387">
              <w:t>5</w:t>
            </w:r>
          </w:p>
        </w:tc>
        <w:tc>
          <w:tcPr>
            <w:tcW w:w="1276" w:type="dxa"/>
            <w:tcBorders>
              <w:right w:val="single" w:sz="4" w:space="0" w:color="auto"/>
            </w:tcBorders>
          </w:tcPr>
          <w:p w14:paraId="68550A5E" w14:textId="7C01FD74" w:rsidR="0028270D" w:rsidRPr="00FD3387" w:rsidRDefault="004C0CFF" w:rsidP="00F240FB">
            <w:pPr>
              <w:spacing w:beforeLines="40" w:before="96" w:afterLines="40" w:after="96"/>
            </w:pPr>
            <w:r w:rsidRPr="00FD3387">
              <w:t>555</w:t>
            </w:r>
          </w:p>
        </w:tc>
      </w:tr>
      <w:tr w:rsidR="0028270D" w:rsidRPr="00FD3387" w14:paraId="27A5B717" w14:textId="77777777" w:rsidTr="004B4EE1">
        <w:trPr>
          <w:trHeight w:val="300"/>
        </w:trPr>
        <w:tc>
          <w:tcPr>
            <w:tcW w:w="284" w:type="dxa"/>
            <w:tcBorders>
              <w:left w:val="single" w:sz="4" w:space="0" w:color="auto"/>
            </w:tcBorders>
          </w:tcPr>
          <w:p w14:paraId="1E14F7A5"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256D2532" w14:textId="77777777" w:rsidR="0028270D" w:rsidRPr="00FD3387" w:rsidRDefault="0028270D" w:rsidP="00F240FB">
            <w:pPr>
              <w:spacing w:beforeLines="40" w:before="96" w:afterLines="40" w:after="96"/>
            </w:pPr>
            <w:r w:rsidRPr="00FD3387">
              <w:t>Africa</w:t>
            </w:r>
          </w:p>
        </w:tc>
        <w:tc>
          <w:tcPr>
            <w:tcW w:w="2790" w:type="dxa"/>
            <w:tcBorders>
              <w:left w:val="dashSmallGap" w:sz="4" w:space="0" w:color="7F7F7F" w:themeColor="text1" w:themeTint="80"/>
            </w:tcBorders>
          </w:tcPr>
          <w:p w14:paraId="6738C81A" w14:textId="6C5E6511" w:rsidR="0028270D" w:rsidRPr="00FD3387" w:rsidRDefault="0028270D" w:rsidP="00F240FB">
            <w:pPr>
              <w:spacing w:beforeLines="40" w:before="96" w:afterLines="40" w:after="96"/>
            </w:pPr>
            <w:r w:rsidRPr="00FD3387">
              <w:t>0.3</w:t>
            </w:r>
            <w:r w:rsidR="00DE1445" w:rsidRPr="00FD3387">
              <w:t>0</w:t>
            </w:r>
            <w:r w:rsidRPr="00FD3387">
              <w:t xml:space="preserve"> [-0.</w:t>
            </w:r>
            <w:r w:rsidR="00DE1445" w:rsidRPr="00FD3387">
              <w:t>18</w:t>
            </w:r>
            <w:r w:rsidRPr="00FD3387">
              <w:t>, 0</w:t>
            </w:r>
            <w:r w:rsidR="00DE1445" w:rsidRPr="00FD3387">
              <w:t>.79</w:t>
            </w:r>
            <w:r w:rsidRPr="00FD3387">
              <w:t>]</w:t>
            </w:r>
          </w:p>
        </w:tc>
        <w:tc>
          <w:tcPr>
            <w:tcW w:w="2590" w:type="dxa"/>
            <w:tcBorders>
              <w:right w:val="dashSmallGap" w:sz="4" w:space="0" w:color="7F7F7F" w:themeColor="text1" w:themeTint="80"/>
            </w:tcBorders>
          </w:tcPr>
          <w:p w14:paraId="08617E97" w14:textId="4CB2B9AF" w:rsidR="0028270D" w:rsidRPr="00FD3387" w:rsidRDefault="00293AF4" w:rsidP="00F240FB">
            <w:pPr>
              <w:spacing w:beforeLines="40" w:before="96" w:afterLines="40" w:after="96"/>
            </w:pPr>
            <w:r w:rsidRPr="00FD3387">
              <w:rPr>
                <w:i/>
                <w:iCs/>
              </w:rPr>
              <w:t>t</w:t>
            </w:r>
            <w:r w:rsidRPr="00FD3387">
              <w:t>(107)</w:t>
            </w:r>
            <w:r w:rsidR="0028270D" w:rsidRPr="00FD3387">
              <w:rPr>
                <w:i/>
                <w:iCs/>
              </w:rPr>
              <w:t xml:space="preserve"> </w:t>
            </w:r>
            <w:r w:rsidR="0028270D" w:rsidRPr="00FD3387">
              <w:t xml:space="preserve">= </w:t>
            </w:r>
            <w:r w:rsidR="00650F4B" w:rsidRPr="00FD3387">
              <w:t>1.24</w:t>
            </w:r>
            <w:r w:rsidR="0028270D" w:rsidRPr="00FD3387">
              <w:t xml:space="preserve">, </w:t>
            </w:r>
            <w:r w:rsidR="0028270D" w:rsidRPr="00FD3387">
              <w:rPr>
                <w:i/>
                <w:iCs/>
              </w:rPr>
              <w:t xml:space="preserve">p </w:t>
            </w:r>
            <w:r w:rsidR="0028270D" w:rsidRPr="00FD3387">
              <w:t>= .</w:t>
            </w:r>
            <w:r w:rsidR="00650F4B" w:rsidRPr="00FD3387">
              <w:t>219</w:t>
            </w:r>
          </w:p>
        </w:tc>
        <w:tc>
          <w:tcPr>
            <w:tcW w:w="709" w:type="dxa"/>
            <w:tcBorders>
              <w:left w:val="dashSmallGap" w:sz="4" w:space="0" w:color="7F7F7F" w:themeColor="text1" w:themeTint="80"/>
            </w:tcBorders>
          </w:tcPr>
          <w:p w14:paraId="1F4224F9" w14:textId="77777777" w:rsidR="0028270D" w:rsidRPr="00FD3387" w:rsidRDefault="0028270D" w:rsidP="00F240FB">
            <w:pPr>
              <w:spacing w:beforeLines="40" w:before="96" w:afterLines="40" w:after="96"/>
            </w:pPr>
            <w:r w:rsidRPr="00FD3387">
              <w:t>2</w:t>
            </w:r>
          </w:p>
        </w:tc>
        <w:tc>
          <w:tcPr>
            <w:tcW w:w="1276" w:type="dxa"/>
            <w:tcBorders>
              <w:right w:val="single" w:sz="4" w:space="0" w:color="auto"/>
            </w:tcBorders>
          </w:tcPr>
          <w:p w14:paraId="47912E30" w14:textId="77777777" w:rsidR="0028270D" w:rsidRPr="00FD3387" w:rsidRDefault="0028270D" w:rsidP="00F240FB">
            <w:pPr>
              <w:spacing w:beforeLines="40" w:before="96" w:afterLines="40" w:after="96"/>
            </w:pPr>
            <w:r w:rsidRPr="00FD3387">
              <w:t>467</w:t>
            </w:r>
          </w:p>
        </w:tc>
      </w:tr>
      <w:tr w:rsidR="0028270D" w:rsidRPr="00FD3387" w14:paraId="52EC630B" w14:textId="77777777" w:rsidTr="004B4EE1">
        <w:trPr>
          <w:trHeight w:val="300"/>
        </w:trPr>
        <w:tc>
          <w:tcPr>
            <w:tcW w:w="2700" w:type="dxa"/>
            <w:gridSpan w:val="2"/>
            <w:tcBorders>
              <w:left w:val="single" w:sz="4" w:space="0" w:color="auto"/>
              <w:right w:val="dashSmallGap" w:sz="4" w:space="0" w:color="7F7F7F" w:themeColor="text1" w:themeTint="80"/>
            </w:tcBorders>
            <w:shd w:val="clear" w:color="auto" w:fill="D9D9D9" w:themeFill="background1" w:themeFillShade="D9"/>
          </w:tcPr>
          <w:p w14:paraId="1B6DA40E" w14:textId="77777777" w:rsidR="0028270D" w:rsidRPr="00FD3387" w:rsidRDefault="0028270D" w:rsidP="00F240FB">
            <w:pPr>
              <w:spacing w:beforeLines="40" w:before="96" w:afterLines="40" w:after="96"/>
            </w:pPr>
            <w:r w:rsidRPr="00FD3387">
              <w:t>Monetary DV</w:t>
            </w:r>
          </w:p>
        </w:tc>
        <w:tc>
          <w:tcPr>
            <w:tcW w:w="2790" w:type="dxa"/>
            <w:tcBorders>
              <w:left w:val="dashSmallGap" w:sz="4" w:space="0" w:color="7F7F7F" w:themeColor="text1" w:themeTint="80"/>
            </w:tcBorders>
            <w:shd w:val="clear" w:color="auto" w:fill="D9D9D9" w:themeFill="background1" w:themeFillShade="D9"/>
          </w:tcPr>
          <w:p w14:paraId="583B777D" w14:textId="400D07EC" w:rsidR="0028270D" w:rsidRPr="00FD3387" w:rsidRDefault="0028270D" w:rsidP="00F240FB">
            <w:pPr>
              <w:spacing w:beforeLines="40" w:before="96" w:afterLines="40" w:after="96"/>
              <w:rPr>
                <w:b/>
              </w:rPr>
            </w:pPr>
            <w:r w:rsidRPr="00FD3387">
              <w:rPr>
                <w:i/>
                <w:iCs/>
              </w:rPr>
              <w:t>F</w:t>
            </w:r>
            <w:r w:rsidRPr="00FD3387">
              <w:t>(1,</w:t>
            </w:r>
            <w:r w:rsidR="00341C46" w:rsidRPr="00FD3387">
              <w:t>73</w:t>
            </w:r>
            <w:r w:rsidRPr="00FD3387">
              <w:t>) = 0.8</w:t>
            </w:r>
            <w:r w:rsidR="00341C46" w:rsidRPr="00FD3387">
              <w:t>8</w:t>
            </w:r>
            <w:r w:rsidRPr="00FD3387">
              <w:t xml:space="preserve">, </w:t>
            </w:r>
            <w:r w:rsidRPr="00FD3387">
              <w:rPr>
                <w:i/>
                <w:iCs/>
              </w:rPr>
              <w:t xml:space="preserve">p </w:t>
            </w:r>
            <w:r w:rsidRPr="00FD3387">
              <w:t>= .3</w:t>
            </w:r>
            <w:r w:rsidR="00341C46" w:rsidRPr="00FD3387">
              <w:t>52</w:t>
            </w:r>
          </w:p>
        </w:tc>
        <w:tc>
          <w:tcPr>
            <w:tcW w:w="2590" w:type="dxa"/>
            <w:tcBorders>
              <w:right w:val="dashSmallGap" w:sz="4" w:space="0" w:color="7F7F7F" w:themeColor="text1" w:themeTint="80"/>
            </w:tcBorders>
            <w:shd w:val="clear" w:color="auto" w:fill="D9D9D9" w:themeFill="background1" w:themeFillShade="D9"/>
          </w:tcPr>
          <w:p w14:paraId="7C63DE68" w14:textId="77777777" w:rsidR="0028270D" w:rsidRPr="00FD3387" w:rsidRDefault="0028270D" w:rsidP="00F240FB">
            <w:pPr>
              <w:spacing w:beforeLines="40" w:before="96" w:afterLines="40" w:after="96"/>
            </w:pPr>
          </w:p>
        </w:tc>
        <w:tc>
          <w:tcPr>
            <w:tcW w:w="709" w:type="dxa"/>
            <w:tcBorders>
              <w:left w:val="dashSmallGap" w:sz="4" w:space="0" w:color="7F7F7F" w:themeColor="text1" w:themeTint="80"/>
            </w:tcBorders>
            <w:shd w:val="clear" w:color="auto" w:fill="D9D9D9" w:themeFill="background1" w:themeFillShade="D9"/>
          </w:tcPr>
          <w:p w14:paraId="1E58407B" w14:textId="6D19B1AD" w:rsidR="0028270D" w:rsidRPr="00FD3387" w:rsidRDefault="00A716AD" w:rsidP="00F240FB">
            <w:pPr>
              <w:spacing w:beforeLines="40" w:before="96" w:afterLines="40" w:after="96"/>
            </w:pPr>
            <w:r w:rsidRPr="00FD3387">
              <w:t>75</w:t>
            </w:r>
          </w:p>
        </w:tc>
        <w:tc>
          <w:tcPr>
            <w:tcW w:w="1276" w:type="dxa"/>
            <w:tcBorders>
              <w:right w:val="single" w:sz="4" w:space="0" w:color="auto"/>
            </w:tcBorders>
            <w:shd w:val="clear" w:color="auto" w:fill="D9D9D9" w:themeFill="background1" w:themeFillShade="D9"/>
          </w:tcPr>
          <w:p w14:paraId="3AAE7C89" w14:textId="2F8E6FC6" w:rsidR="0028270D" w:rsidRPr="00FD3387" w:rsidRDefault="00A716AD" w:rsidP="00F240FB">
            <w:pPr>
              <w:spacing w:beforeLines="40" w:before="96" w:afterLines="40" w:after="96"/>
            </w:pPr>
            <w:r w:rsidRPr="00FD3387">
              <w:t>10,726</w:t>
            </w:r>
          </w:p>
        </w:tc>
      </w:tr>
      <w:tr w:rsidR="0028270D" w:rsidRPr="00FD3387" w14:paraId="11439D14" w14:textId="77777777" w:rsidTr="004B4EE1">
        <w:trPr>
          <w:trHeight w:val="300"/>
        </w:trPr>
        <w:tc>
          <w:tcPr>
            <w:tcW w:w="284" w:type="dxa"/>
            <w:tcBorders>
              <w:left w:val="single" w:sz="4" w:space="0" w:color="auto"/>
            </w:tcBorders>
          </w:tcPr>
          <w:p w14:paraId="51A07D94"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14FE75C7" w14:textId="77777777" w:rsidR="0028270D" w:rsidRPr="00FD3387" w:rsidRDefault="0028270D" w:rsidP="00F240FB">
            <w:pPr>
              <w:spacing w:beforeLines="40" w:before="96" w:afterLines="40" w:after="96"/>
            </w:pPr>
            <w:r w:rsidRPr="00FD3387">
              <w:t>Hypothetical</w:t>
            </w:r>
          </w:p>
        </w:tc>
        <w:tc>
          <w:tcPr>
            <w:tcW w:w="2790" w:type="dxa"/>
            <w:tcBorders>
              <w:left w:val="dashSmallGap" w:sz="4" w:space="0" w:color="7F7F7F" w:themeColor="text1" w:themeTint="80"/>
            </w:tcBorders>
          </w:tcPr>
          <w:p w14:paraId="00F91310" w14:textId="1619DC07" w:rsidR="0028270D" w:rsidRPr="00FD3387" w:rsidRDefault="0028270D" w:rsidP="00F240FB">
            <w:pPr>
              <w:spacing w:beforeLines="40" w:before="96" w:afterLines="40" w:after="96"/>
            </w:pPr>
            <w:r w:rsidRPr="00FD3387">
              <w:rPr>
                <w:b/>
                <w:bCs/>
              </w:rPr>
              <w:t>0.</w:t>
            </w:r>
            <w:r w:rsidR="00341C46" w:rsidRPr="00FD3387">
              <w:rPr>
                <w:b/>
                <w:bCs/>
              </w:rPr>
              <w:t>19</w:t>
            </w:r>
            <w:r w:rsidRPr="00FD3387">
              <w:t xml:space="preserve"> [0.</w:t>
            </w:r>
            <w:r w:rsidR="00341C46" w:rsidRPr="00FD3387">
              <w:t>07</w:t>
            </w:r>
            <w:r w:rsidRPr="00FD3387">
              <w:t>, 0.</w:t>
            </w:r>
            <w:r w:rsidR="00341C46" w:rsidRPr="00FD3387">
              <w:t>31</w:t>
            </w:r>
            <w:r w:rsidRPr="00FD3387">
              <w:t>]</w:t>
            </w:r>
          </w:p>
        </w:tc>
        <w:tc>
          <w:tcPr>
            <w:tcW w:w="2590" w:type="dxa"/>
            <w:tcBorders>
              <w:right w:val="dashSmallGap" w:sz="4" w:space="0" w:color="7F7F7F" w:themeColor="text1" w:themeTint="80"/>
            </w:tcBorders>
          </w:tcPr>
          <w:p w14:paraId="6E5CF007" w14:textId="72B59EB8" w:rsidR="0028270D" w:rsidRPr="00FD3387" w:rsidRDefault="00E64480" w:rsidP="00F240FB">
            <w:pPr>
              <w:spacing w:beforeLines="40" w:before="96" w:afterLines="40" w:after="96"/>
            </w:pPr>
            <w:r w:rsidRPr="00FD3387">
              <w:rPr>
                <w:i/>
                <w:iCs/>
              </w:rPr>
              <w:t>t</w:t>
            </w:r>
            <w:r w:rsidRPr="00FD3387">
              <w:t>(73)</w:t>
            </w:r>
            <w:r w:rsidR="0028270D" w:rsidRPr="00FD3387">
              <w:t xml:space="preserve">= </w:t>
            </w:r>
            <w:r w:rsidR="00341C46" w:rsidRPr="00FD3387">
              <w:t>3.12</w:t>
            </w:r>
            <w:r w:rsidR="0028270D" w:rsidRPr="00FD3387">
              <w:t xml:space="preserve">, </w:t>
            </w:r>
            <w:r w:rsidR="0028270D" w:rsidRPr="00FD3387">
              <w:rPr>
                <w:i/>
                <w:iCs/>
              </w:rPr>
              <w:t xml:space="preserve">p </w:t>
            </w:r>
            <w:r w:rsidR="00341C46" w:rsidRPr="00FD3387">
              <w:t>=</w:t>
            </w:r>
            <w:r w:rsidR="0028270D" w:rsidRPr="00FD3387">
              <w:t>.00</w:t>
            </w:r>
            <w:r w:rsidR="00341C46" w:rsidRPr="00FD3387">
              <w:t>3</w:t>
            </w:r>
          </w:p>
        </w:tc>
        <w:tc>
          <w:tcPr>
            <w:tcW w:w="709" w:type="dxa"/>
            <w:tcBorders>
              <w:left w:val="dashSmallGap" w:sz="4" w:space="0" w:color="7F7F7F" w:themeColor="text1" w:themeTint="80"/>
            </w:tcBorders>
          </w:tcPr>
          <w:p w14:paraId="7E71249E" w14:textId="25C52DB5" w:rsidR="0028270D" w:rsidRPr="00FD3387" w:rsidRDefault="00333B06" w:rsidP="00F240FB">
            <w:pPr>
              <w:spacing w:beforeLines="40" w:before="96" w:afterLines="40" w:after="96"/>
            </w:pPr>
            <w:r w:rsidRPr="00FD3387">
              <w:t>57</w:t>
            </w:r>
          </w:p>
        </w:tc>
        <w:tc>
          <w:tcPr>
            <w:tcW w:w="1276" w:type="dxa"/>
            <w:tcBorders>
              <w:right w:val="single" w:sz="4" w:space="0" w:color="auto"/>
            </w:tcBorders>
          </w:tcPr>
          <w:p w14:paraId="5596B250" w14:textId="0D526FE6" w:rsidR="0028270D" w:rsidRPr="00FD3387" w:rsidRDefault="00333B06" w:rsidP="00F240FB">
            <w:pPr>
              <w:spacing w:beforeLines="40" w:before="96" w:afterLines="40" w:after="96"/>
            </w:pPr>
            <w:r w:rsidRPr="00FD3387">
              <w:t>7,907</w:t>
            </w:r>
          </w:p>
        </w:tc>
      </w:tr>
      <w:tr w:rsidR="0028270D" w:rsidRPr="00FD3387" w14:paraId="4AC70471" w14:textId="77777777" w:rsidTr="004B4EE1">
        <w:trPr>
          <w:trHeight w:val="300"/>
        </w:trPr>
        <w:tc>
          <w:tcPr>
            <w:tcW w:w="284" w:type="dxa"/>
            <w:tcBorders>
              <w:left w:val="single" w:sz="4" w:space="0" w:color="auto"/>
            </w:tcBorders>
          </w:tcPr>
          <w:p w14:paraId="69EDBEF6" w14:textId="77777777" w:rsidR="0028270D" w:rsidRPr="00FD3387" w:rsidRDefault="0028270D" w:rsidP="00F240FB">
            <w:pPr>
              <w:spacing w:beforeLines="40" w:before="96" w:afterLines="40" w:after="96"/>
            </w:pPr>
          </w:p>
        </w:tc>
        <w:tc>
          <w:tcPr>
            <w:tcW w:w="2416" w:type="dxa"/>
            <w:tcBorders>
              <w:right w:val="dashSmallGap" w:sz="4" w:space="0" w:color="7F7F7F" w:themeColor="text1" w:themeTint="80"/>
            </w:tcBorders>
          </w:tcPr>
          <w:p w14:paraId="60C3D422" w14:textId="77777777" w:rsidR="0028270D" w:rsidRPr="00FD3387" w:rsidRDefault="0028270D" w:rsidP="00F240FB">
            <w:pPr>
              <w:spacing w:beforeLines="40" w:before="96" w:afterLines="40" w:after="96"/>
            </w:pPr>
            <w:r w:rsidRPr="00FD3387">
              <w:t>Monetary</w:t>
            </w:r>
          </w:p>
        </w:tc>
        <w:tc>
          <w:tcPr>
            <w:tcW w:w="2790" w:type="dxa"/>
            <w:tcBorders>
              <w:left w:val="dashSmallGap" w:sz="4" w:space="0" w:color="7F7F7F" w:themeColor="text1" w:themeTint="80"/>
            </w:tcBorders>
          </w:tcPr>
          <w:p w14:paraId="53AE045A" w14:textId="5743D994" w:rsidR="0028270D" w:rsidRPr="00FD3387" w:rsidRDefault="0028270D" w:rsidP="00F240FB">
            <w:pPr>
              <w:spacing w:beforeLines="40" w:before="96" w:afterLines="40" w:after="96"/>
            </w:pPr>
            <w:r w:rsidRPr="00FD3387">
              <w:t>0.</w:t>
            </w:r>
            <w:r w:rsidR="00E102F1" w:rsidRPr="00FD3387">
              <w:t>09</w:t>
            </w:r>
            <w:r w:rsidRPr="00FD3387">
              <w:t xml:space="preserve"> [</w:t>
            </w:r>
            <w:r w:rsidR="00E102F1" w:rsidRPr="00FD3387">
              <w:t>-0.11</w:t>
            </w:r>
            <w:r w:rsidRPr="00FD3387">
              <w:t>, 0.</w:t>
            </w:r>
            <w:r w:rsidR="00E102F1" w:rsidRPr="00FD3387">
              <w:t>29</w:t>
            </w:r>
            <w:r w:rsidRPr="00FD3387">
              <w:t>]</w:t>
            </w:r>
          </w:p>
        </w:tc>
        <w:tc>
          <w:tcPr>
            <w:tcW w:w="2590" w:type="dxa"/>
            <w:tcBorders>
              <w:right w:val="dashSmallGap" w:sz="4" w:space="0" w:color="7F7F7F" w:themeColor="text1" w:themeTint="80"/>
            </w:tcBorders>
          </w:tcPr>
          <w:p w14:paraId="55E9CF07" w14:textId="6B389310" w:rsidR="0028270D" w:rsidRPr="00FD3387" w:rsidRDefault="00E64480" w:rsidP="00F240FB">
            <w:pPr>
              <w:spacing w:beforeLines="40" w:before="96" w:afterLines="40" w:after="96"/>
            </w:pPr>
            <w:r w:rsidRPr="00FD3387">
              <w:rPr>
                <w:i/>
                <w:iCs/>
              </w:rPr>
              <w:t>t</w:t>
            </w:r>
            <w:r w:rsidRPr="00FD3387">
              <w:t xml:space="preserve">(73) </w:t>
            </w:r>
            <w:r w:rsidR="0028270D" w:rsidRPr="00FD3387">
              <w:t xml:space="preserve">= </w:t>
            </w:r>
            <w:r w:rsidR="00E102F1" w:rsidRPr="00FD3387">
              <w:t>0.89</w:t>
            </w:r>
            <w:r w:rsidR="0028270D" w:rsidRPr="00FD3387">
              <w:t xml:space="preserve">, </w:t>
            </w:r>
            <w:r w:rsidR="0028270D" w:rsidRPr="00FD3387">
              <w:rPr>
                <w:i/>
                <w:iCs/>
              </w:rPr>
              <w:t xml:space="preserve">p </w:t>
            </w:r>
            <w:r w:rsidR="0028270D" w:rsidRPr="00FD3387">
              <w:t>= .</w:t>
            </w:r>
            <w:r w:rsidRPr="00FD3387">
              <w:t>378</w:t>
            </w:r>
          </w:p>
        </w:tc>
        <w:tc>
          <w:tcPr>
            <w:tcW w:w="709" w:type="dxa"/>
            <w:tcBorders>
              <w:left w:val="dashSmallGap" w:sz="4" w:space="0" w:color="7F7F7F" w:themeColor="text1" w:themeTint="80"/>
            </w:tcBorders>
          </w:tcPr>
          <w:p w14:paraId="05B833B0" w14:textId="547DD49A" w:rsidR="0028270D" w:rsidRPr="00FD3387" w:rsidRDefault="00021E30" w:rsidP="00F240FB">
            <w:pPr>
              <w:spacing w:beforeLines="40" w:before="96" w:afterLines="40" w:after="96"/>
            </w:pPr>
            <w:r w:rsidRPr="00FD3387">
              <w:t>18</w:t>
            </w:r>
          </w:p>
        </w:tc>
        <w:tc>
          <w:tcPr>
            <w:tcW w:w="1276" w:type="dxa"/>
            <w:tcBorders>
              <w:right w:val="single" w:sz="4" w:space="0" w:color="auto"/>
            </w:tcBorders>
          </w:tcPr>
          <w:p w14:paraId="06A388E2" w14:textId="79F8E180" w:rsidR="0028270D" w:rsidRPr="00FD3387" w:rsidRDefault="00333B06" w:rsidP="00F240FB">
            <w:pPr>
              <w:spacing w:beforeLines="40" w:before="96" w:afterLines="40" w:after="96"/>
            </w:pPr>
            <w:r w:rsidRPr="00FD3387">
              <w:t>2,819</w:t>
            </w:r>
          </w:p>
        </w:tc>
      </w:tr>
    </w:tbl>
    <w:p w14:paraId="500241AF" w14:textId="094317C1" w:rsidR="0028270D" w:rsidRPr="00FD3387" w:rsidRDefault="0028270D" w:rsidP="00B71E17">
      <w:pPr>
        <w:rPr>
          <w:i/>
        </w:rPr>
      </w:pPr>
      <w:r w:rsidRPr="00FD3387">
        <w:rPr>
          <w:i/>
        </w:rPr>
        <w:t>Notes.</w:t>
      </w:r>
      <w:r w:rsidRPr="00FD3387">
        <w:t xml:space="preserve"> * indicates significance at </w:t>
      </w:r>
      <w:r w:rsidRPr="00FD3387">
        <w:rPr>
          <w:i/>
        </w:rPr>
        <w:t>p</w:t>
      </w:r>
      <w:r w:rsidRPr="00FD3387">
        <w:t xml:space="preserve"> &lt; .05, ** at </w:t>
      </w:r>
      <w:r w:rsidRPr="00FD3387">
        <w:rPr>
          <w:i/>
        </w:rPr>
        <w:t>p</w:t>
      </w:r>
      <w:r w:rsidRPr="00FD3387">
        <w:t xml:space="preserve"> &lt; .01, and *</w:t>
      </w:r>
      <w:r w:rsidRPr="00FD3387">
        <w:rPr>
          <w:i/>
          <w:iCs/>
        </w:rPr>
        <w:t xml:space="preserve">** </w:t>
      </w:r>
      <w:r w:rsidRPr="00FD3387">
        <w:t xml:space="preserve">at </w:t>
      </w:r>
      <w:r w:rsidRPr="00FD3387">
        <w:rPr>
          <w:i/>
          <w:iCs/>
        </w:rPr>
        <w:t xml:space="preserve">p </w:t>
      </w:r>
      <w:r w:rsidRPr="00FD3387">
        <w:t>&lt; .001</w:t>
      </w:r>
      <w:r w:rsidRPr="00FD3387">
        <w:rPr>
          <w:i/>
        </w:rPr>
        <w:t>.</w:t>
      </w:r>
      <w:r w:rsidR="00243CC8" w:rsidRPr="00FD3387">
        <w:rPr>
          <w:i/>
        </w:rPr>
        <w:t xml:space="preserve"> </w:t>
      </w:r>
      <w:r w:rsidR="00243CC8" w:rsidRPr="00FD3387">
        <w:rPr>
          <w:b/>
          <w:bCs/>
          <w:i/>
          <w:iCs/>
        </w:rPr>
        <w:t xml:space="preserve">† </w:t>
      </w:r>
      <w:r w:rsidR="00243CC8" w:rsidRPr="00FD3387">
        <w:t>indicated marginal significance (</w:t>
      </w:r>
      <w:r w:rsidR="00243CC8" w:rsidRPr="00FD3387">
        <w:rPr>
          <w:i/>
          <w:iCs/>
        </w:rPr>
        <w:t xml:space="preserve">p </w:t>
      </w:r>
      <w:r w:rsidR="00243CC8" w:rsidRPr="00FD3387">
        <w:t>&lt; .06)</w:t>
      </w:r>
      <w:r w:rsidR="002102DD" w:rsidRPr="00FD3387">
        <w:t>.</w:t>
      </w:r>
      <w:r w:rsidRPr="00FD3387">
        <w:rPr>
          <w:i/>
        </w:rPr>
        <w:t xml:space="preserve"> </w:t>
      </w:r>
      <w:r w:rsidRPr="00FD3387">
        <w:t xml:space="preserve">Moderator test results and effect size estimates (with 95% confidence intervals) are presented under the ‘moderator test’ column, while tests determining if the subgroup is significantly different than zero are presented under ‘effect size tests’. All effect sizes are presented as Hedge’s </w:t>
      </w:r>
      <w:r w:rsidRPr="00FD3387">
        <w:rPr>
          <w:i/>
          <w:iCs/>
        </w:rPr>
        <w:t>g</w:t>
      </w:r>
      <w:r w:rsidRPr="00FD3387">
        <w:t>.</w:t>
      </w:r>
    </w:p>
    <w:p w14:paraId="46DED9FF" w14:textId="234922FA" w:rsidR="006015A2" w:rsidRPr="00FD3387" w:rsidRDefault="0028270D" w:rsidP="00B71E17">
      <w:pPr>
        <w:rPr>
          <w:i/>
        </w:rPr>
      </w:pPr>
      <w:r w:rsidRPr="00FD3387">
        <w:rPr>
          <w:vertAlign w:val="superscript"/>
        </w:rPr>
        <w:t>a</w:t>
      </w:r>
      <w:r w:rsidRPr="00FD3387">
        <w:t xml:space="preserve"> This analysis only contained studies in which the IV and DV were in the same domain</w:t>
      </w:r>
      <w:r w:rsidRPr="00FD3387">
        <w:rPr>
          <w:i/>
        </w:rPr>
        <w:t xml:space="preserve"> </w:t>
      </w:r>
    </w:p>
    <w:p w14:paraId="22917340" w14:textId="77777777" w:rsidR="0029346E" w:rsidRPr="00FD3387" w:rsidRDefault="0029346E" w:rsidP="00B71E17"/>
    <w:p w14:paraId="27B5A2BB" w14:textId="77777777" w:rsidR="00105A43" w:rsidRPr="00FD3387" w:rsidRDefault="00105A43" w:rsidP="00D25999">
      <w:pPr>
        <w:pStyle w:val="Heading2"/>
        <w:sectPr w:rsidR="00105A43" w:rsidRPr="00FD3387" w:rsidSect="00BC7F44">
          <w:pgSz w:w="12240" w:h="15840"/>
          <w:pgMar w:top="1440" w:right="1440" w:bottom="1440" w:left="1440" w:header="720" w:footer="720" w:gutter="0"/>
          <w:cols w:space="720"/>
          <w:docGrid w:linePitch="360"/>
        </w:sectPr>
      </w:pPr>
    </w:p>
    <w:p w14:paraId="6724869C" w14:textId="430EF3B7" w:rsidR="00CA75D3" w:rsidRPr="00FD3387" w:rsidRDefault="00CA75D3" w:rsidP="00CA75D3">
      <w:pPr>
        <w:pStyle w:val="Heading2"/>
      </w:pPr>
      <w:bookmarkStart w:id="21" w:name="_Toc197002035"/>
      <w:r w:rsidRPr="00FD3387">
        <w:lastRenderedPageBreak/>
        <w:t>B.2 – Frequentist Analyses: Excluding Studies with Change in Observation</w:t>
      </w:r>
      <w:bookmarkEnd w:id="21"/>
    </w:p>
    <w:p w14:paraId="7F4D03A2" w14:textId="77777777" w:rsidR="00CA75D3" w:rsidRPr="00FD3387" w:rsidRDefault="00CA75D3" w:rsidP="00CA75D3"/>
    <w:p w14:paraId="48914C72" w14:textId="77777777" w:rsidR="00CA75D3" w:rsidRPr="00FD3387" w:rsidRDefault="00CA75D3" w:rsidP="00CA75D3">
      <w:r w:rsidRPr="00FD3387">
        <w:t>To confirm that participants believed they were observed in both the moral licensing manipulation and the dependent measure, we excluded studies in which there was a change in observation (e.g., participants were more or less observed during the licensing manipulation compared to the dependent variable). Although this analysis was underpowered (</w:t>
      </w:r>
      <w:r w:rsidRPr="00FD3387">
        <w:rPr>
          <w:i/>
          <w:iCs/>
        </w:rPr>
        <w:t>k</w:t>
      </w:r>
      <w:r w:rsidRPr="00FD3387">
        <w:t xml:space="preserve">s: 63 in </w:t>
      </w:r>
      <w:r w:rsidRPr="00FD3387">
        <w:rPr>
          <w:i/>
          <w:iCs/>
        </w:rPr>
        <w:t>no observation</w:t>
      </w:r>
      <w:r w:rsidRPr="00FD3387">
        <w:t xml:space="preserve">, 24 in </w:t>
      </w:r>
      <w:r w:rsidRPr="00FD3387">
        <w:rPr>
          <w:i/>
          <w:iCs/>
        </w:rPr>
        <w:t>some observation</w:t>
      </w:r>
      <w:r w:rsidRPr="00FD3387">
        <w:t xml:space="preserve">, 3 in </w:t>
      </w:r>
      <w:r w:rsidRPr="00FD3387">
        <w:rPr>
          <w:i/>
          <w:iCs/>
        </w:rPr>
        <w:t>explicit observation</w:t>
      </w:r>
      <w:r w:rsidRPr="00FD3387">
        <w:t xml:space="preserve">), it serves as a confirmation check for the pattern of results obtained in the overall analysis. </w:t>
      </w:r>
    </w:p>
    <w:p w14:paraId="092E8F27" w14:textId="77777777" w:rsidR="00CA75D3" w:rsidRPr="00FD3387" w:rsidRDefault="00CA75D3" w:rsidP="00CA75D3">
      <w:pPr>
        <w:ind w:firstLine="720"/>
      </w:pPr>
      <w:r w:rsidRPr="00FD3387">
        <w:t xml:space="preserve">Observation moderated the moral licensing effect size, </w:t>
      </w:r>
      <w:r w:rsidRPr="00FD3387">
        <w:rPr>
          <w:i/>
          <w:iCs/>
        </w:rPr>
        <w:t>F</w:t>
      </w:r>
      <w:r w:rsidRPr="00FD3387">
        <w:t xml:space="preserve">(2, 87) = 6.66, </w:t>
      </w:r>
      <w:r w:rsidRPr="00FD3387">
        <w:rPr>
          <w:i/>
          <w:iCs/>
        </w:rPr>
        <w:t xml:space="preserve">p </w:t>
      </w:r>
      <w:r w:rsidRPr="00FD3387">
        <w:t xml:space="preserve">= .002. The smallest effect was in the </w:t>
      </w:r>
      <w:r w:rsidRPr="00FD3387">
        <w:rPr>
          <w:i/>
          <w:iCs/>
        </w:rPr>
        <w:t>no observation</w:t>
      </w:r>
      <w:r w:rsidRPr="00FD3387">
        <w:t xml:space="preserve"> condition (Hedge’s</w:t>
      </w:r>
      <w:r w:rsidRPr="00FD3387">
        <w:rPr>
          <w:i/>
          <w:iCs/>
        </w:rPr>
        <w:t xml:space="preserve"> g </w:t>
      </w:r>
      <w:r w:rsidRPr="00FD3387">
        <w:t xml:space="preserve">= 0.12, 95CI[0.03, 0.21], </w:t>
      </w:r>
      <w:r w:rsidRPr="00FD3387">
        <w:rPr>
          <w:i/>
          <w:iCs/>
        </w:rPr>
        <w:t>t</w:t>
      </w:r>
      <w:r w:rsidRPr="00FD3387">
        <w:t>(87)</w:t>
      </w:r>
      <w:r w:rsidRPr="00FD3387">
        <w:rPr>
          <w:i/>
          <w:iCs/>
        </w:rPr>
        <w:t xml:space="preserve"> = </w:t>
      </w:r>
      <w:r w:rsidRPr="00FD3387">
        <w:t xml:space="preserve">2.76, </w:t>
      </w:r>
      <w:r w:rsidRPr="00FD3387">
        <w:rPr>
          <w:i/>
          <w:iCs/>
        </w:rPr>
        <w:t xml:space="preserve">p </w:t>
      </w:r>
      <w:r w:rsidRPr="00FD3387">
        <w:t xml:space="preserve">= .007), followed by the </w:t>
      </w:r>
      <w:r w:rsidRPr="00FD3387">
        <w:rPr>
          <w:i/>
          <w:iCs/>
        </w:rPr>
        <w:t>some observation</w:t>
      </w:r>
      <w:r w:rsidRPr="00FD3387">
        <w:t xml:space="preserve"> condition (Hedge’s</w:t>
      </w:r>
      <w:r w:rsidRPr="00FD3387">
        <w:rPr>
          <w:i/>
          <w:iCs/>
        </w:rPr>
        <w:t xml:space="preserve"> g </w:t>
      </w:r>
      <w:r w:rsidRPr="00FD3387">
        <w:t xml:space="preserve">= 0.40, 95CI[0.25, 0.55], </w:t>
      </w:r>
      <w:r w:rsidRPr="00FD3387">
        <w:rPr>
          <w:i/>
          <w:iCs/>
        </w:rPr>
        <w:t>t</w:t>
      </w:r>
      <w:r w:rsidRPr="00FD3387">
        <w:t>(87)</w:t>
      </w:r>
      <w:r w:rsidRPr="00FD3387">
        <w:rPr>
          <w:i/>
          <w:iCs/>
        </w:rPr>
        <w:t xml:space="preserve"> = </w:t>
      </w:r>
      <w:r w:rsidRPr="00FD3387">
        <w:t xml:space="preserve">5.27, </w:t>
      </w:r>
      <w:r w:rsidRPr="00FD3387">
        <w:rPr>
          <w:i/>
          <w:iCs/>
        </w:rPr>
        <w:t xml:space="preserve">p </w:t>
      </w:r>
      <w:r w:rsidRPr="00FD3387">
        <w:t xml:space="preserve">&lt; .001), and the largest effect in the </w:t>
      </w:r>
      <w:r w:rsidRPr="00FD3387">
        <w:rPr>
          <w:i/>
          <w:iCs/>
        </w:rPr>
        <w:t>explicit observation</w:t>
      </w:r>
      <w:r w:rsidRPr="00FD3387">
        <w:t xml:space="preserve"> condition (Hedge’s</w:t>
      </w:r>
      <w:r w:rsidRPr="00FD3387">
        <w:rPr>
          <w:i/>
          <w:iCs/>
        </w:rPr>
        <w:t xml:space="preserve"> g </w:t>
      </w:r>
      <w:r w:rsidRPr="00FD3387">
        <w:t xml:space="preserve">= 0.73, 95CI[0.17, 1.29], </w:t>
      </w:r>
      <w:r w:rsidRPr="00FD3387">
        <w:rPr>
          <w:i/>
          <w:iCs/>
        </w:rPr>
        <w:t>t</w:t>
      </w:r>
      <w:r w:rsidRPr="00FD3387">
        <w:t>(87)</w:t>
      </w:r>
      <w:r w:rsidRPr="00FD3387">
        <w:rPr>
          <w:i/>
          <w:iCs/>
        </w:rPr>
        <w:t xml:space="preserve"> = </w:t>
      </w:r>
      <w:r w:rsidRPr="00FD3387">
        <w:t xml:space="preserve">2.59, </w:t>
      </w:r>
      <w:r w:rsidRPr="00FD3387">
        <w:rPr>
          <w:i/>
          <w:iCs/>
        </w:rPr>
        <w:t xml:space="preserve">p </w:t>
      </w:r>
      <w:r w:rsidRPr="00FD3387">
        <w:t xml:space="preserve">= .011). The effect was significantly larger in the </w:t>
      </w:r>
      <w:r w:rsidRPr="00FD3387">
        <w:rPr>
          <w:i/>
          <w:iCs/>
        </w:rPr>
        <w:t>explicit observation</w:t>
      </w:r>
      <w:r w:rsidRPr="00FD3387">
        <w:t xml:space="preserve"> condition compared to </w:t>
      </w:r>
      <w:r w:rsidRPr="00FD3387">
        <w:rPr>
          <w:i/>
          <w:iCs/>
        </w:rPr>
        <w:t>no observation</w:t>
      </w:r>
      <w:r w:rsidRPr="00FD3387">
        <w:t xml:space="preserve">, </w:t>
      </w:r>
      <w:r w:rsidRPr="00FD3387">
        <w:rPr>
          <w:i/>
          <w:iCs/>
        </w:rPr>
        <w:t>t</w:t>
      </w:r>
      <w:r w:rsidRPr="00FD3387">
        <w:t>(87)</w:t>
      </w:r>
      <w:r w:rsidRPr="00FD3387">
        <w:rPr>
          <w:i/>
          <w:iCs/>
        </w:rPr>
        <w:t xml:space="preserve"> </w:t>
      </w:r>
      <w:r w:rsidRPr="00FD3387">
        <w:t xml:space="preserve">= 2.12, </w:t>
      </w:r>
      <w:r w:rsidRPr="00FD3387">
        <w:rPr>
          <w:i/>
          <w:iCs/>
        </w:rPr>
        <w:t xml:space="preserve">p </w:t>
      </w:r>
      <w:r w:rsidRPr="00FD3387">
        <w:t xml:space="preserve">= .037, but did not differ from the </w:t>
      </w:r>
      <w:r w:rsidRPr="00FD3387">
        <w:rPr>
          <w:i/>
          <w:iCs/>
        </w:rPr>
        <w:t>some observation</w:t>
      </w:r>
      <w:r w:rsidRPr="00FD3387">
        <w:t xml:space="preserve"> condition, </w:t>
      </w:r>
      <w:r w:rsidRPr="00FD3387">
        <w:rPr>
          <w:i/>
          <w:iCs/>
        </w:rPr>
        <w:t>t</w:t>
      </w:r>
      <w:r w:rsidRPr="00FD3387">
        <w:t>(87)</w:t>
      </w:r>
      <w:r w:rsidRPr="00FD3387">
        <w:rPr>
          <w:i/>
          <w:iCs/>
        </w:rPr>
        <w:t xml:space="preserve"> </w:t>
      </w:r>
      <w:r w:rsidRPr="00FD3387">
        <w:t xml:space="preserve">= 1.12, </w:t>
      </w:r>
      <w:r w:rsidRPr="00FD3387">
        <w:rPr>
          <w:i/>
          <w:iCs/>
        </w:rPr>
        <w:t xml:space="preserve">p </w:t>
      </w:r>
      <w:r w:rsidRPr="00FD3387">
        <w:t xml:space="preserve">= .264. The effect was smaller </w:t>
      </w:r>
      <w:r w:rsidRPr="00FD3387">
        <w:rPr>
          <w:i/>
          <w:iCs/>
        </w:rPr>
        <w:t>under no observation</w:t>
      </w:r>
      <w:r w:rsidRPr="00FD3387">
        <w:t xml:space="preserve">, compared to </w:t>
      </w:r>
      <w:r w:rsidRPr="00FD3387">
        <w:rPr>
          <w:i/>
          <w:iCs/>
        </w:rPr>
        <w:t>some observation</w:t>
      </w:r>
      <w:r w:rsidRPr="00FD3387">
        <w:t xml:space="preserve">, </w:t>
      </w:r>
      <w:r w:rsidRPr="00FD3387">
        <w:rPr>
          <w:i/>
          <w:iCs/>
        </w:rPr>
        <w:t>t</w:t>
      </w:r>
      <w:r w:rsidRPr="00FD3387">
        <w:t>(87)</w:t>
      </w:r>
      <w:r w:rsidRPr="00FD3387">
        <w:rPr>
          <w:i/>
          <w:iCs/>
        </w:rPr>
        <w:t xml:space="preserve"> </w:t>
      </w:r>
      <w:r w:rsidRPr="00FD3387">
        <w:t xml:space="preserve">= 3.13, </w:t>
      </w:r>
      <w:r w:rsidRPr="00FD3387">
        <w:rPr>
          <w:i/>
          <w:iCs/>
        </w:rPr>
        <w:t xml:space="preserve">p </w:t>
      </w:r>
      <w:r w:rsidRPr="00FD3387">
        <w:t xml:space="preserve">= .002. With only three studies included in the </w:t>
      </w:r>
      <w:r w:rsidRPr="00FD3387">
        <w:rPr>
          <w:i/>
          <w:iCs/>
        </w:rPr>
        <w:t>explicit observation</w:t>
      </w:r>
      <w:r w:rsidRPr="00FD3387">
        <w:t xml:space="preserve"> condition, these results should be interpreted with caution. Notably, however, the results from this analysis are consistent with the overall effect obtained.</w:t>
      </w:r>
    </w:p>
    <w:p w14:paraId="3E5F8BD4" w14:textId="77777777" w:rsidR="00CA75D3" w:rsidRPr="00FD3387" w:rsidRDefault="00CA75D3" w:rsidP="00CA75D3"/>
    <w:p w14:paraId="177AEA52" w14:textId="77777777" w:rsidR="00CA75D3" w:rsidRPr="00FD3387" w:rsidRDefault="00CA75D3" w:rsidP="00CA75D3">
      <w:pPr>
        <w:pStyle w:val="Heading2"/>
        <w:sectPr w:rsidR="00CA75D3" w:rsidRPr="00FD3387" w:rsidSect="00BC7F44">
          <w:pgSz w:w="12240" w:h="15840"/>
          <w:pgMar w:top="1440" w:right="1440" w:bottom="1440" w:left="1440" w:header="720" w:footer="720" w:gutter="0"/>
          <w:cols w:space="720"/>
          <w:docGrid w:linePitch="360"/>
        </w:sectPr>
      </w:pPr>
    </w:p>
    <w:p w14:paraId="7DF55C0E" w14:textId="6276B6AB" w:rsidR="00CA75D3" w:rsidRPr="00FD3387" w:rsidRDefault="00CA75D3" w:rsidP="00CA75D3">
      <w:pPr>
        <w:pStyle w:val="Heading2"/>
      </w:pPr>
      <w:bookmarkStart w:id="22" w:name="_Toc197002036"/>
      <w:r w:rsidRPr="00FD3387">
        <w:lastRenderedPageBreak/>
        <w:t>B.3 – Frequentist Analyses: With Change in Observation</w:t>
      </w:r>
      <w:bookmarkEnd w:id="22"/>
      <w:r w:rsidRPr="00FD3387">
        <w:t xml:space="preserve"> </w:t>
      </w:r>
    </w:p>
    <w:p w14:paraId="48D98ECE" w14:textId="77777777" w:rsidR="00CA75D3" w:rsidRPr="00FD3387" w:rsidRDefault="00CA75D3" w:rsidP="00CA75D3"/>
    <w:p w14:paraId="5D484947" w14:textId="77777777" w:rsidR="00CA75D3" w:rsidRPr="00FD3387" w:rsidRDefault="00CA75D3" w:rsidP="00CA75D3">
      <w:r w:rsidRPr="00FD3387">
        <w:t xml:space="preserve">In exploratory analyses, we examined if a change in observation from the manipulation to DV (e.g., observed in manipulation to unobserved in DV, or vice versa), impacted the size of the moral licensing effect, using multilevel models. </w:t>
      </w:r>
    </w:p>
    <w:p w14:paraId="39301DD5" w14:textId="77777777" w:rsidR="00CA75D3" w:rsidRPr="00FD3387" w:rsidRDefault="00CA75D3" w:rsidP="00CA75D3">
      <w:pPr>
        <w:ind w:firstLine="720"/>
      </w:pPr>
      <w:r w:rsidRPr="00FD3387">
        <w:t xml:space="preserve">Overall, change in observation did not moderate the moral licensing effect </w:t>
      </w:r>
      <w:r w:rsidRPr="00FD3387">
        <w:rPr>
          <w:i/>
          <w:iCs/>
        </w:rPr>
        <w:t>F</w:t>
      </w:r>
      <w:r w:rsidRPr="00FD3387">
        <w:t xml:space="preserve">(2, 110) = 2.37, </w:t>
      </w:r>
      <w:r w:rsidRPr="00FD3387">
        <w:rPr>
          <w:i/>
          <w:iCs/>
        </w:rPr>
        <w:t xml:space="preserve">p </w:t>
      </w:r>
      <w:r w:rsidRPr="00FD3387">
        <w:t xml:space="preserve">= .098. Interestingly, the largest effect was when there was no change in observation between the moral licensing manipulation and the DV, Hedge’s </w:t>
      </w:r>
      <w:r w:rsidRPr="00FD3387">
        <w:rPr>
          <w:i/>
          <w:iCs/>
        </w:rPr>
        <w:t xml:space="preserve">g </w:t>
      </w:r>
      <w:r w:rsidRPr="00FD3387">
        <w:t>= 0.24, 95CI[0.14, 0.33]</w:t>
      </w:r>
      <w:r w:rsidRPr="00FD3387">
        <w:rPr>
          <w:i/>
          <w:iCs/>
        </w:rPr>
        <w:t>, t</w:t>
      </w:r>
      <w:r w:rsidRPr="00FD3387">
        <w:t xml:space="preserve">(110) = 4.96, </w:t>
      </w:r>
      <w:r w:rsidRPr="00FD3387">
        <w:rPr>
          <w:i/>
          <w:iCs/>
        </w:rPr>
        <w:t xml:space="preserve">p </w:t>
      </w:r>
      <w:r w:rsidRPr="00FD3387">
        <w:t xml:space="preserve">&lt; .001. Moral licensing effect estimates were no different from zero when participants were less observed during the moral licensing manipulation compared to the DV, Hedge’s </w:t>
      </w:r>
      <w:r w:rsidRPr="00FD3387">
        <w:rPr>
          <w:i/>
          <w:iCs/>
        </w:rPr>
        <w:t xml:space="preserve">g </w:t>
      </w:r>
      <w:r w:rsidRPr="00FD3387">
        <w:t>= 0.04, 95CI[-0.18, 0.26]</w:t>
      </w:r>
      <w:r w:rsidRPr="00FD3387">
        <w:rPr>
          <w:i/>
          <w:iCs/>
        </w:rPr>
        <w:t>, t</w:t>
      </w:r>
      <w:r w:rsidRPr="00FD3387">
        <w:t xml:space="preserve">(110) = 0.34, </w:t>
      </w:r>
      <w:r w:rsidRPr="00FD3387">
        <w:rPr>
          <w:i/>
          <w:iCs/>
        </w:rPr>
        <w:t xml:space="preserve">p </w:t>
      </w:r>
      <w:r w:rsidRPr="00FD3387">
        <w:t xml:space="preserve">= .734, and when participants were more observed during the moral licensing manipulation compared to the DV, Hedge’s </w:t>
      </w:r>
      <w:r w:rsidRPr="00FD3387">
        <w:rPr>
          <w:i/>
          <w:iCs/>
        </w:rPr>
        <w:t xml:space="preserve">g </w:t>
      </w:r>
      <w:r w:rsidRPr="00FD3387">
        <w:t>= 0.12, 95CI[-0.07, 0.31]</w:t>
      </w:r>
      <w:r w:rsidRPr="00FD3387">
        <w:rPr>
          <w:i/>
          <w:iCs/>
        </w:rPr>
        <w:t>, t</w:t>
      </w:r>
      <w:r w:rsidRPr="00FD3387">
        <w:t xml:space="preserve">(110) = 1.21, </w:t>
      </w:r>
      <w:r w:rsidRPr="00FD3387">
        <w:rPr>
          <w:i/>
          <w:iCs/>
        </w:rPr>
        <w:t xml:space="preserve">p </w:t>
      </w:r>
      <w:r w:rsidRPr="00FD3387">
        <w:t xml:space="preserve">= .229. Differences between conditions did not reach statistical significance, although we will note the low number of studies in some conditions (no change in observation: k = 90; more observed during the DV: k = 8, less observed during the DV: k =15). </w:t>
      </w:r>
    </w:p>
    <w:p w14:paraId="05F54395" w14:textId="77777777" w:rsidR="00CA75D3" w:rsidRPr="00FD3387" w:rsidRDefault="00CA75D3" w:rsidP="00CA75D3">
      <w:pPr>
        <w:ind w:firstLine="720"/>
      </w:pPr>
      <w:r w:rsidRPr="00FD3387">
        <w:t xml:space="preserve">These results are consistent with moral licensing theory using a reputation-based mechanism, we would expect a moral licensing effect when participants have had the opportunity to establish a reputation to someone, then they can act slightly less morally and still maintain that reputation. Notably if you did not establish that reputation (e.g., were unobserved during the manipulation), then we would not expect a moral licensing effect. If you were more observed during the manipulation, the theory is less clear. Here we would expect that participants may return to their baseline moral behaviours (i.e., how they would behave when unobserved), however this may be difficult to do in an experimental context. If participants were observed, then immediately unobserved, this may have created expectancy effects. Future research with more rigorous methods is needed to untangle these effects. </w:t>
      </w:r>
    </w:p>
    <w:p w14:paraId="2D2E5E62" w14:textId="77777777" w:rsidR="00CA75D3" w:rsidRPr="00FD3387" w:rsidRDefault="00CA75D3" w:rsidP="00CA75D3">
      <w:pPr>
        <w:ind w:firstLine="720"/>
      </w:pPr>
      <w:r w:rsidRPr="00FD3387">
        <w:t>We’d like to note that the results of this analysis should be interpreted with caution and be seen as preliminary (at best). Indeed, this analysis was exploratory and not pre-registered, but more importantly, the groupings of more/less/same observation during the DV are not clear -those with no change in observation include all studies that had no change in observation between the manipulation and DV – whether unobserved or explicitly observed. Similarly, being more/less observed during the DV could be going from unobserved to some observation or to explicit observation, which would be associated with different effect sizes (if not different predictions). Thus, clear experimental manipulation is required to confirm this result.</w:t>
      </w:r>
    </w:p>
    <w:p w14:paraId="66E7925E" w14:textId="77777777" w:rsidR="00CA75D3" w:rsidRPr="00FD3387" w:rsidRDefault="00CA75D3" w:rsidP="00CA75D3">
      <w:pPr>
        <w:ind w:firstLine="720"/>
      </w:pPr>
    </w:p>
    <w:p w14:paraId="434836C2" w14:textId="77777777" w:rsidR="00CA75D3" w:rsidRPr="00FD3387" w:rsidRDefault="00CA75D3" w:rsidP="00CA75D3"/>
    <w:p w14:paraId="19C831F1" w14:textId="77777777" w:rsidR="00CA75D3" w:rsidRPr="00FD3387" w:rsidRDefault="00CA75D3" w:rsidP="00F240FB"/>
    <w:p w14:paraId="010B4A72" w14:textId="77777777" w:rsidR="00CA75D3" w:rsidRPr="00FD3387" w:rsidRDefault="00CA75D3" w:rsidP="00D25999">
      <w:pPr>
        <w:pStyle w:val="Heading2"/>
        <w:sectPr w:rsidR="00CA75D3" w:rsidRPr="00FD3387" w:rsidSect="00BC7F44">
          <w:pgSz w:w="12240" w:h="15840"/>
          <w:pgMar w:top="1440" w:right="1440" w:bottom="1440" w:left="1440" w:header="720" w:footer="720" w:gutter="0"/>
          <w:cols w:space="720"/>
          <w:docGrid w:linePitch="360"/>
        </w:sectPr>
      </w:pPr>
    </w:p>
    <w:p w14:paraId="2D45DEB9" w14:textId="73641E10" w:rsidR="00D25999" w:rsidRPr="00FD3387" w:rsidRDefault="00D9534E" w:rsidP="00D25999">
      <w:pPr>
        <w:pStyle w:val="Heading2"/>
      </w:pPr>
      <w:bookmarkStart w:id="23" w:name="_Toc197002037"/>
      <w:r w:rsidRPr="00FD3387">
        <w:lastRenderedPageBreak/>
        <w:t>B.</w:t>
      </w:r>
      <w:r w:rsidR="00CA75D3" w:rsidRPr="00FD3387">
        <w:t>4</w:t>
      </w:r>
      <w:r w:rsidR="009F64C0" w:rsidRPr="00FD3387">
        <w:t xml:space="preserve"> – </w:t>
      </w:r>
      <w:r w:rsidR="0029346E" w:rsidRPr="00FD3387">
        <w:t xml:space="preserve">Bayesian </w:t>
      </w:r>
      <w:r w:rsidR="000F5EDC" w:rsidRPr="00FD3387">
        <w:t>A</w:t>
      </w:r>
      <w:r w:rsidR="0029346E" w:rsidRPr="00FD3387">
        <w:t>nalyse</w:t>
      </w:r>
      <w:r w:rsidR="00D25999" w:rsidRPr="00FD3387">
        <w:t xml:space="preserve">s: </w:t>
      </w:r>
      <w:r w:rsidR="000F5EDC" w:rsidRPr="00FD3387">
        <w:t>N</w:t>
      </w:r>
      <w:r w:rsidR="0029346E" w:rsidRPr="00FD3387">
        <w:t xml:space="preserve">eutral </w:t>
      </w:r>
      <w:r w:rsidR="000F5EDC" w:rsidRPr="00FD3387">
        <w:t>C</w:t>
      </w:r>
      <w:r w:rsidR="0029346E" w:rsidRPr="00FD3387">
        <w:t xml:space="preserve">ontrols </w:t>
      </w:r>
      <w:r w:rsidR="000F5EDC" w:rsidRPr="00FD3387">
        <w:t>O</w:t>
      </w:r>
      <w:r w:rsidR="0029346E" w:rsidRPr="00FD3387">
        <w:t>nly</w:t>
      </w:r>
      <w:bookmarkEnd w:id="23"/>
      <w:r w:rsidR="0029346E" w:rsidRPr="00FD3387">
        <w:t xml:space="preserve"> </w:t>
      </w:r>
    </w:p>
    <w:p w14:paraId="240E8D32" w14:textId="77777777" w:rsidR="00D25999" w:rsidRPr="00FD3387" w:rsidRDefault="00D25999" w:rsidP="0007650D"/>
    <w:p w14:paraId="2CD17404" w14:textId="77777777" w:rsidR="00D25999" w:rsidRPr="00FD3387" w:rsidRDefault="00D25999" w:rsidP="00F240FB">
      <w:r w:rsidRPr="00FD3387">
        <w:t>These analyses exclude donut designs, which compare experimental effects with negative rather than neutral controls, retaining only effects compared to neutral controls.</w:t>
      </w:r>
    </w:p>
    <w:p w14:paraId="3E517AC4" w14:textId="77777777" w:rsidR="006015A2" w:rsidRPr="00FD3387" w:rsidRDefault="006015A2" w:rsidP="0007650D"/>
    <w:p w14:paraId="27D30139" w14:textId="5719FE2E" w:rsidR="005A1771" w:rsidRPr="00FD3387" w:rsidRDefault="005A1771" w:rsidP="00F240FB">
      <w:pPr>
        <w:rPr>
          <w:bCs/>
        </w:rPr>
      </w:pPr>
      <w:r w:rsidRPr="00FD3387">
        <w:rPr>
          <w:b/>
          <w:bCs/>
        </w:rPr>
        <w:t>Table S</w:t>
      </w:r>
      <w:r w:rsidR="00105A43" w:rsidRPr="00FD3387">
        <w:rPr>
          <w:b/>
          <w:bCs/>
        </w:rPr>
        <w:t>7</w:t>
      </w:r>
    </w:p>
    <w:p w14:paraId="5C813145" w14:textId="77777777" w:rsidR="005A1771" w:rsidRPr="00FD3387" w:rsidRDefault="005A1771" w:rsidP="0007650D"/>
    <w:p w14:paraId="535FA467" w14:textId="1FCB7E01" w:rsidR="00F90EB8" w:rsidRPr="00FD3387" w:rsidRDefault="00F90EB8" w:rsidP="00F240FB">
      <w:pPr>
        <w:spacing w:beforeLines="40" w:before="96" w:afterLines="40" w:after="96"/>
        <w:rPr>
          <w:i/>
          <w:iCs/>
        </w:rPr>
      </w:pPr>
      <w:r w:rsidRPr="00FD3387">
        <w:rPr>
          <w:i/>
          <w:iCs/>
        </w:rPr>
        <w:t xml:space="preserve">Robust Bayesian </w:t>
      </w:r>
      <w:r w:rsidR="005A1771" w:rsidRPr="00FD3387">
        <w:rPr>
          <w:i/>
          <w:iCs/>
        </w:rPr>
        <w:t>M</w:t>
      </w:r>
      <w:r w:rsidRPr="00FD3387">
        <w:rPr>
          <w:i/>
          <w:iCs/>
        </w:rPr>
        <w:t>eta-</w:t>
      </w:r>
      <w:r w:rsidR="005A1771" w:rsidRPr="00FD3387">
        <w:rPr>
          <w:i/>
          <w:iCs/>
        </w:rPr>
        <w:t>A</w:t>
      </w:r>
      <w:r w:rsidRPr="00FD3387">
        <w:rPr>
          <w:i/>
          <w:iCs/>
        </w:rPr>
        <w:t xml:space="preserve">nalysis (RoBMA) </w:t>
      </w:r>
      <w:r w:rsidR="005A1771" w:rsidRPr="00FD3387">
        <w:rPr>
          <w:i/>
          <w:iCs/>
        </w:rPr>
        <w:t>M</w:t>
      </w:r>
      <w:r w:rsidRPr="00FD3387">
        <w:rPr>
          <w:i/>
          <w:iCs/>
        </w:rPr>
        <w:t xml:space="preserve">odel </w:t>
      </w:r>
      <w:r w:rsidR="005A1771" w:rsidRPr="00FD3387">
        <w:rPr>
          <w:i/>
          <w:iCs/>
        </w:rPr>
        <w:t>S</w:t>
      </w:r>
      <w:r w:rsidRPr="00FD3387">
        <w:rPr>
          <w:i/>
          <w:iCs/>
        </w:rPr>
        <w:t>ummaries</w:t>
      </w:r>
      <w:r w:rsidR="003E60DF" w:rsidRPr="00FD3387">
        <w:rPr>
          <w:i/>
          <w:iCs/>
        </w:rPr>
        <w:t xml:space="preserve"> for </w:t>
      </w:r>
      <w:r w:rsidR="005A1771" w:rsidRPr="00FD3387">
        <w:rPr>
          <w:i/>
          <w:iCs/>
        </w:rPr>
        <w:t>A</w:t>
      </w:r>
      <w:r w:rsidR="003E60DF" w:rsidRPr="00FD3387">
        <w:rPr>
          <w:i/>
          <w:iCs/>
        </w:rPr>
        <w:t xml:space="preserve">nalyses </w:t>
      </w:r>
      <w:r w:rsidR="0054253D" w:rsidRPr="00FD3387">
        <w:rPr>
          <w:i/>
          <w:iCs/>
        </w:rPr>
        <w:t>O</w:t>
      </w:r>
      <w:r w:rsidR="003E60DF" w:rsidRPr="00FD3387">
        <w:rPr>
          <w:i/>
          <w:iCs/>
        </w:rPr>
        <w:t xml:space="preserve">nly </w:t>
      </w:r>
      <w:r w:rsidR="0054253D" w:rsidRPr="00FD3387">
        <w:rPr>
          <w:i/>
          <w:iCs/>
        </w:rPr>
        <w:t>I</w:t>
      </w:r>
      <w:r w:rsidR="003E60DF" w:rsidRPr="00FD3387">
        <w:rPr>
          <w:i/>
          <w:iCs/>
        </w:rPr>
        <w:t xml:space="preserve">ncluding </w:t>
      </w:r>
      <w:r w:rsidR="0054253D" w:rsidRPr="00FD3387">
        <w:rPr>
          <w:i/>
          <w:iCs/>
        </w:rPr>
        <w:t>N</w:t>
      </w:r>
      <w:r w:rsidR="00B80E3F" w:rsidRPr="00FD3387">
        <w:rPr>
          <w:i/>
          <w:iCs/>
        </w:rPr>
        <w:t xml:space="preserve">eutral </w:t>
      </w:r>
      <w:r w:rsidR="0054253D" w:rsidRPr="00FD3387">
        <w:rPr>
          <w:i/>
          <w:iCs/>
        </w:rPr>
        <w:t>C</w:t>
      </w:r>
      <w:r w:rsidR="00B80E3F" w:rsidRPr="00FD3387">
        <w:rPr>
          <w:i/>
          <w:iCs/>
        </w:rPr>
        <w:t xml:space="preserve">ontrols </w:t>
      </w:r>
    </w:p>
    <w:p w14:paraId="1732DC70" w14:textId="77777777" w:rsidR="00F90EB8" w:rsidRPr="00FD3387" w:rsidRDefault="00F90EB8" w:rsidP="00F240FB">
      <w:pPr>
        <w:spacing w:beforeLines="40" w:before="96" w:afterLines="40" w:after="96"/>
      </w:pPr>
    </w:p>
    <w:tbl>
      <w:tblPr>
        <w:tblStyle w:val="TableGrid"/>
        <w:tblW w:w="97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1"/>
        <w:gridCol w:w="1569"/>
        <w:gridCol w:w="959"/>
        <w:gridCol w:w="1405"/>
        <w:gridCol w:w="1385"/>
        <w:gridCol w:w="1365"/>
        <w:gridCol w:w="1417"/>
      </w:tblGrid>
      <w:tr w:rsidR="00FD3387" w:rsidRPr="00FD3387" w14:paraId="4DABBB28" w14:textId="77777777" w:rsidTr="00681A1D">
        <w:trPr>
          <w:trHeight w:val="300"/>
        </w:trPr>
        <w:tc>
          <w:tcPr>
            <w:tcW w:w="1681" w:type="dxa"/>
            <w:tcBorders>
              <w:top w:val="single" w:sz="4" w:space="0" w:color="auto"/>
              <w:bottom w:val="single" w:sz="4" w:space="0" w:color="auto"/>
            </w:tcBorders>
          </w:tcPr>
          <w:p w14:paraId="153F6013" w14:textId="77777777" w:rsidR="00F90EB8" w:rsidRPr="00FD3387" w:rsidRDefault="00F90EB8" w:rsidP="00F240FB">
            <w:pPr>
              <w:spacing w:beforeLines="40" w:before="96" w:afterLines="40" w:after="96"/>
              <w:rPr>
                <w:sz w:val="22"/>
                <w:szCs w:val="22"/>
              </w:rPr>
            </w:pPr>
            <w:r w:rsidRPr="00FD3387">
              <w:rPr>
                <w:sz w:val="22"/>
                <w:szCs w:val="22"/>
              </w:rPr>
              <w:t>Analysis</w:t>
            </w:r>
          </w:p>
        </w:tc>
        <w:tc>
          <w:tcPr>
            <w:tcW w:w="1569" w:type="dxa"/>
            <w:tcBorders>
              <w:top w:val="single" w:sz="4" w:space="0" w:color="auto"/>
              <w:bottom w:val="single" w:sz="4" w:space="0" w:color="auto"/>
            </w:tcBorders>
          </w:tcPr>
          <w:p w14:paraId="3B5572E6" w14:textId="77777777" w:rsidR="00F90EB8" w:rsidRPr="00FD3387" w:rsidRDefault="00F90EB8" w:rsidP="00F240FB">
            <w:pPr>
              <w:spacing w:beforeLines="40" w:before="96" w:afterLines="40" w:after="96"/>
              <w:rPr>
                <w:sz w:val="22"/>
                <w:szCs w:val="22"/>
              </w:rPr>
            </w:pPr>
            <w:r w:rsidRPr="00FD3387">
              <w:rPr>
                <w:sz w:val="22"/>
                <w:szCs w:val="22"/>
              </w:rPr>
              <w:t>Test</w:t>
            </w:r>
          </w:p>
        </w:tc>
        <w:tc>
          <w:tcPr>
            <w:tcW w:w="959" w:type="dxa"/>
            <w:tcBorders>
              <w:top w:val="single" w:sz="4" w:space="0" w:color="auto"/>
              <w:bottom w:val="single" w:sz="4" w:space="0" w:color="auto"/>
            </w:tcBorders>
          </w:tcPr>
          <w:p w14:paraId="5825ABA8" w14:textId="77777777" w:rsidR="00F90EB8" w:rsidRPr="00FD3387" w:rsidRDefault="00F90EB8" w:rsidP="00F240FB">
            <w:pPr>
              <w:spacing w:beforeLines="40" w:before="96" w:afterLines="40" w:after="96"/>
              <w:rPr>
                <w:sz w:val="22"/>
                <w:szCs w:val="22"/>
              </w:rPr>
            </w:pPr>
            <w:r w:rsidRPr="00FD3387">
              <w:rPr>
                <w:sz w:val="22"/>
                <w:szCs w:val="22"/>
              </w:rPr>
              <w:t>Models</w:t>
            </w:r>
          </w:p>
        </w:tc>
        <w:tc>
          <w:tcPr>
            <w:tcW w:w="1405" w:type="dxa"/>
            <w:tcBorders>
              <w:top w:val="single" w:sz="4" w:space="0" w:color="auto"/>
              <w:bottom w:val="single" w:sz="4" w:space="0" w:color="auto"/>
            </w:tcBorders>
          </w:tcPr>
          <w:p w14:paraId="38373E86" w14:textId="77777777" w:rsidR="00F90EB8" w:rsidRPr="00FD3387" w:rsidRDefault="00F90EB8" w:rsidP="00F240FB">
            <w:pPr>
              <w:spacing w:beforeLines="40" w:before="96" w:afterLines="40" w:after="96"/>
              <w:rPr>
                <w:sz w:val="22"/>
                <w:szCs w:val="22"/>
              </w:rPr>
            </w:pPr>
            <w:r w:rsidRPr="00FD3387">
              <w:rPr>
                <w:sz w:val="22"/>
                <w:szCs w:val="22"/>
              </w:rPr>
              <w:t>Prior probability</w:t>
            </w:r>
          </w:p>
        </w:tc>
        <w:tc>
          <w:tcPr>
            <w:tcW w:w="1385" w:type="dxa"/>
            <w:tcBorders>
              <w:top w:val="single" w:sz="4" w:space="0" w:color="auto"/>
              <w:bottom w:val="single" w:sz="4" w:space="0" w:color="auto"/>
            </w:tcBorders>
          </w:tcPr>
          <w:p w14:paraId="3A666323" w14:textId="77777777" w:rsidR="00F90EB8" w:rsidRPr="00FD3387" w:rsidRDefault="00F90EB8" w:rsidP="00F240FB">
            <w:pPr>
              <w:spacing w:beforeLines="40" w:before="96" w:afterLines="40" w:after="96"/>
              <w:rPr>
                <w:sz w:val="22"/>
                <w:szCs w:val="22"/>
              </w:rPr>
            </w:pPr>
            <w:r w:rsidRPr="00FD3387">
              <w:rPr>
                <w:sz w:val="22"/>
                <w:szCs w:val="22"/>
              </w:rPr>
              <w:t>Posterior probability</w:t>
            </w:r>
          </w:p>
        </w:tc>
        <w:tc>
          <w:tcPr>
            <w:tcW w:w="1365" w:type="dxa"/>
            <w:tcBorders>
              <w:top w:val="single" w:sz="4" w:space="0" w:color="auto"/>
              <w:bottom w:val="single" w:sz="4" w:space="0" w:color="auto"/>
            </w:tcBorders>
          </w:tcPr>
          <w:p w14:paraId="04F601FF" w14:textId="77777777" w:rsidR="00F90EB8" w:rsidRPr="00FD3387" w:rsidRDefault="00F90EB8" w:rsidP="00F240FB">
            <w:pPr>
              <w:spacing w:beforeLines="40" w:before="96" w:afterLines="40" w:after="96"/>
              <w:rPr>
                <w:sz w:val="22"/>
                <w:szCs w:val="22"/>
              </w:rPr>
            </w:pPr>
            <w:r w:rsidRPr="00FD3387">
              <w:rPr>
                <w:sz w:val="22"/>
                <w:szCs w:val="22"/>
              </w:rPr>
              <w:t xml:space="preserve">Hedge’s </w:t>
            </w:r>
            <w:r w:rsidRPr="00FD3387">
              <w:rPr>
                <w:i/>
                <w:iCs/>
                <w:sz w:val="22"/>
                <w:szCs w:val="22"/>
              </w:rPr>
              <w:t>g</w:t>
            </w:r>
            <w:r w:rsidRPr="00FD3387">
              <w:rPr>
                <w:sz w:val="22"/>
                <w:szCs w:val="22"/>
              </w:rPr>
              <w:t xml:space="preserve"> (estimate)</w:t>
            </w:r>
          </w:p>
        </w:tc>
        <w:tc>
          <w:tcPr>
            <w:tcW w:w="1417" w:type="dxa"/>
            <w:tcBorders>
              <w:top w:val="single" w:sz="4" w:space="0" w:color="auto"/>
              <w:bottom w:val="single" w:sz="4" w:space="0" w:color="auto"/>
            </w:tcBorders>
          </w:tcPr>
          <w:p w14:paraId="6CB743AA" w14:textId="77777777" w:rsidR="00F90EB8" w:rsidRPr="00FD3387" w:rsidRDefault="00F90EB8" w:rsidP="00F240FB">
            <w:pPr>
              <w:spacing w:beforeLines="40" w:before="96" w:afterLines="40" w:after="96"/>
              <w:rPr>
                <w:sz w:val="22"/>
                <w:szCs w:val="22"/>
              </w:rPr>
            </w:pPr>
            <w:r w:rsidRPr="00FD3387">
              <w:rPr>
                <w:sz w:val="22"/>
                <w:szCs w:val="22"/>
              </w:rPr>
              <w:t>Bayes Factor (BF)</w:t>
            </w:r>
            <w:r w:rsidRPr="00FD3387">
              <w:rPr>
                <w:sz w:val="22"/>
                <w:szCs w:val="22"/>
                <w:vertAlign w:val="superscript"/>
              </w:rPr>
              <w:t>a</w:t>
            </w:r>
          </w:p>
        </w:tc>
      </w:tr>
      <w:tr w:rsidR="00FD3387" w:rsidRPr="00FD3387" w14:paraId="554DFE73" w14:textId="77777777" w:rsidTr="00681A1D">
        <w:trPr>
          <w:trHeight w:val="300"/>
        </w:trPr>
        <w:tc>
          <w:tcPr>
            <w:tcW w:w="1681" w:type="dxa"/>
            <w:tcBorders>
              <w:top w:val="single" w:sz="4" w:space="0" w:color="auto"/>
              <w:bottom w:val="nil"/>
            </w:tcBorders>
            <w:shd w:val="clear" w:color="auto" w:fill="D9D9D9" w:themeFill="background1" w:themeFillShade="D9"/>
          </w:tcPr>
          <w:p w14:paraId="5037C4AC" w14:textId="77777777" w:rsidR="00F90EB8" w:rsidRPr="00FD3387" w:rsidRDefault="00F90EB8" w:rsidP="00F240FB">
            <w:pPr>
              <w:spacing w:beforeLines="40" w:before="96" w:afterLines="40" w:after="96"/>
              <w:rPr>
                <w:sz w:val="22"/>
                <w:szCs w:val="22"/>
              </w:rPr>
            </w:pPr>
            <w:r w:rsidRPr="00FD3387">
              <w:rPr>
                <w:sz w:val="22"/>
                <w:szCs w:val="22"/>
              </w:rPr>
              <w:t>Overall Model</w:t>
            </w:r>
          </w:p>
        </w:tc>
        <w:tc>
          <w:tcPr>
            <w:tcW w:w="1569" w:type="dxa"/>
            <w:tcBorders>
              <w:top w:val="single" w:sz="4" w:space="0" w:color="auto"/>
              <w:bottom w:val="nil"/>
            </w:tcBorders>
            <w:shd w:val="clear" w:color="auto" w:fill="D9D9D9" w:themeFill="background1" w:themeFillShade="D9"/>
          </w:tcPr>
          <w:p w14:paraId="0680DDD8" w14:textId="77777777" w:rsidR="00F90EB8" w:rsidRPr="00FD3387" w:rsidRDefault="00F90EB8" w:rsidP="00F240FB">
            <w:pPr>
              <w:spacing w:beforeLines="40" w:before="96" w:afterLines="40" w:after="96"/>
              <w:rPr>
                <w:sz w:val="22"/>
                <w:szCs w:val="22"/>
              </w:rPr>
            </w:pPr>
            <w:r w:rsidRPr="00FD3387">
              <w:rPr>
                <w:sz w:val="22"/>
                <w:szCs w:val="22"/>
              </w:rPr>
              <w:t>Effect</w:t>
            </w:r>
          </w:p>
        </w:tc>
        <w:tc>
          <w:tcPr>
            <w:tcW w:w="959" w:type="dxa"/>
            <w:tcBorders>
              <w:top w:val="single" w:sz="4" w:space="0" w:color="auto"/>
              <w:bottom w:val="nil"/>
            </w:tcBorders>
            <w:shd w:val="clear" w:color="auto" w:fill="D9D9D9" w:themeFill="background1" w:themeFillShade="D9"/>
          </w:tcPr>
          <w:p w14:paraId="18CB5567" w14:textId="77777777" w:rsidR="00F90EB8" w:rsidRPr="00FD3387" w:rsidRDefault="00F90EB8" w:rsidP="00F240FB">
            <w:pPr>
              <w:spacing w:beforeLines="40" w:before="96" w:afterLines="40" w:after="96"/>
              <w:rPr>
                <w:sz w:val="22"/>
                <w:szCs w:val="22"/>
              </w:rPr>
            </w:pPr>
            <w:r w:rsidRPr="00FD3387">
              <w:rPr>
                <w:sz w:val="22"/>
                <w:szCs w:val="22"/>
              </w:rPr>
              <w:t>18/36</w:t>
            </w:r>
          </w:p>
        </w:tc>
        <w:tc>
          <w:tcPr>
            <w:tcW w:w="1405" w:type="dxa"/>
            <w:tcBorders>
              <w:top w:val="single" w:sz="4" w:space="0" w:color="auto"/>
              <w:bottom w:val="nil"/>
            </w:tcBorders>
            <w:shd w:val="clear" w:color="auto" w:fill="D9D9D9" w:themeFill="background1" w:themeFillShade="D9"/>
          </w:tcPr>
          <w:p w14:paraId="4B981128" w14:textId="77777777" w:rsidR="00F90EB8" w:rsidRPr="00FD3387" w:rsidRDefault="00F90EB8" w:rsidP="00F240FB">
            <w:pPr>
              <w:spacing w:beforeLines="40" w:before="96" w:afterLines="40" w:after="96"/>
              <w:rPr>
                <w:sz w:val="22"/>
                <w:szCs w:val="22"/>
              </w:rPr>
            </w:pPr>
            <w:r w:rsidRPr="00FD3387">
              <w:rPr>
                <w:sz w:val="22"/>
                <w:szCs w:val="22"/>
              </w:rPr>
              <w:t>0.50</w:t>
            </w:r>
          </w:p>
        </w:tc>
        <w:tc>
          <w:tcPr>
            <w:tcW w:w="1385" w:type="dxa"/>
            <w:tcBorders>
              <w:top w:val="single" w:sz="4" w:space="0" w:color="auto"/>
              <w:bottom w:val="nil"/>
            </w:tcBorders>
            <w:shd w:val="clear" w:color="auto" w:fill="D9D9D9" w:themeFill="background1" w:themeFillShade="D9"/>
          </w:tcPr>
          <w:p w14:paraId="23D702FA" w14:textId="5A6ABF04" w:rsidR="00F90EB8" w:rsidRPr="00FD3387" w:rsidRDefault="00F90EB8" w:rsidP="00F240FB">
            <w:pPr>
              <w:spacing w:beforeLines="40" w:before="96" w:afterLines="40" w:after="96"/>
              <w:rPr>
                <w:sz w:val="22"/>
                <w:szCs w:val="22"/>
              </w:rPr>
            </w:pPr>
            <w:r w:rsidRPr="00FD3387">
              <w:rPr>
                <w:sz w:val="22"/>
                <w:szCs w:val="22"/>
              </w:rPr>
              <w:t>0.</w:t>
            </w:r>
            <w:r w:rsidR="002C178D" w:rsidRPr="00FD3387">
              <w:rPr>
                <w:sz w:val="22"/>
                <w:szCs w:val="22"/>
              </w:rPr>
              <w:t>51</w:t>
            </w:r>
          </w:p>
        </w:tc>
        <w:tc>
          <w:tcPr>
            <w:tcW w:w="1365" w:type="dxa"/>
            <w:tcBorders>
              <w:top w:val="single" w:sz="4" w:space="0" w:color="auto"/>
              <w:bottom w:val="nil"/>
            </w:tcBorders>
            <w:shd w:val="clear" w:color="auto" w:fill="D9D9D9" w:themeFill="background1" w:themeFillShade="D9"/>
          </w:tcPr>
          <w:p w14:paraId="0A99E353" w14:textId="28142C14" w:rsidR="00F90EB8" w:rsidRPr="00FD3387" w:rsidRDefault="00F90EB8" w:rsidP="00F240FB">
            <w:pPr>
              <w:spacing w:beforeLines="40" w:before="96" w:afterLines="40" w:after="96"/>
              <w:rPr>
                <w:sz w:val="22"/>
                <w:szCs w:val="22"/>
              </w:rPr>
            </w:pPr>
            <w:r w:rsidRPr="00FD3387">
              <w:rPr>
                <w:sz w:val="22"/>
                <w:szCs w:val="22"/>
              </w:rPr>
              <w:t>-0.0</w:t>
            </w:r>
            <w:r w:rsidR="002D02BB" w:rsidRPr="00FD3387">
              <w:rPr>
                <w:sz w:val="22"/>
                <w:szCs w:val="22"/>
              </w:rPr>
              <w:t>5</w:t>
            </w:r>
            <w:r w:rsidRPr="00FD3387">
              <w:rPr>
                <w:sz w:val="22"/>
                <w:szCs w:val="22"/>
              </w:rPr>
              <w:t xml:space="preserve"> </w:t>
            </w:r>
          </w:p>
          <w:p w14:paraId="4CB2AAF6" w14:textId="496969B0" w:rsidR="00F90EB8" w:rsidRPr="00FD3387" w:rsidDel="00F736D3" w:rsidRDefault="00F90EB8" w:rsidP="00F240FB">
            <w:pPr>
              <w:spacing w:beforeLines="40" w:before="96" w:afterLines="40" w:after="96"/>
              <w:rPr>
                <w:sz w:val="22"/>
                <w:szCs w:val="22"/>
              </w:rPr>
            </w:pPr>
            <w:r w:rsidRPr="00FD3387">
              <w:rPr>
                <w:sz w:val="22"/>
                <w:szCs w:val="22"/>
              </w:rPr>
              <w:t>[-0.1</w:t>
            </w:r>
            <w:r w:rsidR="002D02BB" w:rsidRPr="00FD3387">
              <w:rPr>
                <w:sz w:val="22"/>
                <w:szCs w:val="22"/>
              </w:rPr>
              <w:t>6</w:t>
            </w:r>
            <w:r w:rsidRPr="00FD3387">
              <w:rPr>
                <w:sz w:val="22"/>
                <w:szCs w:val="22"/>
              </w:rPr>
              <w:t>, 0.00]</w:t>
            </w:r>
          </w:p>
        </w:tc>
        <w:tc>
          <w:tcPr>
            <w:tcW w:w="1417" w:type="dxa"/>
            <w:tcBorders>
              <w:top w:val="single" w:sz="4" w:space="0" w:color="auto"/>
              <w:bottom w:val="nil"/>
            </w:tcBorders>
            <w:shd w:val="clear" w:color="auto" w:fill="D9D9D9" w:themeFill="background1" w:themeFillShade="D9"/>
          </w:tcPr>
          <w:p w14:paraId="7D5587F7" w14:textId="23109664" w:rsidR="00F90EB8" w:rsidRPr="00FD3387" w:rsidRDefault="006C63B4" w:rsidP="00F240FB">
            <w:pPr>
              <w:spacing w:beforeLines="40" w:before="96" w:afterLines="40" w:after="96"/>
              <w:rPr>
                <w:sz w:val="22"/>
                <w:szCs w:val="22"/>
              </w:rPr>
            </w:pPr>
            <w:r w:rsidRPr="00FD3387">
              <w:rPr>
                <w:sz w:val="22"/>
                <w:szCs w:val="22"/>
              </w:rPr>
              <w:t>1.03</w:t>
            </w:r>
          </w:p>
        </w:tc>
      </w:tr>
      <w:tr w:rsidR="00FD3387" w:rsidRPr="00FD3387" w14:paraId="74ADD980" w14:textId="77777777" w:rsidTr="00681A1D">
        <w:trPr>
          <w:trHeight w:val="300"/>
        </w:trPr>
        <w:tc>
          <w:tcPr>
            <w:tcW w:w="1681" w:type="dxa"/>
            <w:tcBorders>
              <w:top w:val="nil"/>
              <w:bottom w:val="nil"/>
            </w:tcBorders>
            <w:shd w:val="clear" w:color="auto" w:fill="D9D9D9" w:themeFill="background1" w:themeFillShade="D9"/>
          </w:tcPr>
          <w:p w14:paraId="2C275506" w14:textId="77777777" w:rsidR="00F90EB8" w:rsidRPr="00FD3387" w:rsidRDefault="00F90EB8" w:rsidP="00F240FB">
            <w:pPr>
              <w:spacing w:beforeLines="40" w:before="96" w:afterLines="40" w:after="96"/>
              <w:rPr>
                <w:sz w:val="22"/>
                <w:szCs w:val="22"/>
              </w:rPr>
            </w:pPr>
          </w:p>
        </w:tc>
        <w:tc>
          <w:tcPr>
            <w:tcW w:w="1569" w:type="dxa"/>
            <w:tcBorders>
              <w:top w:val="nil"/>
              <w:bottom w:val="nil"/>
            </w:tcBorders>
            <w:shd w:val="clear" w:color="auto" w:fill="D9D9D9" w:themeFill="background1" w:themeFillShade="D9"/>
          </w:tcPr>
          <w:p w14:paraId="7BF59973" w14:textId="77777777" w:rsidR="00F90EB8" w:rsidRPr="00FD3387" w:rsidRDefault="00F90EB8" w:rsidP="00F240FB">
            <w:pPr>
              <w:spacing w:beforeLines="40" w:before="96" w:afterLines="40" w:after="96"/>
              <w:rPr>
                <w:sz w:val="22"/>
                <w:szCs w:val="22"/>
              </w:rPr>
            </w:pPr>
            <w:r w:rsidRPr="00FD3387">
              <w:rPr>
                <w:sz w:val="22"/>
                <w:szCs w:val="22"/>
              </w:rPr>
              <w:t>Heterogeneity</w:t>
            </w:r>
          </w:p>
        </w:tc>
        <w:tc>
          <w:tcPr>
            <w:tcW w:w="959" w:type="dxa"/>
            <w:tcBorders>
              <w:top w:val="nil"/>
              <w:bottom w:val="nil"/>
            </w:tcBorders>
            <w:shd w:val="clear" w:color="auto" w:fill="D9D9D9" w:themeFill="background1" w:themeFillShade="D9"/>
          </w:tcPr>
          <w:p w14:paraId="180CBB8E" w14:textId="77777777" w:rsidR="00F90EB8" w:rsidRPr="00FD3387" w:rsidRDefault="00F90EB8" w:rsidP="00F240FB">
            <w:pPr>
              <w:spacing w:beforeLines="40" w:before="96" w:afterLines="40" w:after="96"/>
              <w:rPr>
                <w:sz w:val="22"/>
                <w:szCs w:val="22"/>
              </w:rPr>
            </w:pPr>
            <w:r w:rsidRPr="00FD3387">
              <w:rPr>
                <w:sz w:val="22"/>
                <w:szCs w:val="22"/>
              </w:rPr>
              <w:t>18/36</w:t>
            </w:r>
          </w:p>
        </w:tc>
        <w:tc>
          <w:tcPr>
            <w:tcW w:w="1405" w:type="dxa"/>
            <w:tcBorders>
              <w:top w:val="nil"/>
              <w:bottom w:val="nil"/>
            </w:tcBorders>
            <w:shd w:val="clear" w:color="auto" w:fill="D9D9D9" w:themeFill="background1" w:themeFillShade="D9"/>
          </w:tcPr>
          <w:p w14:paraId="3B83E3EB" w14:textId="77777777" w:rsidR="00F90EB8" w:rsidRPr="00FD3387" w:rsidRDefault="00F90EB8" w:rsidP="00F240FB">
            <w:pPr>
              <w:spacing w:beforeLines="40" w:before="96" w:afterLines="40" w:after="96"/>
              <w:rPr>
                <w:sz w:val="22"/>
                <w:szCs w:val="22"/>
              </w:rPr>
            </w:pPr>
            <w:r w:rsidRPr="00FD3387">
              <w:rPr>
                <w:sz w:val="22"/>
                <w:szCs w:val="22"/>
              </w:rPr>
              <w:t>0.50</w:t>
            </w:r>
          </w:p>
        </w:tc>
        <w:tc>
          <w:tcPr>
            <w:tcW w:w="1385" w:type="dxa"/>
            <w:tcBorders>
              <w:top w:val="nil"/>
              <w:bottom w:val="nil"/>
            </w:tcBorders>
            <w:shd w:val="clear" w:color="auto" w:fill="D9D9D9" w:themeFill="background1" w:themeFillShade="D9"/>
          </w:tcPr>
          <w:p w14:paraId="4DCB8417" w14:textId="77777777" w:rsidR="00F90EB8" w:rsidRPr="00FD3387" w:rsidRDefault="00F90EB8" w:rsidP="00F240FB">
            <w:pPr>
              <w:spacing w:beforeLines="40" w:before="96" w:afterLines="40" w:after="96"/>
              <w:rPr>
                <w:sz w:val="22"/>
                <w:szCs w:val="22"/>
              </w:rPr>
            </w:pPr>
            <w:r w:rsidRPr="00FD3387">
              <w:rPr>
                <w:sz w:val="22"/>
                <w:szCs w:val="22"/>
              </w:rPr>
              <w:t>1.00</w:t>
            </w:r>
          </w:p>
        </w:tc>
        <w:tc>
          <w:tcPr>
            <w:tcW w:w="1365" w:type="dxa"/>
            <w:tcBorders>
              <w:top w:val="nil"/>
              <w:bottom w:val="nil"/>
            </w:tcBorders>
            <w:shd w:val="clear" w:color="auto" w:fill="D9D9D9" w:themeFill="background1" w:themeFillShade="D9"/>
          </w:tcPr>
          <w:p w14:paraId="13973868" w14:textId="77777777" w:rsidR="00F90EB8" w:rsidRPr="00FD3387" w:rsidDel="00F736D3" w:rsidRDefault="00F90EB8" w:rsidP="00F240FB">
            <w:pPr>
              <w:spacing w:beforeLines="40" w:before="96" w:afterLines="40" w:after="96"/>
              <w:rPr>
                <w:sz w:val="22"/>
                <w:szCs w:val="22"/>
              </w:rPr>
            </w:pPr>
          </w:p>
        </w:tc>
        <w:tc>
          <w:tcPr>
            <w:tcW w:w="1417" w:type="dxa"/>
            <w:tcBorders>
              <w:top w:val="nil"/>
              <w:bottom w:val="nil"/>
            </w:tcBorders>
            <w:shd w:val="clear" w:color="auto" w:fill="D9D9D9" w:themeFill="background1" w:themeFillShade="D9"/>
          </w:tcPr>
          <w:p w14:paraId="2B5B9D4A" w14:textId="18791DA1" w:rsidR="00F90EB8" w:rsidRPr="00FD3387" w:rsidRDefault="006C63B4" w:rsidP="00F240FB">
            <w:pPr>
              <w:spacing w:beforeLines="40" w:before="96" w:afterLines="40" w:after="96"/>
              <w:rPr>
                <w:sz w:val="22"/>
                <w:szCs w:val="22"/>
              </w:rPr>
            </w:pPr>
            <w:r w:rsidRPr="00FD3387">
              <w:rPr>
                <w:sz w:val="22"/>
                <w:szCs w:val="22"/>
              </w:rPr>
              <w:t>9.84</w:t>
            </w:r>
            <w:r w:rsidR="00F90EB8" w:rsidRPr="00FD3387">
              <w:rPr>
                <w:sz w:val="22"/>
                <w:szCs w:val="22"/>
              </w:rPr>
              <w:t xml:space="preserve"> x 10</w:t>
            </w:r>
            <w:r w:rsidR="00D154C6" w:rsidRPr="00FD3387">
              <w:rPr>
                <w:sz w:val="22"/>
                <w:szCs w:val="22"/>
                <w:vertAlign w:val="superscript"/>
              </w:rPr>
              <w:t>7</w:t>
            </w:r>
          </w:p>
        </w:tc>
      </w:tr>
      <w:tr w:rsidR="00FD3387" w:rsidRPr="00FD3387" w14:paraId="69BC3CE8" w14:textId="77777777" w:rsidTr="00681A1D">
        <w:trPr>
          <w:trHeight w:val="300"/>
        </w:trPr>
        <w:tc>
          <w:tcPr>
            <w:tcW w:w="1681" w:type="dxa"/>
            <w:tcBorders>
              <w:top w:val="nil"/>
              <w:bottom w:val="single" w:sz="4" w:space="0" w:color="auto"/>
            </w:tcBorders>
            <w:shd w:val="clear" w:color="auto" w:fill="D9D9D9" w:themeFill="background1" w:themeFillShade="D9"/>
          </w:tcPr>
          <w:p w14:paraId="4C7DF77D" w14:textId="77777777" w:rsidR="00F90EB8" w:rsidRPr="00FD3387" w:rsidRDefault="00F90EB8" w:rsidP="00F240FB">
            <w:pPr>
              <w:spacing w:beforeLines="40" w:before="96" w:afterLines="40" w:after="96"/>
              <w:rPr>
                <w:sz w:val="22"/>
                <w:szCs w:val="22"/>
              </w:rPr>
            </w:pPr>
          </w:p>
        </w:tc>
        <w:tc>
          <w:tcPr>
            <w:tcW w:w="1569" w:type="dxa"/>
            <w:tcBorders>
              <w:top w:val="nil"/>
              <w:bottom w:val="single" w:sz="4" w:space="0" w:color="auto"/>
            </w:tcBorders>
            <w:shd w:val="clear" w:color="auto" w:fill="D9D9D9" w:themeFill="background1" w:themeFillShade="D9"/>
          </w:tcPr>
          <w:p w14:paraId="178C5725" w14:textId="77777777" w:rsidR="00F90EB8" w:rsidRPr="00FD3387" w:rsidRDefault="00F90EB8" w:rsidP="00F240FB">
            <w:pPr>
              <w:spacing w:beforeLines="40" w:before="96" w:afterLines="40" w:after="96"/>
              <w:rPr>
                <w:sz w:val="22"/>
                <w:szCs w:val="22"/>
              </w:rPr>
            </w:pPr>
            <w:r w:rsidRPr="00FD3387">
              <w:rPr>
                <w:sz w:val="22"/>
                <w:szCs w:val="22"/>
              </w:rPr>
              <w:t>Bias</w:t>
            </w:r>
          </w:p>
        </w:tc>
        <w:tc>
          <w:tcPr>
            <w:tcW w:w="959" w:type="dxa"/>
            <w:tcBorders>
              <w:top w:val="nil"/>
              <w:bottom w:val="single" w:sz="4" w:space="0" w:color="auto"/>
            </w:tcBorders>
            <w:shd w:val="clear" w:color="auto" w:fill="D9D9D9" w:themeFill="background1" w:themeFillShade="D9"/>
          </w:tcPr>
          <w:p w14:paraId="7DF7ED05" w14:textId="77777777" w:rsidR="00F90EB8" w:rsidRPr="00FD3387" w:rsidRDefault="00F90EB8" w:rsidP="00F240FB">
            <w:pPr>
              <w:spacing w:beforeLines="40" w:before="96" w:afterLines="40" w:after="96"/>
              <w:rPr>
                <w:sz w:val="22"/>
                <w:szCs w:val="22"/>
              </w:rPr>
            </w:pPr>
            <w:r w:rsidRPr="00FD3387">
              <w:rPr>
                <w:sz w:val="22"/>
                <w:szCs w:val="22"/>
              </w:rPr>
              <w:t>32/36</w:t>
            </w:r>
          </w:p>
        </w:tc>
        <w:tc>
          <w:tcPr>
            <w:tcW w:w="1405" w:type="dxa"/>
            <w:tcBorders>
              <w:top w:val="nil"/>
              <w:bottom w:val="single" w:sz="4" w:space="0" w:color="auto"/>
            </w:tcBorders>
            <w:shd w:val="clear" w:color="auto" w:fill="D9D9D9" w:themeFill="background1" w:themeFillShade="D9"/>
          </w:tcPr>
          <w:p w14:paraId="2B4CDD11" w14:textId="77777777" w:rsidR="00F90EB8" w:rsidRPr="00FD3387" w:rsidRDefault="00F90EB8" w:rsidP="00F240FB">
            <w:pPr>
              <w:spacing w:beforeLines="40" w:before="96" w:afterLines="40" w:after="96"/>
              <w:rPr>
                <w:sz w:val="22"/>
                <w:szCs w:val="22"/>
              </w:rPr>
            </w:pPr>
            <w:r w:rsidRPr="00FD3387">
              <w:rPr>
                <w:sz w:val="22"/>
                <w:szCs w:val="22"/>
              </w:rPr>
              <w:t>0.50</w:t>
            </w:r>
          </w:p>
        </w:tc>
        <w:tc>
          <w:tcPr>
            <w:tcW w:w="1385" w:type="dxa"/>
            <w:tcBorders>
              <w:top w:val="nil"/>
              <w:bottom w:val="single" w:sz="4" w:space="0" w:color="auto"/>
            </w:tcBorders>
            <w:shd w:val="clear" w:color="auto" w:fill="D9D9D9" w:themeFill="background1" w:themeFillShade="D9"/>
          </w:tcPr>
          <w:p w14:paraId="3EC99F94" w14:textId="77777777" w:rsidR="00F90EB8" w:rsidRPr="00FD3387" w:rsidRDefault="00F90EB8" w:rsidP="00F240FB">
            <w:pPr>
              <w:spacing w:beforeLines="40" w:before="96" w:afterLines="40" w:after="96"/>
              <w:rPr>
                <w:sz w:val="22"/>
                <w:szCs w:val="22"/>
              </w:rPr>
            </w:pPr>
            <w:r w:rsidRPr="00FD3387">
              <w:rPr>
                <w:sz w:val="22"/>
                <w:szCs w:val="22"/>
              </w:rPr>
              <w:t>1.00</w:t>
            </w:r>
          </w:p>
        </w:tc>
        <w:tc>
          <w:tcPr>
            <w:tcW w:w="1365" w:type="dxa"/>
            <w:tcBorders>
              <w:top w:val="nil"/>
              <w:bottom w:val="single" w:sz="4" w:space="0" w:color="auto"/>
            </w:tcBorders>
            <w:shd w:val="clear" w:color="auto" w:fill="D9D9D9" w:themeFill="background1" w:themeFillShade="D9"/>
          </w:tcPr>
          <w:p w14:paraId="57FBD8C4" w14:textId="77777777" w:rsidR="00F90EB8" w:rsidRPr="00FD3387" w:rsidDel="00F736D3" w:rsidRDefault="00F90EB8" w:rsidP="00F240FB">
            <w:pPr>
              <w:spacing w:beforeLines="40" w:before="96" w:afterLines="40" w:after="96"/>
              <w:rPr>
                <w:sz w:val="22"/>
                <w:szCs w:val="22"/>
              </w:rPr>
            </w:pPr>
          </w:p>
        </w:tc>
        <w:tc>
          <w:tcPr>
            <w:tcW w:w="1417" w:type="dxa"/>
            <w:tcBorders>
              <w:top w:val="nil"/>
              <w:bottom w:val="single" w:sz="4" w:space="0" w:color="auto"/>
            </w:tcBorders>
            <w:shd w:val="clear" w:color="auto" w:fill="D9D9D9" w:themeFill="background1" w:themeFillShade="D9"/>
          </w:tcPr>
          <w:p w14:paraId="73B7B589" w14:textId="52405ABA" w:rsidR="00F90EB8" w:rsidRPr="00FD3387" w:rsidRDefault="00D154C6" w:rsidP="00F240FB">
            <w:pPr>
              <w:spacing w:beforeLines="40" w:before="96" w:afterLines="40" w:after="96"/>
              <w:rPr>
                <w:sz w:val="22"/>
                <w:szCs w:val="22"/>
              </w:rPr>
            </w:pPr>
            <w:r w:rsidRPr="00FD3387">
              <w:rPr>
                <w:sz w:val="22"/>
                <w:szCs w:val="22"/>
              </w:rPr>
              <w:t>5.76</w:t>
            </w:r>
            <w:r w:rsidR="00F90EB8" w:rsidRPr="00FD3387">
              <w:rPr>
                <w:sz w:val="22"/>
                <w:szCs w:val="22"/>
              </w:rPr>
              <w:t xml:space="preserve"> x 10</w:t>
            </w:r>
            <w:r w:rsidRPr="00FD3387">
              <w:rPr>
                <w:sz w:val="22"/>
                <w:szCs w:val="22"/>
                <w:vertAlign w:val="superscript"/>
              </w:rPr>
              <w:t>6</w:t>
            </w:r>
          </w:p>
        </w:tc>
      </w:tr>
      <w:tr w:rsidR="00FD3387" w:rsidRPr="00FD3387" w14:paraId="25171B4F" w14:textId="77777777" w:rsidTr="00681A1D">
        <w:trPr>
          <w:trHeight w:val="300"/>
        </w:trPr>
        <w:tc>
          <w:tcPr>
            <w:tcW w:w="1681" w:type="dxa"/>
            <w:tcBorders>
              <w:top w:val="single" w:sz="4" w:space="0" w:color="auto"/>
            </w:tcBorders>
          </w:tcPr>
          <w:p w14:paraId="75797F19" w14:textId="77777777" w:rsidR="00F90EB8" w:rsidRPr="00FD3387" w:rsidRDefault="00F90EB8" w:rsidP="00F240FB">
            <w:pPr>
              <w:spacing w:beforeLines="40" w:before="96" w:afterLines="40" w:after="96"/>
              <w:rPr>
                <w:sz w:val="22"/>
                <w:szCs w:val="22"/>
              </w:rPr>
            </w:pPr>
            <w:r w:rsidRPr="00FD3387">
              <w:rPr>
                <w:sz w:val="22"/>
                <w:szCs w:val="22"/>
              </w:rPr>
              <w:t>No observation condition</w:t>
            </w:r>
          </w:p>
        </w:tc>
        <w:tc>
          <w:tcPr>
            <w:tcW w:w="1569" w:type="dxa"/>
            <w:tcBorders>
              <w:top w:val="single" w:sz="4" w:space="0" w:color="auto"/>
            </w:tcBorders>
          </w:tcPr>
          <w:p w14:paraId="510DD4B9" w14:textId="77777777" w:rsidR="00F90EB8" w:rsidRPr="00FD3387" w:rsidRDefault="00F90EB8" w:rsidP="00F240FB">
            <w:pPr>
              <w:spacing w:beforeLines="40" w:before="96" w:afterLines="40" w:after="96"/>
              <w:rPr>
                <w:sz w:val="22"/>
                <w:szCs w:val="22"/>
              </w:rPr>
            </w:pPr>
            <w:r w:rsidRPr="00FD3387">
              <w:rPr>
                <w:sz w:val="22"/>
                <w:szCs w:val="22"/>
              </w:rPr>
              <w:t>Effect</w:t>
            </w:r>
          </w:p>
        </w:tc>
        <w:tc>
          <w:tcPr>
            <w:tcW w:w="959" w:type="dxa"/>
            <w:tcBorders>
              <w:top w:val="single" w:sz="4" w:space="0" w:color="auto"/>
            </w:tcBorders>
          </w:tcPr>
          <w:p w14:paraId="1AA693C0" w14:textId="77777777" w:rsidR="00F90EB8" w:rsidRPr="00FD3387" w:rsidRDefault="00F90EB8" w:rsidP="00F240FB">
            <w:pPr>
              <w:spacing w:beforeLines="40" w:before="96" w:afterLines="40" w:after="96"/>
              <w:rPr>
                <w:sz w:val="22"/>
                <w:szCs w:val="22"/>
              </w:rPr>
            </w:pPr>
            <w:r w:rsidRPr="00FD3387">
              <w:rPr>
                <w:sz w:val="22"/>
                <w:szCs w:val="22"/>
              </w:rPr>
              <w:t>18/36</w:t>
            </w:r>
          </w:p>
        </w:tc>
        <w:tc>
          <w:tcPr>
            <w:tcW w:w="1405" w:type="dxa"/>
            <w:tcBorders>
              <w:top w:val="single" w:sz="4" w:space="0" w:color="auto"/>
            </w:tcBorders>
          </w:tcPr>
          <w:p w14:paraId="037EFEBA" w14:textId="77777777" w:rsidR="00F90EB8" w:rsidRPr="00FD3387" w:rsidRDefault="00F90EB8" w:rsidP="00F240FB">
            <w:pPr>
              <w:spacing w:beforeLines="40" w:before="96" w:afterLines="40" w:after="96"/>
              <w:rPr>
                <w:sz w:val="22"/>
                <w:szCs w:val="22"/>
              </w:rPr>
            </w:pPr>
            <w:r w:rsidRPr="00FD3387">
              <w:rPr>
                <w:sz w:val="22"/>
                <w:szCs w:val="22"/>
              </w:rPr>
              <w:t>0.50</w:t>
            </w:r>
          </w:p>
        </w:tc>
        <w:tc>
          <w:tcPr>
            <w:tcW w:w="1385" w:type="dxa"/>
            <w:tcBorders>
              <w:top w:val="single" w:sz="4" w:space="0" w:color="auto"/>
            </w:tcBorders>
          </w:tcPr>
          <w:p w14:paraId="39FECE1B" w14:textId="4F44A450" w:rsidR="00F90EB8" w:rsidRPr="00FD3387" w:rsidRDefault="00F90EB8" w:rsidP="00F240FB">
            <w:pPr>
              <w:spacing w:beforeLines="40" w:before="96" w:afterLines="40" w:after="96"/>
              <w:rPr>
                <w:sz w:val="22"/>
                <w:szCs w:val="22"/>
              </w:rPr>
            </w:pPr>
            <w:r w:rsidRPr="00FD3387">
              <w:rPr>
                <w:sz w:val="22"/>
                <w:szCs w:val="22"/>
              </w:rPr>
              <w:t>0.</w:t>
            </w:r>
            <w:r w:rsidR="00585023" w:rsidRPr="00FD3387">
              <w:rPr>
                <w:sz w:val="22"/>
                <w:szCs w:val="22"/>
              </w:rPr>
              <w:t>45</w:t>
            </w:r>
          </w:p>
        </w:tc>
        <w:tc>
          <w:tcPr>
            <w:tcW w:w="1365" w:type="dxa"/>
            <w:tcBorders>
              <w:top w:val="single" w:sz="4" w:space="0" w:color="auto"/>
            </w:tcBorders>
          </w:tcPr>
          <w:p w14:paraId="389C31AE" w14:textId="77777777" w:rsidR="00A27E04" w:rsidRPr="00FD3387" w:rsidRDefault="004252CB" w:rsidP="00F240FB">
            <w:pPr>
              <w:spacing w:beforeLines="40" w:before="96" w:afterLines="40" w:after="96"/>
              <w:rPr>
                <w:sz w:val="22"/>
                <w:szCs w:val="22"/>
              </w:rPr>
            </w:pPr>
            <w:r w:rsidRPr="00FD3387">
              <w:rPr>
                <w:sz w:val="22"/>
                <w:szCs w:val="22"/>
              </w:rPr>
              <w:t>-0.0</w:t>
            </w:r>
            <w:r w:rsidR="00A27E04" w:rsidRPr="00FD3387">
              <w:rPr>
                <w:sz w:val="22"/>
                <w:szCs w:val="22"/>
              </w:rPr>
              <w:t>4</w:t>
            </w:r>
            <w:r w:rsidRPr="00FD3387">
              <w:rPr>
                <w:sz w:val="22"/>
                <w:szCs w:val="22"/>
              </w:rPr>
              <w:t xml:space="preserve"> </w:t>
            </w:r>
          </w:p>
          <w:p w14:paraId="7F35C5E9" w14:textId="150D41A6" w:rsidR="00F90EB8" w:rsidRPr="00FD3387" w:rsidRDefault="004252CB" w:rsidP="00F240FB">
            <w:pPr>
              <w:spacing w:beforeLines="40" w:before="96" w:afterLines="40" w:after="96"/>
              <w:rPr>
                <w:sz w:val="22"/>
                <w:szCs w:val="22"/>
              </w:rPr>
            </w:pPr>
            <w:r w:rsidRPr="00FD3387">
              <w:rPr>
                <w:sz w:val="22"/>
                <w:szCs w:val="22"/>
              </w:rPr>
              <w:t>[-0.1</w:t>
            </w:r>
            <w:r w:rsidR="00A27E04" w:rsidRPr="00FD3387">
              <w:rPr>
                <w:sz w:val="22"/>
                <w:szCs w:val="22"/>
              </w:rPr>
              <w:t>4</w:t>
            </w:r>
            <w:r w:rsidRPr="00FD3387">
              <w:rPr>
                <w:sz w:val="22"/>
                <w:szCs w:val="22"/>
              </w:rPr>
              <w:t>,</w:t>
            </w:r>
            <w:r w:rsidR="00A27E04" w:rsidRPr="00FD3387">
              <w:rPr>
                <w:sz w:val="22"/>
                <w:szCs w:val="22"/>
              </w:rPr>
              <w:t xml:space="preserve"> 0.00]</w:t>
            </w:r>
            <w:r w:rsidRPr="00FD3387">
              <w:rPr>
                <w:sz w:val="22"/>
                <w:szCs w:val="22"/>
              </w:rPr>
              <w:t xml:space="preserve"> </w:t>
            </w:r>
          </w:p>
        </w:tc>
        <w:tc>
          <w:tcPr>
            <w:tcW w:w="1417" w:type="dxa"/>
            <w:tcBorders>
              <w:top w:val="single" w:sz="4" w:space="0" w:color="auto"/>
            </w:tcBorders>
          </w:tcPr>
          <w:p w14:paraId="4CF66F42" w14:textId="4337F6A4" w:rsidR="00F90EB8" w:rsidRPr="00FD3387" w:rsidRDefault="00585023" w:rsidP="00F240FB">
            <w:pPr>
              <w:spacing w:beforeLines="40" w:before="96" w:afterLines="40" w:after="96"/>
              <w:rPr>
                <w:sz w:val="22"/>
                <w:szCs w:val="22"/>
              </w:rPr>
            </w:pPr>
            <w:r w:rsidRPr="00FD3387">
              <w:rPr>
                <w:sz w:val="22"/>
                <w:szCs w:val="22"/>
              </w:rPr>
              <w:t>0.81</w:t>
            </w:r>
          </w:p>
        </w:tc>
      </w:tr>
      <w:tr w:rsidR="00FD3387" w:rsidRPr="00FD3387" w14:paraId="2BB67937" w14:textId="77777777" w:rsidTr="00681A1D">
        <w:trPr>
          <w:trHeight w:val="300"/>
        </w:trPr>
        <w:tc>
          <w:tcPr>
            <w:tcW w:w="1681" w:type="dxa"/>
            <w:tcBorders>
              <w:bottom w:val="nil"/>
            </w:tcBorders>
          </w:tcPr>
          <w:p w14:paraId="027F617F" w14:textId="77777777" w:rsidR="00F90EB8" w:rsidRPr="00FD3387" w:rsidRDefault="00F90EB8" w:rsidP="00F240FB">
            <w:pPr>
              <w:spacing w:beforeLines="40" w:before="96" w:afterLines="40" w:after="96"/>
              <w:rPr>
                <w:sz w:val="22"/>
                <w:szCs w:val="22"/>
              </w:rPr>
            </w:pPr>
          </w:p>
        </w:tc>
        <w:tc>
          <w:tcPr>
            <w:tcW w:w="1569" w:type="dxa"/>
            <w:tcBorders>
              <w:bottom w:val="nil"/>
            </w:tcBorders>
          </w:tcPr>
          <w:p w14:paraId="6BCBF6A9" w14:textId="77777777" w:rsidR="00F90EB8" w:rsidRPr="00FD3387" w:rsidRDefault="00F90EB8" w:rsidP="00F240FB">
            <w:pPr>
              <w:spacing w:beforeLines="40" w:before="96" w:afterLines="40" w:after="96"/>
              <w:rPr>
                <w:sz w:val="22"/>
                <w:szCs w:val="22"/>
              </w:rPr>
            </w:pPr>
            <w:r w:rsidRPr="00FD3387">
              <w:rPr>
                <w:sz w:val="22"/>
                <w:szCs w:val="22"/>
              </w:rPr>
              <w:t>Heterogeneity</w:t>
            </w:r>
          </w:p>
        </w:tc>
        <w:tc>
          <w:tcPr>
            <w:tcW w:w="959" w:type="dxa"/>
            <w:tcBorders>
              <w:bottom w:val="nil"/>
            </w:tcBorders>
          </w:tcPr>
          <w:p w14:paraId="0AC2B413" w14:textId="77777777" w:rsidR="00F90EB8" w:rsidRPr="00FD3387" w:rsidRDefault="00F90EB8" w:rsidP="00F240FB">
            <w:pPr>
              <w:spacing w:beforeLines="40" w:before="96" w:afterLines="40" w:after="96"/>
              <w:rPr>
                <w:sz w:val="22"/>
                <w:szCs w:val="22"/>
              </w:rPr>
            </w:pPr>
            <w:r w:rsidRPr="00FD3387">
              <w:rPr>
                <w:sz w:val="22"/>
                <w:szCs w:val="22"/>
              </w:rPr>
              <w:t>18/36</w:t>
            </w:r>
          </w:p>
        </w:tc>
        <w:tc>
          <w:tcPr>
            <w:tcW w:w="1405" w:type="dxa"/>
            <w:tcBorders>
              <w:bottom w:val="nil"/>
            </w:tcBorders>
          </w:tcPr>
          <w:p w14:paraId="6A82FF10" w14:textId="77777777" w:rsidR="00F90EB8" w:rsidRPr="00FD3387" w:rsidRDefault="00F90EB8" w:rsidP="00F240FB">
            <w:pPr>
              <w:spacing w:beforeLines="40" w:before="96" w:afterLines="40" w:after="96"/>
              <w:rPr>
                <w:sz w:val="22"/>
                <w:szCs w:val="22"/>
              </w:rPr>
            </w:pPr>
            <w:r w:rsidRPr="00FD3387">
              <w:rPr>
                <w:sz w:val="22"/>
                <w:szCs w:val="22"/>
              </w:rPr>
              <w:t>0.50</w:t>
            </w:r>
          </w:p>
        </w:tc>
        <w:tc>
          <w:tcPr>
            <w:tcW w:w="1385" w:type="dxa"/>
            <w:tcBorders>
              <w:bottom w:val="nil"/>
            </w:tcBorders>
          </w:tcPr>
          <w:p w14:paraId="3E7FF190" w14:textId="77777777" w:rsidR="00F90EB8" w:rsidRPr="00FD3387" w:rsidRDefault="00F90EB8" w:rsidP="00F240FB">
            <w:pPr>
              <w:spacing w:beforeLines="40" w:before="96" w:afterLines="40" w:after="96"/>
              <w:rPr>
                <w:sz w:val="22"/>
                <w:szCs w:val="22"/>
              </w:rPr>
            </w:pPr>
            <w:r w:rsidRPr="00FD3387">
              <w:rPr>
                <w:sz w:val="22"/>
                <w:szCs w:val="22"/>
              </w:rPr>
              <w:t>1.00</w:t>
            </w:r>
          </w:p>
        </w:tc>
        <w:tc>
          <w:tcPr>
            <w:tcW w:w="1365" w:type="dxa"/>
            <w:tcBorders>
              <w:bottom w:val="nil"/>
            </w:tcBorders>
          </w:tcPr>
          <w:p w14:paraId="4D62F89A" w14:textId="77777777" w:rsidR="00F90EB8" w:rsidRPr="00FD3387" w:rsidRDefault="00F90EB8" w:rsidP="00F240FB">
            <w:pPr>
              <w:spacing w:beforeLines="40" w:before="96" w:afterLines="40" w:after="96"/>
              <w:rPr>
                <w:sz w:val="22"/>
                <w:szCs w:val="22"/>
              </w:rPr>
            </w:pPr>
          </w:p>
        </w:tc>
        <w:tc>
          <w:tcPr>
            <w:tcW w:w="1417" w:type="dxa"/>
            <w:tcBorders>
              <w:bottom w:val="nil"/>
            </w:tcBorders>
          </w:tcPr>
          <w:p w14:paraId="68E81D3C" w14:textId="610BE2AE" w:rsidR="00F90EB8" w:rsidRPr="00FD3387" w:rsidRDefault="00585023" w:rsidP="00F240FB">
            <w:pPr>
              <w:spacing w:beforeLines="40" w:before="96" w:afterLines="40" w:after="96"/>
              <w:rPr>
                <w:sz w:val="22"/>
                <w:szCs w:val="22"/>
              </w:rPr>
            </w:pPr>
            <w:r w:rsidRPr="00FD3387">
              <w:rPr>
                <w:sz w:val="22"/>
                <w:szCs w:val="22"/>
              </w:rPr>
              <w:t>5.58</w:t>
            </w:r>
            <w:r w:rsidR="00F90EB8" w:rsidRPr="00FD3387">
              <w:rPr>
                <w:sz w:val="22"/>
                <w:szCs w:val="22"/>
              </w:rPr>
              <w:t xml:space="preserve"> x 10</w:t>
            </w:r>
            <w:r w:rsidRPr="00FD3387">
              <w:rPr>
                <w:sz w:val="22"/>
                <w:szCs w:val="22"/>
                <w:vertAlign w:val="superscript"/>
              </w:rPr>
              <w:t>11</w:t>
            </w:r>
          </w:p>
        </w:tc>
      </w:tr>
      <w:tr w:rsidR="00FD3387" w:rsidRPr="00FD3387" w14:paraId="59F8809F" w14:textId="77777777" w:rsidTr="00681A1D">
        <w:trPr>
          <w:trHeight w:val="300"/>
        </w:trPr>
        <w:tc>
          <w:tcPr>
            <w:tcW w:w="1681" w:type="dxa"/>
            <w:tcBorders>
              <w:top w:val="nil"/>
              <w:bottom w:val="single" w:sz="4" w:space="0" w:color="auto"/>
            </w:tcBorders>
          </w:tcPr>
          <w:p w14:paraId="1254F479" w14:textId="77777777" w:rsidR="00F90EB8" w:rsidRPr="00FD3387" w:rsidRDefault="00F90EB8" w:rsidP="00F240FB">
            <w:pPr>
              <w:spacing w:beforeLines="40" w:before="96" w:afterLines="40" w:after="96"/>
              <w:rPr>
                <w:sz w:val="22"/>
                <w:szCs w:val="22"/>
              </w:rPr>
            </w:pPr>
          </w:p>
        </w:tc>
        <w:tc>
          <w:tcPr>
            <w:tcW w:w="1569" w:type="dxa"/>
            <w:tcBorders>
              <w:top w:val="nil"/>
              <w:bottom w:val="single" w:sz="4" w:space="0" w:color="auto"/>
            </w:tcBorders>
          </w:tcPr>
          <w:p w14:paraId="60336FFD" w14:textId="77777777" w:rsidR="00F90EB8" w:rsidRPr="00FD3387" w:rsidRDefault="00F90EB8" w:rsidP="00F240FB">
            <w:pPr>
              <w:spacing w:beforeLines="40" w:before="96" w:afterLines="40" w:after="96"/>
              <w:rPr>
                <w:sz w:val="22"/>
                <w:szCs w:val="22"/>
              </w:rPr>
            </w:pPr>
            <w:r w:rsidRPr="00FD3387">
              <w:rPr>
                <w:sz w:val="22"/>
                <w:szCs w:val="22"/>
              </w:rPr>
              <w:t>Bias</w:t>
            </w:r>
          </w:p>
        </w:tc>
        <w:tc>
          <w:tcPr>
            <w:tcW w:w="959" w:type="dxa"/>
            <w:tcBorders>
              <w:top w:val="nil"/>
              <w:bottom w:val="single" w:sz="4" w:space="0" w:color="auto"/>
            </w:tcBorders>
          </w:tcPr>
          <w:p w14:paraId="305C394B" w14:textId="77777777" w:rsidR="00F90EB8" w:rsidRPr="00FD3387" w:rsidRDefault="00F90EB8" w:rsidP="00F240FB">
            <w:pPr>
              <w:spacing w:beforeLines="40" w:before="96" w:afterLines="40" w:after="96"/>
              <w:rPr>
                <w:sz w:val="22"/>
                <w:szCs w:val="22"/>
              </w:rPr>
            </w:pPr>
            <w:r w:rsidRPr="00FD3387">
              <w:rPr>
                <w:sz w:val="22"/>
                <w:szCs w:val="22"/>
              </w:rPr>
              <w:t>32/36</w:t>
            </w:r>
          </w:p>
        </w:tc>
        <w:tc>
          <w:tcPr>
            <w:tcW w:w="1405" w:type="dxa"/>
            <w:tcBorders>
              <w:top w:val="nil"/>
              <w:bottom w:val="single" w:sz="4" w:space="0" w:color="auto"/>
            </w:tcBorders>
          </w:tcPr>
          <w:p w14:paraId="5D0EB9CD" w14:textId="77777777" w:rsidR="00F90EB8" w:rsidRPr="00FD3387" w:rsidRDefault="00F90EB8" w:rsidP="00F240FB">
            <w:pPr>
              <w:spacing w:beforeLines="40" w:before="96" w:afterLines="40" w:after="96"/>
              <w:rPr>
                <w:sz w:val="22"/>
                <w:szCs w:val="22"/>
              </w:rPr>
            </w:pPr>
            <w:r w:rsidRPr="00FD3387">
              <w:rPr>
                <w:sz w:val="22"/>
                <w:szCs w:val="22"/>
              </w:rPr>
              <w:t>0.50</w:t>
            </w:r>
          </w:p>
        </w:tc>
        <w:tc>
          <w:tcPr>
            <w:tcW w:w="1385" w:type="dxa"/>
            <w:tcBorders>
              <w:top w:val="nil"/>
              <w:bottom w:val="single" w:sz="4" w:space="0" w:color="auto"/>
            </w:tcBorders>
          </w:tcPr>
          <w:p w14:paraId="18FAD939" w14:textId="77777777" w:rsidR="00F90EB8" w:rsidRPr="00FD3387" w:rsidRDefault="00F90EB8" w:rsidP="00F240FB">
            <w:pPr>
              <w:spacing w:beforeLines="40" w:before="96" w:afterLines="40" w:after="96"/>
              <w:rPr>
                <w:sz w:val="22"/>
                <w:szCs w:val="22"/>
              </w:rPr>
            </w:pPr>
            <w:r w:rsidRPr="00FD3387">
              <w:rPr>
                <w:sz w:val="22"/>
                <w:szCs w:val="22"/>
              </w:rPr>
              <w:t>1.00</w:t>
            </w:r>
          </w:p>
        </w:tc>
        <w:tc>
          <w:tcPr>
            <w:tcW w:w="1365" w:type="dxa"/>
            <w:tcBorders>
              <w:top w:val="nil"/>
              <w:bottom w:val="single" w:sz="4" w:space="0" w:color="auto"/>
            </w:tcBorders>
          </w:tcPr>
          <w:p w14:paraId="6A6C1AD3" w14:textId="77777777" w:rsidR="00F90EB8" w:rsidRPr="00FD3387" w:rsidRDefault="00F90EB8" w:rsidP="00F240FB">
            <w:pPr>
              <w:spacing w:beforeLines="40" w:before="96" w:afterLines="40" w:after="96"/>
              <w:rPr>
                <w:sz w:val="22"/>
                <w:szCs w:val="22"/>
              </w:rPr>
            </w:pPr>
          </w:p>
        </w:tc>
        <w:tc>
          <w:tcPr>
            <w:tcW w:w="1417" w:type="dxa"/>
            <w:tcBorders>
              <w:top w:val="nil"/>
              <w:bottom w:val="single" w:sz="4" w:space="0" w:color="auto"/>
            </w:tcBorders>
          </w:tcPr>
          <w:p w14:paraId="504DF68E" w14:textId="56C1F728" w:rsidR="00F90EB8" w:rsidRPr="00FD3387" w:rsidRDefault="00585023" w:rsidP="00F240FB">
            <w:pPr>
              <w:spacing w:beforeLines="40" w:before="96" w:afterLines="40" w:after="96"/>
              <w:rPr>
                <w:sz w:val="22"/>
                <w:szCs w:val="22"/>
              </w:rPr>
            </w:pPr>
            <w:r w:rsidRPr="00FD3387">
              <w:rPr>
                <w:sz w:val="22"/>
                <w:szCs w:val="22"/>
              </w:rPr>
              <w:t>2.08</w:t>
            </w:r>
            <w:r w:rsidR="00F90EB8" w:rsidRPr="00FD3387">
              <w:rPr>
                <w:sz w:val="22"/>
                <w:szCs w:val="22"/>
              </w:rPr>
              <w:t xml:space="preserve"> x 10</w:t>
            </w:r>
            <w:r w:rsidR="00B022AE" w:rsidRPr="00FD3387">
              <w:rPr>
                <w:sz w:val="22"/>
                <w:szCs w:val="22"/>
                <w:vertAlign w:val="superscript"/>
              </w:rPr>
              <w:t>3</w:t>
            </w:r>
          </w:p>
        </w:tc>
      </w:tr>
      <w:tr w:rsidR="00FD3387" w:rsidRPr="00FD3387" w14:paraId="248F7666" w14:textId="77777777" w:rsidTr="00681A1D">
        <w:trPr>
          <w:trHeight w:val="300"/>
        </w:trPr>
        <w:tc>
          <w:tcPr>
            <w:tcW w:w="1681" w:type="dxa"/>
            <w:vMerge w:val="restart"/>
            <w:tcBorders>
              <w:top w:val="single" w:sz="4" w:space="0" w:color="auto"/>
            </w:tcBorders>
          </w:tcPr>
          <w:p w14:paraId="2D6B4834" w14:textId="77777777" w:rsidR="00F90EB8" w:rsidRPr="00FD3387" w:rsidRDefault="00F90EB8" w:rsidP="00F240FB">
            <w:pPr>
              <w:spacing w:beforeLines="40" w:before="96" w:afterLines="40" w:after="96"/>
              <w:rPr>
                <w:sz w:val="22"/>
                <w:szCs w:val="22"/>
              </w:rPr>
            </w:pPr>
            <w:r w:rsidRPr="00FD3387">
              <w:rPr>
                <w:sz w:val="22"/>
                <w:szCs w:val="22"/>
              </w:rPr>
              <w:t>Some observation condition</w:t>
            </w:r>
          </w:p>
        </w:tc>
        <w:tc>
          <w:tcPr>
            <w:tcW w:w="1569" w:type="dxa"/>
            <w:tcBorders>
              <w:top w:val="single" w:sz="4" w:space="0" w:color="auto"/>
              <w:bottom w:val="nil"/>
            </w:tcBorders>
          </w:tcPr>
          <w:p w14:paraId="07BDB0B6" w14:textId="77777777" w:rsidR="00F90EB8" w:rsidRPr="00FD3387" w:rsidRDefault="00F90EB8" w:rsidP="00F240FB">
            <w:pPr>
              <w:spacing w:beforeLines="40" w:before="96" w:afterLines="40" w:after="96"/>
              <w:rPr>
                <w:sz w:val="22"/>
                <w:szCs w:val="22"/>
              </w:rPr>
            </w:pPr>
            <w:r w:rsidRPr="00FD3387">
              <w:rPr>
                <w:sz w:val="22"/>
                <w:szCs w:val="22"/>
              </w:rPr>
              <w:t>Effect</w:t>
            </w:r>
          </w:p>
        </w:tc>
        <w:tc>
          <w:tcPr>
            <w:tcW w:w="959" w:type="dxa"/>
            <w:tcBorders>
              <w:top w:val="single" w:sz="4" w:space="0" w:color="auto"/>
              <w:bottom w:val="nil"/>
            </w:tcBorders>
          </w:tcPr>
          <w:p w14:paraId="1330E3FA" w14:textId="77777777" w:rsidR="00F90EB8" w:rsidRPr="00FD3387" w:rsidRDefault="00F90EB8" w:rsidP="00F240FB">
            <w:pPr>
              <w:spacing w:beforeLines="40" w:before="96" w:afterLines="40" w:after="96"/>
              <w:rPr>
                <w:sz w:val="22"/>
                <w:szCs w:val="22"/>
              </w:rPr>
            </w:pPr>
            <w:r w:rsidRPr="00FD3387">
              <w:rPr>
                <w:sz w:val="22"/>
                <w:szCs w:val="22"/>
              </w:rPr>
              <w:t>18/36</w:t>
            </w:r>
          </w:p>
        </w:tc>
        <w:tc>
          <w:tcPr>
            <w:tcW w:w="1405" w:type="dxa"/>
            <w:tcBorders>
              <w:top w:val="single" w:sz="4" w:space="0" w:color="auto"/>
              <w:bottom w:val="nil"/>
            </w:tcBorders>
          </w:tcPr>
          <w:p w14:paraId="55A6A797" w14:textId="77777777" w:rsidR="00F90EB8" w:rsidRPr="00FD3387" w:rsidRDefault="00F90EB8" w:rsidP="00F240FB">
            <w:pPr>
              <w:spacing w:beforeLines="40" w:before="96" w:afterLines="40" w:after="96"/>
              <w:rPr>
                <w:sz w:val="22"/>
                <w:szCs w:val="22"/>
              </w:rPr>
            </w:pPr>
            <w:r w:rsidRPr="00FD3387">
              <w:rPr>
                <w:sz w:val="22"/>
                <w:szCs w:val="22"/>
              </w:rPr>
              <w:t>0.50</w:t>
            </w:r>
          </w:p>
        </w:tc>
        <w:tc>
          <w:tcPr>
            <w:tcW w:w="1385" w:type="dxa"/>
            <w:tcBorders>
              <w:top w:val="single" w:sz="4" w:space="0" w:color="auto"/>
              <w:bottom w:val="nil"/>
            </w:tcBorders>
          </w:tcPr>
          <w:p w14:paraId="7578276A" w14:textId="47BDB056" w:rsidR="00F90EB8" w:rsidRPr="00FD3387" w:rsidRDefault="00F90EB8" w:rsidP="00F240FB">
            <w:pPr>
              <w:spacing w:beforeLines="40" w:before="96" w:afterLines="40" w:after="96"/>
              <w:rPr>
                <w:sz w:val="22"/>
                <w:szCs w:val="22"/>
              </w:rPr>
            </w:pPr>
            <w:r w:rsidRPr="00FD3387">
              <w:rPr>
                <w:sz w:val="22"/>
                <w:szCs w:val="22"/>
              </w:rPr>
              <w:t>0.</w:t>
            </w:r>
            <w:r w:rsidR="0095477A" w:rsidRPr="00FD3387">
              <w:rPr>
                <w:sz w:val="22"/>
                <w:szCs w:val="22"/>
              </w:rPr>
              <w:t>32</w:t>
            </w:r>
          </w:p>
        </w:tc>
        <w:tc>
          <w:tcPr>
            <w:tcW w:w="1365" w:type="dxa"/>
            <w:tcBorders>
              <w:top w:val="single" w:sz="4" w:space="0" w:color="auto"/>
              <w:bottom w:val="nil"/>
            </w:tcBorders>
          </w:tcPr>
          <w:p w14:paraId="1D8D0C5D" w14:textId="7953AAC0" w:rsidR="00F90EB8" w:rsidRPr="00FD3387" w:rsidRDefault="00F90EB8" w:rsidP="00F240FB">
            <w:pPr>
              <w:spacing w:beforeLines="40" w:before="96" w:afterLines="40" w:after="96"/>
              <w:rPr>
                <w:sz w:val="22"/>
                <w:szCs w:val="22"/>
              </w:rPr>
            </w:pPr>
            <w:r w:rsidRPr="00FD3387">
              <w:rPr>
                <w:sz w:val="22"/>
                <w:szCs w:val="22"/>
              </w:rPr>
              <w:t>-0.0</w:t>
            </w:r>
            <w:r w:rsidR="00CF0AC9" w:rsidRPr="00FD3387">
              <w:rPr>
                <w:sz w:val="22"/>
                <w:szCs w:val="22"/>
              </w:rPr>
              <w:t>3</w:t>
            </w:r>
          </w:p>
          <w:p w14:paraId="47201331" w14:textId="40306934" w:rsidR="00F90EB8" w:rsidRPr="00FD3387" w:rsidRDefault="00F90EB8" w:rsidP="00F240FB">
            <w:pPr>
              <w:spacing w:beforeLines="40" w:before="96" w:afterLines="40" w:after="96"/>
              <w:rPr>
                <w:sz w:val="22"/>
                <w:szCs w:val="22"/>
              </w:rPr>
            </w:pPr>
            <w:r w:rsidRPr="00FD3387">
              <w:rPr>
                <w:sz w:val="22"/>
                <w:szCs w:val="22"/>
              </w:rPr>
              <w:t>[-0.1</w:t>
            </w:r>
            <w:r w:rsidR="00CF0AC9" w:rsidRPr="00FD3387">
              <w:rPr>
                <w:sz w:val="22"/>
                <w:szCs w:val="22"/>
              </w:rPr>
              <w:t>7</w:t>
            </w:r>
            <w:r w:rsidRPr="00FD3387">
              <w:rPr>
                <w:sz w:val="22"/>
                <w:szCs w:val="22"/>
              </w:rPr>
              <w:t>, 0.00]</w:t>
            </w:r>
          </w:p>
        </w:tc>
        <w:tc>
          <w:tcPr>
            <w:tcW w:w="1417" w:type="dxa"/>
            <w:tcBorders>
              <w:top w:val="single" w:sz="4" w:space="0" w:color="auto"/>
              <w:bottom w:val="nil"/>
            </w:tcBorders>
          </w:tcPr>
          <w:p w14:paraId="348D1C9D" w14:textId="363C5EFC" w:rsidR="00F90EB8" w:rsidRPr="00FD3387" w:rsidRDefault="00F90EB8" w:rsidP="00F240FB">
            <w:pPr>
              <w:spacing w:beforeLines="40" w:before="96" w:afterLines="40" w:after="96"/>
              <w:rPr>
                <w:sz w:val="22"/>
                <w:szCs w:val="22"/>
              </w:rPr>
            </w:pPr>
            <w:r w:rsidRPr="00FD3387">
              <w:rPr>
                <w:sz w:val="22"/>
                <w:szCs w:val="22"/>
              </w:rPr>
              <w:t>0.</w:t>
            </w:r>
            <w:r w:rsidR="0095477A" w:rsidRPr="00FD3387">
              <w:rPr>
                <w:sz w:val="22"/>
                <w:szCs w:val="22"/>
              </w:rPr>
              <w:t>46</w:t>
            </w:r>
          </w:p>
        </w:tc>
      </w:tr>
      <w:tr w:rsidR="00FD3387" w:rsidRPr="00FD3387" w14:paraId="1EF0DA74" w14:textId="77777777" w:rsidTr="00681A1D">
        <w:trPr>
          <w:trHeight w:val="300"/>
        </w:trPr>
        <w:tc>
          <w:tcPr>
            <w:tcW w:w="1681" w:type="dxa"/>
            <w:vMerge/>
          </w:tcPr>
          <w:p w14:paraId="2EBDE5D9" w14:textId="77777777" w:rsidR="00F90EB8" w:rsidRPr="00FD3387" w:rsidRDefault="00F90EB8" w:rsidP="00F240FB">
            <w:pPr>
              <w:spacing w:beforeLines="40" w:before="96" w:afterLines="40" w:after="96"/>
              <w:rPr>
                <w:sz w:val="22"/>
                <w:szCs w:val="22"/>
              </w:rPr>
            </w:pPr>
          </w:p>
        </w:tc>
        <w:tc>
          <w:tcPr>
            <w:tcW w:w="1569" w:type="dxa"/>
            <w:tcBorders>
              <w:top w:val="nil"/>
              <w:bottom w:val="nil"/>
            </w:tcBorders>
          </w:tcPr>
          <w:p w14:paraId="4627718D" w14:textId="77777777" w:rsidR="00F90EB8" w:rsidRPr="00FD3387" w:rsidRDefault="00F90EB8" w:rsidP="00F240FB">
            <w:pPr>
              <w:spacing w:beforeLines="40" w:before="96" w:afterLines="40" w:after="96"/>
              <w:rPr>
                <w:sz w:val="22"/>
                <w:szCs w:val="22"/>
              </w:rPr>
            </w:pPr>
            <w:r w:rsidRPr="00FD3387">
              <w:rPr>
                <w:sz w:val="22"/>
                <w:szCs w:val="22"/>
              </w:rPr>
              <w:t>Heterogeneity</w:t>
            </w:r>
          </w:p>
        </w:tc>
        <w:tc>
          <w:tcPr>
            <w:tcW w:w="959" w:type="dxa"/>
            <w:tcBorders>
              <w:top w:val="nil"/>
              <w:bottom w:val="nil"/>
            </w:tcBorders>
          </w:tcPr>
          <w:p w14:paraId="723BFF24" w14:textId="77777777" w:rsidR="00F90EB8" w:rsidRPr="00FD3387" w:rsidRDefault="00F90EB8" w:rsidP="00F240FB">
            <w:pPr>
              <w:spacing w:beforeLines="40" w:before="96" w:afterLines="40" w:after="96"/>
              <w:rPr>
                <w:sz w:val="22"/>
                <w:szCs w:val="22"/>
              </w:rPr>
            </w:pPr>
            <w:r w:rsidRPr="00FD3387">
              <w:rPr>
                <w:sz w:val="22"/>
                <w:szCs w:val="22"/>
              </w:rPr>
              <w:t>18/36</w:t>
            </w:r>
          </w:p>
        </w:tc>
        <w:tc>
          <w:tcPr>
            <w:tcW w:w="1405" w:type="dxa"/>
            <w:tcBorders>
              <w:top w:val="nil"/>
              <w:bottom w:val="nil"/>
            </w:tcBorders>
          </w:tcPr>
          <w:p w14:paraId="02B80EE1" w14:textId="77777777" w:rsidR="00F90EB8" w:rsidRPr="00FD3387" w:rsidRDefault="00F90EB8" w:rsidP="00F240FB">
            <w:pPr>
              <w:spacing w:beforeLines="40" w:before="96" w:afterLines="40" w:after="96"/>
              <w:rPr>
                <w:sz w:val="22"/>
                <w:szCs w:val="22"/>
              </w:rPr>
            </w:pPr>
            <w:r w:rsidRPr="00FD3387">
              <w:rPr>
                <w:sz w:val="22"/>
                <w:szCs w:val="22"/>
              </w:rPr>
              <w:t>0.50</w:t>
            </w:r>
          </w:p>
        </w:tc>
        <w:tc>
          <w:tcPr>
            <w:tcW w:w="1385" w:type="dxa"/>
            <w:tcBorders>
              <w:top w:val="nil"/>
              <w:bottom w:val="nil"/>
            </w:tcBorders>
          </w:tcPr>
          <w:p w14:paraId="6A1F7885" w14:textId="6DC6AD77" w:rsidR="00F90EB8" w:rsidRPr="00FD3387" w:rsidRDefault="0095477A" w:rsidP="00F240FB">
            <w:pPr>
              <w:spacing w:beforeLines="40" w:before="96" w:afterLines="40" w:after="96"/>
              <w:rPr>
                <w:sz w:val="22"/>
                <w:szCs w:val="22"/>
              </w:rPr>
            </w:pPr>
            <w:r w:rsidRPr="00FD3387">
              <w:rPr>
                <w:sz w:val="22"/>
                <w:szCs w:val="22"/>
              </w:rPr>
              <w:t>0.95</w:t>
            </w:r>
          </w:p>
        </w:tc>
        <w:tc>
          <w:tcPr>
            <w:tcW w:w="1365" w:type="dxa"/>
            <w:tcBorders>
              <w:top w:val="nil"/>
              <w:bottom w:val="nil"/>
            </w:tcBorders>
          </w:tcPr>
          <w:p w14:paraId="545F7BA8" w14:textId="77777777" w:rsidR="00F90EB8" w:rsidRPr="00FD3387" w:rsidRDefault="00F90EB8" w:rsidP="00F240FB">
            <w:pPr>
              <w:spacing w:beforeLines="40" w:before="96" w:afterLines="40" w:after="96"/>
              <w:rPr>
                <w:sz w:val="22"/>
                <w:szCs w:val="22"/>
              </w:rPr>
            </w:pPr>
          </w:p>
        </w:tc>
        <w:tc>
          <w:tcPr>
            <w:tcW w:w="1417" w:type="dxa"/>
            <w:tcBorders>
              <w:top w:val="nil"/>
              <w:bottom w:val="nil"/>
            </w:tcBorders>
          </w:tcPr>
          <w:p w14:paraId="6E17B7BE" w14:textId="35102C67" w:rsidR="00F90EB8" w:rsidRPr="00FD3387" w:rsidRDefault="00F90EB8" w:rsidP="00F240FB">
            <w:pPr>
              <w:spacing w:beforeLines="40" w:before="96" w:afterLines="40" w:after="96"/>
              <w:rPr>
                <w:sz w:val="22"/>
                <w:szCs w:val="22"/>
              </w:rPr>
            </w:pPr>
            <w:r w:rsidRPr="00FD3387">
              <w:rPr>
                <w:sz w:val="22"/>
                <w:szCs w:val="22"/>
              </w:rPr>
              <w:t>1</w:t>
            </w:r>
            <w:r w:rsidR="0028424C" w:rsidRPr="00FD3387">
              <w:rPr>
                <w:sz w:val="22"/>
                <w:szCs w:val="22"/>
              </w:rPr>
              <w:t>9.01</w:t>
            </w:r>
          </w:p>
        </w:tc>
      </w:tr>
      <w:tr w:rsidR="00FD3387" w:rsidRPr="00FD3387" w14:paraId="2E0FEF30" w14:textId="77777777" w:rsidTr="00681A1D">
        <w:trPr>
          <w:trHeight w:val="300"/>
        </w:trPr>
        <w:tc>
          <w:tcPr>
            <w:tcW w:w="1681" w:type="dxa"/>
            <w:tcBorders>
              <w:top w:val="nil"/>
              <w:bottom w:val="single" w:sz="4" w:space="0" w:color="auto"/>
            </w:tcBorders>
          </w:tcPr>
          <w:p w14:paraId="18F9534F" w14:textId="77777777" w:rsidR="00F90EB8" w:rsidRPr="00FD3387" w:rsidRDefault="00F90EB8" w:rsidP="00F240FB">
            <w:pPr>
              <w:spacing w:beforeLines="40" w:before="96" w:afterLines="40" w:after="96"/>
              <w:rPr>
                <w:sz w:val="22"/>
                <w:szCs w:val="22"/>
              </w:rPr>
            </w:pPr>
          </w:p>
        </w:tc>
        <w:tc>
          <w:tcPr>
            <w:tcW w:w="1569" w:type="dxa"/>
            <w:tcBorders>
              <w:top w:val="nil"/>
              <w:bottom w:val="single" w:sz="4" w:space="0" w:color="auto"/>
            </w:tcBorders>
          </w:tcPr>
          <w:p w14:paraId="2FFDB5E6" w14:textId="77777777" w:rsidR="00F90EB8" w:rsidRPr="00FD3387" w:rsidRDefault="00F90EB8" w:rsidP="00F240FB">
            <w:pPr>
              <w:spacing w:beforeLines="40" w:before="96" w:afterLines="40" w:after="96"/>
              <w:rPr>
                <w:sz w:val="22"/>
                <w:szCs w:val="22"/>
              </w:rPr>
            </w:pPr>
            <w:r w:rsidRPr="00FD3387">
              <w:rPr>
                <w:sz w:val="22"/>
                <w:szCs w:val="22"/>
              </w:rPr>
              <w:t>Bias</w:t>
            </w:r>
          </w:p>
        </w:tc>
        <w:tc>
          <w:tcPr>
            <w:tcW w:w="959" w:type="dxa"/>
            <w:tcBorders>
              <w:top w:val="nil"/>
              <w:bottom w:val="single" w:sz="4" w:space="0" w:color="auto"/>
            </w:tcBorders>
          </w:tcPr>
          <w:p w14:paraId="3337F4E0" w14:textId="77777777" w:rsidR="00F90EB8" w:rsidRPr="00FD3387" w:rsidRDefault="00F90EB8" w:rsidP="00F240FB">
            <w:pPr>
              <w:spacing w:beforeLines="40" w:before="96" w:afterLines="40" w:after="96"/>
              <w:rPr>
                <w:sz w:val="22"/>
                <w:szCs w:val="22"/>
              </w:rPr>
            </w:pPr>
            <w:r w:rsidRPr="00FD3387">
              <w:rPr>
                <w:sz w:val="22"/>
                <w:szCs w:val="22"/>
              </w:rPr>
              <w:t>32/36</w:t>
            </w:r>
          </w:p>
        </w:tc>
        <w:tc>
          <w:tcPr>
            <w:tcW w:w="1405" w:type="dxa"/>
            <w:tcBorders>
              <w:top w:val="nil"/>
              <w:bottom w:val="single" w:sz="4" w:space="0" w:color="auto"/>
            </w:tcBorders>
          </w:tcPr>
          <w:p w14:paraId="04B9F152" w14:textId="77777777" w:rsidR="00F90EB8" w:rsidRPr="00FD3387" w:rsidRDefault="00F90EB8" w:rsidP="00F240FB">
            <w:pPr>
              <w:spacing w:beforeLines="40" w:before="96" w:afterLines="40" w:after="96"/>
              <w:rPr>
                <w:sz w:val="22"/>
                <w:szCs w:val="22"/>
              </w:rPr>
            </w:pPr>
            <w:r w:rsidRPr="00FD3387">
              <w:rPr>
                <w:sz w:val="22"/>
                <w:szCs w:val="22"/>
              </w:rPr>
              <w:t>0.50</w:t>
            </w:r>
          </w:p>
        </w:tc>
        <w:tc>
          <w:tcPr>
            <w:tcW w:w="1385" w:type="dxa"/>
            <w:tcBorders>
              <w:top w:val="nil"/>
              <w:bottom w:val="single" w:sz="4" w:space="0" w:color="auto"/>
            </w:tcBorders>
          </w:tcPr>
          <w:p w14:paraId="6C6B9640" w14:textId="77777777" w:rsidR="00F90EB8" w:rsidRPr="00FD3387" w:rsidRDefault="00F90EB8" w:rsidP="00F240FB">
            <w:pPr>
              <w:spacing w:beforeLines="40" w:before="96" w:afterLines="40" w:after="96"/>
              <w:rPr>
                <w:sz w:val="22"/>
                <w:szCs w:val="22"/>
              </w:rPr>
            </w:pPr>
            <w:r w:rsidRPr="00FD3387">
              <w:rPr>
                <w:sz w:val="22"/>
                <w:szCs w:val="22"/>
              </w:rPr>
              <w:t>1.00</w:t>
            </w:r>
          </w:p>
        </w:tc>
        <w:tc>
          <w:tcPr>
            <w:tcW w:w="1365" w:type="dxa"/>
            <w:tcBorders>
              <w:top w:val="nil"/>
              <w:bottom w:val="single" w:sz="4" w:space="0" w:color="auto"/>
            </w:tcBorders>
          </w:tcPr>
          <w:p w14:paraId="76700FAE" w14:textId="77777777" w:rsidR="00F90EB8" w:rsidRPr="00FD3387" w:rsidRDefault="00F90EB8" w:rsidP="00F240FB">
            <w:pPr>
              <w:spacing w:beforeLines="40" w:before="96" w:afterLines="40" w:after="96"/>
              <w:rPr>
                <w:sz w:val="22"/>
                <w:szCs w:val="22"/>
              </w:rPr>
            </w:pPr>
          </w:p>
        </w:tc>
        <w:tc>
          <w:tcPr>
            <w:tcW w:w="1417" w:type="dxa"/>
            <w:tcBorders>
              <w:top w:val="nil"/>
              <w:bottom w:val="single" w:sz="4" w:space="0" w:color="auto"/>
            </w:tcBorders>
          </w:tcPr>
          <w:p w14:paraId="44167EEC" w14:textId="7A17E9F3" w:rsidR="00F90EB8" w:rsidRPr="00FD3387" w:rsidRDefault="0028424C" w:rsidP="00F240FB">
            <w:pPr>
              <w:spacing w:beforeLines="40" w:before="96" w:afterLines="40" w:after="96"/>
              <w:rPr>
                <w:sz w:val="22"/>
                <w:szCs w:val="22"/>
              </w:rPr>
            </w:pPr>
            <w:r w:rsidRPr="00FD3387">
              <w:rPr>
                <w:sz w:val="22"/>
                <w:szCs w:val="22"/>
              </w:rPr>
              <w:t>6.94</w:t>
            </w:r>
            <w:r w:rsidR="00F90EB8" w:rsidRPr="00FD3387">
              <w:rPr>
                <w:sz w:val="22"/>
                <w:szCs w:val="22"/>
              </w:rPr>
              <w:t xml:space="preserve"> x 10</w:t>
            </w:r>
            <w:r w:rsidR="00F90EB8" w:rsidRPr="00FD3387">
              <w:rPr>
                <w:sz w:val="22"/>
                <w:szCs w:val="22"/>
                <w:vertAlign w:val="superscript"/>
              </w:rPr>
              <w:t>8</w:t>
            </w:r>
          </w:p>
        </w:tc>
      </w:tr>
      <w:tr w:rsidR="00FD3387" w:rsidRPr="00FD3387" w14:paraId="1ACCB295" w14:textId="77777777" w:rsidTr="00681A1D">
        <w:trPr>
          <w:trHeight w:val="300"/>
        </w:trPr>
        <w:tc>
          <w:tcPr>
            <w:tcW w:w="1681" w:type="dxa"/>
            <w:vMerge w:val="restart"/>
            <w:tcBorders>
              <w:top w:val="single" w:sz="4" w:space="0" w:color="auto"/>
            </w:tcBorders>
          </w:tcPr>
          <w:p w14:paraId="3457DAE8" w14:textId="77777777" w:rsidR="00F90EB8" w:rsidRPr="00FD3387" w:rsidRDefault="00F90EB8" w:rsidP="00F240FB">
            <w:pPr>
              <w:spacing w:beforeLines="40" w:before="96" w:afterLines="40" w:after="96"/>
              <w:rPr>
                <w:sz w:val="22"/>
                <w:szCs w:val="22"/>
              </w:rPr>
            </w:pPr>
            <w:r w:rsidRPr="00FD3387">
              <w:rPr>
                <w:sz w:val="22"/>
                <w:szCs w:val="22"/>
              </w:rPr>
              <w:t>Explicit observation condition</w:t>
            </w:r>
          </w:p>
        </w:tc>
        <w:tc>
          <w:tcPr>
            <w:tcW w:w="1569" w:type="dxa"/>
            <w:tcBorders>
              <w:top w:val="single" w:sz="4" w:space="0" w:color="auto"/>
            </w:tcBorders>
          </w:tcPr>
          <w:p w14:paraId="2975C149" w14:textId="77777777" w:rsidR="00F90EB8" w:rsidRPr="00FD3387" w:rsidRDefault="00F90EB8" w:rsidP="00F240FB">
            <w:pPr>
              <w:spacing w:beforeLines="40" w:before="96" w:afterLines="40" w:after="96"/>
              <w:rPr>
                <w:sz w:val="22"/>
                <w:szCs w:val="22"/>
              </w:rPr>
            </w:pPr>
            <w:r w:rsidRPr="00FD3387">
              <w:rPr>
                <w:sz w:val="22"/>
                <w:szCs w:val="22"/>
              </w:rPr>
              <w:t>Effect</w:t>
            </w:r>
          </w:p>
        </w:tc>
        <w:tc>
          <w:tcPr>
            <w:tcW w:w="959" w:type="dxa"/>
            <w:tcBorders>
              <w:top w:val="single" w:sz="4" w:space="0" w:color="auto"/>
            </w:tcBorders>
          </w:tcPr>
          <w:p w14:paraId="2584E08B" w14:textId="77777777" w:rsidR="00F90EB8" w:rsidRPr="00FD3387" w:rsidRDefault="00F90EB8" w:rsidP="00F240FB">
            <w:pPr>
              <w:spacing w:beforeLines="40" w:before="96" w:afterLines="40" w:after="96"/>
              <w:rPr>
                <w:sz w:val="22"/>
                <w:szCs w:val="22"/>
              </w:rPr>
            </w:pPr>
            <w:r w:rsidRPr="00FD3387">
              <w:rPr>
                <w:sz w:val="22"/>
                <w:szCs w:val="22"/>
              </w:rPr>
              <w:t>18/36</w:t>
            </w:r>
          </w:p>
        </w:tc>
        <w:tc>
          <w:tcPr>
            <w:tcW w:w="1405" w:type="dxa"/>
            <w:tcBorders>
              <w:top w:val="single" w:sz="4" w:space="0" w:color="auto"/>
            </w:tcBorders>
          </w:tcPr>
          <w:p w14:paraId="75A6F1DC" w14:textId="77777777" w:rsidR="00F90EB8" w:rsidRPr="00FD3387" w:rsidRDefault="00F90EB8" w:rsidP="00F240FB">
            <w:pPr>
              <w:spacing w:beforeLines="40" w:before="96" w:afterLines="40" w:after="96"/>
              <w:rPr>
                <w:sz w:val="22"/>
                <w:szCs w:val="22"/>
              </w:rPr>
            </w:pPr>
            <w:r w:rsidRPr="00FD3387">
              <w:rPr>
                <w:sz w:val="22"/>
                <w:szCs w:val="22"/>
              </w:rPr>
              <w:t>0.50</w:t>
            </w:r>
          </w:p>
        </w:tc>
        <w:tc>
          <w:tcPr>
            <w:tcW w:w="1385" w:type="dxa"/>
            <w:tcBorders>
              <w:top w:val="single" w:sz="4" w:space="0" w:color="auto"/>
            </w:tcBorders>
          </w:tcPr>
          <w:p w14:paraId="20997C0F" w14:textId="1C84EF94" w:rsidR="00F90EB8" w:rsidRPr="00FD3387" w:rsidRDefault="00F90EB8" w:rsidP="00F240FB">
            <w:pPr>
              <w:spacing w:beforeLines="40" w:before="96" w:afterLines="40" w:after="96"/>
              <w:rPr>
                <w:sz w:val="22"/>
                <w:szCs w:val="22"/>
              </w:rPr>
            </w:pPr>
            <w:r w:rsidRPr="00FD3387">
              <w:rPr>
                <w:sz w:val="22"/>
                <w:szCs w:val="22"/>
              </w:rPr>
              <w:t>0.9</w:t>
            </w:r>
            <w:r w:rsidR="002641A1" w:rsidRPr="00FD3387">
              <w:rPr>
                <w:sz w:val="22"/>
                <w:szCs w:val="22"/>
              </w:rPr>
              <w:t>4</w:t>
            </w:r>
          </w:p>
        </w:tc>
        <w:tc>
          <w:tcPr>
            <w:tcW w:w="1365" w:type="dxa"/>
            <w:tcBorders>
              <w:top w:val="single" w:sz="4" w:space="0" w:color="auto"/>
            </w:tcBorders>
          </w:tcPr>
          <w:p w14:paraId="3B391E19" w14:textId="65838FE2" w:rsidR="00F90EB8" w:rsidRPr="00FD3387" w:rsidRDefault="00F90EB8" w:rsidP="00F240FB">
            <w:pPr>
              <w:spacing w:beforeLines="40" w:before="96" w:afterLines="40" w:after="96"/>
              <w:rPr>
                <w:sz w:val="22"/>
                <w:szCs w:val="22"/>
              </w:rPr>
            </w:pPr>
            <w:r w:rsidRPr="00FD3387">
              <w:rPr>
                <w:sz w:val="22"/>
                <w:szCs w:val="22"/>
              </w:rPr>
              <w:t>0.5</w:t>
            </w:r>
            <w:r w:rsidR="0085522D" w:rsidRPr="00FD3387">
              <w:rPr>
                <w:sz w:val="22"/>
                <w:szCs w:val="22"/>
              </w:rPr>
              <w:t>8</w:t>
            </w:r>
            <w:r w:rsidRPr="00FD3387">
              <w:rPr>
                <w:sz w:val="22"/>
                <w:szCs w:val="22"/>
              </w:rPr>
              <w:t xml:space="preserve"> </w:t>
            </w:r>
          </w:p>
          <w:p w14:paraId="194465F9" w14:textId="7C7DBF10" w:rsidR="00F90EB8" w:rsidRPr="00FD3387" w:rsidRDefault="00F90EB8" w:rsidP="00F240FB">
            <w:pPr>
              <w:spacing w:beforeLines="40" w:before="96" w:afterLines="40" w:after="96"/>
              <w:rPr>
                <w:sz w:val="22"/>
                <w:szCs w:val="22"/>
              </w:rPr>
            </w:pPr>
            <w:r w:rsidRPr="00FD3387">
              <w:rPr>
                <w:sz w:val="22"/>
                <w:szCs w:val="22"/>
              </w:rPr>
              <w:t xml:space="preserve">[0.00, </w:t>
            </w:r>
            <w:r w:rsidR="002641A1" w:rsidRPr="00FD3387">
              <w:rPr>
                <w:sz w:val="22"/>
                <w:szCs w:val="22"/>
              </w:rPr>
              <w:t>0</w:t>
            </w:r>
            <w:r w:rsidRPr="00FD3387">
              <w:rPr>
                <w:sz w:val="22"/>
                <w:szCs w:val="22"/>
              </w:rPr>
              <w:t>.</w:t>
            </w:r>
            <w:r w:rsidR="002641A1" w:rsidRPr="00FD3387">
              <w:rPr>
                <w:sz w:val="22"/>
                <w:szCs w:val="22"/>
              </w:rPr>
              <w:t>81</w:t>
            </w:r>
            <w:r w:rsidRPr="00FD3387">
              <w:rPr>
                <w:sz w:val="22"/>
                <w:szCs w:val="22"/>
              </w:rPr>
              <w:t>]</w:t>
            </w:r>
          </w:p>
        </w:tc>
        <w:tc>
          <w:tcPr>
            <w:tcW w:w="1417" w:type="dxa"/>
            <w:tcBorders>
              <w:top w:val="single" w:sz="4" w:space="0" w:color="auto"/>
            </w:tcBorders>
          </w:tcPr>
          <w:p w14:paraId="7008C078" w14:textId="3005A409" w:rsidR="00F90EB8" w:rsidRPr="00FD3387" w:rsidRDefault="002641A1" w:rsidP="00F240FB">
            <w:pPr>
              <w:spacing w:beforeLines="40" w:before="96" w:afterLines="40" w:after="96"/>
              <w:rPr>
                <w:sz w:val="22"/>
                <w:szCs w:val="22"/>
              </w:rPr>
            </w:pPr>
            <w:r w:rsidRPr="00FD3387">
              <w:rPr>
                <w:sz w:val="22"/>
                <w:szCs w:val="22"/>
              </w:rPr>
              <w:t>15.98</w:t>
            </w:r>
          </w:p>
        </w:tc>
      </w:tr>
      <w:tr w:rsidR="00FD3387" w:rsidRPr="00FD3387" w14:paraId="508A9696" w14:textId="77777777" w:rsidTr="00681A1D">
        <w:trPr>
          <w:trHeight w:val="300"/>
        </w:trPr>
        <w:tc>
          <w:tcPr>
            <w:tcW w:w="1681" w:type="dxa"/>
            <w:vMerge/>
          </w:tcPr>
          <w:p w14:paraId="39EBC2B0" w14:textId="77777777" w:rsidR="00F90EB8" w:rsidRPr="00FD3387" w:rsidRDefault="00F90EB8" w:rsidP="00F240FB">
            <w:pPr>
              <w:spacing w:beforeLines="40" w:before="96" w:afterLines="40" w:after="96"/>
              <w:rPr>
                <w:sz w:val="22"/>
                <w:szCs w:val="22"/>
              </w:rPr>
            </w:pPr>
          </w:p>
        </w:tc>
        <w:tc>
          <w:tcPr>
            <w:tcW w:w="1569" w:type="dxa"/>
          </w:tcPr>
          <w:p w14:paraId="2498BB7F" w14:textId="77777777" w:rsidR="00F90EB8" w:rsidRPr="00FD3387" w:rsidRDefault="00F90EB8" w:rsidP="00F240FB">
            <w:pPr>
              <w:spacing w:beforeLines="40" w:before="96" w:afterLines="40" w:after="96"/>
              <w:rPr>
                <w:sz w:val="22"/>
                <w:szCs w:val="22"/>
              </w:rPr>
            </w:pPr>
            <w:r w:rsidRPr="00FD3387">
              <w:rPr>
                <w:sz w:val="22"/>
                <w:szCs w:val="22"/>
              </w:rPr>
              <w:t>Heterogeneity</w:t>
            </w:r>
          </w:p>
        </w:tc>
        <w:tc>
          <w:tcPr>
            <w:tcW w:w="959" w:type="dxa"/>
          </w:tcPr>
          <w:p w14:paraId="125DBDA6" w14:textId="77777777" w:rsidR="00F90EB8" w:rsidRPr="00FD3387" w:rsidRDefault="00F90EB8" w:rsidP="00F240FB">
            <w:pPr>
              <w:spacing w:beforeLines="40" w:before="96" w:afterLines="40" w:after="96"/>
              <w:rPr>
                <w:sz w:val="22"/>
                <w:szCs w:val="22"/>
              </w:rPr>
            </w:pPr>
            <w:r w:rsidRPr="00FD3387">
              <w:rPr>
                <w:sz w:val="22"/>
                <w:szCs w:val="22"/>
              </w:rPr>
              <w:t>18/36</w:t>
            </w:r>
          </w:p>
        </w:tc>
        <w:tc>
          <w:tcPr>
            <w:tcW w:w="1405" w:type="dxa"/>
          </w:tcPr>
          <w:p w14:paraId="314139DC" w14:textId="77777777" w:rsidR="00F90EB8" w:rsidRPr="00FD3387" w:rsidRDefault="00F90EB8" w:rsidP="00F240FB">
            <w:pPr>
              <w:spacing w:beforeLines="40" w:before="96" w:afterLines="40" w:after="96"/>
              <w:rPr>
                <w:sz w:val="22"/>
                <w:szCs w:val="22"/>
              </w:rPr>
            </w:pPr>
            <w:r w:rsidRPr="00FD3387">
              <w:rPr>
                <w:sz w:val="22"/>
                <w:szCs w:val="22"/>
              </w:rPr>
              <w:t>0.50</w:t>
            </w:r>
          </w:p>
        </w:tc>
        <w:tc>
          <w:tcPr>
            <w:tcW w:w="1385" w:type="dxa"/>
          </w:tcPr>
          <w:p w14:paraId="2E557B60" w14:textId="6B5A76C7" w:rsidR="00F90EB8" w:rsidRPr="00FD3387" w:rsidRDefault="00F90EB8" w:rsidP="00F240FB">
            <w:pPr>
              <w:spacing w:beforeLines="40" w:before="96" w:afterLines="40" w:after="96"/>
              <w:rPr>
                <w:sz w:val="22"/>
                <w:szCs w:val="22"/>
              </w:rPr>
            </w:pPr>
            <w:r w:rsidRPr="00FD3387">
              <w:rPr>
                <w:sz w:val="22"/>
                <w:szCs w:val="22"/>
              </w:rPr>
              <w:t>0.2</w:t>
            </w:r>
            <w:r w:rsidR="002641A1" w:rsidRPr="00FD3387">
              <w:rPr>
                <w:sz w:val="22"/>
                <w:szCs w:val="22"/>
              </w:rPr>
              <w:t>3</w:t>
            </w:r>
          </w:p>
        </w:tc>
        <w:tc>
          <w:tcPr>
            <w:tcW w:w="1365" w:type="dxa"/>
          </w:tcPr>
          <w:p w14:paraId="206ACC2C" w14:textId="77777777" w:rsidR="00F90EB8" w:rsidRPr="00FD3387" w:rsidRDefault="00F90EB8" w:rsidP="00F240FB">
            <w:pPr>
              <w:spacing w:beforeLines="40" w:before="96" w:afterLines="40" w:after="96"/>
              <w:rPr>
                <w:sz w:val="22"/>
                <w:szCs w:val="22"/>
              </w:rPr>
            </w:pPr>
          </w:p>
        </w:tc>
        <w:tc>
          <w:tcPr>
            <w:tcW w:w="1417" w:type="dxa"/>
          </w:tcPr>
          <w:p w14:paraId="3C277399" w14:textId="163C4726" w:rsidR="00F90EB8" w:rsidRPr="00FD3387" w:rsidRDefault="00F90EB8" w:rsidP="00F240FB">
            <w:pPr>
              <w:spacing w:beforeLines="40" w:before="96" w:afterLines="40" w:after="96"/>
              <w:rPr>
                <w:sz w:val="22"/>
                <w:szCs w:val="22"/>
              </w:rPr>
            </w:pPr>
            <w:r w:rsidRPr="00FD3387">
              <w:rPr>
                <w:sz w:val="22"/>
                <w:szCs w:val="22"/>
              </w:rPr>
              <w:t>0.2</w:t>
            </w:r>
            <w:r w:rsidR="002641A1" w:rsidRPr="00FD3387">
              <w:rPr>
                <w:sz w:val="22"/>
                <w:szCs w:val="22"/>
              </w:rPr>
              <w:t>9</w:t>
            </w:r>
          </w:p>
        </w:tc>
      </w:tr>
      <w:tr w:rsidR="00FD3387" w:rsidRPr="00FD3387" w14:paraId="43B0D08E" w14:textId="77777777" w:rsidTr="00681A1D">
        <w:trPr>
          <w:trHeight w:val="300"/>
        </w:trPr>
        <w:tc>
          <w:tcPr>
            <w:tcW w:w="1681" w:type="dxa"/>
            <w:tcBorders>
              <w:bottom w:val="single" w:sz="4" w:space="0" w:color="auto"/>
            </w:tcBorders>
          </w:tcPr>
          <w:p w14:paraId="6FBFE8CF" w14:textId="77777777" w:rsidR="00F90EB8" w:rsidRPr="00FD3387" w:rsidRDefault="00F90EB8" w:rsidP="00F240FB">
            <w:pPr>
              <w:spacing w:beforeLines="40" w:before="96" w:afterLines="40" w:after="96"/>
              <w:rPr>
                <w:sz w:val="22"/>
                <w:szCs w:val="22"/>
              </w:rPr>
            </w:pPr>
          </w:p>
        </w:tc>
        <w:tc>
          <w:tcPr>
            <w:tcW w:w="1569" w:type="dxa"/>
            <w:tcBorders>
              <w:bottom w:val="single" w:sz="4" w:space="0" w:color="auto"/>
            </w:tcBorders>
          </w:tcPr>
          <w:p w14:paraId="305331C1" w14:textId="77777777" w:rsidR="00F90EB8" w:rsidRPr="00FD3387" w:rsidRDefault="00F90EB8" w:rsidP="00F240FB">
            <w:pPr>
              <w:spacing w:beforeLines="40" w:before="96" w:afterLines="40" w:after="96"/>
              <w:rPr>
                <w:sz w:val="22"/>
                <w:szCs w:val="22"/>
              </w:rPr>
            </w:pPr>
            <w:r w:rsidRPr="00FD3387">
              <w:rPr>
                <w:sz w:val="22"/>
                <w:szCs w:val="22"/>
              </w:rPr>
              <w:t>Bias</w:t>
            </w:r>
          </w:p>
        </w:tc>
        <w:tc>
          <w:tcPr>
            <w:tcW w:w="959" w:type="dxa"/>
            <w:tcBorders>
              <w:bottom w:val="single" w:sz="4" w:space="0" w:color="auto"/>
            </w:tcBorders>
          </w:tcPr>
          <w:p w14:paraId="02A889F7" w14:textId="77777777" w:rsidR="00F90EB8" w:rsidRPr="00FD3387" w:rsidRDefault="00F90EB8" w:rsidP="00F240FB">
            <w:pPr>
              <w:spacing w:beforeLines="40" w:before="96" w:afterLines="40" w:after="96"/>
              <w:rPr>
                <w:sz w:val="22"/>
                <w:szCs w:val="22"/>
              </w:rPr>
            </w:pPr>
            <w:r w:rsidRPr="00FD3387">
              <w:rPr>
                <w:sz w:val="22"/>
                <w:szCs w:val="22"/>
              </w:rPr>
              <w:t>32/36</w:t>
            </w:r>
          </w:p>
        </w:tc>
        <w:tc>
          <w:tcPr>
            <w:tcW w:w="1405" w:type="dxa"/>
            <w:tcBorders>
              <w:bottom w:val="single" w:sz="4" w:space="0" w:color="auto"/>
            </w:tcBorders>
          </w:tcPr>
          <w:p w14:paraId="16C17BD6" w14:textId="77777777" w:rsidR="00F90EB8" w:rsidRPr="00FD3387" w:rsidRDefault="00F90EB8" w:rsidP="00F240FB">
            <w:pPr>
              <w:spacing w:beforeLines="40" w:before="96" w:afterLines="40" w:after="96"/>
              <w:rPr>
                <w:sz w:val="22"/>
                <w:szCs w:val="22"/>
              </w:rPr>
            </w:pPr>
            <w:r w:rsidRPr="00FD3387">
              <w:rPr>
                <w:sz w:val="22"/>
                <w:szCs w:val="22"/>
              </w:rPr>
              <w:t>0.50</w:t>
            </w:r>
          </w:p>
        </w:tc>
        <w:tc>
          <w:tcPr>
            <w:tcW w:w="1385" w:type="dxa"/>
            <w:tcBorders>
              <w:bottom w:val="single" w:sz="4" w:space="0" w:color="auto"/>
            </w:tcBorders>
          </w:tcPr>
          <w:p w14:paraId="17B86F94" w14:textId="606402B2" w:rsidR="00F90EB8" w:rsidRPr="00FD3387" w:rsidRDefault="00F90EB8" w:rsidP="00F240FB">
            <w:pPr>
              <w:spacing w:beforeLines="40" w:before="96" w:afterLines="40" w:after="96"/>
              <w:rPr>
                <w:sz w:val="22"/>
                <w:szCs w:val="22"/>
              </w:rPr>
            </w:pPr>
            <w:r w:rsidRPr="00FD3387">
              <w:rPr>
                <w:sz w:val="22"/>
                <w:szCs w:val="22"/>
              </w:rPr>
              <w:t>0.</w:t>
            </w:r>
            <w:r w:rsidR="002641A1" w:rsidRPr="00FD3387">
              <w:rPr>
                <w:sz w:val="22"/>
                <w:szCs w:val="22"/>
              </w:rPr>
              <w:t>60</w:t>
            </w:r>
          </w:p>
        </w:tc>
        <w:tc>
          <w:tcPr>
            <w:tcW w:w="1365" w:type="dxa"/>
            <w:tcBorders>
              <w:bottom w:val="single" w:sz="4" w:space="0" w:color="auto"/>
            </w:tcBorders>
          </w:tcPr>
          <w:p w14:paraId="199D390A" w14:textId="77777777" w:rsidR="00F90EB8" w:rsidRPr="00FD3387" w:rsidRDefault="00F90EB8" w:rsidP="00F240FB">
            <w:pPr>
              <w:spacing w:beforeLines="40" w:before="96" w:afterLines="40" w:after="96"/>
              <w:rPr>
                <w:sz w:val="22"/>
                <w:szCs w:val="22"/>
              </w:rPr>
            </w:pPr>
          </w:p>
        </w:tc>
        <w:tc>
          <w:tcPr>
            <w:tcW w:w="1417" w:type="dxa"/>
            <w:tcBorders>
              <w:bottom w:val="single" w:sz="4" w:space="0" w:color="auto"/>
            </w:tcBorders>
          </w:tcPr>
          <w:p w14:paraId="3FA1F7EB" w14:textId="222A00C9" w:rsidR="00F90EB8" w:rsidRPr="00FD3387" w:rsidRDefault="002641A1" w:rsidP="00F240FB">
            <w:pPr>
              <w:spacing w:beforeLines="40" w:before="96" w:afterLines="40" w:after="96"/>
              <w:rPr>
                <w:sz w:val="22"/>
                <w:szCs w:val="22"/>
              </w:rPr>
            </w:pPr>
            <w:r w:rsidRPr="00FD3387">
              <w:rPr>
                <w:sz w:val="22"/>
                <w:szCs w:val="22"/>
              </w:rPr>
              <w:t>1.47</w:t>
            </w:r>
          </w:p>
        </w:tc>
      </w:tr>
    </w:tbl>
    <w:p w14:paraId="3069CF9F" w14:textId="6549A2FB" w:rsidR="0029346E" w:rsidRPr="00FD3387" w:rsidRDefault="00F90EB8" w:rsidP="00B71E17">
      <w:r w:rsidRPr="00FD3387">
        <w:rPr>
          <w:bCs/>
          <w:i/>
          <w:iCs/>
          <w:sz w:val="22"/>
          <w:szCs w:val="22"/>
          <w:vertAlign w:val="superscript"/>
        </w:rPr>
        <w:t>a</w:t>
      </w:r>
      <w:r w:rsidRPr="00FD3387">
        <w:rPr>
          <w:bCs/>
          <w:i/>
          <w:iCs/>
          <w:sz w:val="22"/>
          <w:szCs w:val="22"/>
        </w:rPr>
        <w:t>Note.</w:t>
      </w:r>
      <w:r w:rsidR="0054253D" w:rsidRPr="00FD3387">
        <w:rPr>
          <w:b/>
          <w:i/>
          <w:iCs/>
          <w:sz w:val="22"/>
          <w:szCs w:val="22"/>
        </w:rPr>
        <w:t xml:space="preserve"> </w:t>
      </w:r>
      <w:r w:rsidR="0054253D" w:rsidRPr="00FD3387">
        <w:rPr>
          <w:bCs/>
          <w:sz w:val="22"/>
          <w:szCs w:val="22"/>
        </w:rPr>
        <w:t>Negative controls (donut designs) were excluded from th</w:t>
      </w:r>
      <w:r w:rsidR="007C0E6C" w:rsidRPr="00FD3387">
        <w:rPr>
          <w:bCs/>
          <w:sz w:val="22"/>
          <w:szCs w:val="22"/>
        </w:rPr>
        <w:t xml:space="preserve">ese analyses. </w:t>
      </w:r>
      <w:r w:rsidRPr="00FD3387">
        <w:rPr>
          <w:sz w:val="22"/>
          <w:szCs w:val="22"/>
        </w:rPr>
        <w:t>We interpret Bayes Factor (BF) as: substantial evidence for an effect, values ≥ 10; moderate evidence as values between 3 and 10; anecdotal evidence for an effect, values between 1 and 3; anecdotal evidence against an effect, values between 1 and 1/3; moderate evidence against an effect, values between 1/3 and 1/10, substantial evidence against an effect, values ≤ 1/10. All model diagnostic were met (all R-hat values &lt; 1.01; all ESS &gt; 500).</w:t>
      </w:r>
    </w:p>
    <w:p w14:paraId="58E44E11" w14:textId="77777777" w:rsidR="00D9534E" w:rsidRPr="00FD3387" w:rsidRDefault="00D9534E" w:rsidP="00EC598D">
      <w:pPr>
        <w:pStyle w:val="Heading3"/>
        <w:sectPr w:rsidR="00D9534E" w:rsidRPr="00FD3387" w:rsidSect="00BC7F44">
          <w:pgSz w:w="12240" w:h="15840"/>
          <w:pgMar w:top="1440" w:right="1440" w:bottom="1440" w:left="1440" w:header="720" w:footer="720" w:gutter="0"/>
          <w:cols w:space="720"/>
          <w:docGrid w:linePitch="360"/>
        </w:sectPr>
      </w:pPr>
    </w:p>
    <w:p w14:paraId="6483A7D1" w14:textId="2CC379A9" w:rsidR="00A832BA" w:rsidRPr="00FD3387" w:rsidRDefault="00D9534E" w:rsidP="00F240FB">
      <w:pPr>
        <w:pStyle w:val="Heading2"/>
      </w:pPr>
      <w:bookmarkStart w:id="24" w:name="_Toc197002038"/>
      <w:r w:rsidRPr="00FD3387">
        <w:lastRenderedPageBreak/>
        <w:t>B.</w:t>
      </w:r>
      <w:r w:rsidR="009B5216" w:rsidRPr="00FD3387">
        <w:t>5</w:t>
      </w:r>
      <w:r w:rsidR="009F64C0" w:rsidRPr="00FD3387">
        <w:t xml:space="preserve"> – </w:t>
      </w:r>
      <w:r w:rsidR="00A832BA" w:rsidRPr="00FD3387">
        <w:t>Bayesian</w:t>
      </w:r>
      <w:r w:rsidR="00E27516" w:rsidRPr="00FD3387">
        <w:t xml:space="preserve"> Sensitivity Analyses</w:t>
      </w:r>
      <w:bookmarkEnd w:id="24"/>
    </w:p>
    <w:p w14:paraId="396D7B37" w14:textId="77777777" w:rsidR="00D9534E" w:rsidRPr="00FD3387" w:rsidRDefault="00D9534E" w:rsidP="00D9534E"/>
    <w:p w14:paraId="7F96B119" w14:textId="77777777" w:rsidR="00C96D8A" w:rsidRPr="00FD3387" w:rsidRDefault="00C96D8A" w:rsidP="00C96D8A">
      <w:r w:rsidRPr="00FD3387">
        <w:t>Sensitivity analyses were conducted to examine how varying prior distributions influenced the results of the RoBMA analyses. Below, we report the outcomes for the overall moral licensing effect and for each observation condition: no observation, some observation, and explicit observation.</w:t>
      </w:r>
    </w:p>
    <w:p w14:paraId="3AF3248E" w14:textId="4990CD3F" w:rsidR="00C96D8A" w:rsidRPr="00FD3387" w:rsidRDefault="00C96D8A" w:rsidP="00F240FB">
      <w:pPr>
        <w:ind w:firstLine="720"/>
      </w:pPr>
      <w:r w:rsidRPr="00FD3387">
        <w:t>For these analyses, we applied six distinct prior distributions, described in detail below. Each prior was consistently applied across all groups to ensure comparability: the overall model, no observation, some observation, and explicit observation.</w:t>
      </w:r>
    </w:p>
    <w:p w14:paraId="2A4E92E2" w14:textId="1FD2B6F7" w:rsidR="00C96D8A" w:rsidRPr="00FD3387" w:rsidRDefault="00C96D8A" w:rsidP="00F240FB">
      <w:pPr>
        <w:ind w:firstLine="720"/>
      </w:pPr>
    </w:p>
    <w:p w14:paraId="1EBE18FD" w14:textId="69A3AEE1" w:rsidR="00C96D8A" w:rsidRPr="00FD3387" w:rsidRDefault="00C96D8A" w:rsidP="00C96D8A">
      <w:pPr>
        <w:rPr>
          <w:i/>
          <w:iCs/>
        </w:rPr>
      </w:pPr>
      <w:r w:rsidRPr="00FD3387">
        <w:rPr>
          <w:b/>
          <w:bCs/>
          <w:i/>
          <w:iCs/>
        </w:rPr>
        <w:t>Informed Priors Distributions of Effect Sizes</w:t>
      </w:r>
      <w:r w:rsidRPr="00FD3387">
        <w:rPr>
          <w:i/>
          <w:iCs/>
        </w:rPr>
        <w:t xml:space="preserve"> </w:t>
      </w:r>
    </w:p>
    <w:p w14:paraId="3782F6DB" w14:textId="77777777" w:rsidR="00C96D8A" w:rsidRPr="00FD3387" w:rsidRDefault="00C96D8A" w:rsidP="00C96D8A">
      <w:pPr>
        <w:rPr>
          <w:i/>
          <w:iCs/>
        </w:rPr>
      </w:pPr>
    </w:p>
    <w:p w14:paraId="057FECCC" w14:textId="4C81AAE2" w:rsidR="00D9534E" w:rsidRPr="00FD3387" w:rsidRDefault="00C96D8A" w:rsidP="00C96D8A">
      <w:r w:rsidRPr="00FD3387">
        <w:t>As recommended by</w:t>
      </w:r>
      <w:r w:rsidRPr="00FD3387">
        <w:rPr>
          <w:i/>
          <w:iCs/>
        </w:rPr>
        <w:t xml:space="preserve"> </w:t>
      </w:r>
      <w:r w:rsidR="00D9534E" w:rsidRPr="00FD3387">
        <w:t xml:space="preserve">Bartos </w:t>
      </w:r>
      <w:r w:rsidRPr="00FD3387">
        <w:t>and colleagues (</w:t>
      </w:r>
      <w:r w:rsidR="00D9534E" w:rsidRPr="00FD3387">
        <w:t xml:space="preserve">2024), </w:t>
      </w:r>
      <w:r w:rsidRPr="00FD3387">
        <w:t xml:space="preserve">we computed </w:t>
      </w:r>
      <w:r w:rsidR="00D9534E" w:rsidRPr="00FD3387">
        <w:t xml:space="preserve">three </w:t>
      </w:r>
      <w:r w:rsidRPr="00FD3387">
        <w:t xml:space="preserve">sensitivity analyses using </w:t>
      </w:r>
      <w:r w:rsidR="00D9534E" w:rsidRPr="00FD3387">
        <w:t xml:space="preserve"> informed prior distributions based on the literature for effect sizes: </w:t>
      </w:r>
    </w:p>
    <w:p w14:paraId="17ABEF01" w14:textId="77777777" w:rsidR="00D9534E" w:rsidRPr="00FD3387" w:rsidRDefault="00D9534E" w:rsidP="00D9534E">
      <w:pPr>
        <w:pStyle w:val="ListParagraph"/>
        <w:numPr>
          <w:ilvl w:val="0"/>
          <w:numId w:val="26"/>
        </w:numPr>
      </w:pPr>
      <w:r w:rsidRPr="00FD3387">
        <w:t xml:space="preserve">d ~ Cauchy(location = 0, scale = 0.707). This is a default prior distribution in Bayes factor testing, appropriate when large effects cannot be ruled out, </w:t>
      </w:r>
    </w:p>
    <w:p w14:paraId="39FCC93D" w14:textId="77777777" w:rsidR="00D9534E" w:rsidRPr="00FD3387" w:rsidRDefault="00D9534E" w:rsidP="00D9534E">
      <w:pPr>
        <w:pStyle w:val="ListParagraph"/>
        <w:numPr>
          <w:ilvl w:val="0"/>
          <w:numId w:val="26"/>
        </w:numPr>
      </w:pPr>
      <w:r w:rsidRPr="00FD3387">
        <w:t xml:space="preserve">d ~ Student−t[0, ∞](location = 0.35, scale = 0.102, df = 3). This is an informed prior distribution for small to medium effects, known as the “Oosterwijk prior distribution”, and </w:t>
      </w:r>
    </w:p>
    <w:p w14:paraId="31C0F4C4" w14:textId="77777777" w:rsidR="00D9534E" w:rsidRPr="00FD3387" w:rsidRDefault="00D9534E" w:rsidP="00D9534E">
      <w:pPr>
        <w:pStyle w:val="ListParagraph"/>
        <w:numPr>
          <w:ilvl w:val="0"/>
          <w:numId w:val="26"/>
        </w:numPr>
      </w:pPr>
      <w:r w:rsidRPr="00FD3387">
        <w:t>δ ~ Normal [0,] (M = 0.30, SD = 0.15). This is an informed prior distribution for small to medium effects, called the “Vohs prior distribution”.</w:t>
      </w:r>
    </w:p>
    <w:p w14:paraId="527AC13E" w14:textId="77777777" w:rsidR="00D9534E" w:rsidRPr="00FD3387" w:rsidRDefault="00D9534E" w:rsidP="00D9534E"/>
    <w:p w14:paraId="4A5450A6" w14:textId="25858602" w:rsidR="00D9534E" w:rsidRPr="00FD3387" w:rsidRDefault="00C96D8A" w:rsidP="00C96D8A">
      <w:r w:rsidRPr="00FD3387">
        <w:t>As recommended by</w:t>
      </w:r>
      <w:r w:rsidRPr="00FD3387">
        <w:rPr>
          <w:i/>
          <w:iCs/>
        </w:rPr>
        <w:t xml:space="preserve"> </w:t>
      </w:r>
      <w:r w:rsidRPr="00FD3387">
        <w:t xml:space="preserve">Bartos and colleagues (2024), we computed one sensitivity analyses using  informed prior distributions based on </w:t>
      </w:r>
      <w:r w:rsidR="00D9534E" w:rsidRPr="00FD3387">
        <w:t>heterogeneity:</w:t>
      </w:r>
    </w:p>
    <w:p w14:paraId="1FA6C414" w14:textId="77777777" w:rsidR="00D9534E" w:rsidRPr="00FD3387" w:rsidRDefault="00D9534E" w:rsidP="00D9534E">
      <w:pPr>
        <w:pStyle w:val="ListParagraph"/>
        <w:numPr>
          <w:ilvl w:val="0"/>
          <w:numId w:val="26"/>
        </w:numPr>
      </w:pPr>
      <w:r w:rsidRPr="00FD3387">
        <w:t>Inverse-Gamma (shape = 1, scale = 0.15) empirical prior distribution for the heterogeneity parameter τ of the Cohen’s d effect size.</w:t>
      </w:r>
    </w:p>
    <w:p w14:paraId="5BBCE996" w14:textId="77777777" w:rsidR="00D9534E" w:rsidRPr="00FD3387" w:rsidRDefault="00D9534E" w:rsidP="00D9534E"/>
    <w:p w14:paraId="795A13C7" w14:textId="77777777" w:rsidR="00D9534E" w:rsidRPr="00FD3387" w:rsidRDefault="00D9534E" w:rsidP="00D9534E">
      <w:r w:rsidRPr="00FD3387">
        <w:t>Lastly, we used two prior distributions for effect size based on the meta-analytic results obtained from prior meta-analyses on moral licensing:</w:t>
      </w:r>
    </w:p>
    <w:p w14:paraId="0FB5B5E7" w14:textId="77777777" w:rsidR="00D9534E" w:rsidRPr="00FD3387" w:rsidRDefault="00D9534E" w:rsidP="00D9534E">
      <w:pPr>
        <w:pStyle w:val="ListParagraph"/>
        <w:numPr>
          <w:ilvl w:val="0"/>
          <w:numId w:val="26"/>
        </w:numPr>
      </w:pPr>
      <w:r w:rsidRPr="00FD3387">
        <w:t>Normal distribution, M = 0.31, 95CI [.23, .38], SD = 0.37, (Blanken et al., 2015).</w:t>
      </w:r>
    </w:p>
    <w:p w14:paraId="49101517" w14:textId="77777777" w:rsidR="00D9534E" w:rsidRPr="00FD3387" w:rsidRDefault="00D9534E" w:rsidP="00D9534E">
      <w:pPr>
        <w:pStyle w:val="ListParagraph"/>
        <w:numPr>
          <w:ilvl w:val="0"/>
          <w:numId w:val="26"/>
        </w:numPr>
      </w:pPr>
      <w:r w:rsidRPr="00FD3387">
        <w:t>Normal distribution, M = 0.11, 95CI [.05, .17], SD = 0.41, (Ferguson et al., 2024).</w:t>
      </w:r>
    </w:p>
    <w:p w14:paraId="6D4B26D9" w14:textId="77777777" w:rsidR="00D9534E" w:rsidRPr="00FD3387" w:rsidRDefault="00D9534E" w:rsidP="00D9534E"/>
    <w:p w14:paraId="65E9947A" w14:textId="77777777" w:rsidR="00C96D8A" w:rsidRPr="00FD3387" w:rsidRDefault="00C96D8A" w:rsidP="00C96D8A">
      <w:pPr>
        <w:pStyle w:val="Heading4"/>
        <w:sectPr w:rsidR="00C96D8A" w:rsidRPr="00FD3387" w:rsidSect="00BC7F44">
          <w:pgSz w:w="12240" w:h="15840"/>
          <w:pgMar w:top="1440" w:right="1440" w:bottom="1440" w:left="1440" w:header="720" w:footer="720" w:gutter="0"/>
          <w:cols w:space="720"/>
          <w:docGrid w:linePitch="360"/>
        </w:sectPr>
      </w:pPr>
    </w:p>
    <w:p w14:paraId="7B4237FF" w14:textId="37D51E52" w:rsidR="00D9534E" w:rsidRPr="00FD3387" w:rsidRDefault="00D9534E" w:rsidP="00F240FB">
      <w:pPr>
        <w:pStyle w:val="Heading3"/>
        <w:ind w:firstLine="360"/>
      </w:pPr>
      <w:bookmarkStart w:id="25" w:name="_Toc197002039"/>
      <w:r w:rsidRPr="00FD3387">
        <w:lastRenderedPageBreak/>
        <w:t>B.</w:t>
      </w:r>
      <w:r w:rsidR="009B5216" w:rsidRPr="00FD3387">
        <w:t>5</w:t>
      </w:r>
      <w:r w:rsidRPr="00FD3387">
        <w:t>.1</w:t>
      </w:r>
      <w:r w:rsidR="009F64C0" w:rsidRPr="00FD3387">
        <w:t xml:space="preserve"> – </w:t>
      </w:r>
      <w:r w:rsidR="00A80D76" w:rsidRPr="00FD3387">
        <w:t xml:space="preserve">Sensitivity Analyses: </w:t>
      </w:r>
      <w:r w:rsidRPr="00FD3387">
        <w:t>Overall Model</w:t>
      </w:r>
      <w:bookmarkEnd w:id="25"/>
      <w:r w:rsidRPr="00FD3387">
        <w:t xml:space="preserve"> </w:t>
      </w:r>
    </w:p>
    <w:p w14:paraId="7D4E3EF5" w14:textId="77777777" w:rsidR="00C96D8A" w:rsidRPr="00FD3387" w:rsidRDefault="00C96D8A" w:rsidP="00C96D8A"/>
    <w:p w14:paraId="143B9A2B" w14:textId="77777777" w:rsidR="0026180E" w:rsidRPr="00FD3387" w:rsidRDefault="00CF73A8" w:rsidP="00CF73A8">
      <w:r w:rsidRPr="00FD3387">
        <w:t xml:space="preserve">Sensitivity analyses </w:t>
      </w:r>
      <w:r w:rsidR="007A62A1" w:rsidRPr="00FD3387">
        <w:t>for the overall</w:t>
      </w:r>
      <w:r w:rsidRPr="00FD3387">
        <w:t xml:space="preserve"> model</w:t>
      </w:r>
      <w:r w:rsidR="007A62A1" w:rsidRPr="00FD3387">
        <w:t>, which included all moral licensing studies that fit our inclusion criteria,</w:t>
      </w:r>
      <w:r w:rsidRPr="00FD3387">
        <w:t xml:space="preserve"> are presented in Table S</w:t>
      </w:r>
      <w:r w:rsidR="002B2095" w:rsidRPr="00FD3387">
        <w:t>8</w:t>
      </w:r>
      <w:r w:rsidRPr="00FD3387">
        <w:t xml:space="preserve">. Results </w:t>
      </w:r>
      <w:r w:rsidR="007A62A1" w:rsidRPr="00FD3387">
        <w:t xml:space="preserve">were: </w:t>
      </w:r>
    </w:p>
    <w:p w14:paraId="177FAED1" w14:textId="06F0B010" w:rsidR="007A62A1" w:rsidRPr="00FD3387" w:rsidRDefault="0026180E" w:rsidP="0026180E">
      <w:pPr>
        <w:pStyle w:val="ListParagraph"/>
        <w:numPr>
          <w:ilvl w:val="0"/>
          <w:numId w:val="39"/>
        </w:numPr>
      </w:pPr>
      <w:r w:rsidRPr="00FD3387">
        <w:t>One effect with substantial evidence against an effect (values less than</w:t>
      </w:r>
      <w:r w:rsidRPr="00FD3387">
        <w:rPr>
          <w:sz w:val="22"/>
          <w:szCs w:val="22"/>
        </w:rPr>
        <w:t xml:space="preserve"> 1/10; BF = 0.02)</w:t>
      </w:r>
    </w:p>
    <w:p w14:paraId="202CFDB0" w14:textId="3AB685A4" w:rsidR="0026180E" w:rsidRPr="00FD3387" w:rsidRDefault="0026180E" w:rsidP="0026180E">
      <w:pPr>
        <w:pStyle w:val="ListParagraph"/>
        <w:numPr>
          <w:ilvl w:val="0"/>
          <w:numId w:val="39"/>
        </w:numPr>
      </w:pPr>
      <w:r w:rsidRPr="00FD3387">
        <w:t xml:space="preserve">One effect with moderate evidence against an effect (values between </w:t>
      </w:r>
      <w:r w:rsidRPr="00FD3387">
        <w:rPr>
          <w:sz w:val="22"/>
          <w:szCs w:val="22"/>
        </w:rPr>
        <w:t>1/3 and 1/10; BF = 0.23)</w:t>
      </w:r>
    </w:p>
    <w:p w14:paraId="6468FBEE" w14:textId="0FCEB527" w:rsidR="0026180E" w:rsidRPr="00FD3387" w:rsidRDefault="0026180E" w:rsidP="0026180E">
      <w:pPr>
        <w:pStyle w:val="ListParagraph"/>
        <w:numPr>
          <w:ilvl w:val="0"/>
          <w:numId w:val="39"/>
        </w:numPr>
      </w:pPr>
      <w:r w:rsidRPr="00FD3387">
        <w:t>Two effects with anecdotal evidence against an effect (</w:t>
      </w:r>
      <w:r w:rsidRPr="00FD3387">
        <w:rPr>
          <w:sz w:val="22"/>
          <w:szCs w:val="22"/>
        </w:rPr>
        <w:t>values between 1 and 1/3; BFs = 0.04 to 0.88)</w:t>
      </w:r>
    </w:p>
    <w:p w14:paraId="536099AC" w14:textId="07D71B91" w:rsidR="0026180E" w:rsidRPr="00FD3387" w:rsidRDefault="0026180E" w:rsidP="00F240FB">
      <w:pPr>
        <w:pStyle w:val="ListParagraph"/>
        <w:numPr>
          <w:ilvl w:val="0"/>
          <w:numId w:val="39"/>
        </w:numPr>
      </w:pPr>
      <w:r w:rsidRPr="00FD3387">
        <w:t>Two effects with anecdotal evidence for an effect (</w:t>
      </w:r>
      <w:r w:rsidRPr="00FD3387">
        <w:rPr>
          <w:sz w:val="22"/>
          <w:szCs w:val="22"/>
        </w:rPr>
        <w:t>values between 1 and 3; BFs = 1.61 to 2.27)</w:t>
      </w:r>
    </w:p>
    <w:p w14:paraId="7F19B092" w14:textId="1B195E16" w:rsidR="00CF73A8" w:rsidRPr="00FD3387" w:rsidRDefault="0026180E" w:rsidP="00CF73A8">
      <w:pPr>
        <w:ind w:firstLine="720"/>
      </w:pPr>
      <w:r w:rsidRPr="00FD3387">
        <w:t xml:space="preserve">Notably, in 5/6 of the analyses, the effect returned was negative, indicating a moral consistency effect rather than a moral licensing effect. </w:t>
      </w:r>
      <w:r w:rsidR="00CF73A8" w:rsidRPr="00FD3387">
        <w:t xml:space="preserve">These results are consistent with the analysis in the main text which found anecdotal evidence for an effect. Combined, these analyses, which correct for publication bias, indicate that (i) </w:t>
      </w:r>
      <w:r w:rsidRPr="00FD3387">
        <w:t>when combined in one analysis, we do not find a moral licensing effect</w:t>
      </w:r>
      <w:r w:rsidR="00CF73A8" w:rsidRPr="00FD3387">
        <w:t xml:space="preserve">, and (ii) this result is analytically robust to different prior distributions. </w:t>
      </w:r>
    </w:p>
    <w:p w14:paraId="1681F38F" w14:textId="32E4179D" w:rsidR="00CF73A8" w:rsidRPr="00FD3387" w:rsidRDefault="00CF73A8" w:rsidP="00F240FB">
      <w:pPr>
        <w:ind w:firstLine="720"/>
      </w:pPr>
      <w:r w:rsidRPr="00FD3387">
        <w:t xml:space="preserve">All models found substantial evidence for heterogeneity, indicating that there is substantial variation among the included studies. Likewise, all models found substantial evidence for publication bias, with </w:t>
      </w:r>
      <w:r w:rsidR="0026180E" w:rsidRPr="00FD3387">
        <w:t>unpublished effects being under-represented in the current effort</w:t>
      </w:r>
      <w:r w:rsidRPr="00FD3387">
        <w:t xml:space="preserve">. As a result, without applying a bias correction (e.g., in the multilevel analyses presented in main text), the summary effect size is likely over-estimated, given that unpublished studies usually have smaller effects than published ones. </w:t>
      </w:r>
    </w:p>
    <w:p w14:paraId="1685DF1B" w14:textId="60BFD07E" w:rsidR="00101B9B" w:rsidRPr="00FD3387" w:rsidRDefault="00101B9B" w:rsidP="00B71E17"/>
    <w:p w14:paraId="4295387E" w14:textId="39AE55F4" w:rsidR="00A832BA" w:rsidRPr="00FD3387" w:rsidRDefault="00A832BA" w:rsidP="009B5216">
      <w:pPr>
        <w:rPr>
          <w:b/>
          <w:bCs/>
        </w:rPr>
      </w:pPr>
      <w:r w:rsidRPr="00FD3387">
        <w:rPr>
          <w:b/>
          <w:bCs/>
        </w:rPr>
        <w:t>Table S</w:t>
      </w:r>
      <w:r w:rsidR="002B2095" w:rsidRPr="00FD3387">
        <w:rPr>
          <w:b/>
          <w:bCs/>
        </w:rPr>
        <w:t>8</w:t>
      </w:r>
    </w:p>
    <w:p w14:paraId="71A51568" w14:textId="77777777" w:rsidR="00A832BA" w:rsidRPr="00FD3387" w:rsidRDefault="00A832BA" w:rsidP="00B71E17"/>
    <w:p w14:paraId="65333C9A" w14:textId="5BE86E30" w:rsidR="00A832BA" w:rsidRPr="00FD3387" w:rsidRDefault="00A832BA" w:rsidP="00B71E17">
      <w:r w:rsidRPr="00FD3387">
        <w:t xml:space="preserve">Robust Bayesian Meta-Analysis (RoBMA) </w:t>
      </w:r>
      <w:r w:rsidR="00E27516" w:rsidRPr="00FD3387">
        <w:t>Sensitivity Analyses</w:t>
      </w:r>
      <w:r w:rsidR="00CD26AD" w:rsidRPr="00FD3387">
        <w:t xml:space="preserve"> of the Overall Moral Licensing Effect, Using Six Different Prior Distributions</w:t>
      </w:r>
    </w:p>
    <w:p w14:paraId="79A8C9AA" w14:textId="77777777" w:rsidR="00A832BA" w:rsidRPr="00FD3387" w:rsidRDefault="00A832BA" w:rsidP="00B71E17">
      <w:pPr>
        <w:rPr>
          <w:sz w:val="22"/>
          <w:szCs w:val="22"/>
        </w:rPr>
      </w:pPr>
    </w:p>
    <w:tbl>
      <w:tblPr>
        <w:tblStyle w:val="TableGrid"/>
        <w:tblW w:w="10207"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6"/>
        <w:gridCol w:w="1576"/>
        <w:gridCol w:w="959"/>
        <w:gridCol w:w="1404"/>
        <w:gridCol w:w="1384"/>
        <w:gridCol w:w="1364"/>
        <w:gridCol w:w="1414"/>
      </w:tblGrid>
      <w:tr w:rsidR="00FD3387" w:rsidRPr="00FD3387" w14:paraId="5EE20148" w14:textId="77777777" w:rsidTr="00F240FB">
        <w:trPr>
          <w:trHeight w:val="300"/>
        </w:trPr>
        <w:tc>
          <w:tcPr>
            <w:tcW w:w="2106" w:type="dxa"/>
            <w:tcBorders>
              <w:top w:val="single" w:sz="4" w:space="0" w:color="auto"/>
              <w:bottom w:val="single" w:sz="4" w:space="0" w:color="auto"/>
            </w:tcBorders>
          </w:tcPr>
          <w:p w14:paraId="2DB43255" w14:textId="7ED7FF8D" w:rsidR="00A832BA" w:rsidRPr="00FD3387" w:rsidRDefault="001A17B1" w:rsidP="00F240FB">
            <w:pPr>
              <w:rPr>
                <w:sz w:val="22"/>
                <w:szCs w:val="22"/>
              </w:rPr>
            </w:pPr>
            <w:r w:rsidRPr="00FD3387">
              <w:rPr>
                <w:sz w:val="22"/>
                <w:szCs w:val="22"/>
              </w:rPr>
              <w:t>Prior</w:t>
            </w:r>
          </w:p>
          <w:p w14:paraId="5B4D8A46" w14:textId="450B03DF" w:rsidR="00CD26AD" w:rsidRPr="00FD3387" w:rsidRDefault="00CD26AD" w:rsidP="00F240FB">
            <w:pPr>
              <w:rPr>
                <w:sz w:val="22"/>
                <w:szCs w:val="22"/>
              </w:rPr>
            </w:pPr>
            <w:r w:rsidRPr="00FD3387">
              <w:rPr>
                <w:sz w:val="22"/>
                <w:szCs w:val="22"/>
              </w:rPr>
              <w:t>Distributions</w:t>
            </w:r>
          </w:p>
        </w:tc>
        <w:tc>
          <w:tcPr>
            <w:tcW w:w="1576" w:type="dxa"/>
            <w:tcBorders>
              <w:top w:val="single" w:sz="4" w:space="0" w:color="auto"/>
              <w:bottom w:val="single" w:sz="4" w:space="0" w:color="auto"/>
            </w:tcBorders>
          </w:tcPr>
          <w:p w14:paraId="48BE81A9" w14:textId="77777777" w:rsidR="00A832BA" w:rsidRPr="00FD3387" w:rsidRDefault="00A832BA" w:rsidP="00F240FB">
            <w:pPr>
              <w:rPr>
                <w:sz w:val="22"/>
                <w:szCs w:val="22"/>
              </w:rPr>
            </w:pPr>
            <w:r w:rsidRPr="00FD3387">
              <w:rPr>
                <w:sz w:val="22"/>
                <w:szCs w:val="22"/>
              </w:rPr>
              <w:t>Test</w:t>
            </w:r>
          </w:p>
        </w:tc>
        <w:tc>
          <w:tcPr>
            <w:tcW w:w="959" w:type="dxa"/>
            <w:tcBorders>
              <w:top w:val="single" w:sz="4" w:space="0" w:color="auto"/>
              <w:bottom w:val="single" w:sz="4" w:space="0" w:color="auto"/>
            </w:tcBorders>
          </w:tcPr>
          <w:p w14:paraId="4F810F41" w14:textId="77777777" w:rsidR="00A832BA" w:rsidRPr="00FD3387" w:rsidRDefault="00A832BA" w:rsidP="00F240FB">
            <w:pPr>
              <w:rPr>
                <w:sz w:val="22"/>
                <w:szCs w:val="22"/>
              </w:rPr>
            </w:pPr>
            <w:r w:rsidRPr="00FD3387">
              <w:rPr>
                <w:sz w:val="22"/>
                <w:szCs w:val="22"/>
              </w:rPr>
              <w:t>Models</w:t>
            </w:r>
          </w:p>
        </w:tc>
        <w:tc>
          <w:tcPr>
            <w:tcW w:w="1404" w:type="dxa"/>
            <w:tcBorders>
              <w:top w:val="single" w:sz="4" w:space="0" w:color="auto"/>
              <w:bottom w:val="single" w:sz="4" w:space="0" w:color="auto"/>
            </w:tcBorders>
          </w:tcPr>
          <w:p w14:paraId="253308CE" w14:textId="77777777" w:rsidR="00A832BA" w:rsidRPr="00FD3387" w:rsidRDefault="00A832BA" w:rsidP="00F240FB">
            <w:pPr>
              <w:rPr>
                <w:sz w:val="22"/>
                <w:szCs w:val="22"/>
              </w:rPr>
            </w:pPr>
            <w:r w:rsidRPr="00FD3387">
              <w:rPr>
                <w:sz w:val="22"/>
                <w:szCs w:val="22"/>
              </w:rPr>
              <w:t>Prior probability</w:t>
            </w:r>
          </w:p>
        </w:tc>
        <w:tc>
          <w:tcPr>
            <w:tcW w:w="1384" w:type="dxa"/>
            <w:tcBorders>
              <w:top w:val="single" w:sz="4" w:space="0" w:color="auto"/>
              <w:bottom w:val="single" w:sz="4" w:space="0" w:color="auto"/>
            </w:tcBorders>
          </w:tcPr>
          <w:p w14:paraId="31E598A9" w14:textId="77777777" w:rsidR="00A832BA" w:rsidRPr="00FD3387" w:rsidRDefault="00A832BA" w:rsidP="00F240FB">
            <w:pPr>
              <w:rPr>
                <w:sz w:val="22"/>
                <w:szCs w:val="22"/>
              </w:rPr>
            </w:pPr>
            <w:r w:rsidRPr="00FD3387">
              <w:rPr>
                <w:sz w:val="22"/>
                <w:szCs w:val="22"/>
              </w:rPr>
              <w:t>Posterior probability</w:t>
            </w:r>
          </w:p>
        </w:tc>
        <w:tc>
          <w:tcPr>
            <w:tcW w:w="1364" w:type="dxa"/>
            <w:tcBorders>
              <w:top w:val="single" w:sz="4" w:space="0" w:color="auto"/>
              <w:bottom w:val="single" w:sz="4" w:space="0" w:color="auto"/>
            </w:tcBorders>
          </w:tcPr>
          <w:p w14:paraId="501E4C5B" w14:textId="77777777" w:rsidR="00A832BA" w:rsidRPr="00FD3387" w:rsidRDefault="00A832BA" w:rsidP="00F240FB">
            <w:pPr>
              <w:rPr>
                <w:sz w:val="22"/>
                <w:szCs w:val="22"/>
              </w:rPr>
            </w:pPr>
            <w:r w:rsidRPr="00FD3387">
              <w:rPr>
                <w:sz w:val="22"/>
                <w:szCs w:val="22"/>
              </w:rPr>
              <w:t xml:space="preserve">Hedge’s </w:t>
            </w:r>
            <w:r w:rsidRPr="00FD3387">
              <w:rPr>
                <w:i/>
                <w:iCs/>
                <w:sz w:val="22"/>
                <w:szCs w:val="22"/>
              </w:rPr>
              <w:t>g</w:t>
            </w:r>
            <w:r w:rsidRPr="00FD3387">
              <w:rPr>
                <w:sz w:val="22"/>
                <w:szCs w:val="22"/>
              </w:rPr>
              <w:t xml:space="preserve"> (estimate)</w:t>
            </w:r>
          </w:p>
        </w:tc>
        <w:tc>
          <w:tcPr>
            <w:tcW w:w="1414" w:type="dxa"/>
            <w:tcBorders>
              <w:top w:val="single" w:sz="4" w:space="0" w:color="auto"/>
              <w:bottom w:val="single" w:sz="4" w:space="0" w:color="auto"/>
            </w:tcBorders>
          </w:tcPr>
          <w:p w14:paraId="35642B68" w14:textId="77777777" w:rsidR="00A832BA" w:rsidRPr="00FD3387" w:rsidRDefault="00A832BA" w:rsidP="00F240FB">
            <w:pPr>
              <w:rPr>
                <w:sz w:val="22"/>
                <w:szCs w:val="22"/>
              </w:rPr>
            </w:pPr>
            <w:r w:rsidRPr="00FD3387">
              <w:rPr>
                <w:sz w:val="22"/>
                <w:szCs w:val="22"/>
              </w:rPr>
              <w:t>Bayes Factor (BF)</w:t>
            </w:r>
            <w:r w:rsidRPr="00FD3387">
              <w:rPr>
                <w:sz w:val="22"/>
                <w:szCs w:val="22"/>
                <w:vertAlign w:val="superscript"/>
              </w:rPr>
              <w:t>a</w:t>
            </w:r>
          </w:p>
        </w:tc>
      </w:tr>
      <w:tr w:rsidR="00FD3387" w:rsidRPr="00FD3387" w14:paraId="433F3237" w14:textId="77777777" w:rsidTr="00F240FB">
        <w:trPr>
          <w:trHeight w:val="300"/>
        </w:trPr>
        <w:tc>
          <w:tcPr>
            <w:tcW w:w="2106" w:type="dxa"/>
            <w:vMerge w:val="restart"/>
            <w:tcBorders>
              <w:top w:val="single" w:sz="4" w:space="0" w:color="auto"/>
            </w:tcBorders>
            <w:shd w:val="clear" w:color="auto" w:fill="auto"/>
          </w:tcPr>
          <w:p w14:paraId="34C828A2" w14:textId="77777777" w:rsidR="006D5EA6" w:rsidRPr="00FD3387" w:rsidRDefault="006D5EA6" w:rsidP="00B71E17">
            <w:pPr>
              <w:rPr>
                <w:sz w:val="22"/>
                <w:szCs w:val="22"/>
              </w:rPr>
            </w:pPr>
            <w:r w:rsidRPr="00FD3387">
              <w:rPr>
                <w:sz w:val="22"/>
                <w:szCs w:val="22"/>
              </w:rPr>
              <w:t xml:space="preserve">Blanken et al. 2015 </w:t>
            </w:r>
          </w:p>
          <w:p w14:paraId="7DCBA192" w14:textId="77777777" w:rsidR="006D5EA6" w:rsidRPr="00FD3387" w:rsidRDefault="006D5EA6" w:rsidP="00B71E17">
            <w:pPr>
              <w:rPr>
                <w:sz w:val="22"/>
                <w:szCs w:val="22"/>
              </w:rPr>
            </w:pPr>
            <w:r w:rsidRPr="00FD3387">
              <w:rPr>
                <w:sz w:val="22"/>
                <w:szCs w:val="22"/>
              </w:rPr>
              <w:t xml:space="preserve">(normal distribution, </w:t>
            </w:r>
          </w:p>
          <w:p w14:paraId="1F581275" w14:textId="768AEAE7" w:rsidR="006D5EA6" w:rsidRPr="00FD3387" w:rsidRDefault="006D5EA6" w:rsidP="00B71E17">
            <w:pPr>
              <w:rPr>
                <w:sz w:val="22"/>
                <w:szCs w:val="22"/>
              </w:rPr>
            </w:pPr>
            <w:r w:rsidRPr="00FD3387">
              <w:rPr>
                <w:i/>
                <w:iCs/>
                <w:sz w:val="22"/>
                <w:szCs w:val="22"/>
              </w:rPr>
              <w:t>d</w:t>
            </w:r>
            <w:r w:rsidRPr="00FD3387">
              <w:rPr>
                <w:sz w:val="22"/>
                <w:szCs w:val="22"/>
              </w:rPr>
              <w:t xml:space="preserve"> = 0.31, </w:t>
            </w:r>
            <w:r w:rsidRPr="00FD3387">
              <w:rPr>
                <w:i/>
                <w:iCs/>
                <w:sz w:val="22"/>
                <w:szCs w:val="22"/>
              </w:rPr>
              <w:t>SD</w:t>
            </w:r>
            <w:r w:rsidRPr="00FD3387">
              <w:rPr>
                <w:sz w:val="22"/>
                <w:szCs w:val="22"/>
              </w:rPr>
              <w:t xml:space="preserve"> = 0.37)</w:t>
            </w:r>
          </w:p>
        </w:tc>
        <w:tc>
          <w:tcPr>
            <w:tcW w:w="1576" w:type="dxa"/>
            <w:tcBorders>
              <w:top w:val="single" w:sz="4" w:space="0" w:color="auto"/>
              <w:bottom w:val="nil"/>
            </w:tcBorders>
            <w:shd w:val="clear" w:color="auto" w:fill="auto"/>
          </w:tcPr>
          <w:p w14:paraId="10C8CA2E" w14:textId="77777777" w:rsidR="006D5EA6" w:rsidRPr="00FD3387" w:rsidRDefault="006D5EA6" w:rsidP="00B71E17">
            <w:pPr>
              <w:rPr>
                <w:sz w:val="22"/>
                <w:szCs w:val="22"/>
              </w:rPr>
            </w:pPr>
            <w:r w:rsidRPr="00FD3387">
              <w:rPr>
                <w:sz w:val="22"/>
                <w:szCs w:val="22"/>
              </w:rPr>
              <w:t>Effect</w:t>
            </w:r>
          </w:p>
        </w:tc>
        <w:tc>
          <w:tcPr>
            <w:tcW w:w="959" w:type="dxa"/>
            <w:tcBorders>
              <w:top w:val="single" w:sz="4" w:space="0" w:color="auto"/>
              <w:bottom w:val="nil"/>
            </w:tcBorders>
            <w:shd w:val="clear" w:color="auto" w:fill="auto"/>
          </w:tcPr>
          <w:p w14:paraId="0200F89E" w14:textId="77777777" w:rsidR="006D5EA6" w:rsidRPr="00FD3387" w:rsidRDefault="006D5EA6" w:rsidP="00F240FB">
            <w:pPr>
              <w:rPr>
                <w:sz w:val="22"/>
                <w:szCs w:val="22"/>
              </w:rPr>
            </w:pPr>
            <w:r w:rsidRPr="00FD3387">
              <w:rPr>
                <w:sz w:val="22"/>
                <w:szCs w:val="22"/>
              </w:rPr>
              <w:t>18/36</w:t>
            </w:r>
          </w:p>
        </w:tc>
        <w:tc>
          <w:tcPr>
            <w:tcW w:w="1404" w:type="dxa"/>
            <w:tcBorders>
              <w:top w:val="single" w:sz="4" w:space="0" w:color="auto"/>
              <w:bottom w:val="nil"/>
            </w:tcBorders>
            <w:shd w:val="clear" w:color="auto" w:fill="auto"/>
          </w:tcPr>
          <w:p w14:paraId="7A4E77D2" w14:textId="77777777" w:rsidR="006D5EA6" w:rsidRPr="00FD3387" w:rsidRDefault="006D5EA6" w:rsidP="00F240FB">
            <w:pPr>
              <w:rPr>
                <w:sz w:val="22"/>
                <w:szCs w:val="22"/>
              </w:rPr>
            </w:pPr>
            <w:r w:rsidRPr="00FD3387">
              <w:rPr>
                <w:sz w:val="22"/>
                <w:szCs w:val="22"/>
              </w:rPr>
              <w:t>0.50</w:t>
            </w:r>
          </w:p>
        </w:tc>
        <w:tc>
          <w:tcPr>
            <w:tcW w:w="1384" w:type="dxa"/>
            <w:tcBorders>
              <w:top w:val="single" w:sz="4" w:space="0" w:color="auto"/>
              <w:bottom w:val="nil"/>
            </w:tcBorders>
            <w:shd w:val="clear" w:color="auto" w:fill="auto"/>
          </w:tcPr>
          <w:p w14:paraId="2F57BCDC" w14:textId="6C993BD2" w:rsidR="006D5EA6" w:rsidRPr="00FD3387" w:rsidRDefault="00EE0CA9" w:rsidP="00F240FB">
            <w:pPr>
              <w:rPr>
                <w:sz w:val="22"/>
                <w:szCs w:val="22"/>
              </w:rPr>
            </w:pPr>
            <w:r w:rsidRPr="00FD3387">
              <w:rPr>
                <w:sz w:val="22"/>
                <w:szCs w:val="22"/>
              </w:rPr>
              <w:t>0.62</w:t>
            </w:r>
          </w:p>
        </w:tc>
        <w:tc>
          <w:tcPr>
            <w:tcW w:w="1364" w:type="dxa"/>
            <w:tcBorders>
              <w:top w:val="single" w:sz="4" w:space="0" w:color="auto"/>
              <w:bottom w:val="nil"/>
            </w:tcBorders>
            <w:shd w:val="clear" w:color="auto" w:fill="auto"/>
          </w:tcPr>
          <w:p w14:paraId="61C3084F" w14:textId="77777777" w:rsidR="006D5EA6" w:rsidRPr="00FD3387" w:rsidRDefault="0029076A" w:rsidP="00F240FB">
            <w:pPr>
              <w:rPr>
                <w:sz w:val="22"/>
                <w:szCs w:val="22"/>
              </w:rPr>
            </w:pPr>
            <w:r w:rsidRPr="00FD3387">
              <w:rPr>
                <w:sz w:val="22"/>
                <w:szCs w:val="22"/>
              </w:rPr>
              <w:t>-0.06</w:t>
            </w:r>
          </w:p>
          <w:p w14:paraId="7E0D8D4D" w14:textId="5E4B3FF0" w:rsidR="0029076A" w:rsidRPr="00FD3387" w:rsidDel="00F736D3" w:rsidRDefault="0029076A" w:rsidP="00F240FB">
            <w:pPr>
              <w:rPr>
                <w:sz w:val="22"/>
                <w:szCs w:val="22"/>
              </w:rPr>
            </w:pPr>
            <w:r w:rsidRPr="00FD3387">
              <w:rPr>
                <w:sz w:val="22"/>
                <w:szCs w:val="22"/>
              </w:rPr>
              <w:t>[</w:t>
            </w:r>
            <w:r w:rsidR="00683DE5" w:rsidRPr="00FD3387">
              <w:rPr>
                <w:sz w:val="22"/>
                <w:szCs w:val="22"/>
              </w:rPr>
              <w:t>-0.13, 0.01]</w:t>
            </w:r>
          </w:p>
        </w:tc>
        <w:tc>
          <w:tcPr>
            <w:tcW w:w="1414" w:type="dxa"/>
            <w:tcBorders>
              <w:top w:val="single" w:sz="4" w:space="0" w:color="auto"/>
              <w:bottom w:val="nil"/>
            </w:tcBorders>
            <w:shd w:val="clear" w:color="auto" w:fill="auto"/>
          </w:tcPr>
          <w:p w14:paraId="68F2BCBB" w14:textId="75BDB70C" w:rsidR="006D5EA6" w:rsidRPr="00FD3387" w:rsidRDefault="00EE0CA9" w:rsidP="00F240FB">
            <w:pPr>
              <w:rPr>
                <w:sz w:val="22"/>
                <w:szCs w:val="22"/>
              </w:rPr>
            </w:pPr>
            <w:r w:rsidRPr="00FD3387">
              <w:rPr>
                <w:sz w:val="22"/>
                <w:szCs w:val="22"/>
              </w:rPr>
              <w:t>1.61</w:t>
            </w:r>
          </w:p>
        </w:tc>
      </w:tr>
      <w:tr w:rsidR="00FD3387" w:rsidRPr="00FD3387" w14:paraId="6A0BDED6" w14:textId="77777777" w:rsidTr="00F240FB">
        <w:trPr>
          <w:trHeight w:val="300"/>
        </w:trPr>
        <w:tc>
          <w:tcPr>
            <w:tcW w:w="2106" w:type="dxa"/>
            <w:vMerge/>
            <w:shd w:val="clear" w:color="auto" w:fill="auto"/>
          </w:tcPr>
          <w:p w14:paraId="6A76517A" w14:textId="77777777" w:rsidR="0029076A" w:rsidRPr="00FD3387" w:rsidRDefault="0029076A" w:rsidP="00B71E17">
            <w:pPr>
              <w:rPr>
                <w:sz w:val="22"/>
                <w:szCs w:val="22"/>
              </w:rPr>
            </w:pPr>
          </w:p>
        </w:tc>
        <w:tc>
          <w:tcPr>
            <w:tcW w:w="1576" w:type="dxa"/>
            <w:tcBorders>
              <w:top w:val="nil"/>
              <w:bottom w:val="nil"/>
            </w:tcBorders>
            <w:shd w:val="clear" w:color="auto" w:fill="auto"/>
          </w:tcPr>
          <w:p w14:paraId="5820ABEE" w14:textId="77777777" w:rsidR="0029076A" w:rsidRPr="00FD3387" w:rsidRDefault="0029076A" w:rsidP="00B71E17">
            <w:pPr>
              <w:rPr>
                <w:sz w:val="22"/>
                <w:szCs w:val="22"/>
              </w:rPr>
            </w:pPr>
            <w:r w:rsidRPr="00FD3387">
              <w:rPr>
                <w:sz w:val="22"/>
                <w:szCs w:val="22"/>
              </w:rPr>
              <w:t>Heterogeneity</w:t>
            </w:r>
          </w:p>
        </w:tc>
        <w:tc>
          <w:tcPr>
            <w:tcW w:w="959" w:type="dxa"/>
            <w:tcBorders>
              <w:top w:val="nil"/>
              <w:bottom w:val="nil"/>
            </w:tcBorders>
            <w:shd w:val="clear" w:color="auto" w:fill="auto"/>
          </w:tcPr>
          <w:p w14:paraId="7870B7E7" w14:textId="77777777" w:rsidR="0029076A" w:rsidRPr="00FD3387" w:rsidRDefault="0029076A" w:rsidP="00F240FB">
            <w:pPr>
              <w:rPr>
                <w:sz w:val="22"/>
                <w:szCs w:val="22"/>
              </w:rPr>
            </w:pPr>
            <w:r w:rsidRPr="00FD3387">
              <w:rPr>
                <w:sz w:val="22"/>
                <w:szCs w:val="22"/>
              </w:rPr>
              <w:t>18/36</w:t>
            </w:r>
          </w:p>
        </w:tc>
        <w:tc>
          <w:tcPr>
            <w:tcW w:w="1404" w:type="dxa"/>
            <w:tcBorders>
              <w:top w:val="nil"/>
              <w:bottom w:val="nil"/>
            </w:tcBorders>
            <w:shd w:val="clear" w:color="auto" w:fill="auto"/>
          </w:tcPr>
          <w:p w14:paraId="174C0F15" w14:textId="77777777" w:rsidR="0029076A" w:rsidRPr="00FD3387" w:rsidRDefault="0029076A" w:rsidP="00F240FB">
            <w:pPr>
              <w:rPr>
                <w:sz w:val="22"/>
                <w:szCs w:val="22"/>
              </w:rPr>
            </w:pPr>
            <w:r w:rsidRPr="00FD3387">
              <w:rPr>
                <w:sz w:val="22"/>
                <w:szCs w:val="22"/>
              </w:rPr>
              <w:t>0.50</w:t>
            </w:r>
          </w:p>
        </w:tc>
        <w:tc>
          <w:tcPr>
            <w:tcW w:w="1384" w:type="dxa"/>
            <w:tcBorders>
              <w:top w:val="nil"/>
              <w:bottom w:val="nil"/>
            </w:tcBorders>
            <w:shd w:val="clear" w:color="auto" w:fill="auto"/>
          </w:tcPr>
          <w:p w14:paraId="5BEB5D56" w14:textId="0BFA1EB0" w:rsidR="0029076A" w:rsidRPr="00FD3387" w:rsidRDefault="0029076A" w:rsidP="00F240FB">
            <w:pPr>
              <w:rPr>
                <w:sz w:val="22"/>
                <w:szCs w:val="22"/>
              </w:rPr>
            </w:pPr>
            <w:r w:rsidRPr="00FD3387">
              <w:rPr>
                <w:sz w:val="22"/>
                <w:szCs w:val="22"/>
              </w:rPr>
              <w:t>1.00</w:t>
            </w:r>
          </w:p>
        </w:tc>
        <w:tc>
          <w:tcPr>
            <w:tcW w:w="1364" w:type="dxa"/>
            <w:tcBorders>
              <w:top w:val="nil"/>
              <w:bottom w:val="nil"/>
            </w:tcBorders>
            <w:shd w:val="clear" w:color="auto" w:fill="auto"/>
          </w:tcPr>
          <w:p w14:paraId="6F689BBC" w14:textId="77777777" w:rsidR="0029076A" w:rsidRPr="00FD3387" w:rsidDel="00F736D3" w:rsidRDefault="0029076A" w:rsidP="00F240FB">
            <w:pPr>
              <w:rPr>
                <w:sz w:val="22"/>
                <w:szCs w:val="22"/>
              </w:rPr>
            </w:pPr>
          </w:p>
        </w:tc>
        <w:tc>
          <w:tcPr>
            <w:tcW w:w="1414" w:type="dxa"/>
            <w:tcBorders>
              <w:top w:val="nil"/>
              <w:bottom w:val="nil"/>
            </w:tcBorders>
            <w:shd w:val="clear" w:color="auto" w:fill="auto"/>
          </w:tcPr>
          <w:p w14:paraId="1B2B5FEE" w14:textId="4A6294E1" w:rsidR="0029076A" w:rsidRPr="00FD3387" w:rsidRDefault="0029076A" w:rsidP="00F240FB">
            <w:pPr>
              <w:rPr>
                <w:sz w:val="22"/>
                <w:szCs w:val="22"/>
              </w:rPr>
            </w:pPr>
            <w:r w:rsidRPr="00FD3387">
              <w:rPr>
                <w:sz w:val="22"/>
                <w:szCs w:val="22"/>
              </w:rPr>
              <w:t>6.55 x 10</w:t>
            </w:r>
            <w:r w:rsidRPr="00FD3387">
              <w:rPr>
                <w:sz w:val="22"/>
                <w:szCs w:val="22"/>
                <w:vertAlign w:val="superscript"/>
              </w:rPr>
              <w:t>10</w:t>
            </w:r>
          </w:p>
        </w:tc>
      </w:tr>
      <w:tr w:rsidR="00FD3387" w:rsidRPr="00FD3387" w14:paraId="41E0E93A" w14:textId="77777777" w:rsidTr="00F240FB">
        <w:trPr>
          <w:trHeight w:val="300"/>
        </w:trPr>
        <w:tc>
          <w:tcPr>
            <w:tcW w:w="2106" w:type="dxa"/>
            <w:vMerge/>
            <w:tcBorders>
              <w:bottom w:val="single" w:sz="4" w:space="0" w:color="auto"/>
            </w:tcBorders>
            <w:shd w:val="clear" w:color="auto" w:fill="auto"/>
          </w:tcPr>
          <w:p w14:paraId="6470AC7B" w14:textId="77777777" w:rsidR="0029076A" w:rsidRPr="00FD3387" w:rsidRDefault="0029076A" w:rsidP="00B71E17">
            <w:pPr>
              <w:rPr>
                <w:sz w:val="22"/>
                <w:szCs w:val="22"/>
              </w:rPr>
            </w:pPr>
          </w:p>
        </w:tc>
        <w:tc>
          <w:tcPr>
            <w:tcW w:w="1576" w:type="dxa"/>
            <w:tcBorders>
              <w:top w:val="nil"/>
              <w:bottom w:val="single" w:sz="4" w:space="0" w:color="auto"/>
            </w:tcBorders>
            <w:shd w:val="clear" w:color="auto" w:fill="auto"/>
          </w:tcPr>
          <w:p w14:paraId="5195C45F" w14:textId="77777777" w:rsidR="0029076A" w:rsidRPr="00FD3387" w:rsidRDefault="0029076A" w:rsidP="00B71E17">
            <w:pPr>
              <w:rPr>
                <w:sz w:val="22"/>
                <w:szCs w:val="22"/>
              </w:rPr>
            </w:pPr>
            <w:r w:rsidRPr="00FD3387">
              <w:rPr>
                <w:sz w:val="22"/>
                <w:szCs w:val="22"/>
              </w:rPr>
              <w:t>Bias</w:t>
            </w:r>
          </w:p>
        </w:tc>
        <w:tc>
          <w:tcPr>
            <w:tcW w:w="959" w:type="dxa"/>
            <w:tcBorders>
              <w:top w:val="nil"/>
              <w:bottom w:val="single" w:sz="4" w:space="0" w:color="auto"/>
            </w:tcBorders>
            <w:shd w:val="clear" w:color="auto" w:fill="auto"/>
          </w:tcPr>
          <w:p w14:paraId="799B5A9B" w14:textId="77777777" w:rsidR="0029076A" w:rsidRPr="00FD3387" w:rsidRDefault="0029076A" w:rsidP="00F240FB">
            <w:pPr>
              <w:rPr>
                <w:sz w:val="22"/>
                <w:szCs w:val="22"/>
              </w:rPr>
            </w:pPr>
            <w:r w:rsidRPr="00FD3387">
              <w:rPr>
                <w:sz w:val="22"/>
                <w:szCs w:val="22"/>
              </w:rPr>
              <w:t>32/36</w:t>
            </w:r>
          </w:p>
        </w:tc>
        <w:tc>
          <w:tcPr>
            <w:tcW w:w="1404" w:type="dxa"/>
            <w:tcBorders>
              <w:top w:val="nil"/>
              <w:bottom w:val="single" w:sz="4" w:space="0" w:color="auto"/>
            </w:tcBorders>
            <w:shd w:val="clear" w:color="auto" w:fill="auto"/>
          </w:tcPr>
          <w:p w14:paraId="57EFF44D" w14:textId="77777777" w:rsidR="0029076A" w:rsidRPr="00FD3387" w:rsidRDefault="0029076A" w:rsidP="00F240FB">
            <w:pPr>
              <w:rPr>
                <w:sz w:val="22"/>
                <w:szCs w:val="22"/>
              </w:rPr>
            </w:pPr>
            <w:r w:rsidRPr="00FD3387">
              <w:rPr>
                <w:sz w:val="22"/>
                <w:szCs w:val="22"/>
              </w:rPr>
              <w:t>0.50</w:t>
            </w:r>
          </w:p>
        </w:tc>
        <w:tc>
          <w:tcPr>
            <w:tcW w:w="1384" w:type="dxa"/>
            <w:tcBorders>
              <w:top w:val="nil"/>
              <w:bottom w:val="single" w:sz="4" w:space="0" w:color="auto"/>
            </w:tcBorders>
            <w:shd w:val="clear" w:color="auto" w:fill="auto"/>
          </w:tcPr>
          <w:p w14:paraId="2B7C21E3" w14:textId="425F6F49" w:rsidR="0029076A" w:rsidRPr="00FD3387" w:rsidRDefault="0029076A" w:rsidP="00F240FB">
            <w:pPr>
              <w:rPr>
                <w:sz w:val="22"/>
                <w:szCs w:val="22"/>
              </w:rPr>
            </w:pPr>
            <w:r w:rsidRPr="00FD3387">
              <w:rPr>
                <w:sz w:val="22"/>
                <w:szCs w:val="22"/>
              </w:rPr>
              <w:t>1.00</w:t>
            </w:r>
          </w:p>
        </w:tc>
        <w:tc>
          <w:tcPr>
            <w:tcW w:w="1364" w:type="dxa"/>
            <w:tcBorders>
              <w:top w:val="nil"/>
              <w:bottom w:val="single" w:sz="4" w:space="0" w:color="auto"/>
            </w:tcBorders>
            <w:shd w:val="clear" w:color="auto" w:fill="auto"/>
          </w:tcPr>
          <w:p w14:paraId="542CDB3A" w14:textId="77777777" w:rsidR="0029076A" w:rsidRPr="00FD3387" w:rsidDel="00F736D3" w:rsidRDefault="0029076A" w:rsidP="00F240FB">
            <w:pPr>
              <w:rPr>
                <w:sz w:val="22"/>
                <w:szCs w:val="22"/>
              </w:rPr>
            </w:pPr>
          </w:p>
        </w:tc>
        <w:tc>
          <w:tcPr>
            <w:tcW w:w="1414" w:type="dxa"/>
            <w:tcBorders>
              <w:top w:val="nil"/>
              <w:bottom w:val="single" w:sz="4" w:space="0" w:color="auto"/>
            </w:tcBorders>
            <w:shd w:val="clear" w:color="auto" w:fill="auto"/>
          </w:tcPr>
          <w:p w14:paraId="57E33123" w14:textId="42F66A68" w:rsidR="0029076A" w:rsidRPr="00FD3387" w:rsidRDefault="0029076A" w:rsidP="00F240FB">
            <w:pPr>
              <w:rPr>
                <w:sz w:val="22"/>
                <w:szCs w:val="22"/>
              </w:rPr>
            </w:pPr>
            <w:r w:rsidRPr="00FD3387">
              <w:rPr>
                <w:sz w:val="22"/>
                <w:szCs w:val="22"/>
              </w:rPr>
              <w:t>4.16 x 10</w:t>
            </w:r>
            <w:r w:rsidRPr="00FD3387">
              <w:rPr>
                <w:sz w:val="22"/>
                <w:szCs w:val="22"/>
                <w:vertAlign w:val="superscript"/>
              </w:rPr>
              <w:t>7</w:t>
            </w:r>
          </w:p>
        </w:tc>
      </w:tr>
      <w:tr w:rsidR="00FD3387" w:rsidRPr="00FD3387" w14:paraId="00D59918" w14:textId="77777777" w:rsidTr="00F240FB">
        <w:trPr>
          <w:trHeight w:val="300"/>
        </w:trPr>
        <w:tc>
          <w:tcPr>
            <w:tcW w:w="2106" w:type="dxa"/>
            <w:vMerge w:val="restart"/>
            <w:tcBorders>
              <w:top w:val="single" w:sz="4" w:space="0" w:color="auto"/>
            </w:tcBorders>
          </w:tcPr>
          <w:p w14:paraId="07052874" w14:textId="77777777" w:rsidR="0029076A" w:rsidRPr="00FD3387" w:rsidRDefault="0029076A" w:rsidP="00B71E17">
            <w:pPr>
              <w:rPr>
                <w:sz w:val="22"/>
                <w:szCs w:val="22"/>
              </w:rPr>
            </w:pPr>
            <w:r w:rsidRPr="00FD3387">
              <w:rPr>
                <w:sz w:val="22"/>
                <w:szCs w:val="22"/>
              </w:rPr>
              <w:t xml:space="preserve">Ferguson et al. 2024 </w:t>
            </w:r>
          </w:p>
          <w:p w14:paraId="6BEDAD20" w14:textId="77777777" w:rsidR="0029076A" w:rsidRPr="00FD3387" w:rsidRDefault="0029076A" w:rsidP="00B71E17">
            <w:pPr>
              <w:rPr>
                <w:sz w:val="22"/>
                <w:szCs w:val="22"/>
              </w:rPr>
            </w:pPr>
            <w:r w:rsidRPr="00FD3387">
              <w:rPr>
                <w:sz w:val="22"/>
                <w:szCs w:val="22"/>
              </w:rPr>
              <w:t xml:space="preserve">(normal distribution, </w:t>
            </w:r>
          </w:p>
          <w:p w14:paraId="6178CA01" w14:textId="2358FF4F" w:rsidR="0029076A" w:rsidRPr="00FD3387" w:rsidRDefault="0029076A" w:rsidP="00B71E17">
            <w:pPr>
              <w:rPr>
                <w:sz w:val="22"/>
                <w:szCs w:val="22"/>
              </w:rPr>
            </w:pPr>
            <w:r w:rsidRPr="00FD3387">
              <w:rPr>
                <w:i/>
                <w:iCs/>
                <w:sz w:val="22"/>
                <w:szCs w:val="22"/>
              </w:rPr>
              <w:t xml:space="preserve">g </w:t>
            </w:r>
            <w:r w:rsidRPr="00FD3387">
              <w:rPr>
                <w:sz w:val="22"/>
                <w:szCs w:val="22"/>
              </w:rPr>
              <w:t xml:space="preserve">= 0.11, </w:t>
            </w:r>
            <w:r w:rsidRPr="00FD3387">
              <w:rPr>
                <w:i/>
                <w:iCs/>
                <w:sz w:val="22"/>
                <w:szCs w:val="22"/>
              </w:rPr>
              <w:t>SD</w:t>
            </w:r>
            <w:r w:rsidRPr="00FD3387">
              <w:rPr>
                <w:sz w:val="22"/>
                <w:szCs w:val="22"/>
              </w:rPr>
              <w:t xml:space="preserve"> = 0.41)</w:t>
            </w:r>
          </w:p>
        </w:tc>
        <w:tc>
          <w:tcPr>
            <w:tcW w:w="1576" w:type="dxa"/>
            <w:tcBorders>
              <w:top w:val="single" w:sz="4" w:space="0" w:color="auto"/>
              <w:bottom w:val="nil"/>
            </w:tcBorders>
          </w:tcPr>
          <w:p w14:paraId="71EA7E39" w14:textId="3BC41F62" w:rsidR="0029076A" w:rsidRPr="00FD3387" w:rsidRDefault="0029076A" w:rsidP="00B71E17">
            <w:pPr>
              <w:rPr>
                <w:sz w:val="22"/>
                <w:szCs w:val="22"/>
              </w:rPr>
            </w:pPr>
            <w:r w:rsidRPr="00FD3387">
              <w:rPr>
                <w:sz w:val="22"/>
                <w:szCs w:val="22"/>
              </w:rPr>
              <w:t>Effect</w:t>
            </w:r>
          </w:p>
        </w:tc>
        <w:tc>
          <w:tcPr>
            <w:tcW w:w="959" w:type="dxa"/>
            <w:tcBorders>
              <w:top w:val="single" w:sz="4" w:space="0" w:color="auto"/>
              <w:bottom w:val="nil"/>
            </w:tcBorders>
          </w:tcPr>
          <w:p w14:paraId="4BF94632" w14:textId="6DF4B5BC" w:rsidR="0029076A" w:rsidRPr="00FD3387" w:rsidRDefault="0029076A" w:rsidP="00F240FB">
            <w:pPr>
              <w:rPr>
                <w:sz w:val="22"/>
                <w:szCs w:val="22"/>
              </w:rPr>
            </w:pPr>
            <w:r w:rsidRPr="00FD3387">
              <w:rPr>
                <w:sz w:val="22"/>
                <w:szCs w:val="22"/>
              </w:rPr>
              <w:t>18/36</w:t>
            </w:r>
          </w:p>
        </w:tc>
        <w:tc>
          <w:tcPr>
            <w:tcW w:w="1404" w:type="dxa"/>
            <w:tcBorders>
              <w:top w:val="single" w:sz="4" w:space="0" w:color="auto"/>
              <w:bottom w:val="nil"/>
            </w:tcBorders>
          </w:tcPr>
          <w:p w14:paraId="3506BED0" w14:textId="5FECE3E8" w:rsidR="0029076A" w:rsidRPr="00FD3387" w:rsidRDefault="0029076A" w:rsidP="00F240FB">
            <w:pPr>
              <w:rPr>
                <w:sz w:val="22"/>
                <w:szCs w:val="22"/>
              </w:rPr>
            </w:pPr>
            <w:r w:rsidRPr="00FD3387">
              <w:rPr>
                <w:sz w:val="22"/>
                <w:szCs w:val="22"/>
              </w:rPr>
              <w:t>0.50</w:t>
            </w:r>
          </w:p>
        </w:tc>
        <w:tc>
          <w:tcPr>
            <w:tcW w:w="1384" w:type="dxa"/>
            <w:tcBorders>
              <w:top w:val="single" w:sz="4" w:space="0" w:color="auto"/>
              <w:bottom w:val="nil"/>
            </w:tcBorders>
          </w:tcPr>
          <w:p w14:paraId="5ED2F273" w14:textId="454F1575" w:rsidR="0029076A" w:rsidRPr="00FD3387" w:rsidRDefault="0029076A" w:rsidP="00F240FB">
            <w:pPr>
              <w:rPr>
                <w:sz w:val="22"/>
                <w:szCs w:val="22"/>
              </w:rPr>
            </w:pPr>
            <w:r w:rsidRPr="00FD3387">
              <w:rPr>
                <w:sz w:val="22"/>
                <w:szCs w:val="22"/>
              </w:rPr>
              <w:t>0.69</w:t>
            </w:r>
          </w:p>
        </w:tc>
        <w:tc>
          <w:tcPr>
            <w:tcW w:w="1364" w:type="dxa"/>
            <w:tcBorders>
              <w:top w:val="single" w:sz="4" w:space="0" w:color="auto"/>
              <w:bottom w:val="nil"/>
            </w:tcBorders>
          </w:tcPr>
          <w:p w14:paraId="3468CD95" w14:textId="77777777" w:rsidR="0029076A" w:rsidRPr="00FD3387" w:rsidRDefault="0029076A" w:rsidP="00F240FB">
            <w:pPr>
              <w:rPr>
                <w:sz w:val="22"/>
                <w:szCs w:val="22"/>
              </w:rPr>
            </w:pPr>
            <w:r w:rsidRPr="00FD3387">
              <w:rPr>
                <w:sz w:val="22"/>
                <w:szCs w:val="22"/>
              </w:rPr>
              <w:t>-0.06</w:t>
            </w:r>
          </w:p>
          <w:p w14:paraId="5DAC0B27" w14:textId="57E716B6" w:rsidR="0029076A" w:rsidRPr="00FD3387" w:rsidRDefault="0029076A" w:rsidP="00F240FB">
            <w:pPr>
              <w:rPr>
                <w:sz w:val="22"/>
                <w:szCs w:val="22"/>
              </w:rPr>
            </w:pPr>
            <w:r w:rsidRPr="00FD3387">
              <w:rPr>
                <w:sz w:val="22"/>
                <w:szCs w:val="22"/>
              </w:rPr>
              <w:t>[-0.13, 0.01]</w:t>
            </w:r>
          </w:p>
        </w:tc>
        <w:tc>
          <w:tcPr>
            <w:tcW w:w="1414" w:type="dxa"/>
            <w:tcBorders>
              <w:top w:val="single" w:sz="4" w:space="0" w:color="auto"/>
              <w:bottom w:val="nil"/>
            </w:tcBorders>
          </w:tcPr>
          <w:p w14:paraId="2C34CE28" w14:textId="4C0EFEB4" w:rsidR="0029076A" w:rsidRPr="00FD3387" w:rsidRDefault="0029076A" w:rsidP="00F240FB">
            <w:pPr>
              <w:rPr>
                <w:sz w:val="22"/>
                <w:szCs w:val="22"/>
              </w:rPr>
            </w:pPr>
            <w:r w:rsidRPr="00FD3387">
              <w:rPr>
                <w:sz w:val="22"/>
                <w:szCs w:val="22"/>
              </w:rPr>
              <w:t>2.27</w:t>
            </w:r>
          </w:p>
        </w:tc>
      </w:tr>
      <w:tr w:rsidR="00FD3387" w:rsidRPr="00FD3387" w14:paraId="3E86658B" w14:textId="77777777" w:rsidTr="00F240FB">
        <w:trPr>
          <w:trHeight w:val="300"/>
        </w:trPr>
        <w:tc>
          <w:tcPr>
            <w:tcW w:w="2106" w:type="dxa"/>
            <w:vMerge/>
          </w:tcPr>
          <w:p w14:paraId="1D5EE8EA" w14:textId="77777777" w:rsidR="0029076A" w:rsidRPr="00FD3387" w:rsidRDefault="0029076A" w:rsidP="00B71E17">
            <w:pPr>
              <w:rPr>
                <w:sz w:val="22"/>
                <w:szCs w:val="22"/>
              </w:rPr>
            </w:pPr>
          </w:p>
        </w:tc>
        <w:tc>
          <w:tcPr>
            <w:tcW w:w="1576" w:type="dxa"/>
            <w:tcBorders>
              <w:top w:val="nil"/>
              <w:bottom w:val="nil"/>
            </w:tcBorders>
          </w:tcPr>
          <w:p w14:paraId="5D1A1F84" w14:textId="1DF029CE" w:rsidR="0029076A" w:rsidRPr="00FD3387" w:rsidRDefault="0029076A" w:rsidP="00B71E17">
            <w:pPr>
              <w:rPr>
                <w:sz w:val="22"/>
                <w:szCs w:val="22"/>
              </w:rPr>
            </w:pPr>
            <w:r w:rsidRPr="00FD3387">
              <w:rPr>
                <w:sz w:val="22"/>
                <w:szCs w:val="22"/>
              </w:rPr>
              <w:t>Heterogeneity</w:t>
            </w:r>
          </w:p>
        </w:tc>
        <w:tc>
          <w:tcPr>
            <w:tcW w:w="959" w:type="dxa"/>
            <w:tcBorders>
              <w:top w:val="nil"/>
              <w:bottom w:val="nil"/>
            </w:tcBorders>
          </w:tcPr>
          <w:p w14:paraId="4E37ED5F" w14:textId="2180743E" w:rsidR="0029076A" w:rsidRPr="00FD3387" w:rsidRDefault="0029076A" w:rsidP="00F240FB">
            <w:pPr>
              <w:rPr>
                <w:sz w:val="22"/>
                <w:szCs w:val="22"/>
              </w:rPr>
            </w:pPr>
            <w:r w:rsidRPr="00FD3387">
              <w:rPr>
                <w:sz w:val="22"/>
                <w:szCs w:val="22"/>
              </w:rPr>
              <w:t>18/36</w:t>
            </w:r>
          </w:p>
        </w:tc>
        <w:tc>
          <w:tcPr>
            <w:tcW w:w="1404" w:type="dxa"/>
            <w:tcBorders>
              <w:top w:val="nil"/>
              <w:bottom w:val="nil"/>
            </w:tcBorders>
          </w:tcPr>
          <w:p w14:paraId="529A3292" w14:textId="57F82F09" w:rsidR="0029076A" w:rsidRPr="00FD3387" w:rsidRDefault="0029076A" w:rsidP="00F240FB">
            <w:pPr>
              <w:rPr>
                <w:sz w:val="22"/>
                <w:szCs w:val="22"/>
              </w:rPr>
            </w:pPr>
            <w:r w:rsidRPr="00FD3387">
              <w:rPr>
                <w:sz w:val="22"/>
                <w:szCs w:val="22"/>
              </w:rPr>
              <w:t>0.50</w:t>
            </w:r>
          </w:p>
        </w:tc>
        <w:tc>
          <w:tcPr>
            <w:tcW w:w="1384" w:type="dxa"/>
            <w:tcBorders>
              <w:top w:val="nil"/>
              <w:bottom w:val="nil"/>
            </w:tcBorders>
          </w:tcPr>
          <w:p w14:paraId="0092FBCF" w14:textId="1E512964" w:rsidR="0029076A" w:rsidRPr="00FD3387" w:rsidRDefault="0029076A" w:rsidP="00F240FB">
            <w:pPr>
              <w:rPr>
                <w:sz w:val="22"/>
                <w:szCs w:val="22"/>
              </w:rPr>
            </w:pPr>
            <w:r w:rsidRPr="00FD3387">
              <w:rPr>
                <w:sz w:val="22"/>
                <w:szCs w:val="22"/>
              </w:rPr>
              <w:t>1.00</w:t>
            </w:r>
          </w:p>
        </w:tc>
        <w:tc>
          <w:tcPr>
            <w:tcW w:w="1364" w:type="dxa"/>
            <w:tcBorders>
              <w:top w:val="nil"/>
              <w:bottom w:val="nil"/>
            </w:tcBorders>
          </w:tcPr>
          <w:p w14:paraId="21D2F5D7" w14:textId="77777777" w:rsidR="0029076A" w:rsidRPr="00FD3387" w:rsidRDefault="0029076A" w:rsidP="00F240FB">
            <w:pPr>
              <w:rPr>
                <w:sz w:val="22"/>
                <w:szCs w:val="22"/>
              </w:rPr>
            </w:pPr>
          </w:p>
        </w:tc>
        <w:tc>
          <w:tcPr>
            <w:tcW w:w="1414" w:type="dxa"/>
            <w:tcBorders>
              <w:top w:val="nil"/>
              <w:bottom w:val="nil"/>
            </w:tcBorders>
          </w:tcPr>
          <w:p w14:paraId="352DF114" w14:textId="28474B26" w:rsidR="0029076A" w:rsidRPr="00FD3387" w:rsidRDefault="0029076A" w:rsidP="00F240FB">
            <w:pPr>
              <w:rPr>
                <w:sz w:val="22"/>
                <w:szCs w:val="22"/>
              </w:rPr>
            </w:pPr>
            <w:r w:rsidRPr="00FD3387">
              <w:rPr>
                <w:sz w:val="22"/>
                <w:szCs w:val="22"/>
              </w:rPr>
              <w:t>7.27 x 10</w:t>
            </w:r>
            <w:r w:rsidRPr="00FD3387">
              <w:rPr>
                <w:sz w:val="22"/>
                <w:szCs w:val="22"/>
                <w:vertAlign w:val="superscript"/>
              </w:rPr>
              <w:t>10</w:t>
            </w:r>
          </w:p>
        </w:tc>
      </w:tr>
      <w:tr w:rsidR="00FD3387" w:rsidRPr="00FD3387" w14:paraId="71EC6812" w14:textId="77777777" w:rsidTr="00F240FB">
        <w:trPr>
          <w:trHeight w:val="300"/>
        </w:trPr>
        <w:tc>
          <w:tcPr>
            <w:tcW w:w="2106" w:type="dxa"/>
            <w:vMerge/>
          </w:tcPr>
          <w:p w14:paraId="44F25C73" w14:textId="77777777" w:rsidR="0029076A" w:rsidRPr="00FD3387" w:rsidRDefault="0029076A" w:rsidP="00B71E17">
            <w:pPr>
              <w:rPr>
                <w:sz w:val="22"/>
                <w:szCs w:val="22"/>
              </w:rPr>
            </w:pPr>
          </w:p>
        </w:tc>
        <w:tc>
          <w:tcPr>
            <w:tcW w:w="1576" w:type="dxa"/>
            <w:tcBorders>
              <w:top w:val="nil"/>
            </w:tcBorders>
          </w:tcPr>
          <w:p w14:paraId="20D18CEF" w14:textId="6731552B" w:rsidR="0029076A" w:rsidRPr="00FD3387" w:rsidRDefault="0029076A" w:rsidP="00B71E17">
            <w:pPr>
              <w:rPr>
                <w:sz w:val="22"/>
                <w:szCs w:val="22"/>
              </w:rPr>
            </w:pPr>
            <w:r w:rsidRPr="00FD3387">
              <w:rPr>
                <w:sz w:val="22"/>
                <w:szCs w:val="22"/>
              </w:rPr>
              <w:t>Bias</w:t>
            </w:r>
          </w:p>
        </w:tc>
        <w:tc>
          <w:tcPr>
            <w:tcW w:w="959" w:type="dxa"/>
            <w:tcBorders>
              <w:top w:val="nil"/>
            </w:tcBorders>
          </w:tcPr>
          <w:p w14:paraId="2218688B" w14:textId="6A9D37D9" w:rsidR="0029076A" w:rsidRPr="00FD3387" w:rsidRDefault="0029076A" w:rsidP="00F240FB">
            <w:pPr>
              <w:rPr>
                <w:sz w:val="22"/>
                <w:szCs w:val="22"/>
              </w:rPr>
            </w:pPr>
            <w:r w:rsidRPr="00FD3387">
              <w:rPr>
                <w:sz w:val="22"/>
                <w:szCs w:val="22"/>
              </w:rPr>
              <w:t>32/36</w:t>
            </w:r>
          </w:p>
        </w:tc>
        <w:tc>
          <w:tcPr>
            <w:tcW w:w="1404" w:type="dxa"/>
            <w:tcBorders>
              <w:top w:val="nil"/>
            </w:tcBorders>
          </w:tcPr>
          <w:p w14:paraId="1D6F6D6C" w14:textId="2C7468E2" w:rsidR="0029076A" w:rsidRPr="00FD3387" w:rsidRDefault="0029076A" w:rsidP="00F240FB">
            <w:pPr>
              <w:rPr>
                <w:sz w:val="22"/>
                <w:szCs w:val="22"/>
              </w:rPr>
            </w:pPr>
            <w:r w:rsidRPr="00FD3387">
              <w:rPr>
                <w:sz w:val="22"/>
                <w:szCs w:val="22"/>
              </w:rPr>
              <w:t>0.50</w:t>
            </w:r>
          </w:p>
        </w:tc>
        <w:tc>
          <w:tcPr>
            <w:tcW w:w="1384" w:type="dxa"/>
            <w:tcBorders>
              <w:top w:val="nil"/>
            </w:tcBorders>
          </w:tcPr>
          <w:p w14:paraId="56C5824E" w14:textId="7134CB78" w:rsidR="0029076A" w:rsidRPr="00FD3387" w:rsidRDefault="0029076A" w:rsidP="00F240FB">
            <w:pPr>
              <w:rPr>
                <w:sz w:val="22"/>
                <w:szCs w:val="22"/>
              </w:rPr>
            </w:pPr>
            <w:r w:rsidRPr="00FD3387">
              <w:rPr>
                <w:sz w:val="22"/>
                <w:szCs w:val="22"/>
              </w:rPr>
              <w:t>1.00</w:t>
            </w:r>
          </w:p>
        </w:tc>
        <w:tc>
          <w:tcPr>
            <w:tcW w:w="1364" w:type="dxa"/>
            <w:tcBorders>
              <w:top w:val="nil"/>
            </w:tcBorders>
          </w:tcPr>
          <w:p w14:paraId="7224BB68" w14:textId="77777777" w:rsidR="0029076A" w:rsidRPr="00FD3387" w:rsidRDefault="0029076A" w:rsidP="00F240FB">
            <w:pPr>
              <w:rPr>
                <w:sz w:val="22"/>
                <w:szCs w:val="22"/>
              </w:rPr>
            </w:pPr>
          </w:p>
        </w:tc>
        <w:tc>
          <w:tcPr>
            <w:tcW w:w="1414" w:type="dxa"/>
            <w:tcBorders>
              <w:top w:val="nil"/>
            </w:tcBorders>
          </w:tcPr>
          <w:p w14:paraId="06367328" w14:textId="521AB54A" w:rsidR="0029076A" w:rsidRPr="00FD3387" w:rsidRDefault="0029076A" w:rsidP="00F240FB">
            <w:pPr>
              <w:rPr>
                <w:sz w:val="22"/>
                <w:szCs w:val="22"/>
              </w:rPr>
            </w:pPr>
            <w:r w:rsidRPr="00FD3387">
              <w:rPr>
                <w:sz w:val="22"/>
                <w:szCs w:val="22"/>
              </w:rPr>
              <w:t>5.19 x 10</w:t>
            </w:r>
            <w:r w:rsidRPr="00FD3387">
              <w:rPr>
                <w:sz w:val="22"/>
                <w:szCs w:val="22"/>
                <w:vertAlign w:val="superscript"/>
              </w:rPr>
              <w:t>7</w:t>
            </w:r>
          </w:p>
        </w:tc>
      </w:tr>
      <w:tr w:rsidR="00FD3387" w:rsidRPr="00FD3387" w14:paraId="5D5CAED1" w14:textId="77777777" w:rsidTr="00F240FB">
        <w:trPr>
          <w:trHeight w:val="300"/>
        </w:trPr>
        <w:tc>
          <w:tcPr>
            <w:tcW w:w="2106" w:type="dxa"/>
            <w:tcBorders>
              <w:top w:val="single" w:sz="4" w:space="0" w:color="auto"/>
            </w:tcBorders>
          </w:tcPr>
          <w:p w14:paraId="6C6023EB" w14:textId="12F9DD8E" w:rsidR="0029076A" w:rsidRPr="00FD3387" w:rsidRDefault="0029076A" w:rsidP="00B71E17">
            <w:pPr>
              <w:rPr>
                <w:sz w:val="22"/>
                <w:szCs w:val="22"/>
              </w:rPr>
            </w:pPr>
            <w:r w:rsidRPr="00FD3387">
              <w:rPr>
                <w:sz w:val="22"/>
                <w:szCs w:val="22"/>
              </w:rPr>
              <w:t xml:space="preserve">Vohs prior distribution </w:t>
            </w:r>
            <w:r w:rsidRPr="00FD3387">
              <w:rPr>
                <w:sz w:val="22"/>
                <w:szCs w:val="22"/>
                <w:vertAlign w:val="superscript"/>
              </w:rPr>
              <w:t>b</w:t>
            </w:r>
          </w:p>
        </w:tc>
        <w:tc>
          <w:tcPr>
            <w:tcW w:w="1576" w:type="dxa"/>
            <w:tcBorders>
              <w:top w:val="single" w:sz="4" w:space="0" w:color="auto"/>
            </w:tcBorders>
          </w:tcPr>
          <w:p w14:paraId="3F4EE402" w14:textId="77777777" w:rsidR="0029076A" w:rsidRPr="00FD3387" w:rsidRDefault="0029076A" w:rsidP="00B71E17">
            <w:pPr>
              <w:rPr>
                <w:sz w:val="22"/>
                <w:szCs w:val="22"/>
              </w:rPr>
            </w:pPr>
            <w:r w:rsidRPr="00FD3387">
              <w:rPr>
                <w:sz w:val="22"/>
                <w:szCs w:val="22"/>
              </w:rPr>
              <w:t>Effect</w:t>
            </w:r>
          </w:p>
        </w:tc>
        <w:tc>
          <w:tcPr>
            <w:tcW w:w="959" w:type="dxa"/>
            <w:tcBorders>
              <w:top w:val="single" w:sz="4" w:space="0" w:color="auto"/>
            </w:tcBorders>
          </w:tcPr>
          <w:p w14:paraId="508E0175" w14:textId="77777777" w:rsidR="0029076A" w:rsidRPr="00FD3387" w:rsidRDefault="0029076A" w:rsidP="00F240FB">
            <w:pPr>
              <w:rPr>
                <w:sz w:val="22"/>
                <w:szCs w:val="22"/>
              </w:rPr>
            </w:pPr>
            <w:r w:rsidRPr="00FD3387">
              <w:rPr>
                <w:sz w:val="22"/>
                <w:szCs w:val="22"/>
              </w:rPr>
              <w:t>18/36</w:t>
            </w:r>
          </w:p>
        </w:tc>
        <w:tc>
          <w:tcPr>
            <w:tcW w:w="1404" w:type="dxa"/>
            <w:tcBorders>
              <w:top w:val="single" w:sz="4" w:space="0" w:color="auto"/>
            </w:tcBorders>
          </w:tcPr>
          <w:p w14:paraId="72DAD272" w14:textId="77777777" w:rsidR="0029076A" w:rsidRPr="00FD3387" w:rsidRDefault="0029076A" w:rsidP="00F240FB">
            <w:pPr>
              <w:rPr>
                <w:sz w:val="22"/>
                <w:szCs w:val="22"/>
              </w:rPr>
            </w:pPr>
            <w:r w:rsidRPr="00FD3387">
              <w:rPr>
                <w:sz w:val="22"/>
                <w:szCs w:val="22"/>
              </w:rPr>
              <w:t>0.50</w:t>
            </w:r>
          </w:p>
        </w:tc>
        <w:tc>
          <w:tcPr>
            <w:tcW w:w="1384" w:type="dxa"/>
            <w:tcBorders>
              <w:top w:val="single" w:sz="4" w:space="0" w:color="auto"/>
            </w:tcBorders>
          </w:tcPr>
          <w:p w14:paraId="4FC863A9" w14:textId="67326F48" w:rsidR="0029076A" w:rsidRPr="00FD3387" w:rsidRDefault="0029076A" w:rsidP="00F240FB">
            <w:pPr>
              <w:rPr>
                <w:sz w:val="22"/>
                <w:szCs w:val="22"/>
              </w:rPr>
            </w:pPr>
            <w:r w:rsidRPr="00FD3387">
              <w:rPr>
                <w:sz w:val="22"/>
                <w:szCs w:val="22"/>
              </w:rPr>
              <w:t>0.29</w:t>
            </w:r>
          </w:p>
        </w:tc>
        <w:tc>
          <w:tcPr>
            <w:tcW w:w="1364" w:type="dxa"/>
            <w:tcBorders>
              <w:top w:val="single" w:sz="4" w:space="0" w:color="auto"/>
            </w:tcBorders>
          </w:tcPr>
          <w:p w14:paraId="55A43B29" w14:textId="3F2AB68F" w:rsidR="0029076A" w:rsidRPr="00FD3387" w:rsidRDefault="0029076A" w:rsidP="00F240FB">
            <w:pPr>
              <w:rPr>
                <w:sz w:val="22"/>
                <w:szCs w:val="22"/>
              </w:rPr>
            </w:pPr>
            <w:r w:rsidRPr="00FD3387">
              <w:rPr>
                <w:sz w:val="22"/>
                <w:szCs w:val="22"/>
              </w:rPr>
              <w:t>-0.06</w:t>
            </w:r>
          </w:p>
          <w:p w14:paraId="187E7BE6" w14:textId="4E1F6311" w:rsidR="0029076A" w:rsidRPr="00FD3387" w:rsidRDefault="0029076A" w:rsidP="00F240FB">
            <w:pPr>
              <w:rPr>
                <w:sz w:val="22"/>
                <w:szCs w:val="22"/>
              </w:rPr>
            </w:pPr>
            <w:r w:rsidRPr="00FD3387">
              <w:rPr>
                <w:sz w:val="22"/>
                <w:szCs w:val="22"/>
              </w:rPr>
              <w:t xml:space="preserve">[-0.13, 0.03] </w:t>
            </w:r>
          </w:p>
        </w:tc>
        <w:tc>
          <w:tcPr>
            <w:tcW w:w="1414" w:type="dxa"/>
            <w:tcBorders>
              <w:top w:val="single" w:sz="4" w:space="0" w:color="auto"/>
            </w:tcBorders>
          </w:tcPr>
          <w:p w14:paraId="4763DE87" w14:textId="48945FA8" w:rsidR="0029076A" w:rsidRPr="00FD3387" w:rsidRDefault="0029076A" w:rsidP="00F240FB">
            <w:pPr>
              <w:rPr>
                <w:sz w:val="22"/>
                <w:szCs w:val="22"/>
              </w:rPr>
            </w:pPr>
            <w:r w:rsidRPr="00FD3387">
              <w:rPr>
                <w:sz w:val="22"/>
                <w:szCs w:val="22"/>
              </w:rPr>
              <w:t>0.40</w:t>
            </w:r>
          </w:p>
        </w:tc>
      </w:tr>
      <w:tr w:rsidR="00FD3387" w:rsidRPr="00FD3387" w14:paraId="5576E0FF" w14:textId="77777777" w:rsidTr="00F240FB">
        <w:trPr>
          <w:trHeight w:val="300"/>
        </w:trPr>
        <w:tc>
          <w:tcPr>
            <w:tcW w:w="2106" w:type="dxa"/>
            <w:vMerge w:val="restart"/>
          </w:tcPr>
          <w:p w14:paraId="47AB7698" w14:textId="57E0B689" w:rsidR="0029076A" w:rsidRPr="00FD3387" w:rsidRDefault="0029076A" w:rsidP="00B71E17">
            <w:pPr>
              <w:rPr>
                <w:sz w:val="22"/>
                <w:szCs w:val="22"/>
              </w:rPr>
            </w:pPr>
          </w:p>
        </w:tc>
        <w:tc>
          <w:tcPr>
            <w:tcW w:w="1576" w:type="dxa"/>
            <w:tcBorders>
              <w:bottom w:val="nil"/>
            </w:tcBorders>
          </w:tcPr>
          <w:p w14:paraId="17F189ED" w14:textId="77777777" w:rsidR="0029076A" w:rsidRPr="00FD3387" w:rsidRDefault="0029076A" w:rsidP="00B71E17">
            <w:pPr>
              <w:rPr>
                <w:sz w:val="22"/>
                <w:szCs w:val="22"/>
              </w:rPr>
            </w:pPr>
            <w:r w:rsidRPr="00FD3387">
              <w:rPr>
                <w:sz w:val="22"/>
                <w:szCs w:val="22"/>
              </w:rPr>
              <w:t>Heterogeneity</w:t>
            </w:r>
          </w:p>
        </w:tc>
        <w:tc>
          <w:tcPr>
            <w:tcW w:w="959" w:type="dxa"/>
            <w:tcBorders>
              <w:bottom w:val="nil"/>
            </w:tcBorders>
          </w:tcPr>
          <w:p w14:paraId="2845015F" w14:textId="77777777" w:rsidR="0029076A" w:rsidRPr="00FD3387" w:rsidRDefault="0029076A" w:rsidP="00F240FB">
            <w:pPr>
              <w:rPr>
                <w:sz w:val="22"/>
                <w:szCs w:val="22"/>
              </w:rPr>
            </w:pPr>
            <w:r w:rsidRPr="00FD3387">
              <w:rPr>
                <w:sz w:val="22"/>
                <w:szCs w:val="22"/>
              </w:rPr>
              <w:t>18/36</w:t>
            </w:r>
          </w:p>
        </w:tc>
        <w:tc>
          <w:tcPr>
            <w:tcW w:w="1404" w:type="dxa"/>
            <w:tcBorders>
              <w:bottom w:val="nil"/>
            </w:tcBorders>
          </w:tcPr>
          <w:p w14:paraId="7A525CCB" w14:textId="77777777" w:rsidR="0029076A" w:rsidRPr="00FD3387" w:rsidRDefault="0029076A" w:rsidP="00F240FB">
            <w:pPr>
              <w:rPr>
                <w:sz w:val="22"/>
                <w:szCs w:val="22"/>
              </w:rPr>
            </w:pPr>
            <w:r w:rsidRPr="00FD3387">
              <w:rPr>
                <w:sz w:val="22"/>
                <w:szCs w:val="22"/>
              </w:rPr>
              <w:t>0.50</w:t>
            </w:r>
          </w:p>
        </w:tc>
        <w:tc>
          <w:tcPr>
            <w:tcW w:w="1384" w:type="dxa"/>
            <w:tcBorders>
              <w:bottom w:val="nil"/>
            </w:tcBorders>
          </w:tcPr>
          <w:p w14:paraId="44BEDC4B" w14:textId="77777777" w:rsidR="0029076A" w:rsidRPr="00FD3387" w:rsidRDefault="0029076A" w:rsidP="00F240FB">
            <w:pPr>
              <w:rPr>
                <w:sz w:val="22"/>
                <w:szCs w:val="22"/>
              </w:rPr>
            </w:pPr>
            <w:r w:rsidRPr="00FD3387">
              <w:rPr>
                <w:sz w:val="22"/>
                <w:szCs w:val="22"/>
              </w:rPr>
              <w:t>1.00</w:t>
            </w:r>
          </w:p>
        </w:tc>
        <w:tc>
          <w:tcPr>
            <w:tcW w:w="1364" w:type="dxa"/>
            <w:tcBorders>
              <w:bottom w:val="nil"/>
            </w:tcBorders>
          </w:tcPr>
          <w:p w14:paraId="69160F85" w14:textId="77777777" w:rsidR="0029076A" w:rsidRPr="00FD3387" w:rsidRDefault="0029076A" w:rsidP="00F240FB">
            <w:pPr>
              <w:rPr>
                <w:sz w:val="22"/>
                <w:szCs w:val="22"/>
              </w:rPr>
            </w:pPr>
          </w:p>
        </w:tc>
        <w:tc>
          <w:tcPr>
            <w:tcW w:w="1414" w:type="dxa"/>
            <w:tcBorders>
              <w:bottom w:val="nil"/>
            </w:tcBorders>
          </w:tcPr>
          <w:p w14:paraId="0E5E5F33" w14:textId="29B22EBD" w:rsidR="0029076A" w:rsidRPr="00FD3387" w:rsidRDefault="0029076A" w:rsidP="00F240FB">
            <w:pPr>
              <w:rPr>
                <w:sz w:val="22"/>
                <w:szCs w:val="22"/>
              </w:rPr>
            </w:pPr>
            <w:r w:rsidRPr="00FD3387">
              <w:rPr>
                <w:sz w:val="22"/>
                <w:szCs w:val="22"/>
              </w:rPr>
              <w:t>4.32 x 10</w:t>
            </w:r>
            <w:r w:rsidRPr="00FD3387">
              <w:rPr>
                <w:sz w:val="22"/>
                <w:szCs w:val="22"/>
                <w:vertAlign w:val="superscript"/>
              </w:rPr>
              <w:t>10</w:t>
            </w:r>
          </w:p>
        </w:tc>
      </w:tr>
      <w:tr w:rsidR="00FD3387" w:rsidRPr="00FD3387" w14:paraId="59408395" w14:textId="77777777" w:rsidTr="00F240FB">
        <w:trPr>
          <w:trHeight w:val="300"/>
        </w:trPr>
        <w:tc>
          <w:tcPr>
            <w:tcW w:w="2106" w:type="dxa"/>
            <w:vMerge/>
            <w:tcBorders>
              <w:bottom w:val="single" w:sz="4" w:space="0" w:color="auto"/>
            </w:tcBorders>
          </w:tcPr>
          <w:p w14:paraId="4CA27CB0" w14:textId="77777777" w:rsidR="0029076A" w:rsidRPr="00FD3387" w:rsidRDefault="0029076A" w:rsidP="00B71E17">
            <w:pPr>
              <w:rPr>
                <w:sz w:val="22"/>
                <w:szCs w:val="22"/>
              </w:rPr>
            </w:pPr>
          </w:p>
        </w:tc>
        <w:tc>
          <w:tcPr>
            <w:tcW w:w="1576" w:type="dxa"/>
            <w:tcBorders>
              <w:top w:val="nil"/>
              <w:bottom w:val="single" w:sz="4" w:space="0" w:color="auto"/>
            </w:tcBorders>
          </w:tcPr>
          <w:p w14:paraId="109654EA" w14:textId="77777777" w:rsidR="0029076A" w:rsidRPr="00FD3387" w:rsidRDefault="0029076A" w:rsidP="00B71E17">
            <w:pPr>
              <w:rPr>
                <w:sz w:val="22"/>
                <w:szCs w:val="22"/>
              </w:rPr>
            </w:pPr>
            <w:r w:rsidRPr="00FD3387">
              <w:rPr>
                <w:sz w:val="22"/>
                <w:szCs w:val="22"/>
              </w:rPr>
              <w:t>Bias</w:t>
            </w:r>
          </w:p>
        </w:tc>
        <w:tc>
          <w:tcPr>
            <w:tcW w:w="959" w:type="dxa"/>
            <w:tcBorders>
              <w:top w:val="nil"/>
              <w:bottom w:val="single" w:sz="4" w:space="0" w:color="auto"/>
            </w:tcBorders>
          </w:tcPr>
          <w:p w14:paraId="72445AD7" w14:textId="77777777" w:rsidR="0029076A" w:rsidRPr="00FD3387" w:rsidRDefault="0029076A" w:rsidP="00F240FB">
            <w:pPr>
              <w:rPr>
                <w:sz w:val="22"/>
                <w:szCs w:val="22"/>
              </w:rPr>
            </w:pPr>
            <w:r w:rsidRPr="00FD3387">
              <w:rPr>
                <w:sz w:val="22"/>
                <w:szCs w:val="22"/>
              </w:rPr>
              <w:t>32/36</w:t>
            </w:r>
          </w:p>
        </w:tc>
        <w:tc>
          <w:tcPr>
            <w:tcW w:w="1404" w:type="dxa"/>
            <w:tcBorders>
              <w:top w:val="nil"/>
              <w:bottom w:val="single" w:sz="4" w:space="0" w:color="auto"/>
            </w:tcBorders>
          </w:tcPr>
          <w:p w14:paraId="435DCF09" w14:textId="77777777" w:rsidR="0029076A" w:rsidRPr="00FD3387" w:rsidRDefault="0029076A" w:rsidP="00F240FB">
            <w:pPr>
              <w:rPr>
                <w:sz w:val="22"/>
                <w:szCs w:val="22"/>
              </w:rPr>
            </w:pPr>
            <w:r w:rsidRPr="00FD3387">
              <w:rPr>
                <w:sz w:val="22"/>
                <w:szCs w:val="22"/>
              </w:rPr>
              <w:t>0.50</w:t>
            </w:r>
          </w:p>
        </w:tc>
        <w:tc>
          <w:tcPr>
            <w:tcW w:w="1384" w:type="dxa"/>
            <w:tcBorders>
              <w:top w:val="nil"/>
              <w:bottom w:val="single" w:sz="4" w:space="0" w:color="auto"/>
            </w:tcBorders>
          </w:tcPr>
          <w:p w14:paraId="00DC5986" w14:textId="77777777" w:rsidR="0029076A" w:rsidRPr="00FD3387" w:rsidRDefault="0029076A" w:rsidP="00F240FB">
            <w:pPr>
              <w:rPr>
                <w:sz w:val="22"/>
                <w:szCs w:val="22"/>
              </w:rPr>
            </w:pPr>
            <w:r w:rsidRPr="00FD3387">
              <w:rPr>
                <w:sz w:val="22"/>
                <w:szCs w:val="22"/>
              </w:rPr>
              <w:t>1.00</w:t>
            </w:r>
          </w:p>
        </w:tc>
        <w:tc>
          <w:tcPr>
            <w:tcW w:w="1364" w:type="dxa"/>
            <w:tcBorders>
              <w:top w:val="nil"/>
              <w:bottom w:val="single" w:sz="4" w:space="0" w:color="auto"/>
            </w:tcBorders>
          </w:tcPr>
          <w:p w14:paraId="20632793" w14:textId="77777777" w:rsidR="0029076A" w:rsidRPr="00FD3387" w:rsidRDefault="0029076A" w:rsidP="00F240FB">
            <w:pPr>
              <w:rPr>
                <w:sz w:val="22"/>
                <w:szCs w:val="22"/>
              </w:rPr>
            </w:pPr>
          </w:p>
        </w:tc>
        <w:tc>
          <w:tcPr>
            <w:tcW w:w="1414" w:type="dxa"/>
            <w:tcBorders>
              <w:top w:val="nil"/>
              <w:bottom w:val="single" w:sz="4" w:space="0" w:color="auto"/>
            </w:tcBorders>
          </w:tcPr>
          <w:p w14:paraId="16F1E73B" w14:textId="4174D87F" w:rsidR="0029076A" w:rsidRPr="00FD3387" w:rsidRDefault="0029076A" w:rsidP="00F240FB">
            <w:pPr>
              <w:rPr>
                <w:sz w:val="22"/>
                <w:szCs w:val="22"/>
              </w:rPr>
            </w:pPr>
            <w:r w:rsidRPr="00FD3387">
              <w:rPr>
                <w:sz w:val="22"/>
                <w:szCs w:val="22"/>
              </w:rPr>
              <w:t>1.46 x 10</w:t>
            </w:r>
            <w:r w:rsidRPr="00FD3387">
              <w:rPr>
                <w:sz w:val="22"/>
                <w:szCs w:val="22"/>
                <w:vertAlign w:val="superscript"/>
              </w:rPr>
              <w:t>7</w:t>
            </w:r>
          </w:p>
        </w:tc>
      </w:tr>
      <w:tr w:rsidR="00FD3387" w:rsidRPr="00FD3387" w14:paraId="20D3E6A0" w14:textId="77777777" w:rsidTr="00F240FB">
        <w:trPr>
          <w:trHeight w:val="300"/>
        </w:trPr>
        <w:tc>
          <w:tcPr>
            <w:tcW w:w="2106" w:type="dxa"/>
            <w:vMerge w:val="restart"/>
            <w:tcBorders>
              <w:top w:val="single" w:sz="4" w:space="0" w:color="auto"/>
            </w:tcBorders>
          </w:tcPr>
          <w:p w14:paraId="1B04D5B8" w14:textId="4EAE3AF1" w:rsidR="0029076A" w:rsidRPr="00FD3387" w:rsidRDefault="0029076A" w:rsidP="00B71E17">
            <w:pPr>
              <w:rPr>
                <w:sz w:val="22"/>
                <w:szCs w:val="22"/>
              </w:rPr>
            </w:pPr>
            <w:r w:rsidRPr="00FD3387">
              <w:rPr>
                <w:sz w:val="22"/>
                <w:szCs w:val="22"/>
              </w:rPr>
              <w:t>Priors for when large effects can’t be ruled out</w:t>
            </w:r>
            <w:r w:rsidRPr="00FD3387">
              <w:rPr>
                <w:b/>
                <w:sz w:val="22"/>
                <w:szCs w:val="22"/>
                <w:vertAlign w:val="superscript"/>
              </w:rPr>
              <w:t xml:space="preserve"> </w:t>
            </w:r>
            <w:r w:rsidRPr="00FD3387">
              <w:rPr>
                <w:sz w:val="22"/>
                <w:szCs w:val="22"/>
                <w:vertAlign w:val="superscript"/>
              </w:rPr>
              <w:t>c</w:t>
            </w:r>
          </w:p>
        </w:tc>
        <w:tc>
          <w:tcPr>
            <w:tcW w:w="1576" w:type="dxa"/>
            <w:tcBorders>
              <w:top w:val="single" w:sz="4" w:space="0" w:color="auto"/>
              <w:bottom w:val="nil"/>
            </w:tcBorders>
          </w:tcPr>
          <w:p w14:paraId="2387A2E7" w14:textId="77777777" w:rsidR="0029076A" w:rsidRPr="00FD3387" w:rsidRDefault="0029076A" w:rsidP="00B71E17">
            <w:pPr>
              <w:rPr>
                <w:sz w:val="22"/>
                <w:szCs w:val="22"/>
              </w:rPr>
            </w:pPr>
            <w:r w:rsidRPr="00FD3387">
              <w:rPr>
                <w:sz w:val="22"/>
                <w:szCs w:val="22"/>
              </w:rPr>
              <w:t>Effect</w:t>
            </w:r>
          </w:p>
        </w:tc>
        <w:tc>
          <w:tcPr>
            <w:tcW w:w="959" w:type="dxa"/>
            <w:tcBorders>
              <w:top w:val="single" w:sz="4" w:space="0" w:color="auto"/>
              <w:bottom w:val="nil"/>
            </w:tcBorders>
          </w:tcPr>
          <w:p w14:paraId="25812E18" w14:textId="77777777" w:rsidR="0029076A" w:rsidRPr="00FD3387" w:rsidRDefault="0029076A" w:rsidP="00F240FB">
            <w:pPr>
              <w:rPr>
                <w:sz w:val="22"/>
                <w:szCs w:val="22"/>
              </w:rPr>
            </w:pPr>
            <w:r w:rsidRPr="00FD3387">
              <w:rPr>
                <w:sz w:val="22"/>
                <w:szCs w:val="22"/>
              </w:rPr>
              <w:t>18/36</w:t>
            </w:r>
          </w:p>
        </w:tc>
        <w:tc>
          <w:tcPr>
            <w:tcW w:w="1404" w:type="dxa"/>
            <w:tcBorders>
              <w:top w:val="single" w:sz="4" w:space="0" w:color="auto"/>
              <w:bottom w:val="nil"/>
            </w:tcBorders>
          </w:tcPr>
          <w:p w14:paraId="67D20EB5" w14:textId="77777777" w:rsidR="0029076A" w:rsidRPr="00FD3387" w:rsidRDefault="0029076A" w:rsidP="00F240FB">
            <w:pPr>
              <w:rPr>
                <w:sz w:val="22"/>
                <w:szCs w:val="22"/>
              </w:rPr>
            </w:pPr>
            <w:r w:rsidRPr="00FD3387">
              <w:rPr>
                <w:sz w:val="22"/>
                <w:szCs w:val="22"/>
              </w:rPr>
              <w:t>0.50</w:t>
            </w:r>
          </w:p>
        </w:tc>
        <w:tc>
          <w:tcPr>
            <w:tcW w:w="1384" w:type="dxa"/>
            <w:tcBorders>
              <w:top w:val="single" w:sz="4" w:space="0" w:color="auto"/>
              <w:bottom w:val="nil"/>
            </w:tcBorders>
          </w:tcPr>
          <w:p w14:paraId="008B143E" w14:textId="235D65C0" w:rsidR="0029076A" w:rsidRPr="00FD3387" w:rsidRDefault="0029076A" w:rsidP="00F240FB">
            <w:pPr>
              <w:rPr>
                <w:sz w:val="22"/>
                <w:szCs w:val="22"/>
              </w:rPr>
            </w:pPr>
            <w:r w:rsidRPr="00FD3387">
              <w:rPr>
                <w:sz w:val="22"/>
                <w:szCs w:val="22"/>
              </w:rPr>
              <w:t>0.47</w:t>
            </w:r>
          </w:p>
        </w:tc>
        <w:tc>
          <w:tcPr>
            <w:tcW w:w="1364" w:type="dxa"/>
            <w:tcBorders>
              <w:top w:val="single" w:sz="4" w:space="0" w:color="auto"/>
              <w:bottom w:val="nil"/>
            </w:tcBorders>
          </w:tcPr>
          <w:p w14:paraId="729443DF" w14:textId="1FAA54A3" w:rsidR="0029076A" w:rsidRPr="00FD3387" w:rsidRDefault="0029076A" w:rsidP="00F240FB">
            <w:pPr>
              <w:rPr>
                <w:sz w:val="22"/>
                <w:szCs w:val="22"/>
              </w:rPr>
            </w:pPr>
            <w:r w:rsidRPr="00FD3387">
              <w:rPr>
                <w:sz w:val="22"/>
                <w:szCs w:val="22"/>
              </w:rPr>
              <w:t>-0.06</w:t>
            </w:r>
          </w:p>
          <w:p w14:paraId="3CFCA871" w14:textId="04068201" w:rsidR="0029076A" w:rsidRPr="00FD3387" w:rsidRDefault="0029076A" w:rsidP="00F240FB">
            <w:pPr>
              <w:rPr>
                <w:sz w:val="22"/>
                <w:szCs w:val="22"/>
              </w:rPr>
            </w:pPr>
            <w:r w:rsidRPr="00FD3387">
              <w:rPr>
                <w:sz w:val="22"/>
                <w:szCs w:val="22"/>
              </w:rPr>
              <w:t>[-0.14, 0.01]</w:t>
            </w:r>
          </w:p>
        </w:tc>
        <w:tc>
          <w:tcPr>
            <w:tcW w:w="1414" w:type="dxa"/>
            <w:tcBorders>
              <w:top w:val="single" w:sz="4" w:space="0" w:color="auto"/>
              <w:bottom w:val="nil"/>
            </w:tcBorders>
          </w:tcPr>
          <w:p w14:paraId="43D6C1C1" w14:textId="36D82902" w:rsidR="0029076A" w:rsidRPr="00FD3387" w:rsidRDefault="0029076A" w:rsidP="00F240FB">
            <w:pPr>
              <w:rPr>
                <w:sz w:val="22"/>
                <w:szCs w:val="22"/>
              </w:rPr>
            </w:pPr>
            <w:r w:rsidRPr="00FD3387">
              <w:rPr>
                <w:sz w:val="22"/>
                <w:szCs w:val="22"/>
              </w:rPr>
              <w:t>0.88</w:t>
            </w:r>
          </w:p>
        </w:tc>
      </w:tr>
      <w:tr w:rsidR="00FD3387" w:rsidRPr="00FD3387" w14:paraId="0832E1DD" w14:textId="77777777" w:rsidTr="00F240FB">
        <w:trPr>
          <w:trHeight w:val="300"/>
        </w:trPr>
        <w:tc>
          <w:tcPr>
            <w:tcW w:w="2106" w:type="dxa"/>
            <w:vMerge/>
          </w:tcPr>
          <w:p w14:paraId="7C4355F9" w14:textId="77777777" w:rsidR="0029076A" w:rsidRPr="00FD3387" w:rsidRDefault="0029076A" w:rsidP="00B71E17">
            <w:pPr>
              <w:rPr>
                <w:sz w:val="22"/>
                <w:szCs w:val="22"/>
              </w:rPr>
            </w:pPr>
          </w:p>
        </w:tc>
        <w:tc>
          <w:tcPr>
            <w:tcW w:w="1576" w:type="dxa"/>
            <w:tcBorders>
              <w:top w:val="nil"/>
              <w:bottom w:val="nil"/>
            </w:tcBorders>
          </w:tcPr>
          <w:p w14:paraId="3E462718" w14:textId="77777777" w:rsidR="0029076A" w:rsidRPr="00FD3387" w:rsidRDefault="0029076A" w:rsidP="00B71E17">
            <w:pPr>
              <w:rPr>
                <w:sz w:val="22"/>
                <w:szCs w:val="22"/>
              </w:rPr>
            </w:pPr>
            <w:r w:rsidRPr="00FD3387">
              <w:rPr>
                <w:sz w:val="22"/>
                <w:szCs w:val="22"/>
              </w:rPr>
              <w:t>Heterogeneity</w:t>
            </w:r>
          </w:p>
        </w:tc>
        <w:tc>
          <w:tcPr>
            <w:tcW w:w="959" w:type="dxa"/>
            <w:tcBorders>
              <w:top w:val="nil"/>
              <w:bottom w:val="nil"/>
            </w:tcBorders>
          </w:tcPr>
          <w:p w14:paraId="2456A474" w14:textId="77777777" w:rsidR="0029076A" w:rsidRPr="00FD3387" w:rsidRDefault="0029076A" w:rsidP="00F240FB">
            <w:pPr>
              <w:rPr>
                <w:sz w:val="22"/>
                <w:szCs w:val="22"/>
              </w:rPr>
            </w:pPr>
            <w:r w:rsidRPr="00FD3387">
              <w:rPr>
                <w:sz w:val="22"/>
                <w:szCs w:val="22"/>
              </w:rPr>
              <w:t>18/36</w:t>
            </w:r>
          </w:p>
        </w:tc>
        <w:tc>
          <w:tcPr>
            <w:tcW w:w="1404" w:type="dxa"/>
            <w:tcBorders>
              <w:top w:val="nil"/>
              <w:bottom w:val="nil"/>
            </w:tcBorders>
          </w:tcPr>
          <w:p w14:paraId="2AEFBCBA" w14:textId="77777777" w:rsidR="0029076A" w:rsidRPr="00FD3387" w:rsidRDefault="0029076A" w:rsidP="00F240FB">
            <w:pPr>
              <w:rPr>
                <w:sz w:val="22"/>
                <w:szCs w:val="22"/>
              </w:rPr>
            </w:pPr>
            <w:r w:rsidRPr="00FD3387">
              <w:rPr>
                <w:sz w:val="22"/>
                <w:szCs w:val="22"/>
              </w:rPr>
              <w:t>0.50</w:t>
            </w:r>
          </w:p>
        </w:tc>
        <w:tc>
          <w:tcPr>
            <w:tcW w:w="1384" w:type="dxa"/>
            <w:tcBorders>
              <w:top w:val="nil"/>
              <w:bottom w:val="nil"/>
            </w:tcBorders>
          </w:tcPr>
          <w:p w14:paraId="4A27E318" w14:textId="74940D84" w:rsidR="0029076A" w:rsidRPr="00FD3387" w:rsidRDefault="0029076A" w:rsidP="00F240FB">
            <w:pPr>
              <w:rPr>
                <w:sz w:val="22"/>
                <w:szCs w:val="22"/>
              </w:rPr>
            </w:pPr>
            <w:r w:rsidRPr="00FD3387">
              <w:rPr>
                <w:sz w:val="22"/>
                <w:szCs w:val="22"/>
              </w:rPr>
              <w:t>1.00</w:t>
            </w:r>
          </w:p>
        </w:tc>
        <w:tc>
          <w:tcPr>
            <w:tcW w:w="1364" w:type="dxa"/>
            <w:tcBorders>
              <w:top w:val="nil"/>
              <w:bottom w:val="nil"/>
            </w:tcBorders>
          </w:tcPr>
          <w:p w14:paraId="773FDA0B" w14:textId="77777777" w:rsidR="0029076A" w:rsidRPr="00FD3387" w:rsidRDefault="0029076A" w:rsidP="00F240FB">
            <w:pPr>
              <w:rPr>
                <w:sz w:val="22"/>
                <w:szCs w:val="22"/>
              </w:rPr>
            </w:pPr>
          </w:p>
        </w:tc>
        <w:tc>
          <w:tcPr>
            <w:tcW w:w="1414" w:type="dxa"/>
            <w:tcBorders>
              <w:top w:val="nil"/>
              <w:bottom w:val="nil"/>
            </w:tcBorders>
          </w:tcPr>
          <w:p w14:paraId="679CDF64" w14:textId="750DCF08" w:rsidR="0029076A" w:rsidRPr="00FD3387" w:rsidRDefault="0029076A" w:rsidP="00F240FB">
            <w:pPr>
              <w:rPr>
                <w:sz w:val="22"/>
                <w:szCs w:val="22"/>
              </w:rPr>
            </w:pPr>
            <w:r w:rsidRPr="00FD3387">
              <w:rPr>
                <w:sz w:val="22"/>
                <w:szCs w:val="22"/>
              </w:rPr>
              <w:t>7.33 x 10</w:t>
            </w:r>
            <w:r w:rsidRPr="00FD3387">
              <w:rPr>
                <w:sz w:val="22"/>
                <w:szCs w:val="22"/>
                <w:vertAlign w:val="superscript"/>
              </w:rPr>
              <w:t>10</w:t>
            </w:r>
          </w:p>
        </w:tc>
      </w:tr>
      <w:tr w:rsidR="00FD3387" w:rsidRPr="00FD3387" w14:paraId="3C4CC104" w14:textId="77777777" w:rsidTr="00F240FB">
        <w:trPr>
          <w:trHeight w:val="300"/>
        </w:trPr>
        <w:tc>
          <w:tcPr>
            <w:tcW w:w="2106" w:type="dxa"/>
            <w:vMerge/>
            <w:tcBorders>
              <w:bottom w:val="single" w:sz="4" w:space="0" w:color="auto"/>
            </w:tcBorders>
          </w:tcPr>
          <w:p w14:paraId="230F894B" w14:textId="77777777" w:rsidR="0029076A" w:rsidRPr="00FD3387" w:rsidRDefault="0029076A" w:rsidP="00B71E17">
            <w:pPr>
              <w:rPr>
                <w:sz w:val="22"/>
                <w:szCs w:val="22"/>
              </w:rPr>
            </w:pPr>
          </w:p>
        </w:tc>
        <w:tc>
          <w:tcPr>
            <w:tcW w:w="1576" w:type="dxa"/>
            <w:tcBorders>
              <w:top w:val="nil"/>
              <w:bottom w:val="single" w:sz="4" w:space="0" w:color="auto"/>
            </w:tcBorders>
          </w:tcPr>
          <w:p w14:paraId="2612C9F4" w14:textId="77777777" w:rsidR="0029076A" w:rsidRPr="00FD3387" w:rsidRDefault="0029076A" w:rsidP="00B71E17">
            <w:pPr>
              <w:rPr>
                <w:sz w:val="22"/>
                <w:szCs w:val="22"/>
              </w:rPr>
            </w:pPr>
            <w:r w:rsidRPr="00FD3387">
              <w:rPr>
                <w:sz w:val="22"/>
                <w:szCs w:val="22"/>
              </w:rPr>
              <w:t>Bias</w:t>
            </w:r>
          </w:p>
        </w:tc>
        <w:tc>
          <w:tcPr>
            <w:tcW w:w="959" w:type="dxa"/>
            <w:tcBorders>
              <w:top w:val="nil"/>
              <w:bottom w:val="single" w:sz="4" w:space="0" w:color="auto"/>
            </w:tcBorders>
          </w:tcPr>
          <w:p w14:paraId="39DA68F6" w14:textId="77777777" w:rsidR="0029076A" w:rsidRPr="00FD3387" w:rsidRDefault="0029076A" w:rsidP="00F240FB">
            <w:pPr>
              <w:rPr>
                <w:sz w:val="22"/>
                <w:szCs w:val="22"/>
              </w:rPr>
            </w:pPr>
            <w:r w:rsidRPr="00FD3387">
              <w:rPr>
                <w:sz w:val="22"/>
                <w:szCs w:val="22"/>
              </w:rPr>
              <w:t>32/36</w:t>
            </w:r>
          </w:p>
        </w:tc>
        <w:tc>
          <w:tcPr>
            <w:tcW w:w="1404" w:type="dxa"/>
            <w:tcBorders>
              <w:top w:val="nil"/>
              <w:bottom w:val="single" w:sz="4" w:space="0" w:color="auto"/>
            </w:tcBorders>
          </w:tcPr>
          <w:p w14:paraId="0AF97E9C" w14:textId="77777777" w:rsidR="0029076A" w:rsidRPr="00FD3387" w:rsidRDefault="0029076A" w:rsidP="00F240FB">
            <w:pPr>
              <w:rPr>
                <w:sz w:val="22"/>
                <w:szCs w:val="22"/>
              </w:rPr>
            </w:pPr>
            <w:r w:rsidRPr="00FD3387">
              <w:rPr>
                <w:sz w:val="22"/>
                <w:szCs w:val="22"/>
              </w:rPr>
              <w:t>0.50</w:t>
            </w:r>
          </w:p>
        </w:tc>
        <w:tc>
          <w:tcPr>
            <w:tcW w:w="1384" w:type="dxa"/>
            <w:tcBorders>
              <w:top w:val="nil"/>
              <w:bottom w:val="single" w:sz="4" w:space="0" w:color="auto"/>
            </w:tcBorders>
          </w:tcPr>
          <w:p w14:paraId="207AE6F6" w14:textId="77777777" w:rsidR="0029076A" w:rsidRPr="00FD3387" w:rsidRDefault="0029076A" w:rsidP="00F240FB">
            <w:pPr>
              <w:rPr>
                <w:sz w:val="22"/>
                <w:szCs w:val="22"/>
              </w:rPr>
            </w:pPr>
            <w:r w:rsidRPr="00FD3387">
              <w:rPr>
                <w:sz w:val="22"/>
                <w:szCs w:val="22"/>
              </w:rPr>
              <w:t>1.00</w:t>
            </w:r>
          </w:p>
        </w:tc>
        <w:tc>
          <w:tcPr>
            <w:tcW w:w="1364" w:type="dxa"/>
            <w:tcBorders>
              <w:top w:val="nil"/>
              <w:bottom w:val="single" w:sz="4" w:space="0" w:color="auto"/>
            </w:tcBorders>
          </w:tcPr>
          <w:p w14:paraId="25FB3F5D" w14:textId="77777777" w:rsidR="0029076A" w:rsidRPr="00FD3387" w:rsidRDefault="0029076A" w:rsidP="00F240FB">
            <w:pPr>
              <w:rPr>
                <w:sz w:val="22"/>
                <w:szCs w:val="22"/>
              </w:rPr>
            </w:pPr>
          </w:p>
        </w:tc>
        <w:tc>
          <w:tcPr>
            <w:tcW w:w="1414" w:type="dxa"/>
            <w:tcBorders>
              <w:top w:val="nil"/>
              <w:bottom w:val="single" w:sz="4" w:space="0" w:color="auto"/>
            </w:tcBorders>
          </w:tcPr>
          <w:p w14:paraId="32BA9E04" w14:textId="5B95D774" w:rsidR="0029076A" w:rsidRPr="00FD3387" w:rsidRDefault="0029076A" w:rsidP="00F240FB">
            <w:pPr>
              <w:rPr>
                <w:sz w:val="22"/>
                <w:szCs w:val="22"/>
              </w:rPr>
            </w:pPr>
            <w:r w:rsidRPr="00FD3387">
              <w:rPr>
                <w:sz w:val="22"/>
                <w:szCs w:val="22"/>
              </w:rPr>
              <w:t>5.01 x 10</w:t>
            </w:r>
            <w:r w:rsidRPr="00FD3387">
              <w:rPr>
                <w:sz w:val="22"/>
                <w:szCs w:val="22"/>
                <w:vertAlign w:val="superscript"/>
              </w:rPr>
              <w:t>7</w:t>
            </w:r>
          </w:p>
        </w:tc>
      </w:tr>
      <w:tr w:rsidR="00FD3387" w:rsidRPr="00FD3387" w14:paraId="669403A2" w14:textId="77777777" w:rsidTr="00F240FB">
        <w:trPr>
          <w:trHeight w:val="300"/>
        </w:trPr>
        <w:tc>
          <w:tcPr>
            <w:tcW w:w="2106" w:type="dxa"/>
            <w:vMerge w:val="restart"/>
            <w:tcBorders>
              <w:top w:val="single" w:sz="4" w:space="0" w:color="auto"/>
            </w:tcBorders>
          </w:tcPr>
          <w:p w14:paraId="67958DD1" w14:textId="38FC5DD6" w:rsidR="0029076A" w:rsidRPr="00FD3387" w:rsidRDefault="0029076A" w:rsidP="00B71E17">
            <w:pPr>
              <w:rPr>
                <w:sz w:val="22"/>
                <w:szCs w:val="22"/>
              </w:rPr>
            </w:pPr>
            <w:r w:rsidRPr="00FD3387">
              <w:rPr>
                <w:sz w:val="22"/>
                <w:szCs w:val="22"/>
              </w:rPr>
              <w:lastRenderedPageBreak/>
              <w:t>Oosterwijk prior distribution</w:t>
            </w:r>
            <w:r w:rsidRPr="00FD3387">
              <w:rPr>
                <w:b/>
                <w:sz w:val="22"/>
                <w:szCs w:val="22"/>
                <w:vertAlign w:val="superscript"/>
              </w:rPr>
              <w:t xml:space="preserve"> </w:t>
            </w:r>
            <w:r w:rsidRPr="00FD3387">
              <w:rPr>
                <w:sz w:val="22"/>
                <w:szCs w:val="22"/>
                <w:vertAlign w:val="superscript"/>
              </w:rPr>
              <w:t>d</w:t>
            </w:r>
          </w:p>
        </w:tc>
        <w:tc>
          <w:tcPr>
            <w:tcW w:w="1576" w:type="dxa"/>
            <w:tcBorders>
              <w:top w:val="single" w:sz="4" w:space="0" w:color="auto"/>
            </w:tcBorders>
          </w:tcPr>
          <w:p w14:paraId="6F6E832F" w14:textId="77777777" w:rsidR="0029076A" w:rsidRPr="00FD3387" w:rsidRDefault="0029076A" w:rsidP="00B71E17">
            <w:pPr>
              <w:rPr>
                <w:sz w:val="22"/>
                <w:szCs w:val="22"/>
              </w:rPr>
            </w:pPr>
            <w:r w:rsidRPr="00FD3387">
              <w:rPr>
                <w:sz w:val="22"/>
                <w:szCs w:val="22"/>
              </w:rPr>
              <w:t>Effect</w:t>
            </w:r>
          </w:p>
        </w:tc>
        <w:tc>
          <w:tcPr>
            <w:tcW w:w="959" w:type="dxa"/>
            <w:tcBorders>
              <w:top w:val="single" w:sz="4" w:space="0" w:color="auto"/>
            </w:tcBorders>
          </w:tcPr>
          <w:p w14:paraId="7DAB905D" w14:textId="77777777" w:rsidR="0029076A" w:rsidRPr="00FD3387" w:rsidRDefault="0029076A" w:rsidP="00F240FB">
            <w:pPr>
              <w:rPr>
                <w:sz w:val="22"/>
                <w:szCs w:val="22"/>
              </w:rPr>
            </w:pPr>
            <w:r w:rsidRPr="00FD3387">
              <w:rPr>
                <w:sz w:val="22"/>
                <w:szCs w:val="22"/>
              </w:rPr>
              <w:t>18/36</w:t>
            </w:r>
          </w:p>
        </w:tc>
        <w:tc>
          <w:tcPr>
            <w:tcW w:w="1404" w:type="dxa"/>
            <w:tcBorders>
              <w:top w:val="single" w:sz="4" w:space="0" w:color="auto"/>
            </w:tcBorders>
          </w:tcPr>
          <w:p w14:paraId="39CE4E60" w14:textId="77777777" w:rsidR="0029076A" w:rsidRPr="00FD3387" w:rsidRDefault="0029076A" w:rsidP="00F240FB">
            <w:pPr>
              <w:rPr>
                <w:sz w:val="22"/>
                <w:szCs w:val="22"/>
              </w:rPr>
            </w:pPr>
            <w:r w:rsidRPr="00FD3387">
              <w:rPr>
                <w:sz w:val="22"/>
                <w:szCs w:val="22"/>
              </w:rPr>
              <w:t>0.50</w:t>
            </w:r>
          </w:p>
        </w:tc>
        <w:tc>
          <w:tcPr>
            <w:tcW w:w="1384" w:type="dxa"/>
            <w:tcBorders>
              <w:top w:val="single" w:sz="4" w:space="0" w:color="auto"/>
            </w:tcBorders>
          </w:tcPr>
          <w:p w14:paraId="3AA185D4" w14:textId="4459665C" w:rsidR="0029076A" w:rsidRPr="00FD3387" w:rsidRDefault="0029076A" w:rsidP="00F240FB">
            <w:pPr>
              <w:rPr>
                <w:sz w:val="22"/>
                <w:szCs w:val="22"/>
              </w:rPr>
            </w:pPr>
            <w:r w:rsidRPr="00FD3387">
              <w:rPr>
                <w:sz w:val="22"/>
                <w:szCs w:val="22"/>
              </w:rPr>
              <w:t>0.18</w:t>
            </w:r>
          </w:p>
        </w:tc>
        <w:tc>
          <w:tcPr>
            <w:tcW w:w="1364" w:type="dxa"/>
            <w:tcBorders>
              <w:top w:val="single" w:sz="4" w:space="0" w:color="auto"/>
            </w:tcBorders>
          </w:tcPr>
          <w:p w14:paraId="6197DE65" w14:textId="669E83AF" w:rsidR="0029076A" w:rsidRPr="00FD3387" w:rsidRDefault="0029076A" w:rsidP="00F240FB">
            <w:pPr>
              <w:rPr>
                <w:sz w:val="22"/>
                <w:szCs w:val="22"/>
              </w:rPr>
            </w:pPr>
            <w:r w:rsidRPr="00FD3387">
              <w:rPr>
                <w:sz w:val="22"/>
                <w:szCs w:val="22"/>
              </w:rPr>
              <w:t>-0.06</w:t>
            </w:r>
          </w:p>
          <w:p w14:paraId="1A3BB45E" w14:textId="3E34B587" w:rsidR="0029076A" w:rsidRPr="00FD3387" w:rsidRDefault="0029076A" w:rsidP="00F240FB">
            <w:pPr>
              <w:rPr>
                <w:sz w:val="22"/>
                <w:szCs w:val="22"/>
              </w:rPr>
            </w:pPr>
            <w:r w:rsidRPr="00FD3387">
              <w:rPr>
                <w:sz w:val="22"/>
                <w:szCs w:val="22"/>
              </w:rPr>
              <w:t>[-0.14, 0.02]</w:t>
            </w:r>
          </w:p>
        </w:tc>
        <w:tc>
          <w:tcPr>
            <w:tcW w:w="1414" w:type="dxa"/>
            <w:tcBorders>
              <w:top w:val="single" w:sz="4" w:space="0" w:color="auto"/>
            </w:tcBorders>
          </w:tcPr>
          <w:p w14:paraId="7F832E4C" w14:textId="751518F4" w:rsidR="0029076A" w:rsidRPr="00FD3387" w:rsidRDefault="0029076A" w:rsidP="00F240FB">
            <w:pPr>
              <w:rPr>
                <w:sz w:val="22"/>
                <w:szCs w:val="22"/>
              </w:rPr>
            </w:pPr>
            <w:r w:rsidRPr="00FD3387">
              <w:rPr>
                <w:sz w:val="22"/>
                <w:szCs w:val="22"/>
              </w:rPr>
              <w:t>0.23</w:t>
            </w:r>
          </w:p>
        </w:tc>
      </w:tr>
      <w:tr w:rsidR="00FD3387" w:rsidRPr="00FD3387" w14:paraId="1E32E2E5" w14:textId="77777777" w:rsidTr="00F240FB">
        <w:trPr>
          <w:trHeight w:val="300"/>
        </w:trPr>
        <w:tc>
          <w:tcPr>
            <w:tcW w:w="2106" w:type="dxa"/>
            <w:vMerge/>
          </w:tcPr>
          <w:p w14:paraId="575C3897" w14:textId="77777777" w:rsidR="0029076A" w:rsidRPr="00FD3387" w:rsidRDefault="0029076A" w:rsidP="00B71E17">
            <w:pPr>
              <w:rPr>
                <w:sz w:val="22"/>
                <w:szCs w:val="22"/>
              </w:rPr>
            </w:pPr>
          </w:p>
        </w:tc>
        <w:tc>
          <w:tcPr>
            <w:tcW w:w="1576" w:type="dxa"/>
          </w:tcPr>
          <w:p w14:paraId="07F3D16D" w14:textId="77777777" w:rsidR="0029076A" w:rsidRPr="00FD3387" w:rsidRDefault="0029076A" w:rsidP="00B71E17">
            <w:pPr>
              <w:rPr>
                <w:sz w:val="22"/>
                <w:szCs w:val="22"/>
              </w:rPr>
            </w:pPr>
            <w:r w:rsidRPr="00FD3387">
              <w:rPr>
                <w:sz w:val="22"/>
                <w:szCs w:val="22"/>
              </w:rPr>
              <w:t>Heterogeneity</w:t>
            </w:r>
          </w:p>
        </w:tc>
        <w:tc>
          <w:tcPr>
            <w:tcW w:w="959" w:type="dxa"/>
          </w:tcPr>
          <w:p w14:paraId="2FB5EA89" w14:textId="77777777" w:rsidR="0029076A" w:rsidRPr="00FD3387" w:rsidRDefault="0029076A" w:rsidP="00F240FB">
            <w:pPr>
              <w:rPr>
                <w:sz w:val="22"/>
                <w:szCs w:val="22"/>
              </w:rPr>
            </w:pPr>
            <w:r w:rsidRPr="00FD3387">
              <w:rPr>
                <w:sz w:val="22"/>
                <w:szCs w:val="22"/>
              </w:rPr>
              <w:t>18/36</w:t>
            </w:r>
          </w:p>
        </w:tc>
        <w:tc>
          <w:tcPr>
            <w:tcW w:w="1404" w:type="dxa"/>
          </w:tcPr>
          <w:p w14:paraId="70F35C7D" w14:textId="77777777" w:rsidR="0029076A" w:rsidRPr="00FD3387" w:rsidRDefault="0029076A" w:rsidP="00F240FB">
            <w:pPr>
              <w:rPr>
                <w:sz w:val="22"/>
                <w:szCs w:val="22"/>
              </w:rPr>
            </w:pPr>
            <w:r w:rsidRPr="00FD3387">
              <w:rPr>
                <w:sz w:val="22"/>
                <w:szCs w:val="22"/>
              </w:rPr>
              <w:t>0.50</w:t>
            </w:r>
          </w:p>
        </w:tc>
        <w:tc>
          <w:tcPr>
            <w:tcW w:w="1384" w:type="dxa"/>
          </w:tcPr>
          <w:p w14:paraId="433015A1" w14:textId="1E36768F" w:rsidR="0029076A" w:rsidRPr="00FD3387" w:rsidRDefault="0029076A" w:rsidP="00F240FB">
            <w:pPr>
              <w:rPr>
                <w:sz w:val="22"/>
                <w:szCs w:val="22"/>
              </w:rPr>
            </w:pPr>
            <w:r w:rsidRPr="00FD3387">
              <w:rPr>
                <w:sz w:val="22"/>
                <w:szCs w:val="22"/>
              </w:rPr>
              <w:t>1.00</w:t>
            </w:r>
          </w:p>
        </w:tc>
        <w:tc>
          <w:tcPr>
            <w:tcW w:w="1364" w:type="dxa"/>
          </w:tcPr>
          <w:p w14:paraId="26BAA2D2" w14:textId="77777777" w:rsidR="0029076A" w:rsidRPr="00FD3387" w:rsidRDefault="0029076A" w:rsidP="00F240FB">
            <w:pPr>
              <w:rPr>
                <w:sz w:val="22"/>
                <w:szCs w:val="22"/>
              </w:rPr>
            </w:pPr>
          </w:p>
        </w:tc>
        <w:tc>
          <w:tcPr>
            <w:tcW w:w="1414" w:type="dxa"/>
          </w:tcPr>
          <w:p w14:paraId="61052A41" w14:textId="14483F93" w:rsidR="0029076A" w:rsidRPr="00FD3387" w:rsidRDefault="0029076A" w:rsidP="00F240FB">
            <w:pPr>
              <w:rPr>
                <w:sz w:val="22"/>
                <w:szCs w:val="22"/>
              </w:rPr>
            </w:pPr>
            <w:r w:rsidRPr="00FD3387">
              <w:rPr>
                <w:sz w:val="22"/>
                <w:szCs w:val="22"/>
              </w:rPr>
              <w:t>6.14 x 10</w:t>
            </w:r>
            <w:r w:rsidRPr="00FD3387">
              <w:rPr>
                <w:sz w:val="22"/>
                <w:szCs w:val="22"/>
                <w:vertAlign w:val="superscript"/>
              </w:rPr>
              <w:t>10</w:t>
            </w:r>
          </w:p>
        </w:tc>
      </w:tr>
      <w:tr w:rsidR="00FD3387" w:rsidRPr="00FD3387" w14:paraId="79D8D12E" w14:textId="77777777" w:rsidTr="00F240FB">
        <w:trPr>
          <w:trHeight w:val="300"/>
        </w:trPr>
        <w:tc>
          <w:tcPr>
            <w:tcW w:w="2106" w:type="dxa"/>
            <w:vMerge/>
            <w:tcBorders>
              <w:bottom w:val="single" w:sz="4" w:space="0" w:color="auto"/>
            </w:tcBorders>
          </w:tcPr>
          <w:p w14:paraId="21373885" w14:textId="77777777" w:rsidR="0029076A" w:rsidRPr="00FD3387" w:rsidRDefault="0029076A" w:rsidP="00B71E17">
            <w:pPr>
              <w:rPr>
                <w:sz w:val="22"/>
                <w:szCs w:val="22"/>
              </w:rPr>
            </w:pPr>
          </w:p>
        </w:tc>
        <w:tc>
          <w:tcPr>
            <w:tcW w:w="1576" w:type="dxa"/>
            <w:tcBorders>
              <w:bottom w:val="single" w:sz="4" w:space="0" w:color="auto"/>
            </w:tcBorders>
          </w:tcPr>
          <w:p w14:paraId="5E800B2D" w14:textId="77777777" w:rsidR="0029076A" w:rsidRPr="00FD3387" w:rsidRDefault="0029076A" w:rsidP="00B71E17">
            <w:pPr>
              <w:rPr>
                <w:sz w:val="22"/>
                <w:szCs w:val="22"/>
              </w:rPr>
            </w:pPr>
            <w:r w:rsidRPr="00FD3387">
              <w:rPr>
                <w:sz w:val="22"/>
                <w:szCs w:val="22"/>
              </w:rPr>
              <w:t>Bias</w:t>
            </w:r>
          </w:p>
        </w:tc>
        <w:tc>
          <w:tcPr>
            <w:tcW w:w="959" w:type="dxa"/>
            <w:tcBorders>
              <w:bottom w:val="single" w:sz="4" w:space="0" w:color="auto"/>
            </w:tcBorders>
          </w:tcPr>
          <w:p w14:paraId="71399469" w14:textId="77777777" w:rsidR="0029076A" w:rsidRPr="00FD3387" w:rsidRDefault="0029076A" w:rsidP="00F240FB">
            <w:pPr>
              <w:rPr>
                <w:sz w:val="22"/>
                <w:szCs w:val="22"/>
              </w:rPr>
            </w:pPr>
            <w:r w:rsidRPr="00FD3387">
              <w:rPr>
                <w:sz w:val="22"/>
                <w:szCs w:val="22"/>
              </w:rPr>
              <w:t>32/36</w:t>
            </w:r>
          </w:p>
        </w:tc>
        <w:tc>
          <w:tcPr>
            <w:tcW w:w="1404" w:type="dxa"/>
            <w:tcBorders>
              <w:bottom w:val="single" w:sz="4" w:space="0" w:color="auto"/>
            </w:tcBorders>
          </w:tcPr>
          <w:p w14:paraId="48FF82E5" w14:textId="77777777" w:rsidR="0029076A" w:rsidRPr="00FD3387" w:rsidRDefault="0029076A" w:rsidP="00F240FB">
            <w:pPr>
              <w:rPr>
                <w:sz w:val="22"/>
                <w:szCs w:val="22"/>
              </w:rPr>
            </w:pPr>
            <w:r w:rsidRPr="00FD3387">
              <w:rPr>
                <w:sz w:val="22"/>
                <w:szCs w:val="22"/>
              </w:rPr>
              <w:t>0.50</w:t>
            </w:r>
          </w:p>
        </w:tc>
        <w:tc>
          <w:tcPr>
            <w:tcW w:w="1384" w:type="dxa"/>
            <w:tcBorders>
              <w:bottom w:val="single" w:sz="4" w:space="0" w:color="auto"/>
            </w:tcBorders>
          </w:tcPr>
          <w:p w14:paraId="0D4D63AF" w14:textId="1FD9D207" w:rsidR="0029076A" w:rsidRPr="00FD3387" w:rsidRDefault="0029076A" w:rsidP="00F240FB">
            <w:pPr>
              <w:rPr>
                <w:sz w:val="22"/>
                <w:szCs w:val="22"/>
              </w:rPr>
            </w:pPr>
            <w:r w:rsidRPr="00FD3387">
              <w:rPr>
                <w:sz w:val="22"/>
                <w:szCs w:val="22"/>
              </w:rPr>
              <w:t>1.00</w:t>
            </w:r>
          </w:p>
        </w:tc>
        <w:tc>
          <w:tcPr>
            <w:tcW w:w="1364" w:type="dxa"/>
            <w:tcBorders>
              <w:bottom w:val="single" w:sz="4" w:space="0" w:color="auto"/>
            </w:tcBorders>
          </w:tcPr>
          <w:p w14:paraId="6CF5F7E7" w14:textId="77777777" w:rsidR="0029076A" w:rsidRPr="00FD3387" w:rsidRDefault="0029076A" w:rsidP="00F240FB">
            <w:pPr>
              <w:rPr>
                <w:sz w:val="22"/>
                <w:szCs w:val="22"/>
              </w:rPr>
            </w:pPr>
          </w:p>
        </w:tc>
        <w:tc>
          <w:tcPr>
            <w:tcW w:w="1414" w:type="dxa"/>
            <w:tcBorders>
              <w:bottom w:val="single" w:sz="4" w:space="0" w:color="auto"/>
            </w:tcBorders>
          </w:tcPr>
          <w:p w14:paraId="33345620" w14:textId="664508A3" w:rsidR="0029076A" w:rsidRPr="00FD3387" w:rsidRDefault="0029076A" w:rsidP="00F240FB">
            <w:pPr>
              <w:rPr>
                <w:sz w:val="22"/>
                <w:szCs w:val="22"/>
              </w:rPr>
            </w:pPr>
            <w:r w:rsidRPr="00FD3387">
              <w:rPr>
                <w:sz w:val="22"/>
                <w:szCs w:val="22"/>
              </w:rPr>
              <w:t>2.24 x 10</w:t>
            </w:r>
            <w:r w:rsidRPr="00FD3387">
              <w:rPr>
                <w:sz w:val="22"/>
                <w:szCs w:val="22"/>
                <w:vertAlign w:val="superscript"/>
              </w:rPr>
              <w:t>7</w:t>
            </w:r>
          </w:p>
        </w:tc>
      </w:tr>
      <w:tr w:rsidR="00FD3387" w:rsidRPr="00FD3387" w14:paraId="117EF3B0" w14:textId="77777777" w:rsidTr="00F240FB">
        <w:trPr>
          <w:trHeight w:val="300"/>
        </w:trPr>
        <w:tc>
          <w:tcPr>
            <w:tcW w:w="2106" w:type="dxa"/>
            <w:vMerge w:val="restart"/>
            <w:tcBorders>
              <w:top w:val="single" w:sz="4" w:space="0" w:color="auto"/>
            </w:tcBorders>
          </w:tcPr>
          <w:p w14:paraId="11D5486E" w14:textId="4D2AE555" w:rsidR="0029076A" w:rsidRPr="00FD3387" w:rsidRDefault="0029076A" w:rsidP="00B71E17">
            <w:pPr>
              <w:rPr>
                <w:sz w:val="22"/>
                <w:szCs w:val="22"/>
              </w:rPr>
            </w:pPr>
            <w:r w:rsidRPr="00FD3387">
              <w:rPr>
                <w:sz w:val="22"/>
                <w:szCs w:val="22"/>
              </w:rPr>
              <w:t>Prior distribution on heterogeneity</w:t>
            </w:r>
            <w:r w:rsidRPr="00FD3387">
              <w:rPr>
                <w:sz w:val="22"/>
                <w:szCs w:val="22"/>
                <w:vertAlign w:val="superscript"/>
              </w:rPr>
              <w:t xml:space="preserve"> e</w:t>
            </w:r>
          </w:p>
        </w:tc>
        <w:tc>
          <w:tcPr>
            <w:tcW w:w="1576" w:type="dxa"/>
            <w:tcBorders>
              <w:top w:val="single" w:sz="4" w:space="0" w:color="auto"/>
              <w:bottom w:val="nil"/>
            </w:tcBorders>
          </w:tcPr>
          <w:p w14:paraId="3E485FD4" w14:textId="49E56247" w:rsidR="0029076A" w:rsidRPr="00FD3387" w:rsidRDefault="0029076A" w:rsidP="00B71E17">
            <w:pPr>
              <w:rPr>
                <w:sz w:val="22"/>
                <w:szCs w:val="22"/>
              </w:rPr>
            </w:pPr>
            <w:r w:rsidRPr="00FD3387">
              <w:rPr>
                <w:sz w:val="22"/>
                <w:szCs w:val="22"/>
              </w:rPr>
              <w:t>Effect</w:t>
            </w:r>
          </w:p>
        </w:tc>
        <w:tc>
          <w:tcPr>
            <w:tcW w:w="959" w:type="dxa"/>
            <w:tcBorders>
              <w:top w:val="single" w:sz="4" w:space="0" w:color="auto"/>
              <w:bottom w:val="nil"/>
            </w:tcBorders>
          </w:tcPr>
          <w:p w14:paraId="799126DF" w14:textId="7FF8215E" w:rsidR="0029076A" w:rsidRPr="00FD3387" w:rsidRDefault="0029076A" w:rsidP="00F240FB">
            <w:pPr>
              <w:rPr>
                <w:sz w:val="22"/>
                <w:szCs w:val="22"/>
              </w:rPr>
            </w:pPr>
            <w:r w:rsidRPr="00FD3387">
              <w:rPr>
                <w:sz w:val="22"/>
                <w:szCs w:val="22"/>
              </w:rPr>
              <w:t>18/36</w:t>
            </w:r>
          </w:p>
        </w:tc>
        <w:tc>
          <w:tcPr>
            <w:tcW w:w="1404" w:type="dxa"/>
            <w:tcBorders>
              <w:top w:val="single" w:sz="4" w:space="0" w:color="auto"/>
              <w:bottom w:val="nil"/>
            </w:tcBorders>
          </w:tcPr>
          <w:p w14:paraId="508D3791" w14:textId="6D2522B5" w:rsidR="0029076A" w:rsidRPr="00FD3387" w:rsidRDefault="0029076A" w:rsidP="00F240FB">
            <w:pPr>
              <w:rPr>
                <w:sz w:val="22"/>
                <w:szCs w:val="22"/>
              </w:rPr>
            </w:pPr>
            <w:r w:rsidRPr="00FD3387">
              <w:rPr>
                <w:sz w:val="22"/>
                <w:szCs w:val="22"/>
              </w:rPr>
              <w:t>0.50</w:t>
            </w:r>
          </w:p>
        </w:tc>
        <w:tc>
          <w:tcPr>
            <w:tcW w:w="1384" w:type="dxa"/>
            <w:tcBorders>
              <w:top w:val="single" w:sz="4" w:space="0" w:color="auto"/>
              <w:bottom w:val="nil"/>
            </w:tcBorders>
          </w:tcPr>
          <w:p w14:paraId="54998792" w14:textId="3CEB4A7D" w:rsidR="0029076A" w:rsidRPr="00FD3387" w:rsidRDefault="004029B7" w:rsidP="00F240FB">
            <w:pPr>
              <w:rPr>
                <w:sz w:val="22"/>
                <w:szCs w:val="22"/>
              </w:rPr>
            </w:pPr>
            <w:r w:rsidRPr="00FD3387">
              <w:rPr>
                <w:sz w:val="22"/>
                <w:szCs w:val="22"/>
              </w:rPr>
              <w:t>0.02</w:t>
            </w:r>
          </w:p>
        </w:tc>
        <w:tc>
          <w:tcPr>
            <w:tcW w:w="1364" w:type="dxa"/>
            <w:tcBorders>
              <w:top w:val="single" w:sz="4" w:space="0" w:color="auto"/>
              <w:bottom w:val="nil"/>
            </w:tcBorders>
            <w:shd w:val="clear" w:color="auto" w:fill="auto"/>
          </w:tcPr>
          <w:p w14:paraId="0C3B14AA" w14:textId="2F378153" w:rsidR="004029B7" w:rsidRPr="00FD3387" w:rsidRDefault="004029B7" w:rsidP="00F240FB">
            <w:pPr>
              <w:rPr>
                <w:sz w:val="22"/>
                <w:szCs w:val="22"/>
              </w:rPr>
            </w:pPr>
            <w:r w:rsidRPr="00FD3387">
              <w:rPr>
                <w:sz w:val="22"/>
                <w:szCs w:val="22"/>
              </w:rPr>
              <w:t>0.00</w:t>
            </w:r>
          </w:p>
          <w:p w14:paraId="20F2DA56" w14:textId="5856B8A0" w:rsidR="0029076A" w:rsidRPr="00FD3387" w:rsidRDefault="004029B7" w:rsidP="00F240FB">
            <w:pPr>
              <w:rPr>
                <w:sz w:val="22"/>
                <w:szCs w:val="22"/>
              </w:rPr>
            </w:pPr>
            <w:r w:rsidRPr="00FD3387">
              <w:rPr>
                <w:sz w:val="22"/>
                <w:szCs w:val="22"/>
              </w:rPr>
              <w:t>[0.00, 0.00]</w:t>
            </w:r>
          </w:p>
        </w:tc>
        <w:tc>
          <w:tcPr>
            <w:tcW w:w="1414" w:type="dxa"/>
            <w:tcBorders>
              <w:top w:val="single" w:sz="4" w:space="0" w:color="auto"/>
              <w:bottom w:val="nil"/>
            </w:tcBorders>
            <w:shd w:val="clear" w:color="auto" w:fill="auto"/>
          </w:tcPr>
          <w:p w14:paraId="1FAED71B" w14:textId="11F5C8BD" w:rsidR="0029076A" w:rsidRPr="00FD3387" w:rsidRDefault="004029B7" w:rsidP="00F240FB">
            <w:pPr>
              <w:rPr>
                <w:sz w:val="22"/>
                <w:szCs w:val="22"/>
              </w:rPr>
            </w:pPr>
            <w:r w:rsidRPr="00FD3387">
              <w:rPr>
                <w:sz w:val="22"/>
                <w:szCs w:val="22"/>
              </w:rPr>
              <w:t>0.02</w:t>
            </w:r>
          </w:p>
        </w:tc>
      </w:tr>
      <w:tr w:rsidR="00FD3387" w:rsidRPr="00FD3387" w14:paraId="6946DBF7" w14:textId="77777777" w:rsidTr="00F240FB">
        <w:trPr>
          <w:trHeight w:val="300"/>
        </w:trPr>
        <w:tc>
          <w:tcPr>
            <w:tcW w:w="2106" w:type="dxa"/>
            <w:vMerge/>
          </w:tcPr>
          <w:p w14:paraId="4E576859" w14:textId="77777777" w:rsidR="004029B7" w:rsidRPr="00FD3387" w:rsidRDefault="004029B7" w:rsidP="00B71E17">
            <w:pPr>
              <w:rPr>
                <w:sz w:val="22"/>
                <w:szCs w:val="22"/>
              </w:rPr>
            </w:pPr>
          </w:p>
        </w:tc>
        <w:tc>
          <w:tcPr>
            <w:tcW w:w="1576" w:type="dxa"/>
            <w:tcBorders>
              <w:top w:val="nil"/>
            </w:tcBorders>
          </w:tcPr>
          <w:p w14:paraId="0A4B0E21" w14:textId="2140DB5A" w:rsidR="004029B7" w:rsidRPr="00FD3387" w:rsidRDefault="004029B7" w:rsidP="00B71E17">
            <w:pPr>
              <w:rPr>
                <w:sz w:val="22"/>
                <w:szCs w:val="22"/>
              </w:rPr>
            </w:pPr>
            <w:r w:rsidRPr="00FD3387">
              <w:rPr>
                <w:sz w:val="22"/>
                <w:szCs w:val="22"/>
              </w:rPr>
              <w:t>Heterogeneity</w:t>
            </w:r>
          </w:p>
        </w:tc>
        <w:tc>
          <w:tcPr>
            <w:tcW w:w="959" w:type="dxa"/>
            <w:tcBorders>
              <w:top w:val="nil"/>
            </w:tcBorders>
          </w:tcPr>
          <w:p w14:paraId="7C69BBC3" w14:textId="502BC311" w:rsidR="004029B7" w:rsidRPr="00FD3387" w:rsidRDefault="004029B7" w:rsidP="00F240FB">
            <w:pPr>
              <w:rPr>
                <w:sz w:val="22"/>
                <w:szCs w:val="22"/>
              </w:rPr>
            </w:pPr>
            <w:r w:rsidRPr="00FD3387">
              <w:rPr>
                <w:sz w:val="22"/>
                <w:szCs w:val="22"/>
              </w:rPr>
              <w:t>18/36</w:t>
            </w:r>
          </w:p>
        </w:tc>
        <w:tc>
          <w:tcPr>
            <w:tcW w:w="1404" w:type="dxa"/>
            <w:tcBorders>
              <w:top w:val="nil"/>
            </w:tcBorders>
          </w:tcPr>
          <w:p w14:paraId="7F551562" w14:textId="39E745EF" w:rsidR="004029B7" w:rsidRPr="00FD3387" w:rsidRDefault="004029B7" w:rsidP="00F240FB">
            <w:pPr>
              <w:rPr>
                <w:sz w:val="22"/>
                <w:szCs w:val="22"/>
              </w:rPr>
            </w:pPr>
            <w:r w:rsidRPr="00FD3387">
              <w:rPr>
                <w:sz w:val="22"/>
                <w:szCs w:val="22"/>
              </w:rPr>
              <w:t>0.50</w:t>
            </w:r>
          </w:p>
        </w:tc>
        <w:tc>
          <w:tcPr>
            <w:tcW w:w="1384" w:type="dxa"/>
            <w:tcBorders>
              <w:top w:val="nil"/>
            </w:tcBorders>
          </w:tcPr>
          <w:p w14:paraId="7E224004" w14:textId="1D22C2BE" w:rsidR="004029B7" w:rsidRPr="00FD3387" w:rsidRDefault="004029B7" w:rsidP="00F240FB">
            <w:pPr>
              <w:rPr>
                <w:sz w:val="22"/>
                <w:szCs w:val="22"/>
              </w:rPr>
            </w:pPr>
            <w:r w:rsidRPr="00FD3387">
              <w:rPr>
                <w:sz w:val="22"/>
                <w:szCs w:val="22"/>
              </w:rPr>
              <w:t>1.00</w:t>
            </w:r>
          </w:p>
        </w:tc>
        <w:tc>
          <w:tcPr>
            <w:tcW w:w="1364" w:type="dxa"/>
            <w:tcBorders>
              <w:top w:val="nil"/>
            </w:tcBorders>
            <w:shd w:val="clear" w:color="auto" w:fill="auto"/>
          </w:tcPr>
          <w:p w14:paraId="02FEDD8E" w14:textId="77777777" w:rsidR="004029B7" w:rsidRPr="00FD3387" w:rsidRDefault="004029B7" w:rsidP="00F240FB">
            <w:pPr>
              <w:rPr>
                <w:sz w:val="22"/>
                <w:szCs w:val="22"/>
              </w:rPr>
            </w:pPr>
          </w:p>
        </w:tc>
        <w:tc>
          <w:tcPr>
            <w:tcW w:w="1414" w:type="dxa"/>
            <w:tcBorders>
              <w:top w:val="nil"/>
            </w:tcBorders>
            <w:shd w:val="clear" w:color="auto" w:fill="auto"/>
          </w:tcPr>
          <w:p w14:paraId="06864D0F" w14:textId="6C71D400" w:rsidR="004029B7" w:rsidRPr="00FD3387" w:rsidRDefault="004029B7" w:rsidP="00F240FB">
            <w:pPr>
              <w:rPr>
                <w:sz w:val="22"/>
                <w:szCs w:val="22"/>
              </w:rPr>
            </w:pPr>
            <w:r w:rsidRPr="00FD3387">
              <w:rPr>
                <w:sz w:val="22"/>
                <w:szCs w:val="22"/>
              </w:rPr>
              <w:t>7.67 x 10</w:t>
            </w:r>
            <w:r w:rsidRPr="00FD3387">
              <w:rPr>
                <w:sz w:val="22"/>
                <w:szCs w:val="22"/>
                <w:vertAlign w:val="superscript"/>
              </w:rPr>
              <w:t>10</w:t>
            </w:r>
          </w:p>
        </w:tc>
      </w:tr>
      <w:tr w:rsidR="00FD3387" w:rsidRPr="00FD3387" w14:paraId="645451DC" w14:textId="77777777" w:rsidTr="00F240FB">
        <w:trPr>
          <w:trHeight w:val="300"/>
        </w:trPr>
        <w:tc>
          <w:tcPr>
            <w:tcW w:w="2106" w:type="dxa"/>
            <w:vMerge/>
            <w:tcBorders>
              <w:bottom w:val="single" w:sz="4" w:space="0" w:color="auto"/>
            </w:tcBorders>
          </w:tcPr>
          <w:p w14:paraId="5C97D9DD" w14:textId="77777777" w:rsidR="004029B7" w:rsidRPr="00FD3387" w:rsidRDefault="004029B7" w:rsidP="00B71E17">
            <w:pPr>
              <w:rPr>
                <w:sz w:val="22"/>
                <w:szCs w:val="22"/>
              </w:rPr>
            </w:pPr>
          </w:p>
        </w:tc>
        <w:tc>
          <w:tcPr>
            <w:tcW w:w="1576" w:type="dxa"/>
            <w:tcBorders>
              <w:bottom w:val="single" w:sz="4" w:space="0" w:color="auto"/>
            </w:tcBorders>
          </w:tcPr>
          <w:p w14:paraId="488DECE5" w14:textId="2221D4CF" w:rsidR="004029B7" w:rsidRPr="00FD3387" w:rsidRDefault="004029B7" w:rsidP="00B71E17">
            <w:pPr>
              <w:rPr>
                <w:sz w:val="22"/>
                <w:szCs w:val="22"/>
              </w:rPr>
            </w:pPr>
            <w:r w:rsidRPr="00FD3387">
              <w:rPr>
                <w:sz w:val="22"/>
                <w:szCs w:val="22"/>
              </w:rPr>
              <w:t>Bias</w:t>
            </w:r>
          </w:p>
        </w:tc>
        <w:tc>
          <w:tcPr>
            <w:tcW w:w="959" w:type="dxa"/>
            <w:tcBorders>
              <w:bottom w:val="single" w:sz="4" w:space="0" w:color="auto"/>
            </w:tcBorders>
          </w:tcPr>
          <w:p w14:paraId="07C5DF77" w14:textId="06EDD7E1" w:rsidR="004029B7" w:rsidRPr="00FD3387" w:rsidRDefault="004029B7" w:rsidP="00F240FB">
            <w:pPr>
              <w:rPr>
                <w:sz w:val="22"/>
                <w:szCs w:val="22"/>
              </w:rPr>
            </w:pPr>
            <w:r w:rsidRPr="00FD3387">
              <w:rPr>
                <w:sz w:val="22"/>
                <w:szCs w:val="22"/>
              </w:rPr>
              <w:t>32/36</w:t>
            </w:r>
          </w:p>
        </w:tc>
        <w:tc>
          <w:tcPr>
            <w:tcW w:w="1404" w:type="dxa"/>
            <w:tcBorders>
              <w:bottom w:val="single" w:sz="4" w:space="0" w:color="auto"/>
            </w:tcBorders>
          </w:tcPr>
          <w:p w14:paraId="4D1A9CA4" w14:textId="6D7F7B92" w:rsidR="004029B7" w:rsidRPr="00FD3387" w:rsidRDefault="004029B7" w:rsidP="00F240FB">
            <w:pPr>
              <w:rPr>
                <w:sz w:val="22"/>
                <w:szCs w:val="22"/>
              </w:rPr>
            </w:pPr>
            <w:r w:rsidRPr="00FD3387">
              <w:rPr>
                <w:sz w:val="22"/>
                <w:szCs w:val="22"/>
              </w:rPr>
              <w:t>0.50</w:t>
            </w:r>
          </w:p>
        </w:tc>
        <w:tc>
          <w:tcPr>
            <w:tcW w:w="1384" w:type="dxa"/>
            <w:tcBorders>
              <w:bottom w:val="single" w:sz="4" w:space="0" w:color="auto"/>
            </w:tcBorders>
          </w:tcPr>
          <w:p w14:paraId="10F81334" w14:textId="5995C2D2" w:rsidR="004029B7" w:rsidRPr="00FD3387" w:rsidRDefault="004029B7" w:rsidP="00F240FB">
            <w:pPr>
              <w:rPr>
                <w:sz w:val="22"/>
                <w:szCs w:val="22"/>
              </w:rPr>
            </w:pPr>
            <w:r w:rsidRPr="00FD3387">
              <w:rPr>
                <w:sz w:val="22"/>
                <w:szCs w:val="22"/>
              </w:rPr>
              <w:t>1.00</w:t>
            </w:r>
          </w:p>
        </w:tc>
        <w:tc>
          <w:tcPr>
            <w:tcW w:w="1364" w:type="dxa"/>
            <w:tcBorders>
              <w:bottom w:val="single" w:sz="4" w:space="0" w:color="auto"/>
            </w:tcBorders>
            <w:shd w:val="clear" w:color="auto" w:fill="auto"/>
          </w:tcPr>
          <w:p w14:paraId="18055A48" w14:textId="77777777" w:rsidR="004029B7" w:rsidRPr="00FD3387" w:rsidRDefault="004029B7" w:rsidP="00F240FB">
            <w:pPr>
              <w:rPr>
                <w:sz w:val="22"/>
                <w:szCs w:val="22"/>
              </w:rPr>
            </w:pPr>
          </w:p>
        </w:tc>
        <w:tc>
          <w:tcPr>
            <w:tcW w:w="1414" w:type="dxa"/>
            <w:tcBorders>
              <w:bottom w:val="single" w:sz="4" w:space="0" w:color="auto"/>
            </w:tcBorders>
            <w:shd w:val="clear" w:color="auto" w:fill="auto"/>
          </w:tcPr>
          <w:p w14:paraId="20652BF6" w14:textId="1900EFF1" w:rsidR="004029B7" w:rsidRPr="00FD3387" w:rsidRDefault="004029B7" w:rsidP="00F240FB">
            <w:pPr>
              <w:rPr>
                <w:sz w:val="22"/>
                <w:szCs w:val="22"/>
              </w:rPr>
            </w:pPr>
            <w:r w:rsidRPr="00FD3387">
              <w:rPr>
                <w:sz w:val="22"/>
                <w:szCs w:val="22"/>
              </w:rPr>
              <w:t>4.92 x 10</w:t>
            </w:r>
            <w:r w:rsidRPr="00FD3387">
              <w:rPr>
                <w:sz w:val="22"/>
                <w:szCs w:val="22"/>
                <w:vertAlign w:val="superscript"/>
              </w:rPr>
              <w:t>7</w:t>
            </w:r>
          </w:p>
        </w:tc>
      </w:tr>
    </w:tbl>
    <w:p w14:paraId="0EBA1324" w14:textId="246781C2" w:rsidR="00A832BA" w:rsidRPr="00FD3387" w:rsidRDefault="00A832BA" w:rsidP="00B71E17">
      <w:pPr>
        <w:rPr>
          <w:sz w:val="22"/>
          <w:szCs w:val="22"/>
        </w:rPr>
      </w:pPr>
      <w:r w:rsidRPr="00FD3387">
        <w:rPr>
          <w:bCs/>
          <w:i/>
          <w:iCs/>
          <w:sz w:val="22"/>
          <w:szCs w:val="22"/>
        </w:rPr>
        <w:t>Not</w:t>
      </w:r>
      <w:r w:rsidR="00BB5CCA" w:rsidRPr="00FD3387">
        <w:rPr>
          <w:bCs/>
          <w:i/>
          <w:iCs/>
          <w:sz w:val="22"/>
          <w:szCs w:val="22"/>
        </w:rPr>
        <w:t>es</w:t>
      </w:r>
      <w:r w:rsidRPr="00FD3387">
        <w:rPr>
          <w:bCs/>
          <w:i/>
          <w:iCs/>
          <w:sz w:val="22"/>
          <w:szCs w:val="22"/>
        </w:rPr>
        <w:t>.</w:t>
      </w:r>
      <w:r w:rsidRPr="00FD3387">
        <w:rPr>
          <w:b/>
          <w:i/>
          <w:iCs/>
          <w:sz w:val="22"/>
          <w:szCs w:val="22"/>
        </w:rPr>
        <w:t xml:space="preserve"> </w:t>
      </w:r>
      <w:r w:rsidR="008C6B5C" w:rsidRPr="00FD3387">
        <w:rPr>
          <w:b/>
          <w:sz w:val="22"/>
          <w:szCs w:val="22"/>
          <w:vertAlign w:val="superscript"/>
        </w:rPr>
        <w:t>a</w:t>
      </w:r>
      <w:r w:rsidRPr="00FD3387">
        <w:rPr>
          <w:sz w:val="22"/>
          <w:szCs w:val="22"/>
        </w:rPr>
        <w:t>We interpret Bayes Factor (BF) as: substantial evidence for an effect, values ≥ 10; moderate evidence as values between 3 and 10; anecdotal evidence for an effect, values between 1 and 3; anecdotal evidence against an effect, values between 1 and 1/3; moderate evidence against an effect, values between 1/3 and 1/10, substantial evidence against an effect, values ≤ 1/10. All model diagnostic were met (all R-hat values &lt; 1.01; all ESS &gt; 500).</w:t>
      </w:r>
    </w:p>
    <w:p w14:paraId="69C4E9A3" w14:textId="15E34FEE" w:rsidR="008C6B5C" w:rsidRPr="00FD3387" w:rsidRDefault="008C6B5C" w:rsidP="00B71E17">
      <w:pPr>
        <w:rPr>
          <w:sz w:val="22"/>
          <w:szCs w:val="22"/>
        </w:rPr>
      </w:pPr>
      <w:r w:rsidRPr="00FD3387">
        <w:rPr>
          <w:sz w:val="22"/>
          <w:szCs w:val="22"/>
          <w:vertAlign w:val="superscript"/>
        </w:rPr>
        <w:t>b</w:t>
      </w:r>
      <w:r w:rsidR="00BF129C" w:rsidRPr="00FD3387">
        <w:rPr>
          <w:sz w:val="22"/>
          <w:szCs w:val="22"/>
          <w:vertAlign w:val="superscript"/>
        </w:rPr>
        <w:t xml:space="preserve"> </w:t>
      </w:r>
      <w:r w:rsidR="00BF129C" w:rsidRPr="00FD3387">
        <w:rPr>
          <w:sz w:val="22"/>
          <w:szCs w:val="22"/>
        </w:rPr>
        <w:t>Informed prior distribution for small- to medium-sized effects</w:t>
      </w:r>
      <w:r w:rsidR="00570266" w:rsidRPr="00FD3387">
        <w:rPr>
          <w:sz w:val="22"/>
          <w:szCs w:val="22"/>
        </w:rPr>
        <w:t xml:space="preserve"> (Normal distribution, M = 0.30, SD = 0.15)</w:t>
      </w:r>
      <w:r w:rsidR="00BF129C" w:rsidRPr="00FD3387">
        <w:rPr>
          <w:sz w:val="22"/>
          <w:szCs w:val="22"/>
        </w:rPr>
        <w:t xml:space="preserve">, </w:t>
      </w:r>
      <w:r w:rsidR="00C66844" w:rsidRPr="00FD3387">
        <w:rPr>
          <w:sz w:val="22"/>
          <w:szCs w:val="22"/>
        </w:rPr>
        <w:t>as recommended for sensitivity analyses by Bartos and colleagues (2022)</w:t>
      </w:r>
    </w:p>
    <w:p w14:paraId="1AD017C2" w14:textId="6D81A982" w:rsidR="00C66844" w:rsidRPr="00FD3387" w:rsidRDefault="00C66844" w:rsidP="00B71E17">
      <w:pPr>
        <w:rPr>
          <w:sz w:val="22"/>
          <w:szCs w:val="22"/>
        </w:rPr>
      </w:pPr>
      <w:r w:rsidRPr="00FD3387">
        <w:rPr>
          <w:sz w:val="22"/>
          <w:szCs w:val="22"/>
          <w:vertAlign w:val="superscript"/>
        </w:rPr>
        <w:t>c</w:t>
      </w:r>
      <w:r w:rsidR="001D36D4" w:rsidRPr="00FD3387">
        <w:rPr>
          <w:sz w:val="22"/>
          <w:szCs w:val="22"/>
        </w:rPr>
        <w:t xml:space="preserve"> d ~ Cauchy(location = 0, scale = 0.707)—a default prior distribution in Bayes factor testing, appropriate when large effects cannot be ruled out</w:t>
      </w:r>
      <w:r w:rsidR="000538B1" w:rsidRPr="00FD3387">
        <w:rPr>
          <w:sz w:val="22"/>
          <w:szCs w:val="22"/>
        </w:rPr>
        <w:t>,</w:t>
      </w:r>
      <w:r w:rsidRPr="00FD3387">
        <w:rPr>
          <w:sz w:val="22"/>
          <w:szCs w:val="22"/>
        </w:rPr>
        <w:t xml:space="preserve"> as recommended for sensitivity analyses by Bartos and colleagues (2022)</w:t>
      </w:r>
    </w:p>
    <w:p w14:paraId="2AE97760" w14:textId="5B143160" w:rsidR="00C66844" w:rsidRPr="00FD3387" w:rsidRDefault="00C66844" w:rsidP="00B71E17">
      <w:pPr>
        <w:rPr>
          <w:sz w:val="22"/>
          <w:szCs w:val="22"/>
        </w:rPr>
      </w:pPr>
      <w:r w:rsidRPr="00FD3387">
        <w:rPr>
          <w:sz w:val="22"/>
          <w:szCs w:val="22"/>
          <w:vertAlign w:val="superscript"/>
        </w:rPr>
        <w:t>d</w:t>
      </w:r>
      <w:r w:rsidR="006C46BA" w:rsidRPr="00FD3387">
        <w:rPr>
          <w:sz w:val="22"/>
          <w:szCs w:val="22"/>
        </w:rPr>
        <w:t xml:space="preserve"> Student−t[0, ∞](location = 0.35, scale = 0.102, df = 3); an informed prior distribution for small- to medium-sized effects</w:t>
      </w:r>
      <w:r w:rsidRPr="00FD3387">
        <w:rPr>
          <w:sz w:val="22"/>
          <w:szCs w:val="22"/>
        </w:rPr>
        <w:t>, as recommended for sensitivity analyses by Bartos and colleagues (2022)</w:t>
      </w:r>
    </w:p>
    <w:p w14:paraId="123E0F9A" w14:textId="702445DB" w:rsidR="00EB2ABD" w:rsidRPr="00FD3387" w:rsidRDefault="00CD294C" w:rsidP="00B71E17">
      <w:pPr>
        <w:rPr>
          <w:sz w:val="22"/>
          <w:szCs w:val="22"/>
        </w:rPr>
      </w:pPr>
      <w:r w:rsidRPr="00FD3387">
        <w:rPr>
          <w:sz w:val="22"/>
          <w:szCs w:val="22"/>
          <w:vertAlign w:val="superscript"/>
        </w:rPr>
        <w:t>e</w:t>
      </w:r>
      <w:r w:rsidRPr="00FD3387">
        <w:rPr>
          <w:sz w:val="22"/>
          <w:szCs w:val="22"/>
        </w:rPr>
        <w:t xml:space="preserve"> Inverse Gamma</w:t>
      </w:r>
      <w:r w:rsidR="00BA1084" w:rsidRPr="00FD3387">
        <w:rPr>
          <w:sz w:val="22"/>
          <w:szCs w:val="22"/>
        </w:rPr>
        <w:t xml:space="preserve"> (shape = 1, scale = 0.15)</w:t>
      </w:r>
      <w:r w:rsidRPr="00FD3387">
        <w:rPr>
          <w:sz w:val="22"/>
          <w:szCs w:val="22"/>
        </w:rPr>
        <w:t xml:space="preserve"> empirical prior distribution for the heterogeneity parameter τ of the Cohen’s d effect size </w:t>
      </w:r>
    </w:p>
    <w:p w14:paraId="4FB12F1A" w14:textId="77777777" w:rsidR="00DA2B2D" w:rsidRPr="00FD3387" w:rsidRDefault="00DA2B2D" w:rsidP="00B71E17">
      <w:pPr>
        <w:rPr>
          <w:sz w:val="22"/>
          <w:szCs w:val="22"/>
        </w:rPr>
      </w:pPr>
    </w:p>
    <w:p w14:paraId="79FD6E7C" w14:textId="77777777" w:rsidR="00C96D8A" w:rsidRPr="00FD3387" w:rsidRDefault="00C96D8A" w:rsidP="00D9534E">
      <w:pPr>
        <w:pStyle w:val="Heading4"/>
        <w:sectPr w:rsidR="00C96D8A" w:rsidRPr="00FD3387" w:rsidSect="00BC7F44">
          <w:pgSz w:w="12240" w:h="15840"/>
          <w:pgMar w:top="1440" w:right="1440" w:bottom="1440" w:left="1440" w:header="720" w:footer="720" w:gutter="0"/>
          <w:cols w:space="720"/>
          <w:docGrid w:linePitch="360"/>
        </w:sectPr>
      </w:pPr>
    </w:p>
    <w:p w14:paraId="15E57E8D" w14:textId="1E927776" w:rsidR="00D9534E" w:rsidRPr="00FD3387" w:rsidRDefault="00D9534E" w:rsidP="00F240FB">
      <w:pPr>
        <w:pStyle w:val="Heading3"/>
        <w:ind w:firstLine="720"/>
      </w:pPr>
      <w:bookmarkStart w:id="26" w:name="_Toc197002040"/>
      <w:r w:rsidRPr="00FD3387">
        <w:lastRenderedPageBreak/>
        <w:t>B.</w:t>
      </w:r>
      <w:r w:rsidR="009B5216" w:rsidRPr="00FD3387">
        <w:t>5.2</w:t>
      </w:r>
      <w:r w:rsidRPr="00FD3387">
        <w:t xml:space="preserve"> – </w:t>
      </w:r>
      <w:r w:rsidR="00A80D76" w:rsidRPr="00FD3387">
        <w:t xml:space="preserve">Sensitivity Analyses: </w:t>
      </w:r>
      <w:r w:rsidRPr="00FD3387">
        <w:t>‘No Observation’</w:t>
      </w:r>
      <w:r w:rsidRPr="00FD3387">
        <w:rPr>
          <w:i/>
          <w:iCs/>
        </w:rPr>
        <w:t xml:space="preserve"> </w:t>
      </w:r>
      <w:r w:rsidRPr="00FD3387">
        <w:t>Model</w:t>
      </w:r>
      <w:bookmarkEnd w:id="26"/>
      <w:r w:rsidRPr="00FD3387">
        <w:t xml:space="preserve"> </w:t>
      </w:r>
    </w:p>
    <w:p w14:paraId="55A5B353" w14:textId="77777777" w:rsidR="004C290A" w:rsidRPr="00FD3387" w:rsidRDefault="004C290A" w:rsidP="004C290A"/>
    <w:p w14:paraId="2AFE0475" w14:textId="2574A896" w:rsidR="006C7E53" w:rsidRPr="00FD3387" w:rsidRDefault="004C290A" w:rsidP="006C7E53">
      <w:r w:rsidRPr="00FD3387">
        <w:t xml:space="preserve">Sensitivity analyses </w:t>
      </w:r>
      <w:r w:rsidR="00A80D76" w:rsidRPr="00FD3387">
        <w:t xml:space="preserve">of the ‘no observation’ model </w:t>
      </w:r>
      <w:r w:rsidR="006C7E53" w:rsidRPr="00FD3387">
        <w:t>are presented in Table S</w:t>
      </w:r>
      <w:r w:rsidR="002B2095" w:rsidRPr="00FD3387">
        <w:t>9</w:t>
      </w:r>
      <w:r w:rsidR="006C7E53" w:rsidRPr="00FD3387">
        <w:t>. Results indicated e</w:t>
      </w:r>
      <w:r w:rsidRPr="00FD3387">
        <w:t xml:space="preserve">ither anecdotal evidence against an effect (values between 1 and 1/3; four effects) or moderate evidence against an effect (values between 1/3 and 1/10; two effects). </w:t>
      </w:r>
    </w:p>
    <w:p w14:paraId="6E667031" w14:textId="5D32A2BC" w:rsidR="006C7E53" w:rsidRPr="00FD3387" w:rsidRDefault="006C7E53" w:rsidP="006C7E53">
      <w:pPr>
        <w:ind w:firstLine="720"/>
      </w:pPr>
      <w:r w:rsidRPr="00FD3387">
        <w:t xml:space="preserve">These results are consistent with the analysis in the main text which found anecdotal evidence against an effect. Combined, these analyses, which correct for publication bias, indicate that (i) unobserved studies (i.e., those without opportunity for real social cues) do not elicit a moral licensing effect, and (ii) this result is analytically robust to different prior distributions. </w:t>
      </w:r>
    </w:p>
    <w:p w14:paraId="478BFCB9" w14:textId="4E4E401A" w:rsidR="004C290A" w:rsidRPr="00FD3387" w:rsidRDefault="006C7E53" w:rsidP="00F240FB">
      <w:pPr>
        <w:ind w:firstLine="720"/>
      </w:pPr>
      <w:r w:rsidRPr="00FD3387">
        <w:t>All models found substantial evidence for heterogeneity, indicating that there is substantial variation among the included studies. Likewise, a</w:t>
      </w:r>
      <w:r w:rsidR="00A80D76" w:rsidRPr="00FD3387">
        <w:t xml:space="preserve">ll models found substantial evidence for publication bias, </w:t>
      </w:r>
      <w:r w:rsidRPr="00FD3387">
        <w:t xml:space="preserve">with more published effects included in the analysis compared to unpublished effects. As a result, without applying a bias correction (e.g., in the multilevel analyses presented in main text), the summary effect size is likely over-estimated, given that unpublished studies usually have smaller effects than published ones. </w:t>
      </w:r>
    </w:p>
    <w:p w14:paraId="54EAED9C" w14:textId="77777777" w:rsidR="00DA2B2D" w:rsidRPr="00FD3387" w:rsidRDefault="00DA2B2D" w:rsidP="00B71E17"/>
    <w:p w14:paraId="6E11A4BB" w14:textId="36DF655B" w:rsidR="00246B92" w:rsidRPr="00FD3387" w:rsidRDefault="00246B92" w:rsidP="00F240FB">
      <w:pPr>
        <w:rPr>
          <w:bCs/>
        </w:rPr>
      </w:pPr>
      <w:r w:rsidRPr="00FD3387">
        <w:rPr>
          <w:b/>
          <w:bCs/>
        </w:rPr>
        <w:t>Table S</w:t>
      </w:r>
      <w:r w:rsidR="002B2095" w:rsidRPr="00FD3387">
        <w:rPr>
          <w:b/>
          <w:bCs/>
        </w:rPr>
        <w:t>9</w:t>
      </w:r>
    </w:p>
    <w:p w14:paraId="35E99CD6" w14:textId="77777777" w:rsidR="00246B92" w:rsidRPr="00FD3387" w:rsidRDefault="00246B92" w:rsidP="00B71E17"/>
    <w:p w14:paraId="5E327DCE" w14:textId="35B9220C" w:rsidR="00246B92" w:rsidRPr="00FD3387" w:rsidRDefault="00246B92" w:rsidP="00B71E17">
      <w:pPr>
        <w:rPr>
          <w:sz w:val="22"/>
          <w:szCs w:val="22"/>
        </w:rPr>
      </w:pPr>
      <w:r w:rsidRPr="00FD3387">
        <w:t>Robust Bayesian Meta-Analysis (RoBMA) Sensitivity Analyses</w:t>
      </w:r>
      <w:r w:rsidR="00CD26AD" w:rsidRPr="00FD3387">
        <w:t xml:space="preserve"> of the Moral Licensing Effect in the</w:t>
      </w:r>
      <w:r w:rsidRPr="00FD3387">
        <w:t xml:space="preserve"> No Observation Condition</w:t>
      </w:r>
      <w:r w:rsidR="00CD26AD" w:rsidRPr="00FD3387">
        <w:t>, Using Six Different Prior Distributions</w:t>
      </w:r>
    </w:p>
    <w:p w14:paraId="52112D4A" w14:textId="77777777" w:rsidR="00246B92" w:rsidRPr="00FD3387" w:rsidRDefault="00246B92" w:rsidP="00F240FB">
      <w:pPr>
        <w:spacing w:beforeLines="40" w:before="96" w:afterLines="40" w:after="96"/>
        <w:rPr>
          <w:sz w:val="22"/>
          <w:szCs w:val="22"/>
        </w:rPr>
      </w:pPr>
    </w:p>
    <w:tbl>
      <w:tblPr>
        <w:tblStyle w:val="TableGrid"/>
        <w:tblW w:w="97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1"/>
        <w:gridCol w:w="1569"/>
        <w:gridCol w:w="959"/>
        <w:gridCol w:w="1405"/>
        <w:gridCol w:w="1385"/>
        <w:gridCol w:w="1365"/>
        <w:gridCol w:w="1417"/>
      </w:tblGrid>
      <w:tr w:rsidR="00FD3387" w:rsidRPr="00FD3387" w14:paraId="679F0CF6" w14:textId="77777777" w:rsidTr="00681A1D">
        <w:trPr>
          <w:trHeight w:val="300"/>
        </w:trPr>
        <w:tc>
          <w:tcPr>
            <w:tcW w:w="1681" w:type="dxa"/>
            <w:tcBorders>
              <w:top w:val="single" w:sz="4" w:space="0" w:color="auto"/>
              <w:bottom w:val="single" w:sz="4" w:space="0" w:color="auto"/>
            </w:tcBorders>
          </w:tcPr>
          <w:p w14:paraId="78034779" w14:textId="77777777" w:rsidR="00246B92" w:rsidRPr="00FD3387" w:rsidRDefault="00246B92" w:rsidP="00F240FB">
            <w:pPr>
              <w:spacing w:beforeLines="40" w:before="96" w:afterLines="40" w:after="96"/>
              <w:rPr>
                <w:sz w:val="22"/>
                <w:szCs w:val="22"/>
              </w:rPr>
            </w:pPr>
            <w:r w:rsidRPr="00FD3387">
              <w:rPr>
                <w:sz w:val="22"/>
                <w:szCs w:val="22"/>
              </w:rPr>
              <w:t>Priors</w:t>
            </w:r>
          </w:p>
        </w:tc>
        <w:tc>
          <w:tcPr>
            <w:tcW w:w="1569" w:type="dxa"/>
            <w:tcBorders>
              <w:top w:val="single" w:sz="4" w:space="0" w:color="auto"/>
              <w:bottom w:val="single" w:sz="4" w:space="0" w:color="auto"/>
            </w:tcBorders>
          </w:tcPr>
          <w:p w14:paraId="30D9D3C3" w14:textId="77777777" w:rsidR="00246B92" w:rsidRPr="00FD3387" w:rsidRDefault="00246B92" w:rsidP="00F240FB">
            <w:pPr>
              <w:spacing w:beforeLines="40" w:before="96" w:afterLines="40" w:after="96"/>
              <w:rPr>
                <w:sz w:val="22"/>
                <w:szCs w:val="22"/>
              </w:rPr>
            </w:pPr>
            <w:r w:rsidRPr="00FD3387">
              <w:rPr>
                <w:sz w:val="22"/>
                <w:szCs w:val="22"/>
              </w:rPr>
              <w:t>Test</w:t>
            </w:r>
          </w:p>
        </w:tc>
        <w:tc>
          <w:tcPr>
            <w:tcW w:w="959" w:type="dxa"/>
            <w:tcBorders>
              <w:top w:val="single" w:sz="4" w:space="0" w:color="auto"/>
              <w:bottom w:val="single" w:sz="4" w:space="0" w:color="auto"/>
            </w:tcBorders>
          </w:tcPr>
          <w:p w14:paraId="2F9D9B69" w14:textId="77777777" w:rsidR="00246B92" w:rsidRPr="00FD3387" w:rsidRDefault="00246B92" w:rsidP="00F240FB">
            <w:pPr>
              <w:spacing w:beforeLines="40" w:before="96" w:afterLines="40" w:after="96"/>
              <w:rPr>
                <w:sz w:val="22"/>
                <w:szCs w:val="22"/>
              </w:rPr>
            </w:pPr>
            <w:r w:rsidRPr="00FD3387">
              <w:rPr>
                <w:sz w:val="22"/>
                <w:szCs w:val="22"/>
              </w:rPr>
              <w:t>Models</w:t>
            </w:r>
          </w:p>
        </w:tc>
        <w:tc>
          <w:tcPr>
            <w:tcW w:w="1405" w:type="dxa"/>
            <w:tcBorders>
              <w:top w:val="single" w:sz="4" w:space="0" w:color="auto"/>
              <w:bottom w:val="single" w:sz="4" w:space="0" w:color="auto"/>
            </w:tcBorders>
          </w:tcPr>
          <w:p w14:paraId="4C5FCE21" w14:textId="77777777" w:rsidR="00246B92" w:rsidRPr="00FD3387" w:rsidRDefault="00246B92" w:rsidP="00F240FB">
            <w:pPr>
              <w:spacing w:beforeLines="40" w:before="96" w:afterLines="40" w:after="96"/>
              <w:rPr>
                <w:sz w:val="22"/>
                <w:szCs w:val="22"/>
              </w:rPr>
            </w:pPr>
            <w:r w:rsidRPr="00FD3387">
              <w:rPr>
                <w:sz w:val="22"/>
                <w:szCs w:val="22"/>
              </w:rPr>
              <w:t>Prior probability</w:t>
            </w:r>
          </w:p>
        </w:tc>
        <w:tc>
          <w:tcPr>
            <w:tcW w:w="1385" w:type="dxa"/>
            <w:tcBorders>
              <w:top w:val="single" w:sz="4" w:space="0" w:color="auto"/>
              <w:bottom w:val="single" w:sz="4" w:space="0" w:color="auto"/>
            </w:tcBorders>
          </w:tcPr>
          <w:p w14:paraId="1273B0AB" w14:textId="77777777" w:rsidR="00246B92" w:rsidRPr="00FD3387" w:rsidRDefault="00246B92" w:rsidP="00F240FB">
            <w:pPr>
              <w:spacing w:beforeLines="40" w:before="96" w:afterLines="40" w:after="96"/>
              <w:rPr>
                <w:sz w:val="22"/>
                <w:szCs w:val="22"/>
              </w:rPr>
            </w:pPr>
            <w:r w:rsidRPr="00FD3387">
              <w:rPr>
                <w:sz w:val="22"/>
                <w:szCs w:val="22"/>
              </w:rPr>
              <w:t>Posterior probability</w:t>
            </w:r>
          </w:p>
        </w:tc>
        <w:tc>
          <w:tcPr>
            <w:tcW w:w="1365" w:type="dxa"/>
            <w:tcBorders>
              <w:top w:val="single" w:sz="4" w:space="0" w:color="auto"/>
              <w:bottom w:val="single" w:sz="4" w:space="0" w:color="auto"/>
            </w:tcBorders>
          </w:tcPr>
          <w:p w14:paraId="7B4D3A14" w14:textId="77777777" w:rsidR="00246B92" w:rsidRPr="00FD3387" w:rsidRDefault="00246B92" w:rsidP="00F240FB">
            <w:pPr>
              <w:spacing w:beforeLines="40" w:before="96" w:afterLines="40" w:after="96"/>
              <w:rPr>
                <w:sz w:val="22"/>
                <w:szCs w:val="22"/>
              </w:rPr>
            </w:pPr>
            <w:r w:rsidRPr="00FD3387">
              <w:rPr>
                <w:sz w:val="22"/>
                <w:szCs w:val="22"/>
              </w:rPr>
              <w:t xml:space="preserve">Hedge’s </w:t>
            </w:r>
            <w:r w:rsidRPr="00FD3387">
              <w:rPr>
                <w:i/>
                <w:iCs/>
                <w:sz w:val="22"/>
                <w:szCs w:val="22"/>
              </w:rPr>
              <w:t>g</w:t>
            </w:r>
            <w:r w:rsidRPr="00FD3387">
              <w:rPr>
                <w:sz w:val="22"/>
                <w:szCs w:val="22"/>
              </w:rPr>
              <w:t xml:space="preserve"> (estimate)</w:t>
            </w:r>
          </w:p>
        </w:tc>
        <w:tc>
          <w:tcPr>
            <w:tcW w:w="1417" w:type="dxa"/>
            <w:tcBorders>
              <w:top w:val="single" w:sz="4" w:space="0" w:color="auto"/>
              <w:bottom w:val="single" w:sz="4" w:space="0" w:color="auto"/>
            </w:tcBorders>
          </w:tcPr>
          <w:p w14:paraId="5CBA06AD" w14:textId="77777777" w:rsidR="00246B92" w:rsidRPr="00FD3387" w:rsidRDefault="00246B92" w:rsidP="00F240FB">
            <w:pPr>
              <w:spacing w:beforeLines="40" w:before="96" w:afterLines="40" w:after="96"/>
              <w:rPr>
                <w:sz w:val="22"/>
                <w:szCs w:val="22"/>
              </w:rPr>
            </w:pPr>
            <w:r w:rsidRPr="00FD3387">
              <w:rPr>
                <w:sz w:val="22"/>
                <w:szCs w:val="22"/>
              </w:rPr>
              <w:t>Bayes Factor (BF)</w:t>
            </w:r>
            <w:r w:rsidRPr="00FD3387">
              <w:rPr>
                <w:sz w:val="22"/>
                <w:szCs w:val="22"/>
                <w:vertAlign w:val="superscript"/>
              </w:rPr>
              <w:t>a</w:t>
            </w:r>
          </w:p>
        </w:tc>
      </w:tr>
      <w:tr w:rsidR="00FD3387" w:rsidRPr="00FD3387" w14:paraId="20311B4A" w14:textId="77777777" w:rsidTr="00681A1D">
        <w:trPr>
          <w:trHeight w:val="300"/>
        </w:trPr>
        <w:tc>
          <w:tcPr>
            <w:tcW w:w="1681" w:type="dxa"/>
            <w:vMerge w:val="restart"/>
            <w:tcBorders>
              <w:top w:val="single" w:sz="4" w:space="0" w:color="auto"/>
            </w:tcBorders>
            <w:shd w:val="clear" w:color="auto" w:fill="auto"/>
          </w:tcPr>
          <w:p w14:paraId="3803AB32" w14:textId="77777777" w:rsidR="006D5EA6" w:rsidRPr="00FD3387" w:rsidRDefault="006D5EA6" w:rsidP="00F240FB">
            <w:pPr>
              <w:spacing w:beforeLines="40" w:before="96" w:afterLines="40" w:after="96"/>
              <w:rPr>
                <w:sz w:val="22"/>
                <w:szCs w:val="22"/>
              </w:rPr>
            </w:pPr>
            <w:r w:rsidRPr="00FD3387">
              <w:rPr>
                <w:sz w:val="22"/>
                <w:szCs w:val="22"/>
              </w:rPr>
              <w:t xml:space="preserve">Blanken et al. 2015 </w:t>
            </w:r>
          </w:p>
          <w:p w14:paraId="7FCB75F3" w14:textId="77777777" w:rsidR="006D5EA6" w:rsidRPr="00FD3387" w:rsidRDefault="006D5EA6" w:rsidP="00F240FB">
            <w:pPr>
              <w:spacing w:beforeLines="40" w:before="96" w:afterLines="40" w:after="96"/>
              <w:rPr>
                <w:sz w:val="22"/>
                <w:szCs w:val="22"/>
              </w:rPr>
            </w:pPr>
            <w:r w:rsidRPr="00FD3387">
              <w:rPr>
                <w:sz w:val="22"/>
                <w:szCs w:val="22"/>
              </w:rPr>
              <w:t xml:space="preserve">(normal distribution, </w:t>
            </w:r>
          </w:p>
          <w:p w14:paraId="251704BC" w14:textId="76BDAAD6" w:rsidR="006D5EA6" w:rsidRPr="00FD3387" w:rsidRDefault="006D5EA6" w:rsidP="00F240FB">
            <w:pPr>
              <w:spacing w:beforeLines="40" w:before="96" w:afterLines="40" w:after="96"/>
              <w:rPr>
                <w:sz w:val="22"/>
                <w:szCs w:val="22"/>
              </w:rPr>
            </w:pPr>
            <w:r w:rsidRPr="00FD3387">
              <w:rPr>
                <w:i/>
                <w:iCs/>
                <w:sz w:val="22"/>
                <w:szCs w:val="22"/>
              </w:rPr>
              <w:t>d</w:t>
            </w:r>
            <w:r w:rsidRPr="00FD3387">
              <w:rPr>
                <w:sz w:val="22"/>
                <w:szCs w:val="22"/>
              </w:rPr>
              <w:t xml:space="preserve"> = 0.31, </w:t>
            </w:r>
            <w:r w:rsidRPr="00FD3387">
              <w:rPr>
                <w:i/>
                <w:iCs/>
                <w:sz w:val="22"/>
                <w:szCs w:val="22"/>
              </w:rPr>
              <w:t>SD</w:t>
            </w:r>
            <w:r w:rsidRPr="00FD3387">
              <w:rPr>
                <w:sz w:val="22"/>
                <w:szCs w:val="22"/>
              </w:rPr>
              <w:t xml:space="preserve"> = 0.37)</w:t>
            </w:r>
          </w:p>
        </w:tc>
        <w:tc>
          <w:tcPr>
            <w:tcW w:w="1569" w:type="dxa"/>
            <w:tcBorders>
              <w:top w:val="single" w:sz="4" w:space="0" w:color="auto"/>
              <w:bottom w:val="nil"/>
            </w:tcBorders>
            <w:shd w:val="clear" w:color="auto" w:fill="auto"/>
          </w:tcPr>
          <w:p w14:paraId="7F1D75F0" w14:textId="77777777" w:rsidR="006D5EA6" w:rsidRPr="00FD3387" w:rsidRDefault="006D5EA6" w:rsidP="00F240FB">
            <w:pPr>
              <w:spacing w:beforeLines="40" w:before="96" w:afterLines="40" w:after="96"/>
              <w:rPr>
                <w:sz w:val="22"/>
                <w:szCs w:val="22"/>
              </w:rPr>
            </w:pPr>
            <w:r w:rsidRPr="00FD3387">
              <w:rPr>
                <w:sz w:val="22"/>
                <w:szCs w:val="22"/>
              </w:rPr>
              <w:t>Effect</w:t>
            </w:r>
          </w:p>
        </w:tc>
        <w:tc>
          <w:tcPr>
            <w:tcW w:w="959" w:type="dxa"/>
            <w:tcBorders>
              <w:top w:val="single" w:sz="4" w:space="0" w:color="auto"/>
              <w:bottom w:val="nil"/>
            </w:tcBorders>
            <w:shd w:val="clear" w:color="auto" w:fill="auto"/>
          </w:tcPr>
          <w:p w14:paraId="284269A1" w14:textId="77777777" w:rsidR="006D5EA6" w:rsidRPr="00FD3387" w:rsidRDefault="006D5EA6" w:rsidP="00F240FB">
            <w:pPr>
              <w:spacing w:beforeLines="40" w:before="96" w:afterLines="40" w:after="96"/>
              <w:rPr>
                <w:sz w:val="22"/>
                <w:szCs w:val="22"/>
              </w:rPr>
            </w:pPr>
            <w:r w:rsidRPr="00FD3387">
              <w:rPr>
                <w:sz w:val="22"/>
                <w:szCs w:val="22"/>
              </w:rPr>
              <w:t>18/36</w:t>
            </w:r>
          </w:p>
        </w:tc>
        <w:tc>
          <w:tcPr>
            <w:tcW w:w="1405" w:type="dxa"/>
            <w:tcBorders>
              <w:top w:val="single" w:sz="4" w:space="0" w:color="auto"/>
              <w:bottom w:val="nil"/>
            </w:tcBorders>
            <w:shd w:val="clear" w:color="auto" w:fill="auto"/>
          </w:tcPr>
          <w:p w14:paraId="16DB1FA1" w14:textId="77777777" w:rsidR="006D5EA6" w:rsidRPr="00FD3387" w:rsidRDefault="006D5EA6" w:rsidP="00F240FB">
            <w:pPr>
              <w:spacing w:beforeLines="40" w:before="96" w:afterLines="40" w:after="96"/>
              <w:rPr>
                <w:sz w:val="22"/>
                <w:szCs w:val="22"/>
              </w:rPr>
            </w:pPr>
            <w:r w:rsidRPr="00FD3387">
              <w:rPr>
                <w:sz w:val="22"/>
                <w:szCs w:val="22"/>
              </w:rPr>
              <w:t>0.50</w:t>
            </w:r>
          </w:p>
        </w:tc>
        <w:tc>
          <w:tcPr>
            <w:tcW w:w="1385" w:type="dxa"/>
            <w:tcBorders>
              <w:top w:val="single" w:sz="4" w:space="0" w:color="auto"/>
              <w:bottom w:val="nil"/>
            </w:tcBorders>
            <w:shd w:val="clear" w:color="auto" w:fill="auto"/>
          </w:tcPr>
          <w:p w14:paraId="6F592AAB" w14:textId="53E2882C" w:rsidR="006D5EA6" w:rsidRPr="00FD3387" w:rsidRDefault="00617BA9" w:rsidP="00F240FB">
            <w:pPr>
              <w:spacing w:beforeLines="40" w:before="96" w:afterLines="40" w:after="96"/>
              <w:rPr>
                <w:sz w:val="22"/>
                <w:szCs w:val="22"/>
              </w:rPr>
            </w:pPr>
            <w:r w:rsidRPr="00FD3387">
              <w:rPr>
                <w:sz w:val="22"/>
                <w:szCs w:val="22"/>
              </w:rPr>
              <w:t>0.</w:t>
            </w:r>
            <w:r w:rsidR="003A2727" w:rsidRPr="00FD3387">
              <w:rPr>
                <w:sz w:val="22"/>
                <w:szCs w:val="22"/>
              </w:rPr>
              <w:t>15</w:t>
            </w:r>
          </w:p>
        </w:tc>
        <w:tc>
          <w:tcPr>
            <w:tcW w:w="1365" w:type="dxa"/>
            <w:tcBorders>
              <w:top w:val="single" w:sz="4" w:space="0" w:color="auto"/>
              <w:bottom w:val="nil"/>
            </w:tcBorders>
            <w:shd w:val="clear" w:color="auto" w:fill="auto"/>
          </w:tcPr>
          <w:p w14:paraId="3C231A50" w14:textId="77777777" w:rsidR="006D5EA6" w:rsidRPr="00FD3387" w:rsidRDefault="003A2727" w:rsidP="00F240FB">
            <w:pPr>
              <w:spacing w:beforeLines="40" w:before="96" w:afterLines="40" w:after="96"/>
              <w:rPr>
                <w:sz w:val="22"/>
                <w:szCs w:val="22"/>
              </w:rPr>
            </w:pPr>
            <w:r w:rsidRPr="00FD3387">
              <w:rPr>
                <w:sz w:val="22"/>
                <w:szCs w:val="22"/>
              </w:rPr>
              <w:t>-0.01</w:t>
            </w:r>
          </w:p>
          <w:p w14:paraId="485BB920" w14:textId="4C2E3E7D" w:rsidR="003A2727" w:rsidRPr="00FD3387" w:rsidDel="00F736D3" w:rsidRDefault="003A2727" w:rsidP="00F240FB">
            <w:pPr>
              <w:spacing w:beforeLines="40" w:before="96" w:afterLines="40" w:after="96"/>
              <w:rPr>
                <w:sz w:val="22"/>
                <w:szCs w:val="22"/>
              </w:rPr>
            </w:pPr>
            <w:r w:rsidRPr="00FD3387">
              <w:rPr>
                <w:sz w:val="22"/>
                <w:szCs w:val="22"/>
              </w:rPr>
              <w:t>[-0.09, 0.00]</w:t>
            </w:r>
          </w:p>
        </w:tc>
        <w:tc>
          <w:tcPr>
            <w:tcW w:w="1417" w:type="dxa"/>
            <w:tcBorders>
              <w:top w:val="single" w:sz="4" w:space="0" w:color="auto"/>
              <w:bottom w:val="nil"/>
            </w:tcBorders>
            <w:shd w:val="clear" w:color="auto" w:fill="auto"/>
          </w:tcPr>
          <w:p w14:paraId="01D9EBA0" w14:textId="0591CB13" w:rsidR="006D5EA6" w:rsidRPr="00FD3387" w:rsidRDefault="00FC2142" w:rsidP="00F240FB">
            <w:pPr>
              <w:spacing w:beforeLines="40" w:before="96" w:afterLines="40" w:after="96"/>
              <w:rPr>
                <w:sz w:val="22"/>
                <w:szCs w:val="22"/>
              </w:rPr>
            </w:pPr>
            <w:r w:rsidRPr="00FD3387">
              <w:rPr>
                <w:sz w:val="22"/>
                <w:szCs w:val="22"/>
              </w:rPr>
              <w:t>0.17</w:t>
            </w:r>
          </w:p>
        </w:tc>
      </w:tr>
      <w:tr w:rsidR="00FD3387" w:rsidRPr="00FD3387" w14:paraId="5EAAA179" w14:textId="77777777" w:rsidTr="00681A1D">
        <w:trPr>
          <w:trHeight w:val="300"/>
        </w:trPr>
        <w:tc>
          <w:tcPr>
            <w:tcW w:w="1681" w:type="dxa"/>
            <w:vMerge/>
            <w:shd w:val="clear" w:color="auto" w:fill="auto"/>
          </w:tcPr>
          <w:p w14:paraId="16F0A846" w14:textId="77777777" w:rsidR="006D5EA6" w:rsidRPr="00FD3387" w:rsidRDefault="006D5EA6" w:rsidP="00F240FB">
            <w:pPr>
              <w:spacing w:beforeLines="40" w:before="96" w:afterLines="40" w:after="96"/>
              <w:rPr>
                <w:sz w:val="22"/>
                <w:szCs w:val="22"/>
              </w:rPr>
            </w:pPr>
          </w:p>
        </w:tc>
        <w:tc>
          <w:tcPr>
            <w:tcW w:w="1569" w:type="dxa"/>
            <w:tcBorders>
              <w:top w:val="nil"/>
              <w:bottom w:val="nil"/>
            </w:tcBorders>
            <w:shd w:val="clear" w:color="auto" w:fill="auto"/>
          </w:tcPr>
          <w:p w14:paraId="29744D5D" w14:textId="77777777" w:rsidR="006D5EA6" w:rsidRPr="00FD3387" w:rsidRDefault="006D5EA6" w:rsidP="00F240FB">
            <w:pPr>
              <w:spacing w:beforeLines="40" w:before="96" w:afterLines="40" w:after="96"/>
              <w:rPr>
                <w:sz w:val="22"/>
                <w:szCs w:val="22"/>
              </w:rPr>
            </w:pPr>
            <w:r w:rsidRPr="00FD3387">
              <w:rPr>
                <w:sz w:val="22"/>
                <w:szCs w:val="22"/>
              </w:rPr>
              <w:t>Heterogeneity</w:t>
            </w:r>
          </w:p>
        </w:tc>
        <w:tc>
          <w:tcPr>
            <w:tcW w:w="959" w:type="dxa"/>
            <w:tcBorders>
              <w:top w:val="nil"/>
              <w:bottom w:val="nil"/>
            </w:tcBorders>
            <w:shd w:val="clear" w:color="auto" w:fill="auto"/>
          </w:tcPr>
          <w:p w14:paraId="6DC8AAA5" w14:textId="77777777" w:rsidR="006D5EA6" w:rsidRPr="00FD3387" w:rsidRDefault="006D5EA6" w:rsidP="00F240FB">
            <w:pPr>
              <w:spacing w:beforeLines="40" w:before="96" w:afterLines="40" w:after="96"/>
              <w:rPr>
                <w:sz w:val="22"/>
                <w:szCs w:val="22"/>
              </w:rPr>
            </w:pPr>
            <w:r w:rsidRPr="00FD3387">
              <w:rPr>
                <w:sz w:val="22"/>
                <w:szCs w:val="22"/>
              </w:rPr>
              <w:t>18/36</w:t>
            </w:r>
          </w:p>
        </w:tc>
        <w:tc>
          <w:tcPr>
            <w:tcW w:w="1405" w:type="dxa"/>
            <w:tcBorders>
              <w:top w:val="nil"/>
              <w:bottom w:val="nil"/>
            </w:tcBorders>
            <w:shd w:val="clear" w:color="auto" w:fill="auto"/>
          </w:tcPr>
          <w:p w14:paraId="46476F2E" w14:textId="77777777" w:rsidR="006D5EA6" w:rsidRPr="00FD3387" w:rsidRDefault="006D5EA6" w:rsidP="00F240FB">
            <w:pPr>
              <w:spacing w:beforeLines="40" w:before="96" w:afterLines="40" w:after="96"/>
              <w:rPr>
                <w:sz w:val="22"/>
                <w:szCs w:val="22"/>
              </w:rPr>
            </w:pPr>
            <w:r w:rsidRPr="00FD3387">
              <w:rPr>
                <w:sz w:val="22"/>
                <w:szCs w:val="22"/>
              </w:rPr>
              <w:t>0.50</w:t>
            </w:r>
          </w:p>
        </w:tc>
        <w:tc>
          <w:tcPr>
            <w:tcW w:w="1385" w:type="dxa"/>
            <w:tcBorders>
              <w:top w:val="nil"/>
              <w:bottom w:val="nil"/>
            </w:tcBorders>
            <w:shd w:val="clear" w:color="auto" w:fill="auto"/>
          </w:tcPr>
          <w:p w14:paraId="3D811FA3" w14:textId="77777777" w:rsidR="006D5EA6" w:rsidRPr="00FD3387" w:rsidRDefault="006D5EA6" w:rsidP="00F240FB">
            <w:pPr>
              <w:spacing w:beforeLines="40" w:before="96" w:afterLines="40" w:after="96"/>
              <w:rPr>
                <w:sz w:val="22"/>
                <w:szCs w:val="22"/>
              </w:rPr>
            </w:pPr>
            <w:r w:rsidRPr="00FD3387">
              <w:rPr>
                <w:sz w:val="22"/>
                <w:szCs w:val="22"/>
              </w:rPr>
              <w:t>1.00</w:t>
            </w:r>
          </w:p>
        </w:tc>
        <w:tc>
          <w:tcPr>
            <w:tcW w:w="1365" w:type="dxa"/>
            <w:tcBorders>
              <w:top w:val="nil"/>
              <w:bottom w:val="nil"/>
            </w:tcBorders>
            <w:shd w:val="clear" w:color="auto" w:fill="auto"/>
          </w:tcPr>
          <w:p w14:paraId="1DA78795" w14:textId="77777777" w:rsidR="006D5EA6" w:rsidRPr="00FD3387" w:rsidDel="00F736D3" w:rsidRDefault="006D5EA6" w:rsidP="00F240FB">
            <w:pPr>
              <w:spacing w:beforeLines="40" w:before="96" w:afterLines="40" w:after="96"/>
              <w:rPr>
                <w:sz w:val="22"/>
                <w:szCs w:val="22"/>
              </w:rPr>
            </w:pPr>
          </w:p>
        </w:tc>
        <w:tc>
          <w:tcPr>
            <w:tcW w:w="1417" w:type="dxa"/>
            <w:tcBorders>
              <w:top w:val="nil"/>
              <w:bottom w:val="nil"/>
            </w:tcBorders>
            <w:shd w:val="clear" w:color="auto" w:fill="auto"/>
          </w:tcPr>
          <w:p w14:paraId="3F093107" w14:textId="685E7059" w:rsidR="006D5EA6" w:rsidRPr="00FD3387" w:rsidRDefault="00FC2142" w:rsidP="00F240FB">
            <w:pPr>
              <w:spacing w:beforeLines="40" w:before="96" w:afterLines="40" w:after="96"/>
              <w:rPr>
                <w:sz w:val="22"/>
                <w:szCs w:val="22"/>
              </w:rPr>
            </w:pPr>
            <w:r w:rsidRPr="00FD3387">
              <w:rPr>
                <w:sz w:val="22"/>
                <w:szCs w:val="22"/>
              </w:rPr>
              <w:t>7.59 x 10</w:t>
            </w:r>
            <w:r w:rsidRPr="00FD3387">
              <w:rPr>
                <w:sz w:val="22"/>
                <w:szCs w:val="22"/>
                <w:vertAlign w:val="superscript"/>
              </w:rPr>
              <w:t>8</w:t>
            </w:r>
          </w:p>
        </w:tc>
      </w:tr>
      <w:tr w:rsidR="00FD3387" w:rsidRPr="00FD3387" w14:paraId="01B892E6" w14:textId="77777777" w:rsidTr="00681A1D">
        <w:trPr>
          <w:trHeight w:val="300"/>
        </w:trPr>
        <w:tc>
          <w:tcPr>
            <w:tcW w:w="1681" w:type="dxa"/>
            <w:vMerge/>
            <w:tcBorders>
              <w:bottom w:val="single" w:sz="4" w:space="0" w:color="auto"/>
            </w:tcBorders>
            <w:shd w:val="clear" w:color="auto" w:fill="auto"/>
          </w:tcPr>
          <w:p w14:paraId="5301872E" w14:textId="77777777" w:rsidR="006D5EA6" w:rsidRPr="00FD3387" w:rsidRDefault="006D5EA6" w:rsidP="00F240FB">
            <w:pPr>
              <w:spacing w:beforeLines="40" w:before="96" w:afterLines="40" w:after="96"/>
              <w:rPr>
                <w:sz w:val="22"/>
                <w:szCs w:val="22"/>
              </w:rPr>
            </w:pPr>
          </w:p>
        </w:tc>
        <w:tc>
          <w:tcPr>
            <w:tcW w:w="1569" w:type="dxa"/>
            <w:tcBorders>
              <w:top w:val="nil"/>
              <w:bottom w:val="single" w:sz="4" w:space="0" w:color="auto"/>
            </w:tcBorders>
            <w:shd w:val="clear" w:color="auto" w:fill="auto"/>
          </w:tcPr>
          <w:p w14:paraId="7CABE2F3" w14:textId="77777777" w:rsidR="006D5EA6" w:rsidRPr="00FD3387" w:rsidRDefault="006D5EA6" w:rsidP="00F240FB">
            <w:pPr>
              <w:spacing w:beforeLines="40" w:before="96" w:afterLines="40" w:after="96"/>
              <w:rPr>
                <w:sz w:val="22"/>
                <w:szCs w:val="22"/>
              </w:rPr>
            </w:pPr>
            <w:r w:rsidRPr="00FD3387">
              <w:rPr>
                <w:sz w:val="22"/>
                <w:szCs w:val="22"/>
              </w:rPr>
              <w:t>Bias</w:t>
            </w:r>
          </w:p>
        </w:tc>
        <w:tc>
          <w:tcPr>
            <w:tcW w:w="959" w:type="dxa"/>
            <w:tcBorders>
              <w:top w:val="nil"/>
              <w:bottom w:val="single" w:sz="4" w:space="0" w:color="auto"/>
            </w:tcBorders>
            <w:shd w:val="clear" w:color="auto" w:fill="auto"/>
          </w:tcPr>
          <w:p w14:paraId="692E6C0D" w14:textId="77777777" w:rsidR="006D5EA6" w:rsidRPr="00FD3387" w:rsidRDefault="006D5EA6" w:rsidP="00F240FB">
            <w:pPr>
              <w:spacing w:beforeLines="40" w:before="96" w:afterLines="40" w:after="96"/>
              <w:rPr>
                <w:sz w:val="22"/>
                <w:szCs w:val="22"/>
              </w:rPr>
            </w:pPr>
            <w:r w:rsidRPr="00FD3387">
              <w:rPr>
                <w:sz w:val="22"/>
                <w:szCs w:val="22"/>
              </w:rPr>
              <w:t>32/36</w:t>
            </w:r>
          </w:p>
        </w:tc>
        <w:tc>
          <w:tcPr>
            <w:tcW w:w="1405" w:type="dxa"/>
            <w:tcBorders>
              <w:top w:val="nil"/>
              <w:bottom w:val="single" w:sz="4" w:space="0" w:color="auto"/>
            </w:tcBorders>
            <w:shd w:val="clear" w:color="auto" w:fill="auto"/>
          </w:tcPr>
          <w:p w14:paraId="34F41E97" w14:textId="77777777" w:rsidR="006D5EA6" w:rsidRPr="00FD3387" w:rsidRDefault="006D5EA6" w:rsidP="00F240FB">
            <w:pPr>
              <w:spacing w:beforeLines="40" w:before="96" w:afterLines="40" w:after="96"/>
              <w:rPr>
                <w:sz w:val="22"/>
                <w:szCs w:val="22"/>
              </w:rPr>
            </w:pPr>
            <w:r w:rsidRPr="00FD3387">
              <w:rPr>
                <w:sz w:val="22"/>
                <w:szCs w:val="22"/>
              </w:rPr>
              <w:t>0.50</w:t>
            </w:r>
          </w:p>
        </w:tc>
        <w:tc>
          <w:tcPr>
            <w:tcW w:w="1385" w:type="dxa"/>
            <w:tcBorders>
              <w:top w:val="nil"/>
              <w:bottom w:val="single" w:sz="4" w:space="0" w:color="auto"/>
            </w:tcBorders>
            <w:shd w:val="clear" w:color="auto" w:fill="auto"/>
          </w:tcPr>
          <w:p w14:paraId="144667F7" w14:textId="77777777" w:rsidR="006D5EA6" w:rsidRPr="00FD3387" w:rsidRDefault="006D5EA6" w:rsidP="00F240FB">
            <w:pPr>
              <w:spacing w:beforeLines="40" w:before="96" w:afterLines="40" w:after="96"/>
              <w:rPr>
                <w:sz w:val="22"/>
                <w:szCs w:val="22"/>
              </w:rPr>
            </w:pPr>
            <w:r w:rsidRPr="00FD3387">
              <w:rPr>
                <w:sz w:val="22"/>
                <w:szCs w:val="22"/>
              </w:rPr>
              <w:t>1.00</w:t>
            </w:r>
          </w:p>
        </w:tc>
        <w:tc>
          <w:tcPr>
            <w:tcW w:w="1365" w:type="dxa"/>
            <w:tcBorders>
              <w:top w:val="nil"/>
              <w:bottom w:val="single" w:sz="4" w:space="0" w:color="auto"/>
            </w:tcBorders>
            <w:shd w:val="clear" w:color="auto" w:fill="auto"/>
          </w:tcPr>
          <w:p w14:paraId="6C0F31CA" w14:textId="77777777" w:rsidR="006D5EA6" w:rsidRPr="00FD3387" w:rsidDel="00F736D3" w:rsidRDefault="006D5EA6" w:rsidP="00F240FB">
            <w:pPr>
              <w:spacing w:beforeLines="40" w:before="96" w:afterLines="40" w:after="96"/>
              <w:rPr>
                <w:sz w:val="22"/>
                <w:szCs w:val="22"/>
              </w:rPr>
            </w:pPr>
          </w:p>
        </w:tc>
        <w:tc>
          <w:tcPr>
            <w:tcW w:w="1417" w:type="dxa"/>
            <w:tcBorders>
              <w:top w:val="nil"/>
              <w:bottom w:val="single" w:sz="4" w:space="0" w:color="auto"/>
            </w:tcBorders>
            <w:shd w:val="clear" w:color="auto" w:fill="auto"/>
          </w:tcPr>
          <w:p w14:paraId="1DF60207" w14:textId="7585869B" w:rsidR="006D5EA6" w:rsidRPr="00FD3387" w:rsidRDefault="00FC2142" w:rsidP="00F240FB">
            <w:pPr>
              <w:spacing w:beforeLines="40" w:before="96" w:afterLines="40" w:after="96"/>
              <w:rPr>
                <w:sz w:val="22"/>
                <w:szCs w:val="22"/>
              </w:rPr>
            </w:pPr>
            <w:r w:rsidRPr="00FD3387">
              <w:rPr>
                <w:sz w:val="22"/>
                <w:szCs w:val="22"/>
              </w:rPr>
              <w:t>1026.78</w:t>
            </w:r>
          </w:p>
        </w:tc>
      </w:tr>
      <w:tr w:rsidR="00FD3387" w:rsidRPr="00FD3387" w14:paraId="64CC8E57" w14:textId="77777777" w:rsidTr="00681A1D">
        <w:trPr>
          <w:trHeight w:val="300"/>
        </w:trPr>
        <w:tc>
          <w:tcPr>
            <w:tcW w:w="1681" w:type="dxa"/>
            <w:vMerge w:val="restart"/>
            <w:tcBorders>
              <w:top w:val="single" w:sz="4" w:space="0" w:color="auto"/>
            </w:tcBorders>
          </w:tcPr>
          <w:p w14:paraId="498F4E9C" w14:textId="77777777" w:rsidR="006D5EA6" w:rsidRPr="00FD3387" w:rsidRDefault="006D5EA6" w:rsidP="00F240FB">
            <w:pPr>
              <w:spacing w:beforeLines="40" w:before="96" w:afterLines="40" w:after="96"/>
              <w:rPr>
                <w:sz w:val="22"/>
                <w:szCs w:val="22"/>
              </w:rPr>
            </w:pPr>
            <w:r w:rsidRPr="00FD3387">
              <w:rPr>
                <w:sz w:val="22"/>
                <w:szCs w:val="22"/>
              </w:rPr>
              <w:t xml:space="preserve">Ferguson et al. 2024 </w:t>
            </w:r>
          </w:p>
          <w:p w14:paraId="19C7A5F1" w14:textId="77777777" w:rsidR="006D5EA6" w:rsidRPr="00FD3387" w:rsidRDefault="006D5EA6" w:rsidP="00F240FB">
            <w:pPr>
              <w:spacing w:beforeLines="40" w:before="96" w:afterLines="40" w:after="96"/>
              <w:rPr>
                <w:sz w:val="22"/>
                <w:szCs w:val="22"/>
              </w:rPr>
            </w:pPr>
            <w:r w:rsidRPr="00FD3387">
              <w:rPr>
                <w:sz w:val="22"/>
                <w:szCs w:val="22"/>
              </w:rPr>
              <w:t xml:space="preserve">(normal distribution, </w:t>
            </w:r>
          </w:p>
          <w:p w14:paraId="1332A006" w14:textId="5C2904FA" w:rsidR="006D5EA6" w:rsidRPr="00FD3387" w:rsidRDefault="006D5EA6" w:rsidP="00F240FB">
            <w:pPr>
              <w:spacing w:beforeLines="40" w:before="96" w:afterLines="40" w:after="96"/>
              <w:rPr>
                <w:sz w:val="22"/>
                <w:szCs w:val="22"/>
              </w:rPr>
            </w:pPr>
            <w:r w:rsidRPr="00FD3387">
              <w:rPr>
                <w:i/>
                <w:iCs/>
                <w:sz w:val="22"/>
                <w:szCs w:val="22"/>
              </w:rPr>
              <w:t xml:space="preserve">g </w:t>
            </w:r>
            <w:r w:rsidRPr="00FD3387">
              <w:rPr>
                <w:sz w:val="22"/>
                <w:szCs w:val="22"/>
              </w:rPr>
              <w:t xml:space="preserve">= 0.11, </w:t>
            </w:r>
            <w:r w:rsidRPr="00FD3387">
              <w:rPr>
                <w:i/>
                <w:iCs/>
                <w:sz w:val="22"/>
                <w:szCs w:val="22"/>
              </w:rPr>
              <w:t>SD</w:t>
            </w:r>
            <w:r w:rsidRPr="00FD3387">
              <w:rPr>
                <w:sz w:val="22"/>
                <w:szCs w:val="22"/>
              </w:rPr>
              <w:t xml:space="preserve"> = 0.41)</w:t>
            </w:r>
          </w:p>
        </w:tc>
        <w:tc>
          <w:tcPr>
            <w:tcW w:w="1569" w:type="dxa"/>
            <w:tcBorders>
              <w:top w:val="single" w:sz="4" w:space="0" w:color="auto"/>
              <w:bottom w:val="nil"/>
            </w:tcBorders>
          </w:tcPr>
          <w:p w14:paraId="1831B696" w14:textId="77777777" w:rsidR="006D5EA6" w:rsidRPr="00FD3387" w:rsidRDefault="006D5EA6" w:rsidP="00F240FB">
            <w:pPr>
              <w:spacing w:beforeLines="40" w:before="96" w:afterLines="40" w:after="96"/>
              <w:rPr>
                <w:sz w:val="22"/>
                <w:szCs w:val="22"/>
              </w:rPr>
            </w:pPr>
            <w:r w:rsidRPr="00FD3387">
              <w:rPr>
                <w:sz w:val="22"/>
                <w:szCs w:val="22"/>
              </w:rPr>
              <w:t>Effect</w:t>
            </w:r>
          </w:p>
        </w:tc>
        <w:tc>
          <w:tcPr>
            <w:tcW w:w="959" w:type="dxa"/>
            <w:tcBorders>
              <w:top w:val="single" w:sz="4" w:space="0" w:color="auto"/>
              <w:bottom w:val="nil"/>
            </w:tcBorders>
          </w:tcPr>
          <w:p w14:paraId="46365901" w14:textId="77777777" w:rsidR="006D5EA6" w:rsidRPr="00FD3387" w:rsidRDefault="006D5EA6" w:rsidP="00F240FB">
            <w:pPr>
              <w:spacing w:beforeLines="40" w:before="96" w:afterLines="40" w:after="96"/>
              <w:rPr>
                <w:sz w:val="22"/>
                <w:szCs w:val="22"/>
              </w:rPr>
            </w:pPr>
            <w:r w:rsidRPr="00FD3387">
              <w:rPr>
                <w:sz w:val="22"/>
                <w:szCs w:val="22"/>
              </w:rPr>
              <w:t>18/36</w:t>
            </w:r>
          </w:p>
        </w:tc>
        <w:tc>
          <w:tcPr>
            <w:tcW w:w="1405" w:type="dxa"/>
            <w:tcBorders>
              <w:top w:val="single" w:sz="4" w:space="0" w:color="auto"/>
              <w:bottom w:val="nil"/>
            </w:tcBorders>
          </w:tcPr>
          <w:p w14:paraId="2E016444" w14:textId="77777777" w:rsidR="006D5EA6" w:rsidRPr="00FD3387" w:rsidRDefault="006D5EA6" w:rsidP="00F240FB">
            <w:pPr>
              <w:spacing w:beforeLines="40" w:before="96" w:afterLines="40" w:after="96"/>
              <w:rPr>
                <w:sz w:val="22"/>
                <w:szCs w:val="22"/>
              </w:rPr>
            </w:pPr>
            <w:r w:rsidRPr="00FD3387">
              <w:rPr>
                <w:sz w:val="22"/>
                <w:szCs w:val="22"/>
              </w:rPr>
              <w:t>0.50</w:t>
            </w:r>
          </w:p>
        </w:tc>
        <w:tc>
          <w:tcPr>
            <w:tcW w:w="1385" w:type="dxa"/>
            <w:tcBorders>
              <w:top w:val="single" w:sz="4" w:space="0" w:color="auto"/>
              <w:bottom w:val="nil"/>
            </w:tcBorders>
          </w:tcPr>
          <w:p w14:paraId="06704392" w14:textId="4F97E826" w:rsidR="006D5EA6" w:rsidRPr="00FD3387" w:rsidRDefault="009A200C" w:rsidP="00F240FB">
            <w:pPr>
              <w:spacing w:beforeLines="40" w:before="96" w:afterLines="40" w:after="96"/>
              <w:rPr>
                <w:sz w:val="22"/>
                <w:szCs w:val="22"/>
              </w:rPr>
            </w:pPr>
            <w:r w:rsidRPr="00FD3387">
              <w:rPr>
                <w:sz w:val="22"/>
                <w:szCs w:val="22"/>
              </w:rPr>
              <w:t>0.19</w:t>
            </w:r>
          </w:p>
        </w:tc>
        <w:tc>
          <w:tcPr>
            <w:tcW w:w="1365" w:type="dxa"/>
            <w:tcBorders>
              <w:top w:val="single" w:sz="4" w:space="0" w:color="auto"/>
              <w:bottom w:val="nil"/>
            </w:tcBorders>
          </w:tcPr>
          <w:p w14:paraId="6FE2F433" w14:textId="77777777" w:rsidR="006D5EA6" w:rsidRPr="00FD3387" w:rsidRDefault="00327353" w:rsidP="00F240FB">
            <w:pPr>
              <w:spacing w:beforeLines="40" w:before="96" w:afterLines="40" w:after="96"/>
              <w:rPr>
                <w:sz w:val="22"/>
                <w:szCs w:val="22"/>
              </w:rPr>
            </w:pPr>
            <w:r w:rsidRPr="00FD3387">
              <w:rPr>
                <w:sz w:val="22"/>
                <w:szCs w:val="22"/>
              </w:rPr>
              <w:t>-0.01</w:t>
            </w:r>
          </w:p>
          <w:p w14:paraId="078B7E60" w14:textId="7BCC2480" w:rsidR="00327353" w:rsidRPr="00FD3387" w:rsidRDefault="00327353" w:rsidP="00F240FB">
            <w:pPr>
              <w:spacing w:beforeLines="40" w:before="96" w:afterLines="40" w:after="96"/>
              <w:rPr>
                <w:sz w:val="22"/>
                <w:szCs w:val="22"/>
              </w:rPr>
            </w:pPr>
            <w:r w:rsidRPr="00FD3387">
              <w:rPr>
                <w:sz w:val="22"/>
                <w:szCs w:val="22"/>
              </w:rPr>
              <w:t>[-0.10, 0.00]</w:t>
            </w:r>
          </w:p>
        </w:tc>
        <w:tc>
          <w:tcPr>
            <w:tcW w:w="1417" w:type="dxa"/>
            <w:tcBorders>
              <w:top w:val="single" w:sz="4" w:space="0" w:color="auto"/>
              <w:bottom w:val="nil"/>
            </w:tcBorders>
          </w:tcPr>
          <w:p w14:paraId="0D7BE353" w14:textId="41C89125" w:rsidR="006D5EA6" w:rsidRPr="00FD3387" w:rsidRDefault="009A200C" w:rsidP="00F240FB">
            <w:pPr>
              <w:spacing w:beforeLines="40" w:before="96" w:afterLines="40" w:after="96"/>
              <w:rPr>
                <w:sz w:val="22"/>
                <w:szCs w:val="22"/>
              </w:rPr>
            </w:pPr>
            <w:r w:rsidRPr="00FD3387">
              <w:rPr>
                <w:sz w:val="22"/>
                <w:szCs w:val="22"/>
              </w:rPr>
              <w:t>0.23</w:t>
            </w:r>
          </w:p>
        </w:tc>
      </w:tr>
      <w:tr w:rsidR="00FD3387" w:rsidRPr="00FD3387" w14:paraId="1AA5A4D6" w14:textId="77777777" w:rsidTr="00681A1D">
        <w:trPr>
          <w:trHeight w:val="300"/>
        </w:trPr>
        <w:tc>
          <w:tcPr>
            <w:tcW w:w="1681" w:type="dxa"/>
            <w:vMerge/>
          </w:tcPr>
          <w:p w14:paraId="167D795F" w14:textId="77777777" w:rsidR="00246B92" w:rsidRPr="00FD3387" w:rsidRDefault="00246B92" w:rsidP="00F240FB">
            <w:pPr>
              <w:spacing w:beforeLines="40" w:before="96" w:afterLines="40" w:after="96"/>
              <w:rPr>
                <w:sz w:val="22"/>
                <w:szCs w:val="22"/>
              </w:rPr>
            </w:pPr>
          </w:p>
        </w:tc>
        <w:tc>
          <w:tcPr>
            <w:tcW w:w="1569" w:type="dxa"/>
            <w:tcBorders>
              <w:top w:val="nil"/>
              <w:bottom w:val="nil"/>
            </w:tcBorders>
          </w:tcPr>
          <w:p w14:paraId="66A5FC37" w14:textId="77777777" w:rsidR="00246B92" w:rsidRPr="00FD3387" w:rsidRDefault="00246B92" w:rsidP="00F240FB">
            <w:pPr>
              <w:spacing w:beforeLines="40" w:before="96" w:afterLines="40" w:after="96"/>
              <w:rPr>
                <w:sz w:val="22"/>
                <w:szCs w:val="22"/>
              </w:rPr>
            </w:pPr>
            <w:r w:rsidRPr="00FD3387">
              <w:rPr>
                <w:sz w:val="22"/>
                <w:szCs w:val="22"/>
              </w:rPr>
              <w:t>Heterogeneity</w:t>
            </w:r>
          </w:p>
        </w:tc>
        <w:tc>
          <w:tcPr>
            <w:tcW w:w="959" w:type="dxa"/>
            <w:tcBorders>
              <w:top w:val="nil"/>
              <w:bottom w:val="nil"/>
            </w:tcBorders>
          </w:tcPr>
          <w:p w14:paraId="08C9A77F" w14:textId="77777777" w:rsidR="00246B92" w:rsidRPr="00FD3387" w:rsidRDefault="00246B92" w:rsidP="00F240FB">
            <w:pPr>
              <w:spacing w:beforeLines="40" w:before="96" w:afterLines="40" w:after="96"/>
              <w:rPr>
                <w:sz w:val="22"/>
                <w:szCs w:val="22"/>
              </w:rPr>
            </w:pPr>
            <w:r w:rsidRPr="00FD3387">
              <w:rPr>
                <w:sz w:val="22"/>
                <w:szCs w:val="22"/>
              </w:rPr>
              <w:t>18/36</w:t>
            </w:r>
          </w:p>
        </w:tc>
        <w:tc>
          <w:tcPr>
            <w:tcW w:w="1405" w:type="dxa"/>
            <w:tcBorders>
              <w:top w:val="nil"/>
              <w:bottom w:val="nil"/>
            </w:tcBorders>
          </w:tcPr>
          <w:p w14:paraId="3B2B5AA0" w14:textId="77777777" w:rsidR="00246B92" w:rsidRPr="00FD3387" w:rsidRDefault="00246B92" w:rsidP="00F240FB">
            <w:pPr>
              <w:spacing w:beforeLines="40" w:before="96" w:afterLines="40" w:after="96"/>
              <w:rPr>
                <w:sz w:val="22"/>
                <w:szCs w:val="22"/>
              </w:rPr>
            </w:pPr>
            <w:r w:rsidRPr="00FD3387">
              <w:rPr>
                <w:sz w:val="22"/>
                <w:szCs w:val="22"/>
              </w:rPr>
              <w:t>0.50</w:t>
            </w:r>
          </w:p>
        </w:tc>
        <w:tc>
          <w:tcPr>
            <w:tcW w:w="1385" w:type="dxa"/>
            <w:tcBorders>
              <w:top w:val="nil"/>
              <w:bottom w:val="nil"/>
            </w:tcBorders>
          </w:tcPr>
          <w:p w14:paraId="09407B67" w14:textId="77777777" w:rsidR="00246B92" w:rsidRPr="00FD3387" w:rsidRDefault="00246B92" w:rsidP="00F240FB">
            <w:pPr>
              <w:spacing w:beforeLines="40" w:before="96" w:afterLines="40" w:after="96"/>
              <w:rPr>
                <w:sz w:val="22"/>
                <w:szCs w:val="22"/>
              </w:rPr>
            </w:pPr>
            <w:r w:rsidRPr="00FD3387">
              <w:rPr>
                <w:sz w:val="22"/>
                <w:szCs w:val="22"/>
              </w:rPr>
              <w:t>1.00</w:t>
            </w:r>
          </w:p>
        </w:tc>
        <w:tc>
          <w:tcPr>
            <w:tcW w:w="1365" w:type="dxa"/>
            <w:tcBorders>
              <w:top w:val="nil"/>
              <w:bottom w:val="nil"/>
            </w:tcBorders>
          </w:tcPr>
          <w:p w14:paraId="09CAD8A4" w14:textId="77777777" w:rsidR="00246B92" w:rsidRPr="00FD3387" w:rsidRDefault="00246B92" w:rsidP="00F240FB">
            <w:pPr>
              <w:spacing w:beforeLines="40" w:before="96" w:afterLines="40" w:after="96"/>
              <w:rPr>
                <w:sz w:val="22"/>
                <w:szCs w:val="22"/>
              </w:rPr>
            </w:pPr>
          </w:p>
        </w:tc>
        <w:tc>
          <w:tcPr>
            <w:tcW w:w="1417" w:type="dxa"/>
            <w:tcBorders>
              <w:top w:val="nil"/>
              <w:bottom w:val="nil"/>
            </w:tcBorders>
          </w:tcPr>
          <w:p w14:paraId="45E5C439" w14:textId="3EDE315C" w:rsidR="00246B92" w:rsidRPr="00FD3387" w:rsidRDefault="00327353" w:rsidP="00F240FB">
            <w:pPr>
              <w:spacing w:beforeLines="40" w:before="96" w:afterLines="40" w:after="96"/>
              <w:rPr>
                <w:b/>
                <w:sz w:val="22"/>
                <w:szCs w:val="22"/>
              </w:rPr>
            </w:pPr>
            <w:r w:rsidRPr="00FD3387">
              <w:rPr>
                <w:sz w:val="22"/>
                <w:szCs w:val="22"/>
              </w:rPr>
              <w:t>7.29 x 10</w:t>
            </w:r>
            <w:r w:rsidRPr="00FD3387">
              <w:rPr>
                <w:sz w:val="22"/>
                <w:szCs w:val="22"/>
                <w:vertAlign w:val="superscript"/>
              </w:rPr>
              <w:t>8</w:t>
            </w:r>
          </w:p>
        </w:tc>
      </w:tr>
      <w:tr w:rsidR="00FD3387" w:rsidRPr="00FD3387" w14:paraId="01150B52" w14:textId="77777777" w:rsidTr="00681A1D">
        <w:trPr>
          <w:trHeight w:val="300"/>
        </w:trPr>
        <w:tc>
          <w:tcPr>
            <w:tcW w:w="1681" w:type="dxa"/>
            <w:vMerge/>
          </w:tcPr>
          <w:p w14:paraId="5FB16F52" w14:textId="77777777" w:rsidR="00246B92" w:rsidRPr="00FD3387" w:rsidRDefault="00246B92" w:rsidP="00F240FB">
            <w:pPr>
              <w:spacing w:beforeLines="40" w:before="96" w:afterLines="40" w:after="96"/>
              <w:rPr>
                <w:sz w:val="22"/>
                <w:szCs w:val="22"/>
              </w:rPr>
            </w:pPr>
          </w:p>
        </w:tc>
        <w:tc>
          <w:tcPr>
            <w:tcW w:w="1569" w:type="dxa"/>
            <w:tcBorders>
              <w:top w:val="nil"/>
            </w:tcBorders>
          </w:tcPr>
          <w:p w14:paraId="350884DE" w14:textId="77777777" w:rsidR="00246B92" w:rsidRPr="00FD3387" w:rsidRDefault="00246B92" w:rsidP="00F240FB">
            <w:pPr>
              <w:spacing w:beforeLines="40" w:before="96" w:afterLines="40" w:after="96"/>
              <w:rPr>
                <w:sz w:val="22"/>
                <w:szCs w:val="22"/>
              </w:rPr>
            </w:pPr>
            <w:r w:rsidRPr="00FD3387">
              <w:rPr>
                <w:sz w:val="22"/>
                <w:szCs w:val="22"/>
              </w:rPr>
              <w:t>Bias</w:t>
            </w:r>
          </w:p>
        </w:tc>
        <w:tc>
          <w:tcPr>
            <w:tcW w:w="959" w:type="dxa"/>
            <w:tcBorders>
              <w:top w:val="nil"/>
            </w:tcBorders>
          </w:tcPr>
          <w:p w14:paraId="22DDF797" w14:textId="77777777" w:rsidR="00246B92" w:rsidRPr="00FD3387" w:rsidRDefault="00246B92" w:rsidP="00F240FB">
            <w:pPr>
              <w:spacing w:beforeLines="40" w:before="96" w:afterLines="40" w:after="96"/>
              <w:rPr>
                <w:sz w:val="22"/>
                <w:szCs w:val="22"/>
              </w:rPr>
            </w:pPr>
            <w:r w:rsidRPr="00FD3387">
              <w:rPr>
                <w:sz w:val="22"/>
                <w:szCs w:val="22"/>
              </w:rPr>
              <w:t>32/36</w:t>
            </w:r>
          </w:p>
        </w:tc>
        <w:tc>
          <w:tcPr>
            <w:tcW w:w="1405" w:type="dxa"/>
            <w:tcBorders>
              <w:top w:val="nil"/>
            </w:tcBorders>
          </w:tcPr>
          <w:p w14:paraId="38702583" w14:textId="77777777" w:rsidR="00246B92" w:rsidRPr="00FD3387" w:rsidRDefault="00246B92" w:rsidP="00F240FB">
            <w:pPr>
              <w:spacing w:beforeLines="40" w:before="96" w:afterLines="40" w:after="96"/>
              <w:rPr>
                <w:sz w:val="22"/>
                <w:szCs w:val="22"/>
              </w:rPr>
            </w:pPr>
            <w:r w:rsidRPr="00FD3387">
              <w:rPr>
                <w:sz w:val="22"/>
                <w:szCs w:val="22"/>
              </w:rPr>
              <w:t>0.50</w:t>
            </w:r>
          </w:p>
        </w:tc>
        <w:tc>
          <w:tcPr>
            <w:tcW w:w="1385" w:type="dxa"/>
            <w:tcBorders>
              <w:top w:val="nil"/>
            </w:tcBorders>
          </w:tcPr>
          <w:p w14:paraId="415BDB45" w14:textId="77777777" w:rsidR="00246B92" w:rsidRPr="00FD3387" w:rsidRDefault="00246B92" w:rsidP="00F240FB">
            <w:pPr>
              <w:spacing w:beforeLines="40" w:before="96" w:afterLines="40" w:after="96"/>
              <w:rPr>
                <w:sz w:val="22"/>
                <w:szCs w:val="22"/>
              </w:rPr>
            </w:pPr>
            <w:r w:rsidRPr="00FD3387">
              <w:rPr>
                <w:sz w:val="22"/>
                <w:szCs w:val="22"/>
              </w:rPr>
              <w:t>1.00</w:t>
            </w:r>
          </w:p>
        </w:tc>
        <w:tc>
          <w:tcPr>
            <w:tcW w:w="1365" w:type="dxa"/>
            <w:tcBorders>
              <w:top w:val="nil"/>
            </w:tcBorders>
          </w:tcPr>
          <w:p w14:paraId="7BF7C73F" w14:textId="77777777" w:rsidR="00246B92" w:rsidRPr="00FD3387" w:rsidRDefault="00246B92" w:rsidP="00F240FB">
            <w:pPr>
              <w:spacing w:beforeLines="40" w:before="96" w:afterLines="40" w:after="96"/>
              <w:rPr>
                <w:sz w:val="22"/>
                <w:szCs w:val="22"/>
              </w:rPr>
            </w:pPr>
          </w:p>
        </w:tc>
        <w:tc>
          <w:tcPr>
            <w:tcW w:w="1417" w:type="dxa"/>
            <w:tcBorders>
              <w:top w:val="nil"/>
            </w:tcBorders>
          </w:tcPr>
          <w:p w14:paraId="6BA3AC47" w14:textId="6454E091" w:rsidR="00246B92" w:rsidRPr="00FD3387" w:rsidRDefault="00327353" w:rsidP="00F240FB">
            <w:pPr>
              <w:spacing w:beforeLines="40" w:before="96" w:afterLines="40" w:after="96"/>
              <w:rPr>
                <w:sz w:val="22"/>
                <w:szCs w:val="22"/>
              </w:rPr>
            </w:pPr>
            <w:r w:rsidRPr="00FD3387">
              <w:rPr>
                <w:sz w:val="22"/>
                <w:szCs w:val="22"/>
              </w:rPr>
              <w:t>1033.03</w:t>
            </w:r>
          </w:p>
        </w:tc>
      </w:tr>
      <w:tr w:rsidR="00FD3387" w:rsidRPr="00FD3387" w14:paraId="23B8FBB8" w14:textId="77777777" w:rsidTr="00681A1D">
        <w:trPr>
          <w:trHeight w:val="300"/>
        </w:trPr>
        <w:tc>
          <w:tcPr>
            <w:tcW w:w="1681" w:type="dxa"/>
            <w:tcBorders>
              <w:top w:val="single" w:sz="4" w:space="0" w:color="auto"/>
            </w:tcBorders>
          </w:tcPr>
          <w:p w14:paraId="1F5FEF14" w14:textId="77777777" w:rsidR="00246B92" w:rsidRPr="00FD3387" w:rsidRDefault="00246B92" w:rsidP="00F240FB">
            <w:pPr>
              <w:spacing w:beforeLines="40" w:before="96" w:afterLines="40" w:after="96"/>
              <w:rPr>
                <w:sz w:val="22"/>
                <w:szCs w:val="22"/>
              </w:rPr>
            </w:pPr>
            <w:r w:rsidRPr="00FD3387">
              <w:rPr>
                <w:sz w:val="22"/>
                <w:szCs w:val="22"/>
              </w:rPr>
              <w:t xml:space="preserve">Vohs prior distribution </w:t>
            </w:r>
            <w:r w:rsidRPr="00FD3387">
              <w:rPr>
                <w:sz w:val="22"/>
                <w:szCs w:val="22"/>
                <w:vertAlign w:val="superscript"/>
              </w:rPr>
              <w:t>b</w:t>
            </w:r>
          </w:p>
        </w:tc>
        <w:tc>
          <w:tcPr>
            <w:tcW w:w="1569" w:type="dxa"/>
            <w:tcBorders>
              <w:top w:val="single" w:sz="4" w:space="0" w:color="auto"/>
            </w:tcBorders>
          </w:tcPr>
          <w:p w14:paraId="3E63A523" w14:textId="77777777" w:rsidR="00246B92" w:rsidRPr="00FD3387" w:rsidRDefault="00246B92" w:rsidP="00F240FB">
            <w:pPr>
              <w:spacing w:beforeLines="40" w:before="96" w:afterLines="40" w:after="96"/>
              <w:rPr>
                <w:sz w:val="22"/>
                <w:szCs w:val="22"/>
              </w:rPr>
            </w:pPr>
            <w:r w:rsidRPr="00FD3387">
              <w:rPr>
                <w:sz w:val="22"/>
                <w:szCs w:val="22"/>
              </w:rPr>
              <w:t>Effect</w:t>
            </w:r>
          </w:p>
        </w:tc>
        <w:tc>
          <w:tcPr>
            <w:tcW w:w="959" w:type="dxa"/>
            <w:tcBorders>
              <w:top w:val="single" w:sz="4" w:space="0" w:color="auto"/>
            </w:tcBorders>
          </w:tcPr>
          <w:p w14:paraId="0FC31103" w14:textId="77777777" w:rsidR="00246B92" w:rsidRPr="00FD3387" w:rsidRDefault="00246B92" w:rsidP="00F240FB">
            <w:pPr>
              <w:spacing w:beforeLines="40" w:before="96" w:afterLines="40" w:after="96"/>
              <w:rPr>
                <w:sz w:val="22"/>
                <w:szCs w:val="22"/>
              </w:rPr>
            </w:pPr>
            <w:r w:rsidRPr="00FD3387">
              <w:rPr>
                <w:sz w:val="22"/>
                <w:szCs w:val="22"/>
              </w:rPr>
              <w:t>18/36</w:t>
            </w:r>
          </w:p>
        </w:tc>
        <w:tc>
          <w:tcPr>
            <w:tcW w:w="1405" w:type="dxa"/>
            <w:tcBorders>
              <w:top w:val="single" w:sz="4" w:space="0" w:color="auto"/>
            </w:tcBorders>
          </w:tcPr>
          <w:p w14:paraId="4970616D" w14:textId="77777777" w:rsidR="00246B92" w:rsidRPr="00FD3387" w:rsidRDefault="00246B92" w:rsidP="00F240FB">
            <w:pPr>
              <w:spacing w:beforeLines="40" w:before="96" w:afterLines="40" w:after="96"/>
              <w:rPr>
                <w:sz w:val="22"/>
                <w:szCs w:val="22"/>
              </w:rPr>
            </w:pPr>
            <w:r w:rsidRPr="00FD3387">
              <w:rPr>
                <w:sz w:val="22"/>
                <w:szCs w:val="22"/>
              </w:rPr>
              <w:t>0.50</w:t>
            </w:r>
          </w:p>
        </w:tc>
        <w:tc>
          <w:tcPr>
            <w:tcW w:w="1385" w:type="dxa"/>
            <w:tcBorders>
              <w:top w:val="single" w:sz="4" w:space="0" w:color="auto"/>
            </w:tcBorders>
          </w:tcPr>
          <w:p w14:paraId="77567B6B" w14:textId="6C0C71C4" w:rsidR="00246B92" w:rsidRPr="00FD3387" w:rsidRDefault="00792DF4" w:rsidP="00F240FB">
            <w:pPr>
              <w:spacing w:beforeLines="40" w:before="96" w:afterLines="40" w:after="96"/>
              <w:rPr>
                <w:sz w:val="22"/>
                <w:szCs w:val="22"/>
              </w:rPr>
            </w:pPr>
            <w:r w:rsidRPr="00FD3387">
              <w:rPr>
                <w:sz w:val="22"/>
                <w:szCs w:val="22"/>
              </w:rPr>
              <w:t>0.04</w:t>
            </w:r>
          </w:p>
        </w:tc>
        <w:tc>
          <w:tcPr>
            <w:tcW w:w="1365" w:type="dxa"/>
            <w:tcBorders>
              <w:top w:val="single" w:sz="4" w:space="0" w:color="auto"/>
            </w:tcBorders>
          </w:tcPr>
          <w:p w14:paraId="49E61256" w14:textId="77777777" w:rsidR="00246B92" w:rsidRPr="00FD3387" w:rsidRDefault="00441091" w:rsidP="00F240FB">
            <w:pPr>
              <w:spacing w:beforeLines="40" w:before="96" w:afterLines="40" w:after="96"/>
              <w:rPr>
                <w:sz w:val="22"/>
                <w:szCs w:val="22"/>
              </w:rPr>
            </w:pPr>
            <w:r w:rsidRPr="00FD3387">
              <w:rPr>
                <w:sz w:val="22"/>
                <w:szCs w:val="22"/>
              </w:rPr>
              <w:t>0.00</w:t>
            </w:r>
          </w:p>
          <w:p w14:paraId="15511B19" w14:textId="2E4505DD" w:rsidR="00441091" w:rsidRPr="00FD3387" w:rsidRDefault="00441091" w:rsidP="00F240FB">
            <w:pPr>
              <w:spacing w:beforeLines="40" w:before="96" w:afterLines="40" w:after="96"/>
              <w:rPr>
                <w:sz w:val="22"/>
                <w:szCs w:val="22"/>
              </w:rPr>
            </w:pPr>
            <w:r w:rsidRPr="00FD3387">
              <w:rPr>
                <w:sz w:val="22"/>
                <w:szCs w:val="22"/>
              </w:rPr>
              <w:t>[0.00, 0.05]</w:t>
            </w:r>
          </w:p>
        </w:tc>
        <w:tc>
          <w:tcPr>
            <w:tcW w:w="1417" w:type="dxa"/>
            <w:tcBorders>
              <w:top w:val="single" w:sz="4" w:space="0" w:color="auto"/>
            </w:tcBorders>
          </w:tcPr>
          <w:p w14:paraId="63894215" w14:textId="538E42FA" w:rsidR="00246B92" w:rsidRPr="00FD3387" w:rsidRDefault="00441091" w:rsidP="00F240FB">
            <w:pPr>
              <w:spacing w:beforeLines="40" w:before="96" w:afterLines="40" w:after="96"/>
              <w:rPr>
                <w:sz w:val="22"/>
                <w:szCs w:val="22"/>
              </w:rPr>
            </w:pPr>
            <w:r w:rsidRPr="00FD3387">
              <w:rPr>
                <w:sz w:val="22"/>
                <w:szCs w:val="22"/>
              </w:rPr>
              <w:t>0.04</w:t>
            </w:r>
          </w:p>
        </w:tc>
      </w:tr>
      <w:tr w:rsidR="00FD3387" w:rsidRPr="00FD3387" w14:paraId="1577D6D5" w14:textId="77777777" w:rsidTr="00681A1D">
        <w:trPr>
          <w:trHeight w:val="300"/>
        </w:trPr>
        <w:tc>
          <w:tcPr>
            <w:tcW w:w="1681" w:type="dxa"/>
            <w:vMerge w:val="restart"/>
          </w:tcPr>
          <w:p w14:paraId="0A9D7E64" w14:textId="77777777" w:rsidR="00246B92" w:rsidRPr="00FD3387" w:rsidRDefault="00246B92" w:rsidP="00F240FB">
            <w:pPr>
              <w:spacing w:beforeLines="40" w:before="96" w:afterLines="40" w:after="96"/>
              <w:rPr>
                <w:sz w:val="22"/>
                <w:szCs w:val="22"/>
              </w:rPr>
            </w:pPr>
          </w:p>
        </w:tc>
        <w:tc>
          <w:tcPr>
            <w:tcW w:w="1569" w:type="dxa"/>
            <w:tcBorders>
              <w:bottom w:val="nil"/>
            </w:tcBorders>
          </w:tcPr>
          <w:p w14:paraId="57066CD0" w14:textId="77777777" w:rsidR="00246B92" w:rsidRPr="00FD3387" w:rsidRDefault="00246B92" w:rsidP="00F240FB">
            <w:pPr>
              <w:spacing w:beforeLines="40" w:before="96" w:afterLines="40" w:after="96"/>
              <w:rPr>
                <w:sz w:val="22"/>
                <w:szCs w:val="22"/>
              </w:rPr>
            </w:pPr>
            <w:r w:rsidRPr="00FD3387">
              <w:rPr>
                <w:sz w:val="22"/>
                <w:szCs w:val="22"/>
              </w:rPr>
              <w:t>Heterogeneity</w:t>
            </w:r>
          </w:p>
        </w:tc>
        <w:tc>
          <w:tcPr>
            <w:tcW w:w="959" w:type="dxa"/>
            <w:tcBorders>
              <w:bottom w:val="nil"/>
            </w:tcBorders>
          </w:tcPr>
          <w:p w14:paraId="2C894107" w14:textId="77777777" w:rsidR="00246B92" w:rsidRPr="00FD3387" w:rsidRDefault="00246B92" w:rsidP="00F240FB">
            <w:pPr>
              <w:spacing w:beforeLines="40" w:before="96" w:afterLines="40" w:after="96"/>
              <w:rPr>
                <w:sz w:val="22"/>
                <w:szCs w:val="22"/>
              </w:rPr>
            </w:pPr>
            <w:r w:rsidRPr="00FD3387">
              <w:rPr>
                <w:sz w:val="22"/>
                <w:szCs w:val="22"/>
              </w:rPr>
              <w:t>18/36</w:t>
            </w:r>
          </w:p>
        </w:tc>
        <w:tc>
          <w:tcPr>
            <w:tcW w:w="1405" w:type="dxa"/>
            <w:tcBorders>
              <w:bottom w:val="nil"/>
            </w:tcBorders>
          </w:tcPr>
          <w:p w14:paraId="28907EBD" w14:textId="77777777" w:rsidR="00246B92" w:rsidRPr="00FD3387" w:rsidRDefault="00246B92" w:rsidP="00F240FB">
            <w:pPr>
              <w:spacing w:beforeLines="40" w:before="96" w:afterLines="40" w:after="96"/>
              <w:rPr>
                <w:sz w:val="22"/>
                <w:szCs w:val="22"/>
              </w:rPr>
            </w:pPr>
            <w:r w:rsidRPr="00FD3387">
              <w:rPr>
                <w:sz w:val="22"/>
                <w:szCs w:val="22"/>
              </w:rPr>
              <w:t>0.50</w:t>
            </w:r>
          </w:p>
        </w:tc>
        <w:tc>
          <w:tcPr>
            <w:tcW w:w="1385" w:type="dxa"/>
            <w:tcBorders>
              <w:bottom w:val="nil"/>
            </w:tcBorders>
          </w:tcPr>
          <w:p w14:paraId="4A5AE04B" w14:textId="312F5175" w:rsidR="00246B92" w:rsidRPr="00FD3387" w:rsidRDefault="00441091" w:rsidP="00F240FB">
            <w:pPr>
              <w:spacing w:beforeLines="40" w:before="96" w:afterLines="40" w:after="96"/>
              <w:rPr>
                <w:sz w:val="22"/>
                <w:szCs w:val="22"/>
              </w:rPr>
            </w:pPr>
            <w:r w:rsidRPr="00FD3387">
              <w:rPr>
                <w:sz w:val="22"/>
                <w:szCs w:val="22"/>
              </w:rPr>
              <w:t>1.00</w:t>
            </w:r>
          </w:p>
        </w:tc>
        <w:tc>
          <w:tcPr>
            <w:tcW w:w="1365" w:type="dxa"/>
            <w:tcBorders>
              <w:bottom w:val="nil"/>
            </w:tcBorders>
          </w:tcPr>
          <w:p w14:paraId="1B5B699A" w14:textId="77777777" w:rsidR="00246B92" w:rsidRPr="00FD3387" w:rsidRDefault="00246B92" w:rsidP="00F240FB">
            <w:pPr>
              <w:spacing w:beforeLines="40" w:before="96" w:afterLines="40" w:after="96"/>
              <w:rPr>
                <w:sz w:val="22"/>
                <w:szCs w:val="22"/>
              </w:rPr>
            </w:pPr>
          </w:p>
        </w:tc>
        <w:tc>
          <w:tcPr>
            <w:tcW w:w="1417" w:type="dxa"/>
            <w:tcBorders>
              <w:bottom w:val="nil"/>
            </w:tcBorders>
          </w:tcPr>
          <w:p w14:paraId="1CEEEFF2" w14:textId="1D4FD802" w:rsidR="00246B92" w:rsidRPr="00FD3387" w:rsidRDefault="00506FBF" w:rsidP="00F240FB">
            <w:pPr>
              <w:spacing w:beforeLines="40" w:before="96" w:afterLines="40" w:after="96"/>
              <w:rPr>
                <w:sz w:val="22"/>
                <w:szCs w:val="22"/>
              </w:rPr>
            </w:pPr>
            <w:r w:rsidRPr="00FD3387">
              <w:rPr>
                <w:sz w:val="22"/>
                <w:szCs w:val="22"/>
              </w:rPr>
              <w:t>5.51</w:t>
            </w:r>
            <w:r w:rsidR="00441091" w:rsidRPr="00FD3387">
              <w:rPr>
                <w:sz w:val="22"/>
                <w:szCs w:val="22"/>
              </w:rPr>
              <w:t xml:space="preserve"> x 10</w:t>
            </w:r>
            <w:r w:rsidRPr="00FD3387">
              <w:rPr>
                <w:sz w:val="22"/>
                <w:szCs w:val="22"/>
                <w:vertAlign w:val="superscript"/>
              </w:rPr>
              <w:t>8</w:t>
            </w:r>
          </w:p>
        </w:tc>
      </w:tr>
      <w:tr w:rsidR="00FD3387" w:rsidRPr="00FD3387" w14:paraId="4972BFF5" w14:textId="77777777" w:rsidTr="00681A1D">
        <w:trPr>
          <w:trHeight w:val="300"/>
        </w:trPr>
        <w:tc>
          <w:tcPr>
            <w:tcW w:w="1681" w:type="dxa"/>
            <w:vMerge/>
            <w:tcBorders>
              <w:bottom w:val="single" w:sz="4" w:space="0" w:color="auto"/>
            </w:tcBorders>
          </w:tcPr>
          <w:p w14:paraId="31795A88" w14:textId="77777777" w:rsidR="00246B92" w:rsidRPr="00FD3387" w:rsidRDefault="00246B92" w:rsidP="00F240FB">
            <w:pPr>
              <w:spacing w:beforeLines="40" w:before="96" w:afterLines="40" w:after="96"/>
              <w:rPr>
                <w:sz w:val="22"/>
                <w:szCs w:val="22"/>
              </w:rPr>
            </w:pPr>
          </w:p>
        </w:tc>
        <w:tc>
          <w:tcPr>
            <w:tcW w:w="1569" w:type="dxa"/>
            <w:tcBorders>
              <w:top w:val="nil"/>
              <w:bottom w:val="single" w:sz="4" w:space="0" w:color="auto"/>
            </w:tcBorders>
          </w:tcPr>
          <w:p w14:paraId="1792F33E" w14:textId="77777777" w:rsidR="00246B92" w:rsidRPr="00FD3387" w:rsidRDefault="00246B92" w:rsidP="00F240FB">
            <w:pPr>
              <w:spacing w:beforeLines="40" w:before="96" w:afterLines="40" w:after="96"/>
              <w:rPr>
                <w:sz w:val="22"/>
                <w:szCs w:val="22"/>
              </w:rPr>
            </w:pPr>
            <w:r w:rsidRPr="00FD3387">
              <w:rPr>
                <w:sz w:val="22"/>
                <w:szCs w:val="22"/>
              </w:rPr>
              <w:t>Bias</w:t>
            </w:r>
          </w:p>
        </w:tc>
        <w:tc>
          <w:tcPr>
            <w:tcW w:w="959" w:type="dxa"/>
            <w:tcBorders>
              <w:top w:val="nil"/>
              <w:bottom w:val="single" w:sz="4" w:space="0" w:color="auto"/>
            </w:tcBorders>
          </w:tcPr>
          <w:p w14:paraId="7B8A5136" w14:textId="77777777" w:rsidR="00246B92" w:rsidRPr="00FD3387" w:rsidRDefault="00246B92" w:rsidP="00F240FB">
            <w:pPr>
              <w:spacing w:beforeLines="40" w:before="96" w:afterLines="40" w:after="96"/>
              <w:rPr>
                <w:sz w:val="22"/>
                <w:szCs w:val="22"/>
              </w:rPr>
            </w:pPr>
            <w:r w:rsidRPr="00FD3387">
              <w:rPr>
                <w:sz w:val="22"/>
                <w:szCs w:val="22"/>
              </w:rPr>
              <w:t>32/36</w:t>
            </w:r>
          </w:p>
        </w:tc>
        <w:tc>
          <w:tcPr>
            <w:tcW w:w="1405" w:type="dxa"/>
            <w:tcBorders>
              <w:top w:val="nil"/>
              <w:bottom w:val="single" w:sz="4" w:space="0" w:color="auto"/>
            </w:tcBorders>
          </w:tcPr>
          <w:p w14:paraId="045A6D98" w14:textId="77777777" w:rsidR="00246B92" w:rsidRPr="00FD3387" w:rsidRDefault="00246B92" w:rsidP="00F240FB">
            <w:pPr>
              <w:spacing w:beforeLines="40" w:before="96" w:afterLines="40" w:after="96"/>
              <w:rPr>
                <w:sz w:val="22"/>
                <w:szCs w:val="22"/>
              </w:rPr>
            </w:pPr>
            <w:r w:rsidRPr="00FD3387">
              <w:rPr>
                <w:sz w:val="22"/>
                <w:szCs w:val="22"/>
              </w:rPr>
              <w:t>0.50</w:t>
            </w:r>
          </w:p>
        </w:tc>
        <w:tc>
          <w:tcPr>
            <w:tcW w:w="1385" w:type="dxa"/>
            <w:tcBorders>
              <w:top w:val="nil"/>
              <w:bottom w:val="single" w:sz="4" w:space="0" w:color="auto"/>
            </w:tcBorders>
          </w:tcPr>
          <w:p w14:paraId="1C2B2621" w14:textId="52787FF3" w:rsidR="00246B92" w:rsidRPr="00FD3387" w:rsidRDefault="00441091" w:rsidP="00F240FB">
            <w:pPr>
              <w:spacing w:beforeLines="40" w:before="96" w:afterLines="40" w:after="96"/>
              <w:rPr>
                <w:sz w:val="22"/>
                <w:szCs w:val="22"/>
              </w:rPr>
            </w:pPr>
            <w:r w:rsidRPr="00FD3387">
              <w:rPr>
                <w:sz w:val="22"/>
                <w:szCs w:val="22"/>
              </w:rPr>
              <w:t>1.00</w:t>
            </w:r>
          </w:p>
        </w:tc>
        <w:tc>
          <w:tcPr>
            <w:tcW w:w="1365" w:type="dxa"/>
            <w:tcBorders>
              <w:top w:val="nil"/>
              <w:bottom w:val="single" w:sz="4" w:space="0" w:color="auto"/>
            </w:tcBorders>
          </w:tcPr>
          <w:p w14:paraId="3E628586" w14:textId="77777777" w:rsidR="00246B92" w:rsidRPr="00FD3387" w:rsidRDefault="00246B92" w:rsidP="00F240FB">
            <w:pPr>
              <w:spacing w:beforeLines="40" w:before="96" w:afterLines="40" w:after="96"/>
              <w:rPr>
                <w:sz w:val="22"/>
                <w:szCs w:val="22"/>
              </w:rPr>
            </w:pPr>
          </w:p>
        </w:tc>
        <w:tc>
          <w:tcPr>
            <w:tcW w:w="1417" w:type="dxa"/>
            <w:tcBorders>
              <w:top w:val="nil"/>
              <w:bottom w:val="single" w:sz="4" w:space="0" w:color="auto"/>
            </w:tcBorders>
          </w:tcPr>
          <w:p w14:paraId="64A92EBC" w14:textId="539B6A4C" w:rsidR="00246B92" w:rsidRPr="00FD3387" w:rsidRDefault="00506FBF" w:rsidP="00F240FB">
            <w:pPr>
              <w:spacing w:beforeLines="40" w:before="96" w:afterLines="40" w:after="96"/>
              <w:rPr>
                <w:sz w:val="22"/>
                <w:szCs w:val="22"/>
              </w:rPr>
            </w:pPr>
            <w:r w:rsidRPr="00FD3387">
              <w:rPr>
                <w:sz w:val="22"/>
                <w:szCs w:val="22"/>
              </w:rPr>
              <w:t>347.86</w:t>
            </w:r>
          </w:p>
        </w:tc>
      </w:tr>
      <w:tr w:rsidR="00FD3387" w:rsidRPr="00FD3387" w14:paraId="4DB00637" w14:textId="77777777" w:rsidTr="00681A1D">
        <w:trPr>
          <w:trHeight w:val="300"/>
        </w:trPr>
        <w:tc>
          <w:tcPr>
            <w:tcW w:w="1681" w:type="dxa"/>
            <w:vMerge w:val="restart"/>
            <w:tcBorders>
              <w:top w:val="single" w:sz="4" w:space="0" w:color="auto"/>
            </w:tcBorders>
          </w:tcPr>
          <w:p w14:paraId="523AF5CA" w14:textId="77777777" w:rsidR="00246B92" w:rsidRPr="00FD3387" w:rsidRDefault="00246B92" w:rsidP="00F240FB">
            <w:pPr>
              <w:spacing w:beforeLines="40" w:before="96" w:afterLines="40" w:after="96"/>
              <w:rPr>
                <w:sz w:val="22"/>
                <w:szCs w:val="22"/>
              </w:rPr>
            </w:pPr>
            <w:r w:rsidRPr="00FD3387">
              <w:rPr>
                <w:sz w:val="22"/>
                <w:szCs w:val="22"/>
              </w:rPr>
              <w:t>Priors for when large effects can’t be ruled out</w:t>
            </w:r>
            <w:r w:rsidRPr="00FD3387">
              <w:rPr>
                <w:b/>
                <w:sz w:val="22"/>
                <w:szCs w:val="22"/>
                <w:vertAlign w:val="superscript"/>
              </w:rPr>
              <w:t xml:space="preserve"> </w:t>
            </w:r>
            <w:r w:rsidRPr="00FD3387">
              <w:rPr>
                <w:sz w:val="22"/>
                <w:szCs w:val="22"/>
                <w:vertAlign w:val="superscript"/>
              </w:rPr>
              <w:t>c</w:t>
            </w:r>
          </w:p>
        </w:tc>
        <w:tc>
          <w:tcPr>
            <w:tcW w:w="1569" w:type="dxa"/>
            <w:tcBorders>
              <w:top w:val="single" w:sz="4" w:space="0" w:color="auto"/>
              <w:bottom w:val="nil"/>
            </w:tcBorders>
          </w:tcPr>
          <w:p w14:paraId="3AF433C7" w14:textId="77777777" w:rsidR="00246B92" w:rsidRPr="00FD3387" w:rsidRDefault="00246B92" w:rsidP="00F240FB">
            <w:pPr>
              <w:spacing w:beforeLines="40" w:before="96" w:afterLines="40" w:after="96"/>
              <w:rPr>
                <w:sz w:val="22"/>
                <w:szCs w:val="22"/>
              </w:rPr>
            </w:pPr>
            <w:r w:rsidRPr="00FD3387">
              <w:rPr>
                <w:sz w:val="22"/>
                <w:szCs w:val="22"/>
              </w:rPr>
              <w:t>Effect</w:t>
            </w:r>
          </w:p>
        </w:tc>
        <w:tc>
          <w:tcPr>
            <w:tcW w:w="959" w:type="dxa"/>
            <w:tcBorders>
              <w:top w:val="single" w:sz="4" w:space="0" w:color="auto"/>
              <w:bottom w:val="nil"/>
            </w:tcBorders>
          </w:tcPr>
          <w:p w14:paraId="45733AA0" w14:textId="77777777" w:rsidR="00246B92" w:rsidRPr="00FD3387" w:rsidRDefault="00246B92" w:rsidP="00F240FB">
            <w:pPr>
              <w:spacing w:beforeLines="40" w:before="96" w:afterLines="40" w:after="96"/>
              <w:rPr>
                <w:sz w:val="22"/>
                <w:szCs w:val="22"/>
              </w:rPr>
            </w:pPr>
            <w:r w:rsidRPr="00FD3387">
              <w:rPr>
                <w:sz w:val="22"/>
                <w:szCs w:val="22"/>
              </w:rPr>
              <w:t>18/36</w:t>
            </w:r>
          </w:p>
        </w:tc>
        <w:tc>
          <w:tcPr>
            <w:tcW w:w="1405" w:type="dxa"/>
            <w:tcBorders>
              <w:top w:val="single" w:sz="4" w:space="0" w:color="auto"/>
              <w:bottom w:val="nil"/>
            </w:tcBorders>
          </w:tcPr>
          <w:p w14:paraId="709CE417" w14:textId="77777777" w:rsidR="00246B92" w:rsidRPr="00FD3387" w:rsidRDefault="00246B92" w:rsidP="00F240FB">
            <w:pPr>
              <w:spacing w:beforeLines="40" w:before="96" w:afterLines="40" w:after="96"/>
              <w:rPr>
                <w:sz w:val="22"/>
                <w:szCs w:val="22"/>
              </w:rPr>
            </w:pPr>
            <w:r w:rsidRPr="00FD3387">
              <w:rPr>
                <w:sz w:val="22"/>
                <w:szCs w:val="22"/>
              </w:rPr>
              <w:t>0.50</w:t>
            </w:r>
          </w:p>
        </w:tc>
        <w:tc>
          <w:tcPr>
            <w:tcW w:w="1385" w:type="dxa"/>
            <w:tcBorders>
              <w:top w:val="single" w:sz="4" w:space="0" w:color="auto"/>
              <w:bottom w:val="nil"/>
            </w:tcBorders>
          </w:tcPr>
          <w:p w14:paraId="4DE729A3" w14:textId="52A1E7D5" w:rsidR="00246B92" w:rsidRPr="00FD3387" w:rsidRDefault="008B2332" w:rsidP="00F240FB">
            <w:pPr>
              <w:spacing w:beforeLines="40" w:before="96" w:afterLines="40" w:after="96"/>
              <w:rPr>
                <w:sz w:val="22"/>
                <w:szCs w:val="22"/>
              </w:rPr>
            </w:pPr>
            <w:r w:rsidRPr="00FD3387">
              <w:rPr>
                <w:sz w:val="22"/>
                <w:szCs w:val="22"/>
              </w:rPr>
              <w:t>0.10</w:t>
            </w:r>
          </w:p>
        </w:tc>
        <w:tc>
          <w:tcPr>
            <w:tcW w:w="1365" w:type="dxa"/>
            <w:tcBorders>
              <w:top w:val="single" w:sz="4" w:space="0" w:color="auto"/>
              <w:bottom w:val="nil"/>
            </w:tcBorders>
          </w:tcPr>
          <w:p w14:paraId="5779B3D3" w14:textId="77777777" w:rsidR="00246B92" w:rsidRPr="00FD3387" w:rsidRDefault="008B2332" w:rsidP="00F240FB">
            <w:pPr>
              <w:spacing w:beforeLines="40" w:before="96" w:afterLines="40" w:after="96"/>
              <w:rPr>
                <w:sz w:val="22"/>
                <w:szCs w:val="22"/>
              </w:rPr>
            </w:pPr>
            <w:r w:rsidRPr="00FD3387">
              <w:rPr>
                <w:sz w:val="22"/>
                <w:szCs w:val="22"/>
              </w:rPr>
              <w:t>-0.00</w:t>
            </w:r>
          </w:p>
          <w:p w14:paraId="690ABC39" w14:textId="60BCF305" w:rsidR="008B2332" w:rsidRPr="00FD3387" w:rsidRDefault="008B2332" w:rsidP="00F240FB">
            <w:pPr>
              <w:spacing w:beforeLines="40" w:before="96" w:afterLines="40" w:after="96"/>
              <w:rPr>
                <w:sz w:val="22"/>
                <w:szCs w:val="22"/>
              </w:rPr>
            </w:pPr>
            <w:r w:rsidRPr="00FD3387">
              <w:rPr>
                <w:sz w:val="22"/>
                <w:szCs w:val="22"/>
              </w:rPr>
              <w:lastRenderedPageBreak/>
              <w:t>[-0.08, 0.00]</w:t>
            </w:r>
          </w:p>
        </w:tc>
        <w:tc>
          <w:tcPr>
            <w:tcW w:w="1417" w:type="dxa"/>
            <w:tcBorders>
              <w:top w:val="single" w:sz="4" w:space="0" w:color="auto"/>
              <w:bottom w:val="nil"/>
            </w:tcBorders>
          </w:tcPr>
          <w:p w14:paraId="5BE3D004" w14:textId="1B4A5A43" w:rsidR="00246B92" w:rsidRPr="00FD3387" w:rsidRDefault="008B2332" w:rsidP="00F240FB">
            <w:pPr>
              <w:spacing w:beforeLines="40" w:before="96" w:afterLines="40" w:after="96"/>
              <w:rPr>
                <w:sz w:val="22"/>
                <w:szCs w:val="22"/>
              </w:rPr>
            </w:pPr>
            <w:r w:rsidRPr="00FD3387">
              <w:rPr>
                <w:sz w:val="22"/>
                <w:szCs w:val="22"/>
              </w:rPr>
              <w:lastRenderedPageBreak/>
              <w:t>0.11</w:t>
            </w:r>
          </w:p>
        </w:tc>
      </w:tr>
      <w:tr w:rsidR="00FD3387" w:rsidRPr="00FD3387" w14:paraId="30B8CE10" w14:textId="77777777" w:rsidTr="00681A1D">
        <w:trPr>
          <w:trHeight w:val="300"/>
        </w:trPr>
        <w:tc>
          <w:tcPr>
            <w:tcW w:w="1681" w:type="dxa"/>
            <w:vMerge/>
          </w:tcPr>
          <w:p w14:paraId="74EB40DF" w14:textId="77777777" w:rsidR="00246B92" w:rsidRPr="00FD3387" w:rsidRDefault="00246B92" w:rsidP="00F240FB">
            <w:pPr>
              <w:spacing w:beforeLines="40" w:before="96" w:afterLines="40" w:after="96"/>
              <w:rPr>
                <w:sz w:val="22"/>
                <w:szCs w:val="22"/>
              </w:rPr>
            </w:pPr>
          </w:p>
        </w:tc>
        <w:tc>
          <w:tcPr>
            <w:tcW w:w="1569" w:type="dxa"/>
            <w:tcBorders>
              <w:top w:val="nil"/>
              <w:bottom w:val="nil"/>
            </w:tcBorders>
          </w:tcPr>
          <w:p w14:paraId="0024A380" w14:textId="77777777" w:rsidR="00246B92" w:rsidRPr="00FD3387" w:rsidRDefault="00246B92" w:rsidP="00F240FB">
            <w:pPr>
              <w:spacing w:beforeLines="40" w:before="96" w:afterLines="40" w:after="96"/>
              <w:rPr>
                <w:sz w:val="22"/>
                <w:szCs w:val="22"/>
              </w:rPr>
            </w:pPr>
            <w:r w:rsidRPr="00FD3387">
              <w:rPr>
                <w:sz w:val="22"/>
                <w:szCs w:val="22"/>
              </w:rPr>
              <w:t>Heterogeneity</w:t>
            </w:r>
          </w:p>
        </w:tc>
        <w:tc>
          <w:tcPr>
            <w:tcW w:w="959" w:type="dxa"/>
            <w:tcBorders>
              <w:top w:val="nil"/>
              <w:bottom w:val="nil"/>
            </w:tcBorders>
          </w:tcPr>
          <w:p w14:paraId="18A11BFA" w14:textId="77777777" w:rsidR="00246B92" w:rsidRPr="00FD3387" w:rsidRDefault="00246B92" w:rsidP="00F240FB">
            <w:pPr>
              <w:spacing w:beforeLines="40" w:before="96" w:afterLines="40" w:after="96"/>
              <w:rPr>
                <w:sz w:val="22"/>
                <w:szCs w:val="22"/>
              </w:rPr>
            </w:pPr>
            <w:r w:rsidRPr="00FD3387">
              <w:rPr>
                <w:sz w:val="22"/>
                <w:szCs w:val="22"/>
              </w:rPr>
              <w:t>18/36</w:t>
            </w:r>
          </w:p>
        </w:tc>
        <w:tc>
          <w:tcPr>
            <w:tcW w:w="1405" w:type="dxa"/>
            <w:tcBorders>
              <w:top w:val="nil"/>
              <w:bottom w:val="nil"/>
            </w:tcBorders>
          </w:tcPr>
          <w:p w14:paraId="77BAFB51" w14:textId="77777777" w:rsidR="00246B92" w:rsidRPr="00FD3387" w:rsidRDefault="00246B92" w:rsidP="00F240FB">
            <w:pPr>
              <w:spacing w:beforeLines="40" w:before="96" w:afterLines="40" w:after="96"/>
              <w:rPr>
                <w:sz w:val="22"/>
                <w:szCs w:val="22"/>
              </w:rPr>
            </w:pPr>
            <w:r w:rsidRPr="00FD3387">
              <w:rPr>
                <w:sz w:val="22"/>
                <w:szCs w:val="22"/>
              </w:rPr>
              <w:t>0.50</w:t>
            </w:r>
          </w:p>
        </w:tc>
        <w:tc>
          <w:tcPr>
            <w:tcW w:w="1385" w:type="dxa"/>
            <w:tcBorders>
              <w:top w:val="nil"/>
              <w:bottom w:val="nil"/>
            </w:tcBorders>
          </w:tcPr>
          <w:p w14:paraId="5B485528" w14:textId="772F5AE0" w:rsidR="00246B92" w:rsidRPr="00FD3387" w:rsidRDefault="008B2332" w:rsidP="00F240FB">
            <w:pPr>
              <w:spacing w:beforeLines="40" w:before="96" w:afterLines="40" w:after="96"/>
              <w:rPr>
                <w:sz w:val="22"/>
                <w:szCs w:val="22"/>
              </w:rPr>
            </w:pPr>
            <w:r w:rsidRPr="00FD3387">
              <w:rPr>
                <w:sz w:val="22"/>
                <w:szCs w:val="22"/>
              </w:rPr>
              <w:t>1.00</w:t>
            </w:r>
          </w:p>
        </w:tc>
        <w:tc>
          <w:tcPr>
            <w:tcW w:w="1365" w:type="dxa"/>
            <w:tcBorders>
              <w:top w:val="nil"/>
              <w:bottom w:val="nil"/>
            </w:tcBorders>
          </w:tcPr>
          <w:p w14:paraId="00F7BFD1" w14:textId="77777777" w:rsidR="00246B92" w:rsidRPr="00FD3387" w:rsidRDefault="00246B92" w:rsidP="00F240FB">
            <w:pPr>
              <w:spacing w:beforeLines="40" w:before="96" w:afterLines="40" w:after="96"/>
              <w:rPr>
                <w:sz w:val="22"/>
                <w:szCs w:val="22"/>
              </w:rPr>
            </w:pPr>
          </w:p>
        </w:tc>
        <w:tc>
          <w:tcPr>
            <w:tcW w:w="1417" w:type="dxa"/>
            <w:tcBorders>
              <w:top w:val="nil"/>
              <w:bottom w:val="nil"/>
            </w:tcBorders>
          </w:tcPr>
          <w:p w14:paraId="3B867810" w14:textId="126483A9" w:rsidR="00246B92" w:rsidRPr="00FD3387" w:rsidRDefault="008B2332" w:rsidP="00F240FB">
            <w:pPr>
              <w:spacing w:beforeLines="40" w:before="96" w:afterLines="40" w:after="96"/>
              <w:rPr>
                <w:sz w:val="22"/>
                <w:szCs w:val="22"/>
              </w:rPr>
            </w:pPr>
            <w:r w:rsidRPr="00FD3387">
              <w:rPr>
                <w:sz w:val="22"/>
                <w:szCs w:val="22"/>
              </w:rPr>
              <w:t>8.67 x 10</w:t>
            </w:r>
            <w:r w:rsidRPr="00FD3387">
              <w:rPr>
                <w:sz w:val="22"/>
                <w:szCs w:val="22"/>
                <w:vertAlign w:val="superscript"/>
              </w:rPr>
              <w:t>8</w:t>
            </w:r>
          </w:p>
        </w:tc>
      </w:tr>
      <w:tr w:rsidR="00FD3387" w:rsidRPr="00FD3387" w14:paraId="683F7F61" w14:textId="77777777" w:rsidTr="00681A1D">
        <w:trPr>
          <w:trHeight w:val="300"/>
        </w:trPr>
        <w:tc>
          <w:tcPr>
            <w:tcW w:w="1681" w:type="dxa"/>
            <w:vMerge/>
            <w:tcBorders>
              <w:bottom w:val="single" w:sz="4" w:space="0" w:color="auto"/>
            </w:tcBorders>
          </w:tcPr>
          <w:p w14:paraId="3CC60F5C" w14:textId="77777777" w:rsidR="00246B92" w:rsidRPr="00FD3387" w:rsidRDefault="00246B92" w:rsidP="00F240FB">
            <w:pPr>
              <w:spacing w:beforeLines="40" w:before="96" w:afterLines="40" w:after="96"/>
              <w:rPr>
                <w:sz w:val="22"/>
                <w:szCs w:val="22"/>
              </w:rPr>
            </w:pPr>
          </w:p>
        </w:tc>
        <w:tc>
          <w:tcPr>
            <w:tcW w:w="1569" w:type="dxa"/>
            <w:tcBorders>
              <w:top w:val="nil"/>
              <w:bottom w:val="single" w:sz="4" w:space="0" w:color="auto"/>
            </w:tcBorders>
          </w:tcPr>
          <w:p w14:paraId="15480435" w14:textId="77777777" w:rsidR="00246B92" w:rsidRPr="00FD3387" w:rsidRDefault="00246B92" w:rsidP="00F240FB">
            <w:pPr>
              <w:spacing w:beforeLines="40" w:before="96" w:afterLines="40" w:after="96"/>
              <w:rPr>
                <w:sz w:val="22"/>
                <w:szCs w:val="22"/>
              </w:rPr>
            </w:pPr>
            <w:r w:rsidRPr="00FD3387">
              <w:rPr>
                <w:sz w:val="22"/>
                <w:szCs w:val="22"/>
              </w:rPr>
              <w:t>Bias</w:t>
            </w:r>
          </w:p>
        </w:tc>
        <w:tc>
          <w:tcPr>
            <w:tcW w:w="959" w:type="dxa"/>
            <w:tcBorders>
              <w:top w:val="nil"/>
              <w:bottom w:val="single" w:sz="4" w:space="0" w:color="auto"/>
            </w:tcBorders>
          </w:tcPr>
          <w:p w14:paraId="06D6192F" w14:textId="77777777" w:rsidR="00246B92" w:rsidRPr="00FD3387" w:rsidRDefault="00246B92" w:rsidP="00F240FB">
            <w:pPr>
              <w:spacing w:beforeLines="40" w:before="96" w:afterLines="40" w:after="96"/>
              <w:rPr>
                <w:sz w:val="22"/>
                <w:szCs w:val="22"/>
              </w:rPr>
            </w:pPr>
            <w:r w:rsidRPr="00FD3387">
              <w:rPr>
                <w:sz w:val="22"/>
                <w:szCs w:val="22"/>
              </w:rPr>
              <w:t>32/36</w:t>
            </w:r>
          </w:p>
        </w:tc>
        <w:tc>
          <w:tcPr>
            <w:tcW w:w="1405" w:type="dxa"/>
            <w:tcBorders>
              <w:top w:val="nil"/>
              <w:bottom w:val="single" w:sz="4" w:space="0" w:color="auto"/>
            </w:tcBorders>
          </w:tcPr>
          <w:p w14:paraId="5E90CED4" w14:textId="77777777" w:rsidR="00246B92" w:rsidRPr="00FD3387" w:rsidRDefault="00246B92" w:rsidP="00F240FB">
            <w:pPr>
              <w:spacing w:beforeLines="40" w:before="96" w:afterLines="40" w:after="96"/>
              <w:rPr>
                <w:sz w:val="22"/>
                <w:szCs w:val="22"/>
              </w:rPr>
            </w:pPr>
            <w:r w:rsidRPr="00FD3387">
              <w:rPr>
                <w:sz w:val="22"/>
                <w:szCs w:val="22"/>
              </w:rPr>
              <w:t>0.50</w:t>
            </w:r>
          </w:p>
        </w:tc>
        <w:tc>
          <w:tcPr>
            <w:tcW w:w="1385" w:type="dxa"/>
            <w:tcBorders>
              <w:top w:val="nil"/>
              <w:bottom w:val="single" w:sz="4" w:space="0" w:color="auto"/>
            </w:tcBorders>
          </w:tcPr>
          <w:p w14:paraId="745B820A" w14:textId="31C60E47" w:rsidR="00246B92" w:rsidRPr="00FD3387" w:rsidRDefault="008B2332" w:rsidP="00F240FB">
            <w:pPr>
              <w:spacing w:beforeLines="40" w:before="96" w:afterLines="40" w:after="96"/>
              <w:rPr>
                <w:sz w:val="22"/>
                <w:szCs w:val="22"/>
              </w:rPr>
            </w:pPr>
            <w:r w:rsidRPr="00FD3387">
              <w:rPr>
                <w:sz w:val="22"/>
                <w:szCs w:val="22"/>
              </w:rPr>
              <w:t>1.00</w:t>
            </w:r>
          </w:p>
        </w:tc>
        <w:tc>
          <w:tcPr>
            <w:tcW w:w="1365" w:type="dxa"/>
            <w:tcBorders>
              <w:top w:val="nil"/>
              <w:bottom w:val="single" w:sz="4" w:space="0" w:color="auto"/>
            </w:tcBorders>
          </w:tcPr>
          <w:p w14:paraId="7598B077" w14:textId="77777777" w:rsidR="00246B92" w:rsidRPr="00FD3387" w:rsidRDefault="00246B92" w:rsidP="00F240FB">
            <w:pPr>
              <w:spacing w:beforeLines="40" w:before="96" w:afterLines="40" w:after="96"/>
              <w:rPr>
                <w:sz w:val="22"/>
                <w:szCs w:val="22"/>
              </w:rPr>
            </w:pPr>
          </w:p>
        </w:tc>
        <w:tc>
          <w:tcPr>
            <w:tcW w:w="1417" w:type="dxa"/>
            <w:tcBorders>
              <w:top w:val="nil"/>
              <w:bottom w:val="single" w:sz="4" w:space="0" w:color="auto"/>
            </w:tcBorders>
          </w:tcPr>
          <w:p w14:paraId="7DB6C8BA" w14:textId="662E4177" w:rsidR="00246B92" w:rsidRPr="00FD3387" w:rsidRDefault="008B2332" w:rsidP="00F240FB">
            <w:pPr>
              <w:spacing w:beforeLines="40" w:before="96" w:afterLines="40" w:after="96"/>
              <w:rPr>
                <w:sz w:val="22"/>
                <w:szCs w:val="22"/>
              </w:rPr>
            </w:pPr>
            <w:r w:rsidRPr="00FD3387">
              <w:rPr>
                <w:sz w:val="22"/>
                <w:szCs w:val="22"/>
              </w:rPr>
              <w:t>1550.10</w:t>
            </w:r>
          </w:p>
        </w:tc>
      </w:tr>
      <w:tr w:rsidR="00FD3387" w:rsidRPr="00FD3387" w14:paraId="571F5114" w14:textId="77777777" w:rsidTr="00681A1D">
        <w:trPr>
          <w:trHeight w:val="300"/>
        </w:trPr>
        <w:tc>
          <w:tcPr>
            <w:tcW w:w="1681" w:type="dxa"/>
            <w:vMerge w:val="restart"/>
            <w:tcBorders>
              <w:top w:val="single" w:sz="4" w:space="0" w:color="auto"/>
            </w:tcBorders>
          </w:tcPr>
          <w:p w14:paraId="67069729" w14:textId="77777777" w:rsidR="00246B92" w:rsidRPr="00FD3387" w:rsidRDefault="00246B92" w:rsidP="00F240FB">
            <w:pPr>
              <w:spacing w:beforeLines="40" w:before="96" w:afterLines="40" w:after="96"/>
              <w:rPr>
                <w:sz w:val="22"/>
                <w:szCs w:val="22"/>
              </w:rPr>
            </w:pPr>
            <w:r w:rsidRPr="00FD3387">
              <w:rPr>
                <w:sz w:val="22"/>
                <w:szCs w:val="22"/>
              </w:rPr>
              <w:t>Oosterwijk prior distribution</w:t>
            </w:r>
            <w:r w:rsidRPr="00FD3387">
              <w:rPr>
                <w:b/>
                <w:sz w:val="22"/>
                <w:szCs w:val="22"/>
                <w:vertAlign w:val="superscript"/>
              </w:rPr>
              <w:t xml:space="preserve"> </w:t>
            </w:r>
            <w:r w:rsidRPr="00FD3387">
              <w:rPr>
                <w:sz w:val="22"/>
                <w:szCs w:val="22"/>
                <w:vertAlign w:val="superscript"/>
              </w:rPr>
              <w:t>d</w:t>
            </w:r>
          </w:p>
        </w:tc>
        <w:tc>
          <w:tcPr>
            <w:tcW w:w="1569" w:type="dxa"/>
            <w:tcBorders>
              <w:top w:val="single" w:sz="4" w:space="0" w:color="auto"/>
            </w:tcBorders>
          </w:tcPr>
          <w:p w14:paraId="02E1E175" w14:textId="77777777" w:rsidR="00246B92" w:rsidRPr="00FD3387" w:rsidRDefault="00246B92" w:rsidP="00F240FB">
            <w:pPr>
              <w:spacing w:beforeLines="40" w:before="96" w:afterLines="40" w:after="96"/>
              <w:rPr>
                <w:sz w:val="22"/>
                <w:szCs w:val="22"/>
              </w:rPr>
            </w:pPr>
            <w:r w:rsidRPr="00FD3387">
              <w:rPr>
                <w:sz w:val="22"/>
                <w:szCs w:val="22"/>
              </w:rPr>
              <w:t>Effect</w:t>
            </w:r>
          </w:p>
        </w:tc>
        <w:tc>
          <w:tcPr>
            <w:tcW w:w="959" w:type="dxa"/>
            <w:tcBorders>
              <w:top w:val="single" w:sz="4" w:space="0" w:color="auto"/>
            </w:tcBorders>
          </w:tcPr>
          <w:p w14:paraId="2E92E5A6" w14:textId="77777777" w:rsidR="00246B92" w:rsidRPr="00FD3387" w:rsidRDefault="00246B92" w:rsidP="00F240FB">
            <w:pPr>
              <w:spacing w:beforeLines="40" w:before="96" w:afterLines="40" w:after="96"/>
              <w:rPr>
                <w:sz w:val="22"/>
                <w:szCs w:val="22"/>
              </w:rPr>
            </w:pPr>
            <w:r w:rsidRPr="00FD3387">
              <w:rPr>
                <w:sz w:val="22"/>
                <w:szCs w:val="22"/>
              </w:rPr>
              <w:t>18/36</w:t>
            </w:r>
          </w:p>
        </w:tc>
        <w:tc>
          <w:tcPr>
            <w:tcW w:w="1405" w:type="dxa"/>
            <w:tcBorders>
              <w:top w:val="single" w:sz="4" w:space="0" w:color="auto"/>
            </w:tcBorders>
          </w:tcPr>
          <w:p w14:paraId="5480E839" w14:textId="77777777" w:rsidR="00246B92" w:rsidRPr="00FD3387" w:rsidRDefault="00246B92" w:rsidP="00F240FB">
            <w:pPr>
              <w:spacing w:beforeLines="40" w:before="96" w:afterLines="40" w:after="96"/>
              <w:rPr>
                <w:sz w:val="22"/>
                <w:szCs w:val="22"/>
              </w:rPr>
            </w:pPr>
            <w:r w:rsidRPr="00FD3387">
              <w:rPr>
                <w:sz w:val="22"/>
                <w:szCs w:val="22"/>
              </w:rPr>
              <w:t>0.50</w:t>
            </w:r>
          </w:p>
        </w:tc>
        <w:tc>
          <w:tcPr>
            <w:tcW w:w="1385" w:type="dxa"/>
            <w:tcBorders>
              <w:top w:val="single" w:sz="4" w:space="0" w:color="auto"/>
            </w:tcBorders>
          </w:tcPr>
          <w:p w14:paraId="7059B828" w14:textId="288FB7C3" w:rsidR="00246B92" w:rsidRPr="00FD3387" w:rsidRDefault="00336592" w:rsidP="00F240FB">
            <w:pPr>
              <w:spacing w:beforeLines="40" w:before="96" w:afterLines="40" w:after="96"/>
              <w:rPr>
                <w:sz w:val="22"/>
                <w:szCs w:val="22"/>
              </w:rPr>
            </w:pPr>
            <w:r w:rsidRPr="00FD3387">
              <w:rPr>
                <w:sz w:val="22"/>
                <w:szCs w:val="22"/>
              </w:rPr>
              <w:t>0.18</w:t>
            </w:r>
          </w:p>
        </w:tc>
        <w:tc>
          <w:tcPr>
            <w:tcW w:w="1365" w:type="dxa"/>
            <w:tcBorders>
              <w:top w:val="single" w:sz="4" w:space="0" w:color="auto"/>
            </w:tcBorders>
          </w:tcPr>
          <w:p w14:paraId="40BBCF53" w14:textId="77777777" w:rsidR="00246B92" w:rsidRPr="00FD3387" w:rsidRDefault="008715D6" w:rsidP="00F240FB">
            <w:pPr>
              <w:spacing w:beforeLines="40" w:before="96" w:afterLines="40" w:after="96"/>
              <w:rPr>
                <w:sz w:val="22"/>
                <w:szCs w:val="22"/>
              </w:rPr>
            </w:pPr>
            <w:r w:rsidRPr="00FD3387">
              <w:rPr>
                <w:sz w:val="22"/>
                <w:szCs w:val="22"/>
              </w:rPr>
              <w:t>-0.01</w:t>
            </w:r>
          </w:p>
          <w:p w14:paraId="7DB67FEC" w14:textId="5D20A714" w:rsidR="008715D6" w:rsidRPr="00FD3387" w:rsidRDefault="008715D6" w:rsidP="00F240FB">
            <w:pPr>
              <w:spacing w:beforeLines="40" w:before="96" w:afterLines="40" w:after="96"/>
              <w:rPr>
                <w:sz w:val="22"/>
                <w:szCs w:val="22"/>
              </w:rPr>
            </w:pPr>
            <w:r w:rsidRPr="00FD3387">
              <w:rPr>
                <w:sz w:val="22"/>
                <w:szCs w:val="22"/>
              </w:rPr>
              <w:t>[</w:t>
            </w:r>
            <w:r w:rsidR="00B85355" w:rsidRPr="00FD3387">
              <w:rPr>
                <w:sz w:val="22"/>
                <w:szCs w:val="22"/>
              </w:rPr>
              <w:t>-0.10, 0.00]</w:t>
            </w:r>
          </w:p>
        </w:tc>
        <w:tc>
          <w:tcPr>
            <w:tcW w:w="1417" w:type="dxa"/>
            <w:tcBorders>
              <w:top w:val="single" w:sz="4" w:space="0" w:color="auto"/>
            </w:tcBorders>
          </w:tcPr>
          <w:p w14:paraId="5D5669A2" w14:textId="533BD1FE" w:rsidR="00246B92" w:rsidRPr="00FD3387" w:rsidRDefault="00336592" w:rsidP="00F240FB">
            <w:pPr>
              <w:spacing w:beforeLines="40" w:before="96" w:afterLines="40" w:after="96"/>
              <w:rPr>
                <w:sz w:val="22"/>
                <w:szCs w:val="22"/>
              </w:rPr>
            </w:pPr>
            <w:r w:rsidRPr="00FD3387">
              <w:rPr>
                <w:sz w:val="22"/>
                <w:szCs w:val="22"/>
              </w:rPr>
              <w:t>0.21</w:t>
            </w:r>
          </w:p>
        </w:tc>
      </w:tr>
      <w:tr w:rsidR="00FD3387" w:rsidRPr="00FD3387" w14:paraId="18C135F2" w14:textId="77777777" w:rsidTr="00681A1D">
        <w:trPr>
          <w:trHeight w:val="300"/>
        </w:trPr>
        <w:tc>
          <w:tcPr>
            <w:tcW w:w="1681" w:type="dxa"/>
            <w:vMerge/>
          </w:tcPr>
          <w:p w14:paraId="67765550" w14:textId="77777777" w:rsidR="00246B92" w:rsidRPr="00FD3387" w:rsidRDefault="00246B92" w:rsidP="00F240FB">
            <w:pPr>
              <w:spacing w:beforeLines="40" w:before="96" w:afterLines="40" w:after="96"/>
              <w:rPr>
                <w:sz w:val="22"/>
                <w:szCs w:val="22"/>
              </w:rPr>
            </w:pPr>
          </w:p>
        </w:tc>
        <w:tc>
          <w:tcPr>
            <w:tcW w:w="1569" w:type="dxa"/>
          </w:tcPr>
          <w:p w14:paraId="41B3D13A" w14:textId="77777777" w:rsidR="00246B92" w:rsidRPr="00FD3387" w:rsidRDefault="00246B92" w:rsidP="00F240FB">
            <w:pPr>
              <w:spacing w:beforeLines="40" w:before="96" w:afterLines="40" w:after="96"/>
              <w:rPr>
                <w:sz w:val="22"/>
                <w:szCs w:val="22"/>
              </w:rPr>
            </w:pPr>
            <w:r w:rsidRPr="00FD3387">
              <w:rPr>
                <w:sz w:val="22"/>
                <w:szCs w:val="22"/>
              </w:rPr>
              <w:t>Heterogeneity</w:t>
            </w:r>
          </w:p>
        </w:tc>
        <w:tc>
          <w:tcPr>
            <w:tcW w:w="959" w:type="dxa"/>
          </w:tcPr>
          <w:p w14:paraId="2A6E7EE1" w14:textId="77777777" w:rsidR="00246B92" w:rsidRPr="00FD3387" w:rsidRDefault="00246B92" w:rsidP="00F240FB">
            <w:pPr>
              <w:spacing w:beforeLines="40" w:before="96" w:afterLines="40" w:after="96"/>
              <w:rPr>
                <w:sz w:val="22"/>
                <w:szCs w:val="22"/>
              </w:rPr>
            </w:pPr>
            <w:r w:rsidRPr="00FD3387">
              <w:rPr>
                <w:sz w:val="22"/>
                <w:szCs w:val="22"/>
              </w:rPr>
              <w:t>18/36</w:t>
            </w:r>
          </w:p>
        </w:tc>
        <w:tc>
          <w:tcPr>
            <w:tcW w:w="1405" w:type="dxa"/>
          </w:tcPr>
          <w:p w14:paraId="6C064B49" w14:textId="77777777" w:rsidR="00246B92" w:rsidRPr="00FD3387" w:rsidRDefault="00246B92" w:rsidP="00F240FB">
            <w:pPr>
              <w:spacing w:beforeLines="40" w:before="96" w:afterLines="40" w:after="96"/>
              <w:rPr>
                <w:sz w:val="22"/>
                <w:szCs w:val="22"/>
              </w:rPr>
            </w:pPr>
            <w:r w:rsidRPr="00FD3387">
              <w:rPr>
                <w:sz w:val="22"/>
                <w:szCs w:val="22"/>
              </w:rPr>
              <w:t>0.50</w:t>
            </w:r>
          </w:p>
        </w:tc>
        <w:tc>
          <w:tcPr>
            <w:tcW w:w="1385" w:type="dxa"/>
          </w:tcPr>
          <w:p w14:paraId="48832FA6" w14:textId="70499949" w:rsidR="00246B92" w:rsidRPr="00FD3387" w:rsidRDefault="00336592" w:rsidP="00F240FB">
            <w:pPr>
              <w:spacing w:beforeLines="40" w:before="96" w:afterLines="40" w:after="96"/>
              <w:rPr>
                <w:sz w:val="22"/>
                <w:szCs w:val="22"/>
              </w:rPr>
            </w:pPr>
            <w:r w:rsidRPr="00FD3387">
              <w:rPr>
                <w:sz w:val="22"/>
                <w:szCs w:val="22"/>
              </w:rPr>
              <w:t>1.00</w:t>
            </w:r>
          </w:p>
        </w:tc>
        <w:tc>
          <w:tcPr>
            <w:tcW w:w="1365" w:type="dxa"/>
          </w:tcPr>
          <w:p w14:paraId="6BC7BE28" w14:textId="77777777" w:rsidR="00246B92" w:rsidRPr="00FD3387" w:rsidRDefault="00246B92" w:rsidP="00F240FB">
            <w:pPr>
              <w:spacing w:beforeLines="40" w:before="96" w:afterLines="40" w:after="96"/>
              <w:rPr>
                <w:sz w:val="22"/>
                <w:szCs w:val="22"/>
              </w:rPr>
            </w:pPr>
          </w:p>
        </w:tc>
        <w:tc>
          <w:tcPr>
            <w:tcW w:w="1417" w:type="dxa"/>
          </w:tcPr>
          <w:p w14:paraId="68D6EFFA" w14:textId="17D6D86E" w:rsidR="00246B92" w:rsidRPr="00FD3387" w:rsidRDefault="008715D6" w:rsidP="00F240FB">
            <w:pPr>
              <w:spacing w:beforeLines="40" w:before="96" w:afterLines="40" w:after="96"/>
              <w:rPr>
                <w:sz w:val="22"/>
                <w:szCs w:val="22"/>
              </w:rPr>
            </w:pPr>
            <w:r w:rsidRPr="00FD3387">
              <w:rPr>
                <w:sz w:val="22"/>
                <w:szCs w:val="22"/>
              </w:rPr>
              <w:t>2.69 x 10</w:t>
            </w:r>
            <w:r w:rsidRPr="00FD3387">
              <w:rPr>
                <w:sz w:val="22"/>
                <w:szCs w:val="22"/>
                <w:vertAlign w:val="superscript"/>
              </w:rPr>
              <w:t>7</w:t>
            </w:r>
          </w:p>
        </w:tc>
      </w:tr>
      <w:tr w:rsidR="00FD3387" w:rsidRPr="00FD3387" w14:paraId="6771A429" w14:textId="77777777" w:rsidTr="00681A1D">
        <w:trPr>
          <w:trHeight w:val="300"/>
        </w:trPr>
        <w:tc>
          <w:tcPr>
            <w:tcW w:w="1681" w:type="dxa"/>
            <w:vMerge/>
            <w:tcBorders>
              <w:bottom w:val="single" w:sz="4" w:space="0" w:color="auto"/>
            </w:tcBorders>
          </w:tcPr>
          <w:p w14:paraId="473F3C83" w14:textId="77777777" w:rsidR="00246B92" w:rsidRPr="00FD3387" w:rsidRDefault="00246B92" w:rsidP="00F240FB">
            <w:pPr>
              <w:spacing w:beforeLines="40" w:before="96" w:afterLines="40" w:after="96"/>
              <w:rPr>
                <w:sz w:val="22"/>
                <w:szCs w:val="22"/>
              </w:rPr>
            </w:pPr>
          </w:p>
        </w:tc>
        <w:tc>
          <w:tcPr>
            <w:tcW w:w="1569" w:type="dxa"/>
            <w:tcBorders>
              <w:bottom w:val="single" w:sz="4" w:space="0" w:color="auto"/>
            </w:tcBorders>
          </w:tcPr>
          <w:p w14:paraId="60013EE3" w14:textId="77777777" w:rsidR="00246B92" w:rsidRPr="00FD3387" w:rsidRDefault="00246B92" w:rsidP="00F240FB">
            <w:pPr>
              <w:spacing w:beforeLines="40" w:before="96" w:afterLines="40" w:after="96"/>
              <w:rPr>
                <w:sz w:val="22"/>
                <w:szCs w:val="22"/>
              </w:rPr>
            </w:pPr>
            <w:r w:rsidRPr="00FD3387">
              <w:rPr>
                <w:sz w:val="22"/>
                <w:szCs w:val="22"/>
              </w:rPr>
              <w:t>Bias</w:t>
            </w:r>
          </w:p>
        </w:tc>
        <w:tc>
          <w:tcPr>
            <w:tcW w:w="959" w:type="dxa"/>
            <w:tcBorders>
              <w:bottom w:val="single" w:sz="4" w:space="0" w:color="auto"/>
            </w:tcBorders>
          </w:tcPr>
          <w:p w14:paraId="2AD66761" w14:textId="77777777" w:rsidR="00246B92" w:rsidRPr="00FD3387" w:rsidRDefault="00246B92" w:rsidP="00F240FB">
            <w:pPr>
              <w:spacing w:beforeLines="40" w:before="96" w:afterLines="40" w:after="96"/>
              <w:rPr>
                <w:sz w:val="22"/>
                <w:szCs w:val="22"/>
              </w:rPr>
            </w:pPr>
            <w:r w:rsidRPr="00FD3387">
              <w:rPr>
                <w:sz w:val="22"/>
                <w:szCs w:val="22"/>
              </w:rPr>
              <w:t>32/36</w:t>
            </w:r>
          </w:p>
        </w:tc>
        <w:tc>
          <w:tcPr>
            <w:tcW w:w="1405" w:type="dxa"/>
            <w:tcBorders>
              <w:bottom w:val="single" w:sz="4" w:space="0" w:color="auto"/>
            </w:tcBorders>
          </w:tcPr>
          <w:p w14:paraId="7E48B0B4" w14:textId="77777777" w:rsidR="00246B92" w:rsidRPr="00FD3387" w:rsidRDefault="00246B92" w:rsidP="00F240FB">
            <w:pPr>
              <w:spacing w:beforeLines="40" w:before="96" w:afterLines="40" w:after="96"/>
              <w:rPr>
                <w:sz w:val="22"/>
                <w:szCs w:val="22"/>
              </w:rPr>
            </w:pPr>
            <w:r w:rsidRPr="00FD3387">
              <w:rPr>
                <w:sz w:val="22"/>
                <w:szCs w:val="22"/>
              </w:rPr>
              <w:t>0.50</w:t>
            </w:r>
          </w:p>
        </w:tc>
        <w:tc>
          <w:tcPr>
            <w:tcW w:w="1385" w:type="dxa"/>
            <w:tcBorders>
              <w:bottom w:val="single" w:sz="4" w:space="0" w:color="auto"/>
            </w:tcBorders>
          </w:tcPr>
          <w:p w14:paraId="45AFD9A2" w14:textId="004B0719" w:rsidR="00246B92" w:rsidRPr="00FD3387" w:rsidRDefault="00336592" w:rsidP="00F240FB">
            <w:pPr>
              <w:spacing w:beforeLines="40" w:before="96" w:afterLines="40" w:after="96"/>
              <w:rPr>
                <w:sz w:val="22"/>
                <w:szCs w:val="22"/>
              </w:rPr>
            </w:pPr>
            <w:r w:rsidRPr="00FD3387">
              <w:rPr>
                <w:sz w:val="22"/>
                <w:szCs w:val="22"/>
              </w:rPr>
              <w:t>1.00</w:t>
            </w:r>
          </w:p>
        </w:tc>
        <w:tc>
          <w:tcPr>
            <w:tcW w:w="1365" w:type="dxa"/>
            <w:tcBorders>
              <w:bottom w:val="single" w:sz="4" w:space="0" w:color="auto"/>
            </w:tcBorders>
          </w:tcPr>
          <w:p w14:paraId="063CF997" w14:textId="77777777" w:rsidR="00246B92" w:rsidRPr="00FD3387" w:rsidRDefault="00246B92" w:rsidP="00F240FB">
            <w:pPr>
              <w:spacing w:beforeLines="40" w:before="96" w:afterLines="40" w:after="96"/>
              <w:rPr>
                <w:sz w:val="22"/>
                <w:szCs w:val="22"/>
              </w:rPr>
            </w:pPr>
          </w:p>
        </w:tc>
        <w:tc>
          <w:tcPr>
            <w:tcW w:w="1417" w:type="dxa"/>
            <w:tcBorders>
              <w:bottom w:val="single" w:sz="4" w:space="0" w:color="auto"/>
            </w:tcBorders>
          </w:tcPr>
          <w:p w14:paraId="6C3FD23F" w14:textId="0FCBD26C" w:rsidR="00246B92" w:rsidRPr="00FD3387" w:rsidRDefault="008715D6" w:rsidP="00F240FB">
            <w:pPr>
              <w:spacing w:beforeLines="40" w:before="96" w:afterLines="40" w:after="96"/>
              <w:rPr>
                <w:sz w:val="22"/>
                <w:szCs w:val="22"/>
              </w:rPr>
            </w:pPr>
            <w:r w:rsidRPr="00FD3387">
              <w:rPr>
                <w:sz w:val="22"/>
                <w:szCs w:val="22"/>
              </w:rPr>
              <w:t>647.22</w:t>
            </w:r>
          </w:p>
        </w:tc>
      </w:tr>
      <w:tr w:rsidR="00FD3387" w:rsidRPr="00FD3387" w14:paraId="7ADD81F7" w14:textId="77777777" w:rsidTr="00681A1D">
        <w:trPr>
          <w:trHeight w:val="300"/>
        </w:trPr>
        <w:tc>
          <w:tcPr>
            <w:tcW w:w="1681" w:type="dxa"/>
            <w:vMerge w:val="restart"/>
            <w:tcBorders>
              <w:top w:val="single" w:sz="4" w:space="0" w:color="auto"/>
            </w:tcBorders>
          </w:tcPr>
          <w:p w14:paraId="0DB39AAE" w14:textId="3CA93D41" w:rsidR="00246B92" w:rsidRPr="00FD3387" w:rsidRDefault="00246B92" w:rsidP="00F240FB">
            <w:pPr>
              <w:spacing w:beforeLines="40" w:before="96" w:afterLines="40" w:after="96"/>
              <w:rPr>
                <w:sz w:val="22"/>
                <w:szCs w:val="22"/>
              </w:rPr>
            </w:pPr>
            <w:r w:rsidRPr="00FD3387">
              <w:rPr>
                <w:sz w:val="22"/>
                <w:szCs w:val="22"/>
              </w:rPr>
              <w:t xml:space="preserve">Prior distribution </w:t>
            </w:r>
            <w:r w:rsidR="00C44E1B" w:rsidRPr="00FD3387">
              <w:rPr>
                <w:sz w:val="22"/>
                <w:szCs w:val="22"/>
              </w:rPr>
              <w:t>on</w:t>
            </w:r>
            <w:r w:rsidRPr="00FD3387">
              <w:rPr>
                <w:sz w:val="22"/>
                <w:szCs w:val="22"/>
              </w:rPr>
              <w:t xml:space="preserve"> heterogeneity</w:t>
            </w:r>
            <w:r w:rsidRPr="00FD3387">
              <w:rPr>
                <w:sz w:val="22"/>
                <w:szCs w:val="22"/>
                <w:vertAlign w:val="superscript"/>
              </w:rPr>
              <w:t xml:space="preserve"> e</w:t>
            </w:r>
          </w:p>
        </w:tc>
        <w:tc>
          <w:tcPr>
            <w:tcW w:w="1569" w:type="dxa"/>
            <w:tcBorders>
              <w:top w:val="single" w:sz="4" w:space="0" w:color="auto"/>
              <w:bottom w:val="nil"/>
            </w:tcBorders>
          </w:tcPr>
          <w:p w14:paraId="3E41BA43" w14:textId="77777777" w:rsidR="00246B92" w:rsidRPr="00FD3387" w:rsidRDefault="00246B92" w:rsidP="00F240FB">
            <w:pPr>
              <w:spacing w:beforeLines="40" w:before="96" w:afterLines="40" w:after="96"/>
              <w:rPr>
                <w:sz w:val="22"/>
                <w:szCs w:val="22"/>
              </w:rPr>
            </w:pPr>
            <w:r w:rsidRPr="00FD3387">
              <w:rPr>
                <w:sz w:val="22"/>
                <w:szCs w:val="22"/>
              </w:rPr>
              <w:t>Effect</w:t>
            </w:r>
          </w:p>
        </w:tc>
        <w:tc>
          <w:tcPr>
            <w:tcW w:w="959" w:type="dxa"/>
            <w:tcBorders>
              <w:top w:val="single" w:sz="4" w:space="0" w:color="auto"/>
              <w:bottom w:val="nil"/>
            </w:tcBorders>
          </w:tcPr>
          <w:p w14:paraId="7A9366E4" w14:textId="77777777" w:rsidR="00246B92" w:rsidRPr="00FD3387" w:rsidRDefault="00246B92" w:rsidP="00F240FB">
            <w:pPr>
              <w:spacing w:beforeLines="40" w:before="96" w:afterLines="40" w:after="96"/>
              <w:rPr>
                <w:sz w:val="22"/>
                <w:szCs w:val="22"/>
              </w:rPr>
            </w:pPr>
            <w:r w:rsidRPr="00FD3387">
              <w:rPr>
                <w:sz w:val="22"/>
                <w:szCs w:val="22"/>
              </w:rPr>
              <w:t>18/36</w:t>
            </w:r>
          </w:p>
        </w:tc>
        <w:tc>
          <w:tcPr>
            <w:tcW w:w="1405" w:type="dxa"/>
            <w:tcBorders>
              <w:top w:val="single" w:sz="4" w:space="0" w:color="auto"/>
              <w:bottom w:val="nil"/>
            </w:tcBorders>
          </w:tcPr>
          <w:p w14:paraId="03DF2EC5" w14:textId="77777777" w:rsidR="00246B92" w:rsidRPr="00FD3387" w:rsidRDefault="00246B92" w:rsidP="00F240FB">
            <w:pPr>
              <w:spacing w:beforeLines="40" w:before="96" w:afterLines="40" w:after="96"/>
              <w:rPr>
                <w:sz w:val="22"/>
                <w:szCs w:val="22"/>
              </w:rPr>
            </w:pPr>
            <w:r w:rsidRPr="00FD3387">
              <w:rPr>
                <w:sz w:val="22"/>
                <w:szCs w:val="22"/>
              </w:rPr>
              <w:t>0.50</w:t>
            </w:r>
          </w:p>
        </w:tc>
        <w:tc>
          <w:tcPr>
            <w:tcW w:w="1385" w:type="dxa"/>
            <w:tcBorders>
              <w:top w:val="single" w:sz="4" w:space="0" w:color="auto"/>
              <w:bottom w:val="nil"/>
            </w:tcBorders>
          </w:tcPr>
          <w:p w14:paraId="2411EB73" w14:textId="452629FA" w:rsidR="00246B92" w:rsidRPr="00FD3387" w:rsidRDefault="00885C62" w:rsidP="00F240FB">
            <w:pPr>
              <w:spacing w:beforeLines="40" w:before="96" w:afterLines="40" w:after="96"/>
              <w:rPr>
                <w:sz w:val="22"/>
                <w:szCs w:val="22"/>
              </w:rPr>
            </w:pPr>
            <w:r w:rsidRPr="00FD3387">
              <w:rPr>
                <w:sz w:val="22"/>
                <w:szCs w:val="22"/>
              </w:rPr>
              <w:t>0.04</w:t>
            </w:r>
          </w:p>
        </w:tc>
        <w:tc>
          <w:tcPr>
            <w:tcW w:w="1365" w:type="dxa"/>
            <w:tcBorders>
              <w:top w:val="single" w:sz="4" w:space="0" w:color="auto"/>
              <w:bottom w:val="nil"/>
            </w:tcBorders>
          </w:tcPr>
          <w:p w14:paraId="122D14D9" w14:textId="77777777" w:rsidR="00246B92" w:rsidRPr="00FD3387" w:rsidRDefault="00CC0604" w:rsidP="00F240FB">
            <w:pPr>
              <w:spacing w:beforeLines="40" w:before="96" w:afterLines="40" w:after="96"/>
              <w:rPr>
                <w:sz w:val="22"/>
                <w:szCs w:val="22"/>
              </w:rPr>
            </w:pPr>
            <w:r w:rsidRPr="00FD3387">
              <w:rPr>
                <w:sz w:val="22"/>
                <w:szCs w:val="22"/>
              </w:rPr>
              <w:t>0.00</w:t>
            </w:r>
          </w:p>
          <w:p w14:paraId="486580C2" w14:textId="6777C50D" w:rsidR="00CC0604" w:rsidRPr="00FD3387" w:rsidRDefault="00CC0604" w:rsidP="00F240FB">
            <w:pPr>
              <w:spacing w:beforeLines="40" w:before="96" w:afterLines="40" w:after="96"/>
              <w:rPr>
                <w:sz w:val="22"/>
                <w:szCs w:val="22"/>
              </w:rPr>
            </w:pPr>
            <w:r w:rsidRPr="00FD3387">
              <w:rPr>
                <w:sz w:val="22"/>
                <w:szCs w:val="22"/>
              </w:rPr>
              <w:t>[</w:t>
            </w:r>
            <w:r w:rsidR="00602286" w:rsidRPr="00FD3387">
              <w:rPr>
                <w:sz w:val="22"/>
                <w:szCs w:val="22"/>
              </w:rPr>
              <w:t>0.00, 0.05]</w:t>
            </w:r>
          </w:p>
        </w:tc>
        <w:tc>
          <w:tcPr>
            <w:tcW w:w="1417" w:type="dxa"/>
            <w:tcBorders>
              <w:top w:val="single" w:sz="4" w:space="0" w:color="auto"/>
              <w:bottom w:val="nil"/>
            </w:tcBorders>
          </w:tcPr>
          <w:p w14:paraId="79097514" w14:textId="5640B20F" w:rsidR="00246B92" w:rsidRPr="00FD3387" w:rsidRDefault="00CC0604" w:rsidP="00F240FB">
            <w:pPr>
              <w:spacing w:beforeLines="40" w:before="96" w:afterLines="40" w:after="96"/>
              <w:rPr>
                <w:sz w:val="22"/>
                <w:szCs w:val="22"/>
              </w:rPr>
            </w:pPr>
            <w:r w:rsidRPr="00FD3387">
              <w:rPr>
                <w:sz w:val="22"/>
                <w:szCs w:val="22"/>
              </w:rPr>
              <w:t>0.04</w:t>
            </w:r>
          </w:p>
        </w:tc>
      </w:tr>
      <w:tr w:rsidR="00FD3387" w:rsidRPr="00FD3387" w14:paraId="7A288134" w14:textId="77777777" w:rsidTr="00681A1D">
        <w:trPr>
          <w:trHeight w:val="300"/>
        </w:trPr>
        <w:tc>
          <w:tcPr>
            <w:tcW w:w="1681" w:type="dxa"/>
            <w:vMerge/>
          </w:tcPr>
          <w:p w14:paraId="1ECFCAC2" w14:textId="77777777" w:rsidR="00246B92" w:rsidRPr="00FD3387" w:rsidRDefault="00246B92" w:rsidP="00F240FB">
            <w:pPr>
              <w:spacing w:beforeLines="40" w:before="96" w:afterLines="40" w:after="96"/>
              <w:rPr>
                <w:sz w:val="22"/>
                <w:szCs w:val="22"/>
              </w:rPr>
            </w:pPr>
          </w:p>
        </w:tc>
        <w:tc>
          <w:tcPr>
            <w:tcW w:w="1569" w:type="dxa"/>
            <w:tcBorders>
              <w:top w:val="nil"/>
            </w:tcBorders>
          </w:tcPr>
          <w:p w14:paraId="24A228DA" w14:textId="77777777" w:rsidR="00246B92" w:rsidRPr="00FD3387" w:rsidRDefault="00246B92" w:rsidP="00F240FB">
            <w:pPr>
              <w:spacing w:beforeLines="40" w:before="96" w:afterLines="40" w:after="96"/>
              <w:rPr>
                <w:sz w:val="22"/>
                <w:szCs w:val="22"/>
              </w:rPr>
            </w:pPr>
            <w:r w:rsidRPr="00FD3387">
              <w:rPr>
                <w:sz w:val="22"/>
                <w:szCs w:val="22"/>
              </w:rPr>
              <w:t>Heterogeneity</w:t>
            </w:r>
          </w:p>
        </w:tc>
        <w:tc>
          <w:tcPr>
            <w:tcW w:w="959" w:type="dxa"/>
            <w:tcBorders>
              <w:top w:val="nil"/>
            </w:tcBorders>
          </w:tcPr>
          <w:p w14:paraId="7C060BC2" w14:textId="77777777" w:rsidR="00246B92" w:rsidRPr="00FD3387" w:rsidRDefault="00246B92" w:rsidP="00F240FB">
            <w:pPr>
              <w:spacing w:beforeLines="40" w:before="96" w:afterLines="40" w:after="96"/>
              <w:rPr>
                <w:sz w:val="22"/>
                <w:szCs w:val="22"/>
              </w:rPr>
            </w:pPr>
            <w:r w:rsidRPr="00FD3387">
              <w:rPr>
                <w:sz w:val="22"/>
                <w:szCs w:val="22"/>
              </w:rPr>
              <w:t>18/36</w:t>
            </w:r>
          </w:p>
        </w:tc>
        <w:tc>
          <w:tcPr>
            <w:tcW w:w="1405" w:type="dxa"/>
            <w:tcBorders>
              <w:top w:val="nil"/>
            </w:tcBorders>
          </w:tcPr>
          <w:p w14:paraId="0EFE0625" w14:textId="77777777" w:rsidR="00246B92" w:rsidRPr="00FD3387" w:rsidRDefault="00246B92" w:rsidP="00F240FB">
            <w:pPr>
              <w:spacing w:beforeLines="40" w:before="96" w:afterLines="40" w:after="96"/>
              <w:rPr>
                <w:sz w:val="22"/>
                <w:szCs w:val="22"/>
              </w:rPr>
            </w:pPr>
            <w:r w:rsidRPr="00FD3387">
              <w:rPr>
                <w:sz w:val="22"/>
                <w:szCs w:val="22"/>
              </w:rPr>
              <w:t>0.50</w:t>
            </w:r>
          </w:p>
        </w:tc>
        <w:tc>
          <w:tcPr>
            <w:tcW w:w="1385" w:type="dxa"/>
            <w:tcBorders>
              <w:top w:val="nil"/>
            </w:tcBorders>
          </w:tcPr>
          <w:p w14:paraId="423E65E0" w14:textId="3B45A517" w:rsidR="00246B92" w:rsidRPr="00FD3387" w:rsidRDefault="00CC0604" w:rsidP="00F240FB">
            <w:pPr>
              <w:spacing w:beforeLines="40" w:before="96" w:afterLines="40" w:after="96"/>
              <w:rPr>
                <w:sz w:val="22"/>
                <w:szCs w:val="22"/>
              </w:rPr>
            </w:pPr>
            <w:r w:rsidRPr="00FD3387">
              <w:rPr>
                <w:sz w:val="22"/>
                <w:szCs w:val="22"/>
              </w:rPr>
              <w:t>1.00</w:t>
            </w:r>
          </w:p>
        </w:tc>
        <w:tc>
          <w:tcPr>
            <w:tcW w:w="1365" w:type="dxa"/>
            <w:tcBorders>
              <w:top w:val="nil"/>
            </w:tcBorders>
          </w:tcPr>
          <w:p w14:paraId="6ED71132" w14:textId="77777777" w:rsidR="00246B92" w:rsidRPr="00FD3387" w:rsidRDefault="00246B92" w:rsidP="00F240FB">
            <w:pPr>
              <w:spacing w:beforeLines="40" w:before="96" w:afterLines="40" w:after="96"/>
              <w:rPr>
                <w:sz w:val="22"/>
                <w:szCs w:val="22"/>
              </w:rPr>
            </w:pPr>
          </w:p>
        </w:tc>
        <w:tc>
          <w:tcPr>
            <w:tcW w:w="1417" w:type="dxa"/>
            <w:tcBorders>
              <w:top w:val="nil"/>
            </w:tcBorders>
          </w:tcPr>
          <w:p w14:paraId="4BBBAEAA" w14:textId="4AACC1E9" w:rsidR="00246B92" w:rsidRPr="00FD3387" w:rsidRDefault="00CC0604" w:rsidP="00F240FB">
            <w:pPr>
              <w:spacing w:beforeLines="40" w:before="96" w:afterLines="40" w:after="96"/>
              <w:rPr>
                <w:sz w:val="22"/>
                <w:szCs w:val="22"/>
              </w:rPr>
            </w:pPr>
            <w:r w:rsidRPr="00FD3387">
              <w:rPr>
                <w:sz w:val="22"/>
                <w:szCs w:val="22"/>
              </w:rPr>
              <w:t>5.47 x 10</w:t>
            </w:r>
            <w:r w:rsidRPr="00FD3387">
              <w:rPr>
                <w:sz w:val="22"/>
                <w:szCs w:val="22"/>
                <w:vertAlign w:val="superscript"/>
              </w:rPr>
              <w:t>8</w:t>
            </w:r>
          </w:p>
        </w:tc>
      </w:tr>
      <w:tr w:rsidR="00FD3387" w:rsidRPr="00FD3387" w14:paraId="57050965" w14:textId="77777777" w:rsidTr="00681A1D">
        <w:trPr>
          <w:trHeight w:val="300"/>
        </w:trPr>
        <w:tc>
          <w:tcPr>
            <w:tcW w:w="1681" w:type="dxa"/>
            <w:vMerge/>
            <w:tcBorders>
              <w:bottom w:val="single" w:sz="4" w:space="0" w:color="auto"/>
            </w:tcBorders>
          </w:tcPr>
          <w:p w14:paraId="7EF192BC" w14:textId="77777777" w:rsidR="00246B92" w:rsidRPr="00FD3387" w:rsidRDefault="00246B92" w:rsidP="00F240FB">
            <w:pPr>
              <w:spacing w:beforeLines="40" w:before="96" w:afterLines="40" w:after="96"/>
              <w:rPr>
                <w:sz w:val="22"/>
                <w:szCs w:val="22"/>
              </w:rPr>
            </w:pPr>
          </w:p>
        </w:tc>
        <w:tc>
          <w:tcPr>
            <w:tcW w:w="1569" w:type="dxa"/>
            <w:tcBorders>
              <w:bottom w:val="single" w:sz="4" w:space="0" w:color="auto"/>
            </w:tcBorders>
          </w:tcPr>
          <w:p w14:paraId="14973767" w14:textId="77777777" w:rsidR="00246B92" w:rsidRPr="00FD3387" w:rsidRDefault="00246B92" w:rsidP="00F240FB">
            <w:pPr>
              <w:spacing w:beforeLines="40" w:before="96" w:afterLines="40" w:after="96"/>
              <w:rPr>
                <w:sz w:val="22"/>
                <w:szCs w:val="22"/>
              </w:rPr>
            </w:pPr>
            <w:r w:rsidRPr="00FD3387">
              <w:rPr>
                <w:sz w:val="22"/>
                <w:szCs w:val="22"/>
              </w:rPr>
              <w:t>Bias</w:t>
            </w:r>
          </w:p>
        </w:tc>
        <w:tc>
          <w:tcPr>
            <w:tcW w:w="959" w:type="dxa"/>
            <w:tcBorders>
              <w:bottom w:val="single" w:sz="4" w:space="0" w:color="auto"/>
            </w:tcBorders>
          </w:tcPr>
          <w:p w14:paraId="08351CB3" w14:textId="77777777" w:rsidR="00246B92" w:rsidRPr="00FD3387" w:rsidRDefault="00246B92" w:rsidP="00F240FB">
            <w:pPr>
              <w:spacing w:beforeLines="40" w:before="96" w:afterLines="40" w:after="96"/>
              <w:rPr>
                <w:sz w:val="22"/>
                <w:szCs w:val="22"/>
              </w:rPr>
            </w:pPr>
            <w:r w:rsidRPr="00FD3387">
              <w:rPr>
                <w:sz w:val="22"/>
                <w:szCs w:val="22"/>
              </w:rPr>
              <w:t>32/36</w:t>
            </w:r>
          </w:p>
        </w:tc>
        <w:tc>
          <w:tcPr>
            <w:tcW w:w="1405" w:type="dxa"/>
            <w:tcBorders>
              <w:bottom w:val="single" w:sz="4" w:space="0" w:color="auto"/>
            </w:tcBorders>
          </w:tcPr>
          <w:p w14:paraId="789AADEE" w14:textId="77777777" w:rsidR="00246B92" w:rsidRPr="00FD3387" w:rsidRDefault="00246B92" w:rsidP="00F240FB">
            <w:pPr>
              <w:spacing w:beforeLines="40" w:before="96" w:afterLines="40" w:after="96"/>
              <w:rPr>
                <w:sz w:val="22"/>
                <w:szCs w:val="22"/>
              </w:rPr>
            </w:pPr>
            <w:r w:rsidRPr="00FD3387">
              <w:rPr>
                <w:sz w:val="22"/>
                <w:szCs w:val="22"/>
              </w:rPr>
              <w:t>0.50</w:t>
            </w:r>
          </w:p>
        </w:tc>
        <w:tc>
          <w:tcPr>
            <w:tcW w:w="1385" w:type="dxa"/>
            <w:tcBorders>
              <w:bottom w:val="single" w:sz="4" w:space="0" w:color="auto"/>
            </w:tcBorders>
          </w:tcPr>
          <w:p w14:paraId="610F786C" w14:textId="361C0D56" w:rsidR="00246B92" w:rsidRPr="00FD3387" w:rsidRDefault="00CC0604" w:rsidP="00F240FB">
            <w:pPr>
              <w:spacing w:beforeLines="40" w:before="96" w:afterLines="40" w:after="96"/>
              <w:rPr>
                <w:sz w:val="22"/>
                <w:szCs w:val="22"/>
              </w:rPr>
            </w:pPr>
            <w:r w:rsidRPr="00FD3387">
              <w:rPr>
                <w:sz w:val="22"/>
                <w:szCs w:val="22"/>
              </w:rPr>
              <w:t>1.00</w:t>
            </w:r>
          </w:p>
        </w:tc>
        <w:tc>
          <w:tcPr>
            <w:tcW w:w="1365" w:type="dxa"/>
            <w:tcBorders>
              <w:bottom w:val="single" w:sz="4" w:space="0" w:color="auto"/>
            </w:tcBorders>
          </w:tcPr>
          <w:p w14:paraId="298BB5E8" w14:textId="77777777" w:rsidR="00246B92" w:rsidRPr="00FD3387" w:rsidRDefault="00246B92" w:rsidP="00F240FB">
            <w:pPr>
              <w:spacing w:beforeLines="40" w:before="96" w:afterLines="40" w:after="96"/>
              <w:rPr>
                <w:sz w:val="22"/>
                <w:szCs w:val="22"/>
              </w:rPr>
            </w:pPr>
          </w:p>
        </w:tc>
        <w:tc>
          <w:tcPr>
            <w:tcW w:w="1417" w:type="dxa"/>
            <w:tcBorders>
              <w:bottom w:val="single" w:sz="4" w:space="0" w:color="auto"/>
            </w:tcBorders>
          </w:tcPr>
          <w:p w14:paraId="6FCE439E" w14:textId="4DFE8F74" w:rsidR="00246B92" w:rsidRPr="00FD3387" w:rsidRDefault="00CC0604" w:rsidP="00F240FB">
            <w:pPr>
              <w:spacing w:beforeLines="40" w:before="96" w:afterLines="40" w:after="96"/>
              <w:rPr>
                <w:sz w:val="22"/>
                <w:szCs w:val="22"/>
              </w:rPr>
            </w:pPr>
            <w:r w:rsidRPr="00FD3387">
              <w:rPr>
                <w:sz w:val="22"/>
                <w:szCs w:val="22"/>
              </w:rPr>
              <w:t>345.01</w:t>
            </w:r>
          </w:p>
        </w:tc>
      </w:tr>
    </w:tbl>
    <w:p w14:paraId="5FAE34A9" w14:textId="77777777" w:rsidR="00246B92" w:rsidRPr="00FD3387" w:rsidRDefault="00246B92" w:rsidP="00F240FB">
      <w:pPr>
        <w:spacing w:beforeLines="40" w:before="96" w:afterLines="40" w:after="96"/>
        <w:rPr>
          <w:sz w:val="22"/>
          <w:szCs w:val="22"/>
        </w:rPr>
      </w:pPr>
      <w:r w:rsidRPr="00FD3387">
        <w:rPr>
          <w:bCs/>
          <w:i/>
          <w:iCs/>
          <w:sz w:val="22"/>
          <w:szCs w:val="22"/>
        </w:rPr>
        <w:t>Notes.</w:t>
      </w:r>
      <w:r w:rsidRPr="00FD3387">
        <w:rPr>
          <w:b/>
          <w:i/>
          <w:iCs/>
          <w:sz w:val="22"/>
          <w:szCs w:val="22"/>
        </w:rPr>
        <w:t xml:space="preserve"> </w:t>
      </w:r>
      <w:r w:rsidRPr="00FD3387">
        <w:rPr>
          <w:b/>
          <w:sz w:val="22"/>
          <w:szCs w:val="22"/>
          <w:vertAlign w:val="superscript"/>
        </w:rPr>
        <w:t>a</w:t>
      </w:r>
      <w:r w:rsidRPr="00FD3387">
        <w:rPr>
          <w:sz w:val="22"/>
          <w:szCs w:val="22"/>
        </w:rPr>
        <w:t>We interpret Bayes Factor (BF) as: substantial evidence for an effect, values ≥ 10; moderate evidence as values between 3 and 10; anecdotal evidence for an effect, values between 1 and 3; anecdotal evidence against an effect, values between 1 and 1/3; moderate evidence against an effect, values between 1/3 and 1/10, substantial evidence against an effect, values ≤ 1/10. All model diagnostic were met (all R-hat values &lt; 1.01; all ESS &gt; 500).</w:t>
      </w:r>
    </w:p>
    <w:p w14:paraId="392719A0" w14:textId="77777777" w:rsidR="00246B92" w:rsidRPr="00FD3387" w:rsidRDefault="00246B92" w:rsidP="00F240FB">
      <w:pPr>
        <w:spacing w:beforeLines="40" w:before="96" w:afterLines="40" w:after="96"/>
        <w:rPr>
          <w:sz w:val="22"/>
          <w:szCs w:val="22"/>
        </w:rPr>
      </w:pPr>
      <w:r w:rsidRPr="00FD3387">
        <w:rPr>
          <w:sz w:val="22"/>
          <w:szCs w:val="22"/>
          <w:vertAlign w:val="superscript"/>
        </w:rPr>
        <w:t xml:space="preserve">b </w:t>
      </w:r>
      <w:r w:rsidRPr="00FD3387">
        <w:rPr>
          <w:sz w:val="22"/>
          <w:szCs w:val="22"/>
        </w:rPr>
        <w:t>Informed prior distribution for small- to medium-sized effects (Normal distribution, M = 0.30, SD = 0.15), as recommended for sensitivity analyses by Bartos and colleagues (2022)</w:t>
      </w:r>
    </w:p>
    <w:p w14:paraId="2C0EEDFC" w14:textId="77777777" w:rsidR="00246B92" w:rsidRPr="00FD3387" w:rsidRDefault="00246B92" w:rsidP="00F240FB">
      <w:pPr>
        <w:spacing w:beforeLines="40" w:before="96" w:afterLines="40" w:after="96"/>
        <w:rPr>
          <w:sz w:val="22"/>
          <w:szCs w:val="22"/>
        </w:rPr>
      </w:pPr>
      <w:r w:rsidRPr="00FD3387">
        <w:rPr>
          <w:sz w:val="22"/>
          <w:szCs w:val="22"/>
          <w:vertAlign w:val="superscript"/>
        </w:rPr>
        <w:t>c</w:t>
      </w:r>
      <w:r w:rsidRPr="00FD3387">
        <w:rPr>
          <w:sz w:val="22"/>
          <w:szCs w:val="22"/>
        </w:rPr>
        <w:t xml:space="preserve"> d ~ Cauchy(location = 0, scale = 0.707)—a default prior distribution in Bayes factor testing, appropriate when large effects cannot be ruled out, as recommended for sensitivity analyses by Bartos and colleagues (2022)</w:t>
      </w:r>
    </w:p>
    <w:p w14:paraId="53CCB4BD" w14:textId="77777777" w:rsidR="00246B92" w:rsidRPr="00FD3387" w:rsidRDefault="00246B92" w:rsidP="00F240FB">
      <w:pPr>
        <w:spacing w:beforeLines="40" w:before="96" w:afterLines="40" w:after="96"/>
        <w:rPr>
          <w:sz w:val="22"/>
          <w:szCs w:val="22"/>
        </w:rPr>
      </w:pPr>
      <w:r w:rsidRPr="00FD3387">
        <w:rPr>
          <w:sz w:val="22"/>
          <w:szCs w:val="22"/>
          <w:vertAlign w:val="superscript"/>
        </w:rPr>
        <w:t>d</w:t>
      </w:r>
      <w:r w:rsidRPr="00FD3387">
        <w:rPr>
          <w:sz w:val="22"/>
          <w:szCs w:val="22"/>
        </w:rPr>
        <w:t xml:space="preserve"> Student−t[0, ∞](location = 0.35, scale = 0.102, df = 3); an informed prior distribution for small- to medium-sized effects, as recommended for sensitivity analyses by Bartos and colleagues (2022)</w:t>
      </w:r>
    </w:p>
    <w:p w14:paraId="6F3E887B" w14:textId="77777777" w:rsidR="00246B92" w:rsidRPr="00FD3387" w:rsidRDefault="00246B92" w:rsidP="00F240FB">
      <w:pPr>
        <w:spacing w:beforeLines="40" w:before="96" w:afterLines="40" w:after="96"/>
        <w:rPr>
          <w:sz w:val="22"/>
          <w:szCs w:val="22"/>
        </w:rPr>
      </w:pPr>
      <w:r w:rsidRPr="00FD3387">
        <w:rPr>
          <w:sz w:val="22"/>
          <w:szCs w:val="22"/>
          <w:vertAlign w:val="superscript"/>
        </w:rPr>
        <w:t>e</w:t>
      </w:r>
      <w:r w:rsidRPr="00FD3387">
        <w:rPr>
          <w:sz w:val="22"/>
          <w:szCs w:val="22"/>
        </w:rPr>
        <w:t xml:space="preserve"> Inverse Gamma (shape = 1, scale = 0.15) empirical prior distribution for the heterogeneity parameter τ of the Cohen’s d effect size </w:t>
      </w:r>
    </w:p>
    <w:p w14:paraId="7FF1694F" w14:textId="77777777" w:rsidR="00DC071B" w:rsidRPr="00FD3387" w:rsidRDefault="00DC071B" w:rsidP="00F240FB">
      <w:pPr>
        <w:spacing w:beforeLines="40" w:before="96" w:afterLines="40" w:after="96"/>
        <w:rPr>
          <w:sz w:val="22"/>
          <w:szCs w:val="22"/>
        </w:rPr>
      </w:pPr>
    </w:p>
    <w:p w14:paraId="44DC01CC" w14:textId="77777777" w:rsidR="00A80D76" w:rsidRPr="00FD3387" w:rsidRDefault="00A80D76" w:rsidP="00D9534E">
      <w:pPr>
        <w:pStyle w:val="Heading4"/>
        <w:sectPr w:rsidR="00A80D76" w:rsidRPr="00FD3387" w:rsidSect="00BC7F44">
          <w:pgSz w:w="12240" w:h="15840"/>
          <w:pgMar w:top="1440" w:right="1440" w:bottom="1440" w:left="1440" w:header="720" w:footer="720" w:gutter="0"/>
          <w:cols w:space="720"/>
          <w:docGrid w:linePitch="360"/>
        </w:sectPr>
      </w:pPr>
    </w:p>
    <w:p w14:paraId="2C8B3335" w14:textId="1FA13634" w:rsidR="00D9534E" w:rsidRPr="00FD3387" w:rsidRDefault="00D9534E" w:rsidP="00F240FB">
      <w:pPr>
        <w:pStyle w:val="Heading3"/>
        <w:ind w:firstLine="720"/>
      </w:pPr>
      <w:bookmarkStart w:id="27" w:name="_Toc197002041"/>
      <w:r w:rsidRPr="00FD3387">
        <w:lastRenderedPageBreak/>
        <w:t>B.</w:t>
      </w:r>
      <w:r w:rsidR="009B5216" w:rsidRPr="00FD3387">
        <w:t>5.3</w:t>
      </w:r>
      <w:r w:rsidRPr="00FD3387">
        <w:t xml:space="preserve"> – </w:t>
      </w:r>
      <w:r w:rsidR="00A80D76" w:rsidRPr="00FD3387">
        <w:t xml:space="preserve">Sensitivity Analyses: </w:t>
      </w:r>
      <w:r w:rsidRPr="00FD3387">
        <w:t>‘Some Observation’ Model</w:t>
      </w:r>
      <w:bookmarkEnd w:id="27"/>
      <w:r w:rsidRPr="00FD3387">
        <w:t xml:space="preserve"> </w:t>
      </w:r>
    </w:p>
    <w:p w14:paraId="6829CB41" w14:textId="77777777" w:rsidR="00A80D76" w:rsidRPr="00FD3387" w:rsidRDefault="00A80D76" w:rsidP="00A80D76"/>
    <w:p w14:paraId="0A4FDD2D" w14:textId="40C73B95" w:rsidR="00CF73A8" w:rsidRPr="00FD3387" w:rsidRDefault="00CF73A8" w:rsidP="00F240FB">
      <w:r w:rsidRPr="00FD3387">
        <w:t xml:space="preserve">Sensitivity analyses of </w:t>
      </w:r>
      <w:r w:rsidR="007A62A1" w:rsidRPr="00FD3387">
        <w:t>the</w:t>
      </w:r>
      <w:r w:rsidRPr="00FD3387">
        <w:t xml:space="preserve"> </w:t>
      </w:r>
      <w:r w:rsidR="007A62A1" w:rsidRPr="00FD3387">
        <w:t xml:space="preserve">‘some </w:t>
      </w:r>
      <w:r w:rsidRPr="00FD3387">
        <w:t>observation’ model are presented in Table S</w:t>
      </w:r>
      <w:r w:rsidR="009905CC" w:rsidRPr="00FD3387">
        <w:t>10</w:t>
      </w:r>
      <w:r w:rsidRPr="00FD3387">
        <w:t xml:space="preserve">. Results indicated either anecdotal evidence against an effect (values between 1 and 1/3; </w:t>
      </w:r>
      <w:r w:rsidR="007A62A1" w:rsidRPr="00FD3387">
        <w:t>three</w:t>
      </w:r>
      <w:r w:rsidRPr="00FD3387">
        <w:t xml:space="preserve"> effects) </w:t>
      </w:r>
      <w:r w:rsidR="007A62A1" w:rsidRPr="00FD3387">
        <w:t xml:space="preserve">, </w:t>
      </w:r>
      <w:r w:rsidRPr="00FD3387">
        <w:t>moderate evidence against an effect (values between 1/3 and 1/10; two effects)</w:t>
      </w:r>
      <w:r w:rsidR="007A62A1" w:rsidRPr="00FD3387">
        <w:t xml:space="preserve">, and one estimate presenting anecdotal evidence for an effect (BF = 1.32). </w:t>
      </w:r>
      <w:r w:rsidRPr="00FD3387">
        <w:t xml:space="preserve">These results are consistent with the analysis in the main text which found </w:t>
      </w:r>
      <w:r w:rsidR="007A62A1" w:rsidRPr="00FD3387">
        <w:t>moderate</w:t>
      </w:r>
      <w:r w:rsidRPr="00FD3387">
        <w:t xml:space="preserve"> evidence against an effect</w:t>
      </w:r>
      <w:r w:rsidR="007A62A1" w:rsidRPr="00FD3387">
        <w:t xml:space="preserve"> (BF = 0.19)</w:t>
      </w:r>
      <w:r w:rsidRPr="00FD3387">
        <w:t xml:space="preserve">. Combined, these analyses, which correct for publication bias, indicate that (i) </w:t>
      </w:r>
      <w:r w:rsidR="007A62A1" w:rsidRPr="00FD3387">
        <w:t>‘some observation’</w:t>
      </w:r>
      <w:r w:rsidRPr="00FD3387">
        <w:t xml:space="preserve"> (i.e., those with</w:t>
      </w:r>
      <w:r w:rsidR="007A62A1" w:rsidRPr="00FD3387">
        <w:t xml:space="preserve"> </w:t>
      </w:r>
      <w:r w:rsidRPr="00FD3387">
        <w:t>opportunity for real social cues</w:t>
      </w:r>
      <w:r w:rsidR="007A62A1" w:rsidRPr="00FD3387">
        <w:t>, without direct observation</w:t>
      </w:r>
      <w:r w:rsidRPr="00FD3387">
        <w:t xml:space="preserve">) do not elicit a moral licensing effect, and (ii) this result is analytically robust to different prior distributions. </w:t>
      </w:r>
    </w:p>
    <w:p w14:paraId="34E4C550" w14:textId="2124CD2E" w:rsidR="00CF73A8" w:rsidRPr="00FD3387" w:rsidRDefault="00CF73A8" w:rsidP="00CF73A8">
      <w:pPr>
        <w:ind w:firstLine="720"/>
      </w:pPr>
      <w:r w:rsidRPr="00FD3387">
        <w:t xml:space="preserve">All models found substantial evidence for heterogeneity, indicating that there is substantial variation among the included studies. Likewise, all models found substantial evidence for publication bias, with </w:t>
      </w:r>
      <w:r w:rsidR="007A62A1" w:rsidRPr="00FD3387">
        <w:t>un</w:t>
      </w:r>
      <w:r w:rsidRPr="00FD3387">
        <w:t xml:space="preserve">published effects </w:t>
      </w:r>
      <w:r w:rsidR="007A62A1" w:rsidRPr="00FD3387">
        <w:t>being under-represented in the sample</w:t>
      </w:r>
      <w:r w:rsidRPr="00FD3387">
        <w:t xml:space="preserve">. </w:t>
      </w:r>
      <w:r w:rsidR="007A62A1" w:rsidRPr="00FD3387">
        <w:t>Thus</w:t>
      </w:r>
      <w:r w:rsidRPr="00FD3387">
        <w:t xml:space="preserve">, a bias correction </w:t>
      </w:r>
      <w:r w:rsidR="007A62A1" w:rsidRPr="00FD3387">
        <w:t xml:space="preserve">is necessary to interpret the effect size estimate; </w:t>
      </w:r>
      <w:r w:rsidRPr="00FD3387">
        <w:t>the effect size</w:t>
      </w:r>
      <w:r w:rsidR="007A62A1" w:rsidRPr="00FD3387">
        <w:t xml:space="preserve"> from the multi-level models</w:t>
      </w:r>
      <w:r w:rsidRPr="00FD3387">
        <w:t xml:space="preserve"> is likely over-estimated. </w:t>
      </w:r>
    </w:p>
    <w:p w14:paraId="369CC64A" w14:textId="6D16F922" w:rsidR="003E4223" w:rsidRPr="00FD3387" w:rsidRDefault="003E4223" w:rsidP="00F240FB">
      <w:pPr>
        <w:tabs>
          <w:tab w:val="left" w:pos="3730"/>
        </w:tabs>
      </w:pPr>
      <w:r w:rsidRPr="00FD3387">
        <w:tab/>
      </w:r>
    </w:p>
    <w:p w14:paraId="184284CD" w14:textId="5AE17D9D" w:rsidR="00282A12" w:rsidRPr="00FD3387" w:rsidRDefault="00282A12" w:rsidP="00F240FB">
      <w:pPr>
        <w:rPr>
          <w:bCs/>
        </w:rPr>
      </w:pPr>
      <w:r w:rsidRPr="00FD3387">
        <w:rPr>
          <w:b/>
          <w:bCs/>
        </w:rPr>
        <w:t>Table S</w:t>
      </w:r>
      <w:r w:rsidR="002B2095" w:rsidRPr="00FD3387">
        <w:rPr>
          <w:b/>
          <w:bCs/>
        </w:rPr>
        <w:t>10</w:t>
      </w:r>
    </w:p>
    <w:p w14:paraId="4AED6053" w14:textId="77777777" w:rsidR="00282A12" w:rsidRPr="00FD3387" w:rsidRDefault="00282A12" w:rsidP="00B71E17"/>
    <w:p w14:paraId="0F95354F" w14:textId="4A8BD204" w:rsidR="00282A12" w:rsidRPr="00FD3387" w:rsidRDefault="00282A12" w:rsidP="00B71E17">
      <w:r w:rsidRPr="00FD3387">
        <w:t>Robust Bayesian Meta-Analysis (RoBMA) Sensitivity Analyses</w:t>
      </w:r>
      <w:r w:rsidR="00CD26AD" w:rsidRPr="00FD3387">
        <w:t xml:space="preserve"> of the Moral Licensing Effect in the Some Observation Condition, Using Six Different Prior Distributions</w:t>
      </w:r>
    </w:p>
    <w:p w14:paraId="6A2AD36A" w14:textId="77777777" w:rsidR="00282A12" w:rsidRPr="00FD3387" w:rsidRDefault="00282A12" w:rsidP="00F240FB">
      <w:pPr>
        <w:spacing w:beforeLines="40" w:before="96" w:afterLines="40" w:after="96"/>
        <w:rPr>
          <w:sz w:val="22"/>
          <w:szCs w:val="22"/>
        </w:rPr>
      </w:pPr>
    </w:p>
    <w:tbl>
      <w:tblPr>
        <w:tblStyle w:val="TableGrid"/>
        <w:tblW w:w="97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1"/>
        <w:gridCol w:w="1569"/>
        <w:gridCol w:w="959"/>
        <w:gridCol w:w="1405"/>
        <w:gridCol w:w="1385"/>
        <w:gridCol w:w="1365"/>
        <w:gridCol w:w="1417"/>
      </w:tblGrid>
      <w:tr w:rsidR="00FD3387" w:rsidRPr="00FD3387" w14:paraId="5BF2417C" w14:textId="77777777" w:rsidTr="00681A1D">
        <w:trPr>
          <w:trHeight w:val="300"/>
        </w:trPr>
        <w:tc>
          <w:tcPr>
            <w:tcW w:w="1681" w:type="dxa"/>
            <w:tcBorders>
              <w:top w:val="single" w:sz="4" w:space="0" w:color="auto"/>
              <w:bottom w:val="single" w:sz="4" w:space="0" w:color="auto"/>
            </w:tcBorders>
          </w:tcPr>
          <w:p w14:paraId="07FD80CC" w14:textId="77777777" w:rsidR="00282A12" w:rsidRPr="00FD3387" w:rsidRDefault="00282A12" w:rsidP="00F240FB">
            <w:pPr>
              <w:spacing w:beforeLines="40" w:before="96" w:afterLines="40" w:after="96"/>
              <w:rPr>
                <w:sz w:val="22"/>
                <w:szCs w:val="22"/>
              </w:rPr>
            </w:pPr>
            <w:r w:rsidRPr="00FD3387">
              <w:rPr>
                <w:sz w:val="22"/>
                <w:szCs w:val="22"/>
              </w:rPr>
              <w:t>Priors</w:t>
            </w:r>
          </w:p>
        </w:tc>
        <w:tc>
          <w:tcPr>
            <w:tcW w:w="1569" w:type="dxa"/>
            <w:tcBorders>
              <w:top w:val="single" w:sz="4" w:space="0" w:color="auto"/>
              <w:bottom w:val="single" w:sz="4" w:space="0" w:color="auto"/>
            </w:tcBorders>
          </w:tcPr>
          <w:p w14:paraId="2342CC2E" w14:textId="77777777" w:rsidR="00282A12" w:rsidRPr="00FD3387" w:rsidRDefault="00282A12" w:rsidP="00F240FB">
            <w:pPr>
              <w:spacing w:beforeLines="40" w:before="96" w:afterLines="40" w:after="96"/>
              <w:rPr>
                <w:sz w:val="22"/>
                <w:szCs w:val="22"/>
              </w:rPr>
            </w:pPr>
            <w:r w:rsidRPr="00FD3387">
              <w:rPr>
                <w:sz w:val="22"/>
                <w:szCs w:val="22"/>
              </w:rPr>
              <w:t>Test</w:t>
            </w:r>
          </w:p>
        </w:tc>
        <w:tc>
          <w:tcPr>
            <w:tcW w:w="959" w:type="dxa"/>
            <w:tcBorders>
              <w:top w:val="single" w:sz="4" w:space="0" w:color="auto"/>
              <w:bottom w:val="single" w:sz="4" w:space="0" w:color="auto"/>
            </w:tcBorders>
          </w:tcPr>
          <w:p w14:paraId="549FD1C8" w14:textId="77777777" w:rsidR="00282A12" w:rsidRPr="00FD3387" w:rsidRDefault="00282A12" w:rsidP="00F240FB">
            <w:pPr>
              <w:spacing w:beforeLines="40" w:before="96" w:afterLines="40" w:after="96"/>
              <w:rPr>
                <w:sz w:val="22"/>
                <w:szCs w:val="22"/>
              </w:rPr>
            </w:pPr>
            <w:r w:rsidRPr="00FD3387">
              <w:rPr>
                <w:sz w:val="22"/>
                <w:szCs w:val="22"/>
              </w:rPr>
              <w:t>Models</w:t>
            </w:r>
          </w:p>
        </w:tc>
        <w:tc>
          <w:tcPr>
            <w:tcW w:w="1405" w:type="dxa"/>
            <w:tcBorders>
              <w:top w:val="single" w:sz="4" w:space="0" w:color="auto"/>
              <w:bottom w:val="single" w:sz="4" w:space="0" w:color="auto"/>
            </w:tcBorders>
          </w:tcPr>
          <w:p w14:paraId="123FD407" w14:textId="77777777" w:rsidR="00282A12" w:rsidRPr="00FD3387" w:rsidRDefault="00282A12" w:rsidP="00F240FB">
            <w:pPr>
              <w:spacing w:beforeLines="40" w:before="96" w:afterLines="40" w:after="96"/>
              <w:rPr>
                <w:sz w:val="22"/>
                <w:szCs w:val="22"/>
              </w:rPr>
            </w:pPr>
            <w:r w:rsidRPr="00FD3387">
              <w:rPr>
                <w:sz w:val="22"/>
                <w:szCs w:val="22"/>
              </w:rPr>
              <w:t>Prior probability</w:t>
            </w:r>
          </w:p>
        </w:tc>
        <w:tc>
          <w:tcPr>
            <w:tcW w:w="1385" w:type="dxa"/>
            <w:tcBorders>
              <w:top w:val="single" w:sz="4" w:space="0" w:color="auto"/>
              <w:bottom w:val="single" w:sz="4" w:space="0" w:color="auto"/>
            </w:tcBorders>
          </w:tcPr>
          <w:p w14:paraId="35B5D960" w14:textId="77777777" w:rsidR="00282A12" w:rsidRPr="00FD3387" w:rsidRDefault="00282A12" w:rsidP="00F240FB">
            <w:pPr>
              <w:spacing w:beforeLines="40" w:before="96" w:afterLines="40" w:after="96"/>
              <w:rPr>
                <w:sz w:val="22"/>
                <w:szCs w:val="22"/>
              </w:rPr>
            </w:pPr>
            <w:r w:rsidRPr="00FD3387">
              <w:rPr>
                <w:sz w:val="22"/>
                <w:szCs w:val="22"/>
              </w:rPr>
              <w:t>Posterior probability</w:t>
            </w:r>
          </w:p>
        </w:tc>
        <w:tc>
          <w:tcPr>
            <w:tcW w:w="1365" w:type="dxa"/>
            <w:tcBorders>
              <w:top w:val="single" w:sz="4" w:space="0" w:color="auto"/>
              <w:bottom w:val="single" w:sz="4" w:space="0" w:color="auto"/>
            </w:tcBorders>
          </w:tcPr>
          <w:p w14:paraId="1C6100A2" w14:textId="77777777" w:rsidR="00282A12" w:rsidRPr="00FD3387" w:rsidRDefault="00282A12" w:rsidP="00F240FB">
            <w:pPr>
              <w:spacing w:beforeLines="40" w:before="96" w:afterLines="40" w:after="96"/>
              <w:rPr>
                <w:sz w:val="22"/>
                <w:szCs w:val="22"/>
              </w:rPr>
            </w:pPr>
            <w:r w:rsidRPr="00FD3387">
              <w:rPr>
                <w:sz w:val="22"/>
                <w:szCs w:val="22"/>
              </w:rPr>
              <w:t xml:space="preserve">Hedge’s </w:t>
            </w:r>
            <w:r w:rsidRPr="00FD3387">
              <w:rPr>
                <w:i/>
                <w:iCs/>
                <w:sz w:val="22"/>
                <w:szCs w:val="22"/>
              </w:rPr>
              <w:t>g</w:t>
            </w:r>
            <w:r w:rsidRPr="00FD3387">
              <w:rPr>
                <w:sz w:val="22"/>
                <w:szCs w:val="22"/>
              </w:rPr>
              <w:t xml:space="preserve"> (estimate)</w:t>
            </w:r>
          </w:p>
        </w:tc>
        <w:tc>
          <w:tcPr>
            <w:tcW w:w="1417" w:type="dxa"/>
            <w:tcBorders>
              <w:top w:val="single" w:sz="4" w:space="0" w:color="auto"/>
              <w:bottom w:val="single" w:sz="4" w:space="0" w:color="auto"/>
            </w:tcBorders>
          </w:tcPr>
          <w:p w14:paraId="506208A3" w14:textId="77777777" w:rsidR="00282A12" w:rsidRPr="00FD3387" w:rsidRDefault="00282A12" w:rsidP="00F240FB">
            <w:pPr>
              <w:spacing w:beforeLines="40" w:before="96" w:afterLines="40" w:after="96"/>
              <w:rPr>
                <w:sz w:val="22"/>
                <w:szCs w:val="22"/>
              </w:rPr>
            </w:pPr>
            <w:r w:rsidRPr="00FD3387">
              <w:rPr>
                <w:sz w:val="22"/>
                <w:szCs w:val="22"/>
              </w:rPr>
              <w:t>Bayes Factor (BF)</w:t>
            </w:r>
            <w:r w:rsidRPr="00FD3387">
              <w:rPr>
                <w:sz w:val="22"/>
                <w:szCs w:val="22"/>
                <w:vertAlign w:val="superscript"/>
              </w:rPr>
              <w:t>a</w:t>
            </w:r>
          </w:p>
        </w:tc>
      </w:tr>
      <w:tr w:rsidR="00FD3387" w:rsidRPr="00FD3387" w14:paraId="6F269BD3" w14:textId="77777777" w:rsidTr="00681A1D">
        <w:trPr>
          <w:trHeight w:val="300"/>
        </w:trPr>
        <w:tc>
          <w:tcPr>
            <w:tcW w:w="1681" w:type="dxa"/>
            <w:vMerge w:val="restart"/>
            <w:tcBorders>
              <w:top w:val="single" w:sz="4" w:space="0" w:color="auto"/>
            </w:tcBorders>
            <w:shd w:val="clear" w:color="auto" w:fill="auto"/>
          </w:tcPr>
          <w:p w14:paraId="77C71DF1" w14:textId="77777777" w:rsidR="00282A12" w:rsidRPr="00FD3387" w:rsidRDefault="00282A12" w:rsidP="00F240FB">
            <w:pPr>
              <w:spacing w:beforeLines="40" w:before="96" w:afterLines="40" w:after="96"/>
              <w:rPr>
                <w:sz w:val="22"/>
                <w:szCs w:val="22"/>
              </w:rPr>
            </w:pPr>
            <w:r w:rsidRPr="00FD3387">
              <w:rPr>
                <w:sz w:val="22"/>
                <w:szCs w:val="22"/>
              </w:rPr>
              <w:t xml:space="preserve">Blanken et al. 2015 </w:t>
            </w:r>
          </w:p>
          <w:p w14:paraId="2CD495F8" w14:textId="77777777" w:rsidR="00282A12" w:rsidRPr="00FD3387" w:rsidRDefault="00282A12" w:rsidP="00F240FB">
            <w:pPr>
              <w:spacing w:beforeLines="40" w:before="96" w:afterLines="40" w:after="96"/>
              <w:rPr>
                <w:sz w:val="22"/>
                <w:szCs w:val="22"/>
              </w:rPr>
            </w:pPr>
            <w:r w:rsidRPr="00FD3387">
              <w:rPr>
                <w:sz w:val="22"/>
                <w:szCs w:val="22"/>
              </w:rPr>
              <w:t xml:space="preserve">(normal distribution, </w:t>
            </w:r>
          </w:p>
          <w:p w14:paraId="728A28D4" w14:textId="77777777" w:rsidR="00282A12" w:rsidRPr="00FD3387" w:rsidRDefault="00282A12" w:rsidP="00F240FB">
            <w:pPr>
              <w:spacing w:beforeLines="40" w:before="96" w:afterLines="40" w:after="96"/>
              <w:rPr>
                <w:sz w:val="22"/>
                <w:szCs w:val="22"/>
              </w:rPr>
            </w:pPr>
            <w:r w:rsidRPr="00FD3387">
              <w:rPr>
                <w:i/>
                <w:iCs/>
                <w:sz w:val="22"/>
                <w:szCs w:val="22"/>
              </w:rPr>
              <w:t>d</w:t>
            </w:r>
            <w:r w:rsidRPr="00FD3387">
              <w:rPr>
                <w:sz w:val="22"/>
                <w:szCs w:val="22"/>
              </w:rPr>
              <w:t xml:space="preserve"> = 0.31, </w:t>
            </w:r>
            <w:r w:rsidRPr="00FD3387">
              <w:rPr>
                <w:i/>
                <w:iCs/>
                <w:sz w:val="22"/>
                <w:szCs w:val="22"/>
              </w:rPr>
              <w:t>SD</w:t>
            </w:r>
            <w:r w:rsidRPr="00FD3387">
              <w:rPr>
                <w:sz w:val="22"/>
                <w:szCs w:val="22"/>
              </w:rPr>
              <w:t xml:space="preserve"> = 0.37)</w:t>
            </w:r>
          </w:p>
        </w:tc>
        <w:tc>
          <w:tcPr>
            <w:tcW w:w="1569" w:type="dxa"/>
            <w:tcBorders>
              <w:top w:val="single" w:sz="4" w:space="0" w:color="auto"/>
              <w:bottom w:val="nil"/>
            </w:tcBorders>
            <w:shd w:val="clear" w:color="auto" w:fill="auto"/>
          </w:tcPr>
          <w:p w14:paraId="394D2FC6" w14:textId="77777777" w:rsidR="00282A12" w:rsidRPr="00FD3387" w:rsidRDefault="00282A12" w:rsidP="00F240FB">
            <w:pPr>
              <w:spacing w:beforeLines="40" w:before="96" w:afterLines="40" w:after="96"/>
              <w:rPr>
                <w:sz w:val="22"/>
                <w:szCs w:val="22"/>
              </w:rPr>
            </w:pPr>
            <w:r w:rsidRPr="00FD3387">
              <w:rPr>
                <w:sz w:val="22"/>
                <w:szCs w:val="22"/>
              </w:rPr>
              <w:t>Effect</w:t>
            </w:r>
          </w:p>
        </w:tc>
        <w:tc>
          <w:tcPr>
            <w:tcW w:w="959" w:type="dxa"/>
            <w:tcBorders>
              <w:top w:val="single" w:sz="4" w:space="0" w:color="auto"/>
              <w:bottom w:val="nil"/>
            </w:tcBorders>
            <w:shd w:val="clear" w:color="auto" w:fill="auto"/>
          </w:tcPr>
          <w:p w14:paraId="612E81FD" w14:textId="77777777" w:rsidR="00282A12" w:rsidRPr="00FD3387" w:rsidRDefault="00282A12" w:rsidP="00F240FB">
            <w:pPr>
              <w:spacing w:beforeLines="40" w:before="96" w:afterLines="40" w:after="96"/>
              <w:rPr>
                <w:sz w:val="22"/>
                <w:szCs w:val="22"/>
              </w:rPr>
            </w:pPr>
            <w:r w:rsidRPr="00FD3387">
              <w:rPr>
                <w:sz w:val="22"/>
                <w:szCs w:val="22"/>
              </w:rPr>
              <w:t>18/36</w:t>
            </w:r>
          </w:p>
        </w:tc>
        <w:tc>
          <w:tcPr>
            <w:tcW w:w="1405" w:type="dxa"/>
            <w:tcBorders>
              <w:top w:val="single" w:sz="4" w:space="0" w:color="auto"/>
              <w:bottom w:val="nil"/>
            </w:tcBorders>
            <w:shd w:val="clear" w:color="auto" w:fill="auto"/>
          </w:tcPr>
          <w:p w14:paraId="503DB68D" w14:textId="77777777" w:rsidR="00282A12" w:rsidRPr="00FD3387" w:rsidRDefault="00282A12" w:rsidP="00F240FB">
            <w:pPr>
              <w:spacing w:beforeLines="40" w:before="96" w:afterLines="40" w:after="96"/>
              <w:rPr>
                <w:sz w:val="22"/>
                <w:szCs w:val="22"/>
              </w:rPr>
            </w:pPr>
            <w:r w:rsidRPr="00FD3387">
              <w:rPr>
                <w:sz w:val="22"/>
                <w:szCs w:val="22"/>
              </w:rPr>
              <w:t>0.50</w:t>
            </w:r>
          </w:p>
        </w:tc>
        <w:tc>
          <w:tcPr>
            <w:tcW w:w="1385" w:type="dxa"/>
            <w:tcBorders>
              <w:top w:val="single" w:sz="4" w:space="0" w:color="auto"/>
              <w:bottom w:val="nil"/>
            </w:tcBorders>
            <w:shd w:val="clear" w:color="auto" w:fill="auto"/>
          </w:tcPr>
          <w:p w14:paraId="6A9131C9" w14:textId="6CA665B8" w:rsidR="00282A12" w:rsidRPr="00FD3387" w:rsidRDefault="0085634F" w:rsidP="00F240FB">
            <w:pPr>
              <w:spacing w:beforeLines="40" w:before="96" w:afterLines="40" w:after="96"/>
              <w:rPr>
                <w:sz w:val="22"/>
                <w:szCs w:val="22"/>
              </w:rPr>
            </w:pPr>
            <w:r w:rsidRPr="00FD3387">
              <w:rPr>
                <w:sz w:val="22"/>
                <w:szCs w:val="22"/>
              </w:rPr>
              <w:t>0.35</w:t>
            </w:r>
          </w:p>
        </w:tc>
        <w:tc>
          <w:tcPr>
            <w:tcW w:w="1365" w:type="dxa"/>
            <w:tcBorders>
              <w:top w:val="single" w:sz="4" w:space="0" w:color="auto"/>
              <w:bottom w:val="nil"/>
            </w:tcBorders>
            <w:shd w:val="clear" w:color="auto" w:fill="auto"/>
          </w:tcPr>
          <w:p w14:paraId="4E3D5AA1" w14:textId="77777777" w:rsidR="00282A12" w:rsidRPr="00FD3387" w:rsidRDefault="00765712" w:rsidP="00F240FB">
            <w:pPr>
              <w:spacing w:beforeLines="40" w:before="96" w:afterLines="40" w:after="96"/>
              <w:rPr>
                <w:sz w:val="22"/>
                <w:szCs w:val="22"/>
              </w:rPr>
            </w:pPr>
            <w:r w:rsidRPr="00FD3387">
              <w:rPr>
                <w:sz w:val="22"/>
                <w:szCs w:val="22"/>
              </w:rPr>
              <w:t>0.03</w:t>
            </w:r>
          </w:p>
          <w:p w14:paraId="5F2FE1CE" w14:textId="0132863D" w:rsidR="00765712" w:rsidRPr="00FD3387" w:rsidDel="00F736D3" w:rsidRDefault="00765712" w:rsidP="00F240FB">
            <w:pPr>
              <w:spacing w:beforeLines="40" w:before="96" w:afterLines="40" w:after="96"/>
              <w:rPr>
                <w:sz w:val="22"/>
                <w:szCs w:val="22"/>
              </w:rPr>
            </w:pPr>
            <w:r w:rsidRPr="00FD3387">
              <w:rPr>
                <w:sz w:val="22"/>
                <w:szCs w:val="22"/>
              </w:rPr>
              <w:t xml:space="preserve">[-0.06, </w:t>
            </w:r>
            <w:r w:rsidR="002A52CA" w:rsidRPr="00FD3387">
              <w:rPr>
                <w:sz w:val="22"/>
                <w:szCs w:val="22"/>
              </w:rPr>
              <w:t>0.19]</w:t>
            </w:r>
          </w:p>
        </w:tc>
        <w:tc>
          <w:tcPr>
            <w:tcW w:w="1417" w:type="dxa"/>
            <w:tcBorders>
              <w:top w:val="single" w:sz="4" w:space="0" w:color="auto"/>
              <w:bottom w:val="nil"/>
            </w:tcBorders>
            <w:shd w:val="clear" w:color="auto" w:fill="auto"/>
          </w:tcPr>
          <w:p w14:paraId="4AF68A5B" w14:textId="6F155684" w:rsidR="00282A12" w:rsidRPr="00FD3387" w:rsidRDefault="00765712" w:rsidP="00F240FB">
            <w:pPr>
              <w:spacing w:beforeLines="40" w:before="96" w:afterLines="40" w:after="96"/>
              <w:rPr>
                <w:sz w:val="22"/>
                <w:szCs w:val="22"/>
              </w:rPr>
            </w:pPr>
            <w:r w:rsidRPr="00FD3387">
              <w:rPr>
                <w:sz w:val="22"/>
                <w:szCs w:val="22"/>
              </w:rPr>
              <w:t>0.54</w:t>
            </w:r>
          </w:p>
        </w:tc>
      </w:tr>
      <w:tr w:rsidR="00FD3387" w:rsidRPr="00FD3387" w14:paraId="10326449" w14:textId="77777777" w:rsidTr="00681A1D">
        <w:trPr>
          <w:trHeight w:val="300"/>
        </w:trPr>
        <w:tc>
          <w:tcPr>
            <w:tcW w:w="1681" w:type="dxa"/>
            <w:vMerge/>
            <w:shd w:val="clear" w:color="auto" w:fill="auto"/>
          </w:tcPr>
          <w:p w14:paraId="3734D488" w14:textId="77777777" w:rsidR="00282A12" w:rsidRPr="00FD3387" w:rsidRDefault="00282A12" w:rsidP="00F240FB">
            <w:pPr>
              <w:spacing w:beforeLines="40" w:before="96" w:afterLines="40" w:after="96"/>
              <w:rPr>
                <w:sz w:val="22"/>
                <w:szCs w:val="22"/>
              </w:rPr>
            </w:pPr>
          </w:p>
        </w:tc>
        <w:tc>
          <w:tcPr>
            <w:tcW w:w="1569" w:type="dxa"/>
            <w:tcBorders>
              <w:top w:val="nil"/>
              <w:bottom w:val="nil"/>
            </w:tcBorders>
            <w:shd w:val="clear" w:color="auto" w:fill="auto"/>
          </w:tcPr>
          <w:p w14:paraId="00CA2806" w14:textId="77777777" w:rsidR="00282A12" w:rsidRPr="00FD3387" w:rsidRDefault="00282A12" w:rsidP="00F240FB">
            <w:pPr>
              <w:spacing w:beforeLines="40" w:before="96" w:afterLines="40" w:after="96"/>
              <w:rPr>
                <w:sz w:val="22"/>
                <w:szCs w:val="22"/>
              </w:rPr>
            </w:pPr>
            <w:r w:rsidRPr="00FD3387">
              <w:rPr>
                <w:sz w:val="22"/>
                <w:szCs w:val="22"/>
              </w:rPr>
              <w:t>Heterogeneity</w:t>
            </w:r>
          </w:p>
        </w:tc>
        <w:tc>
          <w:tcPr>
            <w:tcW w:w="959" w:type="dxa"/>
            <w:tcBorders>
              <w:top w:val="nil"/>
              <w:bottom w:val="nil"/>
            </w:tcBorders>
            <w:shd w:val="clear" w:color="auto" w:fill="auto"/>
          </w:tcPr>
          <w:p w14:paraId="666E0DA6" w14:textId="77777777" w:rsidR="00282A12" w:rsidRPr="00FD3387" w:rsidRDefault="00282A12" w:rsidP="00F240FB">
            <w:pPr>
              <w:spacing w:beforeLines="40" w:before="96" w:afterLines="40" w:after="96"/>
              <w:rPr>
                <w:sz w:val="22"/>
                <w:szCs w:val="22"/>
              </w:rPr>
            </w:pPr>
            <w:r w:rsidRPr="00FD3387">
              <w:rPr>
                <w:sz w:val="22"/>
                <w:szCs w:val="22"/>
              </w:rPr>
              <w:t>18/36</w:t>
            </w:r>
          </w:p>
        </w:tc>
        <w:tc>
          <w:tcPr>
            <w:tcW w:w="1405" w:type="dxa"/>
            <w:tcBorders>
              <w:top w:val="nil"/>
              <w:bottom w:val="nil"/>
            </w:tcBorders>
            <w:shd w:val="clear" w:color="auto" w:fill="auto"/>
          </w:tcPr>
          <w:p w14:paraId="270E7E3C" w14:textId="77777777" w:rsidR="00282A12" w:rsidRPr="00FD3387" w:rsidRDefault="00282A12" w:rsidP="00F240FB">
            <w:pPr>
              <w:spacing w:beforeLines="40" w:before="96" w:afterLines="40" w:after="96"/>
              <w:rPr>
                <w:sz w:val="22"/>
                <w:szCs w:val="22"/>
              </w:rPr>
            </w:pPr>
            <w:r w:rsidRPr="00FD3387">
              <w:rPr>
                <w:sz w:val="22"/>
                <w:szCs w:val="22"/>
              </w:rPr>
              <w:t>0.50</w:t>
            </w:r>
          </w:p>
        </w:tc>
        <w:tc>
          <w:tcPr>
            <w:tcW w:w="1385" w:type="dxa"/>
            <w:tcBorders>
              <w:top w:val="nil"/>
              <w:bottom w:val="nil"/>
            </w:tcBorders>
            <w:shd w:val="clear" w:color="auto" w:fill="auto"/>
          </w:tcPr>
          <w:p w14:paraId="720D9C6F" w14:textId="0C6758C0" w:rsidR="00282A12" w:rsidRPr="00FD3387" w:rsidRDefault="00765712" w:rsidP="00F240FB">
            <w:pPr>
              <w:spacing w:beforeLines="40" w:before="96" w:afterLines="40" w:after="96"/>
              <w:rPr>
                <w:sz w:val="22"/>
                <w:szCs w:val="22"/>
              </w:rPr>
            </w:pPr>
            <w:r w:rsidRPr="00FD3387">
              <w:rPr>
                <w:sz w:val="22"/>
                <w:szCs w:val="22"/>
              </w:rPr>
              <w:t>1.00</w:t>
            </w:r>
          </w:p>
        </w:tc>
        <w:tc>
          <w:tcPr>
            <w:tcW w:w="1365" w:type="dxa"/>
            <w:tcBorders>
              <w:top w:val="nil"/>
              <w:bottom w:val="nil"/>
            </w:tcBorders>
            <w:shd w:val="clear" w:color="auto" w:fill="auto"/>
          </w:tcPr>
          <w:p w14:paraId="0F3749F6" w14:textId="77777777" w:rsidR="00282A12" w:rsidRPr="00FD3387" w:rsidDel="00F736D3" w:rsidRDefault="00282A12" w:rsidP="00F240FB">
            <w:pPr>
              <w:spacing w:beforeLines="40" w:before="96" w:afterLines="40" w:after="96"/>
              <w:rPr>
                <w:sz w:val="22"/>
                <w:szCs w:val="22"/>
              </w:rPr>
            </w:pPr>
          </w:p>
        </w:tc>
        <w:tc>
          <w:tcPr>
            <w:tcW w:w="1417" w:type="dxa"/>
            <w:tcBorders>
              <w:top w:val="nil"/>
              <w:bottom w:val="nil"/>
            </w:tcBorders>
            <w:shd w:val="clear" w:color="auto" w:fill="auto"/>
          </w:tcPr>
          <w:p w14:paraId="571D0AC1" w14:textId="506A4A42" w:rsidR="00282A12" w:rsidRPr="00FD3387" w:rsidRDefault="00765712" w:rsidP="00F240FB">
            <w:pPr>
              <w:spacing w:beforeLines="40" w:before="96" w:afterLines="40" w:after="96"/>
              <w:rPr>
                <w:sz w:val="22"/>
                <w:szCs w:val="22"/>
              </w:rPr>
            </w:pPr>
            <w:r w:rsidRPr="00FD3387">
              <w:rPr>
                <w:sz w:val="22"/>
                <w:szCs w:val="22"/>
              </w:rPr>
              <w:t>224.22</w:t>
            </w:r>
          </w:p>
        </w:tc>
      </w:tr>
      <w:tr w:rsidR="00FD3387" w:rsidRPr="00FD3387" w14:paraId="3220E027" w14:textId="77777777" w:rsidTr="00681A1D">
        <w:trPr>
          <w:trHeight w:val="300"/>
        </w:trPr>
        <w:tc>
          <w:tcPr>
            <w:tcW w:w="1681" w:type="dxa"/>
            <w:vMerge/>
            <w:tcBorders>
              <w:bottom w:val="single" w:sz="4" w:space="0" w:color="auto"/>
            </w:tcBorders>
            <w:shd w:val="clear" w:color="auto" w:fill="auto"/>
          </w:tcPr>
          <w:p w14:paraId="783DF3A5" w14:textId="77777777" w:rsidR="00282A12" w:rsidRPr="00FD3387" w:rsidRDefault="00282A12" w:rsidP="00F240FB">
            <w:pPr>
              <w:spacing w:beforeLines="40" w:before="96" w:afterLines="40" w:after="96"/>
              <w:rPr>
                <w:sz w:val="22"/>
                <w:szCs w:val="22"/>
              </w:rPr>
            </w:pPr>
          </w:p>
        </w:tc>
        <w:tc>
          <w:tcPr>
            <w:tcW w:w="1569" w:type="dxa"/>
            <w:tcBorders>
              <w:top w:val="nil"/>
              <w:bottom w:val="single" w:sz="4" w:space="0" w:color="auto"/>
            </w:tcBorders>
            <w:shd w:val="clear" w:color="auto" w:fill="auto"/>
          </w:tcPr>
          <w:p w14:paraId="7BB90ACE" w14:textId="77777777" w:rsidR="00282A12" w:rsidRPr="00FD3387" w:rsidRDefault="00282A12" w:rsidP="00F240FB">
            <w:pPr>
              <w:spacing w:beforeLines="40" w:before="96" w:afterLines="40" w:after="96"/>
              <w:rPr>
                <w:sz w:val="22"/>
                <w:szCs w:val="22"/>
              </w:rPr>
            </w:pPr>
            <w:r w:rsidRPr="00FD3387">
              <w:rPr>
                <w:sz w:val="22"/>
                <w:szCs w:val="22"/>
              </w:rPr>
              <w:t>Bias</w:t>
            </w:r>
          </w:p>
        </w:tc>
        <w:tc>
          <w:tcPr>
            <w:tcW w:w="959" w:type="dxa"/>
            <w:tcBorders>
              <w:top w:val="nil"/>
              <w:bottom w:val="single" w:sz="4" w:space="0" w:color="auto"/>
            </w:tcBorders>
            <w:shd w:val="clear" w:color="auto" w:fill="auto"/>
          </w:tcPr>
          <w:p w14:paraId="04E0896F" w14:textId="77777777" w:rsidR="00282A12" w:rsidRPr="00FD3387" w:rsidRDefault="00282A12" w:rsidP="00F240FB">
            <w:pPr>
              <w:spacing w:beforeLines="40" w:before="96" w:afterLines="40" w:after="96"/>
              <w:rPr>
                <w:sz w:val="22"/>
                <w:szCs w:val="22"/>
              </w:rPr>
            </w:pPr>
            <w:r w:rsidRPr="00FD3387">
              <w:rPr>
                <w:sz w:val="22"/>
                <w:szCs w:val="22"/>
              </w:rPr>
              <w:t>32/36</w:t>
            </w:r>
          </w:p>
        </w:tc>
        <w:tc>
          <w:tcPr>
            <w:tcW w:w="1405" w:type="dxa"/>
            <w:tcBorders>
              <w:top w:val="nil"/>
              <w:bottom w:val="single" w:sz="4" w:space="0" w:color="auto"/>
            </w:tcBorders>
            <w:shd w:val="clear" w:color="auto" w:fill="auto"/>
          </w:tcPr>
          <w:p w14:paraId="35051FE5" w14:textId="77777777" w:rsidR="00282A12" w:rsidRPr="00FD3387" w:rsidRDefault="00282A12" w:rsidP="00F240FB">
            <w:pPr>
              <w:spacing w:beforeLines="40" w:before="96" w:afterLines="40" w:after="96"/>
              <w:rPr>
                <w:sz w:val="22"/>
                <w:szCs w:val="22"/>
              </w:rPr>
            </w:pPr>
            <w:r w:rsidRPr="00FD3387">
              <w:rPr>
                <w:sz w:val="22"/>
                <w:szCs w:val="22"/>
              </w:rPr>
              <w:t>0.50</w:t>
            </w:r>
          </w:p>
        </w:tc>
        <w:tc>
          <w:tcPr>
            <w:tcW w:w="1385" w:type="dxa"/>
            <w:tcBorders>
              <w:top w:val="nil"/>
              <w:bottom w:val="single" w:sz="4" w:space="0" w:color="auto"/>
            </w:tcBorders>
            <w:shd w:val="clear" w:color="auto" w:fill="auto"/>
          </w:tcPr>
          <w:p w14:paraId="20A5735A" w14:textId="35435A9E" w:rsidR="00282A12" w:rsidRPr="00FD3387" w:rsidRDefault="00765712" w:rsidP="00F240FB">
            <w:pPr>
              <w:spacing w:beforeLines="40" w:before="96" w:afterLines="40" w:after="96"/>
              <w:rPr>
                <w:sz w:val="22"/>
                <w:szCs w:val="22"/>
              </w:rPr>
            </w:pPr>
            <w:r w:rsidRPr="00FD3387">
              <w:rPr>
                <w:sz w:val="22"/>
                <w:szCs w:val="22"/>
              </w:rPr>
              <w:t>1.00</w:t>
            </w:r>
          </w:p>
        </w:tc>
        <w:tc>
          <w:tcPr>
            <w:tcW w:w="1365" w:type="dxa"/>
            <w:tcBorders>
              <w:top w:val="nil"/>
              <w:bottom w:val="single" w:sz="4" w:space="0" w:color="auto"/>
            </w:tcBorders>
            <w:shd w:val="clear" w:color="auto" w:fill="auto"/>
          </w:tcPr>
          <w:p w14:paraId="06471166" w14:textId="77777777" w:rsidR="00282A12" w:rsidRPr="00FD3387" w:rsidDel="00F736D3" w:rsidRDefault="00282A12" w:rsidP="00F240FB">
            <w:pPr>
              <w:spacing w:beforeLines="40" w:before="96" w:afterLines="40" w:after="96"/>
              <w:rPr>
                <w:sz w:val="22"/>
                <w:szCs w:val="22"/>
              </w:rPr>
            </w:pPr>
          </w:p>
        </w:tc>
        <w:tc>
          <w:tcPr>
            <w:tcW w:w="1417" w:type="dxa"/>
            <w:tcBorders>
              <w:top w:val="nil"/>
              <w:bottom w:val="single" w:sz="4" w:space="0" w:color="auto"/>
            </w:tcBorders>
            <w:shd w:val="clear" w:color="auto" w:fill="auto"/>
          </w:tcPr>
          <w:p w14:paraId="6F733764" w14:textId="5664E0EB" w:rsidR="00282A12" w:rsidRPr="00FD3387" w:rsidRDefault="00765712" w:rsidP="00F240FB">
            <w:pPr>
              <w:spacing w:beforeLines="40" w:before="96" w:afterLines="40" w:after="96"/>
              <w:rPr>
                <w:sz w:val="22"/>
                <w:szCs w:val="22"/>
              </w:rPr>
            </w:pPr>
            <w:r w:rsidRPr="00FD3387">
              <w:rPr>
                <w:sz w:val="22"/>
                <w:szCs w:val="22"/>
              </w:rPr>
              <w:t>463.79</w:t>
            </w:r>
          </w:p>
        </w:tc>
      </w:tr>
      <w:tr w:rsidR="00FD3387" w:rsidRPr="00FD3387" w14:paraId="403AFC55" w14:textId="77777777" w:rsidTr="00681A1D">
        <w:trPr>
          <w:trHeight w:val="300"/>
        </w:trPr>
        <w:tc>
          <w:tcPr>
            <w:tcW w:w="1681" w:type="dxa"/>
            <w:vMerge w:val="restart"/>
            <w:tcBorders>
              <w:top w:val="single" w:sz="4" w:space="0" w:color="auto"/>
            </w:tcBorders>
          </w:tcPr>
          <w:p w14:paraId="32441681" w14:textId="77777777" w:rsidR="00282A12" w:rsidRPr="00FD3387" w:rsidRDefault="00282A12" w:rsidP="00F240FB">
            <w:pPr>
              <w:spacing w:beforeLines="40" w:before="96" w:afterLines="40" w:after="96"/>
              <w:rPr>
                <w:sz w:val="22"/>
                <w:szCs w:val="22"/>
              </w:rPr>
            </w:pPr>
            <w:r w:rsidRPr="00FD3387">
              <w:rPr>
                <w:sz w:val="22"/>
                <w:szCs w:val="22"/>
              </w:rPr>
              <w:t xml:space="preserve">Ferguson et al. 2024 </w:t>
            </w:r>
          </w:p>
          <w:p w14:paraId="792020A3" w14:textId="77777777" w:rsidR="00282A12" w:rsidRPr="00FD3387" w:rsidRDefault="00282A12" w:rsidP="00F240FB">
            <w:pPr>
              <w:spacing w:beforeLines="40" w:before="96" w:afterLines="40" w:after="96"/>
              <w:rPr>
                <w:sz w:val="22"/>
                <w:szCs w:val="22"/>
              </w:rPr>
            </w:pPr>
            <w:r w:rsidRPr="00FD3387">
              <w:rPr>
                <w:sz w:val="22"/>
                <w:szCs w:val="22"/>
              </w:rPr>
              <w:t xml:space="preserve">(normal distribution, </w:t>
            </w:r>
          </w:p>
          <w:p w14:paraId="6090FBE2" w14:textId="77777777" w:rsidR="00282A12" w:rsidRPr="00FD3387" w:rsidRDefault="00282A12" w:rsidP="00F240FB">
            <w:pPr>
              <w:spacing w:beforeLines="40" w:before="96" w:afterLines="40" w:after="96"/>
              <w:rPr>
                <w:sz w:val="22"/>
                <w:szCs w:val="22"/>
              </w:rPr>
            </w:pPr>
            <w:r w:rsidRPr="00FD3387">
              <w:rPr>
                <w:i/>
                <w:iCs/>
                <w:sz w:val="22"/>
                <w:szCs w:val="22"/>
              </w:rPr>
              <w:t xml:space="preserve">g </w:t>
            </w:r>
            <w:r w:rsidRPr="00FD3387">
              <w:rPr>
                <w:sz w:val="22"/>
                <w:szCs w:val="22"/>
              </w:rPr>
              <w:t xml:space="preserve">= 0.11, </w:t>
            </w:r>
            <w:r w:rsidRPr="00FD3387">
              <w:rPr>
                <w:i/>
                <w:iCs/>
                <w:sz w:val="22"/>
                <w:szCs w:val="22"/>
              </w:rPr>
              <w:t>SD</w:t>
            </w:r>
            <w:r w:rsidRPr="00FD3387">
              <w:rPr>
                <w:sz w:val="22"/>
                <w:szCs w:val="22"/>
              </w:rPr>
              <w:t xml:space="preserve"> = 0.41)</w:t>
            </w:r>
          </w:p>
        </w:tc>
        <w:tc>
          <w:tcPr>
            <w:tcW w:w="1569" w:type="dxa"/>
            <w:tcBorders>
              <w:top w:val="single" w:sz="4" w:space="0" w:color="auto"/>
              <w:bottom w:val="nil"/>
            </w:tcBorders>
          </w:tcPr>
          <w:p w14:paraId="351BF1E2" w14:textId="77777777" w:rsidR="00282A12" w:rsidRPr="00FD3387" w:rsidRDefault="00282A12" w:rsidP="00F240FB">
            <w:pPr>
              <w:spacing w:beforeLines="40" w:before="96" w:afterLines="40" w:after="96"/>
              <w:rPr>
                <w:sz w:val="22"/>
                <w:szCs w:val="22"/>
              </w:rPr>
            </w:pPr>
            <w:r w:rsidRPr="00FD3387">
              <w:rPr>
                <w:sz w:val="22"/>
                <w:szCs w:val="22"/>
              </w:rPr>
              <w:t>Effect</w:t>
            </w:r>
          </w:p>
        </w:tc>
        <w:tc>
          <w:tcPr>
            <w:tcW w:w="959" w:type="dxa"/>
            <w:tcBorders>
              <w:top w:val="single" w:sz="4" w:space="0" w:color="auto"/>
              <w:bottom w:val="nil"/>
            </w:tcBorders>
          </w:tcPr>
          <w:p w14:paraId="0C1B2A58" w14:textId="77777777" w:rsidR="00282A12" w:rsidRPr="00FD3387" w:rsidRDefault="00282A12" w:rsidP="00F240FB">
            <w:pPr>
              <w:spacing w:beforeLines="40" w:before="96" w:afterLines="40" w:after="96"/>
              <w:rPr>
                <w:sz w:val="22"/>
                <w:szCs w:val="22"/>
              </w:rPr>
            </w:pPr>
            <w:r w:rsidRPr="00FD3387">
              <w:rPr>
                <w:sz w:val="22"/>
                <w:szCs w:val="22"/>
              </w:rPr>
              <w:t>18/36</w:t>
            </w:r>
          </w:p>
        </w:tc>
        <w:tc>
          <w:tcPr>
            <w:tcW w:w="1405" w:type="dxa"/>
            <w:tcBorders>
              <w:top w:val="single" w:sz="4" w:space="0" w:color="auto"/>
              <w:bottom w:val="nil"/>
            </w:tcBorders>
          </w:tcPr>
          <w:p w14:paraId="09343123" w14:textId="77777777" w:rsidR="00282A12" w:rsidRPr="00FD3387" w:rsidRDefault="00282A12" w:rsidP="00F240FB">
            <w:pPr>
              <w:spacing w:beforeLines="40" w:before="96" w:afterLines="40" w:after="96"/>
              <w:rPr>
                <w:sz w:val="22"/>
                <w:szCs w:val="22"/>
              </w:rPr>
            </w:pPr>
            <w:r w:rsidRPr="00FD3387">
              <w:rPr>
                <w:sz w:val="22"/>
                <w:szCs w:val="22"/>
              </w:rPr>
              <w:t>0.50</w:t>
            </w:r>
          </w:p>
        </w:tc>
        <w:tc>
          <w:tcPr>
            <w:tcW w:w="1385" w:type="dxa"/>
            <w:tcBorders>
              <w:top w:val="single" w:sz="4" w:space="0" w:color="auto"/>
              <w:bottom w:val="nil"/>
            </w:tcBorders>
          </w:tcPr>
          <w:p w14:paraId="324DC3EA" w14:textId="56794671" w:rsidR="00282A12" w:rsidRPr="00FD3387" w:rsidRDefault="00D66E9D" w:rsidP="00F240FB">
            <w:pPr>
              <w:spacing w:beforeLines="40" w:before="96" w:afterLines="40" w:after="96"/>
              <w:rPr>
                <w:sz w:val="22"/>
                <w:szCs w:val="22"/>
              </w:rPr>
            </w:pPr>
            <w:r w:rsidRPr="00FD3387">
              <w:rPr>
                <w:sz w:val="22"/>
                <w:szCs w:val="22"/>
              </w:rPr>
              <w:t>0.37</w:t>
            </w:r>
          </w:p>
        </w:tc>
        <w:tc>
          <w:tcPr>
            <w:tcW w:w="1365" w:type="dxa"/>
            <w:tcBorders>
              <w:top w:val="single" w:sz="4" w:space="0" w:color="auto"/>
              <w:bottom w:val="nil"/>
            </w:tcBorders>
          </w:tcPr>
          <w:p w14:paraId="5A08A24D" w14:textId="77777777" w:rsidR="00282A12" w:rsidRPr="00FD3387" w:rsidRDefault="004F7168" w:rsidP="00F240FB">
            <w:pPr>
              <w:spacing w:beforeLines="40" w:before="96" w:afterLines="40" w:after="96"/>
              <w:rPr>
                <w:sz w:val="22"/>
                <w:szCs w:val="22"/>
              </w:rPr>
            </w:pPr>
            <w:r w:rsidRPr="00FD3387">
              <w:rPr>
                <w:sz w:val="22"/>
                <w:szCs w:val="22"/>
              </w:rPr>
              <w:t>0.03</w:t>
            </w:r>
          </w:p>
          <w:p w14:paraId="6C61A453" w14:textId="7CB6AB39" w:rsidR="004F7168" w:rsidRPr="00FD3387" w:rsidRDefault="004F7168" w:rsidP="00F240FB">
            <w:pPr>
              <w:spacing w:beforeLines="40" w:before="96" w:afterLines="40" w:after="96"/>
              <w:rPr>
                <w:sz w:val="22"/>
                <w:szCs w:val="22"/>
              </w:rPr>
            </w:pPr>
            <w:r w:rsidRPr="00FD3387">
              <w:rPr>
                <w:sz w:val="22"/>
                <w:szCs w:val="22"/>
              </w:rPr>
              <w:t>[</w:t>
            </w:r>
            <w:r w:rsidR="00745D2A" w:rsidRPr="00FD3387">
              <w:rPr>
                <w:sz w:val="22"/>
                <w:szCs w:val="22"/>
              </w:rPr>
              <w:t>-0.09, 0.19]</w:t>
            </w:r>
          </w:p>
        </w:tc>
        <w:tc>
          <w:tcPr>
            <w:tcW w:w="1417" w:type="dxa"/>
            <w:tcBorders>
              <w:top w:val="single" w:sz="4" w:space="0" w:color="auto"/>
              <w:bottom w:val="nil"/>
            </w:tcBorders>
          </w:tcPr>
          <w:p w14:paraId="78E9E675" w14:textId="3413B98C" w:rsidR="00282A12" w:rsidRPr="00FD3387" w:rsidRDefault="004F7168" w:rsidP="00F240FB">
            <w:pPr>
              <w:spacing w:beforeLines="40" w:before="96" w:afterLines="40" w:after="96"/>
              <w:rPr>
                <w:sz w:val="22"/>
                <w:szCs w:val="22"/>
              </w:rPr>
            </w:pPr>
            <w:r w:rsidRPr="00FD3387">
              <w:rPr>
                <w:sz w:val="22"/>
                <w:szCs w:val="22"/>
              </w:rPr>
              <w:t>0.59</w:t>
            </w:r>
          </w:p>
        </w:tc>
      </w:tr>
      <w:tr w:rsidR="00FD3387" w:rsidRPr="00FD3387" w14:paraId="499D7858" w14:textId="77777777" w:rsidTr="00681A1D">
        <w:trPr>
          <w:trHeight w:val="300"/>
        </w:trPr>
        <w:tc>
          <w:tcPr>
            <w:tcW w:w="1681" w:type="dxa"/>
            <w:vMerge/>
          </w:tcPr>
          <w:p w14:paraId="31EF1D06" w14:textId="77777777" w:rsidR="00282A12" w:rsidRPr="00FD3387" w:rsidRDefault="00282A12" w:rsidP="00F240FB">
            <w:pPr>
              <w:spacing w:beforeLines="40" w:before="96" w:afterLines="40" w:after="96"/>
              <w:rPr>
                <w:sz w:val="22"/>
                <w:szCs w:val="22"/>
              </w:rPr>
            </w:pPr>
          </w:p>
        </w:tc>
        <w:tc>
          <w:tcPr>
            <w:tcW w:w="1569" w:type="dxa"/>
            <w:tcBorders>
              <w:top w:val="nil"/>
              <w:bottom w:val="nil"/>
            </w:tcBorders>
          </w:tcPr>
          <w:p w14:paraId="3D394858" w14:textId="77777777" w:rsidR="00282A12" w:rsidRPr="00FD3387" w:rsidRDefault="00282A12" w:rsidP="00F240FB">
            <w:pPr>
              <w:spacing w:beforeLines="40" w:before="96" w:afterLines="40" w:after="96"/>
              <w:rPr>
                <w:sz w:val="22"/>
                <w:szCs w:val="22"/>
              </w:rPr>
            </w:pPr>
            <w:r w:rsidRPr="00FD3387">
              <w:rPr>
                <w:sz w:val="22"/>
                <w:szCs w:val="22"/>
              </w:rPr>
              <w:t>Heterogeneity</w:t>
            </w:r>
          </w:p>
        </w:tc>
        <w:tc>
          <w:tcPr>
            <w:tcW w:w="959" w:type="dxa"/>
            <w:tcBorders>
              <w:top w:val="nil"/>
              <w:bottom w:val="nil"/>
            </w:tcBorders>
          </w:tcPr>
          <w:p w14:paraId="599937A7" w14:textId="77777777" w:rsidR="00282A12" w:rsidRPr="00FD3387" w:rsidRDefault="00282A12" w:rsidP="00F240FB">
            <w:pPr>
              <w:spacing w:beforeLines="40" w:before="96" w:afterLines="40" w:after="96"/>
              <w:rPr>
                <w:sz w:val="22"/>
                <w:szCs w:val="22"/>
              </w:rPr>
            </w:pPr>
            <w:r w:rsidRPr="00FD3387">
              <w:rPr>
                <w:sz w:val="22"/>
                <w:szCs w:val="22"/>
              </w:rPr>
              <w:t>18/36</w:t>
            </w:r>
          </w:p>
        </w:tc>
        <w:tc>
          <w:tcPr>
            <w:tcW w:w="1405" w:type="dxa"/>
            <w:tcBorders>
              <w:top w:val="nil"/>
              <w:bottom w:val="nil"/>
            </w:tcBorders>
          </w:tcPr>
          <w:p w14:paraId="65F8D9C8" w14:textId="77777777" w:rsidR="00282A12" w:rsidRPr="00FD3387" w:rsidRDefault="00282A12" w:rsidP="00F240FB">
            <w:pPr>
              <w:spacing w:beforeLines="40" w:before="96" w:afterLines="40" w:after="96"/>
              <w:rPr>
                <w:sz w:val="22"/>
                <w:szCs w:val="22"/>
              </w:rPr>
            </w:pPr>
            <w:r w:rsidRPr="00FD3387">
              <w:rPr>
                <w:sz w:val="22"/>
                <w:szCs w:val="22"/>
              </w:rPr>
              <w:t>0.50</w:t>
            </w:r>
          </w:p>
        </w:tc>
        <w:tc>
          <w:tcPr>
            <w:tcW w:w="1385" w:type="dxa"/>
            <w:tcBorders>
              <w:top w:val="nil"/>
              <w:bottom w:val="nil"/>
            </w:tcBorders>
          </w:tcPr>
          <w:p w14:paraId="16C7BEE0" w14:textId="2A2BECE7" w:rsidR="00282A12" w:rsidRPr="00FD3387" w:rsidRDefault="004F7168" w:rsidP="00F240FB">
            <w:pPr>
              <w:spacing w:beforeLines="40" w:before="96" w:afterLines="40" w:after="96"/>
              <w:rPr>
                <w:sz w:val="22"/>
                <w:szCs w:val="22"/>
              </w:rPr>
            </w:pPr>
            <w:r w:rsidRPr="00FD3387">
              <w:rPr>
                <w:sz w:val="22"/>
                <w:szCs w:val="22"/>
              </w:rPr>
              <w:t>1.00</w:t>
            </w:r>
          </w:p>
        </w:tc>
        <w:tc>
          <w:tcPr>
            <w:tcW w:w="1365" w:type="dxa"/>
            <w:tcBorders>
              <w:top w:val="nil"/>
              <w:bottom w:val="nil"/>
            </w:tcBorders>
          </w:tcPr>
          <w:p w14:paraId="07F25C76" w14:textId="77777777" w:rsidR="00282A12" w:rsidRPr="00FD3387" w:rsidRDefault="00282A12" w:rsidP="00F240FB">
            <w:pPr>
              <w:spacing w:beforeLines="40" w:before="96" w:afterLines="40" w:after="96"/>
              <w:rPr>
                <w:sz w:val="22"/>
                <w:szCs w:val="22"/>
              </w:rPr>
            </w:pPr>
          </w:p>
        </w:tc>
        <w:tc>
          <w:tcPr>
            <w:tcW w:w="1417" w:type="dxa"/>
            <w:tcBorders>
              <w:top w:val="nil"/>
              <w:bottom w:val="nil"/>
            </w:tcBorders>
          </w:tcPr>
          <w:p w14:paraId="77D1E079" w14:textId="0B9F5C2E" w:rsidR="00282A12" w:rsidRPr="00FD3387" w:rsidRDefault="004F7168" w:rsidP="00F240FB">
            <w:pPr>
              <w:spacing w:beforeLines="40" w:before="96" w:afterLines="40" w:after="96"/>
              <w:rPr>
                <w:sz w:val="22"/>
                <w:szCs w:val="22"/>
              </w:rPr>
            </w:pPr>
            <w:r w:rsidRPr="00FD3387">
              <w:rPr>
                <w:sz w:val="22"/>
                <w:szCs w:val="22"/>
              </w:rPr>
              <w:t>215.94</w:t>
            </w:r>
          </w:p>
        </w:tc>
      </w:tr>
      <w:tr w:rsidR="00FD3387" w:rsidRPr="00FD3387" w14:paraId="5FA3A0B1" w14:textId="77777777" w:rsidTr="00681A1D">
        <w:trPr>
          <w:trHeight w:val="300"/>
        </w:trPr>
        <w:tc>
          <w:tcPr>
            <w:tcW w:w="1681" w:type="dxa"/>
            <w:vMerge/>
          </w:tcPr>
          <w:p w14:paraId="391EA182" w14:textId="77777777" w:rsidR="00282A12" w:rsidRPr="00FD3387" w:rsidRDefault="00282A12" w:rsidP="00F240FB">
            <w:pPr>
              <w:spacing w:beforeLines="40" w:before="96" w:afterLines="40" w:after="96"/>
              <w:rPr>
                <w:sz w:val="22"/>
                <w:szCs w:val="22"/>
              </w:rPr>
            </w:pPr>
          </w:p>
        </w:tc>
        <w:tc>
          <w:tcPr>
            <w:tcW w:w="1569" w:type="dxa"/>
            <w:tcBorders>
              <w:top w:val="nil"/>
            </w:tcBorders>
          </w:tcPr>
          <w:p w14:paraId="6726D463" w14:textId="77777777" w:rsidR="00282A12" w:rsidRPr="00FD3387" w:rsidRDefault="00282A12" w:rsidP="00F240FB">
            <w:pPr>
              <w:spacing w:beforeLines="40" w:before="96" w:afterLines="40" w:after="96"/>
              <w:rPr>
                <w:sz w:val="22"/>
                <w:szCs w:val="22"/>
              </w:rPr>
            </w:pPr>
            <w:r w:rsidRPr="00FD3387">
              <w:rPr>
                <w:sz w:val="22"/>
                <w:szCs w:val="22"/>
              </w:rPr>
              <w:t>Bias</w:t>
            </w:r>
          </w:p>
        </w:tc>
        <w:tc>
          <w:tcPr>
            <w:tcW w:w="959" w:type="dxa"/>
            <w:tcBorders>
              <w:top w:val="nil"/>
            </w:tcBorders>
          </w:tcPr>
          <w:p w14:paraId="57AEC3D6" w14:textId="77777777" w:rsidR="00282A12" w:rsidRPr="00FD3387" w:rsidRDefault="00282A12" w:rsidP="00F240FB">
            <w:pPr>
              <w:spacing w:beforeLines="40" w:before="96" w:afterLines="40" w:after="96"/>
              <w:rPr>
                <w:sz w:val="22"/>
                <w:szCs w:val="22"/>
              </w:rPr>
            </w:pPr>
            <w:r w:rsidRPr="00FD3387">
              <w:rPr>
                <w:sz w:val="22"/>
                <w:szCs w:val="22"/>
              </w:rPr>
              <w:t>32/36</w:t>
            </w:r>
          </w:p>
        </w:tc>
        <w:tc>
          <w:tcPr>
            <w:tcW w:w="1405" w:type="dxa"/>
            <w:tcBorders>
              <w:top w:val="nil"/>
            </w:tcBorders>
          </w:tcPr>
          <w:p w14:paraId="669BDBD4" w14:textId="77777777" w:rsidR="00282A12" w:rsidRPr="00FD3387" w:rsidRDefault="00282A12" w:rsidP="00F240FB">
            <w:pPr>
              <w:spacing w:beforeLines="40" w:before="96" w:afterLines="40" w:after="96"/>
              <w:rPr>
                <w:sz w:val="22"/>
                <w:szCs w:val="22"/>
              </w:rPr>
            </w:pPr>
            <w:r w:rsidRPr="00FD3387">
              <w:rPr>
                <w:sz w:val="22"/>
                <w:szCs w:val="22"/>
              </w:rPr>
              <w:t>0.50</w:t>
            </w:r>
          </w:p>
        </w:tc>
        <w:tc>
          <w:tcPr>
            <w:tcW w:w="1385" w:type="dxa"/>
            <w:tcBorders>
              <w:top w:val="nil"/>
            </w:tcBorders>
          </w:tcPr>
          <w:p w14:paraId="044D5439" w14:textId="5F96AD42" w:rsidR="00282A12" w:rsidRPr="00FD3387" w:rsidRDefault="004F7168" w:rsidP="00F240FB">
            <w:pPr>
              <w:spacing w:beforeLines="40" w:before="96" w:afterLines="40" w:after="96"/>
              <w:rPr>
                <w:sz w:val="22"/>
                <w:szCs w:val="22"/>
              </w:rPr>
            </w:pPr>
            <w:r w:rsidRPr="00FD3387">
              <w:rPr>
                <w:sz w:val="22"/>
                <w:szCs w:val="22"/>
              </w:rPr>
              <w:t>1.00</w:t>
            </w:r>
          </w:p>
        </w:tc>
        <w:tc>
          <w:tcPr>
            <w:tcW w:w="1365" w:type="dxa"/>
            <w:tcBorders>
              <w:top w:val="nil"/>
            </w:tcBorders>
          </w:tcPr>
          <w:p w14:paraId="25A4BA04" w14:textId="77777777" w:rsidR="00282A12" w:rsidRPr="00FD3387" w:rsidRDefault="00282A12" w:rsidP="00F240FB">
            <w:pPr>
              <w:spacing w:beforeLines="40" w:before="96" w:afterLines="40" w:after="96"/>
              <w:rPr>
                <w:sz w:val="22"/>
                <w:szCs w:val="22"/>
              </w:rPr>
            </w:pPr>
          </w:p>
        </w:tc>
        <w:tc>
          <w:tcPr>
            <w:tcW w:w="1417" w:type="dxa"/>
            <w:tcBorders>
              <w:top w:val="nil"/>
            </w:tcBorders>
          </w:tcPr>
          <w:p w14:paraId="3B8104D8" w14:textId="426F7910" w:rsidR="00282A12" w:rsidRPr="00FD3387" w:rsidRDefault="004F7168" w:rsidP="00F240FB">
            <w:pPr>
              <w:spacing w:beforeLines="40" w:before="96" w:afterLines="40" w:after="96"/>
              <w:rPr>
                <w:sz w:val="22"/>
                <w:szCs w:val="22"/>
              </w:rPr>
            </w:pPr>
            <w:r w:rsidRPr="00FD3387">
              <w:rPr>
                <w:sz w:val="22"/>
                <w:szCs w:val="22"/>
              </w:rPr>
              <w:t>551.61</w:t>
            </w:r>
          </w:p>
        </w:tc>
      </w:tr>
      <w:tr w:rsidR="00FD3387" w:rsidRPr="00FD3387" w14:paraId="6F784536" w14:textId="77777777" w:rsidTr="00681A1D">
        <w:trPr>
          <w:trHeight w:val="300"/>
        </w:trPr>
        <w:tc>
          <w:tcPr>
            <w:tcW w:w="1681" w:type="dxa"/>
            <w:tcBorders>
              <w:top w:val="single" w:sz="4" w:space="0" w:color="auto"/>
            </w:tcBorders>
          </w:tcPr>
          <w:p w14:paraId="2358986B" w14:textId="77777777" w:rsidR="00282A12" w:rsidRPr="00FD3387" w:rsidRDefault="00282A12" w:rsidP="00F240FB">
            <w:pPr>
              <w:spacing w:beforeLines="40" w:before="96" w:afterLines="40" w:after="96"/>
              <w:rPr>
                <w:sz w:val="22"/>
                <w:szCs w:val="22"/>
              </w:rPr>
            </w:pPr>
            <w:r w:rsidRPr="00FD3387">
              <w:rPr>
                <w:sz w:val="22"/>
                <w:szCs w:val="22"/>
              </w:rPr>
              <w:t xml:space="preserve">Vohs prior distribution </w:t>
            </w:r>
            <w:r w:rsidRPr="00FD3387">
              <w:rPr>
                <w:sz w:val="22"/>
                <w:szCs w:val="22"/>
                <w:vertAlign w:val="superscript"/>
              </w:rPr>
              <w:t>b</w:t>
            </w:r>
          </w:p>
        </w:tc>
        <w:tc>
          <w:tcPr>
            <w:tcW w:w="1569" w:type="dxa"/>
            <w:tcBorders>
              <w:top w:val="single" w:sz="4" w:space="0" w:color="auto"/>
            </w:tcBorders>
          </w:tcPr>
          <w:p w14:paraId="18DC0CDA" w14:textId="77777777" w:rsidR="00282A12" w:rsidRPr="00FD3387" w:rsidRDefault="00282A12" w:rsidP="00F240FB">
            <w:pPr>
              <w:spacing w:beforeLines="40" w:before="96" w:afterLines="40" w:after="96"/>
              <w:rPr>
                <w:sz w:val="22"/>
                <w:szCs w:val="22"/>
              </w:rPr>
            </w:pPr>
            <w:r w:rsidRPr="00FD3387">
              <w:rPr>
                <w:sz w:val="22"/>
                <w:szCs w:val="22"/>
              </w:rPr>
              <w:t>Effect</w:t>
            </w:r>
          </w:p>
        </w:tc>
        <w:tc>
          <w:tcPr>
            <w:tcW w:w="959" w:type="dxa"/>
            <w:tcBorders>
              <w:top w:val="single" w:sz="4" w:space="0" w:color="auto"/>
            </w:tcBorders>
          </w:tcPr>
          <w:p w14:paraId="4CE5C1B7" w14:textId="77777777" w:rsidR="00282A12" w:rsidRPr="00FD3387" w:rsidRDefault="00282A12" w:rsidP="00F240FB">
            <w:pPr>
              <w:spacing w:beforeLines="40" w:before="96" w:afterLines="40" w:after="96"/>
              <w:rPr>
                <w:sz w:val="22"/>
                <w:szCs w:val="22"/>
              </w:rPr>
            </w:pPr>
            <w:r w:rsidRPr="00FD3387">
              <w:rPr>
                <w:sz w:val="22"/>
                <w:szCs w:val="22"/>
              </w:rPr>
              <w:t>18/36</w:t>
            </w:r>
          </w:p>
        </w:tc>
        <w:tc>
          <w:tcPr>
            <w:tcW w:w="1405" w:type="dxa"/>
            <w:tcBorders>
              <w:top w:val="single" w:sz="4" w:space="0" w:color="auto"/>
            </w:tcBorders>
          </w:tcPr>
          <w:p w14:paraId="25455E00" w14:textId="77777777" w:rsidR="00282A12" w:rsidRPr="00FD3387" w:rsidRDefault="00282A12" w:rsidP="00F240FB">
            <w:pPr>
              <w:spacing w:beforeLines="40" w:before="96" w:afterLines="40" w:after="96"/>
              <w:rPr>
                <w:sz w:val="22"/>
                <w:szCs w:val="22"/>
              </w:rPr>
            </w:pPr>
            <w:r w:rsidRPr="00FD3387">
              <w:rPr>
                <w:sz w:val="22"/>
                <w:szCs w:val="22"/>
              </w:rPr>
              <w:t>0.50</w:t>
            </w:r>
          </w:p>
        </w:tc>
        <w:tc>
          <w:tcPr>
            <w:tcW w:w="1385" w:type="dxa"/>
            <w:tcBorders>
              <w:top w:val="single" w:sz="4" w:space="0" w:color="auto"/>
            </w:tcBorders>
          </w:tcPr>
          <w:p w14:paraId="7133FBA4" w14:textId="7ECE9B3A" w:rsidR="00282A12" w:rsidRPr="00FD3387" w:rsidRDefault="00781AE6" w:rsidP="00F240FB">
            <w:pPr>
              <w:spacing w:beforeLines="40" w:before="96" w:afterLines="40" w:after="96"/>
              <w:rPr>
                <w:sz w:val="22"/>
                <w:szCs w:val="22"/>
              </w:rPr>
            </w:pPr>
            <w:r w:rsidRPr="00FD3387">
              <w:rPr>
                <w:sz w:val="22"/>
                <w:szCs w:val="22"/>
              </w:rPr>
              <w:t>0.</w:t>
            </w:r>
            <w:r w:rsidR="007356C0" w:rsidRPr="00FD3387">
              <w:rPr>
                <w:sz w:val="22"/>
                <w:szCs w:val="22"/>
              </w:rPr>
              <w:t>38</w:t>
            </w:r>
          </w:p>
        </w:tc>
        <w:tc>
          <w:tcPr>
            <w:tcW w:w="1365" w:type="dxa"/>
            <w:tcBorders>
              <w:top w:val="single" w:sz="4" w:space="0" w:color="auto"/>
            </w:tcBorders>
          </w:tcPr>
          <w:p w14:paraId="251184F8" w14:textId="77777777" w:rsidR="00282A12" w:rsidRPr="00FD3387" w:rsidRDefault="007356C0" w:rsidP="00F240FB">
            <w:pPr>
              <w:spacing w:beforeLines="40" w:before="96" w:afterLines="40" w:after="96"/>
              <w:rPr>
                <w:sz w:val="22"/>
                <w:szCs w:val="22"/>
              </w:rPr>
            </w:pPr>
            <w:r w:rsidRPr="00FD3387">
              <w:rPr>
                <w:sz w:val="22"/>
                <w:szCs w:val="22"/>
              </w:rPr>
              <w:t>0.05</w:t>
            </w:r>
          </w:p>
          <w:p w14:paraId="108BFDF5" w14:textId="3AA67DFC" w:rsidR="007356C0" w:rsidRPr="00FD3387" w:rsidRDefault="007356C0" w:rsidP="00F240FB">
            <w:pPr>
              <w:spacing w:beforeLines="40" w:before="96" w:afterLines="40" w:after="96"/>
              <w:rPr>
                <w:sz w:val="22"/>
                <w:szCs w:val="22"/>
              </w:rPr>
            </w:pPr>
            <w:r w:rsidRPr="00FD3387">
              <w:rPr>
                <w:sz w:val="22"/>
                <w:szCs w:val="22"/>
              </w:rPr>
              <w:t>[0.00, 0.22]</w:t>
            </w:r>
          </w:p>
        </w:tc>
        <w:tc>
          <w:tcPr>
            <w:tcW w:w="1417" w:type="dxa"/>
            <w:tcBorders>
              <w:top w:val="single" w:sz="4" w:space="0" w:color="auto"/>
            </w:tcBorders>
          </w:tcPr>
          <w:p w14:paraId="659A6742" w14:textId="11D062E9" w:rsidR="00282A12" w:rsidRPr="00FD3387" w:rsidRDefault="007356C0" w:rsidP="00F240FB">
            <w:pPr>
              <w:spacing w:beforeLines="40" w:before="96" w:afterLines="40" w:after="96"/>
              <w:rPr>
                <w:sz w:val="22"/>
                <w:szCs w:val="22"/>
              </w:rPr>
            </w:pPr>
            <w:r w:rsidRPr="00FD3387">
              <w:rPr>
                <w:sz w:val="22"/>
                <w:szCs w:val="22"/>
              </w:rPr>
              <w:t>0.63</w:t>
            </w:r>
          </w:p>
        </w:tc>
      </w:tr>
      <w:tr w:rsidR="00FD3387" w:rsidRPr="00FD3387" w14:paraId="3FB9004E" w14:textId="77777777" w:rsidTr="00681A1D">
        <w:trPr>
          <w:trHeight w:val="300"/>
        </w:trPr>
        <w:tc>
          <w:tcPr>
            <w:tcW w:w="1681" w:type="dxa"/>
            <w:vMerge w:val="restart"/>
          </w:tcPr>
          <w:p w14:paraId="74041A95" w14:textId="77777777" w:rsidR="00282A12" w:rsidRPr="00FD3387" w:rsidRDefault="00282A12" w:rsidP="00F240FB">
            <w:pPr>
              <w:spacing w:beforeLines="40" w:before="96" w:afterLines="40" w:after="96"/>
              <w:rPr>
                <w:sz w:val="22"/>
                <w:szCs w:val="22"/>
              </w:rPr>
            </w:pPr>
          </w:p>
        </w:tc>
        <w:tc>
          <w:tcPr>
            <w:tcW w:w="1569" w:type="dxa"/>
            <w:tcBorders>
              <w:bottom w:val="nil"/>
            </w:tcBorders>
          </w:tcPr>
          <w:p w14:paraId="5C7CAA9B" w14:textId="77777777" w:rsidR="00282A12" w:rsidRPr="00FD3387" w:rsidRDefault="00282A12" w:rsidP="00F240FB">
            <w:pPr>
              <w:spacing w:beforeLines="40" w:before="96" w:afterLines="40" w:after="96"/>
              <w:rPr>
                <w:sz w:val="22"/>
                <w:szCs w:val="22"/>
              </w:rPr>
            </w:pPr>
            <w:r w:rsidRPr="00FD3387">
              <w:rPr>
                <w:sz w:val="22"/>
                <w:szCs w:val="22"/>
              </w:rPr>
              <w:t>Heterogeneity</w:t>
            </w:r>
          </w:p>
        </w:tc>
        <w:tc>
          <w:tcPr>
            <w:tcW w:w="959" w:type="dxa"/>
            <w:tcBorders>
              <w:bottom w:val="nil"/>
            </w:tcBorders>
          </w:tcPr>
          <w:p w14:paraId="35A9EC7A" w14:textId="77777777" w:rsidR="00282A12" w:rsidRPr="00FD3387" w:rsidRDefault="00282A12" w:rsidP="00F240FB">
            <w:pPr>
              <w:spacing w:beforeLines="40" w:before="96" w:afterLines="40" w:after="96"/>
              <w:rPr>
                <w:sz w:val="22"/>
                <w:szCs w:val="22"/>
              </w:rPr>
            </w:pPr>
            <w:r w:rsidRPr="00FD3387">
              <w:rPr>
                <w:sz w:val="22"/>
                <w:szCs w:val="22"/>
              </w:rPr>
              <w:t>18/36</w:t>
            </w:r>
          </w:p>
        </w:tc>
        <w:tc>
          <w:tcPr>
            <w:tcW w:w="1405" w:type="dxa"/>
            <w:tcBorders>
              <w:bottom w:val="nil"/>
            </w:tcBorders>
          </w:tcPr>
          <w:p w14:paraId="52E1DAF0" w14:textId="77777777" w:rsidR="00282A12" w:rsidRPr="00FD3387" w:rsidRDefault="00282A12" w:rsidP="00F240FB">
            <w:pPr>
              <w:spacing w:beforeLines="40" w:before="96" w:afterLines="40" w:after="96"/>
              <w:rPr>
                <w:sz w:val="22"/>
                <w:szCs w:val="22"/>
              </w:rPr>
            </w:pPr>
            <w:r w:rsidRPr="00FD3387">
              <w:rPr>
                <w:sz w:val="22"/>
                <w:szCs w:val="22"/>
              </w:rPr>
              <w:t>0.50</w:t>
            </w:r>
          </w:p>
        </w:tc>
        <w:tc>
          <w:tcPr>
            <w:tcW w:w="1385" w:type="dxa"/>
            <w:tcBorders>
              <w:bottom w:val="nil"/>
            </w:tcBorders>
          </w:tcPr>
          <w:p w14:paraId="3D990221" w14:textId="0FD3B4FF" w:rsidR="00282A12" w:rsidRPr="00FD3387" w:rsidRDefault="007356C0" w:rsidP="00F240FB">
            <w:pPr>
              <w:spacing w:beforeLines="40" w:before="96" w:afterLines="40" w:after="96"/>
              <w:rPr>
                <w:sz w:val="22"/>
                <w:szCs w:val="22"/>
              </w:rPr>
            </w:pPr>
            <w:r w:rsidRPr="00FD3387">
              <w:rPr>
                <w:sz w:val="22"/>
                <w:szCs w:val="22"/>
              </w:rPr>
              <w:t>1.00</w:t>
            </w:r>
          </w:p>
        </w:tc>
        <w:tc>
          <w:tcPr>
            <w:tcW w:w="1365" w:type="dxa"/>
            <w:tcBorders>
              <w:bottom w:val="nil"/>
            </w:tcBorders>
          </w:tcPr>
          <w:p w14:paraId="31F376C5" w14:textId="77777777" w:rsidR="00282A12" w:rsidRPr="00FD3387" w:rsidRDefault="00282A12" w:rsidP="00F240FB">
            <w:pPr>
              <w:spacing w:beforeLines="40" w:before="96" w:afterLines="40" w:after="96"/>
              <w:rPr>
                <w:sz w:val="22"/>
                <w:szCs w:val="22"/>
              </w:rPr>
            </w:pPr>
          </w:p>
        </w:tc>
        <w:tc>
          <w:tcPr>
            <w:tcW w:w="1417" w:type="dxa"/>
            <w:tcBorders>
              <w:bottom w:val="nil"/>
            </w:tcBorders>
          </w:tcPr>
          <w:p w14:paraId="642021AE" w14:textId="7D4B96A4" w:rsidR="00282A12" w:rsidRPr="00FD3387" w:rsidRDefault="007356C0" w:rsidP="00F240FB">
            <w:pPr>
              <w:spacing w:beforeLines="40" w:before="96" w:afterLines="40" w:after="96"/>
              <w:rPr>
                <w:sz w:val="22"/>
                <w:szCs w:val="22"/>
              </w:rPr>
            </w:pPr>
            <w:r w:rsidRPr="00FD3387">
              <w:rPr>
                <w:sz w:val="22"/>
                <w:szCs w:val="22"/>
              </w:rPr>
              <w:t>220.48</w:t>
            </w:r>
          </w:p>
        </w:tc>
      </w:tr>
      <w:tr w:rsidR="00FD3387" w:rsidRPr="00FD3387" w14:paraId="3C1C888E" w14:textId="77777777" w:rsidTr="00681A1D">
        <w:trPr>
          <w:trHeight w:val="300"/>
        </w:trPr>
        <w:tc>
          <w:tcPr>
            <w:tcW w:w="1681" w:type="dxa"/>
            <w:vMerge/>
            <w:tcBorders>
              <w:bottom w:val="single" w:sz="4" w:space="0" w:color="auto"/>
            </w:tcBorders>
          </w:tcPr>
          <w:p w14:paraId="374D7FFC" w14:textId="77777777" w:rsidR="00282A12" w:rsidRPr="00FD3387" w:rsidRDefault="00282A12" w:rsidP="00F240FB">
            <w:pPr>
              <w:spacing w:beforeLines="40" w:before="96" w:afterLines="40" w:after="96"/>
              <w:rPr>
                <w:sz w:val="22"/>
                <w:szCs w:val="22"/>
              </w:rPr>
            </w:pPr>
          </w:p>
        </w:tc>
        <w:tc>
          <w:tcPr>
            <w:tcW w:w="1569" w:type="dxa"/>
            <w:tcBorders>
              <w:top w:val="nil"/>
              <w:bottom w:val="single" w:sz="4" w:space="0" w:color="auto"/>
            </w:tcBorders>
          </w:tcPr>
          <w:p w14:paraId="74D2F075" w14:textId="77777777" w:rsidR="00282A12" w:rsidRPr="00FD3387" w:rsidRDefault="00282A12">
            <w:pPr>
              <w:spacing w:beforeLines="40" w:before="96" w:afterLines="40" w:after="96"/>
              <w:rPr>
                <w:sz w:val="22"/>
                <w:szCs w:val="22"/>
              </w:rPr>
            </w:pPr>
            <w:r w:rsidRPr="00FD3387">
              <w:rPr>
                <w:sz w:val="22"/>
                <w:szCs w:val="22"/>
              </w:rPr>
              <w:t>Bias</w:t>
            </w:r>
          </w:p>
          <w:p w14:paraId="3333C39C" w14:textId="77777777" w:rsidR="003E4223" w:rsidRPr="00FD3387" w:rsidRDefault="003E4223" w:rsidP="00F240FB">
            <w:pPr>
              <w:spacing w:beforeLines="40" w:before="96" w:afterLines="40" w:after="96"/>
              <w:rPr>
                <w:sz w:val="22"/>
                <w:szCs w:val="22"/>
              </w:rPr>
            </w:pPr>
          </w:p>
        </w:tc>
        <w:tc>
          <w:tcPr>
            <w:tcW w:w="959" w:type="dxa"/>
            <w:tcBorders>
              <w:top w:val="nil"/>
              <w:bottom w:val="single" w:sz="4" w:space="0" w:color="auto"/>
            </w:tcBorders>
          </w:tcPr>
          <w:p w14:paraId="63E40213" w14:textId="77777777" w:rsidR="00282A12" w:rsidRPr="00FD3387" w:rsidRDefault="00282A12" w:rsidP="00F240FB">
            <w:pPr>
              <w:spacing w:beforeLines="40" w:before="96" w:afterLines="40" w:after="96"/>
              <w:rPr>
                <w:sz w:val="22"/>
                <w:szCs w:val="22"/>
              </w:rPr>
            </w:pPr>
            <w:r w:rsidRPr="00FD3387">
              <w:rPr>
                <w:sz w:val="22"/>
                <w:szCs w:val="22"/>
              </w:rPr>
              <w:t>32/36</w:t>
            </w:r>
          </w:p>
        </w:tc>
        <w:tc>
          <w:tcPr>
            <w:tcW w:w="1405" w:type="dxa"/>
            <w:tcBorders>
              <w:top w:val="nil"/>
              <w:bottom w:val="single" w:sz="4" w:space="0" w:color="auto"/>
            </w:tcBorders>
          </w:tcPr>
          <w:p w14:paraId="3D307AE7" w14:textId="77777777" w:rsidR="00282A12" w:rsidRPr="00FD3387" w:rsidRDefault="00282A12" w:rsidP="00F240FB">
            <w:pPr>
              <w:spacing w:beforeLines="40" w:before="96" w:afterLines="40" w:after="96"/>
              <w:rPr>
                <w:sz w:val="22"/>
                <w:szCs w:val="22"/>
              </w:rPr>
            </w:pPr>
            <w:r w:rsidRPr="00FD3387">
              <w:rPr>
                <w:sz w:val="22"/>
                <w:szCs w:val="22"/>
              </w:rPr>
              <w:t>0.50</w:t>
            </w:r>
          </w:p>
        </w:tc>
        <w:tc>
          <w:tcPr>
            <w:tcW w:w="1385" w:type="dxa"/>
            <w:tcBorders>
              <w:top w:val="nil"/>
              <w:bottom w:val="single" w:sz="4" w:space="0" w:color="auto"/>
            </w:tcBorders>
          </w:tcPr>
          <w:p w14:paraId="07E7CE42" w14:textId="3DAEC52B" w:rsidR="00282A12" w:rsidRPr="00FD3387" w:rsidRDefault="007356C0" w:rsidP="00F240FB">
            <w:pPr>
              <w:spacing w:beforeLines="40" w:before="96" w:afterLines="40" w:after="96"/>
              <w:rPr>
                <w:sz w:val="22"/>
                <w:szCs w:val="22"/>
              </w:rPr>
            </w:pPr>
            <w:r w:rsidRPr="00FD3387">
              <w:rPr>
                <w:sz w:val="22"/>
                <w:szCs w:val="22"/>
              </w:rPr>
              <w:t>1.00</w:t>
            </w:r>
          </w:p>
        </w:tc>
        <w:tc>
          <w:tcPr>
            <w:tcW w:w="1365" w:type="dxa"/>
            <w:tcBorders>
              <w:top w:val="nil"/>
              <w:bottom w:val="single" w:sz="4" w:space="0" w:color="auto"/>
            </w:tcBorders>
          </w:tcPr>
          <w:p w14:paraId="62E06163" w14:textId="77777777" w:rsidR="00282A12" w:rsidRPr="00FD3387" w:rsidRDefault="00282A12" w:rsidP="00F240FB">
            <w:pPr>
              <w:spacing w:beforeLines="40" w:before="96" w:afterLines="40" w:after="96"/>
              <w:rPr>
                <w:sz w:val="22"/>
                <w:szCs w:val="22"/>
              </w:rPr>
            </w:pPr>
          </w:p>
        </w:tc>
        <w:tc>
          <w:tcPr>
            <w:tcW w:w="1417" w:type="dxa"/>
            <w:tcBorders>
              <w:top w:val="nil"/>
              <w:bottom w:val="single" w:sz="4" w:space="0" w:color="auto"/>
            </w:tcBorders>
          </w:tcPr>
          <w:p w14:paraId="550501A2" w14:textId="32570F4B" w:rsidR="00282A12" w:rsidRPr="00FD3387" w:rsidRDefault="007356C0" w:rsidP="00F240FB">
            <w:pPr>
              <w:spacing w:beforeLines="40" w:before="96" w:afterLines="40" w:after="96"/>
              <w:rPr>
                <w:sz w:val="22"/>
                <w:szCs w:val="22"/>
              </w:rPr>
            </w:pPr>
            <w:r w:rsidRPr="00FD3387">
              <w:rPr>
                <w:sz w:val="22"/>
                <w:szCs w:val="22"/>
              </w:rPr>
              <w:t>222.16</w:t>
            </w:r>
          </w:p>
        </w:tc>
      </w:tr>
      <w:tr w:rsidR="00FD3387" w:rsidRPr="00FD3387" w14:paraId="56829D09" w14:textId="77777777" w:rsidTr="00681A1D">
        <w:trPr>
          <w:trHeight w:val="300"/>
        </w:trPr>
        <w:tc>
          <w:tcPr>
            <w:tcW w:w="1681" w:type="dxa"/>
            <w:vMerge w:val="restart"/>
            <w:tcBorders>
              <w:top w:val="single" w:sz="4" w:space="0" w:color="auto"/>
            </w:tcBorders>
          </w:tcPr>
          <w:p w14:paraId="2DAF8E39" w14:textId="77777777" w:rsidR="00282A12" w:rsidRPr="00FD3387" w:rsidRDefault="00282A12" w:rsidP="00F240FB">
            <w:pPr>
              <w:spacing w:beforeLines="40" w:before="96" w:afterLines="40" w:after="96"/>
              <w:rPr>
                <w:sz w:val="22"/>
                <w:szCs w:val="22"/>
              </w:rPr>
            </w:pPr>
            <w:r w:rsidRPr="00FD3387">
              <w:rPr>
                <w:sz w:val="22"/>
                <w:szCs w:val="22"/>
              </w:rPr>
              <w:lastRenderedPageBreak/>
              <w:t>Priors for when large effects can’t be ruled out</w:t>
            </w:r>
            <w:r w:rsidRPr="00FD3387">
              <w:rPr>
                <w:b/>
                <w:sz w:val="22"/>
                <w:szCs w:val="22"/>
                <w:vertAlign w:val="superscript"/>
              </w:rPr>
              <w:t xml:space="preserve"> </w:t>
            </w:r>
            <w:r w:rsidRPr="00FD3387">
              <w:rPr>
                <w:sz w:val="22"/>
                <w:szCs w:val="22"/>
                <w:vertAlign w:val="superscript"/>
              </w:rPr>
              <w:t>c</w:t>
            </w:r>
          </w:p>
        </w:tc>
        <w:tc>
          <w:tcPr>
            <w:tcW w:w="1569" w:type="dxa"/>
            <w:tcBorders>
              <w:top w:val="single" w:sz="4" w:space="0" w:color="auto"/>
              <w:bottom w:val="nil"/>
            </w:tcBorders>
          </w:tcPr>
          <w:p w14:paraId="42EFE3FE" w14:textId="77777777" w:rsidR="00282A12" w:rsidRPr="00FD3387" w:rsidRDefault="00282A12" w:rsidP="00F240FB">
            <w:pPr>
              <w:spacing w:beforeLines="40" w:before="96" w:afterLines="40" w:after="96"/>
              <w:rPr>
                <w:sz w:val="22"/>
                <w:szCs w:val="22"/>
              </w:rPr>
            </w:pPr>
            <w:r w:rsidRPr="00FD3387">
              <w:rPr>
                <w:sz w:val="22"/>
                <w:szCs w:val="22"/>
              </w:rPr>
              <w:t>Effect</w:t>
            </w:r>
          </w:p>
        </w:tc>
        <w:tc>
          <w:tcPr>
            <w:tcW w:w="959" w:type="dxa"/>
            <w:tcBorders>
              <w:top w:val="single" w:sz="4" w:space="0" w:color="auto"/>
              <w:bottom w:val="nil"/>
            </w:tcBorders>
          </w:tcPr>
          <w:p w14:paraId="080A6576" w14:textId="77777777" w:rsidR="00282A12" w:rsidRPr="00FD3387" w:rsidRDefault="00282A12" w:rsidP="00F240FB">
            <w:pPr>
              <w:spacing w:beforeLines="40" w:before="96" w:afterLines="40" w:after="96"/>
              <w:rPr>
                <w:sz w:val="22"/>
                <w:szCs w:val="22"/>
              </w:rPr>
            </w:pPr>
            <w:r w:rsidRPr="00FD3387">
              <w:rPr>
                <w:sz w:val="22"/>
                <w:szCs w:val="22"/>
              </w:rPr>
              <w:t>18/36</w:t>
            </w:r>
          </w:p>
        </w:tc>
        <w:tc>
          <w:tcPr>
            <w:tcW w:w="1405" w:type="dxa"/>
            <w:tcBorders>
              <w:top w:val="single" w:sz="4" w:space="0" w:color="auto"/>
              <w:bottom w:val="nil"/>
            </w:tcBorders>
          </w:tcPr>
          <w:p w14:paraId="11E31FB6" w14:textId="77777777" w:rsidR="00282A12" w:rsidRPr="00FD3387" w:rsidRDefault="00282A12" w:rsidP="00F240FB">
            <w:pPr>
              <w:spacing w:beforeLines="40" w:before="96" w:afterLines="40" w:after="96"/>
              <w:rPr>
                <w:sz w:val="22"/>
                <w:szCs w:val="22"/>
              </w:rPr>
            </w:pPr>
            <w:r w:rsidRPr="00FD3387">
              <w:rPr>
                <w:sz w:val="22"/>
                <w:szCs w:val="22"/>
              </w:rPr>
              <w:t>0.50</w:t>
            </w:r>
          </w:p>
        </w:tc>
        <w:tc>
          <w:tcPr>
            <w:tcW w:w="1385" w:type="dxa"/>
            <w:tcBorders>
              <w:top w:val="single" w:sz="4" w:space="0" w:color="auto"/>
              <w:bottom w:val="nil"/>
            </w:tcBorders>
          </w:tcPr>
          <w:p w14:paraId="5144334D" w14:textId="101F4C98" w:rsidR="00282A12" w:rsidRPr="00FD3387" w:rsidRDefault="00503B1D" w:rsidP="00F240FB">
            <w:pPr>
              <w:spacing w:beforeLines="40" w:before="96" w:afterLines="40" w:after="96"/>
              <w:rPr>
                <w:sz w:val="22"/>
                <w:szCs w:val="22"/>
              </w:rPr>
            </w:pPr>
            <w:r w:rsidRPr="00FD3387">
              <w:rPr>
                <w:sz w:val="22"/>
                <w:szCs w:val="22"/>
              </w:rPr>
              <w:t>0.21</w:t>
            </w:r>
          </w:p>
        </w:tc>
        <w:tc>
          <w:tcPr>
            <w:tcW w:w="1365" w:type="dxa"/>
            <w:tcBorders>
              <w:top w:val="single" w:sz="4" w:space="0" w:color="auto"/>
              <w:bottom w:val="nil"/>
            </w:tcBorders>
          </w:tcPr>
          <w:p w14:paraId="62637F64" w14:textId="77777777" w:rsidR="00282A12" w:rsidRPr="00FD3387" w:rsidRDefault="00C97343" w:rsidP="00F240FB">
            <w:pPr>
              <w:spacing w:beforeLines="40" w:before="96" w:afterLines="40" w:after="96"/>
              <w:rPr>
                <w:sz w:val="22"/>
                <w:szCs w:val="22"/>
              </w:rPr>
            </w:pPr>
            <w:r w:rsidRPr="00FD3387">
              <w:rPr>
                <w:sz w:val="22"/>
                <w:szCs w:val="22"/>
              </w:rPr>
              <w:t>0.01</w:t>
            </w:r>
          </w:p>
          <w:p w14:paraId="48710DC6" w14:textId="45750630" w:rsidR="00C97343" w:rsidRPr="00FD3387" w:rsidRDefault="00C97343" w:rsidP="00F240FB">
            <w:pPr>
              <w:spacing w:beforeLines="40" w:before="96" w:afterLines="40" w:after="96"/>
              <w:rPr>
                <w:sz w:val="22"/>
                <w:szCs w:val="22"/>
              </w:rPr>
            </w:pPr>
            <w:r w:rsidRPr="00FD3387">
              <w:rPr>
                <w:sz w:val="22"/>
                <w:szCs w:val="22"/>
              </w:rPr>
              <w:t>[-0.07, 0.16]</w:t>
            </w:r>
          </w:p>
        </w:tc>
        <w:tc>
          <w:tcPr>
            <w:tcW w:w="1417" w:type="dxa"/>
            <w:tcBorders>
              <w:top w:val="single" w:sz="4" w:space="0" w:color="auto"/>
              <w:bottom w:val="nil"/>
            </w:tcBorders>
          </w:tcPr>
          <w:p w14:paraId="342A516D" w14:textId="5EB75BA0" w:rsidR="00282A12" w:rsidRPr="00FD3387" w:rsidRDefault="00C97343" w:rsidP="00F240FB">
            <w:pPr>
              <w:spacing w:beforeLines="40" w:before="96" w:afterLines="40" w:after="96"/>
              <w:rPr>
                <w:sz w:val="22"/>
                <w:szCs w:val="22"/>
              </w:rPr>
            </w:pPr>
            <w:r w:rsidRPr="00FD3387">
              <w:rPr>
                <w:sz w:val="22"/>
                <w:szCs w:val="22"/>
              </w:rPr>
              <w:t>0.27</w:t>
            </w:r>
          </w:p>
        </w:tc>
      </w:tr>
      <w:tr w:rsidR="00FD3387" w:rsidRPr="00FD3387" w14:paraId="086B1828" w14:textId="77777777" w:rsidTr="00681A1D">
        <w:trPr>
          <w:trHeight w:val="300"/>
        </w:trPr>
        <w:tc>
          <w:tcPr>
            <w:tcW w:w="1681" w:type="dxa"/>
            <w:vMerge/>
          </w:tcPr>
          <w:p w14:paraId="6BCF4553" w14:textId="77777777" w:rsidR="00282A12" w:rsidRPr="00FD3387" w:rsidRDefault="00282A12" w:rsidP="00F240FB">
            <w:pPr>
              <w:spacing w:beforeLines="40" w:before="96" w:afterLines="40" w:after="96"/>
              <w:rPr>
                <w:sz w:val="22"/>
                <w:szCs w:val="22"/>
              </w:rPr>
            </w:pPr>
          </w:p>
        </w:tc>
        <w:tc>
          <w:tcPr>
            <w:tcW w:w="1569" w:type="dxa"/>
            <w:tcBorders>
              <w:top w:val="nil"/>
              <w:bottom w:val="nil"/>
            </w:tcBorders>
          </w:tcPr>
          <w:p w14:paraId="09A35FF1" w14:textId="77777777" w:rsidR="00282A12" w:rsidRPr="00FD3387" w:rsidRDefault="00282A12" w:rsidP="00F240FB">
            <w:pPr>
              <w:spacing w:beforeLines="40" w:before="96" w:afterLines="40" w:after="96"/>
              <w:rPr>
                <w:sz w:val="22"/>
                <w:szCs w:val="22"/>
              </w:rPr>
            </w:pPr>
            <w:r w:rsidRPr="00FD3387">
              <w:rPr>
                <w:sz w:val="22"/>
                <w:szCs w:val="22"/>
              </w:rPr>
              <w:t>Heterogeneity</w:t>
            </w:r>
          </w:p>
        </w:tc>
        <w:tc>
          <w:tcPr>
            <w:tcW w:w="959" w:type="dxa"/>
            <w:tcBorders>
              <w:top w:val="nil"/>
              <w:bottom w:val="nil"/>
            </w:tcBorders>
          </w:tcPr>
          <w:p w14:paraId="5BA44B7C" w14:textId="77777777" w:rsidR="00282A12" w:rsidRPr="00FD3387" w:rsidRDefault="00282A12" w:rsidP="00F240FB">
            <w:pPr>
              <w:spacing w:beforeLines="40" w:before="96" w:afterLines="40" w:after="96"/>
              <w:rPr>
                <w:sz w:val="22"/>
                <w:szCs w:val="22"/>
              </w:rPr>
            </w:pPr>
            <w:r w:rsidRPr="00FD3387">
              <w:rPr>
                <w:sz w:val="22"/>
                <w:szCs w:val="22"/>
              </w:rPr>
              <w:t>18/36</w:t>
            </w:r>
          </w:p>
        </w:tc>
        <w:tc>
          <w:tcPr>
            <w:tcW w:w="1405" w:type="dxa"/>
            <w:tcBorders>
              <w:top w:val="nil"/>
              <w:bottom w:val="nil"/>
            </w:tcBorders>
          </w:tcPr>
          <w:p w14:paraId="48F0B0F5" w14:textId="77777777" w:rsidR="00282A12" w:rsidRPr="00FD3387" w:rsidRDefault="00282A12" w:rsidP="00F240FB">
            <w:pPr>
              <w:spacing w:beforeLines="40" w:before="96" w:afterLines="40" w:after="96"/>
              <w:rPr>
                <w:sz w:val="22"/>
                <w:szCs w:val="22"/>
              </w:rPr>
            </w:pPr>
            <w:r w:rsidRPr="00FD3387">
              <w:rPr>
                <w:sz w:val="22"/>
                <w:szCs w:val="22"/>
              </w:rPr>
              <w:t>0.50</w:t>
            </w:r>
          </w:p>
        </w:tc>
        <w:tc>
          <w:tcPr>
            <w:tcW w:w="1385" w:type="dxa"/>
            <w:tcBorders>
              <w:top w:val="nil"/>
              <w:bottom w:val="nil"/>
            </w:tcBorders>
          </w:tcPr>
          <w:p w14:paraId="54C189D5" w14:textId="3A17A7F6" w:rsidR="00282A12" w:rsidRPr="00FD3387" w:rsidRDefault="00503B1D" w:rsidP="00F240FB">
            <w:pPr>
              <w:spacing w:beforeLines="40" w:before="96" w:afterLines="40" w:after="96"/>
              <w:rPr>
                <w:sz w:val="22"/>
                <w:szCs w:val="22"/>
              </w:rPr>
            </w:pPr>
            <w:r w:rsidRPr="00FD3387">
              <w:rPr>
                <w:sz w:val="22"/>
                <w:szCs w:val="22"/>
              </w:rPr>
              <w:t>1.00</w:t>
            </w:r>
          </w:p>
        </w:tc>
        <w:tc>
          <w:tcPr>
            <w:tcW w:w="1365" w:type="dxa"/>
            <w:tcBorders>
              <w:top w:val="nil"/>
              <w:bottom w:val="nil"/>
            </w:tcBorders>
          </w:tcPr>
          <w:p w14:paraId="1FD1A0A0" w14:textId="77777777" w:rsidR="00282A12" w:rsidRPr="00FD3387" w:rsidRDefault="00282A12" w:rsidP="00F240FB">
            <w:pPr>
              <w:spacing w:beforeLines="40" w:before="96" w:afterLines="40" w:after="96"/>
              <w:rPr>
                <w:sz w:val="22"/>
                <w:szCs w:val="22"/>
              </w:rPr>
            </w:pPr>
          </w:p>
        </w:tc>
        <w:tc>
          <w:tcPr>
            <w:tcW w:w="1417" w:type="dxa"/>
            <w:tcBorders>
              <w:top w:val="nil"/>
              <w:bottom w:val="nil"/>
            </w:tcBorders>
          </w:tcPr>
          <w:p w14:paraId="480BD159" w14:textId="0A5579A2" w:rsidR="00282A12" w:rsidRPr="00FD3387" w:rsidRDefault="00C97343" w:rsidP="00F240FB">
            <w:pPr>
              <w:spacing w:beforeLines="40" w:before="96" w:afterLines="40" w:after="96"/>
              <w:rPr>
                <w:sz w:val="22"/>
                <w:szCs w:val="22"/>
              </w:rPr>
            </w:pPr>
            <w:r w:rsidRPr="00FD3387">
              <w:rPr>
                <w:sz w:val="22"/>
                <w:szCs w:val="22"/>
              </w:rPr>
              <w:t>361.56</w:t>
            </w:r>
          </w:p>
        </w:tc>
      </w:tr>
      <w:tr w:rsidR="00FD3387" w:rsidRPr="00FD3387" w14:paraId="320118A5" w14:textId="77777777" w:rsidTr="00681A1D">
        <w:trPr>
          <w:trHeight w:val="300"/>
        </w:trPr>
        <w:tc>
          <w:tcPr>
            <w:tcW w:w="1681" w:type="dxa"/>
            <w:vMerge/>
            <w:tcBorders>
              <w:bottom w:val="single" w:sz="4" w:space="0" w:color="auto"/>
            </w:tcBorders>
          </w:tcPr>
          <w:p w14:paraId="0F8A5B53" w14:textId="77777777" w:rsidR="00282A12" w:rsidRPr="00FD3387" w:rsidRDefault="00282A12" w:rsidP="00F240FB">
            <w:pPr>
              <w:spacing w:beforeLines="40" w:before="96" w:afterLines="40" w:after="96"/>
              <w:rPr>
                <w:sz w:val="22"/>
                <w:szCs w:val="22"/>
              </w:rPr>
            </w:pPr>
          </w:p>
        </w:tc>
        <w:tc>
          <w:tcPr>
            <w:tcW w:w="1569" w:type="dxa"/>
            <w:tcBorders>
              <w:top w:val="nil"/>
              <w:bottom w:val="single" w:sz="4" w:space="0" w:color="auto"/>
            </w:tcBorders>
          </w:tcPr>
          <w:p w14:paraId="49DE39BF" w14:textId="77777777" w:rsidR="00282A12" w:rsidRPr="00FD3387" w:rsidRDefault="00282A12" w:rsidP="00F240FB">
            <w:pPr>
              <w:spacing w:beforeLines="40" w:before="96" w:afterLines="40" w:after="96"/>
              <w:rPr>
                <w:sz w:val="22"/>
                <w:szCs w:val="22"/>
              </w:rPr>
            </w:pPr>
            <w:r w:rsidRPr="00FD3387">
              <w:rPr>
                <w:sz w:val="22"/>
                <w:szCs w:val="22"/>
              </w:rPr>
              <w:t>Bias</w:t>
            </w:r>
          </w:p>
        </w:tc>
        <w:tc>
          <w:tcPr>
            <w:tcW w:w="959" w:type="dxa"/>
            <w:tcBorders>
              <w:top w:val="nil"/>
              <w:bottom w:val="single" w:sz="4" w:space="0" w:color="auto"/>
            </w:tcBorders>
          </w:tcPr>
          <w:p w14:paraId="6D5A2FDF" w14:textId="77777777" w:rsidR="00282A12" w:rsidRPr="00FD3387" w:rsidRDefault="00282A12" w:rsidP="00F240FB">
            <w:pPr>
              <w:spacing w:beforeLines="40" w:before="96" w:afterLines="40" w:after="96"/>
              <w:rPr>
                <w:sz w:val="22"/>
                <w:szCs w:val="22"/>
              </w:rPr>
            </w:pPr>
            <w:r w:rsidRPr="00FD3387">
              <w:rPr>
                <w:sz w:val="22"/>
                <w:szCs w:val="22"/>
              </w:rPr>
              <w:t>32/36</w:t>
            </w:r>
          </w:p>
        </w:tc>
        <w:tc>
          <w:tcPr>
            <w:tcW w:w="1405" w:type="dxa"/>
            <w:tcBorders>
              <w:top w:val="nil"/>
              <w:bottom w:val="single" w:sz="4" w:space="0" w:color="auto"/>
            </w:tcBorders>
          </w:tcPr>
          <w:p w14:paraId="37EB75E6" w14:textId="77777777" w:rsidR="00282A12" w:rsidRPr="00FD3387" w:rsidRDefault="00282A12" w:rsidP="00F240FB">
            <w:pPr>
              <w:spacing w:beforeLines="40" w:before="96" w:afterLines="40" w:after="96"/>
              <w:rPr>
                <w:sz w:val="22"/>
                <w:szCs w:val="22"/>
              </w:rPr>
            </w:pPr>
            <w:r w:rsidRPr="00FD3387">
              <w:rPr>
                <w:sz w:val="22"/>
                <w:szCs w:val="22"/>
              </w:rPr>
              <w:t>0.50</w:t>
            </w:r>
          </w:p>
        </w:tc>
        <w:tc>
          <w:tcPr>
            <w:tcW w:w="1385" w:type="dxa"/>
            <w:tcBorders>
              <w:top w:val="nil"/>
              <w:bottom w:val="single" w:sz="4" w:space="0" w:color="auto"/>
            </w:tcBorders>
          </w:tcPr>
          <w:p w14:paraId="5F16C402" w14:textId="092532EB" w:rsidR="00282A12" w:rsidRPr="00FD3387" w:rsidRDefault="00503B1D" w:rsidP="00F240FB">
            <w:pPr>
              <w:spacing w:beforeLines="40" w:before="96" w:afterLines="40" w:after="96"/>
              <w:rPr>
                <w:sz w:val="22"/>
                <w:szCs w:val="22"/>
              </w:rPr>
            </w:pPr>
            <w:r w:rsidRPr="00FD3387">
              <w:rPr>
                <w:sz w:val="22"/>
                <w:szCs w:val="22"/>
              </w:rPr>
              <w:t>1.00</w:t>
            </w:r>
          </w:p>
        </w:tc>
        <w:tc>
          <w:tcPr>
            <w:tcW w:w="1365" w:type="dxa"/>
            <w:tcBorders>
              <w:top w:val="nil"/>
              <w:bottom w:val="single" w:sz="4" w:space="0" w:color="auto"/>
            </w:tcBorders>
          </w:tcPr>
          <w:p w14:paraId="076A5733" w14:textId="77777777" w:rsidR="00282A12" w:rsidRPr="00FD3387" w:rsidRDefault="00282A12" w:rsidP="00F240FB">
            <w:pPr>
              <w:spacing w:beforeLines="40" w:before="96" w:afterLines="40" w:after="96"/>
              <w:rPr>
                <w:sz w:val="22"/>
                <w:szCs w:val="22"/>
              </w:rPr>
            </w:pPr>
          </w:p>
        </w:tc>
        <w:tc>
          <w:tcPr>
            <w:tcW w:w="1417" w:type="dxa"/>
            <w:tcBorders>
              <w:top w:val="nil"/>
              <w:bottom w:val="single" w:sz="4" w:space="0" w:color="auto"/>
            </w:tcBorders>
          </w:tcPr>
          <w:p w14:paraId="159FE42C" w14:textId="11C838A7" w:rsidR="00282A12" w:rsidRPr="00FD3387" w:rsidRDefault="00C97343" w:rsidP="00F240FB">
            <w:pPr>
              <w:spacing w:beforeLines="40" w:before="96" w:afterLines="40" w:after="96"/>
              <w:rPr>
                <w:sz w:val="22"/>
                <w:szCs w:val="22"/>
              </w:rPr>
            </w:pPr>
            <w:r w:rsidRPr="00FD3387">
              <w:rPr>
                <w:sz w:val="22"/>
                <w:szCs w:val="22"/>
              </w:rPr>
              <w:t>998.01</w:t>
            </w:r>
          </w:p>
        </w:tc>
      </w:tr>
      <w:tr w:rsidR="00FD3387" w:rsidRPr="00FD3387" w14:paraId="0C40F4F3" w14:textId="77777777" w:rsidTr="00681A1D">
        <w:trPr>
          <w:trHeight w:val="300"/>
        </w:trPr>
        <w:tc>
          <w:tcPr>
            <w:tcW w:w="1681" w:type="dxa"/>
            <w:vMerge w:val="restart"/>
            <w:tcBorders>
              <w:top w:val="single" w:sz="4" w:space="0" w:color="auto"/>
            </w:tcBorders>
          </w:tcPr>
          <w:p w14:paraId="6F1B2F4E" w14:textId="77777777" w:rsidR="00282A12" w:rsidRPr="00FD3387" w:rsidRDefault="00282A12" w:rsidP="00F240FB">
            <w:pPr>
              <w:spacing w:beforeLines="40" w:before="96" w:afterLines="40" w:after="96"/>
              <w:rPr>
                <w:sz w:val="22"/>
                <w:szCs w:val="22"/>
              </w:rPr>
            </w:pPr>
            <w:r w:rsidRPr="00FD3387">
              <w:rPr>
                <w:sz w:val="22"/>
                <w:szCs w:val="22"/>
              </w:rPr>
              <w:t>Oosterwijk prior distribution</w:t>
            </w:r>
            <w:r w:rsidRPr="00FD3387">
              <w:rPr>
                <w:b/>
                <w:sz w:val="22"/>
                <w:szCs w:val="22"/>
                <w:vertAlign w:val="superscript"/>
              </w:rPr>
              <w:t xml:space="preserve"> </w:t>
            </w:r>
            <w:r w:rsidRPr="00FD3387">
              <w:rPr>
                <w:sz w:val="22"/>
                <w:szCs w:val="22"/>
                <w:vertAlign w:val="superscript"/>
              </w:rPr>
              <w:t>d</w:t>
            </w:r>
          </w:p>
        </w:tc>
        <w:tc>
          <w:tcPr>
            <w:tcW w:w="1569" w:type="dxa"/>
            <w:tcBorders>
              <w:top w:val="single" w:sz="4" w:space="0" w:color="auto"/>
            </w:tcBorders>
          </w:tcPr>
          <w:p w14:paraId="00F2BA7A" w14:textId="77777777" w:rsidR="00282A12" w:rsidRPr="00FD3387" w:rsidRDefault="00282A12" w:rsidP="00F240FB">
            <w:pPr>
              <w:spacing w:beforeLines="40" w:before="96" w:afterLines="40" w:after="96"/>
              <w:rPr>
                <w:sz w:val="22"/>
                <w:szCs w:val="22"/>
              </w:rPr>
            </w:pPr>
            <w:r w:rsidRPr="00FD3387">
              <w:rPr>
                <w:sz w:val="22"/>
                <w:szCs w:val="22"/>
              </w:rPr>
              <w:t>Effect</w:t>
            </w:r>
          </w:p>
        </w:tc>
        <w:tc>
          <w:tcPr>
            <w:tcW w:w="959" w:type="dxa"/>
            <w:tcBorders>
              <w:top w:val="single" w:sz="4" w:space="0" w:color="auto"/>
            </w:tcBorders>
          </w:tcPr>
          <w:p w14:paraId="7AE8869A" w14:textId="77777777" w:rsidR="00282A12" w:rsidRPr="00FD3387" w:rsidRDefault="00282A12" w:rsidP="00F240FB">
            <w:pPr>
              <w:spacing w:beforeLines="40" w:before="96" w:afterLines="40" w:after="96"/>
              <w:rPr>
                <w:sz w:val="22"/>
                <w:szCs w:val="22"/>
              </w:rPr>
            </w:pPr>
            <w:r w:rsidRPr="00FD3387">
              <w:rPr>
                <w:sz w:val="22"/>
                <w:szCs w:val="22"/>
              </w:rPr>
              <w:t>18/36</w:t>
            </w:r>
          </w:p>
        </w:tc>
        <w:tc>
          <w:tcPr>
            <w:tcW w:w="1405" w:type="dxa"/>
            <w:tcBorders>
              <w:top w:val="single" w:sz="4" w:space="0" w:color="auto"/>
            </w:tcBorders>
          </w:tcPr>
          <w:p w14:paraId="4580A933" w14:textId="77777777" w:rsidR="00282A12" w:rsidRPr="00FD3387" w:rsidRDefault="00282A12" w:rsidP="00F240FB">
            <w:pPr>
              <w:spacing w:beforeLines="40" w:before="96" w:afterLines="40" w:after="96"/>
              <w:rPr>
                <w:sz w:val="22"/>
                <w:szCs w:val="22"/>
              </w:rPr>
            </w:pPr>
            <w:r w:rsidRPr="00FD3387">
              <w:rPr>
                <w:sz w:val="22"/>
                <w:szCs w:val="22"/>
              </w:rPr>
              <w:t>0.50</w:t>
            </w:r>
          </w:p>
        </w:tc>
        <w:tc>
          <w:tcPr>
            <w:tcW w:w="1385" w:type="dxa"/>
            <w:tcBorders>
              <w:top w:val="single" w:sz="4" w:space="0" w:color="auto"/>
            </w:tcBorders>
          </w:tcPr>
          <w:p w14:paraId="73E7D414" w14:textId="2230CC41" w:rsidR="00282A12" w:rsidRPr="00FD3387" w:rsidRDefault="00502D2C" w:rsidP="00F240FB">
            <w:pPr>
              <w:spacing w:beforeLines="40" w:before="96" w:afterLines="40" w:after="96"/>
              <w:rPr>
                <w:sz w:val="22"/>
                <w:szCs w:val="22"/>
              </w:rPr>
            </w:pPr>
            <w:r w:rsidRPr="00FD3387">
              <w:rPr>
                <w:sz w:val="22"/>
                <w:szCs w:val="22"/>
              </w:rPr>
              <w:t>0.22</w:t>
            </w:r>
          </w:p>
        </w:tc>
        <w:tc>
          <w:tcPr>
            <w:tcW w:w="1365" w:type="dxa"/>
            <w:tcBorders>
              <w:top w:val="single" w:sz="4" w:space="0" w:color="auto"/>
            </w:tcBorders>
          </w:tcPr>
          <w:p w14:paraId="4685410E" w14:textId="77777777" w:rsidR="00D44957" w:rsidRPr="00FD3387" w:rsidRDefault="00D44957" w:rsidP="00F240FB">
            <w:pPr>
              <w:spacing w:beforeLines="40" w:before="96" w:afterLines="40" w:after="96"/>
              <w:rPr>
                <w:sz w:val="22"/>
                <w:szCs w:val="22"/>
              </w:rPr>
            </w:pPr>
            <w:r w:rsidRPr="00FD3387">
              <w:rPr>
                <w:sz w:val="22"/>
                <w:szCs w:val="22"/>
              </w:rPr>
              <w:t>0.03</w:t>
            </w:r>
          </w:p>
          <w:p w14:paraId="22C81623" w14:textId="0842C51D" w:rsidR="00D44957" w:rsidRPr="00FD3387" w:rsidRDefault="00D44957" w:rsidP="00F240FB">
            <w:pPr>
              <w:spacing w:beforeLines="40" w:before="96" w:afterLines="40" w:after="96"/>
              <w:rPr>
                <w:sz w:val="22"/>
                <w:szCs w:val="22"/>
              </w:rPr>
            </w:pPr>
            <w:r w:rsidRPr="00FD3387">
              <w:rPr>
                <w:sz w:val="22"/>
                <w:szCs w:val="22"/>
              </w:rPr>
              <w:t>[</w:t>
            </w:r>
            <w:r w:rsidR="00B87715" w:rsidRPr="00FD3387">
              <w:rPr>
                <w:sz w:val="22"/>
                <w:szCs w:val="22"/>
              </w:rPr>
              <w:t>0.00, 0.22]</w:t>
            </w:r>
          </w:p>
        </w:tc>
        <w:tc>
          <w:tcPr>
            <w:tcW w:w="1417" w:type="dxa"/>
            <w:tcBorders>
              <w:top w:val="single" w:sz="4" w:space="0" w:color="auto"/>
            </w:tcBorders>
          </w:tcPr>
          <w:p w14:paraId="7105F2CF" w14:textId="3D513F51" w:rsidR="00282A12" w:rsidRPr="00FD3387" w:rsidRDefault="00D44957" w:rsidP="00F240FB">
            <w:pPr>
              <w:spacing w:beforeLines="40" w:before="96" w:afterLines="40" w:after="96"/>
              <w:rPr>
                <w:sz w:val="22"/>
                <w:szCs w:val="22"/>
              </w:rPr>
            </w:pPr>
            <w:r w:rsidRPr="00FD3387">
              <w:rPr>
                <w:sz w:val="22"/>
                <w:szCs w:val="22"/>
              </w:rPr>
              <w:t>0.28</w:t>
            </w:r>
          </w:p>
        </w:tc>
      </w:tr>
      <w:tr w:rsidR="00FD3387" w:rsidRPr="00FD3387" w14:paraId="64DFC00E" w14:textId="77777777" w:rsidTr="00681A1D">
        <w:trPr>
          <w:trHeight w:val="300"/>
        </w:trPr>
        <w:tc>
          <w:tcPr>
            <w:tcW w:w="1681" w:type="dxa"/>
            <w:vMerge/>
          </w:tcPr>
          <w:p w14:paraId="3301CA99" w14:textId="77777777" w:rsidR="00282A12" w:rsidRPr="00FD3387" w:rsidRDefault="00282A12" w:rsidP="00F240FB">
            <w:pPr>
              <w:spacing w:beforeLines="40" w:before="96" w:afterLines="40" w:after="96"/>
              <w:rPr>
                <w:sz w:val="22"/>
                <w:szCs w:val="22"/>
              </w:rPr>
            </w:pPr>
          </w:p>
        </w:tc>
        <w:tc>
          <w:tcPr>
            <w:tcW w:w="1569" w:type="dxa"/>
          </w:tcPr>
          <w:p w14:paraId="66C60B86" w14:textId="77777777" w:rsidR="00282A12" w:rsidRPr="00FD3387" w:rsidRDefault="00282A12" w:rsidP="00F240FB">
            <w:pPr>
              <w:spacing w:beforeLines="40" w:before="96" w:afterLines="40" w:after="96"/>
              <w:rPr>
                <w:sz w:val="22"/>
                <w:szCs w:val="22"/>
              </w:rPr>
            </w:pPr>
            <w:r w:rsidRPr="00FD3387">
              <w:rPr>
                <w:sz w:val="22"/>
                <w:szCs w:val="22"/>
              </w:rPr>
              <w:t>Heterogeneity</w:t>
            </w:r>
          </w:p>
        </w:tc>
        <w:tc>
          <w:tcPr>
            <w:tcW w:w="959" w:type="dxa"/>
          </w:tcPr>
          <w:p w14:paraId="56B4F982" w14:textId="77777777" w:rsidR="00282A12" w:rsidRPr="00FD3387" w:rsidRDefault="00282A12" w:rsidP="00F240FB">
            <w:pPr>
              <w:spacing w:beforeLines="40" w:before="96" w:afterLines="40" w:after="96"/>
              <w:rPr>
                <w:sz w:val="22"/>
                <w:szCs w:val="22"/>
              </w:rPr>
            </w:pPr>
            <w:r w:rsidRPr="00FD3387">
              <w:rPr>
                <w:sz w:val="22"/>
                <w:szCs w:val="22"/>
              </w:rPr>
              <w:t>18/36</w:t>
            </w:r>
          </w:p>
        </w:tc>
        <w:tc>
          <w:tcPr>
            <w:tcW w:w="1405" w:type="dxa"/>
          </w:tcPr>
          <w:p w14:paraId="77D4C44B" w14:textId="77777777" w:rsidR="00282A12" w:rsidRPr="00FD3387" w:rsidRDefault="00282A12" w:rsidP="00F240FB">
            <w:pPr>
              <w:spacing w:beforeLines="40" w:before="96" w:afterLines="40" w:after="96"/>
              <w:rPr>
                <w:sz w:val="22"/>
                <w:szCs w:val="22"/>
              </w:rPr>
            </w:pPr>
            <w:r w:rsidRPr="00FD3387">
              <w:rPr>
                <w:sz w:val="22"/>
                <w:szCs w:val="22"/>
              </w:rPr>
              <w:t>0.50</w:t>
            </w:r>
          </w:p>
        </w:tc>
        <w:tc>
          <w:tcPr>
            <w:tcW w:w="1385" w:type="dxa"/>
          </w:tcPr>
          <w:p w14:paraId="387B69CE" w14:textId="55B9EE51" w:rsidR="00282A12" w:rsidRPr="00FD3387" w:rsidRDefault="00D44957" w:rsidP="00F240FB">
            <w:pPr>
              <w:spacing w:beforeLines="40" w:before="96" w:afterLines="40" w:after="96"/>
              <w:rPr>
                <w:sz w:val="22"/>
                <w:szCs w:val="22"/>
              </w:rPr>
            </w:pPr>
            <w:r w:rsidRPr="00FD3387">
              <w:rPr>
                <w:sz w:val="22"/>
                <w:szCs w:val="22"/>
              </w:rPr>
              <w:t>1.00</w:t>
            </w:r>
          </w:p>
        </w:tc>
        <w:tc>
          <w:tcPr>
            <w:tcW w:w="1365" w:type="dxa"/>
          </w:tcPr>
          <w:p w14:paraId="7196E7B6" w14:textId="77777777" w:rsidR="00282A12" w:rsidRPr="00FD3387" w:rsidRDefault="00282A12" w:rsidP="00F240FB">
            <w:pPr>
              <w:spacing w:beforeLines="40" w:before="96" w:afterLines="40" w:after="96"/>
              <w:rPr>
                <w:sz w:val="22"/>
                <w:szCs w:val="22"/>
              </w:rPr>
            </w:pPr>
          </w:p>
        </w:tc>
        <w:tc>
          <w:tcPr>
            <w:tcW w:w="1417" w:type="dxa"/>
          </w:tcPr>
          <w:p w14:paraId="45443631" w14:textId="14E4D7BB" w:rsidR="00282A12" w:rsidRPr="00FD3387" w:rsidRDefault="00D44957" w:rsidP="00F240FB">
            <w:pPr>
              <w:spacing w:beforeLines="40" w:before="96" w:afterLines="40" w:after="96"/>
              <w:rPr>
                <w:sz w:val="22"/>
                <w:szCs w:val="22"/>
              </w:rPr>
            </w:pPr>
            <w:r w:rsidRPr="00FD3387">
              <w:rPr>
                <w:sz w:val="22"/>
                <w:szCs w:val="22"/>
              </w:rPr>
              <w:t>449.82</w:t>
            </w:r>
          </w:p>
        </w:tc>
      </w:tr>
      <w:tr w:rsidR="00FD3387" w:rsidRPr="00FD3387" w14:paraId="3EF40757" w14:textId="77777777" w:rsidTr="00681A1D">
        <w:trPr>
          <w:trHeight w:val="300"/>
        </w:trPr>
        <w:tc>
          <w:tcPr>
            <w:tcW w:w="1681" w:type="dxa"/>
            <w:vMerge/>
            <w:tcBorders>
              <w:bottom w:val="single" w:sz="4" w:space="0" w:color="auto"/>
            </w:tcBorders>
          </w:tcPr>
          <w:p w14:paraId="76D7B326" w14:textId="77777777" w:rsidR="00282A12" w:rsidRPr="00FD3387" w:rsidRDefault="00282A12" w:rsidP="00F240FB">
            <w:pPr>
              <w:spacing w:beforeLines="40" w:before="96" w:afterLines="40" w:after="96"/>
              <w:rPr>
                <w:sz w:val="22"/>
                <w:szCs w:val="22"/>
              </w:rPr>
            </w:pPr>
          </w:p>
        </w:tc>
        <w:tc>
          <w:tcPr>
            <w:tcW w:w="1569" w:type="dxa"/>
            <w:tcBorders>
              <w:bottom w:val="single" w:sz="4" w:space="0" w:color="auto"/>
            </w:tcBorders>
          </w:tcPr>
          <w:p w14:paraId="4C009F62" w14:textId="77777777" w:rsidR="00282A12" w:rsidRPr="00FD3387" w:rsidRDefault="00282A12" w:rsidP="00F240FB">
            <w:pPr>
              <w:spacing w:beforeLines="40" w:before="96" w:afterLines="40" w:after="96"/>
              <w:rPr>
                <w:sz w:val="22"/>
                <w:szCs w:val="22"/>
              </w:rPr>
            </w:pPr>
            <w:r w:rsidRPr="00FD3387">
              <w:rPr>
                <w:sz w:val="22"/>
                <w:szCs w:val="22"/>
              </w:rPr>
              <w:t>Bias</w:t>
            </w:r>
          </w:p>
        </w:tc>
        <w:tc>
          <w:tcPr>
            <w:tcW w:w="959" w:type="dxa"/>
            <w:tcBorders>
              <w:bottom w:val="single" w:sz="4" w:space="0" w:color="auto"/>
            </w:tcBorders>
          </w:tcPr>
          <w:p w14:paraId="4EEF3FB4" w14:textId="77777777" w:rsidR="00282A12" w:rsidRPr="00FD3387" w:rsidRDefault="00282A12" w:rsidP="00F240FB">
            <w:pPr>
              <w:spacing w:beforeLines="40" w:before="96" w:afterLines="40" w:after="96"/>
              <w:rPr>
                <w:sz w:val="22"/>
                <w:szCs w:val="22"/>
              </w:rPr>
            </w:pPr>
            <w:r w:rsidRPr="00FD3387">
              <w:rPr>
                <w:sz w:val="22"/>
                <w:szCs w:val="22"/>
              </w:rPr>
              <w:t>32/36</w:t>
            </w:r>
          </w:p>
        </w:tc>
        <w:tc>
          <w:tcPr>
            <w:tcW w:w="1405" w:type="dxa"/>
            <w:tcBorders>
              <w:bottom w:val="single" w:sz="4" w:space="0" w:color="auto"/>
            </w:tcBorders>
          </w:tcPr>
          <w:p w14:paraId="4B6BB2B5" w14:textId="77777777" w:rsidR="00282A12" w:rsidRPr="00FD3387" w:rsidRDefault="00282A12" w:rsidP="00F240FB">
            <w:pPr>
              <w:spacing w:beforeLines="40" w:before="96" w:afterLines="40" w:after="96"/>
              <w:rPr>
                <w:sz w:val="22"/>
                <w:szCs w:val="22"/>
              </w:rPr>
            </w:pPr>
            <w:r w:rsidRPr="00FD3387">
              <w:rPr>
                <w:sz w:val="22"/>
                <w:szCs w:val="22"/>
              </w:rPr>
              <w:t>0.50</w:t>
            </w:r>
          </w:p>
        </w:tc>
        <w:tc>
          <w:tcPr>
            <w:tcW w:w="1385" w:type="dxa"/>
            <w:tcBorders>
              <w:bottom w:val="single" w:sz="4" w:space="0" w:color="auto"/>
            </w:tcBorders>
          </w:tcPr>
          <w:p w14:paraId="7DB3AD2E" w14:textId="697F7725" w:rsidR="00282A12" w:rsidRPr="00FD3387" w:rsidRDefault="00D44957" w:rsidP="00F240FB">
            <w:pPr>
              <w:spacing w:beforeLines="40" w:before="96" w:afterLines="40" w:after="96"/>
              <w:rPr>
                <w:sz w:val="22"/>
                <w:szCs w:val="22"/>
              </w:rPr>
            </w:pPr>
            <w:r w:rsidRPr="00FD3387">
              <w:rPr>
                <w:sz w:val="22"/>
                <w:szCs w:val="22"/>
              </w:rPr>
              <w:t>1.00</w:t>
            </w:r>
          </w:p>
        </w:tc>
        <w:tc>
          <w:tcPr>
            <w:tcW w:w="1365" w:type="dxa"/>
            <w:tcBorders>
              <w:bottom w:val="single" w:sz="4" w:space="0" w:color="auto"/>
            </w:tcBorders>
          </w:tcPr>
          <w:p w14:paraId="7107BF56" w14:textId="77777777" w:rsidR="00282A12" w:rsidRPr="00FD3387" w:rsidRDefault="00282A12" w:rsidP="00F240FB">
            <w:pPr>
              <w:spacing w:beforeLines="40" w:before="96" w:afterLines="40" w:after="96"/>
              <w:rPr>
                <w:sz w:val="22"/>
                <w:szCs w:val="22"/>
              </w:rPr>
            </w:pPr>
          </w:p>
        </w:tc>
        <w:tc>
          <w:tcPr>
            <w:tcW w:w="1417" w:type="dxa"/>
            <w:tcBorders>
              <w:bottom w:val="single" w:sz="4" w:space="0" w:color="auto"/>
            </w:tcBorders>
          </w:tcPr>
          <w:p w14:paraId="5144295F" w14:textId="6987E7CC" w:rsidR="00282A12" w:rsidRPr="00FD3387" w:rsidRDefault="00D44957" w:rsidP="00F240FB">
            <w:pPr>
              <w:spacing w:beforeLines="40" w:before="96" w:afterLines="40" w:after="96"/>
              <w:rPr>
                <w:sz w:val="22"/>
                <w:szCs w:val="22"/>
              </w:rPr>
            </w:pPr>
            <w:r w:rsidRPr="00FD3387">
              <w:rPr>
                <w:sz w:val="22"/>
                <w:szCs w:val="22"/>
              </w:rPr>
              <w:t>195.59</w:t>
            </w:r>
          </w:p>
        </w:tc>
      </w:tr>
      <w:tr w:rsidR="00FD3387" w:rsidRPr="00FD3387" w14:paraId="63E967AD" w14:textId="77777777" w:rsidTr="00681A1D">
        <w:trPr>
          <w:trHeight w:val="300"/>
        </w:trPr>
        <w:tc>
          <w:tcPr>
            <w:tcW w:w="1681" w:type="dxa"/>
            <w:vMerge w:val="restart"/>
            <w:tcBorders>
              <w:top w:val="single" w:sz="4" w:space="0" w:color="auto"/>
            </w:tcBorders>
          </w:tcPr>
          <w:p w14:paraId="32CA68AD" w14:textId="77777777" w:rsidR="00282A12" w:rsidRPr="00FD3387" w:rsidRDefault="00282A12" w:rsidP="00F240FB">
            <w:pPr>
              <w:spacing w:beforeLines="40" w:before="96" w:afterLines="40" w:after="96"/>
              <w:rPr>
                <w:sz w:val="22"/>
                <w:szCs w:val="22"/>
              </w:rPr>
            </w:pPr>
            <w:r w:rsidRPr="00FD3387">
              <w:rPr>
                <w:sz w:val="22"/>
                <w:szCs w:val="22"/>
              </w:rPr>
              <w:t>Prior distribution on heterogeneity</w:t>
            </w:r>
            <w:r w:rsidRPr="00FD3387">
              <w:rPr>
                <w:sz w:val="22"/>
                <w:szCs w:val="22"/>
                <w:vertAlign w:val="superscript"/>
              </w:rPr>
              <w:t xml:space="preserve"> e</w:t>
            </w:r>
          </w:p>
        </w:tc>
        <w:tc>
          <w:tcPr>
            <w:tcW w:w="1569" w:type="dxa"/>
            <w:tcBorders>
              <w:top w:val="single" w:sz="4" w:space="0" w:color="auto"/>
              <w:bottom w:val="nil"/>
            </w:tcBorders>
          </w:tcPr>
          <w:p w14:paraId="1A1E870C" w14:textId="77777777" w:rsidR="00282A12" w:rsidRPr="00FD3387" w:rsidRDefault="00282A12" w:rsidP="00F240FB">
            <w:pPr>
              <w:spacing w:beforeLines="40" w:before="96" w:afterLines="40" w:after="96"/>
              <w:rPr>
                <w:sz w:val="22"/>
                <w:szCs w:val="22"/>
              </w:rPr>
            </w:pPr>
            <w:r w:rsidRPr="00FD3387">
              <w:rPr>
                <w:sz w:val="22"/>
                <w:szCs w:val="22"/>
              </w:rPr>
              <w:t>Effect</w:t>
            </w:r>
          </w:p>
        </w:tc>
        <w:tc>
          <w:tcPr>
            <w:tcW w:w="959" w:type="dxa"/>
            <w:tcBorders>
              <w:top w:val="single" w:sz="4" w:space="0" w:color="auto"/>
              <w:bottom w:val="nil"/>
            </w:tcBorders>
          </w:tcPr>
          <w:p w14:paraId="202F94CE" w14:textId="77777777" w:rsidR="00282A12" w:rsidRPr="00FD3387" w:rsidRDefault="00282A12" w:rsidP="00F240FB">
            <w:pPr>
              <w:spacing w:beforeLines="40" w:before="96" w:afterLines="40" w:after="96"/>
              <w:rPr>
                <w:sz w:val="22"/>
                <w:szCs w:val="22"/>
              </w:rPr>
            </w:pPr>
            <w:r w:rsidRPr="00FD3387">
              <w:rPr>
                <w:sz w:val="22"/>
                <w:szCs w:val="22"/>
              </w:rPr>
              <w:t>18/36</w:t>
            </w:r>
          </w:p>
        </w:tc>
        <w:tc>
          <w:tcPr>
            <w:tcW w:w="1405" w:type="dxa"/>
            <w:tcBorders>
              <w:top w:val="single" w:sz="4" w:space="0" w:color="auto"/>
              <w:bottom w:val="nil"/>
            </w:tcBorders>
          </w:tcPr>
          <w:p w14:paraId="5C6C5436" w14:textId="77777777" w:rsidR="00282A12" w:rsidRPr="00FD3387" w:rsidRDefault="00282A12" w:rsidP="00F240FB">
            <w:pPr>
              <w:spacing w:beforeLines="40" w:before="96" w:afterLines="40" w:after="96"/>
              <w:rPr>
                <w:sz w:val="22"/>
                <w:szCs w:val="22"/>
              </w:rPr>
            </w:pPr>
            <w:r w:rsidRPr="00FD3387">
              <w:rPr>
                <w:sz w:val="22"/>
                <w:szCs w:val="22"/>
              </w:rPr>
              <w:t>0.50</w:t>
            </w:r>
          </w:p>
        </w:tc>
        <w:tc>
          <w:tcPr>
            <w:tcW w:w="1385" w:type="dxa"/>
            <w:tcBorders>
              <w:top w:val="single" w:sz="4" w:space="0" w:color="auto"/>
              <w:bottom w:val="nil"/>
            </w:tcBorders>
          </w:tcPr>
          <w:p w14:paraId="42E7905B" w14:textId="4D2BFDA9" w:rsidR="00282A12" w:rsidRPr="00FD3387" w:rsidRDefault="00615AFF" w:rsidP="00F240FB">
            <w:pPr>
              <w:spacing w:beforeLines="40" w:before="96" w:afterLines="40" w:after="96"/>
              <w:rPr>
                <w:sz w:val="22"/>
                <w:szCs w:val="22"/>
              </w:rPr>
            </w:pPr>
            <w:r w:rsidRPr="00FD3387">
              <w:rPr>
                <w:sz w:val="22"/>
                <w:szCs w:val="22"/>
              </w:rPr>
              <w:t>0.57</w:t>
            </w:r>
          </w:p>
        </w:tc>
        <w:tc>
          <w:tcPr>
            <w:tcW w:w="1365" w:type="dxa"/>
            <w:tcBorders>
              <w:top w:val="single" w:sz="4" w:space="0" w:color="auto"/>
              <w:bottom w:val="nil"/>
            </w:tcBorders>
          </w:tcPr>
          <w:p w14:paraId="071B0DAE" w14:textId="77777777" w:rsidR="00282A12" w:rsidRPr="00FD3387" w:rsidRDefault="00DE389F" w:rsidP="00F240FB">
            <w:pPr>
              <w:spacing w:beforeLines="40" w:before="96" w:afterLines="40" w:after="96"/>
              <w:rPr>
                <w:sz w:val="22"/>
                <w:szCs w:val="22"/>
              </w:rPr>
            </w:pPr>
            <w:r w:rsidRPr="00FD3387">
              <w:rPr>
                <w:sz w:val="22"/>
                <w:szCs w:val="22"/>
              </w:rPr>
              <w:t>0.06</w:t>
            </w:r>
          </w:p>
          <w:p w14:paraId="4899CCBF" w14:textId="3CE32E54" w:rsidR="00DE389F" w:rsidRPr="00FD3387" w:rsidRDefault="00DE389F" w:rsidP="00F240FB">
            <w:pPr>
              <w:spacing w:beforeLines="40" w:before="96" w:afterLines="40" w:after="96"/>
              <w:rPr>
                <w:sz w:val="22"/>
                <w:szCs w:val="22"/>
              </w:rPr>
            </w:pPr>
            <w:r w:rsidRPr="00FD3387">
              <w:rPr>
                <w:sz w:val="22"/>
                <w:szCs w:val="22"/>
              </w:rPr>
              <w:t>[0.00, 0.</w:t>
            </w:r>
            <w:r w:rsidR="00B13311" w:rsidRPr="00FD3387">
              <w:rPr>
                <w:sz w:val="22"/>
                <w:szCs w:val="22"/>
              </w:rPr>
              <w:t>19]</w:t>
            </w:r>
          </w:p>
        </w:tc>
        <w:tc>
          <w:tcPr>
            <w:tcW w:w="1417" w:type="dxa"/>
            <w:tcBorders>
              <w:top w:val="single" w:sz="4" w:space="0" w:color="auto"/>
              <w:bottom w:val="nil"/>
            </w:tcBorders>
          </w:tcPr>
          <w:p w14:paraId="4F50A57C" w14:textId="631C451C" w:rsidR="00282A12" w:rsidRPr="00FD3387" w:rsidRDefault="00DE389F" w:rsidP="00F240FB">
            <w:pPr>
              <w:spacing w:beforeLines="40" w:before="96" w:afterLines="40" w:after="96"/>
              <w:rPr>
                <w:sz w:val="22"/>
                <w:szCs w:val="22"/>
              </w:rPr>
            </w:pPr>
            <w:r w:rsidRPr="00FD3387">
              <w:rPr>
                <w:sz w:val="22"/>
                <w:szCs w:val="22"/>
              </w:rPr>
              <w:t>1.32</w:t>
            </w:r>
          </w:p>
        </w:tc>
      </w:tr>
      <w:tr w:rsidR="00FD3387" w:rsidRPr="00FD3387" w14:paraId="41EFA8D0" w14:textId="77777777" w:rsidTr="00681A1D">
        <w:trPr>
          <w:trHeight w:val="300"/>
        </w:trPr>
        <w:tc>
          <w:tcPr>
            <w:tcW w:w="1681" w:type="dxa"/>
            <w:vMerge/>
          </w:tcPr>
          <w:p w14:paraId="0C3B4BB1" w14:textId="77777777" w:rsidR="00282A12" w:rsidRPr="00FD3387" w:rsidRDefault="00282A12" w:rsidP="00F240FB">
            <w:pPr>
              <w:spacing w:beforeLines="40" w:before="96" w:afterLines="40" w:after="96"/>
              <w:rPr>
                <w:sz w:val="22"/>
                <w:szCs w:val="22"/>
              </w:rPr>
            </w:pPr>
          </w:p>
        </w:tc>
        <w:tc>
          <w:tcPr>
            <w:tcW w:w="1569" w:type="dxa"/>
            <w:tcBorders>
              <w:top w:val="nil"/>
            </w:tcBorders>
          </w:tcPr>
          <w:p w14:paraId="59D371BB" w14:textId="77777777" w:rsidR="00282A12" w:rsidRPr="00FD3387" w:rsidRDefault="00282A12" w:rsidP="00F240FB">
            <w:pPr>
              <w:spacing w:beforeLines="40" w:before="96" w:afterLines="40" w:after="96"/>
              <w:rPr>
                <w:sz w:val="22"/>
                <w:szCs w:val="22"/>
              </w:rPr>
            </w:pPr>
            <w:r w:rsidRPr="00FD3387">
              <w:rPr>
                <w:sz w:val="22"/>
                <w:szCs w:val="22"/>
              </w:rPr>
              <w:t>Heterogeneity</w:t>
            </w:r>
          </w:p>
        </w:tc>
        <w:tc>
          <w:tcPr>
            <w:tcW w:w="959" w:type="dxa"/>
            <w:tcBorders>
              <w:top w:val="nil"/>
            </w:tcBorders>
          </w:tcPr>
          <w:p w14:paraId="1FBF0820" w14:textId="77777777" w:rsidR="00282A12" w:rsidRPr="00FD3387" w:rsidRDefault="00282A12" w:rsidP="00F240FB">
            <w:pPr>
              <w:spacing w:beforeLines="40" w:before="96" w:afterLines="40" w:after="96"/>
              <w:rPr>
                <w:sz w:val="22"/>
                <w:szCs w:val="22"/>
              </w:rPr>
            </w:pPr>
            <w:r w:rsidRPr="00FD3387">
              <w:rPr>
                <w:sz w:val="22"/>
                <w:szCs w:val="22"/>
              </w:rPr>
              <w:t>18/36</w:t>
            </w:r>
          </w:p>
        </w:tc>
        <w:tc>
          <w:tcPr>
            <w:tcW w:w="1405" w:type="dxa"/>
            <w:tcBorders>
              <w:top w:val="nil"/>
            </w:tcBorders>
          </w:tcPr>
          <w:p w14:paraId="7EA76A65" w14:textId="77777777" w:rsidR="00282A12" w:rsidRPr="00FD3387" w:rsidRDefault="00282A12" w:rsidP="00F240FB">
            <w:pPr>
              <w:spacing w:beforeLines="40" w:before="96" w:afterLines="40" w:after="96"/>
              <w:rPr>
                <w:sz w:val="22"/>
                <w:szCs w:val="22"/>
              </w:rPr>
            </w:pPr>
            <w:r w:rsidRPr="00FD3387">
              <w:rPr>
                <w:sz w:val="22"/>
                <w:szCs w:val="22"/>
              </w:rPr>
              <w:t>0.50</w:t>
            </w:r>
          </w:p>
        </w:tc>
        <w:tc>
          <w:tcPr>
            <w:tcW w:w="1385" w:type="dxa"/>
            <w:tcBorders>
              <w:top w:val="nil"/>
            </w:tcBorders>
          </w:tcPr>
          <w:p w14:paraId="77A99C6C" w14:textId="1FECC36E" w:rsidR="00282A12" w:rsidRPr="00FD3387" w:rsidRDefault="00615AFF" w:rsidP="00F240FB">
            <w:pPr>
              <w:spacing w:beforeLines="40" w:before="96" w:afterLines="40" w:after="96"/>
              <w:rPr>
                <w:sz w:val="22"/>
                <w:szCs w:val="22"/>
              </w:rPr>
            </w:pPr>
            <w:r w:rsidRPr="00FD3387">
              <w:rPr>
                <w:sz w:val="22"/>
                <w:szCs w:val="22"/>
              </w:rPr>
              <w:t>0.99</w:t>
            </w:r>
          </w:p>
        </w:tc>
        <w:tc>
          <w:tcPr>
            <w:tcW w:w="1365" w:type="dxa"/>
            <w:tcBorders>
              <w:top w:val="nil"/>
            </w:tcBorders>
          </w:tcPr>
          <w:p w14:paraId="40E2E5A1" w14:textId="77777777" w:rsidR="00282A12" w:rsidRPr="00FD3387" w:rsidRDefault="00282A12" w:rsidP="00F240FB">
            <w:pPr>
              <w:spacing w:beforeLines="40" w:before="96" w:afterLines="40" w:after="96"/>
              <w:rPr>
                <w:sz w:val="22"/>
                <w:szCs w:val="22"/>
              </w:rPr>
            </w:pPr>
          </w:p>
        </w:tc>
        <w:tc>
          <w:tcPr>
            <w:tcW w:w="1417" w:type="dxa"/>
            <w:tcBorders>
              <w:top w:val="nil"/>
            </w:tcBorders>
          </w:tcPr>
          <w:p w14:paraId="5B9017D8" w14:textId="61DA58B3" w:rsidR="00282A12" w:rsidRPr="00FD3387" w:rsidRDefault="00DE389F" w:rsidP="00F240FB">
            <w:pPr>
              <w:spacing w:beforeLines="40" w:before="96" w:afterLines="40" w:after="96"/>
              <w:rPr>
                <w:sz w:val="22"/>
                <w:szCs w:val="22"/>
              </w:rPr>
            </w:pPr>
            <w:r w:rsidRPr="00FD3387">
              <w:rPr>
                <w:sz w:val="22"/>
                <w:szCs w:val="22"/>
              </w:rPr>
              <w:t>94.76</w:t>
            </w:r>
          </w:p>
        </w:tc>
      </w:tr>
      <w:tr w:rsidR="00FD3387" w:rsidRPr="00FD3387" w14:paraId="219DB116" w14:textId="77777777" w:rsidTr="00681A1D">
        <w:trPr>
          <w:trHeight w:val="300"/>
        </w:trPr>
        <w:tc>
          <w:tcPr>
            <w:tcW w:w="1681" w:type="dxa"/>
            <w:vMerge/>
            <w:tcBorders>
              <w:bottom w:val="single" w:sz="4" w:space="0" w:color="auto"/>
            </w:tcBorders>
          </w:tcPr>
          <w:p w14:paraId="222C0A42" w14:textId="77777777" w:rsidR="00282A12" w:rsidRPr="00FD3387" w:rsidRDefault="00282A12" w:rsidP="00F240FB">
            <w:pPr>
              <w:spacing w:beforeLines="40" w:before="96" w:afterLines="40" w:after="96"/>
              <w:rPr>
                <w:sz w:val="22"/>
                <w:szCs w:val="22"/>
              </w:rPr>
            </w:pPr>
          </w:p>
        </w:tc>
        <w:tc>
          <w:tcPr>
            <w:tcW w:w="1569" w:type="dxa"/>
            <w:tcBorders>
              <w:bottom w:val="single" w:sz="4" w:space="0" w:color="auto"/>
            </w:tcBorders>
          </w:tcPr>
          <w:p w14:paraId="0E923F86" w14:textId="77777777" w:rsidR="00282A12" w:rsidRPr="00FD3387" w:rsidRDefault="00282A12" w:rsidP="00F240FB">
            <w:pPr>
              <w:spacing w:beforeLines="40" w:before="96" w:afterLines="40" w:after="96"/>
              <w:rPr>
                <w:sz w:val="22"/>
                <w:szCs w:val="22"/>
              </w:rPr>
            </w:pPr>
            <w:r w:rsidRPr="00FD3387">
              <w:rPr>
                <w:sz w:val="22"/>
                <w:szCs w:val="22"/>
              </w:rPr>
              <w:t>Bias</w:t>
            </w:r>
          </w:p>
        </w:tc>
        <w:tc>
          <w:tcPr>
            <w:tcW w:w="959" w:type="dxa"/>
            <w:tcBorders>
              <w:bottom w:val="single" w:sz="4" w:space="0" w:color="auto"/>
            </w:tcBorders>
          </w:tcPr>
          <w:p w14:paraId="1B9BBE57" w14:textId="77777777" w:rsidR="00282A12" w:rsidRPr="00FD3387" w:rsidRDefault="00282A12" w:rsidP="00F240FB">
            <w:pPr>
              <w:spacing w:beforeLines="40" w:before="96" w:afterLines="40" w:after="96"/>
              <w:rPr>
                <w:sz w:val="22"/>
                <w:szCs w:val="22"/>
              </w:rPr>
            </w:pPr>
            <w:r w:rsidRPr="00FD3387">
              <w:rPr>
                <w:sz w:val="22"/>
                <w:szCs w:val="22"/>
              </w:rPr>
              <w:t>32/36</w:t>
            </w:r>
          </w:p>
        </w:tc>
        <w:tc>
          <w:tcPr>
            <w:tcW w:w="1405" w:type="dxa"/>
            <w:tcBorders>
              <w:bottom w:val="single" w:sz="4" w:space="0" w:color="auto"/>
            </w:tcBorders>
          </w:tcPr>
          <w:p w14:paraId="40E1CE19" w14:textId="77777777" w:rsidR="00282A12" w:rsidRPr="00FD3387" w:rsidRDefault="00282A12" w:rsidP="00F240FB">
            <w:pPr>
              <w:spacing w:beforeLines="40" w:before="96" w:afterLines="40" w:after="96"/>
              <w:rPr>
                <w:sz w:val="22"/>
                <w:szCs w:val="22"/>
              </w:rPr>
            </w:pPr>
            <w:r w:rsidRPr="00FD3387">
              <w:rPr>
                <w:sz w:val="22"/>
                <w:szCs w:val="22"/>
              </w:rPr>
              <w:t>0.50</w:t>
            </w:r>
          </w:p>
        </w:tc>
        <w:tc>
          <w:tcPr>
            <w:tcW w:w="1385" w:type="dxa"/>
            <w:tcBorders>
              <w:bottom w:val="single" w:sz="4" w:space="0" w:color="auto"/>
            </w:tcBorders>
          </w:tcPr>
          <w:p w14:paraId="31AC5B4B" w14:textId="448BE9A6" w:rsidR="00282A12" w:rsidRPr="00FD3387" w:rsidRDefault="00615AFF" w:rsidP="00F240FB">
            <w:pPr>
              <w:spacing w:beforeLines="40" w:before="96" w:afterLines="40" w:after="96"/>
              <w:rPr>
                <w:sz w:val="22"/>
                <w:szCs w:val="22"/>
              </w:rPr>
            </w:pPr>
            <w:r w:rsidRPr="00FD3387">
              <w:rPr>
                <w:sz w:val="22"/>
                <w:szCs w:val="22"/>
              </w:rPr>
              <w:t>1.00</w:t>
            </w:r>
          </w:p>
        </w:tc>
        <w:tc>
          <w:tcPr>
            <w:tcW w:w="1365" w:type="dxa"/>
            <w:tcBorders>
              <w:bottom w:val="single" w:sz="4" w:space="0" w:color="auto"/>
            </w:tcBorders>
          </w:tcPr>
          <w:p w14:paraId="3C37074A" w14:textId="77777777" w:rsidR="00282A12" w:rsidRPr="00FD3387" w:rsidRDefault="00282A12" w:rsidP="00F240FB">
            <w:pPr>
              <w:spacing w:beforeLines="40" w:before="96" w:afterLines="40" w:after="96"/>
              <w:rPr>
                <w:sz w:val="22"/>
                <w:szCs w:val="22"/>
              </w:rPr>
            </w:pPr>
          </w:p>
        </w:tc>
        <w:tc>
          <w:tcPr>
            <w:tcW w:w="1417" w:type="dxa"/>
            <w:tcBorders>
              <w:bottom w:val="single" w:sz="4" w:space="0" w:color="auto"/>
            </w:tcBorders>
          </w:tcPr>
          <w:p w14:paraId="261F80D2" w14:textId="0D90AC3E" w:rsidR="00282A12" w:rsidRPr="00FD3387" w:rsidRDefault="00DE389F" w:rsidP="00F240FB">
            <w:pPr>
              <w:spacing w:beforeLines="40" w:before="96" w:afterLines="40" w:after="96"/>
              <w:rPr>
                <w:sz w:val="22"/>
                <w:szCs w:val="22"/>
              </w:rPr>
            </w:pPr>
            <w:r w:rsidRPr="00FD3387">
              <w:rPr>
                <w:sz w:val="22"/>
                <w:szCs w:val="22"/>
              </w:rPr>
              <w:t>502.55</w:t>
            </w:r>
          </w:p>
        </w:tc>
      </w:tr>
    </w:tbl>
    <w:p w14:paraId="33337C01" w14:textId="77777777" w:rsidR="00282A12" w:rsidRPr="00FD3387" w:rsidRDefault="00282A12" w:rsidP="00B71E17">
      <w:pPr>
        <w:rPr>
          <w:sz w:val="22"/>
          <w:szCs w:val="22"/>
        </w:rPr>
      </w:pPr>
      <w:r w:rsidRPr="00FD3387">
        <w:rPr>
          <w:bCs/>
          <w:i/>
          <w:iCs/>
          <w:sz w:val="22"/>
          <w:szCs w:val="22"/>
        </w:rPr>
        <w:t>Notes.</w:t>
      </w:r>
      <w:r w:rsidRPr="00FD3387">
        <w:rPr>
          <w:b/>
          <w:i/>
          <w:iCs/>
          <w:sz w:val="22"/>
          <w:szCs w:val="22"/>
        </w:rPr>
        <w:t xml:space="preserve"> </w:t>
      </w:r>
      <w:r w:rsidRPr="00FD3387">
        <w:rPr>
          <w:b/>
          <w:sz w:val="22"/>
          <w:szCs w:val="22"/>
          <w:vertAlign w:val="superscript"/>
        </w:rPr>
        <w:t>a</w:t>
      </w:r>
      <w:r w:rsidRPr="00FD3387">
        <w:rPr>
          <w:sz w:val="22"/>
          <w:szCs w:val="22"/>
        </w:rPr>
        <w:t>We interpret Bayes Factor (BF) as: substantial evidence for an effect, values ≥ 10; moderate evidence as values between 3 and 10; anecdotal evidence for an effect, values between 1 and 3; anecdotal evidence against an effect, values between 1 and 1/3; moderate evidence against an effect, values between 1/3 and 1/10, substantial evidence against an effect, values ≤ 1/10. All model diagnostic were met (all R-hat values &lt; 1.01; all ESS &gt; 500).</w:t>
      </w:r>
    </w:p>
    <w:p w14:paraId="5928F4D3" w14:textId="77777777" w:rsidR="00282A12" w:rsidRPr="00FD3387" w:rsidRDefault="00282A12" w:rsidP="00B71E17">
      <w:pPr>
        <w:rPr>
          <w:sz w:val="22"/>
          <w:szCs w:val="22"/>
        </w:rPr>
      </w:pPr>
      <w:r w:rsidRPr="00FD3387">
        <w:rPr>
          <w:sz w:val="22"/>
          <w:szCs w:val="22"/>
          <w:vertAlign w:val="superscript"/>
        </w:rPr>
        <w:t xml:space="preserve">b </w:t>
      </w:r>
      <w:r w:rsidRPr="00FD3387">
        <w:rPr>
          <w:sz w:val="22"/>
          <w:szCs w:val="22"/>
        </w:rPr>
        <w:t>Informed prior distribution for small- to medium-sized effects (Normal distribution, M = 0.30, SD = 0.15), as recommended for sensitivity analyses by Bartos and colleagues (2022)</w:t>
      </w:r>
    </w:p>
    <w:p w14:paraId="134520EA" w14:textId="77777777" w:rsidR="00282A12" w:rsidRPr="00FD3387" w:rsidRDefault="00282A12" w:rsidP="00B71E17">
      <w:pPr>
        <w:rPr>
          <w:sz w:val="22"/>
          <w:szCs w:val="22"/>
        </w:rPr>
      </w:pPr>
      <w:r w:rsidRPr="00FD3387">
        <w:rPr>
          <w:sz w:val="22"/>
          <w:szCs w:val="22"/>
          <w:vertAlign w:val="superscript"/>
        </w:rPr>
        <w:t>c</w:t>
      </w:r>
      <w:r w:rsidRPr="00FD3387">
        <w:rPr>
          <w:sz w:val="22"/>
          <w:szCs w:val="22"/>
        </w:rPr>
        <w:t xml:space="preserve"> d ~ Cauchy(location = 0, scale = 0.707)—a default prior distribution in Bayes factor testing, appropriate when large effects cannot be ruled out, as recommended for sensitivity analyses by Bartos and colleagues (2022)</w:t>
      </w:r>
    </w:p>
    <w:p w14:paraId="5E0C77D0" w14:textId="77777777" w:rsidR="00282A12" w:rsidRPr="00FD3387" w:rsidRDefault="00282A12" w:rsidP="00B71E17">
      <w:pPr>
        <w:rPr>
          <w:sz w:val="22"/>
          <w:szCs w:val="22"/>
        </w:rPr>
      </w:pPr>
      <w:r w:rsidRPr="00FD3387">
        <w:rPr>
          <w:sz w:val="22"/>
          <w:szCs w:val="22"/>
          <w:vertAlign w:val="superscript"/>
        </w:rPr>
        <w:t>d</w:t>
      </w:r>
      <w:r w:rsidRPr="00FD3387">
        <w:rPr>
          <w:sz w:val="22"/>
          <w:szCs w:val="22"/>
        </w:rPr>
        <w:t xml:space="preserve"> Student−t[0, ∞](location = 0.35, scale = 0.102, df = 3); an informed prior distribution for small- to medium-sized effects, as recommended for sensitivity analyses by Bartos and colleagues (2022)</w:t>
      </w:r>
    </w:p>
    <w:p w14:paraId="1F5D595B" w14:textId="77777777" w:rsidR="00282A12" w:rsidRPr="00FD3387" w:rsidRDefault="00282A12" w:rsidP="00B71E17">
      <w:pPr>
        <w:rPr>
          <w:sz w:val="22"/>
          <w:szCs w:val="22"/>
        </w:rPr>
      </w:pPr>
      <w:r w:rsidRPr="00FD3387">
        <w:rPr>
          <w:sz w:val="22"/>
          <w:szCs w:val="22"/>
          <w:vertAlign w:val="superscript"/>
        </w:rPr>
        <w:t>e</w:t>
      </w:r>
      <w:r w:rsidRPr="00FD3387">
        <w:rPr>
          <w:sz w:val="22"/>
          <w:szCs w:val="22"/>
        </w:rPr>
        <w:t xml:space="preserve"> Inverse Gamma (shape = 1, scale = 0.15) empirical prior distribution for the heterogeneity parameter τ of the Cohen’s d effect size </w:t>
      </w:r>
    </w:p>
    <w:p w14:paraId="0A520C42" w14:textId="77777777" w:rsidR="00EB2ABD" w:rsidRPr="00FD3387" w:rsidRDefault="00EB2ABD" w:rsidP="00B71E17">
      <w:pPr>
        <w:rPr>
          <w:sz w:val="22"/>
          <w:szCs w:val="22"/>
        </w:rPr>
      </w:pPr>
    </w:p>
    <w:p w14:paraId="77CDA9FF" w14:textId="77777777" w:rsidR="00CF73A8" w:rsidRPr="00FD3387" w:rsidRDefault="00CF73A8" w:rsidP="00D9534E">
      <w:pPr>
        <w:pStyle w:val="Heading4"/>
        <w:sectPr w:rsidR="00CF73A8" w:rsidRPr="00FD3387" w:rsidSect="00BC7F44">
          <w:pgSz w:w="12240" w:h="15840"/>
          <w:pgMar w:top="1440" w:right="1440" w:bottom="1440" w:left="1440" w:header="720" w:footer="720" w:gutter="0"/>
          <w:cols w:space="720"/>
          <w:docGrid w:linePitch="360"/>
        </w:sectPr>
      </w:pPr>
    </w:p>
    <w:p w14:paraId="2F92C1FD" w14:textId="4B204400" w:rsidR="00D9534E" w:rsidRPr="00FD3387" w:rsidRDefault="00D9534E" w:rsidP="00F240FB">
      <w:pPr>
        <w:pStyle w:val="Heading3"/>
        <w:ind w:firstLine="720"/>
      </w:pPr>
      <w:bookmarkStart w:id="28" w:name="_Toc197002042"/>
      <w:r w:rsidRPr="00FD3387">
        <w:lastRenderedPageBreak/>
        <w:t>B.</w:t>
      </w:r>
      <w:r w:rsidR="009B5216" w:rsidRPr="00FD3387">
        <w:t>5.</w:t>
      </w:r>
      <w:r w:rsidRPr="00FD3387">
        <w:t xml:space="preserve">4 – </w:t>
      </w:r>
      <w:r w:rsidR="00A80D76" w:rsidRPr="00FD3387">
        <w:t xml:space="preserve">Sensitivity Analyses: </w:t>
      </w:r>
      <w:r w:rsidRPr="00FD3387">
        <w:t>‘Explicit Observation’ Model</w:t>
      </w:r>
      <w:bookmarkEnd w:id="28"/>
      <w:r w:rsidRPr="00FD3387">
        <w:t xml:space="preserve"> </w:t>
      </w:r>
    </w:p>
    <w:p w14:paraId="5D811769" w14:textId="77777777" w:rsidR="00CF73A8" w:rsidRPr="00FD3387" w:rsidRDefault="00CF73A8" w:rsidP="00C96D8A">
      <w:pPr>
        <w:pStyle w:val="Heading4"/>
        <w:ind w:firstLine="0"/>
      </w:pPr>
    </w:p>
    <w:p w14:paraId="6DFDE357" w14:textId="2C37C110" w:rsidR="00CF73A8" w:rsidRPr="00FD3387" w:rsidRDefault="00CF73A8" w:rsidP="00F240FB">
      <w:r w:rsidRPr="00FD3387">
        <w:t>Sensitivity analyses of the ‘explicit observation’ model are presented in Table S</w:t>
      </w:r>
      <w:r w:rsidR="002B2095" w:rsidRPr="00FD3387">
        <w:t>11</w:t>
      </w:r>
      <w:r w:rsidRPr="00FD3387">
        <w:t xml:space="preserve">. Results </w:t>
      </w:r>
      <w:r w:rsidR="007A62A1" w:rsidRPr="00FD3387">
        <w:t xml:space="preserve">were: three effects demonstrated substantial evidence for an effect (values &gt; 10; BFs: 11.39 to 18.88), two effects demonstrated moderate evidence for an effect (values between 3 and 10; 5.81 to 9.80), and only one resulted in anecdotal evidence against an effect (BF = 0.73). </w:t>
      </w:r>
      <w:r w:rsidRPr="00FD3387">
        <w:t>These results are consistent with the analysis in the main text</w:t>
      </w:r>
      <w:r w:rsidR="007A62A1" w:rsidRPr="00FD3387">
        <w:t xml:space="preserve">, </w:t>
      </w:r>
      <w:r w:rsidRPr="00FD3387">
        <w:t xml:space="preserve">which found </w:t>
      </w:r>
      <w:r w:rsidR="007A62A1" w:rsidRPr="00FD3387">
        <w:t>moderate evidence</w:t>
      </w:r>
      <w:r w:rsidRPr="00FD3387">
        <w:t xml:space="preserve"> for an effect</w:t>
      </w:r>
      <w:r w:rsidR="007A62A1" w:rsidRPr="00FD3387">
        <w:t xml:space="preserve"> (BF = 9.14). </w:t>
      </w:r>
      <w:r w:rsidRPr="00FD3387">
        <w:t>Combined, these analyses, which correct for publication bias, indicate that (i)observed studies (i.e., those with</w:t>
      </w:r>
      <w:r w:rsidR="007A62A1" w:rsidRPr="00FD3387">
        <w:t xml:space="preserve"> the </w:t>
      </w:r>
      <w:r w:rsidRPr="00FD3387">
        <w:t xml:space="preserve">opportunity for real social cues) elicit a moral licensing effect, and (ii) this result is analytically robust to different prior distributions. </w:t>
      </w:r>
    </w:p>
    <w:p w14:paraId="09351C5B" w14:textId="24020514" w:rsidR="00CF73A8" w:rsidRPr="00FD3387" w:rsidRDefault="007A62A1" w:rsidP="00F240FB">
      <w:pPr>
        <w:ind w:firstLine="720"/>
      </w:pPr>
      <w:r w:rsidRPr="00FD3387">
        <w:t xml:space="preserve">Models in this analysis mostly found anecdotal evidence against heterogeneity, </w:t>
      </w:r>
      <w:r w:rsidR="00CF73A8" w:rsidRPr="00FD3387">
        <w:t>indicating tha</w:t>
      </w:r>
      <w:r w:rsidRPr="00FD3387">
        <w:t>t these are comparable studies.</w:t>
      </w:r>
      <w:r w:rsidR="00CF73A8" w:rsidRPr="00FD3387">
        <w:t xml:space="preserve"> </w:t>
      </w:r>
      <w:r w:rsidRPr="00FD3387">
        <w:t>A</w:t>
      </w:r>
      <w:r w:rsidR="00CF73A8" w:rsidRPr="00FD3387">
        <w:t>ll models found</w:t>
      </w:r>
      <w:r w:rsidRPr="00FD3387">
        <w:t xml:space="preserve"> moderate (or substantial)</w:t>
      </w:r>
      <w:r w:rsidR="00CF73A8" w:rsidRPr="00FD3387">
        <w:t xml:space="preserve"> evidence for publication bias, with published effects </w:t>
      </w:r>
      <w:r w:rsidRPr="00FD3387">
        <w:t>being over-represented</w:t>
      </w:r>
      <w:r w:rsidR="00CF73A8" w:rsidRPr="00FD3387">
        <w:t xml:space="preserve">. As a result, without applying a bias correction (e.g., in the multilevel analyses presented in main text), the summary effect size is likely over-estimated, given that unpublished studies usually have smaller effects than published ones. </w:t>
      </w:r>
    </w:p>
    <w:p w14:paraId="585588C2" w14:textId="77777777" w:rsidR="00C96D8A" w:rsidRPr="00FD3387" w:rsidRDefault="00C96D8A" w:rsidP="00C96D8A">
      <w:pPr>
        <w:pStyle w:val="Heading4"/>
        <w:ind w:firstLine="0"/>
      </w:pPr>
    </w:p>
    <w:p w14:paraId="4EC2B75E" w14:textId="3D238C2B" w:rsidR="00246B92" w:rsidRPr="00FD3387" w:rsidRDefault="00246B92" w:rsidP="00F240FB">
      <w:pPr>
        <w:rPr>
          <w:bCs/>
        </w:rPr>
      </w:pPr>
      <w:r w:rsidRPr="00FD3387">
        <w:rPr>
          <w:b/>
          <w:bCs/>
        </w:rPr>
        <w:t>Table S</w:t>
      </w:r>
      <w:r w:rsidR="002B2095" w:rsidRPr="00FD3387">
        <w:rPr>
          <w:b/>
          <w:bCs/>
        </w:rPr>
        <w:t>11</w:t>
      </w:r>
    </w:p>
    <w:p w14:paraId="1F016884" w14:textId="77777777" w:rsidR="00246B92" w:rsidRPr="00FD3387" w:rsidRDefault="00246B92" w:rsidP="00B71E17">
      <w:pPr>
        <w:rPr>
          <w:sz w:val="22"/>
          <w:szCs w:val="22"/>
        </w:rPr>
      </w:pPr>
    </w:p>
    <w:p w14:paraId="141361DA" w14:textId="5ED5ECCB" w:rsidR="00246B92" w:rsidRPr="00FD3387" w:rsidRDefault="00246B92" w:rsidP="00B71E17">
      <w:pPr>
        <w:rPr>
          <w:sz w:val="22"/>
          <w:szCs w:val="22"/>
        </w:rPr>
      </w:pPr>
      <w:r w:rsidRPr="00FD3387">
        <w:rPr>
          <w:sz w:val="22"/>
          <w:szCs w:val="22"/>
        </w:rPr>
        <w:t>Robust Bayesian Meta-Analysis (RoBMA) Sensitivity Analyses</w:t>
      </w:r>
      <w:r w:rsidR="00CD26AD" w:rsidRPr="00FD3387">
        <w:rPr>
          <w:sz w:val="22"/>
          <w:szCs w:val="22"/>
        </w:rPr>
        <w:t xml:space="preserve"> of the Moral Licensing Effect in the Explicit Observation Condition, Using Six Different Prior Distributions</w:t>
      </w:r>
    </w:p>
    <w:p w14:paraId="469DB020" w14:textId="77777777" w:rsidR="00246B92" w:rsidRPr="00FD3387" w:rsidRDefault="00246B92" w:rsidP="00B71E17">
      <w:pPr>
        <w:rPr>
          <w:sz w:val="22"/>
          <w:szCs w:val="22"/>
        </w:rPr>
      </w:pPr>
    </w:p>
    <w:tbl>
      <w:tblPr>
        <w:tblStyle w:val="TableGrid"/>
        <w:tblW w:w="97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1"/>
        <w:gridCol w:w="1569"/>
        <w:gridCol w:w="959"/>
        <w:gridCol w:w="1405"/>
        <w:gridCol w:w="1385"/>
        <w:gridCol w:w="1365"/>
        <w:gridCol w:w="1417"/>
      </w:tblGrid>
      <w:tr w:rsidR="00FD3387" w:rsidRPr="00FD3387" w14:paraId="405FDA67" w14:textId="77777777" w:rsidTr="00681A1D">
        <w:trPr>
          <w:trHeight w:val="300"/>
        </w:trPr>
        <w:tc>
          <w:tcPr>
            <w:tcW w:w="1681" w:type="dxa"/>
            <w:tcBorders>
              <w:top w:val="single" w:sz="4" w:space="0" w:color="auto"/>
              <w:bottom w:val="single" w:sz="4" w:space="0" w:color="auto"/>
            </w:tcBorders>
          </w:tcPr>
          <w:p w14:paraId="2A7AA3DA" w14:textId="77777777" w:rsidR="00246B92" w:rsidRPr="00FD3387" w:rsidRDefault="00246B92" w:rsidP="00F240FB">
            <w:pPr>
              <w:rPr>
                <w:sz w:val="22"/>
                <w:szCs w:val="22"/>
              </w:rPr>
            </w:pPr>
            <w:r w:rsidRPr="00FD3387">
              <w:rPr>
                <w:sz w:val="22"/>
                <w:szCs w:val="22"/>
              </w:rPr>
              <w:t>Priors</w:t>
            </w:r>
          </w:p>
        </w:tc>
        <w:tc>
          <w:tcPr>
            <w:tcW w:w="1569" w:type="dxa"/>
            <w:tcBorders>
              <w:top w:val="single" w:sz="4" w:space="0" w:color="auto"/>
              <w:bottom w:val="single" w:sz="4" w:space="0" w:color="auto"/>
            </w:tcBorders>
          </w:tcPr>
          <w:p w14:paraId="3DECAF12" w14:textId="77777777" w:rsidR="00246B92" w:rsidRPr="00FD3387" w:rsidRDefault="00246B92" w:rsidP="00F240FB">
            <w:pPr>
              <w:rPr>
                <w:sz w:val="22"/>
                <w:szCs w:val="22"/>
              </w:rPr>
            </w:pPr>
            <w:r w:rsidRPr="00FD3387">
              <w:rPr>
                <w:sz w:val="22"/>
                <w:szCs w:val="22"/>
              </w:rPr>
              <w:t>Test</w:t>
            </w:r>
          </w:p>
        </w:tc>
        <w:tc>
          <w:tcPr>
            <w:tcW w:w="959" w:type="dxa"/>
            <w:tcBorders>
              <w:top w:val="single" w:sz="4" w:space="0" w:color="auto"/>
              <w:bottom w:val="single" w:sz="4" w:space="0" w:color="auto"/>
            </w:tcBorders>
          </w:tcPr>
          <w:p w14:paraId="3C052D51" w14:textId="77777777" w:rsidR="00246B92" w:rsidRPr="00FD3387" w:rsidRDefault="00246B92" w:rsidP="00F240FB">
            <w:pPr>
              <w:rPr>
                <w:sz w:val="22"/>
                <w:szCs w:val="22"/>
              </w:rPr>
            </w:pPr>
            <w:r w:rsidRPr="00FD3387">
              <w:rPr>
                <w:sz w:val="22"/>
                <w:szCs w:val="22"/>
              </w:rPr>
              <w:t>Models</w:t>
            </w:r>
          </w:p>
        </w:tc>
        <w:tc>
          <w:tcPr>
            <w:tcW w:w="1405" w:type="dxa"/>
            <w:tcBorders>
              <w:top w:val="single" w:sz="4" w:space="0" w:color="auto"/>
              <w:bottom w:val="single" w:sz="4" w:space="0" w:color="auto"/>
            </w:tcBorders>
          </w:tcPr>
          <w:p w14:paraId="2DA845DB" w14:textId="77777777" w:rsidR="00246B92" w:rsidRPr="00FD3387" w:rsidRDefault="00246B92" w:rsidP="00F240FB">
            <w:pPr>
              <w:rPr>
                <w:sz w:val="22"/>
                <w:szCs w:val="22"/>
              </w:rPr>
            </w:pPr>
            <w:r w:rsidRPr="00FD3387">
              <w:rPr>
                <w:sz w:val="22"/>
                <w:szCs w:val="22"/>
              </w:rPr>
              <w:t>Prior probability</w:t>
            </w:r>
          </w:p>
        </w:tc>
        <w:tc>
          <w:tcPr>
            <w:tcW w:w="1385" w:type="dxa"/>
            <w:tcBorders>
              <w:top w:val="single" w:sz="4" w:space="0" w:color="auto"/>
              <w:bottom w:val="single" w:sz="4" w:space="0" w:color="auto"/>
            </w:tcBorders>
          </w:tcPr>
          <w:p w14:paraId="2B8CBCB3" w14:textId="77777777" w:rsidR="00246B92" w:rsidRPr="00FD3387" w:rsidRDefault="00246B92" w:rsidP="00F240FB">
            <w:pPr>
              <w:rPr>
                <w:sz w:val="22"/>
                <w:szCs w:val="22"/>
              </w:rPr>
            </w:pPr>
            <w:r w:rsidRPr="00FD3387">
              <w:rPr>
                <w:sz w:val="22"/>
                <w:szCs w:val="22"/>
              </w:rPr>
              <w:t>Posterior probability</w:t>
            </w:r>
          </w:p>
        </w:tc>
        <w:tc>
          <w:tcPr>
            <w:tcW w:w="1365" w:type="dxa"/>
            <w:tcBorders>
              <w:top w:val="single" w:sz="4" w:space="0" w:color="auto"/>
              <w:bottom w:val="single" w:sz="4" w:space="0" w:color="auto"/>
            </w:tcBorders>
          </w:tcPr>
          <w:p w14:paraId="512FE635" w14:textId="77777777" w:rsidR="00246B92" w:rsidRPr="00FD3387" w:rsidRDefault="00246B92" w:rsidP="00F240FB">
            <w:pPr>
              <w:rPr>
                <w:sz w:val="22"/>
                <w:szCs w:val="22"/>
              </w:rPr>
            </w:pPr>
            <w:r w:rsidRPr="00FD3387">
              <w:rPr>
                <w:sz w:val="22"/>
                <w:szCs w:val="22"/>
              </w:rPr>
              <w:t xml:space="preserve">Hedge’s </w:t>
            </w:r>
            <w:r w:rsidRPr="00FD3387">
              <w:rPr>
                <w:i/>
                <w:iCs/>
                <w:sz w:val="22"/>
                <w:szCs w:val="22"/>
              </w:rPr>
              <w:t>g</w:t>
            </w:r>
            <w:r w:rsidRPr="00FD3387">
              <w:rPr>
                <w:sz w:val="22"/>
                <w:szCs w:val="22"/>
              </w:rPr>
              <w:t xml:space="preserve"> (estimate)</w:t>
            </w:r>
          </w:p>
        </w:tc>
        <w:tc>
          <w:tcPr>
            <w:tcW w:w="1417" w:type="dxa"/>
            <w:tcBorders>
              <w:top w:val="single" w:sz="4" w:space="0" w:color="auto"/>
              <w:bottom w:val="single" w:sz="4" w:space="0" w:color="auto"/>
            </w:tcBorders>
          </w:tcPr>
          <w:p w14:paraId="359F6E86" w14:textId="77777777" w:rsidR="00246B92" w:rsidRPr="00FD3387" w:rsidRDefault="00246B92" w:rsidP="00F240FB">
            <w:pPr>
              <w:rPr>
                <w:sz w:val="22"/>
                <w:szCs w:val="22"/>
              </w:rPr>
            </w:pPr>
            <w:r w:rsidRPr="00FD3387">
              <w:rPr>
                <w:sz w:val="22"/>
                <w:szCs w:val="22"/>
              </w:rPr>
              <w:t>Bayes Factor (BF)</w:t>
            </w:r>
            <w:r w:rsidRPr="00FD3387">
              <w:rPr>
                <w:sz w:val="22"/>
                <w:szCs w:val="22"/>
                <w:vertAlign w:val="superscript"/>
              </w:rPr>
              <w:t>a</w:t>
            </w:r>
          </w:p>
        </w:tc>
      </w:tr>
      <w:tr w:rsidR="00FD3387" w:rsidRPr="00FD3387" w14:paraId="56A6C7E4" w14:textId="77777777" w:rsidTr="00681A1D">
        <w:trPr>
          <w:trHeight w:val="300"/>
        </w:trPr>
        <w:tc>
          <w:tcPr>
            <w:tcW w:w="1681" w:type="dxa"/>
            <w:vMerge w:val="restart"/>
            <w:tcBorders>
              <w:top w:val="single" w:sz="4" w:space="0" w:color="auto"/>
            </w:tcBorders>
            <w:shd w:val="clear" w:color="auto" w:fill="auto"/>
          </w:tcPr>
          <w:p w14:paraId="384A8573" w14:textId="77777777" w:rsidR="00246B92" w:rsidRPr="00FD3387" w:rsidRDefault="00246B92" w:rsidP="00B71E17">
            <w:pPr>
              <w:rPr>
                <w:sz w:val="22"/>
                <w:szCs w:val="22"/>
              </w:rPr>
            </w:pPr>
            <w:r w:rsidRPr="00FD3387">
              <w:rPr>
                <w:sz w:val="22"/>
                <w:szCs w:val="22"/>
              </w:rPr>
              <w:t xml:space="preserve">Blanken et al. 2015 </w:t>
            </w:r>
          </w:p>
          <w:p w14:paraId="1DEE5310" w14:textId="77777777" w:rsidR="00246B92" w:rsidRPr="00FD3387" w:rsidRDefault="00246B92" w:rsidP="00B71E17">
            <w:pPr>
              <w:rPr>
                <w:sz w:val="22"/>
                <w:szCs w:val="22"/>
              </w:rPr>
            </w:pPr>
            <w:r w:rsidRPr="00FD3387">
              <w:rPr>
                <w:sz w:val="22"/>
                <w:szCs w:val="22"/>
              </w:rPr>
              <w:t xml:space="preserve">(normal distribution, </w:t>
            </w:r>
          </w:p>
          <w:p w14:paraId="5AF54ED3" w14:textId="55EDBC4E" w:rsidR="00246B92" w:rsidRPr="00FD3387" w:rsidRDefault="00246B92" w:rsidP="00B71E17">
            <w:pPr>
              <w:rPr>
                <w:sz w:val="22"/>
                <w:szCs w:val="22"/>
              </w:rPr>
            </w:pPr>
            <w:r w:rsidRPr="00FD3387">
              <w:rPr>
                <w:i/>
                <w:iCs/>
                <w:sz w:val="22"/>
                <w:szCs w:val="22"/>
              </w:rPr>
              <w:t>d</w:t>
            </w:r>
            <w:r w:rsidRPr="00FD3387">
              <w:rPr>
                <w:sz w:val="22"/>
                <w:szCs w:val="22"/>
              </w:rPr>
              <w:t xml:space="preserve"> = 0.31</w:t>
            </w:r>
            <w:r w:rsidR="006D5EA6" w:rsidRPr="00FD3387">
              <w:rPr>
                <w:sz w:val="22"/>
                <w:szCs w:val="22"/>
              </w:rPr>
              <w:t xml:space="preserve">, </w:t>
            </w:r>
            <w:r w:rsidR="006D5EA6" w:rsidRPr="00FD3387">
              <w:rPr>
                <w:i/>
                <w:iCs/>
                <w:sz w:val="22"/>
                <w:szCs w:val="22"/>
              </w:rPr>
              <w:t>SD</w:t>
            </w:r>
            <w:r w:rsidR="006D5EA6" w:rsidRPr="00FD3387">
              <w:rPr>
                <w:sz w:val="22"/>
                <w:szCs w:val="22"/>
              </w:rPr>
              <w:t xml:space="preserve"> = 0.37</w:t>
            </w:r>
            <w:r w:rsidRPr="00FD3387">
              <w:rPr>
                <w:sz w:val="22"/>
                <w:szCs w:val="22"/>
              </w:rPr>
              <w:t>)</w:t>
            </w:r>
          </w:p>
        </w:tc>
        <w:tc>
          <w:tcPr>
            <w:tcW w:w="1569" w:type="dxa"/>
            <w:tcBorders>
              <w:top w:val="single" w:sz="4" w:space="0" w:color="auto"/>
              <w:bottom w:val="nil"/>
            </w:tcBorders>
            <w:shd w:val="clear" w:color="auto" w:fill="auto"/>
          </w:tcPr>
          <w:p w14:paraId="0FDDCF78" w14:textId="77777777" w:rsidR="00246B92" w:rsidRPr="00FD3387" w:rsidRDefault="00246B92" w:rsidP="00B71E17">
            <w:pPr>
              <w:rPr>
                <w:sz w:val="22"/>
                <w:szCs w:val="22"/>
              </w:rPr>
            </w:pPr>
            <w:r w:rsidRPr="00FD3387">
              <w:rPr>
                <w:sz w:val="22"/>
                <w:szCs w:val="22"/>
              </w:rPr>
              <w:t>Effect</w:t>
            </w:r>
          </w:p>
        </w:tc>
        <w:tc>
          <w:tcPr>
            <w:tcW w:w="959" w:type="dxa"/>
            <w:tcBorders>
              <w:top w:val="single" w:sz="4" w:space="0" w:color="auto"/>
              <w:bottom w:val="nil"/>
            </w:tcBorders>
            <w:shd w:val="clear" w:color="auto" w:fill="auto"/>
          </w:tcPr>
          <w:p w14:paraId="4B6CE7C3" w14:textId="77777777" w:rsidR="00246B92" w:rsidRPr="00FD3387" w:rsidRDefault="00246B92" w:rsidP="00F240FB">
            <w:pPr>
              <w:rPr>
                <w:sz w:val="22"/>
                <w:szCs w:val="22"/>
              </w:rPr>
            </w:pPr>
            <w:r w:rsidRPr="00FD3387">
              <w:rPr>
                <w:sz w:val="22"/>
                <w:szCs w:val="22"/>
              </w:rPr>
              <w:t>18/36</w:t>
            </w:r>
          </w:p>
        </w:tc>
        <w:tc>
          <w:tcPr>
            <w:tcW w:w="1405" w:type="dxa"/>
            <w:tcBorders>
              <w:top w:val="single" w:sz="4" w:space="0" w:color="auto"/>
              <w:bottom w:val="nil"/>
            </w:tcBorders>
            <w:shd w:val="clear" w:color="auto" w:fill="auto"/>
          </w:tcPr>
          <w:p w14:paraId="2C041462" w14:textId="77777777" w:rsidR="00246B92" w:rsidRPr="00FD3387" w:rsidRDefault="00246B92" w:rsidP="00F240FB">
            <w:pPr>
              <w:rPr>
                <w:sz w:val="22"/>
                <w:szCs w:val="22"/>
              </w:rPr>
            </w:pPr>
            <w:r w:rsidRPr="00FD3387">
              <w:rPr>
                <w:sz w:val="22"/>
                <w:szCs w:val="22"/>
              </w:rPr>
              <w:t>0.50</w:t>
            </w:r>
          </w:p>
        </w:tc>
        <w:tc>
          <w:tcPr>
            <w:tcW w:w="1385" w:type="dxa"/>
            <w:tcBorders>
              <w:top w:val="single" w:sz="4" w:space="0" w:color="auto"/>
              <w:bottom w:val="nil"/>
            </w:tcBorders>
            <w:shd w:val="clear" w:color="auto" w:fill="auto"/>
          </w:tcPr>
          <w:p w14:paraId="338EC6B3" w14:textId="59F7A58D" w:rsidR="00246B92" w:rsidRPr="00FD3387" w:rsidRDefault="00603EA5" w:rsidP="00F240FB">
            <w:pPr>
              <w:rPr>
                <w:sz w:val="22"/>
                <w:szCs w:val="22"/>
              </w:rPr>
            </w:pPr>
            <w:r w:rsidRPr="00FD3387">
              <w:rPr>
                <w:sz w:val="22"/>
                <w:szCs w:val="22"/>
              </w:rPr>
              <w:t>0.94</w:t>
            </w:r>
          </w:p>
        </w:tc>
        <w:tc>
          <w:tcPr>
            <w:tcW w:w="1365" w:type="dxa"/>
            <w:tcBorders>
              <w:top w:val="single" w:sz="4" w:space="0" w:color="auto"/>
              <w:bottom w:val="nil"/>
            </w:tcBorders>
            <w:shd w:val="clear" w:color="auto" w:fill="auto"/>
          </w:tcPr>
          <w:p w14:paraId="2553067B" w14:textId="77777777" w:rsidR="00246B92" w:rsidRPr="00FD3387" w:rsidRDefault="00281FE4" w:rsidP="00F240FB">
            <w:pPr>
              <w:rPr>
                <w:sz w:val="22"/>
                <w:szCs w:val="22"/>
              </w:rPr>
            </w:pPr>
            <w:r w:rsidRPr="00FD3387">
              <w:rPr>
                <w:sz w:val="22"/>
                <w:szCs w:val="22"/>
              </w:rPr>
              <w:t>0.47</w:t>
            </w:r>
          </w:p>
          <w:p w14:paraId="762E0D6F" w14:textId="4C1B82C9" w:rsidR="00281FE4" w:rsidRPr="00FD3387" w:rsidDel="00F736D3" w:rsidRDefault="00281FE4" w:rsidP="00F240FB">
            <w:pPr>
              <w:rPr>
                <w:sz w:val="22"/>
                <w:szCs w:val="22"/>
              </w:rPr>
            </w:pPr>
            <w:r w:rsidRPr="00FD3387">
              <w:rPr>
                <w:sz w:val="22"/>
                <w:szCs w:val="22"/>
              </w:rPr>
              <w:t>[0.00, 0.75]</w:t>
            </w:r>
          </w:p>
        </w:tc>
        <w:tc>
          <w:tcPr>
            <w:tcW w:w="1417" w:type="dxa"/>
            <w:tcBorders>
              <w:top w:val="single" w:sz="4" w:space="0" w:color="auto"/>
              <w:bottom w:val="nil"/>
            </w:tcBorders>
            <w:shd w:val="clear" w:color="auto" w:fill="auto"/>
          </w:tcPr>
          <w:p w14:paraId="5FC6548E" w14:textId="353C6D08" w:rsidR="00246B92" w:rsidRPr="00FD3387" w:rsidRDefault="00281FE4" w:rsidP="00F240FB">
            <w:pPr>
              <w:rPr>
                <w:sz w:val="22"/>
                <w:szCs w:val="22"/>
              </w:rPr>
            </w:pPr>
            <w:r w:rsidRPr="00FD3387">
              <w:rPr>
                <w:sz w:val="22"/>
                <w:szCs w:val="22"/>
              </w:rPr>
              <w:t>16.87</w:t>
            </w:r>
          </w:p>
        </w:tc>
      </w:tr>
      <w:tr w:rsidR="00FD3387" w:rsidRPr="00FD3387" w14:paraId="61CB84E8" w14:textId="77777777" w:rsidTr="00681A1D">
        <w:trPr>
          <w:trHeight w:val="300"/>
        </w:trPr>
        <w:tc>
          <w:tcPr>
            <w:tcW w:w="1681" w:type="dxa"/>
            <w:vMerge/>
            <w:shd w:val="clear" w:color="auto" w:fill="auto"/>
          </w:tcPr>
          <w:p w14:paraId="574F5CC7" w14:textId="77777777" w:rsidR="00246B92" w:rsidRPr="00FD3387" w:rsidRDefault="00246B92" w:rsidP="00B71E17">
            <w:pPr>
              <w:rPr>
                <w:sz w:val="22"/>
                <w:szCs w:val="22"/>
              </w:rPr>
            </w:pPr>
          </w:p>
        </w:tc>
        <w:tc>
          <w:tcPr>
            <w:tcW w:w="1569" w:type="dxa"/>
            <w:tcBorders>
              <w:top w:val="nil"/>
              <w:bottom w:val="nil"/>
            </w:tcBorders>
            <w:shd w:val="clear" w:color="auto" w:fill="auto"/>
          </w:tcPr>
          <w:p w14:paraId="1AA72E2A" w14:textId="77777777" w:rsidR="00246B92" w:rsidRPr="00FD3387" w:rsidRDefault="00246B92" w:rsidP="00B71E17">
            <w:pPr>
              <w:rPr>
                <w:sz w:val="22"/>
                <w:szCs w:val="22"/>
              </w:rPr>
            </w:pPr>
            <w:r w:rsidRPr="00FD3387">
              <w:rPr>
                <w:sz w:val="22"/>
                <w:szCs w:val="22"/>
              </w:rPr>
              <w:t>Heterogeneity</w:t>
            </w:r>
          </w:p>
        </w:tc>
        <w:tc>
          <w:tcPr>
            <w:tcW w:w="959" w:type="dxa"/>
            <w:tcBorders>
              <w:top w:val="nil"/>
              <w:bottom w:val="nil"/>
            </w:tcBorders>
            <w:shd w:val="clear" w:color="auto" w:fill="auto"/>
          </w:tcPr>
          <w:p w14:paraId="1AA2BC01" w14:textId="77777777" w:rsidR="00246B92" w:rsidRPr="00FD3387" w:rsidRDefault="00246B92" w:rsidP="00F240FB">
            <w:pPr>
              <w:rPr>
                <w:sz w:val="22"/>
                <w:szCs w:val="22"/>
              </w:rPr>
            </w:pPr>
            <w:r w:rsidRPr="00FD3387">
              <w:rPr>
                <w:sz w:val="22"/>
                <w:szCs w:val="22"/>
              </w:rPr>
              <w:t>18/36</w:t>
            </w:r>
          </w:p>
        </w:tc>
        <w:tc>
          <w:tcPr>
            <w:tcW w:w="1405" w:type="dxa"/>
            <w:tcBorders>
              <w:top w:val="nil"/>
              <w:bottom w:val="nil"/>
            </w:tcBorders>
            <w:shd w:val="clear" w:color="auto" w:fill="auto"/>
          </w:tcPr>
          <w:p w14:paraId="7013356C" w14:textId="77777777" w:rsidR="00246B92" w:rsidRPr="00FD3387" w:rsidRDefault="00246B92" w:rsidP="00F240FB">
            <w:pPr>
              <w:rPr>
                <w:sz w:val="22"/>
                <w:szCs w:val="22"/>
              </w:rPr>
            </w:pPr>
            <w:r w:rsidRPr="00FD3387">
              <w:rPr>
                <w:sz w:val="22"/>
                <w:szCs w:val="22"/>
              </w:rPr>
              <w:t>0.50</w:t>
            </w:r>
          </w:p>
        </w:tc>
        <w:tc>
          <w:tcPr>
            <w:tcW w:w="1385" w:type="dxa"/>
            <w:tcBorders>
              <w:top w:val="nil"/>
              <w:bottom w:val="nil"/>
            </w:tcBorders>
            <w:shd w:val="clear" w:color="auto" w:fill="auto"/>
          </w:tcPr>
          <w:p w14:paraId="2BF55FE1" w14:textId="1EA38601" w:rsidR="00246B92" w:rsidRPr="00FD3387" w:rsidRDefault="00281FE4" w:rsidP="00F240FB">
            <w:pPr>
              <w:rPr>
                <w:sz w:val="22"/>
                <w:szCs w:val="22"/>
              </w:rPr>
            </w:pPr>
            <w:r w:rsidRPr="00FD3387">
              <w:rPr>
                <w:sz w:val="22"/>
                <w:szCs w:val="22"/>
              </w:rPr>
              <w:t>0.34</w:t>
            </w:r>
          </w:p>
        </w:tc>
        <w:tc>
          <w:tcPr>
            <w:tcW w:w="1365" w:type="dxa"/>
            <w:tcBorders>
              <w:top w:val="nil"/>
              <w:bottom w:val="nil"/>
            </w:tcBorders>
            <w:shd w:val="clear" w:color="auto" w:fill="auto"/>
          </w:tcPr>
          <w:p w14:paraId="7F6C0716" w14:textId="77777777" w:rsidR="00246B92" w:rsidRPr="00FD3387" w:rsidDel="00F736D3" w:rsidRDefault="00246B92" w:rsidP="00F240FB">
            <w:pPr>
              <w:rPr>
                <w:sz w:val="22"/>
                <w:szCs w:val="22"/>
              </w:rPr>
            </w:pPr>
          </w:p>
        </w:tc>
        <w:tc>
          <w:tcPr>
            <w:tcW w:w="1417" w:type="dxa"/>
            <w:tcBorders>
              <w:top w:val="nil"/>
              <w:bottom w:val="nil"/>
            </w:tcBorders>
            <w:shd w:val="clear" w:color="auto" w:fill="auto"/>
          </w:tcPr>
          <w:p w14:paraId="6E58DAB7" w14:textId="57B0B8DF" w:rsidR="00246B92" w:rsidRPr="00FD3387" w:rsidRDefault="000B2DF3" w:rsidP="00F240FB">
            <w:pPr>
              <w:rPr>
                <w:sz w:val="22"/>
                <w:szCs w:val="22"/>
              </w:rPr>
            </w:pPr>
            <w:r w:rsidRPr="00FD3387">
              <w:rPr>
                <w:sz w:val="22"/>
                <w:szCs w:val="22"/>
              </w:rPr>
              <w:t>0.52</w:t>
            </w:r>
          </w:p>
        </w:tc>
      </w:tr>
      <w:tr w:rsidR="00FD3387" w:rsidRPr="00FD3387" w14:paraId="2714DAC5" w14:textId="77777777" w:rsidTr="00681A1D">
        <w:trPr>
          <w:trHeight w:val="300"/>
        </w:trPr>
        <w:tc>
          <w:tcPr>
            <w:tcW w:w="1681" w:type="dxa"/>
            <w:vMerge/>
            <w:tcBorders>
              <w:bottom w:val="single" w:sz="4" w:space="0" w:color="auto"/>
            </w:tcBorders>
            <w:shd w:val="clear" w:color="auto" w:fill="auto"/>
          </w:tcPr>
          <w:p w14:paraId="57B69DCF" w14:textId="77777777" w:rsidR="00246B92" w:rsidRPr="00FD3387" w:rsidRDefault="00246B92" w:rsidP="00B71E17">
            <w:pPr>
              <w:rPr>
                <w:sz w:val="22"/>
                <w:szCs w:val="22"/>
              </w:rPr>
            </w:pPr>
          </w:p>
        </w:tc>
        <w:tc>
          <w:tcPr>
            <w:tcW w:w="1569" w:type="dxa"/>
            <w:tcBorders>
              <w:top w:val="nil"/>
              <w:bottom w:val="single" w:sz="4" w:space="0" w:color="auto"/>
            </w:tcBorders>
            <w:shd w:val="clear" w:color="auto" w:fill="auto"/>
          </w:tcPr>
          <w:p w14:paraId="13D0ECC3" w14:textId="77777777" w:rsidR="00246B92" w:rsidRPr="00FD3387" w:rsidRDefault="00246B92" w:rsidP="00B71E17">
            <w:pPr>
              <w:rPr>
                <w:sz w:val="22"/>
                <w:szCs w:val="22"/>
              </w:rPr>
            </w:pPr>
            <w:r w:rsidRPr="00FD3387">
              <w:rPr>
                <w:sz w:val="22"/>
                <w:szCs w:val="22"/>
              </w:rPr>
              <w:t>Bias</w:t>
            </w:r>
          </w:p>
        </w:tc>
        <w:tc>
          <w:tcPr>
            <w:tcW w:w="959" w:type="dxa"/>
            <w:tcBorders>
              <w:top w:val="nil"/>
              <w:bottom w:val="single" w:sz="4" w:space="0" w:color="auto"/>
            </w:tcBorders>
            <w:shd w:val="clear" w:color="auto" w:fill="auto"/>
          </w:tcPr>
          <w:p w14:paraId="5117B128" w14:textId="77777777" w:rsidR="00246B92" w:rsidRPr="00FD3387" w:rsidRDefault="00246B92" w:rsidP="00F240FB">
            <w:pPr>
              <w:rPr>
                <w:sz w:val="22"/>
                <w:szCs w:val="22"/>
              </w:rPr>
            </w:pPr>
            <w:r w:rsidRPr="00FD3387">
              <w:rPr>
                <w:sz w:val="22"/>
                <w:szCs w:val="22"/>
              </w:rPr>
              <w:t>32/36</w:t>
            </w:r>
          </w:p>
        </w:tc>
        <w:tc>
          <w:tcPr>
            <w:tcW w:w="1405" w:type="dxa"/>
            <w:tcBorders>
              <w:top w:val="nil"/>
              <w:bottom w:val="single" w:sz="4" w:space="0" w:color="auto"/>
            </w:tcBorders>
            <w:shd w:val="clear" w:color="auto" w:fill="auto"/>
          </w:tcPr>
          <w:p w14:paraId="14F42DD7" w14:textId="77777777" w:rsidR="00246B92" w:rsidRPr="00FD3387" w:rsidRDefault="00246B92" w:rsidP="00F240FB">
            <w:pPr>
              <w:rPr>
                <w:sz w:val="22"/>
                <w:szCs w:val="22"/>
              </w:rPr>
            </w:pPr>
            <w:r w:rsidRPr="00FD3387">
              <w:rPr>
                <w:sz w:val="22"/>
                <w:szCs w:val="22"/>
              </w:rPr>
              <w:t>0.50</w:t>
            </w:r>
          </w:p>
        </w:tc>
        <w:tc>
          <w:tcPr>
            <w:tcW w:w="1385" w:type="dxa"/>
            <w:tcBorders>
              <w:top w:val="nil"/>
              <w:bottom w:val="single" w:sz="4" w:space="0" w:color="auto"/>
            </w:tcBorders>
            <w:shd w:val="clear" w:color="auto" w:fill="auto"/>
          </w:tcPr>
          <w:p w14:paraId="768F5091" w14:textId="45733AA0" w:rsidR="00246B92" w:rsidRPr="00FD3387" w:rsidRDefault="00281FE4" w:rsidP="00F240FB">
            <w:pPr>
              <w:rPr>
                <w:sz w:val="22"/>
                <w:szCs w:val="22"/>
              </w:rPr>
            </w:pPr>
            <w:r w:rsidRPr="00FD3387">
              <w:rPr>
                <w:sz w:val="22"/>
                <w:szCs w:val="22"/>
              </w:rPr>
              <w:t>0.86</w:t>
            </w:r>
          </w:p>
        </w:tc>
        <w:tc>
          <w:tcPr>
            <w:tcW w:w="1365" w:type="dxa"/>
            <w:tcBorders>
              <w:top w:val="nil"/>
              <w:bottom w:val="single" w:sz="4" w:space="0" w:color="auto"/>
            </w:tcBorders>
            <w:shd w:val="clear" w:color="auto" w:fill="auto"/>
          </w:tcPr>
          <w:p w14:paraId="7312C51B" w14:textId="77777777" w:rsidR="00246B92" w:rsidRPr="00FD3387" w:rsidDel="00F736D3" w:rsidRDefault="00246B92" w:rsidP="00F240FB">
            <w:pPr>
              <w:rPr>
                <w:sz w:val="22"/>
                <w:szCs w:val="22"/>
              </w:rPr>
            </w:pPr>
          </w:p>
        </w:tc>
        <w:tc>
          <w:tcPr>
            <w:tcW w:w="1417" w:type="dxa"/>
            <w:tcBorders>
              <w:top w:val="nil"/>
              <w:bottom w:val="single" w:sz="4" w:space="0" w:color="auto"/>
            </w:tcBorders>
            <w:shd w:val="clear" w:color="auto" w:fill="auto"/>
          </w:tcPr>
          <w:p w14:paraId="32209585" w14:textId="6BF11688" w:rsidR="00246B92" w:rsidRPr="00FD3387" w:rsidRDefault="000B2DF3" w:rsidP="00F240FB">
            <w:pPr>
              <w:rPr>
                <w:sz w:val="22"/>
                <w:szCs w:val="22"/>
              </w:rPr>
            </w:pPr>
            <w:r w:rsidRPr="00FD3387">
              <w:rPr>
                <w:sz w:val="22"/>
                <w:szCs w:val="22"/>
              </w:rPr>
              <w:t>6.04</w:t>
            </w:r>
          </w:p>
        </w:tc>
      </w:tr>
      <w:tr w:rsidR="00FD3387" w:rsidRPr="00FD3387" w14:paraId="66ED4024" w14:textId="77777777" w:rsidTr="00681A1D">
        <w:trPr>
          <w:trHeight w:val="300"/>
        </w:trPr>
        <w:tc>
          <w:tcPr>
            <w:tcW w:w="1681" w:type="dxa"/>
            <w:vMerge w:val="restart"/>
            <w:tcBorders>
              <w:top w:val="single" w:sz="4" w:space="0" w:color="auto"/>
            </w:tcBorders>
          </w:tcPr>
          <w:p w14:paraId="66198E08" w14:textId="77777777" w:rsidR="00246B92" w:rsidRPr="00FD3387" w:rsidRDefault="00246B92" w:rsidP="00B71E17">
            <w:pPr>
              <w:rPr>
                <w:sz w:val="22"/>
                <w:szCs w:val="22"/>
              </w:rPr>
            </w:pPr>
            <w:r w:rsidRPr="00FD3387">
              <w:rPr>
                <w:sz w:val="22"/>
                <w:szCs w:val="22"/>
              </w:rPr>
              <w:t xml:space="preserve">Ferguson et al. 2024 </w:t>
            </w:r>
          </w:p>
          <w:p w14:paraId="7D6ABA45" w14:textId="77777777" w:rsidR="00246B92" w:rsidRPr="00FD3387" w:rsidRDefault="00246B92" w:rsidP="00B71E17">
            <w:pPr>
              <w:rPr>
                <w:sz w:val="22"/>
                <w:szCs w:val="22"/>
              </w:rPr>
            </w:pPr>
            <w:r w:rsidRPr="00FD3387">
              <w:rPr>
                <w:sz w:val="22"/>
                <w:szCs w:val="22"/>
              </w:rPr>
              <w:t xml:space="preserve">(normal distribution, </w:t>
            </w:r>
          </w:p>
          <w:p w14:paraId="0278E274" w14:textId="361394D1" w:rsidR="00246B92" w:rsidRPr="00FD3387" w:rsidRDefault="00246B92" w:rsidP="00B71E17">
            <w:pPr>
              <w:rPr>
                <w:sz w:val="22"/>
                <w:szCs w:val="22"/>
              </w:rPr>
            </w:pPr>
            <w:r w:rsidRPr="00FD3387">
              <w:rPr>
                <w:i/>
                <w:iCs/>
                <w:sz w:val="22"/>
                <w:szCs w:val="22"/>
              </w:rPr>
              <w:t xml:space="preserve">g </w:t>
            </w:r>
            <w:r w:rsidRPr="00FD3387">
              <w:rPr>
                <w:sz w:val="22"/>
                <w:szCs w:val="22"/>
              </w:rPr>
              <w:t>= 0.11</w:t>
            </w:r>
            <w:r w:rsidR="006D5EA6" w:rsidRPr="00FD3387">
              <w:rPr>
                <w:sz w:val="22"/>
                <w:szCs w:val="22"/>
              </w:rPr>
              <w:t xml:space="preserve">, </w:t>
            </w:r>
            <w:r w:rsidR="006D5EA6" w:rsidRPr="00FD3387">
              <w:rPr>
                <w:i/>
                <w:iCs/>
                <w:sz w:val="22"/>
                <w:szCs w:val="22"/>
              </w:rPr>
              <w:t>SD</w:t>
            </w:r>
            <w:r w:rsidR="006D5EA6" w:rsidRPr="00FD3387">
              <w:rPr>
                <w:sz w:val="22"/>
                <w:szCs w:val="22"/>
              </w:rPr>
              <w:t xml:space="preserve"> = 0.41</w:t>
            </w:r>
            <w:r w:rsidRPr="00FD3387">
              <w:rPr>
                <w:sz w:val="22"/>
                <w:szCs w:val="22"/>
              </w:rPr>
              <w:t>)</w:t>
            </w:r>
          </w:p>
        </w:tc>
        <w:tc>
          <w:tcPr>
            <w:tcW w:w="1569" w:type="dxa"/>
            <w:tcBorders>
              <w:top w:val="single" w:sz="4" w:space="0" w:color="auto"/>
              <w:bottom w:val="nil"/>
            </w:tcBorders>
          </w:tcPr>
          <w:p w14:paraId="72943981" w14:textId="77777777" w:rsidR="00246B92" w:rsidRPr="00FD3387" w:rsidRDefault="00246B92" w:rsidP="00B71E17">
            <w:pPr>
              <w:rPr>
                <w:sz w:val="22"/>
                <w:szCs w:val="22"/>
              </w:rPr>
            </w:pPr>
            <w:r w:rsidRPr="00FD3387">
              <w:rPr>
                <w:sz w:val="22"/>
                <w:szCs w:val="22"/>
              </w:rPr>
              <w:t>Effect</w:t>
            </w:r>
          </w:p>
        </w:tc>
        <w:tc>
          <w:tcPr>
            <w:tcW w:w="959" w:type="dxa"/>
            <w:tcBorders>
              <w:top w:val="single" w:sz="4" w:space="0" w:color="auto"/>
              <w:bottom w:val="nil"/>
            </w:tcBorders>
          </w:tcPr>
          <w:p w14:paraId="3B6F0101" w14:textId="77777777" w:rsidR="00246B92" w:rsidRPr="00FD3387" w:rsidRDefault="00246B92" w:rsidP="00F240FB">
            <w:pPr>
              <w:rPr>
                <w:sz w:val="22"/>
                <w:szCs w:val="22"/>
              </w:rPr>
            </w:pPr>
            <w:r w:rsidRPr="00FD3387">
              <w:rPr>
                <w:sz w:val="22"/>
                <w:szCs w:val="22"/>
              </w:rPr>
              <w:t>18/36</w:t>
            </w:r>
          </w:p>
        </w:tc>
        <w:tc>
          <w:tcPr>
            <w:tcW w:w="1405" w:type="dxa"/>
            <w:tcBorders>
              <w:top w:val="single" w:sz="4" w:space="0" w:color="auto"/>
              <w:bottom w:val="nil"/>
            </w:tcBorders>
          </w:tcPr>
          <w:p w14:paraId="2C864693" w14:textId="77777777" w:rsidR="00246B92" w:rsidRPr="00FD3387" w:rsidRDefault="00246B92" w:rsidP="00F240FB">
            <w:pPr>
              <w:rPr>
                <w:sz w:val="22"/>
                <w:szCs w:val="22"/>
              </w:rPr>
            </w:pPr>
            <w:r w:rsidRPr="00FD3387">
              <w:rPr>
                <w:sz w:val="22"/>
                <w:szCs w:val="22"/>
              </w:rPr>
              <w:t>0.50</w:t>
            </w:r>
          </w:p>
        </w:tc>
        <w:tc>
          <w:tcPr>
            <w:tcW w:w="1385" w:type="dxa"/>
            <w:tcBorders>
              <w:top w:val="single" w:sz="4" w:space="0" w:color="auto"/>
              <w:bottom w:val="nil"/>
            </w:tcBorders>
          </w:tcPr>
          <w:p w14:paraId="364E4C9F" w14:textId="0A551C0F" w:rsidR="00246B92" w:rsidRPr="00FD3387" w:rsidRDefault="00660398" w:rsidP="00F240FB">
            <w:pPr>
              <w:rPr>
                <w:sz w:val="22"/>
                <w:szCs w:val="22"/>
              </w:rPr>
            </w:pPr>
            <w:r w:rsidRPr="00FD3387">
              <w:rPr>
                <w:sz w:val="22"/>
                <w:szCs w:val="22"/>
              </w:rPr>
              <w:t>0.</w:t>
            </w:r>
            <w:r w:rsidR="00AF10C2" w:rsidRPr="00FD3387">
              <w:rPr>
                <w:sz w:val="22"/>
                <w:szCs w:val="22"/>
              </w:rPr>
              <w:t>92</w:t>
            </w:r>
          </w:p>
        </w:tc>
        <w:tc>
          <w:tcPr>
            <w:tcW w:w="1365" w:type="dxa"/>
            <w:tcBorders>
              <w:top w:val="single" w:sz="4" w:space="0" w:color="auto"/>
              <w:bottom w:val="nil"/>
            </w:tcBorders>
          </w:tcPr>
          <w:p w14:paraId="5D60C699" w14:textId="77777777" w:rsidR="00246B92" w:rsidRPr="00FD3387" w:rsidRDefault="004E4804" w:rsidP="00F240FB">
            <w:pPr>
              <w:rPr>
                <w:sz w:val="22"/>
                <w:szCs w:val="22"/>
              </w:rPr>
            </w:pPr>
            <w:r w:rsidRPr="00FD3387">
              <w:rPr>
                <w:sz w:val="22"/>
                <w:szCs w:val="22"/>
              </w:rPr>
              <w:t>0.44</w:t>
            </w:r>
          </w:p>
          <w:p w14:paraId="0B731062" w14:textId="7050AA05" w:rsidR="004E4804" w:rsidRPr="00FD3387" w:rsidRDefault="004E4804" w:rsidP="00F240FB">
            <w:pPr>
              <w:rPr>
                <w:sz w:val="22"/>
                <w:szCs w:val="22"/>
              </w:rPr>
            </w:pPr>
            <w:r w:rsidRPr="00FD3387">
              <w:rPr>
                <w:sz w:val="22"/>
                <w:szCs w:val="22"/>
              </w:rPr>
              <w:t>[0.00, 0.74]</w:t>
            </w:r>
          </w:p>
        </w:tc>
        <w:tc>
          <w:tcPr>
            <w:tcW w:w="1417" w:type="dxa"/>
            <w:tcBorders>
              <w:top w:val="single" w:sz="4" w:space="0" w:color="auto"/>
              <w:bottom w:val="nil"/>
            </w:tcBorders>
          </w:tcPr>
          <w:p w14:paraId="584840DD" w14:textId="446AF99B" w:rsidR="00246B92" w:rsidRPr="00FD3387" w:rsidRDefault="00AF10C2" w:rsidP="00F240FB">
            <w:pPr>
              <w:rPr>
                <w:sz w:val="22"/>
                <w:szCs w:val="22"/>
              </w:rPr>
            </w:pPr>
            <w:r w:rsidRPr="00FD3387">
              <w:rPr>
                <w:sz w:val="22"/>
                <w:szCs w:val="22"/>
              </w:rPr>
              <w:t>11.39</w:t>
            </w:r>
          </w:p>
        </w:tc>
      </w:tr>
      <w:tr w:rsidR="00FD3387" w:rsidRPr="00FD3387" w14:paraId="50D086CF" w14:textId="77777777" w:rsidTr="00681A1D">
        <w:trPr>
          <w:trHeight w:val="300"/>
        </w:trPr>
        <w:tc>
          <w:tcPr>
            <w:tcW w:w="1681" w:type="dxa"/>
            <w:vMerge/>
          </w:tcPr>
          <w:p w14:paraId="36C28776" w14:textId="77777777" w:rsidR="00246B92" w:rsidRPr="00FD3387" w:rsidRDefault="00246B92" w:rsidP="00B71E17">
            <w:pPr>
              <w:rPr>
                <w:sz w:val="22"/>
                <w:szCs w:val="22"/>
              </w:rPr>
            </w:pPr>
          </w:p>
        </w:tc>
        <w:tc>
          <w:tcPr>
            <w:tcW w:w="1569" w:type="dxa"/>
            <w:tcBorders>
              <w:top w:val="nil"/>
              <w:bottom w:val="nil"/>
            </w:tcBorders>
          </w:tcPr>
          <w:p w14:paraId="5FD3804C" w14:textId="77777777" w:rsidR="00246B92" w:rsidRPr="00FD3387" w:rsidRDefault="00246B92" w:rsidP="00B71E17">
            <w:pPr>
              <w:rPr>
                <w:sz w:val="22"/>
                <w:szCs w:val="22"/>
              </w:rPr>
            </w:pPr>
            <w:r w:rsidRPr="00FD3387">
              <w:rPr>
                <w:sz w:val="22"/>
                <w:szCs w:val="22"/>
              </w:rPr>
              <w:t>Heterogeneity</w:t>
            </w:r>
          </w:p>
        </w:tc>
        <w:tc>
          <w:tcPr>
            <w:tcW w:w="959" w:type="dxa"/>
            <w:tcBorders>
              <w:top w:val="nil"/>
              <w:bottom w:val="nil"/>
            </w:tcBorders>
          </w:tcPr>
          <w:p w14:paraId="4FEDD9EC" w14:textId="77777777" w:rsidR="00246B92" w:rsidRPr="00FD3387" w:rsidRDefault="00246B92" w:rsidP="00F240FB">
            <w:pPr>
              <w:rPr>
                <w:sz w:val="22"/>
                <w:szCs w:val="22"/>
              </w:rPr>
            </w:pPr>
            <w:r w:rsidRPr="00FD3387">
              <w:rPr>
                <w:sz w:val="22"/>
                <w:szCs w:val="22"/>
              </w:rPr>
              <w:t>18/36</w:t>
            </w:r>
          </w:p>
        </w:tc>
        <w:tc>
          <w:tcPr>
            <w:tcW w:w="1405" w:type="dxa"/>
            <w:tcBorders>
              <w:top w:val="nil"/>
              <w:bottom w:val="nil"/>
            </w:tcBorders>
          </w:tcPr>
          <w:p w14:paraId="72CE054D" w14:textId="77777777" w:rsidR="00246B92" w:rsidRPr="00FD3387" w:rsidRDefault="00246B92" w:rsidP="00F240FB">
            <w:pPr>
              <w:rPr>
                <w:sz w:val="22"/>
                <w:szCs w:val="22"/>
              </w:rPr>
            </w:pPr>
            <w:r w:rsidRPr="00FD3387">
              <w:rPr>
                <w:sz w:val="22"/>
                <w:szCs w:val="22"/>
              </w:rPr>
              <w:t>0.50</w:t>
            </w:r>
          </w:p>
        </w:tc>
        <w:tc>
          <w:tcPr>
            <w:tcW w:w="1385" w:type="dxa"/>
            <w:tcBorders>
              <w:top w:val="nil"/>
              <w:bottom w:val="nil"/>
            </w:tcBorders>
          </w:tcPr>
          <w:p w14:paraId="64AE619E" w14:textId="149EA3F0" w:rsidR="00246B92" w:rsidRPr="00FD3387" w:rsidRDefault="00AF10C2" w:rsidP="00F240FB">
            <w:pPr>
              <w:rPr>
                <w:sz w:val="22"/>
                <w:szCs w:val="22"/>
              </w:rPr>
            </w:pPr>
            <w:r w:rsidRPr="00FD3387">
              <w:rPr>
                <w:sz w:val="22"/>
                <w:szCs w:val="22"/>
              </w:rPr>
              <w:t>0.37</w:t>
            </w:r>
          </w:p>
        </w:tc>
        <w:tc>
          <w:tcPr>
            <w:tcW w:w="1365" w:type="dxa"/>
            <w:tcBorders>
              <w:top w:val="nil"/>
              <w:bottom w:val="nil"/>
            </w:tcBorders>
          </w:tcPr>
          <w:p w14:paraId="10E3D3FA" w14:textId="77777777" w:rsidR="00246B92" w:rsidRPr="00FD3387" w:rsidRDefault="00246B92" w:rsidP="00F240FB">
            <w:pPr>
              <w:rPr>
                <w:sz w:val="22"/>
                <w:szCs w:val="22"/>
              </w:rPr>
            </w:pPr>
          </w:p>
        </w:tc>
        <w:tc>
          <w:tcPr>
            <w:tcW w:w="1417" w:type="dxa"/>
            <w:tcBorders>
              <w:top w:val="nil"/>
              <w:bottom w:val="nil"/>
            </w:tcBorders>
          </w:tcPr>
          <w:p w14:paraId="0F47CEAD" w14:textId="3564D52E" w:rsidR="00246B92" w:rsidRPr="00FD3387" w:rsidRDefault="00AF10C2" w:rsidP="00F240FB">
            <w:pPr>
              <w:rPr>
                <w:sz w:val="22"/>
                <w:szCs w:val="22"/>
              </w:rPr>
            </w:pPr>
            <w:r w:rsidRPr="00FD3387">
              <w:rPr>
                <w:sz w:val="22"/>
                <w:szCs w:val="22"/>
              </w:rPr>
              <w:t>0.58</w:t>
            </w:r>
          </w:p>
        </w:tc>
      </w:tr>
      <w:tr w:rsidR="00FD3387" w:rsidRPr="00FD3387" w14:paraId="0D17B4CC" w14:textId="77777777" w:rsidTr="00681A1D">
        <w:trPr>
          <w:trHeight w:val="300"/>
        </w:trPr>
        <w:tc>
          <w:tcPr>
            <w:tcW w:w="1681" w:type="dxa"/>
            <w:vMerge/>
          </w:tcPr>
          <w:p w14:paraId="6AD0835F" w14:textId="77777777" w:rsidR="00246B92" w:rsidRPr="00FD3387" w:rsidRDefault="00246B92" w:rsidP="00B71E17">
            <w:pPr>
              <w:rPr>
                <w:sz w:val="22"/>
                <w:szCs w:val="22"/>
              </w:rPr>
            </w:pPr>
          </w:p>
        </w:tc>
        <w:tc>
          <w:tcPr>
            <w:tcW w:w="1569" w:type="dxa"/>
            <w:tcBorders>
              <w:top w:val="nil"/>
            </w:tcBorders>
          </w:tcPr>
          <w:p w14:paraId="5C4CBAFC" w14:textId="77777777" w:rsidR="00246B92" w:rsidRPr="00FD3387" w:rsidRDefault="00246B92" w:rsidP="00B71E17">
            <w:pPr>
              <w:rPr>
                <w:sz w:val="22"/>
                <w:szCs w:val="22"/>
              </w:rPr>
            </w:pPr>
            <w:r w:rsidRPr="00FD3387">
              <w:rPr>
                <w:sz w:val="22"/>
                <w:szCs w:val="22"/>
              </w:rPr>
              <w:t>Bias</w:t>
            </w:r>
          </w:p>
        </w:tc>
        <w:tc>
          <w:tcPr>
            <w:tcW w:w="959" w:type="dxa"/>
            <w:tcBorders>
              <w:top w:val="nil"/>
            </w:tcBorders>
          </w:tcPr>
          <w:p w14:paraId="06AE4FE9" w14:textId="77777777" w:rsidR="00246B92" w:rsidRPr="00FD3387" w:rsidRDefault="00246B92" w:rsidP="00F240FB">
            <w:pPr>
              <w:rPr>
                <w:sz w:val="22"/>
                <w:szCs w:val="22"/>
              </w:rPr>
            </w:pPr>
            <w:r w:rsidRPr="00FD3387">
              <w:rPr>
                <w:sz w:val="22"/>
                <w:szCs w:val="22"/>
              </w:rPr>
              <w:t>32/36</w:t>
            </w:r>
          </w:p>
        </w:tc>
        <w:tc>
          <w:tcPr>
            <w:tcW w:w="1405" w:type="dxa"/>
            <w:tcBorders>
              <w:top w:val="nil"/>
            </w:tcBorders>
          </w:tcPr>
          <w:p w14:paraId="683C4282" w14:textId="77777777" w:rsidR="00246B92" w:rsidRPr="00FD3387" w:rsidRDefault="00246B92" w:rsidP="00F240FB">
            <w:pPr>
              <w:rPr>
                <w:sz w:val="22"/>
                <w:szCs w:val="22"/>
              </w:rPr>
            </w:pPr>
            <w:r w:rsidRPr="00FD3387">
              <w:rPr>
                <w:sz w:val="22"/>
                <w:szCs w:val="22"/>
              </w:rPr>
              <w:t>0.50</w:t>
            </w:r>
          </w:p>
        </w:tc>
        <w:tc>
          <w:tcPr>
            <w:tcW w:w="1385" w:type="dxa"/>
            <w:tcBorders>
              <w:top w:val="nil"/>
            </w:tcBorders>
          </w:tcPr>
          <w:p w14:paraId="6AD05D26" w14:textId="4EC217C6" w:rsidR="00246B92" w:rsidRPr="00FD3387" w:rsidRDefault="00AF10C2" w:rsidP="00F240FB">
            <w:pPr>
              <w:rPr>
                <w:sz w:val="22"/>
                <w:szCs w:val="22"/>
              </w:rPr>
            </w:pPr>
            <w:r w:rsidRPr="00FD3387">
              <w:rPr>
                <w:sz w:val="22"/>
                <w:szCs w:val="22"/>
              </w:rPr>
              <w:t>0.88</w:t>
            </w:r>
          </w:p>
        </w:tc>
        <w:tc>
          <w:tcPr>
            <w:tcW w:w="1365" w:type="dxa"/>
            <w:tcBorders>
              <w:top w:val="nil"/>
            </w:tcBorders>
          </w:tcPr>
          <w:p w14:paraId="56927889" w14:textId="77777777" w:rsidR="00246B92" w:rsidRPr="00FD3387" w:rsidRDefault="00246B92" w:rsidP="00F240FB">
            <w:pPr>
              <w:rPr>
                <w:sz w:val="22"/>
                <w:szCs w:val="22"/>
              </w:rPr>
            </w:pPr>
          </w:p>
        </w:tc>
        <w:tc>
          <w:tcPr>
            <w:tcW w:w="1417" w:type="dxa"/>
            <w:tcBorders>
              <w:top w:val="nil"/>
            </w:tcBorders>
          </w:tcPr>
          <w:p w14:paraId="4C26F1D1" w14:textId="0761072E" w:rsidR="00246B92" w:rsidRPr="00FD3387" w:rsidRDefault="00AF10C2" w:rsidP="00F240FB">
            <w:pPr>
              <w:rPr>
                <w:sz w:val="22"/>
                <w:szCs w:val="22"/>
              </w:rPr>
            </w:pPr>
            <w:r w:rsidRPr="00FD3387">
              <w:rPr>
                <w:sz w:val="22"/>
                <w:szCs w:val="22"/>
              </w:rPr>
              <w:t>7.</w:t>
            </w:r>
            <w:r w:rsidR="00BD70EA" w:rsidRPr="00FD3387">
              <w:rPr>
                <w:sz w:val="22"/>
                <w:szCs w:val="22"/>
              </w:rPr>
              <w:t>24</w:t>
            </w:r>
          </w:p>
        </w:tc>
      </w:tr>
      <w:tr w:rsidR="00FD3387" w:rsidRPr="00FD3387" w14:paraId="2BB8DA2A" w14:textId="77777777" w:rsidTr="00681A1D">
        <w:trPr>
          <w:trHeight w:val="300"/>
        </w:trPr>
        <w:tc>
          <w:tcPr>
            <w:tcW w:w="1681" w:type="dxa"/>
            <w:tcBorders>
              <w:top w:val="single" w:sz="4" w:space="0" w:color="auto"/>
            </w:tcBorders>
          </w:tcPr>
          <w:p w14:paraId="617FAFBA" w14:textId="77777777" w:rsidR="00246B92" w:rsidRPr="00FD3387" w:rsidRDefault="00246B92" w:rsidP="00B71E17">
            <w:pPr>
              <w:rPr>
                <w:sz w:val="22"/>
                <w:szCs w:val="22"/>
              </w:rPr>
            </w:pPr>
            <w:r w:rsidRPr="00FD3387">
              <w:rPr>
                <w:sz w:val="22"/>
                <w:szCs w:val="22"/>
              </w:rPr>
              <w:t xml:space="preserve">Vohs prior distribution </w:t>
            </w:r>
            <w:r w:rsidRPr="00FD3387">
              <w:rPr>
                <w:sz w:val="22"/>
                <w:szCs w:val="22"/>
                <w:vertAlign w:val="superscript"/>
              </w:rPr>
              <w:t>b</w:t>
            </w:r>
          </w:p>
        </w:tc>
        <w:tc>
          <w:tcPr>
            <w:tcW w:w="1569" w:type="dxa"/>
            <w:tcBorders>
              <w:top w:val="single" w:sz="4" w:space="0" w:color="auto"/>
            </w:tcBorders>
          </w:tcPr>
          <w:p w14:paraId="7A85668E" w14:textId="77777777" w:rsidR="00246B92" w:rsidRPr="00FD3387" w:rsidRDefault="00246B92" w:rsidP="00B71E17">
            <w:pPr>
              <w:rPr>
                <w:sz w:val="22"/>
                <w:szCs w:val="22"/>
              </w:rPr>
            </w:pPr>
            <w:r w:rsidRPr="00FD3387">
              <w:rPr>
                <w:sz w:val="22"/>
                <w:szCs w:val="22"/>
              </w:rPr>
              <w:t>Effect</w:t>
            </w:r>
          </w:p>
        </w:tc>
        <w:tc>
          <w:tcPr>
            <w:tcW w:w="959" w:type="dxa"/>
            <w:tcBorders>
              <w:top w:val="single" w:sz="4" w:space="0" w:color="auto"/>
            </w:tcBorders>
          </w:tcPr>
          <w:p w14:paraId="6ABC5CAE" w14:textId="77777777" w:rsidR="00246B92" w:rsidRPr="00FD3387" w:rsidRDefault="00246B92" w:rsidP="00F240FB">
            <w:pPr>
              <w:rPr>
                <w:sz w:val="22"/>
                <w:szCs w:val="22"/>
              </w:rPr>
            </w:pPr>
            <w:r w:rsidRPr="00FD3387">
              <w:rPr>
                <w:sz w:val="22"/>
                <w:szCs w:val="22"/>
              </w:rPr>
              <w:t>18/36</w:t>
            </w:r>
          </w:p>
        </w:tc>
        <w:tc>
          <w:tcPr>
            <w:tcW w:w="1405" w:type="dxa"/>
            <w:tcBorders>
              <w:top w:val="single" w:sz="4" w:space="0" w:color="auto"/>
            </w:tcBorders>
          </w:tcPr>
          <w:p w14:paraId="573C6C3B" w14:textId="77777777" w:rsidR="00246B92" w:rsidRPr="00FD3387" w:rsidRDefault="00246B92" w:rsidP="00F240FB">
            <w:pPr>
              <w:rPr>
                <w:sz w:val="22"/>
                <w:szCs w:val="22"/>
              </w:rPr>
            </w:pPr>
            <w:r w:rsidRPr="00FD3387">
              <w:rPr>
                <w:sz w:val="22"/>
                <w:szCs w:val="22"/>
              </w:rPr>
              <w:t>0.50</w:t>
            </w:r>
          </w:p>
        </w:tc>
        <w:tc>
          <w:tcPr>
            <w:tcW w:w="1385" w:type="dxa"/>
            <w:tcBorders>
              <w:top w:val="single" w:sz="4" w:space="0" w:color="auto"/>
            </w:tcBorders>
          </w:tcPr>
          <w:p w14:paraId="4410F84A" w14:textId="757C9420" w:rsidR="00246B92" w:rsidRPr="00FD3387" w:rsidRDefault="00453230" w:rsidP="00F240FB">
            <w:pPr>
              <w:rPr>
                <w:sz w:val="22"/>
                <w:szCs w:val="22"/>
              </w:rPr>
            </w:pPr>
            <w:r w:rsidRPr="00FD3387">
              <w:rPr>
                <w:sz w:val="22"/>
                <w:szCs w:val="22"/>
              </w:rPr>
              <w:t>0.95</w:t>
            </w:r>
          </w:p>
        </w:tc>
        <w:tc>
          <w:tcPr>
            <w:tcW w:w="1365" w:type="dxa"/>
            <w:tcBorders>
              <w:top w:val="single" w:sz="4" w:space="0" w:color="auto"/>
            </w:tcBorders>
          </w:tcPr>
          <w:p w14:paraId="1B79A00D" w14:textId="77777777" w:rsidR="00246B92" w:rsidRPr="00FD3387" w:rsidRDefault="00453230" w:rsidP="00F240FB">
            <w:pPr>
              <w:rPr>
                <w:sz w:val="22"/>
                <w:szCs w:val="22"/>
              </w:rPr>
            </w:pPr>
            <w:r w:rsidRPr="00FD3387">
              <w:rPr>
                <w:sz w:val="22"/>
                <w:szCs w:val="22"/>
              </w:rPr>
              <w:t>0.40</w:t>
            </w:r>
          </w:p>
          <w:p w14:paraId="7DF454C2" w14:textId="03A76BF9" w:rsidR="00453230" w:rsidRPr="00FD3387" w:rsidRDefault="00453230" w:rsidP="00F240FB">
            <w:pPr>
              <w:rPr>
                <w:sz w:val="22"/>
                <w:szCs w:val="22"/>
              </w:rPr>
            </w:pPr>
            <w:r w:rsidRPr="00FD3387">
              <w:rPr>
                <w:sz w:val="22"/>
                <w:szCs w:val="22"/>
              </w:rPr>
              <w:t>[0.00, 0.63]</w:t>
            </w:r>
          </w:p>
        </w:tc>
        <w:tc>
          <w:tcPr>
            <w:tcW w:w="1417" w:type="dxa"/>
            <w:tcBorders>
              <w:top w:val="single" w:sz="4" w:space="0" w:color="auto"/>
            </w:tcBorders>
          </w:tcPr>
          <w:p w14:paraId="21649BC7" w14:textId="57D91633" w:rsidR="00246B92" w:rsidRPr="00FD3387" w:rsidRDefault="00A24995" w:rsidP="00F240FB">
            <w:pPr>
              <w:rPr>
                <w:sz w:val="22"/>
                <w:szCs w:val="22"/>
              </w:rPr>
            </w:pPr>
            <w:r w:rsidRPr="00FD3387">
              <w:rPr>
                <w:sz w:val="22"/>
                <w:szCs w:val="22"/>
              </w:rPr>
              <w:t>18.88</w:t>
            </w:r>
          </w:p>
        </w:tc>
      </w:tr>
      <w:tr w:rsidR="00FD3387" w:rsidRPr="00FD3387" w14:paraId="58FA195C" w14:textId="77777777" w:rsidTr="00681A1D">
        <w:trPr>
          <w:trHeight w:val="300"/>
        </w:trPr>
        <w:tc>
          <w:tcPr>
            <w:tcW w:w="1681" w:type="dxa"/>
            <w:vMerge w:val="restart"/>
          </w:tcPr>
          <w:p w14:paraId="6D9651ED" w14:textId="77777777" w:rsidR="00246B92" w:rsidRPr="00FD3387" w:rsidRDefault="00246B92" w:rsidP="00B71E17">
            <w:pPr>
              <w:rPr>
                <w:sz w:val="22"/>
                <w:szCs w:val="22"/>
              </w:rPr>
            </w:pPr>
          </w:p>
        </w:tc>
        <w:tc>
          <w:tcPr>
            <w:tcW w:w="1569" w:type="dxa"/>
            <w:tcBorders>
              <w:bottom w:val="nil"/>
            </w:tcBorders>
          </w:tcPr>
          <w:p w14:paraId="3AD1D4AE" w14:textId="77777777" w:rsidR="00246B92" w:rsidRPr="00FD3387" w:rsidRDefault="00246B92" w:rsidP="00B71E17">
            <w:pPr>
              <w:rPr>
                <w:sz w:val="22"/>
                <w:szCs w:val="22"/>
              </w:rPr>
            </w:pPr>
            <w:r w:rsidRPr="00FD3387">
              <w:rPr>
                <w:sz w:val="22"/>
                <w:szCs w:val="22"/>
              </w:rPr>
              <w:t>Heterogeneity</w:t>
            </w:r>
          </w:p>
        </w:tc>
        <w:tc>
          <w:tcPr>
            <w:tcW w:w="959" w:type="dxa"/>
            <w:tcBorders>
              <w:bottom w:val="nil"/>
            </w:tcBorders>
          </w:tcPr>
          <w:p w14:paraId="1ED8DA20" w14:textId="77777777" w:rsidR="00246B92" w:rsidRPr="00FD3387" w:rsidRDefault="00246B92" w:rsidP="00F240FB">
            <w:pPr>
              <w:rPr>
                <w:sz w:val="22"/>
                <w:szCs w:val="22"/>
              </w:rPr>
            </w:pPr>
            <w:r w:rsidRPr="00FD3387">
              <w:rPr>
                <w:sz w:val="22"/>
                <w:szCs w:val="22"/>
              </w:rPr>
              <w:t>18/36</w:t>
            </w:r>
          </w:p>
        </w:tc>
        <w:tc>
          <w:tcPr>
            <w:tcW w:w="1405" w:type="dxa"/>
            <w:tcBorders>
              <w:bottom w:val="nil"/>
            </w:tcBorders>
          </w:tcPr>
          <w:p w14:paraId="0034B8F9" w14:textId="77777777" w:rsidR="00246B92" w:rsidRPr="00FD3387" w:rsidRDefault="00246B92" w:rsidP="00F240FB">
            <w:pPr>
              <w:rPr>
                <w:sz w:val="22"/>
                <w:szCs w:val="22"/>
              </w:rPr>
            </w:pPr>
            <w:r w:rsidRPr="00FD3387">
              <w:rPr>
                <w:sz w:val="22"/>
                <w:szCs w:val="22"/>
              </w:rPr>
              <w:t>0.50</w:t>
            </w:r>
          </w:p>
        </w:tc>
        <w:tc>
          <w:tcPr>
            <w:tcW w:w="1385" w:type="dxa"/>
            <w:tcBorders>
              <w:bottom w:val="nil"/>
            </w:tcBorders>
          </w:tcPr>
          <w:p w14:paraId="01A8D68B" w14:textId="29F5FBE9" w:rsidR="00246B92" w:rsidRPr="00FD3387" w:rsidRDefault="00453230" w:rsidP="00F240FB">
            <w:pPr>
              <w:rPr>
                <w:sz w:val="22"/>
                <w:szCs w:val="22"/>
              </w:rPr>
            </w:pPr>
            <w:r w:rsidRPr="00FD3387">
              <w:rPr>
                <w:sz w:val="22"/>
                <w:szCs w:val="22"/>
              </w:rPr>
              <w:t>0.38</w:t>
            </w:r>
          </w:p>
        </w:tc>
        <w:tc>
          <w:tcPr>
            <w:tcW w:w="1365" w:type="dxa"/>
            <w:tcBorders>
              <w:bottom w:val="nil"/>
            </w:tcBorders>
          </w:tcPr>
          <w:p w14:paraId="453B3ACF" w14:textId="77777777" w:rsidR="00246B92" w:rsidRPr="00FD3387" w:rsidRDefault="00246B92" w:rsidP="00F240FB">
            <w:pPr>
              <w:rPr>
                <w:sz w:val="22"/>
                <w:szCs w:val="22"/>
              </w:rPr>
            </w:pPr>
          </w:p>
        </w:tc>
        <w:tc>
          <w:tcPr>
            <w:tcW w:w="1417" w:type="dxa"/>
            <w:tcBorders>
              <w:bottom w:val="nil"/>
            </w:tcBorders>
          </w:tcPr>
          <w:p w14:paraId="0C4BF4C6" w14:textId="412EB629" w:rsidR="00246B92" w:rsidRPr="00FD3387" w:rsidRDefault="00A24995" w:rsidP="00F240FB">
            <w:pPr>
              <w:rPr>
                <w:sz w:val="22"/>
                <w:szCs w:val="22"/>
              </w:rPr>
            </w:pPr>
            <w:r w:rsidRPr="00FD3387">
              <w:rPr>
                <w:sz w:val="22"/>
                <w:szCs w:val="22"/>
              </w:rPr>
              <w:t>0.61</w:t>
            </w:r>
          </w:p>
        </w:tc>
      </w:tr>
      <w:tr w:rsidR="00FD3387" w:rsidRPr="00FD3387" w14:paraId="7FA76B56" w14:textId="77777777" w:rsidTr="00681A1D">
        <w:trPr>
          <w:trHeight w:val="300"/>
        </w:trPr>
        <w:tc>
          <w:tcPr>
            <w:tcW w:w="1681" w:type="dxa"/>
            <w:vMerge/>
            <w:tcBorders>
              <w:bottom w:val="single" w:sz="4" w:space="0" w:color="auto"/>
            </w:tcBorders>
          </w:tcPr>
          <w:p w14:paraId="0DABB890" w14:textId="77777777" w:rsidR="00246B92" w:rsidRPr="00FD3387" w:rsidRDefault="00246B92" w:rsidP="00B71E17">
            <w:pPr>
              <w:rPr>
                <w:sz w:val="22"/>
                <w:szCs w:val="22"/>
              </w:rPr>
            </w:pPr>
          </w:p>
        </w:tc>
        <w:tc>
          <w:tcPr>
            <w:tcW w:w="1569" w:type="dxa"/>
            <w:tcBorders>
              <w:top w:val="nil"/>
              <w:bottom w:val="single" w:sz="4" w:space="0" w:color="auto"/>
            </w:tcBorders>
          </w:tcPr>
          <w:p w14:paraId="0FD4337F" w14:textId="77777777" w:rsidR="00246B92" w:rsidRPr="00FD3387" w:rsidRDefault="00246B92" w:rsidP="00B71E17">
            <w:pPr>
              <w:rPr>
                <w:sz w:val="22"/>
                <w:szCs w:val="22"/>
              </w:rPr>
            </w:pPr>
            <w:r w:rsidRPr="00FD3387">
              <w:rPr>
                <w:sz w:val="22"/>
                <w:szCs w:val="22"/>
              </w:rPr>
              <w:t>Bias</w:t>
            </w:r>
          </w:p>
        </w:tc>
        <w:tc>
          <w:tcPr>
            <w:tcW w:w="959" w:type="dxa"/>
            <w:tcBorders>
              <w:top w:val="nil"/>
              <w:bottom w:val="single" w:sz="4" w:space="0" w:color="auto"/>
            </w:tcBorders>
          </w:tcPr>
          <w:p w14:paraId="5AC8580A" w14:textId="77777777" w:rsidR="00246B92" w:rsidRPr="00FD3387" w:rsidRDefault="00246B92" w:rsidP="00F240FB">
            <w:pPr>
              <w:rPr>
                <w:sz w:val="22"/>
                <w:szCs w:val="22"/>
              </w:rPr>
            </w:pPr>
            <w:r w:rsidRPr="00FD3387">
              <w:rPr>
                <w:sz w:val="22"/>
                <w:szCs w:val="22"/>
              </w:rPr>
              <w:t>32/36</w:t>
            </w:r>
          </w:p>
        </w:tc>
        <w:tc>
          <w:tcPr>
            <w:tcW w:w="1405" w:type="dxa"/>
            <w:tcBorders>
              <w:top w:val="nil"/>
              <w:bottom w:val="single" w:sz="4" w:space="0" w:color="auto"/>
            </w:tcBorders>
          </w:tcPr>
          <w:p w14:paraId="52E66DB8" w14:textId="77777777" w:rsidR="00246B92" w:rsidRPr="00FD3387" w:rsidRDefault="00246B92" w:rsidP="00F240FB">
            <w:pPr>
              <w:rPr>
                <w:sz w:val="22"/>
                <w:szCs w:val="22"/>
              </w:rPr>
            </w:pPr>
            <w:r w:rsidRPr="00FD3387">
              <w:rPr>
                <w:sz w:val="22"/>
                <w:szCs w:val="22"/>
              </w:rPr>
              <w:t>0.50</w:t>
            </w:r>
          </w:p>
        </w:tc>
        <w:tc>
          <w:tcPr>
            <w:tcW w:w="1385" w:type="dxa"/>
            <w:tcBorders>
              <w:top w:val="nil"/>
              <w:bottom w:val="single" w:sz="4" w:space="0" w:color="auto"/>
            </w:tcBorders>
          </w:tcPr>
          <w:p w14:paraId="6D0C0FDF" w14:textId="28277CCB" w:rsidR="00246B92" w:rsidRPr="00FD3387" w:rsidRDefault="00453230" w:rsidP="00F240FB">
            <w:pPr>
              <w:rPr>
                <w:sz w:val="22"/>
                <w:szCs w:val="22"/>
              </w:rPr>
            </w:pPr>
            <w:r w:rsidRPr="00FD3387">
              <w:rPr>
                <w:sz w:val="22"/>
                <w:szCs w:val="22"/>
              </w:rPr>
              <w:t>0.95</w:t>
            </w:r>
          </w:p>
        </w:tc>
        <w:tc>
          <w:tcPr>
            <w:tcW w:w="1365" w:type="dxa"/>
            <w:tcBorders>
              <w:top w:val="nil"/>
              <w:bottom w:val="single" w:sz="4" w:space="0" w:color="auto"/>
            </w:tcBorders>
          </w:tcPr>
          <w:p w14:paraId="02C9CAA9" w14:textId="77777777" w:rsidR="00246B92" w:rsidRPr="00FD3387" w:rsidRDefault="00246B92" w:rsidP="00F240FB">
            <w:pPr>
              <w:rPr>
                <w:sz w:val="22"/>
                <w:szCs w:val="22"/>
              </w:rPr>
            </w:pPr>
          </w:p>
        </w:tc>
        <w:tc>
          <w:tcPr>
            <w:tcW w:w="1417" w:type="dxa"/>
            <w:tcBorders>
              <w:top w:val="nil"/>
              <w:bottom w:val="single" w:sz="4" w:space="0" w:color="auto"/>
            </w:tcBorders>
          </w:tcPr>
          <w:p w14:paraId="1270778F" w14:textId="21F430C8" w:rsidR="00246B92" w:rsidRPr="00FD3387" w:rsidRDefault="00A24995" w:rsidP="00F240FB">
            <w:pPr>
              <w:rPr>
                <w:sz w:val="22"/>
                <w:szCs w:val="22"/>
              </w:rPr>
            </w:pPr>
            <w:r w:rsidRPr="00FD3387">
              <w:rPr>
                <w:sz w:val="22"/>
                <w:szCs w:val="22"/>
              </w:rPr>
              <w:t>17.51</w:t>
            </w:r>
          </w:p>
        </w:tc>
      </w:tr>
      <w:tr w:rsidR="00FD3387" w:rsidRPr="00FD3387" w14:paraId="19363A41" w14:textId="77777777" w:rsidTr="00681A1D">
        <w:trPr>
          <w:trHeight w:val="300"/>
        </w:trPr>
        <w:tc>
          <w:tcPr>
            <w:tcW w:w="1681" w:type="dxa"/>
            <w:vMerge w:val="restart"/>
            <w:tcBorders>
              <w:top w:val="single" w:sz="4" w:space="0" w:color="auto"/>
            </w:tcBorders>
          </w:tcPr>
          <w:p w14:paraId="54CDB089" w14:textId="77777777" w:rsidR="00246B92" w:rsidRPr="00FD3387" w:rsidRDefault="00246B92" w:rsidP="00B71E17">
            <w:pPr>
              <w:rPr>
                <w:sz w:val="22"/>
                <w:szCs w:val="22"/>
              </w:rPr>
            </w:pPr>
            <w:r w:rsidRPr="00FD3387">
              <w:rPr>
                <w:sz w:val="22"/>
                <w:szCs w:val="22"/>
              </w:rPr>
              <w:t>Priors for when large effects can’t be ruled out</w:t>
            </w:r>
            <w:r w:rsidRPr="00FD3387">
              <w:rPr>
                <w:b/>
                <w:sz w:val="22"/>
                <w:szCs w:val="22"/>
                <w:vertAlign w:val="superscript"/>
              </w:rPr>
              <w:t xml:space="preserve"> </w:t>
            </w:r>
            <w:r w:rsidRPr="00FD3387">
              <w:rPr>
                <w:sz w:val="22"/>
                <w:szCs w:val="22"/>
                <w:vertAlign w:val="superscript"/>
              </w:rPr>
              <w:t>c</w:t>
            </w:r>
          </w:p>
        </w:tc>
        <w:tc>
          <w:tcPr>
            <w:tcW w:w="1569" w:type="dxa"/>
            <w:tcBorders>
              <w:top w:val="single" w:sz="4" w:space="0" w:color="auto"/>
              <w:bottom w:val="nil"/>
            </w:tcBorders>
          </w:tcPr>
          <w:p w14:paraId="71FA5FFE" w14:textId="77777777" w:rsidR="00246B92" w:rsidRPr="00FD3387" w:rsidRDefault="00246B92" w:rsidP="00B71E17">
            <w:pPr>
              <w:rPr>
                <w:sz w:val="22"/>
                <w:szCs w:val="22"/>
              </w:rPr>
            </w:pPr>
            <w:r w:rsidRPr="00FD3387">
              <w:rPr>
                <w:sz w:val="22"/>
                <w:szCs w:val="22"/>
              </w:rPr>
              <w:t>Effect</w:t>
            </w:r>
          </w:p>
        </w:tc>
        <w:tc>
          <w:tcPr>
            <w:tcW w:w="959" w:type="dxa"/>
            <w:tcBorders>
              <w:top w:val="single" w:sz="4" w:space="0" w:color="auto"/>
              <w:bottom w:val="nil"/>
            </w:tcBorders>
          </w:tcPr>
          <w:p w14:paraId="2D418684" w14:textId="77777777" w:rsidR="00246B92" w:rsidRPr="00FD3387" w:rsidRDefault="00246B92" w:rsidP="00F240FB">
            <w:pPr>
              <w:rPr>
                <w:sz w:val="22"/>
                <w:szCs w:val="22"/>
              </w:rPr>
            </w:pPr>
            <w:r w:rsidRPr="00FD3387">
              <w:rPr>
                <w:sz w:val="22"/>
                <w:szCs w:val="22"/>
              </w:rPr>
              <w:t>18/36</w:t>
            </w:r>
          </w:p>
        </w:tc>
        <w:tc>
          <w:tcPr>
            <w:tcW w:w="1405" w:type="dxa"/>
            <w:tcBorders>
              <w:top w:val="single" w:sz="4" w:space="0" w:color="auto"/>
              <w:bottom w:val="nil"/>
            </w:tcBorders>
          </w:tcPr>
          <w:p w14:paraId="45D23784" w14:textId="77777777" w:rsidR="00246B92" w:rsidRPr="00FD3387" w:rsidRDefault="00246B92" w:rsidP="00F240FB">
            <w:pPr>
              <w:rPr>
                <w:sz w:val="22"/>
                <w:szCs w:val="22"/>
              </w:rPr>
            </w:pPr>
            <w:r w:rsidRPr="00FD3387">
              <w:rPr>
                <w:sz w:val="22"/>
                <w:szCs w:val="22"/>
              </w:rPr>
              <w:t>0.50</w:t>
            </w:r>
          </w:p>
        </w:tc>
        <w:tc>
          <w:tcPr>
            <w:tcW w:w="1385" w:type="dxa"/>
            <w:tcBorders>
              <w:top w:val="single" w:sz="4" w:space="0" w:color="auto"/>
              <w:bottom w:val="nil"/>
            </w:tcBorders>
          </w:tcPr>
          <w:p w14:paraId="2CA89A52" w14:textId="3001E6B5" w:rsidR="00246B92" w:rsidRPr="00FD3387" w:rsidRDefault="00B048AE" w:rsidP="00F240FB">
            <w:pPr>
              <w:rPr>
                <w:sz w:val="22"/>
                <w:szCs w:val="22"/>
              </w:rPr>
            </w:pPr>
            <w:r w:rsidRPr="00FD3387">
              <w:rPr>
                <w:sz w:val="22"/>
                <w:szCs w:val="22"/>
              </w:rPr>
              <w:t>0.85</w:t>
            </w:r>
          </w:p>
        </w:tc>
        <w:tc>
          <w:tcPr>
            <w:tcW w:w="1365" w:type="dxa"/>
            <w:tcBorders>
              <w:top w:val="single" w:sz="4" w:space="0" w:color="auto"/>
              <w:bottom w:val="nil"/>
            </w:tcBorders>
          </w:tcPr>
          <w:p w14:paraId="7D8B09F5" w14:textId="77777777" w:rsidR="00246B92" w:rsidRPr="00FD3387" w:rsidRDefault="00B048AE" w:rsidP="00F240FB">
            <w:pPr>
              <w:rPr>
                <w:sz w:val="22"/>
                <w:szCs w:val="22"/>
              </w:rPr>
            </w:pPr>
            <w:r w:rsidRPr="00FD3387">
              <w:rPr>
                <w:sz w:val="22"/>
                <w:szCs w:val="22"/>
              </w:rPr>
              <w:t>0.42</w:t>
            </w:r>
          </w:p>
          <w:p w14:paraId="1D5AE0DF" w14:textId="488CF39B" w:rsidR="001063F2" w:rsidRPr="00FD3387" w:rsidRDefault="001063F2" w:rsidP="00F240FB">
            <w:pPr>
              <w:rPr>
                <w:sz w:val="22"/>
                <w:szCs w:val="22"/>
              </w:rPr>
            </w:pPr>
            <w:r w:rsidRPr="00FD3387">
              <w:rPr>
                <w:sz w:val="22"/>
                <w:szCs w:val="22"/>
              </w:rPr>
              <w:t>[0.00, 0.75]</w:t>
            </w:r>
          </w:p>
        </w:tc>
        <w:tc>
          <w:tcPr>
            <w:tcW w:w="1417" w:type="dxa"/>
            <w:tcBorders>
              <w:top w:val="single" w:sz="4" w:space="0" w:color="auto"/>
              <w:bottom w:val="nil"/>
            </w:tcBorders>
          </w:tcPr>
          <w:p w14:paraId="42718CE0" w14:textId="3FE495D0" w:rsidR="00246B92" w:rsidRPr="00FD3387" w:rsidRDefault="001063F2" w:rsidP="00F240FB">
            <w:pPr>
              <w:rPr>
                <w:sz w:val="22"/>
                <w:szCs w:val="22"/>
              </w:rPr>
            </w:pPr>
            <w:r w:rsidRPr="00FD3387">
              <w:rPr>
                <w:sz w:val="22"/>
                <w:szCs w:val="22"/>
              </w:rPr>
              <w:t>5.81</w:t>
            </w:r>
          </w:p>
        </w:tc>
      </w:tr>
      <w:tr w:rsidR="00FD3387" w:rsidRPr="00FD3387" w14:paraId="099BC1FF" w14:textId="77777777" w:rsidTr="00681A1D">
        <w:trPr>
          <w:trHeight w:val="300"/>
        </w:trPr>
        <w:tc>
          <w:tcPr>
            <w:tcW w:w="1681" w:type="dxa"/>
            <w:vMerge/>
          </w:tcPr>
          <w:p w14:paraId="50659106" w14:textId="77777777" w:rsidR="00246B92" w:rsidRPr="00FD3387" w:rsidRDefault="00246B92" w:rsidP="00B71E17">
            <w:pPr>
              <w:rPr>
                <w:sz w:val="22"/>
                <w:szCs w:val="22"/>
              </w:rPr>
            </w:pPr>
          </w:p>
        </w:tc>
        <w:tc>
          <w:tcPr>
            <w:tcW w:w="1569" w:type="dxa"/>
            <w:tcBorders>
              <w:top w:val="nil"/>
              <w:bottom w:val="nil"/>
            </w:tcBorders>
          </w:tcPr>
          <w:p w14:paraId="637982F9" w14:textId="77777777" w:rsidR="00246B92" w:rsidRPr="00FD3387" w:rsidRDefault="00246B92" w:rsidP="00B71E17">
            <w:pPr>
              <w:rPr>
                <w:sz w:val="22"/>
                <w:szCs w:val="22"/>
              </w:rPr>
            </w:pPr>
            <w:r w:rsidRPr="00FD3387">
              <w:rPr>
                <w:sz w:val="22"/>
                <w:szCs w:val="22"/>
              </w:rPr>
              <w:t>Heterogeneity</w:t>
            </w:r>
          </w:p>
        </w:tc>
        <w:tc>
          <w:tcPr>
            <w:tcW w:w="959" w:type="dxa"/>
            <w:tcBorders>
              <w:top w:val="nil"/>
              <w:bottom w:val="nil"/>
            </w:tcBorders>
          </w:tcPr>
          <w:p w14:paraId="47A26498" w14:textId="77777777" w:rsidR="00246B92" w:rsidRPr="00FD3387" w:rsidRDefault="00246B92" w:rsidP="00F240FB">
            <w:pPr>
              <w:rPr>
                <w:sz w:val="22"/>
                <w:szCs w:val="22"/>
              </w:rPr>
            </w:pPr>
            <w:r w:rsidRPr="00FD3387">
              <w:rPr>
                <w:sz w:val="22"/>
                <w:szCs w:val="22"/>
              </w:rPr>
              <w:t>18/36</w:t>
            </w:r>
          </w:p>
        </w:tc>
        <w:tc>
          <w:tcPr>
            <w:tcW w:w="1405" w:type="dxa"/>
            <w:tcBorders>
              <w:top w:val="nil"/>
              <w:bottom w:val="nil"/>
            </w:tcBorders>
          </w:tcPr>
          <w:p w14:paraId="3BFA08C4" w14:textId="77777777" w:rsidR="00246B92" w:rsidRPr="00FD3387" w:rsidRDefault="00246B92" w:rsidP="00F240FB">
            <w:pPr>
              <w:rPr>
                <w:sz w:val="22"/>
                <w:szCs w:val="22"/>
              </w:rPr>
            </w:pPr>
            <w:r w:rsidRPr="00FD3387">
              <w:rPr>
                <w:sz w:val="22"/>
                <w:szCs w:val="22"/>
              </w:rPr>
              <w:t>0.50</w:t>
            </w:r>
          </w:p>
        </w:tc>
        <w:tc>
          <w:tcPr>
            <w:tcW w:w="1385" w:type="dxa"/>
            <w:tcBorders>
              <w:top w:val="nil"/>
              <w:bottom w:val="nil"/>
            </w:tcBorders>
          </w:tcPr>
          <w:p w14:paraId="022F101D" w14:textId="2F70166A" w:rsidR="00246B92" w:rsidRPr="00FD3387" w:rsidRDefault="00B048AE" w:rsidP="00F240FB">
            <w:pPr>
              <w:rPr>
                <w:sz w:val="22"/>
                <w:szCs w:val="22"/>
              </w:rPr>
            </w:pPr>
            <w:r w:rsidRPr="00FD3387">
              <w:rPr>
                <w:sz w:val="22"/>
                <w:szCs w:val="22"/>
              </w:rPr>
              <w:t>0.39</w:t>
            </w:r>
          </w:p>
        </w:tc>
        <w:tc>
          <w:tcPr>
            <w:tcW w:w="1365" w:type="dxa"/>
            <w:tcBorders>
              <w:top w:val="nil"/>
              <w:bottom w:val="nil"/>
            </w:tcBorders>
          </w:tcPr>
          <w:p w14:paraId="6289D1E5" w14:textId="77777777" w:rsidR="00246B92" w:rsidRPr="00FD3387" w:rsidRDefault="00246B92" w:rsidP="00F240FB">
            <w:pPr>
              <w:rPr>
                <w:sz w:val="22"/>
                <w:szCs w:val="22"/>
              </w:rPr>
            </w:pPr>
          </w:p>
        </w:tc>
        <w:tc>
          <w:tcPr>
            <w:tcW w:w="1417" w:type="dxa"/>
            <w:tcBorders>
              <w:top w:val="nil"/>
              <w:bottom w:val="nil"/>
            </w:tcBorders>
          </w:tcPr>
          <w:p w14:paraId="5C462239" w14:textId="1C30C58F" w:rsidR="00246B92" w:rsidRPr="00FD3387" w:rsidRDefault="001063F2" w:rsidP="00F240FB">
            <w:pPr>
              <w:rPr>
                <w:sz w:val="22"/>
                <w:szCs w:val="22"/>
              </w:rPr>
            </w:pPr>
            <w:r w:rsidRPr="00FD3387">
              <w:rPr>
                <w:sz w:val="22"/>
                <w:szCs w:val="22"/>
              </w:rPr>
              <w:t>0.64</w:t>
            </w:r>
          </w:p>
        </w:tc>
      </w:tr>
      <w:tr w:rsidR="00FD3387" w:rsidRPr="00FD3387" w14:paraId="7521052B" w14:textId="77777777" w:rsidTr="00681A1D">
        <w:trPr>
          <w:trHeight w:val="300"/>
        </w:trPr>
        <w:tc>
          <w:tcPr>
            <w:tcW w:w="1681" w:type="dxa"/>
            <w:vMerge/>
            <w:tcBorders>
              <w:bottom w:val="single" w:sz="4" w:space="0" w:color="auto"/>
            </w:tcBorders>
          </w:tcPr>
          <w:p w14:paraId="376E0C95" w14:textId="77777777" w:rsidR="00246B92" w:rsidRPr="00FD3387" w:rsidRDefault="00246B92" w:rsidP="00B71E17">
            <w:pPr>
              <w:rPr>
                <w:sz w:val="22"/>
                <w:szCs w:val="22"/>
              </w:rPr>
            </w:pPr>
          </w:p>
        </w:tc>
        <w:tc>
          <w:tcPr>
            <w:tcW w:w="1569" w:type="dxa"/>
            <w:tcBorders>
              <w:top w:val="nil"/>
              <w:bottom w:val="single" w:sz="4" w:space="0" w:color="auto"/>
            </w:tcBorders>
          </w:tcPr>
          <w:p w14:paraId="13E58BC5" w14:textId="77777777" w:rsidR="00246B92" w:rsidRPr="00FD3387" w:rsidRDefault="00246B92" w:rsidP="00B71E17">
            <w:pPr>
              <w:rPr>
                <w:sz w:val="22"/>
                <w:szCs w:val="22"/>
              </w:rPr>
            </w:pPr>
            <w:r w:rsidRPr="00FD3387">
              <w:rPr>
                <w:sz w:val="22"/>
                <w:szCs w:val="22"/>
              </w:rPr>
              <w:t>Bias</w:t>
            </w:r>
          </w:p>
        </w:tc>
        <w:tc>
          <w:tcPr>
            <w:tcW w:w="959" w:type="dxa"/>
            <w:tcBorders>
              <w:top w:val="nil"/>
              <w:bottom w:val="single" w:sz="4" w:space="0" w:color="auto"/>
            </w:tcBorders>
          </w:tcPr>
          <w:p w14:paraId="682FBDA9" w14:textId="77777777" w:rsidR="00246B92" w:rsidRPr="00FD3387" w:rsidRDefault="00246B92" w:rsidP="00F240FB">
            <w:pPr>
              <w:rPr>
                <w:sz w:val="22"/>
                <w:szCs w:val="22"/>
              </w:rPr>
            </w:pPr>
            <w:r w:rsidRPr="00FD3387">
              <w:rPr>
                <w:sz w:val="22"/>
                <w:szCs w:val="22"/>
              </w:rPr>
              <w:t>32/36</w:t>
            </w:r>
          </w:p>
        </w:tc>
        <w:tc>
          <w:tcPr>
            <w:tcW w:w="1405" w:type="dxa"/>
            <w:tcBorders>
              <w:top w:val="nil"/>
              <w:bottom w:val="single" w:sz="4" w:space="0" w:color="auto"/>
            </w:tcBorders>
          </w:tcPr>
          <w:p w14:paraId="0A8BE5F9" w14:textId="77777777" w:rsidR="00246B92" w:rsidRPr="00FD3387" w:rsidRDefault="00246B92" w:rsidP="00F240FB">
            <w:pPr>
              <w:rPr>
                <w:sz w:val="22"/>
                <w:szCs w:val="22"/>
              </w:rPr>
            </w:pPr>
            <w:r w:rsidRPr="00FD3387">
              <w:rPr>
                <w:sz w:val="22"/>
                <w:szCs w:val="22"/>
              </w:rPr>
              <w:t>0.50</w:t>
            </w:r>
          </w:p>
        </w:tc>
        <w:tc>
          <w:tcPr>
            <w:tcW w:w="1385" w:type="dxa"/>
            <w:tcBorders>
              <w:top w:val="nil"/>
              <w:bottom w:val="single" w:sz="4" w:space="0" w:color="auto"/>
            </w:tcBorders>
          </w:tcPr>
          <w:p w14:paraId="34023250" w14:textId="64C70C2D" w:rsidR="00246B92" w:rsidRPr="00FD3387" w:rsidRDefault="00B048AE" w:rsidP="00F240FB">
            <w:pPr>
              <w:rPr>
                <w:sz w:val="22"/>
                <w:szCs w:val="22"/>
              </w:rPr>
            </w:pPr>
            <w:r w:rsidRPr="00FD3387">
              <w:rPr>
                <w:sz w:val="22"/>
                <w:szCs w:val="22"/>
              </w:rPr>
              <w:t>0.87</w:t>
            </w:r>
          </w:p>
        </w:tc>
        <w:tc>
          <w:tcPr>
            <w:tcW w:w="1365" w:type="dxa"/>
            <w:tcBorders>
              <w:top w:val="nil"/>
              <w:bottom w:val="single" w:sz="4" w:space="0" w:color="auto"/>
            </w:tcBorders>
          </w:tcPr>
          <w:p w14:paraId="5350EB06" w14:textId="77777777" w:rsidR="00246B92" w:rsidRPr="00FD3387" w:rsidRDefault="00246B92" w:rsidP="00F240FB">
            <w:pPr>
              <w:rPr>
                <w:sz w:val="22"/>
                <w:szCs w:val="22"/>
              </w:rPr>
            </w:pPr>
          </w:p>
        </w:tc>
        <w:tc>
          <w:tcPr>
            <w:tcW w:w="1417" w:type="dxa"/>
            <w:tcBorders>
              <w:top w:val="nil"/>
              <w:bottom w:val="single" w:sz="4" w:space="0" w:color="auto"/>
            </w:tcBorders>
          </w:tcPr>
          <w:p w14:paraId="6255155A" w14:textId="0AAE3687" w:rsidR="00246B92" w:rsidRPr="00FD3387" w:rsidRDefault="00F35733" w:rsidP="00F240FB">
            <w:pPr>
              <w:rPr>
                <w:sz w:val="22"/>
                <w:szCs w:val="22"/>
              </w:rPr>
            </w:pPr>
            <w:r w:rsidRPr="00FD3387">
              <w:rPr>
                <w:sz w:val="22"/>
                <w:szCs w:val="22"/>
              </w:rPr>
              <w:t>6</w:t>
            </w:r>
            <w:r w:rsidR="001063F2" w:rsidRPr="00FD3387">
              <w:rPr>
                <w:sz w:val="22"/>
                <w:szCs w:val="22"/>
              </w:rPr>
              <w:t>.59</w:t>
            </w:r>
          </w:p>
        </w:tc>
      </w:tr>
      <w:tr w:rsidR="00FD3387" w:rsidRPr="00FD3387" w14:paraId="3B16E918" w14:textId="77777777" w:rsidTr="00681A1D">
        <w:trPr>
          <w:trHeight w:val="300"/>
        </w:trPr>
        <w:tc>
          <w:tcPr>
            <w:tcW w:w="1681" w:type="dxa"/>
            <w:vMerge w:val="restart"/>
            <w:tcBorders>
              <w:top w:val="single" w:sz="4" w:space="0" w:color="auto"/>
            </w:tcBorders>
          </w:tcPr>
          <w:p w14:paraId="0ED03CE8" w14:textId="77777777" w:rsidR="00246B92" w:rsidRPr="00FD3387" w:rsidRDefault="00246B92" w:rsidP="00B71E17">
            <w:pPr>
              <w:rPr>
                <w:sz w:val="22"/>
                <w:szCs w:val="22"/>
              </w:rPr>
            </w:pPr>
            <w:r w:rsidRPr="00FD3387">
              <w:rPr>
                <w:sz w:val="22"/>
                <w:szCs w:val="22"/>
              </w:rPr>
              <w:t>Oosterwijk prior distribution</w:t>
            </w:r>
            <w:r w:rsidRPr="00FD3387">
              <w:rPr>
                <w:b/>
                <w:sz w:val="22"/>
                <w:szCs w:val="22"/>
                <w:vertAlign w:val="superscript"/>
              </w:rPr>
              <w:t xml:space="preserve"> </w:t>
            </w:r>
            <w:r w:rsidRPr="00FD3387">
              <w:rPr>
                <w:sz w:val="22"/>
                <w:szCs w:val="22"/>
                <w:vertAlign w:val="superscript"/>
              </w:rPr>
              <w:t>d</w:t>
            </w:r>
          </w:p>
        </w:tc>
        <w:tc>
          <w:tcPr>
            <w:tcW w:w="1569" w:type="dxa"/>
            <w:tcBorders>
              <w:top w:val="single" w:sz="4" w:space="0" w:color="auto"/>
            </w:tcBorders>
          </w:tcPr>
          <w:p w14:paraId="65BD548A" w14:textId="77777777" w:rsidR="00246B92" w:rsidRPr="00FD3387" w:rsidRDefault="00246B92" w:rsidP="00B71E17">
            <w:pPr>
              <w:rPr>
                <w:sz w:val="22"/>
                <w:szCs w:val="22"/>
              </w:rPr>
            </w:pPr>
            <w:r w:rsidRPr="00FD3387">
              <w:rPr>
                <w:sz w:val="22"/>
                <w:szCs w:val="22"/>
              </w:rPr>
              <w:t>Effect</w:t>
            </w:r>
          </w:p>
        </w:tc>
        <w:tc>
          <w:tcPr>
            <w:tcW w:w="959" w:type="dxa"/>
            <w:tcBorders>
              <w:top w:val="single" w:sz="4" w:space="0" w:color="auto"/>
            </w:tcBorders>
          </w:tcPr>
          <w:p w14:paraId="2B611E2E" w14:textId="77777777" w:rsidR="00246B92" w:rsidRPr="00FD3387" w:rsidRDefault="00246B92" w:rsidP="00F240FB">
            <w:pPr>
              <w:rPr>
                <w:sz w:val="22"/>
                <w:szCs w:val="22"/>
              </w:rPr>
            </w:pPr>
            <w:r w:rsidRPr="00FD3387">
              <w:rPr>
                <w:sz w:val="22"/>
                <w:szCs w:val="22"/>
              </w:rPr>
              <w:t>18/36</w:t>
            </w:r>
          </w:p>
        </w:tc>
        <w:tc>
          <w:tcPr>
            <w:tcW w:w="1405" w:type="dxa"/>
            <w:tcBorders>
              <w:top w:val="single" w:sz="4" w:space="0" w:color="auto"/>
            </w:tcBorders>
          </w:tcPr>
          <w:p w14:paraId="47CFA1B4" w14:textId="77777777" w:rsidR="00246B92" w:rsidRPr="00FD3387" w:rsidRDefault="00246B92" w:rsidP="00F240FB">
            <w:pPr>
              <w:rPr>
                <w:sz w:val="22"/>
                <w:szCs w:val="22"/>
              </w:rPr>
            </w:pPr>
            <w:r w:rsidRPr="00FD3387">
              <w:rPr>
                <w:sz w:val="22"/>
                <w:szCs w:val="22"/>
              </w:rPr>
              <w:t>0.50</w:t>
            </w:r>
          </w:p>
        </w:tc>
        <w:tc>
          <w:tcPr>
            <w:tcW w:w="1385" w:type="dxa"/>
            <w:tcBorders>
              <w:top w:val="single" w:sz="4" w:space="0" w:color="auto"/>
            </w:tcBorders>
          </w:tcPr>
          <w:p w14:paraId="037B4BD0" w14:textId="1348B59A" w:rsidR="00246B92" w:rsidRPr="00FD3387" w:rsidRDefault="00FF53F4" w:rsidP="00F240FB">
            <w:pPr>
              <w:rPr>
                <w:sz w:val="22"/>
                <w:szCs w:val="22"/>
              </w:rPr>
            </w:pPr>
            <w:r w:rsidRPr="00FD3387">
              <w:rPr>
                <w:sz w:val="22"/>
                <w:szCs w:val="22"/>
              </w:rPr>
              <w:t>0</w:t>
            </w:r>
            <w:r w:rsidR="00C51032" w:rsidRPr="00FD3387">
              <w:rPr>
                <w:sz w:val="22"/>
                <w:szCs w:val="22"/>
              </w:rPr>
              <w:t>.42</w:t>
            </w:r>
          </w:p>
        </w:tc>
        <w:tc>
          <w:tcPr>
            <w:tcW w:w="1365" w:type="dxa"/>
            <w:tcBorders>
              <w:top w:val="single" w:sz="4" w:space="0" w:color="auto"/>
            </w:tcBorders>
          </w:tcPr>
          <w:p w14:paraId="6D8734AC" w14:textId="77777777" w:rsidR="00246B92" w:rsidRPr="00FD3387" w:rsidRDefault="00F3039E" w:rsidP="00F240FB">
            <w:pPr>
              <w:rPr>
                <w:sz w:val="22"/>
                <w:szCs w:val="22"/>
              </w:rPr>
            </w:pPr>
            <w:r w:rsidRPr="00FD3387">
              <w:rPr>
                <w:sz w:val="22"/>
                <w:szCs w:val="22"/>
              </w:rPr>
              <w:t xml:space="preserve">0.22 </w:t>
            </w:r>
          </w:p>
          <w:p w14:paraId="34ACB2A6" w14:textId="159FB699" w:rsidR="00F3039E" w:rsidRPr="00FD3387" w:rsidRDefault="00F3039E" w:rsidP="00F240FB">
            <w:pPr>
              <w:rPr>
                <w:sz w:val="22"/>
                <w:szCs w:val="22"/>
              </w:rPr>
            </w:pPr>
            <w:r w:rsidRPr="00FD3387">
              <w:rPr>
                <w:sz w:val="22"/>
                <w:szCs w:val="22"/>
              </w:rPr>
              <w:t>[0.00, 0.74]</w:t>
            </w:r>
          </w:p>
        </w:tc>
        <w:tc>
          <w:tcPr>
            <w:tcW w:w="1417" w:type="dxa"/>
            <w:tcBorders>
              <w:top w:val="single" w:sz="4" w:space="0" w:color="auto"/>
            </w:tcBorders>
          </w:tcPr>
          <w:p w14:paraId="604E68CA" w14:textId="5B0F15D2" w:rsidR="00246B92" w:rsidRPr="00FD3387" w:rsidRDefault="00C51032" w:rsidP="00F240FB">
            <w:pPr>
              <w:rPr>
                <w:sz w:val="22"/>
                <w:szCs w:val="22"/>
              </w:rPr>
            </w:pPr>
            <w:r w:rsidRPr="00FD3387">
              <w:rPr>
                <w:sz w:val="22"/>
                <w:szCs w:val="22"/>
              </w:rPr>
              <w:t>0.73</w:t>
            </w:r>
          </w:p>
        </w:tc>
      </w:tr>
      <w:tr w:rsidR="00FD3387" w:rsidRPr="00FD3387" w14:paraId="2CD89E2E" w14:textId="77777777" w:rsidTr="00681A1D">
        <w:trPr>
          <w:trHeight w:val="300"/>
        </w:trPr>
        <w:tc>
          <w:tcPr>
            <w:tcW w:w="1681" w:type="dxa"/>
            <w:vMerge/>
          </w:tcPr>
          <w:p w14:paraId="78F92424" w14:textId="77777777" w:rsidR="00246B92" w:rsidRPr="00FD3387" w:rsidRDefault="00246B92" w:rsidP="00B71E17">
            <w:pPr>
              <w:rPr>
                <w:sz w:val="22"/>
                <w:szCs w:val="22"/>
              </w:rPr>
            </w:pPr>
          </w:p>
        </w:tc>
        <w:tc>
          <w:tcPr>
            <w:tcW w:w="1569" w:type="dxa"/>
          </w:tcPr>
          <w:p w14:paraId="08EC84E6" w14:textId="77777777" w:rsidR="00246B92" w:rsidRPr="00FD3387" w:rsidRDefault="00246B92" w:rsidP="00B71E17">
            <w:pPr>
              <w:rPr>
                <w:sz w:val="22"/>
                <w:szCs w:val="22"/>
              </w:rPr>
            </w:pPr>
            <w:r w:rsidRPr="00FD3387">
              <w:rPr>
                <w:sz w:val="22"/>
                <w:szCs w:val="22"/>
              </w:rPr>
              <w:t>Heterogeneity</w:t>
            </w:r>
          </w:p>
        </w:tc>
        <w:tc>
          <w:tcPr>
            <w:tcW w:w="959" w:type="dxa"/>
          </w:tcPr>
          <w:p w14:paraId="74B31CEE" w14:textId="77777777" w:rsidR="00246B92" w:rsidRPr="00FD3387" w:rsidRDefault="00246B92" w:rsidP="00F240FB">
            <w:pPr>
              <w:rPr>
                <w:sz w:val="22"/>
                <w:szCs w:val="22"/>
              </w:rPr>
            </w:pPr>
            <w:r w:rsidRPr="00FD3387">
              <w:rPr>
                <w:sz w:val="22"/>
                <w:szCs w:val="22"/>
              </w:rPr>
              <w:t>18/36</w:t>
            </w:r>
          </w:p>
        </w:tc>
        <w:tc>
          <w:tcPr>
            <w:tcW w:w="1405" w:type="dxa"/>
          </w:tcPr>
          <w:p w14:paraId="1669CB34" w14:textId="77777777" w:rsidR="00246B92" w:rsidRPr="00FD3387" w:rsidRDefault="00246B92" w:rsidP="00F240FB">
            <w:pPr>
              <w:rPr>
                <w:sz w:val="22"/>
                <w:szCs w:val="22"/>
              </w:rPr>
            </w:pPr>
            <w:r w:rsidRPr="00FD3387">
              <w:rPr>
                <w:sz w:val="22"/>
                <w:szCs w:val="22"/>
              </w:rPr>
              <w:t>0.50</w:t>
            </w:r>
          </w:p>
        </w:tc>
        <w:tc>
          <w:tcPr>
            <w:tcW w:w="1385" w:type="dxa"/>
          </w:tcPr>
          <w:p w14:paraId="73A53D5D" w14:textId="52BBD361" w:rsidR="00246B92" w:rsidRPr="00FD3387" w:rsidRDefault="00C51032" w:rsidP="00F240FB">
            <w:pPr>
              <w:rPr>
                <w:sz w:val="22"/>
                <w:szCs w:val="22"/>
              </w:rPr>
            </w:pPr>
            <w:r w:rsidRPr="00FD3387">
              <w:rPr>
                <w:sz w:val="22"/>
                <w:szCs w:val="22"/>
              </w:rPr>
              <w:t>0.56</w:t>
            </w:r>
          </w:p>
        </w:tc>
        <w:tc>
          <w:tcPr>
            <w:tcW w:w="1365" w:type="dxa"/>
          </w:tcPr>
          <w:p w14:paraId="253010D2" w14:textId="77777777" w:rsidR="00246B92" w:rsidRPr="00FD3387" w:rsidRDefault="00246B92" w:rsidP="00F240FB">
            <w:pPr>
              <w:rPr>
                <w:sz w:val="22"/>
                <w:szCs w:val="22"/>
              </w:rPr>
            </w:pPr>
          </w:p>
        </w:tc>
        <w:tc>
          <w:tcPr>
            <w:tcW w:w="1417" w:type="dxa"/>
          </w:tcPr>
          <w:p w14:paraId="400221D4" w14:textId="71ED570C" w:rsidR="00246B92" w:rsidRPr="00FD3387" w:rsidRDefault="00C51032" w:rsidP="00F240FB">
            <w:pPr>
              <w:rPr>
                <w:sz w:val="22"/>
                <w:szCs w:val="22"/>
              </w:rPr>
            </w:pPr>
            <w:r w:rsidRPr="00FD3387">
              <w:rPr>
                <w:sz w:val="22"/>
                <w:szCs w:val="22"/>
              </w:rPr>
              <w:t>1.29</w:t>
            </w:r>
          </w:p>
        </w:tc>
      </w:tr>
      <w:tr w:rsidR="00FD3387" w:rsidRPr="00FD3387" w14:paraId="0D2864F7" w14:textId="77777777" w:rsidTr="00681A1D">
        <w:trPr>
          <w:trHeight w:val="300"/>
        </w:trPr>
        <w:tc>
          <w:tcPr>
            <w:tcW w:w="1681" w:type="dxa"/>
            <w:vMerge/>
            <w:tcBorders>
              <w:bottom w:val="single" w:sz="4" w:space="0" w:color="auto"/>
            </w:tcBorders>
          </w:tcPr>
          <w:p w14:paraId="0D390E3A" w14:textId="77777777" w:rsidR="00246B92" w:rsidRPr="00FD3387" w:rsidRDefault="00246B92" w:rsidP="00B71E17">
            <w:pPr>
              <w:rPr>
                <w:sz w:val="22"/>
                <w:szCs w:val="22"/>
              </w:rPr>
            </w:pPr>
          </w:p>
        </w:tc>
        <w:tc>
          <w:tcPr>
            <w:tcW w:w="1569" w:type="dxa"/>
            <w:tcBorders>
              <w:bottom w:val="single" w:sz="4" w:space="0" w:color="auto"/>
            </w:tcBorders>
          </w:tcPr>
          <w:p w14:paraId="60E36D6F" w14:textId="77777777" w:rsidR="00246B92" w:rsidRPr="00FD3387" w:rsidRDefault="00246B92" w:rsidP="00B71E17">
            <w:pPr>
              <w:rPr>
                <w:sz w:val="22"/>
                <w:szCs w:val="22"/>
              </w:rPr>
            </w:pPr>
            <w:r w:rsidRPr="00FD3387">
              <w:rPr>
                <w:sz w:val="22"/>
                <w:szCs w:val="22"/>
              </w:rPr>
              <w:t>Bias</w:t>
            </w:r>
          </w:p>
        </w:tc>
        <w:tc>
          <w:tcPr>
            <w:tcW w:w="959" w:type="dxa"/>
            <w:tcBorders>
              <w:bottom w:val="single" w:sz="4" w:space="0" w:color="auto"/>
            </w:tcBorders>
          </w:tcPr>
          <w:p w14:paraId="0FEA152B" w14:textId="77777777" w:rsidR="00246B92" w:rsidRPr="00FD3387" w:rsidRDefault="00246B92" w:rsidP="00F240FB">
            <w:pPr>
              <w:rPr>
                <w:sz w:val="22"/>
                <w:szCs w:val="22"/>
              </w:rPr>
            </w:pPr>
            <w:r w:rsidRPr="00FD3387">
              <w:rPr>
                <w:sz w:val="22"/>
                <w:szCs w:val="22"/>
              </w:rPr>
              <w:t>32/36</w:t>
            </w:r>
          </w:p>
        </w:tc>
        <w:tc>
          <w:tcPr>
            <w:tcW w:w="1405" w:type="dxa"/>
            <w:tcBorders>
              <w:bottom w:val="single" w:sz="4" w:space="0" w:color="auto"/>
            </w:tcBorders>
          </w:tcPr>
          <w:p w14:paraId="223ABDEF" w14:textId="77777777" w:rsidR="00246B92" w:rsidRPr="00FD3387" w:rsidRDefault="00246B92" w:rsidP="00F240FB">
            <w:pPr>
              <w:rPr>
                <w:sz w:val="22"/>
                <w:szCs w:val="22"/>
              </w:rPr>
            </w:pPr>
            <w:r w:rsidRPr="00FD3387">
              <w:rPr>
                <w:sz w:val="22"/>
                <w:szCs w:val="22"/>
              </w:rPr>
              <w:t>0.50</w:t>
            </w:r>
          </w:p>
        </w:tc>
        <w:tc>
          <w:tcPr>
            <w:tcW w:w="1385" w:type="dxa"/>
            <w:tcBorders>
              <w:bottom w:val="single" w:sz="4" w:space="0" w:color="auto"/>
            </w:tcBorders>
          </w:tcPr>
          <w:p w14:paraId="42952CDA" w14:textId="19C4855A" w:rsidR="00246B92" w:rsidRPr="00FD3387" w:rsidRDefault="00C51032" w:rsidP="00F240FB">
            <w:pPr>
              <w:rPr>
                <w:sz w:val="22"/>
                <w:szCs w:val="22"/>
              </w:rPr>
            </w:pPr>
            <w:r w:rsidRPr="00FD3387">
              <w:rPr>
                <w:sz w:val="22"/>
                <w:szCs w:val="22"/>
              </w:rPr>
              <w:t>0.92</w:t>
            </w:r>
          </w:p>
        </w:tc>
        <w:tc>
          <w:tcPr>
            <w:tcW w:w="1365" w:type="dxa"/>
            <w:tcBorders>
              <w:bottom w:val="single" w:sz="4" w:space="0" w:color="auto"/>
            </w:tcBorders>
          </w:tcPr>
          <w:p w14:paraId="6FE6756B" w14:textId="77777777" w:rsidR="00246B92" w:rsidRPr="00FD3387" w:rsidRDefault="00246B92" w:rsidP="00F240FB">
            <w:pPr>
              <w:rPr>
                <w:sz w:val="22"/>
                <w:szCs w:val="22"/>
              </w:rPr>
            </w:pPr>
          </w:p>
        </w:tc>
        <w:tc>
          <w:tcPr>
            <w:tcW w:w="1417" w:type="dxa"/>
            <w:tcBorders>
              <w:bottom w:val="single" w:sz="4" w:space="0" w:color="auto"/>
            </w:tcBorders>
          </w:tcPr>
          <w:p w14:paraId="77337BFC" w14:textId="3ACF716C" w:rsidR="00246B92" w:rsidRPr="00FD3387" w:rsidRDefault="00C51032" w:rsidP="00F240FB">
            <w:pPr>
              <w:rPr>
                <w:sz w:val="22"/>
                <w:szCs w:val="22"/>
              </w:rPr>
            </w:pPr>
            <w:r w:rsidRPr="00FD3387">
              <w:rPr>
                <w:sz w:val="22"/>
                <w:szCs w:val="22"/>
              </w:rPr>
              <w:t>11.95</w:t>
            </w:r>
          </w:p>
        </w:tc>
      </w:tr>
      <w:tr w:rsidR="00FD3387" w:rsidRPr="00FD3387" w14:paraId="0C2F1E88" w14:textId="77777777" w:rsidTr="00681A1D">
        <w:trPr>
          <w:trHeight w:val="300"/>
        </w:trPr>
        <w:tc>
          <w:tcPr>
            <w:tcW w:w="1681" w:type="dxa"/>
            <w:vMerge w:val="restart"/>
            <w:tcBorders>
              <w:top w:val="single" w:sz="4" w:space="0" w:color="auto"/>
            </w:tcBorders>
          </w:tcPr>
          <w:p w14:paraId="61B6194A" w14:textId="6113BC52" w:rsidR="00246B92" w:rsidRPr="00FD3387" w:rsidRDefault="00246B92" w:rsidP="00B71E17">
            <w:pPr>
              <w:rPr>
                <w:sz w:val="22"/>
                <w:szCs w:val="22"/>
              </w:rPr>
            </w:pPr>
            <w:r w:rsidRPr="00FD3387">
              <w:rPr>
                <w:sz w:val="22"/>
                <w:szCs w:val="22"/>
              </w:rPr>
              <w:lastRenderedPageBreak/>
              <w:t xml:space="preserve">Prior distribution </w:t>
            </w:r>
            <w:r w:rsidR="00C44E1B" w:rsidRPr="00FD3387">
              <w:rPr>
                <w:sz w:val="22"/>
                <w:szCs w:val="22"/>
              </w:rPr>
              <w:t xml:space="preserve">on </w:t>
            </w:r>
            <w:r w:rsidRPr="00FD3387">
              <w:rPr>
                <w:sz w:val="22"/>
                <w:szCs w:val="22"/>
              </w:rPr>
              <w:t>heterogeneity</w:t>
            </w:r>
            <w:r w:rsidRPr="00FD3387">
              <w:rPr>
                <w:sz w:val="22"/>
                <w:szCs w:val="22"/>
                <w:vertAlign w:val="superscript"/>
              </w:rPr>
              <w:t xml:space="preserve"> e</w:t>
            </w:r>
          </w:p>
        </w:tc>
        <w:tc>
          <w:tcPr>
            <w:tcW w:w="1569" w:type="dxa"/>
            <w:tcBorders>
              <w:top w:val="single" w:sz="4" w:space="0" w:color="auto"/>
              <w:bottom w:val="nil"/>
            </w:tcBorders>
          </w:tcPr>
          <w:p w14:paraId="21F5299D" w14:textId="77777777" w:rsidR="00246B92" w:rsidRPr="00FD3387" w:rsidRDefault="00246B92" w:rsidP="00B71E17">
            <w:pPr>
              <w:rPr>
                <w:sz w:val="22"/>
                <w:szCs w:val="22"/>
              </w:rPr>
            </w:pPr>
            <w:r w:rsidRPr="00FD3387">
              <w:rPr>
                <w:sz w:val="22"/>
                <w:szCs w:val="22"/>
              </w:rPr>
              <w:t>Effect</w:t>
            </w:r>
          </w:p>
        </w:tc>
        <w:tc>
          <w:tcPr>
            <w:tcW w:w="959" w:type="dxa"/>
            <w:tcBorders>
              <w:top w:val="single" w:sz="4" w:space="0" w:color="auto"/>
              <w:bottom w:val="nil"/>
            </w:tcBorders>
          </w:tcPr>
          <w:p w14:paraId="554A3DEE" w14:textId="77777777" w:rsidR="00246B92" w:rsidRPr="00FD3387" w:rsidRDefault="00246B92" w:rsidP="00F240FB">
            <w:pPr>
              <w:rPr>
                <w:sz w:val="22"/>
                <w:szCs w:val="22"/>
              </w:rPr>
            </w:pPr>
            <w:r w:rsidRPr="00FD3387">
              <w:rPr>
                <w:sz w:val="22"/>
                <w:szCs w:val="22"/>
              </w:rPr>
              <w:t>18/36</w:t>
            </w:r>
          </w:p>
        </w:tc>
        <w:tc>
          <w:tcPr>
            <w:tcW w:w="1405" w:type="dxa"/>
            <w:tcBorders>
              <w:top w:val="single" w:sz="4" w:space="0" w:color="auto"/>
              <w:bottom w:val="nil"/>
            </w:tcBorders>
          </w:tcPr>
          <w:p w14:paraId="1C36C1C2" w14:textId="77777777" w:rsidR="00246B92" w:rsidRPr="00FD3387" w:rsidRDefault="00246B92" w:rsidP="00F240FB">
            <w:pPr>
              <w:rPr>
                <w:sz w:val="22"/>
                <w:szCs w:val="22"/>
              </w:rPr>
            </w:pPr>
            <w:r w:rsidRPr="00FD3387">
              <w:rPr>
                <w:sz w:val="22"/>
                <w:szCs w:val="22"/>
              </w:rPr>
              <w:t>0.50</w:t>
            </w:r>
          </w:p>
        </w:tc>
        <w:tc>
          <w:tcPr>
            <w:tcW w:w="1385" w:type="dxa"/>
            <w:tcBorders>
              <w:top w:val="single" w:sz="4" w:space="0" w:color="auto"/>
              <w:bottom w:val="nil"/>
            </w:tcBorders>
          </w:tcPr>
          <w:p w14:paraId="7BB3F156" w14:textId="0BB6F179" w:rsidR="00246B92" w:rsidRPr="00FD3387" w:rsidRDefault="008F7D5F" w:rsidP="00F240FB">
            <w:pPr>
              <w:rPr>
                <w:sz w:val="22"/>
                <w:szCs w:val="22"/>
              </w:rPr>
            </w:pPr>
            <w:r w:rsidRPr="00FD3387">
              <w:rPr>
                <w:sz w:val="22"/>
                <w:szCs w:val="22"/>
              </w:rPr>
              <w:t>0.91</w:t>
            </w:r>
          </w:p>
        </w:tc>
        <w:tc>
          <w:tcPr>
            <w:tcW w:w="1365" w:type="dxa"/>
            <w:tcBorders>
              <w:top w:val="single" w:sz="4" w:space="0" w:color="auto"/>
              <w:bottom w:val="nil"/>
            </w:tcBorders>
          </w:tcPr>
          <w:p w14:paraId="26DB3CFA" w14:textId="77777777" w:rsidR="00246B92" w:rsidRPr="00FD3387" w:rsidRDefault="00CF5785" w:rsidP="00F240FB">
            <w:pPr>
              <w:rPr>
                <w:sz w:val="22"/>
                <w:szCs w:val="22"/>
              </w:rPr>
            </w:pPr>
            <w:r w:rsidRPr="00FD3387">
              <w:rPr>
                <w:sz w:val="22"/>
                <w:szCs w:val="22"/>
              </w:rPr>
              <w:t>0.40</w:t>
            </w:r>
          </w:p>
          <w:p w14:paraId="117B4D9D" w14:textId="2156917F" w:rsidR="00CF5785" w:rsidRPr="00FD3387" w:rsidRDefault="00CF5785" w:rsidP="00F240FB">
            <w:pPr>
              <w:rPr>
                <w:sz w:val="22"/>
                <w:szCs w:val="22"/>
              </w:rPr>
            </w:pPr>
            <w:r w:rsidRPr="00FD3387">
              <w:rPr>
                <w:sz w:val="22"/>
                <w:szCs w:val="22"/>
              </w:rPr>
              <w:t>[0.00, 0.73]</w:t>
            </w:r>
          </w:p>
        </w:tc>
        <w:tc>
          <w:tcPr>
            <w:tcW w:w="1417" w:type="dxa"/>
            <w:tcBorders>
              <w:top w:val="single" w:sz="4" w:space="0" w:color="auto"/>
              <w:bottom w:val="nil"/>
            </w:tcBorders>
          </w:tcPr>
          <w:p w14:paraId="425D310A" w14:textId="393DBBBA" w:rsidR="00246B92" w:rsidRPr="00FD3387" w:rsidRDefault="00CF5785" w:rsidP="00F240FB">
            <w:pPr>
              <w:rPr>
                <w:sz w:val="22"/>
                <w:szCs w:val="22"/>
              </w:rPr>
            </w:pPr>
            <w:r w:rsidRPr="00FD3387">
              <w:rPr>
                <w:sz w:val="22"/>
                <w:szCs w:val="22"/>
              </w:rPr>
              <w:t>9.80</w:t>
            </w:r>
          </w:p>
        </w:tc>
      </w:tr>
      <w:tr w:rsidR="00FD3387" w:rsidRPr="00FD3387" w14:paraId="540E3827" w14:textId="77777777" w:rsidTr="00681A1D">
        <w:trPr>
          <w:trHeight w:val="300"/>
        </w:trPr>
        <w:tc>
          <w:tcPr>
            <w:tcW w:w="1681" w:type="dxa"/>
            <w:vMerge/>
          </w:tcPr>
          <w:p w14:paraId="06B30F57" w14:textId="77777777" w:rsidR="00246B92" w:rsidRPr="00FD3387" w:rsidRDefault="00246B92" w:rsidP="00B71E17">
            <w:pPr>
              <w:rPr>
                <w:sz w:val="22"/>
                <w:szCs w:val="22"/>
              </w:rPr>
            </w:pPr>
          </w:p>
        </w:tc>
        <w:tc>
          <w:tcPr>
            <w:tcW w:w="1569" w:type="dxa"/>
            <w:tcBorders>
              <w:top w:val="nil"/>
            </w:tcBorders>
          </w:tcPr>
          <w:p w14:paraId="1E603E78" w14:textId="77777777" w:rsidR="00246B92" w:rsidRPr="00FD3387" w:rsidRDefault="00246B92" w:rsidP="00B71E17">
            <w:pPr>
              <w:rPr>
                <w:sz w:val="22"/>
                <w:szCs w:val="22"/>
              </w:rPr>
            </w:pPr>
            <w:r w:rsidRPr="00FD3387">
              <w:rPr>
                <w:sz w:val="22"/>
                <w:szCs w:val="22"/>
              </w:rPr>
              <w:t>Heterogeneity</w:t>
            </w:r>
          </w:p>
        </w:tc>
        <w:tc>
          <w:tcPr>
            <w:tcW w:w="959" w:type="dxa"/>
            <w:tcBorders>
              <w:top w:val="nil"/>
            </w:tcBorders>
          </w:tcPr>
          <w:p w14:paraId="6D494E78" w14:textId="77777777" w:rsidR="00246B92" w:rsidRPr="00FD3387" w:rsidRDefault="00246B92" w:rsidP="00F240FB">
            <w:pPr>
              <w:rPr>
                <w:sz w:val="22"/>
                <w:szCs w:val="22"/>
              </w:rPr>
            </w:pPr>
            <w:r w:rsidRPr="00FD3387">
              <w:rPr>
                <w:sz w:val="22"/>
                <w:szCs w:val="22"/>
              </w:rPr>
              <w:t>18/36</w:t>
            </w:r>
          </w:p>
        </w:tc>
        <w:tc>
          <w:tcPr>
            <w:tcW w:w="1405" w:type="dxa"/>
            <w:tcBorders>
              <w:top w:val="nil"/>
            </w:tcBorders>
          </w:tcPr>
          <w:p w14:paraId="3054395F" w14:textId="77777777" w:rsidR="00246B92" w:rsidRPr="00FD3387" w:rsidRDefault="00246B92" w:rsidP="00F240FB">
            <w:pPr>
              <w:rPr>
                <w:sz w:val="22"/>
                <w:szCs w:val="22"/>
              </w:rPr>
            </w:pPr>
            <w:r w:rsidRPr="00FD3387">
              <w:rPr>
                <w:sz w:val="22"/>
                <w:szCs w:val="22"/>
              </w:rPr>
              <w:t>0.50</w:t>
            </w:r>
          </w:p>
        </w:tc>
        <w:tc>
          <w:tcPr>
            <w:tcW w:w="1385" w:type="dxa"/>
            <w:tcBorders>
              <w:top w:val="nil"/>
            </w:tcBorders>
          </w:tcPr>
          <w:p w14:paraId="2A29BB05" w14:textId="001A7979" w:rsidR="00246B92" w:rsidRPr="00FD3387" w:rsidRDefault="008F7D5F" w:rsidP="00F240FB">
            <w:pPr>
              <w:rPr>
                <w:sz w:val="22"/>
                <w:szCs w:val="22"/>
              </w:rPr>
            </w:pPr>
            <w:r w:rsidRPr="00FD3387">
              <w:rPr>
                <w:sz w:val="22"/>
                <w:szCs w:val="22"/>
              </w:rPr>
              <w:t>0.41</w:t>
            </w:r>
          </w:p>
        </w:tc>
        <w:tc>
          <w:tcPr>
            <w:tcW w:w="1365" w:type="dxa"/>
            <w:tcBorders>
              <w:top w:val="nil"/>
            </w:tcBorders>
          </w:tcPr>
          <w:p w14:paraId="1DF86990" w14:textId="77777777" w:rsidR="00246B92" w:rsidRPr="00FD3387" w:rsidRDefault="00246B92" w:rsidP="00F240FB">
            <w:pPr>
              <w:rPr>
                <w:sz w:val="22"/>
                <w:szCs w:val="22"/>
              </w:rPr>
            </w:pPr>
          </w:p>
        </w:tc>
        <w:tc>
          <w:tcPr>
            <w:tcW w:w="1417" w:type="dxa"/>
            <w:tcBorders>
              <w:top w:val="nil"/>
            </w:tcBorders>
          </w:tcPr>
          <w:p w14:paraId="5DF67C5F" w14:textId="31DBF4E2" w:rsidR="00246B92" w:rsidRPr="00FD3387" w:rsidRDefault="00CF5785" w:rsidP="00F240FB">
            <w:pPr>
              <w:rPr>
                <w:sz w:val="22"/>
                <w:szCs w:val="22"/>
              </w:rPr>
            </w:pPr>
            <w:r w:rsidRPr="00FD3387">
              <w:rPr>
                <w:sz w:val="22"/>
                <w:szCs w:val="22"/>
              </w:rPr>
              <w:t>0.69</w:t>
            </w:r>
          </w:p>
        </w:tc>
      </w:tr>
      <w:tr w:rsidR="00FD3387" w:rsidRPr="00FD3387" w14:paraId="39697538" w14:textId="77777777" w:rsidTr="00681A1D">
        <w:trPr>
          <w:trHeight w:val="300"/>
        </w:trPr>
        <w:tc>
          <w:tcPr>
            <w:tcW w:w="1681" w:type="dxa"/>
            <w:vMerge/>
            <w:tcBorders>
              <w:bottom w:val="single" w:sz="4" w:space="0" w:color="auto"/>
            </w:tcBorders>
          </w:tcPr>
          <w:p w14:paraId="408D22BC" w14:textId="77777777" w:rsidR="00246B92" w:rsidRPr="00FD3387" w:rsidRDefault="00246B92" w:rsidP="00B71E17">
            <w:pPr>
              <w:rPr>
                <w:sz w:val="22"/>
                <w:szCs w:val="22"/>
              </w:rPr>
            </w:pPr>
          </w:p>
        </w:tc>
        <w:tc>
          <w:tcPr>
            <w:tcW w:w="1569" w:type="dxa"/>
            <w:tcBorders>
              <w:bottom w:val="single" w:sz="4" w:space="0" w:color="auto"/>
            </w:tcBorders>
          </w:tcPr>
          <w:p w14:paraId="017A55BA" w14:textId="77777777" w:rsidR="00246B92" w:rsidRPr="00FD3387" w:rsidRDefault="00246B92" w:rsidP="00B71E17">
            <w:pPr>
              <w:rPr>
                <w:sz w:val="22"/>
                <w:szCs w:val="22"/>
              </w:rPr>
            </w:pPr>
            <w:r w:rsidRPr="00FD3387">
              <w:rPr>
                <w:sz w:val="22"/>
                <w:szCs w:val="22"/>
              </w:rPr>
              <w:t>Bias</w:t>
            </w:r>
          </w:p>
        </w:tc>
        <w:tc>
          <w:tcPr>
            <w:tcW w:w="959" w:type="dxa"/>
            <w:tcBorders>
              <w:bottom w:val="single" w:sz="4" w:space="0" w:color="auto"/>
            </w:tcBorders>
          </w:tcPr>
          <w:p w14:paraId="4D37625D" w14:textId="77777777" w:rsidR="00246B92" w:rsidRPr="00FD3387" w:rsidRDefault="00246B92" w:rsidP="00F240FB">
            <w:pPr>
              <w:rPr>
                <w:sz w:val="22"/>
                <w:szCs w:val="22"/>
              </w:rPr>
            </w:pPr>
            <w:r w:rsidRPr="00FD3387">
              <w:rPr>
                <w:sz w:val="22"/>
                <w:szCs w:val="22"/>
              </w:rPr>
              <w:t>32/36</w:t>
            </w:r>
          </w:p>
        </w:tc>
        <w:tc>
          <w:tcPr>
            <w:tcW w:w="1405" w:type="dxa"/>
            <w:tcBorders>
              <w:bottom w:val="single" w:sz="4" w:space="0" w:color="auto"/>
            </w:tcBorders>
          </w:tcPr>
          <w:p w14:paraId="60C5608D" w14:textId="77777777" w:rsidR="00246B92" w:rsidRPr="00FD3387" w:rsidRDefault="00246B92" w:rsidP="00F240FB">
            <w:pPr>
              <w:rPr>
                <w:sz w:val="22"/>
                <w:szCs w:val="22"/>
              </w:rPr>
            </w:pPr>
            <w:r w:rsidRPr="00FD3387">
              <w:rPr>
                <w:sz w:val="22"/>
                <w:szCs w:val="22"/>
              </w:rPr>
              <w:t>0.50</w:t>
            </w:r>
          </w:p>
        </w:tc>
        <w:tc>
          <w:tcPr>
            <w:tcW w:w="1385" w:type="dxa"/>
            <w:tcBorders>
              <w:bottom w:val="single" w:sz="4" w:space="0" w:color="auto"/>
            </w:tcBorders>
          </w:tcPr>
          <w:p w14:paraId="0F15F391" w14:textId="7E52724B" w:rsidR="00246B92" w:rsidRPr="00FD3387" w:rsidRDefault="008F7D5F" w:rsidP="00F240FB">
            <w:pPr>
              <w:rPr>
                <w:sz w:val="22"/>
                <w:szCs w:val="22"/>
              </w:rPr>
            </w:pPr>
            <w:r w:rsidRPr="00FD3387">
              <w:rPr>
                <w:sz w:val="22"/>
                <w:szCs w:val="22"/>
              </w:rPr>
              <w:t>0.90</w:t>
            </w:r>
          </w:p>
        </w:tc>
        <w:tc>
          <w:tcPr>
            <w:tcW w:w="1365" w:type="dxa"/>
            <w:tcBorders>
              <w:bottom w:val="single" w:sz="4" w:space="0" w:color="auto"/>
            </w:tcBorders>
          </w:tcPr>
          <w:p w14:paraId="582DBC32" w14:textId="77777777" w:rsidR="00246B92" w:rsidRPr="00FD3387" w:rsidRDefault="00246B92" w:rsidP="00F240FB">
            <w:pPr>
              <w:rPr>
                <w:sz w:val="22"/>
                <w:szCs w:val="22"/>
              </w:rPr>
            </w:pPr>
          </w:p>
        </w:tc>
        <w:tc>
          <w:tcPr>
            <w:tcW w:w="1417" w:type="dxa"/>
            <w:tcBorders>
              <w:bottom w:val="single" w:sz="4" w:space="0" w:color="auto"/>
            </w:tcBorders>
          </w:tcPr>
          <w:p w14:paraId="6D999EAE" w14:textId="66F4A9F6" w:rsidR="00246B92" w:rsidRPr="00FD3387" w:rsidRDefault="00CF5785" w:rsidP="00F240FB">
            <w:pPr>
              <w:rPr>
                <w:sz w:val="22"/>
                <w:szCs w:val="22"/>
              </w:rPr>
            </w:pPr>
            <w:r w:rsidRPr="00FD3387">
              <w:rPr>
                <w:sz w:val="22"/>
                <w:szCs w:val="22"/>
              </w:rPr>
              <w:t>0.40</w:t>
            </w:r>
          </w:p>
        </w:tc>
      </w:tr>
    </w:tbl>
    <w:p w14:paraId="50F9D918" w14:textId="77777777" w:rsidR="00246B92" w:rsidRPr="00FD3387" w:rsidRDefault="00246B92" w:rsidP="00B71E17">
      <w:pPr>
        <w:rPr>
          <w:sz w:val="22"/>
          <w:szCs w:val="22"/>
        </w:rPr>
      </w:pPr>
      <w:r w:rsidRPr="00FD3387">
        <w:rPr>
          <w:bCs/>
          <w:i/>
          <w:iCs/>
          <w:sz w:val="22"/>
          <w:szCs w:val="22"/>
        </w:rPr>
        <w:t>Notes.</w:t>
      </w:r>
      <w:r w:rsidRPr="00FD3387">
        <w:rPr>
          <w:b/>
          <w:i/>
          <w:iCs/>
          <w:sz w:val="22"/>
          <w:szCs w:val="22"/>
        </w:rPr>
        <w:t xml:space="preserve"> </w:t>
      </w:r>
      <w:r w:rsidRPr="00FD3387">
        <w:rPr>
          <w:b/>
          <w:sz w:val="22"/>
          <w:szCs w:val="22"/>
          <w:vertAlign w:val="superscript"/>
        </w:rPr>
        <w:t>a</w:t>
      </w:r>
      <w:r w:rsidRPr="00FD3387">
        <w:rPr>
          <w:sz w:val="22"/>
          <w:szCs w:val="22"/>
        </w:rPr>
        <w:t>We interpret Bayes Factor (BF) as: substantial evidence for an effect, values ≥ 10; moderate evidence as values between 3 and 10; anecdotal evidence for an effect, values between 1 and 3; anecdotal evidence against an effect, values between 1 and 1/3; moderate evidence against an effect, values between 1/3 and 1/10, substantial evidence against an effect, values ≤ 1/10. All model diagnostic were met (all R-hat values &lt; 1.01; all ESS &gt; 500).</w:t>
      </w:r>
    </w:p>
    <w:p w14:paraId="1C0A4935" w14:textId="77777777" w:rsidR="00246B92" w:rsidRPr="00FD3387" w:rsidRDefault="00246B92" w:rsidP="00B71E17">
      <w:pPr>
        <w:rPr>
          <w:sz w:val="22"/>
          <w:szCs w:val="22"/>
        </w:rPr>
      </w:pPr>
      <w:r w:rsidRPr="00FD3387">
        <w:rPr>
          <w:sz w:val="22"/>
          <w:szCs w:val="22"/>
          <w:vertAlign w:val="superscript"/>
        </w:rPr>
        <w:t xml:space="preserve">b </w:t>
      </w:r>
      <w:r w:rsidRPr="00FD3387">
        <w:rPr>
          <w:sz w:val="22"/>
          <w:szCs w:val="22"/>
        </w:rPr>
        <w:t>Informed prior distribution for small- to medium-sized effects (Normal distribution, M = 0.30, SD = 0.15), as recommended for sensitivity analyses by Bartos and colleagues (2022)</w:t>
      </w:r>
    </w:p>
    <w:p w14:paraId="51A747C6" w14:textId="77777777" w:rsidR="00246B92" w:rsidRPr="00FD3387" w:rsidRDefault="00246B92" w:rsidP="00B71E17">
      <w:pPr>
        <w:rPr>
          <w:sz w:val="22"/>
          <w:szCs w:val="22"/>
        </w:rPr>
      </w:pPr>
      <w:r w:rsidRPr="00FD3387">
        <w:rPr>
          <w:sz w:val="22"/>
          <w:szCs w:val="22"/>
          <w:vertAlign w:val="superscript"/>
        </w:rPr>
        <w:t>c</w:t>
      </w:r>
      <w:r w:rsidRPr="00FD3387">
        <w:rPr>
          <w:sz w:val="22"/>
          <w:szCs w:val="22"/>
        </w:rPr>
        <w:t xml:space="preserve"> d ~ Cauchy(location = 0, scale = 0.707)—a default prior distribution in Bayes factor testing, appropriate when large effects cannot be ruled out, as recommended for sensitivity analyses by Bartos and colleagues (2022)</w:t>
      </w:r>
    </w:p>
    <w:p w14:paraId="197968C0" w14:textId="77777777" w:rsidR="00246B92" w:rsidRPr="00FD3387" w:rsidRDefault="00246B92" w:rsidP="00B71E17">
      <w:pPr>
        <w:rPr>
          <w:sz w:val="22"/>
          <w:szCs w:val="22"/>
        </w:rPr>
      </w:pPr>
      <w:r w:rsidRPr="00FD3387">
        <w:rPr>
          <w:sz w:val="22"/>
          <w:szCs w:val="22"/>
          <w:vertAlign w:val="superscript"/>
        </w:rPr>
        <w:t>d</w:t>
      </w:r>
      <w:r w:rsidRPr="00FD3387">
        <w:rPr>
          <w:sz w:val="22"/>
          <w:szCs w:val="22"/>
        </w:rPr>
        <w:t xml:space="preserve"> Student−t[0, ∞](location = 0.35, scale = 0.102, df = 3); an informed prior distribution for small- to medium-sized effects, as recommended for sensitivity analyses by Bartos and colleagues (2022)</w:t>
      </w:r>
    </w:p>
    <w:p w14:paraId="64A75D1F" w14:textId="058CF3FB" w:rsidR="00A832BA" w:rsidRPr="00FD3387" w:rsidRDefault="00246B92" w:rsidP="00B71E17">
      <w:pPr>
        <w:rPr>
          <w:sz w:val="22"/>
          <w:szCs w:val="22"/>
        </w:rPr>
      </w:pPr>
      <w:r w:rsidRPr="00FD3387">
        <w:rPr>
          <w:sz w:val="22"/>
          <w:szCs w:val="22"/>
          <w:vertAlign w:val="superscript"/>
        </w:rPr>
        <w:t>e</w:t>
      </w:r>
      <w:r w:rsidRPr="00FD3387">
        <w:rPr>
          <w:sz w:val="22"/>
          <w:szCs w:val="22"/>
        </w:rPr>
        <w:t xml:space="preserve"> Inverse Gamma (shape = 1, scale = 0.15) empirical prior distribution for the heterogeneity parameter τ of the Cohen’s d effect size </w:t>
      </w:r>
    </w:p>
    <w:p w14:paraId="70AA83D2" w14:textId="77777777" w:rsidR="00296E94" w:rsidRPr="00FD3387" w:rsidRDefault="00296E94" w:rsidP="00B71E17">
      <w:pPr>
        <w:rPr>
          <w:sz w:val="22"/>
          <w:szCs w:val="22"/>
        </w:rPr>
      </w:pPr>
    </w:p>
    <w:p w14:paraId="0C772631" w14:textId="77777777" w:rsidR="009B5216" w:rsidRPr="00FD3387" w:rsidRDefault="009B5216" w:rsidP="00EC598D">
      <w:pPr>
        <w:pStyle w:val="Heading2"/>
      </w:pPr>
    </w:p>
    <w:p w14:paraId="0727020E" w14:textId="77777777" w:rsidR="00722890" w:rsidRPr="00FD3387" w:rsidRDefault="00722890" w:rsidP="00D65E0B">
      <w:pPr>
        <w:pStyle w:val="Heading2"/>
        <w:sectPr w:rsidR="00722890" w:rsidRPr="00FD3387" w:rsidSect="00BC7F44">
          <w:pgSz w:w="12240" w:h="15840"/>
          <w:pgMar w:top="1440" w:right="1440" w:bottom="1440" w:left="1440" w:header="720" w:footer="720" w:gutter="0"/>
          <w:cols w:space="720"/>
          <w:docGrid w:linePitch="360"/>
        </w:sectPr>
      </w:pPr>
    </w:p>
    <w:p w14:paraId="5200DB60" w14:textId="59824295" w:rsidR="00D65E0B" w:rsidRPr="00FD3387" w:rsidRDefault="00D65E0B" w:rsidP="00D65E0B">
      <w:pPr>
        <w:pStyle w:val="Heading2"/>
      </w:pPr>
      <w:bookmarkStart w:id="29" w:name="_Toc197002043"/>
      <w:r w:rsidRPr="00FD3387">
        <w:lastRenderedPageBreak/>
        <w:t>B.6 – Meta-Regression</w:t>
      </w:r>
      <w:r w:rsidR="00EE04D4" w:rsidRPr="00FD3387">
        <w:t>s</w:t>
      </w:r>
      <w:bookmarkEnd w:id="29"/>
    </w:p>
    <w:p w14:paraId="730403BA" w14:textId="77777777" w:rsidR="003B6CC2" w:rsidRPr="00FD3387" w:rsidRDefault="003B6CC2" w:rsidP="003B6CC2"/>
    <w:p w14:paraId="0997F168" w14:textId="0AA5A3E2" w:rsidR="003B6CC2" w:rsidRPr="00FD3387" w:rsidRDefault="003B6CC2" w:rsidP="003B6CC2">
      <w:r w:rsidRPr="00FD3387">
        <w:t xml:space="preserve">Meta-regressions can be used to determine which moderators have the most impact on the moral licensing effect. Categorical moderators are dummy coded; estimated differences in effect sizes are compared among two moderator subgroups (e.g., differences for both the </w:t>
      </w:r>
      <w:r w:rsidRPr="00FD3387">
        <w:rPr>
          <w:i/>
          <w:iCs/>
        </w:rPr>
        <w:t>explicit</w:t>
      </w:r>
      <w:r w:rsidRPr="00FD3387">
        <w:t xml:space="preserve"> and </w:t>
      </w:r>
      <w:r w:rsidRPr="00FD3387">
        <w:rPr>
          <w:i/>
          <w:iCs/>
        </w:rPr>
        <w:t>some observation</w:t>
      </w:r>
      <w:r w:rsidRPr="00FD3387">
        <w:t xml:space="preserve"> subgroups are compared to the </w:t>
      </w:r>
      <w:r w:rsidRPr="00FD3387">
        <w:rPr>
          <w:i/>
          <w:iCs/>
        </w:rPr>
        <w:t>no observation</w:t>
      </w:r>
      <w:r w:rsidRPr="00FD3387">
        <w:t xml:space="preserve"> subgroup) </w:t>
      </w:r>
    </w:p>
    <w:p w14:paraId="2FDDDC07" w14:textId="77777777" w:rsidR="00D65E0B" w:rsidRPr="00FD3387" w:rsidRDefault="00D65E0B" w:rsidP="00D65E0B"/>
    <w:p w14:paraId="38AEF261" w14:textId="669BF798" w:rsidR="00722890" w:rsidRPr="00FD3387" w:rsidRDefault="00EE04D4" w:rsidP="00D65E0B">
      <w:pPr>
        <w:rPr>
          <w:b/>
          <w:bCs/>
        </w:rPr>
      </w:pPr>
      <w:r w:rsidRPr="00FD3387">
        <w:rPr>
          <w:b/>
          <w:bCs/>
        </w:rPr>
        <w:t>Robustness Check 1: Observation Condition vs Study Location</w:t>
      </w:r>
    </w:p>
    <w:p w14:paraId="3049D4F7" w14:textId="77777777" w:rsidR="00722890" w:rsidRPr="00FD3387" w:rsidRDefault="00722890" w:rsidP="00D65E0B"/>
    <w:p w14:paraId="019EF398" w14:textId="0CF1128B" w:rsidR="00D65E0B" w:rsidRPr="00FD3387" w:rsidRDefault="00D65E0B" w:rsidP="00722890">
      <w:pPr>
        <w:ind w:firstLine="720"/>
      </w:pPr>
      <w:r w:rsidRPr="00FD3387">
        <w:t>To examine the influence of observation condition compared to location of study</w:t>
      </w:r>
      <w:r w:rsidR="00722890" w:rsidRPr="00FD3387">
        <w:t xml:space="preserve"> on the moral licensing effect</w:t>
      </w:r>
      <w:r w:rsidRPr="00FD3387">
        <w:t>, we conducted a meta-regression</w:t>
      </w:r>
      <w:r w:rsidR="00722890" w:rsidRPr="00FD3387">
        <w:t xml:space="preserve">. We included </w:t>
      </w:r>
      <w:r w:rsidRPr="00FD3387">
        <w:t>observation condition (no observation, some observation, explicit observation)</w:t>
      </w:r>
      <w:r w:rsidR="006D0D2A" w:rsidRPr="00FD3387">
        <w:t xml:space="preserve"> and </w:t>
      </w:r>
      <w:r w:rsidRPr="00FD3387">
        <w:t>study location (online vs in-person</w:t>
      </w:r>
      <w:r w:rsidR="006D0D2A" w:rsidRPr="00FD3387">
        <w:t>)</w:t>
      </w:r>
      <w:r w:rsidRPr="00FD3387">
        <w:t xml:space="preserve">. </w:t>
      </w:r>
      <w:r w:rsidR="00EE04D4" w:rsidRPr="00FD3387">
        <w:t>We used</w:t>
      </w:r>
      <w:r w:rsidRPr="00FD3387">
        <w:t xml:space="preserve"> a multilevel random-effects</w:t>
      </w:r>
      <w:r w:rsidR="00EE04D4" w:rsidRPr="00FD3387">
        <w:t xml:space="preserve"> model</w:t>
      </w:r>
      <w:r w:rsidRPr="00FD3387">
        <w:t>, accounting for multiple effect sizes within studies.</w:t>
      </w:r>
    </w:p>
    <w:p w14:paraId="6802042E" w14:textId="5CCBF36E" w:rsidR="00722890" w:rsidRPr="00FD3387" w:rsidRDefault="00722890" w:rsidP="00722890">
      <w:pPr>
        <w:ind w:firstLine="720"/>
      </w:pPr>
      <w:r w:rsidRPr="00FD3387">
        <w:t>Before running the model, we tested for multicollinearity among predictors. Variance Inflation Factors (VIFs) were within acceptable limits (</w:t>
      </w:r>
      <w:r w:rsidR="002A7F18" w:rsidRPr="00FD3387">
        <w:t>VIF &lt; 1.59</w:t>
      </w:r>
      <w:r w:rsidRPr="00FD3387">
        <w:t>), indicating that the predictors were sufficiently independent to be included in the same model.</w:t>
      </w:r>
    </w:p>
    <w:p w14:paraId="08B184C2" w14:textId="25DAE19C" w:rsidR="00EE04D4" w:rsidRPr="00FD3387" w:rsidRDefault="00722890" w:rsidP="00EE04D4">
      <w:pPr>
        <w:ind w:firstLine="720"/>
      </w:pPr>
      <w:r w:rsidRPr="00FD3387">
        <w:rPr>
          <w:b/>
          <w:bCs/>
          <w:i/>
          <w:iCs/>
        </w:rPr>
        <w:t>Results</w:t>
      </w:r>
      <w:bookmarkStart w:id="30" w:name="_Hlk196923578"/>
      <w:r w:rsidR="00EE04D4" w:rsidRPr="00FD3387">
        <w:rPr>
          <w:b/>
          <w:bCs/>
          <w:i/>
          <w:iCs/>
        </w:rPr>
        <w:t xml:space="preserve">. </w:t>
      </w:r>
      <w:r w:rsidRPr="00FD3387">
        <w:t xml:space="preserve">The model </w:t>
      </w:r>
      <w:r w:rsidR="0075788C" w:rsidRPr="00FD3387">
        <w:t>was</w:t>
      </w:r>
      <w:r w:rsidRPr="00FD3387">
        <w:t xml:space="preserve"> significant</w:t>
      </w:r>
      <w:r w:rsidR="0075788C" w:rsidRPr="00FD3387">
        <w:t>,</w:t>
      </w:r>
      <w:r w:rsidRPr="00FD3387">
        <w:t xml:space="preserve"> </w:t>
      </w:r>
      <w:r w:rsidR="0075788C" w:rsidRPr="00FD3387">
        <w:rPr>
          <w:i/>
          <w:iCs/>
        </w:rPr>
        <w:t>F</w:t>
      </w:r>
      <w:r w:rsidR="0075788C" w:rsidRPr="00FD3387">
        <w:t xml:space="preserve">(3,108) = 3.41, </w:t>
      </w:r>
      <w:r w:rsidR="0075788C" w:rsidRPr="00FD3387">
        <w:rPr>
          <w:i/>
          <w:iCs/>
        </w:rPr>
        <w:t>p</w:t>
      </w:r>
      <w:r w:rsidR="0075788C" w:rsidRPr="00FD3387">
        <w:t xml:space="preserve"> = .020; r</w:t>
      </w:r>
      <w:r w:rsidR="00EE04D4" w:rsidRPr="00FD3387">
        <w:t>esidual heterogeneity remained significant</w:t>
      </w:r>
      <w:r w:rsidR="0075788C" w:rsidRPr="00FD3387">
        <w:t xml:space="preserve">, </w:t>
      </w:r>
      <w:r w:rsidR="00EE04D4" w:rsidRPr="00FD3387">
        <w:rPr>
          <w:i/>
          <w:iCs/>
        </w:rPr>
        <w:t>QE</w:t>
      </w:r>
      <w:r w:rsidR="0075788C" w:rsidRPr="00FD3387">
        <w:t>(108)</w:t>
      </w:r>
      <w:r w:rsidR="00EE04D4" w:rsidRPr="00FD3387">
        <w:t xml:space="preserve"> = </w:t>
      </w:r>
      <w:r w:rsidR="0075788C" w:rsidRPr="00FD3387">
        <w:t>268.19</w:t>
      </w:r>
      <w:r w:rsidR="00EE04D4" w:rsidRPr="00FD3387">
        <w:t xml:space="preserve">, </w:t>
      </w:r>
      <w:r w:rsidR="00EE04D4" w:rsidRPr="00FD3387">
        <w:rPr>
          <w:i/>
          <w:iCs/>
        </w:rPr>
        <w:t>p</w:t>
      </w:r>
      <w:r w:rsidR="00EE04D4" w:rsidRPr="00FD3387">
        <w:t xml:space="preserve"> &lt; .001</w:t>
      </w:r>
      <w:r w:rsidR="0075788C" w:rsidRPr="00FD3387">
        <w:t>.</w:t>
      </w:r>
    </w:p>
    <w:p w14:paraId="18FF8B38" w14:textId="2FFD412F" w:rsidR="00722890" w:rsidRPr="00FD3387" w:rsidRDefault="00722890" w:rsidP="00EE04D4">
      <w:pPr>
        <w:ind w:firstLine="720"/>
      </w:pPr>
      <w:r w:rsidRPr="00FD3387">
        <w:t xml:space="preserve">Observation condition significantly moderated the moral licensing effect; larger licensing effects observed in the </w:t>
      </w:r>
      <w:r w:rsidRPr="00FD3387">
        <w:rPr>
          <w:i/>
          <w:iCs/>
        </w:rPr>
        <w:t>explicit observation</w:t>
      </w:r>
      <w:r w:rsidRPr="00FD3387">
        <w:t xml:space="preserve"> condition compared to no </w:t>
      </w:r>
      <w:r w:rsidRPr="00FD3387">
        <w:rPr>
          <w:i/>
          <w:iCs/>
        </w:rPr>
        <w:t>observation condition</w:t>
      </w:r>
      <w:r w:rsidRPr="00FD3387">
        <w:t xml:space="preserve">, </w:t>
      </w:r>
      <w:r w:rsidRPr="00FD3387">
        <w:rPr>
          <w:rFonts w:eastAsia="Times New Roman"/>
          <w:i/>
        </w:rPr>
        <w:t>t</w:t>
      </w:r>
      <w:r w:rsidRPr="00FD3387">
        <w:rPr>
          <w:rFonts w:eastAsia="Times New Roman"/>
        </w:rPr>
        <w:t>(107)</w:t>
      </w:r>
      <w:r w:rsidRPr="00FD3387">
        <w:rPr>
          <w:rFonts w:eastAsia="Times New Roman"/>
          <w:i/>
        </w:rPr>
        <w:t xml:space="preserve"> </w:t>
      </w:r>
      <w:r w:rsidRPr="00FD3387">
        <w:rPr>
          <w:rFonts w:eastAsia="Times New Roman"/>
        </w:rPr>
        <w:t xml:space="preserve">= 2.66, </w:t>
      </w:r>
      <w:r w:rsidRPr="00FD3387">
        <w:rPr>
          <w:rFonts w:eastAsia="Times New Roman"/>
          <w:i/>
        </w:rPr>
        <w:t xml:space="preserve">p </w:t>
      </w:r>
      <w:r w:rsidRPr="00FD3387">
        <w:rPr>
          <w:rFonts w:eastAsia="Times New Roman"/>
        </w:rPr>
        <w:t>= .008</w:t>
      </w:r>
      <w:r w:rsidRPr="00FD3387">
        <w:t xml:space="preserve">, however there was no difference between the </w:t>
      </w:r>
      <w:r w:rsidRPr="00FD3387">
        <w:rPr>
          <w:i/>
          <w:iCs/>
        </w:rPr>
        <w:t>no observation</w:t>
      </w:r>
      <w:r w:rsidRPr="00FD3387">
        <w:t xml:space="preserve"> and </w:t>
      </w:r>
      <w:r w:rsidRPr="00FD3387">
        <w:rPr>
          <w:i/>
          <w:iCs/>
        </w:rPr>
        <w:t>some observation</w:t>
      </w:r>
      <w:r w:rsidRPr="00FD3387">
        <w:t xml:space="preserve"> conditions, </w:t>
      </w:r>
      <w:r w:rsidRPr="00FD3387">
        <w:rPr>
          <w:rFonts w:eastAsia="Times New Roman"/>
          <w:i/>
        </w:rPr>
        <w:t>t</w:t>
      </w:r>
      <w:r w:rsidRPr="00FD3387">
        <w:rPr>
          <w:rFonts w:eastAsia="Times New Roman"/>
        </w:rPr>
        <w:t>(107)</w:t>
      </w:r>
      <w:r w:rsidRPr="00FD3387">
        <w:rPr>
          <w:rFonts w:eastAsia="Times New Roman"/>
          <w:i/>
        </w:rPr>
        <w:t xml:space="preserve"> </w:t>
      </w:r>
      <w:r w:rsidRPr="00FD3387">
        <w:rPr>
          <w:rFonts w:eastAsia="Times New Roman"/>
        </w:rPr>
        <w:t xml:space="preserve">= 1.44, </w:t>
      </w:r>
      <w:r w:rsidRPr="00FD3387">
        <w:rPr>
          <w:rFonts w:eastAsia="Times New Roman"/>
          <w:i/>
        </w:rPr>
        <w:t xml:space="preserve">p </w:t>
      </w:r>
      <w:r w:rsidRPr="00FD3387">
        <w:rPr>
          <w:rFonts w:eastAsia="Times New Roman"/>
        </w:rPr>
        <w:t>= .152.</w:t>
      </w:r>
      <w:r w:rsidRPr="00FD3387">
        <w:t xml:space="preserve"> In this model, study location (online vs. in-person) did not significantly predict effect size variation, </w:t>
      </w:r>
      <w:r w:rsidRPr="00FD3387">
        <w:rPr>
          <w:rFonts w:eastAsia="Times New Roman"/>
          <w:i/>
        </w:rPr>
        <w:t>t</w:t>
      </w:r>
      <w:r w:rsidRPr="00FD3387">
        <w:rPr>
          <w:rFonts w:eastAsia="Times New Roman"/>
        </w:rPr>
        <w:t>(107)</w:t>
      </w:r>
      <w:r w:rsidRPr="00FD3387">
        <w:rPr>
          <w:rFonts w:eastAsia="Times New Roman"/>
          <w:i/>
        </w:rPr>
        <w:t xml:space="preserve"> </w:t>
      </w:r>
      <w:r w:rsidRPr="00FD3387">
        <w:rPr>
          <w:rFonts w:eastAsia="Times New Roman"/>
        </w:rPr>
        <w:t xml:space="preserve">= -0.35, </w:t>
      </w:r>
      <w:r w:rsidRPr="00FD3387">
        <w:rPr>
          <w:rFonts w:eastAsia="Times New Roman"/>
          <w:i/>
        </w:rPr>
        <w:t xml:space="preserve">p </w:t>
      </w:r>
      <w:r w:rsidRPr="00FD3387">
        <w:rPr>
          <w:rFonts w:eastAsia="Times New Roman"/>
        </w:rPr>
        <w:t>= .721</w:t>
      </w:r>
      <w:r w:rsidR="001E2E42" w:rsidRPr="00FD3387">
        <w:t>.</w:t>
      </w:r>
    </w:p>
    <w:p w14:paraId="0B9DD99B" w14:textId="04F43E52" w:rsidR="001E2E42" w:rsidRPr="00FD3387" w:rsidRDefault="00146779" w:rsidP="00EE04D4">
      <w:pPr>
        <w:ind w:firstLine="720"/>
      </w:pPr>
      <w:r w:rsidRPr="00FD3387">
        <w:t>Thus,</w:t>
      </w:r>
      <w:r w:rsidR="001E2E42" w:rsidRPr="00FD3387">
        <w:t xml:space="preserve"> explicit observation </w:t>
      </w:r>
      <w:r w:rsidRPr="00FD3387">
        <w:t>best predicts</w:t>
      </w:r>
      <w:r w:rsidR="001E2E42" w:rsidRPr="00FD3387">
        <w:t xml:space="preserve"> moral licensing effect size in this model.</w:t>
      </w:r>
    </w:p>
    <w:bookmarkEnd w:id="30"/>
    <w:p w14:paraId="49F3CE48" w14:textId="77777777" w:rsidR="00D65E0B" w:rsidRPr="00FD3387" w:rsidRDefault="00D65E0B" w:rsidP="00D65E0B"/>
    <w:p w14:paraId="383B94BA" w14:textId="12DC6FEF" w:rsidR="00D65E0B" w:rsidRPr="00FD3387" w:rsidRDefault="00EE04D4" w:rsidP="00D65E0B">
      <w:r w:rsidRPr="00FD3387">
        <w:rPr>
          <w:b/>
          <w:bCs/>
        </w:rPr>
        <w:t>Robustness Check 2: Observation Condition, Study Location, Publication Status, Manipulation Type</w:t>
      </w:r>
      <w:r w:rsidR="00686BA6" w:rsidRPr="00FD3387">
        <w:rPr>
          <w:b/>
          <w:bCs/>
        </w:rPr>
        <w:t xml:space="preserve">, Control Condition </w:t>
      </w:r>
      <w:r w:rsidRPr="00FD3387">
        <w:rPr>
          <w:b/>
          <w:bCs/>
        </w:rPr>
        <w:t xml:space="preserve"> </w:t>
      </w:r>
    </w:p>
    <w:p w14:paraId="3D104DE9" w14:textId="77777777" w:rsidR="00D65E0B" w:rsidRPr="00FD3387" w:rsidRDefault="00D65E0B" w:rsidP="00D65E0B"/>
    <w:p w14:paraId="5EA4DE69" w14:textId="4646CA9B" w:rsidR="00EE04D4" w:rsidRPr="00FD3387" w:rsidRDefault="00EE04D4" w:rsidP="00EE04D4">
      <w:pPr>
        <w:ind w:firstLine="720"/>
      </w:pPr>
      <w:r w:rsidRPr="00FD3387">
        <w:t>In this analysis, we included observation condition (no observation, some observation, explicit observation), study location (online vs, in-person), publication status (published vs. unpublished), manipulation type</w:t>
      </w:r>
      <w:r w:rsidR="003B6CC2" w:rsidRPr="00FD3387">
        <w:rPr>
          <w:rStyle w:val="FootnoteReference"/>
        </w:rPr>
        <w:footnoteReference w:id="3"/>
      </w:r>
      <w:r w:rsidR="0075788C" w:rsidRPr="00FD3387">
        <w:t xml:space="preserve"> (imagined, writing primes, recall tasks, and behavioural tasks)</w:t>
      </w:r>
      <w:r w:rsidR="00686BA6" w:rsidRPr="00FD3387">
        <w:t>, and control condition (negative vs. neutral)</w:t>
      </w:r>
      <w:r w:rsidR="00A2793B" w:rsidRPr="00FD3387">
        <w:rPr>
          <w:rStyle w:val="FootnoteReference"/>
        </w:rPr>
        <w:footnoteReference w:id="4"/>
      </w:r>
      <w:r w:rsidRPr="00FD3387">
        <w:t>.</w:t>
      </w:r>
      <w:r w:rsidR="0075788C" w:rsidRPr="00FD3387">
        <w:t xml:space="preserve"> Note that </w:t>
      </w:r>
      <w:r w:rsidR="003B6CC2" w:rsidRPr="00FD3387">
        <w:t>‘</w:t>
      </w:r>
      <w:r w:rsidR="0075788C" w:rsidRPr="00FD3387">
        <w:t>intended behaviour</w:t>
      </w:r>
      <w:r w:rsidR="003B6CC2" w:rsidRPr="00FD3387">
        <w:t>’</w:t>
      </w:r>
      <w:r w:rsidR="0075788C" w:rsidRPr="00FD3387">
        <w:t xml:space="preserve"> </w:t>
      </w:r>
      <w:r w:rsidR="003B6CC2" w:rsidRPr="00FD3387">
        <w:t xml:space="preserve">manipulations </w:t>
      </w:r>
      <w:r w:rsidR="0075788C" w:rsidRPr="00FD3387">
        <w:t>were excluded because there were too few studies (</w:t>
      </w:r>
      <w:r w:rsidR="0075788C" w:rsidRPr="00FD3387">
        <w:rPr>
          <w:i/>
          <w:iCs/>
        </w:rPr>
        <w:t xml:space="preserve">k </w:t>
      </w:r>
      <w:r w:rsidR="0075788C" w:rsidRPr="00FD3387">
        <w:t>=5).</w:t>
      </w:r>
      <w:r w:rsidRPr="00FD3387">
        <w:t xml:space="preserve"> </w:t>
      </w:r>
    </w:p>
    <w:p w14:paraId="75F53A55" w14:textId="3BD96C80" w:rsidR="00EE04D4" w:rsidRPr="00FD3387" w:rsidRDefault="00EE04D4" w:rsidP="00EE04D4">
      <w:pPr>
        <w:ind w:firstLine="720"/>
      </w:pPr>
      <w:r w:rsidRPr="00FD3387">
        <w:rPr>
          <w:b/>
          <w:bCs/>
          <w:i/>
          <w:iCs/>
        </w:rPr>
        <w:t xml:space="preserve">Results. </w:t>
      </w:r>
      <w:r w:rsidRPr="00FD3387">
        <w:t xml:space="preserve">The model was significant, </w:t>
      </w:r>
      <w:r w:rsidRPr="00FD3387">
        <w:rPr>
          <w:i/>
          <w:iCs/>
        </w:rPr>
        <w:t>F</w:t>
      </w:r>
      <w:r w:rsidRPr="00FD3387">
        <w:t>(</w:t>
      </w:r>
      <w:r w:rsidR="001E2E42" w:rsidRPr="00FD3387">
        <w:t>8</w:t>
      </w:r>
      <w:r w:rsidRPr="00FD3387">
        <w:t>,</w:t>
      </w:r>
      <w:r w:rsidR="001E2E42" w:rsidRPr="00FD3387">
        <w:t>98</w:t>
      </w:r>
      <w:r w:rsidRPr="00FD3387">
        <w:t xml:space="preserve">) = </w:t>
      </w:r>
      <w:r w:rsidR="001E2E42" w:rsidRPr="00FD3387">
        <w:t>2.97</w:t>
      </w:r>
      <w:r w:rsidRPr="00FD3387">
        <w:t xml:space="preserve">, </w:t>
      </w:r>
      <w:r w:rsidRPr="00FD3387">
        <w:rPr>
          <w:i/>
          <w:iCs/>
        </w:rPr>
        <w:t>p</w:t>
      </w:r>
      <w:r w:rsidRPr="00FD3387">
        <w:t xml:space="preserve"> = .00</w:t>
      </w:r>
      <w:r w:rsidR="001E2E42" w:rsidRPr="00FD3387">
        <w:t>5</w:t>
      </w:r>
      <w:r w:rsidRPr="00FD3387">
        <w:t>. Residual heterogeneity remained significant in this model</w:t>
      </w:r>
      <w:r w:rsidR="0075788C" w:rsidRPr="00FD3387">
        <w:t xml:space="preserve">, </w:t>
      </w:r>
      <w:r w:rsidRPr="00FD3387">
        <w:rPr>
          <w:i/>
          <w:iCs/>
        </w:rPr>
        <w:t>QE</w:t>
      </w:r>
      <w:r w:rsidRPr="00FD3387">
        <w:t>(</w:t>
      </w:r>
      <w:r w:rsidR="001E2E42" w:rsidRPr="00FD3387">
        <w:t>98)</w:t>
      </w:r>
      <w:r w:rsidRPr="00FD3387">
        <w:t xml:space="preserve"> = </w:t>
      </w:r>
      <w:r w:rsidR="001E2E42" w:rsidRPr="00FD3387">
        <w:t>226.00</w:t>
      </w:r>
      <w:r w:rsidRPr="00FD3387">
        <w:t xml:space="preserve">, </w:t>
      </w:r>
      <w:r w:rsidRPr="00FD3387">
        <w:rPr>
          <w:i/>
          <w:iCs/>
        </w:rPr>
        <w:t>p</w:t>
      </w:r>
      <w:r w:rsidRPr="00FD3387">
        <w:t xml:space="preserve"> &lt; .001.</w:t>
      </w:r>
    </w:p>
    <w:p w14:paraId="7F893D12" w14:textId="77777777" w:rsidR="00EE04D4" w:rsidRPr="00FD3387" w:rsidRDefault="00EE04D4" w:rsidP="00EE04D4">
      <w:pPr>
        <w:ind w:firstLine="720"/>
      </w:pPr>
      <w:r w:rsidRPr="00FD3387">
        <w:t xml:space="preserve">Again, observation condition significantly moderated the moral licensing effect; larger licensing effects observed in the </w:t>
      </w:r>
      <w:r w:rsidRPr="00FD3387">
        <w:rPr>
          <w:i/>
          <w:iCs/>
        </w:rPr>
        <w:t>explicit observation</w:t>
      </w:r>
      <w:r w:rsidRPr="00FD3387">
        <w:t xml:space="preserve"> condition compared to no </w:t>
      </w:r>
      <w:r w:rsidRPr="00FD3387">
        <w:rPr>
          <w:i/>
          <w:iCs/>
        </w:rPr>
        <w:t>observation condition</w:t>
      </w:r>
      <w:r w:rsidRPr="00FD3387">
        <w:t xml:space="preserve">, </w:t>
      </w:r>
      <w:r w:rsidRPr="00FD3387">
        <w:rPr>
          <w:rFonts w:eastAsia="Times New Roman"/>
          <w:i/>
        </w:rPr>
        <w:t>t</w:t>
      </w:r>
      <w:r w:rsidRPr="00FD3387">
        <w:rPr>
          <w:rFonts w:eastAsia="Times New Roman"/>
        </w:rPr>
        <w:t>(</w:t>
      </w:r>
      <w:r w:rsidR="001E2E42" w:rsidRPr="00FD3387">
        <w:rPr>
          <w:rFonts w:eastAsia="Times New Roman"/>
        </w:rPr>
        <w:t>98</w:t>
      </w:r>
      <w:r w:rsidRPr="00FD3387">
        <w:rPr>
          <w:rFonts w:eastAsia="Times New Roman"/>
        </w:rPr>
        <w:t>)</w:t>
      </w:r>
      <w:r w:rsidRPr="00FD3387">
        <w:rPr>
          <w:rFonts w:eastAsia="Times New Roman"/>
          <w:i/>
        </w:rPr>
        <w:t xml:space="preserve"> </w:t>
      </w:r>
      <w:r w:rsidRPr="00FD3387">
        <w:rPr>
          <w:rFonts w:eastAsia="Times New Roman"/>
        </w:rPr>
        <w:t xml:space="preserve">= </w:t>
      </w:r>
      <w:r w:rsidR="001E2E42" w:rsidRPr="00FD3387">
        <w:rPr>
          <w:rFonts w:eastAsia="Times New Roman"/>
        </w:rPr>
        <w:t>2.23</w:t>
      </w:r>
      <w:r w:rsidRPr="00FD3387">
        <w:rPr>
          <w:rFonts w:eastAsia="Times New Roman"/>
        </w:rPr>
        <w:t xml:space="preserve">, </w:t>
      </w:r>
      <w:r w:rsidRPr="00FD3387">
        <w:rPr>
          <w:rFonts w:eastAsia="Times New Roman"/>
          <w:i/>
        </w:rPr>
        <w:t xml:space="preserve">p </w:t>
      </w:r>
      <w:r w:rsidRPr="00FD3387">
        <w:rPr>
          <w:rFonts w:eastAsia="Times New Roman"/>
        </w:rPr>
        <w:t>= .0</w:t>
      </w:r>
      <w:r w:rsidR="001E2E42" w:rsidRPr="00FD3387">
        <w:rPr>
          <w:rFonts w:eastAsia="Times New Roman"/>
        </w:rPr>
        <w:t>28</w:t>
      </w:r>
      <w:r w:rsidRPr="00FD3387">
        <w:t xml:space="preserve">, with no difference between the </w:t>
      </w:r>
      <w:r w:rsidRPr="00FD3387">
        <w:rPr>
          <w:i/>
          <w:iCs/>
        </w:rPr>
        <w:t>no observation</w:t>
      </w:r>
      <w:r w:rsidRPr="00FD3387">
        <w:t xml:space="preserve"> and </w:t>
      </w:r>
      <w:r w:rsidRPr="00FD3387">
        <w:rPr>
          <w:i/>
          <w:iCs/>
        </w:rPr>
        <w:t>some observation</w:t>
      </w:r>
      <w:r w:rsidRPr="00FD3387">
        <w:t xml:space="preserve"> conditions, </w:t>
      </w:r>
      <w:r w:rsidRPr="00FD3387">
        <w:rPr>
          <w:rFonts w:eastAsia="Times New Roman"/>
          <w:i/>
        </w:rPr>
        <w:t>t</w:t>
      </w:r>
      <w:r w:rsidRPr="00FD3387">
        <w:rPr>
          <w:rFonts w:eastAsia="Times New Roman"/>
        </w:rPr>
        <w:t>(</w:t>
      </w:r>
      <w:r w:rsidR="001E2E42" w:rsidRPr="00FD3387">
        <w:rPr>
          <w:rFonts w:eastAsia="Times New Roman"/>
        </w:rPr>
        <w:t>98</w:t>
      </w:r>
      <w:r w:rsidRPr="00FD3387">
        <w:rPr>
          <w:rFonts w:eastAsia="Times New Roman"/>
        </w:rPr>
        <w:t>)</w:t>
      </w:r>
      <w:r w:rsidRPr="00FD3387">
        <w:rPr>
          <w:rFonts w:eastAsia="Times New Roman"/>
          <w:i/>
        </w:rPr>
        <w:t xml:space="preserve"> </w:t>
      </w:r>
      <w:r w:rsidRPr="00FD3387">
        <w:rPr>
          <w:rFonts w:eastAsia="Times New Roman"/>
        </w:rPr>
        <w:t xml:space="preserve">= </w:t>
      </w:r>
      <w:r w:rsidR="001E2E42" w:rsidRPr="00FD3387">
        <w:rPr>
          <w:rFonts w:eastAsia="Times New Roman"/>
        </w:rPr>
        <w:t>1.57</w:t>
      </w:r>
      <w:r w:rsidRPr="00FD3387">
        <w:rPr>
          <w:rFonts w:eastAsia="Times New Roman"/>
        </w:rPr>
        <w:t xml:space="preserve">, </w:t>
      </w:r>
      <w:r w:rsidRPr="00FD3387">
        <w:rPr>
          <w:rFonts w:eastAsia="Times New Roman"/>
          <w:i/>
        </w:rPr>
        <w:t xml:space="preserve">p </w:t>
      </w:r>
      <w:r w:rsidRPr="00FD3387">
        <w:rPr>
          <w:rFonts w:eastAsia="Times New Roman"/>
        </w:rPr>
        <w:t>= .</w:t>
      </w:r>
      <w:r w:rsidR="001E2E42" w:rsidRPr="00FD3387">
        <w:rPr>
          <w:rFonts w:eastAsia="Times New Roman"/>
        </w:rPr>
        <w:t>118</w:t>
      </w:r>
      <w:r w:rsidRPr="00FD3387">
        <w:rPr>
          <w:rFonts w:eastAsia="Times New Roman"/>
        </w:rPr>
        <w:t>.</w:t>
      </w:r>
      <w:r w:rsidR="0075788C" w:rsidRPr="00FD3387">
        <w:rPr>
          <w:rFonts w:eastAsia="Times New Roman"/>
        </w:rPr>
        <w:t xml:space="preserve"> </w:t>
      </w:r>
      <w:r w:rsidR="001E2E42" w:rsidRPr="00FD3387">
        <w:rPr>
          <w:rFonts w:eastAsia="Times New Roman"/>
        </w:rPr>
        <w:t>P</w:t>
      </w:r>
      <w:r w:rsidR="0075788C" w:rsidRPr="00FD3387">
        <w:rPr>
          <w:rFonts w:eastAsia="Times New Roman"/>
        </w:rPr>
        <w:t xml:space="preserve">ublished studies had larger effects than unpublished studies, </w:t>
      </w:r>
      <w:r w:rsidR="0075788C" w:rsidRPr="00FD3387">
        <w:rPr>
          <w:rFonts w:eastAsia="Times New Roman"/>
          <w:i/>
        </w:rPr>
        <w:t>t</w:t>
      </w:r>
      <w:r w:rsidR="0075788C" w:rsidRPr="00FD3387">
        <w:rPr>
          <w:rFonts w:eastAsia="Times New Roman"/>
        </w:rPr>
        <w:t>(</w:t>
      </w:r>
      <w:r w:rsidR="001E2E42" w:rsidRPr="00FD3387">
        <w:rPr>
          <w:rFonts w:eastAsia="Times New Roman"/>
        </w:rPr>
        <w:t>98</w:t>
      </w:r>
      <w:r w:rsidR="0075788C" w:rsidRPr="00FD3387">
        <w:rPr>
          <w:rFonts w:eastAsia="Times New Roman"/>
        </w:rPr>
        <w:t>)</w:t>
      </w:r>
      <w:r w:rsidR="0075788C" w:rsidRPr="00FD3387">
        <w:rPr>
          <w:rFonts w:eastAsia="Times New Roman"/>
          <w:i/>
        </w:rPr>
        <w:t xml:space="preserve"> </w:t>
      </w:r>
      <w:r w:rsidR="0075788C" w:rsidRPr="00FD3387">
        <w:rPr>
          <w:rFonts w:eastAsia="Times New Roman"/>
        </w:rPr>
        <w:t xml:space="preserve">= </w:t>
      </w:r>
      <w:r w:rsidR="001E2E42" w:rsidRPr="00FD3387">
        <w:rPr>
          <w:rFonts w:eastAsia="Times New Roman"/>
        </w:rPr>
        <w:t>2.75</w:t>
      </w:r>
      <w:r w:rsidR="0075788C" w:rsidRPr="00FD3387">
        <w:rPr>
          <w:rFonts w:eastAsia="Times New Roman"/>
        </w:rPr>
        <w:t xml:space="preserve">, </w:t>
      </w:r>
      <w:r w:rsidR="0075788C" w:rsidRPr="00FD3387">
        <w:rPr>
          <w:rFonts w:eastAsia="Times New Roman"/>
          <w:i/>
        </w:rPr>
        <w:t xml:space="preserve">p </w:t>
      </w:r>
      <w:r w:rsidR="0075788C" w:rsidRPr="00FD3387">
        <w:rPr>
          <w:rFonts w:eastAsia="Times New Roman"/>
        </w:rPr>
        <w:t>= .00</w:t>
      </w:r>
      <w:r w:rsidR="001E2E42" w:rsidRPr="00FD3387">
        <w:rPr>
          <w:rFonts w:eastAsia="Times New Roman"/>
        </w:rPr>
        <w:t>7</w:t>
      </w:r>
      <w:r w:rsidR="0075788C" w:rsidRPr="00FD3387">
        <w:rPr>
          <w:rFonts w:eastAsia="Times New Roman"/>
        </w:rPr>
        <w:t xml:space="preserve">. </w:t>
      </w:r>
      <w:r w:rsidR="00686BA6" w:rsidRPr="00FD3387">
        <w:rPr>
          <w:rFonts w:eastAsia="Times New Roman"/>
        </w:rPr>
        <w:t>All other methods factors were non-significant: s</w:t>
      </w:r>
      <w:r w:rsidRPr="00FD3387">
        <w:t xml:space="preserve">tudy location (online vs. in-person), </w:t>
      </w:r>
      <w:r w:rsidRPr="00FD3387">
        <w:rPr>
          <w:rFonts w:eastAsia="Times New Roman"/>
          <w:i/>
        </w:rPr>
        <w:t>t</w:t>
      </w:r>
      <w:r w:rsidRPr="00FD3387">
        <w:rPr>
          <w:rFonts w:eastAsia="Times New Roman"/>
        </w:rPr>
        <w:t>(</w:t>
      </w:r>
      <w:r w:rsidR="001E2E42" w:rsidRPr="00FD3387">
        <w:rPr>
          <w:rFonts w:eastAsia="Times New Roman"/>
        </w:rPr>
        <w:t>98</w:t>
      </w:r>
      <w:r w:rsidRPr="00FD3387">
        <w:rPr>
          <w:rFonts w:eastAsia="Times New Roman"/>
        </w:rPr>
        <w:t>)</w:t>
      </w:r>
      <w:r w:rsidRPr="00FD3387">
        <w:rPr>
          <w:rFonts w:eastAsia="Times New Roman"/>
          <w:i/>
        </w:rPr>
        <w:t xml:space="preserve"> </w:t>
      </w:r>
      <w:r w:rsidRPr="00FD3387">
        <w:rPr>
          <w:rFonts w:eastAsia="Times New Roman"/>
        </w:rPr>
        <w:t xml:space="preserve">= </w:t>
      </w:r>
      <w:r w:rsidR="001E2E42" w:rsidRPr="00FD3387">
        <w:rPr>
          <w:rFonts w:eastAsia="Times New Roman"/>
        </w:rPr>
        <w:t>0.07</w:t>
      </w:r>
      <w:r w:rsidRPr="00FD3387">
        <w:rPr>
          <w:rFonts w:eastAsia="Times New Roman"/>
        </w:rPr>
        <w:t xml:space="preserve">, </w:t>
      </w:r>
      <w:r w:rsidRPr="00FD3387">
        <w:rPr>
          <w:rFonts w:eastAsia="Times New Roman"/>
          <w:i/>
        </w:rPr>
        <w:t xml:space="preserve">p </w:t>
      </w:r>
      <w:r w:rsidRPr="00FD3387">
        <w:rPr>
          <w:rFonts w:eastAsia="Times New Roman"/>
        </w:rPr>
        <w:t>= .</w:t>
      </w:r>
      <w:r w:rsidR="001E2E42" w:rsidRPr="00FD3387">
        <w:rPr>
          <w:rFonts w:eastAsia="Times New Roman"/>
        </w:rPr>
        <w:t>994</w:t>
      </w:r>
      <w:r w:rsidR="00686BA6" w:rsidRPr="00FD3387">
        <w:rPr>
          <w:rFonts w:eastAsia="Times New Roman"/>
        </w:rPr>
        <w:t>;</w:t>
      </w:r>
      <w:r w:rsidR="0075788C" w:rsidRPr="00FD3387">
        <w:t xml:space="preserve"> manipulation type</w:t>
      </w:r>
      <w:r w:rsidR="001E2E42" w:rsidRPr="00FD3387">
        <w:t>s</w:t>
      </w:r>
      <w:r w:rsidR="0075788C" w:rsidRPr="00FD3387">
        <w:t xml:space="preserve">, </w:t>
      </w:r>
      <w:r w:rsidR="0075788C" w:rsidRPr="00FD3387">
        <w:rPr>
          <w:rFonts w:eastAsia="Times New Roman"/>
          <w:i/>
        </w:rPr>
        <w:t>t</w:t>
      </w:r>
      <w:r w:rsidR="001E2E42" w:rsidRPr="00FD3387">
        <w:rPr>
          <w:rFonts w:eastAsia="Times New Roman"/>
          <w:iCs/>
        </w:rPr>
        <w:t>s</w:t>
      </w:r>
      <w:r w:rsidR="0075788C" w:rsidRPr="00FD3387">
        <w:rPr>
          <w:rFonts w:eastAsia="Times New Roman"/>
        </w:rPr>
        <w:t>(</w:t>
      </w:r>
      <w:r w:rsidR="001E2E42" w:rsidRPr="00FD3387">
        <w:rPr>
          <w:rFonts w:eastAsia="Times New Roman"/>
        </w:rPr>
        <w:t>98</w:t>
      </w:r>
      <w:r w:rsidR="0075788C" w:rsidRPr="00FD3387">
        <w:rPr>
          <w:rFonts w:eastAsia="Times New Roman"/>
        </w:rPr>
        <w:t>)</w:t>
      </w:r>
      <w:r w:rsidR="0075788C" w:rsidRPr="00FD3387">
        <w:rPr>
          <w:rFonts w:eastAsia="Times New Roman"/>
          <w:i/>
        </w:rPr>
        <w:t xml:space="preserve"> </w:t>
      </w:r>
      <w:r w:rsidR="001E2E42" w:rsidRPr="00FD3387">
        <w:rPr>
          <w:rFonts w:eastAsia="Times New Roman"/>
        </w:rPr>
        <w:t>&lt;</w:t>
      </w:r>
      <w:r w:rsidR="0075788C" w:rsidRPr="00FD3387">
        <w:rPr>
          <w:rFonts w:eastAsia="Times New Roman"/>
        </w:rPr>
        <w:t xml:space="preserve"> </w:t>
      </w:r>
      <w:r w:rsidR="001E2E42" w:rsidRPr="00FD3387">
        <w:rPr>
          <w:rFonts w:eastAsia="Times New Roman"/>
        </w:rPr>
        <w:t>1.88</w:t>
      </w:r>
      <w:r w:rsidR="0075788C" w:rsidRPr="00FD3387">
        <w:rPr>
          <w:rFonts w:eastAsia="Times New Roman"/>
        </w:rPr>
        <w:t xml:space="preserve">, </w:t>
      </w:r>
      <w:r w:rsidR="0075788C" w:rsidRPr="00FD3387">
        <w:rPr>
          <w:rFonts w:eastAsia="Times New Roman"/>
          <w:i/>
        </w:rPr>
        <w:t>p</w:t>
      </w:r>
      <w:r w:rsidR="001E2E42" w:rsidRPr="00FD3387">
        <w:rPr>
          <w:rFonts w:eastAsia="Times New Roman"/>
          <w:iCs/>
        </w:rPr>
        <w:t>s</w:t>
      </w:r>
      <w:r w:rsidR="0075788C" w:rsidRPr="00FD3387">
        <w:rPr>
          <w:rFonts w:eastAsia="Times New Roman"/>
          <w:i/>
        </w:rPr>
        <w:t xml:space="preserve"> </w:t>
      </w:r>
      <w:r w:rsidR="001E2E42" w:rsidRPr="00FD3387">
        <w:rPr>
          <w:rFonts w:eastAsia="Times New Roman"/>
        </w:rPr>
        <w:t>&gt;</w:t>
      </w:r>
      <w:r w:rsidR="0075788C" w:rsidRPr="00FD3387">
        <w:rPr>
          <w:rFonts w:eastAsia="Times New Roman"/>
        </w:rPr>
        <w:t xml:space="preserve"> .</w:t>
      </w:r>
      <w:r w:rsidR="001E2E42" w:rsidRPr="00FD3387">
        <w:rPr>
          <w:rFonts w:eastAsia="Times New Roman"/>
        </w:rPr>
        <w:t>063</w:t>
      </w:r>
      <w:r w:rsidR="00686BA6" w:rsidRPr="00FD3387">
        <w:rPr>
          <w:rFonts w:eastAsia="Times New Roman"/>
        </w:rPr>
        <w:t>; and control condition</w:t>
      </w:r>
      <w:r w:rsidR="00686BA6" w:rsidRPr="00FD3387">
        <w:t xml:space="preserve">, </w:t>
      </w:r>
      <w:r w:rsidR="00686BA6" w:rsidRPr="00FD3387">
        <w:rPr>
          <w:rFonts w:eastAsia="Times New Roman"/>
          <w:i/>
        </w:rPr>
        <w:t>t</w:t>
      </w:r>
      <w:r w:rsidR="00686BA6" w:rsidRPr="00FD3387">
        <w:rPr>
          <w:rFonts w:eastAsia="Times New Roman"/>
        </w:rPr>
        <w:t>(</w:t>
      </w:r>
      <w:r w:rsidR="001E2E42" w:rsidRPr="00FD3387">
        <w:rPr>
          <w:rFonts w:eastAsia="Times New Roman"/>
        </w:rPr>
        <w:t>98</w:t>
      </w:r>
      <w:r w:rsidR="00686BA6" w:rsidRPr="00FD3387">
        <w:rPr>
          <w:rFonts w:eastAsia="Times New Roman"/>
        </w:rPr>
        <w:t>)</w:t>
      </w:r>
      <w:r w:rsidR="00686BA6" w:rsidRPr="00FD3387">
        <w:rPr>
          <w:rFonts w:eastAsia="Times New Roman"/>
          <w:i/>
        </w:rPr>
        <w:t xml:space="preserve"> </w:t>
      </w:r>
      <w:r w:rsidR="00686BA6" w:rsidRPr="00FD3387">
        <w:rPr>
          <w:rFonts w:eastAsia="Times New Roman"/>
        </w:rPr>
        <w:t>= 0.</w:t>
      </w:r>
      <w:r w:rsidR="001E2E42" w:rsidRPr="00FD3387">
        <w:rPr>
          <w:rFonts w:eastAsia="Times New Roman"/>
        </w:rPr>
        <w:t>57</w:t>
      </w:r>
      <w:r w:rsidR="00686BA6" w:rsidRPr="00FD3387">
        <w:rPr>
          <w:rFonts w:eastAsia="Times New Roman"/>
        </w:rPr>
        <w:t xml:space="preserve">, </w:t>
      </w:r>
      <w:r w:rsidR="00686BA6" w:rsidRPr="00FD3387">
        <w:rPr>
          <w:rFonts w:eastAsia="Times New Roman"/>
          <w:i/>
        </w:rPr>
        <w:t xml:space="preserve">p </w:t>
      </w:r>
      <w:r w:rsidR="00686BA6" w:rsidRPr="00FD3387">
        <w:rPr>
          <w:rFonts w:eastAsia="Times New Roman"/>
        </w:rPr>
        <w:t>= .</w:t>
      </w:r>
      <w:r w:rsidR="001E2E42" w:rsidRPr="00FD3387">
        <w:rPr>
          <w:rFonts w:eastAsia="Times New Roman"/>
        </w:rPr>
        <w:t>568</w:t>
      </w:r>
      <w:r w:rsidR="0075788C" w:rsidRPr="00FD3387">
        <w:t xml:space="preserve">. </w:t>
      </w:r>
      <w:r w:rsidR="001E2E42" w:rsidRPr="00FD3387">
        <w:t xml:space="preserve"> </w:t>
      </w:r>
    </w:p>
    <w:p w14:paraId="21BC02AE" w14:textId="5AB28B9E" w:rsidR="001E2E42" w:rsidRPr="00FD3387" w:rsidRDefault="00146779" w:rsidP="00EE04D4">
      <w:pPr>
        <w:ind w:firstLine="720"/>
        <w:sectPr w:rsidR="001E2E42" w:rsidRPr="00FD3387" w:rsidSect="00BC7F44">
          <w:pgSz w:w="12240" w:h="15840"/>
          <w:pgMar w:top="1440" w:right="1440" w:bottom="1440" w:left="1440" w:header="720" w:footer="720" w:gutter="0"/>
          <w:cols w:space="720"/>
          <w:docGrid w:linePitch="360"/>
        </w:sectPr>
      </w:pPr>
      <w:r w:rsidRPr="00FD3387">
        <w:t>Thus,</w:t>
      </w:r>
      <w:r w:rsidR="001E2E42" w:rsidRPr="00FD3387">
        <w:t xml:space="preserve"> explicit observation and publication bias are the best</w:t>
      </w:r>
      <w:r w:rsidRPr="00FD3387">
        <w:t>s</w:t>
      </w:r>
      <w:r w:rsidR="001E2E42" w:rsidRPr="00FD3387">
        <w:t xml:space="preserve"> predictors in this model. </w:t>
      </w:r>
    </w:p>
    <w:p w14:paraId="4F99F578" w14:textId="4BDF5042" w:rsidR="00FB22A0" w:rsidRPr="00FD3387" w:rsidRDefault="009B5216" w:rsidP="00EC598D">
      <w:pPr>
        <w:pStyle w:val="Heading2"/>
      </w:pPr>
      <w:bookmarkStart w:id="31" w:name="_Toc197002044"/>
      <w:r w:rsidRPr="00FD3387">
        <w:lastRenderedPageBreak/>
        <w:t>B.</w:t>
      </w:r>
      <w:r w:rsidR="00D65E0B" w:rsidRPr="00FD3387">
        <w:t>7</w:t>
      </w:r>
      <w:r w:rsidR="009F64C0" w:rsidRPr="00FD3387">
        <w:t xml:space="preserve"> – </w:t>
      </w:r>
      <w:r w:rsidR="007249BB" w:rsidRPr="00FD3387">
        <w:t>P</w:t>
      </w:r>
      <w:r w:rsidR="00DB2E2F" w:rsidRPr="00FD3387">
        <w:t>re-</w:t>
      </w:r>
      <w:r w:rsidR="006015A2" w:rsidRPr="00FD3387">
        <w:t>Registered Analyses</w:t>
      </w:r>
      <w:bookmarkEnd w:id="31"/>
      <w:r w:rsidR="006015A2" w:rsidRPr="00FD3387">
        <w:t xml:space="preserve"> </w:t>
      </w:r>
    </w:p>
    <w:p w14:paraId="550AB006" w14:textId="77777777" w:rsidR="006051FD" w:rsidRPr="00FD3387" w:rsidRDefault="006051FD" w:rsidP="00B71E17"/>
    <w:p w14:paraId="123E469C" w14:textId="52455BB0" w:rsidR="006051FD" w:rsidRPr="00FD3387" w:rsidRDefault="006051FD" w:rsidP="00F240FB">
      <w:pPr>
        <w:rPr>
          <w:b/>
        </w:rPr>
      </w:pPr>
      <w:r w:rsidRPr="00FD3387">
        <w:t xml:space="preserve">Below we present the analyses specified in our pre-registration. </w:t>
      </w:r>
      <w:r w:rsidR="009905CC" w:rsidRPr="00FD3387">
        <w:t>We include them</w:t>
      </w:r>
      <w:r w:rsidRPr="00FD3387">
        <w:t xml:space="preserve"> to demonstrate that </w:t>
      </w:r>
      <w:r w:rsidR="006812C4" w:rsidRPr="00FD3387">
        <w:t xml:space="preserve">the </w:t>
      </w:r>
      <w:r w:rsidR="009905CC" w:rsidRPr="00FD3387">
        <w:t xml:space="preserve">results </w:t>
      </w:r>
      <w:r w:rsidR="006812C4" w:rsidRPr="00FD3387">
        <w:t xml:space="preserve">from the pre-registered analyses </w:t>
      </w:r>
      <w:r w:rsidR="009905CC" w:rsidRPr="00FD3387">
        <w:t xml:space="preserve">are analytically robust to analytic method (i.e., results are </w:t>
      </w:r>
      <w:r w:rsidR="006812C4" w:rsidRPr="00FD3387">
        <w:t>consistently in the same direction, despite analytic strategy</w:t>
      </w:r>
      <w:r w:rsidR="009905CC" w:rsidRPr="00FD3387">
        <w:t>)</w:t>
      </w:r>
      <w:r w:rsidR="006812C4" w:rsidRPr="00FD3387">
        <w:t xml:space="preserve">. The </w:t>
      </w:r>
      <w:r w:rsidRPr="00FD3387">
        <w:t xml:space="preserve">analyses in the main text are more </w:t>
      </w:r>
      <w:r w:rsidR="006812C4" w:rsidRPr="00FD3387">
        <w:t xml:space="preserve">suitable for the data structure of the present analysis. </w:t>
      </w:r>
    </w:p>
    <w:p w14:paraId="721FA31A" w14:textId="10FF1927" w:rsidR="006051FD" w:rsidRPr="00FD3387" w:rsidRDefault="009905CC" w:rsidP="009B5216">
      <w:pPr>
        <w:ind w:firstLine="720"/>
      </w:pPr>
      <w:r w:rsidRPr="00FD3387">
        <w:t>In our pre-registration, we specified that standard two-level meta-analyses would be conducted in R using the metafor package and that publication bias would be assessed using a funnel plot. T</w:t>
      </w:r>
      <w:r w:rsidR="0083096D" w:rsidRPr="00FD3387">
        <w:t xml:space="preserve">hat these analyses do not correct for the multilevel nature of the data and use </w:t>
      </w:r>
      <w:r w:rsidR="006051FD" w:rsidRPr="00FD3387">
        <w:t>PET-PEESE as a bias correction</w:t>
      </w:r>
      <w:r w:rsidR="0083096D" w:rsidRPr="00FD3387">
        <w:t xml:space="preserve">. Although PET-PEESE has been widely used in psychological meta-analyses since it was introduced, it has been found </w:t>
      </w:r>
      <w:r w:rsidR="006051FD" w:rsidRPr="00FD3387">
        <w:t xml:space="preserve">to be overly conservative. As such, we </w:t>
      </w:r>
      <w:r w:rsidR="009B5216" w:rsidRPr="00FD3387">
        <w:t>recommend</w:t>
      </w:r>
      <w:r w:rsidR="006051FD" w:rsidRPr="00FD3387">
        <w:t xml:space="preserve"> only interpret these results as convergent evidence for the analyses in text; they are less appropriate given recent advances in meta-analysis. Note that we did not pre-register the bias-correction technique at the time of the pre-registration; we provide justification below for this choice. </w:t>
      </w:r>
    </w:p>
    <w:p w14:paraId="60EFFC83" w14:textId="77777777" w:rsidR="006051FD" w:rsidRPr="00FD3387" w:rsidRDefault="006051FD" w:rsidP="00F240FB"/>
    <w:p w14:paraId="7B4B37EB" w14:textId="04CB1C8F" w:rsidR="0083096D" w:rsidRPr="00FD3387" w:rsidRDefault="006051FD" w:rsidP="00F240FB">
      <w:r w:rsidRPr="00FD3387">
        <w:rPr>
          <w:b/>
          <w:i/>
          <w:iCs/>
        </w:rPr>
        <w:t xml:space="preserve">Publication </w:t>
      </w:r>
      <w:r w:rsidR="00C72E60" w:rsidRPr="00FD3387">
        <w:rPr>
          <w:b/>
          <w:i/>
          <w:iCs/>
        </w:rPr>
        <w:t>Bias</w:t>
      </w:r>
      <w:r w:rsidRPr="00FD3387">
        <w:rPr>
          <w:b/>
          <w:i/>
          <w:iCs/>
        </w:rPr>
        <w:t xml:space="preserve">. </w:t>
      </w:r>
      <w:r w:rsidRPr="00FD3387">
        <w:t>The funnel plot was found to be asymmetrical (</w:t>
      </w:r>
      <w:r w:rsidRPr="00FD3387">
        <w:rPr>
          <w:i/>
          <w:iCs/>
        </w:rPr>
        <w:t xml:space="preserve">z </w:t>
      </w:r>
      <w:r w:rsidRPr="00FD3387">
        <w:t xml:space="preserve">= 4.03, </w:t>
      </w:r>
      <w:r w:rsidRPr="00FD3387">
        <w:rPr>
          <w:i/>
          <w:iCs/>
        </w:rPr>
        <w:t xml:space="preserve">p </w:t>
      </w:r>
      <w:r w:rsidRPr="00FD3387">
        <w:t xml:space="preserve">&lt; .001), which is suggestive of publication bias (see </w:t>
      </w:r>
      <w:r w:rsidRPr="00FD3387">
        <w:rPr>
          <w:i/>
          <w:iCs/>
        </w:rPr>
        <w:t xml:space="preserve">Figure </w:t>
      </w:r>
      <w:r w:rsidR="00720E19" w:rsidRPr="00FD3387">
        <w:rPr>
          <w:i/>
          <w:iCs/>
        </w:rPr>
        <w:t>S1</w:t>
      </w:r>
      <w:r w:rsidRPr="00FD3387">
        <w:t xml:space="preserve">). </w:t>
      </w:r>
    </w:p>
    <w:p w14:paraId="4A747400" w14:textId="77777777" w:rsidR="0083096D" w:rsidRPr="00FD3387" w:rsidRDefault="0083096D" w:rsidP="00B71E17"/>
    <w:p w14:paraId="1D2A5B91" w14:textId="2652C9B1" w:rsidR="006051FD" w:rsidRPr="00FD3387" w:rsidRDefault="009556E6" w:rsidP="006812C4">
      <w:pPr>
        <w:jc w:val="center"/>
      </w:pPr>
      <w:r w:rsidRPr="00FD3387">
        <w:rPr>
          <w:noProof/>
        </w:rPr>
        <w:drawing>
          <wp:inline distT="0" distB="0" distL="0" distR="0" wp14:anchorId="624A7F47" wp14:editId="6F948FAA">
            <wp:extent cx="3226280" cy="3138405"/>
            <wp:effectExtent l="0" t="0" r="0" b="5080"/>
            <wp:docPr id="149592465" name="Picture 1" descr="A graph of standardized mean differe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592465" name="Picture 1" descr="A graph of standardized mean difference&#10;&#10;Description automatically generated"/>
                    <pic:cNvPicPr/>
                  </pic:nvPicPr>
                  <pic:blipFill>
                    <a:blip r:embed="rId22">
                      <a:extLst>
                        <a:ext uri="{28A0092B-C50C-407E-A947-70E740481C1C}">
                          <a14:useLocalDpi xmlns:a14="http://schemas.microsoft.com/office/drawing/2010/main" val="0"/>
                        </a:ext>
                      </a:extLst>
                    </a:blip>
                    <a:stretch>
                      <a:fillRect/>
                    </a:stretch>
                  </pic:blipFill>
                  <pic:spPr>
                    <a:xfrm>
                      <a:off x="0" y="0"/>
                      <a:ext cx="3235802" cy="3147668"/>
                    </a:xfrm>
                    <a:prstGeom prst="rect">
                      <a:avLst/>
                    </a:prstGeom>
                  </pic:spPr>
                </pic:pic>
              </a:graphicData>
            </a:graphic>
          </wp:inline>
        </w:drawing>
      </w:r>
    </w:p>
    <w:p w14:paraId="32BD250F" w14:textId="77777777" w:rsidR="006812C4" w:rsidRPr="00FD3387" w:rsidRDefault="006812C4" w:rsidP="00B71E17">
      <w:pPr>
        <w:rPr>
          <w:b/>
        </w:rPr>
      </w:pPr>
    </w:p>
    <w:p w14:paraId="504835C0" w14:textId="795E53AE" w:rsidR="0083096D" w:rsidRPr="00FD3387" w:rsidRDefault="006051FD" w:rsidP="00B71E17">
      <w:r w:rsidRPr="00FD3387">
        <w:rPr>
          <w:b/>
        </w:rPr>
        <w:t xml:space="preserve">Figure </w:t>
      </w:r>
      <w:r w:rsidR="00BB4DD7" w:rsidRPr="00FD3387">
        <w:rPr>
          <w:b/>
        </w:rPr>
        <w:t>S1</w:t>
      </w:r>
      <w:r w:rsidRPr="00FD3387">
        <w:rPr>
          <w:b/>
        </w:rPr>
        <w:t xml:space="preserve">. </w:t>
      </w:r>
      <w:r w:rsidR="0083096D" w:rsidRPr="00FD3387">
        <w:t xml:space="preserve">Funnel plot of the effect sizes (Cohen’s d) and standard errors of each study (dots) included in the overall analysis. The dark grey areas represent experiments with effect sizes that were statistically significant at p &lt; .05, while the light grey area represents marginal significance (i.e., .10 &gt; p &gt; .05). Studies that fall outside of this area are highly statistically significant (p &lt; .01). The vertical reference line has been set to zero, and the center line does not reflect the mean effect size. The funnel plot was found to be asymmetrical (z = </w:t>
      </w:r>
      <w:r w:rsidR="002C61CA" w:rsidRPr="00FD3387">
        <w:t>3.72</w:t>
      </w:r>
      <w:r w:rsidR="0083096D" w:rsidRPr="00FD3387">
        <w:t xml:space="preserve">, p &lt; .001), which is suggestive of publication bias. </w:t>
      </w:r>
    </w:p>
    <w:p w14:paraId="7D42E4A2" w14:textId="77777777" w:rsidR="0083096D" w:rsidRPr="00FD3387" w:rsidRDefault="0083096D" w:rsidP="00B71E17"/>
    <w:p w14:paraId="3C45E406" w14:textId="38E8523F" w:rsidR="0083096D" w:rsidRPr="00FD3387" w:rsidRDefault="006051FD" w:rsidP="00F240FB">
      <w:r w:rsidRPr="00FD3387">
        <w:rPr>
          <w:b/>
          <w:bCs/>
          <w:i/>
          <w:iCs/>
        </w:rPr>
        <w:lastRenderedPageBreak/>
        <w:t xml:space="preserve">Analytic </w:t>
      </w:r>
      <w:r w:rsidR="00C72E60" w:rsidRPr="00FD3387">
        <w:rPr>
          <w:b/>
          <w:bCs/>
          <w:i/>
          <w:iCs/>
        </w:rPr>
        <w:t>Approach</w:t>
      </w:r>
      <w:r w:rsidRPr="00FD3387">
        <w:rPr>
          <w:b/>
          <w:bCs/>
          <w:i/>
          <w:iCs/>
        </w:rPr>
        <w:t xml:space="preserve">. </w:t>
      </w:r>
      <w:r w:rsidR="0083096D" w:rsidRPr="00FD3387">
        <w:t xml:space="preserve">To begin, we computed naïve (uncorrected) models for the overall effect and moderator analyses. Subsequently, we applied the precision-effect test with standard error (PET-PEESE) to correct for publication bias for the overall model and moderator variables (Stanley &amp; Doucouliagos, 2014; Stanley 2017). We first applied PET, then if the variable intercept was not significant at </w:t>
      </w:r>
      <w:r w:rsidR="0083096D" w:rsidRPr="00FD3387">
        <w:rPr>
          <w:i/>
        </w:rPr>
        <w:t xml:space="preserve">p </w:t>
      </w:r>
      <w:r w:rsidR="0083096D" w:rsidRPr="00FD3387">
        <w:t xml:space="preserve">&lt; .100, we applied PEESE, as per the recommendations by Stanley (2017). To test the effects of the methodological moderators in the presence of others, we also computed random-effects meta-regression models (both naïve and corrected with PET-PEESE), which were weighted by inverse variance. Because moderators were categorical, we dichotomized them into low and high categories, and dummy coded as 0 or 1. These are further described in the results section. When there was missing data, those effect sizes were omitted from the respective analyses. </w:t>
      </w:r>
    </w:p>
    <w:p w14:paraId="604986D4" w14:textId="77777777" w:rsidR="0083096D" w:rsidRPr="00FD3387" w:rsidRDefault="0083096D" w:rsidP="009B5216">
      <w:pPr>
        <w:ind w:firstLine="720"/>
      </w:pPr>
      <w:r w:rsidRPr="00FD3387">
        <w:t xml:space="preserve">PET-PEESE is a combination of two approaches: the precision-effect test (PET) and the precision-effect estimate (PEESE). PET fits a linear regression to the tested relationship to estimate the true effect after correcting for small study effects and publication bias, while PEESE fits a quadratic relationship between the observed effect size and standard error to correct for bias. PET and PEESE perform better under different conditions, which PET-PEESE addresses by using the statistical significance of the PET estimate to determine whether the PET or PEESE estimate is used as the final result (Carter, Schönbrodt, Gervais, &amp; Hilgard, 2017; Stanley &amp; Doucouliagos, 2014). </w:t>
      </w:r>
    </w:p>
    <w:p w14:paraId="6F35F483" w14:textId="1BFFA325" w:rsidR="006812C4" w:rsidRPr="00FD3387" w:rsidRDefault="0083096D" w:rsidP="009B5216">
      <w:pPr>
        <w:ind w:firstLine="720"/>
      </w:pPr>
      <w:r w:rsidRPr="00FD3387">
        <w:t>This method has been used in a number of recent meta-analyses (e.g. Carter et al., 2015; Kuper &amp; Bott, 2018; Lethonen et al., 2018). Moreover, computational studies suggest that PET-PEESE out-performs other commonly-used bias-correction methods, such as trim-and-fill, the weighted average of adequately powered studies, and p-curve methods (Becker, 2005; Stanley, 2017; Carter, Schönbrodt, Gervais, &amp; Hilgard, 2017). However, we must note that PET-PEESE has several limitations. These include poor performance when there is a small number of studies, small sample sizes across all studies, and under high heterogeneity which results in both over and under estimations of effect sizes (Stanley, 2017). Based on Stanley’s (2017) recommendation that we do not use this method when heterogeneity exceeds (</w:t>
      </w:r>
      <w:r w:rsidRPr="00FD3387">
        <w:rPr>
          <w:i/>
        </w:rPr>
        <w:t>I</w:t>
      </w:r>
      <w:r w:rsidRPr="00FD3387">
        <w:rPr>
          <w:i/>
          <w:vertAlign w:val="superscript"/>
        </w:rPr>
        <w:t>2</w:t>
      </w:r>
      <w:r w:rsidRPr="00FD3387">
        <w:t>)</w:t>
      </w:r>
      <w:r w:rsidRPr="00FD3387">
        <w:rPr>
          <w:i/>
        </w:rPr>
        <w:t xml:space="preserve"> </w:t>
      </w:r>
      <w:r w:rsidRPr="00FD3387">
        <w:t>80%, this model is appropriate for use in the present study. We must caution that the PET-PEESE corrections are like an educated guess, and single estimates should be understood as such (Lehtonen et al., 2018). To account for limitations, we encourage others to use our openly-available data to apply other bias-correction methods to determine how it affects the data. Although we did not pre-register analyses correcting for publication bias, we found evidence for publication bias in our sample using a regression test for funnel plot asymmetry,</w:t>
      </w:r>
      <w:r w:rsidRPr="00FD3387">
        <w:rPr>
          <w:i/>
        </w:rPr>
        <w:t xml:space="preserve"> </w:t>
      </w:r>
      <w:r w:rsidR="00F97220" w:rsidRPr="00FD3387">
        <w:rPr>
          <w:i/>
          <w:iCs/>
        </w:rPr>
        <w:t>t</w:t>
      </w:r>
      <w:r w:rsidR="00F97220" w:rsidRPr="00FD3387">
        <w:t>(153) = 3.72</w:t>
      </w:r>
      <w:bookmarkStart w:id="32" w:name="_Hlk1636736"/>
      <w:r w:rsidRPr="00FD3387">
        <w:t xml:space="preserve">, </w:t>
      </w:r>
      <w:r w:rsidRPr="00FD3387">
        <w:rPr>
          <w:i/>
        </w:rPr>
        <w:t>p</w:t>
      </w:r>
      <w:r w:rsidRPr="00FD3387">
        <w:t xml:space="preserve"> &lt; .001</w:t>
      </w:r>
      <w:bookmarkEnd w:id="32"/>
      <w:r w:rsidRPr="00FD3387">
        <w:t xml:space="preserve">, which justifies these analyses (see </w:t>
      </w:r>
      <w:r w:rsidRPr="00FD3387">
        <w:rPr>
          <w:i/>
        </w:rPr>
        <w:t xml:space="preserve">Figure </w:t>
      </w:r>
      <w:r w:rsidR="00720E19" w:rsidRPr="00FD3387">
        <w:rPr>
          <w:i/>
        </w:rPr>
        <w:t>S1</w:t>
      </w:r>
      <w:r w:rsidRPr="00FD3387">
        <w:t xml:space="preserve">). </w:t>
      </w:r>
    </w:p>
    <w:p w14:paraId="62C0A31F" w14:textId="39227CE3" w:rsidR="008510EE" w:rsidRPr="00FD3387" w:rsidRDefault="008510EE" w:rsidP="009B5216">
      <w:pPr>
        <w:ind w:firstLine="720"/>
      </w:pPr>
      <w:r w:rsidRPr="00FD3387">
        <w:t xml:space="preserve">Results from these analyses are presented in </w:t>
      </w:r>
      <w:r w:rsidRPr="00FD3387">
        <w:rPr>
          <w:i/>
          <w:iCs/>
        </w:rPr>
        <w:t xml:space="preserve">Table </w:t>
      </w:r>
      <w:r w:rsidR="00720E19" w:rsidRPr="00FD3387">
        <w:rPr>
          <w:i/>
          <w:iCs/>
        </w:rPr>
        <w:t>S12</w:t>
      </w:r>
      <w:r w:rsidRPr="00FD3387">
        <w:rPr>
          <w:i/>
          <w:iCs/>
        </w:rPr>
        <w:t>.</w:t>
      </w:r>
    </w:p>
    <w:p w14:paraId="04AA33A4" w14:textId="77777777" w:rsidR="00FB22A0" w:rsidRPr="00FD3387" w:rsidRDefault="00FB22A0" w:rsidP="00B71E17"/>
    <w:p w14:paraId="501942D1" w14:textId="77777777" w:rsidR="00EE030B" w:rsidRPr="00FD3387" w:rsidRDefault="00EE030B" w:rsidP="00B71E17">
      <w:pPr>
        <w:sectPr w:rsidR="00EE030B" w:rsidRPr="00FD3387" w:rsidSect="00BC7F44">
          <w:pgSz w:w="12240" w:h="15840"/>
          <w:pgMar w:top="1440" w:right="1440" w:bottom="1440" w:left="1440" w:header="720" w:footer="720" w:gutter="0"/>
          <w:cols w:space="720"/>
          <w:docGrid w:linePitch="360"/>
        </w:sectPr>
      </w:pPr>
    </w:p>
    <w:p w14:paraId="72CE5575" w14:textId="7B1DDE03" w:rsidR="00FB22A0" w:rsidRPr="00FD3387" w:rsidRDefault="00FB22A0" w:rsidP="00F240FB">
      <w:pPr>
        <w:rPr>
          <w:bCs/>
        </w:rPr>
      </w:pPr>
      <w:r w:rsidRPr="00FD3387">
        <w:rPr>
          <w:b/>
          <w:bCs/>
        </w:rPr>
        <w:lastRenderedPageBreak/>
        <w:t xml:space="preserve">Table </w:t>
      </w:r>
      <w:r w:rsidR="00BD07EF" w:rsidRPr="00FD3387">
        <w:rPr>
          <w:b/>
          <w:bCs/>
        </w:rPr>
        <w:t>S</w:t>
      </w:r>
      <w:r w:rsidR="000751D4" w:rsidRPr="00FD3387">
        <w:rPr>
          <w:b/>
          <w:bCs/>
        </w:rPr>
        <w:t>1</w:t>
      </w:r>
      <w:r w:rsidR="002B2095" w:rsidRPr="00FD3387">
        <w:rPr>
          <w:b/>
          <w:bCs/>
        </w:rPr>
        <w:t>2</w:t>
      </w:r>
    </w:p>
    <w:p w14:paraId="28A11C27" w14:textId="77777777" w:rsidR="00C72E60" w:rsidRPr="00FD3387" w:rsidRDefault="00C72E60" w:rsidP="00B71E17"/>
    <w:p w14:paraId="70B1515A" w14:textId="295BD52D" w:rsidR="00FB22A0" w:rsidRPr="00FD3387" w:rsidRDefault="00FB22A0" w:rsidP="00F240FB">
      <w:pPr>
        <w:spacing w:beforeLines="40" w:before="96" w:afterLines="40" w:after="96"/>
      </w:pPr>
      <w:r w:rsidRPr="00FD3387">
        <w:t>Naïve (</w:t>
      </w:r>
      <w:r w:rsidR="000751D4" w:rsidRPr="00FD3387">
        <w:t>Uncorrected</w:t>
      </w:r>
      <w:r w:rsidRPr="00FD3387">
        <w:t xml:space="preserve">) </w:t>
      </w:r>
      <w:r w:rsidR="000751D4" w:rsidRPr="00FD3387">
        <w:t>Random</w:t>
      </w:r>
      <w:r w:rsidRPr="00FD3387">
        <w:t>-</w:t>
      </w:r>
      <w:r w:rsidR="000751D4" w:rsidRPr="00FD3387">
        <w:t xml:space="preserve">Effects Moderator </w:t>
      </w:r>
      <w:r w:rsidR="00720E19" w:rsidRPr="00FD3387">
        <w:t>Two-Level Meta-</w:t>
      </w:r>
      <w:r w:rsidR="000751D4" w:rsidRPr="00FD3387">
        <w:t>Analyses</w:t>
      </w:r>
      <w:r w:rsidR="003B1A77" w:rsidRPr="00FD3387">
        <w:t xml:space="preserve">, </w:t>
      </w:r>
      <w:r w:rsidR="000751D4" w:rsidRPr="00FD3387">
        <w:t>C</w:t>
      </w:r>
      <w:r w:rsidRPr="00FD3387">
        <w:t xml:space="preserve">orrected for </w:t>
      </w:r>
      <w:r w:rsidR="000751D4" w:rsidRPr="00FD3387">
        <w:t xml:space="preserve">Publication </w:t>
      </w:r>
      <w:r w:rsidR="003B1A77" w:rsidRPr="00FD3387">
        <w:t>B</w:t>
      </w:r>
      <w:r w:rsidR="000751D4" w:rsidRPr="00FD3387">
        <w:t xml:space="preserve">ias </w:t>
      </w:r>
      <w:r w:rsidRPr="00FD3387">
        <w:t>using 3-PSM and PET-PEESE</w:t>
      </w:r>
      <w:r w:rsidR="00CC35A1" w:rsidRPr="00FD3387">
        <w:t xml:space="preserve"> (as Pre-Registered, Not Multilevel Models)</w:t>
      </w:r>
    </w:p>
    <w:p w14:paraId="5D8AE09B" w14:textId="77777777" w:rsidR="00FB22A0" w:rsidRPr="00FD3387" w:rsidRDefault="00FB22A0" w:rsidP="00F240FB">
      <w:pPr>
        <w:spacing w:beforeLines="40" w:before="96" w:afterLines="40" w:after="96"/>
      </w:pPr>
    </w:p>
    <w:tbl>
      <w:tblPr>
        <w:tblStyle w:val="TableGrid"/>
        <w:tblW w:w="1360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8"/>
        <w:gridCol w:w="2047"/>
        <w:gridCol w:w="1591"/>
        <w:gridCol w:w="2268"/>
        <w:gridCol w:w="1418"/>
        <w:gridCol w:w="1559"/>
        <w:gridCol w:w="1701"/>
        <w:gridCol w:w="2551"/>
      </w:tblGrid>
      <w:tr w:rsidR="00326B71" w:rsidRPr="00FD3387" w14:paraId="504CA52A" w14:textId="77777777" w:rsidTr="00F240FB">
        <w:tc>
          <w:tcPr>
            <w:tcW w:w="2515" w:type="dxa"/>
            <w:gridSpan w:val="2"/>
            <w:tcBorders>
              <w:top w:val="single" w:sz="4" w:space="0" w:color="auto"/>
              <w:left w:val="single" w:sz="4" w:space="0" w:color="auto"/>
              <w:bottom w:val="single" w:sz="4" w:space="0" w:color="auto"/>
              <w:right w:val="dashSmallGap" w:sz="4" w:space="0" w:color="7F7F7F" w:themeColor="text1" w:themeTint="80"/>
            </w:tcBorders>
          </w:tcPr>
          <w:p w14:paraId="33D77E57" w14:textId="77777777" w:rsidR="00326B71" w:rsidRPr="00FD3387" w:rsidRDefault="00326B71" w:rsidP="00F240FB">
            <w:pPr>
              <w:spacing w:beforeLines="40" w:before="96" w:afterLines="40" w:after="96"/>
            </w:pPr>
          </w:p>
        </w:tc>
        <w:tc>
          <w:tcPr>
            <w:tcW w:w="3859" w:type="dxa"/>
            <w:gridSpan w:val="2"/>
            <w:tcBorders>
              <w:top w:val="single" w:sz="4" w:space="0" w:color="auto"/>
              <w:left w:val="dashSmallGap" w:sz="4" w:space="0" w:color="7F7F7F" w:themeColor="text1" w:themeTint="80"/>
              <w:bottom w:val="single" w:sz="4" w:space="0" w:color="auto"/>
              <w:right w:val="dashSmallGap" w:sz="4" w:space="0" w:color="7F7F7F" w:themeColor="text1" w:themeTint="80"/>
            </w:tcBorders>
          </w:tcPr>
          <w:p w14:paraId="2536D2E6" w14:textId="0108600D" w:rsidR="00326B71" w:rsidRPr="00FD3387" w:rsidRDefault="00326B71" w:rsidP="00F240FB">
            <w:pPr>
              <w:spacing w:beforeLines="40" w:before="96" w:afterLines="40" w:after="96"/>
              <w:jc w:val="center"/>
            </w:pPr>
            <w:r w:rsidRPr="00FD3387">
              <w:t>Uncorrected (Naïve) Models;</w:t>
            </w:r>
          </w:p>
          <w:p w14:paraId="6D1695E3" w14:textId="78CADA2C" w:rsidR="00326B71" w:rsidRPr="00FD3387" w:rsidRDefault="00326B71" w:rsidP="00F240FB">
            <w:pPr>
              <w:spacing w:beforeLines="40" w:before="96" w:afterLines="40" w:after="96"/>
              <w:jc w:val="center"/>
            </w:pPr>
            <w:r w:rsidRPr="00FD3387">
              <w:t>Moderation test (grey)</w:t>
            </w:r>
          </w:p>
        </w:tc>
        <w:tc>
          <w:tcPr>
            <w:tcW w:w="2977" w:type="dxa"/>
            <w:gridSpan w:val="2"/>
            <w:tcBorders>
              <w:top w:val="single" w:sz="4" w:space="0" w:color="auto"/>
              <w:left w:val="dashSmallGap" w:sz="4" w:space="0" w:color="7F7F7F" w:themeColor="text1" w:themeTint="80"/>
              <w:bottom w:val="single" w:sz="4" w:space="0" w:color="auto"/>
            </w:tcBorders>
          </w:tcPr>
          <w:p w14:paraId="16810DD8" w14:textId="77777777" w:rsidR="00326B71" w:rsidRPr="00FD3387" w:rsidRDefault="00326B71" w:rsidP="00F240FB">
            <w:pPr>
              <w:spacing w:beforeLines="40" w:before="96" w:afterLines="40" w:after="96"/>
              <w:jc w:val="center"/>
            </w:pPr>
            <w:r w:rsidRPr="00FD3387">
              <w:t>3-PSM Bias Corrections</w:t>
            </w:r>
          </w:p>
        </w:tc>
        <w:tc>
          <w:tcPr>
            <w:tcW w:w="4252" w:type="dxa"/>
            <w:gridSpan w:val="2"/>
            <w:tcBorders>
              <w:top w:val="single" w:sz="4" w:space="0" w:color="auto"/>
              <w:left w:val="dashSmallGap" w:sz="4" w:space="0" w:color="7F7F7F" w:themeColor="text1" w:themeTint="80"/>
              <w:bottom w:val="single" w:sz="4" w:space="0" w:color="auto"/>
              <w:right w:val="single" w:sz="4" w:space="0" w:color="auto"/>
            </w:tcBorders>
          </w:tcPr>
          <w:p w14:paraId="0F8D66A5" w14:textId="39597ABC" w:rsidR="00326B71" w:rsidRPr="00FD3387" w:rsidRDefault="00326B71" w:rsidP="00F240FB">
            <w:pPr>
              <w:spacing w:beforeLines="40" w:before="96" w:afterLines="40" w:after="96"/>
              <w:jc w:val="center"/>
              <w:rPr>
                <w:iCs/>
              </w:rPr>
            </w:pPr>
            <w:r w:rsidRPr="00FD3387">
              <w:t>PET-PEESE Bias Corrections</w:t>
            </w:r>
            <w:r w:rsidRPr="00FD3387">
              <w:rPr>
                <w:iCs/>
              </w:rPr>
              <w:t>;</w:t>
            </w:r>
          </w:p>
          <w:p w14:paraId="6FFCCBFE" w14:textId="3EA7702E" w:rsidR="00326B71" w:rsidRPr="00FD3387" w:rsidRDefault="00326B71" w:rsidP="00F240FB">
            <w:pPr>
              <w:spacing w:beforeLines="40" w:before="96" w:afterLines="40" w:after="96"/>
              <w:jc w:val="center"/>
            </w:pPr>
            <w:r w:rsidRPr="00FD3387">
              <w:t>Moderation test (grey)</w:t>
            </w:r>
          </w:p>
        </w:tc>
      </w:tr>
      <w:tr w:rsidR="006812C4" w:rsidRPr="00FD3387" w14:paraId="2FA28B11" w14:textId="77777777" w:rsidTr="00F240FB">
        <w:tc>
          <w:tcPr>
            <w:tcW w:w="2515" w:type="dxa"/>
            <w:gridSpan w:val="2"/>
            <w:tcBorders>
              <w:top w:val="single" w:sz="4" w:space="0" w:color="auto"/>
              <w:left w:val="single" w:sz="4" w:space="0" w:color="auto"/>
              <w:bottom w:val="single" w:sz="4" w:space="0" w:color="auto"/>
              <w:right w:val="dashSmallGap" w:sz="4" w:space="0" w:color="7F7F7F" w:themeColor="text1" w:themeTint="80"/>
            </w:tcBorders>
          </w:tcPr>
          <w:p w14:paraId="27692370" w14:textId="77777777" w:rsidR="00326B71" w:rsidRPr="00FD3387" w:rsidRDefault="00326B71" w:rsidP="00F240FB">
            <w:pPr>
              <w:spacing w:beforeLines="40" w:before="96" w:afterLines="40" w:after="96"/>
            </w:pPr>
            <w:r w:rsidRPr="00FD3387">
              <w:t>Moderator</w:t>
            </w:r>
          </w:p>
        </w:tc>
        <w:tc>
          <w:tcPr>
            <w:tcW w:w="1591" w:type="dxa"/>
            <w:tcBorders>
              <w:top w:val="single" w:sz="4" w:space="0" w:color="auto"/>
              <w:left w:val="dashSmallGap" w:sz="4" w:space="0" w:color="7F7F7F" w:themeColor="text1" w:themeTint="80"/>
              <w:bottom w:val="single" w:sz="4" w:space="0" w:color="auto"/>
            </w:tcBorders>
          </w:tcPr>
          <w:p w14:paraId="078137BD" w14:textId="6EBC9072" w:rsidR="00326B71" w:rsidRPr="00FD3387" w:rsidRDefault="00326B71" w:rsidP="00F240FB">
            <w:pPr>
              <w:spacing w:beforeLines="40" w:before="96" w:afterLines="40" w:after="96"/>
              <w:jc w:val="center"/>
            </w:pPr>
            <w:r w:rsidRPr="00FD3387">
              <w:rPr>
                <w:i/>
              </w:rPr>
              <w:t>d</w:t>
            </w:r>
          </w:p>
          <w:p w14:paraId="0343FC0B" w14:textId="77777777" w:rsidR="00326B71" w:rsidRPr="00FD3387" w:rsidRDefault="00326B71" w:rsidP="00F240FB">
            <w:pPr>
              <w:spacing w:beforeLines="40" w:before="96" w:afterLines="40" w:after="96"/>
              <w:jc w:val="center"/>
              <w:rPr>
                <w:i/>
              </w:rPr>
            </w:pPr>
            <w:r w:rsidRPr="00FD3387">
              <w:t>[95CI]</w:t>
            </w:r>
          </w:p>
        </w:tc>
        <w:tc>
          <w:tcPr>
            <w:tcW w:w="2268" w:type="dxa"/>
            <w:tcBorders>
              <w:top w:val="single" w:sz="4" w:space="0" w:color="auto"/>
              <w:bottom w:val="single" w:sz="4" w:space="0" w:color="auto"/>
              <w:right w:val="dashSmallGap" w:sz="4" w:space="0" w:color="7F7F7F" w:themeColor="text1" w:themeTint="80"/>
            </w:tcBorders>
          </w:tcPr>
          <w:p w14:paraId="6228F62E" w14:textId="77777777" w:rsidR="00326B71" w:rsidRPr="00FD3387" w:rsidRDefault="00326B71" w:rsidP="00F240FB">
            <w:pPr>
              <w:spacing w:beforeLines="40" w:before="96" w:afterLines="40" w:after="96"/>
              <w:jc w:val="center"/>
              <w:rPr>
                <w:i/>
              </w:rPr>
            </w:pPr>
            <w:r w:rsidRPr="00FD3387">
              <w:t>Test statistic</w:t>
            </w:r>
          </w:p>
        </w:tc>
        <w:tc>
          <w:tcPr>
            <w:tcW w:w="1418" w:type="dxa"/>
            <w:tcBorders>
              <w:top w:val="single" w:sz="4" w:space="0" w:color="auto"/>
              <w:left w:val="dashSmallGap" w:sz="4" w:space="0" w:color="7F7F7F" w:themeColor="text1" w:themeTint="80"/>
              <w:bottom w:val="single" w:sz="4" w:space="0" w:color="auto"/>
              <w:right w:val="nil"/>
            </w:tcBorders>
          </w:tcPr>
          <w:p w14:paraId="587927CA" w14:textId="38C657FD" w:rsidR="00326B71" w:rsidRPr="00FD3387" w:rsidRDefault="00326B71" w:rsidP="00F240FB">
            <w:pPr>
              <w:spacing w:beforeLines="40" w:before="96" w:afterLines="40" w:after="96"/>
              <w:jc w:val="center"/>
            </w:pPr>
            <w:r w:rsidRPr="00FD3387">
              <w:rPr>
                <w:i/>
              </w:rPr>
              <w:t>d</w:t>
            </w:r>
          </w:p>
          <w:p w14:paraId="3AF86280" w14:textId="77777777" w:rsidR="00326B71" w:rsidRPr="00FD3387" w:rsidRDefault="00326B71" w:rsidP="00F240FB">
            <w:pPr>
              <w:spacing w:beforeLines="40" w:before="96" w:afterLines="40" w:after="96"/>
              <w:jc w:val="center"/>
              <w:rPr>
                <w:i/>
              </w:rPr>
            </w:pPr>
            <w:r w:rsidRPr="00FD3387">
              <w:t>[95CI]</w:t>
            </w:r>
          </w:p>
        </w:tc>
        <w:tc>
          <w:tcPr>
            <w:tcW w:w="1559" w:type="dxa"/>
            <w:tcBorders>
              <w:top w:val="nil"/>
              <w:left w:val="nil"/>
              <w:bottom w:val="single" w:sz="4" w:space="0" w:color="auto"/>
              <w:right w:val="dashSmallGap" w:sz="4" w:space="0" w:color="7F7F7F" w:themeColor="text1" w:themeTint="80"/>
            </w:tcBorders>
          </w:tcPr>
          <w:p w14:paraId="65E7947A" w14:textId="77777777" w:rsidR="00326B71" w:rsidRPr="00FD3387" w:rsidRDefault="00326B71" w:rsidP="00F240FB">
            <w:pPr>
              <w:spacing w:beforeLines="40" w:before="96" w:afterLines="40" w:after="96"/>
              <w:jc w:val="center"/>
              <w:rPr>
                <w:i/>
              </w:rPr>
            </w:pPr>
            <w:r w:rsidRPr="00FD3387">
              <w:t>Test statistic</w:t>
            </w:r>
          </w:p>
        </w:tc>
        <w:tc>
          <w:tcPr>
            <w:tcW w:w="1701" w:type="dxa"/>
            <w:tcBorders>
              <w:top w:val="single" w:sz="4" w:space="0" w:color="auto"/>
              <w:left w:val="dashSmallGap" w:sz="4" w:space="0" w:color="7F7F7F" w:themeColor="text1" w:themeTint="80"/>
              <w:bottom w:val="single" w:sz="4" w:space="0" w:color="auto"/>
            </w:tcBorders>
          </w:tcPr>
          <w:p w14:paraId="0037ED35" w14:textId="2C2A541C" w:rsidR="00326B71" w:rsidRPr="00FD3387" w:rsidRDefault="00326B71" w:rsidP="00F240FB">
            <w:pPr>
              <w:spacing w:beforeLines="40" w:before="96" w:afterLines="40" w:after="96"/>
              <w:jc w:val="center"/>
            </w:pPr>
            <w:r w:rsidRPr="00FD3387">
              <w:rPr>
                <w:i/>
              </w:rPr>
              <w:t>d</w:t>
            </w:r>
          </w:p>
          <w:p w14:paraId="7C93B868" w14:textId="77777777" w:rsidR="00326B71" w:rsidRPr="00FD3387" w:rsidRDefault="00326B71" w:rsidP="00F240FB">
            <w:pPr>
              <w:spacing w:beforeLines="40" w:before="96" w:afterLines="40" w:after="96"/>
              <w:jc w:val="center"/>
              <w:rPr>
                <w:i/>
              </w:rPr>
            </w:pPr>
            <w:r w:rsidRPr="00FD3387">
              <w:t>[95CI]</w:t>
            </w:r>
          </w:p>
        </w:tc>
        <w:tc>
          <w:tcPr>
            <w:tcW w:w="2551" w:type="dxa"/>
            <w:tcBorders>
              <w:top w:val="single" w:sz="4" w:space="0" w:color="auto"/>
              <w:bottom w:val="single" w:sz="4" w:space="0" w:color="auto"/>
              <w:right w:val="single" w:sz="4" w:space="0" w:color="auto"/>
            </w:tcBorders>
          </w:tcPr>
          <w:p w14:paraId="4A1669CA" w14:textId="77777777" w:rsidR="00326B71" w:rsidRPr="00FD3387" w:rsidRDefault="00326B71" w:rsidP="00F240FB">
            <w:pPr>
              <w:spacing w:beforeLines="40" w:before="96" w:afterLines="40" w:after="96"/>
              <w:jc w:val="center"/>
              <w:rPr>
                <w:i/>
              </w:rPr>
            </w:pPr>
            <w:r w:rsidRPr="00FD3387">
              <w:t>Test statistic</w:t>
            </w:r>
          </w:p>
        </w:tc>
      </w:tr>
      <w:tr w:rsidR="006812C4" w:rsidRPr="00FD3387" w14:paraId="36CDD705" w14:textId="77777777" w:rsidTr="00F240FB">
        <w:tc>
          <w:tcPr>
            <w:tcW w:w="2515" w:type="dxa"/>
            <w:gridSpan w:val="2"/>
            <w:tcBorders>
              <w:top w:val="single" w:sz="4" w:space="0" w:color="auto"/>
              <w:left w:val="single" w:sz="4" w:space="0" w:color="auto"/>
              <w:right w:val="dashSmallGap" w:sz="4" w:space="0" w:color="7F7F7F" w:themeColor="text1" w:themeTint="80"/>
            </w:tcBorders>
          </w:tcPr>
          <w:p w14:paraId="09BDD7FB" w14:textId="77777777" w:rsidR="00326B71" w:rsidRPr="00FD3387" w:rsidRDefault="00326B71" w:rsidP="00F240FB">
            <w:pPr>
              <w:spacing w:beforeLines="40" w:before="96" w:afterLines="40" w:after="96"/>
            </w:pPr>
            <w:r w:rsidRPr="00FD3387">
              <w:t>Overall Model</w:t>
            </w:r>
          </w:p>
        </w:tc>
        <w:tc>
          <w:tcPr>
            <w:tcW w:w="1591" w:type="dxa"/>
            <w:tcBorders>
              <w:top w:val="single" w:sz="4" w:space="0" w:color="auto"/>
              <w:left w:val="dashSmallGap" w:sz="4" w:space="0" w:color="7F7F7F" w:themeColor="text1" w:themeTint="80"/>
            </w:tcBorders>
          </w:tcPr>
          <w:p w14:paraId="531372A0" w14:textId="43F216A8" w:rsidR="00326B71" w:rsidRPr="00FD3387" w:rsidRDefault="00326B71" w:rsidP="00F240FB">
            <w:pPr>
              <w:spacing w:beforeLines="40" w:before="96" w:afterLines="40" w:after="96"/>
              <w:jc w:val="center"/>
            </w:pPr>
            <w:r w:rsidRPr="00FD3387">
              <w:t>0.16***</w:t>
            </w:r>
          </w:p>
          <w:p w14:paraId="2C21580A" w14:textId="1C391968" w:rsidR="00326B71" w:rsidRPr="00FD3387" w:rsidRDefault="00326B71" w:rsidP="00F240FB">
            <w:pPr>
              <w:spacing w:beforeLines="40" w:before="96" w:afterLines="40" w:after="96"/>
              <w:jc w:val="center"/>
            </w:pPr>
            <w:r w:rsidRPr="00FD3387">
              <w:t>[0.10, 0.22]</w:t>
            </w:r>
          </w:p>
        </w:tc>
        <w:tc>
          <w:tcPr>
            <w:tcW w:w="2268" w:type="dxa"/>
            <w:tcBorders>
              <w:top w:val="single" w:sz="4" w:space="0" w:color="auto"/>
              <w:right w:val="dashSmallGap" w:sz="4" w:space="0" w:color="7F7F7F" w:themeColor="text1" w:themeTint="80"/>
            </w:tcBorders>
          </w:tcPr>
          <w:p w14:paraId="65AD5EDC" w14:textId="55907748" w:rsidR="00326B71" w:rsidRPr="00FD3387" w:rsidRDefault="00326B71" w:rsidP="00F240FB">
            <w:pPr>
              <w:spacing w:beforeLines="40" w:before="96" w:afterLines="40" w:after="96"/>
              <w:jc w:val="center"/>
            </w:pPr>
            <w:r w:rsidRPr="00FD3387">
              <w:t>t(154) = 5.36,</w:t>
            </w:r>
          </w:p>
          <w:p w14:paraId="163B5166" w14:textId="202E8C5B" w:rsidR="00326B71" w:rsidRPr="00FD3387" w:rsidRDefault="00326B71" w:rsidP="00F240FB">
            <w:pPr>
              <w:spacing w:beforeLines="40" w:before="96" w:afterLines="40" w:after="96"/>
              <w:jc w:val="center"/>
              <w:rPr>
                <w:bCs/>
              </w:rPr>
            </w:pPr>
            <w:r w:rsidRPr="00FD3387">
              <w:rPr>
                <w:i/>
                <w:iCs/>
              </w:rPr>
              <w:t xml:space="preserve">p </w:t>
            </w:r>
            <w:r w:rsidRPr="00FD3387">
              <w:t>&lt; .001</w:t>
            </w:r>
          </w:p>
        </w:tc>
        <w:tc>
          <w:tcPr>
            <w:tcW w:w="1418" w:type="dxa"/>
            <w:tcBorders>
              <w:top w:val="single" w:sz="4" w:space="0" w:color="auto"/>
              <w:left w:val="dashSmallGap" w:sz="4" w:space="0" w:color="7F7F7F" w:themeColor="text1" w:themeTint="80"/>
              <w:right w:val="dashSmallGap" w:sz="4" w:space="0" w:color="7F7F7F" w:themeColor="text1" w:themeTint="80"/>
            </w:tcBorders>
          </w:tcPr>
          <w:p w14:paraId="7CAE80C1" w14:textId="223CF075" w:rsidR="00326B71" w:rsidRPr="00FD3387" w:rsidRDefault="00326B71" w:rsidP="00F240FB">
            <w:pPr>
              <w:spacing w:beforeLines="40" w:before="96" w:afterLines="40" w:after="96"/>
              <w:jc w:val="center"/>
            </w:pPr>
            <w:r w:rsidRPr="00FD3387">
              <w:t>-0.02</w:t>
            </w:r>
          </w:p>
          <w:p w14:paraId="4D8E6FFD" w14:textId="5036CDD3" w:rsidR="00326B71" w:rsidRPr="00FD3387" w:rsidRDefault="00326B71" w:rsidP="00F240FB">
            <w:pPr>
              <w:spacing w:beforeLines="40" w:before="96" w:afterLines="40" w:after="96"/>
              <w:jc w:val="center"/>
            </w:pPr>
            <w:r w:rsidRPr="00FD3387">
              <w:t>[-0.08, 0.04]</w:t>
            </w:r>
          </w:p>
        </w:tc>
        <w:tc>
          <w:tcPr>
            <w:tcW w:w="1559" w:type="dxa"/>
            <w:tcBorders>
              <w:top w:val="single" w:sz="4" w:space="0" w:color="auto"/>
              <w:left w:val="dashSmallGap" w:sz="4" w:space="0" w:color="7F7F7F" w:themeColor="text1" w:themeTint="80"/>
              <w:bottom w:val="nil"/>
              <w:right w:val="dashSmallGap" w:sz="4" w:space="0" w:color="7F7F7F" w:themeColor="text1" w:themeTint="80"/>
            </w:tcBorders>
          </w:tcPr>
          <w:p w14:paraId="4AFE066C" w14:textId="77777777" w:rsidR="006812C4" w:rsidRPr="00FD3387" w:rsidRDefault="00326B71" w:rsidP="006812C4">
            <w:pPr>
              <w:spacing w:beforeLines="40" w:before="96" w:afterLines="40" w:after="96"/>
              <w:jc w:val="center"/>
            </w:pPr>
            <w:r w:rsidRPr="00FD3387">
              <w:rPr>
                <w:i/>
              </w:rPr>
              <w:t xml:space="preserve">z </w:t>
            </w:r>
            <w:r w:rsidRPr="00FD3387">
              <w:t>= -0.59,</w:t>
            </w:r>
          </w:p>
          <w:p w14:paraId="6C6B0AC2" w14:textId="6CEC9431" w:rsidR="00326B71" w:rsidRPr="00FD3387" w:rsidRDefault="00326B71" w:rsidP="00F240FB">
            <w:pPr>
              <w:spacing w:beforeLines="40" w:before="96" w:afterLines="40" w:after="96"/>
              <w:jc w:val="center"/>
              <w:rPr>
                <w:b/>
              </w:rPr>
            </w:pPr>
            <w:r w:rsidRPr="00FD3387">
              <w:t xml:space="preserve"> </w:t>
            </w:r>
            <w:r w:rsidRPr="00FD3387">
              <w:rPr>
                <w:i/>
              </w:rPr>
              <w:t xml:space="preserve">p </w:t>
            </w:r>
            <w:r w:rsidRPr="00FD3387">
              <w:t>= .556</w:t>
            </w:r>
          </w:p>
        </w:tc>
        <w:tc>
          <w:tcPr>
            <w:tcW w:w="1701" w:type="dxa"/>
            <w:tcBorders>
              <w:top w:val="single" w:sz="4" w:space="0" w:color="auto"/>
              <w:left w:val="dashSmallGap" w:sz="4" w:space="0" w:color="7F7F7F" w:themeColor="text1" w:themeTint="80"/>
            </w:tcBorders>
          </w:tcPr>
          <w:p w14:paraId="6188AA1D" w14:textId="19838C8F" w:rsidR="00326B71" w:rsidRPr="00FD3387" w:rsidRDefault="00326B71" w:rsidP="00F240FB">
            <w:pPr>
              <w:spacing w:beforeLines="40" w:before="96" w:afterLines="40" w:after="96"/>
              <w:jc w:val="center"/>
            </w:pPr>
            <w:r w:rsidRPr="00FD3387">
              <w:t>-0.06***</w:t>
            </w:r>
          </w:p>
          <w:p w14:paraId="52F2FB44" w14:textId="631CFCDE" w:rsidR="00326B71" w:rsidRPr="00FD3387" w:rsidRDefault="00326B71" w:rsidP="00F240FB">
            <w:pPr>
              <w:spacing w:beforeLines="40" w:before="96" w:afterLines="40" w:after="96"/>
              <w:jc w:val="center"/>
            </w:pPr>
            <w:r w:rsidRPr="00FD3387">
              <w:t>[-0.07, -0.05]</w:t>
            </w:r>
          </w:p>
        </w:tc>
        <w:tc>
          <w:tcPr>
            <w:tcW w:w="2551" w:type="dxa"/>
            <w:tcBorders>
              <w:top w:val="single" w:sz="4" w:space="0" w:color="auto"/>
              <w:right w:val="single" w:sz="4" w:space="0" w:color="auto"/>
            </w:tcBorders>
          </w:tcPr>
          <w:p w14:paraId="2EE5385E" w14:textId="5594C121" w:rsidR="00326B71" w:rsidRPr="00FD3387" w:rsidRDefault="00326B71" w:rsidP="00F240FB">
            <w:pPr>
              <w:spacing w:beforeLines="40" w:before="96" w:afterLines="40" w:after="96"/>
              <w:jc w:val="center"/>
            </w:pPr>
            <w:r w:rsidRPr="00FD3387">
              <w:rPr>
                <w:b/>
                <w:i/>
              </w:rPr>
              <w:t>t</w:t>
            </w:r>
            <w:r w:rsidRPr="00FD3387">
              <w:rPr>
                <w:iCs/>
              </w:rPr>
              <w:t>(153)</w:t>
            </w:r>
            <w:r w:rsidRPr="00FD3387">
              <w:rPr>
                <w:i/>
              </w:rPr>
              <w:t xml:space="preserve"> =-</w:t>
            </w:r>
            <w:r w:rsidRPr="00FD3387">
              <w:rPr>
                <w:iCs/>
              </w:rPr>
              <w:t>1</w:t>
            </w:r>
            <w:r w:rsidRPr="00FD3387">
              <w:t>5.04,</w:t>
            </w:r>
          </w:p>
          <w:p w14:paraId="4E9E4CA6" w14:textId="08288252" w:rsidR="00326B71" w:rsidRPr="00FD3387" w:rsidRDefault="00326B71" w:rsidP="00F240FB">
            <w:pPr>
              <w:spacing w:beforeLines="40" w:before="96" w:afterLines="40" w:after="96"/>
              <w:jc w:val="center"/>
              <w:rPr>
                <w:b/>
                <w:iCs/>
              </w:rPr>
            </w:pPr>
            <w:r w:rsidRPr="00FD3387">
              <w:rPr>
                <w:i/>
                <w:iCs/>
              </w:rPr>
              <w:t xml:space="preserve">p </w:t>
            </w:r>
            <w:r w:rsidRPr="00FD3387">
              <w:t>&lt; .001</w:t>
            </w:r>
          </w:p>
        </w:tc>
      </w:tr>
      <w:tr w:rsidR="006812C4" w:rsidRPr="00FD3387" w14:paraId="69032465" w14:textId="77777777" w:rsidTr="00F240FB">
        <w:tc>
          <w:tcPr>
            <w:tcW w:w="2515" w:type="dxa"/>
            <w:gridSpan w:val="2"/>
            <w:tcBorders>
              <w:left w:val="single" w:sz="4" w:space="0" w:color="auto"/>
              <w:right w:val="dashSmallGap" w:sz="4" w:space="0" w:color="7F7F7F" w:themeColor="text1" w:themeTint="80"/>
            </w:tcBorders>
            <w:shd w:val="clear" w:color="auto" w:fill="D9D9D9" w:themeFill="background1" w:themeFillShade="D9"/>
          </w:tcPr>
          <w:p w14:paraId="11BEBD46" w14:textId="77777777" w:rsidR="00326B71" w:rsidRPr="00FD3387" w:rsidRDefault="00326B71" w:rsidP="00F240FB">
            <w:pPr>
              <w:spacing w:beforeLines="40" w:before="96" w:afterLines="40" w:after="96"/>
            </w:pPr>
            <w:r w:rsidRPr="00FD3387">
              <w:t>Observation***</w:t>
            </w:r>
          </w:p>
        </w:tc>
        <w:tc>
          <w:tcPr>
            <w:tcW w:w="1591" w:type="dxa"/>
            <w:tcBorders>
              <w:left w:val="dashSmallGap" w:sz="4" w:space="0" w:color="7F7F7F" w:themeColor="text1" w:themeTint="80"/>
            </w:tcBorders>
            <w:shd w:val="clear" w:color="auto" w:fill="D9D9D9" w:themeFill="background1" w:themeFillShade="D9"/>
          </w:tcPr>
          <w:p w14:paraId="5D6FF3D4" w14:textId="77777777" w:rsidR="00326B71" w:rsidRPr="00FD3387" w:rsidRDefault="00326B71" w:rsidP="00F240FB">
            <w:pPr>
              <w:spacing w:beforeLines="40" w:before="96" w:afterLines="40" w:after="96"/>
              <w:jc w:val="center"/>
            </w:pPr>
          </w:p>
        </w:tc>
        <w:tc>
          <w:tcPr>
            <w:tcW w:w="2268" w:type="dxa"/>
            <w:tcBorders>
              <w:right w:val="dashSmallGap" w:sz="4" w:space="0" w:color="7F7F7F" w:themeColor="text1" w:themeTint="80"/>
            </w:tcBorders>
            <w:shd w:val="clear" w:color="auto" w:fill="D9D9D9" w:themeFill="background1" w:themeFillShade="D9"/>
          </w:tcPr>
          <w:p w14:paraId="69BD6E06" w14:textId="77777777" w:rsidR="006812C4" w:rsidRPr="00FD3387" w:rsidRDefault="00326B71" w:rsidP="00F240FB">
            <w:pPr>
              <w:spacing w:beforeLines="40" w:before="96" w:afterLines="40" w:after="96"/>
              <w:jc w:val="center"/>
            </w:pPr>
            <w:r w:rsidRPr="00FD3387">
              <w:rPr>
                <w:i/>
              </w:rPr>
              <w:t>F</w:t>
            </w:r>
            <w:r w:rsidRPr="00FD3387">
              <w:t>(</w:t>
            </w:r>
            <w:r w:rsidR="00E06033" w:rsidRPr="00FD3387">
              <w:t>2</w:t>
            </w:r>
            <w:r w:rsidRPr="00FD3387">
              <w:t>, 116) = 10.66,</w:t>
            </w:r>
          </w:p>
          <w:p w14:paraId="2AE9FE35" w14:textId="11A10805" w:rsidR="00326B71" w:rsidRPr="00FD3387" w:rsidRDefault="00326B71" w:rsidP="00F240FB">
            <w:pPr>
              <w:spacing w:beforeLines="40" w:before="96" w:afterLines="40" w:after="96"/>
              <w:jc w:val="center"/>
            </w:pPr>
            <w:r w:rsidRPr="00FD3387">
              <w:t xml:space="preserve"> </w:t>
            </w:r>
            <w:r w:rsidRPr="00FD3387">
              <w:rPr>
                <w:i/>
              </w:rPr>
              <w:t xml:space="preserve">p </w:t>
            </w:r>
            <w:r w:rsidRPr="00FD3387">
              <w:t>&lt; .001</w:t>
            </w:r>
          </w:p>
        </w:tc>
        <w:tc>
          <w:tcPr>
            <w:tcW w:w="1418" w:type="dxa"/>
            <w:tcBorders>
              <w:left w:val="dashSmallGap" w:sz="4" w:space="0" w:color="7F7F7F" w:themeColor="text1" w:themeTint="80"/>
              <w:right w:val="dashSmallGap" w:sz="4" w:space="0" w:color="7F7F7F" w:themeColor="text1" w:themeTint="80"/>
            </w:tcBorders>
            <w:shd w:val="clear" w:color="auto" w:fill="D9D9D9" w:themeFill="background1" w:themeFillShade="D9"/>
          </w:tcPr>
          <w:p w14:paraId="6DCA0A32" w14:textId="77777777" w:rsidR="00326B71" w:rsidRPr="00FD3387" w:rsidRDefault="00326B71" w:rsidP="00F240FB">
            <w:pPr>
              <w:spacing w:beforeLines="40" w:before="96" w:afterLines="40" w:after="96"/>
              <w:jc w:val="center"/>
            </w:pPr>
          </w:p>
        </w:tc>
        <w:tc>
          <w:tcPr>
            <w:tcW w:w="1559" w:type="dxa"/>
            <w:tcBorders>
              <w:top w:val="nil"/>
              <w:left w:val="dashSmallGap" w:sz="4" w:space="0" w:color="7F7F7F" w:themeColor="text1" w:themeTint="80"/>
              <w:bottom w:val="nil"/>
              <w:right w:val="dashSmallGap" w:sz="4" w:space="0" w:color="7F7F7F" w:themeColor="text1" w:themeTint="80"/>
            </w:tcBorders>
            <w:shd w:val="clear" w:color="auto" w:fill="D9D9D9" w:themeFill="background1" w:themeFillShade="D9"/>
          </w:tcPr>
          <w:p w14:paraId="7AF62349" w14:textId="77777777" w:rsidR="00326B71" w:rsidRPr="00FD3387" w:rsidRDefault="00326B71" w:rsidP="00F240FB">
            <w:pPr>
              <w:spacing w:beforeLines="40" w:before="96" w:afterLines="40" w:after="96"/>
              <w:jc w:val="center"/>
            </w:pPr>
          </w:p>
        </w:tc>
        <w:tc>
          <w:tcPr>
            <w:tcW w:w="1701" w:type="dxa"/>
            <w:tcBorders>
              <w:left w:val="dashSmallGap" w:sz="4" w:space="0" w:color="7F7F7F" w:themeColor="text1" w:themeTint="80"/>
            </w:tcBorders>
            <w:shd w:val="clear" w:color="auto" w:fill="D9D9D9" w:themeFill="background1" w:themeFillShade="D9"/>
          </w:tcPr>
          <w:p w14:paraId="4FB4A2ED" w14:textId="77777777" w:rsidR="00326B71" w:rsidRPr="00FD3387" w:rsidRDefault="00326B71" w:rsidP="00F240FB">
            <w:pPr>
              <w:spacing w:beforeLines="40" w:before="96" w:afterLines="40" w:after="96"/>
              <w:jc w:val="center"/>
            </w:pPr>
          </w:p>
        </w:tc>
        <w:tc>
          <w:tcPr>
            <w:tcW w:w="2551" w:type="dxa"/>
            <w:tcBorders>
              <w:right w:val="single" w:sz="4" w:space="0" w:color="auto"/>
            </w:tcBorders>
            <w:shd w:val="clear" w:color="auto" w:fill="D9D9D9" w:themeFill="background1" w:themeFillShade="D9"/>
          </w:tcPr>
          <w:p w14:paraId="6C4E537A" w14:textId="7FBCD905" w:rsidR="006812C4" w:rsidRPr="00FD3387" w:rsidRDefault="00326B71" w:rsidP="00F240FB">
            <w:pPr>
              <w:spacing w:beforeLines="40" w:before="96" w:afterLines="40" w:after="96"/>
              <w:jc w:val="center"/>
            </w:pPr>
            <w:r w:rsidRPr="00FD3387">
              <w:rPr>
                <w:i/>
              </w:rPr>
              <w:t>F</w:t>
            </w:r>
            <w:r w:rsidRPr="00FD3387">
              <w:t>(</w:t>
            </w:r>
            <w:r w:rsidR="0064687B" w:rsidRPr="00FD3387">
              <w:t>3</w:t>
            </w:r>
            <w:r w:rsidRPr="00FD3387">
              <w:t>, 115) = 9.10,</w:t>
            </w:r>
          </w:p>
          <w:p w14:paraId="5FDB3E3B" w14:textId="4FA0F11A" w:rsidR="00326B71" w:rsidRPr="00FD3387" w:rsidRDefault="00326B71" w:rsidP="00F240FB">
            <w:pPr>
              <w:spacing w:beforeLines="40" w:before="96" w:afterLines="40" w:after="96"/>
              <w:jc w:val="center"/>
            </w:pPr>
            <w:r w:rsidRPr="00FD3387">
              <w:rPr>
                <w:i/>
              </w:rPr>
              <w:t xml:space="preserve">p </w:t>
            </w:r>
            <w:r w:rsidRPr="00FD3387">
              <w:t>&lt; .001</w:t>
            </w:r>
          </w:p>
        </w:tc>
      </w:tr>
      <w:tr w:rsidR="006812C4" w:rsidRPr="00FD3387" w14:paraId="57ED0FB6" w14:textId="77777777" w:rsidTr="00F240FB">
        <w:tc>
          <w:tcPr>
            <w:tcW w:w="468" w:type="dxa"/>
            <w:tcBorders>
              <w:left w:val="single" w:sz="4" w:space="0" w:color="auto"/>
            </w:tcBorders>
          </w:tcPr>
          <w:p w14:paraId="38981481" w14:textId="77777777" w:rsidR="00326B71" w:rsidRPr="00FD3387" w:rsidRDefault="00326B71" w:rsidP="00F240FB">
            <w:pPr>
              <w:spacing w:beforeLines="40" w:before="96" w:afterLines="40" w:after="96"/>
            </w:pPr>
          </w:p>
        </w:tc>
        <w:tc>
          <w:tcPr>
            <w:tcW w:w="2047" w:type="dxa"/>
            <w:tcBorders>
              <w:right w:val="dashSmallGap" w:sz="4" w:space="0" w:color="7F7F7F" w:themeColor="text1" w:themeTint="80"/>
            </w:tcBorders>
          </w:tcPr>
          <w:p w14:paraId="3D575C39" w14:textId="77777777" w:rsidR="00326B71" w:rsidRPr="00FD3387" w:rsidRDefault="00326B71" w:rsidP="00F240FB">
            <w:pPr>
              <w:spacing w:beforeLines="40" w:before="96" w:afterLines="40" w:after="96"/>
            </w:pPr>
            <w:r w:rsidRPr="00FD3387">
              <w:t>No Observation</w:t>
            </w:r>
          </w:p>
        </w:tc>
        <w:tc>
          <w:tcPr>
            <w:tcW w:w="1591" w:type="dxa"/>
            <w:tcBorders>
              <w:left w:val="dashSmallGap" w:sz="4" w:space="0" w:color="7F7F7F" w:themeColor="text1" w:themeTint="80"/>
            </w:tcBorders>
          </w:tcPr>
          <w:p w14:paraId="5B79DBDC" w14:textId="72574AD0" w:rsidR="00326B71" w:rsidRPr="00FD3387" w:rsidRDefault="00326B71" w:rsidP="00F240FB">
            <w:pPr>
              <w:spacing w:beforeLines="40" w:before="96" w:afterLines="40" w:after="96"/>
              <w:jc w:val="center"/>
            </w:pPr>
            <w:r w:rsidRPr="00FD3387">
              <w:t>0.11**</w:t>
            </w:r>
          </w:p>
          <w:p w14:paraId="6CF46900" w14:textId="19DE024E" w:rsidR="00326B71" w:rsidRPr="00FD3387" w:rsidRDefault="00326B71" w:rsidP="00F240FB">
            <w:pPr>
              <w:spacing w:beforeLines="40" w:before="96" w:afterLines="40" w:after="96"/>
              <w:jc w:val="center"/>
            </w:pPr>
            <w:r w:rsidRPr="00FD3387">
              <w:t>[0.13, 0.19]</w:t>
            </w:r>
          </w:p>
        </w:tc>
        <w:tc>
          <w:tcPr>
            <w:tcW w:w="2268" w:type="dxa"/>
            <w:tcBorders>
              <w:right w:val="dashSmallGap" w:sz="4" w:space="0" w:color="7F7F7F" w:themeColor="text1" w:themeTint="80"/>
            </w:tcBorders>
          </w:tcPr>
          <w:p w14:paraId="1B39DFFF" w14:textId="4683863C" w:rsidR="00326B71" w:rsidRPr="00FD3387" w:rsidRDefault="00326B71" w:rsidP="00F240FB">
            <w:pPr>
              <w:spacing w:beforeLines="40" w:before="96" w:afterLines="40" w:after="96"/>
              <w:jc w:val="center"/>
            </w:pPr>
            <w:r w:rsidRPr="00FD3387">
              <w:rPr>
                <w:i/>
              </w:rPr>
              <w:t>t</w:t>
            </w:r>
            <w:r w:rsidRPr="00FD3387">
              <w:rPr>
                <w:iCs/>
              </w:rPr>
              <w:t>(116)</w:t>
            </w:r>
            <w:r w:rsidRPr="00FD3387">
              <w:t xml:space="preserve"> = 2.70,</w:t>
            </w:r>
          </w:p>
          <w:p w14:paraId="776D1C48" w14:textId="2493FAA7" w:rsidR="00326B71" w:rsidRPr="00FD3387" w:rsidRDefault="00326B71" w:rsidP="00F240FB">
            <w:pPr>
              <w:spacing w:beforeLines="40" w:before="96" w:afterLines="40" w:after="96"/>
              <w:jc w:val="center"/>
            </w:pPr>
            <w:r w:rsidRPr="00FD3387">
              <w:rPr>
                <w:i/>
                <w:iCs/>
              </w:rPr>
              <w:t xml:space="preserve">p </w:t>
            </w:r>
            <w:r w:rsidRPr="00FD3387">
              <w:t>= .008</w:t>
            </w:r>
          </w:p>
        </w:tc>
        <w:tc>
          <w:tcPr>
            <w:tcW w:w="1418" w:type="dxa"/>
            <w:tcBorders>
              <w:left w:val="dashSmallGap" w:sz="4" w:space="0" w:color="7F7F7F" w:themeColor="text1" w:themeTint="80"/>
              <w:right w:val="dashSmallGap" w:sz="4" w:space="0" w:color="7F7F7F" w:themeColor="text1" w:themeTint="80"/>
            </w:tcBorders>
          </w:tcPr>
          <w:p w14:paraId="6A5043FE" w14:textId="21251068" w:rsidR="00326B71" w:rsidRPr="00FD3387" w:rsidRDefault="00326B71" w:rsidP="00F240FB">
            <w:pPr>
              <w:spacing w:beforeLines="40" w:before="96" w:afterLines="40" w:after="96"/>
              <w:jc w:val="center"/>
            </w:pPr>
            <w:r w:rsidRPr="00FD3387">
              <w:t>-0.01</w:t>
            </w:r>
          </w:p>
          <w:p w14:paraId="320EEDCA" w14:textId="6C73A04B" w:rsidR="00326B71" w:rsidRPr="00FD3387" w:rsidRDefault="00326B71" w:rsidP="00F240FB">
            <w:pPr>
              <w:spacing w:beforeLines="40" w:before="96" w:afterLines="40" w:after="96"/>
              <w:jc w:val="center"/>
            </w:pPr>
            <w:r w:rsidRPr="00FD3387">
              <w:t>[-0.09, 0.08]</w:t>
            </w:r>
          </w:p>
        </w:tc>
        <w:tc>
          <w:tcPr>
            <w:tcW w:w="1559" w:type="dxa"/>
            <w:tcBorders>
              <w:top w:val="nil"/>
              <w:left w:val="dashSmallGap" w:sz="4" w:space="0" w:color="7F7F7F" w:themeColor="text1" w:themeTint="80"/>
              <w:bottom w:val="nil"/>
              <w:right w:val="dashSmallGap" w:sz="4" w:space="0" w:color="7F7F7F" w:themeColor="text1" w:themeTint="80"/>
            </w:tcBorders>
          </w:tcPr>
          <w:p w14:paraId="38E0C2D3" w14:textId="77777777" w:rsidR="006812C4" w:rsidRPr="00FD3387" w:rsidRDefault="00326B71" w:rsidP="006812C4">
            <w:pPr>
              <w:spacing w:beforeLines="40" w:before="96" w:afterLines="40" w:after="96"/>
              <w:jc w:val="center"/>
            </w:pPr>
            <w:r w:rsidRPr="00FD3387">
              <w:rPr>
                <w:i/>
              </w:rPr>
              <w:t xml:space="preserve">z </w:t>
            </w:r>
            <w:r w:rsidRPr="00FD3387">
              <w:rPr>
                <w:iCs/>
              </w:rPr>
              <w:t>= -0.13</w:t>
            </w:r>
            <w:r w:rsidR="00DB6BA7" w:rsidRPr="00FD3387">
              <w:t xml:space="preserve">, </w:t>
            </w:r>
          </w:p>
          <w:p w14:paraId="01C52D5D" w14:textId="7CA74A77" w:rsidR="00326B71" w:rsidRPr="00FD3387" w:rsidRDefault="00DB6BA7" w:rsidP="00F240FB">
            <w:pPr>
              <w:spacing w:beforeLines="40" w:before="96" w:afterLines="40" w:after="96"/>
              <w:jc w:val="center"/>
            </w:pPr>
            <w:r w:rsidRPr="00FD3387">
              <w:rPr>
                <w:i/>
                <w:iCs/>
              </w:rPr>
              <w:t xml:space="preserve">p </w:t>
            </w:r>
            <w:r w:rsidRPr="00FD3387">
              <w:t>= .</w:t>
            </w:r>
            <w:r w:rsidR="000D5CD1" w:rsidRPr="00FD3387">
              <w:t>894</w:t>
            </w:r>
          </w:p>
        </w:tc>
        <w:tc>
          <w:tcPr>
            <w:tcW w:w="1701" w:type="dxa"/>
            <w:tcBorders>
              <w:left w:val="dashSmallGap" w:sz="4" w:space="0" w:color="7F7F7F" w:themeColor="text1" w:themeTint="80"/>
            </w:tcBorders>
          </w:tcPr>
          <w:p w14:paraId="3C368627" w14:textId="77777777" w:rsidR="00326B71" w:rsidRPr="00FD3387" w:rsidRDefault="00326B71" w:rsidP="00F240FB">
            <w:pPr>
              <w:spacing w:beforeLines="40" w:before="96" w:afterLines="40" w:after="96"/>
              <w:jc w:val="center"/>
            </w:pPr>
            <w:r w:rsidRPr="00FD3387">
              <w:t>0.03</w:t>
            </w:r>
          </w:p>
          <w:p w14:paraId="6DD4CC7B" w14:textId="77BA12AD" w:rsidR="00326B71" w:rsidRPr="00FD3387" w:rsidRDefault="00326B71" w:rsidP="00F240FB">
            <w:pPr>
              <w:spacing w:beforeLines="40" w:before="96" w:afterLines="40" w:after="96"/>
              <w:jc w:val="center"/>
            </w:pPr>
            <w:r w:rsidRPr="00FD3387">
              <w:t>[-0.07. 0.13]</w:t>
            </w:r>
          </w:p>
        </w:tc>
        <w:tc>
          <w:tcPr>
            <w:tcW w:w="2551" w:type="dxa"/>
            <w:tcBorders>
              <w:right w:val="single" w:sz="4" w:space="0" w:color="auto"/>
            </w:tcBorders>
          </w:tcPr>
          <w:p w14:paraId="596136FE" w14:textId="0ADE9B77" w:rsidR="00326B71" w:rsidRPr="00FD3387" w:rsidRDefault="00326B71" w:rsidP="00F240FB">
            <w:pPr>
              <w:spacing w:beforeLines="40" w:before="96" w:afterLines="40" w:after="96"/>
              <w:jc w:val="center"/>
            </w:pPr>
            <w:r w:rsidRPr="00FD3387">
              <w:rPr>
                <w:i/>
              </w:rPr>
              <w:t>t</w:t>
            </w:r>
            <w:r w:rsidRPr="00FD3387">
              <w:rPr>
                <w:iCs/>
              </w:rPr>
              <w:t>(115)</w:t>
            </w:r>
            <w:r w:rsidRPr="00FD3387">
              <w:t xml:space="preserve"> = 0.66,</w:t>
            </w:r>
          </w:p>
          <w:p w14:paraId="17B5864F" w14:textId="09FD2AED" w:rsidR="00326B71" w:rsidRPr="00FD3387" w:rsidRDefault="00326B71" w:rsidP="00F240FB">
            <w:pPr>
              <w:spacing w:beforeLines="40" w:before="96" w:afterLines="40" w:after="96"/>
              <w:jc w:val="center"/>
            </w:pPr>
            <w:r w:rsidRPr="00FD3387">
              <w:rPr>
                <w:i/>
                <w:iCs/>
              </w:rPr>
              <w:t xml:space="preserve">p </w:t>
            </w:r>
            <w:r w:rsidRPr="00FD3387">
              <w:t>= .513</w:t>
            </w:r>
          </w:p>
        </w:tc>
      </w:tr>
      <w:tr w:rsidR="006812C4" w:rsidRPr="00FD3387" w14:paraId="198371B6" w14:textId="77777777" w:rsidTr="00F240FB">
        <w:tc>
          <w:tcPr>
            <w:tcW w:w="468" w:type="dxa"/>
            <w:tcBorders>
              <w:left w:val="single" w:sz="4" w:space="0" w:color="auto"/>
            </w:tcBorders>
          </w:tcPr>
          <w:p w14:paraId="3C809CEC" w14:textId="77777777" w:rsidR="00326B71" w:rsidRPr="00FD3387" w:rsidRDefault="00326B71" w:rsidP="00F240FB">
            <w:pPr>
              <w:spacing w:beforeLines="40" w:before="96" w:afterLines="40" w:after="96"/>
            </w:pPr>
          </w:p>
        </w:tc>
        <w:tc>
          <w:tcPr>
            <w:tcW w:w="2047" w:type="dxa"/>
            <w:tcBorders>
              <w:right w:val="dashSmallGap" w:sz="4" w:space="0" w:color="7F7F7F" w:themeColor="text1" w:themeTint="80"/>
            </w:tcBorders>
          </w:tcPr>
          <w:p w14:paraId="2D10E17A" w14:textId="77777777" w:rsidR="00326B71" w:rsidRPr="00FD3387" w:rsidRDefault="00326B71" w:rsidP="00F240FB">
            <w:pPr>
              <w:spacing w:beforeLines="40" w:before="96" w:afterLines="40" w:after="96"/>
            </w:pPr>
            <w:r w:rsidRPr="00FD3387">
              <w:t>Some Observation</w:t>
            </w:r>
          </w:p>
        </w:tc>
        <w:tc>
          <w:tcPr>
            <w:tcW w:w="1591" w:type="dxa"/>
            <w:tcBorders>
              <w:left w:val="dashSmallGap" w:sz="4" w:space="0" w:color="7F7F7F" w:themeColor="text1" w:themeTint="80"/>
            </w:tcBorders>
          </w:tcPr>
          <w:p w14:paraId="7BA6D3B1" w14:textId="52FE6431" w:rsidR="00326B71" w:rsidRPr="00FD3387" w:rsidRDefault="00326B71" w:rsidP="00F240FB">
            <w:pPr>
              <w:spacing w:beforeLines="40" w:before="96" w:afterLines="40" w:after="96"/>
              <w:jc w:val="center"/>
            </w:pPr>
            <w:r w:rsidRPr="00FD3387">
              <w:t>0.25***</w:t>
            </w:r>
          </w:p>
          <w:p w14:paraId="4A142D5A" w14:textId="3B1CDC9E" w:rsidR="00326B71" w:rsidRPr="00FD3387" w:rsidRDefault="00326B71" w:rsidP="00F240FB">
            <w:pPr>
              <w:spacing w:beforeLines="40" w:before="96" w:afterLines="40" w:after="96"/>
              <w:jc w:val="center"/>
            </w:pPr>
            <w:r w:rsidRPr="00FD3387">
              <w:t>[0.14, 0.37]</w:t>
            </w:r>
          </w:p>
        </w:tc>
        <w:tc>
          <w:tcPr>
            <w:tcW w:w="2268" w:type="dxa"/>
            <w:tcBorders>
              <w:right w:val="dashSmallGap" w:sz="4" w:space="0" w:color="7F7F7F" w:themeColor="text1" w:themeTint="80"/>
            </w:tcBorders>
          </w:tcPr>
          <w:p w14:paraId="2B4BD201" w14:textId="71F74785" w:rsidR="00326B71" w:rsidRPr="00FD3387" w:rsidRDefault="00326B71" w:rsidP="00F240FB">
            <w:pPr>
              <w:spacing w:beforeLines="40" w:before="96" w:afterLines="40" w:after="96"/>
              <w:jc w:val="center"/>
            </w:pPr>
            <w:r w:rsidRPr="00FD3387">
              <w:rPr>
                <w:i/>
              </w:rPr>
              <w:t>t</w:t>
            </w:r>
            <w:r w:rsidRPr="00FD3387">
              <w:rPr>
                <w:iCs/>
              </w:rPr>
              <w:t>(116)</w:t>
            </w:r>
            <w:r w:rsidRPr="00FD3387">
              <w:t xml:space="preserve"> = 4.35.</w:t>
            </w:r>
          </w:p>
          <w:p w14:paraId="031CBFDF" w14:textId="3880E297" w:rsidR="00326B71" w:rsidRPr="00FD3387" w:rsidRDefault="00326B71" w:rsidP="00F240FB">
            <w:pPr>
              <w:spacing w:beforeLines="40" w:before="96" w:afterLines="40" w:after="96"/>
              <w:jc w:val="center"/>
            </w:pPr>
            <w:r w:rsidRPr="00FD3387">
              <w:rPr>
                <w:i/>
                <w:iCs/>
              </w:rPr>
              <w:t xml:space="preserve">p </w:t>
            </w:r>
            <w:r w:rsidRPr="00FD3387">
              <w:t>&lt; .001</w:t>
            </w:r>
          </w:p>
        </w:tc>
        <w:tc>
          <w:tcPr>
            <w:tcW w:w="1418" w:type="dxa"/>
            <w:tcBorders>
              <w:left w:val="dashSmallGap" w:sz="4" w:space="0" w:color="7F7F7F" w:themeColor="text1" w:themeTint="80"/>
              <w:right w:val="dashSmallGap" w:sz="4" w:space="0" w:color="7F7F7F" w:themeColor="text1" w:themeTint="80"/>
            </w:tcBorders>
          </w:tcPr>
          <w:p w14:paraId="00115C18" w14:textId="5DBAAC87" w:rsidR="00326B71" w:rsidRPr="00FD3387" w:rsidRDefault="00326B71" w:rsidP="00F240FB">
            <w:pPr>
              <w:spacing w:beforeLines="40" w:before="96" w:afterLines="40" w:after="96"/>
              <w:jc w:val="center"/>
            </w:pPr>
            <w:r w:rsidRPr="00FD3387">
              <w:t>-0.04</w:t>
            </w:r>
          </w:p>
          <w:p w14:paraId="011FB09C" w14:textId="26231DD7" w:rsidR="00326B71" w:rsidRPr="00FD3387" w:rsidRDefault="00326B71" w:rsidP="00F240FB">
            <w:pPr>
              <w:spacing w:beforeLines="40" w:before="96" w:afterLines="40" w:after="96"/>
              <w:jc w:val="center"/>
            </w:pPr>
            <w:r w:rsidRPr="00FD3387">
              <w:t>[-0.17, 0.08]</w:t>
            </w:r>
          </w:p>
        </w:tc>
        <w:tc>
          <w:tcPr>
            <w:tcW w:w="1559" w:type="dxa"/>
            <w:tcBorders>
              <w:top w:val="nil"/>
              <w:left w:val="dashSmallGap" w:sz="4" w:space="0" w:color="7F7F7F" w:themeColor="text1" w:themeTint="80"/>
              <w:bottom w:val="nil"/>
              <w:right w:val="dashSmallGap" w:sz="4" w:space="0" w:color="7F7F7F" w:themeColor="text1" w:themeTint="80"/>
            </w:tcBorders>
          </w:tcPr>
          <w:p w14:paraId="34EF0995" w14:textId="77777777" w:rsidR="006812C4" w:rsidRPr="00FD3387" w:rsidRDefault="00326B71" w:rsidP="006812C4">
            <w:pPr>
              <w:spacing w:beforeLines="40" w:before="96" w:afterLines="40" w:after="96"/>
              <w:jc w:val="center"/>
            </w:pPr>
            <w:r w:rsidRPr="00FD3387">
              <w:rPr>
                <w:i/>
              </w:rPr>
              <w:t xml:space="preserve">z </w:t>
            </w:r>
            <w:r w:rsidRPr="00FD3387">
              <w:rPr>
                <w:iCs/>
              </w:rPr>
              <w:t>= -0.67</w:t>
            </w:r>
            <w:r w:rsidR="005A0618" w:rsidRPr="00FD3387">
              <w:t xml:space="preserve">, </w:t>
            </w:r>
          </w:p>
          <w:p w14:paraId="37C7147A" w14:textId="5D5F87F1" w:rsidR="00326B71" w:rsidRPr="00FD3387" w:rsidRDefault="005A0618" w:rsidP="00F240FB">
            <w:pPr>
              <w:spacing w:beforeLines="40" w:before="96" w:afterLines="40" w:after="96"/>
              <w:jc w:val="center"/>
            </w:pPr>
            <w:r w:rsidRPr="00FD3387">
              <w:rPr>
                <w:i/>
                <w:iCs/>
              </w:rPr>
              <w:t xml:space="preserve">p </w:t>
            </w:r>
            <w:r w:rsidRPr="00FD3387">
              <w:t>= .</w:t>
            </w:r>
            <w:r w:rsidR="00DB6BA7" w:rsidRPr="00FD3387">
              <w:t>502</w:t>
            </w:r>
          </w:p>
        </w:tc>
        <w:tc>
          <w:tcPr>
            <w:tcW w:w="1701" w:type="dxa"/>
            <w:tcBorders>
              <w:left w:val="dashSmallGap" w:sz="4" w:space="0" w:color="7F7F7F" w:themeColor="text1" w:themeTint="80"/>
            </w:tcBorders>
          </w:tcPr>
          <w:p w14:paraId="39E9E693" w14:textId="77777777" w:rsidR="00326B71" w:rsidRPr="00FD3387" w:rsidRDefault="00326B71" w:rsidP="00F240FB">
            <w:pPr>
              <w:spacing w:beforeLines="40" w:before="96" w:afterLines="40" w:after="96"/>
              <w:jc w:val="center"/>
            </w:pPr>
            <w:r w:rsidRPr="00FD3387">
              <w:t>0.14*</w:t>
            </w:r>
          </w:p>
          <w:p w14:paraId="44D9941E" w14:textId="31217FCB" w:rsidR="00326B71" w:rsidRPr="00FD3387" w:rsidRDefault="00326B71" w:rsidP="00F240FB">
            <w:pPr>
              <w:spacing w:beforeLines="40" w:before="96" w:afterLines="40" w:after="96"/>
              <w:jc w:val="center"/>
            </w:pPr>
            <w:r w:rsidRPr="00FD3387">
              <w:t>[-0.00, 0.29]</w:t>
            </w:r>
          </w:p>
        </w:tc>
        <w:tc>
          <w:tcPr>
            <w:tcW w:w="2551" w:type="dxa"/>
            <w:tcBorders>
              <w:right w:val="single" w:sz="4" w:space="0" w:color="auto"/>
            </w:tcBorders>
          </w:tcPr>
          <w:p w14:paraId="54C50866" w14:textId="18FEE772" w:rsidR="00326B71" w:rsidRPr="00FD3387" w:rsidRDefault="00326B71" w:rsidP="00F240FB">
            <w:pPr>
              <w:spacing w:beforeLines="40" w:before="96" w:afterLines="40" w:after="96"/>
              <w:jc w:val="center"/>
            </w:pPr>
            <w:r w:rsidRPr="00FD3387">
              <w:rPr>
                <w:i/>
              </w:rPr>
              <w:t>t</w:t>
            </w:r>
            <w:r w:rsidRPr="00FD3387">
              <w:rPr>
                <w:iCs/>
              </w:rPr>
              <w:t>(115)</w:t>
            </w:r>
            <w:r w:rsidRPr="00FD3387">
              <w:t xml:space="preserve"> = 1.98,</w:t>
            </w:r>
          </w:p>
          <w:p w14:paraId="6A1427F9" w14:textId="73EA0284" w:rsidR="00326B71" w:rsidRPr="00FD3387" w:rsidRDefault="00326B71" w:rsidP="00F240FB">
            <w:pPr>
              <w:spacing w:beforeLines="40" w:before="96" w:afterLines="40" w:after="96"/>
              <w:jc w:val="center"/>
            </w:pPr>
            <w:r w:rsidRPr="00FD3387">
              <w:rPr>
                <w:i/>
                <w:iCs/>
              </w:rPr>
              <w:t xml:space="preserve">p </w:t>
            </w:r>
            <w:r w:rsidRPr="00FD3387">
              <w:t>= .050</w:t>
            </w:r>
          </w:p>
        </w:tc>
      </w:tr>
      <w:tr w:rsidR="006812C4" w:rsidRPr="00FD3387" w14:paraId="1C1DE030" w14:textId="77777777" w:rsidTr="00F240FB">
        <w:tc>
          <w:tcPr>
            <w:tcW w:w="468" w:type="dxa"/>
            <w:tcBorders>
              <w:left w:val="single" w:sz="4" w:space="0" w:color="auto"/>
            </w:tcBorders>
          </w:tcPr>
          <w:p w14:paraId="62AE0159" w14:textId="77777777" w:rsidR="00326B71" w:rsidRPr="00FD3387" w:rsidRDefault="00326B71" w:rsidP="00F240FB">
            <w:pPr>
              <w:spacing w:beforeLines="40" w:before="96" w:afterLines="40" w:after="96"/>
            </w:pPr>
          </w:p>
        </w:tc>
        <w:tc>
          <w:tcPr>
            <w:tcW w:w="2047" w:type="dxa"/>
            <w:tcBorders>
              <w:right w:val="dashSmallGap" w:sz="4" w:space="0" w:color="7F7F7F" w:themeColor="text1" w:themeTint="80"/>
            </w:tcBorders>
          </w:tcPr>
          <w:p w14:paraId="48768FF1" w14:textId="77777777" w:rsidR="00326B71" w:rsidRPr="00FD3387" w:rsidRDefault="00326B71" w:rsidP="00F240FB">
            <w:pPr>
              <w:spacing w:beforeLines="40" w:before="96" w:afterLines="40" w:after="96"/>
            </w:pPr>
            <w:r w:rsidRPr="00FD3387">
              <w:t>Explicit Observation</w:t>
            </w:r>
          </w:p>
        </w:tc>
        <w:tc>
          <w:tcPr>
            <w:tcW w:w="1591" w:type="dxa"/>
            <w:tcBorders>
              <w:left w:val="dashSmallGap" w:sz="4" w:space="0" w:color="7F7F7F" w:themeColor="text1" w:themeTint="80"/>
            </w:tcBorders>
          </w:tcPr>
          <w:p w14:paraId="077CFDE0" w14:textId="04569288" w:rsidR="00326B71" w:rsidRPr="00FD3387" w:rsidRDefault="00326B71" w:rsidP="00F240FB">
            <w:pPr>
              <w:spacing w:beforeLines="40" w:before="96" w:afterLines="40" w:after="96"/>
              <w:jc w:val="center"/>
            </w:pPr>
            <w:r w:rsidRPr="00FD3387">
              <w:t>0.68***</w:t>
            </w:r>
          </w:p>
          <w:p w14:paraId="61242E60" w14:textId="736F7EDB" w:rsidR="00326B71" w:rsidRPr="00FD3387" w:rsidRDefault="00326B71" w:rsidP="00F240FB">
            <w:pPr>
              <w:spacing w:beforeLines="40" w:before="96" w:afterLines="40" w:after="96"/>
              <w:jc w:val="center"/>
            </w:pPr>
            <w:r w:rsidRPr="00FD3387">
              <w:t>[.43, .92]</w:t>
            </w:r>
          </w:p>
        </w:tc>
        <w:tc>
          <w:tcPr>
            <w:tcW w:w="2268" w:type="dxa"/>
            <w:tcBorders>
              <w:right w:val="dashSmallGap" w:sz="4" w:space="0" w:color="7F7F7F" w:themeColor="text1" w:themeTint="80"/>
            </w:tcBorders>
          </w:tcPr>
          <w:p w14:paraId="79CD1525" w14:textId="3B39F30A" w:rsidR="00326B71" w:rsidRPr="00FD3387" w:rsidRDefault="00326B71" w:rsidP="00F240FB">
            <w:pPr>
              <w:spacing w:beforeLines="40" w:before="96" w:afterLines="40" w:after="96"/>
              <w:jc w:val="center"/>
            </w:pPr>
            <w:r w:rsidRPr="00FD3387">
              <w:rPr>
                <w:i/>
              </w:rPr>
              <w:t>t</w:t>
            </w:r>
            <w:r w:rsidRPr="00FD3387">
              <w:rPr>
                <w:iCs/>
              </w:rPr>
              <w:t>(116)</w:t>
            </w:r>
            <w:r w:rsidRPr="00FD3387">
              <w:t xml:space="preserve"> = 5.52,</w:t>
            </w:r>
          </w:p>
          <w:p w14:paraId="4413F4F6" w14:textId="5CB72F85" w:rsidR="00326B71" w:rsidRPr="00FD3387" w:rsidRDefault="00326B71" w:rsidP="00F240FB">
            <w:pPr>
              <w:spacing w:beforeLines="40" w:before="96" w:afterLines="40" w:after="96"/>
              <w:jc w:val="center"/>
            </w:pPr>
            <w:r w:rsidRPr="00FD3387">
              <w:rPr>
                <w:i/>
                <w:iCs/>
              </w:rPr>
              <w:t xml:space="preserve">p </w:t>
            </w:r>
            <w:r w:rsidRPr="00FD3387">
              <w:t>&lt; .001</w:t>
            </w:r>
          </w:p>
        </w:tc>
        <w:tc>
          <w:tcPr>
            <w:tcW w:w="1418" w:type="dxa"/>
            <w:tcBorders>
              <w:left w:val="dashSmallGap" w:sz="4" w:space="0" w:color="7F7F7F" w:themeColor="text1" w:themeTint="80"/>
              <w:right w:val="dashSmallGap" w:sz="4" w:space="0" w:color="7F7F7F" w:themeColor="text1" w:themeTint="80"/>
            </w:tcBorders>
          </w:tcPr>
          <w:p w14:paraId="213DEEBA" w14:textId="22A95F37" w:rsidR="00326B71" w:rsidRPr="00FD3387" w:rsidRDefault="00326B71" w:rsidP="00F240FB">
            <w:pPr>
              <w:spacing w:beforeLines="40" w:before="96" w:afterLines="40" w:after="96"/>
              <w:jc w:val="center"/>
            </w:pPr>
            <w:r w:rsidRPr="00FD3387">
              <w:t>0.50***</w:t>
            </w:r>
          </w:p>
          <w:p w14:paraId="1978A248" w14:textId="14097D22" w:rsidR="00326B71" w:rsidRPr="00FD3387" w:rsidRDefault="00326B71" w:rsidP="00F240FB">
            <w:pPr>
              <w:spacing w:beforeLines="40" w:before="96" w:afterLines="40" w:after="96"/>
              <w:jc w:val="center"/>
            </w:pPr>
            <w:r w:rsidRPr="00FD3387">
              <w:t>[0.37, 0.64]</w:t>
            </w:r>
          </w:p>
        </w:tc>
        <w:tc>
          <w:tcPr>
            <w:tcW w:w="1559" w:type="dxa"/>
            <w:tcBorders>
              <w:top w:val="nil"/>
              <w:left w:val="dashSmallGap" w:sz="4" w:space="0" w:color="7F7F7F" w:themeColor="text1" w:themeTint="80"/>
              <w:bottom w:val="nil"/>
              <w:right w:val="dashSmallGap" w:sz="4" w:space="0" w:color="7F7F7F" w:themeColor="text1" w:themeTint="80"/>
            </w:tcBorders>
          </w:tcPr>
          <w:p w14:paraId="7ECA94F8" w14:textId="77777777" w:rsidR="006812C4" w:rsidRPr="00FD3387" w:rsidRDefault="00326B71" w:rsidP="006812C4">
            <w:pPr>
              <w:spacing w:beforeLines="40" w:before="96" w:afterLines="40" w:after="96"/>
              <w:jc w:val="center"/>
            </w:pPr>
            <w:r w:rsidRPr="00FD3387">
              <w:rPr>
                <w:i/>
              </w:rPr>
              <w:t xml:space="preserve">z </w:t>
            </w:r>
            <w:r w:rsidRPr="00FD3387">
              <w:rPr>
                <w:iCs/>
              </w:rPr>
              <w:t>= 7.26</w:t>
            </w:r>
            <w:r w:rsidR="00DB6BA7" w:rsidRPr="00FD3387">
              <w:t xml:space="preserve">, </w:t>
            </w:r>
          </w:p>
          <w:p w14:paraId="43F65742" w14:textId="736EDABE" w:rsidR="00326B71" w:rsidRPr="00FD3387" w:rsidRDefault="00DB6BA7" w:rsidP="00F240FB">
            <w:pPr>
              <w:spacing w:beforeLines="40" w:before="96" w:afterLines="40" w:after="96"/>
              <w:jc w:val="center"/>
              <w:rPr>
                <w:b/>
              </w:rPr>
            </w:pPr>
            <w:r w:rsidRPr="00FD3387">
              <w:rPr>
                <w:i/>
                <w:iCs/>
              </w:rPr>
              <w:t xml:space="preserve">p </w:t>
            </w:r>
            <w:r w:rsidRPr="00FD3387">
              <w:t>&lt; .001</w:t>
            </w:r>
          </w:p>
        </w:tc>
        <w:tc>
          <w:tcPr>
            <w:tcW w:w="1701" w:type="dxa"/>
            <w:tcBorders>
              <w:left w:val="dashSmallGap" w:sz="4" w:space="0" w:color="7F7F7F" w:themeColor="text1" w:themeTint="80"/>
            </w:tcBorders>
          </w:tcPr>
          <w:p w14:paraId="3F0DC1D2" w14:textId="77777777" w:rsidR="00326B71" w:rsidRPr="00FD3387" w:rsidRDefault="00326B71" w:rsidP="00F240FB">
            <w:pPr>
              <w:spacing w:beforeLines="40" w:before="96" w:afterLines="40" w:after="96"/>
              <w:jc w:val="center"/>
            </w:pPr>
            <w:r w:rsidRPr="00FD3387">
              <w:t>0.50***</w:t>
            </w:r>
          </w:p>
          <w:p w14:paraId="756FE39D" w14:textId="4BF28C23" w:rsidR="00326B71" w:rsidRPr="00FD3387" w:rsidRDefault="00326B71" w:rsidP="00F240FB">
            <w:pPr>
              <w:spacing w:beforeLines="40" w:before="96" w:afterLines="40" w:after="96"/>
              <w:jc w:val="center"/>
            </w:pPr>
            <w:r w:rsidRPr="00FD3387">
              <w:t>[0.21, 0.78]</w:t>
            </w:r>
          </w:p>
        </w:tc>
        <w:tc>
          <w:tcPr>
            <w:tcW w:w="2551" w:type="dxa"/>
            <w:tcBorders>
              <w:right w:val="single" w:sz="4" w:space="0" w:color="auto"/>
            </w:tcBorders>
          </w:tcPr>
          <w:p w14:paraId="0773D2D3" w14:textId="77777777" w:rsidR="00326B71" w:rsidRPr="00FD3387" w:rsidRDefault="00326B71" w:rsidP="00F240FB">
            <w:pPr>
              <w:spacing w:beforeLines="40" w:before="96" w:afterLines="40" w:after="96"/>
              <w:jc w:val="center"/>
            </w:pPr>
            <w:r w:rsidRPr="00FD3387">
              <w:rPr>
                <w:i/>
              </w:rPr>
              <w:t>t</w:t>
            </w:r>
            <w:r w:rsidRPr="00FD3387">
              <w:rPr>
                <w:iCs/>
              </w:rPr>
              <w:t>(115)</w:t>
            </w:r>
            <w:r w:rsidRPr="00FD3387">
              <w:t xml:space="preserve"> = 4.47,</w:t>
            </w:r>
          </w:p>
          <w:p w14:paraId="607BF0C0" w14:textId="478977D3" w:rsidR="00326B71" w:rsidRPr="00FD3387" w:rsidRDefault="00326B71" w:rsidP="00F240FB">
            <w:pPr>
              <w:spacing w:beforeLines="40" w:before="96" w:afterLines="40" w:after="96"/>
              <w:jc w:val="center"/>
            </w:pPr>
            <w:r w:rsidRPr="00FD3387">
              <w:rPr>
                <w:i/>
                <w:iCs/>
              </w:rPr>
              <w:t xml:space="preserve">p </w:t>
            </w:r>
            <w:r w:rsidRPr="00FD3387">
              <w:t>&lt; .001</w:t>
            </w:r>
          </w:p>
        </w:tc>
      </w:tr>
      <w:tr w:rsidR="006812C4" w:rsidRPr="00FD3387" w14:paraId="46059BD2" w14:textId="77777777" w:rsidTr="00F240FB">
        <w:tc>
          <w:tcPr>
            <w:tcW w:w="2515" w:type="dxa"/>
            <w:gridSpan w:val="2"/>
            <w:tcBorders>
              <w:left w:val="single" w:sz="4" w:space="0" w:color="auto"/>
              <w:right w:val="dashSmallGap" w:sz="4" w:space="0" w:color="7F7F7F" w:themeColor="text1" w:themeTint="80"/>
            </w:tcBorders>
            <w:shd w:val="clear" w:color="auto" w:fill="D9D9D9" w:themeFill="background1" w:themeFillShade="D9"/>
          </w:tcPr>
          <w:p w14:paraId="412E4B5B" w14:textId="77777777" w:rsidR="00326B71" w:rsidRPr="00FD3387" w:rsidRDefault="00326B71" w:rsidP="00F240FB">
            <w:pPr>
              <w:spacing w:beforeLines="40" w:before="96" w:afterLines="40" w:after="96"/>
            </w:pPr>
            <w:r w:rsidRPr="00FD3387">
              <w:t>Location of Study***</w:t>
            </w:r>
          </w:p>
        </w:tc>
        <w:tc>
          <w:tcPr>
            <w:tcW w:w="1591" w:type="dxa"/>
            <w:tcBorders>
              <w:left w:val="dashSmallGap" w:sz="4" w:space="0" w:color="7F7F7F" w:themeColor="text1" w:themeTint="80"/>
            </w:tcBorders>
            <w:shd w:val="clear" w:color="auto" w:fill="D9D9D9" w:themeFill="background1" w:themeFillShade="D9"/>
          </w:tcPr>
          <w:p w14:paraId="280DCB8F" w14:textId="77777777" w:rsidR="00326B71" w:rsidRPr="00FD3387" w:rsidRDefault="00326B71" w:rsidP="00F240FB">
            <w:pPr>
              <w:spacing w:beforeLines="40" w:before="96" w:afterLines="40" w:after="96"/>
              <w:jc w:val="center"/>
            </w:pPr>
          </w:p>
        </w:tc>
        <w:tc>
          <w:tcPr>
            <w:tcW w:w="2268" w:type="dxa"/>
            <w:tcBorders>
              <w:right w:val="dashSmallGap" w:sz="4" w:space="0" w:color="7F7F7F" w:themeColor="text1" w:themeTint="80"/>
            </w:tcBorders>
            <w:shd w:val="clear" w:color="auto" w:fill="D9D9D9" w:themeFill="background1" w:themeFillShade="D9"/>
          </w:tcPr>
          <w:p w14:paraId="11616832" w14:textId="77777777" w:rsidR="006812C4" w:rsidRPr="00FD3387" w:rsidRDefault="00326B71" w:rsidP="00F240FB">
            <w:pPr>
              <w:spacing w:beforeLines="40" w:before="96" w:afterLines="40" w:after="96"/>
              <w:jc w:val="center"/>
            </w:pPr>
            <w:r w:rsidRPr="00FD3387">
              <w:rPr>
                <w:i/>
              </w:rPr>
              <w:t>F</w:t>
            </w:r>
            <w:r w:rsidRPr="00FD3387">
              <w:t>(1, 117) = 17.83,</w:t>
            </w:r>
          </w:p>
          <w:p w14:paraId="3446FD33" w14:textId="208109CB" w:rsidR="00326B71" w:rsidRPr="00FD3387" w:rsidRDefault="00326B71" w:rsidP="00F240FB">
            <w:pPr>
              <w:spacing w:beforeLines="40" w:before="96" w:afterLines="40" w:after="96"/>
              <w:jc w:val="center"/>
            </w:pPr>
            <w:r w:rsidRPr="00FD3387">
              <w:t xml:space="preserve"> </w:t>
            </w:r>
            <w:r w:rsidRPr="00FD3387">
              <w:rPr>
                <w:i/>
              </w:rPr>
              <w:t xml:space="preserve">p </w:t>
            </w:r>
            <w:r w:rsidRPr="00FD3387">
              <w:t>&lt; .001</w:t>
            </w:r>
          </w:p>
        </w:tc>
        <w:tc>
          <w:tcPr>
            <w:tcW w:w="1418" w:type="dxa"/>
            <w:tcBorders>
              <w:left w:val="dashSmallGap" w:sz="4" w:space="0" w:color="7F7F7F" w:themeColor="text1" w:themeTint="80"/>
              <w:right w:val="dashSmallGap" w:sz="4" w:space="0" w:color="7F7F7F" w:themeColor="text1" w:themeTint="80"/>
            </w:tcBorders>
            <w:shd w:val="clear" w:color="auto" w:fill="D9D9D9" w:themeFill="background1" w:themeFillShade="D9"/>
          </w:tcPr>
          <w:p w14:paraId="226C559C" w14:textId="77777777" w:rsidR="00326B71" w:rsidRPr="00FD3387" w:rsidRDefault="00326B71" w:rsidP="00F240FB">
            <w:pPr>
              <w:spacing w:beforeLines="40" w:before="96" w:afterLines="40" w:after="96"/>
              <w:jc w:val="center"/>
            </w:pPr>
          </w:p>
        </w:tc>
        <w:tc>
          <w:tcPr>
            <w:tcW w:w="1559" w:type="dxa"/>
            <w:tcBorders>
              <w:top w:val="nil"/>
              <w:left w:val="dashSmallGap" w:sz="4" w:space="0" w:color="7F7F7F" w:themeColor="text1" w:themeTint="80"/>
              <w:bottom w:val="nil"/>
              <w:right w:val="dashSmallGap" w:sz="4" w:space="0" w:color="7F7F7F" w:themeColor="text1" w:themeTint="80"/>
            </w:tcBorders>
            <w:shd w:val="clear" w:color="auto" w:fill="D9D9D9" w:themeFill="background1" w:themeFillShade="D9"/>
          </w:tcPr>
          <w:p w14:paraId="311D1179" w14:textId="77777777" w:rsidR="00326B71" w:rsidRPr="00FD3387" w:rsidRDefault="00326B71" w:rsidP="00F240FB">
            <w:pPr>
              <w:spacing w:beforeLines="40" w:before="96" w:afterLines="40" w:after="96"/>
              <w:jc w:val="center"/>
            </w:pPr>
          </w:p>
        </w:tc>
        <w:tc>
          <w:tcPr>
            <w:tcW w:w="1701" w:type="dxa"/>
            <w:tcBorders>
              <w:left w:val="dashSmallGap" w:sz="4" w:space="0" w:color="7F7F7F" w:themeColor="text1" w:themeTint="80"/>
            </w:tcBorders>
            <w:shd w:val="clear" w:color="auto" w:fill="D9D9D9" w:themeFill="background1" w:themeFillShade="D9"/>
          </w:tcPr>
          <w:p w14:paraId="43341397" w14:textId="77777777" w:rsidR="00326B71" w:rsidRPr="00FD3387" w:rsidRDefault="00326B71" w:rsidP="00F240FB">
            <w:pPr>
              <w:spacing w:beforeLines="40" w:before="96" w:afterLines="40" w:after="96"/>
              <w:jc w:val="center"/>
            </w:pPr>
          </w:p>
        </w:tc>
        <w:tc>
          <w:tcPr>
            <w:tcW w:w="2551" w:type="dxa"/>
            <w:tcBorders>
              <w:right w:val="single" w:sz="4" w:space="0" w:color="auto"/>
            </w:tcBorders>
            <w:shd w:val="clear" w:color="auto" w:fill="D9D9D9" w:themeFill="background1" w:themeFillShade="D9"/>
          </w:tcPr>
          <w:p w14:paraId="5E2CDE82" w14:textId="77777777" w:rsidR="006812C4" w:rsidRPr="00FD3387" w:rsidRDefault="00326B71" w:rsidP="00F240FB">
            <w:pPr>
              <w:spacing w:beforeLines="40" w:before="96" w:afterLines="40" w:after="96"/>
              <w:jc w:val="center"/>
            </w:pPr>
            <w:r w:rsidRPr="00FD3387">
              <w:rPr>
                <w:i/>
              </w:rPr>
              <w:t>F</w:t>
            </w:r>
            <w:r w:rsidRPr="00FD3387">
              <w:t>(2, 116) = 13.72,</w:t>
            </w:r>
          </w:p>
          <w:p w14:paraId="3FE07061" w14:textId="0601B145" w:rsidR="00326B71" w:rsidRPr="00FD3387" w:rsidRDefault="00326B71" w:rsidP="00F240FB">
            <w:pPr>
              <w:spacing w:beforeLines="40" w:before="96" w:afterLines="40" w:after="96"/>
              <w:jc w:val="center"/>
            </w:pPr>
            <w:r w:rsidRPr="00FD3387">
              <w:rPr>
                <w:i/>
              </w:rPr>
              <w:t xml:space="preserve">p </w:t>
            </w:r>
            <w:r w:rsidRPr="00FD3387">
              <w:t>&lt; .001</w:t>
            </w:r>
          </w:p>
        </w:tc>
      </w:tr>
      <w:tr w:rsidR="006812C4" w:rsidRPr="00FD3387" w14:paraId="0D5B642C" w14:textId="77777777" w:rsidTr="00F240FB">
        <w:tc>
          <w:tcPr>
            <w:tcW w:w="468" w:type="dxa"/>
            <w:tcBorders>
              <w:left w:val="single" w:sz="4" w:space="0" w:color="auto"/>
            </w:tcBorders>
          </w:tcPr>
          <w:p w14:paraId="60379357" w14:textId="77777777" w:rsidR="00326B71" w:rsidRPr="00FD3387" w:rsidRDefault="00326B71" w:rsidP="00F240FB">
            <w:pPr>
              <w:spacing w:beforeLines="40" w:before="96" w:afterLines="40" w:after="96"/>
            </w:pPr>
          </w:p>
        </w:tc>
        <w:tc>
          <w:tcPr>
            <w:tcW w:w="2047" w:type="dxa"/>
            <w:tcBorders>
              <w:right w:val="dashSmallGap" w:sz="4" w:space="0" w:color="7F7F7F" w:themeColor="text1" w:themeTint="80"/>
            </w:tcBorders>
          </w:tcPr>
          <w:p w14:paraId="4F1C5875" w14:textId="77777777" w:rsidR="00326B71" w:rsidRPr="00FD3387" w:rsidRDefault="00326B71" w:rsidP="00F240FB">
            <w:pPr>
              <w:spacing w:beforeLines="40" w:before="96" w:afterLines="40" w:after="96"/>
            </w:pPr>
            <w:r w:rsidRPr="00FD3387">
              <w:t>Online</w:t>
            </w:r>
          </w:p>
        </w:tc>
        <w:tc>
          <w:tcPr>
            <w:tcW w:w="1591" w:type="dxa"/>
            <w:tcBorders>
              <w:left w:val="dashSmallGap" w:sz="4" w:space="0" w:color="7F7F7F" w:themeColor="text1" w:themeTint="80"/>
            </w:tcBorders>
          </w:tcPr>
          <w:p w14:paraId="0D7A50E8" w14:textId="0EE55E48" w:rsidR="00326B71" w:rsidRPr="00FD3387" w:rsidRDefault="00326B71" w:rsidP="00F240FB">
            <w:pPr>
              <w:spacing w:beforeLines="40" w:before="96" w:afterLines="40" w:after="96"/>
              <w:jc w:val="center"/>
            </w:pPr>
            <w:r w:rsidRPr="00FD3387">
              <w:t>0.04</w:t>
            </w:r>
          </w:p>
          <w:p w14:paraId="287E83F0" w14:textId="105EA462" w:rsidR="00326B71" w:rsidRPr="00FD3387" w:rsidRDefault="00326B71" w:rsidP="00F240FB">
            <w:pPr>
              <w:spacing w:beforeLines="40" w:before="96" w:afterLines="40" w:after="96"/>
              <w:jc w:val="center"/>
            </w:pPr>
            <w:r w:rsidRPr="00FD3387">
              <w:t>[-0.05, 0.14]</w:t>
            </w:r>
          </w:p>
        </w:tc>
        <w:tc>
          <w:tcPr>
            <w:tcW w:w="2268" w:type="dxa"/>
            <w:tcBorders>
              <w:right w:val="dashSmallGap" w:sz="4" w:space="0" w:color="7F7F7F" w:themeColor="text1" w:themeTint="80"/>
            </w:tcBorders>
          </w:tcPr>
          <w:p w14:paraId="28378872" w14:textId="6A77E54B" w:rsidR="00326B71" w:rsidRPr="00FD3387" w:rsidRDefault="00326B71" w:rsidP="00F240FB">
            <w:pPr>
              <w:spacing w:beforeLines="40" w:before="96" w:afterLines="40" w:after="96"/>
              <w:jc w:val="center"/>
            </w:pPr>
            <w:r w:rsidRPr="00FD3387">
              <w:rPr>
                <w:i/>
              </w:rPr>
              <w:t>t</w:t>
            </w:r>
            <w:r w:rsidRPr="00FD3387">
              <w:rPr>
                <w:iCs/>
              </w:rPr>
              <w:t>(117)</w:t>
            </w:r>
            <w:r w:rsidRPr="00FD3387">
              <w:t xml:space="preserve"> = 0.94,</w:t>
            </w:r>
          </w:p>
          <w:p w14:paraId="189855BF" w14:textId="1D8FC3FA" w:rsidR="00326B71" w:rsidRPr="00FD3387" w:rsidRDefault="00326B71" w:rsidP="00F240FB">
            <w:pPr>
              <w:spacing w:beforeLines="40" w:before="96" w:afterLines="40" w:after="96"/>
              <w:jc w:val="center"/>
            </w:pPr>
            <w:r w:rsidRPr="00FD3387">
              <w:rPr>
                <w:i/>
                <w:iCs/>
              </w:rPr>
              <w:t xml:space="preserve">p </w:t>
            </w:r>
            <w:r w:rsidRPr="00FD3387">
              <w:t>= .351</w:t>
            </w:r>
          </w:p>
        </w:tc>
        <w:tc>
          <w:tcPr>
            <w:tcW w:w="1418" w:type="dxa"/>
            <w:tcBorders>
              <w:left w:val="dashSmallGap" w:sz="4" w:space="0" w:color="7F7F7F" w:themeColor="text1" w:themeTint="80"/>
              <w:right w:val="dashSmallGap" w:sz="4" w:space="0" w:color="7F7F7F" w:themeColor="text1" w:themeTint="80"/>
            </w:tcBorders>
          </w:tcPr>
          <w:p w14:paraId="271E45C6" w14:textId="2F5E1FCB" w:rsidR="00326B71" w:rsidRPr="00FD3387" w:rsidRDefault="00326B71" w:rsidP="00F240FB">
            <w:pPr>
              <w:spacing w:beforeLines="40" w:before="96" w:afterLines="40" w:after="96"/>
              <w:jc w:val="center"/>
            </w:pPr>
            <w:r w:rsidRPr="00FD3387">
              <w:t>-</w:t>
            </w:r>
            <w:r w:rsidR="00AF71C1" w:rsidRPr="00FD3387">
              <w:t>0.05</w:t>
            </w:r>
          </w:p>
          <w:p w14:paraId="4F67780C" w14:textId="48F67DA5" w:rsidR="00326B71" w:rsidRPr="00FD3387" w:rsidRDefault="00326B71" w:rsidP="00F240FB">
            <w:pPr>
              <w:spacing w:beforeLines="40" w:before="96" w:afterLines="40" w:after="96"/>
              <w:jc w:val="center"/>
            </w:pPr>
            <w:r w:rsidRPr="00FD3387">
              <w:t>[-</w:t>
            </w:r>
            <w:r w:rsidR="00AF71C1" w:rsidRPr="00FD3387">
              <w:t>0.13, 0.02</w:t>
            </w:r>
            <w:r w:rsidRPr="00FD3387">
              <w:t>]</w:t>
            </w:r>
          </w:p>
        </w:tc>
        <w:tc>
          <w:tcPr>
            <w:tcW w:w="1559" w:type="dxa"/>
            <w:tcBorders>
              <w:top w:val="nil"/>
              <w:left w:val="dashSmallGap" w:sz="4" w:space="0" w:color="7F7F7F" w:themeColor="text1" w:themeTint="80"/>
              <w:bottom w:val="single" w:sz="4" w:space="0" w:color="auto"/>
              <w:right w:val="dashSmallGap" w:sz="4" w:space="0" w:color="7F7F7F" w:themeColor="text1" w:themeTint="80"/>
            </w:tcBorders>
          </w:tcPr>
          <w:p w14:paraId="4F754A43" w14:textId="333F070C" w:rsidR="00326B71" w:rsidRPr="00FD3387" w:rsidRDefault="00326B71" w:rsidP="00F240FB">
            <w:pPr>
              <w:spacing w:beforeLines="40" w:before="96" w:afterLines="40" w:after="96"/>
              <w:jc w:val="center"/>
              <w:rPr>
                <w:i/>
                <w:iCs/>
              </w:rPr>
            </w:pPr>
            <w:r w:rsidRPr="00FD3387">
              <w:rPr>
                <w:i/>
              </w:rPr>
              <w:t>z</w:t>
            </w:r>
            <w:r w:rsidRPr="00FD3387">
              <w:t xml:space="preserve"> = -</w:t>
            </w:r>
            <w:r w:rsidR="00AF71C1" w:rsidRPr="00FD3387">
              <w:t xml:space="preserve">1.42, </w:t>
            </w:r>
            <w:r w:rsidR="00AF71C1" w:rsidRPr="00FD3387">
              <w:rPr>
                <w:i/>
                <w:iCs/>
              </w:rPr>
              <w:t xml:space="preserve">p </w:t>
            </w:r>
            <w:r w:rsidR="00AF71C1" w:rsidRPr="00FD3387">
              <w:t>= .156</w:t>
            </w:r>
          </w:p>
        </w:tc>
        <w:tc>
          <w:tcPr>
            <w:tcW w:w="1701" w:type="dxa"/>
            <w:tcBorders>
              <w:left w:val="dashSmallGap" w:sz="4" w:space="0" w:color="7F7F7F" w:themeColor="text1" w:themeTint="80"/>
            </w:tcBorders>
          </w:tcPr>
          <w:p w14:paraId="61AEC760" w14:textId="13FE249D" w:rsidR="00326B71" w:rsidRPr="00FD3387" w:rsidRDefault="00326B71" w:rsidP="00F240FB">
            <w:pPr>
              <w:spacing w:beforeLines="40" w:before="96" w:afterLines="40" w:after="96"/>
              <w:jc w:val="center"/>
            </w:pPr>
            <w:r w:rsidRPr="00FD3387">
              <w:t>-0.04</w:t>
            </w:r>
          </w:p>
          <w:p w14:paraId="0923A251" w14:textId="17CF58EE" w:rsidR="00326B71" w:rsidRPr="00FD3387" w:rsidRDefault="00326B71" w:rsidP="00F240FB">
            <w:pPr>
              <w:spacing w:beforeLines="40" w:before="96" w:afterLines="40" w:after="96"/>
              <w:jc w:val="center"/>
            </w:pPr>
            <w:r w:rsidRPr="00FD3387">
              <w:t>[-0.15, 0.06]</w:t>
            </w:r>
          </w:p>
        </w:tc>
        <w:tc>
          <w:tcPr>
            <w:tcW w:w="2551" w:type="dxa"/>
            <w:tcBorders>
              <w:right w:val="single" w:sz="4" w:space="0" w:color="auto"/>
            </w:tcBorders>
          </w:tcPr>
          <w:p w14:paraId="4D52010B" w14:textId="3A7800EA" w:rsidR="00326B71" w:rsidRPr="00FD3387" w:rsidRDefault="00326B71" w:rsidP="00F240FB">
            <w:pPr>
              <w:spacing w:beforeLines="40" w:before="96" w:afterLines="40" w:after="96"/>
              <w:jc w:val="center"/>
            </w:pPr>
            <w:r w:rsidRPr="00FD3387">
              <w:rPr>
                <w:i/>
              </w:rPr>
              <w:t>t</w:t>
            </w:r>
            <w:r w:rsidRPr="00FD3387">
              <w:rPr>
                <w:iCs/>
              </w:rPr>
              <w:t>(116)</w:t>
            </w:r>
            <w:r w:rsidRPr="00FD3387">
              <w:t xml:space="preserve"> = -0.78,</w:t>
            </w:r>
          </w:p>
          <w:p w14:paraId="3716BB3E" w14:textId="17886789" w:rsidR="00326B71" w:rsidRPr="00FD3387" w:rsidRDefault="00326B71" w:rsidP="00F240FB">
            <w:pPr>
              <w:spacing w:beforeLines="40" w:before="96" w:afterLines="40" w:after="96"/>
              <w:jc w:val="center"/>
            </w:pPr>
            <w:r w:rsidRPr="00FD3387">
              <w:rPr>
                <w:i/>
                <w:iCs/>
              </w:rPr>
              <w:t xml:space="preserve">p </w:t>
            </w:r>
            <w:r w:rsidRPr="00FD3387">
              <w:t>= .438</w:t>
            </w:r>
          </w:p>
        </w:tc>
      </w:tr>
      <w:tr w:rsidR="006812C4" w:rsidRPr="00FD3387" w14:paraId="7FB1EAE7" w14:textId="77777777" w:rsidTr="00F240FB">
        <w:tc>
          <w:tcPr>
            <w:tcW w:w="468" w:type="dxa"/>
            <w:tcBorders>
              <w:left w:val="single" w:sz="4" w:space="0" w:color="auto"/>
            </w:tcBorders>
          </w:tcPr>
          <w:p w14:paraId="061EA515" w14:textId="77777777" w:rsidR="00326B71" w:rsidRPr="00FD3387" w:rsidRDefault="00326B71" w:rsidP="00F240FB">
            <w:pPr>
              <w:spacing w:beforeLines="40" w:before="96" w:afterLines="40" w:after="96"/>
            </w:pPr>
          </w:p>
        </w:tc>
        <w:tc>
          <w:tcPr>
            <w:tcW w:w="2047" w:type="dxa"/>
            <w:tcBorders>
              <w:right w:val="dashSmallGap" w:sz="4" w:space="0" w:color="7F7F7F" w:themeColor="text1" w:themeTint="80"/>
            </w:tcBorders>
          </w:tcPr>
          <w:p w14:paraId="60AFD9D7" w14:textId="77777777" w:rsidR="00326B71" w:rsidRPr="00FD3387" w:rsidRDefault="00326B71" w:rsidP="00F240FB">
            <w:pPr>
              <w:spacing w:beforeLines="40" w:before="96" w:afterLines="40" w:after="96"/>
            </w:pPr>
            <w:r w:rsidRPr="00FD3387">
              <w:t>In-Person</w:t>
            </w:r>
          </w:p>
        </w:tc>
        <w:tc>
          <w:tcPr>
            <w:tcW w:w="1591" w:type="dxa"/>
            <w:tcBorders>
              <w:left w:val="dashSmallGap" w:sz="4" w:space="0" w:color="7F7F7F" w:themeColor="text1" w:themeTint="80"/>
            </w:tcBorders>
          </w:tcPr>
          <w:p w14:paraId="5544E452" w14:textId="08402002" w:rsidR="00326B71" w:rsidRPr="00FD3387" w:rsidRDefault="00326B71" w:rsidP="00F240FB">
            <w:pPr>
              <w:spacing w:beforeLines="40" w:before="96" w:afterLines="40" w:after="96"/>
              <w:jc w:val="center"/>
            </w:pPr>
            <w:r w:rsidRPr="00FD3387">
              <w:t>0.31***</w:t>
            </w:r>
          </w:p>
          <w:p w14:paraId="4EF8081D" w14:textId="6C5F0CEF" w:rsidR="00326B71" w:rsidRPr="00FD3387" w:rsidRDefault="00326B71" w:rsidP="00F240FB">
            <w:pPr>
              <w:spacing w:beforeLines="40" w:before="96" w:afterLines="40" w:after="96"/>
              <w:jc w:val="center"/>
            </w:pPr>
            <w:r w:rsidRPr="00FD3387">
              <w:t>[0.23, 0.40]</w:t>
            </w:r>
          </w:p>
        </w:tc>
        <w:tc>
          <w:tcPr>
            <w:tcW w:w="2268" w:type="dxa"/>
            <w:tcBorders>
              <w:right w:val="dashSmallGap" w:sz="4" w:space="0" w:color="7F7F7F" w:themeColor="text1" w:themeTint="80"/>
            </w:tcBorders>
          </w:tcPr>
          <w:p w14:paraId="401722ED" w14:textId="74FF6FFC" w:rsidR="00326B71" w:rsidRPr="00FD3387" w:rsidRDefault="00326B71" w:rsidP="00F240FB">
            <w:pPr>
              <w:spacing w:beforeLines="40" w:before="96" w:afterLines="40" w:after="96"/>
              <w:jc w:val="center"/>
            </w:pPr>
            <w:r w:rsidRPr="00FD3387">
              <w:rPr>
                <w:i/>
              </w:rPr>
              <w:t>t</w:t>
            </w:r>
            <w:r w:rsidRPr="00FD3387">
              <w:rPr>
                <w:iCs/>
              </w:rPr>
              <w:t>(117)</w:t>
            </w:r>
            <w:r w:rsidRPr="00FD3387">
              <w:t xml:space="preserve"> = 7.23,</w:t>
            </w:r>
          </w:p>
          <w:p w14:paraId="1C5C10B6" w14:textId="712F7895" w:rsidR="00326B71" w:rsidRPr="00FD3387" w:rsidRDefault="00326B71" w:rsidP="00F240FB">
            <w:pPr>
              <w:spacing w:beforeLines="40" w:before="96" w:afterLines="40" w:after="96"/>
              <w:jc w:val="center"/>
            </w:pPr>
            <w:r w:rsidRPr="00FD3387">
              <w:rPr>
                <w:i/>
                <w:iCs/>
              </w:rPr>
              <w:t xml:space="preserve">p </w:t>
            </w:r>
            <w:r w:rsidRPr="00FD3387">
              <w:t>&lt; .001</w:t>
            </w:r>
          </w:p>
        </w:tc>
        <w:tc>
          <w:tcPr>
            <w:tcW w:w="1418" w:type="dxa"/>
            <w:tcBorders>
              <w:left w:val="dashSmallGap" w:sz="4" w:space="0" w:color="7F7F7F" w:themeColor="text1" w:themeTint="80"/>
              <w:right w:val="dashSmallGap" w:sz="4" w:space="0" w:color="7F7F7F" w:themeColor="text1" w:themeTint="80"/>
            </w:tcBorders>
          </w:tcPr>
          <w:p w14:paraId="12F9D73C" w14:textId="4531CF55" w:rsidR="00326B71" w:rsidRPr="00FD3387" w:rsidRDefault="00636B3A" w:rsidP="00F240FB">
            <w:pPr>
              <w:spacing w:beforeLines="40" w:before="96" w:afterLines="40" w:after="96"/>
              <w:jc w:val="center"/>
            </w:pPr>
            <w:r w:rsidRPr="00FD3387">
              <w:t>0.06</w:t>
            </w:r>
          </w:p>
          <w:p w14:paraId="15C2C65B" w14:textId="22EBDC9A" w:rsidR="00326B71" w:rsidRPr="00FD3387" w:rsidRDefault="00326B71" w:rsidP="00F240FB">
            <w:pPr>
              <w:spacing w:beforeLines="40" w:before="96" w:afterLines="40" w:after="96"/>
              <w:jc w:val="center"/>
              <w:rPr>
                <w:b/>
              </w:rPr>
            </w:pPr>
            <w:r w:rsidRPr="00FD3387">
              <w:t>[</w:t>
            </w:r>
            <w:r w:rsidR="00636B3A" w:rsidRPr="00FD3387">
              <w:t>-0.05, 0.16</w:t>
            </w:r>
            <w:r w:rsidRPr="00FD3387">
              <w:t>]</w:t>
            </w:r>
          </w:p>
        </w:tc>
        <w:tc>
          <w:tcPr>
            <w:tcW w:w="1559" w:type="dxa"/>
            <w:tcBorders>
              <w:top w:val="single" w:sz="4" w:space="0" w:color="auto"/>
              <w:left w:val="dashSmallGap" w:sz="4" w:space="0" w:color="7F7F7F" w:themeColor="text1" w:themeTint="80"/>
              <w:bottom w:val="nil"/>
              <w:right w:val="dashSmallGap" w:sz="4" w:space="0" w:color="7F7F7F" w:themeColor="text1" w:themeTint="80"/>
            </w:tcBorders>
          </w:tcPr>
          <w:p w14:paraId="6C405551" w14:textId="4D7AC8ED" w:rsidR="00326B71" w:rsidRPr="00FD3387" w:rsidRDefault="00326B71" w:rsidP="00F240FB">
            <w:pPr>
              <w:spacing w:beforeLines="40" w:before="96" w:afterLines="40" w:after="96"/>
              <w:jc w:val="center"/>
              <w:rPr>
                <w:b/>
              </w:rPr>
            </w:pPr>
            <w:r w:rsidRPr="00FD3387">
              <w:rPr>
                <w:i/>
              </w:rPr>
              <w:t>z</w:t>
            </w:r>
            <w:r w:rsidRPr="00FD3387">
              <w:t xml:space="preserve"> = </w:t>
            </w:r>
            <w:r w:rsidR="00636B3A" w:rsidRPr="00FD3387">
              <w:t>1.09</w:t>
            </w:r>
            <w:r w:rsidR="00B83E4A" w:rsidRPr="00FD3387">
              <w:t xml:space="preserve">, </w:t>
            </w:r>
            <w:r w:rsidR="00B83E4A" w:rsidRPr="00FD3387">
              <w:rPr>
                <w:i/>
                <w:iCs/>
              </w:rPr>
              <w:t xml:space="preserve">p </w:t>
            </w:r>
            <w:r w:rsidR="00B83E4A" w:rsidRPr="00FD3387">
              <w:t>= .275</w:t>
            </w:r>
          </w:p>
        </w:tc>
        <w:tc>
          <w:tcPr>
            <w:tcW w:w="1701" w:type="dxa"/>
            <w:tcBorders>
              <w:left w:val="dashSmallGap" w:sz="4" w:space="0" w:color="7F7F7F" w:themeColor="text1" w:themeTint="80"/>
            </w:tcBorders>
          </w:tcPr>
          <w:p w14:paraId="7B15F078" w14:textId="5A5106E7" w:rsidR="00326B71" w:rsidRPr="00FD3387" w:rsidRDefault="00326B71" w:rsidP="00F240FB">
            <w:pPr>
              <w:spacing w:beforeLines="40" w:before="96" w:afterLines="40" w:after="96"/>
              <w:jc w:val="center"/>
            </w:pPr>
            <w:r w:rsidRPr="00FD3387">
              <w:t>0.18</w:t>
            </w:r>
            <w:r w:rsidR="00D54DFF" w:rsidRPr="00FD3387">
              <w:t>**</w:t>
            </w:r>
          </w:p>
          <w:p w14:paraId="13B7291A" w14:textId="7182B0C5" w:rsidR="00326B71" w:rsidRPr="00FD3387" w:rsidRDefault="00326B71" w:rsidP="00F240FB">
            <w:pPr>
              <w:spacing w:beforeLines="40" w:before="96" w:afterLines="40" w:after="96"/>
              <w:jc w:val="center"/>
            </w:pPr>
            <w:r w:rsidRPr="00FD3387">
              <w:t>[0.06, 0.30]</w:t>
            </w:r>
          </w:p>
        </w:tc>
        <w:tc>
          <w:tcPr>
            <w:tcW w:w="2551" w:type="dxa"/>
            <w:tcBorders>
              <w:right w:val="single" w:sz="4" w:space="0" w:color="auto"/>
            </w:tcBorders>
          </w:tcPr>
          <w:p w14:paraId="6F1B24F1" w14:textId="2BA50C97" w:rsidR="00326B71" w:rsidRPr="00FD3387" w:rsidRDefault="00326B71" w:rsidP="00F240FB">
            <w:pPr>
              <w:spacing w:beforeLines="40" w:before="96" w:afterLines="40" w:after="96"/>
              <w:jc w:val="center"/>
            </w:pPr>
            <w:r w:rsidRPr="00FD3387">
              <w:rPr>
                <w:i/>
              </w:rPr>
              <w:t>t</w:t>
            </w:r>
            <w:r w:rsidRPr="00FD3387">
              <w:rPr>
                <w:iCs/>
              </w:rPr>
              <w:t>(116)</w:t>
            </w:r>
            <w:r w:rsidRPr="00FD3387">
              <w:t xml:space="preserve"> = 2.97,</w:t>
            </w:r>
          </w:p>
          <w:p w14:paraId="74B08782" w14:textId="31F5BA33" w:rsidR="00326B71" w:rsidRPr="00FD3387" w:rsidRDefault="00326B71" w:rsidP="00F240FB">
            <w:pPr>
              <w:spacing w:beforeLines="40" w:before="96" w:afterLines="40" w:after="96"/>
              <w:jc w:val="center"/>
            </w:pPr>
            <w:r w:rsidRPr="00FD3387">
              <w:rPr>
                <w:i/>
                <w:iCs/>
              </w:rPr>
              <w:t xml:space="preserve">p </w:t>
            </w:r>
            <w:r w:rsidRPr="00FD3387">
              <w:t>= .004</w:t>
            </w:r>
          </w:p>
        </w:tc>
      </w:tr>
      <w:tr w:rsidR="006812C4" w:rsidRPr="00FD3387" w14:paraId="21987586" w14:textId="77777777" w:rsidTr="00F240FB">
        <w:tc>
          <w:tcPr>
            <w:tcW w:w="2515" w:type="dxa"/>
            <w:gridSpan w:val="2"/>
            <w:tcBorders>
              <w:left w:val="single" w:sz="4" w:space="0" w:color="auto"/>
              <w:right w:val="dashSmallGap" w:sz="4" w:space="0" w:color="7F7F7F" w:themeColor="text1" w:themeTint="80"/>
            </w:tcBorders>
            <w:shd w:val="clear" w:color="auto" w:fill="D9D9D9" w:themeFill="background1" w:themeFillShade="D9"/>
          </w:tcPr>
          <w:p w14:paraId="678D9388" w14:textId="77777777" w:rsidR="00326B71" w:rsidRPr="00FD3387" w:rsidRDefault="00326B71" w:rsidP="00F240FB">
            <w:pPr>
              <w:spacing w:beforeLines="40" w:before="96" w:afterLines="40" w:after="96"/>
            </w:pPr>
            <w:r w:rsidRPr="00FD3387">
              <w:t>Ambiguity*</w:t>
            </w:r>
          </w:p>
        </w:tc>
        <w:tc>
          <w:tcPr>
            <w:tcW w:w="1591" w:type="dxa"/>
            <w:tcBorders>
              <w:left w:val="dashSmallGap" w:sz="4" w:space="0" w:color="7F7F7F" w:themeColor="text1" w:themeTint="80"/>
            </w:tcBorders>
            <w:shd w:val="clear" w:color="auto" w:fill="D9D9D9" w:themeFill="background1" w:themeFillShade="D9"/>
          </w:tcPr>
          <w:p w14:paraId="3D61ACBC" w14:textId="77777777" w:rsidR="00326B71" w:rsidRPr="00FD3387" w:rsidRDefault="00326B71" w:rsidP="00F240FB">
            <w:pPr>
              <w:spacing w:beforeLines="40" w:before="96" w:afterLines="40" w:after="96"/>
              <w:jc w:val="center"/>
            </w:pPr>
          </w:p>
        </w:tc>
        <w:tc>
          <w:tcPr>
            <w:tcW w:w="2268" w:type="dxa"/>
            <w:tcBorders>
              <w:right w:val="dashSmallGap" w:sz="4" w:space="0" w:color="7F7F7F" w:themeColor="text1" w:themeTint="80"/>
            </w:tcBorders>
            <w:shd w:val="clear" w:color="auto" w:fill="D9D9D9" w:themeFill="background1" w:themeFillShade="D9"/>
          </w:tcPr>
          <w:p w14:paraId="2A0117D3" w14:textId="35B45DF9" w:rsidR="006812C4" w:rsidRPr="00FD3387" w:rsidRDefault="00F65687" w:rsidP="00F240FB">
            <w:pPr>
              <w:spacing w:beforeLines="40" w:before="96" w:afterLines="40" w:after="96"/>
              <w:jc w:val="center"/>
            </w:pPr>
            <w:r w:rsidRPr="00FD3387">
              <w:rPr>
                <w:i/>
              </w:rPr>
              <w:t>F</w:t>
            </w:r>
            <w:r w:rsidRPr="00FD3387">
              <w:t>(</w:t>
            </w:r>
            <w:r w:rsidR="00E06033" w:rsidRPr="00FD3387">
              <w:t>3</w:t>
            </w:r>
            <w:r w:rsidRPr="00FD3387">
              <w:t xml:space="preserve">, </w:t>
            </w:r>
            <w:r w:rsidR="00524473" w:rsidRPr="00FD3387">
              <w:t>14</w:t>
            </w:r>
            <w:r w:rsidR="0064687B" w:rsidRPr="00FD3387">
              <w:t>0</w:t>
            </w:r>
            <w:r w:rsidRPr="00FD3387">
              <w:t xml:space="preserve">) = </w:t>
            </w:r>
            <w:r w:rsidR="00524473" w:rsidRPr="00FD3387">
              <w:t>3.</w:t>
            </w:r>
            <w:r w:rsidR="0064687B" w:rsidRPr="00FD3387">
              <w:t>23</w:t>
            </w:r>
            <w:r w:rsidRPr="00FD3387">
              <w:t>,</w:t>
            </w:r>
          </w:p>
          <w:p w14:paraId="672C8A73" w14:textId="551F3A01" w:rsidR="00326B71" w:rsidRPr="00FD3387" w:rsidRDefault="00F65687" w:rsidP="00F240FB">
            <w:pPr>
              <w:spacing w:beforeLines="40" w:before="96" w:afterLines="40" w:after="96"/>
              <w:jc w:val="center"/>
            </w:pPr>
            <w:r w:rsidRPr="00FD3387">
              <w:rPr>
                <w:i/>
              </w:rPr>
              <w:t xml:space="preserve">p </w:t>
            </w:r>
            <w:r w:rsidR="00524473" w:rsidRPr="00FD3387">
              <w:t>= .0</w:t>
            </w:r>
            <w:r w:rsidR="0064687B" w:rsidRPr="00FD3387">
              <w:t>24</w:t>
            </w:r>
          </w:p>
        </w:tc>
        <w:tc>
          <w:tcPr>
            <w:tcW w:w="1418" w:type="dxa"/>
            <w:tcBorders>
              <w:left w:val="dashSmallGap" w:sz="4" w:space="0" w:color="7F7F7F" w:themeColor="text1" w:themeTint="80"/>
              <w:right w:val="dashSmallGap" w:sz="4" w:space="0" w:color="7F7F7F" w:themeColor="text1" w:themeTint="80"/>
            </w:tcBorders>
            <w:shd w:val="clear" w:color="auto" w:fill="D9D9D9" w:themeFill="background1" w:themeFillShade="D9"/>
          </w:tcPr>
          <w:p w14:paraId="32C85C08" w14:textId="77777777" w:rsidR="00326B71" w:rsidRPr="00FD3387" w:rsidRDefault="00326B71" w:rsidP="00F240FB">
            <w:pPr>
              <w:spacing w:beforeLines="40" w:before="96" w:afterLines="40" w:after="96"/>
              <w:jc w:val="center"/>
            </w:pPr>
          </w:p>
        </w:tc>
        <w:tc>
          <w:tcPr>
            <w:tcW w:w="1559" w:type="dxa"/>
            <w:tcBorders>
              <w:top w:val="nil"/>
              <w:left w:val="dashSmallGap" w:sz="4" w:space="0" w:color="7F7F7F" w:themeColor="text1" w:themeTint="80"/>
              <w:bottom w:val="nil"/>
              <w:right w:val="dashSmallGap" w:sz="4" w:space="0" w:color="7F7F7F" w:themeColor="text1" w:themeTint="80"/>
            </w:tcBorders>
            <w:shd w:val="clear" w:color="auto" w:fill="D9D9D9" w:themeFill="background1" w:themeFillShade="D9"/>
          </w:tcPr>
          <w:p w14:paraId="4B7F7B38" w14:textId="77777777" w:rsidR="00326B71" w:rsidRPr="00FD3387" w:rsidRDefault="00326B71" w:rsidP="00F240FB">
            <w:pPr>
              <w:spacing w:beforeLines="40" w:before="96" w:afterLines="40" w:after="96"/>
              <w:jc w:val="center"/>
            </w:pPr>
          </w:p>
        </w:tc>
        <w:tc>
          <w:tcPr>
            <w:tcW w:w="1701" w:type="dxa"/>
            <w:tcBorders>
              <w:left w:val="dashSmallGap" w:sz="4" w:space="0" w:color="7F7F7F" w:themeColor="text1" w:themeTint="80"/>
            </w:tcBorders>
            <w:shd w:val="clear" w:color="auto" w:fill="D9D9D9" w:themeFill="background1" w:themeFillShade="D9"/>
          </w:tcPr>
          <w:p w14:paraId="74A6E4CA" w14:textId="77777777" w:rsidR="00326B71" w:rsidRPr="00FD3387" w:rsidRDefault="00326B71" w:rsidP="00F240FB">
            <w:pPr>
              <w:spacing w:beforeLines="40" w:before="96" w:afterLines="40" w:after="96"/>
              <w:jc w:val="center"/>
            </w:pPr>
          </w:p>
        </w:tc>
        <w:tc>
          <w:tcPr>
            <w:tcW w:w="2551" w:type="dxa"/>
            <w:tcBorders>
              <w:right w:val="single" w:sz="4" w:space="0" w:color="auto"/>
            </w:tcBorders>
            <w:shd w:val="clear" w:color="auto" w:fill="D9D9D9" w:themeFill="background1" w:themeFillShade="D9"/>
          </w:tcPr>
          <w:p w14:paraId="664A7C13" w14:textId="09FA6808" w:rsidR="006812C4" w:rsidRPr="00FD3387" w:rsidRDefault="00E4610C" w:rsidP="00F240FB">
            <w:pPr>
              <w:spacing w:beforeLines="40" w:before="96" w:afterLines="40" w:after="96"/>
              <w:jc w:val="center"/>
            </w:pPr>
            <w:r w:rsidRPr="00FD3387">
              <w:rPr>
                <w:i/>
              </w:rPr>
              <w:t>F</w:t>
            </w:r>
            <w:r w:rsidRPr="00FD3387">
              <w:t>(4, 139) = 4.89,</w:t>
            </w:r>
          </w:p>
          <w:p w14:paraId="41A4043B" w14:textId="3D404958" w:rsidR="00326B71" w:rsidRPr="00FD3387" w:rsidRDefault="00E4610C" w:rsidP="00F240FB">
            <w:pPr>
              <w:spacing w:beforeLines="40" w:before="96" w:afterLines="40" w:after="96"/>
              <w:jc w:val="center"/>
            </w:pPr>
            <w:r w:rsidRPr="00FD3387">
              <w:rPr>
                <w:i/>
              </w:rPr>
              <w:t xml:space="preserve">p </w:t>
            </w:r>
            <w:r w:rsidRPr="00FD3387">
              <w:t>= .0</w:t>
            </w:r>
            <w:r w:rsidR="002002E0" w:rsidRPr="00FD3387">
              <w:t>01</w:t>
            </w:r>
          </w:p>
        </w:tc>
      </w:tr>
      <w:tr w:rsidR="006812C4" w:rsidRPr="00FD3387" w14:paraId="60C951CA" w14:textId="77777777" w:rsidTr="00F240FB">
        <w:tc>
          <w:tcPr>
            <w:tcW w:w="468" w:type="dxa"/>
            <w:tcBorders>
              <w:left w:val="single" w:sz="4" w:space="0" w:color="auto"/>
            </w:tcBorders>
          </w:tcPr>
          <w:p w14:paraId="70E16866" w14:textId="77777777" w:rsidR="00326B71" w:rsidRPr="00FD3387" w:rsidRDefault="00326B71" w:rsidP="00F240FB">
            <w:pPr>
              <w:spacing w:before="40" w:after="40"/>
            </w:pPr>
          </w:p>
        </w:tc>
        <w:tc>
          <w:tcPr>
            <w:tcW w:w="2047" w:type="dxa"/>
            <w:tcBorders>
              <w:right w:val="dashSmallGap" w:sz="4" w:space="0" w:color="7F7F7F" w:themeColor="text1" w:themeTint="80"/>
            </w:tcBorders>
          </w:tcPr>
          <w:p w14:paraId="126EFF47" w14:textId="77777777" w:rsidR="00326B71" w:rsidRPr="00FD3387" w:rsidRDefault="00326B71" w:rsidP="00F240FB">
            <w:pPr>
              <w:spacing w:before="40" w:after="40"/>
            </w:pPr>
            <w:r w:rsidRPr="00FD3387">
              <w:t xml:space="preserve">Little-to-No Ambiguity </w:t>
            </w:r>
          </w:p>
        </w:tc>
        <w:tc>
          <w:tcPr>
            <w:tcW w:w="1591" w:type="dxa"/>
            <w:tcBorders>
              <w:left w:val="dashSmallGap" w:sz="4" w:space="0" w:color="7F7F7F" w:themeColor="text1" w:themeTint="80"/>
            </w:tcBorders>
          </w:tcPr>
          <w:p w14:paraId="474401C3" w14:textId="6385E369" w:rsidR="00326B71" w:rsidRPr="00FD3387" w:rsidRDefault="00641065" w:rsidP="00F240FB">
            <w:pPr>
              <w:spacing w:before="40" w:after="40"/>
              <w:jc w:val="center"/>
            </w:pPr>
            <w:r w:rsidRPr="00FD3387">
              <w:t>0</w:t>
            </w:r>
            <w:r w:rsidR="00326B71" w:rsidRPr="00FD3387">
              <w:t>.</w:t>
            </w:r>
            <w:r w:rsidR="0064687B" w:rsidRPr="00FD3387">
              <w:t>22</w:t>
            </w:r>
            <w:r w:rsidR="00326B71" w:rsidRPr="00FD3387">
              <w:t>**</w:t>
            </w:r>
          </w:p>
          <w:p w14:paraId="17046DCF" w14:textId="503532EC" w:rsidR="00326B71" w:rsidRPr="00FD3387" w:rsidRDefault="00326B71" w:rsidP="00F240FB">
            <w:pPr>
              <w:spacing w:before="40" w:after="40"/>
              <w:jc w:val="center"/>
            </w:pPr>
            <w:r w:rsidRPr="00FD3387">
              <w:t>[</w:t>
            </w:r>
            <w:r w:rsidR="000C1AEE" w:rsidRPr="00FD3387">
              <w:t>0.07, 0.37</w:t>
            </w:r>
            <w:r w:rsidRPr="00FD3387">
              <w:t>]</w:t>
            </w:r>
          </w:p>
        </w:tc>
        <w:tc>
          <w:tcPr>
            <w:tcW w:w="2268" w:type="dxa"/>
            <w:tcBorders>
              <w:right w:val="dashSmallGap" w:sz="4" w:space="0" w:color="7F7F7F" w:themeColor="text1" w:themeTint="80"/>
            </w:tcBorders>
          </w:tcPr>
          <w:p w14:paraId="2A865D31" w14:textId="15D4CF25" w:rsidR="000C1AEE" w:rsidRPr="00FD3387" w:rsidRDefault="000C1AEE" w:rsidP="00F240FB">
            <w:pPr>
              <w:spacing w:before="40" w:after="40"/>
              <w:jc w:val="center"/>
            </w:pPr>
            <w:r w:rsidRPr="00FD3387">
              <w:rPr>
                <w:i/>
              </w:rPr>
              <w:t>t</w:t>
            </w:r>
            <w:r w:rsidRPr="00FD3387">
              <w:rPr>
                <w:iCs/>
              </w:rPr>
              <w:t>(140)</w:t>
            </w:r>
            <w:r w:rsidRPr="00FD3387">
              <w:t xml:space="preserve"> = 2.96,</w:t>
            </w:r>
          </w:p>
          <w:p w14:paraId="1FF55B1E" w14:textId="32708B36" w:rsidR="00326B71" w:rsidRPr="00FD3387" w:rsidRDefault="000C1AEE" w:rsidP="00F240FB">
            <w:pPr>
              <w:spacing w:before="40" w:after="40"/>
              <w:jc w:val="center"/>
            </w:pPr>
            <w:r w:rsidRPr="00FD3387">
              <w:rPr>
                <w:i/>
                <w:iCs/>
              </w:rPr>
              <w:t xml:space="preserve">p </w:t>
            </w:r>
            <w:r w:rsidRPr="00FD3387">
              <w:t>= .004</w:t>
            </w:r>
          </w:p>
        </w:tc>
        <w:tc>
          <w:tcPr>
            <w:tcW w:w="1418" w:type="dxa"/>
            <w:tcBorders>
              <w:left w:val="dashSmallGap" w:sz="4" w:space="0" w:color="7F7F7F" w:themeColor="text1" w:themeTint="80"/>
              <w:right w:val="dashSmallGap" w:sz="4" w:space="0" w:color="7F7F7F" w:themeColor="text1" w:themeTint="80"/>
            </w:tcBorders>
          </w:tcPr>
          <w:p w14:paraId="22B55B3A" w14:textId="22996F1C" w:rsidR="00326B71" w:rsidRPr="00FD3387" w:rsidRDefault="00025928" w:rsidP="00F240FB">
            <w:pPr>
              <w:spacing w:before="40" w:after="40"/>
              <w:jc w:val="center"/>
            </w:pPr>
            <w:r w:rsidRPr="00FD3387">
              <w:t>0.02</w:t>
            </w:r>
          </w:p>
          <w:p w14:paraId="227984EE" w14:textId="37ABC7B5" w:rsidR="00326B71" w:rsidRPr="00FD3387" w:rsidRDefault="00326B71" w:rsidP="00F240FB">
            <w:pPr>
              <w:spacing w:before="40" w:after="40"/>
              <w:jc w:val="center"/>
            </w:pPr>
            <w:r w:rsidRPr="00FD3387">
              <w:t>[-</w:t>
            </w:r>
            <w:r w:rsidR="00FF0A60" w:rsidRPr="00FD3387">
              <w:t>0.17, 0.22</w:t>
            </w:r>
            <w:r w:rsidRPr="00FD3387">
              <w:t>]</w:t>
            </w:r>
          </w:p>
        </w:tc>
        <w:tc>
          <w:tcPr>
            <w:tcW w:w="1559" w:type="dxa"/>
            <w:tcBorders>
              <w:top w:val="nil"/>
              <w:left w:val="dashSmallGap" w:sz="4" w:space="0" w:color="7F7F7F" w:themeColor="text1" w:themeTint="80"/>
              <w:bottom w:val="nil"/>
              <w:right w:val="dashSmallGap" w:sz="4" w:space="0" w:color="7F7F7F" w:themeColor="text1" w:themeTint="80"/>
            </w:tcBorders>
          </w:tcPr>
          <w:p w14:paraId="2AED7587" w14:textId="5419324F" w:rsidR="00326B71" w:rsidRPr="00FD3387" w:rsidRDefault="00326B71" w:rsidP="00F240FB">
            <w:pPr>
              <w:spacing w:before="40" w:after="40"/>
              <w:jc w:val="center"/>
            </w:pPr>
            <w:r w:rsidRPr="00FD3387">
              <w:rPr>
                <w:i/>
              </w:rPr>
              <w:t>z</w:t>
            </w:r>
            <w:r w:rsidRPr="00FD3387">
              <w:t xml:space="preserve"> = 0.</w:t>
            </w:r>
            <w:r w:rsidR="00FF0A60" w:rsidRPr="00FD3387">
              <w:t xml:space="preserve">22, </w:t>
            </w:r>
            <w:r w:rsidR="00FF0A60" w:rsidRPr="00FD3387">
              <w:rPr>
                <w:i/>
                <w:iCs/>
              </w:rPr>
              <w:t xml:space="preserve">p </w:t>
            </w:r>
            <w:r w:rsidR="00FF0A60" w:rsidRPr="00FD3387">
              <w:t>= .825</w:t>
            </w:r>
          </w:p>
        </w:tc>
        <w:tc>
          <w:tcPr>
            <w:tcW w:w="1701" w:type="dxa"/>
            <w:tcBorders>
              <w:left w:val="dashSmallGap" w:sz="4" w:space="0" w:color="7F7F7F" w:themeColor="text1" w:themeTint="80"/>
            </w:tcBorders>
          </w:tcPr>
          <w:p w14:paraId="72C2986D" w14:textId="65ABEC72" w:rsidR="00326B71" w:rsidRPr="00FD3387" w:rsidRDefault="002002E0" w:rsidP="00F240FB">
            <w:pPr>
              <w:spacing w:before="40" w:after="40"/>
              <w:jc w:val="center"/>
            </w:pPr>
            <w:r w:rsidRPr="00FD3387">
              <w:t>0.11</w:t>
            </w:r>
          </w:p>
          <w:p w14:paraId="2E5E8C61" w14:textId="0F9AB2E6" w:rsidR="00326B71" w:rsidRPr="00FD3387" w:rsidRDefault="00326B71" w:rsidP="00F240FB">
            <w:pPr>
              <w:spacing w:before="40" w:after="40"/>
              <w:jc w:val="center"/>
            </w:pPr>
            <w:r w:rsidRPr="00FD3387">
              <w:t>[</w:t>
            </w:r>
            <w:r w:rsidR="002002E0" w:rsidRPr="00FD3387">
              <w:t>-0.05, 0.27</w:t>
            </w:r>
            <w:r w:rsidRPr="00FD3387">
              <w:t>]</w:t>
            </w:r>
          </w:p>
        </w:tc>
        <w:tc>
          <w:tcPr>
            <w:tcW w:w="2551" w:type="dxa"/>
            <w:tcBorders>
              <w:right w:val="single" w:sz="4" w:space="0" w:color="auto"/>
            </w:tcBorders>
          </w:tcPr>
          <w:p w14:paraId="03FC0335" w14:textId="16F29B02" w:rsidR="002002E0" w:rsidRPr="00FD3387" w:rsidRDefault="002002E0" w:rsidP="00F240FB">
            <w:pPr>
              <w:spacing w:before="40" w:after="40"/>
              <w:jc w:val="center"/>
            </w:pPr>
            <w:r w:rsidRPr="00FD3387">
              <w:rPr>
                <w:i/>
              </w:rPr>
              <w:t>t</w:t>
            </w:r>
            <w:r w:rsidRPr="00FD3387">
              <w:rPr>
                <w:iCs/>
              </w:rPr>
              <w:t>(139)</w:t>
            </w:r>
            <w:r w:rsidRPr="00FD3387">
              <w:t xml:space="preserve"> = </w:t>
            </w:r>
            <w:r w:rsidR="004420E6" w:rsidRPr="00FD3387">
              <w:t>1.40</w:t>
            </w:r>
            <w:r w:rsidRPr="00FD3387">
              <w:t>,</w:t>
            </w:r>
          </w:p>
          <w:p w14:paraId="7C3C2599" w14:textId="414130C2" w:rsidR="00326B71" w:rsidRPr="00FD3387" w:rsidRDefault="002002E0" w:rsidP="00F240FB">
            <w:pPr>
              <w:spacing w:before="40" w:after="40"/>
              <w:jc w:val="center"/>
            </w:pPr>
            <w:r w:rsidRPr="00FD3387">
              <w:rPr>
                <w:i/>
                <w:iCs/>
              </w:rPr>
              <w:t xml:space="preserve">p </w:t>
            </w:r>
            <w:r w:rsidRPr="00FD3387">
              <w:t>= .</w:t>
            </w:r>
            <w:r w:rsidR="004420E6" w:rsidRPr="00FD3387">
              <w:t>165</w:t>
            </w:r>
          </w:p>
        </w:tc>
      </w:tr>
      <w:tr w:rsidR="006812C4" w:rsidRPr="00FD3387" w14:paraId="74B0959A" w14:textId="77777777" w:rsidTr="006812C4">
        <w:tc>
          <w:tcPr>
            <w:tcW w:w="468" w:type="dxa"/>
            <w:tcBorders>
              <w:left w:val="single" w:sz="4" w:space="0" w:color="auto"/>
            </w:tcBorders>
          </w:tcPr>
          <w:p w14:paraId="2653A45A" w14:textId="77777777" w:rsidR="00326B71" w:rsidRPr="00FD3387" w:rsidRDefault="00326B71" w:rsidP="00F240FB">
            <w:pPr>
              <w:spacing w:before="40" w:after="40"/>
            </w:pPr>
          </w:p>
        </w:tc>
        <w:tc>
          <w:tcPr>
            <w:tcW w:w="2047" w:type="dxa"/>
            <w:tcBorders>
              <w:right w:val="dashSmallGap" w:sz="4" w:space="0" w:color="7F7F7F" w:themeColor="text1" w:themeTint="80"/>
            </w:tcBorders>
          </w:tcPr>
          <w:p w14:paraId="71D4CEBC" w14:textId="77777777" w:rsidR="00326B71" w:rsidRPr="00FD3387" w:rsidRDefault="00326B71" w:rsidP="00F240FB">
            <w:pPr>
              <w:spacing w:before="40" w:after="40"/>
            </w:pPr>
            <w:r w:rsidRPr="00FD3387">
              <w:t>Some Ambiguity</w:t>
            </w:r>
          </w:p>
        </w:tc>
        <w:tc>
          <w:tcPr>
            <w:tcW w:w="1591" w:type="dxa"/>
            <w:tcBorders>
              <w:left w:val="dashSmallGap" w:sz="4" w:space="0" w:color="7F7F7F" w:themeColor="text1" w:themeTint="80"/>
            </w:tcBorders>
          </w:tcPr>
          <w:p w14:paraId="0C0BEB6D" w14:textId="227217B3" w:rsidR="00326B71" w:rsidRPr="00FD3387" w:rsidRDefault="00641065" w:rsidP="00F240FB">
            <w:pPr>
              <w:spacing w:before="40" w:after="40"/>
              <w:jc w:val="center"/>
            </w:pPr>
            <w:r w:rsidRPr="00FD3387">
              <w:t>0.10</w:t>
            </w:r>
            <w:r w:rsidR="00326B71" w:rsidRPr="00FD3387">
              <w:t>**</w:t>
            </w:r>
          </w:p>
          <w:p w14:paraId="40536214" w14:textId="5D371566" w:rsidR="00326B71" w:rsidRPr="00FD3387" w:rsidRDefault="00326B71" w:rsidP="00F240FB">
            <w:pPr>
              <w:spacing w:before="40" w:after="40"/>
              <w:jc w:val="center"/>
            </w:pPr>
            <w:r w:rsidRPr="00FD3387">
              <w:t>[</w:t>
            </w:r>
            <w:r w:rsidR="00641065" w:rsidRPr="00FD3387">
              <w:t>0.01, 0.18</w:t>
            </w:r>
            <w:r w:rsidRPr="00FD3387">
              <w:t>]</w:t>
            </w:r>
          </w:p>
        </w:tc>
        <w:tc>
          <w:tcPr>
            <w:tcW w:w="2268" w:type="dxa"/>
            <w:tcBorders>
              <w:right w:val="dashSmallGap" w:sz="4" w:space="0" w:color="7F7F7F" w:themeColor="text1" w:themeTint="80"/>
            </w:tcBorders>
          </w:tcPr>
          <w:p w14:paraId="64BA934A" w14:textId="5B66E69D" w:rsidR="00641065" w:rsidRPr="00FD3387" w:rsidRDefault="00641065" w:rsidP="00F240FB">
            <w:pPr>
              <w:spacing w:before="40" w:after="40"/>
              <w:jc w:val="center"/>
            </w:pPr>
            <w:r w:rsidRPr="00FD3387">
              <w:rPr>
                <w:i/>
              </w:rPr>
              <w:t>t</w:t>
            </w:r>
            <w:r w:rsidRPr="00FD3387">
              <w:rPr>
                <w:iCs/>
              </w:rPr>
              <w:t>(140)</w:t>
            </w:r>
            <w:r w:rsidRPr="00FD3387">
              <w:t xml:space="preserve"> = 2.</w:t>
            </w:r>
            <w:r w:rsidR="00253531" w:rsidRPr="00FD3387">
              <w:t>29</w:t>
            </w:r>
            <w:r w:rsidRPr="00FD3387">
              <w:t>,</w:t>
            </w:r>
          </w:p>
          <w:p w14:paraId="59E67CEB" w14:textId="2C1F0138" w:rsidR="00326B71" w:rsidRPr="00FD3387" w:rsidRDefault="00641065" w:rsidP="00F240FB">
            <w:pPr>
              <w:spacing w:before="40" w:after="40"/>
              <w:jc w:val="center"/>
            </w:pPr>
            <w:r w:rsidRPr="00FD3387">
              <w:rPr>
                <w:i/>
                <w:iCs/>
              </w:rPr>
              <w:t xml:space="preserve">p </w:t>
            </w:r>
            <w:r w:rsidRPr="00FD3387">
              <w:t>= .</w:t>
            </w:r>
            <w:r w:rsidR="00253531" w:rsidRPr="00FD3387">
              <w:t>023</w:t>
            </w:r>
          </w:p>
        </w:tc>
        <w:tc>
          <w:tcPr>
            <w:tcW w:w="1418" w:type="dxa"/>
            <w:tcBorders>
              <w:left w:val="dashSmallGap" w:sz="4" w:space="0" w:color="7F7F7F" w:themeColor="text1" w:themeTint="80"/>
              <w:right w:val="dashSmallGap" w:sz="4" w:space="0" w:color="7F7F7F" w:themeColor="text1" w:themeTint="80"/>
            </w:tcBorders>
          </w:tcPr>
          <w:p w14:paraId="7A533389" w14:textId="3C7E98C9" w:rsidR="00326B71" w:rsidRPr="00FD3387" w:rsidRDefault="00E36ABD" w:rsidP="00F240FB">
            <w:pPr>
              <w:spacing w:before="40" w:after="40"/>
              <w:jc w:val="center"/>
            </w:pPr>
            <w:r w:rsidRPr="00FD3387">
              <w:t>-0.04</w:t>
            </w:r>
          </w:p>
          <w:p w14:paraId="64ED0BBF" w14:textId="5FB82FE2" w:rsidR="00326B71" w:rsidRPr="00FD3387" w:rsidRDefault="00326B71" w:rsidP="00F240FB">
            <w:pPr>
              <w:spacing w:before="40" w:after="40"/>
              <w:jc w:val="center"/>
            </w:pPr>
            <w:r w:rsidRPr="00FD3387">
              <w:t>[-</w:t>
            </w:r>
            <w:r w:rsidR="00E36ABD" w:rsidRPr="00FD3387">
              <w:t>0.13, 0.06</w:t>
            </w:r>
            <w:r w:rsidRPr="00FD3387">
              <w:t>]</w:t>
            </w:r>
          </w:p>
        </w:tc>
        <w:tc>
          <w:tcPr>
            <w:tcW w:w="1559" w:type="dxa"/>
            <w:tcBorders>
              <w:top w:val="nil"/>
              <w:left w:val="dashSmallGap" w:sz="4" w:space="0" w:color="7F7F7F" w:themeColor="text1" w:themeTint="80"/>
              <w:bottom w:val="nil"/>
              <w:right w:val="dashSmallGap" w:sz="4" w:space="0" w:color="7F7F7F" w:themeColor="text1" w:themeTint="80"/>
            </w:tcBorders>
          </w:tcPr>
          <w:p w14:paraId="74E89DB0" w14:textId="3811DB47" w:rsidR="00326B71" w:rsidRPr="00FD3387" w:rsidRDefault="00326B71" w:rsidP="00F240FB">
            <w:pPr>
              <w:spacing w:before="40" w:after="40"/>
              <w:jc w:val="center"/>
            </w:pPr>
            <w:r w:rsidRPr="00FD3387">
              <w:rPr>
                <w:i/>
              </w:rPr>
              <w:t>z</w:t>
            </w:r>
            <w:r w:rsidRPr="00FD3387">
              <w:t xml:space="preserve"> = -</w:t>
            </w:r>
            <w:r w:rsidR="00E36ABD" w:rsidRPr="00FD3387">
              <w:t>0.81</w:t>
            </w:r>
            <w:r w:rsidR="00FF0A60" w:rsidRPr="00FD3387">
              <w:t xml:space="preserve">, </w:t>
            </w:r>
            <w:r w:rsidR="00FF0A60" w:rsidRPr="00FD3387">
              <w:rPr>
                <w:i/>
                <w:iCs/>
              </w:rPr>
              <w:t xml:space="preserve">p </w:t>
            </w:r>
            <w:r w:rsidR="00FF0A60" w:rsidRPr="00FD3387">
              <w:t>= .</w:t>
            </w:r>
            <w:r w:rsidR="00E36ABD" w:rsidRPr="00FD3387">
              <w:t>417</w:t>
            </w:r>
          </w:p>
        </w:tc>
        <w:tc>
          <w:tcPr>
            <w:tcW w:w="1701" w:type="dxa"/>
            <w:tcBorders>
              <w:left w:val="dashSmallGap" w:sz="4" w:space="0" w:color="7F7F7F" w:themeColor="text1" w:themeTint="80"/>
            </w:tcBorders>
          </w:tcPr>
          <w:p w14:paraId="1AF65A15" w14:textId="0E03FEBA" w:rsidR="00326B71" w:rsidRPr="00FD3387" w:rsidRDefault="00326B71" w:rsidP="00F240FB">
            <w:pPr>
              <w:spacing w:before="40" w:after="40"/>
              <w:jc w:val="center"/>
            </w:pPr>
            <w:r w:rsidRPr="00FD3387">
              <w:t>-</w:t>
            </w:r>
            <w:r w:rsidR="004420E6" w:rsidRPr="00FD3387">
              <w:t>0</w:t>
            </w:r>
            <w:r w:rsidRPr="00FD3387">
              <w:t>.0</w:t>
            </w:r>
            <w:r w:rsidR="00405607" w:rsidRPr="00FD3387">
              <w:t>1</w:t>
            </w:r>
          </w:p>
          <w:p w14:paraId="77EA95E4" w14:textId="0565FD44" w:rsidR="00326B71" w:rsidRPr="00FD3387" w:rsidRDefault="00326B71" w:rsidP="00F240FB">
            <w:pPr>
              <w:spacing w:before="40" w:after="40"/>
              <w:jc w:val="center"/>
            </w:pPr>
            <w:r w:rsidRPr="00FD3387">
              <w:t>[-</w:t>
            </w:r>
            <w:r w:rsidR="00405607" w:rsidRPr="00FD3387">
              <w:t>0.11, 0.10</w:t>
            </w:r>
            <w:r w:rsidRPr="00FD3387">
              <w:t>]</w:t>
            </w:r>
          </w:p>
        </w:tc>
        <w:tc>
          <w:tcPr>
            <w:tcW w:w="2551" w:type="dxa"/>
            <w:tcBorders>
              <w:right w:val="single" w:sz="4" w:space="0" w:color="auto"/>
            </w:tcBorders>
          </w:tcPr>
          <w:p w14:paraId="139AA1A4" w14:textId="2545A3B4" w:rsidR="004420E6" w:rsidRPr="00FD3387" w:rsidRDefault="004420E6" w:rsidP="00F240FB">
            <w:pPr>
              <w:spacing w:before="40" w:after="40"/>
              <w:jc w:val="center"/>
            </w:pPr>
            <w:r w:rsidRPr="00FD3387">
              <w:rPr>
                <w:i/>
              </w:rPr>
              <w:t>t</w:t>
            </w:r>
            <w:r w:rsidRPr="00FD3387">
              <w:rPr>
                <w:iCs/>
              </w:rPr>
              <w:t>(139)</w:t>
            </w:r>
            <w:r w:rsidRPr="00FD3387">
              <w:t xml:space="preserve"> = </w:t>
            </w:r>
            <w:r w:rsidR="00405607" w:rsidRPr="00FD3387">
              <w:t>-0.14</w:t>
            </w:r>
            <w:r w:rsidRPr="00FD3387">
              <w:t>,</w:t>
            </w:r>
          </w:p>
          <w:p w14:paraId="7D8549DB" w14:textId="23195AE5" w:rsidR="00326B71" w:rsidRPr="00FD3387" w:rsidRDefault="004420E6" w:rsidP="00F240FB">
            <w:pPr>
              <w:spacing w:before="40" w:after="40"/>
              <w:jc w:val="center"/>
            </w:pPr>
            <w:r w:rsidRPr="00FD3387">
              <w:rPr>
                <w:i/>
                <w:iCs/>
              </w:rPr>
              <w:t xml:space="preserve">p </w:t>
            </w:r>
            <w:r w:rsidRPr="00FD3387">
              <w:t>= .</w:t>
            </w:r>
            <w:r w:rsidR="00405607" w:rsidRPr="00FD3387">
              <w:t>885</w:t>
            </w:r>
          </w:p>
        </w:tc>
      </w:tr>
      <w:tr w:rsidR="006812C4" w:rsidRPr="00FD3387" w14:paraId="723D7680" w14:textId="77777777" w:rsidTr="006812C4">
        <w:trPr>
          <w:trHeight w:val="77"/>
        </w:trPr>
        <w:tc>
          <w:tcPr>
            <w:tcW w:w="468" w:type="dxa"/>
            <w:tcBorders>
              <w:left w:val="single" w:sz="4" w:space="0" w:color="auto"/>
            </w:tcBorders>
          </w:tcPr>
          <w:p w14:paraId="35681DB2" w14:textId="77777777" w:rsidR="00326B71" w:rsidRPr="00FD3387" w:rsidRDefault="00326B71" w:rsidP="00F240FB">
            <w:pPr>
              <w:spacing w:before="40" w:after="40"/>
            </w:pPr>
          </w:p>
        </w:tc>
        <w:tc>
          <w:tcPr>
            <w:tcW w:w="2047" w:type="dxa"/>
            <w:tcBorders>
              <w:right w:val="dashSmallGap" w:sz="4" w:space="0" w:color="7F7F7F" w:themeColor="text1" w:themeTint="80"/>
            </w:tcBorders>
          </w:tcPr>
          <w:p w14:paraId="76480D1A" w14:textId="77777777" w:rsidR="00326B71" w:rsidRPr="00FD3387" w:rsidRDefault="00326B71" w:rsidP="00F240FB">
            <w:pPr>
              <w:spacing w:before="40" w:after="40"/>
            </w:pPr>
            <w:r w:rsidRPr="00FD3387">
              <w:t>Moderate Ambiguity</w:t>
            </w:r>
          </w:p>
        </w:tc>
        <w:tc>
          <w:tcPr>
            <w:tcW w:w="1591" w:type="dxa"/>
            <w:tcBorders>
              <w:left w:val="dashSmallGap" w:sz="4" w:space="0" w:color="7F7F7F" w:themeColor="text1" w:themeTint="80"/>
            </w:tcBorders>
          </w:tcPr>
          <w:p w14:paraId="452B9DAC" w14:textId="6DDF7369" w:rsidR="00326B71" w:rsidRPr="00FD3387" w:rsidRDefault="00253531" w:rsidP="00F240FB">
            <w:pPr>
              <w:spacing w:before="40" w:after="40"/>
              <w:jc w:val="center"/>
            </w:pPr>
            <w:r w:rsidRPr="00FD3387">
              <w:t>0.13</w:t>
            </w:r>
          </w:p>
          <w:p w14:paraId="354CB9CF" w14:textId="305B6DEB" w:rsidR="00326B71" w:rsidRPr="00FD3387" w:rsidRDefault="00122879" w:rsidP="00F240FB">
            <w:pPr>
              <w:spacing w:before="40" w:after="40"/>
              <w:jc w:val="center"/>
            </w:pPr>
            <w:r w:rsidRPr="00FD3387">
              <w:t>[-0.02, 0.29</w:t>
            </w:r>
            <w:r w:rsidR="00326B71" w:rsidRPr="00FD3387">
              <w:t>]</w:t>
            </w:r>
          </w:p>
        </w:tc>
        <w:tc>
          <w:tcPr>
            <w:tcW w:w="2268" w:type="dxa"/>
            <w:tcBorders>
              <w:right w:val="dashSmallGap" w:sz="4" w:space="0" w:color="7F7F7F" w:themeColor="text1" w:themeTint="80"/>
            </w:tcBorders>
          </w:tcPr>
          <w:p w14:paraId="330E2AB1" w14:textId="7572BF76" w:rsidR="00641065" w:rsidRPr="00FD3387" w:rsidRDefault="00641065" w:rsidP="00F240FB">
            <w:pPr>
              <w:spacing w:before="40" w:after="40"/>
              <w:jc w:val="center"/>
            </w:pPr>
            <w:r w:rsidRPr="00FD3387">
              <w:rPr>
                <w:i/>
              </w:rPr>
              <w:t>t</w:t>
            </w:r>
            <w:r w:rsidRPr="00FD3387">
              <w:rPr>
                <w:iCs/>
              </w:rPr>
              <w:t>(140)</w:t>
            </w:r>
            <w:r w:rsidRPr="00FD3387">
              <w:t xml:space="preserve"> = </w:t>
            </w:r>
            <w:r w:rsidR="00122879" w:rsidRPr="00FD3387">
              <w:t>1.67</w:t>
            </w:r>
            <w:r w:rsidRPr="00FD3387">
              <w:t>,</w:t>
            </w:r>
          </w:p>
          <w:p w14:paraId="5B810A5F" w14:textId="6766F5E4" w:rsidR="00326B71" w:rsidRPr="00FD3387" w:rsidRDefault="00641065" w:rsidP="00F240FB">
            <w:pPr>
              <w:spacing w:before="40" w:after="40"/>
              <w:jc w:val="center"/>
              <w:rPr>
                <w:i/>
              </w:rPr>
            </w:pPr>
            <w:r w:rsidRPr="00FD3387">
              <w:rPr>
                <w:i/>
                <w:iCs/>
              </w:rPr>
              <w:t xml:space="preserve">p </w:t>
            </w:r>
            <w:r w:rsidRPr="00FD3387">
              <w:t>= .</w:t>
            </w:r>
            <w:r w:rsidR="00122879" w:rsidRPr="00FD3387">
              <w:t>097</w:t>
            </w:r>
          </w:p>
        </w:tc>
        <w:tc>
          <w:tcPr>
            <w:tcW w:w="1418" w:type="dxa"/>
            <w:tcBorders>
              <w:left w:val="dashSmallGap" w:sz="4" w:space="0" w:color="7F7F7F" w:themeColor="text1" w:themeTint="80"/>
              <w:right w:val="dashSmallGap" w:sz="4" w:space="0" w:color="7F7F7F" w:themeColor="text1" w:themeTint="80"/>
            </w:tcBorders>
          </w:tcPr>
          <w:p w14:paraId="0077C5FE" w14:textId="73F4243C" w:rsidR="00326B71" w:rsidRPr="00FD3387" w:rsidRDefault="00CF540D" w:rsidP="00F240FB">
            <w:pPr>
              <w:spacing w:before="40" w:after="40"/>
              <w:jc w:val="center"/>
            </w:pPr>
            <w:r w:rsidRPr="00FD3387">
              <w:t>0.06</w:t>
            </w:r>
          </w:p>
          <w:p w14:paraId="0DF34ED5" w14:textId="781F0E06" w:rsidR="00326B71" w:rsidRPr="00FD3387" w:rsidRDefault="00326B71" w:rsidP="00F240FB">
            <w:pPr>
              <w:spacing w:before="40" w:after="40"/>
              <w:jc w:val="center"/>
            </w:pPr>
            <w:r w:rsidRPr="00FD3387">
              <w:t>[</w:t>
            </w:r>
            <w:r w:rsidR="00CF540D" w:rsidRPr="00FD3387">
              <w:t>-0.06, 0.17</w:t>
            </w:r>
            <w:r w:rsidRPr="00FD3387">
              <w:t>]</w:t>
            </w:r>
          </w:p>
        </w:tc>
        <w:tc>
          <w:tcPr>
            <w:tcW w:w="1559" w:type="dxa"/>
            <w:tcBorders>
              <w:top w:val="nil"/>
              <w:left w:val="dashSmallGap" w:sz="4" w:space="0" w:color="7F7F7F" w:themeColor="text1" w:themeTint="80"/>
              <w:bottom w:val="nil"/>
              <w:right w:val="dashSmallGap" w:sz="4" w:space="0" w:color="7F7F7F" w:themeColor="text1" w:themeTint="80"/>
            </w:tcBorders>
          </w:tcPr>
          <w:p w14:paraId="4A2405A4" w14:textId="5A6A02AD" w:rsidR="00326B71" w:rsidRPr="00FD3387" w:rsidRDefault="00326B71" w:rsidP="00F240FB">
            <w:pPr>
              <w:spacing w:before="40" w:after="40"/>
              <w:jc w:val="center"/>
            </w:pPr>
            <w:r w:rsidRPr="00FD3387">
              <w:rPr>
                <w:i/>
              </w:rPr>
              <w:t>z</w:t>
            </w:r>
            <w:r w:rsidRPr="00FD3387">
              <w:t xml:space="preserve"> = </w:t>
            </w:r>
            <w:r w:rsidR="006F6DB9" w:rsidRPr="00FD3387">
              <w:t>0.99</w:t>
            </w:r>
            <w:r w:rsidR="00FF0A60" w:rsidRPr="00FD3387">
              <w:t xml:space="preserve">, </w:t>
            </w:r>
            <w:r w:rsidR="00FF0A60" w:rsidRPr="00FD3387">
              <w:rPr>
                <w:i/>
                <w:iCs/>
              </w:rPr>
              <w:t xml:space="preserve">p </w:t>
            </w:r>
            <w:r w:rsidR="00FF0A60" w:rsidRPr="00FD3387">
              <w:t>= .</w:t>
            </w:r>
            <w:r w:rsidR="006F6DB9" w:rsidRPr="00FD3387">
              <w:t>321</w:t>
            </w:r>
          </w:p>
        </w:tc>
        <w:tc>
          <w:tcPr>
            <w:tcW w:w="1701" w:type="dxa"/>
            <w:tcBorders>
              <w:left w:val="dashSmallGap" w:sz="4" w:space="0" w:color="7F7F7F" w:themeColor="text1" w:themeTint="80"/>
            </w:tcBorders>
          </w:tcPr>
          <w:p w14:paraId="62F935C3" w14:textId="2FF5827C" w:rsidR="00326B71" w:rsidRPr="00FD3387" w:rsidRDefault="001E556D" w:rsidP="00F240FB">
            <w:pPr>
              <w:spacing w:before="40" w:after="40"/>
              <w:jc w:val="center"/>
            </w:pPr>
            <w:r w:rsidRPr="00FD3387">
              <w:t>0.02</w:t>
            </w:r>
          </w:p>
          <w:p w14:paraId="0D905F72" w14:textId="789BAE81" w:rsidR="00326B71" w:rsidRPr="00FD3387" w:rsidRDefault="00326B71" w:rsidP="00F240FB">
            <w:pPr>
              <w:spacing w:before="40" w:after="40"/>
              <w:jc w:val="center"/>
            </w:pPr>
            <w:r w:rsidRPr="00FD3387">
              <w:t>[-</w:t>
            </w:r>
            <w:r w:rsidR="001E556D" w:rsidRPr="00FD3387">
              <w:t>0.15, 0.19</w:t>
            </w:r>
            <w:r w:rsidRPr="00FD3387">
              <w:t>]</w:t>
            </w:r>
          </w:p>
        </w:tc>
        <w:tc>
          <w:tcPr>
            <w:tcW w:w="2551" w:type="dxa"/>
            <w:tcBorders>
              <w:right w:val="single" w:sz="4" w:space="0" w:color="auto"/>
            </w:tcBorders>
          </w:tcPr>
          <w:p w14:paraId="1EF7A627" w14:textId="3F23A72B" w:rsidR="004420E6" w:rsidRPr="00FD3387" w:rsidRDefault="004420E6" w:rsidP="00F240FB">
            <w:pPr>
              <w:spacing w:before="40" w:after="40"/>
              <w:jc w:val="center"/>
            </w:pPr>
            <w:r w:rsidRPr="00FD3387">
              <w:rPr>
                <w:i/>
              </w:rPr>
              <w:t>t</w:t>
            </w:r>
            <w:r w:rsidRPr="00FD3387">
              <w:rPr>
                <w:iCs/>
              </w:rPr>
              <w:t>(139)</w:t>
            </w:r>
            <w:r w:rsidRPr="00FD3387">
              <w:t xml:space="preserve"> = </w:t>
            </w:r>
            <w:r w:rsidR="001E556D" w:rsidRPr="00FD3387">
              <w:t>0.25</w:t>
            </w:r>
            <w:r w:rsidRPr="00FD3387">
              <w:t>,</w:t>
            </w:r>
          </w:p>
          <w:p w14:paraId="76AA5793" w14:textId="32B9C3FB" w:rsidR="00326B71" w:rsidRPr="00FD3387" w:rsidRDefault="004420E6" w:rsidP="00F240FB">
            <w:pPr>
              <w:spacing w:before="40" w:after="40"/>
              <w:jc w:val="center"/>
            </w:pPr>
            <w:r w:rsidRPr="00FD3387">
              <w:rPr>
                <w:i/>
                <w:iCs/>
              </w:rPr>
              <w:t xml:space="preserve">p </w:t>
            </w:r>
            <w:r w:rsidRPr="00FD3387">
              <w:t>= .</w:t>
            </w:r>
            <w:r w:rsidR="001E556D" w:rsidRPr="00FD3387">
              <w:t>804</w:t>
            </w:r>
          </w:p>
        </w:tc>
      </w:tr>
      <w:tr w:rsidR="006812C4" w:rsidRPr="00FD3387" w14:paraId="77EC41C1" w14:textId="77777777" w:rsidTr="006812C4">
        <w:tc>
          <w:tcPr>
            <w:tcW w:w="468" w:type="dxa"/>
            <w:tcBorders>
              <w:left w:val="single" w:sz="4" w:space="0" w:color="auto"/>
            </w:tcBorders>
          </w:tcPr>
          <w:p w14:paraId="3AF7F10E" w14:textId="77777777" w:rsidR="00326B71" w:rsidRPr="00FD3387" w:rsidRDefault="00326B71" w:rsidP="00F240FB">
            <w:pPr>
              <w:spacing w:before="40" w:after="40"/>
            </w:pPr>
          </w:p>
        </w:tc>
        <w:tc>
          <w:tcPr>
            <w:tcW w:w="2047" w:type="dxa"/>
            <w:tcBorders>
              <w:right w:val="dashSmallGap" w:sz="4" w:space="0" w:color="7F7F7F" w:themeColor="text1" w:themeTint="80"/>
            </w:tcBorders>
          </w:tcPr>
          <w:p w14:paraId="54E78252" w14:textId="77777777" w:rsidR="00326B71" w:rsidRPr="00FD3387" w:rsidRDefault="00326B71" w:rsidP="00F240FB">
            <w:pPr>
              <w:spacing w:before="40" w:after="40"/>
            </w:pPr>
            <w:r w:rsidRPr="00FD3387">
              <w:t>High Ambiguity</w:t>
            </w:r>
          </w:p>
        </w:tc>
        <w:tc>
          <w:tcPr>
            <w:tcW w:w="1591" w:type="dxa"/>
            <w:tcBorders>
              <w:left w:val="dashSmallGap" w:sz="4" w:space="0" w:color="7F7F7F" w:themeColor="text1" w:themeTint="80"/>
            </w:tcBorders>
          </w:tcPr>
          <w:p w14:paraId="507F74A1" w14:textId="4A4FF119" w:rsidR="00326B71" w:rsidRPr="00FD3387" w:rsidRDefault="00326B71" w:rsidP="00F240FB">
            <w:pPr>
              <w:spacing w:before="40" w:after="40"/>
              <w:jc w:val="center"/>
            </w:pPr>
            <w:r w:rsidRPr="00FD3387">
              <w:t>.</w:t>
            </w:r>
            <w:r w:rsidR="00936383" w:rsidRPr="00FD3387">
              <w:t>33</w:t>
            </w:r>
            <w:r w:rsidRPr="00FD3387">
              <w:t>***</w:t>
            </w:r>
          </w:p>
          <w:p w14:paraId="44AA3375" w14:textId="6DA20796" w:rsidR="00326B71" w:rsidRPr="00FD3387" w:rsidRDefault="00326B71" w:rsidP="00F240FB">
            <w:pPr>
              <w:spacing w:before="40" w:after="40"/>
              <w:jc w:val="center"/>
              <w:rPr>
                <w:b/>
              </w:rPr>
            </w:pPr>
            <w:r w:rsidRPr="00FD3387">
              <w:t>[</w:t>
            </w:r>
            <w:r w:rsidR="00936383" w:rsidRPr="00FD3387">
              <w:t>0.20, 0.49</w:t>
            </w:r>
            <w:r w:rsidRPr="00FD3387">
              <w:t>]</w:t>
            </w:r>
          </w:p>
        </w:tc>
        <w:tc>
          <w:tcPr>
            <w:tcW w:w="2268" w:type="dxa"/>
            <w:tcBorders>
              <w:right w:val="dashSmallGap" w:sz="4" w:space="0" w:color="7F7F7F" w:themeColor="text1" w:themeTint="80"/>
            </w:tcBorders>
          </w:tcPr>
          <w:p w14:paraId="30B85EA3" w14:textId="0FB64F01" w:rsidR="00641065" w:rsidRPr="00FD3387" w:rsidRDefault="00641065" w:rsidP="00F240FB">
            <w:pPr>
              <w:spacing w:before="40" w:after="40"/>
              <w:jc w:val="center"/>
            </w:pPr>
            <w:r w:rsidRPr="00FD3387">
              <w:rPr>
                <w:i/>
              </w:rPr>
              <w:t>t</w:t>
            </w:r>
            <w:r w:rsidRPr="00FD3387">
              <w:rPr>
                <w:iCs/>
              </w:rPr>
              <w:t>(140)</w:t>
            </w:r>
            <w:r w:rsidRPr="00FD3387">
              <w:t xml:space="preserve"> = </w:t>
            </w:r>
            <w:r w:rsidR="00936383" w:rsidRPr="00FD3387">
              <w:t>5.15</w:t>
            </w:r>
            <w:r w:rsidRPr="00FD3387">
              <w:t>,</w:t>
            </w:r>
          </w:p>
          <w:p w14:paraId="5084E9B8" w14:textId="23E31985" w:rsidR="00326B71" w:rsidRPr="00FD3387" w:rsidRDefault="00641065" w:rsidP="00F240FB">
            <w:pPr>
              <w:spacing w:before="40" w:after="40"/>
              <w:jc w:val="center"/>
              <w:rPr>
                <w:i/>
              </w:rPr>
            </w:pPr>
            <w:r w:rsidRPr="00FD3387">
              <w:rPr>
                <w:i/>
                <w:iCs/>
              </w:rPr>
              <w:t xml:space="preserve">p </w:t>
            </w:r>
            <w:r w:rsidR="00936383" w:rsidRPr="00FD3387">
              <w:t>&lt; .001</w:t>
            </w:r>
          </w:p>
        </w:tc>
        <w:tc>
          <w:tcPr>
            <w:tcW w:w="1418" w:type="dxa"/>
            <w:tcBorders>
              <w:left w:val="dashSmallGap" w:sz="4" w:space="0" w:color="7F7F7F" w:themeColor="text1" w:themeTint="80"/>
              <w:bottom w:val="single" w:sz="4" w:space="0" w:color="auto"/>
              <w:right w:val="dashSmallGap" w:sz="4" w:space="0" w:color="7F7F7F" w:themeColor="text1" w:themeTint="80"/>
            </w:tcBorders>
          </w:tcPr>
          <w:p w14:paraId="160705FF" w14:textId="5A56C0FB" w:rsidR="00326B71" w:rsidRPr="00FD3387" w:rsidRDefault="003A6908" w:rsidP="00F240FB">
            <w:pPr>
              <w:spacing w:before="40" w:after="40"/>
              <w:jc w:val="center"/>
              <w:rPr>
                <w:sz w:val="20"/>
                <w:szCs w:val="20"/>
              </w:rPr>
            </w:pPr>
            <w:r w:rsidRPr="00FD3387">
              <w:t>Model did not converge</w:t>
            </w:r>
          </w:p>
        </w:tc>
        <w:tc>
          <w:tcPr>
            <w:tcW w:w="1559" w:type="dxa"/>
            <w:tcBorders>
              <w:top w:val="nil"/>
              <w:left w:val="dashSmallGap" w:sz="4" w:space="0" w:color="7F7F7F" w:themeColor="text1" w:themeTint="80"/>
              <w:bottom w:val="single" w:sz="4" w:space="0" w:color="auto"/>
              <w:right w:val="dashSmallGap" w:sz="4" w:space="0" w:color="7F7F7F" w:themeColor="text1" w:themeTint="80"/>
            </w:tcBorders>
          </w:tcPr>
          <w:p w14:paraId="267DCC6C" w14:textId="57CC71BA" w:rsidR="00326B71" w:rsidRPr="00FD3387" w:rsidRDefault="00326B71" w:rsidP="00F240FB">
            <w:pPr>
              <w:spacing w:before="40" w:after="40"/>
              <w:jc w:val="center"/>
            </w:pPr>
          </w:p>
        </w:tc>
        <w:tc>
          <w:tcPr>
            <w:tcW w:w="1701" w:type="dxa"/>
            <w:tcBorders>
              <w:left w:val="dashSmallGap" w:sz="4" w:space="0" w:color="7F7F7F" w:themeColor="text1" w:themeTint="80"/>
              <w:bottom w:val="single" w:sz="4" w:space="0" w:color="auto"/>
            </w:tcBorders>
          </w:tcPr>
          <w:p w14:paraId="43181B55" w14:textId="46890124" w:rsidR="00326B71" w:rsidRPr="00FD3387" w:rsidRDefault="002E1C5F" w:rsidP="00F240FB">
            <w:pPr>
              <w:spacing w:before="40" w:after="40"/>
              <w:jc w:val="center"/>
            </w:pPr>
            <w:r w:rsidRPr="00FD3387">
              <w:t>0.18</w:t>
            </w:r>
            <w:r w:rsidR="00D54DFF" w:rsidRPr="00FD3387">
              <w:t>*</w:t>
            </w:r>
          </w:p>
          <w:p w14:paraId="0EDD6C64" w14:textId="10FDA19D" w:rsidR="00326B71" w:rsidRPr="00FD3387" w:rsidRDefault="00326B71" w:rsidP="00F240FB">
            <w:pPr>
              <w:spacing w:before="40" w:after="40"/>
              <w:jc w:val="center"/>
            </w:pPr>
            <w:r w:rsidRPr="00FD3387">
              <w:t>[</w:t>
            </w:r>
            <w:r w:rsidR="002E1C5F" w:rsidRPr="00FD3387">
              <w:t>0.03, 0.34</w:t>
            </w:r>
            <w:r w:rsidRPr="00FD3387">
              <w:t>]</w:t>
            </w:r>
          </w:p>
        </w:tc>
        <w:tc>
          <w:tcPr>
            <w:tcW w:w="2551" w:type="dxa"/>
            <w:tcBorders>
              <w:bottom w:val="single" w:sz="4" w:space="0" w:color="auto"/>
              <w:right w:val="single" w:sz="4" w:space="0" w:color="auto"/>
            </w:tcBorders>
          </w:tcPr>
          <w:p w14:paraId="6746AA8F" w14:textId="68FC9674" w:rsidR="004420E6" w:rsidRPr="00FD3387" w:rsidRDefault="004420E6" w:rsidP="00F240FB">
            <w:pPr>
              <w:spacing w:before="40" w:after="40"/>
              <w:jc w:val="center"/>
            </w:pPr>
            <w:r w:rsidRPr="00FD3387">
              <w:rPr>
                <w:i/>
              </w:rPr>
              <w:t>t</w:t>
            </w:r>
            <w:r w:rsidRPr="00FD3387">
              <w:rPr>
                <w:iCs/>
              </w:rPr>
              <w:t>(139)</w:t>
            </w:r>
            <w:r w:rsidRPr="00FD3387">
              <w:t xml:space="preserve"> = </w:t>
            </w:r>
            <w:r w:rsidR="002E1C5F" w:rsidRPr="00FD3387">
              <w:t>2.42</w:t>
            </w:r>
            <w:r w:rsidRPr="00FD3387">
              <w:t>,</w:t>
            </w:r>
          </w:p>
          <w:p w14:paraId="5F93EA01" w14:textId="114CE714" w:rsidR="00326B71" w:rsidRPr="00FD3387" w:rsidRDefault="004420E6" w:rsidP="00F240FB">
            <w:pPr>
              <w:spacing w:before="40" w:after="40"/>
              <w:jc w:val="center"/>
            </w:pPr>
            <w:r w:rsidRPr="00FD3387">
              <w:rPr>
                <w:i/>
                <w:iCs/>
              </w:rPr>
              <w:t xml:space="preserve">p </w:t>
            </w:r>
            <w:r w:rsidRPr="00FD3387">
              <w:t>= .</w:t>
            </w:r>
            <w:r w:rsidR="002E1C5F" w:rsidRPr="00FD3387">
              <w:t>0</w:t>
            </w:r>
            <w:r w:rsidR="00D54DFF" w:rsidRPr="00FD3387">
              <w:t>17</w:t>
            </w:r>
          </w:p>
        </w:tc>
      </w:tr>
    </w:tbl>
    <w:p w14:paraId="3DA38306" w14:textId="68022857" w:rsidR="00FB22A0" w:rsidRPr="00FD3387" w:rsidRDefault="00FB22A0" w:rsidP="00F240FB">
      <w:pPr>
        <w:spacing w:before="40" w:after="40"/>
        <w:rPr>
          <w:i/>
        </w:rPr>
      </w:pPr>
      <w:r w:rsidRPr="00FD3387">
        <w:rPr>
          <w:i/>
        </w:rPr>
        <w:t>Notes.</w:t>
      </w:r>
      <w:r w:rsidRPr="00FD3387">
        <w:t xml:space="preserve"> * indicates significance at </w:t>
      </w:r>
      <w:r w:rsidRPr="00FD3387">
        <w:rPr>
          <w:i/>
        </w:rPr>
        <w:t>p</w:t>
      </w:r>
      <w:r w:rsidRPr="00FD3387">
        <w:t xml:space="preserve"> &lt; .05, ** at </w:t>
      </w:r>
      <w:r w:rsidRPr="00FD3387">
        <w:rPr>
          <w:i/>
        </w:rPr>
        <w:t>p</w:t>
      </w:r>
      <w:r w:rsidRPr="00FD3387">
        <w:t xml:space="preserve"> &lt; .01</w:t>
      </w:r>
      <w:r w:rsidR="0011695C" w:rsidRPr="00FD3387">
        <w:t xml:space="preserve">, *** at </w:t>
      </w:r>
      <w:r w:rsidR="0011695C" w:rsidRPr="00FD3387">
        <w:rPr>
          <w:i/>
          <w:iCs/>
        </w:rPr>
        <w:t xml:space="preserve">p </w:t>
      </w:r>
      <w:r w:rsidR="0011695C" w:rsidRPr="00FD3387">
        <w:t>&lt; .001</w:t>
      </w:r>
    </w:p>
    <w:p w14:paraId="022E5FFC" w14:textId="77777777" w:rsidR="00FB22A0" w:rsidRPr="00FD3387" w:rsidRDefault="00FB22A0" w:rsidP="00F240FB">
      <w:pPr>
        <w:spacing w:before="40" w:after="40"/>
      </w:pPr>
    </w:p>
    <w:p w14:paraId="25AB873D" w14:textId="77777777" w:rsidR="00BA3737" w:rsidRPr="00FD3387" w:rsidRDefault="00BA3737" w:rsidP="00EC598D">
      <w:pPr>
        <w:pStyle w:val="Heading1"/>
        <w:sectPr w:rsidR="00BA3737" w:rsidRPr="00FD3387" w:rsidSect="00F240FB">
          <w:pgSz w:w="15840" w:h="12240" w:orient="landscape"/>
          <w:pgMar w:top="1440" w:right="1080" w:bottom="1440" w:left="1080" w:header="720" w:footer="720" w:gutter="0"/>
          <w:cols w:space="720"/>
          <w:docGrid w:linePitch="360"/>
        </w:sectPr>
      </w:pPr>
    </w:p>
    <w:p w14:paraId="3DADC078" w14:textId="463C1D9C" w:rsidR="00EE030B" w:rsidRPr="00FD3387" w:rsidRDefault="009F64C0" w:rsidP="00EC598D">
      <w:pPr>
        <w:pStyle w:val="Heading1"/>
      </w:pPr>
      <w:bookmarkStart w:id="33" w:name="_Toc197002045"/>
      <w:r w:rsidRPr="00FD3387">
        <w:lastRenderedPageBreak/>
        <w:t xml:space="preserve">C – </w:t>
      </w:r>
      <w:r w:rsidR="00BA3737" w:rsidRPr="00FD3387">
        <w:t>Discussion</w:t>
      </w:r>
      <w:bookmarkEnd w:id="33"/>
    </w:p>
    <w:p w14:paraId="3C23BC21" w14:textId="77777777" w:rsidR="009F64C0" w:rsidRPr="00FD3387" w:rsidRDefault="009F64C0" w:rsidP="00F240FB"/>
    <w:p w14:paraId="22BCED8A" w14:textId="0B8EF18C" w:rsidR="009F64C0" w:rsidRPr="00FD3387" w:rsidRDefault="009F64C0" w:rsidP="009F64C0">
      <w:pPr>
        <w:pStyle w:val="Heading2"/>
      </w:pPr>
      <w:bookmarkStart w:id="34" w:name="_Toc197002046"/>
      <w:r w:rsidRPr="00FD3387">
        <w:t>C.1 – Distinguishing ‘Moral’ Licensing from ‘Other’ Licensing</w:t>
      </w:r>
      <w:bookmarkEnd w:id="34"/>
    </w:p>
    <w:p w14:paraId="44F1998E" w14:textId="77777777" w:rsidR="009F64C0" w:rsidRPr="00FD3387" w:rsidRDefault="009F64C0" w:rsidP="009F64C0"/>
    <w:p w14:paraId="039CAEF0" w14:textId="77777777" w:rsidR="009F64C0" w:rsidRPr="00FD3387" w:rsidRDefault="009F64C0" w:rsidP="009F64C0">
      <w:r w:rsidRPr="00FD3387">
        <w:t>In this meta-analysis, we chose to only include studies that were broadly moral (defined as being consistent with either moral foundations theory, or morality-as-cooperation hypothesis). This decision was made for the following reasons:</w:t>
      </w:r>
    </w:p>
    <w:p w14:paraId="2CEFD234" w14:textId="77777777" w:rsidR="009F64C0" w:rsidRPr="00FD3387" w:rsidRDefault="009F64C0" w:rsidP="009F64C0">
      <w:pPr>
        <w:pStyle w:val="ListParagraph"/>
        <w:numPr>
          <w:ilvl w:val="0"/>
          <w:numId w:val="25"/>
        </w:numPr>
      </w:pPr>
      <w:r w:rsidRPr="00FD3387">
        <w:t xml:space="preserve">To have consistency among studies and study methodology; a common criticism of meta-analyses is that they can ‘compare apples and oranges’ meaning the aggregate effect size estimates are not meaningful because the studies are too different to be averaged and generate an interpretable effect size. Indeed, extremely high heterogeneity has been reported in all the moral licensing meta-analyses. </w:t>
      </w:r>
    </w:p>
    <w:p w14:paraId="075FE465" w14:textId="4430FAAD" w:rsidR="009F64C0" w:rsidRPr="00FD3387" w:rsidRDefault="009F64C0" w:rsidP="009F64C0">
      <w:pPr>
        <w:pStyle w:val="ListParagraph"/>
        <w:numPr>
          <w:ilvl w:val="0"/>
          <w:numId w:val="25"/>
        </w:numPr>
      </w:pPr>
      <w:r w:rsidRPr="00FD3387">
        <w:t>To be comparable with prior moral licensing meta-analytic efforts (Blanken et al., 2015; Simbrunner</w:t>
      </w:r>
      <w:r w:rsidR="009C5BAC" w:rsidRPr="00FD3387">
        <w:t xml:space="preserve"> </w:t>
      </w:r>
      <w:r w:rsidRPr="00FD3387">
        <w:t>&amp; Schlegelmilch, 2017)</w:t>
      </w:r>
    </w:p>
    <w:p w14:paraId="04C99F75" w14:textId="77777777" w:rsidR="009F64C0" w:rsidRPr="00FD3387" w:rsidRDefault="009F64C0" w:rsidP="009F64C0">
      <w:pPr>
        <w:pStyle w:val="ListParagraph"/>
        <w:numPr>
          <w:ilvl w:val="0"/>
          <w:numId w:val="25"/>
        </w:numPr>
      </w:pPr>
      <w:r w:rsidRPr="00FD3387">
        <w:t>We cannot assume the same mechanism across other domains of licensing (e.g., eating behaviors, exercise, etc.)</w:t>
      </w:r>
    </w:p>
    <w:p w14:paraId="45F6F7C9" w14:textId="77777777" w:rsidR="009F64C0" w:rsidRPr="00FD3387" w:rsidRDefault="009F64C0" w:rsidP="009F64C0"/>
    <w:p w14:paraId="6A5D5D41" w14:textId="4375A5ED" w:rsidR="009C5BAC" w:rsidRPr="00FD3387" w:rsidRDefault="009F64C0" w:rsidP="00F240FB">
      <w:pPr>
        <w:ind w:firstLine="720"/>
      </w:pPr>
      <w:r w:rsidRPr="00FD3387">
        <w:t xml:space="preserve">Licensing has been reported in many domains, which includes eating behaviours </w:t>
      </w:r>
      <w:r w:rsidRPr="00FD3387">
        <w:fldChar w:fldCharType="begin"/>
      </w:r>
      <w:r w:rsidR="007934F5" w:rsidRPr="00FD3387">
        <w:instrText xml:space="preserve"> ADDIN ZOTERO_ITEM CSL_CITATION {"citationID":"w5Mfme3S","properties":{"formattedCitation":"(De Witt Huberts et al., 2012)","plainCitation":"(De Witt Huberts et al., 2012)","noteIndex":0},"citationItems":[{"id":628,"uris":["http://zotero.org/users/6102089/items/QMLTMP8L"],"itemData":{"id":628,"type":"article-journal","container-title":"European Journal of Social Psychology42","page":"490-496","title":"License to sin: Self-licensing as a mechanism underlying hedonic consumption","author":[{"family":"De Witt Huberts","given":"Jessie C."},{"family":"Evers","given":"Catharine"},{"family":"De Ridder","given":"Denise T. D."}],"issued":{"date-parts":[["2012"]]},"citation-key":"DeWittHuberts.etal2012LicenseSinSelflicensing"}}],"schema":"https://github.com/citation-style-language/schema/raw/master/csl-citation.json"} </w:instrText>
      </w:r>
      <w:r w:rsidRPr="00FD3387">
        <w:fldChar w:fldCharType="separate"/>
      </w:r>
      <w:r w:rsidRPr="00FD3387">
        <w:t>(De Witt Huberts et al., 2012)</w:t>
      </w:r>
      <w:r w:rsidRPr="00FD3387">
        <w:fldChar w:fldCharType="end"/>
      </w:r>
      <w:r w:rsidRPr="00FD3387">
        <w:t xml:space="preserve">, exercise behaviors </w:t>
      </w:r>
      <w:r w:rsidRPr="00FD3387">
        <w:fldChar w:fldCharType="begin"/>
      </w:r>
      <w:r w:rsidR="007934F5" w:rsidRPr="00FD3387">
        <w:instrText xml:space="preserve"> ADDIN ZOTERO_ITEM CSL_CITATION {"citationID":"BZgtE0Bg","properties":{"formattedCitation":"(West et al., 2017)","plainCitation":"(West et al., 2017)","noteIndex":0},"citationItems":[{"id":1817,"uris":["http://zotero.org/users/6102089/items/NKVX8V53"],"itemData":{"id":1817,"type":"article-journal","abstract":"Objective: To explore whether exercise motivation predicted two of the potential mechanisms that may explain why individuals engage in unhealthy compensatory snack consumption following exercise; speciﬁcally (a) post-exercise conscious licensing beliefs, and (b) post-exercise implicit attitudes toward unhealthy snacks. Design: Observational study.\nMethod: One hundred and nineteen healthy participants completed a 40-min session of moderate intensity stationary cycling, and subsequently completed measures of explicit licensing and implicit associations toward unhealthy snack foods and drinks.\nResults: Individuals driven by more controlled (relative to autonomous) forms of exercise motivation reported greater compensatory licensing beliefs (Est ¼ À0.08, p &lt; 0.001) even after accounting for a number of relevant covariates. No signiﬁcant relationship emerged between exercise motivation and implicit associations toward unhealthy snacks (Est ¼ 0.12, p ¼ 0.81).\nConclusion: The ﬁndings demonstrate that exercise motivation may predict conscious licensing beliefs toward unhealthy snack foods and drinks post-exercise. Understanding the modiﬁable factors e such as exercise motivation e that predict post-exercise dietary beliefs is important for supporting individuals’ weight loss and health goals.","container-title":"Psychology of Sport and Exercise","DOI":"10.1016/j.psychsport.2017.06.007","ISSN":"14690292","journalAbbreviation":"Psychology of Sport and Exercise","language":"en","page":"93-101","source":"DOI.org (Crossref)","title":"“I deserve a treat”: Exercise motivation as a predictor of post-exercise dietary licensing beliefs and implicit associations toward unhealthy snacks","title-short":"“I deserve a treat”","volume":"32","author":[{"family":"West","given":"Jessica"},{"family":"Guelfi","given":"Kym J."},{"family":"Dimmock","given":"James A."},{"family":"Jackson","given":"Ben"}],"issued":{"date-parts":[["2017",9]]},"citation-key":"West.etal2017DeserveTreatExercise"}}],"schema":"https://github.com/citation-style-language/schema/raw/master/csl-citation.json"} </w:instrText>
      </w:r>
      <w:r w:rsidRPr="00FD3387">
        <w:fldChar w:fldCharType="separate"/>
      </w:r>
      <w:r w:rsidRPr="00FD3387">
        <w:t>(West et al., 2017)</w:t>
      </w:r>
      <w:r w:rsidRPr="00FD3387">
        <w:fldChar w:fldCharType="end"/>
      </w:r>
      <w:r w:rsidRPr="00FD3387">
        <w:t xml:space="preserve">, and conspicuous consumption </w:t>
      </w:r>
      <w:r w:rsidRPr="00FD3387">
        <w:fldChar w:fldCharType="begin"/>
      </w:r>
      <w:r w:rsidR="007934F5" w:rsidRPr="00FD3387">
        <w:instrText xml:space="preserve"> ADDIN ZOTERO_ITEM CSL_CITATION {"citationID":"PQOXLyrJ","properties":{"formattedCitation":"(Khan &amp; Dhar, 2006, 2007)","plainCitation":"(Khan &amp; Dhar, 2006, 2007)","noteIndex":0},"citationItems":[{"id":1028,"uris":["http://zotero.org/users/6102089/items/C4N5D8FW"],"itemData":{"id":1028,"type":"article-journal","container-title":"Journal of Marketing Research","issue":"2","journalAbbreviation":"J. Mark. Res.","language":"english","note":"Citation Key: KhanDhar2006\nJSTOR: 30163392","page":"259–266","title":"Licensing Effect in Consumer Choice","volume":"43","author":[{"family":"Khan","given":"Uzma"},{"family":"Dhar","given":"Ravi"}],"issued":{"date-parts":[["2006"]]},"citation-key":"KhanDhar2006"}},{"id":1027,"uris":["http://zotero.org/users/6102089/items/THJW4UXE"],"itemData":{"id":1027,"type":"article-journal","container-title":"Journal of Experimental Psychology: General","DOI":"10.1037/0096-3445.136.2.277","ISSN":"1939-2222, 0096-3445","issue":"2","journalAbbreviation":"Journal of Experimental Psychology: General","language":"english","note":"Citation Key: KhanDhar2007","page":"277–288","title":"Where there is a way, is there a will? The effect of future choices on self-control.","title-short":"Where there is a way, is there a will?","volume":"136","author":[{"family":"Khan","given":"Uzma"},{"family":"Dhar","given":"Ravi"}],"issued":{"date-parts":[["2007"]]},"citation-key":"KhanDhar2007"}}],"schema":"https://github.com/citation-style-language/schema/raw/master/csl-citation.json"} </w:instrText>
      </w:r>
      <w:r w:rsidRPr="00FD3387">
        <w:fldChar w:fldCharType="separate"/>
      </w:r>
      <w:r w:rsidRPr="00FD3387">
        <w:t>(Khan &amp; Dhar, 2006, 2007)</w:t>
      </w:r>
      <w:r w:rsidRPr="00FD3387">
        <w:fldChar w:fldCharType="end"/>
      </w:r>
      <w:r w:rsidRPr="00FD3387">
        <w:t xml:space="preserve">. </w:t>
      </w:r>
      <w:r w:rsidR="009C5BAC" w:rsidRPr="00FD3387">
        <w:t xml:space="preserve">Despite the apparent similarity with moral licensing, other domains may have key differences in </w:t>
      </w:r>
      <w:r w:rsidR="009C5BAC" w:rsidRPr="00FD3387">
        <w:rPr>
          <w:i/>
          <w:iCs/>
        </w:rPr>
        <w:t>why</w:t>
      </w:r>
      <w:r w:rsidR="009C5BAC" w:rsidRPr="00FD3387">
        <w:t xml:space="preserve"> the licensing behavior happens. For example, engaging in exercise to permit oneself to eat more calories is common practice and advice in fitness circles. Indeed, people who exercise more require more calories throughout the day. This mental calculation may be learned and operate different than moral licensing, where doing something ‘good’ to then be ‘bad’ is not culturally-relevant advice. Although we do advance that there can be a reputation-based component here, where if one wants to signal a desired trait (eating healthy, exercise regularly) they can do so, then subsequently engage in those behaviors to a lesser degree and still maintain that reputation when someone is watching, it may not be the only mechanism operating here. As such, we chose to exclude licensing behaviors in other domains from the present study. We encourage other researchers in these domains to investigate </w:t>
      </w:r>
      <w:r w:rsidR="009C5BAC" w:rsidRPr="00FD3387">
        <w:rPr>
          <w:i/>
          <w:iCs/>
        </w:rPr>
        <w:t xml:space="preserve">when and why </w:t>
      </w:r>
      <w:r w:rsidR="009C5BAC" w:rsidRPr="00FD3387">
        <w:t xml:space="preserve">licensing occurs for those behaviors, to compare similarities and/or differences to the moral licensing effect. </w:t>
      </w:r>
    </w:p>
    <w:p w14:paraId="0CEB5BFD" w14:textId="77777777" w:rsidR="009C5BAC" w:rsidRPr="00FD3387" w:rsidRDefault="009F64C0" w:rsidP="009C5BAC">
      <w:pPr>
        <w:ind w:firstLine="720"/>
      </w:pPr>
      <w:r w:rsidRPr="00FD3387">
        <w:t xml:space="preserve">We also thank a reviewer for also highlighting the similarity to Hollander’s  concept of “idiosyncrasy credits” </w:t>
      </w:r>
      <w:r w:rsidRPr="00FD3387">
        <w:fldChar w:fldCharType="begin"/>
      </w:r>
      <w:r w:rsidR="007934F5" w:rsidRPr="00FD3387">
        <w:instrText xml:space="preserve"> ADDIN ZOTERO_ITEM CSL_CITATION {"citationID":"D27rm1zn","properties":{"formattedCitation":"(Hollander, 1958)","plainCitation":"(Hollander, 1958)","noteIndex":0},"citationItems":[{"id":1813,"uris":["http://zotero.org/users/6102089/items/K2ASE2EU"],"itemData":{"id":1813,"type":"article-journal","container-title":"Psychological Review","DOI":"10.1037/h0042501","ISSN":"1939-1471, 0033-295X","issue":"2","journalAbbreviation":"Psychological Review","language":"en","page":"117-127","source":"DOI.org (Crossref)","title":"Conformity, status, and idiosyncrasy credit.","volume":"65","author":[{"family":"Hollander","given":"E. P."}],"issued":{"date-parts":[["1958"]]},"citation-key":"Hollander1958ConformityStatusIdiosyncrasy"}}],"schema":"https://github.com/citation-style-language/schema/raw/master/csl-citation.json"} </w:instrText>
      </w:r>
      <w:r w:rsidRPr="00FD3387">
        <w:fldChar w:fldCharType="separate"/>
      </w:r>
      <w:r w:rsidRPr="00FD3387">
        <w:t>(Hollander, 1958)</w:t>
      </w:r>
      <w:r w:rsidRPr="00FD3387">
        <w:fldChar w:fldCharType="end"/>
      </w:r>
      <w:r w:rsidRPr="00FD3387">
        <w:t xml:space="preserve"> – people who have proven their normativity to others are subsequently more able to break norms by being idiosyncratic. In these studies, initially making the ‘good’ choice (e.g., eating healthy, exercising) subsequently licenses the participants to make a less ‘good’ choice. </w:t>
      </w:r>
    </w:p>
    <w:p w14:paraId="1C18F0F0" w14:textId="77777777" w:rsidR="009F64C0" w:rsidRPr="00FD3387" w:rsidRDefault="009F64C0" w:rsidP="009F64C0">
      <w:pPr>
        <w:pStyle w:val="Heading2"/>
      </w:pPr>
    </w:p>
    <w:p w14:paraId="5C7A2B6A" w14:textId="3834ECC1" w:rsidR="009F64C0" w:rsidRPr="00FD3387" w:rsidRDefault="009F64C0" w:rsidP="009F64C0">
      <w:pPr>
        <w:pStyle w:val="Heading2"/>
      </w:pPr>
      <w:bookmarkStart w:id="35" w:name="_Toc197002047"/>
      <w:r w:rsidRPr="00FD3387">
        <w:t>C.2 – How Moral Reputation can be Judged Across Domains</w:t>
      </w:r>
      <w:bookmarkEnd w:id="35"/>
    </w:p>
    <w:p w14:paraId="55E0610A" w14:textId="77777777" w:rsidR="009F64C0" w:rsidRPr="00FD3387" w:rsidRDefault="009F64C0" w:rsidP="009F64C0"/>
    <w:p w14:paraId="1BF7AD2D" w14:textId="64A012A4" w:rsidR="009F64C0" w:rsidRPr="00FD3387" w:rsidRDefault="009F64C0" w:rsidP="009F64C0">
      <w:r w:rsidRPr="00FD3387">
        <w:t xml:space="preserve">Licensing has been found to not only affect DVs in the same domain as the manipulation, but also across domains </w:t>
      </w:r>
      <w:r w:rsidRPr="00FD3387">
        <w:fldChar w:fldCharType="begin"/>
      </w:r>
      <w:r w:rsidR="007934F5" w:rsidRPr="00FD3387">
        <w:instrText xml:space="preserve"> ADDIN ZOTERO_ITEM CSL_CITATION {"citationID":"EOboYTiv","properties":{"formattedCitation":"(Mazar &amp; Zhong, 2010; Miller &amp; Effron, 2010)","plainCitation":"(Mazar &amp; Zhong, 2010; Miller &amp; Effron, 2010)","noteIndex":0},"citationItems":[{"id":1257,"uris":["http://zotero.org/users/6102089/items/PD2V9IGP"],"itemData":{"id":1257,"type":"article-journal","abstract":"Consumer choices reflect not only price and quality preferences but also social and moral values, as witnessed in the remarkable growth of the global market for organic and environmentally friendly products. Building on recent research on behavioral priming and moral regulation, we found that mere exposure to green products and the purchase of such products lead to markedly different behavioral consequences. In line with the halo associated with green consumerism, results showed that people act more altruistically after mere exposure to green products than after mere exposure to conventional products. However, people act less altruistically and are more likely to cheat and steal after purchasing green products than after purchasing conventional products. Together, our studies show that consumption is connected to social and ethical behaviors more broadly across domains than previously thought.","container-title":"Psychological Science","DOI":"10.1177/0956797610363538","ISSN":"0956-7976, 1467-9280","issue":"4","journalAbbreviation":"Psychol Sci","language":"english","note":"Citation Key: MazarZhong2010","page":"494–498","title":"Do Green Products Make Us Better People?","volume":"21","author":[{"family":"Mazar","given":"Nina"},{"family":"Zhong","given":"Chen-Bo"}],"issued":{"date-parts":[["2010",4]]},"citation-key":"MazarZhong2010"}},{"id":1221,"uris":["http://zotero.org/users/6102089/items/WYB5YFGV"],"itemData":{"id":1221,"type":"chapter","container-title":"Advances in Experimental Social Psychology","ISBN":"978-0-12-380946-9","language":"english","note":"Citation Key: MillerEffron2010\nDOI: 10.1016/S0065-2601(10)43003-8","page":"115–155","publisher":"Elsevier","title":"Psychological License","URL":"https://linkinghub.elsevier.com/retrieve/pii/S0065260110430038","volume":"43","author":[{"family":"Miller","given":"Dale T."},{"family":"Effron","given":"Daniel A."}],"accessed":{"date-parts":[["2022",9,14]]},"issued":{"date-parts":[["2010"]]},"citation-key":"MillerEffron2010"}}],"schema":"https://github.com/citation-style-language/schema/raw/master/csl-citation.json"} </w:instrText>
      </w:r>
      <w:r w:rsidRPr="00FD3387">
        <w:fldChar w:fldCharType="separate"/>
      </w:r>
      <w:r w:rsidRPr="00FD3387">
        <w:t>(Mazar &amp; Zhong, 2010; Miller &amp; Effron, 2010)</w:t>
      </w:r>
      <w:r w:rsidRPr="00FD3387">
        <w:fldChar w:fldCharType="end"/>
      </w:r>
      <w:r w:rsidRPr="00FD3387">
        <w:t>. For example, a pro-environmental license has been found to affect cheating behavio</w:t>
      </w:r>
      <w:r w:rsidR="009C5BAC" w:rsidRPr="00FD3387">
        <w:t>u</w:t>
      </w:r>
      <w:r w:rsidRPr="00FD3387">
        <w:t xml:space="preserve">r </w:t>
      </w:r>
      <w:r w:rsidRPr="00FD3387">
        <w:fldChar w:fldCharType="begin"/>
      </w:r>
      <w:r w:rsidR="007934F5" w:rsidRPr="00FD3387">
        <w:instrText xml:space="preserve"> ADDIN ZOTERO_ITEM CSL_CITATION {"citationID":"HTfivqfo","properties":{"formattedCitation":"(Mazar &amp; Zhong, 2010)","plainCitation":"(Mazar &amp; Zhong, 2010)","noteIndex":0},"citationItems":[{"id":1257,"uris":["http://zotero.org/users/6102089/items/PD2V9IGP"],"itemData":{"id":1257,"type":"article-journal","abstract":"Consumer choices reflect not only price and quality preferences but also social and moral values, as witnessed in the remarkable growth of the global market for organic and environmentally friendly products. Building on recent research on behavioral priming and moral regulation, we found that mere exposure to green products and the purchase of such products lead to markedly different behavioral consequences. In line with the halo associated with green consumerism, results showed that people act more altruistically after mere exposure to green products than after mere exposure to conventional products. However, people act less altruistically and are more likely to cheat and steal after purchasing green products than after purchasing conventional products. Together, our studies show that consumption is connected to social and ethical behaviors more broadly across domains than previously thought.","container-title":"Psychological Science","DOI":"10.1177/0956797610363538","ISSN":"0956-7976, 1467-9280","issue":"4","journalAbbreviation":"Psychol Sci","language":"english","note":"Citation Key: MazarZhong2010","page":"494–498","title":"Do Green Products Make Us Better People?","volume":"21","author":[{"family":"Mazar","given":"Nina"},{"family":"Zhong","given":"Chen-Bo"}],"issued":{"date-parts":[["2010",4]]},"citation-key":"MazarZhong2010"}}],"schema":"https://github.com/citation-style-language/schema/raw/master/csl-citation.json"} </w:instrText>
      </w:r>
      <w:r w:rsidRPr="00FD3387">
        <w:fldChar w:fldCharType="separate"/>
      </w:r>
      <w:r w:rsidRPr="00FD3387">
        <w:t>(Mazar &amp; Zhong, 2010)</w:t>
      </w:r>
      <w:r w:rsidRPr="00FD3387">
        <w:fldChar w:fldCharType="end"/>
      </w:r>
      <w:r w:rsidRPr="00FD3387">
        <w:t xml:space="preserve">. Two previous meta-analyses have found that domain consistency did not moderate the licensing effect </w:t>
      </w:r>
      <w:r w:rsidRPr="00FD3387">
        <w:fldChar w:fldCharType="begin"/>
      </w:r>
      <w:r w:rsidR="007934F5" w:rsidRPr="00FD3387">
        <w:instrText xml:space="preserve"> ADDIN ZOTERO_ITEM CSL_CITATION {"citationID":"dlgM3xse","properties":{"formattedCitation":"(Blanken et al., 2015; Simbrunner &amp; Schlegelmilch, 2017)","plainCitation":"(Blanken et al., 2015; Simbrunner &amp; Schlegelmilch, 2017)","noteIndex":0},"citationItems":[{"id":433,"uris":["http://zotero.org/users/6102089/items/I8QH8BUR"],"itemData":{"id":433,"type":"article-journal","abstract":"Moral licensing refers to the effect that when people initially behave in a moral way, they are later more likely to display behaviors that are immoral, unethical, or otherwise problematic. We provide a state-of-the-art overview of moral licensing by conducting a meta-analysis of 91 studies (7,397 participants) that compare a licensing condition with a control condition. Based on this analysis, the magnitude of the moral licensing effect is estimated to be a Cohen’s d of 0.31. We tested potential moderators and found that published studies tend to have larger moral licensing effects than unpublished studies. We found no empirical evidence for other moderators that were theorized to be of importance. The effect size estimate implies that studies require many more participants to draw solid conclusions about moral licensing and its possible moderators.","container-title":"Personality and Social Psychology Bulletin","DOI":"10.1177/0146167215572134","ISSN":"0146-1672, 1552-7433","issue":"4","journalAbbreviation":"Pers Soc Psychol Bull","language":"english","note":"Citation Key: BlankenEtAl2015","page":"540–558","title":"A Meta-Analytic Review of Moral Licensing","volume":"41","author":[{"family":"Blanken","given":"Irene"},{"family":"Ven","given":"Niels","non-dropping-particle":"vande"},{"family":"Zeelenberg","given":"Marcel"}],"issued":{"date-parts":[["2015",4]]},"citation-key":"BlankenEtAl2015"}},{"id":1316,"uris":["http://zotero.org/users/6102089/items/SNI4XNWG"],"itemData":{"id":1316,"type":"article-journal","abstract":"Moral licensing is a cognitive bias, which enables individuals to behave immorally without threatening their self-image of being a moral person. We investigate this phenomenon in a cross-cultural marketing context. More specifically, this paper addresses the questions (i) how big moral licensing effects typically are and (ii) which factors systematically influence the size of this effect. We approach these questions by conducting a meta-analysis and a meta-regression. Based on a random effects model, the point estimate for the generalized effect size Cohen’s d is 0.319 (SE = 0.046; N = 106). Results of a meta-regression advance theory, by showing for the first time that both cultural background and type of comparison explain a substantial amount of the total variation of the effect size of moral licensing. Marketing practitioners wishing to capitalize on moral licensing effects should therefore consider cross-cultural difference, since marketing measures building on this effect may lead to different revenues in different countries.","container-title":"Management Review Quarterly","DOI":"10.1007/s11301-017-0128-0","ISSN":"2198-1620, 2198-1639","issue":"4","journalAbbreviation":"Manag Rev Q","language":"english","note":"Citation Key: SimbrunnerSchlegelmilch2017","page":"201–225","title":"Moral licensing: A culture-moderated meta-analysis","title-short":"Moral licensing","volume":"67","author":[{"family":"Simbrunner","given":"Philipp"},{"family":"Schlegelmilch","given":"Bodo B."}],"issued":{"date-parts":[["2017",8]]},"citation-key":"SimbrunnerSchlegelmilch2017"}}],"schema":"https://github.com/citation-style-language/schema/raw/master/csl-citation.json"} </w:instrText>
      </w:r>
      <w:r w:rsidRPr="00FD3387">
        <w:fldChar w:fldCharType="separate"/>
      </w:r>
      <w:r w:rsidRPr="00FD3387">
        <w:t>(Blanken et al., 2015; Simbrunner &amp; Schlegelmilch, 2017)</w:t>
      </w:r>
      <w:r w:rsidRPr="00FD3387">
        <w:fldChar w:fldCharType="end"/>
      </w:r>
      <w:r w:rsidRPr="00FD3387">
        <w:t>.</w:t>
      </w:r>
    </w:p>
    <w:p w14:paraId="07BB6A72" w14:textId="2A4E9F5B" w:rsidR="009F64C0" w:rsidRPr="00FD3387" w:rsidRDefault="009F64C0" w:rsidP="009F64C0">
      <w:r w:rsidRPr="00FD3387">
        <w:lastRenderedPageBreak/>
        <w:t xml:space="preserve">We propose that this may be because of </w:t>
      </w:r>
      <w:r w:rsidRPr="00FD3387">
        <w:rPr>
          <w:i/>
          <w:iCs/>
        </w:rPr>
        <w:t>what</w:t>
      </w:r>
      <w:r w:rsidRPr="00FD3387">
        <w:t xml:space="preserve"> is being signaled. In the domains we examine (cooperation, discrimination, and environmental), the specific information being communicated may be different (e.g., honesty, valuing others, non-discrimination, pro-environmentalism), </w:t>
      </w:r>
      <w:r w:rsidR="009C5BAC" w:rsidRPr="00FD3387">
        <w:t xml:space="preserve">however </w:t>
      </w:r>
      <w:r w:rsidRPr="00FD3387">
        <w:t xml:space="preserve">all domains share a single unifying characteristic: that the actor has moral/prosocial intentions. For example, people’s environmentalism is correlated with their cooperation because both are caused by their prosocial intentions </w:t>
      </w:r>
      <w:r w:rsidRPr="00FD3387">
        <w:fldChar w:fldCharType="begin"/>
      </w:r>
      <w:r w:rsidR="007934F5" w:rsidRPr="00FD3387">
        <w:instrText xml:space="preserve"> ADDIN ZOTERO_ITEM CSL_CITATION {"citationID":"OSkXxf6H","properties":{"formattedCitation":"(Barclay &amp; Barker, 2020)","plainCitation":"(Barclay &amp; Barker, 2020)","noteIndex":0},"citationItems":[{"id":501,"uris":["http://zotero.org/users/6102089/items/9VTAL54E"],"itemData":{"id":501,"type":"article-journal","abstract":"null","DOI":"10.1016/j.jenvp.2020.101441","note":"Citation Key: fff413620908bf2791810ff895617800e4adce63","title":"Greener Than Thou: People who protect the environment are more cooperative, compete to be environmental, and benefit from reputation","URL":"https://www.semanticscholar.org/paper/fff413620908bf2791810ff895617800e4adce63","author":[{"family":"Barclay","given":"Pat"},{"family":"Barker","given":"J."}],"issued":{"date-parts":[["2020"]]},"citation-key":"fff413620908bf2791810ff895617800e4adce63"}}],"schema":"https://github.com/citation-style-language/schema/raw/master/csl-citation.json"} </w:instrText>
      </w:r>
      <w:r w:rsidRPr="00FD3387">
        <w:fldChar w:fldCharType="separate"/>
      </w:r>
      <w:r w:rsidRPr="00FD3387">
        <w:t>(Barclay &amp; Barker, 2020)</w:t>
      </w:r>
      <w:r w:rsidRPr="00FD3387">
        <w:fldChar w:fldCharType="end"/>
      </w:r>
      <w:r w:rsidRPr="00FD3387">
        <w:t xml:space="preserve">. </w:t>
      </w:r>
    </w:p>
    <w:p w14:paraId="689FA166" w14:textId="51EEF86D" w:rsidR="009F64C0" w:rsidRPr="00FD3387" w:rsidRDefault="009F64C0" w:rsidP="00F240FB">
      <w:pPr>
        <w:ind w:firstLine="720"/>
      </w:pPr>
      <w:r w:rsidRPr="00FD3387">
        <w:t>Thus, because these variables share an underlying cause, a moral licensing effect would be the same magnitude regardless of whether the licensing manipulation and DV are in the same or different; similar information is being communicated in both domains. If the information was different across the two tasks (e.g., one non-moral task which does not signal morality, such as physical strength and the other prosocial behavior) we would not expect a licensing effect</w:t>
      </w:r>
      <w:r w:rsidR="009C5BAC" w:rsidRPr="00FD3387">
        <w:t xml:space="preserve">, unless there is a ‘halo effect’ across all positive judgments. </w:t>
      </w:r>
    </w:p>
    <w:p w14:paraId="7BCD0757" w14:textId="77777777" w:rsidR="009F64C0" w:rsidRPr="00FD3387" w:rsidRDefault="009F64C0" w:rsidP="00EC598D">
      <w:pPr>
        <w:pStyle w:val="Heading2"/>
      </w:pPr>
    </w:p>
    <w:p w14:paraId="649BC4E6" w14:textId="72504980" w:rsidR="009F64C0" w:rsidRPr="00FD3387" w:rsidRDefault="009F64C0" w:rsidP="009F64C0">
      <w:pPr>
        <w:pStyle w:val="Heading2"/>
      </w:pPr>
      <w:bookmarkStart w:id="36" w:name="_Toc197002048"/>
      <w:r w:rsidRPr="00FD3387">
        <w:t>C.3 – Is Moral Licensing an Effect of Observation or Study Location?</w:t>
      </w:r>
      <w:bookmarkEnd w:id="36"/>
    </w:p>
    <w:p w14:paraId="46DD84F2" w14:textId="77777777" w:rsidR="009F64C0" w:rsidRPr="00FD3387" w:rsidRDefault="009F64C0" w:rsidP="009F64C0">
      <w:r w:rsidRPr="00FD3387">
        <w:tab/>
      </w:r>
    </w:p>
    <w:p w14:paraId="3B420624" w14:textId="77777777" w:rsidR="009F64C0" w:rsidRPr="00FD3387" w:rsidRDefault="009F64C0" w:rsidP="009F64C0">
      <w:r w:rsidRPr="00FD3387">
        <w:t xml:space="preserve">Which is the stronger effect, observation or location of study? To compare among these two (related) conditions and determine whether this effect is driven by observation or the location of the study from theoretic and empirical standpoint, we compare the moderation analysis for the no observation condition directly to the explicit observation condition. When the ‘some observation’ condition is excluded, the moderation result is stronger than the in lab vs online moderation result (Observation: </w:t>
      </w:r>
      <w:r w:rsidRPr="00FD3387">
        <w:rPr>
          <w:i/>
          <w:iCs/>
        </w:rPr>
        <w:t>F</w:t>
      </w:r>
      <w:r w:rsidRPr="00FD3387">
        <w:t xml:space="preserve">(1, 79) = 11.27, </w:t>
      </w:r>
      <w:r w:rsidRPr="00FD3387">
        <w:rPr>
          <w:i/>
          <w:iCs/>
        </w:rPr>
        <w:t xml:space="preserve">p = </w:t>
      </w:r>
      <w:r w:rsidRPr="00FD3387">
        <w:t xml:space="preserve">.001; Location:  </w:t>
      </w:r>
      <w:r w:rsidRPr="00FD3387">
        <w:rPr>
          <w:i/>
          <w:iCs/>
        </w:rPr>
        <w:t>F</w:t>
      </w:r>
      <w:r w:rsidRPr="00FD3387">
        <w:t xml:space="preserve">(1, 117) = 7.8, </w:t>
      </w:r>
      <w:r w:rsidRPr="00FD3387">
        <w:rPr>
          <w:i/>
          <w:iCs/>
        </w:rPr>
        <w:t>p =</w:t>
      </w:r>
      <w:r w:rsidRPr="00FD3387">
        <w:t xml:space="preserve"> .006). As such, it’s more likely that the effect of “online vs. in-person” is driven by the higher levels of observation in-person, rather than effect of “observed vs. non-observed” being an epiphenomenon of something else that happens to differ online vs. in-person. </w:t>
      </w:r>
    </w:p>
    <w:p w14:paraId="75467AAF" w14:textId="7E5B69F2" w:rsidR="009F64C0" w:rsidRPr="00FD3387" w:rsidRDefault="009F64C0" w:rsidP="00BC3AC5">
      <w:pPr>
        <w:ind w:firstLine="720"/>
      </w:pPr>
      <w:r w:rsidRPr="00FD3387">
        <w:t xml:space="preserve">We argue that both the observation and location analyses address the same underlying mechanism, i.e., whether there are more (vs fewer) interpersonal cues. We believe the stronger analysis is the observation condition because it is more constant; by judging the study descriptions to determine if there were (1) direct observation and social interactions (i.e., explicit observation), (2) opportunities for social interactions and observation (i.e., some observation), and (3) no opportunity for social interactions or observation. This will be more variable in the location analysis, as in-lab studies could vary from no observation to high observation (or no social cues to high social cues). </w:t>
      </w:r>
    </w:p>
    <w:p w14:paraId="2FB99420" w14:textId="77777777" w:rsidR="00BC3AC5" w:rsidRPr="00FD3387" w:rsidRDefault="00BC3AC5" w:rsidP="00F240FB">
      <w:pPr>
        <w:ind w:firstLine="720"/>
      </w:pPr>
    </w:p>
    <w:p w14:paraId="5A71E956" w14:textId="77777777" w:rsidR="00BA4706" w:rsidRPr="00FD3387" w:rsidRDefault="00BA4706" w:rsidP="009F64C0">
      <w:pPr>
        <w:pStyle w:val="Heading2"/>
        <w:sectPr w:rsidR="00BA4706" w:rsidRPr="00FD3387" w:rsidSect="00BC7F44">
          <w:pgSz w:w="12240" w:h="15840"/>
          <w:pgMar w:top="1440" w:right="1440" w:bottom="1440" w:left="1440" w:header="720" w:footer="720" w:gutter="0"/>
          <w:cols w:space="720"/>
          <w:docGrid w:linePitch="360"/>
        </w:sectPr>
      </w:pPr>
    </w:p>
    <w:p w14:paraId="2BDD9033" w14:textId="2D95749E" w:rsidR="009F64C0" w:rsidRPr="00FD3387" w:rsidRDefault="009F64C0" w:rsidP="009F64C0">
      <w:pPr>
        <w:pStyle w:val="Heading2"/>
      </w:pPr>
      <w:bookmarkStart w:id="37" w:name="_Toc197002049"/>
      <w:r w:rsidRPr="00FD3387">
        <w:lastRenderedPageBreak/>
        <w:t>C.</w:t>
      </w:r>
      <w:r w:rsidR="00BC3AC5" w:rsidRPr="00FD3387">
        <w:t>4</w:t>
      </w:r>
      <w:r w:rsidRPr="00FD3387">
        <w:t xml:space="preserve"> – </w:t>
      </w:r>
      <w:r w:rsidR="00B654E7" w:rsidRPr="00FD3387">
        <w:t xml:space="preserve">Results </w:t>
      </w:r>
      <w:r w:rsidRPr="00FD3387">
        <w:t xml:space="preserve">Discussion </w:t>
      </w:r>
      <w:r w:rsidR="00B654E7" w:rsidRPr="00FD3387">
        <w:t xml:space="preserve">for Additional </w:t>
      </w:r>
      <w:r w:rsidRPr="00FD3387">
        <w:t>Methodological Moderators</w:t>
      </w:r>
      <w:bookmarkEnd w:id="37"/>
    </w:p>
    <w:p w14:paraId="37CE166B" w14:textId="77777777" w:rsidR="00B654E7" w:rsidRPr="00FD3387" w:rsidRDefault="00B654E7" w:rsidP="00B654E7"/>
    <w:p w14:paraId="6DB25E68" w14:textId="687F6DC7" w:rsidR="009F64C0" w:rsidRPr="00FD3387" w:rsidRDefault="009F64C0" w:rsidP="00F240FB">
      <w:pPr>
        <w:ind w:firstLine="720"/>
      </w:pPr>
      <w:r w:rsidRPr="00FD3387">
        <w:rPr>
          <w:b/>
          <w:bCs/>
        </w:rPr>
        <w:t>Publication Bias.</w:t>
      </w:r>
      <w:r w:rsidRPr="00FD3387">
        <w:t xml:space="preserve"> Unsurprisingly, there were larger moral licensing effects among published studies compared to unpublished studies, which was consistent with prior meta-analyses </w:t>
      </w:r>
      <w:r w:rsidRPr="00FD3387">
        <w:fldChar w:fldCharType="begin"/>
      </w:r>
      <w:r w:rsidR="007934F5" w:rsidRPr="00FD3387">
        <w:instrText xml:space="preserve"> ADDIN ZOTERO_ITEM CSL_CITATION {"citationID":"0pUwzQok","properties":{"formattedCitation":"(Blanken et al., 2015; Simbrunner &amp; Schlegelmilch, 2017)","plainCitation":"(Blanken et al., 2015; Simbrunner &amp; Schlegelmilch, 2017)","noteIndex":0},"citationItems":[{"id":433,"uris":["http://zotero.org/users/6102089/items/I8QH8BUR"],"itemData":{"id":433,"type":"article-journal","abstract":"Moral licensing refers to the effect that when people initially behave in a moral way, they are later more likely to display behaviors that are immoral, unethical, or otherwise problematic. We provide a state-of-the-art overview of moral licensing by conducting a meta-analysis of 91 studies (7,397 participants) that compare a licensing condition with a control condition. Based on this analysis, the magnitude of the moral licensing effect is estimated to be a Cohen’s d of 0.31. We tested potential moderators and found that published studies tend to have larger moral licensing effects than unpublished studies. We found no empirical evidence for other moderators that were theorized to be of importance. The effect size estimate implies that studies require many more participants to draw solid conclusions about moral licensing and its possible moderators.","container-title":"Personality and Social Psychology Bulletin","DOI":"10.1177/0146167215572134","ISSN":"0146-1672, 1552-7433","issue":"4","journalAbbreviation":"Pers Soc Psychol Bull","language":"english","note":"Citation Key: BlankenEtAl2015","page":"540–558","title":"A Meta-Analytic Review of Moral Licensing","volume":"41","author":[{"family":"Blanken","given":"Irene"},{"family":"Ven","given":"Niels","non-dropping-particle":"vande"},{"family":"Zeelenberg","given":"Marcel"}],"issued":{"date-parts":[["2015",4]]},"citation-key":"BlankenEtAl2015"}},{"id":1316,"uris":["http://zotero.org/users/6102089/items/SNI4XNWG"],"itemData":{"id":1316,"type":"article-journal","abstract":"Moral licensing is a cognitive bias, which enables individuals to behave immorally without threatening their self-image of being a moral person. We investigate this phenomenon in a cross-cultural marketing context. More specifically, this paper addresses the questions (i) how big moral licensing effects typically are and (ii) which factors systematically influence the size of this effect. We approach these questions by conducting a meta-analysis and a meta-regression. Based on a random effects model, the point estimate for the generalized effect size Cohen’s d is 0.319 (SE = 0.046; N = 106). Results of a meta-regression advance theory, by showing for the first time that both cultural background and type of comparison explain a substantial amount of the total variation of the effect size of moral licensing. Marketing practitioners wishing to capitalize on moral licensing effects should therefore consider cross-cultural difference, since marketing measures building on this effect may lead to different revenues in different countries.","container-title":"Management Review Quarterly","DOI":"10.1007/s11301-017-0128-0","ISSN":"2198-1620, 2198-1639","issue":"4","journalAbbreviation":"Manag Rev Q","language":"english","note":"Citation Key: SimbrunnerSchlegelmilch2017","page":"201–225","title":"Moral licensing: A culture-moderated meta-analysis","title-short":"Moral licensing","volume":"67","author":[{"family":"Simbrunner","given":"Philipp"},{"family":"Schlegelmilch","given":"Bodo B."}],"issued":{"date-parts":[["2017",8]]},"citation-key":"SimbrunnerSchlegelmilch2017"}}],"schema":"https://github.com/citation-style-language/schema/raw/master/csl-citation.json"} </w:instrText>
      </w:r>
      <w:r w:rsidRPr="00FD3387">
        <w:fldChar w:fldCharType="separate"/>
      </w:r>
      <w:r w:rsidRPr="00FD3387">
        <w:t>(Blanken et al., 2015; Simbrunner &amp; Schlegelmilch, 2017)</w:t>
      </w:r>
      <w:r w:rsidRPr="00FD3387">
        <w:fldChar w:fldCharType="end"/>
      </w:r>
      <w:r w:rsidRPr="00FD3387">
        <w:t xml:space="preserve">. </w:t>
      </w:r>
    </w:p>
    <w:p w14:paraId="6EDCBE61" w14:textId="5A4B8B31" w:rsidR="009F64C0" w:rsidRPr="00FD3387" w:rsidRDefault="009F64C0" w:rsidP="00F240FB">
      <w:pPr>
        <w:ind w:firstLine="720"/>
      </w:pPr>
      <w:r w:rsidRPr="00FD3387">
        <w:rPr>
          <w:b/>
          <w:bCs/>
        </w:rPr>
        <w:t>Control Condition.</w:t>
      </w:r>
      <w:r w:rsidRPr="00FD3387">
        <w:t xml:space="preserve"> Interestingly, we did not find a moderating effect of control condition</w:t>
      </w:r>
      <w:r w:rsidR="00BA4706" w:rsidRPr="00FD3387">
        <w:t>;</w:t>
      </w:r>
      <w:r w:rsidRPr="00FD3387">
        <w:t xml:space="preserve"> consistent with the results from Blanken and colleagues (2015). Notably, the effect estimates were in the predicted direction, with studies with neutral controls (Hedge’s </w:t>
      </w:r>
      <w:r w:rsidRPr="00FD3387">
        <w:rPr>
          <w:i/>
          <w:iCs/>
        </w:rPr>
        <w:t xml:space="preserve">g = </w:t>
      </w:r>
      <w:r w:rsidRPr="00FD3387">
        <w:t xml:space="preserve">.17) having a smaller effect than those with negative controls (Hedge’s </w:t>
      </w:r>
      <w:r w:rsidRPr="00FD3387">
        <w:rPr>
          <w:i/>
          <w:iCs/>
        </w:rPr>
        <w:t>g</w:t>
      </w:r>
      <w:r w:rsidRPr="00FD3387">
        <w:t xml:space="preserve"> = 0.26; donut designs). </w:t>
      </w:r>
    </w:p>
    <w:p w14:paraId="25808028" w14:textId="2FD5C115" w:rsidR="009F64C0" w:rsidRPr="00FD3387" w:rsidRDefault="009F64C0" w:rsidP="00F240FB">
      <w:pPr>
        <w:ind w:firstLine="720"/>
      </w:pPr>
      <w:r w:rsidRPr="00FD3387">
        <w:rPr>
          <w:b/>
          <w:bCs/>
        </w:rPr>
        <w:t xml:space="preserve">Domain. </w:t>
      </w:r>
      <w:r w:rsidRPr="00FD3387">
        <w:t xml:space="preserve">To our knowledge, our study was the first analysis to estimate the moral licensing effect by domain, which returned similar estimates across domains. This suggests that moral licensing is likely a similar effect across types of moral behaviours. Similarly, domain consistency (i.e., same vs different) did not moderate the moral licensing effect. This analysis replicated the findings of two previous meta-analyses (Blanken et al., 2015; Simbrunner &amp; Schlegelmilch, 2017). Interestingly, this is contrary to mental accounting theory </w:t>
      </w:r>
      <w:r w:rsidRPr="00FD3387">
        <w:fldChar w:fldCharType="begin"/>
      </w:r>
      <w:r w:rsidR="007934F5" w:rsidRPr="00FD3387">
        <w:instrText xml:space="preserve"> ADDIN ZOTERO_ITEM CSL_CITATION {"citationID":"K2Mg4DOe","properties":{"formattedCitation":"(Thaler, 1985)","plainCitation":"(Thaler, 1985)","noteIndex":0},"citationItems":[{"id":1890,"uris":["http://zotero.org/users/6102089/items/3USLP5NQ"],"itemData":{"id":1890,"type":"article-journal","container-title":"Marketing science","issue":"3","page":"199-214","title":"Mental accounting and consumer choice","volume":"4","author":[{"family":"Thaler","given":"Richard"}],"issued":{"date-parts":[["1985"]]},"citation-key":"Thaler1985MentalAccountingConsumer"}}],"schema":"https://github.com/citation-style-language/schema/raw/master/csl-citation.json"} </w:instrText>
      </w:r>
      <w:r w:rsidRPr="00FD3387">
        <w:fldChar w:fldCharType="separate"/>
      </w:r>
      <w:r w:rsidRPr="00FD3387">
        <w:t>(Thaler, 1985)</w:t>
      </w:r>
      <w:r w:rsidRPr="00FD3387">
        <w:fldChar w:fldCharType="end"/>
      </w:r>
      <w:r w:rsidRPr="00FD3387">
        <w:t>, which proposes that people are more likely to behave immorally within the same domain.</w:t>
      </w:r>
      <w:r w:rsidR="007731A3" w:rsidRPr="00FD3387">
        <w:t xml:space="preserve"> The theoretical rationale for domain consistency is discussed further below, in section C.5. </w:t>
      </w:r>
    </w:p>
    <w:p w14:paraId="4DC14E2E" w14:textId="6C00E4F4" w:rsidR="009F64C0" w:rsidRPr="00FD3387" w:rsidRDefault="009F64C0" w:rsidP="00F240FB">
      <w:pPr>
        <w:ind w:firstLine="720"/>
      </w:pPr>
      <w:r w:rsidRPr="00FD3387">
        <w:rPr>
          <w:b/>
          <w:bCs/>
        </w:rPr>
        <w:t>Monetary DV.</w:t>
      </w:r>
      <w:r w:rsidRPr="00FD3387">
        <w:t xml:space="preserve"> We predicted that DVs in which participants could earn money would produce smaller licensing effects than hypothetical measures because paid DVs were likely less ambiguous than hypothetical DVs. Moreover, studies in other domains have found payment to reduce effect sizes </w:t>
      </w:r>
      <w:r w:rsidRPr="00FD3387">
        <w:fldChar w:fldCharType="begin"/>
      </w:r>
      <w:r w:rsidR="00F25B05" w:rsidRPr="00FD3387">
        <w:instrText xml:space="preserve"> ADDIN ZOTERO_ITEM CSL_CITATION {"citationID":"fgUNycrX","properties":{"formattedCitation":"(Amir et al., 2012; A. Rotella et al., 2019)","plainCitation":"(Amir et al., 2012; A. Rotella et al., 2019)","dontUpdate":true,"noteIndex":0},"citationItems":[{"id":140,"uris":["http://zotero.org/users/6102089/items/BC4E2ARA"],"itemData":{"id":140,"type":"article-journal","abstract":"Online labor markets such as Amazon Mechanical Turk (MTurk) offer an unprecedented opportunity to run economic game experiments quickly and inexpensively. Using Mturk, we recruited 756 subjects and examined their behavior in four canonical economic games, with two payoff conditions each: a stakes condition, in which subjects’ earnings were based on the outcome of the game (maximum earnings of $1); and a no-stakes condition, in which subjects’ earnings are unaffected by the outcome of the game. Our results demonstrate that economic game experiments run on MTurk are comparable to those run in laboratory settings, even when using very low stakes.","container-title":"PLoS ONE","DOI":"10.1371/journal.pone.0031461","ISSN":"1932-6203","issue":"2","journalAbbreviation":"PLoS ONE","language":"en","page":"e31461","source":"DOI.org (Crossref)","title":"Economic Games on the Internet: The Effect of $1 Stakes","title-short":"Economic Games on the Internet","volume":"7","author":[{"family":"Amir","given":"Ofra"},{"family":"Rand","given":"David G."},{"family":"Gal","given":"Ya'akov Kobi"}],"editor":[{"family":"Perc","given":"Matjaz"}],"issued":{"date-parts":[["2012",2,21]]},"citation-key":"Amir.etal2012EconomicGamesInternet"}},{"id":1396,"uris":["http://zotero.org/users/6102089/items/7VIHC63W"],"itemData":{"id":1396,"type":"article-journal","abstract":"Delay discounting is a measure of preferences for smaller immediate rewards over larger delayed rewards. Discounting has been assessed in many ways; these methods have variably and inconsistently involved measures of different lengths (single vs. multiple items), forced-choice methods, self-report methods, online and laboratory assessments, monetary and non-monetary compensation. The majority of these studies have been conducted in laboratory settings. However, over the past 20 years, behavioral data collection has increasingly shifted online. Usually, these experiments involve completing short tasks for small amounts of money, and are thus qualitatively different than experiments in the lab, which are typically more involved and in a strongly controlled environment. The present study aimed to determine how to best measure future discounting in a crowdsourced sample using three discounting measures (a single shot measure, the 27-item Kirby Monetary Choice Questionnaire, and a one-time Matching Task). We examined associations of these measures with theoretically related variables, and assessed inﬂuence of payment on responding. Results indicated that correlations between the discounting tasks and conceptually related measures were smaller than in prior laboratory experiments. Moreover, our results suggest providing monetary compensation may attenuate correlations between discounting measures and related variables. These ﬁndings suggest that incentivizing discounting measures changes the nature of measurement in these tasks.","container-title":"Scandinavian Journal of Psychology","DOI":"10.1111/sjop.12583","ISSN":"0036-5564, 1467-9450","issue":"6","journalAbbreviation":"Scand J Psychol","language":"en","license":"Creative Commons Attribution-NonCommercial-NoDerivatives 4.0 International License (CC-BY-NC-ND)","page":"520-527","source":"DOI.org (Crossref)","title":"Measuring delay discounting in a crowdsourced sample: An exploratory study","title-short":"Measuring delay discounting in a crowdsourced sample","volume":"60","author":[{"family":"Rotella","given":"Amanda"},{"family":"Fogg","given":"Cody"},{"family":"Mishra","given":"Sandeep"},{"family":"Barclay","given":"Pat"}],"issued":{"date-parts":[["2019",12]]},"citation-key":"Rotella.etal2019MeasuringDelayDiscounting"}}],"schema":"https://github.com/citation-style-language/schema/raw/master/csl-citation.json"} </w:instrText>
      </w:r>
      <w:r w:rsidRPr="00FD3387">
        <w:fldChar w:fldCharType="separate"/>
      </w:r>
      <w:r w:rsidRPr="00FD3387">
        <w:t>(Amir et al., 2012; Rotella et al., 2019)</w:t>
      </w:r>
      <w:r w:rsidRPr="00FD3387">
        <w:fldChar w:fldCharType="end"/>
      </w:r>
      <w:r w:rsidRPr="00FD3387">
        <w:t xml:space="preserve">. Although there was a larger effect size estimate for hypothetical dependent measures (Hedge’s </w:t>
      </w:r>
      <w:r w:rsidRPr="00FD3387">
        <w:rPr>
          <w:i/>
          <w:iCs/>
        </w:rPr>
        <w:t xml:space="preserve">g = </w:t>
      </w:r>
      <w:r w:rsidRPr="00FD3387">
        <w:t xml:space="preserve">.24) compared to monetary dependent measures (Hedge’s </w:t>
      </w:r>
      <w:r w:rsidRPr="00FD3387">
        <w:rPr>
          <w:i/>
          <w:iCs/>
        </w:rPr>
        <w:t xml:space="preserve">g = </w:t>
      </w:r>
      <w:r w:rsidRPr="00FD3387">
        <w:t xml:space="preserve">.17), the moderator analysis was not significant. </w:t>
      </w:r>
    </w:p>
    <w:p w14:paraId="1556E9AF" w14:textId="554D3D6A" w:rsidR="007731A3" w:rsidRPr="00FD3387" w:rsidRDefault="009F64C0" w:rsidP="00F240FB">
      <w:pPr>
        <w:ind w:firstLine="720"/>
      </w:pPr>
      <w:r w:rsidRPr="00FD3387">
        <w:rPr>
          <w:b/>
          <w:bCs/>
        </w:rPr>
        <w:t xml:space="preserve">Manipulation Type. </w:t>
      </w:r>
      <w:r w:rsidR="007731A3" w:rsidRPr="00FD3387">
        <w:t>The type of manipulation did not significantly moderate the moral licensing effect. However, this overall finding should be interpreted with caution, as the five manipulation categories varied in sample size—some quite small</w:t>
      </w:r>
      <w:r w:rsidR="00AF799C" w:rsidRPr="00FD3387">
        <w:t xml:space="preserve"> (see further discussion in C.6).</w:t>
      </w:r>
    </w:p>
    <w:p w14:paraId="2ACDB39B" w14:textId="21E64C30" w:rsidR="007731A3" w:rsidRPr="00FD3387" w:rsidRDefault="007731A3" w:rsidP="007731A3">
      <w:pPr>
        <w:ind w:firstLine="720"/>
      </w:pPr>
      <w:r w:rsidRPr="00FD3387">
        <w:t>Reporting future intended behavior produced the largest moral licensing effect. However, this finding is based on only five studies, several of which involved participants being explicitly observed. As a result, the effect is confounded by observation. Therefore, we cannot draw strong conclusions about the specific role of intended behavior alone.</w:t>
      </w:r>
    </w:p>
    <w:p w14:paraId="76A62AD0" w14:textId="69949A09" w:rsidR="007731A3" w:rsidRPr="00FD3387" w:rsidRDefault="007731A3" w:rsidP="00F240FB">
      <w:pPr>
        <w:ind w:firstLine="720"/>
      </w:pPr>
      <w:r w:rsidRPr="00FD3387">
        <w:t xml:space="preserve">Recall tasks, behavioral tasks, and imagining tasks all showed small moral licensing effects. Only writing primes failed to produce a significant effect. Again, these outcomes may be confounded with other methodological variables. </w:t>
      </w:r>
    </w:p>
    <w:p w14:paraId="3687D0D0" w14:textId="77777777" w:rsidR="00B654E7" w:rsidRPr="00FD3387" w:rsidRDefault="009F64C0" w:rsidP="00F240FB">
      <w:pPr>
        <w:ind w:firstLine="720"/>
      </w:pPr>
      <w:r w:rsidRPr="00FD3387">
        <w:rPr>
          <w:b/>
          <w:bCs/>
        </w:rPr>
        <w:t>Participant Culture.</w:t>
      </w:r>
      <w:r w:rsidRPr="00FD3387">
        <w:t xml:space="preserve"> Lastly, we aimed to replicate Simbrunner and Schlegelmilch’s (2017) moderating effect of participant culture on moral licensing. Although we did find a significant moderation, we argue that these estimates should not be interpreted. Notably, our analysis expanded the cultural groups and included Australia, Africa, and the UK, in addition to the original three (North America, Europe and Sout-East Asia). </w:t>
      </w:r>
    </w:p>
    <w:p w14:paraId="36072DEF" w14:textId="5F0F8D29" w:rsidR="00BC3AC5" w:rsidRPr="00FD3387" w:rsidRDefault="009F64C0" w:rsidP="00B654E7">
      <w:pPr>
        <w:ind w:firstLine="720"/>
      </w:pPr>
      <w:r w:rsidRPr="00FD3387">
        <w:t>With this ex</w:t>
      </w:r>
      <w:r w:rsidR="00B654E7" w:rsidRPr="00FD3387">
        <w:t>tension</w:t>
      </w:r>
      <w:r w:rsidRPr="00FD3387">
        <w:t xml:space="preserve">, we note several limitations. For the majority of these geographic regions, there are few estimates. Secondly, the cultural pattern is unclear. Notably, performing analyses like this in meta-analysis are of limited value because of confounding factors –the efforts for each geographic region are usually done by the same lab group, which may differ on many factors, such as methods. As such, we cannot distinguish the effect of culture or methods. Given this, we caution against the use of cultural comparisons in meta-analysis unless we eliminate other possible confounds. </w:t>
      </w:r>
    </w:p>
    <w:p w14:paraId="4C79F0A2" w14:textId="77777777" w:rsidR="00BC3AC5" w:rsidRPr="00FD3387" w:rsidRDefault="00BC3AC5" w:rsidP="00BC3AC5"/>
    <w:p w14:paraId="4F147EFC" w14:textId="77777777" w:rsidR="00BA4706" w:rsidRPr="00FD3387" w:rsidRDefault="00BA4706" w:rsidP="00DC5FBF">
      <w:pPr>
        <w:pStyle w:val="Heading2"/>
        <w:sectPr w:rsidR="00BA4706" w:rsidRPr="00FD3387" w:rsidSect="00BC7F44">
          <w:pgSz w:w="12240" w:h="15840"/>
          <w:pgMar w:top="1440" w:right="1440" w:bottom="1440" w:left="1440" w:header="720" w:footer="720" w:gutter="0"/>
          <w:cols w:space="720"/>
          <w:docGrid w:linePitch="360"/>
        </w:sectPr>
      </w:pPr>
    </w:p>
    <w:p w14:paraId="22611660" w14:textId="1F87E13B" w:rsidR="00DC5FBF" w:rsidRPr="00FD3387" w:rsidRDefault="00DC5FBF" w:rsidP="00DC5FBF">
      <w:pPr>
        <w:pStyle w:val="Heading2"/>
      </w:pPr>
      <w:bookmarkStart w:id="38" w:name="_Toc197002050"/>
      <w:r w:rsidRPr="00FD3387">
        <w:lastRenderedPageBreak/>
        <w:t>C.</w:t>
      </w:r>
      <w:r w:rsidR="00A06765" w:rsidRPr="00FD3387">
        <w:t>5</w:t>
      </w:r>
      <w:r w:rsidRPr="00FD3387">
        <w:t xml:space="preserve"> –Discussion: Domain (In)Consistency and Reputation Judgements</w:t>
      </w:r>
      <w:r w:rsidR="000F2E29" w:rsidRPr="00FD3387">
        <w:t xml:space="preserve"> </w:t>
      </w:r>
      <w:r w:rsidR="007D4353" w:rsidRPr="00FD3387">
        <w:t>i</w:t>
      </w:r>
      <w:r w:rsidR="000F2E29" w:rsidRPr="00FD3387">
        <w:t>n Moral Licensing</w:t>
      </w:r>
      <w:bookmarkEnd w:id="38"/>
    </w:p>
    <w:p w14:paraId="32509E87" w14:textId="77777777" w:rsidR="000F2E29" w:rsidRPr="00FD3387" w:rsidRDefault="000F2E29" w:rsidP="000F2E29"/>
    <w:p w14:paraId="2215CB2C" w14:textId="4BF32F01" w:rsidR="000F2E29" w:rsidRPr="00FD3387" w:rsidRDefault="000F2E29" w:rsidP="00F240FB">
      <w:r w:rsidRPr="00FD3387">
        <w:t>Domain consistency did not moderate moral licensing effect in our analyses. At first glance, this might seem inconsistent with a reputation-based account of moral licensing. However, while there is evidence of domain-specific moral judgments, there also is evidence that people make generalized moral character judgments, integrating behaviours across domains into global reputational impressions. These processes aren’t mutually exclusive. If observers generalize reputational judgments, it helps explain why domain consistency did not moderate the moral licensing effect. Here we present evidence for domain general moral judgments:</w:t>
      </w:r>
    </w:p>
    <w:p w14:paraId="51F0145C" w14:textId="77777777" w:rsidR="000F2E29" w:rsidRPr="00FD3387" w:rsidRDefault="000F2E29" w:rsidP="000F2E29">
      <w:pPr>
        <w:ind w:firstLine="720"/>
      </w:pPr>
    </w:p>
    <w:p w14:paraId="4454F5FE" w14:textId="52DBF9CE" w:rsidR="000F2E29" w:rsidRPr="00FD3387" w:rsidRDefault="000F2E29" w:rsidP="000F2E29">
      <w:pPr>
        <w:pStyle w:val="ListParagraph"/>
        <w:numPr>
          <w:ilvl w:val="0"/>
          <w:numId w:val="40"/>
        </w:numPr>
      </w:pPr>
      <w:r w:rsidRPr="00FD3387">
        <w:rPr>
          <w:b/>
          <w:bCs/>
          <w:i/>
          <w:iCs/>
        </w:rPr>
        <w:t xml:space="preserve">Social Networks &amp; Generalized Morality. </w:t>
      </w:r>
      <w:r w:rsidRPr="00FD3387">
        <w:t>Moral character judgments can be generalized, particularly in large social networks. Studies have shown that as social networks grow larger and more complex</w:t>
      </w:r>
      <w:r w:rsidR="005B47A9" w:rsidRPr="00FD3387">
        <w:t xml:space="preserve"> (e.g., in larger populations)</w:t>
      </w:r>
      <w:r w:rsidRPr="00FD3387">
        <w:t xml:space="preserve">, people tend to perceive morality as a generalized dimension rather than context-specific traits. The authors argue that this allows individuals to predict cooperation and make decisions in novel or unfamiliar situations more efficiently </w:t>
      </w:r>
      <w:r w:rsidR="0017185C" w:rsidRPr="00FD3387">
        <w:fldChar w:fldCharType="begin"/>
      </w:r>
      <w:r w:rsidR="0017185C" w:rsidRPr="00FD3387">
        <w:instrText xml:space="preserve"> ADDIN ZOTERO_ITEM CSL_CITATION {"citationID":"EVhNW14o","properties":{"formattedCitation":"(Jackson et al., 2023)","plainCitation":"(Jackson et al., 2023)","noteIndex":0},"citationItems":[{"id":4381,"uris":["http://zotero.org/users/6102089/items/AGVRT9E3"],"itemData":{"id":4381,"type":"article-journal","abstract":"Why do people assume that a generous person should also be honest? Why do we even use words like “moral” and “immoral”? We explore these questions with a new model of how people perceive moral character. We propose that people vary in the extent to which they perceive moral character as “localized” (varying along many contextually embedded dimensions) versus “generalized” (varying along a single dimension from morally bad to morally good). This variation might be partly the product of cultural evolutionary adaptations to different kinds of social networks. As networks grow larger, perceptions of generalized morality are increasingly valuable for predicting cooperation during partner selection, especially in novel contexts. Our studies show that social network size correlates with perceptions of generalized morality in United States and international samples (Study 1) and that East African huntergatherers with greater exposure outside their local region perceive morality as more generalized compared to those who have remained in their local region (Study 2). We support the adaptive value of generalized morality in large and unfamiliar social networks with an agent-based model (Study 3), and in experiments where we manipulate partner unfamiliarity (Study 4). Our final study shows that perceptions of morality have become more generalized over the last 200 years of English-language history, which suggests that it may be coevolving with rising social complexity and anonymity in the English-speaking world (Study 5). We discuss the implications of this theory for the cultural evolution of political systems, religion, and taxonomical theories of morality.","container-title":"Journal of Personality and Social Psychology","DOI":"https://doi.org/10.1037/pspa0000358","ISSN":"0022-3514","issue":"6","journalAbbreviation":"Journal of Personality and Social Psychology","language":"en","page":"1207-1238","source":"DOI.org (Crossref)","title":"Generalized Morality Culturally Evolves as an Adaptive Heuristic in Large Social Networks","title-short":"Journal of Personality and Social Psychology","volume":"125","author":[{"family":"Jackson","given":"Joshua Conrad"},{"family":"Halberstadt","given":"Jamin"},{"family":"Takezawa","given":"Masanori"},{"family":"Liew","given":"Kongmeng"},{"family":"Smith","given":"Kristopher M."},{"family":"Apicella","given":"Coren L."},{"family":"Gray","given":"Kurt"}],"issued":{"date-parts":[["2023"]]},"citation-key":"Jackson.etal2023GeneralizedMoralityCulturally"}}],"schema":"https://github.com/citation-style-language/schema/raw/master/csl-citation.json"} </w:instrText>
      </w:r>
      <w:r w:rsidR="0017185C" w:rsidRPr="00FD3387">
        <w:fldChar w:fldCharType="separate"/>
      </w:r>
      <w:r w:rsidR="0017185C" w:rsidRPr="00FD3387">
        <w:t>(Jackson et al., 2023)</w:t>
      </w:r>
      <w:r w:rsidR="0017185C" w:rsidRPr="00FD3387">
        <w:fldChar w:fldCharType="end"/>
      </w:r>
      <w:r w:rsidR="0017185C" w:rsidRPr="00FD3387">
        <w:t>.</w:t>
      </w:r>
    </w:p>
    <w:p w14:paraId="22CF2BCD" w14:textId="77777777" w:rsidR="000F2E29" w:rsidRPr="00FD3387" w:rsidRDefault="000F2E29" w:rsidP="00F240FB"/>
    <w:p w14:paraId="0A6DE19A" w14:textId="68957245" w:rsidR="000F2E29" w:rsidRPr="00FD3387" w:rsidRDefault="000F2E29" w:rsidP="000F2E29">
      <w:pPr>
        <w:pStyle w:val="ListParagraph"/>
        <w:numPr>
          <w:ilvl w:val="0"/>
          <w:numId w:val="40"/>
        </w:numPr>
      </w:pPr>
      <w:r w:rsidRPr="00FD3387">
        <w:rPr>
          <w:b/>
          <w:bCs/>
          <w:i/>
          <w:iCs/>
        </w:rPr>
        <w:t xml:space="preserve">Holistic Impressions. </w:t>
      </w:r>
      <w:r w:rsidRPr="00FD3387">
        <w:t>Research finds that individuals form holistic impressions through the integration of multiple cues. For instance, warmth and competence are often integrated to form global impressions of character</w:t>
      </w:r>
      <w:r w:rsidR="00E70214" w:rsidRPr="00FD3387">
        <w:t xml:space="preserve"> </w:t>
      </w:r>
      <w:r w:rsidR="00E70214" w:rsidRPr="00FD3387">
        <w:fldChar w:fldCharType="begin"/>
      </w:r>
      <w:r w:rsidR="00E70214" w:rsidRPr="00FD3387">
        <w:instrText xml:space="preserve"> ADDIN ZOTERO_ITEM CSL_CITATION {"citationID":"907ccpXA","properties":{"formattedCitation":"(Fiske et al., 2007)","plainCitation":"(Fiske et al., 2007)","noteIndex":0},"citationItems":[{"id":789,"uris":["http://zotero.org/users/6102089/items/M575FZ4U"],"itemData":{"id":789,"type":"article-journal","container-title":"Trends in Cognitive Sciences","DOI":"10.1016/j.tics.2006.11.005","ISSN":"13646613","issue":"2","journalAbbreviation":"Trends in Cognitive Sciences","language":"english","note":"Citation Key: FiskeEtAl2007","page":"77–83","title":"Universal dimensions of social cognition: Warmth and competence","title-short":"Universal dimensions of social cognition","volume":"11","author":[{"family":"Fiske","given":"Susan T."},{"family":"Cuddy","given":"Amy J.C."},{"family":"Glick","given":"Peter"}],"issued":{"date-parts":[["2007",2]]},"citation-key":"FiskeEtAl2007"}}],"schema":"https://github.com/citation-style-language/schema/raw/master/csl-citation.json"} </w:instrText>
      </w:r>
      <w:r w:rsidR="00E70214" w:rsidRPr="00FD3387">
        <w:fldChar w:fldCharType="separate"/>
      </w:r>
      <w:r w:rsidR="00E70214" w:rsidRPr="00FD3387">
        <w:t>(Fiske et al., 2007)</w:t>
      </w:r>
      <w:r w:rsidR="00E70214" w:rsidRPr="00FD3387">
        <w:fldChar w:fldCharType="end"/>
      </w:r>
      <w:r w:rsidRPr="00FD3387">
        <w:t xml:space="preserve">. </w:t>
      </w:r>
    </w:p>
    <w:p w14:paraId="6ABE3EAD" w14:textId="77777777" w:rsidR="000F2E29" w:rsidRPr="00FD3387" w:rsidRDefault="000F2E29" w:rsidP="00F240FB"/>
    <w:p w14:paraId="347479A2" w14:textId="64771E86" w:rsidR="000F2E29" w:rsidRPr="00FD3387" w:rsidRDefault="000F2E29" w:rsidP="000F2E29">
      <w:pPr>
        <w:pStyle w:val="ListParagraph"/>
        <w:numPr>
          <w:ilvl w:val="0"/>
          <w:numId w:val="40"/>
        </w:numPr>
      </w:pPr>
      <w:r w:rsidRPr="00FD3387">
        <w:rPr>
          <w:b/>
          <w:bCs/>
          <w:i/>
          <w:iCs/>
        </w:rPr>
        <w:t xml:space="preserve">Judgement Weighting. </w:t>
      </w:r>
      <w:r w:rsidRPr="00FD3387">
        <w:t xml:space="preserve">Some studies find that some judgments are weighted more heavily in character judgments (e.g., honesty, fairness, kindness) compared to others (e.g., competence), however, these actions are integrated into assessments rather than relying on a single behaviour </w:t>
      </w:r>
      <w:r w:rsidR="00E70214" w:rsidRPr="00FD3387">
        <w:fldChar w:fldCharType="begin"/>
      </w:r>
      <w:r w:rsidR="00E70214" w:rsidRPr="00FD3387">
        <w:instrText xml:space="preserve"> ADDIN ZOTERO_ITEM CSL_CITATION {"citationID":"Ry5kj1iF","properties":{"formattedCitation":"(Goodwin et al., 2014)","plainCitation":"(Goodwin et al., 2014)","noteIndex":0},"citationItems":[{"id":4375,"uris":["http://zotero.org/users/6102089/items/MDX75B2R"],"itemData":{"id":4375,"type":"article-journal","abstract":"What sorts of trait information do people most care about when forming impressions of others? Recent research in social cognition suggests that “warmth,” broadly construed, should be of prime importance in impression formation. Yet, some prior research suggests that information about others’ specifically moral traits—their moral “character”—may be a primary dimension. Although warmth and character have sometimes been conceived of as interchangeable, we argue that they are separable, and that across a wide variety of contexts, character is usually more important than warmth in impression formation. We first showed that moral character and social warmth traits are indeed separable (Studies 1 and 2). Further studies that used correlational and experimental methods showed that, as predicted, in most contexts, moral character information is more important in impression formation than is warmth information (Studies 2– 6). Character information was also more important than warmth information with respect to judgments of traits’ perceived fundamentalness to identity, their uniquely human quality, their contextindependence, and their controllability (Study 2). Finally, Study 7 used an archival method to show that moral character information appears more prominently than warmth information in obituaries, and more strongly determines the impressions people form of the individuals described in those obituaries. We discuss implications for current theories of person perception and social cognition.","container-title":"Journal of Personality and Social Psychology","DOI":"10.1037/a0034726","ISSN":"1939-1315, 0022-3514","issue":"1","journalAbbreviation":"Journal of Personality and Social Psychology","language":"en","page":"148-168","source":"DOI.org (Crossref)","title":"Moral character predominates in person perception and evaluation.","volume":"106","author":[{"family":"Goodwin","given":"Geoffrey P."},{"family":"Piazza","given":"Jared"},{"family":"Rozin","given":"Paul"}],"issued":{"date-parts":[["2014"]]},"citation-key":"Goodwin.etal2014MoralCharacterPredominates"}}],"schema":"https://github.com/citation-style-language/schema/raw/master/csl-citation.json"} </w:instrText>
      </w:r>
      <w:r w:rsidR="00E70214" w:rsidRPr="00FD3387">
        <w:fldChar w:fldCharType="separate"/>
      </w:r>
      <w:r w:rsidR="00E70214" w:rsidRPr="00FD3387">
        <w:t>(Goodwin et al., 2014)</w:t>
      </w:r>
      <w:r w:rsidR="00E70214" w:rsidRPr="00FD3387">
        <w:fldChar w:fldCharType="end"/>
      </w:r>
      <w:r w:rsidRPr="00FD3387">
        <w:t xml:space="preserve">. In fact, </w:t>
      </w:r>
      <w:r w:rsidR="00F25B05" w:rsidRPr="00FD3387">
        <w:fldChar w:fldCharType="begin"/>
      </w:r>
      <w:r w:rsidR="005B47A9" w:rsidRPr="00FD3387">
        <w:instrText xml:space="preserve"> ADDIN ZOTERO_ITEM CSL_CITATION {"citationID":"tEiUs6XV","properties":{"formattedCitation":"(Effron &amp; Monin, 2010)","plainCitation":"(Effron &amp; Monin, 2010)","dontUpdate":true,"noteIndex":0},"citationItems":[{"id":859,"uris":["http://zotero.org/users/6102089/items/93SWVYFC"],"itemData":{"id":859,"type":"article-journal","abstract":"Three studies examined when and why an actor’s prior good deeds make observers more willing to excuse—or license—his or her subsequent, morally dubious behavior. In a pilot study, actors’ good deeds made participants more forgiving of the actors’ subsequent transgressions. In Study 1, participants only licensed blatant transgressions that were in a different domain than actors’ good deeds; blatant transgressions in the same domain appeared hypocritical and suppressed licensing (e.g., fighting adolescent drug use excused sexual harassment, but fighting sexual harassment did not). Study 2 replicated these effects and showed that good deeds made observers license ambiguous transgressions (e.g., behavior that might or might not represent sexual harassment) regardless of whether the good deeds and the transgression were in the same or in a different domain—but only same-domain good deeds did so by changing participants’ construal of the transgressions. Discussion integrates two models of why licensing occurs.","container-title":"Personality and Social Psychology Bulletin","DOI":"10.1177/0146167210385922","ISSN":"0146-1672, 1552-7433","issue":"12","journalAbbreviation":"Pers Soc Psychol Bull","language":"english","note":"Citation Key: EffronMonin2010","page":"1618–1634","title":"Letting People Off the Hook: When Do Good Deeds Excuse Transgressions?","title-short":"Letting People Off the Hook","volume":"36","author":[{"family":"Effron","given":"Daniel A."},{"family":"Monin","given":"Benoît"}],"issued":{"date-parts":[["2010",12]]},"citation-key":"EffronMonin2010"}}],"schema":"https://github.com/citation-style-language/schema/raw/master/csl-citation.json"} </w:instrText>
      </w:r>
      <w:r w:rsidR="00F25B05" w:rsidRPr="00FD3387">
        <w:fldChar w:fldCharType="separate"/>
      </w:r>
      <w:r w:rsidR="00E70214" w:rsidRPr="00FD3387">
        <w:t>Effron and Monin (2010)</w:t>
      </w:r>
      <w:r w:rsidR="00F25B05" w:rsidRPr="00FD3387">
        <w:fldChar w:fldCharType="end"/>
      </w:r>
      <w:r w:rsidRPr="00FD3387">
        <w:t xml:space="preserve"> argue, in a foundational paper on moral licensing, that people integrate past moral actions to from a holistic impression. </w:t>
      </w:r>
    </w:p>
    <w:p w14:paraId="736B0787" w14:textId="77777777" w:rsidR="000F2E29" w:rsidRPr="00FD3387" w:rsidRDefault="000F2E29" w:rsidP="000F2E29"/>
    <w:p w14:paraId="6C0CB16A" w14:textId="07E7F260" w:rsidR="000F2E29" w:rsidRPr="00FD3387" w:rsidRDefault="000F2E29" w:rsidP="000F2E29">
      <w:pPr>
        <w:pStyle w:val="ListParagraph"/>
        <w:numPr>
          <w:ilvl w:val="0"/>
          <w:numId w:val="40"/>
        </w:numPr>
      </w:pPr>
      <w:r w:rsidRPr="00FD3387">
        <w:rPr>
          <w:b/>
          <w:bCs/>
          <w:i/>
          <w:iCs/>
        </w:rPr>
        <w:t xml:space="preserve">Similar Reputation Signals. </w:t>
      </w:r>
      <w:r w:rsidRPr="00FD3387">
        <w:t xml:space="preserve">Experimental psychology research finds that cooperative, moral, and environmental behaviours are often judged through the same reputational lens—as indicators of trustworthiness and prosociality </w:t>
      </w:r>
      <w:r w:rsidR="00F25B05" w:rsidRPr="00FD3387">
        <w:fldChar w:fldCharType="begin"/>
      </w:r>
      <w:r w:rsidR="00F25B05" w:rsidRPr="00FD3387">
        <w:instrText xml:space="preserve"> ADDIN ZOTERO_ITEM CSL_CITATION {"citationID":"LIVmSICZ","properties":{"formattedCitation":"(Barclay &amp; Barker, 2020; Barclay &amp; Willer, 2007; Bradley et al., 2018)","plainCitation":"(Barclay &amp; Barker, 2020; Barclay &amp; Willer, 2007; Bradley et al., 2018)","noteIndex":0},"citationItems":[{"id":501,"uris":["http://zotero.org/users/6102089/items/9VTAL54E"],"itemData":{"id":501,"type":"article-journal","abstract":"null","DOI":"10.1016/j.jenvp.2020.101441","note":"Citation Key: fff413620908bf2791810ff895617800e4adce63","title":"Greener Than Thou: People who protect the environment are more cooperative, compete to be environmental, and benefit from reputation","URL":"https://www.semanticscholar.org/paper/fff413620908bf2791810ff895617800e4adce63","author":[{"family":"Barclay","given":"Pat"},{"family":"Barker","given":"J."}],"issued":{"date-parts":[["2020"]]},"citation-key":"fff413620908bf2791810ff895617800e4adce63"}},{"id":494,"uris":["http://zotero.org/users/6102089/items/LV6YPVAH"],"itemData":{"id":494,"type":"article-journal","container-title":"Proceedings of the Royal Society B: Biological Sciences","DOI":"10.1098/rspb.2006.0209","ISSN":"0962-8452, 1471-2954","issue":"1610","journalAbbreviation":"Proc. R. Soc. B","language":"english","note":"Citation Key: BarclayWiller2007","page":"749–753","title":"Partner choice creates competitive altruism in humans","volume":"274","author":[{"family":"Barclay","given":"Pat"},{"family":"Willer","given":"Robb"}],"issued":{"date-parts":[["2007",3,7]]},"citation-key":"BarclayWiller2007"}},{"id":604,"uris":["http://zotero.org/users/6102089/items/L7QXE5IN"],"itemData":{"id":604,"type":"article-journal","container-title":"Proceedings of the Royal Society B: Biological Sciences","DOI":"10.1098/rspb.2018.0116","ISSN":"0962-8452, 1471-2954","issue":"1875","journalAbbreviation":"Proc. R. Soc. B","language":"english","note":"Citation Key: BradleyEtAl2018","page":"20180116","title":"Does observability affect prosociality?","volume":"285","author":[{"family":"Bradley","given":"Alex"},{"family":"Lawrence","given":"Claire"},{"family":"Ferguson","given":"Eamonn"}],"issued":{"date-parts":[["2018",3,28]]},"citation-key":"BradleyEtAl2018"}}],"schema":"https://github.com/citation-style-language/schema/raw/master/csl-citation.json"} </w:instrText>
      </w:r>
      <w:r w:rsidR="00F25B05" w:rsidRPr="00FD3387">
        <w:fldChar w:fldCharType="separate"/>
      </w:r>
      <w:r w:rsidR="00F25B05" w:rsidRPr="00FD3387">
        <w:t>(Barclay &amp; Barker, 2020; Barclay &amp; Willer, 2007; Bradley et al., 2018)</w:t>
      </w:r>
      <w:r w:rsidR="00F25B05" w:rsidRPr="00FD3387">
        <w:fldChar w:fldCharType="end"/>
      </w:r>
      <w:r w:rsidRPr="00FD3387">
        <w:t>. For example, Bradley, Lawrence, &amp; Ferguson (201</w:t>
      </w:r>
      <w:r w:rsidR="00F25B05" w:rsidRPr="00FD3387">
        <w:t>8</w:t>
      </w:r>
      <w:r w:rsidRPr="00FD3387">
        <w:t xml:space="preserve">) find that cooperation and morality are similarly influenced by reputational concerns. </w:t>
      </w:r>
    </w:p>
    <w:p w14:paraId="3DFF1496" w14:textId="77777777" w:rsidR="000F2E29" w:rsidRPr="00FD3387" w:rsidRDefault="000F2E29" w:rsidP="000F2E29"/>
    <w:p w14:paraId="7DC599AD" w14:textId="77777777" w:rsidR="000F2E29" w:rsidRPr="00FD3387" w:rsidRDefault="000F2E29" w:rsidP="000F2E29">
      <w:r w:rsidRPr="00FD3387">
        <w:rPr>
          <w:b/>
          <w:bCs/>
          <w:i/>
          <w:iCs/>
        </w:rPr>
        <w:t>Summary.</w:t>
      </w:r>
      <w:r w:rsidRPr="00FD3387">
        <w:rPr>
          <w:i/>
          <w:iCs/>
        </w:rPr>
        <w:t xml:space="preserve"> </w:t>
      </w:r>
      <w:r w:rsidRPr="00FD3387">
        <w:t>Together, this evidence suggests that people often generalize across domains when forming moral impressions. As a result, the absence of a domain consistency effect in our analysis does not undermine the reputational account of moral licensing. Instead, it aligns with the idea that behaviours from different domains are often judged similarly and integrated into a cohesive moral reputation. Thus, the absence of a domain consistency effect does not undermine the reputational explanation of moral licensing.</w:t>
      </w:r>
    </w:p>
    <w:p w14:paraId="20A5843A" w14:textId="77777777" w:rsidR="000F2E29" w:rsidRPr="00FD3387" w:rsidRDefault="000F2E29" w:rsidP="000F2E29"/>
    <w:p w14:paraId="08CE5AA6" w14:textId="21BF8455" w:rsidR="000F2E29" w:rsidRPr="00FD3387" w:rsidRDefault="000F2E29" w:rsidP="000F2E29">
      <w:r w:rsidRPr="00FD3387">
        <w:rPr>
          <w:b/>
          <w:bCs/>
          <w:i/>
          <w:iCs/>
        </w:rPr>
        <w:t xml:space="preserve">Additional Speculation. </w:t>
      </w:r>
      <w:r w:rsidRPr="00FD3387">
        <w:t xml:space="preserve">That said, domain integration may not always occur uniformly. We speculate that the extent to which behaviours across domains are seen as morally </w:t>
      </w:r>
      <w:r w:rsidR="003E573E" w:rsidRPr="00FD3387">
        <w:t>related will</w:t>
      </w:r>
      <w:r w:rsidRPr="00FD3387">
        <w:t xml:space="preserve"> vary by cultural context, salience of the domain, and audience expectations. For example, in cultures where environmentalism is tightly linked to prosocial identity, pro-environmental </w:t>
      </w:r>
      <w:r w:rsidRPr="00FD3387">
        <w:lastRenderedPageBreak/>
        <w:t>behaviours may be more readily integrated with other moral behaviours. In contrast</w:t>
      </w:r>
      <w:r w:rsidR="00A04E66" w:rsidRPr="00FD3387">
        <w:t>,</w:t>
      </w:r>
      <w:r w:rsidRPr="00FD3387">
        <w:t xml:space="preserve"> where environmentalism is not strongly moralized, such behaviours may be less likely to influence </w:t>
      </w:r>
      <w:r w:rsidR="00A04E66" w:rsidRPr="00FD3387">
        <w:t xml:space="preserve">moral </w:t>
      </w:r>
      <w:r w:rsidRPr="00FD3387">
        <w:t xml:space="preserve">reputational judgments. </w:t>
      </w:r>
      <w:r w:rsidR="00F25B05" w:rsidRPr="00FD3387">
        <w:t xml:space="preserve">Testing this is beyond the scope (and ability) of the current effort but would be interesting avenues for future work. In fact, we </w:t>
      </w:r>
      <w:r w:rsidR="00A04E66" w:rsidRPr="00FD3387">
        <w:t xml:space="preserve">expect that </w:t>
      </w:r>
      <w:r w:rsidR="00F25B05" w:rsidRPr="00FD3387">
        <w:t xml:space="preserve">the generalizability of moral judgements </w:t>
      </w:r>
      <w:r w:rsidR="00A04E66" w:rsidRPr="00FD3387">
        <w:t>would influence</w:t>
      </w:r>
      <w:r w:rsidR="00F25B05" w:rsidRPr="00FD3387">
        <w:t xml:space="preserve"> moral licensing</w:t>
      </w:r>
      <w:r w:rsidR="00A04E66" w:rsidRPr="00FD3387">
        <w:t>;</w:t>
      </w:r>
      <w:r w:rsidR="00F25B05" w:rsidRPr="00FD3387">
        <w:t xml:space="preserve"> actions that are informative of a general moral character would produce a licensing effect, whereas disparate (or are domain-specific) </w:t>
      </w:r>
      <w:r w:rsidR="00A04E66" w:rsidRPr="00FD3387">
        <w:t xml:space="preserve">actions </w:t>
      </w:r>
      <w:r w:rsidR="00F25B05" w:rsidRPr="00FD3387">
        <w:t xml:space="preserve">would </w:t>
      </w:r>
      <w:r w:rsidR="00A04E66" w:rsidRPr="00FD3387">
        <w:t>be unlikely to</w:t>
      </w:r>
      <w:r w:rsidR="00F25B05" w:rsidRPr="00FD3387">
        <w:t xml:space="preserve"> produce licensing effects.   </w:t>
      </w:r>
    </w:p>
    <w:p w14:paraId="26E62ADB" w14:textId="77777777" w:rsidR="007731A3" w:rsidRPr="00FD3387" w:rsidRDefault="007731A3" w:rsidP="000F2E29"/>
    <w:p w14:paraId="6A99706A" w14:textId="29C06334" w:rsidR="007731A3" w:rsidRPr="00FD3387" w:rsidRDefault="007731A3" w:rsidP="007731A3">
      <w:pPr>
        <w:pStyle w:val="Heading2"/>
      </w:pPr>
      <w:bookmarkStart w:id="39" w:name="_Toc197002051"/>
      <w:r w:rsidRPr="00FD3387">
        <w:t xml:space="preserve">C.6 – </w:t>
      </w:r>
      <w:r w:rsidR="00085565" w:rsidRPr="00FD3387">
        <w:t xml:space="preserve">How do </w:t>
      </w:r>
      <w:r w:rsidR="00681705" w:rsidRPr="00FD3387">
        <w:t>Different</w:t>
      </w:r>
      <w:r w:rsidR="00085565" w:rsidRPr="00FD3387">
        <w:t xml:space="preserve"> Manipulation</w:t>
      </w:r>
      <w:r w:rsidR="00681705" w:rsidRPr="00FD3387">
        <w:t>s</w:t>
      </w:r>
      <w:r w:rsidR="00085565" w:rsidRPr="00FD3387">
        <w:t xml:space="preserve"> Fit Within a Reputational Account of Moral Licensing?</w:t>
      </w:r>
      <w:bookmarkEnd w:id="39"/>
      <w:r w:rsidRPr="00FD3387">
        <w:t xml:space="preserve"> </w:t>
      </w:r>
    </w:p>
    <w:p w14:paraId="2AAC8318" w14:textId="77777777" w:rsidR="00085565" w:rsidRPr="00FD3387" w:rsidRDefault="00085565" w:rsidP="00085565"/>
    <w:p w14:paraId="7C9B5D85" w14:textId="793C5E79" w:rsidR="00085565" w:rsidRPr="00FD3387" w:rsidRDefault="00681705" w:rsidP="00085565">
      <w:r w:rsidRPr="00FD3387">
        <w:t xml:space="preserve">Moral licensing manipulations vary considerably. Below we outline how the different manipulation types relate to a reputation-based account of moral licensing. In our analyses, we included five categories of moral licensing manipulation: intended behaviours, imagined behaviours, writing primes, recall tasks, and real behavioural tasks. Within each category, the tasks and procedures varied considerably; as such </w:t>
      </w:r>
    </w:p>
    <w:p w14:paraId="6F5F9FB0" w14:textId="77777777" w:rsidR="00085565" w:rsidRPr="00FD3387" w:rsidRDefault="00085565" w:rsidP="00085565"/>
    <w:p w14:paraId="0CBB7F6E" w14:textId="31506B11" w:rsidR="008272A0" w:rsidRPr="00FD3387" w:rsidRDefault="00085565" w:rsidP="008272A0">
      <w:r w:rsidRPr="00FD3387">
        <w:rPr>
          <w:b/>
          <w:bCs/>
        </w:rPr>
        <w:t>Intended Behaviors</w:t>
      </w:r>
      <w:r w:rsidR="00761766" w:rsidRPr="00FD3387">
        <w:t xml:space="preserve">. </w:t>
      </w:r>
      <w:r w:rsidRPr="00FD3387">
        <w:t>While intentions may seem like weak reputational signals (“talk is cheap”), they can still carry reputational weight when publicly expressed. Stating a moral intention (e.g., planning to donate) can function as a reputational commitment, especially in contexts where observation or future accountability is implied.</w:t>
      </w:r>
      <w:r w:rsidR="00681705" w:rsidRPr="00FD3387">
        <w:t xml:space="preserve"> </w:t>
      </w:r>
      <w:r w:rsidR="008272A0" w:rsidRPr="00FD3387">
        <w:t>Research shows that people often use self-reported intentions as a form of social signaling, particularly when they know they are being observed (Effron &amp; Monin, 2010). This implies that observers are willing to make character judgments based on stated intentions alone.</w:t>
      </w:r>
    </w:p>
    <w:p w14:paraId="10386C74" w14:textId="77777777" w:rsidR="008272A0" w:rsidRPr="00FD3387" w:rsidRDefault="008272A0" w:rsidP="00681705">
      <w:pPr>
        <w:ind w:firstLine="720"/>
      </w:pPr>
      <w:r w:rsidRPr="00FD3387">
        <w:t xml:space="preserve">While such signals may seem insubstantial, in the absence of additional information, people often rely on minimal cues to make rapid, automatic inferences about others' moral character </w:t>
      </w:r>
      <w:r w:rsidR="00B34D7B" w:rsidRPr="00FD3387">
        <w:fldChar w:fldCharType="begin"/>
      </w:r>
      <w:r w:rsidR="00B34D7B" w:rsidRPr="00FD3387">
        <w:instrText xml:space="preserve"> ADDIN ZOTERO_ITEM CSL_CITATION {"citationID":"ZOckCq96","properties":{"formattedCitation":"(Uhlmann et al., 2015)","plainCitation":"(Uhlmann et al., 2015)","noteIndex":0},"citationItems":[{"id":4383,"uris":["http://zotero.org/users/6102089/items/UTB35IUH"],"itemData":{"id":4383,"type":"article-journal","abstract":"Both normative theories of ethics in philosophy and contemporary models of moral judgment in psychology have focused almost exclusively on the permissibility of acts, in particular whether acts should be judged on the basis of their material outcomes (consequentialist ethics) or on the basis of rules, duties, and obligations (deontological ethics). However, a longstanding third perspective on morality, virtue ethics, may offer a richer descriptive account of a wide range of lay moral judgments. Building on this ethical tradition, we offer a person-centered account of moral judgment, which focuses on individuals as the unit of analysis for moral evaluations rather than on acts. Because social perceivers are fundamentally motivated to acquire information about the moral character of others, features of an act that seem most informative of character often hold more weight than either the consequences of the act or whether a moral rule has been broken. This approach, we argue, can account for numerous empirical findings that are either not predicted by current theories of moral psychology or are simply categorized as biases or irrational quirks in the way individuals make moral judgments.","container-title":"Perspectives on Psychological Science","DOI":"10.1177/1745691614556679","ISSN":"1745-6916, 1745-6924","issue":"1","journalAbbreviation":"Perspect Psychol Sci","language":"en","page":"72-81","source":"DOI.org (Crossref)","title":"A Person-Centered Approach to Moral Judgment","volume":"10","author":[{"family":"Uhlmann","given":"Eric Luis"},{"family":"Pizarro","given":"David A."},{"family":"Diermeier","given":"Daniel"}],"issued":{"date-parts":[["2015",1]]},"citation-key":"Uhlmann.etal2015PersonCenteredApproachMoral"}}],"schema":"https://github.com/citation-style-language/schema/raw/master/csl-citation.json"} </w:instrText>
      </w:r>
      <w:r w:rsidR="00B34D7B" w:rsidRPr="00FD3387">
        <w:fldChar w:fldCharType="separate"/>
      </w:r>
      <w:r w:rsidR="00B34D7B" w:rsidRPr="00FD3387">
        <w:t>(Uhlmann et al., 2015)</w:t>
      </w:r>
      <w:r w:rsidR="00B34D7B" w:rsidRPr="00FD3387">
        <w:fldChar w:fldCharType="end"/>
      </w:r>
      <w:r w:rsidR="00B34D7B" w:rsidRPr="00FD3387">
        <w:t xml:space="preserve">. </w:t>
      </w:r>
      <w:r w:rsidRPr="00FD3387">
        <w:t>In fact, social psychology research has identified several mechanisms that underlie these quick character judgments, including thin slicing, spontaneous trait inference, and the fundamental attribution error. Taken together, this suggests that publicly expressed intentions can be sufficient for observers to make reputation-based evaluations.</w:t>
      </w:r>
    </w:p>
    <w:p w14:paraId="7C3F2C03" w14:textId="4FAD3B10" w:rsidR="00085565" w:rsidRPr="00FD3387" w:rsidRDefault="008272A0" w:rsidP="008272A0">
      <w:pPr>
        <w:ind w:firstLine="720"/>
      </w:pPr>
      <w:r w:rsidRPr="00FD3387">
        <w:t xml:space="preserve">In our dataset, intended behavior manipulations were often used in the </w:t>
      </w:r>
      <w:r w:rsidRPr="00FD3387">
        <w:rPr>
          <w:i/>
          <w:iCs/>
        </w:rPr>
        <w:t>explicit observation</w:t>
      </w:r>
      <w:r w:rsidRPr="00FD3387">
        <w:t xml:space="preserve"> condition. Thus, the larger effect sizes associated with these manipulations are confounded by the presence of reputational cues. That is, the observed effects reflect the combined influence of stated intentions and being observed, rather than intention alone. </w:t>
      </w:r>
    </w:p>
    <w:p w14:paraId="4A880FDB" w14:textId="7B6061FA" w:rsidR="008272A0" w:rsidRPr="00FD3387" w:rsidRDefault="008272A0" w:rsidP="00A25C04">
      <w:pPr>
        <w:ind w:firstLine="720"/>
      </w:pPr>
      <w:r w:rsidRPr="00FD3387">
        <w:t xml:space="preserve">Examples of intended behaviour tasks include: </w:t>
      </w:r>
      <w:r w:rsidR="005B47A9" w:rsidRPr="00FD3387">
        <w:t xml:space="preserve">Asking participants if they were interested in taking part of a fundraiser, intentions to donate, intentions to engage in pro-environmental behaviours </w:t>
      </w:r>
      <w:r w:rsidR="005B47A9" w:rsidRPr="00FD3387">
        <w:fldChar w:fldCharType="begin"/>
      </w:r>
      <w:r w:rsidR="005B47A9" w:rsidRPr="00FD3387">
        <w:instrText xml:space="preserve"> ADDIN ZOTERO_ITEM CSL_CITATION {"citationID":"ImSY3lsW","properties":{"formattedCitation":"(Cascio &amp; Plant, 2015)","plainCitation":"(Cascio &amp; Plant, 2015)","noteIndex":0},"citationItems":[{"id":321,"uris":["http://zotero.org/users/6102089/items/G8YGXAD5"],"itemData":{"id":321,"type":"article-journal","abstract":"Moral licensing, whereby behaving morally allows a person to subsequently behave immorally, has been demonstrated in numerous experiments. The current research examined the effects of prospective moral licensing: how planning to perform a future moral behavior affects the morality of current behavior. Across four studies we explored whether anticipating engaging in a moral behavior in the future (e.g., taking part in a fundraiser or donating blood) leads people to make a racially biased decision (Studies 1 and 2) or espouse racially biased attitudes (Studies 3 and 4) in the present. Participants who anticipated performing a moral action in the future displayed more racial bias than control participants. Additionally, prospective moral licensing occurred for both ambiguously and overtly prejudiced acts suggesting that prospective licensing is due to moral credits accumulating rather than moral credentials being established. These results demonstrate that anticipating a future moral act licenses people to behave immorally now and indicate that perceptions of morality encompass a wide variety of concepts, including past as well as anticipated future behavior.","container-title":"Journal of Experimental Social Psychology","DOI":"10.1016/j.jesp.2014.09.009","ISSN":"00221031","journalAbbreviation":"Journal of Experimental Social Psychology","language":"english","note":"Citation Key: CascioPlant2015","page":"110–116","title":"Prospective moral licensing: Does anticipating doing good later allow you to be bad now?","title-short":"Prospective moral licensing","volume":"56","author":[{"family":"Cascio","given":"Jessica"},{"family":"Plant","given":"E. Ashby"}],"issued":{"date-parts":[["2015",1]]},"citation-key":"CascioPlant2015"}}],"schema":"https://github.com/citation-style-language/schema/raw/master/csl-citation.json"} </w:instrText>
      </w:r>
      <w:r w:rsidR="005B47A9" w:rsidRPr="00FD3387">
        <w:fldChar w:fldCharType="separate"/>
      </w:r>
      <w:r w:rsidR="005B47A9" w:rsidRPr="00FD3387">
        <w:t>(Cascio &amp; Plant, 2015)</w:t>
      </w:r>
      <w:r w:rsidR="005B47A9" w:rsidRPr="00FD3387">
        <w:fldChar w:fldCharType="end"/>
      </w:r>
      <w:r w:rsidR="005B47A9" w:rsidRPr="00FD3387">
        <w:t>.</w:t>
      </w:r>
    </w:p>
    <w:p w14:paraId="7FB0EA9F" w14:textId="77777777" w:rsidR="008272A0" w:rsidRPr="00FD3387" w:rsidRDefault="008272A0" w:rsidP="00F240FB">
      <w:pPr>
        <w:ind w:firstLine="720"/>
      </w:pPr>
    </w:p>
    <w:p w14:paraId="00A545BA" w14:textId="0D56AC0F" w:rsidR="002A45D2" w:rsidRPr="00FD3387" w:rsidRDefault="00085565" w:rsidP="00085565">
      <w:r w:rsidRPr="00FD3387">
        <w:rPr>
          <w:b/>
          <w:bCs/>
        </w:rPr>
        <w:t>Imagined Behavio</w:t>
      </w:r>
      <w:r w:rsidR="002A45D2" w:rsidRPr="00FD3387">
        <w:rPr>
          <w:b/>
          <w:bCs/>
        </w:rPr>
        <w:t>u</w:t>
      </w:r>
      <w:r w:rsidRPr="00FD3387">
        <w:rPr>
          <w:b/>
          <w:bCs/>
        </w:rPr>
        <w:t>rs</w:t>
      </w:r>
      <w:r w:rsidR="00761766" w:rsidRPr="00FD3387">
        <w:t xml:space="preserve">. </w:t>
      </w:r>
      <w:r w:rsidR="002A45D2" w:rsidRPr="00FD3387">
        <w:t>If participants are prompted to imagine performing an action, then t</w:t>
      </w:r>
      <w:r w:rsidRPr="00FD3387">
        <w:t xml:space="preserve">hese </w:t>
      </w:r>
      <w:r w:rsidR="002A45D2" w:rsidRPr="00FD3387">
        <w:t xml:space="preserve">tasks </w:t>
      </w:r>
      <w:r w:rsidRPr="00FD3387">
        <w:t xml:space="preserve">are conceptually less tied to reputation, as they typically lack a public or observable component. </w:t>
      </w:r>
      <w:r w:rsidR="00BA4706" w:rsidRPr="00FD3387">
        <w:t xml:space="preserve">If licensing is elicited in these conditions, it would likely be due to intrapsychic motives. </w:t>
      </w:r>
      <w:r w:rsidR="002A45D2" w:rsidRPr="00FD3387">
        <w:t>However, if participants are asked to describe (verbally or written) and are made aware that others will hear/read the task</w:t>
      </w:r>
      <w:r w:rsidR="00BA4706" w:rsidRPr="00FD3387">
        <w:t xml:space="preserve">s or incorporate other observation-like elements (e.g., experimenter feedback), then they can involve a reputational component. As stated above, people can rely on minimal cues to make rapid, automatic inferences about others' moral character </w:t>
      </w:r>
      <w:r w:rsidR="00BA4706" w:rsidRPr="00FD3387">
        <w:fldChar w:fldCharType="begin"/>
      </w:r>
      <w:r w:rsidR="005B47A9" w:rsidRPr="00FD3387">
        <w:instrText xml:space="preserve"> ADDIN ZOTERO_ITEM CSL_CITATION {"citationID":"QzoQO93R","properties":{"formattedCitation":"(Uhlmann et al., 2015)","plainCitation":"(Uhlmann et al., 2015)","noteIndex":0},"citationItems":[{"id":4383,"uris":["http://zotero.org/users/6102089/items/UTB35IUH"],"itemData":{"id":4383,"type":"article-journal","abstract":"Both normative theories of ethics in philosophy and contemporary models of moral judgment in psychology have focused almost exclusively on the permissibility of acts, in particular whether acts should be judged on the basis of their material outcomes (consequentialist ethics) or on the basis of rules, duties, and obligations (deontological ethics). However, a longstanding third perspective on morality, virtue ethics, may offer a richer descriptive account of a wide range of lay moral judgments. Building on this ethical tradition, we offer a person-centered account of moral judgment, which focuses on individuals as the unit of analysis for moral evaluations rather than on acts. Because social perceivers are fundamentally motivated to acquire information about the moral character of others, features of an act that seem most informative of character often hold more weight than either the consequences of the act or whether a moral rule has been broken. This approach, we argue, can account for numerous empirical findings that are either not predicted by current theories of moral psychology or are simply categorized as biases or irrational quirks in the way individuals make moral judgments.","container-title":"Perspectives on Psychological Science","DOI":"10.1177/1745691614556679","ISSN":"1745-6916, 1745-6924","issue":"1","journalAbbreviation":"Perspect Psychol Sci","language":"en","page":"72-81","source":"DOI.org (Crossref)","title":"A Person-Centered Approach to Moral Judgment","volume":"10","author":[{"family":"Uhlmann","given":"Eric Luis"},{"family":"Pizarro","given":"David A."},{"family":"Diermeier","given":"Daniel"}],"issued":{"date-parts":[["2015",1]]},"citation-key":"Uhlmann.etal2015PersonCenteredApproachMoral"}}],"schema":"https://github.com/citation-style-language/schema/raw/master/csl-citation.json"} </w:instrText>
      </w:r>
      <w:r w:rsidR="00BA4706" w:rsidRPr="00FD3387">
        <w:fldChar w:fldCharType="separate"/>
      </w:r>
      <w:r w:rsidR="00BA4706" w:rsidRPr="00FD3387">
        <w:t>(Uhlmann et al., 2015)</w:t>
      </w:r>
      <w:r w:rsidR="00BA4706" w:rsidRPr="00FD3387">
        <w:fldChar w:fldCharType="end"/>
      </w:r>
      <w:r w:rsidR="00BA4706" w:rsidRPr="00FD3387">
        <w:t xml:space="preserve">. It is likely this can extend to descriptions of imagined behaviours. </w:t>
      </w:r>
    </w:p>
    <w:p w14:paraId="6168D4DC" w14:textId="2752B12C" w:rsidR="00BA4706" w:rsidRPr="00FD3387" w:rsidRDefault="00BA4706" w:rsidP="00F240FB">
      <w:pPr>
        <w:ind w:firstLine="720"/>
      </w:pPr>
      <w:r w:rsidRPr="00FD3387">
        <w:lastRenderedPageBreak/>
        <w:t>Examples</w:t>
      </w:r>
      <w:r w:rsidR="005B47A9" w:rsidRPr="00FD3387">
        <w:t>:</w:t>
      </w:r>
      <w:r w:rsidRPr="00FD3387">
        <w:t xml:space="preserve"> </w:t>
      </w:r>
      <w:r w:rsidR="005B47A9" w:rsidRPr="00FD3387">
        <w:t>Participants imagined themselves volunteering for university or</w:t>
      </w:r>
      <w:r w:rsidR="00F0172B" w:rsidRPr="00FD3387">
        <w:t xml:space="preserve"> imagine themselves</w:t>
      </w:r>
      <w:r w:rsidR="005B47A9" w:rsidRPr="00FD3387">
        <w:t xml:space="preserve"> performing a good deed </w:t>
      </w:r>
      <w:r w:rsidR="005B47A9" w:rsidRPr="00FD3387">
        <w:fldChar w:fldCharType="begin"/>
      </w:r>
      <w:r w:rsidR="005B47A9" w:rsidRPr="00FD3387">
        <w:instrText xml:space="preserve"> ADDIN ZOTERO_ITEM CSL_CITATION {"citationID":"E4jDfmIp","properties":{"formattedCitation":"(Clot et al., 2014, 2018)","plainCitation":"(Clot et al., 2014, 2018)","noteIndex":0},"citationItems":[{"id":700,"uris":["http://zotero.org/users/6102089/items/RXBUNQ4M"],"itemData":{"id":700,"type":"article-journal","abstract":"We test experimentally a prediction of the ‘moral credit model’, in which committing a virtuous act creates moral credits that can license immoral behavior in a succeeding decision. We use a basic cheating experiment that was either preceded by a virtuous deed or not in a developing country context. We found that people who previously achieved a good deed cheat more. Gender and origin are also significant explicative variables for cheating.","container-title":"Economics Letters","DOI":"10.1016/j.econlet.2014.01.039","ISSN":"01651765","issue":"2","journalAbbreviation":"Economics Letters","language":"english","note":"Citation Key: ClotEtAl2014","page":"191–194","title":"Smug Alert! Exploring self-licensing behavior in a cheating game","volume":"123","author":[{"family":"Clot","given":"Sophie"},{"family":"Grolleau","given":"Gilles"},{"family":"Ibanez","given":"Lisette"}],"issued":{"date-parts":[["2014",5]]},"citation-key":"ClotEtAl2014"}},{"id":698,"uris":["http://zotero.org/users/6102089/items/67FCX8ZQ"],"itemData":{"id":698,"type":"article-journal","abstract":"This article explores whether previous good deeds may license antisocial behaviour, such as appropriating a social surplus for private benefits, in a developing country context, namely Madagascar. We design a two-step framed experiment, with one control treatment (a neutral task) and three test treatments (tasks enabling subjects to earn moral credits in three different ways), followed by a taking game in which subjects are given the opportunity to take an amount from a fund allocated to their University. On average, we find that participants in the three licencing conditions appropriate more than those in the control group and that further differences emerge according to the way the moral credits have been earned.","container-title":"Applied Economics","DOI":"10.1080/00036846.2017.1412083","ISSN":"0003-6846, 1466-4283","issue":"27","journalAbbreviation":"Applied Economics","language":"en","page":"2980-2991","source":"DOI.org (Crossref)","title":"Moral self-licencing and social dilemmas: an experimental analysis from a taking game in Madagascar","title-short":"Moral self-licencing and social dilemmas","volume":"50","author":[{"family":"Clot","given":"Sophie"},{"family":"Grolleau","given":"Gilles"},{"family":"Ibanez","given":"Lisette"}],"issued":{"date-parts":[["2018",6,9]]},"citation-key":"Clot.etal2018MoralSelflicencingSocial"}}],"schema":"https://github.com/citation-style-language/schema/raw/master/csl-citation.json"} </w:instrText>
      </w:r>
      <w:r w:rsidR="005B47A9" w:rsidRPr="00FD3387">
        <w:fldChar w:fldCharType="separate"/>
      </w:r>
      <w:r w:rsidR="005B47A9" w:rsidRPr="00FD3387">
        <w:t>(Clot et al., 2014, 2018)</w:t>
      </w:r>
      <w:r w:rsidR="005B47A9" w:rsidRPr="00FD3387">
        <w:fldChar w:fldCharType="end"/>
      </w:r>
      <w:r w:rsidR="005B47A9" w:rsidRPr="00FD3387">
        <w:t>.</w:t>
      </w:r>
    </w:p>
    <w:p w14:paraId="138D27FE" w14:textId="77777777" w:rsidR="005B47A9" w:rsidRPr="00FD3387" w:rsidRDefault="005B47A9" w:rsidP="00F240FB">
      <w:pPr>
        <w:ind w:firstLine="720"/>
      </w:pPr>
    </w:p>
    <w:p w14:paraId="78367D0D" w14:textId="25EF896E" w:rsidR="00BA4706" w:rsidRPr="00FD3387" w:rsidRDefault="00BA4706" w:rsidP="00085565">
      <w:r w:rsidRPr="00FD3387">
        <w:rPr>
          <w:b/>
          <w:bCs/>
        </w:rPr>
        <w:t>Writing Primes</w:t>
      </w:r>
      <w:r w:rsidR="00761766" w:rsidRPr="00FD3387">
        <w:t xml:space="preserve">. </w:t>
      </w:r>
      <w:r w:rsidRPr="00FD3387">
        <w:t xml:space="preserve">These manipulations </w:t>
      </w:r>
      <w:r w:rsidR="00E63E82" w:rsidRPr="00FD3387">
        <w:t>involved writing about positive/moral experiences without recalling a past action.</w:t>
      </w:r>
      <w:r w:rsidRPr="00FD3387">
        <w:t xml:space="preserve"> </w:t>
      </w:r>
      <w:r w:rsidR="00761766" w:rsidRPr="00FD3387">
        <w:t>Again, these tasks can convey reputational information if observability is manipulated. In fact, studies in the explicit observation condition used writing primes, where they</w:t>
      </w:r>
      <w:r w:rsidR="00F0172B" w:rsidRPr="00FD3387">
        <w:t xml:space="preserve"> wrote about themselves using positive words </w:t>
      </w:r>
      <w:r w:rsidR="00F0172B" w:rsidRPr="00FD3387">
        <w:fldChar w:fldCharType="begin"/>
      </w:r>
      <w:r w:rsidR="00F0172B" w:rsidRPr="00FD3387">
        <w:instrText xml:space="preserve"> ADDIN ZOTERO_ITEM CSL_CITATION {"citationID":"1shxD0NL","properties":{"formattedCitation":"(Sachdeva et al., 2009)","plainCitation":"(Sachdeva et al., 2009)","noteIndex":0},"citationItems":[{"id":1376,"uris":["http://zotero.org/users/6102089/items/IWDEMUU9"],"itemData":{"id":1376,"type":"article-journal","abstract":"The question of why people are motivated to act altruistically has been an important one for centuries, and across various disciplines. Drawing on previous research on moral regulation, we propose a framework suggesting that moral (or immoral) behavior can result from an internal balancing of moral self-worth and the cost inherent in altruistic behavior. In Experiment 1, participants were asked to write a self-relevant story containing words referring to either positive or negative traits. Participants who wrote a story referring to the positive traits donated one fifth as much as those who wrote a story referring to the negative traits. In Experiment 2, we showed that this effect was due specifically to a change in the self-concept. In Experiment 3, we replicated these findings and extended them to cooperative behavior in environmental decision making. We suggest that affirming a moral identity leads people to feel licensed to act immorally. However, when moral identity is threatened, moral behavior is a means to regain some lost self-worth.","container-title":"Psychological Science","DOI":"10.1111/j.1467-9280.2009.02326.x","ISSN":"0956-7976, 1467-9280","issue":"4","journalAbbreviation":"Psychol Sci","language":"english","note":"Citation Key: SachdevaEtAl2009","page":"523–528","title":"Sinning Saints and Saintly Sinners: The Paradox of Moral Self-Regulation","title-short":"Sinning Saints and Saintly Sinners","volume":"20","author":[{"family":"Sachdeva","given":"Sonya"},{"family":"Iliev","given":"Rumen"},{"family":"Medin","given":"Douglas L."}],"issued":{"date-parts":[["2009",4]]},"citation-key":"SachdevaEtAl2009"}}],"schema":"https://github.com/citation-style-language/schema/raw/master/csl-citation.json"} </w:instrText>
      </w:r>
      <w:r w:rsidR="00F0172B" w:rsidRPr="00FD3387">
        <w:fldChar w:fldCharType="separate"/>
      </w:r>
      <w:r w:rsidR="00F0172B" w:rsidRPr="00FD3387">
        <w:t>(Sachdeva et al., 2009)</w:t>
      </w:r>
      <w:r w:rsidR="00F0172B" w:rsidRPr="00FD3387">
        <w:fldChar w:fldCharType="end"/>
      </w:r>
      <w:r w:rsidR="00F0172B" w:rsidRPr="00FD3387">
        <w:t>.</w:t>
      </w:r>
      <w:r w:rsidR="00761766" w:rsidRPr="00FD3387">
        <w:t xml:space="preserve"> However, some tasks may lend themselves more to impression formation of the moral acts, where tasks are more involved by participants (e.g.), compared to ones that do not convey much information about the writer (e.g., coping lists of moral words). </w:t>
      </w:r>
    </w:p>
    <w:p w14:paraId="2BB7DDE7" w14:textId="4835B76A" w:rsidR="003E573E" w:rsidRPr="00FD3387" w:rsidRDefault="00F0172B" w:rsidP="003E573E">
      <w:pPr>
        <w:ind w:firstLine="720"/>
      </w:pPr>
      <w:r w:rsidRPr="00FD3387">
        <w:t>Additional e</w:t>
      </w:r>
      <w:r w:rsidR="003E573E" w:rsidRPr="00FD3387">
        <w:t>xamples</w:t>
      </w:r>
      <w:r w:rsidR="003516AC" w:rsidRPr="00FD3387">
        <w:t xml:space="preserve"> include</w:t>
      </w:r>
      <w:r w:rsidR="005B47A9" w:rsidRPr="00FD3387">
        <w:t xml:space="preserve">: </w:t>
      </w:r>
      <w:r w:rsidRPr="00FD3387">
        <w:t>W</w:t>
      </w:r>
      <w:r w:rsidR="003516AC" w:rsidRPr="00FD3387">
        <w:t xml:space="preserve">riting about positive experiences with a minority </w:t>
      </w:r>
      <w:r w:rsidR="003516AC" w:rsidRPr="00FD3387">
        <w:fldChar w:fldCharType="begin"/>
      </w:r>
      <w:r w:rsidR="003516AC" w:rsidRPr="00FD3387">
        <w:instrText xml:space="preserve"> ADDIN ZOTERO_ITEM CSL_CITATION {"citationID":"OTJXpnan","properties":{"formattedCitation":"(Bradley-Geist et al., 2010b)","plainCitation":"(Bradley-Geist et al., 2010b)","noteIndex":0},"citationItems":[{"id":603,"uris":["http://zotero.org/users/6102089/items/V7CQPGM6"],"itemData":{"id":603,"type":"article-journal","abstract":"People express more prejudice if they have established their “moral credentials.” Five studies explored the acquisition of moral credentials through associations with racial minorities, particularly close relationships that are personally chosen. Participants choosing to write about a positive experience with a Black person (Study 1) or Hispanic person (Study 2) subsequently expressed more preference for Whites and tolerance of prejudice than did other participants. In Study 3, the credentialing effect of choice was diminished when participants were given an incentive for that choice. Participants in Study 4 who wrote about a Black friend were more credentialed than those who wrote about a Black acquaintance, regardless of whether the experience was positive or negative. Study 5 suggested that participants strategically referred to close associations with minorities when warned of a future situation in which they might appear prejudiced.","container-title":"Personality and Social Psychology Bulletin","DOI":"10.1177/0146167210385920","ISSN":"0146-1672, 1552-7433","issue":"11","journalAbbreviation":"Pers Soc Psychol Bull","language":"en","page":"1564-1575","source":"DOI.org (Crossref)","title":"Moral Credentialing by Association: The Importance of Choice and Relationship Closeness","title-short":"Moral Credentialing by Association","volume":"36","author":[{"family":"Bradley-Geist","given":"Jill C."},{"family":"King","given":"Eden B."},{"family":"Skorinko","given":"Jeanine"},{"family":"Hebl","given":"Michelle R."},{"family":"McKenna","given":"Casey"}],"issued":{"date-parts":[["2010",11]]},"citation-key":"Bradley-Geist.etal2010MoralCredentialingAssociation"}}],"schema":"https://github.com/citation-style-language/schema/raw/master/csl-citation.json"} </w:instrText>
      </w:r>
      <w:r w:rsidR="003516AC" w:rsidRPr="00FD3387">
        <w:fldChar w:fldCharType="separate"/>
      </w:r>
      <w:r w:rsidR="003516AC" w:rsidRPr="00FD3387">
        <w:t>(Bradley-Geist et al., 2010b)</w:t>
      </w:r>
      <w:r w:rsidR="003516AC" w:rsidRPr="00FD3387">
        <w:fldChar w:fldCharType="end"/>
      </w:r>
      <w:r w:rsidRPr="00FD3387">
        <w:t xml:space="preserve"> and describing five good deeds </w:t>
      </w:r>
      <w:r w:rsidRPr="00FD3387">
        <w:fldChar w:fldCharType="begin"/>
      </w:r>
      <w:r w:rsidRPr="00FD3387">
        <w:instrText xml:space="preserve"> ADDIN ZOTERO_ITEM CSL_CITATION {"citationID":"PO25MByk","properties":{"formattedCitation":"(Young et al., 2012)","plainCitation":"(Young et al., 2012)","noteIndex":0},"citationItems":[{"id":544,"uris":["http://zotero.org/users/6102089/items/F2JE8VYK"],"itemData":{"id":544,"type":"article-journal","abstract":"What is the role of self-concept in motivating moral behavior? On one account, when people are primed to perceive themselves as “do-gooders”, conscious access to this positive self-concept will reinforce good behavior. On an alternative account, when people are reminded that they have done their “good deed for the day”, they will feel licensed to behave worse. In the current study, when participants were asked to recall their own good deeds (positive self-concept), their subsequent charitable donations were nearly twice that of participants who recalled bad deeds, or recent conversation topics, consistent with an account of moral reinforcement. In addition, among participants reporting good deeds, those who did not note whether they were recognized or unrecognized by other people donated significantly more than participants who took note of others’ responses. In sum, when people are primed to see themselves as good people, who do good for goodness’ sake, not to obtain public credit, they may be motivated to do more good.","container-title":"Review of Philosophy and Psychology","DOI":"10.1007/s13164-012-0111-6","ISSN":"1878-5158, 1878-5166","issue":"3","journalAbbreviation":"Rev.Phil.Psych.","language":"en","page":"325-334","source":"DOI.org (Crossref)","title":"Doing Good Leads to More Good: The Reinforcing Power of a Moral Self-Concept","title-short":"Doing Good Leads to More Good","volume":"3","author":[{"family":"Young","given":"Liane"},{"family":"Chakroff","given":"Alek"},{"family":"Tom","given":"Jessica"}],"issued":{"date-parts":[["2012",9]]},"citation-key":"Young.etal2012DoingGoodLeads"}}],"schema":"https://github.com/citation-style-language/schema/raw/master/csl-citation.json"} </w:instrText>
      </w:r>
      <w:r w:rsidRPr="00FD3387">
        <w:fldChar w:fldCharType="separate"/>
      </w:r>
      <w:r w:rsidRPr="00FD3387">
        <w:t>(Young et al., 2012)</w:t>
      </w:r>
      <w:r w:rsidRPr="00FD3387">
        <w:fldChar w:fldCharType="end"/>
      </w:r>
      <w:r w:rsidRPr="00FD3387">
        <w:t>.</w:t>
      </w:r>
    </w:p>
    <w:p w14:paraId="79F63658" w14:textId="77777777" w:rsidR="00BA4706" w:rsidRPr="00FD3387" w:rsidRDefault="00BA4706" w:rsidP="00085565">
      <w:pPr>
        <w:rPr>
          <w:b/>
          <w:bCs/>
        </w:rPr>
      </w:pPr>
    </w:p>
    <w:p w14:paraId="13E78855" w14:textId="2A63ADD1" w:rsidR="00A04E66" w:rsidRPr="00FD3387" w:rsidRDefault="00085565" w:rsidP="00F0172B">
      <w:r w:rsidRPr="00FD3387">
        <w:rPr>
          <w:b/>
          <w:bCs/>
        </w:rPr>
        <w:t>Recall Tasks</w:t>
      </w:r>
      <w:r w:rsidR="003E573E" w:rsidRPr="00FD3387">
        <w:rPr>
          <w:b/>
          <w:bCs/>
        </w:rPr>
        <w:t xml:space="preserve">. </w:t>
      </w:r>
      <w:r w:rsidR="003E573E" w:rsidRPr="00FD3387">
        <w:t xml:space="preserve">These manipulations involve participants recalling a past moral action. </w:t>
      </w:r>
      <w:r w:rsidR="00A04E66" w:rsidRPr="00FD3387">
        <w:t>Given that recalling a past action can convey character information, if this information is shared among others in reputation-relevant conditions (e.g., observation), these tasks should elicit moral licensing. Examples</w:t>
      </w:r>
      <w:r w:rsidR="003516AC" w:rsidRPr="00FD3387">
        <w:t xml:space="preserve"> include: Writing about a time they were moral or ethical </w:t>
      </w:r>
      <w:r w:rsidR="003516AC" w:rsidRPr="00FD3387">
        <w:fldChar w:fldCharType="begin"/>
      </w:r>
      <w:r w:rsidR="003516AC" w:rsidRPr="00FD3387">
        <w:instrText xml:space="preserve"> ADDIN ZOTERO_ITEM CSL_CITATION {"citationID":"dE1CM84J","properties":{"formattedCitation":"(Cornelissen et al., 2013)","plainCitation":"(Cornelissen et al., 2013)","noteIndex":0},"citationItems":[{"id":675,"uris":["http://zotero.org/users/6102089/items/3ANFFIAR"],"itemData":{"id":675,"type":"article-journal","abstract":"Recent research on the dynamics of moral behavior has documented two contrasting phenomena—moral consistency and moral balancing. Moral balancing refers to the phenomenon whereby behaving ethically or unethically decreases the likelihood of engaging in the same type of behavior again later. Moral consistency describes the opposite pattern—engaging in ethical or unethical behavior increases the likelihood of engaging in the same type of behavior later on. The three studies reported here supported the hypothesis that individuals’ ethical mind-set (i.e., outcome-based vs. rule-based) moderates the impact of an initial ethical or unethical act on the likelihood of behaving ethically on a subsequent occasion. More specifically, an outcome-based mind-set facilitated moral balancing, and a rule-based mind-set facilitated moral consistency.","container-title":"Psychological Science","DOI":"10.1177/0956797612457376","ISSN":"0956-7976, 1467-9280","issue":"4","journalAbbreviation":"Psychol Sci","language":"english","note":"Citation Key: CornelissenEtAl2013\ntex.ids= CornelissenEtAl2013a","page":"482–488","title":"Rules or Consequences? The Role of Ethical Mind-Sets in Moral Dynamics","title-short":"Rules or Consequences?","volume":"24","author":[{"family":"Cornelissen","given":"Gert"},{"family":"Bashshur","given":"Michael R."},{"family":"Rode","given":"Julian"},{"family":"Le Menestrel","given":"Marc"}],"issued":{"date-parts":[["2013",4]]},"citation-key":"CornelissenEtAl2013"}}],"schema":"https://github.com/citation-style-language/schema/raw/master/csl-citation.json"} </w:instrText>
      </w:r>
      <w:r w:rsidR="003516AC" w:rsidRPr="00FD3387">
        <w:fldChar w:fldCharType="separate"/>
      </w:r>
      <w:r w:rsidR="003516AC" w:rsidRPr="00FD3387">
        <w:t>(Cornelissen et al., 2013)</w:t>
      </w:r>
      <w:r w:rsidR="003516AC" w:rsidRPr="00FD3387">
        <w:fldChar w:fldCharType="end"/>
      </w:r>
      <w:r w:rsidR="003516AC" w:rsidRPr="00FD3387">
        <w:t xml:space="preserve">; recalled a situation where they helped someone else </w:t>
      </w:r>
      <w:r w:rsidR="003516AC" w:rsidRPr="00FD3387">
        <w:fldChar w:fldCharType="begin"/>
      </w:r>
      <w:r w:rsidR="003516AC" w:rsidRPr="00FD3387">
        <w:instrText xml:space="preserve"> ADDIN ZOTERO_ITEM CSL_CITATION {"citationID":"kMRYSAF7","properties":{"formattedCitation":"(J. Jordan et al., 2011; Li et al., 2017)","plainCitation":"(J. Jordan et al., 2011; Li et al., 2017)","noteIndex":0},"citationItems":[{"id":1058,"uris":["http://zotero.org/users/6102089/items/L4DBTU2D"],"itemData":{"id":1058,"type":"article-journal","abstract":"People’s desires to see themselves as moral actors can contribute to their striving for and achievement of a sense of selfcompleteness. The authors use self-completion theory to predict (and show) that recalling one’s own (im)moral behavior leads to compensatory rather than consistent moral action as a way of completing the moral self. In three studies, people who recalled their immoral behavior reported greater participation in moral activities (Study 1), reported stronger prosocial intentions (Study 2), and showed less cheating (Study 3) than people who recalled their moral behavior. These compensatory effects were related to the moral magnitude of the recalled event, but they did not emerge when people recalled their own positive or negative nonmoral behavior (Study 2) or others’ (im)moral behavior (Study 3). Thus, the authors extend self-completion theory to the moral domain and use it to integrate the research on moral cleansing (remunerative moral strivings) and moral licensing (relaxed moral strivings).","container-title":"Personality and Social Psychology Bulletin","DOI":"10.1177/0146167211400208","ISSN":"0146-1672, 1552-7433","issue":"5","journalAbbreviation":"Pers Soc Psychol Bull","language":"english","note":"Citation Key: JordanEtAl2011","page":"701–713","title":"Striving for the Moral Self: The Effects of Recalling Past Moral Actions on Future Moral Behavior","title-short":"Striving for the Moral Self","volume":"37","author":[{"family":"Jordan","given":"Jennifer"},{"family":"Mullen","given":"Elizabeth"},{"family":"Murnighan","given":"J. Keith"}],"issued":{"date-parts":[["2011",5]]},"citation-key":"JordanEtAl2011"}},{"id":1139,"uris":["http://zotero.org/users/6102089/items/P5QKGFVR"],"itemData":{"id":1139,"type":"article-journal","abstract":"The family support literature tends to draw on a level paradigm focusing on support from a particular source over time. In the present study, we take the event paradigm (or the episodic approach) which treats family support provisions as speciﬁc encounters. Speciﬁcally, we draw on the moral licensing literature to examine why, when, and how individuals' prior moral action inﬂuences the provision of family support in three studies. In Studies 1a and 1b, we found that individuals who engaged in a prior moral action provided less family support in comparison to those who did not engage in a prior moral action. In Study 2, we found that the indirect eﬀects of engaging in a prior moral action on family support provision as mediated by individuals' counterfactual thinking were observed only when situational severity was low. Theoretical and practical implications of these results are discussed.","container-title":"Journal of Vocational Behavior","DOI":"10.1016/j.jvb.2017.07.005","ISSN":"00018791","journalAbbreviation":"Journal of Vocational Behavior","language":"en","page":"86-98","source":"DOI.org (Crossref)","title":"Licensed to say no: How and why does engaging in a prior moral action influence family support provision?","title-short":"Licensed to say no","volume":"102","author":[{"family":"Li","given":"Andrew"},{"family":"Mai","given":"Ke Michael"},{"family":"Bagger","given":"Jessica"}],"issued":{"date-parts":[["2017",10]]},"citation-key":"Li.etal2017LicensedSayNo"}}],"schema":"https://github.com/citation-style-language/schema/raw/master/csl-citation.json"} </w:instrText>
      </w:r>
      <w:r w:rsidR="003516AC" w:rsidRPr="00FD3387">
        <w:fldChar w:fldCharType="separate"/>
      </w:r>
      <w:r w:rsidR="003516AC" w:rsidRPr="00FD3387">
        <w:t>(J. Jordan et al., 2011; Li et al., 2017)</w:t>
      </w:r>
      <w:r w:rsidR="003516AC" w:rsidRPr="00FD3387">
        <w:fldChar w:fldCharType="end"/>
      </w:r>
      <w:r w:rsidR="003516AC" w:rsidRPr="00FD3387">
        <w:t xml:space="preserve">. </w:t>
      </w:r>
    </w:p>
    <w:p w14:paraId="1CFABFDE" w14:textId="77777777" w:rsidR="003E573E" w:rsidRPr="00FD3387" w:rsidRDefault="003E573E" w:rsidP="00085565"/>
    <w:p w14:paraId="128B3604" w14:textId="77777777" w:rsidR="003516AC" w:rsidRPr="00FD3387" w:rsidRDefault="00085565" w:rsidP="003E573E">
      <w:r w:rsidRPr="00FD3387">
        <w:rPr>
          <w:b/>
          <w:bCs/>
        </w:rPr>
        <w:t>Behavio</w:t>
      </w:r>
      <w:r w:rsidR="00761766" w:rsidRPr="00FD3387">
        <w:rPr>
          <w:b/>
          <w:bCs/>
        </w:rPr>
        <w:t>u</w:t>
      </w:r>
      <w:r w:rsidRPr="00FD3387">
        <w:rPr>
          <w:b/>
          <w:bCs/>
        </w:rPr>
        <w:t>ral Tasks</w:t>
      </w:r>
      <w:r w:rsidR="00761766" w:rsidRPr="00FD3387">
        <w:t xml:space="preserve">. </w:t>
      </w:r>
      <w:r w:rsidR="003E573E" w:rsidRPr="00FD3387">
        <w:t xml:space="preserve">Behavioural manipulations—in which participants perform actual moral actions—are likely to signal moral character, especially when those actions are observable. While the specific behaviours used in these tasks can vary widely, we expect that tasks which clearly communicate moral character will be more effective at producing moral licensing effects. </w:t>
      </w:r>
    </w:p>
    <w:p w14:paraId="7F6E788D" w14:textId="3880D727" w:rsidR="003E573E" w:rsidRPr="00FD3387" w:rsidRDefault="003E573E" w:rsidP="003516AC">
      <w:pPr>
        <w:ind w:firstLine="720"/>
      </w:pPr>
      <w:r w:rsidRPr="00FD3387">
        <w:t xml:space="preserve">Examples </w:t>
      </w:r>
      <w:r w:rsidR="003516AC" w:rsidRPr="00FD3387">
        <w:t xml:space="preserve">include: </w:t>
      </w:r>
      <w:r w:rsidR="00E63E82" w:rsidRPr="00FD3387">
        <w:t>Choosing to hire a minority candidate over a majority candidate</w:t>
      </w:r>
      <w:r w:rsidR="003516AC" w:rsidRPr="00FD3387">
        <w:t xml:space="preserve"> </w:t>
      </w:r>
      <w:r w:rsidR="003516AC" w:rsidRPr="00FD3387">
        <w:fldChar w:fldCharType="begin"/>
      </w:r>
      <w:r w:rsidR="00E63E82" w:rsidRPr="00FD3387">
        <w:instrText xml:space="preserve"> ADDIN ZOTERO_ITEM CSL_CITATION {"citationID":"CSMVkImG","properties":{"formattedCitation":"(Monin &amp; Miller, 2001)","plainCitation":"(Monin &amp; Miller, 2001)","noteIndex":0},"citationItems":[{"id":1503,"uris":["http://zotero.org/users/6102089/items/7EQGLDEW"],"itemData":{"id":1503,"type":"article-journal","abstract":"Three experiments supported the hypothesis that people are more willing to express attitudes that could be viewed as prejudiced when their past behavior has established their credentials as nonprejudiced persons. In Study 1, participants given the opportunity to disagree with blatantly sexist statements were later more willing to favor a man for a stereotypically male job. In Study 2, participants who first had the opportunity to select a member of a stereotyped group (a woman or an African American) for a category-neutral job were more likely to reject a member of that group for a job stereotypically suited for majority members. In Study 3, participants who had established credentials as nonprejudiced persons revealed a greater willingness to express a politically incorrect opinion even when the audience was unaware of their credentials. The general conditions under which people feel licensed to act on illicit motives are discussed.","container-title":"Journal of Personality and Social Psychology","DOI":"10.1037/0022-3514.81.1.33","issue":"1","language":"en","page":"33-43","source":"Zotero","title":"Moral Credentials and the Expression of Prejudice","volume":"81","author":[{"family":"Monin","given":"Benoit"},{"family":"Miller","given":"Dale T"}],"issued":{"date-parts":[["2001"]]},"citation-key":"Monin.Miller2001MoralCredentialsExpression"}}],"schema":"https://github.com/citation-style-language/schema/raw/master/csl-citation.json"} </w:instrText>
      </w:r>
      <w:r w:rsidR="003516AC" w:rsidRPr="00FD3387">
        <w:fldChar w:fldCharType="separate"/>
      </w:r>
      <w:r w:rsidR="00E63E82" w:rsidRPr="00FD3387">
        <w:t>(Monin &amp; Miller, 2001)</w:t>
      </w:r>
      <w:r w:rsidR="003516AC" w:rsidRPr="00FD3387">
        <w:fldChar w:fldCharType="end"/>
      </w:r>
      <w:r w:rsidR="00E63E82" w:rsidRPr="00FD3387">
        <w:t xml:space="preserve">, choosing green products </w:t>
      </w:r>
      <w:r w:rsidR="00E63E82" w:rsidRPr="00FD3387">
        <w:fldChar w:fldCharType="begin"/>
      </w:r>
      <w:r w:rsidR="00E63E82" w:rsidRPr="00FD3387">
        <w:instrText xml:space="preserve"> ADDIN ZOTERO_ITEM CSL_CITATION {"citationID":"MV87Pkjs","properties":{"formattedCitation":"(Schwabe et al., 2018; Truelove et al., 2016; Urban et al., 2019)","plainCitation":"(Schwabe et al., 2018; Truelove et al., 2016; Urban et al., 2019)","noteIndex":0},"citationItems":[{"id":1343,"uris":["http://zotero.org/users/6102089/items/6JUD52I8"],"itemData":{"id":1343,"type":"article-journal","abstract":"Moral decisions in the marketplace largely depend on consumers’ own behavioral history. Psychology literature distinguishes two possible routes for consumers’ sequential moral decision making: moral balancing and moral consistency. Moral balancing refers to consumers’ deviation from the moral stance reflected in their past decisions; moral consistency implies that consumers repeat their prior moral and immoral decisions. Drawing on regulatory focus theory, four experimental studies affirm that balancing effects occur for consumers with a strong promotion focus, but consistency is more pronounced for prevention-focused consumers; the studies also elucidate the processes underlying these effects. In addition, the promotion-balancing effect, but not the prevention-repetition effect, disappears if the second decision is unambiguously moral or immoral. These findings contribute to a better understanding of morality in the marketplace by showing that the prevention-repetition effect from psychology literature arises in consumption situations, and the promotion-balancing effect emerges as a new consumer behavior phenomenon.","container-title":"Journal of Consumer Psychology","DOI":"10.1002/jcpy.1025","ISSN":"10577408","issue":"2","journalAbbreviation":"J Consum Psychol","language":"english","note":"Citation Key: SchwabeEtAl2018","page":"234–252","title":"Every Saint has a Past, and Every Sinner has a Future: Influences of Regulatory Focus on Consumers’ Moral Self-Regulation","title-short":"Every Saint has a Past, and Every Sinner has a Future","volume":"28","author":[{"family":"Schwabe","given":"Maria"},{"family":"Dose","given":"David B."},{"family":"Walsh","given":"Gianfranco"}],"editor":[{"family":"Campbell","given":"Margaret C."},{"family":"Winterich","given":"Karen Page"},{"family":"Monga","given":"Ashwani"}],"issued":{"date-parts":[["2018",4]]},"citation-key":"SchwabeEtAl2018"}},{"id":90,"uris":["http://zotero.org/users/6102089/items/FMRR2C3S"],"itemData":{"id":90,"type":"article-journal","abstract":"Little research has investigated the extent to which performance of one pro-environmental behavior (PEB) spills over to increase or decrease support for pro-environmental policies or the mechanisms underlying spillover effects. In this study, 283 U.S. university students were randomly assigned via situational manipulations to either recycle a water bottle, throw the bottle in the trash, or a control condition. All participants then completed surveys assessing environmental identity, guilt, and environmental worry, as well as support for a pro-environmental campus green fund. Results showed evidence for negative spillover among Democrats only, which was mediated by environmental identity: Democrats who recycled the water bottle had lower environmental identities and were less supportive of the green fund than those in the control condition. Neither Republicans nor Independents displayed spillover. The results have implications for those interested in increasing small, easy PEBs in hopes of gaining future support for environmental policies.","container-title":"Journal of Environmental Psychology","DOI":"10.1016/j.jenvp.2016.03.004","ISSN":"02724944","journalAbbreviation":"Journal of Environmental Psychology","language":"en","page":"55-66","source":"DOI.org (Crossref)","title":"From plastic bottle recycling to policy support: An experimental test of pro-environmental spillover","title-short":"From plastic bottle recycling to policy support","volume":"46","author":[{"family":"Truelove","given":"Heather Barnes"},{"family":"Yeung","given":"Kam Leung"},{"family":"Carrico","given":"Amanda R."},{"family":"Gillis","given":"Ashley J."},{"family":"Raimi","given":"Kaitlin Toner"}],"issued":{"date-parts":[["2016",6]]},"citation-key":"Truelove.etal2016PlasticBottleRecycling"}},{"id":79,"uris":["http://zotero.org/users/6102089/items/4T75D5WE"],"itemData":{"id":79,"type":"article-journal","abstract":"A recent study (Mazar &amp; Zhong, 2010) argued that green consumption triggers cross-domain moral licensing, which makes people engage in dishonest behavior. In two conceptual and one close replication of this study (total N = 1,274), we manipulated participants’ level of green consumption. Three diﬀerent validated tasks, which allowed participants to cheat for monetary proﬁt, were used to measure dishonesty in the three experiments. We found no licensing eﬀect of green consumption on subsequent dishonesty. Thus, policies which make people engage in pro-environmental behavior are less likely to trigger cross-domain licensing than previously thought.","container-title":"Journal of Environmental Psychology","DOI":"10.1016/j.jenvp.2019.01.011","ISSN":"02724944","journalAbbreviation":"Journal of Environmental Psychology","language":"en","page":"139-147","source":"DOI.org (Crossref)","title":"Green consumption does not make people cheat: Three attempts to replicate moral licensing effect due to pro-environmental behavior","title-short":"Green consumption does not make people cheat","volume":"63","author":[{"family":"Urban","given":"Jan"},{"family":"Bahník","given":"Štěpán"},{"family":"Kohlová","given":"Markéta Braun"}],"issued":{"date-parts":[["2019",6]]},"citation-key":"Urban.etal2019GreenConsumptionDoes"}}],"schema":"https://github.com/citation-style-language/schema/raw/master/csl-citation.json"} </w:instrText>
      </w:r>
      <w:r w:rsidR="00E63E82" w:rsidRPr="00FD3387">
        <w:fldChar w:fldCharType="separate"/>
      </w:r>
      <w:r w:rsidR="00E63E82" w:rsidRPr="00FD3387">
        <w:t>(Schwabe et al., 2018; Truelove et al., 2016; Urban et al., 2019)</w:t>
      </w:r>
      <w:r w:rsidR="00E63E82" w:rsidRPr="00FD3387">
        <w:fldChar w:fldCharType="end"/>
      </w:r>
      <w:r w:rsidR="00E63E82" w:rsidRPr="00FD3387">
        <w:t xml:space="preserve">, choosing morally good items </w:t>
      </w:r>
      <w:r w:rsidR="00E63E82" w:rsidRPr="00FD3387">
        <w:fldChar w:fldCharType="begin"/>
      </w:r>
      <w:r w:rsidR="00E63E82" w:rsidRPr="00FD3387">
        <w:instrText xml:space="preserve"> ADDIN ZOTERO_ITEM CSL_CITATION {"citationID":"c7aBB0rE","properties":{"formattedCitation":"(Jones &amp; Koenig, 2018)","plainCitation":"(Jones &amp; Koenig, 2018)","noteIndex":0},"citationItems":[{"id":1062,"uris":["http://zotero.org/users/6102089/items/6ZNU6Q2T"],"itemData":{"id":1062,"type":"article-journal","container-title":"International Journal of Nonprofit and Voluntary Sector Marketing","DOI":"10.1002/nvsm.1614","ISSN":"14654520","issue":"4","journalAbbreviation":"Int J Nonprofit Volunt Sect Mark","language":"en","page":"e1614","source":"DOI.org (Crossref)","title":"The effect of “socially moral” purchases on future financial donations","volume":"23","author":[{"family":"Jones","given":"Jennifer A."},{"family":"Koenig","given":"Anne M."}],"issued":{"date-parts":[["2018",11]]},"citation-key":"Jones.Koenig2018EffectSociallyMoral"}}],"schema":"https://github.com/citation-style-language/schema/raw/master/csl-citation.json"} </w:instrText>
      </w:r>
      <w:r w:rsidR="00E63E82" w:rsidRPr="00FD3387">
        <w:fldChar w:fldCharType="separate"/>
      </w:r>
      <w:r w:rsidR="00E63E82" w:rsidRPr="00FD3387">
        <w:t>(Jones &amp; Koenig, 2018)</w:t>
      </w:r>
      <w:r w:rsidR="00E63E82" w:rsidRPr="00FD3387">
        <w:fldChar w:fldCharType="end"/>
      </w:r>
      <w:r w:rsidR="00E63E82" w:rsidRPr="00FD3387">
        <w:t>.</w:t>
      </w:r>
    </w:p>
    <w:p w14:paraId="1D94CB89" w14:textId="77777777" w:rsidR="003E573E" w:rsidRPr="00FD3387" w:rsidRDefault="003E573E" w:rsidP="003E573E">
      <w:pPr>
        <w:rPr>
          <w:b/>
          <w:bCs/>
        </w:rPr>
      </w:pPr>
    </w:p>
    <w:p w14:paraId="45270DB5" w14:textId="6F8A0954" w:rsidR="00085565" w:rsidRPr="00FD3387" w:rsidRDefault="00761766" w:rsidP="003E573E">
      <w:r w:rsidRPr="00FD3387">
        <w:rPr>
          <w:b/>
          <w:bCs/>
        </w:rPr>
        <w:t xml:space="preserve">Summary. </w:t>
      </w:r>
      <w:r w:rsidR="003E573E" w:rsidRPr="00FD3387">
        <w:t>Not all moral licensing manipulations are equally effective—some signal moral character more clearly than others. From an interpersonal perspective, we predict that licensing manipulations will be most effective when they both (1) clearly convey moral character and (2) engage reputational concerns. In other words, tasks that make moral behaviour easy to interpret, combined with procedures that highlight social evaluation (e.g., public or observable actions, or those framed in reputational terms), are most likely to trigger moral licensing.</w:t>
      </w:r>
    </w:p>
    <w:p w14:paraId="3774034C" w14:textId="305F57E1" w:rsidR="00A04E66" w:rsidRPr="00FD3387" w:rsidRDefault="00A04E66" w:rsidP="00A04E66">
      <w:r w:rsidRPr="00FD3387">
        <w:tab/>
        <w:t>Importantly, we caution against drawing conclusions about the effectiveness of manipulation types based on the results from this study (Table 2, main text) because these are confounded with other factors like observation.</w:t>
      </w:r>
    </w:p>
    <w:p w14:paraId="6BD035DC" w14:textId="78AF4190" w:rsidR="00A04E66" w:rsidRPr="00FD3387" w:rsidRDefault="00A04E66" w:rsidP="00F240FB"/>
    <w:p w14:paraId="15CFCB34" w14:textId="77777777" w:rsidR="007731A3" w:rsidRPr="00FD3387" w:rsidRDefault="007731A3" w:rsidP="000F2E29"/>
    <w:p w14:paraId="45531334" w14:textId="01A42EA8" w:rsidR="00B654E7" w:rsidRPr="00FD3387" w:rsidRDefault="00B654E7" w:rsidP="00B654E7">
      <w:pPr>
        <w:pStyle w:val="Heading2"/>
      </w:pPr>
    </w:p>
    <w:p w14:paraId="76489991" w14:textId="77777777" w:rsidR="00BA4706" w:rsidRPr="00FD3387" w:rsidRDefault="00BA4706" w:rsidP="00BC3AC5">
      <w:pPr>
        <w:pStyle w:val="Heading2"/>
        <w:sectPr w:rsidR="00BA4706" w:rsidRPr="00FD3387" w:rsidSect="00BC7F44">
          <w:pgSz w:w="12240" w:h="15840"/>
          <w:pgMar w:top="1440" w:right="1440" w:bottom="1440" w:left="1440" w:header="720" w:footer="720" w:gutter="0"/>
          <w:cols w:space="720"/>
          <w:docGrid w:linePitch="360"/>
        </w:sectPr>
      </w:pPr>
    </w:p>
    <w:p w14:paraId="7D114346" w14:textId="2BA01EA6" w:rsidR="00BC3AC5" w:rsidRPr="00FD3387" w:rsidRDefault="00BC3AC5" w:rsidP="00BC3AC5">
      <w:pPr>
        <w:pStyle w:val="Heading2"/>
      </w:pPr>
      <w:bookmarkStart w:id="40" w:name="_Toc197002052"/>
      <w:r w:rsidRPr="00FD3387">
        <w:lastRenderedPageBreak/>
        <w:t>C.</w:t>
      </w:r>
      <w:r w:rsidR="007731A3" w:rsidRPr="00FD3387">
        <w:t>7</w:t>
      </w:r>
      <w:r w:rsidRPr="00FD3387">
        <w:t xml:space="preserve"> – Moral Licensing vs Moral Consistency</w:t>
      </w:r>
      <w:bookmarkEnd w:id="40"/>
    </w:p>
    <w:p w14:paraId="1A4EDF20" w14:textId="77777777" w:rsidR="00BC3AC5" w:rsidRPr="00FD3387" w:rsidRDefault="00BC3AC5" w:rsidP="00BC3AC5"/>
    <w:p w14:paraId="5ED28A7E" w14:textId="77777777" w:rsidR="00BC3AC5" w:rsidRPr="00FD3387" w:rsidRDefault="00BC3AC5" w:rsidP="00BC3AC5">
      <w:r w:rsidRPr="00FD3387">
        <w:t xml:space="preserve">How would reputation influence when and why we observe a moral consistency effect, a moral licensing effect, or no effect? Here, we elaborate on when and why reputation is theorized to lead to a moral licensing effect or a moral consistency effect (vs no effect). We note that these are theory-based speculations and have not yet been tested empirically. </w:t>
      </w:r>
    </w:p>
    <w:p w14:paraId="4E17E2A2" w14:textId="77777777" w:rsidR="00BC3AC5" w:rsidRPr="00FD3387" w:rsidRDefault="00BC3AC5" w:rsidP="00BC3AC5">
      <w:r w:rsidRPr="00FD3387">
        <w:tab/>
        <w:t>Moral licensing occurs when someone who initially behaved morally later behaves</w:t>
      </w:r>
      <w:r w:rsidRPr="00FD3387">
        <w:rPr>
          <w:i/>
          <w:iCs/>
        </w:rPr>
        <w:t xml:space="preserve"> less</w:t>
      </w:r>
      <w:r w:rsidRPr="00FD3387">
        <w:t xml:space="preserve"> morally, while moral consistency occurs when someone who initially behaved morally later behaves </w:t>
      </w:r>
      <w:r w:rsidRPr="00FD3387">
        <w:rPr>
          <w:i/>
          <w:iCs/>
        </w:rPr>
        <w:t xml:space="preserve">more </w:t>
      </w:r>
      <w:r w:rsidRPr="00FD3387">
        <w:t>morally (see Figure 1, main text). How can reputation account for both effects? When might we expect a moral licensing effect compared to no effect? Below we elaborate on three conditions which may calibrate when we observe a moral licensing effect, no effect, or a moral consistency effect. Note that these are not comprehensive conditions, rather they are examples of how reputation-based theory can calibrate moral regulation.</w:t>
      </w:r>
    </w:p>
    <w:p w14:paraId="055E390C" w14:textId="77777777" w:rsidR="00BC3AC5" w:rsidRPr="00FD3387" w:rsidRDefault="00BC3AC5" w:rsidP="00BC3AC5">
      <w:pPr>
        <w:ind w:firstLine="720"/>
      </w:pPr>
      <w:r w:rsidRPr="00FD3387">
        <w:rPr>
          <w:b/>
          <w:bCs/>
        </w:rPr>
        <w:t xml:space="preserve">Observation. </w:t>
      </w:r>
      <w:r w:rsidRPr="00FD3387">
        <w:t xml:space="preserve">In this paper, we argue that moral licensing occurs when someone establishes a reputation to an observer, which gives them “license” to act subsequently act slightly less morally and maintain that reputation. When no one is observing, we would not predict an effect because one has not established a moral reputation. In this case, there would not be any incentive to appear </w:t>
      </w:r>
      <w:r w:rsidRPr="00FD3387">
        <w:rPr>
          <w:i/>
          <w:iCs/>
        </w:rPr>
        <w:t xml:space="preserve">more </w:t>
      </w:r>
      <w:r w:rsidRPr="00FD3387">
        <w:t xml:space="preserve">moral to establish a reputation. The target would have full knowledge of their past moral behaviors and knowledge of their moral identity; it is unlikely that they will calibrate their subsequent moral actions </w:t>
      </w:r>
      <w:r w:rsidRPr="00FD3387">
        <w:rPr>
          <w:i/>
          <w:iCs/>
        </w:rPr>
        <w:t xml:space="preserve">only </w:t>
      </w:r>
      <w:r w:rsidRPr="00FD3387">
        <w:t>according to the preceding action. Thus, we’d predict that when no one is observing, people will act according to their moral average or baseline. If there is a moral licensing effect based on intrapsychic mechanisms, we would expect that the first moral action would have to be a behavioral outlier, such that is much better than the individual’s ‘average’ moral behaviors, to subsequently justify a license.</w:t>
      </w:r>
    </w:p>
    <w:p w14:paraId="0ABF2CD2" w14:textId="77777777" w:rsidR="00BC3AC5" w:rsidRPr="00FD3387" w:rsidRDefault="00BC3AC5" w:rsidP="00BC3AC5">
      <w:pPr>
        <w:ind w:firstLine="720"/>
      </w:pPr>
      <w:r w:rsidRPr="00FD3387">
        <w:t xml:space="preserve">With that said, feelings of observation can be elicited through other cues, such as imagining others or through invalid cues such as the watching eyes effect </w:t>
      </w:r>
      <w:r w:rsidRPr="00FD3387">
        <w:fldChar w:fldCharType="begin"/>
      </w:r>
      <w:r w:rsidRPr="00FD3387">
        <w:instrText xml:space="preserve"> ADDIN ZOTERO_ITEM CSL_CITATION {"citationID":"EbaX6Gk9","properties":{"formattedCitation":"(Bradley et al., 2018)","plainCitation":"(Bradley et al., 2018)","noteIndex":0},"citationItems":[{"id":604,"uris":["http://zotero.org/users/6102089/items/L7QXE5IN"],"itemData":{"id":604,"type":"article-journal","container-title":"Proceedings of the Royal Society B: Biological Sciences","DOI":"10.1098/rspb.2018.0116","ISSN":"0962-8452, 1471-2954","issue":"1875","journalAbbreviation":"Proc. R. Soc. B","language":"english","note":"Citation Key: BradleyEtAl2018","page":"20180116","title":"Does observability affect prosociality?","volume":"285","author":[{"family":"Bradley","given":"Alex"},{"family":"Lawrence","given":"Claire"},{"family":"Ferguson","given":"Eamonn"}],"issued":{"date-parts":[["2018",3,28]]},"citation-key":"BradleyEtAl2018"}}],"schema":"https://github.com/citation-style-language/schema/raw/master/csl-citation.json"} </w:instrText>
      </w:r>
      <w:r w:rsidRPr="00FD3387">
        <w:fldChar w:fldCharType="separate"/>
      </w:r>
      <w:r w:rsidRPr="00FD3387">
        <w:t>(Bradley et al., 2018)</w:t>
      </w:r>
      <w:r w:rsidRPr="00FD3387">
        <w:fldChar w:fldCharType="end"/>
      </w:r>
      <w:r w:rsidRPr="00FD3387">
        <w:t xml:space="preserve">. As such, it is possible that moral licensing can still be elicited in the absence of observers. If this does occur, however, we’d predict that it would likely be a smaller effect than one elicited with real social cues. </w:t>
      </w:r>
    </w:p>
    <w:p w14:paraId="2245DE10" w14:textId="2421E4A1" w:rsidR="009F64C0" w:rsidRPr="00FD3387" w:rsidRDefault="00BC3AC5" w:rsidP="006D6AD2">
      <w:pPr>
        <w:ind w:firstLine="720"/>
      </w:pPr>
      <w:r w:rsidRPr="00FD3387">
        <w:rPr>
          <w:b/>
          <w:bCs/>
        </w:rPr>
        <w:t>Observers.</w:t>
      </w:r>
      <w:r w:rsidRPr="00FD3387">
        <w:t xml:space="preserve"> In the observed moral licensing studies included in this meta-analysis, the same observers witnessed both moral actions. This is important because the moral licensing manipulation would have served to establish a reputation. If this condition was not met, that is that there would be different observers for the first and second moral actions (and participants are aware that there’d be no communication among observers), we would predict no effect because participants would have to establish a ‘first impression’ of moral reputation twice. We’d predict a moral licensing effect only when a moral reputation has already been established. If there were two different observers for the first and second moral tasks, and there would be opportunity for gossip (i.e., sharing information among the two observers), we may expect a moral licensing effect although we speculate that the effect would smaller than for a single observer (i.e., one observer &gt; two observers with communication &gt; two observers without communication). Notably, if the moral licensing manipulation is observed, while the DV is unobserved, it is likely an observation effect, where people are more moral because they are being watched in the first instance (i.e., during the manipulation), but then return to their baseline (unobserved) moral bahaviours in the second instance (i.e., during dependent measure). </w:t>
      </w:r>
    </w:p>
    <w:p w14:paraId="7AAC184A" w14:textId="77777777" w:rsidR="006D6AD2" w:rsidRPr="00FD3387" w:rsidRDefault="006D6AD2" w:rsidP="00F240FB">
      <w:pPr>
        <w:ind w:firstLine="720"/>
      </w:pPr>
    </w:p>
    <w:p w14:paraId="7EF71CC3" w14:textId="77777777" w:rsidR="00BA4706" w:rsidRPr="00FD3387" w:rsidRDefault="00BA4706" w:rsidP="00EC598D">
      <w:pPr>
        <w:pStyle w:val="Heading2"/>
        <w:sectPr w:rsidR="00BA4706" w:rsidRPr="00FD3387" w:rsidSect="00BC7F44">
          <w:pgSz w:w="12240" w:h="15840"/>
          <w:pgMar w:top="1440" w:right="1440" w:bottom="1440" w:left="1440" w:header="720" w:footer="720" w:gutter="0"/>
          <w:cols w:space="720"/>
          <w:docGrid w:linePitch="360"/>
        </w:sectPr>
      </w:pPr>
    </w:p>
    <w:p w14:paraId="5B5E0C89" w14:textId="3971DB24" w:rsidR="00CA1A41" w:rsidRPr="00FD3387" w:rsidRDefault="009F64C0" w:rsidP="00EC598D">
      <w:pPr>
        <w:pStyle w:val="Heading2"/>
      </w:pPr>
      <w:bookmarkStart w:id="41" w:name="_Toc197002053"/>
      <w:r w:rsidRPr="00FD3387">
        <w:lastRenderedPageBreak/>
        <w:t>C.</w:t>
      </w:r>
      <w:r w:rsidR="007731A3" w:rsidRPr="00FD3387">
        <w:t>8</w:t>
      </w:r>
      <w:r w:rsidRPr="00FD3387">
        <w:t xml:space="preserve"> – </w:t>
      </w:r>
      <w:r w:rsidR="00CA1A41" w:rsidRPr="00FD3387">
        <w:t>Licensing Mechanisms: Moral Credits vs Credentials</w:t>
      </w:r>
      <w:bookmarkEnd w:id="41"/>
    </w:p>
    <w:p w14:paraId="4213C613" w14:textId="77777777" w:rsidR="00CA1A41" w:rsidRPr="00FD3387" w:rsidRDefault="00CA1A41" w:rsidP="00F240FB"/>
    <w:p w14:paraId="0BA2ACBC" w14:textId="55D39163" w:rsidR="00CA1A41" w:rsidRPr="00FD3387" w:rsidRDefault="00CA1A41" w:rsidP="00F240FB">
      <w:r w:rsidRPr="00FD3387">
        <w:t xml:space="preserve">Two theories have been proposed to explain how moral licensing happens: moral credits and moral credentials. Moral credits are viewed as a type of currency, where individuals can accrue ‘credits’ by doing good deeds to later pay for bad deeds </w:t>
      </w:r>
      <w:r w:rsidRPr="00FD3387">
        <w:fldChar w:fldCharType="begin"/>
      </w:r>
      <w:r w:rsidR="007934F5" w:rsidRPr="00FD3387">
        <w:instrText xml:space="preserve"> ADDIN ZOTERO_ITEM CSL_CITATION {"citationID":"VVihbNzd","properties":{"formattedCitation":"(Barclay, 2016; Effron &amp; Monin, 2010; Merritt et al., 2010; Miller &amp; Effron, 2010)","plainCitation":"(Barclay, 2016; Effron &amp; Monin, 2010; Merritt et al., 2010; Miller &amp; Effron, 2010)","noteIndex":0},"citationItems":[{"id":503,"uris":["http://zotero.org/users/6102089/items/QLHPCQIY"],"itemData":{"id":503,"type":"article-journal","container-title":"Current Opinion in Psychology","DOI":"10.1016/j.copsyc.2015.07.012","ISSN":"2352250X","journalAbbreviation":"Current Opinion in Psychology","language":"english","note":"Citation Key: Barclay2016","page":"33–38","title":"Biological markets and the effects of partner choice on cooperation and friendship","volume":"7","author":[{"family":"Barclay","given":"Pat"}],"issued":{"date-parts":[["2016",2]]},"citation-key":"Barclay2016"}},{"id":859,"uris":["http://zotero.org/users/6102089/items/93SWVYFC"],"itemData":{"id":859,"type":"article-journal","abstract":"Three studies examined when and why an actor’s prior good deeds make observers more willing to excuse—or license—his or her subsequent, morally dubious behavior. In a pilot study, actors’ good deeds made participants more forgiving of the actors’ subsequent transgressions. In Study 1, participants only licensed blatant transgressions that were in a different domain than actors’ good deeds; blatant transgressions in the same domain appeared hypocritical and suppressed licensing (e.g., fighting adolescent drug use excused sexual harassment, but fighting sexual harassment did not). Study 2 replicated these effects and showed that good deeds made observers license ambiguous transgressions (e.g., behavior that might or might not represent sexual harassment) regardless of whether the good deeds and the transgression were in the same or in a different domain—but only same-domain good deeds did so by changing participants’ construal of the transgressions. Discussion integrates two models of why licensing occurs.","container-title":"Personality and Social Psychology Bulletin","DOI":"10.1177/0146167210385922","ISSN":"0146-1672, 1552-7433","issue":"12","journalAbbreviation":"Pers Soc Psychol Bull","language":"english","note":"Citation Key: EffronMonin2010","page":"1618–1634","title":"Letting People Off the Hook: When Do Good Deeds Excuse Transgressions?","title-short":"Letting People Off the Hook","volume":"36","author":[{"family":"Effron","given":"Daniel A."},{"family":"Monin","given":"Benoît"}],"issued":{"date-parts":[["2010",12]]},"citation-key":"EffronMonin2010"}},{"id":1233,"uris":["http://zotero.org/users/6102089/items/AZV5E6AK"],"itemData":{"id":1233,"type":"article-journal","abstract":"Past good deeds can liberate individuals to engage in behaviors that are immoral, unethical, or otherwise problematic, behaviors that they would otherwise avoid for fear of feeling or appearing immoral. We review research on this moral self-licensing effect in the domains of political correctness, prosocial behavior, and consumer choice. We also discuss remaining theoretical tensions in the literature: Do good deeds reframe bad deeds (moral credentials) or merely balance them out (moral credits)? When does past behavior liberate and when does it constrain? Is self-licensing primarily for others’ benefit (self-presentational) or is it also a way for people to reassure themselves that they are moral people? Finally, we propose avenues for future research that could begin to address these unanswered questions.","container-title":"Social and Personality Psychology Compass","DOI":"10.1111/j.1751-9004.2010.00263.x","ISSN":"17519004","issue":"5","journalAbbreviation":"Soc. Personal. Psychol. Compass","language":"english","note":"Citation Key: MerrittEtAl2010","page":"344–357","title":"Moral Self-Licensing: When Being Good Frees Us to Be Bad: Moral Self-Licensing","title-short":"Moral Self-Licensing","volume":"4","author":[{"family":"Merritt","given":"Anna C."},{"family":"Effron","given":"Daniel A."},{"family":"Monin","given":"Benoît"}],"issued":{"date-parts":[["2010",5]]},"citation-key":"MerrittEtAl2010"}},{"id":1221,"uris":["http://zotero.org/users/6102089/items/WYB5YFGV"],"itemData":{"id":1221,"type":"chapter","container-title":"Advances in Experimental Social Psychology","ISBN":"978-0-12-380946-9","language":"english","note":"Citation Key: MillerEffron2010\nDOI: 10.1016/S0065-2601(10)43003-8","page":"115–155","publisher":"Elsevier","title":"Psychological License","URL":"https://linkinghub.elsevier.com/retrieve/pii/S0065260110430038","volume":"43","author":[{"family":"Miller","given":"Dale T."},{"family":"Effron","given":"Daniel A."}],"accessed":{"date-parts":[["2022",9,14]]},"issued":{"date-parts":[["2010"]]},"citation-key":"MillerEffron2010"}}],"schema":"https://github.com/citation-style-language/schema/raw/master/csl-citation.json"} </w:instrText>
      </w:r>
      <w:r w:rsidRPr="00FD3387">
        <w:fldChar w:fldCharType="separate"/>
      </w:r>
      <w:r w:rsidRPr="00FD3387">
        <w:t>(Barclay, 2016; Effron &amp; Monin, 2010; Merritt et al., 2010; Miller &amp; Effron, 2010)</w:t>
      </w:r>
      <w:r w:rsidRPr="00FD3387">
        <w:fldChar w:fldCharType="end"/>
      </w:r>
      <w:r w:rsidRPr="00FD3387">
        <w:t xml:space="preserve">. This is related to reputation-based image-scoring theories, which suggest that reputations are based on scores where prosocial acts increase one’s score and antisocial (or immoral) acts decrease it </w:t>
      </w:r>
      <w:r w:rsidRPr="00FD3387">
        <w:fldChar w:fldCharType="begin"/>
      </w:r>
      <w:r w:rsidR="007934F5" w:rsidRPr="00FD3387">
        <w:instrText xml:space="preserve"> ADDIN ZOTERO_ITEM CSL_CITATION {"citationID":"rkNJxCYS","properties":{"formattedCitation":"(Nowak &amp; Sigmund, 1998a, 1998b)","plainCitation":"(Nowak &amp; Sigmund, 1998a, 1998b)","noteIndex":0},"citationItems":[{"id":1452,"uris":["http://zotero.org/users/6102089/items/JYSGAJPX"],"itemData":{"id":1452,"type":"article-journal","container-title":"Nature","issue":"6685","note":"Citation Key: nowak1998evolution\npublisher: Nature Publishing Group UK London","page":"573–577","title":"Evolution of indirect reciprocity by image scoring","volume":"393","author":[{"family":"Nowak","given":"Martin A"},{"family":"Sigmund","given":"Karl"}],"issued":{"date-parts":[["1998"]]},"citation-key":"nowak1998evolution"}},{"id":1451,"uris":["http://zotero.org/users/6102089/items/3IG8V7PA"],"itemData":{"id":1451,"type":"article-journal","container-title":"Journal of Theoretical Biology","DOI":"10.1006/jtbi.1998.0775","ISSN":"00225193","issue":"4","journalAbbreviation":"Journal of Theoretical Biology","language":"english","note":"Citation Key: NowakSigmund1998","page":"561–574","title":"The Dynamics of Indirect Reciprocity","volume":"194","author":[{"family":"Nowak","given":"Martin A"},{"family":"Sigmund","given":"Karl"}],"issued":{"date-parts":[["1998",10]]},"citation-key":"NowakSigmund1998"}}],"schema":"https://github.com/citation-style-language/schema/raw/master/csl-citation.json"} </w:instrText>
      </w:r>
      <w:r w:rsidRPr="00FD3387">
        <w:fldChar w:fldCharType="separate"/>
      </w:r>
      <w:r w:rsidRPr="00FD3387">
        <w:t>(Nowak &amp; Sigmund, 1998a, 1998b)</w:t>
      </w:r>
      <w:r w:rsidRPr="00FD3387">
        <w:fldChar w:fldCharType="end"/>
      </w:r>
      <w:r w:rsidRPr="00FD3387">
        <w:t xml:space="preserve">. However, moral credits theory takes this a step further and suggests that people choose to ‘budget’ their scores based on anticipated future interactions </w:t>
      </w:r>
      <w:r w:rsidRPr="00FD3387">
        <w:fldChar w:fldCharType="begin"/>
      </w:r>
      <w:r w:rsidR="007934F5" w:rsidRPr="00FD3387">
        <w:instrText xml:space="preserve"> ADDIN ZOTERO_ITEM CSL_CITATION {"citationID":"8k8fF7a7","properties":{"formattedCitation":"(Merritt et al., 2010)","plainCitation":"(Merritt et al., 2010)","noteIndex":0},"citationItems":[{"id":1233,"uris":["http://zotero.org/users/6102089/items/AZV5E6AK"],"itemData":{"id":1233,"type":"article-journal","abstract":"Past good deeds can liberate individuals to engage in behaviors that are immoral, unethical, or otherwise problematic, behaviors that they would otherwise avoid for fear of feeling or appearing immoral. We review research on this moral self-licensing effect in the domains of political correctness, prosocial behavior, and consumer choice. We also discuss remaining theoretical tensions in the literature: Do good deeds reframe bad deeds (moral credentials) or merely balance them out (moral credits)? When does past behavior liberate and when does it constrain? Is self-licensing primarily for others’ benefit (self-presentational) or is it also a way for people to reassure themselves that they are moral people? Finally, we propose avenues for future research that could begin to address these unanswered questions.","container-title":"Social and Personality Psychology Compass","DOI":"10.1111/j.1751-9004.2010.00263.x","ISSN":"17519004","issue":"5","journalAbbreviation":"Soc. Personal. Psychol. Compass","language":"english","note":"Citation Key: MerrittEtAl2010","page":"344–357","title":"Moral Self-Licensing: When Being Good Frees Us to Be Bad: Moral Self-Licensing","title-short":"Moral Self-Licensing","volume":"4","author":[{"family":"Merritt","given":"Anna C."},{"family":"Effron","given":"Daniel A."},{"family":"Monin","given":"Benoît"}],"issued":{"date-parts":[["2010",5]]},"citation-key":"MerrittEtAl2010"}}],"schema":"https://github.com/citation-style-language/schema/raw/master/csl-citation.json"} </w:instrText>
      </w:r>
      <w:r w:rsidRPr="00FD3387">
        <w:fldChar w:fldCharType="separate"/>
      </w:r>
      <w:r w:rsidRPr="00FD3387">
        <w:t>(Merritt et al., 2010)</w:t>
      </w:r>
      <w:r w:rsidRPr="00FD3387">
        <w:fldChar w:fldCharType="end"/>
      </w:r>
      <w:r w:rsidRPr="00FD3387">
        <w:t>.</w:t>
      </w:r>
    </w:p>
    <w:p w14:paraId="7AC95600" w14:textId="55A63903" w:rsidR="00CA1A41" w:rsidRPr="00FD3387" w:rsidRDefault="00CA1A41" w:rsidP="009F64C0">
      <w:pPr>
        <w:ind w:firstLine="720"/>
      </w:pPr>
      <w:r w:rsidRPr="00FD3387">
        <w:t xml:space="preserve">In contrast to moral credits, it has been proposed that licensing occurs when people have the opportunity to establish credentials </w:t>
      </w:r>
      <w:r w:rsidRPr="00FD3387">
        <w:fldChar w:fldCharType="begin"/>
      </w:r>
      <w:r w:rsidR="007934F5" w:rsidRPr="00FD3387">
        <w:instrText xml:space="preserve"> ADDIN ZOTERO_ITEM CSL_CITATION {"citationID":"AfzYZ3Kl","properties":{"formattedCitation":"(Effron &amp; Monin, 2010; Merritt et al., 2010; Miller &amp; Effron, 2010; Monin &amp; Miller, 2001)","plainCitation":"(Effron &amp; Monin, 2010; Merritt et al., 2010; Miller &amp; Effron, 2010; Monin &amp; Miller, 2001)","noteIndex":0},"citationItems":[{"id":859,"uris":["http://zotero.org/users/6102089/items/93SWVYFC"],"itemData":{"id":859,"type":"article-journal","abstract":"Three studies examined when and why an actor’s prior good deeds make observers more willing to excuse—or license—his or her subsequent, morally dubious behavior. In a pilot study, actors’ good deeds made participants more forgiving of the actors’ subsequent transgressions. In Study 1, participants only licensed blatant transgressions that were in a different domain than actors’ good deeds; blatant transgressions in the same domain appeared hypocritical and suppressed licensing (e.g., fighting adolescent drug use excused sexual harassment, but fighting sexual harassment did not). Study 2 replicated these effects and showed that good deeds made observers license ambiguous transgressions (e.g., behavior that might or might not represent sexual harassment) regardless of whether the good deeds and the transgression were in the same or in a different domain—but only same-domain good deeds did so by changing participants’ construal of the transgressions. Discussion integrates two models of why licensing occurs.","container-title":"Personality and Social Psychology Bulletin","DOI":"10.1177/0146167210385922","ISSN":"0146-1672, 1552-7433","issue":"12","journalAbbreviation":"Pers Soc Psychol Bull","language":"english","note":"Citation Key: EffronMonin2010","page":"1618–1634","title":"Letting People Off the Hook: When Do Good Deeds Excuse Transgressions?","title-short":"Letting People Off the Hook","volume":"36","author":[{"family":"Effron","given":"Daniel A."},{"family":"Monin","given":"Benoît"}],"issued":{"date-parts":[["2010",12]]},"citation-key":"EffronMonin2010"}},{"id":1233,"uris":["http://zotero.org/users/6102089/items/AZV5E6AK"],"itemData":{"id":1233,"type":"article-journal","abstract":"Past good deeds can liberate individuals to engage in behaviors that are immoral, unethical, or otherwise problematic, behaviors that they would otherwise avoid for fear of feeling or appearing immoral. We review research on this moral self-licensing effect in the domains of political correctness, prosocial behavior, and consumer choice. We also discuss remaining theoretical tensions in the literature: Do good deeds reframe bad deeds (moral credentials) or merely balance them out (moral credits)? When does past behavior liberate and when does it constrain? Is self-licensing primarily for others’ benefit (self-presentational) or is it also a way for people to reassure themselves that they are moral people? Finally, we propose avenues for future research that could begin to address these unanswered questions.","container-title":"Social and Personality Psychology Compass","DOI":"10.1111/j.1751-9004.2010.00263.x","ISSN":"17519004","issue":"5","journalAbbreviation":"Soc. Personal. Psychol. Compass","language":"english","note":"Citation Key: MerrittEtAl2010","page":"344–357","title":"Moral Self-Licensing: When Being Good Frees Us to Be Bad: Moral Self-Licensing","title-short":"Moral Self-Licensing","volume":"4","author":[{"family":"Merritt","given":"Anna C."},{"family":"Effron","given":"Daniel A."},{"family":"Monin","given":"Benoît"}],"issued":{"date-parts":[["2010",5]]},"citation-key":"MerrittEtAl2010"}},{"id":1221,"uris":["http://zotero.org/users/6102089/items/WYB5YFGV"],"itemData":{"id":1221,"type":"chapter","container-title":"Advances in Experimental Social Psychology","ISBN":"978-0-12-380946-9","language":"english","note":"Citation Key: MillerEffron2010\nDOI: 10.1016/S0065-2601(10)43003-8","page":"115–155","publisher":"Elsevier","title":"Psychological License","URL":"https://linkinghub.elsevier.com/retrieve/pii/S0065260110430038","volume":"43","author":[{"family":"Miller","given":"Dale T."},{"family":"Effron","given":"Daniel A."}],"accessed":{"date-parts":[["2022",9,14]]},"issued":{"date-parts":[["2010"]]},"citation-key":"MillerEffron2010"}},{"id":1503,"uris":["http://zotero.org/users/6102089/items/7EQGLDEW"],"itemData":{"id":1503,"type":"article-journal","abstract":"Three experiments supported the hypothesis that people are more willing to express attitudes that could be viewed as prejudiced when their past behavior has established their credentials as nonprejudiced persons. In Study 1, participants given the opportunity to disagree with blatantly sexist statements were later more willing to favor a man for a stereotypically male job. In Study 2, participants who first had the opportunity to select a member of a stereotyped group (a woman or an African American) for a category-neutral job were more likely to reject a member of that group for a job stereotypically suited for majority members. In Study 3, participants who had established credentials as nonprejudiced persons revealed a greater willingness to express a politically incorrect opinion even when the audience was unaware of their credentials. The general conditions under which people feel licensed to act on illicit motives are discussed.","container-title":"Journal of Personality and Social Psychology","DOI":"10.1037/0022-3514.81.1.33","issue":"1","language":"en","page":"33-43","source":"Zotero","title":"Moral Credentials and the Expression of Prejudice","volume":"81","author":[{"family":"Monin","given":"Benoit"},{"family":"Miller","given":"Dale T"}],"issued":{"date-parts":[["2001"]]},"citation-key":"Monin.Miller2001MoralCredentialsExpression"}}],"schema":"https://github.com/citation-style-language/schema/raw/master/csl-citation.json"} </w:instrText>
      </w:r>
      <w:r w:rsidRPr="00FD3387">
        <w:fldChar w:fldCharType="separate"/>
      </w:r>
      <w:r w:rsidRPr="00FD3387">
        <w:t>(Effron &amp; Monin, 2010; Merritt et al., 2010; Miller &amp; Effron, 2010; Monin &amp; Miller, 2001)</w:t>
      </w:r>
      <w:r w:rsidRPr="00FD3387">
        <w:fldChar w:fldCharType="end"/>
      </w:r>
      <w:r w:rsidRPr="00FD3387">
        <w:t>. That is, when people have demonstrated that they possess a certain characteristic (i.e., they’ve established credentials/reputation), their later behavior that is inconsistent with their original action can be attributed to something other than that characteristic (e.g., a situational factors), and thus they can behave less morally without discrediting themselves. For example, if someone had previously demonstrated that they are not sexist, a later decision to hire a man over a woman can be attributed to something other than a sexist decision. Thus, moral credentials work through a separate mechanism than credits, where one’s perception of the “bad” (or inconsistent) behavior is altered based on prior knowledge.</w:t>
      </w:r>
    </w:p>
    <w:p w14:paraId="18F53690" w14:textId="77777777" w:rsidR="00CA1A41" w:rsidRPr="00FD3387" w:rsidRDefault="00CA1A41" w:rsidP="009F64C0">
      <w:pPr>
        <w:ind w:firstLine="720"/>
      </w:pPr>
      <w:r w:rsidRPr="00FD3387">
        <w:t xml:space="preserve">These two theories vary based on how the second action is interpreted. That is, according to moral credits theory, the second action can still be interpreted in terms of one’s moral character, but this is offset because their </w:t>
      </w:r>
      <w:r w:rsidRPr="00FD3387">
        <w:rPr>
          <w:i/>
          <w:iCs/>
        </w:rPr>
        <w:t>average</w:t>
      </w:r>
      <w:r w:rsidRPr="00FD3387">
        <w:t xml:space="preserve"> moral behavior is better than the score of that single action. On the other hand, according to moral credentials theory, a second behavior that is inconsistent with the first action gets attributed to something other than one’s character (e.g., situational factors). Both theories assume that someone is keeping track of past and present behaviors. However, in both the moral credits and credentials theories it is unclear who the observer is. That is, can these credentials be established to oneself (i.e., self-image) or is it in reference to others (i.e., reputation)? That is the question that we week to address in this research. Further research is necessary to understand the role of credits and credentials in licensing.</w:t>
      </w:r>
    </w:p>
    <w:p w14:paraId="123AEFD5" w14:textId="77777777" w:rsidR="00CA1A41" w:rsidRPr="00FD3387" w:rsidRDefault="00CA1A41" w:rsidP="00EC598D">
      <w:pPr>
        <w:pStyle w:val="Heading2"/>
      </w:pPr>
    </w:p>
    <w:p w14:paraId="007096E8" w14:textId="77777777" w:rsidR="00CC243C" w:rsidRPr="00FD3387" w:rsidRDefault="00CC243C" w:rsidP="00EC598D">
      <w:pPr>
        <w:pStyle w:val="Heading1"/>
      </w:pPr>
    </w:p>
    <w:p w14:paraId="1DE4A6AD" w14:textId="77777777" w:rsidR="00CC243C" w:rsidRPr="00FD3387" w:rsidRDefault="00CC243C" w:rsidP="00EC598D">
      <w:pPr>
        <w:pStyle w:val="Heading1"/>
      </w:pPr>
    </w:p>
    <w:p w14:paraId="28180D07" w14:textId="77777777" w:rsidR="00E70214" w:rsidRPr="00FD3387" w:rsidRDefault="00E70214" w:rsidP="00EC598D">
      <w:pPr>
        <w:pStyle w:val="Heading1"/>
        <w:sectPr w:rsidR="00E70214" w:rsidRPr="00FD3387" w:rsidSect="00BC7F44">
          <w:pgSz w:w="12240" w:h="15840"/>
          <w:pgMar w:top="1440" w:right="1440" w:bottom="1440" w:left="1440" w:header="720" w:footer="720" w:gutter="0"/>
          <w:cols w:space="720"/>
          <w:docGrid w:linePitch="360"/>
        </w:sectPr>
      </w:pPr>
    </w:p>
    <w:p w14:paraId="45020588" w14:textId="76591B47" w:rsidR="004823D4" w:rsidRPr="00FD3387" w:rsidRDefault="009F64C0" w:rsidP="00EC598D">
      <w:pPr>
        <w:pStyle w:val="Heading1"/>
      </w:pPr>
      <w:bookmarkStart w:id="42" w:name="_Toc197002054"/>
      <w:r w:rsidRPr="00FD3387">
        <w:lastRenderedPageBreak/>
        <w:t xml:space="preserve">D – </w:t>
      </w:r>
      <w:r w:rsidR="00BC74FF" w:rsidRPr="00FD3387">
        <w:t xml:space="preserve">PRISMA </w:t>
      </w:r>
      <w:r w:rsidR="00CC35A1" w:rsidRPr="00FD3387">
        <w:t>Checklist</w:t>
      </w:r>
      <w:bookmarkEnd w:id="42"/>
    </w:p>
    <w:p w14:paraId="3F41B150" w14:textId="0922F1D0" w:rsidR="00CC35A1" w:rsidRPr="00FD3387" w:rsidRDefault="00CC35A1" w:rsidP="00F240FB">
      <w:pPr>
        <w:rPr>
          <w:bCs/>
        </w:rPr>
      </w:pPr>
      <w:r w:rsidRPr="00FD3387">
        <w:rPr>
          <w:b/>
          <w:bCs/>
        </w:rPr>
        <w:t>Table S11</w:t>
      </w:r>
    </w:p>
    <w:p w14:paraId="563C0F38" w14:textId="77777777" w:rsidR="00CC35A1" w:rsidRPr="00FD3387" w:rsidRDefault="00CC35A1" w:rsidP="00B71E17"/>
    <w:p w14:paraId="5920CA48" w14:textId="1B8B5D1C" w:rsidR="00CC35A1" w:rsidRPr="00FD3387" w:rsidRDefault="00CC35A1" w:rsidP="00B71E17">
      <w:r w:rsidRPr="00FD3387">
        <w:t>PRISMA Checklist</w:t>
      </w:r>
    </w:p>
    <w:p w14:paraId="23C0CFFA" w14:textId="77777777" w:rsidR="00E70214" w:rsidRPr="00FD3387" w:rsidRDefault="00E70214" w:rsidP="00B71E17"/>
    <w:tbl>
      <w:tblPr>
        <w:tblW w:w="15200" w:type="dxa"/>
        <w:tblBorders>
          <w:top w:val="nil"/>
          <w:left w:val="nil"/>
          <w:bottom w:val="nil"/>
          <w:right w:val="nil"/>
        </w:tblBorders>
        <w:tblLook w:val="0000" w:firstRow="0" w:lastRow="0" w:firstColumn="0" w:lastColumn="0" w:noHBand="0" w:noVBand="0"/>
      </w:tblPr>
      <w:tblGrid>
        <w:gridCol w:w="1660"/>
        <w:gridCol w:w="696"/>
        <w:gridCol w:w="10721"/>
        <w:gridCol w:w="2123"/>
      </w:tblGrid>
      <w:tr w:rsidR="00953B5E" w:rsidRPr="00FD3387" w14:paraId="79A29537" w14:textId="77777777" w:rsidTr="00953B5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4A547D"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b/>
                <w:bCs/>
                <w:color w:val="auto"/>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982B88" w14:textId="77777777" w:rsidR="00953B5E" w:rsidRPr="00FD3387" w:rsidRDefault="00953B5E" w:rsidP="0083096D">
            <w:pPr>
              <w:pStyle w:val="Default"/>
              <w:rPr>
                <w:rFonts w:ascii="Times New Roman" w:hAnsi="Times New Roman" w:cs="Times New Roman"/>
                <w:b/>
                <w:bCs/>
                <w:color w:val="auto"/>
              </w:rPr>
            </w:pPr>
            <w:r w:rsidRPr="00FD3387">
              <w:rPr>
                <w:rFonts w:ascii="Times New Roman" w:hAnsi="Times New Roman" w:cs="Times New Roman"/>
                <w:b/>
                <w:bCs/>
                <w:color w:val="auto"/>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CADE72"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b/>
                <w:bCs/>
                <w:color w:val="auto"/>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C46D51"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b/>
                <w:bCs/>
                <w:color w:val="auto"/>
              </w:rPr>
              <w:t xml:space="preserve">Location where item is reported </w:t>
            </w:r>
          </w:p>
        </w:tc>
      </w:tr>
      <w:tr w:rsidR="00953B5E" w:rsidRPr="00FD3387" w14:paraId="5612C478" w14:textId="77777777" w:rsidTr="00953B5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435930"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b/>
                <w:bCs/>
                <w:color w:val="auto"/>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C16A2B" w14:textId="77777777" w:rsidR="00953B5E" w:rsidRPr="00FD3387" w:rsidRDefault="00953B5E" w:rsidP="0083096D">
            <w:pPr>
              <w:pStyle w:val="Default"/>
              <w:jc w:val="right"/>
              <w:rPr>
                <w:rFonts w:ascii="Times New Roman" w:hAnsi="Times New Roman" w:cs="Times New Roman"/>
                <w:color w:val="auto"/>
              </w:rPr>
            </w:pPr>
          </w:p>
        </w:tc>
      </w:tr>
      <w:tr w:rsidR="00953B5E" w:rsidRPr="00FD3387" w14:paraId="07EB767A" w14:textId="77777777" w:rsidTr="00953B5E">
        <w:trPr>
          <w:trHeight w:val="48"/>
        </w:trPr>
        <w:tc>
          <w:tcPr>
            <w:tcW w:w="1668" w:type="dxa"/>
            <w:tcBorders>
              <w:top w:val="single" w:sz="5" w:space="0" w:color="000000"/>
              <w:left w:val="single" w:sz="5" w:space="0" w:color="000000"/>
              <w:bottom w:val="double" w:sz="2" w:space="0" w:color="FFFFCC"/>
              <w:right w:val="single" w:sz="5" w:space="0" w:color="000000"/>
            </w:tcBorders>
          </w:tcPr>
          <w:p w14:paraId="2908090F"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45059A5"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1</w:t>
            </w:r>
          </w:p>
        </w:tc>
        <w:tc>
          <w:tcPr>
            <w:tcW w:w="11745" w:type="dxa"/>
            <w:tcBorders>
              <w:top w:val="single" w:sz="5" w:space="0" w:color="000000"/>
              <w:left w:val="single" w:sz="5" w:space="0" w:color="000000"/>
              <w:bottom w:val="double" w:sz="5" w:space="0" w:color="000000"/>
              <w:right w:val="single" w:sz="5" w:space="0" w:color="000000"/>
            </w:tcBorders>
          </w:tcPr>
          <w:p w14:paraId="098BD694"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4B391C1" w14:textId="346631C7"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Yes</w:t>
            </w:r>
          </w:p>
        </w:tc>
      </w:tr>
      <w:tr w:rsidR="00953B5E" w:rsidRPr="00FD3387" w14:paraId="39B3D3E6" w14:textId="77777777" w:rsidTr="00953B5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2CE63B"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b/>
                <w:bCs/>
                <w:color w:val="auto"/>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896351" w14:textId="77777777" w:rsidR="00953B5E" w:rsidRPr="00FD3387" w:rsidRDefault="00953B5E" w:rsidP="0083096D">
            <w:pPr>
              <w:pStyle w:val="Default"/>
              <w:jc w:val="right"/>
              <w:rPr>
                <w:rFonts w:ascii="Times New Roman" w:hAnsi="Times New Roman" w:cs="Times New Roman"/>
                <w:color w:val="auto"/>
              </w:rPr>
            </w:pPr>
          </w:p>
        </w:tc>
      </w:tr>
      <w:tr w:rsidR="00953B5E" w:rsidRPr="00FD3387" w14:paraId="0DFE2061" w14:textId="77777777" w:rsidTr="00953B5E">
        <w:trPr>
          <w:trHeight w:val="48"/>
        </w:trPr>
        <w:tc>
          <w:tcPr>
            <w:tcW w:w="1668" w:type="dxa"/>
            <w:tcBorders>
              <w:top w:val="single" w:sz="5" w:space="0" w:color="000000"/>
              <w:left w:val="single" w:sz="5" w:space="0" w:color="000000"/>
              <w:bottom w:val="double" w:sz="2" w:space="0" w:color="FFFFCC"/>
              <w:right w:val="single" w:sz="5" w:space="0" w:color="000000"/>
            </w:tcBorders>
          </w:tcPr>
          <w:p w14:paraId="42D4DE3E"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B5ED97F"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2</w:t>
            </w:r>
          </w:p>
        </w:tc>
        <w:tc>
          <w:tcPr>
            <w:tcW w:w="11745" w:type="dxa"/>
            <w:tcBorders>
              <w:top w:val="single" w:sz="5" w:space="0" w:color="000000"/>
              <w:left w:val="single" w:sz="5" w:space="0" w:color="000000"/>
              <w:bottom w:val="double" w:sz="5" w:space="0" w:color="000000"/>
              <w:right w:val="single" w:sz="5" w:space="0" w:color="000000"/>
            </w:tcBorders>
          </w:tcPr>
          <w:p w14:paraId="00CAC956"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7E9AA6CE" w14:textId="333235BF" w:rsidR="00953B5E" w:rsidRPr="00FD3387" w:rsidRDefault="00E31A2B" w:rsidP="0083096D">
            <w:pPr>
              <w:pStyle w:val="Default"/>
              <w:rPr>
                <w:rFonts w:ascii="Times New Roman" w:hAnsi="Times New Roman" w:cs="Times New Roman"/>
                <w:color w:val="auto"/>
              </w:rPr>
            </w:pPr>
            <w:r w:rsidRPr="00FD3387">
              <w:rPr>
                <w:rFonts w:ascii="Times New Roman" w:hAnsi="Times New Roman" w:cs="Times New Roman"/>
                <w:color w:val="auto"/>
              </w:rPr>
              <w:t>See table below</w:t>
            </w:r>
          </w:p>
        </w:tc>
      </w:tr>
      <w:tr w:rsidR="00953B5E" w:rsidRPr="00FD3387" w14:paraId="6F8CADB0" w14:textId="77777777" w:rsidTr="00953B5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2CEBB3"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b/>
                <w:bCs/>
                <w:color w:val="auto"/>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5B1049" w14:textId="77777777" w:rsidR="00953B5E" w:rsidRPr="00FD3387" w:rsidRDefault="00953B5E" w:rsidP="0083096D">
            <w:pPr>
              <w:pStyle w:val="Default"/>
              <w:jc w:val="right"/>
              <w:rPr>
                <w:rFonts w:ascii="Times New Roman" w:hAnsi="Times New Roman" w:cs="Times New Roman"/>
                <w:color w:val="auto"/>
              </w:rPr>
            </w:pPr>
          </w:p>
        </w:tc>
      </w:tr>
      <w:tr w:rsidR="00953B5E" w:rsidRPr="00FD3387" w14:paraId="2ED979E9" w14:textId="77777777" w:rsidTr="00953B5E">
        <w:trPr>
          <w:trHeight w:val="48"/>
        </w:trPr>
        <w:tc>
          <w:tcPr>
            <w:tcW w:w="1668" w:type="dxa"/>
            <w:tcBorders>
              <w:top w:val="single" w:sz="5" w:space="0" w:color="000000"/>
              <w:left w:val="single" w:sz="5" w:space="0" w:color="000000"/>
              <w:bottom w:val="single" w:sz="5" w:space="0" w:color="000000"/>
              <w:right w:val="single" w:sz="5" w:space="0" w:color="000000"/>
            </w:tcBorders>
          </w:tcPr>
          <w:p w14:paraId="02F02BCE"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2CD42D8"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3</w:t>
            </w:r>
          </w:p>
        </w:tc>
        <w:tc>
          <w:tcPr>
            <w:tcW w:w="11745" w:type="dxa"/>
            <w:tcBorders>
              <w:top w:val="single" w:sz="5" w:space="0" w:color="000000"/>
              <w:left w:val="single" w:sz="5" w:space="0" w:color="000000"/>
              <w:bottom w:val="single" w:sz="5" w:space="0" w:color="000000"/>
              <w:right w:val="single" w:sz="5" w:space="0" w:color="000000"/>
            </w:tcBorders>
          </w:tcPr>
          <w:p w14:paraId="278A3D7A"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D65361A" w14:textId="75C1F594"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Introduction</w:t>
            </w:r>
          </w:p>
        </w:tc>
      </w:tr>
      <w:tr w:rsidR="00953B5E" w:rsidRPr="00FD3387" w14:paraId="5CEF9B37" w14:textId="77777777" w:rsidTr="00953B5E">
        <w:trPr>
          <w:trHeight w:val="48"/>
        </w:trPr>
        <w:tc>
          <w:tcPr>
            <w:tcW w:w="1668" w:type="dxa"/>
            <w:tcBorders>
              <w:top w:val="single" w:sz="5" w:space="0" w:color="000000"/>
              <w:left w:val="single" w:sz="5" w:space="0" w:color="000000"/>
              <w:bottom w:val="double" w:sz="2" w:space="0" w:color="FFFFCC"/>
              <w:right w:val="single" w:sz="5" w:space="0" w:color="000000"/>
            </w:tcBorders>
          </w:tcPr>
          <w:p w14:paraId="682699DD"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BE9924C"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4</w:t>
            </w:r>
          </w:p>
        </w:tc>
        <w:tc>
          <w:tcPr>
            <w:tcW w:w="11745" w:type="dxa"/>
            <w:tcBorders>
              <w:top w:val="single" w:sz="5" w:space="0" w:color="000000"/>
              <w:left w:val="single" w:sz="5" w:space="0" w:color="000000"/>
              <w:bottom w:val="double" w:sz="5" w:space="0" w:color="000000"/>
              <w:right w:val="single" w:sz="5" w:space="0" w:color="000000"/>
            </w:tcBorders>
          </w:tcPr>
          <w:p w14:paraId="3A9E2D60"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13F8574" w14:textId="710EFDE5"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Introduction</w:t>
            </w:r>
          </w:p>
        </w:tc>
      </w:tr>
      <w:tr w:rsidR="00953B5E" w:rsidRPr="00FD3387" w14:paraId="36839B1B" w14:textId="77777777" w:rsidTr="00953B5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227248"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b/>
                <w:bCs/>
                <w:color w:val="auto"/>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87242D" w14:textId="77777777" w:rsidR="00953B5E" w:rsidRPr="00FD3387" w:rsidRDefault="00953B5E" w:rsidP="0083096D">
            <w:pPr>
              <w:pStyle w:val="Default"/>
              <w:jc w:val="right"/>
              <w:rPr>
                <w:rFonts w:ascii="Times New Roman" w:hAnsi="Times New Roman" w:cs="Times New Roman"/>
                <w:color w:val="auto"/>
              </w:rPr>
            </w:pPr>
          </w:p>
        </w:tc>
      </w:tr>
      <w:tr w:rsidR="00953B5E" w:rsidRPr="00FD3387" w14:paraId="338870AB" w14:textId="77777777" w:rsidTr="00953B5E">
        <w:trPr>
          <w:trHeight w:val="48"/>
        </w:trPr>
        <w:tc>
          <w:tcPr>
            <w:tcW w:w="1668" w:type="dxa"/>
            <w:tcBorders>
              <w:top w:val="single" w:sz="5" w:space="0" w:color="000000"/>
              <w:left w:val="single" w:sz="5" w:space="0" w:color="000000"/>
              <w:bottom w:val="single" w:sz="5" w:space="0" w:color="000000"/>
              <w:right w:val="single" w:sz="5" w:space="0" w:color="000000"/>
            </w:tcBorders>
          </w:tcPr>
          <w:p w14:paraId="71E21C98"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A6FDF7E"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5</w:t>
            </w:r>
          </w:p>
        </w:tc>
        <w:tc>
          <w:tcPr>
            <w:tcW w:w="11745" w:type="dxa"/>
            <w:tcBorders>
              <w:top w:val="single" w:sz="5" w:space="0" w:color="000000"/>
              <w:left w:val="single" w:sz="5" w:space="0" w:color="000000"/>
              <w:bottom w:val="single" w:sz="5" w:space="0" w:color="000000"/>
              <w:right w:val="single" w:sz="5" w:space="0" w:color="000000"/>
            </w:tcBorders>
          </w:tcPr>
          <w:p w14:paraId="00DDAA63"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2DE41A0" w14:textId="097596E4"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Methods section</w:t>
            </w:r>
          </w:p>
        </w:tc>
      </w:tr>
      <w:tr w:rsidR="00953B5E" w:rsidRPr="00FD3387" w14:paraId="190E7974" w14:textId="77777777" w:rsidTr="00953B5E">
        <w:trPr>
          <w:trHeight w:val="191"/>
        </w:trPr>
        <w:tc>
          <w:tcPr>
            <w:tcW w:w="1668" w:type="dxa"/>
            <w:tcBorders>
              <w:top w:val="single" w:sz="5" w:space="0" w:color="000000"/>
              <w:left w:val="single" w:sz="5" w:space="0" w:color="000000"/>
              <w:bottom w:val="single" w:sz="5" w:space="0" w:color="000000"/>
              <w:right w:val="single" w:sz="5" w:space="0" w:color="000000"/>
            </w:tcBorders>
          </w:tcPr>
          <w:p w14:paraId="14571163"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B42BE75"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6</w:t>
            </w:r>
          </w:p>
        </w:tc>
        <w:tc>
          <w:tcPr>
            <w:tcW w:w="11745" w:type="dxa"/>
            <w:tcBorders>
              <w:top w:val="single" w:sz="5" w:space="0" w:color="000000"/>
              <w:left w:val="single" w:sz="5" w:space="0" w:color="000000"/>
              <w:bottom w:val="single" w:sz="5" w:space="0" w:color="000000"/>
              <w:right w:val="single" w:sz="5" w:space="0" w:color="000000"/>
            </w:tcBorders>
          </w:tcPr>
          <w:p w14:paraId="7A9170E2"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8A47AF9" w14:textId="358802D4"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Methods section</w:t>
            </w:r>
          </w:p>
        </w:tc>
      </w:tr>
      <w:tr w:rsidR="00953B5E" w:rsidRPr="00FD3387" w14:paraId="3B86E8EB" w14:textId="77777777" w:rsidTr="00953B5E">
        <w:trPr>
          <w:trHeight w:val="48"/>
        </w:trPr>
        <w:tc>
          <w:tcPr>
            <w:tcW w:w="1668" w:type="dxa"/>
            <w:tcBorders>
              <w:top w:val="single" w:sz="5" w:space="0" w:color="000000"/>
              <w:left w:val="single" w:sz="5" w:space="0" w:color="000000"/>
              <w:bottom w:val="single" w:sz="5" w:space="0" w:color="000000"/>
              <w:right w:val="single" w:sz="5" w:space="0" w:color="000000"/>
            </w:tcBorders>
          </w:tcPr>
          <w:p w14:paraId="5B560632"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E3888B4"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7</w:t>
            </w:r>
          </w:p>
        </w:tc>
        <w:tc>
          <w:tcPr>
            <w:tcW w:w="11745" w:type="dxa"/>
            <w:tcBorders>
              <w:top w:val="single" w:sz="5" w:space="0" w:color="000000"/>
              <w:left w:val="single" w:sz="5" w:space="0" w:color="000000"/>
              <w:bottom w:val="single" w:sz="5" w:space="0" w:color="000000"/>
              <w:right w:val="single" w:sz="5" w:space="0" w:color="000000"/>
            </w:tcBorders>
          </w:tcPr>
          <w:p w14:paraId="29E12162"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CCA64B9" w14:textId="7C1D834D"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Methods section</w:t>
            </w:r>
          </w:p>
        </w:tc>
      </w:tr>
      <w:tr w:rsidR="00953B5E" w:rsidRPr="00FD3387" w14:paraId="331133C7" w14:textId="77777777" w:rsidTr="00953B5E">
        <w:trPr>
          <w:trHeight w:val="48"/>
        </w:trPr>
        <w:tc>
          <w:tcPr>
            <w:tcW w:w="1668" w:type="dxa"/>
            <w:tcBorders>
              <w:top w:val="single" w:sz="5" w:space="0" w:color="000000"/>
              <w:left w:val="single" w:sz="5" w:space="0" w:color="000000"/>
              <w:bottom w:val="single" w:sz="5" w:space="0" w:color="000000"/>
              <w:right w:val="single" w:sz="5" w:space="0" w:color="000000"/>
            </w:tcBorders>
          </w:tcPr>
          <w:p w14:paraId="41A265CC"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E282891"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8</w:t>
            </w:r>
          </w:p>
        </w:tc>
        <w:tc>
          <w:tcPr>
            <w:tcW w:w="11745" w:type="dxa"/>
            <w:tcBorders>
              <w:top w:val="single" w:sz="5" w:space="0" w:color="000000"/>
              <w:left w:val="single" w:sz="5" w:space="0" w:color="000000"/>
              <w:bottom w:val="single" w:sz="5" w:space="0" w:color="000000"/>
              <w:right w:val="single" w:sz="5" w:space="0" w:color="000000"/>
            </w:tcBorders>
          </w:tcPr>
          <w:p w14:paraId="35A8F3E8"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DA1CBB9" w14:textId="3A41F110"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Methods section</w:t>
            </w:r>
          </w:p>
        </w:tc>
      </w:tr>
      <w:tr w:rsidR="00953B5E" w:rsidRPr="00FD3387" w14:paraId="6B6C23E9" w14:textId="77777777" w:rsidTr="00953B5E">
        <w:trPr>
          <w:trHeight w:val="152"/>
        </w:trPr>
        <w:tc>
          <w:tcPr>
            <w:tcW w:w="1668" w:type="dxa"/>
            <w:tcBorders>
              <w:top w:val="single" w:sz="5" w:space="0" w:color="000000"/>
              <w:left w:val="single" w:sz="5" w:space="0" w:color="000000"/>
              <w:bottom w:val="single" w:sz="5" w:space="0" w:color="000000"/>
              <w:right w:val="single" w:sz="5" w:space="0" w:color="000000"/>
            </w:tcBorders>
          </w:tcPr>
          <w:p w14:paraId="35FC1C48"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3D5B878"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9</w:t>
            </w:r>
          </w:p>
        </w:tc>
        <w:tc>
          <w:tcPr>
            <w:tcW w:w="11745" w:type="dxa"/>
            <w:tcBorders>
              <w:top w:val="single" w:sz="5" w:space="0" w:color="000000"/>
              <w:left w:val="single" w:sz="5" w:space="0" w:color="000000"/>
              <w:bottom w:val="single" w:sz="5" w:space="0" w:color="000000"/>
              <w:right w:val="single" w:sz="5" w:space="0" w:color="000000"/>
            </w:tcBorders>
          </w:tcPr>
          <w:p w14:paraId="5912A3EA"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B273D6C" w14:textId="15715D4D"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Methods section</w:t>
            </w:r>
          </w:p>
        </w:tc>
      </w:tr>
      <w:tr w:rsidR="00953B5E" w:rsidRPr="00FD3387" w14:paraId="31032F7B" w14:textId="77777777" w:rsidTr="00953B5E">
        <w:trPr>
          <w:trHeight w:val="48"/>
        </w:trPr>
        <w:tc>
          <w:tcPr>
            <w:tcW w:w="1668" w:type="dxa"/>
            <w:vMerge w:val="restart"/>
            <w:tcBorders>
              <w:top w:val="single" w:sz="5" w:space="0" w:color="000000"/>
              <w:left w:val="single" w:sz="5" w:space="0" w:color="000000"/>
              <w:right w:val="single" w:sz="5" w:space="0" w:color="000000"/>
            </w:tcBorders>
          </w:tcPr>
          <w:p w14:paraId="2EAA8D05"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FF0B788"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10a</w:t>
            </w:r>
          </w:p>
        </w:tc>
        <w:tc>
          <w:tcPr>
            <w:tcW w:w="11745" w:type="dxa"/>
            <w:tcBorders>
              <w:top w:val="single" w:sz="5" w:space="0" w:color="000000"/>
              <w:left w:val="single" w:sz="5" w:space="0" w:color="000000"/>
              <w:bottom w:val="single" w:sz="5" w:space="0" w:color="000000"/>
              <w:right w:val="single" w:sz="5" w:space="0" w:color="000000"/>
            </w:tcBorders>
          </w:tcPr>
          <w:p w14:paraId="30BDB785"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9363E5B" w14:textId="7671A485"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 xml:space="preserve">Methods section </w:t>
            </w:r>
            <w:r w:rsidR="00C66B04" w:rsidRPr="00FD3387">
              <w:rPr>
                <w:rFonts w:ascii="Times New Roman" w:hAnsi="Times New Roman" w:cs="Times New Roman"/>
                <w:color w:val="auto"/>
              </w:rPr>
              <w:t>&amp; supplement</w:t>
            </w:r>
          </w:p>
        </w:tc>
      </w:tr>
      <w:tr w:rsidR="00953B5E" w:rsidRPr="00FD3387" w14:paraId="248C9BE1" w14:textId="77777777" w:rsidTr="00953B5E">
        <w:trPr>
          <w:trHeight w:val="48"/>
        </w:trPr>
        <w:tc>
          <w:tcPr>
            <w:tcW w:w="1668" w:type="dxa"/>
            <w:vMerge/>
            <w:tcBorders>
              <w:left w:val="single" w:sz="5" w:space="0" w:color="000000"/>
              <w:bottom w:val="single" w:sz="5" w:space="0" w:color="000000"/>
              <w:right w:val="single" w:sz="5" w:space="0" w:color="000000"/>
            </w:tcBorders>
          </w:tcPr>
          <w:p w14:paraId="6241566D" w14:textId="77777777" w:rsidR="00953B5E" w:rsidRPr="00FD3387" w:rsidRDefault="00953B5E" w:rsidP="0083096D">
            <w:pPr>
              <w:pStyle w:val="Default"/>
              <w:rPr>
                <w:rFonts w:ascii="Times New Roman" w:hAnsi="Times New Roman" w:cs="Times New Roman"/>
                <w:color w:val="auto"/>
              </w:rPr>
            </w:pPr>
          </w:p>
        </w:tc>
        <w:tc>
          <w:tcPr>
            <w:tcW w:w="587" w:type="dxa"/>
            <w:tcBorders>
              <w:top w:val="single" w:sz="5" w:space="0" w:color="000000"/>
              <w:left w:val="single" w:sz="5" w:space="0" w:color="000000"/>
              <w:bottom w:val="single" w:sz="5" w:space="0" w:color="000000"/>
              <w:right w:val="single" w:sz="5" w:space="0" w:color="000000"/>
            </w:tcBorders>
          </w:tcPr>
          <w:p w14:paraId="7F9D7E24"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10b</w:t>
            </w:r>
          </w:p>
        </w:tc>
        <w:tc>
          <w:tcPr>
            <w:tcW w:w="11745" w:type="dxa"/>
            <w:tcBorders>
              <w:top w:val="single" w:sz="5" w:space="0" w:color="000000"/>
              <w:left w:val="single" w:sz="5" w:space="0" w:color="000000"/>
              <w:bottom w:val="single" w:sz="5" w:space="0" w:color="000000"/>
              <w:right w:val="single" w:sz="5" w:space="0" w:color="000000"/>
            </w:tcBorders>
          </w:tcPr>
          <w:p w14:paraId="57FD3685"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8216782" w14:textId="0A4B5EC7" w:rsidR="00953B5E" w:rsidRPr="00FD3387" w:rsidRDefault="00C66B04" w:rsidP="0083096D">
            <w:pPr>
              <w:pStyle w:val="Default"/>
              <w:rPr>
                <w:rFonts w:ascii="Times New Roman" w:hAnsi="Times New Roman" w:cs="Times New Roman"/>
                <w:color w:val="auto"/>
              </w:rPr>
            </w:pPr>
            <w:r w:rsidRPr="00FD3387">
              <w:rPr>
                <w:rFonts w:ascii="Times New Roman" w:hAnsi="Times New Roman" w:cs="Times New Roman"/>
                <w:color w:val="auto"/>
              </w:rPr>
              <w:t>supplement</w:t>
            </w:r>
          </w:p>
        </w:tc>
      </w:tr>
      <w:tr w:rsidR="00953B5E" w:rsidRPr="00FD3387" w14:paraId="545404EE" w14:textId="77777777" w:rsidTr="00953B5E">
        <w:trPr>
          <w:trHeight w:val="48"/>
        </w:trPr>
        <w:tc>
          <w:tcPr>
            <w:tcW w:w="1668" w:type="dxa"/>
            <w:tcBorders>
              <w:top w:val="single" w:sz="5" w:space="0" w:color="000000"/>
              <w:left w:val="single" w:sz="5" w:space="0" w:color="000000"/>
              <w:bottom w:val="single" w:sz="5" w:space="0" w:color="000000"/>
              <w:right w:val="single" w:sz="5" w:space="0" w:color="000000"/>
            </w:tcBorders>
          </w:tcPr>
          <w:p w14:paraId="4144BC50"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 xml:space="preserve">Study risk of bias </w:t>
            </w:r>
            <w:r w:rsidRPr="00FD3387">
              <w:rPr>
                <w:rFonts w:ascii="Times New Roman" w:hAnsi="Times New Roman" w:cs="Times New Roman"/>
                <w:color w:val="auto"/>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4F91E09"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lastRenderedPageBreak/>
              <w:t>11</w:t>
            </w:r>
          </w:p>
        </w:tc>
        <w:tc>
          <w:tcPr>
            <w:tcW w:w="11745" w:type="dxa"/>
            <w:tcBorders>
              <w:top w:val="single" w:sz="5" w:space="0" w:color="000000"/>
              <w:left w:val="single" w:sz="5" w:space="0" w:color="000000"/>
              <w:bottom w:val="single" w:sz="5" w:space="0" w:color="000000"/>
              <w:right w:val="single" w:sz="5" w:space="0" w:color="000000"/>
            </w:tcBorders>
          </w:tcPr>
          <w:p w14:paraId="6401F1FE"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 xml:space="preserve">Specify the methods used to assess risk of bias in the included studies, including details of the tool(s) used, how many reviewers assessed each study and whether they worked independently, and if applicable, details </w:t>
            </w:r>
            <w:r w:rsidRPr="00FD3387">
              <w:rPr>
                <w:rFonts w:ascii="Times New Roman" w:hAnsi="Times New Roman" w:cs="Times New Roman"/>
                <w:color w:val="auto"/>
              </w:rPr>
              <w:lastRenderedPageBreak/>
              <w:t>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9AD9C5A" w14:textId="1A9D7A4C"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lastRenderedPageBreak/>
              <w:t xml:space="preserve">Methods section </w:t>
            </w:r>
            <w:r w:rsidR="00C66B04" w:rsidRPr="00FD3387">
              <w:rPr>
                <w:rFonts w:ascii="Times New Roman" w:hAnsi="Times New Roman" w:cs="Times New Roman"/>
                <w:color w:val="auto"/>
              </w:rPr>
              <w:t>&amp; supplement</w:t>
            </w:r>
          </w:p>
        </w:tc>
      </w:tr>
      <w:tr w:rsidR="00953B5E" w:rsidRPr="00FD3387" w14:paraId="2FE546D8" w14:textId="77777777" w:rsidTr="00953B5E">
        <w:trPr>
          <w:trHeight w:val="48"/>
        </w:trPr>
        <w:tc>
          <w:tcPr>
            <w:tcW w:w="1668" w:type="dxa"/>
            <w:tcBorders>
              <w:top w:val="single" w:sz="5" w:space="0" w:color="000000"/>
              <w:left w:val="single" w:sz="5" w:space="0" w:color="000000"/>
              <w:bottom w:val="single" w:sz="5" w:space="0" w:color="000000"/>
              <w:right w:val="single" w:sz="5" w:space="0" w:color="000000"/>
            </w:tcBorders>
          </w:tcPr>
          <w:p w14:paraId="364E0F4E"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BADEBF0"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12</w:t>
            </w:r>
          </w:p>
        </w:tc>
        <w:tc>
          <w:tcPr>
            <w:tcW w:w="11745" w:type="dxa"/>
            <w:tcBorders>
              <w:top w:val="single" w:sz="5" w:space="0" w:color="000000"/>
              <w:left w:val="single" w:sz="5" w:space="0" w:color="000000"/>
              <w:bottom w:val="single" w:sz="5" w:space="0" w:color="000000"/>
              <w:right w:val="single" w:sz="5" w:space="0" w:color="000000"/>
            </w:tcBorders>
          </w:tcPr>
          <w:p w14:paraId="0A4156C5"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7AA6B5B" w14:textId="11406DB0" w:rsidR="00953B5E" w:rsidRPr="00FD3387" w:rsidRDefault="00C66B04" w:rsidP="0083096D">
            <w:pPr>
              <w:pStyle w:val="Default"/>
              <w:rPr>
                <w:rFonts w:ascii="Times New Roman" w:hAnsi="Times New Roman" w:cs="Times New Roman"/>
                <w:color w:val="auto"/>
              </w:rPr>
            </w:pPr>
            <w:r w:rsidRPr="00FD3387">
              <w:rPr>
                <w:rFonts w:ascii="Times New Roman" w:hAnsi="Times New Roman" w:cs="Times New Roman"/>
                <w:color w:val="auto"/>
              </w:rPr>
              <w:t>Open data</w:t>
            </w:r>
          </w:p>
        </w:tc>
      </w:tr>
      <w:tr w:rsidR="00953B5E" w:rsidRPr="00FD3387" w14:paraId="0843803A" w14:textId="77777777" w:rsidTr="00953B5E">
        <w:trPr>
          <w:trHeight w:val="48"/>
        </w:trPr>
        <w:tc>
          <w:tcPr>
            <w:tcW w:w="1668" w:type="dxa"/>
            <w:vMerge w:val="restart"/>
            <w:tcBorders>
              <w:top w:val="single" w:sz="5" w:space="0" w:color="000000"/>
              <w:left w:val="single" w:sz="5" w:space="0" w:color="000000"/>
              <w:right w:val="single" w:sz="5" w:space="0" w:color="000000"/>
            </w:tcBorders>
          </w:tcPr>
          <w:p w14:paraId="09DB9C92"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912472F"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13a</w:t>
            </w:r>
          </w:p>
        </w:tc>
        <w:tc>
          <w:tcPr>
            <w:tcW w:w="11745" w:type="dxa"/>
            <w:tcBorders>
              <w:top w:val="single" w:sz="5" w:space="0" w:color="000000"/>
              <w:left w:val="single" w:sz="5" w:space="0" w:color="000000"/>
              <w:bottom w:val="single" w:sz="5" w:space="0" w:color="000000"/>
              <w:right w:val="single" w:sz="5" w:space="0" w:color="000000"/>
            </w:tcBorders>
          </w:tcPr>
          <w:p w14:paraId="5D41AE1D"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BC178C9" w14:textId="3FF41793"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 xml:space="preserve">Methods section </w:t>
            </w:r>
            <w:r w:rsidR="00C66B04" w:rsidRPr="00FD3387">
              <w:rPr>
                <w:rFonts w:ascii="Times New Roman" w:hAnsi="Times New Roman" w:cs="Times New Roman"/>
                <w:color w:val="auto"/>
              </w:rPr>
              <w:t>&amp; supplement</w:t>
            </w:r>
          </w:p>
        </w:tc>
      </w:tr>
      <w:tr w:rsidR="00953B5E" w:rsidRPr="00FD3387" w14:paraId="2B2A5B31" w14:textId="77777777" w:rsidTr="00953B5E">
        <w:trPr>
          <w:trHeight w:val="48"/>
        </w:trPr>
        <w:tc>
          <w:tcPr>
            <w:tcW w:w="1668" w:type="dxa"/>
            <w:vMerge/>
            <w:tcBorders>
              <w:left w:val="single" w:sz="5" w:space="0" w:color="000000"/>
              <w:right w:val="single" w:sz="5" w:space="0" w:color="000000"/>
            </w:tcBorders>
          </w:tcPr>
          <w:p w14:paraId="209AF64E" w14:textId="77777777" w:rsidR="00953B5E" w:rsidRPr="00FD3387" w:rsidRDefault="00953B5E" w:rsidP="0083096D">
            <w:pPr>
              <w:pStyle w:val="Default"/>
              <w:rPr>
                <w:rFonts w:ascii="Times New Roman" w:hAnsi="Times New Roman" w:cs="Times New Roman"/>
                <w:color w:val="auto"/>
              </w:rPr>
            </w:pPr>
          </w:p>
        </w:tc>
        <w:tc>
          <w:tcPr>
            <w:tcW w:w="587" w:type="dxa"/>
            <w:tcBorders>
              <w:top w:val="single" w:sz="5" w:space="0" w:color="000000"/>
              <w:left w:val="single" w:sz="5" w:space="0" w:color="000000"/>
              <w:bottom w:val="single" w:sz="5" w:space="0" w:color="000000"/>
              <w:right w:val="single" w:sz="5" w:space="0" w:color="000000"/>
            </w:tcBorders>
          </w:tcPr>
          <w:p w14:paraId="73E7E1E1"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13b</w:t>
            </w:r>
          </w:p>
        </w:tc>
        <w:tc>
          <w:tcPr>
            <w:tcW w:w="11745" w:type="dxa"/>
            <w:tcBorders>
              <w:top w:val="single" w:sz="5" w:space="0" w:color="000000"/>
              <w:left w:val="single" w:sz="5" w:space="0" w:color="000000"/>
              <w:bottom w:val="single" w:sz="5" w:space="0" w:color="000000"/>
              <w:right w:val="single" w:sz="5" w:space="0" w:color="000000"/>
            </w:tcBorders>
          </w:tcPr>
          <w:p w14:paraId="21D162E3"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8CB5289" w14:textId="30BED75E"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 xml:space="preserve">Methods section </w:t>
            </w:r>
            <w:r w:rsidR="00C66B04" w:rsidRPr="00FD3387">
              <w:rPr>
                <w:rFonts w:ascii="Times New Roman" w:hAnsi="Times New Roman" w:cs="Times New Roman"/>
                <w:color w:val="auto"/>
              </w:rPr>
              <w:t>&amp; supplement</w:t>
            </w:r>
          </w:p>
        </w:tc>
      </w:tr>
      <w:tr w:rsidR="00953B5E" w:rsidRPr="00FD3387" w14:paraId="2E6168B4" w14:textId="77777777" w:rsidTr="00953B5E">
        <w:trPr>
          <w:trHeight w:val="48"/>
        </w:trPr>
        <w:tc>
          <w:tcPr>
            <w:tcW w:w="1668" w:type="dxa"/>
            <w:vMerge/>
            <w:tcBorders>
              <w:left w:val="single" w:sz="5" w:space="0" w:color="000000"/>
              <w:right w:val="single" w:sz="5" w:space="0" w:color="000000"/>
            </w:tcBorders>
          </w:tcPr>
          <w:p w14:paraId="12F91F60" w14:textId="77777777" w:rsidR="00953B5E" w:rsidRPr="00FD3387" w:rsidRDefault="00953B5E" w:rsidP="0083096D">
            <w:pPr>
              <w:pStyle w:val="Default"/>
              <w:rPr>
                <w:rFonts w:ascii="Times New Roman" w:hAnsi="Times New Roman" w:cs="Times New Roman"/>
                <w:color w:val="auto"/>
              </w:rPr>
            </w:pPr>
          </w:p>
        </w:tc>
        <w:tc>
          <w:tcPr>
            <w:tcW w:w="587" w:type="dxa"/>
            <w:tcBorders>
              <w:top w:val="single" w:sz="5" w:space="0" w:color="000000"/>
              <w:left w:val="single" w:sz="5" w:space="0" w:color="000000"/>
              <w:bottom w:val="single" w:sz="5" w:space="0" w:color="000000"/>
              <w:right w:val="single" w:sz="5" w:space="0" w:color="000000"/>
            </w:tcBorders>
          </w:tcPr>
          <w:p w14:paraId="7A355EAB"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13c</w:t>
            </w:r>
          </w:p>
        </w:tc>
        <w:tc>
          <w:tcPr>
            <w:tcW w:w="11745" w:type="dxa"/>
            <w:tcBorders>
              <w:top w:val="single" w:sz="5" w:space="0" w:color="000000"/>
              <w:left w:val="single" w:sz="5" w:space="0" w:color="000000"/>
              <w:bottom w:val="single" w:sz="5" w:space="0" w:color="000000"/>
              <w:right w:val="single" w:sz="5" w:space="0" w:color="000000"/>
            </w:tcBorders>
          </w:tcPr>
          <w:p w14:paraId="6C7DBA2F"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E5C84DA" w14:textId="2B358F65"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 xml:space="preserve">Methods section </w:t>
            </w:r>
            <w:r w:rsidR="00C66B04" w:rsidRPr="00FD3387">
              <w:rPr>
                <w:rFonts w:ascii="Times New Roman" w:hAnsi="Times New Roman" w:cs="Times New Roman"/>
                <w:color w:val="auto"/>
              </w:rPr>
              <w:t>&amp; supplement</w:t>
            </w:r>
          </w:p>
        </w:tc>
      </w:tr>
      <w:tr w:rsidR="00953B5E" w:rsidRPr="00FD3387" w14:paraId="4884A4BB" w14:textId="77777777" w:rsidTr="00953B5E">
        <w:trPr>
          <w:trHeight w:val="48"/>
        </w:trPr>
        <w:tc>
          <w:tcPr>
            <w:tcW w:w="1668" w:type="dxa"/>
            <w:vMerge/>
            <w:tcBorders>
              <w:left w:val="single" w:sz="5" w:space="0" w:color="000000"/>
              <w:right w:val="single" w:sz="5" w:space="0" w:color="000000"/>
            </w:tcBorders>
          </w:tcPr>
          <w:p w14:paraId="69FA7C22" w14:textId="77777777" w:rsidR="00953B5E" w:rsidRPr="00FD3387" w:rsidRDefault="00953B5E" w:rsidP="0083096D">
            <w:pPr>
              <w:pStyle w:val="Default"/>
              <w:rPr>
                <w:rFonts w:ascii="Times New Roman" w:hAnsi="Times New Roman" w:cs="Times New Roman"/>
                <w:color w:val="auto"/>
              </w:rPr>
            </w:pPr>
          </w:p>
        </w:tc>
        <w:tc>
          <w:tcPr>
            <w:tcW w:w="587" w:type="dxa"/>
            <w:tcBorders>
              <w:top w:val="single" w:sz="5" w:space="0" w:color="000000"/>
              <w:left w:val="single" w:sz="5" w:space="0" w:color="000000"/>
              <w:bottom w:val="single" w:sz="5" w:space="0" w:color="000000"/>
              <w:right w:val="single" w:sz="5" w:space="0" w:color="000000"/>
            </w:tcBorders>
          </w:tcPr>
          <w:p w14:paraId="49790DC7"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13d</w:t>
            </w:r>
          </w:p>
        </w:tc>
        <w:tc>
          <w:tcPr>
            <w:tcW w:w="11745" w:type="dxa"/>
            <w:tcBorders>
              <w:top w:val="single" w:sz="5" w:space="0" w:color="000000"/>
              <w:left w:val="single" w:sz="5" w:space="0" w:color="000000"/>
              <w:bottom w:val="single" w:sz="5" w:space="0" w:color="000000"/>
              <w:right w:val="single" w:sz="5" w:space="0" w:color="000000"/>
            </w:tcBorders>
          </w:tcPr>
          <w:p w14:paraId="44125493"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E43579C" w14:textId="63196D13"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Methods section &amp; supplement</w:t>
            </w:r>
          </w:p>
        </w:tc>
      </w:tr>
      <w:tr w:rsidR="00953B5E" w:rsidRPr="00FD3387" w14:paraId="531FAF30" w14:textId="77777777" w:rsidTr="00953B5E">
        <w:trPr>
          <w:trHeight w:val="48"/>
        </w:trPr>
        <w:tc>
          <w:tcPr>
            <w:tcW w:w="1668" w:type="dxa"/>
            <w:vMerge/>
            <w:tcBorders>
              <w:left w:val="single" w:sz="5" w:space="0" w:color="000000"/>
              <w:right w:val="single" w:sz="5" w:space="0" w:color="000000"/>
            </w:tcBorders>
          </w:tcPr>
          <w:p w14:paraId="23B08874" w14:textId="77777777" w:rsidR="00953B5E" w:rsidRPr="00FD3387" w:rsidRDefault="00953B5E" w:rsidP="0083096D">
            <w:pPr>
              <w:pStyle w:val="Default"/>
              <w:rPr>
                <w:rFonts w:ascii="Times New Roman" w:hAnsi="Times New Roman" w:cs="Times New Roman"/>
                <w:color w:val="auto"/>
              </w:rPr>
            </w:pPr>
          </w:p>
        </w:tc>
        <w:tc>
          <w:tcPr>
            <w:tcW w:w="587" w:type="dxa"/>
            <w:tcBorders>
              <w:top w:val="single" w:sz="5" w:space="0" w:color="000000"/>
              <w:left w:val="single" w:sz="5" w:space="0" w:color="000000"/>
              <w:bottom w:val="single" w:sz="5" w:space="0" w:color="000000"/>
              <w:right w:val="single" w:sz="5" w:space="0" w:color="000000"/>
            </w:tcBorders>
          </w:tcPr>
          <w:p w14:paraId="466FA0E8"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13e</w:t>
            </w:r>
          </w:p>
        </w:tc>
        <w:tc>
          <w:tcPr>
            <w:tcW w:w="11745" w:type="dxa"/>
            <w:tcBorders>
              <w:top w:val="single" w:sz="5" w:space="0" w:color="000000"/>
              <w:left w:val="single" w:sz="5" w:space="0" w:color="000000"/>
              <w:bottom w:val="single" w:sz="5" w:space="0" w:color="000000"/>
              <w:right w:val="single" w:sz="5" w:space="0" w:color="000000"/>
            </w:tcBorders>
          </w:tcPr>
          <w:p w14:paraId="437CCB28"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58AA66F" w14:textId="481F58FB"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Results section</w:t>
            </w:r>
          </w:p>
        </w:tc>
      </w:tr>
      <w:tr w:rsidR="00953B5E" w:rsidRPr="00FD3387" w14:paraId="6EB81BC1" w14:textId="77777777" w:rsidTr="00953B5E">
        <w:trPr>
          <w:trHeight w:val="50"/>
        </w:trPr>
        <w:tc>
          <w:tcPr>
            <w:tcW w:w="1668" w:type="dxa"/>
            <w:vMerge/>
            <w:tcBorders>
              <w:left w:val="single" w:sz="5" w:space="0" w:color="000000"/>
              <w:bottom w:val="single" w:sz="5" w:space="0" w:color="000000"/>
              <w:right w:val="single" w:sz="5" w:space="0" w:color="000000"/>
            </w:tcBorders>
          </w:tcPr>
          <w:p w14:paraId="0190AD7E" w14:textId="77777777" w:rsidR="00953B5E" w:rsidRPr="00FD3387" w:rsidRDefault="00953B5E" w:rsidP="0083096D">
            <w:pPr>
              <w:pStyle w:val="Default"/>
              <w:rPr>
                <w:rFonts w:ascii="Times New Roman" w:hAnsi="Times New Roman" w:cs="Times New Roman"/>
                <w:color w:val="auto"/>
              </w:rPr>
            </w:pPr>
          </w:p>
        </w:tc>
        <w:tc>
          <w:tcPr>
            <w:tcW w:w="587" w:type="dxa"/>
            <w:tcBorders>
              <w:top w:val="single" w:sz="5" w:space="0" w:color="000000"/>
              <w:left w:val="single" w:sz="5" w:space="0" w:color="000000"/>
              <w:bottom w:val="single" w:sz="5" w:space="0" w:color="000000"/>
              <w:right w:val="single" w:sz="5" w:space="0" w:color="000000"/>
            </w:tcBorders>
          </w:tcPr>
          <w:p w14:paraId="265C6137"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13f</w:t>
            </w:r>
          </w:p>
        </w:tc>
        <w:tc>
          <w:tcPr>
            <w:tcW w:w="11745" w:type="dxa"/>
            <w:tcBorders>
              <w:top w:val="single" w:sz="5" w:space="0" w:color="000000"/>
              <w:left w:val="single" w:sz="5" w:space="0" w:color="000000"/>
              <w:bottom w:val="single" w:sz="5" w:space="0" w:color="000000"/>
              <w:right w:val="single" w:sz="5" w:space="0" w:color="000000"/>
            </w:tcBorders>
          </w:tcPr>
          <w:p w14:paraId="410A356D"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FB06FA6" w14:textId="429FEE53" w:rsidR="00953B5E" w:rsidRPr="00FD3387" w:rsidRDefault="00C66B04" w:rsidP="0083096D">
            <w:pPr>
              <w:pStyle w:val="Default"/>
              <w:rPr>
                <w:rFonts w:ascii="Times New Roman" w:hAnsi="Times New Roman" w:cs="Times New Roman"/>
                <w:color w:val="auto"/>
              </w:rPr>
            </w:pPr>
            <w:r w:rsidRPr="00FD3387">
              <w:rPr>
                <w:rFonts w:ascii="Times New Roman" w:hAnsi="Times New Roman" w:cs="Times New Roman"/>
                <w:color w:val="auto"/>
              </w:rPr>
              <w:t>Results section, supplement</w:t>
            </w:r>
          </w:p>
        </w:tc>
      </w:tr>
      <w:tr w:rsidR="00953B5E" w:rsidRPr="00FD3387" w14:paraId="04BE9339" w14:textId="77777777" w:rsidTr="00953B5E">
        <w:trPr>
          <w:trHeight w:val="48"/>
        </w:trPr>
        <w:tc>
          <w:tcPr>
            <w:tcW w:w="1668" w:type="dxa"/>
            <w:tcBorders>
              <w:top w:val="single" w:sz="5" w:space="0" w:color="000000"/>
              <w:left w:val="single" w:sz="5" w:space="0" w:color="000000"/>
              <w:bottom w:val="single" w:sz="5" w:space="0" w:color="000000"/>
              <w:right w:val="single" w:sz="5" w:space="0" w:color="000000"/>
            </w:tcBorders>
          </w:tcPr>
          <w:p w14:paraId="280D9CE6"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D48D8AE"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14</w:t>
            </w:r>
          </w:p>
        </w:tc>
        <w:tc>
          <w:tcPr>
            <w:tcW w:w="11745" w:type="dxa"/>
            <w:tcBorders>
              <w:top w:val="single" w:sz="5" w:space="0" w:color="000000"/>
              <w:left w:val="single" w:sz="5" w:space="0" w:color="000000"/>
              <w:bottom w:val="single" w:sz="5" w:space="0" w:color="000000"/>
              <w:right w:val="single" w:sz="5" w:space="0" w:color="000000"/>
            </w:tcBorders>
          </w:tcPr>
          <w:p w14:paraId="5EAD5CBB"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BCB63C0" w14:textId="16B35D08"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Methods section</w:t>
            </w:r>
          </w:p>
        </w:tc>
      </w:tr>
      <w:tr w:rsidR="00953B5E" w:rsidRPr="00FD3387" w14:paraId="300C8029" w14:textId="77777777" w:rsidTr="00953B5E">
        <w:trPr>
          <w:trHeight w:val="48"/>
        </w:trPr>
        <w:tc>
          <w:tcPr>
            <w:tcW w:w="1668" w:type="dxa"/>
            <w:tcBorders>
              <w:top w:val="single" w:sz="5" w:space="0" w:color="000000"/>
              <w:left w:val="single" w:sz="5" w:space="0" w:color="000000"/>
              <w:bottom w:val="single" w:sz="5" w:space="0" w:color="000000"/>
              <w:right w:val="single" w:sz="5" w:space="0" w:color="000000"/>
            </w:tcBorders>
          </w:tcPr>
          <w:p w14:paraId="1E229659"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FEEA75B"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15</w:t>
            </w:r>
          </w:p>
        </w:tc>
        <w:tc>
          <w:tcPr>
            <w:tcW w:w="11745" w:type="dxa"/>
            <w:tcBorders>
              <w:top w:val="single" w:sz="5" w:space="0" w:color="000000"/>
              <w:left w:val="single" w:sz="5" w:space="0" w:color="000000"/>
              <w:bottom w:val="single" w:sz="5" w:space="0" w:color="000000"/>
              <w:right w:val="single" w:sz="5" w:space="0" w:color="000000"/>
            </w:tcBorders>
          </w:tcPr>
          <w:p w14:paraId="71970B6C"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A9E255F" w14:textId="1DF03DBB"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Methods section</w:t>
            </w:r>
          </w:p>
        </w:tc>
      </w:tr>
      <w:tr w:rsidR="00953B5E" w:rsidRPr="00FD3387" w14:paraId="1ABA1CE5" w14:textId="77777777" w:rsidTr="00953B5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9D65C8"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b/>
                <w:bCs/>
                <w:color w:val="auto"/>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568F09" w14:textId="77777777" w:rsidR="00953B5E" w:rsidRPr="00FD3387" w:rsidRDefault="00953B5E" w:rsidP="0083096D">
            <w:pPr>
              <w:pStyle w:val="Default"/>
              <w:jc w:val="center"/>
              <w:rPr>
                <w:rFonts w:ascii="Times New Roman" w:hAnsi="Times New Roman" w:cs="Times New Roman"/>
                <w:color w:val="auto"/>
              </w:rPr>
            </w:pPr>
          </w:p>
        </w:tc>
      </w:tr>
      <w:tr w:rsidR="00953B5E" w:rsidRPr="00FD3387" w14:paraId="66207B5D" w14:textId="77777777" w:rsidTr="00953B5E">
        <w:trPr>
          <w:trHeight w:val="48"/>
        </w:trPr>
        <w:tc>
          <w:tcPr>
            <w:tcW w:w="1668" w:type="dxa"/>
            <w:vMerge w:val="restart"/>
            <w:tcBorders>
              <w:top w:val="single" w:sz="5" w:space="0" w:color="000000"/>
              <w:left w:val="single" w:sz="5" w:space="0" w:color="000000"/>
              <w:right w:val="single" w:sz="5" w:space="0" w:color="000000"/>
            </w:tcBorders>
          </w:tcPr>
          <w:p w14:paraId="70F341C0"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F2E444F"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16a</w:t>
            </w:r>
          </w:p>
        </w:tc>
        <w:tc>
          <w:tcPr>
            <w:tcW w:w="11745" w:type="dxa"/>
            <w:tcBorders>
              <w:top w:val="single" w:sz="5" w:space="0" w:color="000000"/>
              <w:left w:val="single" w:sz="5" w:space="0" w:color="000000"/>
              <w:bottom w:val="single" w:sz="5" w:space="0" w:color="000000"/>
              <w:right w:val="single" w:sz="5" w:space="0" w:color="000000"/>
            </w:tcBorders>
          </w:tcPr>
          <w:p w14:paraId="6CFF515B"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9E0F4EA" w14:textId="1FD2CCD1"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Methods section &amp; supplement</w:t>
            </w:r>
          </w:p>
        </w:tc>
      </w:tr>
      <w:tr w:rsidR="00953B5E" w:rsidRPr="00FD3387" w14:paraId="7B099C39" w14:textId="77777777" w:rsidTr="00953B5E">
        <w:trPr>
          <w:trHeight w:val="48"/>
        </w:trPr>
        <w:tc>
          <w:tcPr>
            <w:tcW w:w="1668" w:type="dxa"/>
            <w:vMerge/>
            <w:tcBorders>
              <w:left w:val="single" w:sz="5" w:space="0" w:color="000000"/>
              <w:bottom w:val="single" w:sz="5" w:space="0" w:color="000000"/>
              <w:right w:val="single" w:sz="5" w:space="0" w:color="000000"/>
            </w:tcBorders>
          </w:tcPr>
          <w:p w14:paraId="07298E22" w14:textId="77777777" w:rsidR="00953B5E" w:rsidRPr="00FD3387" w:rsidRDefault="00953B5E" w:rsidP="0083096D">
            <w:pPr>
              <w:pStyle w:val="Default"/>
              <w:rPr>
                <w:rFonts w:ascii="Times New Roman" w:hAnsi="Times New Roman" w:cs="Times New Roman"/>
                <w:color w:val="auto"/>
              </w:rPr>
            </w:pPr>
          </w:p>
        </w:tc>
        <w:tc>
          <w:tcPr>
            <w:tcW w:w="587" w:type="dxa"/>
            <w:tcBorders>
              <w:top w:val="single" w:sz="5" w:space="0" w:color="000000"/>
              <w:left w:val="single" w:sz="5" w:space="0" w:color="000000"/>
              <w:bottom w:val="single" w:sz="5" w:space="0" w:color="000000"/>
              <w:right w:val="single" w:sz="5" w:space="0" w:color="000000"/>
            </w:tcBorders>
          </w:tcPr>
          <w:p w14:paraId="603E5EAE"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16b</w:t>
            </w:r>
          </w:p>
        </w:tc>
        <w:tc>
          <w:tcPr>
            <w:tcW w:w="11745" w:type="dxa"/>
            <w:tcBorders>
              <w:top w:val="single" w:sz="5" w:space="0" w:color="000000"/>
              <w:left w:val="single" w:sz="5" w:space="0" w:color="000000"/>
              <w:bottom w:val="single" w:sz="5" w:space="0" w:color="000000"/>
              <w:right w:val="single" w:sz="5" w:space="0" w:color="000000"/>
            </w:tcBorders>
          </w:tcPr>
          <w:p w14:paraId="53C3191E"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EA780EA" w14:textId="3173C26F"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Supplement</w:t>
            </w:r>
          </w:p>
        </w:tc>
      </w:tr>
      <w:tr w:rsidR="00953B5E" w:rsidRPr="00FD3387" w14:paraId="57D5762F" w14:textId="77777777" w:rsidTr="00953B5E">
        <w:trPr>
          <w:trHeight w:val="103"/>
        </w:trPr>
        <w:tc>
          <w:tcPr>
            <w:tcW w:w="1668" w:type="dxa"/>
            <w:tcBorders>
              <w:top w:val="single" w:sz="5" w:space="0" w:color="000000"/>
              <w:left w:val="single" w:sz="5" w:space="0" w:color="000000"/>
              <w:bottom w:val="single" w:sz="5" w:space="0" w:color="000000"/>
              <w:right w:val="single" w:sz="5" w:space="0" w:color="000000"/>
            </w:tcBorders>
          </w:tcPr>
          <w:p w14:paraId="3ABB236E"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84AFC04"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17</w:t>
            </w:r>
          </w:p>
        </w:tc>
        <w:tc>
          <w:tcPr>
            <w:tcW w:w="11745" w:type="dxa"/>
            <w:tcBorders>
              <w:top w:val="single" w:sz="5" w:space="0" w:color="000000"/>
              <w:left w:val="single" w:sz="5" w:space="0" w:color="000000"/>
              <w:bottom w:val="single" w:sz="5" w:space="0" w:color="000000"/>
              <w:right w:val="single" w:sz="5" w:space="0" w:color="000000"/>
            </w:tcBorders>
          </w:tcPr>
          <w:p w14:paraId="2FB3031D"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18B4B54" w14:textId="2385B665" w:rsidR="00953B5E" w:rsidRPr="00FD3387" w:rsidRDefault="00920801" w:rsidP="0083096D">
            <w:pPr>
              <w:pStyle w:val="Default"/>
              <w:rPr>
                <w:rFonts w:ascii="Times New Roman" w:hAnsi="Times New Roman" w:cs="Times New Roman"/>
                <w:color w:val="auto"/>
              </w:rPr>
            </w:pPr>
            <w:r w:rsidRPr="00FD3387">
              <w:rPr>
                <w:rFonts w:ascii="Times New Roman" w:hAnsi="Times New Roman" w:cs="Times New Roman"/>
                <w:color w:val="auto"/>
              </w:rPr>
              <w:t>Open data &amp; Supplement</w:t>
            </w:r>
          </w:p>
        </w:tc>
      </w:tr>
      <w:tr w:rsidR="00953B5E" w:rsidRPr="00FD3387" w14:paraId="15A8657B" w14:textId="77777777" w:rsidTr="00953B5E">
        <w:trPr>
          <w:trHeight w:val="48"/>
        </w:trPr>
        <w:tc>
          <w:tcPr>
            <w:tcW w:w="1668" w:type="dxa"/>
            <w:tcBorders>
              <w:top w:val="single" w:sz="5" w:space="0" w:color="000000"/>
              <w:left w:val="single" w:sz="5" w:space="0" w:color="000000"/>
              <w:bottom w:val="single" w:sz="5" w:space="0" w:color="000000"/>
              <w:right w:val="single" w:sz="5" w:space="0" w:color="000000"/>
            </w:tcBorders>
          </w:tcPr>
          <w:p w14:paraId="3323CA69"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F18DB35"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18</w:t>
            </w:r>
          </w:p>
        </w:tc>
        <w:tc>
          <w:tcPr>
            <w:tcW w:w="11745" w:type="dxa"/>
            <w:tcBorders>
              <w:top w:val="single" w:sz="5" w:space="0" w:color="000000"/>
              <w:left w:val="single" w:sz="5" w:space="0" w:color="000000"/>
              <w:bottom w:val="single" w:sz="5" w:space="0" w:color="000000"/>
              <w:right w:val="single" w:sz="5" w:space="0" w:color="000000"/>
            </w:tcBorders>
          </w:tcPr>
          <w:p w14:paraId="779E81E0"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6E977DF" w14:textId="00EB0673"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Risk of bias was not assessed</w:t>
            </w:r>
          </w:p>
        </w:tc>
      </w:tr>
      <w:tr w:rsidR="00953B5E" w:rsidRPr="00FD3387" w14:paraId="4A14D4A6" w14:textId="77777777" w:rsidTr="00953B5E">
        <w:trPr>
          <w:trHeight w:val="48"/>
        </w:trPr>
        <w:tc>
          <w:tcPr>
            <w:tcW w:w="1668" w:type="dxa"/>
            <w:tcBorders>
              <w:top w:val="single" w:sz="5" w:space="0" w:color="000000"/>
              <w:left w:val="single" w:sz="5" w:space="0" w:color="000000"/>
              <w:bottom w:val="single" w:sz="5" w:space="0" w:color="000000"/>
              <w:right w:val="single" w:sz="5" w:space="0" w:color="000000"/>
            </w:tcBorders>
          </w:tcPr>
          <w:p w14:paraId="7849CD63"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2594786"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19</w:t>
            </w:r>
          </w:p>
        </w:tc>
        <w:tc>
          <w:tcPr>
            <w:tcW w:w="11745" w:type="dxa"/>
            <w:tcBorders>
              <w:top w:val="single" w:sz="5" w:space="0" w:color="000000"/>
              <w:left w:val="single" w:sz="5" w:space="0" w:color="000000"/>
              <w:bottom w:val="single" w:sz="5" w:space="0" w:color="000000"/>
              <w:right w:val="single" w:sz="5" w:space="0" w:color="000000"/>
            </w:tcBorders>
          </w:tcPr>
          <w:p w14:paraId="7619C38E"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57023A8" w14:textId="7024B55B"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Online data</w:t>
            </w:r>
          </w:p>
        </w:tc>
      </w:tr>
      <w:tr w:rsidR="00953B5E" w:rsidRPr="00FD3387" w14:paraId="5400F403" w14:textId="77777777" w:rsidTr="00953B5E">
        <w:trPr>
          <w:trHeight w:val="48"/>
        </w:trPr>
        <w:tc>
          <w:tcPr>
            <w:tcW w:w="1668" w:type="dxa"/>
            <w:vMerge w:val="restart"/>
            <w:tcBorders>
              <w:top w:val="single" w:sz="5" w:space="0" w:color="000000"/>
              <w:left w:val="single" w:sz="5" w:space="0" w:color="000000"/>
              <w:right w:val="single" w:sz="5" w:space="0" w:color="000000"/>
            </w:tcBorders>
          </w:tcPr>
          <w:p w14:paraId="1C2EBE5F"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 xml:space="preserve">Results of </w:t>
            </w:r>
            <w:r w:rsidRPr="00FD3387">
              <w:rPr>
                <w:rFonts w:ascii="Times New Roman" w:hAnsi="Times New Roman" w:cs="Times New Roman"/>
                <w:color w:val="auto"/>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484A02BA"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lastRenderedPageBreak/>
              <w:t>20a</w:t>
            </w:r>
          </w:p>
        </w:tc>
        <w:tc>
          <w:tcPr>
            <w:tcW w:w="11745" w:type="dxa"/>
            <w:tcBorders>
              <w:top w:val="single" w:sz="5" w:space="0" w:color="000000"/>
              <w:left w:val="single" w:sz="5" w:space="0" w:color="000000"/>
              <w:bottom w:val="single" w:sz="5" w:space="0" w:color="000000"/>
              <w:right w:val="single" w:sz="5" w:space="0" w:color="000000"/>
            </w:tcBorders>
          </w:tcPr>
          <w:p w14:paraId="5A576698"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607CAEE" w14:textId="10C12988"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 xml:space="preserve">Risk of bias was </w:t>
            </w:r>
            <w:r w:rsidRPr="00FD3387">
              <w:rPr>
                <w:rFonts w:ascii="Times New Roman" w:hAnsi="Times New Roman" w:cs="Times New Roman"/>
                <w:color w:val="auto"/>
              </w:rPr>
              <w:lastRenderedPageBreak/>
              <w:t>not assessed</w:t>
            </w:r>
          </w:p>
        </w:tc>
      </w:tr>
      <w:tr w:rsidR="00953B5E" w:rsidRPr="00FD3387" w14:paraId="21C18A52" w14:textId="77777777" w:rsidTr="00953B5E">
        <w:trPr>
          <w:trHeight w:val="203"/>
        </w:trPr>
        <w:tc>
          <w:tcPr>
            <w:tcW w:w="1668" w:type="dxa"/>
            <w:vMerge/>
            <w:tcBorders>
              <w:left w:val="single" w:sz="5" w:space="0" w:color="000000"/>
              <w:right w:val="single" w:sz="5" w:space="0" w:color="000000"/>
            </w:tcBorders>
          </w:tcPr>
          <w:p w14:paraId="439DF1FA" w14:textId="77777777" w:rsidR="00953B5E" w:rsidRPr="00FD3387" w:rsidRDefault="00953B5E" w:rsidP="0083096D">
            <w:pPr>
              <w:pStyle w:val="Default"/>
              <w:rPr>
                <w:rFonts w:ascii="Times New Roman" w:hAnsi="Times New Roman" w:cs="Times New Roman"/>
                <w:color w:val="auto"/>
              </w:rPr>
            </w:pPr>
          </w:p>
        </w:tc>
        <w:tc>
          <w:tcPr>
            <w:tcW w:w="587" w:type="dxa"/>
            <w:tcBorders>
              <w:top w:val="single" w:sz="5" w:space="0" w:color="000000"/>
              <w:left w:val="single" w:sz="5" w:space="0" w:color="000000"/>
              <w:bottom w:val="single" w:sz="5" w:space="0" w:color="000000"/>
              <w:right w:val="single" w:sz="5" w:space="0" w:color="000000"/>
            </w:tcBorders>
          </w:tcPr>
          <w:p w14:paraId="1D58EA53"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20b</w:t>
            </w:r>
          </w:p>
        </w:tc>
        <w:tc>
          <w:tcPr>
            <w:tcW w:w="11745" w:type="dxa"/>
            <w:tcBorders>
              <w:top w:val="single" w:sz="5" w:space="0" w:color="000000"/>
              <w:left w:val="single" w:sz="5" w:space="0" w:color="000000"/>
              <w:bottom w:val="single" w:sz="5" w:space="0" w:color="000000"/>
              <w:right w:val="single" w:sz="5" w:space="0" w:color="000000"/>
            </w:tcBorders>
          </w:tcPr>
          <w:p w14:paraId="77223835"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6D34316" w14:textId="6EC3DF17"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Methods section &amp; supplement</w:t>
            </w:r>
          </w:p>
        </w:tc>
      </w:tr>
      <w:tr w:rsidR="00953B5E" w:rsidRPr="00FD3387" w14:paraId="1176D4BA" w14:textId="77777777" w:rsidTr="00953B5E">
        <w:trPr>
          <w:trHeight w:val="48"/>
        </w:trPr>
        <w:tc>
          <w:tcPr>
            <w:tcW w:w="1668" w:type="dxa"/>
            <w:vMerge/>
            <w:tcBorders>
              <w:left w:val="single" w:sz="5" w:space="0" w:color="000000"/>
              <w:right w:val="single" w:sz="5" w:space="0" w:color="000000"/>
            </w:tcBorders>
          </w:tcPr>
          <w:p w14:paraId="18E431DA" w14:textId="77777777" w:rsidR="00953B5E" w:rsidRPr="00FD3387" w:rsidRDefault="00953B5E" w:rsidP="0083096D">
            <w:pPr>
              <w:pStyle w:val="Default"/>
              <w:rPr>
                <w:rFonts w:ascii="Times New Roman" w:hAnsi="Times New Roman" w:cs="Times New Roman"/>
                <w:color w:val="auto"/>
              </w:rPr>
            </w:pPr>
          </w:p>
        </w:tc>
        <w:tc>
          <w:tcPr>
            <w:tcW w:w="587" w:type="dxa"/>
            <w:tcBorders>
              <w:top w:val="single" w:sz="5" w:space="0" w:color="000000"/>
              <w:left w:val="single" w:sz="5" w:space="0" w:color="000000"/>
              <w:bottom w:val="single" w:sz="5" w:space="0" w:color="000000"/>
              <w:right w:val="single" w:sz="5" w:space="0" w:color="000000"/>
            </w:tcBorders>
          </w:tcPr>
          <w:p w14:paraId="0559254E"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20c</w:t>
            </w:r>
          </w:p>
        </w:tc>
        <w:tc>
          <w:tcPr>
            <w:tcW w:w="11745" w:type="dxa"/>
            <w:tcBorders>
              <w:top w:val="single" w:sz="5" w:space="0" w:color="000000"/>
              <w:left w:val="single" w:sz="5" w:space="0" w:color="000000"/>
              <w:bottom w:val="single" w:sz="5" w:space="0" w:color="000000"/>
              <w:right w:val="single" w:sz="5" w:space="0" w:color="000000"/>
            </w:tcBorders>
          </w:tcPr>
          <w:p w14:paraId="47F8E226"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208AA37" w14:textId="3F5079D9"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Methods section &amp; supplement</w:t>
            </w:r>
          </w:p>
        </w:tc>
      </w:tr>
      <w:tr w:rsidR="00953B5E" w:rsidRPr="00FD3387" w14:paraId="73EC0EC7" w14:textId="77777777" w:rsidTr="00953B5E">
        <w:trPr>
          <w:trHeight w:val="48"/>
        </w:trPr>
        <w:tc>
          <w:tcPr>
            <w:tcW w:w="1668" w:type="dxa"/>
            <w:vMerge/>
            <w:tcBorders>
              <w:left w:val="single" w:sz="5" w:space="0" w:color="000000"/>
              <w:bottom w:val="single" w:sz="5" w:space="0" w:color="000000"/>
              <w:right w:val="single" w:sz="5" w:space="0" w:color="000000"/>
            </w:tcBorders>
          </w:tcPr>
          <w:p w14:paraId="16CBA7C2" w14:textId="77777777" w:rsidR="00953B5E" w:rsidRPr="00FD3387" w:rsidRDefault="00953B5E" w:rsidP="0083096D">
            <w:pPr>
              <w:pStyle w:val="Default"/>
              <w:rPr>
                <w:rFonts w:ascii="Times New Roman" w:hAnsi="Times New Roman" w:cs="Times New Roman"/>
                <w:color w:val="auto"/>
              </w:rPr>
            </w:pPr>
          </w:p>
        </w:tc>
        <w:tc>
          <w:tcPr>
            <w:tcW w:w="587" w:type="dxa"/>
            <w:tcBorders>
              <w:top w:val="single" w:sz="5" w:space="0" w:color="000000"/>
              <w:left w:val="single" w:sz="5" w:space="0" w:color="000000"/>
              <w:bottom w:val="single" w:sz="5" w:space="0" w:color="000000"/>
              <w:right w:val="single" w:sz="5" w:space="0" w:color="000000"/>
            </w:tcBorders>
          </w:tcPr>
          <w:p w14:paraId="1DEF7C32"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20d</w:t>
            </w:r>
          </w:p>
        </w:tc>
        <w:tc>
          <w:tcPr>
            <w:tcW w:w="11745" w:type="dxa"/>
            <w:tcBorders>
              <w:top w:val="single" w:sz="5" w:space="0" w:color="000000"/>
              <w:left w:val="single" w:sz="5" w:space="0" w:color="000000"/>
              <w:bottom w:val="single" w:sz="5" w:space="0" w:color="000000"/>
              <w:right w:val="single" w:sz="5" w:space="0" w:color="000000"/>
            </w:tcBorders>
          </w:tcPr>
          <w:p w14:paraId="077C3EEB"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4866C0D" w14:textId="7E15EE5A"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Methods section &amp; supplement</w:t>
            </w:r>
          </w:p>
        </w:tc>
      </w:tr>
      <w:tr w:rsidR="00953B5E" w:rsidRPr="00FD3387" w14:paraId="637DA3C1" w14:textId="77777777" w:rsidTr="00953B5E">
        <w:trPr>
          <w:trHeight w:val="48"/>
        </w:trPr>
        <w:tc>
          <w:tcPr>
            <w:tcW w:w="1668" w:type="dxa"/>
            <w:tcBorders>
              <w:top w:val="single" w:sz="5" w:space="0" w:color="000000"/>
              <w:left w:val="single" w:sz="5" w:space="0" w:color="000000"/>
              <w:bottom w:val="single" w:sz="5" w:space="0" w:color="000000"/>
              <w:right w:val="single" w:sz="5" w:space="0" w:color="000000"/>
            </w:tcBorders>
          </w:tcPr>
          <w:p w14:paraId="41FFE340"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0BDEAF1"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21</w:t>
            </w:r>
          </w:p>
        </w:tc>
        <w:tc>
          <w:tcPr>
            <w:tcW w:w="11745" w:type="dxa"/>
            <w:tcBorders>
              <w:top w:val="single" w:sz="5" w:space="0" w:color="000000"/>
              <w:left w:val="single" w:sz="5" w:space="0" w:color="000000"/>
              <w:bottom w:val="single" w:sz="5" w:space="0" w:color="000000"/>
              <w:right w:val="single" w:sz="5" w:space="0" w:color="000000"/>
            </w:tcBorders>
          </w:tcPr>
          <w:p w14:paraId="60EAC71C"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9E579C7" w14:textId="6A104808"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Methods section &amp; supplement</w:t>
            </w:r>
          </w:p>
        </w:tc>
      </w:tr>
      <w:tr w:rsidR="00953B5E" w:rsidRPr="00FD3387" w14:paraId="48163F35" w14:textId="77777777" w:rsidTr="00953B5E">
        <w:trPr>
          <w:trHeight w:val="48"/>
        </w:trPr>
        <w:tc>
          <w:tcPr>
            <w:tcW w:w="1668" w:type="dxa"/>
            <w:tcBorders>
              <w:top w:val="single" w:sz="5" w:space="0" w:color="000000"/>
              <w:left w:val="single" w:sz="5" w:space="0" w:color="000000"/>
              <w:bottom w:val="single" w:sz="5" w:space="0" w:color="000000"/>
              <w:right w:val="single" w:sz="5" w:space="0" w:color="000000"/>
            </w:tcBorders>
          </w:tcPr>
          <w:p w14:paraId="6600027F"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96CA4BE"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22</w:t>
            </w:r>
          </w:p>
        </w:tc>
        <w:tc>
          <w:tcPr>
            <w:tcW w:w="11745" w:type="dxa"/>
            <w:tcBorders>
              <w:top w:val="single" w:sz="5" w:space="0" w:color="000000"/>
              <w:left w:val="single" w:sz="5" w:space="0" w:color="000000"/>
              <w:bottom w:val="single" w:sz="5" w:space="0" w:color="000000"/>
              <w:right w:val="single" w:sz="5" w:space="0" w:color="000000"/>
            </w:tcBorders>
          </w:tcPr>
          <w:p w14:paraId="47F8E85C"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2F6FB5F" w14:textId="2CF2C50F"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Methods section &amp; supplement</w:t>
            </w:r>
          </w:p>
        </w:tc>
      </w:tr>
      <w:tr w:rsidR="00953B5E" w:rsidRPr="00FD3387" w14:paraId="778735BA" w14:textId="77777777" w:rsidTr="00953B5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83A9F9"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b/>
                <w:bCs/>
                <w:color w:val="auto"/>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1C8782" w14:textId="77777777" w:rsidR="00953B5E" w:rsidRPr="00FD3387" w:rsidRDefault="00953B5E" w:rsidP="0083096D">
            <w:pPr>
              <w:pStyle w:val="Default"/>
              <w:jc w:val="center"/>
              <w:rPr>
                <w:rFonts w:ascii="Times New Roman" w:hAnsi="Times New Roman" w:cs="Times New Roman"/>
                <w:color w:val="auto"/>
              </w:rPr>
            </w:pPr>
          </w:p>
        </w:tc>
      </w:tr>
      <w:tr w:rsidR="00953B5E" w:rsidRPr="00FD3387" w14:paraId="466506CE" w14:textId="77777777" w:rsidTr="00953B5E">
        <w:trPr>
          <w:trHeight w:val="48"/>
        </w:trPr>
        <w:tc>
          <w:tcPr>
            <w:tcW w:w="1668" w:type="dxa"/>
            <w:vMerge w:val="restart"/>
            <w:tcBorders>
              <w:top w:val="single" w:sz="5" w:space="0" w:color="000000"/>
              <w:left w:val="single" w:sz="5" w:space="0" w:color="000000"/>
              <w:right w:val="single" w:sz="5" w:space="0" w:color="000000"/>
            </w:tcBorders>
          </w:tcPr>
          <w:p w14:paraId="192526EB"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152D312"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23a</w:t>
            </w:r>
          </w:p>
        </w:tc>
        <w:tc>
          <w:tcPr>
            <w:tcW w:w="11745" w:type="dxa"/>
            <w:tcBorders>
              <w:top w:val="single" w:sz="5" w:space="0" w:color="000000"/>
              <w:left w:val="single" w:sz="5" w:space="0" w:color="000000"/>
              <w:bottom w:val="single" w:sz="5" w:space="0" w:color="000000"/>
              <w:right w:val="single" w:sz="5" w:space="0" w:color="000000"/>
            </w:tcBorders>
          </w:tcPr>
          <w:p w14:paraId="2178413E"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D6BA9FD" w14:textId="38A1F1FD"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Discussion</w:t>
            </w:r>
          </w:p>
        </w:tc>
      </w:tr>
      <w:tr w:rsidR="00953B5E" w:rsidRPr="00FD3387" w14:paraId="287B4A4A" w14:textId="77777777" w:rsidTr="00953B5E">
        <w:trPr>
          <w:trHeight w:val="48"/>
        </w:trPr>
        <w:tc>
          <w:tcPr>
            <w:tcW w:w="1668" w:type="dxa"/>
            <w:vMerge/>
            <w:tcBorders>
              <w:left w:val="single" w:sz="5" w:space="0" w:color="000000"/>
              <w:right w:val="single" w:sz="5" w:space="0" w:color="000000"/>
            </w:tcBorders>
          </w:tcPr>
          <w:p w14:paraId="2CC2FA02" w14:textId="77777777" w:rsidR="00953B5E" w:rsidRPr="00FD3387" w:rsidRDefault="00953B5E" w:rsidP="0083096D">
            <w:pPr>
              <w:pStyle w:val="Default"/>
              <w:rPr>
                <w:rFonts w:ascii="Times New Roman" w:hAnsi="Times New Roman" w:cs="Times New Roman"/>
                <w:color w:val="auto"/>
              </w:rPr>
            </w:pPr>
          </w:p>
        </w:tc>
        <w:tc>
          <w:tcPr>
            <w:tcW w:w="587" w:type="dxa"/>
            <w:tcBorders>
              <w:top w:val="single" w:sz="5" w:space="0" w:color="000000"/>
              <w:left w:val="single" w:sz="5" w:space="0" w:color="000000"/>
              <w:bottom w:val="single" w:sz="5" w:space="0" w:color="000000"/>
              <w:right w:val="single" w:sz="5" w:space="0" w:color="000000"/>
            </w:tcBorders>
          </w:tcPr>
          <w:p w14:paraId="4EFDEB27"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23b</w:t>
            </w:r>
          </w:p>
        </w:tc>
        <w:tc>
          <w:tcPr>
            <w:tcW w:w="11745" w:type="dxa"/>
            <w:tcBorders>
              <w:top w:val="single" w:sz="5" w:space="0" w:color="000000"/>
              <w:left w:val="single" w:sz="5" w:space="0" w:color="000000"/>
              <w:bottom w:val="single" w:sz="5" w:space="0" w:color="000000"/>
              <w:right w:val="single" w:sz="5" w:space="0" w:color="000000"/>
            </w:tcBorders>
          </w:tcPr>
          <w:p w14:paraId="7E331B7E"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9B2B94C" w14:textId="77A7F1B9"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Discussion &amp; supplement</w:t>
            </w:r>
          </w:p>
        </w:tc>
      </w:tr>
      <w:tr w:rsidR="00953B5E" w:rsidRPr="00FD3387" w14:paraId="66BF5314" w14:textId="77777777" w:rsidTr="00953B5E">
        <w:trPr>
          <w:trHeight w:val="48"/>
        </w:trPr>
        <w:tc>
          <w:tcPr>
            <w:tcW w:w="1668" w:type="dxa"/>
            <w:vMerge/>
            <w:tcBorders>
              <w:left w:val="single" w:sz="5" w:space="0" w:color="000000"/>
              <w:right w:val="single" w:sz="5" w:space="0" w:color="000000"/>
            </w:tcBorders>
          </w:tcPr>
          <w:p w14:paraId="1CDDBCC5" w14:textId="77777777" w:rsidR="00953B5E" w:rsidRPr="00FD3387" w:rsidRDefault="00953B5E" w:rsidP="0083096D">
            <w:pPr>
              <w:pStyle w:val="Default"/>
              <w:rPr>
                <w:rFonts w:ascii="Times New Roman" w:hAnsi="Times New Roman" w:cs="Times New Roman"/>
                <w:color w:val="auto"/>
              </w:rPr>
            </w:pPr>
          </w:p>
        </w:tc>
        <w:tc>
          <w:tcPr>
            <w:tcW w:w="587" w:type="dxa"/>
            <w:tcBorders>
              <w:top w:val="single" w:sz="5" w:space="0" w:color="000000"/>
              <w:left w:val="single" w:sz="5" w:space="0" w:color="000000"/>
              <w:bottom w:val="single" w:sz="4" w:space="0" w:color="auto"/>
              <w:right w:val="single" w:sz="5" w:space="0" w:color="000000"/>
            </w:tcBorders>
          </w:tcPr>
          <w:p w14:paraId="019F9AC7"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23c</w:t>
            </w:r>
          </w:p>
        </w:tc>
        <w:tc>
          <w:tcPr>
            <w:tcW w:w="11745" w:type="dxa"/>
            <w:tcBorders>
              <w:top w:val="single" w:sz="5" w:space="0" w:color="000000"/>
              <w:left w:val="single" w:sz="5" w:space="0" w:color="000000"/>
              <w:bottom w:val="single" w:sz="5" w:space="0" w:color="000000"/>
              <w:right w:val="single" w:sz="5" w:space="0" w:color="000000"/>
            </w:tcBorders>
          </w:tcPr>
          <w:p w14:paraId="63016329"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74615CE" w14:textId="552FBC62"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Discussion &amp; supplement</w:t>
            </w:r>
          </w:p>
        </w:tc>
      </w:tr>
      <w:tr w:rsidR="00953B5E" w:rsidRPr="00FD3387" w14:paraId="7FCC0665" w14:textId="77777777" w:rsidTr="00953B5E">
        <w:trPr>
          <w:trHeight w:val="48"/>
        </w:trPr>
        <w:tc>
          <w:tcPr>
            <w:tcW w:w="1668" w:type="dxa"/>
            <w:vMerge/>
            <w:tcBorders>
              <w:left w:val="single" w:sz="5" w:space="0" w:color="000000"/>
              <w:bottom w:val="single" w:sz="4" w:space="0" w:color="auto"/>
              <w:right w:val="single" w:sz="5" w:space="0" w:color="000000"/>
            </w:tcBorders>
          </w:tcPr>
          <w:p w14:paraId="54E31EE6" w14:textId="77777777" w:rsidR="00953B5E" w:rsidRPr="00FD3387" w:rsidRDefault="00953B5E" w:rsidP="0083096D">
            <w:pPr>
              <w:pStyle w:val="Default"/>
              <w:rPr>
                <w:rFonts w:ascii="Times New Roman" w:hAnsi="Times New Roman" w:cs="Times New Roman"/>
                <w:color w:val="auto"/>
              </w:rPr>
            </w:pPr>
          </w:p>
        </w:tc>
        <w:tc>
          <w:tcPr>
            <w:tcW w:w="587" w:type="dxa"/>
            <w:tcBorders>
              <w:top w:val="single" w:sz="4" w:space="0" w:color="auto"/>
              <w:left w:val="single" w:sz="5" w:space="0" w:color="000000"/>
              <w:bottom w:val="single" w:sz="4" w:space="0" w:color="auto"/>
              <w:right w:val="single" w:sz="4" w:space="0" w:color="auto"/>
            </w:tcBorders>
          </w:tcPr>
          <w:p w14:paraId="28254854"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23d</w:t>
            </w:r>
          </w:p>
        </w:tc>
        <w:tc>
          <w:tcPr>
            <w:tcW w:w="11745" w:type="dxa"/>
            <w:tcBorders>
              <w:top w:val="single" w:sz="5" w:space="0" w:color="000000"/>
              <w:left w:val="single" w:sz="4" w:space="0" w:color="auto"/>
              <w:bottom w:val="double" w:sz="5" w:space="0" w:color="000000"/>
              <w:right w:val="single" w:sz="5" w:space="0" w:color="000000"/>
            </w:tcBorders>
          </w:tcPr>
          <w:p w14:paraId="39549223"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C771776" w14:textId="009018E2"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Discussion &amp; supplement</w:t>
            </w:r>
          </w:p>
        </w:tc>
      </w:tr>
      <w:tr w:rsidR="00953B5E" w:rsidRPr="00FD3387" w14:paraId="1CD1D7AC" w14:textId="77777777" w:rsidTr="00953B5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1E4CB2"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b/>
                <w:bCs/>
                <w:color w:val="auto"/>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713A2F" w14:textId="77777777" w:rsidR="00953B5E" w:rsidRPr="00FD3387" w:rsidRDefault="00953B5E" w:rsidP="0083096D">
            <w:pPr>
              <w:pStyle w:val="Default"/>
              <w:jc w:val="center"/>
              <w:rPr>
                <w:rFonts w:ascii="Times New Roman" w:hAnsi="Times New Roman" w:cs="Times New Roman"/>
                <w:color w:val="auto"/>
              </w:rPr>
            </w:pPr>
          </w:p>
        </w:tc>
      </w:tr>
      <w:tr w:rsidR="00953B5E" w:rsidRPr="00FD3387" w14:paraId="0B8A67A8" w14:textId="77777777" w:rsidTr="00953B5E">
        <w:trPr>
          <w:trHeight w:val="48"/>
        </w:trPr>
        <w:tc>
          <w:tcPr>
            <w:tcW w:w="1668" w:type="dxa"/>
            <w:vMerge w:val="restart"/>
            <w:tcBorders>
              <w:top w:val="single" w:sz="5" w:space="0" w:color="000000"/>
              <w:left w:val="single" w:sz="5" w:space="0" w:color="000000"/>
              <w:right w:val="single" w:sz="5" w:space="0" w:color="000000"/>
            </w:tcBorders>
          </w:tcPr>
          <w:p w14:paraId="394B969C"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3DDB032"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24a</w:t>
            </w:r>
          </w:p>
        </w:tc>
        <w:tc>
          <w:tcPr>
            <w:tcW w:w="11745" w:type="dxa"/>
            <w:tcBorders>
              <w:top w:val="single" w:sz="5" w:space="0" w:color="000000"/>
              <w:left w:val="single" w:sz="5" w:space="0" w:color="000000"/>
              <w:bottom w:val="single" w:sz="5" w:space="0" w:color="000000"/>
              <w:right w:val="single" w:sz="5" w:space="0" w:color="000000"/>
            </w:tcBorders>
          </w:tcPr>
          <w:p w14:paraId="0ABD399F"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85838DE" w14:textId="0ACF5074"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End of introduction</w:t>
            </w:r>
          </w:p>
        </w:tc>
      </w:tr>
      <w:tr w:rsidR="00953B5E" w:rsidRPr="00FD3387" w14:paraId="026DB342" w14:textId="77777777" w:rsidTr="00953B5E">
        <w:trPr>
          <w:trHeight w:val="57"/>
        </w:trPr>
        <w:tc>
          <w:tcPr>
            <w:tcW w:w="1668" w:type="dxa"/>
            <w:vMerge/>
            <w:tcBorders>
              <w:left w:val="single" w:sz="5" w:space="0" w:color="000000"/>
              <w:right w:val="single" w:sz="5" w:space="0" w:color="000000"/>
            </w:tcBorders>
          </w:tcPr>
          <w:p w14:paraId="57B744B0" w14:textId="77777777" w:rsidR="00953B5E" w:rsidRPr="00FD3387" w:rsidRDefault="00953B5E" w:rsidP="0083096D">
            <w:pPr>
              <w:pStyle w:val="Default"/>
              <w:rPr>
                <w:rFonts w:ascii="Times New Roman" w:hAnsi="Times New Roman" w:cs="Times New Roman"/>
                <w:color w:val="auto"/>
              </w:rPr>
            </w:pPr>
          </w:p>
        </w:tc>
        <w:tc>
          <w:tcPr>
            <w:tcW w:w="587" w:type="dxa"/>
            <w:tcBorders>
              <w:top w:val="single" w:sz="5" w:space="0" w:color="000000"/>
              <w:left w:val="single" w:sz="5" w:space="0" w:color="000000"/>
              <w:bottom w:val="single" w:sz="5" w:space="0" w:color="000000"/>
              <w:right w:val="single" w:sz="5" w:space="0" w:color="000000"/>
            </w:tcBorders>
          </w:tcPr>
          <w:p w14:paraId="2CD2F7AB"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24b</w:t>
            </w:r>
          </w:p>
        </w:tc>
        <w:tc>
          <w:tcPr>
            <w:tcW w:w="11745" w:type="dxa"/>
            <w:tcBorders>
              <w:top w:val="single" w:sz="5" w:space="0" w:color="000000"/>
              <w:left w:val="single" w:sz="5" w:space="0" w:color="000000"/>
              <w:bottom w:val="single" w:sz="5" w:space="0" w:color="000000"/>
              <w:right w:val="single" w:sz="5" w:space="0" w:color="000000"/>
            </w:tcBorders>
          </w:tcPr>
          <w:p w14:paraId="34742BE5"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7C4C2AF" w14:textId="3279315E"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End of introduction</w:t>
            </w:r>
          </w:p>
        </w:tc>
      </w:tr>
      <w:tr w:rsidR="00953B5E" w:rsidRPr="00FD3387" w14:paraId="28D8B054" w14:textId="77777777" w:rsidTr="00953B5E">
        <w:trPr>
          <w:trHeight w:val="48"/>
        </w:trPr>
        <w:tc>
          <w:tcPr>
            <w:tcW w:w="1668" w:type="dxa"/>
            <w:vMerge/>
            <w:tcBorders>
              <w:left w:val="single" w:sz="5" w:space="0" w:color="000000"/>
              <w:bottom w:val="single" w:sz="5" w:space="0" w:color="000000"/>
              <w:right w:val="single" w:sz="5" w:space="0" w:color="000000"/>
            </w:tcBorders>
          </w:tcPr>
          <w:p w14:paraId="45828BDF" w14:textId="77777777" w:rsidR="00953B5E" w:rsidRPr="00FD3387" w:rsidRDefault="00953B5E" w:rsidP="0083096D">
            <w:pPr>
              <w:pStyle w:val="Default"/>
              <w:rPr>
                <w:rFonts w:ascii="Times New Roman" w:hAnsi="Times New Roman" w:cs="Times New Roman"/>
                <w:color w:val="auto"/>
              </w:rPr>
            </w:pPr>
          </w:p>
        </w:tc>
        <w:tc>
          <w:tcPr>
            <w:tcW w:w="587" w:type="dxa"/>
            <w:tcBorders>
              <w:top w:val="single" w:sz="5" w:space="0" w:color="000000"/>
              <w:left w:val="single" w:sz="5" w:space="0" w:color="000000"/>
              <w:bottom w:val="single" w:sz="5" w:space="0" w:color="000000"/>
              <w:right w:val="single" w:sz="5" w:space="0" w:color="000000"/>
            </w:tcBorders>
          </w:tcPr>
          <w:p w14:paraId="3C3CB9E3"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24c</w:t>
            </w:r>
          </w:p>
        </w:tc>
        <w:tc>
          <w:tcPr>
            <w:tcW w:w="11745" w:type="dxa"/>
            <w:tcBorders>
              <w:top w:val="single" w:sz="5" w:space="0" w:color="000000"/>
              <w:left w:val="single" w:sz="5" w:space="0" w:color="000000"/>
              <w:bottom w:val="single" w:sz="5" w:space="0" w:color="000000"/>
              <w:right w:val="single" w:sz="5" w:space="0" w:color="000000"/>
            </w:tcBorders>
          </w:tcPr>
          <w:p w14:paraId="00B41C13"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8A5B9E1" w14:textId="57162506"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Supplement</w:t>
            </w:r>
          </w:p>
        </w:tc>
      </w:tr>
      <w:tr w:rsidR="00953B5E" w:rsidRPr="00FD3387" w14:paraId="6745FFE9" w14:textId="77777777" w:rsidTr="00953B5E">
        <w:trPr>
          <w:trHeight w:val="48"/>
        </w:trPr>
        <w:tc>
          <w:tcPr>
            <w:tcW w:w="1668" w:type="dxa"/>
            <w:tcBorders>
              <w:top w:val="single" w:sz="5" w:space="0" w:color="000000"/>
              <w:left w:val="single" w:sz="5" w:space="0" w:color="000000"/>
              <w:bottom w:val="single" w:sz="5" w:space="0" w:color="000000"/>
              <w:right w:val="single" w:sz="5" w:space="0" w:color="000000"/>
            </w:tcBorders>
          </w:tcPr>
          <w:p w14:paraId="1BF13F5A"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Support</w:t>
            </w:r>
          </w:p>
        </w:tc>
        <w:tc>
          <w:tcPr>
            <w:tcW w:w="587" w:type="dxa"/>
            <w:tcBorders>
              <w:top w:val="single" w:sz="5" w:space="0" w:color="000000"/>
              <w:left w:val="single" w:sz="5" w:space="0" w:color="000000"/>
              <w:bottom w:val="single" w:sz="5" w:space="0" w:color="000000"/>
              <w:right w:val="single" w:sz="5" w:space="0" w:color="000000"/>
            </w:tcBorders>
          </w:tcPr>
          <w:p w14:paraId="11181DB4"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25</w:t>
            </w:r>
          </w:p>
        </w:tc>
        <w:tc>
          <w:tcPr>
            <w:tcW w:w="11745" w:type="dxa"/>
            <w:tcBorders>
              <w:top w:val="single" w:sz="5" w:space="0" w:color="000000"/>
              <w:left w:val="single" w:sz="5" w:space="0" w:color="000000"/>
              <w:bottom w:val="single" w:sz="5" w:space="0" w:color="000000"/>
              <w:right w:val="single" w:sz="5" w:space="0" w:color="000000"/>
            </w:tcBorders>
          </w:tcPr>
          <w:p w14:paraId="65382E7C"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75C340F" w14:textId="7F76A35E"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Acknowledgements</w:t>
            </w:r>
          </w:p>
        </w:tc>
      </w:tr>
      <w:tr w:rsidR="00953B5E" w:rsidRPr="00FD3387" w14:paraId="3770F03D" w14:textId="77777777" w:rsidTr="00953B5E">
        <w:trPr>
          <w:trHeight w:val="48"/>
        </w:trPr>
        <w:tc>
          <w:tcPr>
            <w:tcW w:w="1668" w:type="dxa"/>
            <w:tcBorders>
              <w:top w:val="single" w:sz="5" w:space="0" w:color="000000"/>
              <w:left w:val="single" w:sz="5" w:space="0" w:color="000000"/>
              <w:bottom w:val="single" w:sz="5" w:space="0" w:color="000000"/>
              <w:right w:val="single" w:sz="5" w:space="0" w:color="000000"/>
            </w:tcBorders>
          </w:tcPr>
          <w:p w14:paraId="03776D08"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79E8827"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26</w:t>
            </w:r>
          </w:p>
        </w:tc>
        <w:tc>
          <w:tcPr>
            <w:tcW w:w="11745" w:type="dxa"/>
            <w:tcBorders>
              <w:top w:val="single" w:sz="5" w:space="0" w:color="000000"/>
              <w:left w:val="single" w:sz="5" w:space="0" w:color="000000"/>
              <w:bottom w:val="single" w:sz="5" w:space="0" w:color="000000"/>
              <w:right w:val="single" w:sz="5" w:space="0" w:color="000000"/>
            </w:tcBorders>
          </w:tcPr>
          <w:p w14:paraId="37D9F525"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F9E5007" w14:textId="16EAC1EF"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Title page</w:t>
            </w:r>
          </w:p>
        </w:tc>
      </w:tr>
      <w:tr w:rsidR="00953B5E" w:rsidRPr="00FD3387" w14:paraId="512D0FB3" w14:textId="77777777" w:rsidTr="00953B5E">
        <w:trPr>
          <w:trHeight w:val="219"/>
        </w:trPr>
        <w:tc>
          <w:tcPr>
            <w:tcW w:w="1668" w:type="dxa"/>
            <w:tcBorders>
              <w:top w:val="single" w:sz="5" w:space="0" w:color="000000"/>
              <w:left w:val="single" w:sz="5" w:space="0" w:color="000000"/>
              <w:bottom w:val="double" w:sz="5" w:space="0" w:color="000000"/>
              <w:right w:val="single" w:sz="5" w:space="0" w:color="000000"/>
            </w:tcBorders>
          </w:tcPr>
          <w:p w14:paraId="02BD29E2"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DFC6EC9" w14:textId="77777777" w:rsidR="00953B5E" w:rsidRPr="00FD3387" w:rsidRDefault="00953B5E" w:rsidP="0083096D">
            <w:pPr>
              <w:pStyle w:val="Default"/>
              <w:jc w:val="right"/>
              <w:rPr>
                <w:rFonts w:ascii="Times New Roman" w:hAnsi="Times New Roman" w:cs="Times New Roman"/>
                <w:color w:val="auto"/>
              </w:rPr>
            </w:pPr>
            <w:r w:rsidRPr="00FD3387">
              <w:rPr>
                <w:rFonts w:ascii="Times New Roman" w:hAnsi="Times New Roman" w:cs="Times New Roman"/>
                <w:color w:val="auto"/>
              </w:rPr>
              <w:t>27</w:t>
            </w:r>
          </w:p>
        </w:tc>
        <w:tc>
          <w:tcPr>
            <w:tcW w:w="11745" w:type="dxa"/>
            <w:tcBorders>
              <w:top w:val="single" w:sz="5" w:space="0" w:color="000000"/>
              <w:left w:val="single" w:sz="5" w:space="0" w:color="000000"/>
              <w:bottom w:val="double" w:sz="5" w:space="0" w:color="000000"/>
              <w:right w:val="single" w:sz="5" w:space="0" w:color="000000"/>
            </w:tcBorders>
          </w:tcPr>
          <w:p w14:paraId="4832EAE4" w14:textId="77777777" w:rsidR="00953B5E" w:rsidRPr="00FD3387" w:rsidRDefault="00953B5E" w:rsidP="0083096D">
            <w:pPr>
              <w:pStyle w:val="Default"/>
              <w:rPr>
                <w:rFonts w:ascii="Times New Roman" w:hAnsi="Times New Roman" w:cs="Times New Roman"/>
                <w:color w:val="auto"/>
              </w:rPr>
            </w:pPr>
            <w:r w:rsidRPr="00FD3387">
              <w:rPr>
                <w:rFonts w:ascii="Times New Roman" w:hAnsi="Times New Roman" w:cs="Times New Roman"/>
                <w:color w:val="auto"/>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469FD73" w14:textId="5D79594C" w:rsidR="00953B5E" w:rsidRPr="00FD3387" w:rsidRDefault="00FC67CE" w:rsidP="0083096D">
            <w:pPr>
              <w:pStyle w:val="Default"/>
              <w:rPr>
                <w:rFonts w:ascii="Times New Roman" w:hAnsi="Times New Roman" w:cs="Times New Roman"/>
                <w:color w:val="auto"/>
              </w:rPr>
            </w:pPr>
            <w:r w:rsidRPr="00FD3387">
              <w:rPr>
                <w:rFonts w:ascii="Times New Roman" w:hAnsi="Times New Roman" w:cs="Times New Roman"/>
                <w:color w:val="auto"/>
              </w:rPr>
              <w:t>Online supplement</w:t>
            </w:r>
          </w:p>
        </w:tc>
      </w:tr>
    </w:tbl>
    <w:p w14:paraId="48C02795" w14:textId="77777777" w:rsidR="00953B5E" w:rsidRPr="00FD3387" w:rsidRDefault="00953B5E" w:rsidP="0083096D">
      <w:pPr>
        <w:pStyle w:val="Default"/>
        <w:rPr>
          <w:rFonts w:ascii="Times New Roman" w:hAnsi="Times New Roman" w:cs="Times New Roman"/>
          <w:color w:val="auto"/>
        </w:rPr>
      </w:pPr>
    </w:p>
    <w:p w14:paraId="0EBB6C01" w14:textId="77777777" w:rsidR="00953B5E" w:rsidRPr="00FD3387" w:rsidRDefault="00953B5E" w:rsidP="0083096D">
      <w:pPr>
        <w:pStyle w:val="Default"/>
        <w:jc w:val="both"/>
        <w:rPr>
          <w:rFonts w:ascii="Times New Roman" w:hAnsi="Times New Roman" w:cs="Times New Roman"/>
          <w:color w:val="auto"/>
          <w:lang w:val="da-DK"/>
        </w:rPr>
      </w:pPr>
      <w:r w:rsidRPr="00FD3387">
        <w:rPr>
          <w:rFonts w:ascii="Times New Roman" w:hAnsi="Times New Roman" w:cs="Times New Roman"/>
          <w:i/>
          <w:iCs/>
          <w:color w:val="auto"/>
        </w:rPr>
        <w:t xml:space="preserve">From: </w:t>
      </w:r>
      <w:r w:rsidRPr="00FD3387">
        <w:rPr>
          <w:rFonts w:ascii="Times New Roman" w:hAnsi="Times New Roman" w:cs="Times New Roman"/>
          <w:color w:val="auto"/>
        </w:rPr>
        <w:t xml:space="preserve"> Page MJ, McKenzie JE, Bossuyt PM, Boutron I, Hoffmann TC, Mulrow CD, et al. The PRISMA 2020 statement: an updated guideline for reporting systematic reviews. BMJ 2021;372:n71. doi: 10.1136/bmj.n71</w:t>
      </w:r>
    </w:p>
    <w:p w14:paraId="472B12EB" w14:textId="694F0E2F" w:rsidR="00953B5E" w:rsidRPr="00FD3387" w:rsidRDefault="00953B5E" w:rsidP="0083096D">
      <w:pPr>
        <w:pStyle w:val="CM1"/>
        <w:jc w:val="center"/>
        <w:rPr>
          <w:rFonts w:ascii="Times New Roman" w:hAnsi="Times New Roman"/>
          <w:lang w:val="da-DK"/>
        </w:rPr>
      </w:pPr>
      <w:r w:rsidRPr="00FD3387">
        <w:rPr>
          <w:rFonts w:ascii="Times New Roman" w:hAnsi="Times New Roman"/>
        </w:rPr>
        <w:t>For more information, visit:</w:t>
      </w:r>
      <w:r w:rsidRPr="00FD3387">
        <w:rPr>
          <w:rFonts w:ascii="Times New Roman" w:hAnsi="Times New Roman"/>
          <w:lang w:val="da-DK"/>
        </w:rPr>
        <w:t xml:space="preserve"> </w:t>
      </w:r>
      <w:hyperlink r:id="rId23" w:history="1">
        <w:r w:rsidRPr="00FD3387">
          <w:rPr>
            <w:rStyle w:val="Hyperlink"/>
            <w:rFonts w:ascii="Times New Roman" w:hAnsi="Times New Roman"/>
            <w:color w:val="auto"/>
            <w:lang w:val="da-DK"/>
          </w:rPr>
          <w:t>http://www.prisma-statement.org/</w:t>
        </w:r>
      </w:hyperlink>
      <w:r w:rsidRPr="00FD3387">
        <w:rPr>
          <w:rFonts w:ascii="Times New Roman" w:hAnsi="Times New Roman"/>
          <w:lang w:val="da-DK"/>
        </w:rPr>
        <w:t xml:space="preserve"> </w:t>
      </w:r>
    </w:p>
    <w:p w14:paraId="18E00C73" w14:textId="0F306C6B" w:rsidR="00E31A2B" w:rsidRPr="00FD3387" w:rsidRDefault="00E31A2B" w:rsidP="0083096D">
      <w:pPr>
        <w:pStyle w:val="Default"/>
        <w:rPr>
          <w:rFonts w:ascii="Times New Roman" w:hAnsi="Times New Roman" w:cs="Times New Roman"/>
          <w:color w:val="auto"/>
          <w:lang w:val="da-DK"/>
        </w:rPr>
      </w:pPr>
    </w:p>
    <w:p w14:paraId="1DE7D5E8" w14:textId="77777777" w:rsidR="002803CE" w:rsidRPr="00FD3387" w:rsidRDefault="002803CE" w:rsidP="0083096D">
      <w:pPr>
        <w:pStyle w:val="Default"/>
        <w:jc w:val="center"/>
        <w:rPr>
          <w:rFonts w:ascii="Times New Roman" w:hAnsi="Times New Roman" w:cs="Times New Roman"/>
          <w:b/>
          <w:bCs/>
          <w:color w:val="auto"/>
          <w:lang w:val="da-DK"/>
        </w:rPr>
      </w:pPr>
    </w:p>
    <w:p w14:paraId="4FBC0C77" w14:textId="5AE853E8" w:rsidR="00E31A2B" w:rsidRPr="00FD3387" w:rsidRDefault="00E31A2B" w:rsidP="0083096D">
      <w:pPr>
        <w:pStyle w:val="Default"/>
        <w:jc w:val="center"/>
        <w:rPr>
          <w:rFonts w:ascii="Times New Roman" w:hAnsi="Times New Roman" w:cs="Times New Roman"/>
          <w:b/>
          <w:bCs/>
          <w:color w:val="auto"/>
          <w:lang w:val="da-DK"/>
        </w:rPr>
      </w:pPr>
      <w:r w:rsidRPr="00FD3387">
        <w:rPr>
          <w:rFonts w:ascii="Times New Roman" w:hAnsi="Times New Roman" w:cs="Times New Roman"/>
          <w:b/>
          <w:bCs/>
          <w:color w:val="auto"/>
          <w:lang w:val="da-DK"/>
        </w:rPr>
        <w:t>PRISMA for Abstracts Checklist</w:t>
      </w:r>
    </w:p>
    <w:tbl>
      <w:tblPr>
        <w:tblW w:w="15200" w:type="dxa"/>
        <w:tblBorders>
          <w:top w:val="nil"/>
          <w:left w:val="nil"/>
          <w:bottom w:val="nil"/>
          <w:right w:val="nil"/>
        </w:tblBorders>
        <w:tblLook w:val="0000" w:firstRow="0" w:lastRow="0" w:firstColumn="0" w:lastColumn="0" w:noHBand="0" w:noVBand="0"/>
      </w:tblPr>
      <w:tblGrid>
        <w:gridCol w:w="2430"/>
        <w:gridCol w:w="708"/>
        <w:gridCol w:w="10006"/>
        <w:gridCol w:w="2056"/>
      </w:tblGrid>
      <w:tr w:rsidR="00E31A2B" w:rsidRPr="00FD3387" w14:paraId="04EF7604" w14:textId="77777777" w:rsidTr="000F3EDA">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07553C" w14:textId="77777777" w:rsidR="00E31A2B" w:rsidRPr="00FD3387" w:rsidRDefault="00E31A2B" w:rsidP="0083096D">
            <w:pPr>
              <w:pStyle w:val="Default"/>
              <w:rPr>
                <w:rFonts w:ascii="Times New Roman" w:hAnsi="Times New Roman" w:cs="Times New Roman"/>
                <w:color w:val="auto"/>
              </w:rPr>
            </w:pPr>
            <w:r w:rsidRPr="00FD3387">
              <w:rPr>
                <w:rFonts w:ascii="Times New Roman" w:hAnsi="Times New Roman" w:cs="Times New Roman"/>
                <w:b/>
                <w:bCs/>
                <w:color w:val="auto"/>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5D8BFB" w14:textId="77777777" w:rsidR="00E31A2B" w:rsidRPr="00FD3387" w:rsidRDefault="00E31A2B" w:rsidP="0083096D">
            <w:pPr>
              <w:pStyle w:val="Default"/>
              <w:rPr>
                <w:rFonts w:ascii="Times New Roman" w:hAnsi="Times New Roman" w:cs="Times New Roman"/>
                <w:b/>
                <w:bCs/>
                <w:color w:val="auto"/>
              </w:rPr>
            </w:pPr>
            <w:r w:rsidRPr="00FD3387">
              <w:rPr>
                <w:rFonts w:ascii="Times New Roman" w:hAnsi="Times New Roman" w:cs="Times New Roman"/>
                <w:b/>
                <w:bCs/>
                <w:color w:val="auto"/>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CFE3F6" w14:textId="77777777" w:rsidR="00E31A2B" w:rsidRPr="00FD3387" w:rsidRDefault="00E31A2B" w:rsidP="0083096D">
            <w:pPr>
              <w:pStyle w:val="Default"/>
              <w:rPr>
                <w:rFonts w:ascii="Times New Roman" w:hAnsi="Times New Roman" w:cs="Times New Roman"/>
                <w:color w:val="auto"/>
              </w:rPr>
            </w:pPr>
            <w:r w:rsidRPr="00FD3387">
              <w:rPr>
                <w:rFonts w:ascii="Times New Roman" w:hAnsi="Times New Roman" w:cs="Times New Roman"/>
                <w:b/>
                <w:bCs/>
                <w:color w:val="auto"/>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695506" w14:textId="77777777" w:rsidR="00E31A2B" w:rsidRPr="00FD3387" w:rsidRDefault="00E31A2B" w:rsidP="0083096D">
            <w:pPr>
              <w:pStyle w:val="Default"/>
              <w:rPr>
                <w:rFonts w:ascii="Times New Roman" w:hAnsi="Times New Roman" w:cs="Times New Roman"/>
                <w:color w:val="auto"/>
              </w:rPr>
            </w:pPr>
            <w:r w:rsidRPr="00FD3387">
              <w:rPr>
                <w:rFonts w:ascii="Times New Roman" w:hAnsi="Times New Roman" w:cs="Times New Roman"/>
                <w:b/>
                <w:bCs/>
                <w:color w:val="auto"/>
              </w:rPr>
              <w:t xml:space="preserve">Reported (Yes/No) </w:t>
            </w:r>
          </w:p>
        </w:tc>
      </w:tr>
      <w:tr w:rsidR="00E31A2B" w:rsidRPr="00FD3387" w14:paraId="32AA7463" w14:textId="77777777" w:rsidTr="000F3E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8F18B8" w14:textId="77777777" w:rsidR="00E31A2B" w:rsidRPr="00FD3387" w:rsidRDefault="00E31A2B" w:rsidP="0083096D">
            <w:pPr>
              <w:pStyle w:val="Default"/>
              <w:rPr>
                <w:rFonts w:ascii="Times New Roman" w:hAnsi="Times New Roman" w:cs="Times New Roman"/>
                <w:color w:val="auto"/>
              </w:rPr>
            </w:pPr>
            <w:r w:rsidRPr="00FD3387">
              <w:rPr>
                <w:rFonts w:ascii="Times New Roman" w:hAnsi="Times New Roman" w:cs="Times New Roman"/>
                <w:b/>
                <w:bCs/>
                <w:color w:val="auto"/>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B43D90" w14:textId="77777777" w:rsidR="00E31A2B" w:rsidRPr="00FD3387" w:rsidRDefault="00E31A2B" w:rsidP="0083096D">
            <w:pPr>
              <w:pStyle w:val="Default"/>
              <w:jc w:val="right"/>
              <w:rPr>
                <w:rFonts w:ascii="Times New Roman" w:hAnsi="Times New Roman" w:cs="Times New Roman"/>
                <w:color w:val="auto"/>
              </w:rPr>
            </w:pPr>
          </w:p>
        </w:tc>
      </w:tr>
      <w:tr w:rsidR="00E31A2B" w:rsidRPr="00FD3387" w14:paraId="76734385" w14:textId="77777777" w:rsidTr="000F3EDA">
        <w:trPr>
          <w:trHeight w:val="48"/>
        </w:trPr>
        <w:tc>
          <w:tcPr>
            <w:tcW w:w="2518" w:type="dxa"/>
            <w:tcBorders>
              <w:top w:val="single" w:sz="5" w:space="0" w:color="000000"/>
              <w:left w:val="single" w:sz="5" w:space="0" w:color="000000"/>
              <w:bottom w:val="double" w:sz="2" w:space="0" w:color="FFFFCC"/>
              <w:right w:val="single" w:sz="5" w:space="0" w:color="000000"/>
            </w:tcBorders>
          </w:tcPr>
          <w:p w14:paraId="503FC0D9" w14:textId="77777777"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38D6183A" w14:textId="77777777" w:rsidR="00E31A2B" w:rsidRPr="00FD3387" w:rsidRDefault="00E31A2B" w:rsidP="00D524EB">
            <w:pPr>
              <w:pStyle w:val="Default"/>
              <w:jc w:val="right"/>
              <w:rPr>
                <w:rFonts w:ascii="Times New Roman" w:hAnsi="Times New Roman" w:cs="Times New Roman"/>
                <w:color w:val="auto"/>
              </w:rPr>
            </w:pPr>
            <w:r w:rsidRPr="00FD3387">
              <w:rPr>
                <w:rFonts w:ascii="Times New Roman" w:hAnsi="Times New Roman" w:cs="Times New Roman"/>
                <w:color w:val="auto"/>
              </w:rPr>
              <w:t>1</w:t>
            </w:r>
          </w:p>
        </w:tc>
        <w:tc>
          <w:tcPr>
            <w:tcW w:w="10773" w:type="dxa"/>
            <w:tcBorders>
              <w:top w:val="single" w:sz="5" w:space="0" w:color="000000"/>
              <w:left w:val="single" w:sz="5" w:space="0" w:color="000000"/>
              <w:bottom w:val="double" w:sz="5" w:space="0" w:color="000000"/>
              <w:right w:val="single" w:sz="5" w:space="0" w:color="000000"/>
            </w:tcBorders>
          </w:tcPr>
          <w:p w14:paraId="086C4948" w14:textId="77777777"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D440B53" w14:textId="62F7942D"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Yes</w:t>
            </w:r>
          </w:p>
        </w:tc>
      </w:tr>
      <w:tr w:rsidR="00E31A2B" w:rsidRPr="00FD3387" w14:paraId="580E19A1" w14:textId="77777777" w:rsidTr="000F3E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F23363" w14:textId="77777777" w:rsidR="00E31A2B" w:rsidRPr="00FD3387" w:rsidRDefault="00E31A2B" w:rsidP="0083096D">
            <w:pPr>
              <w:pStyle w:val="Default"/>
              <w:rPr>
                <w:rFonts w:ascii="Times New Roman" w:hAnsi="Times New Roman" w:cs="Times New Roman"/>
                <w:color w:val="auto"/>
              </w:rPr>
            </w:pPr>
            <w:r w:rsidRPr="00FD3387">
              <w:rPr>
                <w:rFonts w:ascii="Times New Roman" w:hAnsi="Times New Roman" w:cs="Times New Roman"/>
                <w:b/>
                <w:bCs/>
                <w:color w:val="auto"/>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AA305C" w14:textId="77777777" w:rsidR="00E31A2B" w:rsidRPr="00FD3387" w:rsidRDefault="00E31A2B" w:rsidP="0083096D">
            <w:pPr>
              <w:pStyle w:val="Default"/>
              <w:jc w:val="right"/>
              <w:rPr>
                <w:rFonts w:ascii="Times New Roman" w:hAnsi="Times New Roman" w:cs="Times New Roman"/>
                <w:color w:val="auto"/>
              </w:rPr>
            </w:pPr>
          </w:p>
        </w:tc>
      </w:tr>
      <w:tr w:rsidR="00E31A2B" w:rsidRPr="00FD3387" w14:paraId="5D073514" w14:textId="77777777" w:rsidTr="000F3EDA">
        <w:trPr>
          <w:trHeight w:val="48"/>
        </w:trPr>
        <w:tc>
          <w:tcPr>
            <w:tcW w:w="2518" w:type="dxa"/>
            <w:tcBorders>
              <w:top w:val="single" w:sz="5" w:space="0" w:color="000000"/>
              <w:left w:val="single" w:sz="5" w:space="0" w:color="000000"/>
              <w:bottom w:val="double" w:sz="2" w:space="0" w:color="FFFFCC"/>
              <w:right w:val="single" w:sz="5" w:space="0" w:color="000000"/>
            </w:tcBorders>
          </w:tcPr>
          <w:p w14:paraId="2FFA1805" w14:textId="77777777"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28784C30" w14:textId="77777777" w:rsidR="00E31A2B" w:rsidRPr="00FD3387" w:rsidRDefault="00E31A2B" w:rsidP="00D524EB">
            <w:pPr>
              <w:pStyle w:val="Default"/>
              <w:jc w:val="right"/>
              <w:rPr>
                <w:rFonts w:ascii="Times New Roman" w:hAnsi="Times New Roman" w:cs="Times New Roman"/>
                <w:color w:val="auto"/>
              </w:rPr>
            </w:pPr>
            <w:r w:rsidRPr="00FD3387">
              <w:rPr>
                <w:rFonts w:ascii="Times New Roman" w:hAnsi="Times New Roman" w:cs="Times New Roman"/>
                <w:color w:val="auto"/>
              </w:rPr>
              <w:t>2</w:t>
            </w:r>
          </w:p>
        </w:tc>
        <w:tc>
          <w:tcPr>
            <w:tcW w:w="10773" w:type="dxa"/>
            <w:tcBorders>
              <w:top w:val="single" w:sz="5" w:space="0" w:color="000000"/>
              <w:left w:val="single" w:sz="5" w:space="0" w:color="000000"/>
              <w:bottom w:val="double" w:sz="5" w:space="0" w:color="000000"/>
              <w:right w:val="single" w:sz="5" w:space="0" w:color="000000"/>
            </w:tcBorders>
          </w:tcPr>
          <w:p w14:paraId="2A0F9525" w14:textId="77777777"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2D97FC3" w14:textId="589F556A"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Yes</w:t>
            </w:r>
          </w:p>
        </w:tc>
      </w:tr>
      <w:tr w:rsidR="00E31A2B" w:rsidRPr="00FD3387" w14:paraId="1548B674" w14:textId="77777777" w:rsidTr="000F3E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8C26EA" w14:textId="77777777" w:rsidR="00E31A2B" w:rsidRPr="00FD3387" w:rsidRDefault="00E31A2B" w:rsidP="0083096D">
            <w:pPr>
              <w:pStyle w:val="Default"/>
              <w:rPr>
                <w:rFonts w:ascii="Times New Roman" w:hAnsi="Times New Roman" w:cs="Times New Roman"/>
                <w:color w:val="auto"/>
              </w:rPr>
            </w:pPr>
            <w:r w:rsidRPr="00FD3387">
              <w:rPr>
                <w:rFonts w:ascii="Times New Roman" w:hAnsi="Times New Roman" w:cs="Times New Roman"/>
                <w:b/>
                <w:bCs/>
                <w:color w:val="auto"/>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BDD95E" w14:textId="77777777" w:rsidR="00E31A2B" w:rsidRPr="00FD3387" w:rsidRDefault="00E31A2B" w:rsidP="0083096D">
            <w:pPr>
              <w:pStyle w:val="Default"/>
              <w:jc w:val="right"/>
              <w:rPr>
                <w:rFonts w:ascii="Times New Roman" w:hAnsi="Times New Roman" w:cs="Times New Roman"/>
                <w:color w:val="auto"/>
              </w:rPr>
            </w:pPr>
          </w:p>
        </w:tc>
      </w:tr>
      <w:tr w:rsidR="00E31A2B" w:rsidRPr="00FD3387" w14:paraId="45DB6B61" w14:textId="77777777" w:rsidTr="000F3EDA">
        <w:trPr>
          <w:trHeight w:val="48"/>
        </w:trPr>
        <w:tc>
          <w:tcPr>
            <w:tcW w:w="2518" w:type="dxa"/>
            <w:tcBorders>
              <w:top w:val="single" w:sz="5" w:space="0" w:color="000000"/>
              <w:left w:val="single" w:sz="5" w:space="0" w:color="000000"/>
              <w:bottom w:val="single" w:sz="5" w:space="0" w:color="000000"/>
              <w:right w:val="single" w:sz="5" w:space="0" w:color="000000"/>
            </w:tcBorders>
          </w:tcPr>
          <w:p w14:paraId="218C48AC" w14:textId="77777777"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DCCC1BB" w14:textId="77777777" w:rsidR="00E31A2B" w:rsidRPr="00FD3387" w:rsidRDefault="00E31A2B" w:rsidP="00D524EB">
            <w:pPr>
              <w:pStyle w:val="Default"/>
              <w:jc w:val="right"/>
              <w:rPr>
                <w:rFonts w:ascii="Times New Roman" w:hAnsi="Times New Roman" w:cs="Times New Roman"/>
                <w:color w:val="auto"/>
              </w:rPr>
            </w:pPr>
            <w:r w:rsidRPr="00FD3387">
              <w:rPr>
                <w:rFonts w:ascii="Times New Roman" w:hAnsi="Times New Roman" w:cs="Times New Roman"/>
                <w:color w:val="auto"/>
              </w:rPr>
              <w:t>3</w:t>
            </w:r>
          </w:p>
        </w:tc>
        <w:tc>
          <w:tcPr>
            <w:tcW w:w="10773" w:type="dxa"/>
            <w:tcBorders>
              <w:top w:val="single" w:sz="5" w:space="0" w:color="000000"/>
              <w:left w:val="single" w:sz="5" w:space="0" w:color="000000"/>
              <w:bottom w:val="single" w:sz="5" w:space="0" w:color="000000"/>
              <w:right w:val="single" w:sz="5" w:space="0" w:color="000000"/>
            </w:tcBorders>
          </w:tcPr>
          <w:p w14:paraId="5330F534" w14:textId="77777777"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183BB6AB" w14:textId="23234A21" w:rsidR="00E31A2B" w:rsidRPr="00FD3387" w:rsidRDefault="0017185C" w:rsidP="00D524EB">
            <w:pPr>
              <w:pStyle w:val="Default"/>
              <w:rPr>
                <w:rFonts w:ascii="Times New Roman" w:hAnsi="Times New Roman" w:cs="Times New Roman"/>
                <w:color w:val="auto"/>
              </w:rPr>
            </w:pPr>
            <w:r w:rsidRPr="00FD3387">
              <w:rPr>
                <w:rFonts w:ascii="Times New Roman" w:hAnsi="Times New Roman" w:cs="Times New Roman"/>
                <w:color w:val="auto"/>
              </w:rPr>
              <w:t>Not in abstract (space limitation), in main text</w:t>
            </w:r>
          </w:p>
        </w:tc>
      </w:tr>
      <w:tr w:rsidR="00E31A2B" w:rsidRPr="00FD3387" w14:paraId="46C6CA6A" w14:textId="77777777" w:rsidTr="000F3EDA">
        <w:trPr>
          <w:trHeight w:val="191"/>
        </w:trPr>
        <w:tc>
          <w:tcPr>
            <w:tcW w:w="2518" w:type="dxa"/>
            <w:tcBorders>
              <w:top w:val="single" w:sz="5" w:space="0" w:color="000000"/>
              <w:left w:val="single" w:sz="5" w:space="0" w:color="000000"/>
              <w:bottom w:val="single" w:sz="5" w:space="0" w:color="000000"/>
              <w:right w:val="single" w:sz="5" w:space="0" w:color="000000"/>
            </w:tcBorders>
          </w:tcPr>
          <w:p w14:paraId="0DB336FE" w14:textId="77777777"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2F515E14" w14:textId="77777777" w:rsidR="00E31A2B" w:rsidRPr="00FD3387" w:rsidRDefault="00E31A2B" w:rsidP="00D524EB">
            <w:pPr>
              <w:pStyle w:val="Default"/>
              <w:jc w:val="right"/>
              <w:rPr>
                <w:rFonts w:ascii="Times New Roman" w:hAnsi="Times New Roman" w:cs="Times New Roman"/>
                <w:color w:val="auto"/>
              </w:rPr>
            </w:pPr>
            <w:r w:rsidRPr="00FD3387">
              <w:rPr>
                <w:rFonts w:ascii="Times New Roman" w:hAnsi="Times New Roman" w:cs="Times New Roman"/>
                <w:color w:val="auto"/>
              </w:rPr>
              <w:t>4</w:t>
            </w:r>
          </w:p>
        </w:tc>
        <w:tc>
          <w:tcPr>
            <w:tcW w:w="10773" w:type="dxa"/>
            <w:tcBorders>
              <w:top w:val="single" w:sz="5" w:space="0" w:color="000000"/>
              <w:left w:val="single" w:sz="5" w:space="0" w:color="000000"/>
              <w:bottom w:val="single" w:sz="5" w:space="0" w:color="000000"/>
              <w:right w:val="single" w:sz="5" w:space="0" w:color="000000"/>
            </w:tcBorders>
          </w:tcPr>
          <w:p w14:paraId="5F92FAC2" w14:textId="77777777"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24AAC7FC" w14:textId="1BDFA61D" w:rsidR="00E31A2B" w:rsidRPr="00FD3387" w:rsidRDefault="0017185C" w:rsidP="00D524EB">
            <w:pPr>
              <w:pStyle w:val="Default"/>
              <w:rPr>
                <w:rFonts w:ascii="Times New Roman" w:hAnsi="Times New Roman" w:cs="Times New Roman"/>
                <w:color w:val="auto"/>
              </w:rPr>
            </w:pPr>
            <w:r w:rsidRPr="00FD3387">
              <w:rPr>
                <w:rFonts w:ascii="Times New Roman" w:hAnsi="Times New Roman" w:cs="Times New Roman"/>
                <w:color w:val="auto"/>
              </w:rPr>
              <w:t>Not in abstract (space limitation), in main text</w:t>
            </w:r>
          </w:p>
        </w:tc>
      </w:tr>
      <w:tr w:rsidR="00E31A2B" w:rsidRPr="00FD3387" w14:paraId="6CAB4214" w14:textId="77777777" w:rsidTr="000F3EDA">
        <w:trPr>
          <w:trHeight w:val="48"/>
        </w:trPr>
        <w:tc>
          <w:tcPr>
            <w:tcW w:w="2518" w:type="dxa"/>
            <w:tcBorders>
              <w:top w:val="single" w:sz="5" w:space="0" w:color="000000"/>
              <w:left w:val="single" w:sz="5" w:space="0" w:color="000000"/>
              <w:bottom w:val="single" w:sz="5" w:space="0" w:color="000000"/>
              <w:right w:val="single" w:sz="5" w:space="0" w:color="000000"/>
            </w:tcBorders>
          </w:tcPr>
          <w:p w14:paraId="5350235E" w14:textId="77777777"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Risk of bias</w:t>
            </w:r>
          </w:p>
        </w:tc>
        <w:tc>
          <w:tcPr>
            <w:tcW w:w="709" w:type="dxa"/>
            <w:tcBorders>
              <w:top w:val="single" w:sz="5" w:space="0" w:color="000000"/>
              <w:left w:val="single" w:sz="5" w:space="0" w:color="000000"/>
              <w:bottom w:val="single" w:sz="5" w:space="0" w:color="000000"/>
              <w:right w:val="single" w:sz="5" w:space="0" w:color="000000"/>
            </w:tcBorders>
          </w:tcPr>
          <w:p w14:paraId="4469A557" w14:textId="77777777" w:rsidR="00E31A2B" w:rsidRPr="00FD3387" w:rsidRDefault="00E31A2B" w:rsidP="00D524EB">
            <w:pPr>
              <w:pStyle w:val="Default"/>
              <w:jc w:val="right"/>
              <w:rPr>
                <w:rFonts w:ascii="Times New Roman" w:hAnsi="Times New Roman" w:cs="Times New Roman"/>
                <w:color w:val="auto"/>
              </w:rPr>
            </w:pPr>
            <w:r w:rsidRPr="00FD3387">
              <w:rPr>
                <w:rFonts w:ascii="Times New Roman" w:hAnsi="Times New Roman" w:cs="Times New Roman"/>
                <w:color w:val="auto"/>
              </w:rPr>
              <w:t>5</w:t>
            </w:r>
          </w:p>
        </w:tc>
        <w:tc>
          <w:tcPr>
            <w:tcW w:w="10773" w:type="dxa"/>
            <w:tcBorders>
              <w:top w:val="single" w:sz="5" w:space="0" w:color="000000"/>
              <w:left w:val="single" w:sz="5" w:space="0" w:color="000000"/>
              <w:bottom w:val="single" w:sz="5" w:space="0" w:color="000000"/>
              <w:right w:val="single" w:sz="5" w:space="0" w:color="000000"/>
            </w:tcBorders>
          </w:tcPr>
          <w:p w14:paraId="23F8CC6E" w14:textId="77777777"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1AC758ED" w14:textId="6DF45D01" w:rsidR="00E31A2B" w:rsidRPr="00FD3387" w:rsidRDefault="0017185C" w:rsidP="00D524EB">
            <w:pPr>
              <w:pStyle w:val="Default"/>
              <w:rPr>
                <w:rFonts w:ascii="Times New Roman" w:hAnsi="Times New Roman" w:cs="Times New Roman"/>
                <w:color w:val="auto"/>
              </w:rPr>
            </w:pPr>
            <w:r w:rsidRPr="00FD3387">
              <w:rPr>
                <w:rFonts w:ascii="Times New Roman" w:hAnsi="Times New Roman" w:cs="Times New Roman"/>
                <w:color w:val="auto"/>
              </w:rPr>
              <w:t>Not in abstract (space limitation), in main text</w:t>
            </w:r>
          </w:p>
        </w:tc>
      </w:tr>
      <w:tr w:rsidR="00E31A2B" w:rsidRPr="00FD3387" w14:paraId="375F9E67" w14:textId="77777777" w:rsidTr="000F3EDA">
        <w:trPr>
          <w:trHeight w:val="48"/>
        </w:trPr>
        <w:tc>
          <w:tcPr>
            <w:tcW w:w="2518" w:type="dxa"/>
            <w:tcBorders>
              <w:top w:val="single" w:sz="5" w:space="0" w:color="000000"/>
              <w:left w:val="single" w:sz="5" w:space="0" w:color="000000"/>
              <w:bottom w:val="single" w:sz="5" w:space="0" w:color="000000"/>
              <w:right w:val="single" w:sz="5" w:space="0" w:color="000000"/>
            </w:tcBorders>
          </w:tcPr>
          <w:p w14:paraId="0112EC23" w14:textId="77777777"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DF9995C" w14:textId="77777777" w:rsidR="00E31A2B" w:rsidRPr="00FD3387" w:rsidRDefault="00E31A2B" w:rsidP="00D524EB">
            <w:pPr>
              <w:pStyle w:val="Default"/>
              <w:jc w:val="right"/>
              <w:rPr>
                <w:rFonts w:ascii="Times New Roman" w:hAnsi="Times New Roman" w:cs="Times New Roman"/>
                <w:color w:val="auto"/>
              </w:rPr>
            </w:pPr>
            <w:r w:rsidRPr="00FD3387">
              <w:rPr>
                <w:rFonts w:ascii="Times New Roman" w:hAnsi="Times New Roman" w:cs="Times New Roman"/>
                <w:color w:val="auto"/>
              </w:rPr>
              <w:t>6</w:t>
            </w:r>
          </w:p>
        </w:tc>
        <w:tc>
          <w:tcPr>
            <w:tcW w:w="10773" w:type="dxa"/>
            <w:tcBorders>
              <w:top w:val="single" w:sz="5" w:space="0" w:color="000000"/>
              <w:left w:val="single" w:sz="5" w:space="0" w:color="000000"/>
              <w:bottom w:val="single" w:sz="5" w:space="0" w:color="000000"/>
              <w:right w:val="single" w:sz="5" w:space="0" w:color="000000"/>
            </w:tcBorders>
          </w:tcPr>
          <w:p w14:paraId="7B7D436C" w14:textId="77777777"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0F908C36" w14:textId="7CDC1391"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Yes</w:t>
            </w:r>
          </w:p>
        </w:tc>
      </w:tr>
      <w:tr w:rsidR="00E31A2B" w:rsidRPr="00FD3387" w14:paraId="7FC9E78B" w14:textId="77777777" w:rsidTr="000F3E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4CA464" w14:textId="77777777" w:rsidR="00E31A2B" w:rsidRPr="00FD3387" w:rsidRDefault="00E31A2B" w:rsidP="0083096D">
            <w:pPr>
              <w:pStyle w:val="Default"/>
              <w:rPr>
                <w:rFonts w:ascii="Times New Roman" w:hAnsi="Times New Roman" w:cs="Times New Roman"/>
                <w:color w:val="auto"/>
              </w:rPr>
            </w:pPr>
            <w:r w:rsidRPr="00FD3387">
              <w:rPr>
                <w:rFonts w:ascii="Times New Roman" w:hAnsi="Times New Roman" w:cs="Times New Roman"/>
                <w:b/>
                <w:bCs/>
                <w:color w:val="auto"/>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4B7B67" w14:textId="77777777" w:rsidR="00E31A2B" w:rsidRPr="00FD3387" w:rsidRDefault="00E31A2B" w:rsidP="0083096D">
            <w:pPr>
              <w:pStyle w:val="Default"/>
              <w:jc w:val="center"/>
              <w:rPr>
                <w:rFonts w:ascii="Times New Roman" w:hAnsi="Times New Roman" w:cs="Times New Roman"/>
                <w:color w:val="auto"/>
              </w:rPr>
            </w:pPr>
          </w:p>
        </w:tc>
      </w:tr>
      <w:tr w:rsidR="00E31A2B" w:rsidRPr="00FD3387" w14:paraId="5D01B436" w14:textId="77777777" w:rsidTr="000F3EDA">
        <w:trPr>
          <w:trHeight w:val="103"/>
        </w:trPr>
        <w:tc>
          <w:tcPr>
            <w:tcW w:w="2518" w:type="dxa"/>
            <w:tcBorders>
              <w:top w:val="single" w:sz="5" w:space="0" w:color="000000"/>
              <w:left w:val="single" w:sz="5" w:space="0" w:color="000000"/>
              <w:bottom w:val="single" w:sz="5" w:space="0" w:color="000000"/>
              <w:right w:val="single" w:sz="5" w:space="0" w:color="000000"/>
            </w:tcBorders>
          </w:tcPr>
          <w:p w14:paraId="7FC4CA7C" w14:textId="77777777"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3B98F527" w14:textId="77777777" w:rsidR="00E31A2B" w:rsidRPr="00FD3387" w:rsidRDefault="00E31A2B" w:rsidP="00D524EB">
            <w:pPr>
              <w:pStyle w:val="Default"/>
              <w:jc w:val="right"/>
              <w:rPr>
                <w:rFonts w:ascii="Times New Roman" w:hAnsi="Times New Roman" w:cs="Times New Roman"/>
                <w:color w:val="auto"/>
              </w:rPr>
            </w:pPr>
            <w:r w:rsidRPr="00FD3387">
              <w:rPr>
                <w:rFonts w:ascii="Times New Roman" w:hAnsi="Times New Roman" w:cs="Times New Roman"/>
                <w:color w:val="auto"/>
              </w:rPr>
              <w:t>7</w:t>
            </w:r>
          </w:p>
        </w:tc>
        <w:tc>
          <w:tcPr>
            <w:tcW w:w="10773" w:type="dxa"/>
            <w:tcBorders>
              <w:top w:val="single" w:sz="5" w:space="0" w:color="000000"/>
              <w:left w:val="single" w:sz="5" w:space="0" w:color="000000"/>
              <w:bottom w:val="single" w:sz="5" w:space="0" w:color="000000"/>
              <w:right w:val="single" w:sz="5" w:space="0" w:color="000000"/>
            </w:tcBorders>
          </w:tcPr>
          <w:p w14:paraId="7601A79D" w14:textId="77777777"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3888390F" w14:textId="53422B57" w:rsidR="00E31A2B" w:rsidRPr="00FD3387" w:rsidRDefault="00FC67CE" w:rsidP="00D524EB">
            <w:pPr>
              <w:pStyle w:val="Default"/>
              <w:rPr>
                <w:rFonts w:ascii="Times New Roman" w:hAnsi="Times New Roman" w:cs="Times New Roman"/>
                <w:color w:val="auto"/>
              </w:rPr>
            </w:pPr>
            <w:r w:rsidRPr="00FD3387">
              <w:rPr>
                <w:rFonts w:ascii="Times New Roman" w:hAnsi="Times New Roman" w:cs="Times New Roman"/>
                <w:color w:val="auto"/>
              </w:rPr>
              <w:t>Yes</w:t>
            </w:r>
          </w:p>
        </w:tc>
      </w:tr>
      <w:tr w:rsidR="00E31A2B" w:rsidRPr="00FD3387" w14:paraId="60CF5412" w14:textId="77777777" w:rsidTr="000F3EDA">
        <w:trPr>
          <w:trHeight w:val="48"/>
        </w:trPr>
        <w:tc>
          <w:tcPr>
            <w:tcW w:w="2518" w:type="dxa"/>
            <w:tcBorders>
              <w:top w:val="single" w:sz="5" w:space="0" w:color="000000"/>
              <w:left w:val="single" w:sz="5" w:space="0" w:color="000000"/>
              <w:bottom w:val="single" w:sz="5" w:space="0" w:color="000000"/>
              <w:right w:val="single" w:sz="5" w:space="0" w:color="000000"/>
            </w:tcBorders>
          </w:tcPr>
          <w:p w14:paraId="256B6B90" w14:textId="77777777"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50A3507" w14:textId="77777777" w:rsidR="00E31A2B" w:rsidRPr="00FD3387" w:rsidRDefault="00E31A2B" w:rsidP="00D524EB">
            <w:pPr>
              <w:pStyle w:val="Default"/>
              <w:jc w:val="right"/>
              <w:rPr>
                <w:rFonts w:ascii="Times New Roman" w:hAnsi="Times New Roman" w:cs="Times New Roman"/>
                <w:color w:val="auto"/>
              </w:rPr>
            </w:pPr>
            <w:r w:rsidRPr="00FD3387">
              <w:rPr>
                <w:rFonts w:ascii="Times New Roman" w:hAnsi="Times New Roman" w:cs="Times New Roman"/>
                <w:color w:val="auto"/>
              </w:rPr>
              <w:t>8</w:t>
            </w:r>
          </w:p>
        </w:tc>
        <w:tc>
          <w:tcPr>
            <w:tcW w:w="10773" w:type="dxa"/>
            <w:tcBorders>
              <w:top w:val="single" w:sz="5" w:space="0" w:color="000000"/>
              <w:left w:val="single" w:sz="5" w:space="0" w:color="000000"/>
              <w:bottom w:val="single" w:sz="5" w:space="0" w:color="000000"/>
              <w:right w:val="single" w:sz="5" w:space="0" w:color="000000"/>
            </w:tcBorders>
          </w:tcPr>
          <w:p w14:paraId="13A10C7C" w14:textId="77777777"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2468BAB4" w14:textId="45EECC6D"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Yes</w:t>
            </w:r>
          </w:p>
        </w:tc>
      </w:tr>
      <w:tr w:rsidR="00E31A2B" w:rsidRPr="00FD3387" w14:paraId="01AD8F53" w14:textId="77777777" w:rsidTr="000F3E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D917B9" w14:textId="77777777" w:rsidR="00E31A2B" w:rsidRPr="00FD3387" w:rsidRDefault="00E31A2B" w:rsidP="0083096D">
            <w:pPr>
              <w:pStyle w:val="Default"/>
              <w:rPr>
                <w:rFonts w:ascii="Times New Roman" w:hAnsi="Times New Roman" w:cs="Times New Roman"/>
                <w:color w:val="auto"/>
              </w:rPr>
            </w:pPr>
            <w:r w:rsidRPr="00FD3387">
              <w:rPr>
                <w:rFonts w:ascii="Times New Roman" w:hAnsi="Times New Roman" w:cs="Times New Roman"/>
                <w:b/>
                <w:bCs/>
                <w:color w:val="auto"/>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6FDE3C" w14:textId="77777777" w:rsidR="00E31A2B" w:rsidRPr="00FD3387" w:rsidRDefault="00E31A2B" w:rsidP="0083096D">
            <w:pPr>
              <w:pStyle w:val="Default"/>
              <w:jc w:val="center"/>
              <w:rPr>
                <w:rFonts w:ascii="Times New Roman" w:hAnsi="Times New Roman" w:cs="Times New Roman"/>
                <w:color w:val="auto"/>
              </w:rPr>
            </w:pPr>
          </w:p>
        </w:tc>
      </w:tr>
      <w:tr w:rsidR="00E31A2B" w:rsidRPr="00FD3387" w14:paraId="0CA4E486" w14:textId="77777777" w:rsidTr="000F3EDA">
        <w:trPr>
          <w:trHeight w:val="48"/>
        </w:trPr>
        <w:tc>
          <w:tcPr>
            <w:tcW w:w="2518" w:type="dxa"/>
            <w:tcBorders>
              <w:top w:val="single" w:sz="4" w:space="0" w:color="auto"/>
              <w:left w:val="single" w:sz="4" w:space="0" w:color="auto"/>
              <w:bottom w:val="single" w:sz="4" w:space="0" w:color="auto"/>
              <w:right w:val="single" w:sz="4" w:space="0" w:color="auto"/>
            </w:tcBorders>
          </w:tcPr>
          <w:p w14:paraId="7A600970" w14:textId="77777777"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15706EC" w14:textId="77777777" w:rsidR="00E31A2B" w:rsidRPr="00FD3387" w:rsidRDefault="00E31A2B" w:rsidP="00D524EB">
            <w:pPr>
              <w:pStyle w:val="Default"/>
              <w:jc w:val="right"/>
              <w:rPr>
                <w:rFonts w:ascii="Times New Roman" w:hAnsi="Times New Roman" w:cs="Times New Roman"/>
                <w:color w:val="auto"/>
              </w:rPr>
            </w:pPr>
            <w:r w:rsidRPr="00FD3387">
              <w:rPr>
                <w:rFonts w:ascii="Times New Roman" w:hAnsi="Times New Roman" w:cs="Times New Roman"/>
                <w:color w:val="auto"/>
              </w:rPr>
              <w:t>9</w:t>
            </w:r>
          </w:p>
        </w:tc>
        <w:tc>
          <w:tcPr>
            <w:tcW w:w="10773" w:type="dxa"/>
            <w:tcBorders>
              <w:top w:val="single" w:sz="5" w:space="0" w:color="000000"/>
              <w:left w:val="single" w:sz="5" w:space="0" w:color="000000"/>
              <w:bottom w:val="single" w:sz="5" w:space="0" w:color="000000"/>
              <w:right w:val="single" w:sz="5" w:space="0" w:color="000000"/>
            </w:tcBorders>
          </w:tcPr>
          <w:p w14:paraId="12B1789C" w14:textId="77777777"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3D6CA93A" w14:textId="52A0F196" w:rsidR="00E31A2B" w:rsidRPr="00FD3387" w:rsidRDefault="0017185C" w:rsidP="00D524EB">
            <w:pPr>
              <w:pStyle w:val="Default"/>
              <w:rPr>
                <w:rFonts w:ascii="Times New Roman" w:hAnsi="Times New Roman" w:cs="Times New Roman"/>
                <w:color w:val="auto"/>
              </w:rPr>
            </w:pPr>
            <w:r w:rsidRPr="00FD3387">
              <w:rPr>
                <w:rFonts w:ascii="Times New Roman" w:hAnsi="Times New Roman" w:cs="Times New Roman"/>
                <w:color w:val="auto"/>
              </w:rPr>
              <w:t xml:space="preserve">Not in abstract (space limitation), </w:t>
            </w:r>
            <w:r w:rsidRPr="00FD3387">
              <w:rPr>
                <w:rFonts w:ascii="Times New Roman" w:hAnsi="Times New Roman" w:cs="Times New Roman"/>
                <w:color w:val="auto"/>
              </w:rPr>
              <w:lastRenderedPageBreak/>
              <w:t>in main text</w:t>
            </w:r>
          </w:p>
        </w:tc>
      </w:tr>
      <w:tr w:rsidR="00E31A2B" w:rsidRPr="00FD3387" w14:paraId="6EE371EE" w14:textId="77777777" w:rsidTr="000F3EDA">
        <w:trPr>
          <w:trHeight w:val="48"/>
        </w:trPr>
        <w:tc>
          <w:tcPr>
            <w:tcW w:w="2518" w:type="dxa"/>
            <w:tcBorders>
              <w:top w:val="single" w:sz="4" w:space="0" w:color="auto"/>
              <w:left w:val="single" w:sz="4" w:space="0" w:color="auto"/>
              <w:bottom w:val="single" w:sz="4" w:space="0" w:color="auto"/>
              <w:right w:val="single" w:sz="4" w:space="0" w:color="auto"/>
            </w:tcBorders>
          </w:tcPr>
          <w:p w14:paraId="2CDFA2FA" w14:textId="77777777"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lastRenderedPageBreak/>
              <w:t>Interpretation</w:t>
            </w:r>
          </w:p>
        </w:tc>
        <w:tc>
          <w:tcPr>
            <w:tcW w:w="709" w:type="dxa"/>
            <w:tcBorders>
              <w:top w:val="single" w:sz="5" w:space="0" w:color="000000"/>
              <w:left w:val="single" w:sz="4" w:space="0" w:color="auto"/>
              <w:bottom w:val="single" w:sz="5" w:space="0" w:color="000000"/>
              <w:right w:val="single" w:sz="5" w:space="0" w:color="000000"/>
            </w:tcBorders>
          </w:tcPr>
          <w:p w14:paraId="1A7C1070" w14:textId="77777777" w:rsidR="00E31A2B" w:rsidRPr="00FD3387" w:rsidRDefault="00E31A2B" w:rsidP="00D524EB">
            <w:pPr>
              <w:pStyle w:val="Default"/>
              <w:jc w:val="right"/>
              <w:rPr>
                <w:rFonts w:ascii="Times New Roman" w:hAnsi="Times New Roman" w:cs="Times New Roman"/>
                <w:color w:val="auto"/>
              </w:rPr>
            </w:pPr>
            <w:r w:rsidRPr="00FD3387">
              <w:rPr>
                <w:rFonts w:ascii="Times New Roman" w:hAnsi="Times New Roman" w:cs="Times New Roman"/>
                <w:color w:val="auto"/>
              </w:rPr>
              <w:t>10</w:t>
            </w:r>
          </w:p>
        </w:tc>
        <w:tc>
          <w:tcPr>
            <w:tcW w:w="10773" w:type="dxa"/>
            <w:tcBorders>
              <w:top w:val="single" w:sz="5" w:space="0" w:color="000000"/>
              <w:left w:val="single" w:sz="5" w:space="0" w:color="000000"/>
              <w:bottom w:val="single" w:sz="5" w:space="0" w:color="000000"/>
              <w:right w:val="single" w:sz="5" w:space="0" w:color="000000"/>
            </w:tcBorders>
          </w:tcPr>
          <w:p w14:paraId="248F5455" w14:textId="77777777"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29A30AD6" w14:textId="0360FC02" w:rsidR="00E31A2B" w:rsidRPr="00FD3387" w:rsidRDefault="00E70214" w:rsidP="00D524EB">
            <w:pPr>
              <w:pStyle w:val="Default"/>
              <w:rPr>
                <w:rFonts w:ascii="Times New Roman" w:hAnsi="Times New Roman" w:cs="Times New Roman"/>
                <w:color w:val="auto"/>
              </w:rPr>
            </w:pPr>
            <w:r w:rsidRPr="00FD3387">
              <w:rPr>
                <w:rFonts w:ascii="Times New Roman" w:hAnsi="Times New Roman" w:cs="Times New Roman"/>
                <w:color w:val="auto"/>
              </w:rPr>
              <w:t xml:space="preserve">Yes </w:t>
            </w:r>
          </w:p>
        </w:tc>
      </w:tr>
      <w:tr w:rsidR="00E31A2B" w:rsidRPr="00FD3387" w14:paraId="340DAC90" w14:textId="77777777" w:rsidTr="000F3E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96AE86" w14:textId="77777777" w:rsidR="00E31A2B" w:rsidRPr="00FD3387" w:rsidRDefault="00E31A2B" w:rsidP="0083096D">
            <w:pPr>
              <w:pStyle w:val="Default"/>
              <w:rPr>
                <w:rFonts w:ascii="Times New Roman" w:hAnsi="Times New Roman" w:cs="Times New Roman"/>
                <w:color w:val="auto"/>
              </w:rPr>
            </w:pPr>
            <w:r w:rsidRPr="00FD3387">
              <w:rPr>
                <w:rFonts w:ascii="Times New Roman" w:hAnsi="Times New Roman" w:cs="Times New Roman"/>
                <w:b/>
                <w:bCs/>
                <w:color w:val="auto"/>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B21647" w14:textId="77777777" w:rsidR="00E31A2B" w:rsidRPr="00FD3387" w:rsidRDefault="00E31A2B" w:rsidP="0083096D">
            <w:pPr>
              <w:pStyle w:val="Default"/>
              <w:jc w:val="center"/>
              <w:rPr>
                <w:rFonts w:ascii="Times New Roman" w:hAnsi="Times New Roman" w:cs="Times New Roman"/>
                <w:color w:val="auto"/>
              </w:rPr>
            </w:pPr>
          </w:p>
        </w:tc>
      </w:tr>
      <w:tr w:rsidR="00E31A2B" w:rsidRPr="00FD3387" w14:paraId="4B970BE3" w14:textId="77777777" w:rsidTr="000F3EDA">
        <w:trPr>
          <w:trHeight w:val="48"/>
        </w:trPr>
        <w:tc>
          <w:tcPr>
            <w:tcW w:w="2518" w:type="dxa"/>
            <w:tcBorders>
              <w:top w:val="single" w:sz="5" w:space="0" w:color="000000"/>
              <w:left w:val="single" w:sz="5" w:space="0" w:color="000000"/>
              <w:bottom w:val="single" w:sz="5" w:space="0" w:color="000000"/>
              <w:right w:val="single" w:sz="5" w:space="0" w:color="000000"/>
            </w:tcBorders>
          </w:tcPr>
          <w:p w14:paraId="0BA1D314" w14:textId="77777777"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Funding</w:t>
            </w:r>
          </w:p>
        </w:tc>
        <w:tc>
          <w:tcPr>
            <w:tcW w:w="709" w:type="dxa"/>
            <w:tcBorders>
              <w:top w:val="single" w:sz="5" w:space="0" w:color="000000"/>
              <w:left w:val="single" w:sz="5" w:space="0" w:color="000000"/>
              <w:bottom w:val="single" w:sz="5" w:space="0" w:color="000000"/>
              <w:right w:val="single" w:sz="5" w:space="0" w:color="000000"/>
            </w:tcBorders>
          </w:tcPr>
          <w:p w14:paraId="5A2B53AC" w14:textId="77777777" w:rsidR="00E31A2B" w:rsidRPr="00FD3387" w:rsidRDefault="00E31A2B" w:rsidP="00D524EB">
            <w:pPr>
              <w:pStyle w:val="Default"/>
              <w:jc w:val="right"/>
              <w:rPr>
                <w:rFonts w:ascii="Times New Roman" w:hAnsi="Times New Roman" w:cs="Times New Roman"/>
                <w:color w:val="auto"/>
              </w:rPr>
            </w:pPr>
            <w:r w:rsidRPr="00FD3387">
              <w:rPr>
                <w:rFonts w:ascii="Times New Roman" w:hAnsi="Times New Roman" w:cs="Times New Roman"/>
                <w:color w:val="auto"/>
              </w:rPr>
              <w:t>11</w:t>
            </w:r>
          </w:p>
        </w:tc>
        <w:tc>
          <w:tcPr>
            <w:tcW w:w="10773" w:type="dxa"/>
            <w:tcBorders>
              <w:top w:val="single" w:sz="5" w:space="0" w:color="000000"/>
              <w:left w:val="single" w:sz="5" w:space="0" w:color="000000"/>
              <w:bottom w:val="single" w:sz="5" w:space="0" w:color="000000"/>
              <w:right w:val="single" w:sz="5" w:space="0" w:color="000000"/>
            </w:tcBorders>
          </w:tcPr>
          <w:p w14:paraId="4B35CA2C" w14:textId="77777777"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6999C7E8" w14:textId="3AB09D83" w:rsidR="00E31A2B" w:rsidRPr="00FD3387" w:rsidRDefault="00E70214" w:rsidP="00D524EB">
            <w:pPr>
              <w:pStyle w:val="Default"/>
              <w:rPr>
                <w:rFonts w:ascii="Times New Roman" w:hAnsi="Times New Roman" w:cs="Times New Roman"/>
                <w:color w:val="auto"/>
              </w:rPr>
            </w:pPr>
            <w:r w:rsidRPr="00FD3387">
              <w:rPr>
                <w:rFonts w:ascii="Times New Roman" w:hAnsi="Times New Roman" w:cs="Times New Roman"/>
                <w:color w:val="auto"/>
              </w:rPr>
              <w:t xml:space="preserve"> </w:t>
            </w:r>
            <w:r w:rsidR="0017185C" w:rsidRPr="00FD3387">
              <w:rPr>
                <w:rFonts w:ascii="Times New Roman" w:hAnsi="Times New Roman" w:cs="Times New Roman"/>
                <w:color w:val="auto"/>
              </w:rPr>
              <w:t>Not in abstract (space limitation), in acknowledgements</w:t>
            </w:r>
          </w:p>
        </w:tc>
      </w:tr>
      <w:tr w:rsidR="00E31A2B" w:rsidRPr="00FD3387" w14:paraId="24F65030" w14:textId="77777777" w:rsidTr="000F3EDA">
        <w:trPr>
          <w:trHeight w:val="219"/>
        </w:trPr>
        <w:tc>
          <w:tcPr>
            <w:tcW w:w="2518" w:type="dxa"/>
            <w:tcBorders>
              <w:top w:val="single" w:sz="5" w:space="0" w:color="000000"/>
              <w:left w:val="single" w:sz="5" w:space="0" w:color="000000"/>
              <w:bottom w:val="double" w:sz="5" w:space="0" w:color="000000"/>
              <w:right w:val="single" w:sz="5" w:space="0" w:color="000000"/>
            </w:tcBorders>
          </w:tcPr>
          <w:p w14:paraId="7CAFDFEC" w14:textId="77777777"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Registration</w:t>
            </w:r>
          </w:p>
        </w:tc>
        <w:tc>
          <w:tcPr>
            <w:tcW w:w="709" w:type="dxa"/>
            <w:tcBorders>
              <w:top w:val="single" w:sz="5" w:space="0" w:color="000000"/>
              <w:left w:val="single" w:sz="5" w:space="0" w:color="000000"/>
              <w:bottom w:val="double" w:sz="5" w:space="0" w:color="000000"/>
              <w:right w:val="single" w:sz="5" w:space="0" w:color="000000"/>
            </w:tcBorders>
          </w:tcPr>
          <w:p w14:paraId="022E667C" w14:textId="77777777" w:rsidR="00E31A2B" w:rsidRPr="00FD3387" w:rsidRDefault="00E31A2B" w:rsidP="00D524EB">
            <w:pPr>
              <w:pStyle w:val="Default"/>
              <w:jc w:val="right"/>
              <w:rPr>
                <w:rFonts w:ascii="Times New Roman" w:hAnsi="Times New Roman" w:cs="Times New Roman"/>
                <w:color w:val="auto"/>
              </w:rPr>
            </w:pPr>
            <w:r w:rsidRPr="00FD3387">
              <w:rPr>
                <w:rFonts w:ascii="Times New Roman" w:hAnsi="Times New Roman" w:cs="Times New Roman"/>
                <w:color w:val="auto"/>
              </w:rPr>
              <w:t>12</w:t>
            </w:r>
          </w:p>
        </w:tc>
        <w:tc>
          <w:tcPr>
            <w:tcW w:w="10773" w:type="dxa"/>
            <w:tcBorders>
              <w:top w:val="single" w:sz="5" w:space="0" w:color="000000"/>
              <w:left w:val="single" w:sz="5" w:space="0" w:color="000000"/>
              <w:bottom w:val="double" w:sz="5" w:space="0" w:color="000000"/>
              <w:right w:val="single" w:sz="5" w:space="0" w:color="000000"/>
            </w:tcBorders>
          </w:tcPr>
          <w:p w14:paraId="491E5F5D" w14:textId="77777777" w:rsidR="00E31A2B" w:rsidRPr="00FD3387" w:rsidRDefault="00E31A2B" w:rsidP="00D524EB">
            <w:pPr>
              <w:pStyle w:val="Default"/>
              <w:rPr>
                <w:rFonts w:ascii="Times New Roman" w:hAnsi="Times New Roman" w:cs="Times New Roman"/>
                <w:color w:val="auto"/>
              </w:rPr>
            </w:pPr>
            <w:r w:rsidRPr="00FD3387">
              <w:rPr>
                <w:rFonts w:ascii="Times New Roman" w:hAnsi="Times New Roman" w:cs="Times New Roman"/>
                <w:color w:val="auto"/>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2D3D5518" w14:textId="24977AB1" w:rsidR="00E31A2B" w:rsidRPr="00FD3387" w:rsidRDefault="00E70214" w:rsidP="00D524EB">
            <w:pPr>
              <w:pStyle w:val="Default"/>
              <w:rPr>
                <w:rFonts w:ascii="Times New Roman" w:hAnsi="Times New Roman" w:cs="Times New Roman"/>
                <w:color w:val="auto"/>
              </w:rPr>
            </w:pPr>
            <w:r w:rsidRPr="00FD3387">
              <w:rPr>
                <w:rFonts w:ascii="Times New Roman" w:hAnsi="Times New Roman" w:cs="Times New Roman"/>
                <w:color w:val="auto"/>
              </w:rPr>
              <w:t xml:space="preserve"> </w:t>
            </w:r>
            <w:r w:rsidR="0017185C" w:rsidRPr="00FD3387">
              <w:rPr>
                <w:rFonts w:ascii="Times New Roman" w:hAnsi="Times New Roman" w:cs="Times New Roman"/>
                <w:color w:val="auto"/>
              </w:rPr>
              <w:t>Not in abstract (space limitation), in methods</w:t>
            </w:r>
          </w:p>
        </w:tc>
      </w:tr>
    </w:tbl>
    <w:p w14:paraId="186F0C72" w14:textId="77777777" w:rsidR="00E31A2B" w:rsidRPr="00FD3387" w:rsidRDefault="00E31A2B" w:rsidP="0083096D">
      <w:pPr>
        <w:pStyle w:val="Default"/>
        <w:rPr>
          <w:rFonts w:ascii="Times New Roman" w:hAnsi="Times New Roman" w:cs="Times New Roman"/>
          <w:color w:val="auto"/>
        </w:rPr>
      </w:pPr>
    </w:p>
    <w:p w14:paraId="773D1E11" w14:textId="77777777" w:rsidR="00E31A2B" w:rsidRPr="00FD3387" w:rsidRDefault="00E31A2B" w:rsidP="00D524EB">
      <w:pPr>
        <w:pStyle w:val="Default"/>
        <w:jc w:val="both"/>
        <w:rPr>
          <w:rFonts w:ascii="Times New Roman" w:hAnsi="Times New Roman" w:cs="Times New Roman"/>
          <w:i/>
          <w:iCs/>
          <w:color w:val="auto"/>
        </w:rPr>
      </w:pPr>
    </w:p>
    <w:p w14:paraId="7EB77C44" w14:textId="77777777" w:rsidR="00E31A2B" w:rsidRPr="00FD3387" w:rsidRDefault="00E31A2B" w:rsidP="00D524EB">
      <w:pPr>
        <w:pStyle w:val="Default"/>
        <w:jc w:val="both"/>
        <w:rPr>
          <w:rFonts w:ascii="Times New Roman" w:hAnsi="Times New Roman" w:cs="Times New Roman"/>
          <w:i/>
          <w:iCs/>
          <w:color w:val="auto"/>
        </w:rPr>
      </w:pPr>
    </w:p>
    <w:p w14:paraId="602733EA" w14:textId="77777777" w:rsidR="00E31A2B" w:rsidRPr="00FD3387" w:rsidRDefault="00E31A2B" w:rsidP="00D524EB">
      <w:pPr>
        <w:pStyle w:val="Default"/>
        <w:jc w:val="both"/>
        <w:rPr>
          <w:rFonts w:ascii="Times New Roman" w:hAnsi="Times New Roman" w:cs="Times New Roman"/>
          <w:color w:val="auto"/>
          <w:lang w:val="da-DK"/>
        </w:rPr>
      </w:pPr>
      <w:r w:rsidRPr="00FD3387">
        <w:rPr>
          <w:rFonts w:ascii="Times New Roman" w:hAnsi="Times New Roman" w:cs="Times New Roman"/>
          <w:i/>
          <w:iCs/>
          <w:color w:val="auto"/>
        </w:rPr>
        <w:t xml:space="preserve">From: </w:t>
      </w:r>
      <w:r w:rsidRPr="00FD3387">
        <w:rPr>
          <w:rFonts w:ascii="Times New Roman" w:hAnsi="Times New Roman" w:cs="Times New Roman"/>
          <w:color w:val="auto"/>
        </w:rPr>
        <w:t xml:space="preserve"> Page MJ, McKenzie JE, Bossuyt PM, Boutron I, Hoffmann TC, Mulrow CD, et al. The PRISMA 2020 statement: an updated guideline for reporting systematic reviews. BMJ 2021;372:n71. doi: 10.1136/bmj.n71</w:t>
      </w:r>
    </w:p>
    <w:p w14:paraId="310128FF" w14:textId="77777777" w:rsidR="00E31A2B" w:rsidRPr="00FD3387" w:rsidRDefault="00E31A2B" w:rsidP="0083096D">
      <w:pPr>
        <w:pStyle w:val="Default"/>
        <w:rPr>
          <w:rFonts w:ascii="Times New Roman" w:hAnsi="Times New Roman" w:cs="Times New Roman"/>
          <w:color w:val="auto"/>
          <w:lang w:val="da-DK"/>
        </w:rPr>
      </w:pPr>
    </w:p>
    <w:p w14:paraId="5A818FD2" w14:textId="77777777" w:rsidR="00953B5E" w:rsidRPr="00FD3387" w:rsidRDefault="00953B5E" w:rsidP="00B71E17"/>
    <w:p w14:paraId="5309CE6F" w14:textId="77777777" w:rsidR="008D5E9E" w:rsidRPr="00FD3387" w:rsidRDefault="008D5E9E" w:rsidP="00B71E17">
      <w:pPr>
        <w:sectPr w:rsidR="008D5E9E" w:rsidRPr="00FD3387" w:rsidSect="00BC7F44">
          <w:headerReference w:type="default" r:id="rId24"/>
          <w:pgSz w:w="15840" w:h="12240" w:orient="landscape"/>
          <w:pgMar w:top="432" w:right="432" w:bottom="432" w:left="432" w:header="720" w:footer="720" w:gutter="0"/>
          <w:cols w:space="720"/>
          <w:noEndnote/>
        </w:sectPr>
      </w:pPr>
    </w:p>
    <w:p w14:paraId="47CBB6DE" w14:textId="61E0F774" w:rsidR="00BA3737" w:rsidRPr="00FD3387" w:rsidRDefault="00ED080C" w:rsidP="00EC598D">
      <w:pPr>
        <w:pStyle w:val="Heading1"/>
      </w:pPr>
      <w:bookmarkStart w:id="43" w:name="_Toc197002055"/>
      <w:r w:rsidRPr="00FD3387">
        <w:lastRenderedPageBreak/>
        <w:t xml:space="preserve">E – </w:t>
      </w:r>
      <w:r w:rsidR="009C2FD4" w:rsidRPr="00FD3387">
        <w:t>References</w:t>
      </w:r>
      <w:bookmarkEnd w:id="43"/>
      <w:r w:rsidRPr="00FD3387">
        <w:t xml:space="preserve"> </w:t>
      </w:r>
      <w:r w:rsidR="009C2FD4" w:rsidRPr="00FD3387">
        <w:t xml:space="preserve"> </w:t>
      </w:r>
    </w:p>
    <w:p w14:paraId="2ABC3249" w14:textId="77777777" w:rsidR="00BA3737" w:rsidRPr="00FD3387" w:rsidRDefault="00BA3737" w:rsidP="00B71E17"/>
    <w:p w14:paraId="52F5B974" w14:textId="4AFC1B91" w:rsidR="009C2FD4" w:rsidRPr="00FD3387" w:rsidRDefault="00ED080C" w:rsidP="00EC598D">
      <w:pPr>
        <w:pStyle w:val="Heading2"/>
      </w:pPr>
      <w:bookmarkStart w:id="44" w:name="_Toc197002056"/>
      <w:r w:rsidRPr="00FD3387">
        <w:t>E</w:t>
      </w:r>
      <w:r w:rsidR="00EB2ABD" w:rsidRPr="00FD3387">
        <w:t>.1</w:t>
      </w:r>
      <w:r w:rsidRPr="00FD3387">
        <w:t xml:space="preserve"> – </w:t>
      </w:r>
      <w:r w:rsidR="00BA3737" w:rsidRPr="00FD3387">
        <w:t xml:space="preserve">Studies </w:t>
      </w:r>
      <w:r w:rsidR="009B44F7" w:rsidRPr="00FD3387">
        <w:t xml:space="preserve">Included </w:t>
      </w:r>
      <w:r w:rsidR="00BA3737" w:rsidRPr="00FD3387">
        <w:t xml:space="preserve">in the </w:t>
      </w:r>
      <w:r w:rsidR="009B44F7" w:rsidRPr="00FD3387">
        <w:t>Meta</w:t>
      </w:r>
      <w:r w:rsidR="00BA3737" w:rsidRPr="00FD3387">
        <w:t>-</w:t>
      </w:r>
      <w:r w:rsidR="009B44F7" w:rsidRPr="00FD3387">
        <w:t>Analysis</w:t>
      </w:r>
      <w:bookmarkEnd w:id="44"/>
    </w:p>
    <w:p w14:paraId="3185312C" w14:textId="77777777" w:rsidR="0036591A" w:rsidRPr="00FD3387" w:rsidRDefault="0036591A" w:rsidP="00B71E17"/>
    <w:p w14:paraId="10BBDFD5" w14:textId="2E09300D" w:rsidR="00100535" w:rsidRPr="00FD3387" w:rsidRDefault="00100535" w:rsidP="00F240FB">
      <w:pPr>
        <w:spacing w:line="480" w:lineRule="auto"/>
      </w:pPr>
      <w:r w:rsidRPr="00FD3387">
        <w:t xml:space="preserve">Barclay. P. (2015). Unpublished raw data. </w:t>
      </w:r>
    </w:p>
    <w:p w14:paraId="7FBEFCCE" w14:textId="77777777" w:rsidR="00100535" w:rsidRPr="00FD3387" w:rsidRDefault="00100535" w:rsidP="00F240FB">
      <w:pPr>
        <w:spacing w:line="480" w:lineRule="auto"/>
      </w:pPr>
      <w:r w:rsidRPr="00FD3387">
        <w:t xml:space="preserve">Barque-Duran, A., Pothos, E. M., Yearsley, J. M., &amp; Hampton, J. A. (2016). Patterns and </w:t>
      </w:r>
    </w:p>
    <w:p w14:paraId="5590CC9A" w14:textId="3AE86031" w:rsidR="00100535" w:rsidRPr="00FD3387" w:rsidRDefault="00100535" w:rsidP="00F240FB">
      <w:pPr>
        <w:spacing w:line="480" w:lineRule="auto"/>
        <w:ind w:left="720"/>
      </w:pPr>
      <w:r w:rsidRPr="00FD3387">
        <w:t xml:space="preserve">evolution of moral behaviour: moral dynamics in everyday life. </w:t>
      </w:r>
      <w:r w:rsidRPr="00FD3387">
        <w:rPr>
          <w:i/>
          <w:iCs/>
        </w:rPr>
        <w:t>Thinking &amp; Reasoning, 22</w:t>
      </w:r>
      <w:r w:rsidRPr="00FD3387">
        <w:t>(1), 31-56.</w:t>
      </w:r>
    </w:p>
    <w:p w14:paraId="362C71E5" w14:textId="48468CB5" w:rsidR="009A5C71" w:rsidRPr="00FD3387" w:rsidRDefault="009C2FD4" w:rsidP="00F240FB">
      <w:pPr>
        <w:spacing w:line="480" w:lineRule="auto"/>
      </w:pPr>
      <w:r w:rsidRPr="00FD3387">
        <w:t xml:space="preserve">Blanken, I., van de Ven, N., &amp; Zeelenberg, M. (2015). A meta-analytic review of moral </w:t>
      </w:r>
    </w:p>
    <w:p w14:paraId="7E914405" w14:textId="5A422258" w:rsidR="009C2FD4" w:rsidRPr="00FD3387" w:rsidRDefault="009C2FD4" w:rsidP="00F240FB">
      <w:pPr>
        <w:spacing w:line="480" w:lineRule="auto"/>
        <w:ind w:firstLine="720"/>
      </w:pPr>
      <w:r w:rsidRPr="00FD3387">
        <w:t>licensing. Personality and Social Psychology Bulletin, 41(4), 540-558.</w:t>
      </w:r>
    </w:p>
    <w:p w14:paraId="29B544CD" w14:textId="77777777" w:rsidR="009A5C71" w:rsidRPr="00FD3387" w:rsidRDefault="009C2FD4" w:rsidP="00F240FB">
      <w:pPr>
        <w:spacing w:line="480" w:lineRule="auto"/>
      </w:pPr>
      <w:r w:rsidRPr="00FD3387">
        <w:t xml:space="preserve">Blanken, I., Van de Ven, N., Zeelenberg, M., &amp; Meijers, M. H. C. (2014). Three attempts to </w:t>
      </w:r>
    </w:p>
    <w:p w14:paraId="27E7DE13" w14:textId="54570706" w:rsidR="009C2FD4" w:rsidRPr="00FD3387" w:rsidRDefault="009C2FD4" w:rsidP="00F240FB">
      <w:pPr>
        <w:spacing w:line="480" w:lineRule="auto"/>
        <w:ind w:left="720"/>
      </w:pPr>
      <w:r w:rsidRPr="00FD3387">
        <w:t>replicate the moral licensing effect</w:t>
      </w:r>
      <w:r w:rsidRPr="00FD3387">
        <w:rPr>
          <w:i/>
          <w:iCs/>
        </w:rPr>
        <w:t>. Social Psychology, 45,</w:t>
      </w:r>
      <w:r w:rsidRPr="00FD3387">
        <w:t xml:space="preserve"> 232-238. doi:10.1027/1864-9335/ a000189</w:t>
      </w:r>
    </w:p>
    <w:p w14:paraId="6FE01347" w14:textId="77777777" w:rsidR="00100535" w:rsidRPr="00FD3387" w:rsidRDefault="009C2FD4" w:rsidP="00F240FB">
      <w:pPr>
        <w:spacing w:line="480" w:lineRule="auto"/>
        <w:rPr>
          <w:shd w:val="clear" w:color="auto" w:fill="FFFFFF"/>
        </w:rPr>
      </w:pPr>
      <w:r w:rsidRPr="00FD3387">
        <w:rPr>
          <w:rFonts w:eastAsia="Times New Roman"/>
        </w:rPr>
        <w:t>Boyd</w:t>
      </w:r>
      <w:r w:rsidR="00100535" w:rsidRPr="00FD3387">
        <w:rPr>
          <w:rFonts w:eastAsia="Times New Roman"/>
        </w:rPr>
        <w:t>, K. E.</w:t>
      </w:r>
      <w:r w:rsidRPr="00FD3387">
        <w:rPr>
          <w:rFonts w:eastAsia="Times New Roman"/>
        </w:rPr>
        <w:t xml:space="preserve"> (2014</w:t>
      </w:r>
      <w:r w:rsidR="00100535" w:rsidRPr="00FD3387">
        <w:rPr>
          <w:rFonts w:eastAsia="Times New Roman"/>
        </w:rPr>
        <w:t xml:space="preserve">). </w:t>
      </w:r>
      <w:r w:rsidR="00100535" w:rsidRPr="00FD3387">
        <w:rPr>
          <w:shd w:val="clear" w:color="auto" w:fill="FFFFFF"/>
        </w:rPr>
        <w:t xml:space="preserve">The effectsof moral licensing on high-cost and low-cost helping </w:t>
      </w:r>
    </w:p>
    <w:p w14:paraId="05D6F521" w14:textId="6F74D36E" w:rsidR="00100535" w:rsidRPr="00FD3387" w:rsidRDefault="00100535" w:rsidP="00F240FB">
      <w:pPr>
        <w:spacing w:line="480" w:lineRule="auto"/>
        <w:ind w:firstLine="720"/>
        <w:rPr>
          <w:i/>
          <w:iCs/>
          <w:shd w:val="clear" w:color="auto" w:fill="FFFFFF"/>
        </w:rPr>
      </w:pPr>
      <w:r w:rsidRPr="00FD3387">
        <w:rPr>
          <w:i/>
          <w:iCs/>
          <w:shd w:val="clear" w:color="auto" w:fill="FFFFFF"/>
        </w:rPr>
        <w:t>behaviours</w:t>
      </w:r>
      <w:r w:rsidRPr="00FD3387">
        <w:rPr>
          <w:shd w:val="clear" w:color="auto" w:fill="FFFFFF"/>
        </w:rPr>
        <w:t> (Honors thesis, University of Dayton).</w:t>
      </w:r>
    </w:p>
    <w:p w14:paraId="4894E6F3" w14:textId="77777777" w:rsidR="009A5C71" w:rsidRPr="00FD3387" w:rsidRDefault="009C2FD4" w:rsidP="00F240FB">
      <w:pPr>
        <w:spacing w:line="480" w:lineRule="auto"/>
      </w:pPr>
      <w:r w:rsidRPr="00FD3387">
        <w:t xml:space="preserve">Bradley-Geist, J. C., King, E. B., Skorinko, J., Hebl, M. R., &amp; McKenna, C. (2010). Moral </w:t>
      </w:r>
    </w:p>
    <w:p w14:paraId="11886D7C" w14:textId="241B5B93" w:rsidR="009C2FD4" w:rsidRPr="00FD3387" w:rsidRDefault="009C2FD4" w:rsidP="00F240FB">
      <w:pPr>
        <w:spacing w:line="480" w:lineRule="auto"/>
        <w:ind w:left="720"/>
      </w:pPr>
      <w:r w:rsidRPr="00FD3387">
        <w:t xml:space="preserve">credentialing by associa- tion: The importance of choice and relationship closeness. </w:t>
      </w:r>
      <w:r w:rsidRPr="00FD3387">
        <w:rPr>
          <w:i/>
          <w:iCs/>
        </w:rPr>
        <w:t>Personality and Social Psychology Bulletin, 36</w:t>
      </w:r>
      <w:r w:rsidRPr="00FD3387">
        <w:t>, 1564-1575. doi:10.1177/0146167210385921</w:t>
      </w:r>
    </w:p>
    <w:p w14:paraId="74CC4B54" w14:textId="77777777" w:rsidR="009A5C71" w:rsidRPr="00FD3387" w:rsidRDefault="009A5C71" w:rsidP="00F240FB">
      <w:pPr>
        <w:spacing w:line="480" w:lineRule="auto"/>
      </w:pPr>
      <w:r w:rsidRPr="00FD3387">
        <w:t xml:space="preserve">Braun, J., &amp; Gollwitzer, M. (2012). Leniency for out‐group offenders. European Journal of </w:t>
      </w:r>
    </w:p>
    <w:p w14:paraId="7091A566" w14:textId="1A597438" w:rsidR="009A5C71" w:rsidRPr="00FD3387" w:rsidRDefault="009A5C71" w:rsidP="00F240FB">
      <w:pPr>
        <w:spacing w:line="480" w:lineRule="auto"/>
        <w:ind w:firstLine="720"/>
      </w:pPr>
      <w:r w:rsidRPr="00FD3387">
        <w:t xml:space="preserve">Social Psychology, 42(7), 883-892. </w:t>
      </w:r>
    </w:p>
    <w:p w14:paraId="3CACBCAE" w14:textId="0CE8F5EF" w:rsidR="009C2FD4" w:rsidRPr="00FD3387" w:rsidRDefault="009C2FD4" w:rsidP="00F240FB">
      <w:pPr>
        <w:spacing w:line="480" w:lineRule="auto"/>
        <w:ind w:left="720"/>
      </w:pPr>
      <w:r w:rsidRPr="00FD3387">
        <w:t xml:space="preserve">Brown, R. P., Tamborski, M., Wang, X., Barnes, C. D., Mumford, M. D., Connely, S., &amp; Devenport, L. D. (2011). Moral credentialing and the rationalization of misconduct. </w:t>
      </w:r>
      <w:r w:rsidRPr="00FD3387">
        <w:rPr>
          <w:i/>
          <w:iCs/>
        </w:rPr>
        <w:t xml:space="preserve">Ethics and Behavior, 21, </w:t>
      </w:r>
      <w:r w:rsidRPr="00FD3387">
        <w:t>1-12. doi:10.1080/10508422.2011.537566</w:t>
      </w:r>
    </w:p>
    <w:p w14:paraId="529EAF0E" w14:textId="77777777" w:rsidR="009A5C71" w:rsidRPr="00FD3387" w:rsidRDefault="009C2FD4" w:rsidP="00F240FB">
      <w:pPr>
        <w:spacing w:line="480" w:lineRule="auto"/>
      </w:pPr>
      <w:r w:rsidRPr="00FD3387">
        <w:t xml:space="preserve">Cascio, J., &amp; Plant, E. A. (2015). Prospective moral licensing: Does anticipating doing good later </w:t>
      </w:r>
    </w:p>
    <w:p w14:paraId="496BEEF8" w14:textId="73A9C2AF" w:rsidR="009C2FD4" w:rsidRPr="00FD3387" w:rsidRDefault="009C2FD4" w:rsidP="00F240FB">
      <w:pPr>
        <w:spacing w:line="480" w:lineRule="auto"/>
        <w:ind w:left="720"/>
      </w:pPr>
      <w:r w:rsidRPr="00FD3387">
        <w:lastRenderedPageBreak/>
        <w:t xml:space="preserve">allow you to be bad now? </w:t>
      </w:r>
      <w:r w:rsidRPr="00FD3387">
        <w:rPr>
          <w:i/>
          <w:iCs/>
        </w:rPr>
        <w:t>Journal of Experimental Social Psychology, 56,</w:t>
      </w:r>
      <w:r w:rsidRPr="00FD3387">
        <w:t xml:space="preserve"> 110-116. doi:S0022103114001450</w:t>
      </w:r>
    </w:p>
    <w:p w14:paraId="5D8356CF" w14:textId="77777777" w:rsidR="009A5C71" w:rsidRPr="00FD3387" w:rsidRDefault="009C2FD4" w:rsidP="00F240FB">
      <w:pPr>
        <w:spacing w:line="480" w:lineRule="auto"/>
      </w:pPr>
      <w:r w:rsidRPr="00FD3387">
        <w:t xml:space="preserve">Choi, B., Crandall, C. S, &amp; La, S. (2014). Permission to be prejudiced: Legitimacy credits in the </w:t>
      </w:r>
    </w:p>
    <w:p w14:paraId="5C2D2FA0" w14:textId="36AE7320" w:rsidR="009C2FD4" w:rsidRPr="00FD3387" w:rsidRDefault="009C2FD4" w:rsidP="00F240FB">
      <w:pPr>
        <w:spacing w:line="480" w:lineRule="auto"/>
        <w:ind w:left="720"/>
      </w:pPr>
      <w:r w:rsidRPr="00FD3387">
        <w:t>evaluation of advertise- ments</w:t>
      </w:r>
      <w:r w:rsidRPr="00FD3387">
        <w:rPr>
          <w:i/>
          <w:iCs/>
        </w:rPr>
        <w:t>. Journal of Applied Social Psychology, 44</w:t>
      </w:r>
      <w:r w:rsidRPr="00FD3387">
        <w:t>, 190-200. doi:10.1111/jasp.12217</w:t>
      </w:r>
    </w:p>
    <w:p w14:paraId="2F41339E" w14:textId="77777777" w:rsidR="009A5C71" w:rsidRPr="00FD3387" w:rsidRDefault="009A5C71" w:rsidP="00F240FB">
      <w:pPr>
        <w:spacing w:line="480" w:lineRule="auto"/>
      </w:pPr>
      <w:r w:rsidRPr="00FD3387">
        <w:t xml:space="preserve">Clot, S., Grolleau, G., &amp; Ibanez, L. (2018). Moral self-licencing and social dilemmas: an </w:t>
      </w:r>
    </w:p>
    <w:p w14:paraId="1B5CD452" w14:textId="2B491F44" w:rsidR="009A5C71" w:rsidRPr="00FD3387" w:rsidRDefault="009A5C71" w:rsidP="00F240FB">
      <w:pPr>
        <w:spacing w:line="480" w:lineRule="auto"/>
        <w:ind w:left="720"/>
      </w:pPr>
      <w:r w:rsidRPr="00FD3387">
        <w:t xml:space="preserve">experimental analysis from a taking game in Madagascar. </w:t>
      </w:r>
      <w:r w:rsidRPr="00FD3387">
        <w:rPr>
          <w:i/>
          <w:iCs/>
        </w:rPr>
        <w:t>Applied Economics, 50</w:t>
      </w:r>
      <w:r w:rsidRPr="00FD3387">
        <w:t xml:space="preserve">(27), 2980-2991. </w:t>
      </w:r>
    </w:p>
    <w:p w14:paraId="003E9FBB" w14:textId="7F55D86D" w:rsidR="009A5C71" w:rsidRPr="00FD3387" w:rsidRDefault="009C2FD4" w:rsidP="00F240FB">
      <w:pPr>
        <w:spacing w:line="480" w:lineRule="auto"/>
      </w:pPr>
      <w:r w:rsidRPr="00FD3387">
        <w:t xml:space="preserve">Clot, S., Grolleau, G., &amp; Ibanez, L. (2013). Self-licensing and financial rewards: is morality for </w:t>
      </w:r>
    </w:p>
    <w:p w14:paraId="3FB8A9B1" w14:textId="28F5FED9" w:rsidR="009C2FD4" w:rsidRPr="00FD3387" w:rsidRDefault="009C2FD4" w:rsidP="00F240FB">
      <w:pPr>
        <w:spacing w:line="480" w:lineRule="auto"/>
        <w:ind w:firstLine="720"/>
      </w:pPr>
      <w:r w:rsidRPr="00FD3387">
        <w:t>sale?. Economics Bulletin, 33, 2298-2306.</w:t>
      </w:r>
    </w:p>
    <w:p w14:paraId="0FB3C501" w14:textId="77777777" w:rsidR="009A5C71" w:rsidRPr="00FD3387" w:rsidRDefault="009C2FD4" w:rsidP="00F240FB">
      <w:pPr>
        <w:spacing w:line="480" w:lineRule="auto"/>
      </w:pPr>
      <w:r w:rsidRPr="00FD3387">
        <w:t xml:space="preserve">Conway, P., &amp; Peetz, J. (2012). When does feeling moral actually make you a better person? </w:t>
      </w:r>
    </w:p>
    <w:p w14:paraId="4433924D" w14:textId="06E16386" w:rsidR="009C2FD4" w:rsidRPr="00FD3387" w:rsidRDefault="009C2FD4" w:rsidP="00F240FB">
      <w:pPr>
        <w:spacing w:line="480" w:lineRule="auto"/>
        <w:ind w:left="720"/>
      </w:pPr>
      <w:r w:rsidRPr="00FD3387">
        <w:t xml:space="preserve">Conceptual abstraction moderates whether past moral deeds motivate consistency or compensatory behavior. </w:t>
      </w:r>
      <w:r w:rsidRPr="00FD3387">
        <w:rPr>
          <w:i/>
          <w:iCs/>
        </w:rPr>
        <w:t>Personality and Social Psychology Bulletin, 38</w:t>
      </w:r>
      <w:r w:rsidRPr="00FD3387">
        <w:t>(7), 907-919.</w:t>
      </w:r>
    </w:p>
    <w:p w14:paraId="7A93323E" w14:textId="77777777" w:rsidR="009A5C71" w:rsidRPr="00FD3387" w:rsidRDefault="009C2FD4" w:rsidP="00F240FB">
      <w:pPr>
        <w:spacing w:line="480" w:lineRule="auto"/>
      </w:pPr>
      <w:r w:rsidRPr="00FD3387">
        <w:t xml:space="preserve">Cornelissen, G., Bashshur, M. R., Rode, J., &amp; Le Menestrel, M. (2013). Rules or consequences: </w:t>
      </w:r>
    </w:p>
    <w:p w14:paraId="3DD6750B" w14:textId="37B6CAEA" w:rsidR="009C2FD4" w:rsidRPr="00FD3387" w:rsidRDefault="009C2FD4" w:rsidP="00F240FB">
      <w:pPr>
        <w:spacing w:line="480" w:lineRule="auto"/>
        <w:ind w:left="720"/>
      </w:pPr>
      <w:r w:rsidRPr="00FD3387">
        <w:t xml:space="preserve">The role of ethical mind- sets in moral dynamics. </w:t>
      </w:r>
      <w:r w:rsidRPr="00FD3387">
        <w:rPr>
          <w:i/>
          <w:iCs/>
        </w:rPr>
        <w:t>Psychological Science, 24</w:t>
      </w:r>
      <w:r w:rsidRPr="00FD3387">
        <w:t>, 482-488. doi:10.1177/0956797612457377</w:t>
      </w:r>
    </w:p>
    <w:p w14:paraId="5839E41F" w14:textId="77777777" w:rsidR="009A5C71" w:rsidRPr="00FD3387" w:rsidRDefault="009C2FD4" w:rsidP="00F240FB">
      <w:pPr>
        <w:spacing w:line="480" w:lineRule="auto"/>
      </w:pPr>
      <w:r w:rsidRPr="00FD3387">
        <w:t xml:space="preserve">Cornelissen, G., Karelaia, N., &amp; Soyer, E. (2013, September). Clicktivism or slacktivism? The </w:t>
      </w:r>
    </w:p>
    <w:p w14:paraId="55731EA0" w14:textId="77777777" w:rsidR="009A5C71" w:rsidRPr="00FD3387" w:rsidRDefault="009C2FD4" w:rsidP="00F240FB">
      <w:pPr>
        <w:spacing w:line="480" w:lineRule="auto"/>
        <w:ind w:firstLine="720"/>
      </w:pPr>
      <w:r w:rsidRPr="00FD3387">
        <w:t xml:space="preserve">ironic effects of symbolic prosocial behavior. Paper presented at Society for the </w:t>
      </w:r>
    </w:p>
    <w:p w14:paraId="46B8B716" w14:textId="3A4A74E4" w:rsidR="009C2FD4" w:rsidRPr="00FD3387" w:rsidRDefault="009C2FD4" w:rsidP="00F240FB">
      <w:pPr>
        <w:spacing w:line="480" w:lineRule="auto"/>
        <w:ind w:firstLine="720"/>
      </w:pPr>
      <w:r w:rsidRPr="00FD3387">
        <w:t>Advancement of Judgment and Decision Making Studies, Granada, Spain.</w:t>
      </w:r>
    </w:p>
    <w:p w14:paraId="19D2CA88" w14:textId="15EFAFD2" w:rsidR="00D211A5" w:rsidRPr="00FD3387" w:rsidRDefault="009C2FD4" w:rsidP="00F240FB">
      <w:pPr>
        <w:spacing w:line="480" w:lineRule="auto"/>
        <w:rPr>
          <w:shd w:val="clear" w:color="auto" w:fill="FFFFFF"/>
        </w:rPr>
      </w:pPr>
      <w:r w:rsidRPr="00FD3387">
        <w:rPr>
          <w:rFonts w:eastAsia="Times New Roman"/>
        </w:rPr>
        <w:t>de Jong</w:t>
      </w:r>
      <w:r w:rsidR="00D211A5" w:rsidRPr="00FD3387">
        <w:rPr>
          <w:rFonts w:eastAsia="Times New Roman"/>
        </w:rPr>
        <w:t>, M.</w:t>
      </w:r>
      <w:r w:rsidRPr="00FD3387">
        <w:rPr>
          <w:rFonts w:eastAsia="Times New Roman"/>
        </w:rPr>
        <w:t xml:space="preserve"> (2017). </w:t>
      </w:r>
      <w:r w:rsidR="00D211A5" w:rsidRPr="00FD3387">
        <w:rPr>
          <w:i/>
          <w:iCs/>
          <w:shd w:val="clear" w:color="auto" w:fill="FFFFFF"/>
        </w:rPr>
        <w:t>Donating and self interest.</w:t>
      </w:r>
      <w:r w:rsidR="00D211A5" w:rsidRPr="00FD3387">
        <w:rPr>
          <w:shd w:val="clear" w:color="auto" w:fill="FFFFFF"/>
        </w:rPr>
        <w:t> (Master’s dissertation, Leiden University).</w:t>
      </w:r>
    </w:p>
    <w:p w14:paraId="6564CF92" w14:textId="77777777" w:rsidR="009A5C71" w:rsidRPr="00FD3387" w:rsidRDefault="009C2FD4" w:rsidP="00F240FB">
      <w:pPr>
        <w:spacing w:line="480" w:lineRule="auto"/>
      </w:pPr>
      <w:r w:rsidRPr="00FD3387">
        <w:t xml:space="preserve">Ebersole, C. R., Atherton, O. E., Belanger, A. L., Skulborstad, H. M., Allen, J. M., Banks, J. B., </w:t>
      </w:r>
    </w:p>
    <w:p w14:paraId="01935DA8" w14:textId="61ED3DB2" w:rsidR="009C2FD4" w:rsidRPr="00FD3387" w:rsidRDefault="009C2FD4" w:rsidP="00F240FB">
      <w:pPr>
        <w:spacing w:line="480" w:lineRule="auto"/>
        <w:ind w:left="720"/>
      </w:pPr>
      <w:r w:rsidRPr="00FD3387">
        <w:t xml:space="preserve">... &amp; Brown, E. R. (2016). Many Labs 3: Evaluating participant pool quality across the academic semester via replication. </w:t>
      </w:r>
      <w:r w:rsidRPr="00FD3387">
        <w:rPr>
          <w:i/>
          <w:iCs/>
        </w:rPr>
        <w:t>Journal of Experimental Social Psychology, 67</w:t>
      </w:r>
      <w:r w:rsidRPr="00FD3387">
        <w:t>, 68-82.</w:t>
      </w:r>
    </w:p>
    <w:p w14:paraId="46968F00" w14:textId="77777777" w:rsidR="009A5C71" w:rsidRPr="00FD3387" w:rsidRDefault="009C2FD4" w:rsidP="00F240FB">
      <w:pPr>
        <w:spacing w:line="480" w:lineRule="auto"/>
      </w:pPr>
      <w:r w:rsidRPr="00FD3387">
        <w:lastRenderedPageBreak/>
        <w:t xml:space="preserve">Effron, D. A., Cameron, J. S., &amp; Monin, B. (2009). Endorsing Obama licenses favoring whites. </w:t>
      </w:r>
    </w:p>
    <w:p w14:paraId="4934CC47" w14:textId="37A16B1A" w:rsidR="009C2FD4" w:rsidRPr="00FD3387" w:rsidRDefault="009C2FD4" w:rsidP="00F240FB">
      <w:pPr>
        <w:spacing w:line="480" w:lineRule="auto"/>
        <w:ind w:firstLine="720"/>
      </w:pPr>
      <w:r w:rsidRPr="00FD3387">
        <w:t xml:space="preserve">Journal of </w:t>
      </w:r>
      <w:r w:rsidR="009A5C71" w:rsidRPr="00FD3387">
        <w:t>E</w:t>
      </w:r>
      <w:r w:rsidRPr="00FD3387">
        <w:t xml:space="preserve">xperimental </w:t>
      </w:r>
      <w:r w:rsidR="009A5C71" w:rsidRPr="00FD3387">
        <w:t>S</w:t>
      </w:r>
      <w:r w:rsidRPr="00FD3387">
        <w:t xml:space="preserve">ocial </w:t>
      </w:r>
      <w:r w:rsidR="009A5C71" w:rsidRPr="00FD3387">
        <w:t>P</w:t>
      </w:r>
      <w:r w:rsidRPr="00FD3387">
        <w:t>sychology, 45(3), 590-593.</w:t>
      </w:r>
    </w:p>
    <w:p w14:paraId="57485ED8" w14:textId="77777777" w:rsidR="009A5C71" w:rsidRPr="00FD3387" w:rsidRDefault="009C2FD4" w:rsidP="00F240FB">
      <w:pPr>
        <w:spacing w:line="480" w:lineRule="auto"/>
      </w:pPr>
      <w:r w:rsidRPr="00FD3387">
        <w:t xml:space="preserve">Effron, D. A., Monin, B., &amp; Miller, D. T. (2012). Inventing racist roads not taken: The licensing </w:t>
      </w:r>
    </w:p>
    <w:p w14:paraId="587B363A" w14:textId="504A8E78" w:rsidR="009C2FD4" w:rsidRPr="00FD3387" w:rsidRDefault="009C2FD4" w:rsidP="00F240FB">
      <w:pPr>
        <w:spacing w:line="480" w:lineRule="auto"/>
        <w:ind w:left="720"/>
      </w:pPr>
      <w:r w:rsidRPr="00FD3387">
        <w:t xml:space="preserve">effect of immoral counterfactual behaviors. </w:t>
      </w:r>
      <w:r w:rsidRPr="00FD3387">
        <w:rPr>
          <w:i/>
          <w:iCs/>
        </w:rPr>
        <w:t>Journal of Personality and Social Psychology, 103</w:t>
      </w:r>
      <w:r w:rsidRPr="00FD3387">
        <w:t>, 916-932. doi:10.1037/a0030008</w:t>
      </w:r>
    </w:p>
    <w:p w14:paraId="44CB5AFD" w14:textId="77777777" w:rsidR="00D211A5" w:rsidRPr="00FD3387" w:rsidRDefault="009C2FD4" w:rsidP="00F240FB">
      <w:pPr>
        <w:spacing w:line="480" w:lineRule="auto"/>
      </w:pPr>
      <w:r w:rsidRPr="00FD3387">
        <w:t>Ferguson, R. (</w:t>
      </w:r>
      <w:r w:rsidR="00D211A5" w:rsidRPr="00FD3387">
        <w:t>2018</w:t>
      </w:r>
      <w:r w:rsidR="0055477C" w:rsidRPr="00FD3387">
        <w:t xml:space="preserve">). </w:t>
      </w:r>
      <w:r w:rsidR="00D211A5" w:rsidRPr="00FD3387">
        <w:t xml:space="preserve">How Flexible is Morality? A Test of the Moral Credits Model of Moral </w:t>
      </w:r>
    </w:p>
    <w:p w14:paraId="02DBE5C0" w14:textId="5BD99238" w:rsidR="00D211A5" w:rsidRPr="00FD3387" w:rsidRDefault="00D211A5" w:rsidP="00F240FB">
      <w:pPr>
        <w:spacing w:line="480" w:lineRule="auto"/>
        <w:ind w:firstLine="720"/>
        <w:rPr>
          <w:shd w:val="clear" w:color="auto" w:fill="FFFFFF"/>
        </w:rPr>
      </w:pPr>
      <w:r w:rsidRPr="00FD3387">
        <w:rPr>
          <w:rFonts w:eastAsia="Times New Roman"/>
          <w:i/>
          <w:iCs/>
        </w:rPr>
        <w:t>Balancing</w:t>
      </w:r>
      <w:r w:rsidRPr="00FD3387">
        <w:rPr>
          <w:i/>
          <w:iCs/>
          <w:shd w:val="clear" w:color="auto" w:fill="FFFFFF"/>
        </w:rPr>
        <w:t>.</w:t>
      </w:r>
      <w:r w:rsidRPr="00FD3387">
        <w:rPr>
          <w:shd w:val="clear" w:color="auto" w:fill="FFFFFF"/>
        </w:rPr>
        <w:t> (Doctoral dissertation, Australian Catholic University).</w:t>
      </w:r>
    </w:p>
    <w:p w14:paraId="4EF5A9BB" w14:textId="77777777" w:rsidR="006A64DC" w:rsidRPr="00FD3387" w:rsidRDefault="006A64DC" w:rsidP="00F240FB">
      <w:pPr>
        <w:spacing w:line="480" w:lineRule="auto"/>
      </w:pPr>
      <w:r w:rsidRPr="00FD3387">
        <w:t xml:space="preserve">Geng, L., Cheng, X., Tang, Z., Zhou, K., &amp; Ye, L. (2016). Can previous pro-environmental </w:t>
      </w:r>
    </w:p>
    <w:p w14:paraId="2FAADFE4" w14:textId="00A4D7C1" w:rsidR="006A64DC" w:rsidRPr="00FD3387" w:rsidRDefault="006A64DC" w:rsidP="00F240FB">
      <w:pPr>
        <w:spacing w:line="480" w:lineRule="auto"/>
        <w:ind w:left="720"/>
      </w:pPr>
      <w:r w:rsidRPr="00FD3387">
        <w:t xml:space="preserve">behaviours influence subsequent environmental behaviours? The licensing effect of pro-environmental behaviours. </w:t>
      </w:r>
      <w:r w:rsidRPr="00FD3387">
        <w:rPr>
          <w:i/>
          <w:iCs/>
        </w:rPr>
        <w:t>Journal of Pacific Rim Psychology, 10</w:t>
      </w:r>
      <w:r w:rsidRPr="00FD3387">
        <w:t>, e9.</w:t>
      </w:r>
    </w:p>
    <w:p w14:paraId="74E0732F" w14:textId="77777777" w:rsidR="006A64DC" w:rsidRPr="00FD3387" w:rsidRDefault="006A64DC" w:rsidP="00F240FB">
      <w:pPr>
        <w:spacing w:line="480" w:lineRule="auto"/>
        <w:rPr>
          <w:shd w:val="clear" w:color="auto" w:fill="FFFFFF"/>
        </w:rPr>
      </w:pPr>
      <w:r w:rsidRPr="00FD3387">
        <w:t xml:space="preserve">Gholamzedehmir, M. (2015). The Impact of Moral Action and Moral Values. </w:t>
      </w:r>
      <w:r w:rsidRPr="00FD3387">
        <w:rPr>
          <w:shd w:val="clear" w:color="auto" w:fill="FFFFFF"/>
        </w:rPr>
        <w:t xml:space="preserve">(Doctoral </w:t>
      </w:r>
    </w:p>
    <w:p w14:paraId="23292074" w14:textId="11513EBC" w:rsidR="006A64DC" w:rsidRPr="00FD3387" w:rsidRDefault="006A64DC" w:rsidP="00F240FB">
      <w:pPr>
        <w:spacing w:line="480" w:lineRule="auto"/>
        <w:ind w:firstLine="720"/>
        <w:rPr>
          <w:shd w:val="clear" w:color="auto" w:fill="FFFFFF"/>
        </w:rPr>
      </w:pPr>
      <w:r w:rsidRPr="00FD3387">
        <w:rPr>
          <w:shd w:val="clear" w:color="auto" w:fill="FFFFFF"/>
        </w:rPr>
        <w:t>dissertation, University of Sussex).</w:t>
      </w:r>
    </w:p>
    <w:p w14:paraId="7A2BEA10" w14:textId="3035B4AC" w:rsidR="009A5C71" w:rsidRPr="00FD3387" w:rsidRDefault="0055477C" w:rsidP="00F240FB">
      <w:pPr>
        <w:spacing w:line="480" w:lineRule="auto"/>
      </w:pPr>
      <w:r w:rsidRPr="00FD3387">
        <w:t xml:space="preserve">Greene, M., &amp; Low, K. (2014). Public integrity, private hypocrisy, and the moral licensing </w:t>
      </w:r>
    </w:p>
    <w:p w14:paraId="3647988C" w14:textId="4E99B7C5" w:rsidR="0055477C" w:rsidRPr="00FD3387" w:rsidRDefault="0055477C" w:rsidP="00F240FB">
      <w:pPr>
        <w:spacing w:line="480" w:lineRule="auto"/>
        <w:ind w:firstLine="720"/>
      </w:pPr>
      <w:r w:rsidRPr="00FD3387">
        <w:t xml:space="preserve">effect. Social Behavior and Personality: </w:t>
      </w:r>
      <w:r w:rsidR="009A5C71" w:rsidRPr="00FD3387">
        <w:t>A</w:t>
      </w:r>
      <w:r w:rsidRPr="00FD3387">
        <w:t xml:space="preserve">n </w:t>
      </w:r>
      <w:r w:rsidR="009A5C71" w:rsidRPr="00FD3387">
        <w:t>I</w:t>
      </w:r>
      <w:r w:rsidRPr="00FD3387">
        <w:t xml:space="preserve">nternational </w:t>
      </w:r>
      <w:r w:rsidR="009A5C71" w:rsidRPr="00FD3387">
        <w:t>J</w:t>
      </w:r>
      <w:r w:rsidRPr="00FD3387">
        <w:t>ournal, 42(3), 391-400.</w:t>
      </w:r>
    </w:p>
    <w:p w14:paraId="396B6D34" w14:textId="77777777" w:rsidR="009A5C71" w:rsidRPr="00FD3387" w:rsidRDefault="009A5C71" w:rsidP="00F240FB">
      <w:pPr>
        <w:spacing w:line="480" w:lineRule="auto"/>
      </w:pPr>
      <w:r w:rsidRPr="00FD3387">
        <w:t xml:space="preserve">Jones, J. A., &amp; Koenig, A. M. (2018). The effect of “socially moral” purchases on future </w:t>
      </w:r>
    </w:p>
    <w:p w14:paraId="6FF65DD0" w14:textId="69F6BADC" w:rsidR="009A5C71" w:rsidRPr="00FD3387" w:rsidRDefault="009A5C71" w:rsidP="00F240FB">
      <w:pPr>
        <w:spacing w:line="480" w:lineRule="auto"/>
        <w:ind w:left="720"/>
      </w:pPr>
      <w:r w:rsidRPr="00FD3387">
        <w:t xml:space="preserve">financial donations. International Journal of Nonprofit and Voluntary Sector Marketing, 23(4), e1614. </w:t>
      </w:r>
    </w:p>
    <w:p w14:paraId="687A63D1" w14:textId="602E6C1C" w:rsidR="009A5C71" w:rsidRPr="00FD3387" w:rsidRDefault="0055477C" w:rsidP="00F240FB">
      <w:pPr>
        <w:spacing w:line="480" w:lineRule="auto"/>
      </w:pPr>
      <w:r w:rsidRPr="00FD3387">
        <w:t xml:space="preserve">Jordan, J., Mullen, E., &amp; Murnighan, J. K. (2011). Striving for the moral self: The effects of </w:t>
      </w:r>
    </w:p>
    <w:p w14:paraId="162FDDD7" w14:textId="415EAF5D" w:rsidR="0055477C" w:rsidRPr="00FD3387" w:rsidRDefault="0055477C" w:rsidP="00F240FB">
      <w:pPr>
        <w:spacing w:line="480" w:lineRule="auto"/>
        <w:ind w:left="720"/>
      </w:pPr>
      <w:r w:rsidRPr="00FD3387">
        <w:t>recalling past moral actions on future moral behavior</w:t>
      </w:r>
      <w:r w:rsidRPr="00FD3387">
        <w:rPr>
          <w:i/>
          <w:iCs/>
        </w:rPr>
        <w:t>. Personality and Social Psychology Bulletin, 37</w:t>
      </w:r>
      <w:r w:rsidRPr="00FD3387">
        <w:t>, 701-713. doi:10.1177/0146167211400208</w:t>
      </w:r>
    </w:p>
    <w:p w14:paraId="3C5FC921" w14:textId="77777777" w:rsidR="009A5C71" w:rsidRPr="00FD3387" w:rsidRDefault="009A5C71" w:rsidP="00F240FB">
      <w:pPr>
        <w:spacing w:line="480" w:lineRule="auto"/>
      </w:pPr>
      <w:r w:rsidRPr="00FD3387">
        <w:t xml:space="preserve">Lacasse, K. (2019). Can’t hurt, might help: Examining the spillover effects from purposefully </w:t>
      </w:r>
    </w:p>
    <w:p w14:paraId="698A452B" w14:textId="24ED3D92" w:rsidR="009A5C71" w:rsidRPr="00FD3387" w:rsidRDefault="009A5C71" w:rsidP="00F240FB">
      <w:pPr>
        <w:spacing w:line="480" w:lineRule="auto"/>
        <w:ind w:firstLine="720"/>
      </w:pPr>
      <w:r w:rsidRPr="00FD3387">
        <w:t xml:space="preserve">adopting a new pro-environmental behavior. </w:t>
      </w:r>
      <w:r w:rsidRPr="00FD3387">
        <w:rPr>
          <w:i/>
          <w:iCs/>
        </w:rPr>
        <w:t>Environment and Behavior, 51</w:t>
      </w:r>
      <w:r w:rsidRPr="00FD3387">
        <w:t xml:space="preserve">(3), 259-287. </w:t>
      </w:r>
    </w:p>
    <w:p w14:paraId="308998D0" w14:textId="4140AF1A" w:rsidR="009A5C71" w:rsidRPr="00FD3387" w:rsidRDefault="0055477C" w:rsidP="00F240FB">
      <w:pPr>
        <w:spacing w:line="480" w:lineRule="auto"/>
      </w:pPr>
      <w:r w:rsidRPr="00FD3387">
        <w:t xml:space="preserve">Lalot, F., Falomir-Pichastor, J. M., &amp; Quiamzade, A. (2018). Compensation and consistency </w:t>
      </w:r>
    </w:p>
    <w:p w14:paraId="382F7B0F" w14:textId="7E236FEB" w:rsidR="0055477C" w:rsidRPr="00FD3387" w:rsidRDefault="0055477C" w:rsidP="00F240FB">
      <w:pPr>
        <w:spacing w:line="480" w:lineRule="auto"/>
        <w:ind w:left="720"/>
      </w:pPr>
      <w:r w:rsidRPr="00FD3387">
        <w:lastRenderedPageBreak/>
        <w:t xml:space="preserve">effects in proenvironmental behaviour: The moderating role of majority and minority support for proenvironmental values. </w:t>
      </w:r>
      <w:r w:rsidRPr="00FD3387">
        <w:rPr>
          <w:i/>
          <w:iCs/>
        </w:rPr>
        <w:t>Group Processes &amp; Intergroup Relations, 21</w:t>
      </w:r>
      <w:r w:rsidRPr="00FD3387">
        <w:t>(3), 403-421.</w:t>
      </w:r>
    </w:p>
    <w:p w14:paraId="14BE9D07" w14:textId="77777777" w:rsidR="009A5C71" w:rsidRPr="00FD3387" w:rsidRDefault="009A5C71" w:rsidP="00F240FB">
      <w:pPr>
        <w:spacing w:line="480" w:lineRule="auto"/>
      </w:pPr>
      <w:r w:rsidRPr="00FD3387">
        <w:t xml:space="preserve">Lauren, N., Smith, L. D., Louis, W. R., &amp; Dean, A. J. (2019). Promoting spillover: how past </w:t>
      </w:r>
    </w:p>
    <w:p w14:paraId="5779C393" w14:textId="0B88A8C1" w:rsidR="009A5C71" w:rsidRPr="00FD3387" w:rsidRDefault="009A5C71" w:rsidP="00F240FB">
      <w:pPr>
        <w:spacing w:line="480" w:lineRule="auto"/>
        <w:ind w:left="720"/>
      </w:pPr>
      <w:r w:rsidRPr="00FD3387">
        <w:t xml:space="preserve">behaviors increase environmental intentions by cueing self-perceptions. </w:t>
      </w:r>
      <w:r w:rsidRPr="00FD3387">
        <w:rPr>
          <w:i/>
          <w:iCs/>
        </w:rPr>
        <w:t>Environment and Behavior, 51</w:t>
      </w:r>
      <w:r w:rsidRPr="00FD3387">
        <w:t>(3), 235-258.</w:t>
      </w:r>
    </w:p>
    <w:p w14:paraId="19AFA59E" w14:textId="79B608BA" w:rsidR="0055477C" w:rsidRPr="00FD3387" w:rsidRDefault="0055477C" w:rsidP="00F240FB">
      <w:pPr>
        <w:spacing w:line="480" w:lineRule="auto"/>
      </w:pPr>
      <w:r w:rsidRPr="00FD3387">
        <w:t>Leonard, B. (2012). Unpublished raw data</w:t>
      </w:r>
      <w:r w:rsidR="009A5C71" w:rsidRPr="00FD3387">
        <w:t>.</w:t>
      </w:r>
    </w:p>
    <w:p w14:paraId="117536C2" w14:textId="77777777" w:rsidR="009A5C71" w:rsidRPr="00FD3387" w:rsidRDefault="0055477C" w:rsidP="00F240FB">
      <w:pPr>
        <w:spacing w:line="480" w:lineRule="auto"/>
      </w:pPr>
      <w:r w:rsidRPr="00FD3387">
        <w:t xml:space="preserve">Li, A., Mai, K. M., &amp; Bagger, J. (2017). Licensed to say no: How and why does engaging in a </w:t>
      </w:r>
    </w:p>
    <w:p w14:paraId="6C32D68E" w14:textId="0C3CBEED" w:rsidR="0055477C" w:rsidRPr="00FD3387" w:rsidRDefault="0055477C" w:rsidP="00F240FB">
      <w:pPr>
        <w:spacing w:line="480" w:lineRule="auto"/>
        <w:ind w:left="720"/>
      </w:pPr>
      <w:r w:rsidRPr="00FD3387">
        <w:t xml:space="preserve">prior moral action influence family support provision?. </w:t>
      </w:r>
      <w:r w:rsidRPr="00FD3387">
        <w:rPr>
          <w:i/>
          <w:iCs/>
        </w:rPr>
        <w:t>Journal of Vocational Behavior, 102</w:t>
      </w:r>
      <w:r w:rsidRPr="00FD3387">
        <w:t>, 86-98.</w:t>
      </w:r>
    </w:p>
    <w:p w14:paraId="09F2DC07" w14:textId="77777777" w:rsidR="009A5C71" w:rsidRPr="00FD3387" w:rsidRDefault="0055477C" w:rsidP="00F240FB">
      <w:pPr>
        <w:spacing w:line="480" w:lineRule="auto"/>
      </w:pPr>
      <w:r w:rsidRPr="00FD3387">
        <w:t xml:space="preserve">Mann, N. H., &amp; Kawakami, K. (2012). The long, steep path to equality: Progressing on </w:t>
      </w:r>
    </w:p>
    <w:p w14:paraId="0AC5BDC3" w14:textId="70A52113" w:rsidR="0055477C" w:rsidRPr="00FD3387" w:rsidRDefault="0055477C" w:rsidP="00F240FB">
      <w:pPr>
        <w:spacing w:line="480" w:lineRule="auto"/>
        <w:ind w:left="720"/>
      </w:pPr>
      <w:r w:rsidRPr="00FD3387">
        <w:t xml:space="preserve">egalitarian goals. </w:t>
      </w:r>
      <w:r w:rsidRPr="00FD3387">
        <w:rPr>
          <w:i/>
          <w:iCs/>
        </w:rPr>
        <w:t>Journal of Experimental Psychology: General, 141</w:t>
      </w:r>
      <w:r w:rsidRPr="00FD3387">
        <w:t>, 187-197. doi:10.1037/a002 5602</w:t>
      </w:r>
    </w:p>
    <w:p w14:paraId="2F5E078E" w14:textId="77777777" w:rsidR="008331EA" w:rsidRPr="00FD3387" w:rsidRDefault="0055477C" w:rsidP="00F240FB">
      <w:pPr>
        <w:spacing w:line="480" w:lineRule="auto"/>
        <w:rPr>
          <w:i/>
          <w:iCs/>
        </w:rPr>
      </w:pPr>
      <w:r w:rsidRPr="00FD3387">
        <w:t>Mazar, N., &amp; Zhong, C. B. (2010). Do green products make us better people</w:t>
      </w:r>
      <w:r w:rsidRPr="00FD3387">
        <w:rPr>
          <w:i/>
          <w:iCs/>
        </w:rPr>
        <w:t xml:space="preserve">? Psychological </w:t>
      </w:r>
    </w:p>
    <w:p w14:paraId="4AE700B5" w14:textId="210A9E0C" w:rsidR="0055477C" w:rsidRPr="00FD3387" w:rsidRDefault="0055477C" w:rsidP="00F240FB">
      <w:pPr>
        <w:spacing w:line="480" w:lineRule="auto"/>
        <w:ind w:firstLine="720"/>
      </w:pPr>
      <w:r w:rsidRPr="00FD3387">
        <w:rPr>
          <w:i/>
          <w:iCs/>
        </w:rPr>
        <w:t>Science, 21</w:t>
      </w:r>
      <w:r w:rsidRPr="00FD3387">
        <w:t>, 494-498. doi:10.1177/0956797610363538</w:t>
      </w:r>
    </w:p>
    <w:p w14:paraId="5F02F786" w14:textId="77777777" w:rsidR="009A5C71" w:rsidRPr="00FD3387" w:rsidRDefault="009A5C71" w:rsidP="00F240FB">
      <w:pPr>
        <w:spacing w:line="480" w:lineRule="auto"/>
      </w:pPr>
      <w:r w:rsidRPr="00FD3387">
        <w:t xml:space="preserve">Meijers, M. H. C., Noordewier, M. K., Verlegh, P. W. J., &amp; Smit, E. G. (2014). Identity </w:t>
      </w:r>
    </w:p>
    <w:p w14:paraId="10C4491A" w14:textId="09F38A07" w:rsidR="009A5C71" w:rsidRPr="00FD3387" w:rsidRDefault="009A5C71" w:rsidP="00F240FB">
      <w:pPr>
        <w:spacing w:line="480" w:lineRule="auto"/>
        <w:ind w:firstLine="720"/>
      </w:pPr>
      <w:r w:rsidRPr="00FD3387">
        <w:t>relevance moderates the licensing effect (Chapter from doctoral dissertation).</w:t>
      </w:r>
    </w:p>
    <w:p w14:paraId="183EE8D6" w14:textId="3807729A" w:rsidR="008331EA" w:rsidRPr="00FD3387" w:rsidRDefault="008331EA" w:rsidP="00F240FB">
      <w:pPr>
        <w:spacing w:line="480" w:lineRule="auto"/>
      </w:pPr>
      <w:r w:rsidRPr="00FD3387">
        <w:t xml:space="preserve">Meijers, M. H., Verlegh, P. W., Noordewier, M. K., &amp; Smit, E. G. (2015). The dark side of </w:t>
      </w:r>
    </w:p>
    <w:p w14:paraId="65388348" w14:textId="00FD80B2" w:rsidR="008331EA" w:rsidRPr="00FD3387" w:rsidRDefault="008331EA" w:rsidP="00F240FB">
      <w:pPr>
        <w:spacing w:line="480" w:lineRule="auto"/>
        <w:ind w:left="720"/>
      </w:pPr>
      <w:r w:rsidRPr="00FD3387">
        <w:t xml:space="preserve">donating: how donating may license environmentally unfriendly behavior. </w:t>
      </w:r>
      <w:r w:rsidRPr="00FD3387">
        <w:rPr>
          <w:i/>
          <w:iCs/>
        </w:rPr>
        <w:t>Social Influence, 10</w:t>
      </w:r>
      <w:r w:rsidRPr="00FD3387">
        <w:t xml:space="preserve">(4), 250-263. </w:t>
      </w:r>
    </w:p>
    <w:p w14:paraId="4DE0DC97" w14:textId="3EE7FF43" w:rsidR="008331EA" w:rsidRPr="00FD3387" w:rsidRDefault="0055477C" w:rsidP="00F240FB">
      <w:pPr>
        <w:spacing w:line="480" w:lineRule="auto"/>
      </w:pPr>
      <w:r w:rsidRPr="00FD3387">
        <w:t xml:space="preserve">Merritt, A. C., Effron, D. A., Fein, S., Savitsky, K. K., Tuller, D. M., &amp; Monin, B. (2012). The </w:t>
      </w:r>
    </w:p>
    <w:p w14:paraId="3233E852" w14:textId="51DE07DF" w:rsidR="0055477C" w:rsidRPr="00FD3387" w:rsidRDefault="0055477C" w:rsidP="00F240FB">
      <w:pPr>
        <w:spacing w:line="480" w:lineRule="auto"/>
        <w:ind w:left="720"/>
      </w:pPr>
      <w:r w:rsidRPr="00FD3387">
        <w:t xml:space="preserve">strategic pursuit of moral credentials. </w:t>
      </w:r>
      <w:r w:rsidRPr="00FD3387">
        <w:rPr>
          <w:i/>
          <w:iCs/>
        </w:rPr>
        <w:t>Journal of Experimental Social Psychology, 48</w:t>
      </w:r>
      <w:r w:rsidRPr="00FD3387">
        <w:t>, 774-777. doi:10.1016/j.jesp.2011.12.017</w:t>
      </w:r>
    </w:p>
    <w:p w14:paraId="567FA3BA" w14:textId="77777777" w:rsidR="008331EA" w:rsidRPr="00FD3387" w:rsidRDefault="0055477C" w:rsidP="00F240FB">
      <w:pPr>
        <w:spacing w:line="480" w:lineRule="auto"/>
        <w:rPr>
          <w:i/>
          <w:iCs/>
        </w:rPr>
      </w:pPr>
      <w:r w:rsidRPr="00FD3387">
        <w:lastRenderedPageBreak/>
        <w:t xml:space="preserve">Monin, B., &amp; Miller, D. T. (2001). Moral credentials and the expression of prejudice. </w:t>
      </w:r>
      <w:r w:rsidRPr="00FD3387">
        <w:rPr>
          <w:i/>
          <w:iCs/>
        </w:rPr>
        <w:t xml:space="preserve">Journal of </w:t>
      </w:r>
    </w:p>
    <w:p w14:paraId="7A9936FE" w14:textId="39178615" w:rsidR="0055477C" w:rsidRPr="00FD3387" w:rsidRDefault="0055477C" w:rsidP="00F240FB">
      <w:pPr>
        <w:spacing w:line="480" w:lineRule="auto"/>
        <w:ind w:firstLine="720"/>
      </w:pPr>
      <w:r w:rsidRPr="00FD3387">
        <w:rPr>
          <w:i/>
          <w:iCs/>
        </w:rPr>
        <w:t>Personality and Social Psychology, 81</w:t>
      </w:r>
      <w:r w:rsidRPr="00FD3387">
        <w:t>, 33-43. doi:10.1037//0022 3514.81.1.33</w:t>
      </w:r>
    </w:p>
    <w:p w14:paraId="733A5C5C" w14:textId="77777777" w:rsidR="008331EA" w:rsidRPr="00FD3387" w:rsidRDefault="008331EA" w:rsidP="00F240FB">
      <w:pPr>
        <w:spacing w:line="480" w:lineRule="auto"/>
      </w:pPr>
      <w:r w:rsidRPr="00FD3387">
        <w:t xml:space="preserve">Noblet, C. L., &amp; McCoy, S. K. (2018). Does one good turn deserve another? Evidence of </w:t>
      </w:r>
    </w:p>
    <w:p w14:paraId="5B1B7FCC" w14:textId="77777777" w:rsidR="008331EA" w:rsidRPr="00FD3387" w:rsidRDefault="008331EA" w:rsidP="00F240FB">
      <w:pPr>
        <w:spacing w:line="480" w:lineRule="auto"/>
        <w:ind w:firstLine="720"/>
      </w:pPr>
      <w:r w:rsidRPr="00FD3387">
        <w:t xml:space="preserve">domain-specific licensing in energy behavior. </w:t>
      </w:r>
      <w:r w:rsidRPr="00FD3387">
        <w:rPr>
          <w:i/>
          <w:iCs/>
        </w:rPr>
        <w:t>Environment and Behavior, 50</w:t>
      </w:r>
      <w:r w:rsidRPr="00FD3387">
        <w:t>(8), 839-</w:t>
      </w:r>
    </w:p>
    <w:p w14:paraId="3B8844B0" w14:textId="72986304" w:rsidR="008331EA" w:rsidRPr="00FD3387" w:rsidRDefault="008331EA" w:rsidP="00F240FB">
      <w:pPr>
        <w:spacing w:line="480" w:lineRule="auto"/>
        <w:ind w:firstLine="720"/>
      </w:pPr>
      <w:r w:rsidRPr="00FD3387">
        <w:t>863.</w:t>
      </w:r>
    </w:p>
    <w:p w14:paraId="60190A20" w14:textId="77777777" w:rsidR="00A4204E" w:rsidRPr="00FD3387" w:rsidRDefault="00A4204E" w:rsidP="00F240FB">
      <w:pPr>
        <w:spacing w:line="480" w:lineRule="auto"/>
      </w:pPr>
      <w:r w:rsidRPr="00FD3387">
        <w:t xml:space="preserve">Robitaille, N. (2014). An Investigation of Consumers' Moral Licensing Behavior. (Doctoral </w:t>
      </w:r>
    </w:p>
    <w:p w14:paraId="2EA91EB9" w14:textId="2598559C" w:rsidR="00A4204E" w:rsidRPr="00FD3387" w:rsidRDefault="00A4204E" w:rsidP="00F240FB">
      <w:pPr>
        <w:spacing w:line="480" w:lineRule="auto"/>
        <w:ind w:firstLine="720"/>
      </w:pPr>
      <w:r w:rsidRPr="00FD3387">
        <w:t>dissertation, University of Toronto).</w:t>
      </w:r>
    </w:p>
    <w:p w14:paraId="6DF4999E" w14:textId="77777777" w:rsidR="00326894" w:rsidRPr="00FD3387" w:rsidRDefault="008331EA" w:rsidP="00F240FB">
      <w:pPr>
        <w:spacing w:line="480" w:lineRule="auto"/>
        <w:rPr>
          <w:shd w:val="clear" w:color="auto" w:fill="FFFFFF"/>
        </w:rPr>
      </w:pPr>
      <w:r w:rsidRPr="00FD3387">
        <w:rPr>
          <w:shd w:val="clear" w:color="auto" w:fill="FFFFFF"/>
        </w:rPr>
        <w:t>Rotella, A. (2015). The influence of observation on cooperative decision making (Master’s</w:t>
      </w:r>
      <w:r w:rsidR="00326894" w:rsidRPr="00FD3387">
        <w:rPr>
          <w:shd w:val="clear" w:color="auto" w:fill="FFFFFF"/>
        </w:rPr>
        <w:t xml:space="preserve"> </w:t>
      </w:r>
    </w:p>
    <w:p w14:paraId="3641AD6E" w14:textId="5BC9F624" w:rsidR="008331EA" w:rsidRPr="00FD3387" w:rsidRDefault="008331EA" w:rsidP="00F240FB">
      <w:pPr>
        <w:spacing w:line="480" w:lineRule="auto"/>
        <w:ind w:firstLine="720"/>
        <w:rPr>
          <w:shd w:val="clear" w:color="auto" w:fill="FFFFFF"/>
        </w:rPr>
      </w:pPr>
      <w:r w:rsidRPr="00FD3387">
        <w:rPr>
          <w:shd w:val="clear" w:color="auto" w:fill="FFFFFF"/>
        </w:rPr>
        <w:t>dissertation, University of Guelph).</w:t>
      </w:r>
    </w:p>
    <w:p w14:paraId="442BDDD5" w14:textId="072BCC1A" w:rsidR="008331EA" w:rsidRPr="00FD3387" w:rsidRDefault="008331EA" w:rsidP="00F240FB">
      <w:pPr>
        <w:spacing w:line="480" w:lineRule="auto"/>
      </w:pPr>
      <w:r w:rsidRPr="00FD3387">
        <w:t xml:space="preserve">Rotella, A., &amp; Barclay, P. (2020). Failure to replicate moral licensing and moral cleansing in an </w:t>
      </w:r>
    </w:p>
    <w:p w14:paraId="06EB109B" w14:textId="386635D4" w:rsidR="008331EA" w:rsidRPr="00FD3387" w:rsidRDefault="008331EA" w:rsidP="00F240FB">
      <w:pPr>
        <w:spacing w:line="480" w:lineRule="auto"/>
        <w:ind w:firstLine="720"/>
      </w:pPr>
      <w:r w:rsidRPr="00FD3387">
        <w:t>online experiment. Personality and Individual Differences, 161, 109967.</w:t>
      </w:r>
    </w:p>
    <w:p w14:paraId="38ABB92F" w14:textId="3B3BF9CD" w:rsidR="008331EA" w:rsidRPr="00FD3387" w:rsidRDefault="0055477C" w:rsidP="00F240FB">
      <w:pPr>
        <w:spacing w:line="480" w:lineRule="auto"/>
      </w:pPr>
      <w:r w:rsidRPr="00FD3387">
        <w:t xml:space="preserve">Sachdeva, S., Iliev, R., &amp; Medin, D. L. (2009). Sinning saints and saintly sinners: The paradox of </w:t>
      </w:r>
    </w:p>
    <w:p w14:paraId="091003D2" w14:textId="77777777" w:rsidR="008331EA" w:rsidRPr="00FD3387" w:rsidRDefault="0055477C" w:rsidP="00F240FB">
      <w:pPr>
        <w:spacing w:line="480" w:lineRule="auto"/>
        <w:ind w:firstLine="720"/>
      </w:pPr>
      <w:r w:rsidRPr="00FD3387">
        <w:t xml:space="preserve">moral self-regulation. </w:t>
      </w:r>
      <w:r w:rsidRPr="00FD3387">
        <w:rPr>
          <w:i/>
          <w:iCs/>
        </w:rPr>
        <w:t>Psychological Science, 20</w:t>
      </w:r>
      <w:r w:rsidRPr="00FD3387">
        <w:t>, 523-528. doi:10.1111/j.1467-</w:t>
      </w:r>
    </w:p>
    <w:p w14:paraId="2F29F94B" w14:textId="2F4F1CC8" w:rsidR="0055477C" w:rsidRPr="00FD3387" w:rsidRDefault="0055477C" w:rsidP="00F240FB">
      <w:pPr>
        <w:spacing w:line="480" w:lineRule="auto"/>
        <w:ind w:firstLine="720"/>
      </w:pPr>
      <w:r w:rsidRPr="00FD3387">
        <w:t>9280.2009.02326.x</w:t>
      </w:r>
    </w:p>
    <w:p w14:paraId="2AD5A5E6" w14:textId="77777777" w:rsidR="008331EA" w:rsidRPr="00FD3387" w:rsidRDefault="008331EA" w:rsidP="00F240FB">
      <w:pPr>
        <w:spacing w:line="480" w:lineRule="auto"/>
      </w:pPr>
      <w:r w:rsidRPr="00FD3387">
        <w:t xml:space="preserve">Schüler, S., Lehnhardt, N., &amp; Huber, M. (2012). Can priming prosocial values eliminate the </w:t>
      </w:r>
    </w:p>
    <w:p w14:paraId="4E64728E" w14:textId="40BC8F92" w:rsidR="008331EA" w:rsidRPr="00FD3387" w:rsidRDefault="008331EA" w:rsidP="00F240FB">
      <w:pPr>
        <w:spacing w:line="480" w:lineRule="auto"/>
        <w:ind w:left="720"/>
      </w:pPr>
      <w:r w:rsidRPr="00FD3387">
        <w:t xml:space="preserve">moral licensing effect. </w:t>
      </w:r>
      <w:r w:rsidRPr="00FD3387">
        <w:rPr>
          <w:i/>
          <w:iCs/>
        </w:rPr>
        <w:t>Unpublished manuscript</w:t>
      </w:r>
      <w:r w:rsidRPr="00FD3387">
        <w:t>. Technische Universität Dresden, Germany.</w:t>
      </w:r>
    </w:p>
    <w:p w14:paraId="73D740C8" w14:textId="5FF4D38B" w:rsidR="008331EA" w:rsidRPr="00FD3387" w:rsidRDefault="008331EA" w:rsidP="00F240FB">
      <w:pPr>
        <w:spacing w:line="480" w:lineRule="auto"/>
      </w:pPr>
      <w:r w:rsidRPr="00FD3387">
        <w:t xml:space="preserve">Schwabe, M., Dose, D. B., &amp; Walsh, G. (2018). Every saint has a past, and every sinner has a </w:t>
      </w:r>
    </w:p>
    <w:p w14:paraId="1D09E55B" w14:textId="5AE08EE8" w:rsidR="008331EA" w:rsidRPr="00FD3387" w:rsidRDefault="008331EA" w:rsidP="00F240FB">
      <w:pPr>
        <w:spacing w:line="480" w:lineRule="auto"/>
        <w:ind w:left="720"/>
      </w:pPr>
      <w:r w:rsidRPr="00FD3387">
        <w:t xml:space="preserve">future: influences of regulatory focus on consumers’ moral self‐regulation. </w:t>
      </w:r>
      <w:r w:rsidRPr="00FD3387">
        <w:rPr>
          <w:i/>
          <w:iCs/>
        </w:rPr>
        <w:t>Journal of Consumer Psychology, 28</w:t>
      </w:r>
      <w:r w:rsidRPr="00FD3387">
        <w:t xml:space="preserve">(2), 234-252. </w:t>
      </w:r>
    </w:p>
    <w:p w14:paraId="23EF6B51" w14:textId="5BBA8194" w:rsidR="008331EA" w:rsidRPr="00FD3387" w:rsidRDefault="0055477C" w:rsidP="00F240FB">
      <w:pPr>
        <w:spacing w:line="480" w:lineRule="auto"/>
      </w:pPr>
      <w:r w:rsidRPr="00FD3387">
        <w:t>Simbrunner, P., &amp; Schlegelmilch, B. B. (2017). Moral licensing: a culture-moderated meta-</w:t>
      </w:r>
    </w:p>
    <w:p w14:paraId="528B890A" w14:textId="535FF965" w:rsidR="0055477C" w:rsidRPr="00FD3387" w:rsidRDefault="0055477C" w:rsidP="00F240FB">
      <w:pPr>
        <w:spacing w:line="480" w:lineRule="auto"/>
        <w:ind w:firstLine="720"/>
      </w:pPr>
      <w:r w:rsidRPr="00FD3387">
        <w:t>analysis. Management Review Quarterly, 67(4), 201-225.</w:t>
      </w:r>
    </w:p>
    <w:p w14:paraId="5CD93547" w14:textId="6E3F4A8D" w:rsidR="0055477C" w:rsidRPr="00FD3387" w:rsidRDefault="0055477C" w:rsidP="00F240FB">
      <w:pPr>
        <w:spacing w:line="480" w:lineRule="auto"/>
        <w:ind w:firstLine="720"/>
      </w:pPr>
      <w:r w:rsidRPr="00FD3387">
        <w:t>Spektor, M. (2014). Unpublished raw data.</w:t>
      </w:r>
    </w:p>
    <w:p w14:paraId="25751E61" w14:textId="77777777" w:rsidR="008331EA" w:rsidRPr="00FD3387" w:rsidRDefault="0055477C" w:rsidP="00F240FB">
      <w:pPr>
        <w:spacing w:line="480" w:lineRule="auto"/>
      </w:pPr>
      <w:r w:rsidRPr="00FD3387">
        <w:lastRenderedPageBreak/>
        <w:t xml:space="preserve">Stellar, J. E., &amp; Willer, R. (2014). The corruption of value: Negative moral associations diminish </w:t>
      </w:r>
    </w:p>
    <w:p w14:paraId="552516F3" w14:textId="0DEBADBF" w:rsidR="0055477C" w:rsidRPr="00FD3387" w:rsidRDefault="0055477C" w:rsidP="00F240FB">
      <w:pPr>
        <w:spacing w:line="480" w:lineRule="auto"/>
        <w:ind w:firstLine="720"/>
      </w:pPr>
      <w:r w:rsidRPr="00FD3387">
        <w:t>the value of money. Social Psychological and Personality Science, 5(1), 60-66.</w:t>
      </w:r>
    </w:p>
    <w:p w14:paraId="4988E258" w14:textId="77777777" w:rsidR="008331EA" w:rsidRPr="00FD3387" w:rsidRDefault="0055477C" w:rsidP="00F240FB">
      <w:pPr>
        <w:spacing w:line="480" w:lineRule="auto"/>
      </w:pPr>
      <w:r w:rsidRPr="00FD3387">
        <w:t xml:space="preserve">Susewind, M., &amp; Hoelzl, E. (2014). A matter of perspective: Why past moral behavior can </w:t>
      </w:r>
    </w:p>
    <w:p w14:paraId="0157709E" w14:textId="3EC5E903" w:rsidR="0055477C" w:rsidRPr="00FD3387" w:rsidRDefault="0055477C" w:rsidP="00F240FB">
      <w:pPr>
        <w:spacing w:line="480" w:lineRule="auto"/>
        <w:ind w:left="720"/>
      </w:pPr>
      <w:r w:rsidRPr="00FD3387">
        <w:t xml:space="preserve">sometimes encourage and other times discourage future moral striving. </w:t>
      </w:r>
      <w:r w:rsidRPr="00FD3387">
        <w:rPr>
          <w:i/>
          <w:iCs/>
        </w:rPr>
        <w:t>Journal of Applied Social Psychology, 44,</w:t>
      </w:r>
      <w:r w:rsidRPr="00FD3387">
        <w:t xml:space="preserve"> 201-209. doi:10.1111/jasp.12214 Thaler</w:t>
      </w:r>
    </w:p>
    <w:p w14:paraId="54DFD50D" w14:textId="77777777" w:rsidR="00326894" w:rsidRPr="00FD3387" w:rsidRDefault="0055477C" w:rsidP="00F240FB">
      <w:pPr>
        <w:spacing w:line="480" w:lineRule="auto"/>
      </w:pPr>
      <w:r w:rsidRPr="00FD3387">
        <w:t>Szekeres,</w:t>
      </w:r>
      <w:r w:rsidR="00326894" w:rsidRPr="00FD3387">
        <w:t xml:space="preserve"> H.</w:t>
      </w:r>
      <w:r w:rsidRPr="00FD3387">
        <w:t xml:space="preserve"> Nouri,</w:t>
      </w:r>
      <w:r w:rsidR="00326894" w:rsidRPr="00FD3387">
        <w:t xml:space="preserve"> R.</w:t>
      </w:r>
      <w:r w:rsidRPr="00FD3387">
        <w:t xml:space="preserve"> Saguy,</w:t>
      </w:r>
      <w:r w:rsidR="00326894" w:rsidRPr="00FD3387">
        <w:t xml:space="preserve"> T.,</w:t>
      </w:r>
      <w:r w:rsidRPr="00FD3387">
        <w:t xml:space="preserve"> &amp; Halperin</w:t>
      </w:r>
      <w:r w:rsidR="00326894" w:rsidRPr="00FD3387">
        <w:t xml:space="preserve"> E.</w:t>
      </w:r>
      <w:r w:rsidRPr="00FD3387">
        <w:t xml:space="preserve"> (unpublished</w:t>
      </w:r>
      <w:r w:rsidR="00326894" w:rsidRPr="00FD3387">
        <w:t xml:space="preserve">) Empathic Credentials: Expressing </w:t>
      </w:r>
    </w:p>
    <w:p w14:paraId="30B1A930" w14:textId="48C551CC" w:rsidR="0055477C" w:rsidRPr="00FD3387" w:rsidRDefault="00326894" w:rsidP="00F240FB">
      <w:pPr>
        <w:spacing w:line="480" w:lineRule="auto"/>
        <w:ind w:firstLine="720"/>
      </w:pPr>
      <w:r w:rsidRPr="00FD3387">
        <w:t xml:space="preserve">Empathy Once Mitigates Subsequent Empathic Concern. </w:t>
      </w:r>
    </w:p>
    <w:p w14:paraId="3FED99DB" w14:textId="7F206533" w:rsidR="0055477C" w:rsidRPr="00FD3387" w:rsidRDefault="0055477C" w:rsidP="00F240FB">
      <w:pPr>
        <w:spacing w:line="480" w:lineRule="auto"/>
      </w:pPr>
      <w:r w:rsidRPr="00FD3387">
        <w:t>Thomas, J. S., &amp; Showers, C. (2012). Unpublished raw data.</w:t>
      </w:r>
    </w:p>
    <w:p w14:paraId="5BDCB1C1" w14:textId="77777777" w:rsidR="008331EA" w:rsidRPr="00FD3387" w:rsidRDefault="0055477C" w:rsidP="00F240FB">
      <w:pPr>
        <w:spacing w:line="480" w:lineRule="auto"/>
      </w:pPr>
      <w:r w:rsidRPr="00FD3387">
        <w:t xml:space="preserve">Truelove, H. B., Yeung, K. L., Carrico, A. R., Gillis, A. J., &amp; Raimi, K. T. (2016). From plastic </w:t>
      </w:r>
    </w:p>
    <w:p w14:paraId="19F951C6" w14:textId="290C671E" w:rsidR="0055477C" w:rsidRPr="00FD3387" w:rsidRDefault="0055477C" w:rsidP="00F240FB">
      <w:pPr>
        <w:spacing w:line="480" w:lineRule="auto"/>
        <w:ind w:left="720"/>
      </w:pPr>
      <w:r w:rsidRPr="00FD3387">
        <w:t xml:space="preserve">bottle recycling to policy support: An experimental test of pro-environmental spillover. </w:t>
      </w:r>
      <w:r w:rsidRPr="00FD3387">
        <w:rPr>
          <w:i/>
          <w:iCs/>
        </w:rPr>
        <w:t>Journal of Environmental Psychology, 46</w:t>
      </w:r>
      <w:r w:rsidRPr="00FD3387">
        <w:t>, 55-66.</w:t>
      </w:r>
    </w:p>
    <w:p w14:paraId="7FA67FB1" w14:textId="77777777" w:rsidR="008331EA" w:rsidRPr="00FD3387" w:rsidRDefault="008331EA" w:rsidP="00F240FB">
      <w:pPr>
        <w:spacing w:line="480" w:lineRule="auto"/>
        <w:rPr>
          <w:shd w:val="clear" w:color="auto" w:fill="FFFFFF"/>
        </w:rPr>
      </w:pPr>
      <w:r w:rsidRPr="00FD3387">
        <w:rPr>
          <w:shd w:val="clear" w:color="auto" w:fill="FFFFFF"/>
        </w:rPr>
        <w:t xml:space="preserve">Urban, J., Bahník, Š., &amp; Kohlová, M. B. (2017). Green consumption does not make people cheat: </w:t>
      </w:r>
    </w:p>
    <w:p w14:paraId="672DD6A0" w14:textId="269B9153" w:rsidR="008331EA" w:rsidRPr="00FD3387" w:rsidRDefault="008331EA" w:rsidP="00F240FB">
      <w:pPr>
        <w:spacing w:line="480" w:lineRule="auto"/>
        <w:ind w:left="720"/>
        <w:rPr>
          <w:shd w:val="clear" w:color="auto" w:fill="FFFFFF"/>
        </w:rPr>
      </w:pPr>
      <w:r w:rsidRPr="00FD3387">
        <w:rPr>
          <w:shd w:val="clear" w:color="auto" w:fill="FFFFFF"/>
        </w:rPr>
        <w:t>Three replications of a moral licensing experiment. Preprint]. Retrieved from https.//doi.org/10/17605/OSF, 10.</w:t>
      </w:r>
    </w:p>
    <w:p w14:paraId="2AE143A1" w14:textId="35505DDE" w:rsidR="0055477C" w:rsidRPr="00FD3387" w:rsidRDefault="0055477C" w:rsidP="00F240FB">
      <w:pPr>
        <w:spacing w:line="480" w:lineRule="auto"/>
      </w:pPr>
      <w:r w:rsidRPr="00FD3387">
        <w:t xml:space="preserve">Young, Y., Chakroff, A., &amp; Tom, J. (2012). Doing good leads to more good: The reinforcing </w:t>
      </w:r>
    </w:p>
    <w:p w14:paraId="78578CB3" w14:textId="77777777" w:rsidR="0055477C" w:rsidRPr="00FD3387" w:rsidRDefault="0055477C" w:rsidP="00F240FB">
      <w:pPr>
        <w:spacing w:line="480" w:lineRule="auto"/>
        <w:ind w:firstLine="720"/>
      </w:pPr>
      <w:r w:rsidRPr="00FD3387">
        <w:t xml:space="preserve">power of a moral self-concept. </w:t>
      </w:r>
      <w:r w:rsidRPr="00FD3387">
        <w:rPr>
          <w:i/>
          <w:iCs/>
        </w:rPr>
        <w:t>Review of Philosophy and Psychology, 3,</w:t>
      </w:r>
      <w:r w:rsidRPr="00FD3387">
        <w:t xml:space="preserve"> 325-334. </w:t>
      </w:r>
    </w:p>
    <w:p w14:paraId="218F295B" w14:textId="6C28E7F5" w:rsidR="0055477C" w:rsidRPr="00FD3387" w:rsidRDefault="0055477C" w:rsidP="00F240FB">
      <w:pPr>
        <w:spacing w:line="480" w:lineRule="auto"/>
        <w:ind w:firstLine="720"/>
      </w:pPr>
      <w:r w:rsidRPr="00FD3387">
        <w:t>doi:10.1007/s13164-012-0111-6</w:t>
      </w:r>
    </w:p>
    <w:p w14:paraId="3BBD9129" w14:textId="4289AF97" w:rsidR="0055477C" w:rsidRPr="00FD3387" w:rsidRDefault="0055477C" w:rsidP="00F240FB">
      <w:pPr>
        <w:spacing w:line="480" w:lineRule="auto"/>
        <w:rPr>
          <w:i/>
          <w:iCs/>
        </w:rPr>
      </w:pPr>
      <w:r w:rsidRPr="00FD3387">
        <w:t xml:space="preserve">Zhong, C. B., Ku, G., Lount, R. B., &amp; Murnighan, J. K. (2009). Compensatory Ethics. </w:t>
      </w:r>
      <w:r w:rsidRPr="00FD3387">
        <w:rPr>
          <w:i/>
          <w:iCs/>
        </w:rPr>
        <w:t xml:space="preserve">Journal of </w:t>
      </w:r>
    </w:p>
    <w:p w14:paraId="12A2DAEA" w14:textId="3C2F6948" w:rsidR="009C2FD4" w:rsidRPr="00FD3387" w:rsidRDefault="0055477C" w:rsidP="00F240FB">
      <w:pPr>
        <w:spacing w:line="480" w:lineRule="auto"/>
        <w:ind w:firstLine="720"/>
        <w:rPr>
          <w:b/>
        </w:rPr>
        <w:sectPr w:rsidR="009C2FD4" w:rsidRPr="00FD3387" w:rsidSect="00BC7F44">
          <w:pgSz w:w="12240" w:h="15840"/>
          <w:pgMar w:top="1440" w:right="1440" w:bottom="1440" w:left="1440" w:header="720" w:footer="720" w:gutter="0"/>
          <w:cols w:space="720"/>
          <w:noEndnote/>
          <w:docGrid w:linePitch="299"/>
        </w:sectPr>
      </w:pPr>
      <w:r w:rsidRPr="00FD3387">
        <w:rPr>
          <w:i/>
          <w:iCs/>
        </w:rPr>
        <w:t>Business Ethics, 92</w:t>
      </w:r>
      <w:r w:rsidRPr="00FD3387">
        <w:t>, 323-339. doi:10.1007/s10551-009-0161-6</w:t>
      </w:r>
    </w:p>
    <w:p w14:paraId="0B00A03D" w14:textId="665E66A6" w:rsidR="00953B5E" w:rsidRPr="00FD3387" w:rsidRDefault="00ED080C" w:rsidP="00EC598D">
      <w:pPr>
        <w:pStyle w:val="Heading2"/>
      </w:pPr>
      <w:bookmarkStart w:id="45" w:name="_Toc197002057"/>
      <w:r w:rsidRPr="00FD3387">
        <w:lastRenderedPageBreak/>
        <w:t>E</w:t>
      </w:r>
      <w:r w:rsidR="00EB2ABD" w:rsidRPr="00FD3387">
        <w:t>.2</w:t>
      </w:r>
      <w:r w:rsidRPr="00FD3387">
        <w:t xml:space="preserve"> – </w:t>
      </w:r>
      <w:r w:rsidR="009C2FD4" w:rsidRPr="00FD3387">
        <w:t xml:space="preserve">Supplement </w:t>
      </w:r>
      <w:r w:rsidR="008D5E9E" w:rsidRPr="00FD3387">
        <w:t>References</w:t>
      </w:r>
      <w:bookmarkEnd w:id="45"/>
    </w:p>
    <w:p w14:paraId="3D6F31CE" w14:textId="6DD6873F" w:rsidR="008D5E9E" w:rsidRPr="00FD3387" w:rsidRDefault="008D5E9E" w:rsidP="00B71E17"/>
    <w:p w14:paraId="1B69D5BC" w14:textId="77777777" w:rsidR="00F0172B" w:rsidRPr="00FD3387" w:rsidRDefault="008D5E9E" w:rsidP="00F0172B">
      <w:pPr>
        <w:pStyle w:val="Bibliography"/>
      </w:pPr>
      <w:r w:rsidRPr="00FD3387">
        <w:fldChar w:fldCharType="begin"/>
      </w:r>
      <w:r w:rsidR="0017185C" w:rsidRPr="00FD3387">
        <w:instrText xml:space="preserve"> ADDIN ZOTERO_BIBL {"uncited":[],"omitted":[],"custom":[]} CSL_BIBLIOGRAPHY </w:instrText>
      </w:r>
      <w:r w:rsidRPr="00FD3387">
        <w:fldChar w:fldCharType="separate"/>
      </w:r>
      <w:r w:rsidR="00F0172B" w:rsidRPr="00FD3387">
        <w:t xml:space="preserve">Amir, O., Rand, D. G., &amp; Gal, Y. K. (2012). Economic Games on the Internet: The Effect of $1 Stakes. </w:t>
      </w:r>
      <w:r w:rsidR="00F0172B" w:rsidRPr="00FD3387">
        <w:rPr>
          <w:i/>
          <w:iCs/>
        </w:rPr>
        <w:t>PLoS ONE</w:t>
      </w:r>
      <w:r w:rsidR="00F0172B" w:rsidRPr="00FD3387">
        <w:t xml:space="preserve">, </w:t>
      </w:r>
      <w:r w:rsidR="00F0172B" w:rsidRPr="00FD3387">
        <w:rPr>
          <w:i/>
          <w:iCs/>
        </w:rPr>
        <w:t>7</w:t>
      </w:r>
      <w:r w:rsidR="00F0172B" w:rsidRPr="00FD3387">
        <w:t>(2), e31461. https://doi.org/10.1371/journal.pone.0031461</w:t>
      </w:r>
    </w:p>
    <w:p w14:paraId="4639457E" w14:textId="77777777" w:rsidR="00F0172B" w:rsidRPr="00FD3387" w:rsidRDefault="00F0172B" w:rsidP="00F0172B">
      <w:pPr>
        <w:pStyle w:val="Bibliography"/>
      </w:pPr>
      <w:r w:rsidRPr="00FD3387">
        <w:t xml:space="preserve">Aquino, K., Freeman, D., Reed, A., Lim, V. K. G., &amp; Felps, W. (2009). Testing a social-cognitive model of moral behavior: The interactive influence of situations and moral identity centrality. </w:t>
      </w:r>
      <w:r w:rsidRPr="00FD3387">
        <w:rPr>
          <w:i/>
          <w:iCs/>
        </w:rPr>
        <w:t>Journal of Personality and Social Psychology</w:t>
      </w:r>
      <w:r w:rsidRPr="00FD3387">
        <w:t xml:space="preserve">, </w:t>
      </w:r>
      <w:r w:rsidRPr="00FD3387">
        <w:rPr>
          <w:i/>
          <w:iCs/>
        </w:rPr>
        <w:t>97</w:t>
      </w:r>
      <w:r w:rsidRPr="00FD3387">
        <w:t>(1), 123–141. https://doi.org/10.1037/a0015406</w:t>
      </w:r>
    </w:p>
    <w:p w14:paraId="1E2BD575" w14:textId="77777777" w:rsidR="00F0172B" w:rsidRPr="00FD3387" w:rsidRDefault="00F0172B" w:rsidP="00F0172B">
      <w:pPr>
        <w:pStyle w:val="Bibliography"/>
      </w:pPr>
      <w:r w:rsidRPr="00FD3387">
        <w:t xml:space="preserve">Awad, E., Dsouza, S., Shariff, A., Rahwan, I., &amp; Bonnefon, J.-F. (2020). Universals and variations in moral decisions made in 42 countries by 70,000 participants. </w:t>
      </w:r>
      <w:r w:rsidRPr="00FD3387">
        <w:rPr>
          <w:i/>
          <w:iCs/>
        </w:rPr>
        <w:t>Proceedings of the National Academy of Sciences</w:t>
      </w:r>
      <w:r w:rsidRPr="00FD3387">
        <w:t>, 201911517. https://doi.org/10.1073/pnas.1911517117</w:t>
      </w:r>
    </w:p>
    <w:p w14:paraId="12A8A573" w14:textId="77777777" w:rsidR="00F0172B" w:rsidRPr="00FD3387" w:rsidRDefault="00F0172B" w:rsidP="00F0172B">
      <w:pPr>
        <w:pStyle w:val="Bibliography"/>
      </w:pPr>
      <w:r w:rsidRPr="00FD3387">
        <w:t xml:space="preserve">Barclay, P. (2014). </w:t>
      </w:r>
      <w:r w:rsidRPr="00FD3387">
        <w:rPr>
          <w:i/>
          <w:iCs/>
        </w:rPr>
        <w:t>Unpublished data</w:t>
      </w:r>
      <w:r w:rsidRPr="00FD3387">
        <w:t>.</w:t>
      </w:r>
    </w:p>
    <w:p w14:paraId="6ADFEC3D" w14:textId="77777777" w:rsidR="00F0172B" w:rsidRPr="00FD3387" w:rsidRDefault="00F0172B" w:rsidP="00F0172B">
      <w:pPr>
        <w:pStyle w:val="Bibliography"/>
      </w:pPr>
      <w:r w:rsidRPr="00FD3387">
        <w:t xml:space="preserve">Barclay, P. (2016). Biological markets and the effects of partner choice on cooperation and friendship. </w:t>
      </w:r>
      <w:r w:rsidRPr="00FD3387">
        <w:rPr>
          <w:i/>
          <w:iCs/>
        </w:rPr>
        <w:t>Current Opinion in Psychology</w:t>
      </w:r>
      <w:r w:rsidRPr="00FD3387">
        <w:t xml:space="preserve">, </w:t>
      </w:r>
      <w:r w:rsidRPr="00FD3387">
        <w:rPr>
          <w:i/>
          <w:iCs/>
        </w:rPr>
        <w:t>7</w:t>
      </w:r>
      <w:r w:rsidRPr="00FD3387">
        <w:t>, 33–38. https://doi.org/10.1016/j.copsyc.2015.07.012</w:t>
      </w:r>
    </w:p>
    <w:p w14:paraId="2B76DA98" w14:textId="77777777" w:rsidR="00F0172B" w:rsidRPr="00FD3387" w:rsidRDefault="00F0172B" w:rsidP="00F0172B">
      <w:pPr>
        <w:pStyle w:val="Bibliography"/>
      </w:pPr>
      <w:r w:rsidRPr="00FD3387">
        <w:t xml:space="preserve">Barclay, P. (Unpublished). Licensing toughness. </w:t>
      </w:r>
      <w:r w:rsidRPr="00FD3387">
        <w:rPr>
          <w:i/>
          <w:iCs/>
        </w:rPr>
        <w:t>Unpublsihed Data</w:t>
      </w:r>
      <w:r w:rsidRPr="00FD3387">
        <w:t>.</w:t>
      </w:r>
    </w:p>
    <w:p w14:paraId="09ACCB92" w14:textId="77777777" w:rsidR="00F0172B" w:rsidRPr="00FD3387" w:rsidRDefault="00F0172B" w:rsidP="00F0172B">
      <w:pPr>
        <w:pStyle w:val="Bibliography"/>
      </w:pPr>
      <w:r w:rsidRPr="00FD3387">
        <w:t xml:space="preserve">Barclay, P., &amp; Barker, J. (2020). </w:t>
      </w:r>
      <w:r w:rsidRPr="00FD3387">
        <w:rPr>
          <w:i/>
          <w:iCs/>
        </w:rPr>
        <w:t>Greener Than Thou: People who protect the environment are more cooperative, compete to be environmental, and benefit from reputation</w:t>
      </w:r>
      <w:r w:rsidRPr="00FD3387">
        <w:t>. https://doi.org/10.1016/j.jenvp.2020.101441</w:t>
      </w:r>
    </w:p>
    <w:p w14:paraId="450A450E" w14:textId="77777777" w:rsidR="00F0172B" w:rsidRPr="00FD3387" w:rsidRDefault="00F0172B" w:rsidP="00F0172B">
      <w:pPr>
        <w:pStyle w:val="Bibliography"/>
      </w:pPr>
      <w:r w:rsidRPr="00FD3387">
        <w:t xml:space="preserve">Barclay, P., &amp; Willer, R. (2007). Partner choice creates competitive altruism in humans. </w:t>
      </w:r>
      <w:r w:rsidRPr="00FD3387">
        <w:rPr>
          <w:i/>
          <w:iCs/>
        </w:rPr>
        <w:t>Proceedings of the Royal Society B: Biological Sciences</w:t>
      </w:r>
      <w:r w:rsidRPr="00FD3387">
        <w:t xml:space="preserve">, </w:t>
      </w:r>
      <w:r w:rsidRPr="00FD3387">
        <w:rPr>
          <w:i/>
          <w:iCs/>
        </w:rPr>
        <w:t>274</w:t>
      </w:r>
      <w:r w:rsidRPr="00FD3387">
        <w:t>(1610), 749–753. https://doi.org/10.1098/rspb.2006.0209</w:t>
      </w:r>
    </w:p>
    <w:p w14:paraId="3607F996" w14:textId="77777777" w:rsidR="00F0172B" w:rsidRPr="00FD3387" w:rsidRDefault="00F0172B" w:rsidP="00F0172B">
      <w:pPr>
        <w:pStyle w:val="Bibliography"/>
      </w:pPr>
      <w:r w:rsidRPr="00FD3387">
        <w:lastRenderedPageBreak/>
        <w:t xml:space="preserve">Barque-Duran, A., Pothos, E. M., Yearsley, J. M., &amp; Hampton, J. A. (2016). Patterns and evolution of moral behaviour: Moral dynamics in everyday life. </w:t>
      </w:r>
      <w:r w:rsidRPr="00FD3387">
        <w:rPr>
          <w:i/>
          <w:iCs/>
        </w:rPr>
        <w:t>Thinking &amp; Reasoning</w:t>
      </w:r>
      <w:r w:rsidRPr="00FD3387">
        <w:t xml:space="preserve">, </w:t>
      </w:r>
      <w:r w:rsidRPr="00FD3387">
        <w:rPr>
          <w:i/>
          <w:iCs/>
        </w:rPr>
        <w:t>22</w:t>
      </w:r>
      <w:r w:rsidRPr="00FD3387">
        <w:t>(1), 31–56. https://doi.org/10.1080/13546783.2015.1051585</w:t>
      </w:r>
    </w:p>
    <w:p w14:paraId="6AFEBE9D" w14:textId="77777777" w:rsidR="00F0172B" w:rsidRPr="00FD3387" w:rsidRDefault="00F0172B" w:rsidP="00F0172B">
      <w:pPr>
        <w:pStyle w:val="Bibliography"/>
      </w:pPr>
      <w:r w:rsidRPr="00FD3387">
        <w:t xml:space="preserve">Blanken, I., vande Ven, N., &amp; Zeelenberg, M. (2015). A Meta-Analytic Review of Moral Licensing. </w:t>
      </w:r>
      <w:r w:rsidRPr="00FD3387">
        <w:rPr>
          <w:i/>
          <w:iCs/>
        </w:rPr>
        <w:t>Personality and Social Psychology Bulletin</w:t>
      </w:r>
      <w:r w:rsidRPr="00FD3387">
        <w:t xml:space="preserve">, </w:t>
      </w:r>
      <w:r w:rsidRPr="00FD3387">
        <w:rPr>
          <w:i/>
          <w:iCs/>
        </w:rPr>
        <w:t>41</w:t>
      </w:r>
      <w:r w:rsidRPr="00FD3387">
        <w:t>(4), 540–558. https://doi.org/10.1177/0146167215572134</w:t>
      </w:r>
    </w:p>
    <w:p w14:paraId="49E3860B" w14:textId="77777777" w:rsidR="00F0172B" w:rsidRPr="00FD3387" w:rsidRDefault="00F0172B" w:rsidP="00F0172B">
      <w:pPr>
        <w:pStyle w:val="Bibliography"/>
      </w:pPr>
      <w:r w:rsidRPr="00FD3387">
        <w:t xml:space="preserve">Blanken, I., vande Ven, N., Zeelenberg, M., &amp; Meijers, M. H. C. (2014). Three Attempts to Replicate the Moral Licensing Effect. </w:t>
      </w:r>
      <w:r w:rsidRPr="00FD3387">
        <w:rPr>
          <w:i/>
          <w:iCs/>
        </w:rPr>
        <w:t>Social Psychology</w:t>
      </w:r>
      <w:r w:rsidRPr="00FD3387">
        <w:t xml:space="preserve">, </w:t>
      </w:r>
      <w:r w:rsidRPr="00FD3387">
        <w:rPr>
          <w:i/>
          <w:iCs/>
        </w:rPr>
        <w:t>45</w:t>
      </w:r>
      <w:r w:rsidRPr="00FD3387">
        <w:t>(3), 232–238. https://doi.org/10.1027/1864-9335/a000189</w:t>
      </w:r>
    </w:p>
    <w:p w14:paraId="389A3B53" w14:textId="77777777" w:rsidR="00F0172B" w:rsidRPr="00FD3387" w:rsidRDefault="00F0172B" w:rsidP="00F0172B">
      <w:pPr>
        <w:pStyle w:val="Bibliography"/>
      </w:pPr>
      <w:r w:rsidRPr="00FD3387">
        <w:t xml:space="preserve">Borenstein, M. (Ed.). (2009). </w:t>
      </w:r>
      <w:r w:rsidRPr="00FD3387">
        <w:rPr>
          <w:i/>
          <w:iCs/>
        </w:rPr>
        <w:t>Introduction to meta-analysis</w:t>
      </w:r>
      <w:r w:rsidRPr="00FD3387">
        <w:t>. John Wiley &amp; Sons.</w:t>
      </w:r>
    </w:p>
    <w:p w14:paraId="0FE2A523" w14:textId="77777777" w:rsidR="00F0172B" w:rsidRPr="00FD3387" w:rsidRDefault="00F0172B" w:rsidP="00F0172B">
      <w:pPr>
        <w:pStyle w:val="Bibliography"/>
      </w:pPr>
      <w:r w:rsidRPr="00FD3387">
        <w:t xml:space="preserve">Botchway, A. T. (2014). What I achieved versus what I will achieve: The effect of framing on moral behavior licensing. </w:t>
      </w:r>
      <w:r w:rsidRPr="00FD3387">
        <w:rPr>
          <w:i/>
          <w:iCs/>
        </w:rPr>
        <w:t>Unpublished Doctoral Dissertation</w:t>
      </w:r>
      <w:r w:rsidRPr="00FD3387">
        <w:t>.</w:t>
      </w:r>
    </w:p>
    <w:p w14:paraId="04E5FC38" w14:textId="77777777" w:rsidR="00F0172B" w:rsidRPr="00FD3387" w:rsidRDefault="00F0172B" w:rsidP="00F0172B">
      <w:pPr>
        <w:pStyle w:val="Bibliography"/>
      </w:pPr>
      <w:r w:rsidRPr="00FD3387">
        <w:t xml:space="preserve">Boyd, K. E. (2014). The Effects of Moral Licensing on High-Cost and Low-Cost Helping Behaviors. </w:t>
      </w:r>
      <w:r w:rsidRPr="00FD3387">
        <w:rPr>
          <w:i/>
          <w:iCs/>
        </w:rPr>
        <w:t>Honours Thesis</w:t>
      </w:r>
      <w:r w:rsidRPr="00FD3387">
        <w:t>.</w:t>
      </w:r>
    </w:p>
    <w:p w14:paraId="0609B548" w14:textId="77777777" w:rsidR="00F0172B" w:rsidRPr="00FD3387" w:rsidRDefault="00F0172B" w:rsidP="00F0172B">
      <w:pPr>
        <w:pStyle w:val="Bibliography"/>
      </w:pPr>
      <w:r w:rsidRPr="00FD3387">
        <w:t xml:space="preserve">Bradley, A., Lawrence, C., &amp; Ferguson, E. (2018). Does observability affect prosociality? </w:t>
      </w:r>
      <w:r w:rsidRPr="00FD3387">
        <w:rPr>
          <w:i/>
          <w:iCs/>
        </w:rPr>
        <w:t>Proceedings of the Royal Society B: Biological Sciences</w:t>
      </w:r>
      <w:r w:rsidRPr="00FD3387">
        <w:t xml:space="preserve">, </w:t>
      </w:r>
      <w:r w:rsidRPr="00FD3387">
        <w:rPr>
          <w:i/>
          <w:iCs/>
        </w:rPr>
        <w:t>285</w:t>
      </w:r>
      <w:r w:rsidRPr="00FD3387">
        <w:t>(1875), 20180116. https://doi.org/10.1098/rspb.2018.0116</w:t>
      </w:r>
    </w:p>
    <w:p w14:paraId="3D7C42D4" w14:textId="77777777" w:rsidR="00F0172B" w:rsidRPr="00FD3387" w:rsidRDefault="00F0172B" w:rsidP="00F0172B">
      <w:pPr>
        <w:pStyle w:val="Bibliography"/>
      </w:pPr>
      <w:r w:rsidRPr="00FD3387">
        <w:t xml:space="preserve">Bradley-Geist, J. C., King, E. B., Skorinko, J., Hebl, M. R., &amp; McKenna, C. (2010a). Moral Credentialing by Association: The Importance of Choice and Relationship Closeness. </w:t>
      </w:r>
      <w:r w:rsidRPr="00FD3387">
        <w:rPr>
          <w:i/>
          <w:iCs/>
        </w:rPr>
        <w:t>Personality and Social Psychology Bulletin</w:t>
      </w:r>
      <w:r w:rsidRPr="00FD3387">
        <w:t xml:space="preserve">, </w:t>
      </w:r>
      <w:r w:rsidRPr="00FD3387">
        <w:rPr>
          <w:i/>
          <w:iCs/>
        </w:rPr>
        <w:t>36</w:t>
      </w:r>
      <w:r w:rsidRPr="00FD3387">
        <w:t>(11), 1564–1575. https://doi.org/10.1177/0146167210385920</w:t>
      </w:r>
    </w:p>
    <w:p w14:paraId="631C9748" w14:textId="77777777" w:rsidR="00F0172B" w:rsidRPr="00FD3387" w:rsidRDefault="00F0172B" w:rsidP="00F0172B">
      <w:pPr>
        <w:pStyle w:val="Bibliography"/>
      </w:pPr>
      <w:r w:rsidRPr="00FD3387">
        <w:t xml:space="preserve">Bradley-Geist, J. C., King, E. B., Skorinko, J., Hebl, M. R., &amp; McKenna, C. (2010b). Moral Credentialing by Association: The Importance of Choice and Relationship Closeness. </w:t>
      </w:r>
      <w:r w:rsidRPr="00FD3387">
        <w:rPr>
          <w:i/>
          <w:iCs/>
        </w:rPr>
        <w:lastRenderedPageBreak/>
        <w:t>Personality and Social Psychology Bulletin</w:t>
      </w:r>
      <w:r w:rsidRPr="00FD3387">
        <w:t xml:space="preserve">, </w:t>
      </w:r>
      <w:r w:rsidRPr="00FD3387">
        <w:rPr>
          <w:i/>
          <w:iCs/>
        </w:rPr>
        <w:t>36</w:t>
      </w:r>
      <w:r w:rsidRPr="00FD3387">
        <w:t>(11), 1564–1575. https://doi.org/10.1177/0146167210385920</w:t>
      </w:r>
    </w:p>
    <w:p w14:paraId="5AE47DF2" w14:textId="77777777" w:rsidR="00F0172B" w:rsidRPr="00FD3387" w:rsidRDefault="00F0172B" w:rsidP="00F0172B">
      <w:pPr>
        <w:pStyle w:val="Bibliography"/>
      </w:pPr>
      <w:r w:rsidRPr="00FD3387">
        <w:t xml:space="preserve">Brañas-Garza, P., Bucheli, M., Paz Espinosa, M., &amp; García-Muñoz, T. (2013). MORAL CLEANSING AND MORAL LICENSES: EXPERIMENTAL EVIDENCE. </w:t>
      </w:r>
      <w:r w:rsidRPr="00FD3387">
        <w:rPr>
          <w:i/>
          <w:iCs/>
        </w:rPr>
        <w:t>Economics and Philosophy</w:t>
      </w:r>
      <w:r w:rsidRPr="00FD3387">
        <w:t xml:space="preserve">, </w:t>
      </w:r>
      <w:r w:rsidRPr="00FD3387">
        <w:rPr>
          <w:i/>
          <w:iCs/>
        </w:rPr>
        <w:t>29</w:t>
      </w:r>
      <w:r w:rsidRPr="00FD3387">
        <w:t>(2), 199–212. https://doi.org/10.1017/S0266267113000199</w:t>
      </w:r>
    </w:p>
    <w:p w14:paraId="0AC0901F" w14:textId="77777777" w:rsidR="00F0172B" w:rsidRPr="00FD3387" w:rsidRDefault="00F0172B" w:rsidP="00F0172B">
      <w:pPr>
        <w:pStyle w:val="Bibliography"/>
      </w:pPr>
      <w:r w:rsidRPr="00FD3387">
        <w:t xml:space="preserve">Braun, J., &amp; Gollwitzer, M. (2012). Leniency for out-group offenders: Patronizing leniency. </w:t>
      </w:r>
      <w:r w:rsidRPr="00FD3387">
        <w:rPr>
          <w:i/>
          <w:iCs/>
        </w:rPr>
        <w:t>European Journal of Social Psychology</w:t>
      </w:r>
      <w:r w:rsidRPr="00FD3387">
        <w:t xml:space="preserve">, </w:t>
      </w:r>
      <w:r w:rsidRPr="00FD3387">
        <w:rPr>
          <w:i/>
          <w:iCs/>
        </w:rPr>
        <w:t>42</w:t>
      </w:r>
      <w:r w:rsidRPr="00FD3387">
        <w:t>(7), 883–892. https://doi.org/10.1002/ejsp.1908</w:t>
      </w:r>
    </w:p>
    <w:p w14:paraId="1865BB9F" w14:textId="77777777" w:rsidR="00F0172B" w:rsidRPr="00FD3387" w:rsidRDefault="00F0172B" w:rsidP="00F0172B">
      <w:pPr>
        <w:pStyle w:val="Bibliography"/>
      </w:pPr>
      <w:r w:rsidRPr="00FD3387">
        <w:t xml:space="preserve">Brewer, N. T., Cuite, C. L., Herrington, J. E., &amp; Weinstein, N. D. (2007). Risk compensation and vaccination: Can getting vaccinated cause people to engage in risky behaviors? </w:t>
      </w:r>
      <w:r w:rsidRPr="00FD3387">
        <w:rPr>
          <w:i/>
          <w:iCs/>
        </w:rPr>
        <w:t>Annals of Behavioral Medicine</w:t>
      </w:r>
      <w:r w:rsidRPr="00FD3387">
        <w:t xml:space="preserve">, </w:t>
      </w:r>
      <w:r w:rsidRPr="00FD3387">
        <w:rPr>
          <w:i/>
          <w:iCs/>
        </w:rPr>
        <w:t>34</w:t>
      </w:r>
      <w:r w:rsidRPr="00FD3387">
        <w:t>(1), 95–99. https://doi.org/10.1007/BF02879925</w:t>
      </w:r>
    </w:p>
    <w:p w14:paraId="11DB8BBF" w14:textId="77777777" w:rsidR="00F0172B" w:rsidRPr="00FD3387" w:rsidRDefault="00F0172B" w:rsidP="00F0172B">
      <w:pPr>
        <w:pStyle w:val="Bibliography"/>
      </w:pPr>
      <w:r w:rsidRPr="00FD3387">
        <w:t xml:space="preserve">Brown, R. P., Tamborski, M., Wang, X., Barnes, C. D., Mumford, M. D., Connelly, S., &amp; Devenport, L. D. (2011). Moral Credentialing and the Rationalization of Misconduct. </w:t>
      </w:r>
      <w:r w:rsidRPr="00FD3387">
        <w:rPr>
          <w:i/>
          <w:iCs/>
        </w:rPr>
        <w:t>Ethics &amp; Behavior</w:t>
      </w:r>
      <w:r w:rsidRPr="00FD3387">
        <w:t xml:space="preserve">, </w:t>
      </w:r>
      <w:r w:rsidRPr="00FD3387">
        <w:rPr>
          <w:i/>
          <w:iCs/>
        </w:rPr>
        <w:t>21</w:t>
      </w:r>
      <w:r w:rsidRPr="00FD3387">
        <w:t>(1), 1–12. https://doi.org/10.1080/10508422.2011.537566</w:t>
      </w:r>
    </w:p>
    <w:p w14:paraId="2E8CCEB8" w14:textId="77777777" w:rsidR="00F0172B" w:rsidRPr="00FD3387" w:rsidRDefault="00F0172B" w:rsidP="00F0172B">
      <w:pPr>
        <w:pStyle w:val="Bibliography"/>
      </w:pPr>
      <w:r w:rsidRPr="00FD3387">
        <w:t xml:space="preserve">Bühren, C., &amp; Kundt, T. C. (2015). Imagine being a nice guy: A note on hypothetical vs. incentivized social preferences. </w:t>
      </w:r>
      <w:r w:rsidRPr="00FD3387">
        <w:rPr>
          <w:i/>
          <w:iCs/>
        </w:rPr>
        <w:t>Judgment and Decision Making</w:t>
      </w:r>
      <w:r w:rsidRPr="00FD3387">
        <w:t xml:space="preserve">, </w:t>
      </w:r>
      <w:r w:rsidRPr="00FD3387">
        <w:rPr>
          <w:i/>
          <w:iCs/>
        </w:rPr>
        <w:t>10</w:t>
      </w:r>
      <w:r w:rsidRPr="00FD3387">
        <w:t>(2), 185–190. https://doi.org/10.1017/S1930297500003946</w:t>
      </w:r>
    </w:p>
    <w:p w14:paraId="6AE32263" w14:textId="77777777" w:rsidR="00F0172B" w:rsidRPr="00FD3387" w:rsidRDefault="00F0172B" w:rsidP="00F0172B">
      <w:pPr>
        <w:pStyle w:val="Bibliography"/>
      </w:pPr>
      <w:r w:rsidRPr="00FD3387">
        <w:t xml:space="preserve">Cain, D. M., Loewenstein, G., &amp; Moore, D. A. (2005). The Dirt on Coming Clean: Perverse Effects of Disclosing Conflicts of Interest. </w:t>
      </w:r>
      <w:r w:rsidRPr="00FD3387">
        <w:rPr>
          <w:i/>
          <w:iCs/>
        </w:rPr>
        <w:t>Journal of Legal Studies</w:t>
      </w:r>
      <w:r w:rsidRPr="00FD3387">
        <w:t xml:space="preserve">, </w:t>
      </w:r>
      <w:r w:rsidRPr="00FD3387">
        <w:rPr>
          <w:i/>
          <w:iCs/>
        </w:rPr>
        <w:t>34</w:t>
      </w:r>
      <w:r w:rsidRPr="00FD3387">
        <w:t>.</w:t>
      </w:r>
    </w:p>
    <w:p w14:paraId="26AB1CFD" w14:textId="77777777" w:rsidR="00F0172B" w:rsidRPr="00FD3387" w:rsidRDefault="00F0172B" w:rsidP="00F0172B">
      <w:pPr>
        <w:pStyle w:val="Bibliography"/>
      </w:pPr>
      <w:r w:rsidRPr="00FD3387">
        <w:t xml:space="preserve">Cain, D. M., Loewenstein, G., &amp; Moore, D. A. (2011). When Sunlight Fails to Disinfect: Understanding the Perverse Effects of Disclosing Conflicts of Interest. </w:t>
      </w:r>
      <w:r w:rsidRPr="00FD3387">
        <w:rPr>
          <w:i/>
          <w:iCs/>
        </w:rPr>
        <w:t>Journal of Consumer Research</w:t>
      </w:r>
      <w:r w:rsidRPr="00FD3387">
        <w:t xml:space="preserve">, </w:t>
      </w:r>
      <w:r w:rsidRPr="00FD3387">
        <w:rPr>
          <w:i/>
          <w:iCs/>
        </w:rPr>
        <w:t>37</w:t>
      </w:r>
      <w:r w:rsidRPr="00FD3387">
        <w:t>(5), 836–857. https://doi.org/10.1086/656252</w:t>
      </w:r>
    </w:p>
    <w:p w14:paraId="0D83D47B" w14:textId="77777777" w:rsidR="00F0172B" w:rsidRPr="00FD3387" w:rsidRDefault="00F0172B" w:rsidP="00F0172B">
      <w:pPr>
        <w:pStyle w:val="Bibliography"/>
      </w:pPr>
      <w:r w:rsidRPr="00FD3387">
        <w:lastRenderedPageBreak/>
        <w:t xml:space="preserve">Camerer, C. F., Hogarth, R. M., Budescu, D. V., &amp; Eckel, C. (1999). The Effects of Financial Incentives in Experiments: A Review and Capital-Labor-Production Framework. In B. Fischhoff &amp; C. F. Manski (Eds.), </w:t>
      </w:r>
      <w:r w:rsidRPr="00FD3387">
        <w:rPr>
          <w:i/>
          <w:iCs/>
        </w:rPr>
        <w:t>Elicitation of Preferences</w:t>
      </w:r>
      <w:r w:rsidRPr="00FD3387">
        <w:t xml:space="preserve"> (pp. 7–48). Springer Netherlands. https://doi.org/10.1007/978-94-017-1406-8_2</w:t>
      </w:r>
    </w:p>
    <w:p w14:paraId="157B1980" w14:textId="77777777" w:rsidR="00F0172B" w:rsidRPr="00FD3387" w:rsidRDefault="00F0172B" w:rsidP="00F0172B">
      <w:pPr>
        <w:pStyle w:val="Bibliography"/>
      </w:pPr>
      <w:r w:rsidRPr="00FD3387">
        <w:t xml:space="preserve">Carattini, S., &amp; Tavoni, A. (2016). How Green Are Green Economists? </w:t>
      </w:r>
      <w:r w:rsidRPr="00FD3387">
        <w:rPr>
          <w:i/>
          <w:iCs/>
        </w:rPr>
        <w:t>Economics Bulletin</w:t>
      </w:r>
      <w:r w:rsidRPr="00FD3387">
        <w:t xml:space="preserve">, </w:t>
      </w:r>
      <w:r w:rsidRPr="00FD3387">
        <w:rPr>
          <w:i/>
          <w:iCs/>
        </w:rPr>
        <w:t>36</w:t>
      </w:r>
      <w:r w:rsidRPr="00FD3387">
        <w:t>(4), 2311–2323.</w:t>
      </w:r>
    </w:p>
    <w:p w14:paraId="2E8DFA6D" w14:textId="77777777" w:rsidR="00F0172B" w:rsidRPr="00FD3387" w:rsidRDefault="00F0172B" w:rsidP="00F0172B">
      <w:pPr>
        <w:pStyle w:val="Bibliography"/>
      </w:pPr>
      <w:r w:rsidRPr="00FD3387">
        <w:t xml:space="preserve">Carrico, A. R., Raimi, K. T., Truelove, H. B., &amp; Eby, B. (2018). Putting Your Money Where Your Mouth Is: An Experimental Test of Pro-Environmental Spillover From Reducing Meat Consumption to Monetary Donations. </w:t>
      </w:r>
      <w:r w:rsidRPr="00FD3387">
        <w:rPr>
          <w:i/>
          <w:iCs/>
        </w:rPr>
        <w:t>Environment and Behavior</w:t>
      </w:r>
      <w:r w:rsidRPr="00FD3387">
        <w:t xml:space="preserve">, </w:t>
      </w:r>
      <w:r w:rsidRPr="00FD3387">
        <w:rPr>
          <w:i/>
          <w:iCs/>
        </w:rPr>
        <w:t>50</w:t>
      </w:r>
      <w:r w:rsidRPr="00FD3387">
        <w:t>(7), 723–748. https://doi.org/10.1177/0013916517713067</w:t>
      </w:r>
    </w:p>
    <w:p w14:paraId="17CCE08C" w14:textId="77777777" w:rsidR="00F0172B" w:rsidRPr="00FD3387" w:rsidRDefault="00F0172B" w:rsidP="00F0172B">
      <w:pPr>
        <w:pStyle w:val="Bibliography"/>
      </w:pPr>
      <w:r w:rsidRPr="00FD3387">
        <w:t xml:space="preserve">Cascio, J., &amp; Plant, E. A. (2015). Prospective moral licensing: Does anticipating doing good later allow you to be bad now? </w:t>
      </w:r>
      <w:r w:rsidRPr="00FD3387">
        <w:rPr>
          <w:i/>
          <w:iCs/>
        </w:rPr>
        <w:t>Journal of Experimental Social Psychology</w:t>
      </w:r>
      <w:r w:rsidRPr="00FD3387">
        <w:t xml:space="preserve">, </w:t>
      </w:r>
      <w:r w:rsidRPr="00FD3387">
        <w:rPr>
          <w:i/>
          <w:iCs/>
        </w:rPr>
        <w:t>56</w:t>
      </w:r>
      <w:r w:rsidRPr="00FD3387">
        <w:t>, 110–116. https://doi.org/10.1016/j.jesp.2014.09.009</w:t>
      </w:r>
    </w:p>
    <w:p w14:paraId="29CF1023" w14:textId="77777777" w:rsidR="00F0172B" w:rsidRPr="00FD3387" w:rsidRDefault="00F0172B" w:rsidP="00F0172B">
      <w:pPr>
        <w:pStyle w:val="Bibliography"/>
      </w:pPr>
      <w:r w:rsidRPr="00FD3387">
        <w:t xml:space="preserve">Chiou, W.-B., Yang, C.-C., &amp; Wan, C.-S. (2011). Ironic Effects of Dietary Supplementation: Illusory Invulnerability Created by Taking Dietary Supplements Licenses Health-Risk Behaviors. </w:t>
      </w:r>
      <w:r w:rsidRPr="00FD3387">
        <w:rPr>
          <w:i/>
          <w:iCs/>
        </w:rPr>
        <w:t>Psychological Science</w:t>
      </w:r>
      <w:r w:rsidRPr="00FD3387">
        <w:t xml:space="preserve">, </w:t>
      </w:r>
      <w:r w:rsidRPr="00FD3387">
        <w:rPr>
          <w:i/>
          <w:iCs/>
        </w:rPr>
        <w:t>22</w:t>
      </w:r>
      <w:r w:rsidRPr="00FD3387">
        <w:t>(8), 1081–1086. https://doi.org/10.1177/0956797611416253</w:t>
      </w:r>
    </w:p>
    <w:p w14:paraId="07AAC7D0" w14:textId="77777777" w:rsidR="00F0172B" w:rsidRPr="00FD3387" w:rsidRDefault="00F0172B" w:rsidP="00F0172B">
      <w:pPr>
        <w:pStyle w:val="Bibliography"/>
      </w:pPr>
      <w:r w:rsidRPr="00FD3387">
        <w:t xml:space="preserve">Choi, B., Crandall, C. S., &amp; La, S. (2014). Permission to be prejudiced: Legitimacy credits in the evaluation of advertisements: Legitimacy credits in the evaluation of advertisements. </w:t>
      </w:r>
      <w:r w:rsidRPr="00FD3387">
        <w:rPr>
          <w:i/>
          <w:iCs/>
        </w:rPr>
        <w:t>Journal of Applied Social Psychology</w:t>
      </w:r>
      <w:r w:rsidRPr="00FD3387">
        <w:t xml:space="preserve">, </w:t>
      </w:r>
      <w:r w:rsidRPr="00FD3387">
        <w:rPr>
          <w:i/>
          <w:iCs/>
        </w:rPr>
        <w:t>44</w:t>
      </w:r>
      <w:r w:rsidRPr="00FD3387">
        <w:t>(3), 190–200. https://doi.org/10.1111/jasp.12217</w:t>
      </w:r>
    </w:p>
    <w:p w14:paraId="3DC039C6" w14:textId="77777777" w:rsidR="00F0172B" w:rsidRPr="00FD3387" w:rsidRDefault="00F0172B" w:rsidP="00F0172B">
      <w:pPr>
        <w:pStyle w:val="Bibliography"/>
      </w:pPr>
      <w:r w:rsidRPr="00FD3387">
        <w:t xml:space="preserve">Clot, S., Grolleau, G., &amp; Ibanez, L. (2013). Self-licensing and financial rewards: Is morality for sale? </w:t>
      </w:r>
      <w:r w:rsidRPr="00FD3387">
        <w:rPr>
          <w:i/>
          <w:iCs/>
        </w:rPr>
        <w:t>Economics Bulletin</w:t>
      </w:r>
      <w:r w:rsidRPr="00FD3387">
        <w:t xml:space="preserve">, </w:t>
      </w:r>
      <w:r w:rsidRPr="00FD3387">
        <w:rPr>
          <w:i/>
          <w:iCs/>
        </w:rPr>
        <w:t>33</w:t>
      </w:r>
      <w:r w:rsidRPr="00FD3387">
        <w:t>, 2298–2306.</w:t>
      </w:r>
    </w:p>
    <w:p w14:paraId="12753826" w14:textId="77777777" w:rsidR="00F0172B" w:rsidRPr="00FD3387" w:rsidRDefault="00F0172B" w:rsidP="00F0172B">
      <w:pPr>
        <w:pStyle w:val="Bibliography"/>
      </w:pPr>
      <w:r w:rsidRPr="00FD3387">
        <w:lastRenderedPageBreak/>
        <w:t xml:space="preserve">Clot, S., Grolleau, G., &amp; Ibanez, L. (2014). Smug Alert! Exploring self-licensing behavior in a cheating game. </w:t>
      </w:r>
      <w:r w:rsidRPr="00FD3387">
        <w:rPr>
          <w:i/>
          <w:iCs/>
        </w:rPr>
        <w:t>Economics Letters</w:t>
      </w:r>
      <w:r w:rsidRPr="00FD3387">
        <w:t xml:space="preserve">, </w:t>
      </w:r>
      <w:r w:rsidRPr="00FD3387">
        <w:rPr>
          <w:i/>
          <w:iCs/>
        </w:rPr>
        <w:t>123</w:t>
      </w:r>
      <w:r w:rsidRPr="00FD3387">
        <w:t>(2), 191–194. https://doi.org/10.1016/j.econlet.2014.01.039</w:t>
      </w:r>
    </w:p>
    <w:p w14:paraId="35F7CDC4" w14:textId="77777777" w:rsidR="00F0172B" w:rsidRPr="00FD3387" w:rsidRDefault="00F0172B" w:rsidP="00F0172B">
      <w:pPr>
        <w:pStyle w:val="Bibliography"/>
      </w:pPr>
      <w:r w:rsidRPr="00FD3387">
        <w:t xml:space="preserve">Clot, S., Grolleau, G., &amp; Ibanez, L. (2016). Do good deeds make bad people? </w:t>
      </w:r>
      <w:r w:rsidRPr="00FD3387">
        <w:rPr>
          <w:i/>
          <w:iCs/>
        </w:rPr>
        <w:t>European Journal of Law and Economics</w:t>
      </w:r>
      <w:r w:rsidRPr="00FD3387">
        <w:t xml:space="preserve">, </w:t>
      </w:r>
      <w:r w:rsidRPr="00FD3387">
        <w:rPr>
          <w:i/>
          <w:iCs/>
        </w:rPr>
        <w:t>42</w:t>
      </w:r>
      <w:r w:rsidRPr="00FD3387">
        <w:t>(3), 491–513. https://doi.org/10.1007/s10657-014-9441-4</w:t>
      </w:r>
    </w:p>
    <w:p w14:paraId="7E9DA85F" w14:textId="77777777" w:rsidR="00F0172B" w:rsidRPr="00FD3387" w:rsidRDefault="00F0172B" w:rsidP="00F0172B">
      <w:pPr>
        <w:pStyle w:val="Bibliography"/>
      </w:pPr>
      <w:r w:rsidRPr="00FD3387">
        <w:t xml:space="preserve">Clot, S., Grolleau, G., &amp; Ibanez, L. (2018). Moral self-licencing and social dilemmas: An experimental analysis from a taking game in Madagascar. </w:t>
      </w:r>
      <w:r w:rsidRPr="00FD3387">
        <w:rPr>
          <w:i/>
          <w:iCs/>
        </w:rPr>
        <w:t>Applied Economics</w:t>
      </w:r>
      <w:r w:rsidRPr="00FD3387">
        <w:t xml:space="preserve">, </w:t>
      </w:r>
      <w:r w:rsidRPr="00FD3387">
        <w:rPr>
          <w:i/>
          <w:iCs/>
        </w:rPr>
        <w:t>50</w:t>
      </w:r>
      <w:r w:rsidRPr="00FD3387">
        <w:t>(27), 2980–2991. https://doi.org/10.1080/00036846.2017.1412083</w:t>
      </w:r>
    </w:p>
    <w:p w14:paraId="0151525B" w14:textId="77777777" w:rsidR="00F0172B" w:rsidRPr="00FD3387" w:rsidRDefault="00F0172B" w:rsidP="00F0172B">
      <w:pPr>
        <w:pStyle w:val="Bibliography"/>
      </w:pPr>
      <w:r w:rsidRPr="00FD3387">
        <w:t xml:space="preserve">Conway, P., &amp; Peetz, J. (2012). When Does Feeling Moral Actually Make You a Better Person? Conceptual Abstraction Moderates Whether Past Moral Deeds Motivate Consistency or Compensatory Behavior. </w:t>
      </w:r>
      <w:r w:rsidRPr="00FD3387">
        <w:rPr>
          <w:i/>
          <w:iCs/>
        </w:rPr>
        <w:t>Personality and Social Psychology Bulletin</w:t>
      </w:r>
      <w:r w:rsidRPr="00FD3387">
        <w:t xml:space="preserve">, </w:t>
      </w:r>
      <w:r w:rsidRPr="00FD3387">
        <w:rPr>
          <w:i/>
          <w:iCs/>
        </w:rPr>
        <w:t>38</w:t>
      </w:r>
      <w:r w:rsidRPr="00FD3387">
        <w:t>(7), 907–919. https://doi.org/10.1177/0146167212442394</w:t>
      </w:r>
    </w:p>
    <w:p w14:paraId="27D11AB1" w14:textId="77777777" w:rsidR="00F0172B" w:rsidRPr="00FD3387" w:rsidRDefault="00F0172B" w:rsidP="00F0172B">
      <w:pPr>
        <w:pStyle w:val="Bibliography"/>
      </w:pPr>
      <w:r w:rsidRPr="00FD3387">
        <w:t xml:space="preserve">Cornelissen, G., Bashshur, M. R., Rode, J., &amp; Le Menestrel, M. (2013). Rules or Consequences? The Role of Ethical Mind-Sets in Moral Dynamics. </w:t>
      </w:r>
      <w:r w:rsidRPr="00FD3387">
        <w:rPr>
          <w:i/>
          <w:iCs/>
        </w:rPr>
        <w:t>Psychological Science</w:t>
      </w:r>
      <w:r w:rsidRPr="00FD3387">
        <w:t xml:space="preserve">, </w:t>
      </w:r>
      <w:r w:rsidRPr="00FD3387">
        <w:rPr>
          <w:i/>
          <w:iCs/>
        </w:rPr>
        <w:t>24</w:t>
      </w:r>
      <w:r w:rsidRPr="00FD3387">
        <w:t>(4), 482–488. https://doi.org/10.1177/0956797612457376</w:t>
      </w:r>
    </w:p>
    <w:p w14:paraId="1BF9C388" w14:textId="77777777" w:rsidR="00F0172B" w:rsidRPr="00FD3387" w:rsidRDefault="00F0172B" w:rsidP="00F0172B">
      <w:pPr>
        <w:pStyle w:val="Bibliography"/>
      </w:pPr>
      <w:r w:rsidRPr="00FD3387">
        <w:t xml:space="preserve">Cornelissen, G., Dewitte, S., Warlop, L., &amp; Yzerbyt, V. (2007). Whatever people say I am, that’s what I am: Social labeling as a social marketing tool. </w:t>
      </w:r>
      <w:r w:rsidRPr="00FD3387">
        <w:rPr>
          <w:i/>
          <w:iCs/>
        </w:rPr>
        <w:t>International Journal of Research in Marketing</w:t>
      </w:r>
      <w:r w:rsidRPr="00FD3387">
        <w:t xml:space="preserve">, </w:t>
      </w:r>
      <w:r w:rsidRPr="00FD3387">
        <w:rPr>
          <w:i/>
          <w:iCs/>
        </w:rPr>
        <w:t>24</w:t>
      </w:r>
      <w:r w:rsidRPr="00FD3387">
        <w:t>(4), 278–288. https://doi.org/10.1016/j.ijresmar.2007.05.001</w:t>
      </w:r>
    </w:p>
    <w:p w14:paraId="57CF0578" w14:textId="77777777" w:rsidR="00F0172B" w:rsidRPr="00FD3387" w:rsidRDefault="00F0172B" w:rsidP="00F0172B">
      <w:pPr>
        <w:pStyle w:val="Bibliography"/>
      </w:pPr>
      <w:r w:rsidRPr="00FD3387">
        <w:t xml:space="preserve">Curry, O. S. (2016). Morality as Cooperation: A Problem-Centred Approach. In T. K. Shackelford &amp; R. D. Hansen (Eds.), </w:t>
      </w:r>
      <w:r w:rsidRPr="00FD3387">
        <w:rPr>
          <w:i/>
          <w:iCs/>
        </w:rPr>
        <w:t>The Evolution of Morality</w:t>
      </w:r>
      <w:r w:rsidRPr="00FD3387">
        <w:t xml:space="preserve"> (pp. 27–51). Springer International Publishing. https://doi.org/10.1007/978-3-319-19671-8_2</w:t>
      </w:r>
    </w:p>
    <w:p w14:paraId="3C11B29C" w14:textId="77777777" w:rsidR="00F0172B" w:rsidRPr="00FD3387" w:rsidRDefault="00F0172B" w:rsidP="00F0172B">
      <w:pPr>
        <w:pStyle w:val="Bibliography"/>
      </w:pPr>
      <w:r w:rsidRPr="00FD3387">
        <w:lastRenderedPageBreak/>
        <w:t xml:space="preserve">Curry, O. S., Jones Chesters, M., &amp; Van Lissa, C. J. (2019). Mapping morality with a compass: Testing the theory of ‘morality-as-cooperation’ with a new questionnaire. </w:t>
      </w:r>
      <w:r w:rsidRPr="00FD3387">
        <w:rPr>
          <w:i/>
          <w:iCs/>
        </w:rPr>
        <w:t>Journal of Research in Personality</w:t>
      </w:r>
      <w:r w:rsidRPr="00FD3387">
        <w:t xml:space="preserve">, </w:t>
      </w:r>
      <w:r w:rsidRPr="00FD3387">
        <w:rPr>
          <w:i/>
          <w:iCs/>
        </w:rPr>
        <w:t>78</w:t>
      </w:r>
      <w:r w:rsidRPr="00FD3387">
        <w:t>, 106–124. https://doi.org/10.1016/j.jrp.2018.10.008</w:t>
      </w:r>
    </w:p>
    <w:p w14:paraId="0DFDDCF2" w14:textId="77777777" w:rsidR="00F0172B" w:rsidRPr="00FD3387" w:rsidRDefault="00F0172B" w:rsidP="00F0172B">
      <w:pPr>
        <w:pStyle w:val="Bibliography"/>
      </w:pPr>
      <w:r w:rsidRPr="00FD3387">
        <w:t xml:space="preserve">De Witt Huberts, J. C., Evers, C., &amp; De Ridder, D. T. D. (2012). License to sin: Self-licensing as a mechanism underlying hedonic consumption. </w:t>
      </w:r>
      <w:r w:rsidRPr="00FD3387">
        <w:rPr>
          <w:i/>
          <w:iCs/>
        </w:rPr>
        <w:t>European Journal of Social Psychology42</w:t>
      </w:r>
      <w:r w:rsidRPr="00FD3387">
        <w:t>, 490–496.</w:t>
      </w:r>
    </w:p>
    <w:p w14:paraId="5F11F452" w14:textId="77777777" w:rsidR="00F0172B" w:rsidRPr="00FD3387" w:rsidRDefault="00F0172B" w:rsidP="00F0172B">
      <w:pPr>
        <w:pStyle w:val="Bibliography"/>
      </w:pPr>
      <w:r w:rsidRPr="00FD3387">
        <w:t xml:space="preserve">Effron, D. A. (2014). Making Mountains of Morality From Molehills of Virtue: Threat Causes People to Overestimate Their Moral Credentials. </w:t>
      </w:r>
      <w:r w:rsidRPr="00FD3387">
        <w:rPr>
          <w:i/>
          <w:iCs/>
        </w:rPr>
        <w:t>Personality and Social Psychology Bulletin</w:t>
      </w:r>
      <w:r w:rsidRPr="00FD3387">
        <w:t xml:space="preserve">, </w:t>
      </w:r>
      <w:r w:rsidRPr="00FD3387">
        <w:rPr>
          <w:i/>
          <w:iCs/>
        </w:rPr>
        <w:t>40</w:t>
      </w:r>
      <w:r w:rsidRPr="00FD3387">
        <w:t>(8), 972–985. https://doi.org/10.1177/0146167214533131</w:t>
      </w:r>
    </w:p>
    <w:p w14:paraId="4ED6E7C6" w14:textId="77777777" w:rsidR="00F0172B" w:rsidRPr="00FD3387" w:rsidRDefault="00F0172B" w:rsidP="00F0172B">
      <w:pPr>
        <w:pStyle w:val="Bibliography"/>
      </w:pPr>
      <w:r w:rsidRPr="00FD3387">
        <w:t xml:space="preserve">Effron, D. A., &amp; Conway, P. (2015). When virtue leads to villainy: Advances in research on moral self-licensing. </w:t>
      </w:r>
      <w:r w:rsidRPr="00FD3387">
        <w:rPr>
          <w:i/>
          <w:iCs/>
        </w:rPr>
        <w:t>Current Opinion in Psychology</w:t>
      </w:r>
      <w:r w:rsidRPr="00FD3387">
        <w:t xml:space="preserve">, </w:t>
      </w:r>
      <w:r w:rsidRPr="00FD3387">
        <w:rPr>
          <w:i/>
          <w:iCs/>
        </w:rPr>
        <w:t>6</w:t>
      </w:r>
      <w:r w:rsidRPr="00FD3387">
        <w:t>, 32–35. https://doi.org/10.1016/j.copsyc.2015.03.017</w:t>
      </w:r>
    </w:p>
    <w:p w14:paraId="258665AE" w14:textId="77777777" w:rsidR="00F0172B" w:rsidRPr="00FD3387" w:rsidRDefault="00F0172B" w:rsidP="00F0172B">
      <w:pPr>
        <w:pStyle w:val="Bibliography"/>
      </w:pPr>
      <w:r w:rsidRPr="00FD3387">
        <w:t xml:space="preserve">Effron, D. A., &amp; Knowles, E. D. (2015). Entitativity and intergroup bias: How belonging to a cohesive group allows people to express their prejudices. </w:t>
      </w:r>
      <w:r w:rsidRPr="00FD3387">
        <w:rPr>
          <w:i/>
          <w:iCs/>
        </w:rPr>
        <w:t>Journal of Personality and Social Psychology</w:t>
      </w:r>
      <w:r w:rsidRPr="00FD3387">
        <w:t xml:space="preserve">, </w:t>
      </w:r>
      <w:r w:rsidRPr="00FD3387">
        <w:rPr>
          <w:i/>
          <w:iCs/>
        </w:rPr>
        <w:t>108</w:t>
      </w:r>
      <w:r w:rsidRPr="00FD3387">
        <w:t>(2), 234–253. https://doi.org/10.1037/pspa0000020</w:t>
      </w:r>
    </w:p>
    <w:p w14:paraId="2FF79A61" w14:textId="77777777" w:rsidR="00F0172B" w:rsidRPr="00FD3387" w:rsidRDefault="00F0172B" w:rsidP="00F0172B">
      <w:pPr>
        <w:pStyle w:val="Bibliography"/>
      </w:pPr>
      <w:r w:rsidRPr="00FD3387">
        <w:t xml:space="preserve">Effron, D. A., Miller, D. T., &amp; Monin, B. (2012). Inventing racist roads not taken: The licensing effect of immoral counterfactual behaviors. </w:t>
      </w:r>
      <w:r w:rsidRPr="00FD3387">
        <w:rPr>
          <w:i/>
          <w:iCs/>
        </w:rPr>
        <w:t>Journal of Personality and Social Psychology</w:t>
      </w:r>
      <w:r w:rsidRPr="00FD3387">
        <w:t xml:space="preserve">, </w:t>
      </w:r>
      <w:r w:rsidRPr="00FD3387">
        <w:rPr>
          <w:i/>
          <w:iCs/>
        </w:rPr>
        <w:t>103</w:t>
      </w:r>
      <w:r w:rsidRPr="00FD3387">
        <w:t>(6), 916–932. https://doi.org/10.1037/a0030008</w:t>
      </w:r>
    </w:p>
    <w:p w14:paraId="48EA50BB" w14:textId="77777777" w:rsidR="00F0172B" w:rsidRPr="00FD3387" w:rsidRDefault="00F0172B" w:rsidP="00F0172B">
      <w:pPr>
        <w:pStyle w:val="Bibliography"/>
      </w:pPr>
      <w:r w:rsidRPr="00FD3387">
        <w:t xml:space="preserve">Effron, D. A., &amp; Monin, B. (2010). Letting People Off the Hook: When Do Good Deeds Excuse Transgressions? </w:t>
      </w:r>
      <w:r w:rsidRPr="00FD3387">
        <w:rPr>
          <w:i/>
          <w:iCs/>
        </w:rPr>
        <w:t>Personality and Social Psychology Bulletin</w:t>
      </w:r>
      <w:r w:rsidRPr="00FD3387">
        <w:t xml:space="preserve">, </w:t>
      </w:r>
      <w:r w:rsidRPr="00FD3387">
        <w:rPr>
          <w:i/>
          <w:iCs/>
        </w:rPr>
        <w:t>36</w:t>
      </w:r>
      <w:r w:rsidRPr="00FD3387">
        <w:t>(12), 1618–1634. https://doi.org/10.1177/0146167210385922</w:t>
      </w:r>
    </w:p>
    <w:p w14:paraId="6027F970" w14:textId="77777777" w:rsidR="00F0172B" w:rsidRPr="00FD3387" w:rsidRDefault="00F0172B" w:rsidP="00F0172B">
      <w:pPr>
        <w:pStyle w:val="Bibliography"/>
      </w:pPr>
      <w:r w:rsidRPr="00FD3387">
        <w:lastRenderedPageBreak/>
        <w:t xml:space="preserve">Effron, D. A., Monin, B., &amp; Miller, D. T. (2013). The unhealthy road not taken: Licensing indulgence by exaggerating counterfactual sins. </w:t>
      </w:r>
      <w:r w:rsidRPr="00FD3387">
        <w:rPr>
          <w:i/>
          <w:iCs/>
        </w:rPr>
        <w:t>Journal of Experimental Social Psychology</w:t>
      </w:r>
      <w:r w:rsidRPr="00FD3387">
        <w:t xml:space="preserve">, </w:t>
      </w:r>
      <w:r w:rsidRPr="00FD3387">
        <w:rPr>
          <w:i/>
          <w:iCs/>
        </w:rPr>
        <w:t>49</w:t>
      </w:r>
      <w:r w:rsidRPr="00FD3387">
        <w:t>(3), 573–578. https://doi.org/10.1016/j.jesp.2012.08.012</w:t>
      </w:r>
    </w:p>
    <w:p w14:paraId="78991FEA" w14:textId="77777777" w:rsidR="00F0172B" w:rsidRPr="00FD3387" w:rsidRDefault="00F0172B" w:rsidP="00F0172B">
      <w:pPr>
        <w:pStyle w:val="Bibliography"/>
      </w:pPr>
      <w:r w:rsidRPr="00FD3387">
        <w:t xml:space="preserve">Ek, C. (2015). Some Causes are More Equal than Others? Behavioral Spillovers in Charitable Giving. </w:t>
      </w:r>
      <w:r w:rsidRPr="00FD3387">
        <w:rPr>
          <w:i/>
          <w:iCs/>
        </w:rPr>
        <w:t>Working Paper</w:t>
      </w:r>
      <w:r w:rsidRPr="00FD3387">
        <w:t>.</w:t>
      </w:r>
    </w:p>
    <w:p w14:paraId="256A593B" w14:textId="77777777" w:rsidR="00F0172B" w:rsidRPr="00FD3387" w:rsidRDefault="00F0172B" w:rsidP="00F0172B">
      <w:pPr>
        <w:pStyle w:val="Bibliography"/>
      </w:pPr>
      <w:r w:rsidRPr="00FD3387">
        <w:t xml:space="preserve">Engelaar, C. (2017). </w:t>
      </w:r>
      <w:r w:rsidRPr="00FD3387">
        <w:rPr>
          <w:i/>
          <w:iCs/>
        </w:rPr>
        <w:t>Behave like you would or behave like you should: The influence of morality and norms on doing the right thing</w:t>
      </w:r>
      <w:r w:rsidRPr="00FD3387">
        <w:t>. Unpublishd Master’s Thesis. https://openaccess.leidenuniv.nl/bitstream/handle/1887/51162/Engelaar%2C%20Claartje-s1902725-MA%20Thesis%20SOP-2017.pdf?sequence=1</w:t>
      </w:r>
    </w:p>
    <w:p w14:paraId="7BEE04C5" w14:textId="77777777" w:rsidR="00F0172B" w:rsidRPr="00FD3387" w:rsidRDefault="00F0172B" w:rsidP="00F0172B">
      <w:pPr>
        <w:pStyle w:val="Bibliography"/>
      </w:pPr>
      <w:r w:rsidRPr="00FD3387">
        <w:t xml:space="preserve">Eskine, K. J., Kacinik, N. A., &amp; Webster, G. D. (2012). The Bitter Truth about Morality: Virtue, Not Vice, Makes a Bland Beverage Taste Nice. </w:t>
      </w:r>
      <w:r w:rsidRPr="00FD3387">
        <w:rPr>
          <w:i/>
          <w:iCs/>
        </w:rPr>
        <w:t>PLoS ONE</w:t>
      </w:r>
      <w:r w:rsidRPr="00FD3387">
        <w:t xml:space="preserve">, </w:t>
      </w:r>
      <w:r w:rsidRPr="00FD3387">
        <w:rPr>
          <w:i/>
          <w:iCs/>
        </w:rPr>
        <w:t>7</w:t>
      </w:r>
      <w:r w:rsidRPr="00FD3387">
        <w:t>(7), e41159. https://doi.org/10.1371/journal.pone.0041159</w:t>
      </w:r>
    </w:p>
    <w:p w14:paraId="7539FFAF" w14:textId="77777777" w:rsidR="00F0172B" w:rsidRPr="00FD3387" w:rsidRDefault="00F0172B" w:rsidP="00F0172B">
      <w:pPr>
        <w:pStyle w:val="Bibliography"/>
      </w:pPr>
      <w:r w:rsidRPr="00FD3387">
        <w:t xml:space="preserve">Falomir-Pichastor, J. M., Mugny, G., Frederic, N., Berent, J., &amp; Lalot, F. (2018). Motivation to Maintain a Nonprejudiced Identity: The Moderating Role of Normative Context and Justification for Prejudice on Moral Licensing. </w:t>
      </w:r>
      <w:r w:rsidRPr="00FD3387">
        <w:rPr>
          <w:i/>
          <w:iCs/>
        </w:rPr>
        <w:t>Social Psychology</w:t>
      </w:r>
      <w:r w:rsidRPr="00FD3387">
        <w:t xml:space="preserve">, </w:t>
      </w:r>
      <w:r w:rsidRPr="00FD3387">
        <w:rPr>
          <w:i/>
          <w:iCs/>
        </w:rPr>
        <w:t>49</w:t>
      </w:r>
      <w:r w:rsidRPr="00FD3387">
        <w:t>(3), 168–181. https://doi.org/10.1027/1864-9335/a000339</w:t>
      </w:r>
    </w:p>
    <w:p w14:paraId="4D12E22C" w14:textId="77777777" w:rsidR="00F0172B" w:rsidRPr="00FD3387" w:rsidRDefault="00F0172B" w:rsidP="00F0172B">
      <w:pPr>
        <w:pStyle w:val="Bibliography"/>
      </w:pPr>
      <w:r w:rsidRPr="00FD3387">
        <w:t xml:space="preserve">Ferguson, R. (2019). </w:t>
      </w:r>
      <w:r w:rsidRPr="00FD3387">
        <w:rPr>
          <w:i/>
          <w:iCs/>
        </w:rPr>
        <w:t>How Flexible is Morality? A Test of the Moral Credits Model of Moral Balancing</w:t>
      </w:r>
      <w:r w:rsidRPr="00FD3387">
        <w:t>. Unpublished Doctoral Thesis.</w:t>
      </w:r>
    </w:p>
    <w:p w14:paraId="687B86BA" w14:textId="77777777" w:rsidR="00F0172B" w:rsidRPr="00FD3387" w:rsidRDefault="00F0172B" w:rsidP="00F0172B">
      <w:pPr>
        <w:pStyle w:val="Bibliography"/>
      </w:pPr>
      <w:r w:rsidRPr="00FD3387">
        <w:t xml:space="preserve">Fishbach, A., &amp; Dhar, R. (2005). Goals as Excuses or Guides: The Liberating Effect of Perceived Goal Progress on Choice. </w:t>
      </w:r>
      <w:r w:rsidRPr="00FD3387">
        <w:rPr>
          <w:i/>
          <w:iCs/>
        </w:rPr>
        <w:t>Journal of Consumer Research</w:t>
      </w:r>
      <w:r w:rsidRPr="00FD3387">
        <w:t xml:space="preserve">, </w:t>
      </w:r>
      <w:r w:rsidRPr="00FD3387">
        <w:rPr>
          <w:i/>
          <w:iCs/>
        </w:rPr>
        <w:t>32</w:t>
      </w:r>
      <w:r w:rsidRPr="00FD3387">
        <w:t>(3), 370–377. https://doi.org/10.1086/497548</w:t>
      </w:r>
    </w:p>
    <w:p w14:paraId="65EC781E" w14:textId="77777777" w:rsidR="00F0172B" w:rsidRPr="00FD3387" w:rsidRDefault="00F0172B" w:rsidP="00F0172B">
      <w:pPr>
        <w:pStyle w:val="Bibliography"/>
      </w:pPr>
      <w:r w:rsidRPr="00FD3387">
        <w:lastRenderedPageBreak/>
        <w:t xml:space="preserve">Fiske, S. T., Cuddy, A. J. C., &amp; Glick, P. (2007). Universal dimensions of social cognition: Warmth and competence. </w:t>
      </w:r>
      <w:r w:rsidRPr="00FD3387">
        <w:rPr>
          <w:i/>
          <w:iCs/>
        </w:rPr>
        <w:t>Trends in Cognitive Sciences</w:t>
      </w:r>
      <w:r w:rsidRPr="00FD3387">
        <w:t xml:space="preserve">, </w:t>
      </w:r>
      <w:r w:rsidRPr="00FD3387">
        <w:rPr>
          <w:i/>
          <w:iCs/>
        </w:rPr>
        <w:t>11</w:t>
      </w:r>
      <w:r w:rsidRPr="00FD3387">
        <w:t>(2), 77–83. https://doi.org/10.1016/j.tics.2006.11.005</w:t>
      </w:r>
    </w:p>
    <w:p w14:paraId="3BC8FBFA" w14:textId="77777777" w:rsidR="00F0172B" w:rsidRPr="00FD3387" w:rsidRDefault="00F0172B" w:rsidP="00F0172B">
      <w:pPr>
        <w:pStyle w:val="Bibliography"/>
      </w:pPr>
      <w:r w:rsidRPr="00FD3387">
        <w:t xml:space="preserve">Frimer, J., Zhu, L., &amp; Decter-Frain, A. (2015). Do givers leak their social motives through what they talk about? Maybe not. </w:t>
      </w:r>
      <w:r w:rsidRPr="00FD3387">
        <w:rPr>
          <w:i/>
          <w:iCs/>
        </w:rPr>
        <w:t>Manuscript under Review</w:t>
      </w:r>
      <w:r w:rsidRPr="00FD3387">
        <w:t>.</w:t>
      </w:r>
    </w:p>
    <w:p w14:paraId="287780EF" w14:textId="77777777" w:rsidR="00F0172B" w:rsidRPr="00FD3387" w:rsidRDefault="00F0172B" w:rsidP="00F0172B">
      <w:pPr>
        <w:pStyle w:val="Bibliography"/>
      </w:pPr>
      <w:r w:rsidRPr="00FD3387">
        <w:t xml:space="preserve">Garvey, A. M., &amp; Bolton, L. E. (2017). Eco-Product Choice Cuts Both Ways: How Proenvironmental Licensing versus Reinforcement is Contingent on Environmental Consciousness. </w:t>
      </w:r>
      <w:r w:rsidRPr="00FD3387">
        <w:rPr>
          <w:i/>
          <w:iCs/>
        </w:rPr>
        <w:t>Journal of Public Policy &amp; Marketing</w:t>
      </w:r>
      <w:r w:rsidRPr="00FD3387">
        <w:t xml:space="preserve">, </w:t>
      </w:r>
      <w:r w:rsidRPr="00FD3387">
        <w:rPr>
          <w:i/>
          <w:iCs/>
        </w:rPr>
        <w:t>36</w:t>
      </w:r>
      <w:r w:rsidRPr="00FD3387">
        <w:t>(2), 284–298. https://doi.org/10.1509/jppm.16.096</w:t>
      </w:r>
    </w:p>
    <w:p w14:paraId="0B9A25DF" w14:textId="77777777" w:rsidR="00F0172B" w:rsidRPr="00FD3387" w:rsidRDefault="00F0172B" w:rsidP="00F0172B">
      <w:pPr>
        <w:pStyle w:val="Bibliography"/>
      </w:pPr>
      <w:r w:rsidRPr="00FD3387">
        <w:t xml:space="preserve">Geng, L., Cheng, X., Tang, Z., Zhou, K., &amp; Ye, L. (2016). Can Previous Pro-Environmental Behaviours Influence Subsequent Environmental Behaviours? The Licensing Effect of Pro-Environmental Behaviours. </w:t>
      </w:r>
      <w:r w:rsidRPr="00FD3387">
        <w:rPr>
          <w:i/>
          <w:iCs/>
        </w:rPr>
        <w:t>Journal of Pacific Rim Psychology</w:t>
      </w:r>
      <w:r w:rsidRPr="00FD3387">
        <w:t xml:space="preserve">, </w:t>
      </w:r>
      <w:r w:rsidRPr="00FD3387">
        <w:rPr>
          <w:i/>
          <w:iCs/>
        </w:rPr>
        <w:t>10</w:t>
      </w:r>
      <w:r w:rsidRPr="00FD3387">
        <w:t>, e9. https://doi.org/10.1017/prp.2016.6</w:t>
      </w:r>
    </w:p>
    <w:p w14:paraId="33AB95B5" w14:textId="77777777" w:rsidR="00F0172B" w:rsidRPr="00FD3387" w:rsidRDefault="00F0172B" w:rsidP="00F0172B">
      <w:pPr>
        <w:pStyle w:val="Bibliography"/>
      </w:pPr>
      <w:r w:rsidRPr="00FD3387">
        <w:t xml:space="preserve">Gholamzedehmir, M. (2015). The Impact of Moral Action and Moral Values on Moral Judgment and Moral Behaviour. </w:t>
      </w:r>
      <w:r w:rsidRPr="00FD3387">
        <w:rPr>
          <w:i/>
          <w:iCs/>
        </w:rPr>
        <w:t>Unpublished Doctoral Thesis</w:t>
      </w:r>
      <w:r w:rsidRPr="00FD3387">
        <w:t>.</w:t>
      </w:r>
    </w:p>
    <w:p w14:paraId="589B1559" w14:textId="77777777" w:rsidR="00F0172B" w:rsidRPr="00FD3387" w:rsidRDefault="00F0172B" w:rsidP="00F0172B">
      <w:pPr>
        <w:pStyle w:val="Bibliography"/>
      </w:pPr>
      <w:r w:rsidRPr="00FD3387">
        <w:t xml:space="preserve">Gneezy, A., Imas, A., Brown, A., Nelson, L. D., &amp; Norton, M. I. (2012). Paying to Be Nice: Consistency and Costly Prosocial Behavior. </w:t>
      </w:r>
      <w:r w:rsidRPr="00FD3387">
        <w:rPr>
          <w:i/>
          <w:iCs/>
        </w:rPr>
        <w:t>Management Science</w:t>
      </w:r>
      <w:r w:rsidRPr="00FD3387">
        <w:t xml:space="preserve">, </w:t>
      </w:r>
      <w:r w:rsidRPr="00FD3387">
        <w:rPr>
          <w:i/>
          <w:iCs/>
        </w:rPr>
        <w:t>58</w:t>
      </w:r>
      <w:r w:rsidRPr="00FD3387">
        <w:t>(1), 179–187. https://doi.org/10.1287/mnsc.1110.1437</w:t>
      </w:r>
    </w:p>
    <w:p w14:paraId="508ED3F1" w14:textId="77777777" w:rsidR="00F0172B" w:rsidRPr="00FD3387" w:rsidRDefault="00F0172B" w:rsidP="00F0172B">
      <w:pPr>
        <w:pStyle w:val="Bibliography"/>
      </w:pPr>
      <w:r w:rsidRPr="00FD3387">
        <w:t xml:space="preserve">Goodwin, G. P., Piazza, J., &amp; Rozin, P. (2014). Moral character predominates in person perception and evaluation. </w:t>
      </w:r>
      <w:r w:rsidRPr="00FD3387">
        <w:rPr>
          <w:i/>
          <w:iCs/>
        </w:rPr>
        <w:t>Journal of Personality and Social Psychology</w:t>
      </w:r>
      <w:r w:rsidRPr="00FD3387">
        <w:t xml:space="preserve">, </w:t>
      </w:r>
      <w:r w:rsidRPr="00FD3387">
        <w:rPr>
          <w:i/>
          <w:iCs/>
        </w:rPr>
        <w:t>106</w:t>
      </w:r>
      <w:r w:rsidRPr="00FD3387">
        <w:t>(1), 148–168. https://doi.org/10.1037/a0034726</w:t>
      </w:r>
    </w:p>
    <w:p w14:paraId="1265B1E0" w14:textId="77777777" w:rsidR="00F0172B" w:rsidRPr="00FD3387" w:rsidRDefault="00F0172B" w:rsidP="00F0172B">
      <w:pPr>
        <w:pStyle w:val="Bibliography"/>
      </w:pPr>
      <w:r w:rsidRPr="00FD3387">
        <w:lastRenderedPageBreak/>
        <w:t xml:space="preserve">Graham, J., Haidt, J., Koleva, S., Motyl, M., Iyer, R., Wojcik, S. P., &amp; Ditto, P. H. (2013). Moral Foundations Theory. In </w:t>
      </w:r>
      <w:r w:rsidRPr="00FD3387">
        <w:rPr>
          <w:i/>
          <w:iCs/>
        </w:rPr>
        <w:t>Advances in Experimental Social Psychology</w:t>
      </w:r>
      <w:r w:rsidRPr="00FD3387">
        <w:t xml:space="preserve"> (Vol. 47, pp. 55–130). Elsevier. https://doi.org/10.1016/B978-0-12-407236-7.00002-4</w:t>
      </w:r>
    </w:p>
    <w:p w14:paraId="62659260" w14:textId="77777777" w:rsidR="00F0172B" w:rsidRPr="00FD3387" w:rsidRDefault="00F0172B" w:rsidP="00F0172B">
      <w:pPr>
        <w:pStyle w:val="Bibliography"/>
      </w:pPr>
      <w:r w:rsidRPr="00FD3387">
        <w:t xml:space="preserve">Greene, M., &amp; Low, K. (2014). Public Integrity, Private Hypocrisy, and the Moral Licensing Effect. </w:t>
      </w:r>
      <w:r w:rsidRPr="00FD3387">
        <w:rPr>
          <w:i/>
          <w:iCs/>
        </w:rPr>
        <w:t>Social Behavior and Personality: An International Journal</w:t>
      </w:r>
      <w:r w:rsidRPr="00FD3387">
        <w:t xml:space="preserve">, </w:t>
      </w:r>
      <w:r w:rsidRPr="00FD3387">
        <w:rPr>
          <w:i/>
          <w:iCs/>
        </w:rPr>
        <w:t>42</w:t>
      </w:r>
      <w:r w:rsidRPr="00FD3387">
        <w:t>(3), 391–400. https://doi.org/10.2224/sbp.2014.42.3.391</w:t>
      </w:r>
    </w:p>
    <w:p w14:paraId="6DAD48F6" w14:textId="77777777" w:rsidR="00F0172B" w:rsidRPr="00FD3387" w:rsidRDefault="00F0172B" w:rsidP="00F0172B">
      <w:pPr>
        <w:pStyle w:val="Bibliography"/>
      </w:pPr>
      <w:r w:rsidRPr="00FD3387">
        <w:t xml:space="preserve">Haidt, J., &amp; Joseph, C. (2004). Intuitive ethics: How innately prepared intuitions generate culturally variable virtues. </w:t>
      </w:r>
      <w:r w:rsidRPr="00FD3387">
        <w:rPr>
          <w:i/>
          <w:iCs/>
        </w:rPr>
        <w:t>Daedalus</w:t>
      </w:r>
      <w:r w:rsidRPr="00FD3387">
        <w:t xml:space="preserve">, </w:t>
      </w:r>
      <w:r w:rsidRPr="00FD3387">
        <w:rPr>
          <w:i/>
          <w:iCs/>
        </w:rPr>
        <w:t>133</w:t>
      </w:r>
      <w:r w:rsidRPr="00FD3387">
        <w:t>(4), 55–66. https://doi.org/10.1162/0011526042365555</w:t>
      </w:r>
    </w:p>
    <w:p w14:paraId="2BD4E846" w14:textId="77777777" w:rsidR="00F0172B" w:rsidRPr="00FD3387" w:rsidRDefault="00F0172B" w:rsidP="00F0172B">
      <w:pPr>
        <w:pStyle w:val="Bibliography"/>
      </w:pPr>
      <w:r w:rsidRPr="00FD3387">
        <w:t xml:space="preserve">Hayley, A., &amp; Zinkiewicz, L. (2013). Does moral cleansing moderate the effect of evolutionary altruism on helping intention? An exploratory study. </w:t>
      </w:r>
      <w:r w:rsidRPr="00FD3387">
        <w:rPr>
          <w:i/>
          <w:iCs/>
        </w:rPr>
        <w:t>Journal of Social, Evolutionary, and Cultural Psychology</w:t>
      </w:r>
      <w:r w:rsidRPr="00FD3387">
        <w:t xml:space="preserve">, </w:t>
      </w:r>
      <w:r w:rsidRPr="00FD3387">
        <w:rPr>
          <w:i/>
          <w:iCs/>
        </w:rPr>
        <w:t>7</w:t>
      </w:r>
      <w:r w:rsidRPr="00FD3387">
        <w:t>(1), 24–35. https://doi.org/10.1037/h0099176</w:t>
      </w:r>
    </w:p>
    <w:p w14:paraId="21DF9648" w14:textId="77777777" w:rsidR="00F0172B" w:rsidRPr="00FD3387" w:rsidRDefault="00F0172B" w:rsidP="00F0172B">
      <w:pPr>
        <w:pStyle w:val="Bibliography"/>
      </w:pPr>
      <w:r w:rsidRPr="00FD3387">
        <w:t xml:space="preserve">Ho, B., Taber, J., Poe, G., &amp; Bento, A. (2016). The Effects of Moral Licensing and Moral Cleansing in Contingent Valuation and Laboratory Experiments on the Demand to Reduce Externalities. </w:t>
      </w:r>
      <w:r w:rsidRPr="00FD3387">
        <w:rPr>
          <w:i/>
          <w:iCs/>
        </w:rPr>
        <w:t>Environmental and Resource Economics</w:t>
      </w:r>
      <w:r w:rsidRPr="00FD3387">
        <w:t xml:space="preserve">, </w:t>
      </w:r>
      <w:r w:rsidRPr="00FD3387">
        <w:rPr>
          <w:i/>
          <w:iCs/>
        </w:rPr>
        <w:t>64</w:t>
      </w:r>
      <w:r w:rsidRPr="00FD3387">
        <w:t>(2), 317–340. https://doi.org/10.1007/s10640-014-9872-y</w:t>
      </w:r>
    </w:p>
    <w:p w14:paraId="1994FB43" w14:textId="77777777" w:rsidR="00F0172B" w:rsidRPr="00FD3387" w:rsidRDefault="00F0172B" w:rsidP="00F0172B">
      <w:pPr>
        <w:pStyle w:val="Bibliography"/>
      </w:pPr>
      <w:r w:rsidRPr="00FD3387">
        <w:t xml:space="preserve">Hollander, E. P. (1958). Conformity, status, and idiosyncrasy credit. </w:t>
      </w:r>
      <w:r w:rsidRPr="00FD3387">
        <w:rPr>
          <w:i/>
          <w:iCs/>
        </w:rPr>
        <w:t>Psychological Review</w:t>
      </w:r>
      <w:r w:rsidRPr="00FD3387">
        <w:t xml:space="preserve">, </w:t>
      </w:r>
      <w:r w:rsidRPr="00FD3387">
        <w:rPr>
          <w:i/>
          <w:iCs/>
        </w:rPr>
        <w:t>65</w:t>
      </w:r>
      <w:r w:rsidRPr="00FD3387">
        <w:t>(2), 117–127. https://doi.org/10.1037/h0042501</w:t>
      </w:r>
    </w:p>
    <w:p w14:paraId="0377E82D" w14:textId="77777777" w:rsidR="00F0172B" w:rsidRPr="00FD3387" w:rsidRDefault="00F0172B" w:rsidP="00F0172B">
      <w:pPr>
        <w:pStyle w:val="Bibliography"/>
      </w:pPr>
      <w:r w:rsidRPr="00FD3387">
        <w:t xml:space="preserve">Ioannidis, J. P. A. (2005). Why Most Published Research Findings Are False. </w:t>
      </w:r>
      <w:r w:rsidRPr="00FD3387">
        <w:rPr>
          <w:i/>
          <w:iCs/>
        </w:rPr>
        <w:t>PLoS Medicine</w:t>
      </w:r>
      <w:r w:rsidRPr="00FD3387">
        <w:t xml:space="preserve">, </w:t>
      </w:r>
      <w:r w:rsidRPr="00FD3387">
        <w:rPr>
          <w:i/>
          <w:iCs/>
        </w:rPr>
        <w:t>2</w:t>
      </w:r>
      <w:r w:rsidRPr="00FD3387">
        <w:t>(8), e124. https://doi.org/10.1371/journal.pmed.0020124</w:t>
      </w:r>
    </w:p>
    <w:p w14:paraId="2A12A79E" w14:textId="77777777" w:rsidR="00F0172B" w:rsidRPr="00FD3387" w:rsidRDefault="00F0172B" w:rsidP="00F0172B">
      <w:pPr>
        <w:pStyle w:val="Bibliography"/>
      </w:pPr>
      <w:r w:rsidRPr="00FD3387">
        <w:t xml:space="preserve">Irwin, J. R., McClelland, G. H., &amp; Schulze, W. D. (1992). Hypothetical and real consequences in experimental auctions for insurance against low-probability risks. </w:t>
      </w:r>
      <w:r w:rsidRPr="00FD3387">
        <w:rPr>
          <w:i/>
          <w:iCs/>
        </w:rPr>
        <w:t>Journal of Behavioral Decision Making</w:t>
      </w:r>
      <w:r w:rsidRPr="00FD3387">
        <w:t xml:space="preserve">, </w:t>
      </w:r>
      <w:r w:rsidRPr="00FD3387">
        <w:rPr>
          <w:i/>
          <w:iCs/>
        </w:rPr>
        <w:t>5</w:t>
      </w:r>
      <w:r w:rsidRPr="00FD3387">
        <w:t>(2), 107–116. https://doi.org/10.1002/bdm.3960050203</w:t>
      </w:r>
    </w:p>
    <w:p w14:paraId="28B524C1" w14:textId="77777777" w:rsidR="00F0172B" w:rsidRPr="00FD3387" w:rsidRDefault="00F0172B" w:rsidP="00F0172B">
      <w:pPr>
        <w:pStyle w:val="Bibliography"/>
      </w:pPr>
      <w:r w:rsidRPr="00FD3387">
        <w:lastRenderedPageBreak/>
        <w:t xml:space="preserve">Jackson, J. C., Halberstadt, J., Takezawa, M., Liew, K., Smith, K. M., Apicella, C. L., &amp; Gray, K. (2023). Generalized Morality Culturally Evolves as an Adaptive Heuristic in Large Social Networks. </w:t>
      </w:r>
      <w:r w:rsidRPr="00FD3387">
        <w:rPr>
          <w:i/>
          <w:iCs/>
        </w:rPr>
        <w:t>Journal of Personality and Social Psychology</w:t>
      </w:r>
      <w:r w:rsidRPr="00FD3387">
        <w:t xml:space="preserve">, </w:t>
      </w:r>
      <w:r w:rsidRPr="00FD3387">
        <w:rPr>
          <w:i/>
          <w:iCs/>
        </w:rPr>
        <w:t>125</w:t>
      </w:r>
      <w:r w:rsidRPr="00FD3387">
        <w:t>(6), 1207–1238. https://doi.org/10.1037/pspa0000358</w:t>
      </w:r>
    </w:p>
    <w:p w14:paraId="484FB71C" w14:textId="77777777" w:rsidR="00F0172B" w:rsidRPr="00FD3387" w:rsidRDefault="00F0172B" w:rsidP="00F0172B">
      <w:pPr>
        <w:pStyle w:val="Bibliography"/>
      </w:pPr>
      <w:r w:rsidRPr="00FD3387">
        <w:t xml:space="preserve">Jeong, H.-J., &amp; Koo, D.-M. (2015). Volunteering as a mechanism to reduce guilt over purchasing luxury items. </w:t>
      </w:r>
      <w:r w:rsidRPr="00FD3387">
        <w:rPr>
          <w:i/>
          <w:iCs/>
        </w:rPr>
        <w:t>Journal of Product &amp; Brand Management</w:t>
      </w:r>
      <w:r w:rsidRPr="00FD3387">
        <w:t xml:space="preserve">, </w:t>
      </w:r>
      <w:r w:rsidRPr="00FD3387">
        <w:rPr>
          <w:i/>
          <w:iCs/>
        </w:rPr>
        <w:t>24</w:t>
      </w:r>
      <w:r w:rsidRPr="00FD3387">
        <w:t>(7), 758–769. https://doi.org/10.1108/JPBM-01-2015-0784</w:t>
      </w:r>
    </w:p>
    <w:p w14:paraId="35309373" w14:textId="77777777" w:rsidR="00F0172B" w:rsidRPr="00FD3387" w:rsidRDefault="00F0172B" w:rsidP="00F0172B">
      <w:pPr>
        <w:pStyle w:val="Bibliography"/>
      </w:pPr>
      <w:r w:rsidRPr="00FD3387">
        <w:t xml:space="preserve">Jones, J. A., &amp; Koenig, A. M. (2018). The effect of “socially moral” purchases on future financial donations. </w:t>
      </w:r>
      <w:r w:rsidRPr="00FD3387">
        <w:rPr>
          <w:i/>
          <w:iCs/>
        </w:rPr>
        <w:t>International Journal of Nonprofit and Voluntary Sector Marketing</w:t>
      </w:r>
      <w:r w:rsidRPr="00FD3387">
        <w:t xml:space="preserve">, </w:t>
      </w:r>
      <w:r w:rsidRPr="00FD3387">
        <w:rPr>
          <w:i/>
          <w:iCs/>
        </w:rPr>
        <w:t>23</w:t>
      </w:r>
      <w:r w:rsidRPr="00FD3387">
        <w:t>(4), e1614. https://doi.org/10.1002/nvsm.1614</w:t>
      </w:r>
    </w:p>
    <w:p w14:paraId="23957A4C" w14:textId="77777777" w:rsidR="00F0172B" w:rsidRPr="00FD3387" w:rsidRDefault="00F0172B" w:rsidP="00F0172B">
      <w:pPr>
        <w:pStyle w:val="Bibliography"/>
      </w:pPr>
      <w:r w:rsidRPr="00FD3387">
        <w:t xml:space="preserve">Jordan, A. H., &amp; Monin, B. (2008). From Sucker to Saint: Moralization in Response to Self-Threat. </w:t>
      </w:r>
      <w:r w:rsidRPr="00FD3387">
        <w:rPr>
          <w:i/>
          <w:iCs/>
        </w:rPr>
        <w:t>Psychological Science</w:t>
      </w:r>
      <w:r w:rsidRPr="00FD3387">
        <w:t xml:space="preserve">, </w:t>
      </w:r>
      <w:r w:rsidRPr="00FD3387">
        <w:rPr>
          <w:i/>
          <w:iCs/>
        </w:rPr>
        <w:t>19</w:t>
      </w:r>
      <w:r w:rsidRPr="00FD3387">
        <w:t>(8), 809–815. https://doi.org/10.1111/j.1467-9280.2008.02161.x</w:t>
      </w:r>
    </w:p>
    <w:p w14:paraId="38816F15" w14:textId="77777777" w:rsidR="00F0172B" w:rsidRPr="00FD3387" w:rsidRDefault="00F0172B" w:rsidP="00F0172B">
      <w:pPr>
        <w:pStyle w:val="Bibliography"/>
      </w:pPr>
      <w:r w:rsidRPr="00FD3387">
        <w:t xml:space="preserve">Jordan, J., Mullen, E., &amp; Murnighan, J. K. (2011). Striving for the Moral Self: The Effects of Recalling Past Moral Actions on Future Moral Behavior. </w:t>
      </w:r>
      <w:r w:rsidRPr="00FD3387">
        <w:rPr>
          <w:i/>
          <w:iCs/>
        </w:rPr>
        <w:t>Personality and Social Psychology Bulletin</w:t>
      </w:r>
      <w:r w:rsidRPr="00FD3387">
        <w:t xml:space="preserve">, </w:t>
      </w:r>
      <w:r w:rsidRPr="00FD3387">
        <w:rPr>
          <w:i/>
          <w:iCs/>
        </w:rPr>
        <w:t>37</w:t>
      </w:r>
      <w:r w:rsidRPr="00FD3387">
        <w:t>(5), 701–713. https://doi.org/10.1177/0146167211400208</w:t>
      </w:r>
    </w:p>
    <w:p w14:paraId="588F3851" w14:textId="77777777" w:rsidR="00F0172B" w:rsidRPr="00FD3387" w:rsidRDefault="00F0172B" w:rsidP="00F0172B">
      <w:pPr>
        <w:pStyle w:val="Bibliography"/>
      </w:pPr>
      <w:r w:rsidRPr="00FD3387">
        <w:t xml:space="preserve">Karmarkar, U. R., &amp; Bollinger, B. (2015). BYOB: How Bringing Your Own Shopping Bags Leads to Treating Yourself and the Environment. </w:t>
      </w:r>
      <w:r w:rsidRPr="00FD3387">
        <w:rPr>
          <w:i/>
          <w:iCs/>
        </w:rPr>
        <w:t>Journal of Marketing</w:t>
      </w:r>
      <w:r w:rsidRPr="00FD3387">
        <w:t xml:space="preserve">, </w:t>
      </w:r>
      <w:r w:rsidRPr="00FD3387">
        <w:rPr>
          <w:i/>
          <w:iCs/>
        </w:rPr>
        <w:t>79</w:t>
      </w:r>
      <w:r w:rsidRPr="00FD3387">
        <w:t>(4), 1–15. https://doi.org/10.1509/jm.13.0228</w:t>
      </w:r>
    </w:p>
    <w:p w14:paraId="09706467" w14:textId="77777777" w:rsidR="00F0172B" w:rsidRPr="00FD3387" w:rsidRDefault="00F0172B" w:rsidP="00F0172B">
      <w:pPr>
        <w:pStyle w:val="Bibliography"/>
      </w:pPr>
      <w:r w:rsidRPr="00FD3387">
        <w:t xml:space="preserve">Khan, U., &amp; Dhar, R. (2006). Licensing Effect in Consumer Choice. </w:t>
      </w:r>
      <w:r w:rsidRPr="00FD3387">
        <w:rPr>
          <w:i/>
          <w:iCs/>
        </w:rPr>
        <w:t>Journal of Marketing Research</w:t>
      </w:r>
      <w:r w:rsidRPr="00FD3387">
        <w:t xml:space="preserve">, </w:t>
      </w:r>
      <w:r w:rsidRPr="00FD3387">
        <w:rPr>
          <w:i/>
          <w:iCs/>
        </w:rPr>
        <w:t>43</w:t>
      </w:r>
      <w:r w:rsidRPr="00FD3387">
        <w:t>(2), 259–266.</w:t>
      </w:r>
    </w:p>
    <w:p w14:paraId="37C88941" w14:textId="77777777" w:rsidR="00F0172B" w:rsidRPr="00FD3387" w:rsidRDefault="00F0172B" w:rsidP="00F0172B">
      <w:pPr>
        <w:pStyle w:val="Bibliography"/>
      </w:pPr>
      <w:r w:rsidRPr="00FD3387">
        <w:lastRenderedPageBreak/>
        <w:t xml:space="preserve">Khan, U., &amp; Dhar, R. (2007). Where there is a way, is there a will? The effect of future choices on self-control. </w:t>
      </w:r>
      <w:r w:rsidRPr="00FD3387">
        <w:rPr>
          <w:i/>
          <w:iCs/>
        </w:rPr>
        <w:t>Journal of Experimental Psychology: General</w:t>
      </w:r>
      <w:r w:rsidRPr="00FD3387">
        <w:t xml:space="preserve">, </w:t>
      </w:r>
      <w:r w:rsidRPr="00FD3387">
        <w:rPr>
          <w:i/>
          <w:iCs/>
        </w:rPr>
        <w:t>136</w:t>
      </w:r>
      <w:r w:rsidRPr="00FD3387">
        <w:t>(2), 277–288. https://doi.org/10.1037/0096-3445.136.2.277</w:t>
      </w:r>
    </w:p>
    <w:p w14:paraId="2346412E" w14:textId="77777777" w:rsidR="00F0172B" w:rsidRPr="00FD3387" w:rsidRDefault="00F0172B" w:rsidP="00F0172B">
      <w:pPr>
        <w:pStyle w:val="Bibliography"/>
      </w:pPr>
      <w:r w:rsidRPr="00FD3387">
        <w:t xml:space="preserve">Klotz, A. C., &amp; Bolino, M. C. (2013). Citizenship and Counterproductive Work Behavior: A Moral Licensing View. </w:t>
      </w:r>
      <w:r w:rsidRPr="00FD3387">
        <w:rPr>
          <w:i/>
          <w:iCs/>
        </w:rPr>
        <w:t>Academy of Management Review</w:t>
      </w:r>
      <w:r w:rsidRPr="00FD3387">
        <w:t xml:space="preserve">, </w:t>
      </w:r>
      <w:r w:rsidRPr="00FD3387">
        <w:rPr>
          <w:i/>
          <w:iCs/>
        </w:rPr>
        <w:t>38</w:t>
      </w:r>
      <w:r w:rsidRPr="00FD3387">
        <w:t>(2), 292–306. https://doi.org/10.5465/amr.2011.0109</w:t>
      </w:r>
    </w:p>
    <w:p w14:paraId="593F4EE3" w14:textId="77777777" w:rsidR="00F0172B" w:rsidRPr="00FD3387" w:rsidRDefault="00F0172B" w:rsidP="00F0172B">
      <w:pPr>
        <w:pStyle w:val="Bibliography"/>
      </w:pPr>
      <w:r w:rsidRPr="00FD3387">
        <w:t xml:space="preserve">Koritzky, G. (2006). </w:t>
      </w:r>
      <w:r w:rsidRPr="00FD3387">
        <w:rPr>
          <w:i/>
          <w:iCs/>
        </w:rPr>
        <w:t>Inequity aversion: A social utility or a reasonable strategy?</w:t>
      </w:r>
      <w:r w:rsidRPr="00FD3387">
        <w:t xml:space="preserve"> Technion-Israel Institute of Technology, Faculty of Industrial and ….</w:t>
      </w:r>
    </w:p>
    <w:p w14:paraId="6CC237C0" w14:textId="77777777" w:rsidR="00F0172B" w:rsidRPr="00FD3387" w:rsidRDefault="00F0172B" w:rsidP="00F0172B">
      <w:pPr>
        <w:pStyle w:val="Bibliography"/>
      </w:pPr>
      <w:r w:rsidRPr="00FD3387">
        <w:t xml:space="preserve">Kouchaki, M. (2011). Vicarious moral licensing: The influence of others’ past moral actions on moral behavior. </w:t>
      </w:r>
      <w:r w:rsidRPr="00FD3387">
        <w:rPr>
          <w:i/>
          <w:iCs/>
        </w:rPr>
        <w:t>Journal of Personality and Social Psychology</w:t>
      </w:r>
      <w:r w:rsidRPr="00FD3387">
        <w:t xml:space="preserve">, </w:t>
      </w:r>
      <w:r w:rsidRPr="00FD3387">
        <w:rPr>
          <w:i/>
          <w:iCs/>
        </w:rPr>
        <w:t>101</w:t>
      </w:r>
      <w:r w:rsidRPr="00FD3387">
        <w:t>(4), 702–715. https://doi.org/10.1037/a0024552</w:t>
      </w:r>
    </w:p>
    <w:p w14:paraId="71E1A00E" w14:textId="77777777" w:rsidR="00F0172B" w:rsidRPr="00FD3387" w:rsidRDefault="00F0172B" w:rsidP="00F0172B">
      <w:pPr>
        <w:pStyle w:val="Bibliography"/>
      </w:pPr>
      <w:r w:rsidRPr="00FD3387">
        <w:t xml:space="preserve">Kuper, N., &amp; Bott, A. (2019). Has the evidence for moral licensing been inflated by publication bias? </w:t>
      </w:r>
      <w:r w:rsidRPr="00FD3387">
        <w:rPr>
          <w:i/>
          <w:iCs/>
        </w:rPr>
        <w:t>Meta-Psychology</w:t>
      </w:r>
      <w:r w:rsidRPr="00FD3387">
        <w:t>. https://doi.org/10.15626/MP.2018.878</w:t>
      </w:r>
    </w:p>
    <w:p w14:paraId="77C63B15" w14:textId="77777777" w:rsidR="00F0172B" w:rsidRPr="00FD3387" w:rsidRDefault="00F0172B" w:rsidP="00F0172B">
      <w:pPr>
        <w:pStyle w:val="Bibliography"/>
      </w:pPr>
      <w:r w:rsidRPr="00FD3387">
        <w:t xml:space="preserve">Lacasse, K. (2019). Can’t Hurt, Might Help: Examining the Spillover Effects From Purposefully Adopting a New Pro-Environmental Behavior. </w:t>
      </w:r>
      <w:r w:rsidRPr="00FD3387">
        <w:rPr>
          <w:i/>
          <w:iCs/>
        </w:rPr>
        <w:t>Environment and Behavior</w:t>
      </w:r>
      <w:r w:rsidRPr="00FD3387">
        <w:t xml:space="preserve">, </w:t>
      </w:r>
      <w:r w:rsidRPr="00FD3387">
        <w:rPr>
          <w:i/>
          <w:iCs/>
        </w:rPr>
        <w:t>51</w:t>
      </w:r>
      <w:r w:rsidRPr="00FD3387">
        <w:t>(3), 259–287. https://doi.org/10.1177/0013916517748164</w:t>
      </w:r>
    </w:p>
    <w:p w14:paraId="0AD59A88" w14:textId="77777777" w:rsidR="00F0172B" w:rsidRPr="00FD3387" w:rsidRDefault="00F0172B" w:rsidP="00F0172B">
      <w:pPr>
        <w:pStyle w:val="Bibliography"/>
      </w:pPr>
      <w:r w:rsidRPr="00FD3387">
        <w:t xml:space="preserve">Lalot, F., Falomir-Pichastor, J. M., &amp; Quiamzade, A. (2018). Compensation and consistency effects in proenvironmental behaviour: The moderating role of majority and minority support for proenvironmental values. </w:t>
      </w:r>
      <w:r w:rsidRPr="00FD3387">
        <w:rPr>
          <w:i/>
          <w:iCs/>
        </w:rPr>
        <w:t>Group Processes &amp; Intergroup Relations</w:t>
      </w:r>
      <w:r w:rsidRPr="00FD3387">
        <w:t xml:space="preserve">, </w:t>
      </w:r>
      <w:r w:rsidRPr="00FD3387">
        <w:rPr>
          <w:i/>
          <w:iCs/>
        </w:rPr>
        <w:t>21</w:t>
      </w:r>
      <w:r w:rsidRPr="00FD3387">
        <w:t>(3), 403–421. https://doi.org/10.1177/1368430217733117</w:t>
      </w:r>
    </w:p>
    <w:p w14:paraId="3F95F74C" w14:textId="77777777" w:rsidR="00F0172B" w:rsidRPr="00FD3387" w:rsidRDefault="00F0172B" w:rsidP="00F0172B">
      <w:pPr>
        <w:pStyle w:val="Bibliography"/>
      </w:pPr>
      <w:r w:rsidRPr="00FD3387">
        <w:t xml:space="preserve">Lanzini, P., &amp; Thøgersen, J. (2014). Behavioural spillover in the environmental domain: An intervention study. </w:t>
      </w:r>
      <w:r w:rsidRPr="00FD3387">
        <w:rPr>
          <w:i/>
          <w:iCs/>
        </w:rPr>
        <w:t>Journal of Environmental Psychology</w:t>
      </w:r>
      <w:r w:rsidRPr="00FD3387">
        <w:t xml:space="preserve">, </w:t>
      </w:r>
      <w:r w:rsidRPr="00FD3387">
        <w:rPr>
          <w:i/>
          <w:iCs/>
        </w:rPr>
        <w:t>40</w:t>
      </w:r>
      <w:r w:rsidRPr="00FD3387">
        <w:t>, 381–390. https://doi.org/10.1016/j.jenvp.2014.09.006</w:t>
      </w:r>
    </w:p>
    <w:p w14:paraId="773CF8AC" w14:textId="77777777" w:rsidR="00F0172B" w:rsidRPr="00FD3387" w:rsidRDefault="00F0172B" w:rsidP="00F0172B">
      <w:pPr>
        <w:pStyle w:val="Bibliography"/>
      </w:pPr>
      <w:r w:rsidRPr="00FD3387">
        <w:lastRenderedPageBreak/>
        <w:t xml:space="preserve">Leonard, B. (2012). </w:t>
      </w:r>
      <w:r w:rsidRPr="00FD3387">
        <w:rPr>
          <w:i/>
          <w:iCs/>
        </w:rPr>
        <w:t>Unpublsihed raw data</w:t>
      </w:r>
      <w:r w:rsidRPr="00FD3387">
        <w:t>.</w:t>
      </w:r>
    </w:p>
    <w:p w14:paraId="791CC50F" w14:textId="77777777" w:rsidR="00F0172B" w:rsidRPr="00FD3387" w:rsidRDefault="00F0172B" w:rsidP="00F0172B">
      <w:pPr>
        <w:pStyle w:val="Bibliography"/>
      </w:pPr>
      <w:r w:rsidRPr="00FD3387">
        <w:t xml:space="preserve">Li, A., Mai, K. M., &amp; Bagger, J. (2017). Licensed to say no: How and why does engaging in a prior moral action influence family support provision? </w:t>
      </w:r>
      <w:r w:rsidRPr="00FD3387">
        <w:rPr>
          <w:i/>
          <w:iCs/>
        </w:rPr>
        <w:t>Journal of Vocational Behavior</w:t>
      </w:r>
      <w:r w:rsidRPr="00FD3387">
        <w:t xml:space="preserve">, </w:t>
      </w:r>
      <w:r w:rsidRPr="00FD3387">
        <w:rPr>
          <w:i/>
          <w:iCs/>
        </w:rPr>
        <w:t>102</w:t>
      </w:r>
      <w:r w:rsidRPr="00FD3387">
        <w:t>, 86–98. https://doi.org/10.1016/j.jvb.2017.07.005</w:t>
      </w:r>
    </w:p>
    <w:p w14:paraId="5FC0C3E9" w14:textId="77777777" w:rsidR="00F0172B" w:rsidRPr="00FD3387" w:rsidRDefault="00F0172B" w:rsidP="00F0172B">
      <w:pPr>
        <w:pStyle w:val="Bibliography"/>
      </w:pPr>
      <w:r w:rsidRPr="00FD3387">
        <w:t xml:space="preserve">Lin, S.-H. (Joanna), Ma, J., &amp; Johnson, R. E. (2016). When ethical leader behavior breaks bad: How ethical leader behavior can turn abusive via ego depletion and moral licensing. </w:t>
      </w:r>
      <w:r w:rsidRPr="00FD3387">
        <w:rPr>
          <w:i/>
          <w:iCs/>
        </w:rPr>
        <w:t>Journal of Applied Psychology</w:t>
      </w:r>
      <w:r w:rsidRPr="00FD3387">
        <w:t xml:space="preserve">, </w:t>
      </w:r>
      <w:r w:rsidRPr="00FD3387">
        <w:rPr>
          <w:i/>
          <w:iCs/>
        </w:rPr>
        <w:t>101</w:t>
      </w:r>
      <w:r w:rsidRPr="00FD3387">
        <w:t>(6), 815–830. https://doi.org/10.1037/apl0000098</w:t>
      </w:r>
    </w:p>
    <w:p w14:paraId="0128BE67" w14:textId="77777777" w:rsidR="00F0172B" w:rsidRPr="00FD3387" w:rsidRDefault="00F0172B" w:rsidP="00F0172B">
      <w:pPr>
        <w:pStyle w:val="Bibliography"/>
      </w:pPr>
      <w:r w:rsidRPr="00FD3387">
        <w:t xml:space="preserve">List, J. A., &amp; Gallet, C. A. (2001). What Experimental Protocol Influence Disparities Between Actual and Hypothetical Stated Values? </w:t>
      </w:r>
      <w:r w:rsidRPr="00FD3387">
        <w:rPr>
          <w:i/>
          <w:iCs/>
        </w:rPr>
        <w:t>Environmental and Resource Economics</w:t>
      </w:r>
      <w:r w:rsidRPr="00FD3387">
        <w:t xml:space="preserve">, </w:t>
      </w:r>
      <w:r w:rsidRPr="00FD3387">
        <w:rPr>
          <w:i/>
          <w:iCs/>
        </w:rPr>
        <w:t>20</w:t>
      </w:r>
      <w:r w:rsidRPr="00FD3387">
        <w:t>, 241–254.</w:t>
      </w:r>
    </w:p>
    <w:p w14:paraId="131D3975" w14:textId="77777777" w:rsidR="00F0172B" w:rsidRPr="00FD3387" w:rsidRDefault="00F0172B" w:rsidP="00F0172B">
      <w:pPr>
        <w:pStyle w:val="Bibliography"/>
      </w:pPr>
      <w:r w:rsidRPr="00FD3387">
        <w:t xml:space="preserve">Mann, N. H., &amp; Kawakami, K. (2012). The long, steep path to equality: Progressing on egalitarian goals. </w:t>
      </w:r>
      <w:r w:rsidRPr="00FD3387">
        <w:rPr>
          <w:i/>
          <w:iCs/>
        </w:rPr>
        <w:t>Journal of Experimental Psychology: General</w:t>
      </w:r>
      <w:r w:rsidRPr="00FD3387">
        <w:t xml:space="preserve">, </w:t>
      </w:r>
      <w:r w:rsidRPr="00FD3387">
        <w:rPr>
          <w:i/>
          <w:iCs/>
        </w:rPr>
        <w:t>141</w:t>
      </w:r>
      <w:r w:rsidRPr="00FD3387">
        <w:t>(1), 187–197. https://doi.org/10.1037/a0025602</w:t>
      </w:r>
    </w:p>
    <w:p w14:paraId="6331EE48" w14:textId="77777777" w:rsidR="00F0172B" w:rsidRPr="00FD3387" w:rsidRDefault="00F0172B" w:rsidP="00F0172B">
      <w:pPr>
        <w:pStyle w:val="Bibliography"/>
      </w:pPr>
      <w:r w:rsidRPr="00FD3387">
        <w:t xml:space="preserve">May, F., &amp; Irmak, C. (2014). Licensing Indulgence in the Present by Distorting Memories of Past Behavior. </w:t>
      </w:r>
      <w:r w:rsidRPr="00FD3387">
        <w:rPr>
          <w:i/>
          <w:iCs/>
        </w:rPr>
        <w:t>Journal of Consumer Research</w:t>
      </w:r>
      <w:r w:rsidRPr="00FD3387">
        <w:t xml:space="preserve">, </w:t>
      </w:r>
      <w:r w:rsidRPr="00FD3387">
        <w:rPr>
          <w:i/>
          <w:iCs/>
        </w:rPr>
        <w:t>41</w:t>
      </w:r>
      <w:r w:rsidRPr="00FD3387">
        <w:t>(3), 624–641. https://doi.org/10.1086/676981</w:t>
      </w:r>
    </w:p>
    <w:p w14:paraId="0D8F2F04" w14:textId="77777777" w:rsidR="00F0172B" w:rsidRPr="00FD3387" w:rsidRDefault="00F0172B" w:rsidP="00F0172B">
      <w:pPr>
        <w:pStyle w:val="Bibliography"/>
      </w:pPr>
      <w:r w:rsidRPr="00FD3387">
        <w:t xml:space="preserve">Mazar, N., &amp; Zhong, C.-B. (2010). Do Green Products Make Us Better People? </w:t>
      </w:r>
      <w:r w:rsidRPr="00FD3387">
        <w:rPr>
          <w:i/>
          <w:iCs/>
        </w:rPr>
        <w:t>Psychological Science</w:t>
      </w:r>
      <w:r w:rsidRPr="00FD3387">
        <w:t xml:space="preserve">, </w:t>
      </w:r>
      <w:r w:rsidRPr="00FD3387">
        <w:rPr>
          <w:i/>
          <w:iCs/>
        </w:rPr>
        <w:t>21</w:t>
      </w:r>
      <w:r w:rsidRPr="00FD3387">
        <w:t>(4), 494–498. https://doi.org/10.1177/0956797610363538</w:t>
      </w:r>
    </w:p>
    <w:p w14:paraId="490B68FF" w14:textId="77777777" w:rsidR="00F0172B" w:rsidRPr="00FD3387" w:rsidRDefault="00F0172B" w:rsidP="00F0172B">
      <w:pPr>
        <w:pStyle w:val="Bibliography"/>
      </w:pPr>
      <w:r w:rsidRPr="00FD3387">
        <w:t xml:space="preserve">Meijers, M. H. C., Verlegh, P. W. J., Noordewier, M. K., &amp; Smit, E. G. (2015). The dark side of donating: How donating may license environmentally unfriendly behavior. </w:t>
      </w:r>
      <w:r w:rsidRPr="00FD3387">
        <w:rPr>
          <w:i/>
          <w:iCs/>
        </w:rPr>
        <w:t>Social Influence</w:t>
      </w:r>
      <w:r w:rsidRPr="00FD3387">
        <w:t xml:space="preserve">, </w:t>
      </w:r>
      <w:r w:rsidRPr="00FD3387">
        <w:rPr>
          <w:i/>
          <w:iCs/>
        </w:rPr>
        <w:t>10</w:t>
      </w:r>
      <w:r w:rsidRPr="00FD3387">
        <w:t>(4), 250–263. https://doi.org/10.1080/15534510.2015.1092468</w:t>
      </w:r>
    </w:p>
    <w:p w14:paraId="55C7CF7C" w14:textId="77777777" w:rsidR="00F0172B" w:rsidRPr="00FD3387" w:rsidRDefault="00F0172B" w:rsidP="00F0172B">
      <w:pPr>
        <w:pStyle w:val="Bibliography"/>
      </w:pPr>
      <w:r w:rsidRPr="00FD3387">
        <w:lastRenderedPageBreak/>
        <w:t xml:space="preserve">Merritt, A. C., Effron, D. A., Fein, S., Savitsky, K. K., Tuller, D. M., &amp; Monin, B. (2012). The strategic pursuit of moral credentials. </w:t>
      </w:r>
      <w:r w:rsidRPr="00FD3387">
        <w:rPr>
          <w:i/>
          <w:iCs/>
        </w:rPr>
        <w:t>Journal of Experimental Social Psychology</w:t>
      </w:r>
      <w:r w:rsidRPr="00FD3387">
        <w:t xml:space="preserve">, </w:t>
      </w:r>
      <w:r w:rsidRPr="00FD3387">
        <w:rPr>
          <w:i/>
          <w:iCs/>
        </w:rPr>
        <w:t>48</w:t>
      </w:r>
      <w:r w:rsidRPr="00FD3387">
        <w:t>(3), 774–777. https://doi.org/10.1016/j.jesp.2011.12.017</w:t>
      </w:r>
    </w:p>
    <w:p w14:paraId="6D6FA182" w14:textId="77777777" w:rsidR="00F0172B" w:rsidRPr="00FD3387" w:rsidRDefault="00F0172B" w:rsidP="00F0172B">
      <w:pPr>
        <w:pStyle w:val="Bibliography"/>
      </w:pPr>
      <w:r w:rsidRPr="00FD3387">
        <w:t xml:space="preserve">Merritt, A. C., Effron, D. A., &amp; Monin, B. (2010). Moral Self-Licensing: When Being Good Frees Us to Be Bad: Moral Self-Licensing. </w:t>
      </w:r>
      <w:r w:rsidRPr="00FD3387">
        <w:rPr>
          <w:i/>
          <w:iCs/>
        </w:rPr>
        <w:t>Social and Personality Psychology Compass</w:t>
      </w:r>
      <w:r w:rsidRPr="00FD3387">
        <w:t xml:space="preserve">, </w:t>
      </w:r>
      <w:r w:rsidRPr="00FD3387">
        <w:rPr>
          <w:i/>
          <w:iCs/>
        </w:rPr>
        <w:t>4</w:t>
      </w:r>
      <w:r w:rsidRPr="00FD3387">
        <w:t>(5), 344–357. https://doi.org/10.1111/j.1751-9004.2010.00263.x</w:t>
      </w:r>
    </w:p>
    <w:p w14:paraId="6E93F3C8" w14:textId="77777777" w:rsidR="00F0172B" w:rsidRPr="00FD3387" w:rsidRDefault="00F0172B" w:rsidP="00F0172B">
      <w:pPr>
        <w:pStyle w:val="Bibliography"/>
      </w:pPr>
      <w:r w:rsidRPr="00FD3387">
        <w:t xml:space="preserve">Miller, D. T., &amp; Effron, D. A. (2010). Psychological License. In </w:t>
      </w:r>
      <w:r w:rsidRPr="00FD3387">
        <w:rPr>
          <w:i/>
          <w:iCs/>
        </w:rPr>
        <w:t>Advances in Experimental Social Psychology</w:t>
      </w:r>
      <w:r w:rsidRPr="00FD3387">
        <w:t xml:space="preserve"> (Vol. 43, pp. 115–155). Elsevier. https://doi.org/10.1016/S0065-2601(10)43003-8</w:t>
      </w:r>
    </w:p>
    <w:p w14:paraId="3CFC2DBA" w14:textId="77777777" w:rsidR="00F0172B" w:rsidRPr="00FD3387" w:rsidRDefault="00F0172B" w:rsidP="00F0172B">
      <w:pPr>
        <w:pStyle w:val="Bibliography"/>
      </w:pPr>
      <w:r w:rsidRPr="00FD3387">
        <w:t xml:space="preserve">Monin, B., &amp; Miller, D. T. (2001). Moral Credentials and the Expression of Prejudice. </w:t>
      </w:r>
      <w:r w:rsidRPr="00FD3387">
        <w:rPr>
          <w:i/>
          <w:iCs/>
        </w:rPr>
        <w:t>Journal of Personality and Social Psychology</w:t>
      </w:r>
      <w:r w:rsidRPr="00FD3387">
        <w:t xml:space="preserve">, </w:t>
      </w:r>
      <w:r w:rsidRPr="00FD3387">
        <w:rPr>
          <w:i/>
          <w:iCs/>
        </w:rPr>
        <w:t>81</w:t>
      </w:r>
      <w:r w:rsidRPr="00FD3387">
        <w:t>(1), 33–43. https://doi.org/10.1037/0022-3514.81.1.33</w:t>
      </w:r>
    </w:p>
    <w:p w14:paraId="31730BF7" w14:textId="77777777" w:rsidR="00F0172B" w:rsidRPr="00FD3387" w:rsidRDefault="00F0172B" w:rsidP="00F0172B">
      <w:pPr>
        <w:pStyle w:val="Bibliography"/>
      </w:pPr>
      <w:r w:rsidRPr="00FD3387">
        <w:t>Mukhopadhyay, A., &amp; Johar, G. V. (2009). Indulgence as self-reward for prior shopping restraint: A justification-based mechanism</w:t>
      </w:r>
      <w:r w:rsidRPr="00FD3387">
        <w:rPr>
          <w:rFonts w:ascii="Segoe UI Symbol" w:hAnsi="Segoe UI Symbol" w:cs="Segoe UI Symbol"/>
        </w:rPr>
        <w:t>☆</w:t>
      </w:r>
      <w:r w:rsidRPr="00FD3387">
        <w:t xml:space="preserve">. </w:t>
      </w:r>
      <w:r w:rsidRPr="00FD3387">
        <w:rPr>
          <w:i/>
          <w:iCs/>
        </w:rPr>
        <w:t>Journal of Consumer Psychology</w:t>
      </w:r>
      <w:r w:rsidRPr="00FD3387">
        <w:t xml:space="preserve">, </w:t>
      </w:r>
      <w:r w:rsidRPr="00FD3387">
        <w:rPr>
          <w:i/>
          <w:iCs/>
        </w:rPr>
        <w:t>19</w:t>
      </w:r>
      <w:r w:rsidRPr="00FD3387">
        <w:t>(3), 334–345. https://doi.org/10.1016/j.jcps.2009.02.016</w:t>
      </w:r>
    </w:p>
    <w:p w14:paraId="259EE2F1" w14:textId="77777777" w:rsidR="00F0172B" w:rsidRPr="00FD3387" w:rsidRDefault="00F0172B" w:rsidP="00F0172B">
      <w:pPr>
        <w:pStyle w:val="Bibliography"/>
      </w:pPr>
      <w:r w:rsidRPr="00FD3387">
        <w:t xml:space="preserve">Mukhopadhyay, A., Sengupta, J., &amp; Ramanathan, S. (2008). Recalling Past Temptations: An Information-Processing Perspective on the Dynamics of Self-Control. </w:t>
      </w:r>
      <w:r w:rsidRPr="00FD3387">
        <w:rPr>
          <w:i/>
          <w:iCs/>
        </w:rPr>
        <w:t>Journal of Consumer Research</w:t>
      </w:r>
      <w:r w:rsidRPr="00FD3387">
        <w:t xml:space="preserve">, </w:t>
      </w:r>
      <w:r w:rsidRPr="00FD3387">
        <w:rPr>
          <w:i/>
          <w:iCs/>
        </w:rPr>
        <w:t>35</w:t>
      </w:r>
      <w:r w:rsidRPr="00FD3387">
        <w:t>(4), 586–599. https://doi.org/10.1086/591105</w:t>
      </w:r>
    </w:p>
    <w:p w14:paraId="5B74F3B8" w14:textId="77777777" w:rsidR="00F0172B" w:rsidRPr="00FD3387" w:rsidRDefault="00F0172B" w:rsidP="00F0172B">
      <w:pPr>
        <w:pStyle w:val="Bibliography"/>
      </w:pPr>
      <w:r w:rsidRPr="00FD3387">
        <w:t xml:space="preserve">Nagel, V. (2014). Three Essays on Moral Self-Regulation of Honesty and Impression Management. </w:t>
      </w:r>
      <w:r w:rsidRPr="00FD3387">
        <w:rPr>
          <w:i/>
          <w:iCs/>
        </w:rPr>
        <w:t>Unpublished Dissertation</w:t>
      </w:r>
      <w:r w:rsidRPr="00FD3387">
        <w:t>.</w:t>
      </w:r>
    </w:p>
    <w:p w14:paraId="30B6AE37" w14:textId="77777777" w:rsidR="00F0172B" w:rsidRPr="00FD3387" w:rsidRDefault="00F0172B" w:rsidP="00F0172B">
      <w:pPr>
        <w:pStyle w:val="Bibliography"/>
      </w:pPr>
      <w:r w:rsidRPr="00FD3387">
        <w:t xml:space="preserve">Noblet, C. L., &amp; McCoy, S. K. (2018). Does One Good Turn Deserve Another? Evidence of Domain-Specific Licensing in Energy Behavior. </w:t>
      </w:r>
      <w:r w:rsidRPr="00FD3387">
        <w:rPr>
          <w:i/>
          <w:iCs/>
        </w:rPr>
        <w:t>Environment and Behavior</w:t>
      </w:r>
      <w:r w:rsidRPr="00FD3387">
        <w:t xml:space="preserve">, </w:t>
      </w:r>
      <w:r w:rsidRPr="00FD3387">
        <w:rPr>
          <w:i/>
          <w:iCs/>
        </w:rPr>
        <w:t>50</w:t>
      </w:r>
      <w:r w:rsidRPr="00FD3387">
        <w:t>(8), 839–863. https://doi.org/10.1177/0013916517718022</w:t>
      </w:r>
    </w:p>
    <w:p w14:paraId="6B463BAF" w14:textId="77777777" w:rsidR="00F0172B" w:rsidRPr="00FD3387" w:rsidRDefault="00F0172B" w:rsidP="00F0172B">
      <w:pPr>
        <w:pStyle w:val="Bibliography"/>
      </w:pPr>
      <w:r w:rsidRPr="00FD3387">
        <w:lastRenderedPageBreak/>
        <w:t xml:space="preserve">Nowak, M. A., &amp; Sigmund, K. (1998a). Evolution of indirect reciprocity by image scoring. </w:t>
      </w:r>
      <w:r w:rsidRPr="00FD3387">
        <w:rPr>
          <w:i/>
          <w:iCs/>
        </w:rPr>
        <w:t>Nature</w:t>
      </w:r>
      <w:r w:rsidRPr="00FD3387">
        <w:t xml:space="preserve">, </w:t>
      </w:r>
      <w:r w:rsidRPr="00FD3387">
        <w:rPr>
          <w:i/>
          <w:iCs/>
        </w:rPr>
        <w:t>393</w:t>
      </w:r>
      <w:r w:rsidRPr="00FD3387">
        <w:t>(6685), 573–577.</w:t>
      </w:r>
    </w:p>
    <w:p w14:paraId="006CA243" w14:textId="77777777" w:rsidR="00F0172B" w:rsidRPr="00FD3387" w:rsidRDefault="00F0172B" w:rsidP="00F0172B">
      <w:pPr>
        <w:pStyle w:val="Bibliography"/>
      </w:pPr>
      <w:r w:rsidRPr="00FD3387">
        <w:t xml:space="preserve">Nowak, M. A., &amp; Sigmund, K. (1998b). The Dynamics of Indirect Reciprocity. </w:t>
      </w:r>
      <w:r w:rsidRPr="00FD3387">
        <w:rPr>
          <w:i/>
          <w:iCs/>
        </w:rPr>
        <w:t>Journal of Theoretical Biology</w:t>
      </w:r>
      <w:r w:rsidRPr="00FD3387">
        <w:t xml:space="preserve">, </w:t>
      </w:r>
      <w:r w:rsidRPr="00FD3387">
        <w:rPr>
          <w:i/>
          <w:iCs/>
        </w:rPr>
        <w:t>194</w:t>
      </w:r>
      <w:r w:rsidRPr="00FD3387">
        <w:t>(4), 561–574. https://doi.org/10.1006/jtbi.1998.0775</w:t>
      </w:r>
    </w:p>
    <w:p w14:paraId="62999737" w14:textId="77777777" w:rsidR="00F0172B" w:rsidRPr="00FD3387" w:rsidRDefault="00F0172B" w:rsidP="00F0172B">
      <w:pPr>
        <w:pStyle w:val="Bibliography"/>
      </w:pPr>
      <w:r w:rsidRPr="00FD3387">
        <w:t xml:space="preserve">Ong, M., Mayer, D., &amp; Tost, L. (2014). Does working for a socially responsible organization make employees more or less prosocial? The role of work meaning in reconciling the moral licensing versus consistency debate. </w:t>
      </w:r>
      <w:r w:rsidRPr="00FD3387">
        <w:rPr>
          <w:i/>
          <w:iCs/>
        </w:rPr>
        <w:t>Proceedings of the Annual Meeting of the Academy of Management, Philadelphia</w:t>
      </w:r>
      <w:r w:rsidRPr="00FD3387">
        <w:t>.</w:t>
      </w:r>
    </w:p>
    <w:p w14:paraId="394AFFA2" w14:textId="77777777" w:rsidR="00F0172B" w:rsidRPr="00FD3387" w:rsidRDefault="00F0172B" w:rsidP="00F0172B">
      <w:pPr>
        <w:pStyle w:val="Bibliography"/>
      </w:pPr>
      <w:r w:rsidRPr="00FD3387">
        <w:t xml:space="preserve">Panzone, L. A., Wossink, A., &amp; Southerton, D. (2013). The design of an environmental index of sustainable food consumption: A pilot study using supermarket data. </w:t>
      </w:r>
      <w:r w:rsidRPr="00FD3387">
        <w:rPr>
          <w:i/>
          <w:iCs/>
        </w:rPr>
        <w:t>Ecological Economics</w:t>
      </w:r>
      <w:r w:rsidRPr="00FD3387">
        <w:t xml:space="preserve">, </w:t>
      </w:r>
      <w:r w:rsidRPr="00FD3387">
        <w:rPr>
          <w:i/>
          <w:iCs/>
        </w:rPr>
        <w:t>94</w:t>
      </w:r>
      <w:r w:rsidRPr="00FD3387">
        <w:t>, 44–55. https://doi.org/10.1016/j.ecolecon.2013.07.003</w:t>
      </w:r>
    </w:p>
    <w:p w14:paraId="0D3DC950" w14:textId="77777777" w:rsidR="00F0172B" w:rsidRPr="00FD3387" w:rsidRDefault="00F0172B" w:rsidP="00F0172B">
      <w:pPr>
        <w:pStyle w:val="Bibliography"/>
      </w:pPr>
      <w:r w:rsidRPr="00FD3387">
        <w:t xml:space="preserve">Polman, E., Pettit, N. C., &amp; Wiesenfeld, B. M. (2013). Effects of wrongdoer status on moral licensing. </w:t>
      </w:r>
      <w:r w:rsidRPr="00FD3387">
        <w:rPr>
          <w:i/>
          <w:iCs/>
        </w:rPr>
        <w:t>Journal of Experimental Social Psychology</w:t>
      </w:r>
      <w:r w:rsidRPr="00FD3387">
        <w:t xml:space="preserve">, </w:t>
      </w:r>
      <w:r w:rsidRPr="00FD3387">
        <w:rPr>
          <w:i/>
          <w:iCs/>
        </w:rPr>
        <w:t>49</w:t>
      </w:r>
      <w:r w:rsidRPr="00FD3387">
        <w:t>(4), 614–623. https://doi.org/10.1016/j.jesp.2013.03.012</w:t>
      </w:r>
    </w:p>
    <w:p w14:paraId="1660C547" w14:textId="77777777" w:rsidR="00F0172B" w:rsidRPr="00FD3387" w:rsidRDefault="00F0172B" w:rsidP="00F0172B">
      <w:pPr>
        <w:pStyle w:val="Bibliography"/>
      </w:pPr>
      <w:r w:rsidRPr="00FD3387">
        <w:t xml:space="preserve">Raska, D. (2010). </w:t>
      </w:r>
      <w:r w:rsidRPr="00FD3387">
        <w:rPr>
          <w:i/>
          <w:iCs/>
        </w:rPr>
        <w:t>Licensing and fluency of sacrosact experience recall</w:t>
      </w:r>
      <w:r w:rsidRPr="00FD3387">
        <w:t>. Unpublished Doctoral Dissertation.</w:t>
      </w:r>
    </w:p>
    <w:p w14:paraId="197CE5A6" w14:textId="77777777" w:rsidR="00F0172B" w:rsidRPr="00FD3387" w:rsidRDefault="00F0172B" w:rsidP="00F0172B">
      <w:pPr>
        <w:pStyle w:val="Bibliography"/>
      </w:pPr>
      <w:r w:rsidRPr="00FD3387">
        <w:t xml:space="preserve">Robitaille, N. (2014). </w:t>
      </w:r>
      <w:r w:rsidRPr="00FD3387">
        <w:rPr>
          <w:i/>
          <w:iCs/>
        </w:rPr>
        <w:t>An Investigation of Consumers’ Moral Licensing Behavior</w:t>
      </w:r>
      <w:r w:rsidRPr="00FD3387">
        <w:t>. Unpublished Doctoral Dissertation. https://tspace.library.utoronto.ca/handle/1807/68220</w:t>
      </w:r>
    </w:p>
    <w:p w14:paraId="6782D543" w14:textId="77777777" w:rsidR="00F0172B" w:rsidRPr="00FD3387" w:rsidRDefault="00F0172B" w:rsidP="00F0172B">
      <w:pPr>
        <w:pStyle w:val="Bibliography"/>
      </w:pPr>
      <w:r w:rsidRPr="00FD3387">
        <w:t xml:space="preserve">Rosnow, R. (1991). </w:t>
      </w:r>
      <w:r w:rsidRPr="00FD3387">
        <w:rPr>
          <w:i/>
          <w:iCs/>
        </w:rPr>
        <w:t>Essentials of behavioral research: Methods and data analysis</w:t>
      </w:r>
      <w:r w:rsidRPr="00FD3387">
        <w:t>. New York. NY: MeGraw—Hill, 1nc.</w:t>
      </w:r>
    </w:p>
    <w:p w14:paraId="213C61E1" w14:textId="77777777" w:rsidR="00F0172B" w:rsidRPr="00FD3387" w:rsidRDefault="00F0172B" w:rsidP="00F0172B">
      <w:pPr>
        <w:pStyle w:val="Bibliography"/>
      </w:pPr>
      <w:r w:rsidRPr="00FD3387">
        <w:t xml:space="preserve">Rotella, A., Fogg, C., Mishra, S., &amp; Barclay, P. (2019). Measuring delay discounting in a crowdsourced sample: An exploratory study. </w:t>
      </w:r>
      <w:r w:rsidRPr="00FD3387">
        <w:rPr>
          <w:i/>
          <w:iCs/>
        </w:rPr>
        <w:t>Scandinavian Journal of Psychology</w:t>
      </w:r>
      <w:r w:rsidRPr="00FD3387">
        <w:t xml:space="preserve">, </w:t>
      </w:r>
      <w:r w:rsidRPr="00FD3387">
        <w:rPr>
          <w:i/>
          <w:iCs/>
        </w:rPr>
        <w:t>60</w:t>
      </w:r>
      <w:r w:rsidRPr="00FD3387">
        <w:t>(6), 520–527. https://doi.org/10.1111/sjop.12583</w:t>
      </w:r>
    </w:p>
    <w:p w14:paraId="2483B5DA" w14:textId="77777777" w:rsidR="00F0172B" w:rsidRPr="00FD3387" w:rsidRDefault="00F0172B" w:rsidP="00F0172B">
      <w:pPr>
        <w:pStyle w:val="Bibliography"/>
      </w:pPr>
      <w:r w:rsidRPr="00FD3387">
        <w:lastRenderedPageBreak/>
        <w:t xml:space="preserve">Rotella, A. M. (2015). The Influence of Observation on Cooperative Decision Making. </w:t>
      </w:r>
      <w:r w:rsidRPr="00FD3387">
        <w:rPr>
          <w:i/>
          <w:iCs/>
        </w:rPr>
        <w:t>Unpublished Master’s Dissertation</w:t>
      </w:r>
      <w:r w:rsidRPr="00FD3387">
        <w:t>. http://atrium.lib.uoguelph.ca/xmlui/handle/10214/9329</w:t>
      </w:r>
    </w:p>
    <w:p w14:paraId="6BE4401D" w14:textId="77777777" w:rsidR="00F0172B" w:rsidRPr="00FD3387" w:rsidRDefault="00F0172B" w:rsidP="00F0172B">
      <w:pPr>
        <w:pStyle w:val="Bibliography"/>
      </w:pPr>
      <w:r w:rsidRPr="00FD3387">
        <w:t xml:space="preserve">Sachdeva, S., Iliev, R., &amp; Medin, D. L. (2009). Sinning Saints and Saintly Sinners: The Paradox of Moral Self-Regulation. </w:t>
      </w:r>
      <w:r w:rsidRPr="00FD3387">
        <w:rPr>
          <w:i/>
          <w:iCs/>
        </w:rPr>
        <w:t>Psychological Science</w:t>
      </w:r>
      <w:r w:rsidRPr="00FD3387">
        <w:t xml:space="preserve">, </w:t>
      </w:r>
      <w:r w:rsidRPr="00FD3387">
        <w:rPr>
          <w:i/>
          <w:iCs/>
        </w:rPr>
        <w:t>20</w:t>
      </w:r>
      <w:r w:rsidRPr="00FD3387">
        <w:t>(4), 523–528. https://doi.org/10.1111/j.1467-9280.2009.02326.x</w:t>
      </w:r>
    </w:p>
    <w:p w14:paraId="2E7C8329" w14:textId="77777777" w:rsidR="00F0172B" w:rsidRPr="00FD3387" w:rsidRDefault="00F0172B" w:rsidP="00F0172B">
      <w:pPr>
        <w:pStyle w:val="Bibliography"/>
      </w:pPr>
      <w:r w:rsidRPr="00FD3387">
        <w:t xml:space="preserve">Schwabe, M., Dose, D. B., &amp; Walsh, G. (2018). Every Saint has a Past, and Every Sinner has a Future: Influences of Regulatory Focus on Consumers’ Moral Self-Regulation. </w:t>
      </w:r>
      <w:r w:rsidRPr="00FD3387">
        <w:rPr>
          <w:i/>
          <w:iCs/>
        </w:rPr>
        <w:t>Journal of Consumer Psychology</w:t>
      </w:r>
      <w:r w:rsidRPr="00FD3387">
        <w:t xml:space="preserve">, </w:t>
      </w:r>
      <w:r w:rsidRPr="00FD3387">
        <w:rPr>
          <w:i/>
          <w:iCs/>
        </w:rPr>
        <w:t>28</w:t>
      </w:r>
      <w:r w:rsidRPr="00FD3387">
        <w:t>(2), 234–252. https://doi.org/10.1002/jcpy.1025</w:t>
      </w:r>
    </w:p>
    <w:p w14:paraId="79C081A6" w14:textId="77777777" w:rsidR="00F0172B" w:rsidRPr="00FD3387" w:rsidRDefault="00F0172B" w:rsidP="00F0172B">
      <w:pPr>
        <w:pStyle w:val="Bibliography"/>
      </w:pPr>
      <w:r w:rsidRPr="00FD3387">
        <w:t xml:space="preserve">Seçilmiş, E. (2018). An experimental analysis of moral self-regulation. </w:t>
      </w:r>
      <w:r w:rsidRPr="00FD3387">
        <w:rPr>
          <w:i/>
          <w:iCs/>
        </w:rPr>
        <w:t>Applied Economics Letters</w:t>
      </w:r>
      <w:r w:rsidRPr="00FD3387">
        <w:t xml:space="preserve">, </w:t>
      </w:r>
      <w:r w:rsidRPr="00FD3387">
        <w:rPr>
          <w:i/>
          <w:iCs/>
        </w:rPr>
        <w:t>25</w:t>
      </w:r>
      <w:r w:rsidRPr="00FD3387">
        <w:t>(12), 857–861. https://doi.org/10.1080/13504851.2017.1374530</w:t>
      </w:r>
    </w:p>
    <w:p w14:paraId="693AC1A0" w14:textId="77777777" w:rsidR="00F0172B" w:rsidRPr="00FD3387" w:rsidRDefault="00F0172B" w:rsidP="00F0172B">
      <w:pPr>
        <w:pStyle w:val="Bibliography"/>
      </w:pPr>
      <w:r w:rsidRPr="00FD3387">
        <w:t xml:space="preserve">Shaw, M., Quezada, S. A., &amp; Zárate, M. A. (2011). Violence with a conscience: Religiosity and moral certainty as predictors of support for violent warfare. </w:t>
      </w:r>
      <w:r w:rsidRPr="00FD3387">
        <w:rPr>
          <w:i/>
          <w:iCs/>
        </w:rPr>
        <w:t>Psychology of Violence</w:t>
      </w:r>
      <w:r w:rsidRPr="00FD3387">
        <w:t xml:space="preserve">, </w:t>
      </w:r>
      <w:r w:rsidRPr="00FD3387">
        <w:rPr>
          <w:i/>
          <w:iCs/>
        </w:rPr>
        <w:t>1</w:t>
      </w:r>
      <w:r w:rsidRPr="00FD3387">
        <w:t>(4), 275–286. https://doi.org/10.1037/a0025346</w:t>
      </w:r>
    </w:p>
    <w:p w14:paraId="0E230EF0" w14:textId="77777777" w:rsidR="00F0172B" w:rsidRPr="00FD3387" w:rsidRDefault="00F0172B" w:rsidP="00F0172B">
      <w:pPr>
        <w:pStyle w:val="Bibliography"/>
      </w:pPr>
      <w:r w:rsidRPr="00FD3387">
        <w:t xml:space="preserve">SimanTov-Nachlieli, I., Shnabel, N., Aydin, A. L., &amp; Ullrich, J. (2018). Agents of Prosociality: Agency Affirmation Promotes Mutual Prosocial Tendencies and Behavior Among Conflicting Groups: Agency Affirmation and Prosociality. </w:t>
      </w:r>
      <w:r w:rsidRPr="00FD3387">
        <w:rPr>
          <w:i/>
          <w:iCs/>
        </w:rPr>
        <w:t>Political Psychology</w:t>
      </w:r>
      <w:r w:rsidRPr="00FD3387">
        <w:t xml:space="preserve">, </w:t>
      </w:r>
      <w:r w:rsidRPr="00FD3387">
        <w:rPr>
          <w:i/>
          <w:iCs/>
        </w:rPr>
        <w:t>39</w:t>
      </w:r>
      <w:r w:rsidRPr="00FD3387">
        <w:t>(2), 445–463. https://doi.org/10.1111/pops.12418</w:t>
      </w:r>
    </w:p>
    <w:p w14:paraId="7200D1AB" w14:textId="77777777" w:rsidR="00F0172B" w:rsidRPr="00FD3387" w:rsidRDefault="00F0172B" w:rsidP="00F0172B">
      <w:pPr>
        <w:pStyle w:val="Bibliography"/>
      </w:pPr>
      <w:r w:rsidRPr="00FD3387">
        <w:t xml:space="preserve">Simbrunner, P., &amp; Schlegelmilch, B. B. (2017). Moral licensing: A culture-moderated meta-analysis. </w:t>
      </w:r>
      <w:r w:rsidRPr="00FD3387">
        <w:rPr>
          <w:i/>
          <w:iCs/>
        </w:rPr>
        <w:t>Management Review Quarterly</w:t>
      </w:r>
      <w:r w:rsidRPr="00FD3387">
        <w:t xml:space="preserve">, </w:t>
      </w:r>
      <w:r w:rsidRPr="00FD3387">
        <w:rPr>
          <w:i/>
          <w:iCs/>
        </w:rPr>
        <w:t>67</w:t>
      </w:r>
      <w:r w:rsidRPr="00FD3387">
        <w:t>(4), 201–225. https://doi.org/10.1007/s11301-017-0128-0</w:t>
      </w:r>
    </w:p>
    <w:p w14:paraId="24788E13" w14:textId="77777777" w:rsidR="00F0172B" w:rsidRPr="00FD3387" w:rsidRDefault="00F0172B" w:rsidP="00F0172B">
      <w:pPr>
        <w:pStyle w:val="Bibliography"/>
      </w:pPr>
      <w:r w:rsidRPr="00FD3387">
        <w:lastRenderedPageBreak/>
        <w:t xml:space="preserve">Simon, S., &amp; O’Brien, L. T. (2015). Confronting Sexism: Exploring the Effect of Nonsexist Credentials on the Costs of Target Confrontations. </w:t>
      </w:r>
      <w:r w:rsidRPr="00FD3387">
        <w:rPr>
          <w:i/>
          <w:iCs/>
        </w:rPr>
        <w:t>Sex Roles</w:t>
      </w:r>
      <w:r w:rsidRPr="00FD3387">
        <w:t xml:space="preserve">, </w:t>
      </w:r>
      <w:r w:rsidRPr="00FD3387">
        <w:rPr>
          <w:i/>
          <w:iCs/>
        </w:rPr>
        <w:t>73</w:t>
      </w:r>
      <w:r w:rsidRPr="00FD3387">
        <w:t>(5–6), 245–257. https://doi.org/10.1007/s11199-015-0513-x</w:t>
      </w:r>
    </w:p>
    <w:p w14:paraId="3FEF399B" w14:textId="77777777" w:rsidR="00F0172B" w:rsidRPr="00FD3387" w:rsidRDefault="00F0172B" w:rsidP="00F0172B">
      <w:pPr>
        <w:pStyle w:val="Bibliography"/>
      </w:pPr>
      <w:r w:rsidRPr="00FD3387">
        <w:t xml:space="preserve">Steinhorst, J., &amp; Klöckner, C. A. (2018). Effects of Monetary Versus Environmental Information Framing: Implications for Long-Term Pro-Environmental Behavior and Intrinsic Motivation. </w:t>
      </w:r>
      <w:r w:rsidRPr="00FD3387">
        <w:rPr>
          <w:i/>
          <w:iCs/>
        </w:rPr>
        <w:t>Environment and Behavior</w:t>
      </w:r>
      <w:r w:rsidRPr="00FD3387">
        <w:t xml:space="preserve">, </w:t>
      </w:r>
      <w:r w:rsidRPr="00FD3387">
        <w:rPr>
          <w:i/>
          <w:iCs/>
        </w:rPr>
        <w:t>50</w:t>
      </w:r>
      <w:r w:rsidRPr="00FD3387">
        <w:t>(9), 997–1031. https://doi.org/10.1177/0013916517725371</w:t>
      </w:r>
    </w:p>
    <w:p w14:paraId="5781CCD1" w14:textId="77777777" w:rsidR="00F0172B" w:rsidRPr="00FD3387" w:rsidRDefault="00F0172B" w:rsidP="00F0172B">
      <w:pPr>
        <w:pStyle w:val="Bibliography"/>
      </w:pPr>
      <w:r w:rsidRPr="00FD3387">
        <w:t xml:space="preserve">Susewind, M., &amp; Hoelzl, E. (2014). A matter of perspective: Why past moral behavior can sometimes encourage and other times discourage future moral striving: A matter of perspective. </w:t>
      </w:r>
      <w:r w:rsidRPr="00FD3387">
        <w:rPr>
          <w:i/>
          <w:iCs/>
        </w:rPr>
        <w:t>Journal of Applied Social Psychology</w:t>
      </w:r>
      <w:r w:rsidRPr="00FD3387">
        <w:t xml:space="preserve">, </w:t>
      </w:r>
      <w:r w:rsidRPr="00FD3387">
        <w:rPr>
          <w:i/>
          <w:iCs/>
        </w:rPr>
        <w:t>44</w:t>
      </w:r>
      <w:r w:rsidRPr="00FD3387">
        <w:t>(3), 201–209. https://doi.org/10.1111/jasp.12214</w:t>
      </w:r>
    </w:p>
    <w:p w14:paraId="299B6224" w14:textId="77777777" w:rsidR="00F0172B" w:rsidRPr="00FD3387" w:rsidRDefault="00F0172B" w:rsidP="00F0172B">
      <w:pPr>
        <w:pStyle w:val="Bibliography"/>
      </w:pPr>
      <w:r w:rsidRPr="00FD3387">
        <w:t xml:space="preserve">Szekeres, H., Nouri, R., Saguy, T., &amp; Halperin, E. (unpublished). </w:t>
      </w:r>
      <w:r w:rsidRPr="00FD3387">
        <w:rPr>
          <w:i/>
          <w:iCs/>
        </w:rPr>
        <w:t>Empathic Credentials: Expressing Empathy Once Mitigates Subsequent Empathic Concern</w:t>
      </w:r>
      <w:r w:rsidRPr="00FD3387">
        <w:t>. Unpublished Manuscript.</w:t>
      </w:r>
    </w:p>
    <w:p w14:paraId="4910CE5A" w14:textId="77777777" w:rsidR="00F0172B" w:rsidRPr="00FD3387" w:rsidRDefault="00F0172B" w:rsidP="00F0172B">
      <w:pPr>
        <w:pStyle w:val="Bibliography"/>
      </w:pPr>
      <w:r w:rsidRPr="00FD3387">
        <w:t xml:space="preserve">Thaler, R. (1985). Mental accounting and consumer choice. </w:t>
      </w:r>
      <w:r w:rsidRPr="00FD3387">
        <w:rPr>
          <w:i/>
          <w:iCs/>
        </w:rPr>
        <w:t>Marketing Science</w:t>
      </w:r>
      <w:r w:rsidRPr="00FD3387">
        <w:t xml:space="preserve">, </w:t>
      </w:r>
      <w:r w:rsidRPr="00FD3387">
        <w:rPr>
          <w:i/>
          <w:iCs/>
        </w:rPr>
        <w:t>4</w:t>
      </w:r>
      <w:r w:rsidRPr="00FD3387">
        <w:t>(3), 199–214.</w:t>
      </w:r>
    </w:p>
    <w:p w14:paraId="24C93348" w14:textId="77777777" w:rsidR="00F0172B" w:rsidRPr="00FD3387" w:rsidRDefault="00F0172B" w:rsidP="00F0172B">
      <w:pPr>
        <w:pStyle w:val="Bibliography"/>
      </w:pPr>
      <w:r w:rsidRPr="00FD3387">
        <w:t xml:space="preserve">Tiefenbeck, V., Staake, T., Roth, K., &amp; Sachs, O. (2013). For better or for worse? Empirical evidence of moral licensing in a behavioral energy conservation campaign. </w:t>
      </w:r>
      <w:r w:rsidRPr="00FD3387">
        <w:rPr>
          <w:i/>
          <w:iCs/>
        </w:rPr>
        <w:t>Energy Policy</w:t>
      </w:r>
      <w:r w:rsidRPr="00FD3387">
        <w:t xml:space="preserve">, </w:t>
      </w:r>
      <w:r w:rsidRPr="00FD3387">
        <w:rPr>
          <w:i/>
          <w:iCs/>
        </w:rPr>
        <w:t>57</w:t>
      </w:r>
      <w:r w:rsidRPr="00FD3387">
        <w:t>, 160–171. https://doi.org/10.1016/j.enpol.2013.01.021</w:t>
      </w:r>
    </w:p>
    <w:p w14:paraId="55C109CD" w14:textId="77777777" w:rsidR="00F0172B" w:rsidRPr="00FD3387" w:rsidRDefault="00F0172B" w:rsidP="00F0172B">
      <w:pPr>
        <w:pStyle w:val="Bibliography"/>
      </w:pPr>
      <w:r w:rsidRPr="00FD3387">
        <w:t xml:space="preserve">Truelove, H. B., Yeung, K. L., Carrico, A. R., Gillis, A. J., &amp; Raimi, K. T. (2016). From plastic bottle recycling to policy support: An experimental test of pro-environmental spillover. </w:t>
      </w:r>
      <w:r w:rsidRPr="00FD3387">
        <w:rPr>
          <w:i/>
          <w:iCs/>
        </w:rPr>
        <w:t>Journal of Environmental Psychology</w:t>
      </w:r>
      <w:r w:rsidRPr="00FD3387">
        <w:t xml:space="preserve">, </w:t>
      </w:r>
      <w:r w:rsidRPr="00FD3387">
        <w:rPr>
          <w:i/>
          <w:iCs/>
        </w:rPr>
        <w:t>46</w:t>
      </w:r>
      <w:r w:rsidRPr="00FD3387">
        <w:t>, 55–66. https://doi.org/10.1016/j.jenvp.2016.03.004</w:t>
      </w:r>
    </w:p>
    <w:p w14:paraId="69A1E399" w14:textId="77777777" w:rsidR="00F0172B" w:rsidRPr="00FD3387" w:rsidRDefault="00F0172B" w:rsidP="00F0172B">
      <w:pPr>
        <w:pStyle w:val="Bibliography"/>
      </w:pPr>
      <w:r w:rsidRPr="00FD3387">
        <w:lastRenderedPageBreak/>
        <w:t xml:space="preserve">Uhlmann, E. L., Pizarro, D. A., &amp; Diermeier, D. (2015). A Person-Centered Approach to Moral Judgment. </w:t>
      </w:r>
      <w:r w:rsidRPr="00FD3387">
        <w:rPr>
          <w:i/>
          <w:iCs/>
        </w:rPr>
        <w:t>Perspectives on Psychological Science</w:t>
      </w:r>
      <w:r w:rsidRPr="00FD3387">
        <w:t xml:space="preserve">, </w:t>
      </w:r>
      <w:r w:rsidRPr="00FD3387">
        <w:rPr>
          <w:i/>
          <w:iCs/>
        </w:rPr>
        <w:t>10</w:t>
      </w:r>
      <w:r w:rsidRPr="00FD3387">
        <w:t>(1), 72–81. https://doi.org/10.1177/1745691614556679</w:t>
      </w:r>
    </w:p>
    <w:p w14:paraId="02A55487" w14:textId="77777777" w:rsidR="00F0172B" w:rsidRPr="00FD3387" w:rsidRDefault="00F0172B" w:rsidP="00F0172B">
      <w:pPr>
        <w:pStyle w:val="Bibliography"/>
      </w:pPr>
      <w:r w:rsidRPr="00FD3387">
        <w:t xml:space="preserve">Ule, A., Schram, A., Riedl, A., &amp; Cason, T. N. (2009). Indirect Punishment and Generosity Toward Strangers. </w:t>
      </w:r>
      <w:r w:rsidRPr="00FD3387">
        <w:rPr>
          <w:i/>
          <w:iCs/>
        </w:rPr>
        <w:t>Science</w:t>
      </w:r>
      <w:r w:rsidRPr="00FD3387">
        <w:t xml:space="preserve">, </w:t>
      </w:r>
      <w:r w:rsidRPr="00FD3387">
        <w:rPr>
          <w:i/>
          <w:iCs/>
        </w:rPr>
        <w:t>326</w:t>
      </w:r>
      <w:r w:rsidRPr="00FD3387">
        <w:t>(5960), 1701–1704. https://doi.org/10.1126/science.1178883</w:t>
      </w:r>
    </w:p>
    <w:p w14:paraId="1BA880C2" w14:textId="77777777" w:rsidR="00F0172B" w:rsidRPr="00FD3387" w:rsidRDefault="00F0172B" w:rsidP="00F0172B">
      <w:pPr>
        <w:pStyle w:val="Bibliography"/>
      </w:pPr>
      <w:r w:rsidRPr="00FD3387">
        <w:t xml:space="preserve">Urban, J., Bahník, Š., &amp; Kohlová, M. B. (2019). Green consumption does not make people cheat: Three attempts to replicate moral licensing effect due to pro-environmental behavior. </w:t>
      </w:r>
      <w:r w:rsidRPr="00FD3387">
        <w:rPr>
          <w:i/>
          <w:iCs/>
        </w:rPr>
        <w:t>Journal of Environmental Psychology</w:t>
      </w:r>
      <w:r w:rsidRPr="00FD3387">
        <w:t xml:space="preserve">, </w:t>
      </w:r>
      <w:r w:rsidRPr="00FD3387">
        <w:rPr>
          <w:i/>
          <w:iCs/>
        </w:rPr>
        <w:t>63</w:t>
      </w:r>
      <w:r w:rsidRPr="00FD3387">
        <w:t>, 139–147. https://doi.org/10.1016/j.jenvp.2019.01.011</w:t>
      </w:r>
    </w:p>
    <w:p w14:paraId="2A60516C" w14:textId="77777777" w:rsidR="00F0172B" w:rsidRPr="00FD3387" w:rsidRDefault="00F0172B" w:rsidP="00F0172B">
      <w:pPr>
        <w:pStyle w:val="Bibliography"/>
      </w:pPr>
      <w:r w:rsidRPr="00FD3387">
        <w:t xml:space="preserve">West, J., Guelfi, K. J., Dimmock, J. A., &amp; Jackson, B. (2017). “I deserve a treat”: Exercise motivation as a predictor of post-exercise dietary licensing beliefs and implicit associations toward unhealthy snacks. </w:t>
      </w:r>
      <w:r w:rsidRPr="00FD3387">
        <w:rPr>
          <w:i/>
          <w:iCs/>
        </w:rPr>
        <w:t>Psychology of Sport and Exercise</w:t>
      </w:r>
      <w:r w:rsidRPr="00FD3387">
        <w:t xml:space="preserve">, </w:t>
      </w:r>
      <w:r w:rsidRPr="00FD3387">
        <w:rPr>
          <w:i/>
          <w:iCs/>
        </w:rPr>
        <w:t>32</w:t>
      </w:r>
      <w:r w:rsidRPr="00FD3387">
        <w:t>, 93–101. https://doi.org/10.1016/j.psychsport.2017.06.007</w:t>
      </w:r>
    </w:p>
    <w:p w14:paraId="4C205687" w14:textId="77777777" w:rsidR="00F0172B" w:rsidRPr="00FD3387" w:rsidRDefault="00F0172B" w:rsidP="00F0172B">
      <w:pPr>
        <w:pStyle w:val="Bibliography"/>
      </w:pPr>
      <w:r w:rsidRPr="00FD3387">
        <w:t xml:space="preserve">Young, L., Chakroff, A., &amp; Tom, J. (2012). Doing Good Leads to More Good: The Reinforcing Power of a Moral Self-Concept. </w:t>
      </w:r>
      <w:r w:rsidRPr="00FD3387">
        <w:rPr>
          <w:i/>
          <w:iCs/>
        </w:rPr>
        <w:t>Review of Philosophy and Psychology</w:t>
      </w:r>
      <w:r w:rsidRPr="00FD3387">
        <w:t xml:space="preserve">, </w:t>
      </w:r>
      <w:r w:rsidRPr="00FD3387">
        <w:rPr>
          <w:i/>
          <w:iCs/>
        </w:rPr>
        <w:t>3</w:t>
      </w:r>
      <w:r w:rsidRPr="00FD3387">
        <w:t>(3), 325–334. https://doi.org/10.1007/s13164-012-0111-6</w:t>
      </w:r>
    </w:p>
    <w:p w14:paraId="0FA45F06" w14:textId="77777777" w:rsidR="00F0172B" w:rsidRPr="00FD3387" w:rsidRDefault="00F0172B" w:rsidP="00F0172B">
      <w:pPr>
        <w:pStyle w:val="Bibliography"/>
      </w:pPr>
      <w:r w:rsidRPr="00FD3387">
        <w:t xml:space="preserve">Zhang, S., &amp; Hunt, J. S. (2008). The stereotype rebound effect: Universal or culturally bounded process? </w:t>
      </w:r>
      <w:r w:rsidRPr="00FD3387">
        <w:rPr>
          <w:i/>
          <w:iCs/>
        </w:rPr>
        <w:t>Journal of Experimental Social Psychology</w:t>
      </w:r>
      <w:r w:rsidRPr="00FD3387">
        <w:t xml:space="preserve">, </w:t>
      </w:r>
      <w:r w:rsidRPr="00FD3387">
        <w:rPr>
          <w:i/>
          <w:iCs/>
        </w:rPr>
        <w:t>44</w:t>
      </w:r>
      <w:r w:rsidRPr="00FD3387">
        <w:t>(3), 489–500. https://doi.org/10.1016/j.jesp.2007.07.010</w:t>
      </w:r>
    </w:p>
    <w:p w14:paraId="2FDE24D3" w14:textId="77777777" w:rsidR="00F0172B" w:rsidRPr="00FD3387" w:rsidRDefault="00F0172B" w:rsidP="00F0172B">
      <w:pPr>
        <w:pStyle w:val="Bibliography"/>
      </w:pPr>
      <w:r w:rsidRPr="00FD3387">
        <w:t xml:space="preserve">Zhong, C.-B., Ku, G., Lount, R. B., &amp; Murnighan, J. K. (2010). Compensatory Ethics. </w:t>
      </w:r>
      <w:r w:rsidRPr="00FD3387">
        <w:rPr>
          <w:i/>
          <w:iCs/>
        </w:rPr>
        <w:t>Journal of Business Ethics</w:t>
      </w:r>
      <w:r w:rsidRPr="00FD3387">
        <w:t xml:space="preserve">, </w:t>
      </w:r>
      <w:r w:rsidRPr="00FD3387">
        <w:rPr>
          <w:i/>
          <w:iCs/>
        </w:rPr>
        <w:t>92</w:t>
      </w:r>
      <w:r w:rsidRPr="00FD3387">
        <w:t>(3), 323–339. https://doi.org/10.1007/s10551-009-0161-6</w:t>
      </w:r>
    </w:p>
    <w:p w14:paraId="5A0F6CCD" w14:textId="31DD3122" w:rsidR="008D5E9E" w:rsidRPr="00FD3387" w:rsidRDefault="008D5E9E" w:rsidP="00B71E17">
      <w:r w:rsidRPr="00FD3387">
        <w:fldChar w:fldCharType="end"/>
      </w:r>
    </w:p>
    <w:sectPr w:rsidR="008D5E9E" w:rsidRPr="00FD3387" w:rsidSect="00BC7F44">
      <w:pgSz w:w="12240" w:h="15840"/>
      <w:pgMar w:top="1440" w:right="1440" w:bottom="1440" w:left="1440"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909B5E" w14:textId="77777777" w:rsidR="00A32DC1" w:rsidRDefault="00A32DC1" w:rsidP="00B71E17">
      <w:r>
        <w:separator/>
      </w:r>
    </w:p>
  </w:endnote>
  <w:endnote w:type="continuationSeparator" w:id="0">
    <w:p w14:paraId="1F84BE05" w14:textId="77777777" w:rsidR="00A32DC1" w:rsidRDefault="00A32DC1" w:rsidP="00B71E17">
      <w:r>
        <w:continuationSeparator/>
      </w:r>
    </w:p>
  </w:endnote>
  <w:endnote w:type="continuationNotice" w:id="1">
    <w:p w14:paraId="721E464D" w14:textId="77777777" w:rsidR="00A32DC1" w:rsidRDefault="00A32DC1" w:rsidP="00B71E1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46545703"/>
      <w:docPartObj>
        <w:docPartGallery w:val="Page Numbers (Bottom of Page)"/>
        <w:docPartUnique/>
      </w:docPartObj>
    </w:sdtPr>
    <w:sdtContent>
      <w:p w14:paraId="2F8C4BED" w14:textId="342664E4" w:rsidR="00926956" w:rsidRDefault="00926956">
        <w:pPr>
          <w:pStyle w:val="Footer"/>
          <w:jc w:val="right"/>
        </w:pPr>
        <w:r>
          <w:fldChar w:fldCharType="begin"/>
        </w:r>
        <w:r>
          <w:instrText>PAGE   \* MERGEFORMAT</w:instrText>
        </w:r>
        <w:r>
          <w:fldChar w:fldCharType="separate"/>
        </w:r>
        <w:r>
          <w:rPr>
            <w:lang w:val="en-GB"/>
          </w:rPr>
          <w:t>2</w:t>
        </w:r>
        <w:r>
          <w:fldChar w:fldCharType="end"/>
        </w:r>
      </w:p>
    </w:sdtContent>
  </w:sdt>
  <w:p w14:paraId="3E2ACF07" w14:textId="77777777" w:rsidR="00D66A27" w:rsidRDefault="00D66A27" w:rsidP="00B71E1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43578909"/>
      <w:docPartObj>
        <w:docPartGallery w:val="Page Numbers (Bottom of Page)"/>
        <w:docPartUnique/>
      </w:docPartObj>
    </w:sdtPr>
    <w:sdtEndPr>
      <w:rPr>
        <w:noProof/>
      </w:rPr>
    </w:sdtEndPr>
    <w:sdtContent>
      <w:p w14:paraId="398910B3" w14:textId="77777777" w:rsidR="00953B5E" w:rsidRDefault="00953B5E" w:rsidP="00F240FB">
        <w:pPr>
          <w:pStyle w:val="Footer"/>
        </w:pPr>
        <w:r>
          <w:fldChar w:fldCharType="begin"/>
        </w:r>
        <w:r>
          <w:instrText xml:space="preserve"> PAGE   \* MERGEFORMAT </w:instrText>
        </w:r>
        <w:r>
          <w:fldChar w:fldCharType="separate"/>
        </w:r>
        <w:r>
          <w:rPr>
            <w:noProof/>
          </w:rPr>
          <w:t>2</w:t>
        </w:r>
        <w:r>
          <w:rPr>
            <w:noProof/>
          </w:rPr>
          <w:fldChar w:fldCharType="end"/>
        </w:r>
      </w:p>
    </w:sdtContent>
  </w:sdt>
  <w:p w14:paraId="5A5286C1" w14:textId="77777777" w:rsidR="00953B5E" w:rsidRDefault="00953B5E" w:rsidP="00B71E1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69702241"/>
      <w:docPartObj>
        <w:docPartGallery w:val="Page Numbers (Bottom of Page)"/>
        <w:docPartUnique/>
      </w:docPartObj>
    </w:sdtPr>
    <w:sdtEndPr>
      <w:rPr>
        <w:noProof/>
      </w:rPr>
    </w:sdtEndPr>
    <w:sdtContent>
      <w:p w14:paraId="02B916C0" w14:textId="77777777" w:rsidR="00953B5E" w:rsidRDefault="00953B5E" w:rsidP="00F240FB">
        <w:pPr>
          <w:pStyle w:val="Footer"/>
        </w:pPr>
        <w:r>
          <w:fldChar w:fldCharType="begin"/>
        </w:r>
        <w:r>
          <w:instrText xml:space="preserve"> PAGE   \* MERGEFORMAT </w:instrText>
        </w:r>
        <w:r>
          <w:fldChar w:fldCharType="separate"/>
        </w:r>
        <w:r>
          <w:rPr>
            <w:noProof/>
          </w:rPr>
          <w:t>2</w:t>
        </w:r>
        <w:r>
          <w:rPr>
            <w:noProof/>
          </w:rPr>
          <w:fldChar w:fldCharType="end"/>
        </w:r>
      </w:p>
    </w:sdtContent>
  </w:sdt>
  <w:p w14:paraId="11AA76B4" w14:textId="77777777" w:rsidR="00953B5E" w:rsidRDefault="00953B5E" w:rsidP="00B71E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A630BE" w14:textId="77777777" w:rsidR="00A32DC1" w:rsidRDefault="00A32DC1" w:rsidP="00B71E17">
      <w:r>
        <w:separator/>
      </w:r>
    </w:p>
  </w:footnote>
  <w:footnote w:type="continuationSeparator" w:id="0">
    <w:p w14:paraId="5BDA80E8" w14:textId="77777777" w:rsidR="00A32DC1" w:rsidRDefault="00A32DC1" w:rsidP="00B71E17">
      <w:r>
        <w:continuationSeparator/>
      </w:r>
    </w:p>
  </w:footnote>
  <w:footnote w:type="continuationNotice" w:id="1">
    <w:p w14:paraId="7BEEBC49" w14:textId="77777777" w:rsidR="00A32DC1" w:rsidRDefault="00A32DC1" w:rsidP="00B71E17"/>
  </w:footnote>
  <w:footnote w:id="2">
    <w:p w14:paraId="5BF94B99" w14:textId="343CB61D" w:rsidR="00926956" w:rsidRPr="00F240FB" w:rsidRDefault="00926956">
      <w:pPr>
        <w:pStyle w:val="FootnoteText"/>
        <w:rPr>
          <w:lang w:val="en-GB"/>
        </w:rPr>
      </w:pPr>
      <w:r>
        <w:rPr>
          <w:rStyle w:val="FootnoteReference"/>
        </w:rPr>
        <w:footnoteRef/>
      </w:r>
      <w:r>
        <w:t xml:space="preserve"> </w:t>
      </w:r>
      <w:r w:rsidRPr="00926956">
        <w:t>We define a variable as ambiguous if it could be open to more than one interpretation, such that it would be difficult to assess the motives of participants.</w:t>
      </w:r>
    </w:p>
  </w:footnote>
  <w:footnote w:id="3">
    <w:p w14:paraId="2A30A253" w14:textId="5E400BF0" w:rsidR="003B6CC2" w:rsidRPr="003B6CC2" w:rsidRDefault="003B6CC2">
      <w:pPr>
        <w:pStyle w:val="FootnoteText"/>
        <w:rPr>
          <w:lang w:val="en-GB"/>
        </w:rPr>
      </w:pPr>
      <w:r>
        <w:rPr>
          <w:rStyle w:val="FootnoteReference"/>
        </w:rPr>
        <w:footnoteRef/>
      </w:r>
      <w:r>
        <w:t xml:space="preserve"> Effect size differences among the manipulation types are compared to the ‘</w:t>
      </w:r>
      <w:r>
        <w:rPr>
          <w:i/>
          <w:iCs/>
        </w:rPr>
        <w:t>writing primes’</w:t>
      </w:r>
      <w:r w:rsidRPr="003B6CC2">
        <w:rPr>
          <w:i/>
          <w:iCs/>
        </w:rPr>
        <w:t xml:space="preserve"> </w:t>
      </w:r>
      <w:r w:rsidRPr="003B6CC2">
        <w:t xml:space="preserve">manipulation </w:t>
      </w:r>
      <w:r>
        <w:t xml:space="preserve">subgroup. </w:t>
      </w:r>
    </w:p>
  </w:footnote>
  <w:footnote w:id="4">
    <w:p w14:paraId="525C02A1" w14:textId="48779108" w:rsidR="00A2793B" w:rsidRPr="00A2793B" w:rsidRDefault="00A2793B">
      <w:pPr>
        <w:pStyle w:val="FootnoteText"/>
        <w:rPr>
          <w:lang w:val="en-GB"/>
        </w:rPr>
      </w:pPr>
      <w:r>
        <w:rPr>
          <w:rStyle w:val="FootnoteReference"/>
        </w:rPr>
        <w:footnoteRef/>
      </w:r>
      <w:r>
        <w:t xml:space="preserve"> </w:t>
      </w:r>
      <w:r>
        <w:rPr>
          <w:lang w:val="en-GB"/>
        </w:rPr>
        <w:t xml:space="preserve">These variables were chosen based on (1) significant moderators, and (2) reviewer comments. We did not include all moderators because that would reduce the power of the analysis.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BEF2B4" w14:textId="1A905EE9" w:rsidR="00953B5E" w:rsidRPr="008D5E9E" w:rsidRDefault="00953B5E" w:rsidP="00B71E1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B016F5"/>
    <w:multiLevelType w:val="hybridMultilevel"/>
    <w:tmpl w:val="1FC296AE"/>
    <w:lvl w:ilvl="0" w:tplc="88A25408">
      <w:start w:val="1"/>
      <w:numFmt w:val="upp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112EE4"/>
    <w:multiLevelType w:val="hybridMultilevel"/>
    <w:tmpl w:val="5A2CD6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2B3391"/>
    <w:multiLevelType w:val="hybridMultilevel"/>
    <w:tmpl w:val="01E858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3D3D0E"/>
    <w:multiLevelType w:val="hybridMultilevel"/>
    <w:tmpl w:val="E44E422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4CC0428"/>
    <w:multiLevelType w:val="hybridMultilevel"/>
    <w:tmpl w:val="612EAF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1F7234"/>
    <w:multiLevelType w:val="hybridMultilevel"/>
    <w:tmpl w:val="5B900394"/>
    <w:lvl w:ilvl="0" w:tplc="3DC040F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AB30B0B"/>
    <w:multiLevelType w:val="hybridMultilevel"/>
    <w:tmpl w:val="5ED21636"/>
    <w:lvl w:ilvl="0" w:tplc="86B8A974">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BC63159"/>
    <w:multiLevelType w:val="hybridMultilevel"/>
    <w:tmpl w:val="503C638A"/>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C187A84"/>
    <w:multiLevelType w:val="hybridMultilevel"/>
    <w:tmpl w:val="805245AC"/>
    <w:lvl w:ilvl="0" w:tplc="08090019">
      <w:start w:val="1"/>
      <w:numFmt w:val="lowerLetter"/>
      <w:lvlText w:val="%1."/>
      <w:lvlJc w:val="left"/>
      <w:pPr>
        <w:ind w:left="720" w:hanging="360"/>
      </w:pPr>
      <w:rPr>
        <w:rFonts w:hint="default"/>
        <w:b/>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1C9B1725"/>
    <w:multiLevelType w:val="hybridMultilevel"/>
    <w:tmpl w:val="6BD89540"/>
    <w:lvl w:ilvl="0" w:tplc="1102EC94">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CD840A8"/>
    <w:multiLevelType w:val="hybridMultilevel"/>
    <w:tmpl w:val="6F1058F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3DB5450"/>
    <w:multiLevelType w:val="hybridMultilevel"/>
    <w:tmpl w:val="C9BCD4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4B55EF7"/>
    <w:multiLevelType w:val="hybridMultilevel"/>
    <w:tmpl w:val="B6FE9C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77E4B95"/>
    <w:multiLevelType w:val="hybridMultilevel"/>
    <w:tmpl w:val="ADD09446"/>
    <w:lvl w:ilvl="0" w:tplc="7FCC329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931068C"/>
    <w:multiLevelType w:val="hybridMultilevel"/>
    <w:tmpl w:val="3FC616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AF07316"/>
    <w:multiLevelType w:val="hybridMultilevel"/>
    <w:tmpl w:val="EA1CD270"/>
    <w:lvl w:ilvl="0" w:tplc="C324C0AC">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B865CE4"/>
    <w:multiLevelType w:val="hybridMultilevel"/>
    <w:tmpl w:val="503C638A"/>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1B94120"/>
    <w:multiLevelType w:val="hybridMultilevel"/>
    <w:tmpl w:val="503C638A"/>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1F968E4"/>
    <w:multiLevelType w:val="hybridMultilevel"/>
    <w:tmpl w:val="F5AC6E96"/>
    <w:lvl w:ilvl="0" w:tplc="D582942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33946252"/>
    <w:multiLevelType w:val="hybridMultilevel"/>
    <w:tmpl w:val="29E815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3951F00"/>
    <w:multiLevelType w:val="hybridMultilevel"/>
    <w:tmpl w:val="D75098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6CB5889"/>
    <w:multiLevelType w:val="hybridMultilevel"/>
    <w:tmpl w:val="B97EA6C6"/>
    <w:lvl w:ilvl="0" w:tplc="C324C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7C53B39"/>
    <w:multiLevelType w:val="hybridMultilevel"/>
    <w:tmpl w:val="1A6269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EE3503F"/>
    <w:multiLevelType w:val="hybridMultilevel"/>
    <w:tmpl w:val="D454261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3FC776A1"/>
    <w:multiLevelType w:val="hybridMultilevel"/>
    <w:tmpl w:val="03FC3390"/>
    <w:lvl w:ilvl="0" w:tplc="4F8C2168">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0E77313"/>
    <w:multiLevelType w:val="hybridMultilevel"/>
    <w:tmpl w:val="6B841C0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5293C51"/>
    <w:multiLevelType w:val="hybridMultilevel"/>
    <w:tmpl w:val="ADCC16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82D060F"/>
    <w:multiLevelType w:val="hybridMultilevel"/>
    <w:tmpl w:val="3D2C55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9C77344"/>
    <w:multiLevelType w:val="hybridMultilevel"/>
    <w:tmpl w:val="6B506466"/>
    <w:lvl w:ilvl="0" w:tplc="62225110">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5C656831"/>
    <w:multiLevelType w:val="hybridMultilevel"/>
    <w:tmpl w:val="7A5462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CF909EA"/>
    <w:multiLevelType w:val="hybridMultilevel"/>
    <w:tmpl w:val="E5D0DA32"/>
    <w:lvl w:ilvl="0" w:tplc="7FCC329A">
      <w:start w:val="1"/>
      <w:numFmt w:val="decimal"/>
      <w:lvlText w:val="%1."/>
      <w:lvlJc w:val="left"/>
      <w:pPr>
        <w:ind w:left="720" w:hanging="360"/>
      </w:pPr>
      <w:rPr>
        <w:rFonts w:hint="default"/>
        <w:b/>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5CFD2CBE"/>
    <w:multiLevelType w:val="hybridMultilevel"/>
    <w:tmpl w:val="F35CCDCC"/>
    <w:lvl w:ilvl="0" w:tplc="C324C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38C3F8E"/>
    <w:multiLevelType w:val="hybridMultilevel"/>
    <w:tmpl w:val="81AE92D4"/>
    <w:lvl w:ilvl="0" w:tplc="C324C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47411D9"/>
    <w:multiLevelType w:val="hybridMultilevel"/>
    <w:tmpl w:val="503C638A"/>
    <w:lvl w:ilvl="0" w:tplc="9118BB4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BDE5F2D"/>
    <w:multiLevelType w:val="hybridMultilevel"/>
    <w:tmpl w:val="3160774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6CD57385"/>
    <w:multiLevelType w:val="hybridMultilevel"/>
    <w:tmpl w:val="EFF077AC"/>
    <w:lvl w:ilvl="0" w:tplc="BB48679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6" w15:restartNumberingAfterBreak="0">
    <w:nsid w:val="6E0A44D6"/>
    <w:multiLevelType w:val="hybridMultilevel"/>
    <w:tmpl w:val="F48C4992"/>
    <w:lvl w:ilvl="0" w:tplc="C10A3C9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25A2FF1"/>
    <w:multiLevelType w:val="hybridMultilevel"/>
    <w:tmpl w:val="935EFC44"/>
    <w:lvl w:ilvl="0" w:tplc="40D2090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7A392CEC"/>
    <w:multiLevelType w:val="hybridMultilevel"/>
    <w:tmpl w:val="26E0A3E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9" w15:restartNumberingAfterBreak="0">
    <w:nsid w:val="7DCF3B34"/>
    <w:multiLevelType w:val="hybridMultilevel"/>
    <w:tmpl w:val="1582924E"/>
    <w:lvl w:ilvl="0" w:tplc="B7A25A6A">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6505978">
    <w:abstractNumId w:val="38"/>
  </w:num>
  <w:num w:numId="2" w16cid:durableId="1518033116">
    <w:abstractNumId w:val="10"/>
  </w:num>
  <w:num w:numId="3" w16cid:durableId="1325627651">
    <w:abstractNumId w:val="27"/>
  </w:num>
  <w:num w:numId="4" w16cid:durableId="1397510760">
    <w:abstractNumId w:val="23"/>
  </w:num>
  <w:num w:numId="5" w16cid:durableId="1238708472">
    <w:abstractNumId w:val="14"/>
  </w:num>
  <w:num w:numId="6" w16cid:durableId="482425905">
    <w:abstractNumId w:val="1"/>
  </w:num>
  <w:num w:numId="7" w16cid:durableId="81144139">
    <w:abstractNumId w:val="36"/>
  </w:num>
  <w:num w:numId="8" w16cid:durableId="908154636">
    <w:abstractNumId w:val="5"/>
  </w:num>
  <w:num w:numId="9" w16cid:durableId="420444407">
    <w:abstractNumId w:val="35"/>
  </w:num>
  <w:num w:numId="10" w16cid:durableId="867640261">
    <w:abstractNumId w:val="9"/>
  </w:num>
  <w:num w:numId="11" w16cid:durableId="562719686">
    <w:abstractNumId w:val="39"/>
  </w:num>
  <w:num w:numId="12" w16cid:durableId="469594200">
    <w:abstractNumId w:val="28"/>
  </w:num>
  <w:num w:numId="13" w16cid:durableId="493230218">
    <w:abstractNumId w:val="34"/>
  </w:num>
  <w:num w:numId="14" w16cid:durableId="1123429171">
    <w:abstractNumId w:val="37"/>
  </w:num>
  <w:num w:numId="15" w16cid:durableId="1961498351">
    <w:abstractNumId w:val="18"/>
  </w:num>
  <w:num w:numId="16" w16cid:durableId="640616029">
    <w:abstractNumId w:val="3"/>
  </w:num>
  <w:num w:numId="17" w16cid:durableId="1130397461">
    <w:abstractNumId w:val="6"/>
  </w:num>
  <w:num w:numId="18" w16cid:durableId="343629878">
    <w:abstractNumId w:val="4"/>
  </w:num>
  <w:num w:numId="19" w16cid:durableId="2058819085">
    <w:abstractNumId w:val="25"/>
  </w:num>
  <w:num w:numId="20" w16cid:durableId="1750037321">
    <w:abstractNumId w:val="22"/>
  </w:num>
  <w:num w:numId="21" w16cid:durableId="1594977159">
    <w:abstractNumId w:val="15"/>
  </w:num>
  <w:num w:numId="22" w16cid:durableId="806971196">
    <w:abstractNumId w:val="21"/>
  </w:num>
  <w:num w:numId="23" w16cid:durableId="299699559">
    <w:abstractNumId w:val="32"/>
  </w:num>
  <w:num w:numId="24" w16cid:durableId="271862819">
    <w:abstractNumId w:val="31"/>
  </w:num>
  <w:num w:numId="25" w16cid:durableId="1869953896">
    <w:abstractNumId w:val="11"/>
  </w:num>
  <w:num w:numId="26" w16cid:durableId="1669483686">
    <w:abstractNumId w:val="33"/>
  </w:num>
  <w:num w:numId="27" w16cid:durableId="499782984">
    <w:abstractNumId w:val="17"/>
  </w:num>
  <w:num w:numId="28" w16cid:durableId="1770075520">
    <w:abstractNumId w:val="7"/>
  </w:num>
  <w:num w:numId="29" w16cid:durableId="1615405547">
    <w:abstractNumId w:val="16"/>
  </w:num>
  <w:num w:numId="30" w16cid:durableId="1235164413">
    <w:abstractNumId w:val="12"/>
  </w:num>
  <w:num w:numId="31" w16cid:durableId="2144156977">
    <w:abstractNumId w:val="20"/>
  </w:num>
  <w:num w:numId="32" w16cid:durableId="1700542896">
    <w:abstractNumId w:val="26"/>
  </w:num>
  <w:num w:numId="33" w16cid:durableId="176819622">
    <w:abstractNumId w:val="29"/>
  </w:num>
  <w:num w:numId="34" w16cid:durableId="1135484950">
    <w:abstractNumId w:val="19"/>
  </w:num>
  <w:num w:numId="35" w16cid:durableId="620261615">
    <w:abstractNumId w:val="13"/>
  </w:num>
  <w:num w:numId="36" w16cid:durableId="250164396">
    <w:abstractNumId w:val="30"/>
  </w:num>
  <w:num w:numId="37" w16cid:durableId="1955791953">
    <w:abstractNumId w:val="8"/>
  </w:num>
  <w:num w:numId="38" w16cid:durableId="676812490">
    <w:abstractNumId w:val="0"/>
  </w:num>
  <w:num w:numId="39" w16cid:durableId="2100373143">
    <w:abstractNumId w:val="24"/>
  </w:num>
  <w:num w:numId="40" w16cid:durableId="4178685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A08"/>
    <w:rsid w:val="000053D8"/>
    <w:rsid w:val="00006E73"/>
    <w:rsid w:val="000075FB"/>
    <w:rsid w:val="00010931"/>
    <w:rsid w:val="00012565"/>
    <w:rsid w:val="00012D21"/>
    <w:rsid w:val="00015991"/>
    <w:rsid w:val="000159B9"/>
    <w:rsid w:val="0001677F"/>
    <w:rsid w:val="000210E9"/>
    <w:rsid w:val="00021E30"/>
    <w:rsid w:val="00023184"/>
    <w:rsid w:val="00025928"/>
    <w:rsid w:val="00026157"/>
    <w:rsid w:val="00026E6D"/>
    <w:rsid w:val="00027034"/>
    <w:rsid w:val="000308ED"/>
    <w:rsid w:val="00030A8F"/>
    <w:rsid w:val="00031036"/>
    <w:rsid w:val="000322CE"/>
    <w:rsid w:val="000340C7"/>
    <w:rsid w:val="00034B46"/>
    <w:rsid w:val="00043E36"/>
    <w:rsid w:val="00045A75"/>
    <w:rsid w:val="00047569"/>
    <w:rsid w:val="000478AB"/>
    <w:rsid w:val="00050D6D"/>
    <w:rsid w:val="000538B1"/>
    <w:rsid w:val="0005453F"/>
    <w:rsid w:val="00055B66"/>
    <w:rsid w:val="000564AC"/>
    <w:rsid w:val="00056F91"/>
    <w:rsid w:val="00057ACF"/>
    <w:rsid w:val="00057D8A"/>
    <w:rsid w:val="0006008A"/>
    <w:rsid w:val="000627E7"/>
    <w:rsid w:val="000629ED"/>
    <w:rsid w:val="00064D56"/>
    <w:rsid w:val="00066C55"/>
    <w:rsid w:val="0006775A"/>
    <w:rsid w:val="00067A56"/>
    <w:rsid w:val="000729CA"/>
    <w:rsid w:val="0007452D"/>
    <w:rsid w:val="0007461E"/>
    <w:rsid w:val="000751D4"/>
    <w:rsid w:val="0007650D"/>
    <w:rsid w:val="00076547"/>
    <w:rsid w:val="0007763A"/>
    <w:rsid w:val="0008190E"/>
    <w:rsid w:val="00084639"/>
    <w:rsid w:val="00084A58"/>
    <w:rsid w:val="00084D57"/>
    <w:rsid w:val="00085565"/>
    <w:rsid w:val="0008579A"/>
    <w:rsid w:val="00086CBB"/>
    <w:rsid w:val="00086DA0"/>
    <w:rsid w:val="00087C0C"/>
    <w:rsid w:val="00091677"/>
    <w:rsid w:val="0009220F"/>
    <w:rsid w:val="0009379C"/>
    <w:rsid w:val="0009479D"/>
    <w:rsid w:val="00096C9D"/>
    <w:rsid w:val="00096F35"/>
    <w:rsid w:val="00097892"/>
    <w:rsid w:val="000979AD"/>
    <w:rsid w:val="000A0135"/>
    <w:rsid w:val="000A17B9"/>
    <w:rsid w:val="000A1B4B"/>
    <w:rsid w:val="000A1D02"/>
    <w:rsid w:val="000A2E31"/>
    <w:rsid w:val="000A3832"/>
    <w:rsid w:val="000A4F17"/>
    <w:rsid w:val="000A6707"/>
    <w:rsid w:val="000A6E57"/>
    <w:rsid w:val="000A714B"/>
    <w:rsid w:val="000B1906"/>
    <w:rsid w:val="000B2DF3"/>
    <w:rsid w:val="000B506D"/>
    <w:rsid w:val="000B787F"/>
    <w:rsid w:val="000C0E33"/>
    <w:rsid w:val="000C1AEE"/>
    <w:rsid w:val="000C4119"/>
    <w:rsid w:val="000C5499"/>
    <w:rsid w:val="000C625C"/>
    <w:rsid w:val="000C7108"/>
    <w:rsid w:val="000D391C"/>
    <w:rsid w:val="000D5CD1"/>
    <w:rsid w:val="000D61BA"/>
    <w:rsid w:val="000D6A2F"/>
    <w:rsid w:val="000E03B4"/>
    <w:rsid w:val="000E0BF8"/>
    <w:rsid w:val="000E0FB6"/>
    <w:rsid w:val="000E3FEB"/>
    <w:rsid w:val="000E4AD9"/>
    <w:rsid w:val="000E6553"/>
    <w:rsid w:val="000F0C88"/>
    <w:rsid w:val="000F2219"/>
    <w:rsid w:val="000F2E29"/>
    <w:rsid w:val="000F3EDA"/>
    <w:rsid w:val="000F59F3"/>
    <w:rsid w:val="000F5DEC"/>
    <w:rsid w:val="000F5EDC"/>
    <w:rsid w:val="00100535"/>
    <w:rsid w:val="00101B9B"/>
    <w:rsid w:val="00103305"/>
    <w:rsid w:val="00104D41"/>
    <w:rsid w:val="00105A43"/>
    <w:rsid w:val="001063F2"/>
    <w:rsid w:val="001065F5"/>
    <w:rsid w:val="00106FB2"/>
    <w:rsid w:val="0011028D"/>
    <w:rsid w:val="00110373"/>
    <w:rsid w:val="00113591"/>
    <w:rsid w:val="00116483"/>
    <w:rsid w:val="0011695C"/>
    <w:rsid w:val="00117247"/>
    <w:rsid w:val="001224AB"/>
    <w:rsid w:val="00122879"/>
    <w:rsid w:val="00124A9E"/>
    <w:rsid w:val="0012750C"/>
    <w:rsid w:val="00131979"/>
    <w:rsid w:val="00134222"/>
    <w:rsid w:val="001350E1"/>
    <w:rsid w:val="00135C38"/>
    <w:rsid w:val="001365BB"/>
    <w:rsid w:val="001369A7"/>
    <w:rsid w:val="00137D2A"/>
    <w:rsid w:val="00141D85"/>
    <w:rsid w:val="00141DE8"/>
    <w:rsid w:val="001432E5"/>
    <w:rsid w:val="001434D7"/>
    <w:rsid w:val="0014580F"/>
    <w:rsid w:val="00146779"/>
    <w:rsid w:val="00146F08"/>
    <w:rsid w:val="00150608"/>
    <w:rsid w:val="001516C1"/>
    <w:rsid w:val="001521C9"/>
    <w:rsid w:val="0015239B"/>
    <w:rsid w:val="001547E5"/>
    <w:rsid w:val="00155780"/>
    <w:rsid w:val="00155C50"/>
    <w:rsid w:val="00156C1B"/>
    <w:rsid w:val="0015745B"/>
    <w:rsid w:val="00160699"/>
    <w:rsid w:val="00162202"/>
    <w:rsid w:val="00163D1C"/>
    <w:rsid w:val="00164CF6"/>
    <w:rsid w:val="00165127"/>
    <w:rsid w:val="00166E57"/>
    <w:rsid w:val="00167C38"/>
    <w:rsid w:val="00171400"/>
    <w:rsid w:val="0017185C"/>
    <w:rsid w:val="00173256"/>
    <w:rsid w:val="001737D0"/>
    <w:rsid w:val="00174CE4"/>
    <w:rsid w:val="00174E0E"/>
    <w:rsid w:val="00175369"/>
    <w:rsid w:val="0017604E"/>
    <w:rsid w:val="00176356"/>
    <w:rsid w:val="00180BF3"/>
    <w:rsid w:val="001829DE"/>
    <w:rsid w:val="001833A2"/>
    <w:rsid w:val="0018404C"/>
    <w:rsid w:val="001871EF"/>
    <w:rsid w:val="00191F68"/>
    <w:rsid w:val="00192B31"/>
    <w:rsid w:val="00195421"/>
    <w:rsid w:val="0019614E"/>
    <w:rsid w:val="001A17B1"/>
    <w:rsid w:val="001A264D"/>
    <w:rsid w:val="001A2AFE"/>
    <w:rsid w:val="001A6A15"/>
    <w:rsid w:val="001B0AB1"/>
    <w:rsid w:val="001B33F0"/>
    <w:rsid w:val="001B72B5"/>
    <w:rsid w:val="001B73D9"/>
    <w:rsid w:val="001C1605"/>
    <w:rsid w:val="001C1968"/>
    <w:rsid w:val="001C4A07"/>
    <w:rsid w:val="001C4ED2"/>
    <w:rsid w:val="001C7E6A"/>
    <w:rsid w:val="001D1172"/>
    <w:rsid w:val="001D36D4"/>
    <w:rsid w:val="001D39A3"/>
    <w:rsid w:val="001D3A93"/>
    <w:rsid w:val="001D6077"/>
    <w:rsid w:val="001D722E"/>
    <w:rsid w:val="001D7860"/>
    <w:rsid w:val="001E2E42"/>
    <w:rsid w:val="001E556D"/>
    <w:rsid w:val="001E5AA1"/>
    <w:rsid w:val="001E652E"/>
    <w:rsid w:val="001F1039"/>
    <w:rsid w:val="001F15DC"/>
    <w:rsid w:val="001F2E61"/>
    <w:rsid w:val="001F2F4E"/>
    <w:rsid w:val="001F66C7"/>
    <w:rsid w:val="001F6A09"/>
    <w:rsid w:val="001F6A6B"/>
    <w:rsid w:val="001F7180"/>
    <w:rsid w:val="002002E0"/>
    <w:rsid w:val="002027BA"/>
    <w:rsid w:val="00205C7E"/>
    <w:rsid w:val="00206376"/>
    <w:rsid w:val="002075A5"/>
    <w:rsid w:val="002102DD"/>
    <w:rsid w:val="0021059E"/>
    <w:rsid w:val="00210B36"/>
    <w:rsid w:val="00211B14"/>
    <w:rsid w:val="00212AD5"/>
    <w:rsid w:val="00213938"/>
    <w:rsid w:val="00213E31"/>
    <w:rsid w:val="00220213"/>
    <w:rsid w:val="00221354"/>
    <w:rsid w:val="0022178D"/>
    <w:rsid w:val="00221E46"/>
    <w:rsid w:val="00224133"/>
    <w:rsid w:val="002242EB"/>
    <w:rsid w:val="00225791"/>
    <w:rsid w:val="00226382"/>
    <w:rsid w:val="002267F8"/>
    <w:rsid w:val="00227BC2"/>
    <w:rsid w:val="00230568"/>
    <w:rsid w:val="00230F5F"/>
    <w:rsid w:val="00234704"/>
    <w:rsid w:val="00234992"/>
    <w:rsid w:val="0023527F"/>
    <w:rsid w:val="00235529"/>
    <w:rsid w:val="00236F45"/>
    <w:rsid w:val="002409EE"/>
    <w:rsid w:val="00240C2C"/>
    <w:rsid w:val="0024192A"/>
    <w:rsid w:val="00243091"/>
    <w:rsid w:val="00243CC8"/>
    <w:rsid w:val="00246602"/>
    <w:rsid w:val="00246B92"/>
    <w:rsid w:val="002501C9"/>
    <w:rsid w:val="00251550"/>
    <w:rsid w:val="00252101"/>
    <w:rsid w:val="002530A0"/>
    <w:rsid w:val="002531C7"/>
    <w:rsid w:val="00253531"/>
    <w:rsid w:val="00253FD1"/>
    <w:rsid w:val="00254D34"/>
    <w:rsid w:val="002565C6"/>
    <w:rsid w:val="00256BC4"/>
    <w:rsid w:val="002610C4"/>
    <w:rsid w:val="00261401"/>
    <w:rsid w:val="0026180E"/>
    <w:rsid w:val="0026185E"/>
    <w:rsid w:val="002622FA"/>
    <w:rsid w:val="00263A2E"/>
    <w:rsid w:val="00263AFA"/>
    <w:rsid w:val="002641A1"/>
    <w:rsid w:val="00264B7A"/>
    <w:rsid w:val="00264D97"/>
    <w:rsid w:val="002706D6"/>
    <w:rsid w:val="0027574E"/>
    <w:rsid w:val="00275EB4"/>
    <w:rsid w:val="0027609F"/>
    <w:rsid w:val="0027D38D"/>
    <w:rsid w:val="002803CE"/>
    <w:rsid w:val="002816F6"/>
    <w:rsid w:val="00281FE4"/>
    <w:rsid w:val="0028270D"/>
    <w:rsid w:val="00282A12"/>
    <w:rsid w:val="00282A61"/>
    <w:rsid w:val="00283C97"/>
    <w:rsid w:val="00283D39"/>
    <w:rsid w:val="0028424C"/>
    <w:rsid w:val="00287B6A"/>
    <w:rsid w:val="0029046B"/>
    <w:rsid w:val="0029076A"/>
    <w:rsid w:val="00290DEA"/>
    <w:rsid w:val="00292803"/>
    <w:rsid w:val="0029346E"/>
    <w:rsid w:val="00293AF4"/>
    <w:rsid w:val="00293D1A"/>
    <w:rsid w:val="0029410A"/>
    <w:rsid w:val="002946E3"/>
    <w:rsid w:val="00294A3B"/>
    <w:rsid w:val="00294C6B"/>
    <w:rsid w:val="00296E94"/>
    <w:rsid w:val="002A15BA"/>
    <w:rsid w:val="002A2D24"/>
    <w:rsid w:val="002A2D7A"/>
    <w:rsid w:val="002A45D2"/>
    <w:rsid w:val="002A4787"/>
    <w:rsid w:val="002A52CA"/>
    <w:rsid w:val="002A74E0"/>
    <w:rsid w:val="002A7F18"/>
    <w:rsid w:val="002B1829"/>
    <w:rsid w:val="002B1F53"/>
    <w:rsid w:val="002B2095"/>
    <w:rsid w:val="002B4DBE"/>
    <w:rsid w:val="002B4E22"/>
    <w:rsid w:val="002B54AA"/>
    <w:rsid w:val="002B6592"/>
    <w:rsid w:val="002C076B"/>
    <w:rsid w:val="002C178D"/>
    <w:rsid w:val="002C233E"/>
    <w:rsid w:val="002C2C44"/>
    <w:rsid w:val="002C37C8"/>
    <w:rsid w:val="002C4A06"/>
    <w:rsid w:val="002C61CA"/>
    <w:rsid w:val="002C63F0"/>
    <w:rsid w:val="002D02BB"/>
    <w:rsid w:val="002D1202"/>
    <w:rsid w:val="002D1482"/>
    <w:rsid w:val="002D43B1"/>
    <w:rsid w:val="002D4EFC"/>
    <w:rsid w:val="002D5A91"/>
    <w:rsid w:val="002D6797"/>
    <w:rsid w:val="002D6AE4"/>
    <w:rsid w:val="002D76C5"/>
    <w:rsid w:val="002E1C5F"/>
    <w:rsid w:val="002E309C"/>
    <w:rsid w:val="002E3934"/>
    <w:rsid w:val="002E5A16"/>
    <w:rsid w:val="002E66FE"/>
    <w:rsid w:val="002F085A"/>
    <w:rsid w:val="002F09B2"/>
    <w:rsid w:val="002F3248"/>
    <w:rsid w:val="002F6EFE"/>
    <w:rsid w:val="002F7E2A"/>
    <w:rsid w:val="00301B53"/>
    <w:rsid w:val="00302E27"/>
    <w:rsid w:val="003031C1"/>
    <w:rsid w:val="00303C0E"/>
    <w:rsid w:val="0030418A"/>
    <w:rsid w:val="00304206"/>
    <w:rsid w:val="00305899"/>
    <w:rsid w:val="0031422A"/>
    <w:rsid w:val="00314ADD"/>
    <w:rsid w:val="003165DA"/>
    <w:rsid w:val="00322FE0"/>
    <w:rsid w:val="00323216"/>
    <w:rsid w:val="00323AD3"/>
    <w:rsid w:val="00324575"/>
    <w:rsid w:val="00325758"/>
    <w:rsid w:val="00325807"/>
    <w:rsid w:val="003265B8"/>
    <w:rsid w:val="00326894"/>
    <w:rsid w:val="00326B71"/>
    <w:rsid w:val="00327353"/>
    <w:rsid w:val="00330A96"/>
    <w:rsid w:val="00333B06"/>
    <w:rsid w:val="00333B3A"/>
    <w:rsid w:val="00336592"/>
    <w:rsid w:val="00341C46"/>
    <w:rsid w:val="00344A79"/>
    <w:rsid w:val="00344CA0"/>
    <w:rsid w:val="00345E3A"/>
    <w:rsid w:val="00347BC9"/>
    <w:rsid w:val="00350327"/>
    <w:rsid w:val="003516AC"/>
    <w:rsid w:val="00352F5B"/>
    <w:rsid w:val="00354594"/>
    <w:rsid w:val="003554A3"/>
    <w:rsid w:val="0036091A"/>
    <w:rsid w:val="00361180"/>
    <w:rsid w:val="0036246D"/>
    <w:rsid w:val="0036591A"/>
    <w:rsid w:val="00367FCB"/>
    <w:rsid w:val="00372FB6"/>
    <w:rsid w:val="00374158"/>
    <w:rsid w:val="00375AFA"/>
    <w:rsid w:val="003825E2"/>
    <w:rsid w:val="003834A6"/>
    <w:rsid w:val="00383CDB"/>
    <w:rsid w:val="00384F54"/>
    <w:rsid w:val="00393422"/>
    <w:rsid w:val="00393702"/>
    <w:rsid w:val="0039487E"/>
    <w:rsid w:val="00396BA4"/>
    <w:rsid w:val="003A0788"/>
    <w:rsid w:val="003A2727"/>
    <w:rsid w:val="003A3F64"/>
    <w:rsid w:val="003A6908"/>
    <w:rsid w:val="003A6B34"/>
    <w:rsid w:val="003B1A77"/>
    <w:rsid w:val="003B2CB5"/>
    <w:rsid w:val="003B2D71"/>
    <w:rsid w:val="003B40B6"/>
    <w:rsid w:val="003B5E7C"/>
    <w:rsid w:val="003B63E7"/>
    <w:rsid w:val="003B6CC2"/>
    <w:rsid w:val="003B79AA"/>
    <w:rsid w:val="003C1392"/>
    <w:rsid w:val="003C3086"/>
    <w:rsid w:val="003C4993"/>
    <w:rsid w:val="003D0AA7"/>
    <w:rsid w:val="003D1976"/>
    <w:rsid w:val="003D1BB2"/>
    <w:rsid w:val="003D348E"/>
    <w:rsid w:val="003E1278"/>
    <w:rsid w:val="003E31BD"/>
    <w:rsid w:val="003E4223"/>
    <w:rsid w:val="003E4478"/>
    <w:rsid w:val="003E573E"/>
    <w:rsid w:val="003E60DF"/>
    <w:rsid w:val="003E673D"/>
    <w:rsid w:val="003E684B"/>
    <w:rsid w:val="003F0D51"/>
    <w:rsid w:val="003F22D4"/>
    <w:rsid w:val="003F5EEF"/>
    <w:rsid w:val="003F5FC3"/>
    <w:rsid w:val="004029B7"/>
    <w:rsid w:val="00403F89"/>
    <w:rsid w:val="00405607"/>
    <w:rsid w:val="00406117"/>
    <w:rsid w:val="00411EAB"/>
    <w:rsid w:val="004132C9"/>
    <w:rsid w:val="004153B7"/>
    <w:rsid w:val="00417474"/>
    <w:rsid w:val="0042031E"/>
    <w:rsid w:val="004204B0"/>
    <w:rsid w:val="00421524"/>
    <w:rsid w:val="004217A6"/>
    <w:rsid w:val="00423F4E"/>
    <w:rsid w:val="00424FAC"/>
    <w:rsid w:val="00425156"/>
    <w:rsid w:val="004252CB"/>
    <w:rsid w:val="0043129B"/>
    <w:rsid w:val="00431776"/>
    <w:rsid w:val="00431EB5"/>
    <w:rsid w:val="004328B7"/>
    <w:rsid w:val="00434689"/>
    <w:rsid w:val="004348C0"/>
    <w:rsid w:val="00434B86"/>
    <w:rsid w:val="00435A21"/>
    <w:rsid w:val="00441091"/>
    <w:rsid w:val="0044187C"/>
    <w:rsid w:val="00441E45"/>
    <w:rsid w:val="004420E6"/>
    <w:rsid w:val="00442EB7"/>
    <w:rsid w:val="0044323F"/>
    <w:rsid w:val="00443D48"/>
    <w:rsid w:val="00444361"/>
    <w:rsid w:val="00447336"/>
    <w:rsid w:val="00451619"/>
    <w:rsid w:val="00451674"/>
    <w:rsid w:val="00451EFB"/>
    <w:rsid w:val="004531A4"/>
    <w:rsid w:val="00453230"/>
    <w:rsid w:val="00453349"/>
    <w:rsid w:val="00456112"/>
    <w:rsid w:val="00457334"/>
    <w:rsid w:val="00460289"/>
    <w:rsid w:val="00462E51"/>
    <w:rsid w:val="00465A58"/>
    <w:rsid w:val="004663E2"/>
    <w:rsid w:val="004705E7"/>
    <w:rsid w:val="0047117E"/>
    <w:rsid w:val="00472B7A"/>
    <w:rsid w:val="00475196"/>
    <w:rsid w:val="0047553C"/>
    <w:rsid w:val="00475E13"/>
    <w:rsid w:val="004823D4"/>
    <w:rsid w:val="00482D70"/>
    <w:rsid w:val="0048386E"/>
    <w:rsid w:val="004841F0"/>
    <w:rsid w:val="004844FA"/>
    <w:rsid w:val="00485D67"/>
    <w:rsid w:val="00485E24"/>
    <w:rsid w:val="004860F1"/>
    <w:rsid w:val="004904D7"/>
    <w:rsid w:val="0049074D"/>
    <w:rsid w:val="004919E6"/>
    <w:rsid w:val="0049661C"/>
    <w:rsid w:val="00497503"/>
    <w:rsid w:val="00497B9E"/>
    <w:rsid w:val="004A0309"/>
    <w:rsid w:val="004A0FB4"/>
    <w:rsid w:val="004A3F03"/>
    <w:rsid w:val="004A5571"/>
    <w:rsid w:val="004A5FD2"/>
    <w:rsid w:val="004B0B43"/>
    <w:rsid w:val="004B0D9C"/>
    <w:rsid w:val="004B1E30"/>
    <w:rsid w:val="004B23A7"/>
    <w:rsid w:val="004B3C0F"/>
    <w:rsid w:val="004B3FC5"/>
    <w:rsid w:val="004B4302"/>
    <w:rsid w:val="004B4EE1"/>
    <w:rsid w:val="004B63EE"/>
    <w:rsid w:val="004B6E69"/>
    <w:rsid w:val="004C0814"/>
    <w:rsid w:val="004C0C96"/>
    <w:rsid w:val="004C0CFF"/>
    <w:rsid w:val="004C1CB6"/>
    <w:rsid w:val="004C290A"/>
    <w:rsid w:val="004C5B08"/>
    <w:rsid w:val="004C6FC5"/>
    <w:rsid w:val="004C7B51"/>
    <w:rsid w:val="004D050D"/>
    <w:rsid w:val="004D09D3"/>
    <w:rsid w:val="004D1897"/>
    <w:rsid w:val="004D35C9"/>
    <w:rsid w:val="004D5399"/>
    <w:rsid w:val="004D5C42"/>
    <w:rsid w:val="004D5E65"/>
    <w:rsid w:val="004D7BE9"/>
    <w:rsid w:val="004E2127"/>
    <w:rsid w:val="004E24B9"/>
    <w:rsid w:val="004E2993"/>
    <w:rsid w:val="004E2B9A"/>
    <w:rsid w:val="004E2F49"/>
    <w:rsid w:val="004E3C3B"/>
    <w:rsid w:val="004E4804"/>
    <w:rsid w:val="004E6B15"/>
    <w:rsid w:val="004E6BBA"/>
    <w:rsid w:val="004F0497"/>
    <w:rsid w:val="004F15E9"/>
    <w:rsid w:val="004F34FE"/>
    <w:rsid w:val="004F596C"/>
    <w:rsid w:val="004F6017"/>
    <w:rsid w:val="004F7168"/>
    <w:rsid w:val="0050082C"/>
    <w:rsid w:val="005014B7"/>
    <w:rsid w:val="00501B34"/>
    <w:rsid w:val="00502094"/>
    <w:rsid w:val="00502350"/>
    <w:rsid w:val="00502D2C"/>
    <w:rsid w:val="005033E3"/>
    <w:rsid w:val="00503B1D"/>
    <w:rsid w:val="005042B4"/>
    <w:rsid w:val="00504692"/>
    <w:rsid w:val="00504A44"/>
    <w:rsid w:val="00506FBF"/>
    <w:rsid w:val="005075B3"/>
    <w:rsid w:val="0051170E"/>
    <w:rsid w:val="00511E1E"/>
    <w:rsid w:val="00514472"/>
    <w:rsid w:val="00514C93"/>
    <w:rsid w:val="00515AF5"/>
    <w:rsid w:val="00516495"/>
    <w:rsid w:val="005176E3"/>
    <w:rsid w:val="0052139B"/>
    <w:rsid w:val="005243E6"/>
    <w:rsid w:val="00524473"/>
    <w:rsid w:val="00525FE1"/>
    <w:rsid w:val="00533ECF"/>
    <w:rsid w:val="00535F80"/>
    <w:rsid w:val="005374C2"/>
    <w:rsid w:val="00541FD6"/>
    <w:rsid w:val="0054253D"/>
    <w:rsid w:val="00542F58"/>
    <w:rsid w:val="00544B63"/>
    <w:rsid w:val="005452AE"/>
    <w:rsid w:val="0055363A"/>
    <w:rsid w:val="0055477C"/>
    <w:rsid w:val="005573F3"/>
    <w:rsid w:val="00557469"/>
    <w:rsid w:val="005617FD"/>
    <w:rsid w:val="00562C5F"/>
    <w:rsid w:val="0056539D"/>
    <w:rsid w:val="005674C6"/>
    <w:rsid w:val="00570266"/>
    <w:rsid w:val="00570420"/>
    <w:rsid w:val="00570C4A"/>
    <w:rsid w:val="00571398"/>
    <w:rsid w:val="00572676"/>
    <w:rsid w:val="00573AB2"/>
    <w:rsid w:val="00573CFC"/>
    <w:rsid w:val="00574569"/>
    <w:rsid w:val="00574694"/>
    <w:rsid w:val="00575361"/>
    <w:rsid w:val="0057584B"/>
    <w:rsid w:val="00575C65"/>
    <w:rsid w:val="00576D08"/>
    <w:rsid w:val="00576E47"/>
    <w:rsid w:val="00576EAB"/>
    <w:rsid w:val="0058437E"/>
    <w:rsid w:val="005843AD"/>
    <w:rsid w:val="00585023"/>
    <w:rsid w:val="005858DA"/>
    <w:rsid w:val="0059651C"/>
    <w:rsid w:val="005A03E1"/>
    <w:rsid w:val="005A0605"/>
    <w:rsid w:val="005A0618"/>
    <w:rsid w:val="005A0962"/>
    <w:rsid w:val="005A0B65"/>
    <w:rsid w:val="005A1771"/>
    <w:rsid w:val="005A296E"/>
    <w:rsid w:val="005A36A1"/>
    <w:rsid w:val="005B2CB4"/>
    <w:rsid w:val="005B47A9"/>
    <w:rsid w:val="005B7DC0"/>
    <w:rsid w:val="005C2E05"/>
    <w:rsid w:val="005C44FB"/>
    <w:rsid w:val="005C5342"/>
    <w:rsid w:val="005C5999"/>
    <w:rsid w:val="005C67DD"/>
    <w:rsid w:val="005C7D6B"/>
    <w:rsid w:val="005C7E10"/>
    <w:rsid w:val="005D1F22"/>
    <w:rsid w:val="005D1FC7"/>
    <w:rsid w:val="005D438D"/>
    <w:rsid w:val="005D4A92"/>
    <w:rsid w:val="005D629E"/>
    <w:rsid w:val="005D67BC"/>
    <w:rsid w:val="005E0B54"/>
    <w:rsid w:val="005E3A07"/>
    <w:rsid w:val="005E48AD"/>
    <w:rsid w:val="005E528B"/>
    <w:rsid w:val="005E5D38"/>
    <w:rsid w:val="005E6B2D"/>
    <w:rsid w:val="005F199C"/>
    <w:rsid w:val="005F6EFF"/>
    <w:rsid w:val="005F7EA5"/>
    <w:rsid w:val="006015A2"/>
    <w:rsid w:val="00602286"/>
    <w:rsid w:val="006033B2"/>
    <w:rsid w:val="00603EA5"/>
    <w:rsid w:val="006051FD"/>
    <w:rsid w:val="00610A56"/>
    <w:rsid w:val="00611F3D"/>
    <w:rsid w:val="0061306F"/>
    <w:rsid w:val="00615AFF"/>
    <w:rsid w:val="00617801"/>
    <w:rsid w:val="00617BA9"/>
    <w:rsid w:val="00625851"/>
    <w:rsid w:val="00626902"/>
    <w:rsid w:val="00627687"/>
    <w:rsid w:val="006278F7"/>
    <w:rsid w:val="00630298"/>
    <w:rsid w:val="00632202"/>
    <w:rsid w:val="00632A03"/>
    <w:rsid w:val="00633FE0"/>
    <w:rsid w:val="00636A51"/>
    <w:rsid w:val="00636B3A"/>
    <w:rsid w:val="00636DA0"/>
    <w:rsid w:val="00637452"/>
    <w:rsid w:val="00640B89"/>
    <w:rsid w:val="00641065"/>
    <w:rsid w:val="0064139E"/>
    <w:rsid w:val="00641A15"/>
    <w:rsid w:val="00641DE9"/>
    <w:rsid w:val="0064556A"/>
    <w:rsid w:val="00645A08"/>
    <w:rsid w:val="0064687B"/>
    <w:rsid w:val="00647800"/>
    <w:rsid w:val="00650F4B"/>
    <w:rsid w:val="00653EFA"/>
    <w:rsid w:val="0065414B"/>
    <w:rsid w:val="0066024C"/>
    <w:rsid w:val="00660398"/>
    <w:rsid w:val="00660E9E"/>
    <w:rsid w:val="00661E00"/>
    <w:rsid w:val="00662673"/>
    <w:rsid w:val="006626F7"/>
    <w:rsid w:val="00665D36"/>
    <w:rsid w:val="00665F43"/>
    <w:rsid w:val="006671B0"/>
    <w:rsid w:val="006675CF"/>
    <w:rsid w:val="0067327A"/>
    <w:rsid w:val="00674A6F"/>
    <w:rsid w:val="0068006B"/>
    <w:rsid w:val="006812C4"/>
    <w:rsid w:val="00681705"/>
    <w:rsid w:val="00681B94"/>
    <w:rsid w:val="00683B26"/>
    <w:rsid w:val="00683DE5"/>
    <w:rsid w:val="006860FF"/>
    <w:rsid w:val="006862F5"/>
    <w:rsid w:val="00686AD6"/>
    <w:rsid w:val="00686BA6"/>
    <w:rsid w:val="00691828"/>
    <w:rsid w:val="006922EC"/>
    <w:rsid w:val="00692CCA"/>
    <w:rsid w:val="00693835"/>
    <w:rsid w:val="00694A9A"/>
    <w:rsid w:val="00695113"/>
    <w:rsid w:val="006953EA"/>
    <w:rsid w:val="00697B9C"/>
    <w:rsid w:val="006A04BB"/>
    <w:rsid w:val="006A0A95"/>
    <w:rsid w:val="006A28CA"/>
    <w:rsid w:val="006A2D51"/>
    <w:rsid w:val="006A34D3"/>
    <w:rsid w:val="006A424C"/>
    <w:rsid w:val="006A64DC"/>
    <w:rsid w:val="006A6DF3"/>
    <w:rsid w:val="006A7AAF"/>
    <w:rsid w:val="006B2B1A"/>
    <w:rsid w:val="006C2372"/>
    <w:rsid w:val="006C3BA4"/>
    <w:rsid w:val="006C42D9"/>
    <w:rsid w:val="006C46BA"/>
    <w:rsid w:val="006C508A"/>
    <w:rsid w:val="006C538D"/>
    <w:rsid w:val="006C63B4"/>
    <w:rsid w:val="006C7E53"/>
    <w:rsid w:val="006D09EB"/>
    <w:rsid w:val="006D0D2A"/>
    <w:rsid w:val="006D4C35"/>
    <w:rsid w:val="006D562B"/>
    <w:rsid w:val="006D5EA6"/>
    <w:rsid w:val="006D6051"/>
    <w:rsid w:val="006D6AD2"/>
    <w:rsid w:val="006D7BAA"/>
    <w:rsid w:val="006D7D4B"/>
    <w:rsid w:val="006E03DE"/>
    <w:rsid w:val="006E07CB"/>
    <w:rsid w:val="006E1EC6"/>
    <w:rsid w:val="006E22C6"/>
    <w:rsid w:val="006E54AB"/>
    <w:rsid w:val="006F0F23"/>
    <w:rsid w:val="006F2571"/>
    <w:rsid w:val="006F34F4"/>
    <w:rsid w:val="006F6DB9"/>
    <w:rsid w:val="006F7534"/>
    <w:rsid w:val="00700A38"/>
    <w:rsid w:val="007026FB"/>
    <w:rsid w:val="007035F3"/>
    <w:rsid w:val="007036CD"/>
    <w:rsid w:val="007038C5"/>
    <w:rsid w:val="00705BA4"/>
    <w:rsid w:val="00706562"/>
    <w:rsid w:val="00706D40"/>
    <w:rsid w:val="0071016F"/>
    <w:rsid w:val="00710A91"/>
    <w:rsid w:val="007117DE"/>
    <w:rsid w:val="00712251"/>
    <w:rsid w:val="00713F17"/>
    <w:rsid w:val="007147D7"/>
    <w:rsid w:val="00714C97"/>
    <w:rsid w:val="00714DE1"/>
    <w:rsid w:val="00715D0F"/>
    <w:rsid w:val="00720E19"/>
    <w:rsid w:val="00721373"/>
    <w:rsid w:val="00722890"/>
    <w:rsid w:val="0072432C"/>
    <w:rsid w:val="007249BB"/>
    <w:rsid w:val="00724C78"/>
    <w:rsid w:val="00726FA7"/>
    <w:rsid w:val="00731408"/>
    <w:rsid w:val="007340EE"/>
    <w:rsid w:val="007356C0"/>
    <w:rsid w:val="00736FA0"/>
    <w:rsid w:val="007378E9"/>
    <w:rsid w:val="0074098D"/>
    <w:rsid w:val="00741B6D"/>
    <w:rsid w:val="00741E46"/>
    <w:rsid w:val="00745D2A"/>
    <w:rsid w:val="0074719F"/>
    <w:rsid w:val="00750152"/>
    <w:rsid w:val="00750781"/>
    <w:rsid w:val="007508BE"/>
    <w:rsid w:val="007512C5"/>
    <w:rsid w:val="007514A3"/>
    <w:rsid w:val="007519F7"/>
    <w:rsid w:val="0075283E"/>
    <w:rsid w:val="00753500"/>
    <w:rsid w:val="00754128"/>
    <w:rsid w:val="00754216"/>
    <w:rsid w:val="0075625A"/>
    <w:rsid w:val="00756D81"/>
    <w:rsid w:val="007572DD"/>
    <w:rsid w:val="0075788C"/>
    <w:rsid w:val="00761766"/>
    <w:rsid w:val="00761D21"/>
    <w:rsid w:val="0076246A"/>
    <w:rsid w:val="007648EB"/>
    <w:rsid w:val="00765712"/>
    <w:rsid w:val="0076638D"/>
    <w:rsid w:val="00766986"/>
    <w:rsid w:val="007671DC"/>
    <w:rsid w:val="007713C8"/>
    <w:rsid w:val="007731A3"/>
    <w:rsid w:val="00776004"/>
    <w:rsid w:val="007760E3"/>
    <w:rsid w:val="007812D4"/>
    <w:rsid w:val="00781AE6"/>
    <w:rsid w:val="00784D43"/>
    <w:rsid w:val="00786F85"/>
    <w:rsid w:val="00786FDC"/>
    <w:rsid w:val="007927F7"/>
    <w:rsid w:val="00792DF4"/>
    <w:rsid w:val="007934F5"/>
    <w:rsid w:val="00794657"/>
    <w:rsid w:val="00795370"/>
    <w:rsid w:val="00795C39"/>
    <w:rsid w:val="007A0723"/>
    <w:rsid w:val="007A383F"/>
    <w:rsid w:val="007A385A"/>
    <w:rsid w:val="007A39A5"/>
    <w:rsid w:val="007A3A40"/>
    <w:rsid w:val="007A5A23"/>
    <w:rsid w:val="007A62A1"/>
    <w:rsid w:val="007A79B9"/>
    <w:rsid w:val="007B3FDA"/>
    <w:rsid w:val="007B7E03"/>
    <w:rsid w:val="007C040C"/>
    <w:rsid w:val="007C04C4"/>
    <w:rsid w:val="007C0DC4"/>
    <w:rsid w:val="007C0E6C"/>
    <w:rsid w:val="007C3BAE"/>
    <w:rsid w:val="007D0A7C"/>
    <w:rsid w:val="007D186B"/>
    <w:rsid w:val="007D19A5"/>
    <w:rsid w:val="007D4353"/>
    <w:rsid w:val="007E23E1"/>
    <w:rsid w:val="007E2600"/>
    <w:rsid w:val="007E3C82"/>
    <w:rsid w:val="007E41E7"/>
    <w:rsid w:val="007E46D2"/>
    <w:rsid w:val="007E5CC9"/>
    <w:rsid w:val="007E72A5"/>
    <w:rsid w:val="007F041C"/>
    <w:rsid w:val="007F0F82"/>
    <w:rsid w:val="007F10EF"/>
    <w:rsid w:val="007F236B"/>
    <w:rsid w:val="007F25CF"/>
    <w:rsid w:val="007F34C5"/>
    <w:rsid w:val="007F49DD"/>
    <w:rsid w:val="007F5A8B"/>
    <w:rsid w:val="00802CA8"/>
    <w:rsid w:val="00803330"/>
    <w:rsid w:val="00803AB7"/>
    <w:rsid w:val="00806C8C"/>
    <w:rsid w:val="008102B0"/>
    <w:rsid w:val="00811853"/>
    <w:rsid w:val="00812AE9"/>
    <w:rsid w:val="00812D22"/>
    <w:rsid w:val="00813B71"/>
    <w:rsid w:val="0081471E"/>
    <w:rsid w:val="0081489A"/>
    <w:rsid w:val="00815898"/>
    <w:rsid w:val="008175EA"/>
    <w:rsid w:val="008177F2"/>
    <w:rsid w:val="0081783D"/>
    <w:rsid w:val="008216AB"/>
    <w:rsid w:val="008216E6"/>
    <w:rsid w:val="00821E9B"/>
    <w:rsid w:val="008220F6"/>
    <w:rsid w:val="008225BD"/>
    <w:rsid w:val="00823CB9"/>
    <w:rsid w:val="00823FA0"/>
    <w:rsid w:val="008258E3"/>
    <w:rsid w:val="008272A0"/>
    <w:rsid w:val="00827387"/>
    <w:rsid w:val="00827951"/>
    <w:rsid w:val="00827FC5"/>
    <w:rsid w:val="0083096D"/>
    <w:rsid w:val="00831079"/>
    <w:rsid w:val="00831731"/>
    <w:rsid w:val="00832B2F"/>
    <w:rsid w:val="008331EA"/>
    <w:rsid w:val="00833985"/>
    <w:rsid w:val="00834579"/>
    <w:rsid w:val="00834EB2"/>
    <w:rsid w:val="00837955"/>
    <w:rsid w:val="00843EBC"/>
    <w:rsid w:val="00846489"/>
    <w:rsid w:val="00847E23"/>
    <w:rsid w:val="00850145"/>
    <w:rsid w:val="008510EE"/>
    <w:rsid w:val="008514E4"/>
    <w:rsid w:val="0085522D"/>
    <w:rsid w:val="008552F0"/>
    <w:rsid w:val="00855638"/>
    <w:rsid w:val="008559F2"/>
    <w:rsid w:val="00856162"/>
    <w:rsid w:val="0085634F"/>
    <w:rsid w:val="00856383"/>
    <w:rsid w:val="0085677B"/>
    <w:rsid w:val="0086419B"/>
    <w:rsid w:val="0086460B"/>
    <w:rsid w:val="00867203"/>
    <w:rsid w:val="008676AE"/>
    <w:rsid w:val="00867BE3"/>
    <w:rsid w:val="008713CE"/>
    <w:rsid w:val="008715D6"/>
    <w:rsid w:val="00872EE5"/>
    <w:rsid w:val="00872EF7"/>
    <w:rsid w:val="008747EF"/>
    <w:rsid w:val="00875645"/>
    <w:rsid w:val="0087617A"/>
    <w:rsid w:val="008763A5"/>
    <w:rsid w:val="0087731D"/>
    <w:rsid w:val="00877998"/>
    <w:rsid w:val="008804BF"/>
    <w:rsid w:val="00880712"/>
    <w:rsid w:val="008819E1"/>
    <w:rsid w:val="0088523A"/>
    <w:rsid w:val="00885C62"/>
    <w:rsid w:val="00885D08"/>
    <w:rsid w:val="008865C9"/>
    <w:rsid w:val="0088691B"/>
    <w:rsid w:val="00886EE4"/>
    <w:rsid w:val="008902E3"/>
    <w:rsid w:val="008939F7"/>
    <w:rsid w:val="00894460"/>
    <w:rsid w:val="008A1978"/>
    <w:rsid w:val="008A1D8A"/>
    <w:rsid w:val="008A360B"/>
    <w:rsid w:val="008A384F"/>
    <w:rsid w:val="008A4533"/>
    <w:rsid w:val="008A62D5"/>
    <w:rsid w:val="008A6A59"/>
    <w:rsid w:val="008B1234"/>
    <w:rsid w:val="008B1B1A"/>
    <w:rsid w:val="008B2332"/>
    <w:rsid w:val="008B2D2F"/>
    <w:rsid w:val="008B2F84"/>
    <w:rsid w:val="008B3817"/>
    <w:rsid w:val="008B63CC"/>
    <w:rsid w:val="008B7E22"/>
    <w:rsid w:val="008C0C94"/>
    <w:rsid w:val="008C45F1"/>
    <w:rsid w:val="008C6B5C"/>
    <w:rsid w:val="008D08A2"/>
    <w:rsid w:val="008D2170"/>
    <w:rsid w:val="008D28C8"/>
    <w:rsid w:val="008D4F0C"/>
    <w:rsid w:val="008D5E9E"/>
    <w:rsid w:val="008D736C"/>
    <w:rsid w:val="008D75B5"/>
    <w:rsid w:val="008E0832"/>
    <w:rsid w:val="008E23FE"/>
    <w:rsid w:val="008E3579"/>
    <w:rsid w:val="008E3D24"/>
    <w:rsid w:val="008E681F"/>
    <w:rsid w:val="008E6B10"/>
    <w:rsid w:val="008E7124"/>
    <w:rsid w:val="008F213F"/>
    <w:rsid w:val="008F22CD"/>
    <w:rsid w:val="008F38B2"/>
    <w:rsid w:val="008F5CF1"/>
    <w:rsid w:val="008F5D42"/>
    <w:rsid w:val="008F6501"/>
    <w:rsid w:val="008F70C1"/>
    <w:rsid w:val="008F78A0"/>
    <w:rsid w:val="008F7D5F"/>
    <w:rsid w:val="009002D4"/>
    <w:rsid w:val="00901803"/>
    <w:rsid w:val="00902495"/>
    <w:rsid w:val="009041C2"/>
    <w:rsid w:val="009049E3"/>
    <w:rsid w:val="00904B13"/>
    <w:rsid w:val="00905189"/>
    <w:rsid w:val="00910ADF"/>
    <w:rsid w:val="009131AC"/>
    <w:rsid w:val="0091451C"/>
    <w:rsid w:val="00915292"/>
    <w:rsid w:val="00915AA5"/>
    <w:rsid w:val="00915CDA"/>
    <w:rsid w:val="00917E6D"/>
    <w:rsid w:val="00920406"/>
    <w:rsid w:val="0092053D"/>
    <w:rsid w:val="00920801"/>
    <w:rsid w:val="00921718"/>
    <w:rsid w:val="00922DE4"/>
    <w:rsid w:val="00925607"/>
    <w:rsid w:val="00926956"/>
    <w:rsid w:val="009269B3"/>
    <w:rsid w:val="009272AB"/>
    <w:rsid w:val="009279CF"/>
    <w:rsid w:val="00927AB7"/>
    <w:rsid w:val="0093115B"/>
    <w:rsid w:val="00931998"/>
    <w:rsid w:val="0093479A"/>
    <w:rsid w:val="00934B3A"/>
    <w:rsid w:val="00936383"/>
    <w:rsid w:val="00936711"/>
    <w:rsid w:val="00937618"/>
    <w:rsid w:val="0094128A"/>
    <w:rsid w:val="009416FB"/>
    <w:rsid w:val="00943076"/>
    <w:rsid w:val="009435A4"/>
    <w:rsid w:val="00943A98"/>
    <w:rsid w:val="00944216"/>
    <w:rsid w:val="00944890"/>
    <w:rsid w:val="00944CBC"/>
    <w:rsid w:val="00945BF8"/>
    <w:rsid w:val="00946089"/>
    <w:rsid w:val="00952716"/>
    <w:rsid w:val="009533EA"/>
    <w:rsid w:val="009535CC"/>
    <w:rsid w:val="009536F0"/>
    <w:rsid w:val="00953B5E"/>
    <w:rsid w:val="009544FA"/>
    <w:rsid w:val="0095477A"/>
    <w:rsid w:val="009556E6"/>
    <w:rsid w:val="00960BCB"/>
    <w:rsid w:val="00960BF8"/>
    <w:rsid w:val="00965778"/>
    <w:rsid w:val="0096659B"/>
    <w:rsid w:val="00966FE1"/>
    <w:rsid w:val="00967E3D"/>
    <w:rsid w:val="0097149E"/>
    <w:rsid w:val="0097339C"/>
    <w:rsid w:val="009739F1"/>
    <w:rsid w:val="00975035"/>
    <w:rsid w:val="00975045"/>
    <w:rsid w:val="0097517D"/>
    <w:rsid w:val="00975704"/>
    <w:rsid w:val="0098079F"/>
    <w:rsid w:val="0098100D"/>
    <w:rsid w:val="009812AD"/>
    <w:rsid w:val="00982290"/>
    <w:rsid w:val="00982ACE"/>
    <w:rsid w:val="00983A49"/>
    <w:rsid w:val="00984965"/>
    <w:rsid w:val="00986A50"/>
    <w:rsid w:val="009877A6"/>
    <w:rsid w:val="009905C8"/>
    <w:rsid w:val="009905CC"/>
    <w:rsid w:val="00992010"/>
    <w:rsid w:val="009972A5"/>
    <w:rsid w:val="00997353"/>
    <w:rsid w:val="009A200C"/>
    <w:rsid w:val="009A3932"/>
    <w:rsid w:val="009A487F"/>
    <w:rsid w:val="009A4F03"/>
    <w:rsid w:val="009A5C71"/>
    <w:rsid w:val="009B3D29"/>
    <w:rsid w:val="009B44F7"/>
    <w:rsid w:val="009B5216"/>
    <w:rsid w:val="009C05AD"/>
    <w:rsid w:val="009C0B55"/>
    <w:rsid w:val="009C2FD4"/>
    <w:rsid w:val="009C4C42"/>
    <w:rsid w:val="009C4F26"/>
    <w:rsid w:val="009C50B1"/>
    <w:rsid w:val="009C5BAC"/>
    <w:rsid w:val="009C6017"/>
    <w:rsid w:val="009C6EA5"/>
    <w:rsid w:val="009D104D"/>
    <w:rsid w:val="009D3004"/>
    <w:rsid w:val="009D3F28"/>
    <w:rsid w:val="009D44B9"/>
    <w:rsid w:val="009D54BA"/>
    <w:rsid w:val="009E1EAD"/>
    <w:rsid w:val="009E3285"/>
    <w:rsid w:val="009E3AA8"/>
    <w:rsid w:val="009E6B36"/>
    <w:rsid w:val="009F075D"/>
    <w:rsid w:val="009F2461"/>
    <w:rsid w:val="009F38EE"/>
    <w:rsid w:val="009F49EC"/>
    <w:rsid w:val="009F4C6E"/>
    <w:rsid w:val="009F541A"/>
    <w:rsid w:val="009F5A59"/>
    <w:rsid w:val="009F6074"/>
    <w:rsid w:val="009F64C0"/>
    <w:rsid w:val="009F6DA8"/>
    <w:rsid w:val="009F78B9"/>
    <w:rsid w:val="009F7A6A"/>
    <w:rsid w:val="00A007FD"/>
    <w:rsid w:val="00A02ECF"/>
    <w:rsid w:val="00A036F0"/>
    <w:rsid w:val="00A04E66"/>
    <w:rsid w:val="00A0610E"/>
    <w:rsid w:val="00A06254"/>
    <w:rsid w:val="00A06765"/>
    <w:rsid w:val="00A06A12"/>
    <w:rsid w:val="00A07C0E"/>
    <w:rsid w:val="00A07CFB"/>
    <w:rsid w:val="00A12C37"/>
    <w:rsid w:val="00A14323"/>
    <w:rsid w:val="00A16B37"/>
    <w:rsid w:val="00A16BAB"/>
    <w:rsid w:val="00A20614"/>
    <w:rsid w:val="00A24995"/>
    <w:rsid w:val="00A25C04"/>
    <w:rsid w:val="00A2793B"/>
    <w:rsid w:val="00A27E04"/>
    <w:rsid w:val="00A31894"/>
    <w:rsid w:val="00A32DC1"/>
    <w:rsid w:val="00A34DA7"/>
    <w:rsid w:val="00A3743C"/>
    <w:rsid w:val="00A40126"/>
    <w:rsid w:val="00A416B4"/>
    <w:rsid w:val="00A4204E"/>
    <w:rsid w:val="00A446CA"/>
    <w:rsid w:val="00A44C68"/>
    <w:rsid w:val="00A45B5B"/>
    <w:rsid w:val="00A461E0"/>
    <w:rsid w:val="00A4734F"/>
    <w:rsid w:val="00A50435"/>
    <w:rsid w:val="00A50D79"/>
    <w:rsid w:val="00A5261B"/>
    <w:rsid w:val="00A53A46"/>
    <w:rsid w:val="00A56712"/>
    <w:rsid w:val="00A56B96"/>
    <w:rsid w:val="00A60946"/>
    <w:rsid w:val="00A61850"/>
    <w:rsid w:val="00A64369"/>
    <w:rsid w:val="00A65C6C"/>
    <w:rsid w:val="00A6706A"/>
    <w:rsid w:val="00A70125"/>
    <w:rsid w:val="00A70F78"/>
    <w:rsid w:val="00A716AD"/>
    <w:rsid w:val="00A73839"/>
    <w:rsid w:val="00A76C85"/>
    <w:rsid w:val="00A77487"/>
    <w:rsid w:val="00A802E6"/>
    <w:rsid w:val="00A80D76"/>
    <w:rsid w:val="00A8155F"/>
    <w:rsid w:val="00A83167"/>
    <w:rsid w:val="00A831B6"/>
    <w:rsid w:val="00A832BA"/>
    <w:rsid w:val="00A83647"/>
    <w:rsid w:val="00A853C7"/>
    <w:rsid w:val="00A86A24"/>
    <w:rsid w:val="00A872A8"/>
    <w:rsid w:val="00A87670"/>
    <w:rsid w:val="00A92694"/>
    <w:rsid w:val="00A92E70"/>
    <w:rsid w:val="00A93993"/>
    <w:rsid w:val="00A9455B"/>
    <w:rsid w:val="00A95A56"/>
    <w:rsid w:val="00A97D56"/>
    <w:rsid w:val="00AA2855"/>
    <w:rsid w:val="00AA4BE6"/>
    <w:rsid w:val="00AA4EC3"/>
    <w:rsid w:val="00AA59A7"/>
    <w:rsid w:val="00AA6CA9"/>
    <w:rsid w:val="00AB0275"/>
    <w:rsid w:val="00AB068A"/>
    <w:rsid w:val="00AB31E8"/>
    <w:rsid w:val="00AB3FFD"/>
    <w:rsid w:val="00AB6289"/>
    <w:rsid w:val="00AC0050"/>
    <w:rsid w:val="00AC42BC"/>
    <w:rsid w:val="00AC4CCB"/>
    <w:rsid w:val="00AC66AC"/>
    <w:rsid w:val="00AC7605"/>
    <w:rsid w:val="00AC7F41"/>
    <w:rsid w:val="00AD02F8"/>
    <w:rsid w:val="00AD1674"/>
    <w:rsid w:val="00AD17EE"/>
    <w:rsid w:val="00AD18A5"/>
    <w:rsid w:val="00AD25A0"/>
    <w:rsid w:val="00AD2BF8"/>
    <w:rsid w:val="00AD4560"/>
    <w:rsid w:val="00AD46EC"/>
    <w:rsid w:val="00AD51E4"/>
    <w:rsid w:val="00AD600F"/>
    <w:rsid w:val="00AD6AB8"/>
    <w:rsid w:val="00AD72FE"/>
    <w:rsid w:val="00AE2A5B"/>
    <w:rsid w:val="00AE5B77"/>
    <w:rsid w:val="00AE6434"/>
    <w:rsid w:val="00AF0AB2"/>
    <w:rsid w:val="00AF10C2"/>
    <w:rsid w:val="00AF44AA"/>
    <w:rsid w:val="00AF71C1"/>
    <w:rsid w:val="00AF7419"/>
    <w:rsid w:val="00AF7537"/>
    <w:rsid w:val="00AF799C"/>
    <w:rsid w:val="00B00BDD"/>
    <w:rsid w:val="00B01C8F"/>
    <w:rsid w:val="00B022AE"/>
    <w:rsid w:val="00B026AA"/>
    <w:rsid w:val="00B02CD5"/>
    <w:rsid w:val="00B03956"/>
    <w:rsid w:val="00B03E79"/>
    <w:rsid w:val="00B048AE"/>
    <w:rsid w:val="00B07A45"/>
    <w:rsid w:val="00B104EE"/>
    <w:rsid w:val="00B1066A"/>
    <w:rsid w:val="00B114B9"/>
    <w:rsid w:val="00B13311"/>
    <w:rsid w:val="00B16D9E"/>
    <w:rsid w:val="00B17E0D"/>
    <w:rsid w:val="00B22CD3"/>
    <w:rsid w:val="00B23FAF"/>
    <w:rsid w:val="00B25805"/>
    <w:rsid w:val="00B3003E"/>
    <w:rsid w:val="00B30E09"/>
    <w:rsid w:val="00B34D7B"/>
    <w:rsid w:val="00B350D3"/>
    <w:rsid w:val="00B35ED6"/>
    <w:rsid w:val="00B36D36"/>
    <w:rsid w:val="00B37A03"/>
    <w:rsid w:val="00B40F1B"/>
    <w:rsid w:val="00B42358"/>
    <w:rsid w:val="00B437CD"/>
    <w:rsid w:val="00B441CC"/>
    <w:rsid w:val="00B46921"/>
    <w:rsid w:val="00B46FA7"/>
    <w:rsid w:val="00B474AA"/>
    <w:rsid w:val="00B50C61"/>
    <w:rsid w:val="00B50E34"/>
    <w:rsid w:val="00B538F8"/>
    <w:rsid w:val="00B541DF"/>
    <w:rsid w:val="00B5473E"/>
    <w:rsid w:val="00B54D4A"/>
    <w:rsid w:val="00B57B12"/>
    <w:rsid w:val="00B60FF2"/>
    <w:rsid w:val="00B6132E"/>
    <w:rsid w:val="00B654E7"/>
    <w:rsid w:val="00B66ADF"/>
    <w:rsid w:val="00B673EC"/>
    <w:rsid w:val="00B71E17"/>
    <w:rsid w:val="00B71E1B"/>
    <w:rsid w:val="00B7763A"/>
    <w:rsid w:val="00B80E3F"/>
    <w:rsid w:val="00B81636"/>
    <w:rsid w:val="00B82BBC"/>
    <w:rsid w:val="00B83E4A"/>
    <w:rsid w:val="00B8402D"/>
    <w:rsid w:val="00B848BB"/>
    <w:rsid w:val="00B85355"/>
    <w:rsid w:val="00B8719E"/>
    <w:rsid w:val="00B87715"/>
    <w:rsid w:val="00B901D2"/>
    <w:rsid w:val="00B91CB8"/>
    <w:rsid w:val="00B91F27"/>
    <w:rsid w:val="00B92903"/>
    <w:rsid w:val="00B92AD8"/>
    <w:rsid w:val="00B93D48"/>
    <w:rsid w:val="00B94F88"/>
    <w:rsid w:val="00B9504B"/>
    <w:rsid w:val="00B953E5"/>
    <w:rsid w:val="00B97796"/>
    <w:rsid w:val="00BA1084"/>
    <w:rsid w:val="00BA3737"/>
    <w:rsid w:val="00BA4706"/>
    <w:rsid w:val="00BA5E2B"/>
    <w:rsid w:val="00BA5F44"/>
    <w:rsid w:val="00BA6533"/>
    <w:rsid w:val="00BB1C45"/>
    <w:rsid w:val="00BB2DE0"/>
    <w:rsid w:val="00BB4DD7"/>
    <w:rsid w:val="00BB5CCA"/>
    <w:rsid w:val="00BC0522"/>
    <w:rsid w:val="00BC09B4"/>
    <w:rsid w:val="00BC32DE"/>
    <w:rsid w:val="00BC3AC5"/>
    <w:rsid w:val="00BC5525"/>
    <w:rsid w:val="00BC74C3"/>
    <w:rsid w:val="00BC74FF"/>
    <w:rsid w:val="00BC7F44"/>
    <w:rsid w:val="00BD07EF"/>
    <w:rsid w:val="00BD0D01"/>
    <w:rsid w:val="00BD57F6"/>
    <w:rsid w:val="00BD5EE7"/>
    <w:rsid w:val="00BD70EA"/>
    <w:rsid w:val="00BD721B"/>
    <w:rsid w:val="00BD74DD"/>
    <w:rsid w:val="00BD7AFD"/>
    <w:rsid w:val="00BE21F7"/>
    <w:rsid w:val="00BE3CDF"/>
    <w:rsid w:val="00BE6478"/>
    <w:rsid w:val="00BE7360"/>
    <w:rsid w:val="00BE759F"/>
    <w:rsid w:val="00BF129C"/>
    <w:rsid w:val="00BF1B13"/>
    <w:rsid w:val="00BF4E00"/>
    <w:rsid w:val="00BF743A"/>
    <w:rsid w:val="00C00987"/>
    <w:rsid w:val="00C04AE7"/>
    <w:rsid w:val="00C04C0C"/>
    <w:rsid w:val="00C056EA"/>
    <w:rsid w:val="00C06F96"/>
    <w:rsid w:val="00C079A9"/>
    <w:rsid w:val="00C108D6"/>
    <w:rsid w:val="00C10BD0"/>
    <w:rsid w:val="00C11F56"/>
    <w:rsid w:val="00C1317F"/>
    <w:rsid w:val="00C143C7"/>
    <w:rsid w:val="00C1549E"/>
    <w:rsid w:val="00C16509"/>
    <w:rsid w:val="00C2386B"/>
    <w:rsid w:val="00C256D0"/>
    <w:rsid w:val="00C266AD"/>
    <w:rsid w:val="00C267FC"/>
    <w:rsid w:val="00C31C5A"/>
    <w:rsid w:val="00C320EC"/>
    <w:rsid w:val="00C32441"/>
    <w:rsid w:val="00C33B8A"/>
    <w:rsid w:val="00C343D7"/>
    <w:rsid w:val="00C34D21"/>
    <w:rsid w:val="00C35AAE"/>
    <w:rsid w:val="00C3626D"/>
    <w:rsid w:val="00C366A9"/>
    <w:rsid w:val="00C36762"/>
    <w:rsid w:val="00C37BB7"/>
    <w:rsid w:val="00C37CB1"/>
    <w:rsid w:val="00C41961"/>
    <w:rsid w:val="00C41B3B"/>
    <w:rsid w:val="00C44E1B"/>
    <w:rsid w:val="00C45962"/>
    <w:rsid w:val="00C47B5C"/>
    <w:rsid w:val="00C50186"/>
    <w:rsid w:val="00C501F9"/>
    <w:rsid w:val="00C51032"/>
    <w:rsid w:val="00C53A3E"/>
    <w:rsid w:val="00C5552F"/>
    <w:rsid w:val="00C567D0"/>
    <w:rsid w:val="00C56C9C"/>
    <w:rsid w:val="00C6000A"/>
    <w:rsid w:val="00C62CFE"/>
    <w:rsid w:val="00C65747"/>
    <w:rsid w:val="00C66844"/>
    <w:rsid w:val="00C66B04"/>
    <w:rsid w:val="00C66E5C"/>
    <w:rsid w:val="00C670D2"/>
    <w:rsid w:val="00C72AE5"/>
    <w:rsid w:val="00C72BC5"/>
    <w:rsid w:val="00C72E60"/>
    <w:rsid w:val="00C7307F"/>
    <w:rsid w:val="00C732A3"/>
    <w:rsid w:val="00C73B7A"/>
    <w:rsid w:val="00C827E4"/>
    <w:rsid w:val="00C831F1"/>
    <w:rsid w:val="00C83972"/>
    <w:rsid w:val="00C8451B"/>
    <w:rsid w:val="00C8630E"/>
    <w:rsid w:val="00C91DB7"/>
    <w:rsid w:val="00C91E94"/>
    <w:rsid w:val="00C922BE"/>
    <w:rsid w:val="00C93B9E"/>
    <w:rsid w:val="00C94647"/>
    <w:rsid w:val="00C96D8A"/>
    <w:rsid w:val="00C9715C"/>
    <w:rsid w:val="00C97343"/>
    <w:rsid w:val="00CA0A0F"/>
    <w:rsid w:val="00CA1A41"/>
    <w:rsid w:val="00CA2ACD"/>
    <w:rsid w:val="00CA2DA0"/>
    <w:rsid w:val="00CA75D3"/>
    <w:rsid w:val="00CB11C4"/>
    <w:rsid w:val="00CB123C"/>
    <w:rsid w:val="00CC0604"/>
    <w:rsid w:val="00CC1419"/>
    <w:rsid w:val="00CC243C"/>
    <w:rsid w:val="00CC3196"/>
    <w:rsid w:val="00CC35A1"/>
    <w:rsid w:val="00CC378B"/>
    <w:rsid w:val="00CC3DA1"/>
    <w:rsid w:val="00CC6298"/>
    <w:rsid w:val="00CC6839"/>
    <w:rsid w:val="00CC7C0B"/>
    <w:rsid w:val="00CD141D"/>
    <w:rsid w:val="00CD1576"/>
    <w:rsid w:val="00CD2303"/>
    <w:rsid w:val="00CD26AD"/>
    <w:rsid w:val="00CD2926"/>
    <w:rsid w:val="00CD294C"/>
    <w:rsid w:val="00CD6626"/>
    <w:rsid w:val="00CE0DB3"/>
    <w:rsid w:val="00CE1BFD"/>
    <w:rsid w:val="00CE4465"/>
    <w:rsid w:val="00CF0AC9"/>
    <w:rsid w:val="00CF1690"/>
    <w:rsid w:val="00CF34D5"/>
    <w:rsid w:val="00CF4053"/>
    <w:rsid w:val="00CF4DB0"/>
    <w:rsid w:val="00CF540D"/>
    <w:rsid w:val="00CF5785"/>
    <w:rsid w:val="00CF5A96"/>
    <w:rsid w:val="00CF5E7B"/>
    <w:rsid w:val="00CF60F2"/>
    <w:rsid w:val="00CF657C"/>
    <w:rsid w:val="00CF73A8"/>
    <w:rsid w:val="00CF73C2"/>
    <w:rsid w:val="00CF7565"/>
    <w:rsid w:val="00D01719"/>
    <w:rsid w:val="00D0278A"/>
    <w:rsid w:val="00D03798"/>
    <w:rsid w:val="00D037BB"/>
    <w:rsid w:val="00D03A5B"/>
    <w:rsid w:val="00D04536"/>
    <w:rsid w:val="00D066EE"/>
    <w:rsid w:val="00D07B6B"/>
    <w:rsid w:val="00D134DE"/>
    <w:rsid w:val="00D154C6"/>
    <w:rsid w:val="00D166BD"/>
    <w:rsid w:val="00D211A5"/>
    <w:rsid w:val="00D24973"/>
    <w:rsid w:val="00D25999"/>
    <w:rsid w:val="00D27154"/>
    <w:rsid w:val="00D30683"/>
    <w:rsid w:val="00D3092C"/>
    <w:rsid w:val="00D30BE0"/>
    <w:rsid w:val="00D30E0D"/>
    <w:rsid w:val="00D320FD"/>
    <w:rsid w:val="00D3228F"/>
    <w:rsid w:val="00D3238F"/>
    <w:rsid w:val="00D34967"/>
    <w:rsid w:val="00D34A76"/>
    <w:rsid w:val="00D34E82"/>
    <w:rsid w:val="00D35256"/>
    <w:rsid w:val="00D3792F"/>
    <w:rsid w:val="00D41E13"/>
    <w:rsid w:val="00D4312D"/>
    <w:rsid w:val="00D43D6C"/>
    <w:rsid w:val="00D44061"/>
    <w:rsid w:val="00D44957"/>
    <w:rsid w:val="00D44F30"/>
    <w:rsid w:val="00D45347"/>
    <w:rsid w:val="00D4654C"/>
    <w:rsid w:val="00D477C7"/>
    <w:rsid w:val="00D47B3B"/>
    <w:rsid w:val="00D506B0"/>
    <w:rsid w:val="00D5196B"/>
    <w:rsid w:val="00D524EB"/>
    <w:rsid w:val="00D525D5"/>
    <w:rsid w:val="00D53BFF"/>
    <w:rsid w:val="00D5444C"/>
    <w:rsid w:val="00D54DFF"/>
    <w:rsid w:val="00D56929"/>
    <w:rsid w:val="00D6271C"/>
    <w:rsid w:val="00D63F79"/>
    <w:rsid w:val="00D644BD"/>
    <w:rsid w:val="00D65CDB"/>
    <w:rsid w:val="00D65E0B"/>
    <w:rsid w:val="00D6693B"/>
    <w:rsid w:val="00D66A27"/>
    <w:rsid w:val="00D66E9D"/>
    <w:rsid w:val="00D715A2"/>
    <w:rsid w:val="00D73EA6"/>
    <w:rsid w:val="00D74800"/>
    <w:rsid w:val="00D75228"/>
    <w:rsid w:val="00D767A2"/>
    <w:rsid w:val="00D8398C"/>
    <w:rsid w:val="00D83EAD"/>
    <w:rsid w:val="00D8455E"/>
    <w:rsid w:val="00D84713"/>
    <w:rsid w:val="00D8497B"/>
    <w:rsid w:val="00D870E0"/>
    <w:rsid w:val="00D900C5"/>
    <w:rsid w:val="00D91AC3"/>
    <w:rsid w:val="00D94E76"/>
    <w:rsid w:val="00D9534E"/>
    <w:rsid w:val="00D95F31"/>
    <w:rsid w:val="00DA0F6A"/>
    <w:rsid w:val="00DA20DA"/>
    <w:rsid w:val="00DA2289"/>
    <w:rsid w:val="00DA2B2D"/>
    <w:rsid w:val="00DA40C6"/>
    <w:rsid w:val="00DA72BF"/>
    <w:rsid w:val="00DA7D02"/>
    <w:rsid w:val="00DB1A0F"/>
    <w:rsid w:val="00DB2123"/>
    <w:rsid w:val="00DB2C4C"/>
    <w:rsid w:val="00DB2E2F"/>
    <w:rsid w:val="00DB3573"/>
    <w:rsid w:val="00DB5469"/>
    <w:rsid w:val="00DB6A48"/>
    <w:rsid w:val="00DB6BA7"/>
    <w:rsid w:val="00DB7958"/>
    <w:rsid w:val="00DC071B"/>
    <w:rsid w:val="00DC0D8C"/>
    <w:rsid w:val="00DC10BC"/>
    <w:rsid w:val="00DC220E"/>
    <w:rsid w:val="00DC298D"/>
    <w:rsid w:val="00DC2CCD"/>
    <w:rsid w:val="00DC5FBF"/>
    <w:rsid w:val="00DC631D"/>
    <w:rsid w:val="00DD1E96"/>
    <w:rsid w:val="00DD3BB9"/>
    <w:rsid w:val="00DD415F"/>
    <w:rsid w:val="00DD44A7"/>
    <w:rsid w:val="00DD4B32"/>
    <w:rsid w:val="00DD5B1F"/>
    <w:rsid w:val="00DD5ED6"/>
    <w:rsid w:val="00DE0AA3"/>
    <w:rsid w:val="00DE1445"/>
    <w:rsid w:val="00DE1504"/>
    <w:rsid w:val="00DE1798"/>
    <w:rsid w:val="00DE3598"/>
    <w:rsid w:val="00DE35E4"/>
    <w:rsid w:val="00DE37AC"/>
    <w:rsid w:val="00DE389F"/>
    <w:rsid w:val="00DE436D"/>
    <w:rsid w:val="00DE4CAC"/>
    <w:rsid w:val="00DE5B01"/>
    <w:rsid w:val="00DE726A"/>
    <w:rsid w:val="00DE73BC"/>
    <w:rsid w:val="00DE77B2"/>
    <w:rsid w:val="00DE7F33"/>
    <w:rsid w:val="00DF1FC6"/>
    <w:rsid w:val="00DF39CE"/>
    <w:rsid w:val="00DF4F89"/>
    <w:rsid w:val="00DF7F08"/>
    <w:rsid w:val="00E00B3B"/>
    <w:rsid w:val="00E017C2"/>
    <w:rsid w:val="00E06033"/>
    <w:rsid w:val="00E060B1"/>
    <w:rsid w:val="00E06C1E"/>
    <w:rsid w:val="00E102F1"/>
    <w:rsid w:val="00E107D5"/>
    <w:rsid w:val="00E124F9"/>
    <w:rsid w:val="00E125CA"/>
    <w:rsid w:val="00E12FBD"/>
    <w:rsid w:val="00E16398"/>
    <w:rsid w:val="00E16824"/>
    <w:rsid w:val="00E16C84"/>
    <w:rsid w:val="00E172DA"/>
    <w:rsid w:val="00E17465"/>
    <w:rsid w:val="00E212EE"/>
    <w:rsid w:val="00E2237C"/>
    <w:rsid w:val="00E232BF"/>
    <w:rsid w:val="00E264C0"/>
    <w:rsid w:val="00E27516"/>
    <w:rsid w:val="00E27EA4"/>
    <w:rsid w:val="00E31130"/>
    <w:rsid w:val="00E31184"/>
    <w:rsid w:val="00E31A2B"/>
    <w:rsid w:val="00E3315E"/>
    <w:rsid w:val="00E3623D"/>
    <w:rsid w:val="00E36ABD"/>
    <w:rsid w:val="00E40896"/>
    <w:rsid w:val="00E42268"/>
    <w:rsid w:val="00E43785"/>
    <w:rsid w:val="00E43F75"/>
    <w:rsid w:val="00E45087"/>
    <w:rsid w:val="00E4610C"/>
    <w:rsid w:val="00E51075"/>
    <w:rsid w:val="00E536CE"/>
    <w:rsid w:val="00E53D6D"/>
    <w:rsid w:val="00E54B79"/>
    <w:rsid w:val="00E56AB7"/>
    <w:rsid w:val="00E5731F"/>
    <w:rsid w:val="00E60258"/>
    <w:rsid w:val="00E6135B"/>
    <w:rsid w:val="00E61F35"/>
    <w:rsid w:val="00E62F56"/>
    <w:rsid w:val="00E63E82"/>
    <w:rsid w:val="00E64480"/>
    <w:rsid w:val="00E64DE4"/>
    <w:rsid w:val="00E65120"/>
    <w:rsid w:val="00E65A95"/>
    <w:rsid w:val="00E65E8F"/>
    <w:rsid w:val="00E65EFB"/>
    <w:rsid w:val="00E66BC4"/>
    <w:rsid w:val="00E70214"/>
    <w:rsid w:val="00E7109A"/>
    <w:rsid w:val="00E713CB"/>
    <w:rsid w:val="00E74832"/>
    <w:rsid w:val="00E77AC3"/>
    <w:rsid w:val="00E82BE0"/>
    <w:rsid w:val="00E82FE5"/>
    <w:rsid w:val="00E84124"/>
    <w:rsid w:val="00E854F9"/>
    <w:rsid w:val="00E86D3E"/>
    <w:rsid w:val="00E86DC9"/>
    <w:rsid w:val="00E87276"/>
    <w:rsid w:val="00E87A6A"/>
    <w:rsid w:val="00E9031F"/>
    <w:rsid w:val="00E9066A"/>
    <w:rsid w:val="00E916EE"/>
    <w:rsid w:val="00E91FB2"/>
    <w:rsid w:val="00E92C0B"/>
    <w:rsid w:val="00E95B5B"/>
    <w:rsid w:val="00E96D8B"/>
    <w:rsid w:val="00E97934"/>
    <w:rsid w:val="00EA4958"/>
    <w:rsid w:val="00EA5C88"/>
    <w:rsid w:val="00EB0215"/>
    <w:rsid w:val="00EB21B7"/>
    <w:rsid w:val="00EB28E2"/>
    <w:rsid w:val="00EB2ABD"/>
    <w:rsid w:val="00EB3AAC"/>
    <w:rsid w:val="00EB4F80"/>
    <w:rsid w:val="00EB61D2"/>
    <w:rsid w:val="00EB7634"/>
    <w:rsid w:val="00EC0516"/>
    <w:rsid w:val="00EC0ABB"/>
    <w:rsid w:val="00EC2268"/>
    <w:rsid w:val="00EC435F"/>
    <w:rsid w:val="00EC598D"/>
    <w:rsid w:val="00EC726E"/>
    <w:rsid w:val="00EC772D"/>
    <w:rsid w:val="00ED080C"/>
    <w:rsid w:val="00ED120D"/>
    <w:rsid w:val="00ED13D8"/>
    <w:rsid w:val="00ED23A7"/>
    <w:rsid w:val="00ED3FEC"/>
    <w:rsid w:val="00ED5A36"/>
    <w:rsid w:val="00ED664C"/>
    <w:rsid w:val="00ED74B8"/>
    <w:rsid w:val="00EE030B"/>
    <w:rsid w:val="00EE04D4"/>
    <w:rsid w:val="00EE0CA9"/>
    <w:rsid w:val="00EE2D1D"/>
    <w:rsid w:val="00EE2E7A"/>
    <w:rsid w:val="00EE465C"/>
    <w:rsid w:val="00EE5B33"/>
    <w:rsid w:val="00EE7538"/>
    <w:rsid w:val="00EF09E4"/>
    <w:rsid w:val="00EF609F"/>
    <w:rsid w:val="00EF6262"/>
    <w:rsid w:val="00F00673"/>
    <w:rsid w:val="00F00BF0"/>
    <w:rsid w:val="00F0172B"/>
    <w:rsid w:val="00F0271E"/>
    <w:rsid w:val="00F03ED2"/>
    <w:rsid w:val="00F11F59"/>
    <w:rsid w:val="00F149AD"/>
    <w:rsid w:val="00F15189"/>
    <w:rsid w:val="00F16E77"/>
    <w:rsid w:val="00F16F73"/>
    <w:rsid w:val="00F17828"/>
    <w:rsid w:val="00F21DCC"/>
    <w:rsid w:val="00F240FB"/>
    <w:rsid w:val="00F25B05"/>
    <w:rsid w:val="00F25C01"/>
    <w:rsid w:val="00F260C6"/>
    <w:rsid w:val="00F26BF1"/>
    <w:rsid w:val="00F27460"/>
    <w:rsid w:val="00F3039E"/>
    <w:rsid w:val="00F33ECA"/>
    <w:rsid w:val="00F3411B"/>
    <w:rsid w:val="00F353AC"/>
    <w:rsid w:val="00F35733"/>
    <w:rsid w:val="00F363DB"/>
    <w:rsid w:val="00F36D07"/>
    <w:rsid w:val="00F37682"/>
    <w:rsid w:val="00F41A86"/>
    <w:rsid w:val="00F4535B"/>
    <w:rsid w:val="00F50737"/>
    <w:rsid w:val="00F55C49"/>
    <w:rsid w:val="00F567D6"/>
    <w:rsid w:val="00F56A82"/>
    <w:rsid w:val="00F570CD"/>
    <w:rsid w:val="00F60B98"/>
    <w:rsid w:val="00F6555C"/>
    <w:rsid w:val="00F65687"/>
    <w:rsid w:val="00F71FF8"/>
    <w:rsid w:val="00F7211D"/>
    <w:rsid w:val="00F72992"/>
    <w:rsid w:val="00F73537"/>
    <w:rsid w:val="00F7371D"/>
    <w:rsid w:val="00F7736A"/>
    <w:rsid w:val="00F77AC7"/>
    <w:rsid w:val="00F84258"/>
    <w:rsid w:val="00F85884"/>
    <w:rsid w:val="00F85A1F"/>
    <w:rsid w:val="00F867B0"/>
    <w:rsid w:val="00F86D74"/>
    <w:rsid w:val="00F87C67"/>
    <w:rsid w:val="00F90EB8"/>
    <w:rsid w:val="00F90FED"/>
    <w:rsid w:val="00F91618"/>
    <w:rsid w:val="00F91C3C"/>
    <w:rsid w:val="00F91D08"/>
    <w:rsid w:val="00F941D8"/>
    <w:rsid w:val="00F94D48"/>
    <w:rsid w:val="00F9511C"/>
    <w:rsid w:val="00F954D6"/>
    <w:rsid w:val="00F95FA6"/>
    <w:rsid w:val="00F967B1"/>
    <w:rsid w:val="00F97220"/>
    <w:rsid w:val="00FA0588"/>
    <w:rsid w:val="00FA661F"/>
    <w:rsid w:val="00FA67C6"/>
    <w:rsid w:val="00FB1EAE"/>
    <w:rsid w:val="00FB22A0"/>
    <w:rsid w:val="00FB3909"/>
    <w:rsid w:val="00FB482B"/>
    <w:rsid w:val="00FB58FF"/>
    <w:rsid w:val="00FB7ABA"/>
    <w:rsid w:val="00FC2142"/>
    <w:rsid w:val="00FC2595"/>
    <w:rsid w:val="00FC3FC1"/>
    <w:rsid w:val="00FC47F5"/>
    <w:rsid w:val="00FC4EC4"/>
    <w:rsid w:val="00FC67CE"/>
    <w:rsid w:val="00FC7022"/>
    <w:rsid w:val="00FC7CF3"/>
    <w:rsid w:val="00FD3387"/>
    <w:rsid w:val="00FD433F"/>
    <w:rsid w:val="00FD5277"/>
    <w:rsid w:val="00FD7642"/>
    <w:rsid w:val="00FE041E"/>
    <w:rsid w:val="00FE0615"/>
    <w:rsid w:val="00FE0B72"/>
    <w:rsid w:val="00FE365E"/>
    <w:rsid w:val="00FE4A87"/>
    <w:rsid w:val="00FE60FF"/>
    <w:rsid w:val="00FE6B27"/>
    <w:rsid w:val="00FF0011"/>
    <w:rsid w:val="00FF0A60"/>
    <w:rsid w:val="00FF3228"/>
    <w:rsid w:val="00FF33B9"/>
    <w:rsid w:val="00FF420E"/>
    <w:rsid w:val="00FF53F4"/>
    <w:rsid w:val="00FF5BF8"/>
    <w:rsid w:val="00FF6FD1"/>
    <w:rsid w:val="04B75057"/>
    <w:rsid w:val="053014DE"/>
    <w:rsid w:val="063858DF"/>
    <w:rsid w:val="06B33C63"/>
    <w:rsid w:val="07701178"/>
    <w:rsid w:val="07B0598F"/>
    <w:rsid w:val="09637136"/>
    <w:rsid w:val="0A5B70D0"/>
    <w:rsid w:val="0AE9AB8E"/>
    <w:rsid w:val="0B3756FC"/>
    <w:rsid w:val="0B924387"/>
    <w:rsid w:val="0BEFBB30"/>
    <w:rsid w:val="0C114F82"/>
    <w:rsid w:val="0C118759"/>
    <w:rsid w:val="0C3DD473"/>
    <w:rsid w:val="0C8F9FDB"/>
    <w:rsid w:val="0D42A0AF"/>
    <w:rsid w:val="0DFC0A67"/>
    <w:rsid w:val="0E842635"/>
    <w:rsid w:val="0EC2D9E7"/>
    <w:rsid w:val="0F95E9E9"/>
    <w:rsid w:val="0F9FBF8B"/>
    <w:rsid w:val="0FA8481D"/>
    <w:rsid w:val="130FA1CE"/>
    <w:rsid w:val="13294084"/>
    <w:rsid w:val="139C09D6"/>
    <w:rsid w:val="13BCA280"/>
    <w:rsid w:val="140211B9"/>
    <w:rsid w:val="14A4565E"/>
    <w:rsid w:val="15357D52"/>
    <w:rsid w:val="15DE55FA"/>
    <w:rsid w:val="164E1E6B"/>
    <w:rsid w:val="168689B5"/>
    <w:rsid w:val="16C4E616"/>
    <w:rsid w:val="16CE355A"/>
    <w:rsid w:val="1720CB7B"/>
    <w:rsid w:val="17266D2F"/>
    <w:rsid w:val="17B35A02"/>
    <w:rsid w:val="17CD9B7D"/>
    <w:rsid w:val="19988208"/>
    <w:rsid w:val="1A4255DE"/>
    <w:rsid w:val="1A647EB4"/>
    <w:rsid w:val="1A7E14AC"/>
    <w:rsid w:val="1ABFC5CE"/>
    <w:rsid w:val="1AC9372F"/>
    <w:rsid w:val="1C8D5A4C"/>
    <w:rsid w:val="1C9ADEAE"/>
    <w:rsid w:val="1CEDA145"/>
    <w:rsid w:val="1E6406A0"/>
    <w:rsid w:val="1E6BF32B"/>
    <w:rsid w:val="1E8971A6"/>
    <w:rsid w:val="1EBB4D89"/>
    <w:rsid w:val="1FBDE002"/>
    <w:rsid w:val="201899A3"/>
    <w:rsid w:val="2156730A"/>
    <w:rsid w:val="21718326"/>
    <w:rsid w:val="21C11268"/>
    <w:rsid w:val="22F2436B"/>
    <w:rsid w:val="231962CB"/>
    <w:rsid w:val="23AF793F"/>
    <w:rsid w:val="26073561"/>
    <w:rsid w:val="27D16B52"/>
    <w:rsid w:val="280FBBB8"/>
    <w:rsid w:val="28615E55"/>
    <w:rsid w:val="29042693"/>
    <w:rsid w:val="2A2D8A8F"/>
    <w:rsid w:val="2B090C14"/>
    <w:rsid w:val="2BB22BCC"/>
    <w:rsid w:val="2C62B5BC"/>
    <w:rsid w:val="2DAE1E4F"/>
    <w:rsid w:val="2DFCB7EB"/>
    <w:rsid w:val="2FAE1DF4"/>
    <w:rsid w:val="3089F30D"/>
    <w:rsid w:val="31650482"/>
    <w:rsid w:val="3190113F"/>
    <w:rsid w:val="321E0892"/>
    <w:rsid w:val="3259F895"/>
    <w:rsid w:val="329BAE28"/>
    <w:rsid w:val="32B9FABC"/>
    <w:rsid w:val="33B91207"/>
    <w:rsid w:val="33C193CF"/>
    <w:rsid w:val="3455CB1D"/>
    <w:rsid w:val="34D9F684"/>
    <w:rsid w:val="34F945FF"/>
    <w:rsid w:val="353FE5B5"/>
    <w:rsid w:val="36EC5A70"/>
    <w:rsid w:val="378CC981"/>
    <w:rsid w:val="37C663CF"/>
    <w:rsid w:val="384D5614"/>
    <w:rsid w:val="385133DA"/>
    <w:rsid w:val="39718D2E"/>
    <w:rsid w:val="3A5580A8"/>
    <w:rsid w:val="3B1F7716"/>
    <w:rsid w:val="3B4BC514"/>
    <w:rsid w:val="3E6D71E4"/>
    <w:rsid w:val="3E8D68F4"/>
    <w:rsid w:val="3F7AC2DB"/>
    <w:rsid w:val="410E87CA"/>
    <w:rsid w:val="422BF6FC"/>
    <w:rsid w:val="42B2639D"/>
    <w:rsid w:val="43542E42"/>
    <w:rsid w:val="43C4BD67"/>
    <w:rsid w:val="444A9C96"/>
    <w:rsid w:val="445765A4"/>
    <w:rsid w:val="453B78F1"/>
    <w:rsid w:val="45A33FB3"/>
    <w:rsid w:val="46CF9703"/>
    <w:rsid w:val="46ECB645"/>
    <w:rsid w:val="46FA5AB0"/>
    <w:rsid w:val="47751E2E"/>
    <w:rsid w:val="47823D58"/>
    <w:rsid w:val="496AA2B7"/>
    <w:rsid w:val="4AB0A1B0"/>
    <w:rsid w:val="4AB9DE1A"/>
    <w:rsid w:val="4CF71F11"/>
    <w:rsid w:val="4DBFD228"/>
    <w:rsid w:val="4E44A4BC"/>
    <w:rsid w:val="4EED6BC3"/>
    <w:rsid w:val="4F90E6A5"/>
    <w:rsid w:val="4FB98B2E"/>
    <w:rsid w:val="50D18D12"/>
    <w:rsid w:val="5102D738"/>
    <w:rsid w:val="51138EA9"/>
    <w:rsid w:val="51393718"/>
    <w:rsid w:val="523A4D1A"/>
    <w:rsid w:val="53137D3B"/>
    <w:rsid w:val="541736E5"/>
    <w:rsid w:val="5469858D"/>
    <w:rsid w:val="547B5D01"/>
    <w:rsid w:val="54AB3B20"/>
    <w:rsid w:val="55B30746"/>
    <w:rsid w:val="564B1DFD"/>
    <w:rsid w:val="56D45975"/>
    <w:rsid w:val="56DD9B07"/>
    <w:rsid w:val="5AAC73F9"/>
    <w:rsid w:val="5AB9D181"/>
    <w:rsid w:val="5B527E09"/>
    <w:rsid w:val="5BBB0567"/>
    <w:rsid w:val="5BD10F32"/>
    <w:rsid w:val="5CEE4E6A"/>
    <w:rsid w:val="5E2F96E7"/>
    <w:rsid w:val="60166857"/>
    <w:rsid w:val="614730EE"/>
    <w:rsid w:val="61502FC3"/>
    <w:rsid w:val="6242C2E4"/>
    <w:rsid w:val="62472DF0"/>
    <w:rsid w:val="62DD5F9B"/>
    <w:rsid w:val="63933CF0"/>
    <w:rsid w:val="63B945C7"/>
    <w:rsid w:val="63FFE272"/>
    <w:rsid w:val="649ED86B"/>
    <w:rsid w:val="6B310D46"/>
    <w:rsid w:val="6B4E87EF"/>
    <w:rsid w:val="6BE21273"/>
    <w:rsid w:val="6C1B9BBC"/>
    <w:rsid w:val="6C6B2876"/>
    <w:rsid w:val="6DA41845"/>
    <w:rsid w:val="6DCEA637"/>
    <w:rsid w:val="6E5A8B17"/>
    <w:rsid w:val="6FDE8B22"/>
    <w:rsid w:val="6FF9F02E"/>
    <w:rsid w:val="708A8D30"/>
    <w:rsid w:val="72128448"/>
    <w:rsid w:val="726D9A5E"/>
    <w:rsid w:val="727C3DCF"/>
    <w:rsid w:val="73233308"/>
    <w:rsid w:val="745854CA"/>
    <w:rsid w:val="75032B45"/>
    <w:rsid w:val="76EFA85E"/>
    <w:rsid w:val="770EF7D9"/>
    <w:rsid w:val="77BCB90E"/>
    <w:rsid w:val="78484838"/>
    <w:rsid w:val="788B78BF"/>
    <w:rsid w:val="788CCE80"/>
    <w:rsid w:val="78BB9D6F"/>
    <w:rsid w:val="79217E9D"/>
    <w:rsid w:val="79D1BA65"/>
    <w:rsid w:val="7B61DE9A"/>
    <w:rsid w:val="7C1348DC"/>
    <w:rsid w:val="7C1500BC"/>
    <w:rsid w:val="7C2BE119"/>
    <w:rsid w:val="7C4DAD42"/>
    <w:rsid w:val="7C79B512"/>
    <w:rsid w:val="7D1F8795"/>
    <w:rsid w:val="7E759488"/>
    <w:rsid w:val="7F524DC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2BF627"/>
  <w15:docId w15:val="{BFF9C029-5A23-4AD7-B8B7-05EE10015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E17"/>
    <w:pPr>
      <w:spacing w:after="0" w:line="240" w:lineRule="auto"/>
    </w:pPr>
    <w:rPr>
      <w:rFonts w:ascii="Times New Roman" w:hAnsi="Times New Roman" w:cs="Times New Roman"/>
      <w:sz w:val="24"/>
      <w:szCs w:val="24"/>
      <w:lang w:val="en-US"/>
    </w:rPr>
  </w:style>
  <w:style w:type="paragraph" w:styleId="Heading1">
    <w:name w:val="heading 1"/>
    <w:basedOn w:val="Heading2"/>
    <w:next w:val="Normal"/>
    <w:link w:val="Heading1Char"/>
    <w:uiPriority w:val="9"/>
    <w:qFormat/>
    <w:rsid w:val="00BC74FF"/>
    <w:pPr>
      <w:jc w:val="center"/>
      <w:outlineLvl w:val="0"/>
    </w:pPr>
  </w:style>
  <w:style w:type="paragraph" w:styleId="Heading2">
    <w:name w:val="heading 2"/>
    <w:basedOn w:val="Heading4"/>
    <w:next w:val="Normal"/>
    <w:link w:val="Heading2Char"/>
    <w:uiPriority w:val="9"/>
    <w:unhideWhenUsed/>
    <w:qFormat/>
    <w:rsid w:val="00EC598D"/>
    <w:pPr>
      <w:ind w:firstLine="0"/>
      <w:outlineLvl w:val="1"/>
    </w:pPr>
  </w:style>
  <w:style w:type="paragraph" w:styleId="Heading3">
    <w:name w:val="heading 3"/>
    <w:basedOn w:val="Normal"/>
    <w:next w:val="Normal"/>
    <w:link w:val="Heading3Char"/>
    <w:uiPriority w:val="9"/>
    <w:unhideWhenUsed/>
    <w:qFormat/>
    <w:rsid w:val="00EC598D"/>
    <w:pPr>
      <w:outlineLvl w:val="2"/>
    </w:pPr>
    <w:rPr>
      <w:b/>
    </w:rPr>
  </w:style>
  <w:style w:type="paragraph" w:styleId="Heading4">
    <w:name w:val="heading 4"/>
    <w:basedOn w:val="Normal"/>
    <w:next w:val="Normal"/>
    <w:link w:val="Heading4Char"/>
    <w:uiPriority w:val="9"/>
    <w:unhideWhenUsed/>
    <w:qFormat/>
    <w:rsid w:val="00D9534E"/>
    <w:pPr>
      <w:ind w:firstLine="720"/>
      <w:outlineLvl w:val="3"/>
    </w:pPr>
    <w:rPr>
      <w:b/>
    </w:rPr>
  </w:style>
  <w:style w:type="paragraph" w:styleId="Heading5">
    <w:name w:val="heading 5"/>
    <w:basedOn w:val="Normal"/>
    <w:next w:val="Normal"/>
    <w:link w:val="Heading5Char"/>
    <w:uiPriority w:val="9"/>
    <w:semiHidden/>
    <w:unhideWhenUsed/>
    <w:qFormat/>
    <w:rsid w:val="001C7E6A"/>
    <w:pPr>
      <w:keepNext/>
      <w:keepLines/>
      <w:spacing w:before="80" w:after="40" w:line="259" w:lineRule="auto"/>
      <w:outlineLvl w:val="4"/>
    </w:pPr>
    <w:rPr>
      <w:rFonts w:eastAsiaTheme="majorEastAsia" w:cstheme="majorBidi"/>
      <w:color w:val="2F5496"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1C7E6A"/>
    <w:pPr>
      <w:keepNext/>
      <w:keepLines/>
      <w:spacing w:before="40" w:line="259" w:lineRule="auto"/>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1C7E6A"/>
    <w:pPr>
      <w:keepNext/>
      <w:keepLines/>
      <w:spacing w:before="40" w:line="259" w:lineRule="auto"/>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1C7E6A"/>
    <w:pPr>
      <w:keepNext/>
      <w:keepLines/>
      <w:spacing w:line="259" w:lineRule="auto"/>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1C7E6A"/>
    <w:pPr>
      <w:keepNext/>
      <w:keepLines/>
      <w:spacing w:line="259" w:lineRule="auto"/>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5A08"/>
    <w:pPr>
      <w:ind w:left="720"/>
      <w:contextualSpacing/>
    </w:pPr>
  </w:style>
  <w:style w:type="table" w:styleId="TableGrid">
    <w:name w:val="Table Grid"/>
    <w:basedOn w:val="TableNormal"/>
    <w:uiPriority w:val="39"/>
    <w:rsid w:val="001369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369A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69A7"/>
    <w:rPr>
      <w:rFonts w:ascii="Segoe UI" w:hAnsi="Segoe UI" w:cs="Segoe UI"/>
      <w:sz w:val="18"/>
      <w:szCs w:val="18"/>
    </w:rPr>
  </w:style>
  <w:style w:type="character" w:styleId="CommentReference">
    <w:name w:val="annotation reference"/>
    <w:basedOn w:val="DefaultParagraphFont"/>
    <w:uiPriority w:val="99"/>
    <w:semiHidden/>
    <w:unhideWhenUsed/>
    <w:rsid w:val="00855638"/>
    <w:rPr>
      <w:sz w:val="16"/>
      <w:szCs w:val="16"/>
    </w:rPr>
  </w:style>
  <w:style w:type="paragraph" w:styleId="CommentText">
    <w:name w:val="annotation text"/>
    <w:basedOn w:val="Normal"/>
    <w:link w:val="CommentTextChar"/>
    <w:uiPriority w:val="99"/>
    <w:unhideWhenUsed/>
    <w:rsid w:val="00855638"/>
    <w:rPr>
      <w:sz w:val="20"/>
      <w:szCs w:val="20"/>
    </w:rPr>
  </w:style>
  <w:style w:type="character" w:customStyle="1" w:styleId="CommentTextChar">
    <w:name w:val="Comment Text Char"/>
    <w:basedOn w:val="DefaultParagraphFont"/>
    <w:link w:val="CommentText"/>
    <w:uiPriority w:val="99"/>
    <w:rsid w:val="00855638"/>
    <w:rPr>
      <w:sz w:val="20"/>
      <w:szCs w:val="20"/>
    </w:rPr>
  </w:style>
  <w:style w:type="paragraph" w:styleId="Header">
    <w:name w:val="header"/>
    <w:basedOn w:val="Normal"/>
    <w:link w:val="HeaderChar"/>
    <w:uiPriority w:val="99"/>
    <w:unhideWhenUsed/>
    <w:rsid w:val="00F7371D"/>
    <w:pPr>
      <w:tabs>
        <w:tab w:val="center" w:pos="4680"/>
        <w:tab w:val="right" w:pos="9360"/>
      </w:tabs>
    </w:pPr>
  </w:style>
  <w:style w:type="character" w:customStyle="1" w:styleId="HeaderChar">
    <w:name w:val="Header Char"/>
    <w:basedOn w:val="DefaultParagraphFont"/>
    <w:link w:val="Header"/>
    <w:uiPriority w:val="99"/>
    <w:rsid w:val="00F7371D"/>
  </w:style>
  <w:style w:type="paragraph" w:styleId="Footer">
    <w:name w:val="footer"/>
    <w:basedOn w:val="Normal"/>
    <w:link w:val="FooterChar"/>
    <w:uiPriority w:val="99"/>
    <w:unhideWhenUsed/>
    <w:rsid w:val="00F7371D"/>
    <w:pPr>
      <w:tabs>
        <w:tab w:val="center" w:pos="4680"/>
        <w:tab w:val="right" w:pos="9360"/>
      </w:tabs>
    </w:pPr>
  </w:style>
  <w:style w:type="character" w:customStyle="1" w:styleId="FooterChar">
    <w:name w:val="Footer Char"/>
    <w:basedOn w:val="DefaultParagraphFont"/>
    <w:link w:val="Footer"/>
    <w:uiPriority w:val="99"/>
    <w:rsid w:val="00F7371D"/>
  </w:style>
  <w:style w:type="paragraph" w:styleId="CommentSubject">
    <w:name w:val="annotation subject"/>
    <w:basedOn w:val="CommentText"/>
    <w:next w:val="CommentText"/>
    <w:link w:val="CommentSubjectChar"/>
    <w:uiPriority w:val="99"/>
    <w:semiHidden/>
    <w:unhideWhenUsed/>
    <w:rsid w:val="000F0C88"/>
    <w:rPr>
      <w:b/>
      <w:bCs/>
    </w:rPr>
  </w:style>
  <w:style w:type="character" w:customStyle="1" w:styleId="CommentSubjectChar">
    <w:name w:val="Comment Subject Char"/>
    <w:basedOn w:val="CommentTextChar"/>
    <w:link w:val="CommentSubject"/>
    <w:uiPriority w:val="99"/>
    <w:semiHidden/>
    <w:rsid w:val="000F0C88"/>
    <w:rPr>
      <w:b/>
      <w:bCs/>
      <w:sz w:val="20"/>
      <w:szCs w:val="20"/>
    </w:rPr>
  </w:style>
  <w:style w:type="character" w:customStyle="1" w:styleId="Heading2Char">
    <w:name w:val="Heading 2 Char"/>
    <w:basedOn w:val="DefaultParagraphFont"/>
    <w:link w:val="Heading2"/>
    <w:uiPriority w:val="9"/>
    <w:rsid w:val="00EC598D"/>
    <w:rPr>
      <w:rFonts w:ascii="Times New Roman" w:hAnsi="Times New Roman" w:cs="Times New Roman"/>
      <w:b/>
      <w:sz w:val="24"/>
      <w:szCs w:val="24"/>
      <w:lang w:val="en-US"/>
    </w:rPr>
  </w:style>
  <w:style w:type="paragraph" w:styleId="Revision">
    <w:name w:val="Revision"/>
    <w:hidden/>
    <w:uiPriority w:val="99"/>
    <w:semiHidden/>
    <w:rsid w:val="001065F5"/>
    <w:pPr>
      <w:spacing w:after="0" w:line="240" w:lineRule="auto"/>
    </w:pPr>
  </w:style>
  <w:style w:type="character" w:customStyle="1" w:styleId="Heading3Char">
    <w:name w:val="Heading 3 Char"/>
    <w:basedOn w:val="DefaultParagraphFont"/>
    <w:link w:val="Heading3"/>
    <w:uiPriority w:val="9"/>
    <w:rsid w:val="00EC598D"/>
    <w:rPr>
      <w:rFonts w:ascii="Times New Roman" w:hAnsi="Times New Roman" w:cs="Times New Roman"/>
      <w:b/>
      <w:sz w:val="24"/>
      <w:szCs w:val="24"/>
      <w:lang w:val="en-US"/>
    </w:rPr>
  </w:style>
  <w:style w:type="character" w:customStyle="1" w:styleId="Heading1Char">
    <w:name w:val="Heading 1 Char"/>
    <w:basedOn w:val="DefaultParagraphFont"/>
    <w:link w:val="Heading1"/>
    <w:uiPriority w:val="9"/>
    <w:rsid w:val="00BC74FF"/>
    <w:rPr>
      <w:rFonts w:ascii="Times New Roman" w:hAnsi="Times New Roman" w:cs="Times New Roman"/>
      <w:b/>
      <w:sz w:val="24"/>
      <w:szCs w:val="24"/>
      <w:lang w:val="en-US"/>
    </w:rPr>
  </w:style>
  <w:style w:type="paragraph" w:styleId="TOCHeading">
    <w:name w:val="TOC Heading"/>
    <w:basedOn w:val="Heading1"/>
    <w:next w:val="Normal"/>
    <w:uiPriority w:val="39"/>
    <w:unhideWhenUsed/>
    <w:qFormat/>
    <w:rsid w:val="00DE436D"/>
    <w:pPr>
      <w:spacing w:line="259" w:lineRule="auto"/>
      <w:outlineLvl w:val="9"/>
    </w:pPr>
  </w:style>
  <w:style w:type="paragraph" w:styleId="TOC2">
    <w:name w:val="toc 2"/>
    <w:basedOn w:val="Normal"/>
    <w:next w:val="Normal"/>
    <w:autoRedefine/>
    <w:uiPriority w:val="39"/>
    <w:unhideWhenUsed/>
    <w:rsid w:val="00DE1798"/>
    <w:pPr>
      <w:tabs>
        <w:tab w:val="right" w:leader="dot" w:pos="9350"/>
      </w:tabs>
      <w:spacing w:after="100"/>
      <w:ind w:left="220"/>
    </w:pPr>
  </w:style>
  <w:style w:type="paragraph" w:styleId="TOC3">
    <w:name w:val="toc 3"/>
    <w:basedOn w:val="Normal"/>
    <w:next w:val="Normal"/>
    <w:autoRedefine/>
    <w:uiPriority w:val="39"/>
    <w:unhideWhenUsed/>
    <w:rsid w:val="00776004"/>
    <w:pPr>
      <w:tabs>
        <w:tab w:val="right" w:leader="dot" w:pos="9350"/>
      </w:tabs>
      <w:spacing w:after="100"/>
      <w:ind w:left="440"/>
    </w:pPr>
  </w:style>
  <w:style w:type="character" w:styleId="Hyperlink">
    <w:name w:val="Hyperlink"/>
    <w:basedOn w:val="DefaultParagraphFont"/>
    <w:uiPriority w:val="99"/>
    <w:unhideWhenUsed/>
    <w:rsid w:val="00DE436D"/>
    <w:rPr>
      <w:color w:val="0563C1" w:themeColor="hyperlink"/>
      <w:u w:val="single"/>
    </w:rPr>
  </w:style>
  <w:style w:type="character" w:customStyle="1" w:styleId="Heading4Char">
    <w:name w:val="Heading 4 Char"/>
    <w:basedOn w:val="DefaultParagraphFont"/>
    <w:link w:val="Heading4"/>
    <w:uiPriority w:val="9"/>
    <w:rsid w:val="00D9534E"/>
    <w:rPr>
      <w:rFonts w:ascii="Times New Roman" w:hAnsi="Times New Roman" w:cs="Times New Roman"/>
      <w:b/>
      <w:sz w:val="24"/>
      <w:szCs w:val="24"/>
      <w:lang w:val="en-US"/>
    </w:rPr>
  </w:style>
  <w:style w:type="paragraph" w:styleId="TOC4">
    <w:name w:val="toc 4"/>
    <w:basedOn w:val="Normal"/>
    <w:next w:val="Normal"/>
    <w:autoRedefine/>
    <w:uiPriority w:val="39"/>
    <w:unhideWhenUsed/>
    <w:rsid w:val="00641DE9"/>
    <w:pPr>
      <w:tabs>
        <w:tab w:val="right" w:leader="dot" w:pos="9350"/>
      </w:tabs>
      <w:spacing w:after="100"/>
      <w:ind w:left="660"/>
    </w:pPr>
  </w:style>
  <w:style w:type="paragraph" w:styleId="TOC1">
    <w:name w:val="toc 1"/>
    <w:basedOn w:val="Normal"/>
    <w:next w:val="Normal"/>
    <w:autoRedefine/>
    <w:uiPriority w:val="39"/>
    <w:unhideWhenUsed/>
    <w:rsid w:val="0036591A"/>
    <w:pPr>
      <w:tabs>
        <w:tab w:val="right" w:leader="dot" w:pos="9350"/>
      </w:tabs>
      <w:spacing w:after="100"/>
    </w:pPr>
  </w:style>
  <w:style w:type="paragraph" w:customStyle="1" w:styleId="Default">
    <w:name w:val="Default"/>
    <w:rsid w:val="00DA2289"/>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customStyle="1" w:styleId="CM1">
    <w:name w:val="CM1"/>
    <w:basedOn w:val="Default"/>
    <w:next w:val="Default"/>
    <w:rsid w:val="00DA2289"/>
    <w:rPr>
      <w:rFonts w:cs="Times New Roman"/>
      <w:color w:val="auto"/>
    </w:rPr>
  </w:style>
  <w:style w:type="paragraph" w:customStyle="1" w:styleId="CM2">
    <w:name w:val="CM2"/>
    <w:basedOn w:val="Default"/>
    <w:next w:val="Default"/>
    <w:rsid w:val="00DA2289"/>
    <w:pPr>
      <w:spacing w:after="373"/>
    </w:pPr>
    <w:rPr>
      <w:rFonts w:cs="Times New Roman"/>
      <w:color w:val="auto"/>
    </w:rPr>
  </w:style>
  <w:style w:type="paragraph" w:styleId="Bibliography">
    <w:name w:val="Bibliography"/>
    <w:basedOn w:val="Normal"/>
    <w:next w:val="Normal"/>
    <w:uiPriority w:val="37"/>
    <w:unhideWhenUsed/>
    <w:rsid w:val="008D5E9E"/>
    <w:pPr>
      <w:spacing w:line="480" w:lineRule="auto"/>
      <w:ind w:left="720" w:hanging="720"/>
    </w:pPr>
  </w:style>
  <w:style w:type="character" w:styleId="UnresolvedMention">
    <w:name w:val="Unresolved Mention"/>
    <w:basedOn w:val="DefaultParagraphFont"/>
    <w:uiPriority w:val="99"/>
    <w:semiHidden/>
    <w:unhideWhenUsed/>
    <w:rsid w:val="0055477C"/>
    <w:rPr>
      <w:color w:val="605E5C"/>
      <w:shd w:val="clear" w:color="auto" w:fill="E1DFDD"/>
    </w:rPr>
  </w:style>
  <w:style w:type="paragraph" w:styleId="NoSpacing">
    <w:name w:val="No Spacing"/>
    <w:uiPriority w:val="1"/>
    <w:qFormat/>
    <w:rsid w:val="00173256"/>
    <w:pPr>
      <w:spacing w:after="0" w:line="240" w:lineRule="auto"/>
    </w:pPr>
  </w:style>
  <w:style w:type="character" w:styleId="LineNumber">
    <w:name w:val="line number"/>
    <w:basedOn w:val="DefaultParagraphFont"/>
    <w:uiPriority w:val="99"/>
    <w:semiHidden/>
    <w:unhideWhenUsed/>
    <w:rsid w:val="00FB22A0"/>
  </w:style>
  <w:style w:type="paragraph" w:styleId="FootnoteText">
    <w:name w:val="footnote text"/>
    <w:basedOn w:val="Normal"/>
    <w:link w:val="FootnoteTextChar"/>
    <w:uiPriority w:val="99"/>
    <w:semiHidden/>
    <w:unhideWhenUsed/>
    <w:rsid w:val="00FB22A0"/>
    <w:rPr>
      <w:sz w:val="20"/>
      <w:szCs w:val="20"/>
    </w:rPr>
  </w:style>
  <w:style w:type="character" w:customStyle="1" w:styleId="FootnoteTextChar">
    <w:name w:val="Footnote Text Char"/>
    <w:basedOn w:val="DefaultParagraphFont"/>
    <w:link w:val="FootnoteText"/>
    <w:uiPriority w:val="99"/>
    <w:semiHidden/>
    <w:rsid w:val="00FB22A0"/>
    <w:rPr>
      <w:sz w:val="20"/>
      <w:szCs w:val="20"/>
    </w:rPr>
  </w:style>
  <w:style w:type="character" w:styleId="FootnoteReference">
    <w:name w:val="footnote reference"/>
    <w:basedOn w:val="DefaultParagraphFont"/>
    <w:uiPriority w:val="99"/>
    <w:semiHidden/>
    <w:unhideWhenUsed/>
    <w:rsid w:val="00FB22A0"/>
    <w:rPr>
      <w:vertAlign w:val="superscript"/>
    </w:rPr>
  </w:style>
  <w:style w:type="character" w:customStyle="1" w:styleId="UnresolvedMention1">
    <w:name w:val="Unresolved Mention1"/>
    <w:basedOn w:val="DefaultParagraphFont"/>
    <w:uiPriority w:val="99"/>
    <w:semiHidden/>
    <w:unhideWhenUsed/>
    <w:rsid w:val="00FB22A0"/>
    <w:rPr>
      <w:color w:val="605E5C"/>
      <w:shd w:val="clear" w:color="auto" w:fill="E1DFDD"/>
    </w:rPr>
  </w:style>
  <w:style w:type="character" w:styleId="EndnoteReference">
    <w:name w:val="endnote reference"/>
    <w:basedOn w:val="DefaultParagraphFont"/>
    <w:uiPriority w:val="99"/>
    <w:semiHidden/>
    <w:unhideWhenUsed/>
    <w:rsid w:val="00FB22A0"/>
    <w:rPr>
      <w:vertAlign w:val="superscript"/>
    </w:rPr>
  </w:style>
  <w:style w:type="paragraph" w:styleId="Caption">
    <w:name w:val="caption"/>
    <w:basedOn w:val="Normal"/>
    <w:next w:val="Normal"/>
    <w:uiPriority w:val="35"/>
    <w:unhideWhenUsed/>
    <w:qFormat/>
    <w:rsid w:val="00EE2E7A"/>
    <w:rPr>
      <w:i/>
      <w:iCs/>
      <w:color w:val="44546A" w:themeColor="text2"/>
      <w:sz w:val="18"/>
      <w:szCs w:val="18"/>
    </w:rPr>
  </w:style>
  <w:style w:type="character" w:customStyle="1" w:styleId="Heading5Char">
    <w:name w:val="Heading 5 Char"/>
    <w:basedOn w:val="DefaultParagraphFont"/>
    <w:link w:val="Heading5"/>
    <w:uiPriority w:val="9"/>
    <w:semiHidden/>
    <w:rsid w:val="001C7E6A"/>
    <w:rPr>
      <w:rFonts w:eastAsiaTheme="majorEastAsia" w:cstheme="majorBidi"/>
      <w:color w:val="2F5496" w:themeColor="accent1" w:themeShade="BF"/>
      <w:kern w:val="2"/>
      <w:lang w:val="en-GB"/>
      <w14:ligatures w14:val="standardContextual"/>
    </w:rPr>
  </w:style>
  <w:style w:type="character" w:customStyle="1" w:styleId="Heading6Char">
    <w:name w:val="Heading 6 Char"/>
    <w:basedOn w:val="DefaultParagraphFont"/>
    <w:link w:val="Heading6"/>
    <w:uiPriority w:val="9"/>
    <w:semiHidden/>
    <w:rsid w:val="001C7E6A"/>
    <w:rPr>
      <w:rFonts w:eastAsiaTheme="majorEastAsia" w:cstheme="majorBidi"/>
      <w:i/>
      <w:iCs/>
      <w:color w:val="595959" w:themeColor="text1" w:themeTint="A6"/>
      <w:kern w:val="2"/>
      <w:lang w:val="en-GB"/>
      <w14:ligatures w14:val="standardContextual"/>
    </w:rPr>
  </w:style>
  <w:style w:type="character" w:customStyle="1" w:styleId="Heading7Char">
    <w:name w:val="Heading 7 Char"/>
    <w:basedOn w:val="DefaultParagraphFont"/>
    <w:link w:val="Heading7"/>
    <w:uiPriority w:val="9"/>
    <w:semiHidden/>
    <w:rsid w:val="001C7E6A"/>
    <w:rPr>
      <w:rFonts w:eastAsiaTheme="majorEastAsia" w:cstheme="majorBidi"/>
      <w:color w:val="595959" w:themeColor="text1" w:themeTint="A6"/>
      <w:kern w:val="2"/>
      <w:lang w:val="en-GB"/>
      <w14:ligatures w14:val="standardContextual"/>
    </w:rPr>
  </w:style>
  <w:style w:type="character" w:customStyle="1" w:styleId="Heading8Char">
    <w:name w:val="Heading 8 Char"/>
    <w:basedOn w:val="DefaultParagraphFont"/>
    <w:link w:val="Heading8"/>
    <w:uiPriority w:val="9"/>
    <w:semiHidden/>
    <w:rsid w:val="001C7E6A"/>
    <w:rPr>
      <w:rFonts w:eastAsiaTheme="majorEastAsia" w:cstheme="majorBidi"/>
      <w:i/>
      <w:iCs/>
      <w:color w:val="272727" w:themeColor="text1" w:themeTint="D8"/>
      <w:kern w:val="2"/>
      <w:lang w:val="en-GB"/>
      <w14:ligatures w14:val="standardContextual"/>
    </w:rPr>
  </w:style>
  <w:style w:type="character" w:customStyle="1" w:styleId="Heading9Char">
    <w:name w:val="Heading 9 Char"/>
    <w:basedOn w:val="DefaultParagraphFont"/>
    <w:link w:val="Heading9"/>
    <w:uiPriority w:val="9"/>
    <w:semiHidden/>
    <w:rsid w:val="001C7E6A"/>
    <w:rPr>
      <w:rFonts w:eastAsiaTheme="majorEastAsia" w:cstheme="majorBidi"/>
      <w:color w:val="272727" w:themeColor="text1" w:themeTint="D8"/>
      <w:kern w:val="2"/>
      <w:lang w:val="en-GB"/>
      <w14:ligatures w14:val="standardContextual"/>
    </w:rPr>
  </w:style>
  <w:style w:type="paragraph" w:styleId="Title">
    <w:name w:val="Title"/>
    <w:basedOn w:val="Normal"/>
    <w:next w:val="Normal"/>
    <w:link w:val="TitleChar"/>
    <w:uiPriority w:val="10"/>
    <w:qFormat/>
    <w:rsid w:val="001C7E6A"/>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1C7E6A"/>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1C7E6A"/>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1C7E6A"/>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1C7E6A"/>
    <w:pPr>
      <w:spacing w:before="160" w:after="160" w:line="259" w:lineRule="auto"/>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1C7E6A"/>
    <w:rPr>
      <w:i/>
      <w:iCs/>
      <w:color w:val="404040" w:themeColor="text1" w:themeTint="BF"/>
      <w:kern w:val="2"/>
      <w:lang w:val="en-GB"/>
      <w14:ligatures w14:val="standardContextual"/>
    </w:rPr>
  </w:style>
  <w:style w:type="character" w:styleId="IntenseEmphasis">
    <w:name w:val="Intense Emphasis"/>
    <w:basedOn w:val="DefaultParagraphFont"/>
    <w:uiPriority w:val="21"/>
    <w:qFormat/>
    <w:rsid w:val="001C7E6A"/>
    <w:rPr>
      <w:i/>
      <w:iCs/>
      <w:color w:val="2F5496" w:themeColor="accent1" w:themeShade="BF"/>
    </w:rPr>
  </w:style>
  <w:style w:type="paragraph" w:styleId="IntenseQuote">
    <w:name w:val="Intense Quote"/>
    <w:basedOn w:val="Normal"/>
    <w:next w:val="Normal"/>
    <w:link w:val="IntenseQuoteChar"/>
    <w:uiPriority w:val="30"/>
    <w:qFormat/>
    <w:rsid w:val="001C7E6A"/>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1C7E6A"/>
    <w:rPr>
      <w:i/>
      <w:iCs/>
      <w:color w:val="2F5496" w:themeColor="accent1" w:themeShade="BF"/>
      <w:kern w:val="2"/>
      <w:lang w:val="en-GB"/>
      <w14:ligatures w14:val="standardContextual"/>
    </w:rPr>
  </w:style>
  <w:style w:type="character" w:styleId="IntenseReference">
    <w:name w:val="Intense Reference"/>
    <w:basedOn w:val="DefaultParagraphFont"/>
    <w:uiPriority w:val="32"/>
    <w:qFormat/>
    <w:rsid w:val="001C7E6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638857">
      <w:bodyDiv w:val="1"/>
      <w:marLeft w:val="0"/>
      <w:marRight w:val="0"/>
      <w:marTop w:val="0"/>
      <w:marBottom w:val="0"/>
      <w:divBdr>
        <w:top w:val="none" w:sz="0" w:space="0" w:color="auto"/>
        <w:left w:val="none" w:sz="0" w:space="0" w:color="auto"/>
        <w:bottom w:val="none" w:sz="0" w:space="0" w:color="auto"/>
        <w:right w:val="none" w:sz="0" w:space="0" w:color="auto"/>
      </w:divBdr>
    </w:div>
    <w:div w:id="49961901">
      <w:bodyDiv w:val="1"/>
      <w:marLeft w:val="0"/>
      <w:marRight w:val="0"/>
      <w:marTop w:val="0"/>
      <w:marBottom w:val="0"/>
      <w:divBdr>
        <w:top w:val="none" w:sz="0" w:space="0" w:color="auto"/>
        <w:left w:val="none" w:sz="0" w:space="0" w:color="auto"/>
        <w:bottom w:val="none" w:sz="0" w:space="0" w:color="auto"/>
        <w:right w:val="none" w:sz="0" w:space="0" w:color="auto"/>
      </w:divBdr>
    </w:div>
    <w:div w:id="52628047">
      <w:bodyDiv w:val="1"/>
      <w:marLeft w:val="0"/>
      <w:marRight w:val="0"/>
      <w:marTop w:val="0"/>
      <w:marBottom w:val="0"/>
      <w:divBdr>
        <w:top w:val="none" w:sz="0" w:space="0" w:color="auto"/>
        <w:left w:val="none" w:sz="0" w:space="0" w:color="auto"/>
        <w:bottom w:val="none" w:sz="0" w:space="0" w:color="auto"/>
        <w:right w:val="none" w:sz="0" w:space="0" w:color="auto"/>
      </w:divBdr>
    </w:div>
    <w:div w:id="70348442">
      <w:bodyDiv w:val="1"/>
      <w:marLeft w:val="0"/>
      <w:marRight w:val="0"/>
      <w:marTop w:val="0"/>
      <w:marBottom w:val="0"/>
      <w:divBdr>
        <w:top w:val="none" w:sz="0" w:space="0" w:color="auto"/>
        <w:left w:val="none" w:sz="0" w:space="0" w:color="auto"/>
        <w:bottom w:val="none" w:sz="0" w:space="0" w:color="auto"/>
        <w:right w:val="none" w:sz="0" w:space="0" w:color="auto"/>
      </w:divBdr>
    </w:div>
    <w:div w:id="127942939">
      <w:bodyDiv w:val="1"/>
      <w:marLeft w:val="0"/>
      <w:marRight w:val="0"/>
      <w:marTop w:val="0"/>
      <w:marBottom w:val="0"/>
      <w:divBdr>
        <w:top w:val="none" w:sz="0" w:space="0" w:color="auto"/>
        <w:left w:val="none" w:sz="0" w:space="0" w:color="auto"/>
        <w:bottom w:val="none" w:sz="0" w:space="0" w:color="auto"/>
        <w:right w:val="none" w:sz="0" w:space="0" w:color="auto"/>
      </w:divBdr>
    </w:div>
    <w:div w:id="158234792">
      <w:bodyDiv w:val="1"/>
      <w:marLeft w:val="0"/>
      <w:marRight w:val="0"/>
      <w:marTop w:val="0"/>
      <w:marBottom w:val="0"/>
      <w:divBdr>
        <w:top w:val="none" w:sz="0" w:space="0" w:color="auto"/>
        <w:left w:val="none" w:sz="0" w:space="0" w:color="auto"/>
        <w:bottom w:val="none" w:sz="0" w:space="0" w:color="auto"/>
        <w:right w:val="none" w:sz="0" w:space="0" w:color="auto"/>
      </w:divBdr>
    </w:div>
    <w:div w:id="165363492">
      <w:bodyDiv w:val="1"/>
      <w:marLeft w:val="0"/>
      <w:marRight w:val="0"/>
      <w:marTop w:val="0"/>
      <w:marBottom w:val="0"/>
      <w:divBdr>
        <w:top w:val="none" w:sz="0" w:space="0" w:color="auto"/>
        <w:left w:val="none" w:sz="0" w:space="0" w:color="auto"/>
        <w:bottom w:val="none" w:sz="0" w:space="0" w:color="auto"/>
        <w:right w:val="none" w:sz="0" w:space="0" w:color="auto"/>
      </w:divBdr>
    </w:div>
    <w:div w:id="202252458">
      <w:bodyDiv w:val="1"/>
      <w:marLeft w:val="0"/>
      <w:marRight w:val="0"/>
      <w:marTop w:val="0"/>
      <w:marBottom w:val="0"/>
      <w:divBdr>
        <w:top w:val="none" w:sz="0" w:space="0" w:color="auto"/>
        <w:left w:val="none" w:sz="0" w:space="0" w:color="auto"/>
        <w:bottom w:val="none" w:sz="0" w:space="0" w:color="auto"/>
        <w:right w:val="none" w:sz="0" w:space="0" w:color="auto"/>
      </w:divBdr>
    </w:div>
    <w:div w:id="225186398">
      <w:bodyDiv w:val="1"/>
      <w:marLeft w:val="0"/>
      <w:marRight w:val="0"/>
      <w:marTop w:val="0"/>
      <w:marBottom w:val="0"/>
      <w:divBdr>
        <w:top w:val="none" w:sz="0" w:space="0" w:color="auto"/>
        <w:left w:val="none" w:sz="0" w:space="0" w:color="auto"/>
        <w:bottom w:val="none" w:sz="0" w:space="0" w:color="auto"/>
        <w:right w:val="none" w:sz="0" w:space="0" w:color="auto"/>
      </w:divBdr>
    </w:div>
    <w:div w:id="240601584">
      <w:bodyDiv w:val="1"/>
      <w:marLeft w:val="0"/>
      <w:marRight w:val="0"/>
      <w:marTop w:val="0"/>
      <w:marBottom w:val="0"/>
      <w:divBdr>
        <w:top w:val="none" w:sz="0" w:space="0" w:color="auto"/>
        <w:left w:val="none" w:sz="0" w:space="0" w:color="auto"/>
        <w:bottom w:val="none" w:sz="0" w:space="0" w:color="auto"/>
        <w:right w:val="none" w:sz="0" w:space="0" w:color="auto"/>
      </w:divBdr>
    </w:div>
    <w:div w:id="318048014">
      <w:bodyDiv w:val="1"/>
      <w:marLeft w:val="0"/>
      <w:marRight w:val="0"/>
      <w:marTop w:val="0"/>
      <w:marBottom w:val="0"/>
      <w:divBdr>
        <w:top w:val="none" w:sz="0" w:space="0" w:color="auto"/>
        <w:left w:val="none" w:sz="0" w:space="0" w:color="auto"/>
        <w:bottom w:val="none" w:sz="0" w:space="0" w:color="auto"/>
        <w:right w:val="none" w:sz="0" w:space="0" w:color="auto"/>
      </w:divBdr>
    </w:div>
    <w:div w:id="326399633">
      <w:bodyDiv w:val="1"/>
      <w:marLeft w:val="0"/>
      <w:marRight w:val="0"/>
      <w:marTop w:val="0"/>
      <w:marBottom w:val="0"/>
      <w:divBdr>
        <w:top w:val="none" w:sz="0" w:space="0" w:color="auto"/>
        <w:left w:val="none" w:sz="0" w:space="0" w:color="auto"/>
        <w:bottom w:val="none" w:sz="0" w:space="0" w:color="auto"/>
        <w:right w:val="none" w:sz="0" w:space="0" w:color="auto"/>
      </w:divBdr>
    </w:div>
    <w:div w:id="397561663">
      <w:bodyDiv w:val="1"/>
      <w:marLeft w:val="0"/>
      <w:marRight w:val="0"/>
      <w:marTop w:val="0"/>
      <w:marBottom w:val="0"/>
      <w:divBdr>
        <w:top w:val="none" w:sz="0" w:space="0" w:color="auto"/>
        <w:left w:val="none" w:sz="0" w:space="0" w:color="auto"/>
        <w:bottom w:val="none" w:sz="0" w:space="0" w:color="auto"/>
        <w:right w:val="none" w:sz="0" w:space="0" w:color="auto"/>
      </w:divBdr>
    </w:div>
    <w:div w:id="453644084">
      <w:bodyDiv w:val="1"/>
      <w:marLeft w:val="0"/>
      <w:marRight w:val="0"/>
      <w:marTop w:val="0"/>
      <w:marBottom w:val="0"/>
      <w:divBdr>
        <w:top w:val="none" w:sz="0" w:space="0" w:color="auto"/>
        <w:left w:val="none" w:sz="0" w:space="0" w:color="auto"/>
        <w:bottom w:val="none" w:sz="0" w:space="0" w:color="auto"/>
        <w:right w:val="none" w:sz="0" w:space="0" w:color="auto"/>
      </w:divBdr>
    </w:div>
    <w:div w:id="469828142">
      <w:bodyDiv w:val="1"/>
      <w:marLeft w:val="0"/>
      <w:marRight w:val="0"/>
      <w:marTop w:val="0"/>
      <w:marBottom w:val="0"/>
      <w:divBdr>
        <w:top w:val="none" w:sz="0" w:space="0" w:color="auto"/>
        <w:left w:val="none" w:sz="0" w:space="0" w:color="auto"/>
        <w:bottom w:val="none" w:sz="0" w:space="0" w:color="auto"/>
        <w:right w:val="none" w:sz="0" w:space="0" w:color="auto"/>
      </w:divBdr>
    </w:div>
    <w:div w:id="489685923">
      <w:bodyDiv w:val="1"/>
      <w:marLeft w:val="0"/>
      <w:marRight w:val="0"/>
      <w:marTop w:val="0"/>
      <w:marBottom w:val="0"/>
      <w:divBdr>
        <w:top w:val="none" w:sz="0" w:space="0" w:color="auto"/>
        <w:left w:val="none" w:sz="0" w:space="0" w:color="auto"/>
        <w:bottom w:val="none" w:sz="0" w:space="0" w:color="auto"/>
        <w:right w:val="none" w:sz="0" w:space="0" w:color="auto"/>
      </w:divBdr>
    </w:div>
    <w:div w:id="493952013">
      <w:bodyDiv w:val="1"/>
      <w:marLeft w:val="0"/>
      <w:marRight w:val="0"/>
      <w:marTop w:val="0"/>
      <w:marBottom w:val="0"/>
      <w:divBdr>
        <w:top w:val="none" w:sz="0" w:space="0" w:color="auto"/>
        <w:left w:val="none" w:sz="0" w:space="0" w:color="auto"/>
        <w:bottom w:val="none" w:sz="0" w:space="0" w:color="auto"/>
        <w:right w:val="none" w:sz="0" w:space="0" w:color="auto"/>
      </w:divBdr>
    </w:div>
    <w:div w:id="561020595">
      <w:bodyDiv w:val="1"/>
      <w:marLeft w:val="0"/>
      <w:marRight w:val="0"/>
      <w:marTop w:val="0"/>
      <w:marBottom w:val="0"/>
      <w:divBdr>
        <w:top w:val="none" w:sz="0" w:space="0" w:color="auto"/>
        <w:left w:val="none" w:sz="0" w:space="0" w:color="auto"/>
        <w:bottom w:val="none" w:sz="0" w:space="0" w:color="auto"/>
        <w:right w:val="none" w:sz="0" w:space="0" w:color="auto"/>
      </w:divBdr>
    </w:div>
    <w:div w:id="561914520">
      <w:bodyDiv w:val="1"/>
      <w:marLeft w:val="0"/>
      <w:marRight w:val="0"/>
      <w:marTop w:val="0"/>
      <w:marBottom w:val="0"/>
      <w:divBdr>
        <w:top w:val="none" w:sz="0" w:space="0" w:color="auto"/>
        <w:left w:val="none" w:sz="0" w:space="0" w:color="auto"/>
        <w:bottom w:val="none" w:sz="0" w:space="0" w:color="auto"/>
        <w:right w:val="none" w:sz="0" w:space="0" w:color="auto"/>
      </w:divBdr>
    </w:div>
    <w:div w:id="582446728">
      <w:bodyDiv w:val="1"/>
      <w:marLeft w:val="0"/>
      <w:marRight w:val="0"/>
      <w:marTop w:val="0"/>
      <w:marBottom w:val="0"/>
      <w:divBdr>
        <w:top w:val="none" w:sz="0" w:space="0" w:color="auto"/>
        <w:left w:val="none" w:sz="0" w:space="0" w:color="auto"/>
        <w:bottom w:val="none" w:sz="0" w:space="0" w:color="auto"/>
        <w:right w:val="none" w:sz="0" w:space="0" w:color="auto"/>
      </w:divBdr>
    </w:div>
    <w:div w:id="609628289">
      <w:bodyDiv w:val="1"/>
      <w:marLeft w:val="0"/>
      <w:marRight w:val="0"/>
      <w:marTop w:val="0"/>
      <w:marBottom w:val="0"/>
      <w:divBdr>
        <w:top w:val="none" w:sz="0" w:space="0" w:color="auto"/>
        <w:left w:val="none" w:sz="0" w:space="0" w:color="auto"/>
        <w:bottom w:val="none" w:sz="0" w:space="0" w:color="auto"/>
        <w:right w:val="none" w:sz="0" w:space="0" w:color="auto"/>
      </w:divBdr>
    </w:div>
    <w:div w:id="624779043">
      <w:bodyDiv w:val="1"/>
      <w:marLeft w:val="0"/>
      <w:marRight w:val="0"/>
      <w:marTop w:val="0"/>
      <w:marBottom w:val="0"/>
      <w:divBdr>
        <w:top w:val="none" w:sz="0" w:space="0" w:color="auto"/>
        <w:left w:val="none" w:sz="0" w:space="0" w:color="auto"/>
        <w:bottom w:val="none" w:sz="0" w:space="0" w:color="auto"/>
        <w:right w:val="none" w:sz="0" w:space="0" w:color="auto"/>
      </w:divBdr>
    </w:div>
    <w:div w:id="712190086">
      <w:bodyDiv w:val="1"/>
      <w:marLeft w:val="0"/>
      <w:marRight w:val="0"/>
      <w:marTop w:val="0"/>
      <w:marBottom w:val="0"/>
      <w:divBdr>
        <w:top w:val="none" w:sz="0" w:space="0" w:color="auto"/>
        <w:left w:val="none" w:sz="0" w:space="0" w:color="auto"/>
        <w:bottom w:val="none" w:sz="0" w:space="0" w:color="auto"/>
        <w:right w:val="none" w:sz="0" w:space="0" w:color="auto"/>
      </w:divBdr>
    </w:div>
    <w:div w:id="727918726">
      <w:bodyDiv w:val="1"/>
      <w:marLeft w:val="0"/>
      <w:marRight w:val="0"/>
      <w:marTop w:val="0"/>
      <w:marBottom w:val="0"/>
      <w:divBdr>
        <w:top w:val="none" w:sz="0" w:space="0" w:color="auto"/>
        <w:left w:val="none" w:sz="0" w:space="0" w:color="auto"/>
        <w:bottom w:val="none" w:sz="0" w:space="0" w:color="auto"/>
        <w:right w:val="none" w:sz="0" w:space="0" w:color="auto"/>
      </w:divBdr>
    </w:div>
    <w:div w:id="777289509">
      <w:bodyDiv w:val="1"/>
      <w:marLeft w:val="0"/>
      <w:marRight w:val="0"/>
      <w:marTop w:val="0"/>
      <w:marBottom w:val="0"/>
      <w:divBdr>
        <w:top w:val="none" w:sz="0" w:space="0" w:color="auto"/>
        <w:left w:val="none" w:sz="0" w:space="0" w:color="auto"/>
        <w:bottom w:val="none" w:sz="0" w:space="0" w:color="auto"/>
        <w:right w:val="none" w:sz="0" w:space="0" w:color="auto"/>
      </w:divBdr>
    </w:div>
    <w:div w:id="829564403">
      <w:bodyDiv w:val="1"/>
      <w:marLeft w:val="0"/>
      <w:marRight w:val="0"/>
      <w:marTop w:val="0"/>
      <w:marBottom w:val="0"/>
      <w:divBdr>
        <w:top w:val="none" w:sz="0" w:space="0" w:color="auto"/>
        <w:left w:val="none" w:sz="0" w:space="0" w:color="auto"/>
        <w:bottom w:val="none" w:sz="0" w:space="0" w:color="auto"/>
        <w:right w:val="none" w:sz="0" w:space="0" w:color="auto"/>
      </w:divBdr>
    </w:div>
    <w:div w:id="877551439">
      <w:bodyDiv w:val="1"/>
      <w:marLeft w:val="0"/>
      <w:marRight w:val="0"/>
      <w:marTop w:val="0"/>
      <w:marBottom w:val="0"/>
      <w:divBdr>
        <w:top w:val="none" w:sz="0" w:space="0" w:color="auto"/>
        <w:left w:val="none" w:sz="0" w:space="0" w:color="auto"/>
        <w:bottom w:val="none" w:sz="0" w:space="0" w:color="auto"/>
        <w:right w:val="none" w:sz="0" w:space="0" w:color="auto"/>
      </w:divBdr>
    </w:div>
    <w:div w:id="882056726">
      <w:bodyDiv w:val="1"/>
      <w:marLeft w:val="0"/>
      <w:marRight w:val="0"/>
      <w:marTop w:val="0"/>
      <w:marBottom w:val="0"/>
      <w:divBdr>
        <w:top w:val="none" w:sz="0" w:space="0" w:color="auto"/>
        <w:left w:val="none" w:sz="0" w:space="0" w:color="auto"/>
        <w:bottom w:val="none" w:sz="0" w:space="0" w:color="auto"/>
        <w:right w:val="none" w:sz="0" w:space="0" w:color="auto"/>
      </w:divBdr>
    </w:div>
    <w:div w:id="892546591">
      <w:bodyDiv w:val="1"/>
      <w:marLeft w:val="0"/>
      <w:marRight w:val="0"/>
      <w:marTop w:val="0"/>
      <w:marBottom w:val="0"/>
      <w:divBdr>
        <w:top w:val="none" w:sz="0" w:space="0" w:color="auto"/>
        <w:left w:val="none" w:sz="0" w:space="0" w:color="auto"/>
        <w:bottom w:val="none" w:sz="0" w:space="0" w:color="auto"/>
        <w:right w:val="none" w:sz="0" w:space="0" w:color="auto"/>
      </w:divBdr>
    </w:div>
    <w:div w:id="987324378">
      <w:bodyDiv w:val="1"/>
      <w:marLeft w:val="0"/>
      <w:marRight w:val="0"/>
      <w:marTop w:val="0"/>
      <w:marBottom w:val="0"/>
      <w:divBdr>
        <w:top w:val="none" w:sz="0" w:space="0" w:color="auto"/>
        <w:left w:val="none" w:sz="0" w:space="0" w:color="auto"/>
        <w:bottom w:val="none" w:sz="0" w:space="0" w:color="auto"/>
        <w:right w:val="none" w:sz="0" w:space="0" w:color="auto"/>
      </w:divBdr>
    </w:div>
    <w:div w:id="994720242">
      <w:bodyDiv w:val="1"/>
      <w:marLeft w:val="0"/>
      <w:marRight w:val="0"/>
      <w:marTop w:val="0"/>
      <w:marBottom w:val="0"/>
      <w:divBdr>
        <w:top w:val="none" w:sz="0" w:space="0" w:color="auto"/>
        <w:left w:val="none" w:sz="0" w:space="0" w:color="auto"/>
        <w:bottom w:val="none" w:sz="0" w:space="0" w:color="auto"/>
        <w:right w:val="none" w:sz="0" w:space="0" w:color="auto"/>
      </w:divBdr>
    </w:div>
    <w:div w:id="1050419640">
      <w:bodyDiv w:val="1"/>
      <w:marLeft w:val="0"/>
      <w:marRight w:val="0"/>
      <w:marTop w:val="0"/>
      <w:marBottom w:val="0"/>
      <w:divBdr>
        <w:top w:val="none" w:sz="0" w:space="0" w:color="auto"/>
        <w:left w:val="none" w:sz="0" w:space="0" w:color="auto"/>
        <w:bottom w:val="none" w:sz="0" w:space="0" w:color="auto"/>
        <w:right w:val="none" w:sz="0" w:space="0" w:color="auto"/>
      </w:divBdr>
    </w:div>
    <w:div w:id="1085030670">
      <w:bodyDiv w:val="1"/>
      <w:marLeft w:val="0"/>
      <w:marRight w:val="0"/>
      <w:marTop w:val="0"/>
      <w:marBottom w:val="0"/>
      <w:divBdr>
        <w:top w:val="none" w:sz="0" w:space="0" w:color="auto"/>
        <w:left w:val="none" w:sz="0" w:space="0" w:color="auto"/>
        <w:bottom w:val="none" w:sz="0" w:space="0" w:color="auto"/>
        <w:right w:val="none" w:sz="0" w:space="0" w:color="auto"/>
      </w:divBdr>
    </w:div>
    <w:div w:id="1101297118">
      <w:bodyDiv w:val="1"/>
      <w:marLeft w:val="0"/>
      <w:marRight w:val="0"/>
      <w:marTop w:val="0"/>
      <w:marBottom w:val="0"/>
      <w:divBdr>
        <w:top w:val="none" w:sz="0" w:space="0" w:color="auto"/>
        <w:left w:val="none" w:sz="0" w:space="0" w:color="auto"/>
        <w:bottom w:val="none" w:sz="0" w:space="0" w:color="auto"/>
        <w:right w:val="none" w:sz="0" w:space="0" w:color="auto"/>
      </w:divBdr>
    </w:div>
    <w:div w:id="1131677569">
      <w:bodyDiv w:val="1"/>
      <w:marLeft w:val="0"/>
      <w:marRight w:val="0"/>
      <w:marTop w:val="0"/>
      <w:marBottom w:val="0"/>
      <w:divBdr>
        <w:top w:val="none" w:sz="0" w:space="0" w:color="auto"/>
        <w:left w:val="none" w:sz="0" w:space="0" w:color="auto"/>
        <w:bottom w:val="none" w:sz="0" w:space="0" w:color="auto"/>
        <w:right w:val="none" w:sz="0" w:space="0" w:color="auto"/>
      </w:divBdr>
    </w:div>
    <w:div w:id="1160461872">
      <w:bodyDiv w:val="1"/>
      <w:marLeft w:val="0"/>
      <w:marRight w:val="0"/>
      <w:marTop w:val="0"/>
      <w:marBottom w:val="0"/>
      <w:divBdr>
        <w:top w:val="none" w:sz="0" w:space="0" w:color="auto"/>
        <w:left w:val="none" w:sz="0" w:space="0" w:color="auto"/>
        <w:bottom w:val="none" w:sz="0" w:space="0" w:color="auto"/>
        <w:right w:val="none" w:sz="0" w:space="0" w:color="auto"/>
      </w:divBdr>
    </w:div>
    <w:div w:id="1161123514">
      <w:bodyDiv w:val="1"/>
      <w:marLeft w:val="0"/>
      <w:marRight w:val="0"/>
      <w:marTop w:val="0"/>
      <w:marBottom w:val="0"/>
      <w:divBdr>
        <w:top w:val="none" w:sz="0" w:space="0" w:color="auto"/>
        <w:left w:val="none" w:sz="0" w:space="0" w:color="auto"/>
        <w:bottom w:val="none" w:sz="0" w:space="0" w:color="auto"/>
        <w:right w:val="none" w:sz="0" w:space="0" w:color="auto"/>
      </w:divBdr>
    </w:div>
    <w:div w:id="1173182598">
      <w:bodyDiv w:val="1"/>
      <w:marLeft w:val="0"/>
      <w:marRight w:val="0"/>
      <w:marTop w:val="0"/>
      <w:marBottom w:val="0"/>
      <w:divBdr>
        <w:top w:val="none" w:sz="0" w:space="0" w:color="auto"/>
        <w:left w:val="none" w:sz="0" w:space="0" w:color="auto"/>
        <w:bottom w:val="none" w:sz="0" w:space="0" w:color="auto"/>
        <w:right w:val="none" w:sz="0" w:space="0" w:color="auto"/>
      </w:divBdr>
    </w:div>
    <w:div w:id="1207137241">
      <w:bodyDiv w:val="1"/>
      <w:marLeft w:val="0"/>
      <w:marRight w:val="0"/>
      <w:marTop w:val="0"/>
      <w:marBottom w:val="0"/>
      <w:divBdr>
        <w:top w:val="none" w:sz="0" w:space="0" w:color="auto"/>
        <w:left w:val="none" w:sz="0" w:space="0" w:color="auto"/>
        <w:bottom w:val="none" w:sz="0" w:space="0" w:color="auto"/>
        <w:right w:val="none" w:sz="0" w:space="0" w:color="auto"/>
      </w:divBdr>
    </w:div>
    <w:div w:id="1235316124">
      <w:bodyDiv w:val="1"/>
      <w:marLeft w:val="0"/>
      <w:marRight w:val="0"/>
      <w:marTop w:val="0"/>
      <w:marBottom w:val="0"/>
      <w:divBdr>
        <w:top w:val="none" w:sz="0" w:space="0" w:color="auto"/>
        <w:left w:val="none" w:sz="0" w:space="0" w:color="auto"/>
        <w:bottom w:val="none" w:sz="0" w:space="0" w:color="auto"/>
        <w:right w:val="none" w:sz="0" w:space="0" w:color="auto"/>
      </w:divBdr>
    </w:div>
    <w:div w:id="1255018702">
      <w:bodyDiv w:val="1"/>
      <w:marLeft w:val="0"/>
      <w:marRight w:val="0"/>
      <w:marTop w:val="0"/>
      <w:marBottom w:val="0"/>
      <w:divBdr>
        <w:top w:val="none" w:sz="0" w:space="0" w:color="auto"/>
        <w:left w:val="none" w:sz="0" w:space="0" w:color="auto"/>
        <w:bottom w:val="none" w:sz="0" w:space="0" w:color="auto"/>
        <w:right w:val="none" w:sz="0" w:space="0" w:color="auto"/>
      </w:divBdr>
    </w:div>
    <w:div w:id="1284730433">
      <w:bodyDiv w:val="1"/>
      <w:marLeft w:val="0"/>
      <w:marRight w:val="0"/>
      <w:marTop w:val="0"/>
      <w:marBottom w:val="0"/>
      <w:divBdr>
        <w:top w:val="none" w:sz="0" w:space="0" w:color="auto"/>
        <w:left w:val="none" w:sz="0" w:space="0" w:color="auto"/>
        <w:bottom w:val="none" w:sz="0" w:space="0" w:color="auto"/>
        <w:right w:val="none" w:sz="0" w:space="0" w:color="auto"/>
      </w:divBdr>
    </w:div>
    <w:div w:id="1285233139">
      <w:bodyDiv w:val="1"/>
      <w:marLeft w:val="0"/>
      <w:marRight w:val="0"/>
      <w:marTop w:val="0"/>
      <w:marBottom w:val="0"/>
      <w:divBdr>
        <w:top w:val="none" w:sz="0" w:space="0" w:color="auto"/>
        <w:left w:val="none" w:sz="0" w:space="0" w:color="auto"/>
        <w:bottom w:val="none" w:sz="0" w:space="0" w:color="auto"/>
        <w:right w:val="none" w:sz="0" w:space="0" w:color="auto"/>
      </w:divBdr>
      <w:divsChild>
        <w:div w:id="30692729">
          <w:marLeft w:val="0"/>
          <w:marRight w:val="0"/>
          <w:marTop w:val="0"/>
          <w:marBottom w:val="0"/>
          <w:divBdr>
            <w:top w:val="none" w:sz="0" w:space="0" w:color="auto"/>
            <w:left w:val="none" w:sz="0" w:space="0" w:color="auto"/>
            <w:bottom w:val="none" w:sz="0" w:space="0" w:color="auto"/>
            <w:right w:val="none" w:sz="0" w:space="0" w:color="auto"/>
          </w:divBdr>
        </w:div>
        <w:div w:id="311568136">
          <w:marLeft w:val="0"/>
          <w:marRight w:val="0"/>
          <w:marTop w:val="0"/>
          <w:marBottom w:val="0"/>
          <w:divBdr>
            <w:top w:val="none" w:sz="0" w:space="0" w:color="auto"/>
            <w:left w:val="none" w:sz="0" w:space="0" w:color="auto"/>
            <w:bottom w:val="none" w:sz="0" w:space="0" w:color="auto"/>
            <w:right w:val="none" w:sz="0" w:space="0" w:color="auto"/>
          </w:divBdr>
        </w:div>
        <w:div w:id="745106347">
          <w:marLeft w:val="0"/>
          <w:marRight w:val="0"/>
          <w:marTop w:val="0"/>
          <w:marBottom w:val="0"/>
          <w:divBdr>
            <w:top w:val="none" w:sz="0" w:space="0" w:color="auto"/>
            <w:left w:val="none" w:sz="0" w:space="0" w:color="auto"/>
            <w:bottom w:val="none" w:sz="0" w:space="0" w:color="auto"/>
            <w:right w:val="none" w:sz="0" w:space="0" w:color="auto"/>
          </w:divBdr>
        </w:div>
        <w:div w:id="903683109">
          <w:marLeft w:val="0"/>
          <w:marRight w:val="0"/>
          <w:marTop w:val="0"/>
          <w:marBottom w:val="0"/>
          <w:divBdr>
            <w:top w:val="none" w:sz="0" w:space="0" w:color="auto"/>
            <w:left w:val="none" w:sz="0" w:space="0" w:color="auto"/>
            <w:bottom w:val="none" w:sz="0" w:space="0" w:color="auto"/>
            <w:right w:val="none" w:sz="0" w:space="0" w:color="auto"/>
          </w:divBdr>
        </w:div>
        <w:div w:id="1069428568">
          <w:marLeft w:val="0"/>
          <w:marRight w:val="0"/>
          <w:marTop w:val="0"/>
          <w:marBottom w:val="0"/>
          <w:divBdr>
            <w:top w:val="none" w:sz="0" w:space="0" w:color="auto"/>
            <w:left w:val="none" w:sz="0" w:space="0" w:color="auto"/>
            <w:bottom w:val="none" w:sz="0" w:space="0" w:color="auto"/>
            <w:right w:val="none" w:sz="0" w:space="0" w:color="auto"/>
          </w:divBdr>
        </w:div>
        <w:div w:id="1566911067">
          <w:marLeft w:val="0"/>
          <w:marRight w:val="0"/>
          <w:marTop w:val="0"/>
          <w:marBottom w:val="0"/>
          <w:divBdr>
            <w:top w:val="none" w:sz="0" w:space="0" w:color="auto"/>
            <w:left w:val="none" w:sz="0" w:space="0" w:color="auto"/>
            <w:bottom w:val="none" w:sz="0" w:space="0" w:color="auto"/>
            <w:right w:val="none" w:sz="0" w:space="0" w:color="auto"/>
          </w:divBdr>
        </w:div>
        <w:div w:id="1585189854">
          <w:marLeft w:val="0"/>
          <w:marRight w:val="0"/>
          <w:marTop w:val="0"/>
          <w:marBottom w:val="0"/>
          <w:divBdr>
            <w:top w:val="none" w:sz="0" w:space="0" w:color="auto"/>
            <w:left w:val="none" w:sz="0" w:space="0" w:color="auto"/>
            <w:bottom w:val="none" w:sz="0" w:space="0" w:color="auto"/>
            <w:right w:val="none" w:sz="0" w:space="0" w:color="auto"/>
          </w:divBdr>
        </w:div>
      </w:divsChild>
    </w:div>
    <w:div w:id="1310864981">
      <w:bodyDiv w:val="1"/>
      <w:marLeft w:val="0"/>
      <w:marRight w:val="0"/>
      <w:marTop w:val="0"/>
      <w:marBottom w:val="0"/>
      <w:divBdr>
        <w:top w:val="none" w:sz="0" w:space="0" w:color="auto"/>
        <w:left w:val="none" w:sz="0" w:space="0" w:color="auto"/>
        <w:bottom w:val="none" w:sz="0" w:space="0" w:color="auto"/>
        <w:right w:val="none" w:sz="0" w:space="0" w:color="auto"/>
      </w:divBdr>
    </w:div>
    <w:div w:id="1353917880">
      <w:bodyDiv w:val="1"/>
      <w:marLeft w:val="0"/>
      <w:marRight w:val="0"/>
      <w:marTop w:val="0"/>
      <w:marBottom w:val="0"/>
      <w:divBdr>
        <w:top w:val="none" w:sz="0" w:space="0" w:color="auto"/>
        <w:left w:val="none" w:sz="0" w:space="0" w:color="auto"/>
        <w:bottom w:val="none" w:sz="0" w:space="0" w:color="auto"/>
        <w:right w:val="none" w:sz="0" w:space="0" w:color="auto"/>
      </w:divBdr>
    </w:div>
    <w:div w:id="1436056754">
      <w:bodyDiv w:val="1"/>
      <w:marLeft w:val="0"/>
      <w:marRight w:val="0"/>
      <w:marTop w:val="0"/>
      <w:marBottom w:val="0"/>
      <w:divBdr>
        <w:top w:val="none" w:sz="0" w:space="0" w:color="auto"/>
        <w:left w:val="none" w:sz="0" w:space="0" w:color="auto"/>
        <w:bottom w:val="none" w:sz="0" w:space="0" w:color="auto"/>
        <w:right w:val="none" w:sz="0" w:space="0" w:color="auto"/>
      </w:divBdr>
    </w:div>
    <w:div w:id="1439638333">
      <w:bodyDiv w:val="1"/>
      <w:marLeft w:val="0"/>
      <w:marRight w:val="0"/>
      <w:marTop w:val="0"/>
      <w:marBottom w:val="0"/>
      <w:divBdr>
        <w:top w:val="none" w:sz="0" w:space="0" w:color="auto"/>
        <w:left w:val="none" w:sz="0" w:space="0" w:color="auto"/>
        <w:bottom w:val="none" w:sz="0" w:space="0" w:color="auto"/>
        <w:right w:val="none" w:sz="0" w:space="0" w:color="auto"/>
      </w:divBdr>
    </w:div>
    <w:div w:id="1462067720">
      <w:bodyDiv w:val="1"/>
      <w:marLeft w:val="0"/>
      <w:marRight w:val="0"/>
      <w:marTop w:val="0"/>
      <w:marBottom w:val="0"/>
      <w:divBdr>
        <w:top w:val="none" w:sz="0" w:space="0" w:color="auto"/>
        <w:left w:val="none" w:sz="0" w:space="0" w:color="auto"/>
        <w:bottom w:val="none" w:sz="0" w:space="0" w:color="auto"/>
        <w:right w:val="none" w:sz="0" w:space="0" w:color="auto"/>
      </w:divBdr>
    </w:div>
    <w:div w:id="1529491558">
      <w:bodyDiv w:val="1"/>
      <w:marLeft w:val="0"/>
      <w:marRight w:val="0"/>
      <w:marTop w:val="0"/>
      <w:marBottom w:val="0"/>
      <w:divBdr>
        <w:top w:val="none" w:sz="0" w:space="0" w:color="auto"/>
        <w:left w:val="none" w:sz="0" w:space="0" w:color="auto"/>
        <w:bottom w:val="none" w:sz="0" w:space="0" w:color="auto"/>
        <w:right w:val="none" w:sz="0" w:space="0" w:color="auto"/>
      </w:divBdr>
    </w:div>
    <w:div w:id="1551838766">
      <w:bodyDiv w:val="1"/>
      <w:marLeft w:val="0"/>
      <w:marRight w:val="0"/>
      <w:marTop w:val="0"/>
      <w:marBottom w:val="0"/>
      <w:divBdr>
        <w:top w:val="none" w:sz="0" w:space="0" w:color="auto"/>
        <w:left w:val="none" w:sz="0" w:space="0" w:color="auto"/>
        <w:bottom w:val="none" w:sz="0" w:space="0" w:color="auto"/>
        <w:right w:val="none" w:sz="0" w:space="0" w:color="auto"/>
      </w:divBdr>
    </w:div>
    <w:div w:id="1567641964">
      <w:bodyDiv w:val="1"/>
      <w:marLeft w:val="0"/>
      <w:marRight w:val="0"/>
      <w:marTop w:val="0"/>
      <w:marBottom w:val="0"/>
      <w:divBdr>
        <w:top w:val="none" w:sz="0" w:space="0" w:color="auto"/>
        <w:left w:val="none" w:sz="0" w:space="0" w:color="auto"/>
        <w:bottom w:val="none" w:sz="0" w:space="0" w:color="auto"/>
        <w:right w:val="none" w:sz="0" w:space="0" w:color="auto"/>
      </w:divBdr>
    </w:div>
    <w:div w:id="1572354158">
      <w:bodyDiv w:val="1"/>
      <w:marLeft w:val="0"/>
      <w:marRight w:val="0"/>
      <w:marTop w:val="0"/>
      <w:marBottom w:val="0"/>
      <w:divBdr>
        <w:top w:val="none" w:sz="0" w:space="0" w:color="auto"/>
        <w:left w:val="none" w:sz="0" w:space="0" w:color="auto"/>
        <w:bottom w:val="none" w:sz="0" w:space="0" w:color="auto"/>
        <w:right w:val="none" w:sz="0" w:space="0" w:color="auto"/>
      </w:divBdr>
    </w:div>
    <w:div w:id="1576892578">
      <w:bodyDiv w:val="1"/>
      <w:marLeft w:val="0"/>
      <w:marRight w:val="0"/>
      <w:marTop w:val="0"/>
      <w:marBottom w:val="0"/>
      <w:divBdr>
        <w:top w:val="none" w:sz="0" w:space="0" w:color="auto"/>
        <w:left w:val="none" w:sz="0" w:space="0" w:color="auto"/>
        <w:bottom w:val="none" w:sz="0" w:space="0" w:color="auto"/>
        <w:right w:val="none" w:sz="0" w:space="0" w:color="auto"/>
      </w:divBdr>
    </w:div>
    <w:div w:id="1577014304">
      <w:bodyDiv w:val="1"/>
      <w:marLeft w:val="0"/>
      <w:marRight w:val="0"/>
      <w:marTop w:val="0"/>
      <w:marBottom w:val="0"/>
      <w:divBdr>
        <w:top w:val="none" w:sz="0" w:space="0" w:color="auto"/>
        <w:left w:val="none" w:sz="0" w:space="0" w:color="auto"/>
        <w:bottom w:val="none" w:sz="0" w:space="0" w:color="auto"/>
        <w:right w:val="none" w:sz="0" w:space="0" w:color="auto"/>
      </w:divBdr>
    </w:div>
    <w:div w:id="1619558362">
      <w:bodyDiv w:val="1"/>
      <w:marLeft w:val="0"/>
      <w:marRight w:val="0"/>
      <w:marTop w:val="0"/>
      <w:marBottom w:val="0"/>
      <w:divBdr>
        <w:top w:val="none" w:sz="0" w:space="0" w:color="auto"/>
        <w:left w:val="none" w:sz="0" w:space="0" w:color="auto"/>
        <w:bottom w:val="none" w:sz="0" w:space="0" w:color="auto"/>
        <w:right w:val="none" w:sz="0" w:space="0" w:color="auto"/>
      </w:divBdr>
    </w:div>
    <w:div w:id="1716584838">
      <w:bodyDiv w:val="1"/>
      <w:marLeft w:val="0"/>
      <w:marRight w:val="0"/>
      <w:marTop w:val="0"/>
      <w:marBottom w:val="0"/>
      <w:divBdr>
        <w:top w:val="none" w:sz="0" w:space="0" w:color="auto"/>
        <w:left w:val="none" w:sz="0" w:space="0" w:color="auto"/>
        <w:bottom w:val="none" w:sz="0" w:space="0" w:color="auto"/>
        <w:right w:val="none" w:sz="0" w:space="0" w:color="auto"/>
      </w:divBdr>
    </w:div>
    <w:div w:id="1760906553">
      <w:bodyDiv w:val="1"/>
      <w:marLeft w:val="0"/>
      <w:marRight w:val="0"/>
      <w:marTop w:val="0"/>
      <w:marBottom w:val="0"/>
      <w:divBdr>
        <w:top w:val="none" w:sz="0" w:space="0" w:color="auto"/>
        <w:left w:val="none" w:sz="0" w:space="0" w:color="auto"/>
        <w:bottom w:val="none" w:sz="0" w:space="0" w:color="auto"/>
        <w:right w:val="none" w:sz="0" w:space="0" w:color="auto"/>
      </w:divBdr>
    </w:div>
    <w:div w:id="1820226796">
      <w:bodyDiv w:val="1"/>
      <w:marLeft w:val="0"/>
      <w:marRight w:val="0"/>
      <w:marTop w:val="0"/>
      <w:marBottom w:val="0"/>
      <w:divBdr>
        <w:top w:val="none" w:sz="0" w:space="0" w:color="auto"/>
        <w:left w:val="none" w:sz="0" w:space="0" w:color="auto"/>
        <w:bottom w:val="none" w:sz="0" w:space="0" w:color="auto"/>
        <w:right w:val="none" w:sz="0" w:space="0" w:color="auto"/>
      </w:divBdr>
    </w:div>
    <w:div w:id="1836457087">
      <w:bodyDiv w:val="1"/>
      <w:marLeft w:val="0"/>
      <w:marRight w:val="0"/>
      <w:marTop w:val="0"/>
      <w:marBottom w:val="0"/>
      <w:divBdr>
        <w:top w:val="none" w:sz="0" w:space="0" w:color="auto"/>
        <w:left w:val="none" w:sz="0" w:space="0" w:color="auto"/>
        <w:bottom w:val="none" w:sz="0" w:space="0" w:color="auto"/>
        <w:right w:val="none" w:sz="0" w:space="0" w:color="auto"/>
      </w:divBdr>
    </w:div>
    <w:div w:id="1871070681">
      <w:bodyDiv w:val="1"/>
      <w:marLeft w:val="0"/>
      <w:marRight w:val="0"/>
      <w:marTop w:val="0"/>
      <w:marBottom w:val="0"/>
      <w:divBdr>
        <w:top w:val="none" w:sz="0" w:space="0" w:color="auto"/>
        <w:left w:val="none" w:sz="0" w:space="0" w:color="auto"/>
        <w:bottom w:val="none" w:sz="0" w:space="0" w:color="auto"/>
        <w:right w:val="none" w:sz="0" w:space="0" w:color="auto"/>
      </w:divBdr>
      <w:divsChild>
        <w:div w:id="245194530">
          <w:marLeft w:val="0"/>
          <w:marRight w:val="0"/>
          <w:marTop w:val="0"/>
          <w:marBottom w:val="0"/>
          <w:divBdr>
            <w:top w:val="none" w:sz="0" w:space="0" w:color="auto"/>
            <w:left w:val="none" w:sz="0" w:space="0" w:color="auto"/>
            <w:bottom w:val="none" w:sz="0" w:space="0" w:color="auto"/>
            <w:right w:val="none" w:sz="0" w:space="0" w:color="auto"/>
          </w:divBdr>
        </w:div>
        <w:div w:id="1041440539">
          <w:marLeft w:val="0"/>
          <w:marRight w:val="0"/>
          <w:marTop w:val="0"/>
          <w:marBottom w:val="0"/>
          <w:divBdr>
            <w:top w:val="none" w:sz="0" w:space="0" w:color="auto"/>
            <w:left w:val="none" w:sz="0" w:space="0" w:color="auto"/>
            <w:bottom w:val="none" w:sz="0" w:space="0" w:color="auto"/>
            <w:right w:val="none" w:sz="0" w:space="0" w:color="auto"/>
          </w:divBdr>
        </w:div>
        <w:div w:id="1429500202">
          <w:marLeft w:val="0"/>
          <w:marRight w:val="0"/>
          <w:marTop w:val="0"/>
          <w:marBottom w:val="0"/>
          <w:divBdr>
            <w:top w:val="none" w:sz="0" w:space="0" w:color="auto"/>
            <w:left w:val="none" w:sz="0" w:space="0" w:color="auto"/>
            <w:bottom w:val="none" w:sz="0" w:space="0" w:color="auto"/>
            <w:right w:val="none" w:sz="0" w:space="0" w:color="auto"/>
          </w:divBdr>
        </w:div>
        <w:div w:id="1652099977">
          <w:marLeft w:val="0"/>
          <w:marRight w:val="0"/>
          <w:marTop w:val="0"/>
          <w:marBottom w:val="0"/>
          <w:divBdr>
            <w:top w:val="none" w:sz="0" w:space="0" w:color="auto"/>
            <w:left w:val="none" w:sz="0" w:space="0" w:color="auto"/>
            <w:bottom w:val="none" w:sz="0" w:space="0" w:color="auto"/>
            <w:right w:val="none" w:sz="0" w:space="0" w:color="auto"/>
          </w:divBdr>
        </w:div>
      </w:divsChild>
    </w:div>
    <w:div w:id="1901020336">
      <w:bodyDiv w:val="1"/>
      <w:marLeft w:val="0"/>
      <w:marRight w:val="0"/>
      <w:marTop w:val="0"/>
      <w:marBottom w:val="0"/>
      <w:divBdr>
        <w:top w:val="none" w:sz="0" w:space="0" w:color="auto"/>
        <w:left w:val="none" w:sz="0" w:space="0" w:color="auto"/>
        <w:bottom w:val="none" w:sz="0" w:space="0" w:color="auto"/>
        <w:right w:val="none" w:sz="0" w:space="0" w:color="auto"/>
      </w:divBdr>
    </w:div>
    <w:div w:id="1941378588">
      <w:bodyDiv w:val="1"/>
      <w:marLeft w:val="0"/>
      <w:marRight w:val="0"/>
      <w:marTop w:val="0"/>
      <w:marBottom w:val="0"/>
      <w:divBdr>
        <w:top w:val="none" w:sz="0" w:space="0" w:color="auto"/>
        <w:left w:val="none" w:sz="0" w:space="0" w:color="auto"/>
        <w:bottom w:val="none" w:sz="0" w:space="0" w:color="auto"/>
        <w:right w:val="none" w:sz="0" w:space="0" w:color="auto"/>
      </w:divBdr>
    </w:div>
    <w:div w:id="1972325200">
      <w:bodyDiv w:val="1"/>
      <w:marLeft w:val="0"/>
      <w:marRight w:val="0"/>
      <w:marTop w:val="0"/>
      <w:marBottom w:val="0"/>
      <w:divBdr>
        <w:top w:val="none" w:sz="0" w:space="0" w:color="auto"/>
        <w:left w:val="none" w:sz="0" w:space="0" w:color="auto"/>
        <w:bottom w:val="none" w:sz="0" w:space="0" w:color="auto"/>
        <w:right w:val="none" w:sz="0" w:space="0" w:color="auto"/>
      </w:divBdr>
    </w:div>
    <w:div w:id="2039162879">
      <w:bodyDiv w:val="1"/>
      <w:marLeft w:val="0"/>
      <w:marRight w:val="0"/>
      <w:marTop w:val="0"/>
      <w:marBottom w:val="0"/>
      <w:divBdr>
        <w:top w:val="none" w:sz="0" w:space="0" w:color="auto"/>
        <w:left w:val="none" w:sz="0" w:space="0" w:color="auto"/>
        <w:bottom w:val="none" w:sz="0" w:space="0" w:color="auto"/>
        <w:right w:val="none" w:sz="0" w:space="0" w:color="auto"/>
      </w:divBdr>
    </w:div>
    <w:div w:id="20772399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1.png"/><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hyperlink" Target="http://www.prisma-statement.org/" TargetMode="External"/><Relationship Id="rId10" Type="http://schemas.openxmlformats.org/officeDocument/2006/relationships/footer" Target="footer3.xml"/><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4.png"/><Relationship Id="rId22" Type="http://schemas.openxmlformats.org/officeDocument/2006/relationships/image" Target="media/image1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A38961-B871-4309-BE60-D06DF189A9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6</Pages>
  <Words>77816</Words>
  <Characters>443557</Characters>
  <Application>Microsoft Office Word</Application>
  <DocSecurity>0</DocSecurity>
  <Lines>3696</Lines>
  <Paragraphs>104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20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Rotella</dc:creator>
  <cp:keywords/>
  <dc:description/>
  <cp:lastModifiedBy>Deepak Nayal</cp:lastModifiedBy>
  <cp:revision>3</cp:revision>
  <cp:lastPrinted>2025-05-01T14:27:00Z</cp:lastPrinted>
  <dcterms:created xsi:type="dcterms:W3CDTF">2025-05-12T09:04:00Z</dcterms:created>
  <dcterms:modified xsi:type="dcterms:W3CDTF">2025-05-13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V7ATsQq"/&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